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1EA7" w:rsidRPr="00EF6229" w:rsidRDefault="00A20CB1" w:rsidP="008C1EA7">
      <w:pPr>
        <w:widowControl/>
        <w:wordWrap/>
        <w:autoSpaceDE/>
        <w:autoSpaceDN/>
        <w:spacing w:line="480" w:lineRule="auto"/>
        <w:rPr>
          <w:rFonts w:ascii="Times New Roman" w:hAnsi="Times New Roman" w:cs="Times New Roman"/>
          <w:b/>
          <w:color w:val="000000" w:themeColor="text1"/>
          <w:sz w:val="24"/>
          <w:szCs w:val="24"/>
          <w:lang w:val="en-GB"/>
        </w:rPr>
      </w:pPr>
      <w:bookmarkStart w:id="0" w:name="_Hlk16490215"/>
      <w:r>
        <w:rPr>
          <w:rFonts w:ascii="Times New Roman" w:hAnsi="Times New Roman"/>
          <w:b/>
          <w:color w:val="000000" w:themeColor="text1"/>
          <w:sz w:val="24"/>
          <w:szCs w:val="24"/>
          <w:lang w:val="en-GB"/>
        </w:rPr>
        <w:t>S3 Text</w:t>
      </w:r>
      <w:r w:rsidR="008C1EA7" w:rsidRPr="00EF6229">
        <w:rPr>
          <w:rFonts w:ascii="Times New Roman" w:hAnsi="Times New Roman" w:cs="Times New Roman"/>
          <w:b/>
          <w:color w:val="000000" w:themeColor="text1"/>
          <w:sz w:val="24"/>
          <w:szCs w:val="24"/>
          <w:lang w:val="en-GB"/>
        </w:rPr>
        <w:t>. Published and unpublished</w:t>
      </w:r>
      <w:bookmarkStart w:id="1" w:name="_GoBack"/>
      <w:bookmarkEnd w:id="1"/>
      <w:r w:rsidR="008C1EA7" w:rsidRPr="00EF6229">
        <w:rPr>
          <w:rFonts w:ascii="Times New Roman" w:hAnsi="Times New Roman" w:cs="Times New Roman"/>
          <w:b/>
          <w:color w:val="000000" w:themeColor="text1"/>
          <w:sz w:val="24"/>
          <w:szCs w:val="24"/>
          <w:lang w:val="en-GB"/>
        </w:rPr>
        <w:t xml:space="preserve"> studies eligible for inclusion in the systematic review and network meta-analysis</w:t>
      </w:r>
    </w:p>
    <w:bookmarkEnd w:id="0"/>
    <w:p w:rsidR="00EB2922" w:rsidRPr="00EF6229" w:rsidRDefault="00EB2922" w:rsidP="00760575">
      <w:pPr>
        <w:widowControl/>
        <w:wordWrap/>
        <w:autoSpaceDE/>
        <w:autoSpaceDN/>
        <w:rPr>
          <w:rFonts w:ascii="Times New Roman" w:hAnsi="Times New Roman" w:cs="Times New Roman"/>
          <w:b/>
          <w:color w:val="000000" w:themeColor="text1"/>
          <w:sz w:val="24"/>
          <w:szCs w:val="24"/>
          <w:lang w:val="en-GB"/>
        </w:rPr>
      </w:pPr>
    </w:p>
    <w:p w:rsidR="00CD738D" w:rsidRPr="00EF6229" w:rsidRDefault="00CD738D" w:rsidP="009B3689">
      <w:pPr>
        <w:widowControl/>
        <w:wordWrap/>
        <w:autoSpaceDE/>
        <w:autoSpaceDN/>
        <w:rPr>
          <w:rFonts w:ascii="Times New Roman" w:hAnsi="Times New Roman" w:cs="Times New Roman"/>
          <w:b/>
          <w:color w:val="000000" w:themeColor="text1"/>
          <w:sz w:val="24"/>
          <w:szCs w:val="24"/>
        </w:rPr>
      </w:pPr>
      <w:bookmarkStart w:id="2" w:name="_Hlk15035865"/>
      <w:r w:rsidRPr="00EF6229">
        <w:rPr>
          <w:rFonts w:ascii="Times New Roman" w:hAnsi="Times New Roman" w:cs="Times New Roman"/>
          <w:b/>
          <w:color w:val="000000" w:themeColor="text1"/>
          <w:sz w:val="24"/>
          <w:szCs w:val="24"/>
        </w:rPr>
        <w:t xml:space="preserve">Published </w:t>
      </w:r>
      <w:r w:rsidR="008C1EA7" w:rsidRPr="00EF6229">
        <w:rPr>
          <w:rFonts w:ascii="Times New Roman" w:hAnsi="Times New Roman" w:cs="Times New Roman"/>
          <w:b/>
          <w:color w:val="000000" w:themeColor="text1"/>
          <w:sz w:val="24"/>
          <w:szCs w:val="24"/>
        </w:rPr>
        <w:t>studies</w:t>
      </w:r>
      <w:r w:rsidRPr="00EF6229">
        <w:rPr>
          <w:rFonts w:ascii="Times New Roman" w:hAnsi="Times New Roman" w:cs="Times New Roman"/>
          <w:b/>
          <w:color w:val="000000" w:themeColor="text1"/>
          <w:sz w:val="24"/>
          <w:szCs w:val="24"/>
        </w:rPr>
        <w:t xml:space="preserve"> </w:t>
      </w:r>
      <w:bookmarkEnd w:id="2"/>
      <w:r w:rsidRPr="00EF6229">
        <w:rPr>
          <w:rFonts w:ascii="Times New Roman" w:hAnsi="Times New Roman" w:cs="Times New Roman"/>
          <w:b/>
          <w:color w:val="000000" w:themeColor="text1"/>
          <w:sz w:val="24"/>
          <w:szCs w:val="24"/>
        </w:rPr>
        <w:fldChar w:fldCharType="begin">
          <w:fldData xml:space="preserve">RDtBc3RyYVplbmVjYSBHb3RoZW5idXJnLCBNb2xuZGFsLCBTd2VkZW4uJiN4RDtQZWFybC1hIG1l
bWJlciBvZiB0aGUgQXN0cmFaZW5lY2EgR3JvdXAsIE1vcnJpc3Rvd24sIE5KLCBVU0E7IEFzdHJh
WmVuZWNhLCBHYWl0aGVyc2J1cmcsIE1ELCBVU0EuPC9hdXRoLWFkZHJlc3M+PHRpdGxlcz48dGl0
bGU+VHJpcGxlIHRoZXJhcHkgd2l0aCBidWRlc29uaWRlL2dseWNvcHlycm9sYXRlL2Zvcm1vdGVy
b2wgZnVtYXJhdGUgd2l0aCBjby1zdXNwZW5zaW9uIGRlbGl2ZXJ5IHRlY2hub2xvZ3kgdmVyc3Vz
IGR1YWwgdGhlcmFwaWVzIGluIGNocm9uaWMgb2JzdHJ1Y3RpdmUgcHVsbW9uYXJ5IGRpc2Vhc2Ug
KEtST05PUyk6IGEgZG91YmxlLWJsaW5kLCBwYXJhbGxlbC1ncm91cCwgbXVsdGljZW50cmUsIHBo
YXNlIDMgcmFuZG9taXNlZCBjb250cm9sbGVkIHRyaWFsPC90aXRsZT48c2Vjb25kYXJ5LXRpdGxl
PkxhbmNldCBSZXNwaXIgTWVkPC9zZWNvbmRhcnktdGl0bGU+PGFsdC10aXRsZT5UaGUgTGFuY2V0
LiBSZXNwaXJhdG9yeSBtZWRpY2luZTwvYWx0LXRpdGxlPjwvdGl0bGVzPjxwZXJpb2RpY2FsPjxm
dWxsLXRpdGxlPkxhbmNldCBSZXNwaXIgTWVkPC9mdWxsLXRpdGxlPjxhYmJyLTE+VGhlIExhbmNl
dC4gUmVzcGlyYXRvcnkgbWVkaWNpbmU8L2FiYnItMT48L3BlcmlvZGljYWw+PGFsdC1wZXJpb2Rp
Y2FsPjxmdWxsLXRpdGxlPkxhbmNldCBSZXNwaXIgTWVkPC9mdWxsLXRpdGxlPjxhYmJyLTE+VGhl
IExhbmNldC4gUmVzcGlyYXRvcnkgbWVkaWNpbmU8L2FiYnItMT48L2FsdC1wZXJpb2RpY2FsPjxw
YWdlcz43NDctNzU4PC9wYWdlcz48dm9sdW1lPjY8L3ZvbHVtZT48bnVtYmVyPjEwPC9udW1iZXI+
PGVkaXRpb24+MjAxOC8wOS8yMTwvZWRpdGlvbj48a2V5d29yZHM+PGtleXdvcmQ+QWRtaW5pc3Ry
YXRpb24sIEluaGFsYXRpb248L2tleXdvcmQ+PGtleXdvcmQ+QWR1bHQ8L2tleXdvcmQ+PGtleXdv
cmQ+QWdlZDwva2V5d29yZD48a2V5d29yZD5BZ2VkLCA4MCBhbmQgb3Zlcjwva2V5d29yZD48a2V5
d29yZD5CdWRlc29uaWRlLyphZG1pbmlzdHJhdGlvbiAmYW1wOyBkb3NhZ2U8L2tleXdvcmQ+PGtl
eXdvcmQ+RG91YmxlLUJsaW5kIE1ldGhvZDwva2V5d29yZD48a2V5d29yZD5EcnVnIENvbWJpbmF0
aW9uczwva2V5d29yZD48a2V5d29yZD5GZW1hbGU8L2tleXdvcmQ+PGtleXdvcmQ+Rm9yY2VkIEV4
cGlyYXRvcnkgVm9sdW1lL2RydWcgZWZmZWN0czwva2V5d29yZD48a2V5d29yZD5Gb3Jtb3Rlcm9s
IEZ1bWFyYXRlLyphZG1pbmlzdHJhdGlvbiAmYW1wOyBkb3NhZ2U8L2tleXdvcmQ+PGtleXdvcmQ+
R2x5Y29weXJyb2xhdGUvKmFkbWluaXN0cmF0aW9uICZhbXA7IGRvc2FnZTwva2V5d29yZD48a2V5
d29yZD5IdW1hbnM8L2tleXdvcmQ+PGtleXdvcmQ+TWFsZTwva2V5d29yZD48a2V5d29yZD5NZXRl
cmVkIERvc2UgSW5oYWxlcnM8L2tleXdvcmQ+PGtleXdvcmQ+TWlkZGxlIEFnZWQ8L2tleXdvcmQ+
PGtleXdvcmQ+UHVsbW9uYXJ5IERpc2Vhc2UsIENocm9uaWMgT2JzdHJ1Y3RpdmUvKmRydWcgdGhl
cmFweTwva2V5d29yZD48a2V5d29yZD5SZXNwaXJhdG9yeSBGdW5jdGlvbiBUZXN0czwva2V5d29y
ZD48a2V5d29yZD5SZXNwaXJhdG9yeSBTeXN0ZW0gQWdlbnRzLyphZG1pbmlzdHJhdGlvbiAmYW1w
OyBkb3NhZ2U8L2tleXdvcmQ+PGtleXdvcmQ+U2V2ZXJpdHkgb2YgSWxsbmVzcyBJbmRleDwva2V5
d29yZD48a2V5d29yZD5UcmVhdG1lbnQgT3V0Y29tZTwva2V5d29yZD48L2tleXdvcmRzPjxkYXRl
cz48eWVhcj4yMDE4PC95ZWFyPjxwdWItZGF0ZXM+PGRhdGU+T2N0PC9kYXRlPjwvcHViLWRhdGVz
PjwvZGF0ZXM+PGlzYm4+MjIxMy0yNjAwPC9pc2JuPjxhY2Nlc3Npb24tbnVtPjMwMjMyMDQ4PC9h
Y2Nlc3Npb24tbnVtPjx1cmxzPjwvdXJscz48ZWxlY3Ryb25pYy1yZXNvdXJjZS1udW0+MTAuMTAx
Ni9zMjIxMy0yNjAwKDE4KTMwMzI3LTg8L2VsZWN0cm9uaWMtcmVzb3VyY2UtbnVtPjxyZW1vdGUt
ZGF0YWJhc2UtcHJvdmlkZXI+TkxNPC9yZW1vdGUtZGF0YWJhc2UtcHJvdmlkZXI+PGxhbmd1YWdl
PmVuZzwvbGFuZ3VhZ2U+PC9yZWNvcmQ+PC9DaXRlPjxDaXRlPjxBdXRob3I+RnJpdGg8L0F1dGhv
cj48WWVhcj4yMDE4PC9ZZWFyPjxSZWNOdW0+MjQ5PC9SZWNOdW0+PHJlY29yZD48cmVjLW51bWJl
cj4yNDk8L3JlYy1udW1iZXI+PGZvcmVpZ24ta2V5cz48a2V5IGFwcD0iRU4iIGRiLWlkPSJlcHY5
djVlc2JzYXd3MGVhZWR1eHg5YTUyc2FkZnh4NWVmZnMiIHRpbWVzdGFtcD0iMTU2MzA4OTMwMiI+
MjQ5PC9rZXk+PC9mb3JlaWduLWtleXM+PHJlZi10eXBlIG5hbWU9IkpvdXJuYWwgQXJ0aWNsZSI+
MTc8L3JlZi10eXBlPjxjb250cmlidXRvcnM+PGF1dGhvcnM+PGF1dGhvcj5Gcml0aCwgUC4gQS48
L2F1dGhvcj48YXV0aG9yPkFzaG1hd2ksIFMuPC9hdXRob3I+PGF1dGhvcj5LcmlzaG5hbXVydGh5
LCBTLjwvYXV0aG9yPjxhdXRob3I+R3VyZ3VuLCBBLjwvYXV0aG9yPjxhdXRob3I+SHJpc3Rvc2tv
dmEsIFMuPC9hdXRob3I+PGF1dGhvcj5QaWxpcG92aWMsIFYuPC9hdXRob3I+PGF1dGhvcj5IYW1h
bm4sIEEuIE0uPC9hdXRob3I+PGF1dGhvcj5CYWNrZXIsIEEuPC9hdXRob3I+PGF1dGhvcj5PbHNz
b24sIFAuPC9hdXRob3I+PGF1dGhvcj5Lb3N0aWthcywgSy48L2F1dGhvcj48YXV0aG9yPkRpYXos
IEQuIFYuPC9hdXRob3I+PC9hdXRob3JzPjwvY29udHJpYnV0b3JzPjxhdXRoLWFkZHJlc3M+RGVw
YXJ0bWVudCBvZiBSZXNwaXJhdG9yeSBNZWRpY2luZSwgU291dGhlcm4gQWRlbGFpZGUgTG9jYWwg
SGVhbHRoIE5ldHdvcmssIEFkZWxhaWRlLCBTQSwgQXVzdHJhbGlhLiYjeEQ7QWluIFNoYW1zIFVu
aXZlcnNpdHksIENhaXJvLCBFZ3lwdC4mI3hEO1NyaSBCYWxhIE1lZGljYWwgQ2VudHJlIGFuZCBI
b3NwaXRhbCwgQ29pbWJhdG9yZSwgSW5kaWEuJiN4RDtFZ2UgVW5pdmVyc2l0eSBNZWRpY2FsIEZh
Y3VsdHksIEl6bWlyLCBUdXJrZXkuJiN4RDtOb3ZhcnRpcyBQaGFybWEgQUcsIEJhc2VsLCBTd2l0
emVybGFuZC4mI3hEO0RBVEFNQVAgR21iSCwgRnJlaWJ1cmcsIEdlcm1hbnkuJiN4RDtOb3ZhcnRp
cyBTdmVyaWdlIEFCLCBTd2VkZW4uJiN4RDtMdW5nIENlbnRlciBvZiB0aGUgUGhpbGlwcGluZXMs
IFF1ZXpvbiBDaXR5LCBQaGlsaXBwaW5lcy48L2F1dGgtYWRkcmVzcz48dGl0bGVzPjx0aXRsZT5F
ZmZpY2FjeSBhbmQgc2FmZXR5IG9mIHRoZSBkaXJlY3Qgc3dpdGNoIHRvIGluZGFjYXRlcm9sL2ds
eWNvcHlycm9uaXVtIGZyb20gc2FsbWV0ZXJvbC9mbHV0aWNhc29uZSBpbiBub24tZnJlcXVlbnRs
eSBleGFjZXJiYXRpbmcgQ09QRCBwYXRpZW50czogVGhlIEZMQVNIIHJhbmRvbWl6ZWQgY29udHJv
bGxlZCB0cmlhbDwvdGl0bGU+PHNlY29uZGFyeS10aXRsZT5SZXNwaXJvbG9neTwvc2Vjb25kYXJ5
LXRpdGxlPjxhbHQtdGl0bGU+UmVzcGlyb2xvZ3kgKENhcmx0b24sIFZpYy4pPC9hbHQtdGl0bGU+
PC90aXRsZXM+PHBlcmlvZGljYWw+PGZ1bGwtdGl0bGU+UmVzcGlyb2xvZ3k8L2Z1bGwtdGl0bGU+
PC9wZXJpb2RpY2FsPjxhbHQtcGVyaW9kaWNhbD48ZnVsbC10aXRsZT5SZXNwaXJvbG9neSAoQ2Fy
bHRvbiwgVmljLik8L2Z1bGwtdGl0bGU+PC9hbHQtcGVyaW9kaWNhbD48cGFnZXM+MTE1Mi0xMTU5
PC9wYWdlcz48dm9sdW1lPjIzPC92b2x1bWU+PG51bWJlcj4xMjwvbnVtYmVyPjxlZGl0aW9uPjIw
MTgvMDgvMDQ8L2VkaXRpb24+PGtleXdvcmRzPjxrZXl3b3JkPipjaHJvbmljIG9ic3RydWN0aXZl
IHB1bG1vbmFyeSBkaXNlYXNlPC9rZXl3b3JkPjxrZXl3b3JkPipmbHV0aWNhc29uZTwva2V5d29y
ZD48a2V5d29yZD4qZ2x5Y29weXJyb25pdW08L2tleXdvcmQ+PGtleXdvcmQ+KmluZGFjYXRlcm9s
PC9rZXl3b3JkPjxrZXl3b3JkPipzYWxtZXRlcm9sPC9rZXl3b3JkPjwva2V5d29yZHM+PGRhdGVz
Pjx5ZWFyPjIwMTg8L3llYXI+PHB1Yi1kYXRlcz48ZGF0ZT5EZWM8L2RhdGU+PC9wdWItZGF0ZXM+
PC9kYXRlcz48aXNibj4xMzIzLTc3OTk8L2lzYm4+PGFjY2Vzc2lvbi1udW0+MzAwNzQyOTQ8L2Fj
Y2Vzc2lvbi1udW0+PHVybHM+PC91cmxzPjxlbGVjdHJvbmljLXJlc291cmNlLW51bT4xMC4xMTEx
L3Jlc3AuMTMzNzQ8L2VsZWN0cm9uaWMtcmVzb3VyY2UtbnVtPjxyZW1vdGUtZGF0YWJhc2UtcHJv
dmlkZXI+TkxNPC9yZW1vdGUtZGF0YWJhc2UtcHJvdmlkZXI+PGxhbmd1YWdlPmVuZzwvbGFuZ3Vh
Z2U+PC9yZWNvcmQ+PC9DaXRlPjxDaXRlPjxBdXRob3I+TGlwd29ydGg8L0F1dGhvcj48WWVhcj4y
MDE4PC9ZZWFyPjxSZWNOdW0+MjUwPC9SZWNOdW0+PHJlY29yZD48cmVjLW51bWJlcj4yNTA8L3Jl
Yy1udW1iZXI+PGZvcmVpZ24ta2V5cz48a2V5IGFwcD0iRU4iIGRiLWlkPSJlcHY5djVlc2JzYXd3
MGVhZWR1eHg5YTUyc2FkZnh4NWVmZnMiIHRpbWVzdGFtcD0iMTU2MzA4OTM1NCI+MjUwPC9rZXk+
PC9mb3JlaWduLWtleXM+PHJlZi10eXBlIG5hbWU9IkpvdXJuYWwgQXJ0aWNsZSI+MTc8L3JlZi10
eXBlPjxjb250cmlidXRvcnM+PGF1dGhvcnM+PGF1dGhvcj5MaXB3b3J0aCwgQi4gSi48L2F1dGhv
cj48YXV0aG9yPkNvbGxpZXIsIEQuIEouPC9hdXRob3I+PGF1dGhvcj5Hb24sIFkuPC9hdXRob3I+
PGF1dGhvcj5aaG9uZywgTi48L2F1dGhvcj48YXV0aG9yPk5pc2hpLCBLLjwvYXV0aG9yPjxhdXRo
b3I+Q2hlbiwgUi48L2F1dGhvcj48YXV0aG9yPkFyb3JhLCBTLjwvYXV0aG9yPjxhdXRob3I+TWFl
cywgQS48L2F1dGhvcj48YXV0aG9yPlNpZGRpcXVpLCBTLjwvYXV0aG9yPjxhdXRob3I+UmVpc25l
ciwgQy48L2F1dGhvcj48YXV0aG9yPk1hcnRpbiwgVS4gSi48L2F1dGhvcj48L2F1dGhvcnM+PC9j
b250cmlidXRvcnM+PGF1dGgtYWRkcmVzcz5TY290dGlzaCBDZW50cmUgZm9yIFJlc3BpcmF0b3J5
IFJlc2VhcmNoLCBOaW5ld2VsbHMgSG9zcGl0YWwsIFVuaXZlcnNpdHkgb2YgRHVuZGVlLCBEdW5k
ZWUsIFNjb3RsYW5kLCBVSywgYi5qLmxpcHdvcnRoQGR1bmRlZS5hYy51ay4mI3hEO1dpbGxpYW0g
SGFydmV5IFJlc2VhcmNoIEluc3RpdHV0ZSwgQmFydHMgYW5kIHRoZSBMb25kb24gU2Nob29sIG9m
IE1lZGljaW5lIGFuZCBEZW50aXN0cnksIFF1ZWVuIE1hcnkgVW5pdmVyc2l0eSBvZiBMb25kb24s
IExvbmRvbiwgVUsuJiN4RDtJdGFiYXNoaSBIb3NwaXRhbCwgTmlob24gVW5pdmVyc2l0eSBTY2hv
b2wgb2YgTWVkaWNpbmUsIEl0YWJhc2hpLCBUb2t5bywgSmFwYW4uJiN4RDtHdWFuZ3pob3UgSW5z
dGl0dXRlIG9mIFJlc3BpcmF0b3J5IEhlYWx0aCwgU3RhdGUgS2V5IExhYm9yYXRvcnkgb2YgUmVz
cGlyYXRvcnkgRGlzZWFzZXMsIE5hdGlvbmFsIENsaW5pY2FsIFJlc2VhcmNoIENlbnRlciBvZiBS
ZXNwaXJhdG9yeSBEaXNlYXNlcywgVGhlIEZpcnN0IEFmZmlsaWF0ZWQgSG9zcGl0YWwgb2YgR3Vh
bmd6aG91IE1lZGljYWwgVW5pdmVyc2l0eSwgR3Vhbmd6aG91LCBQZW9wbGUmYXBvcztzIFJlcHVi
bGljIG9mIENoaW5hLiYjeEQ7SXNoaWthd2EgUHJlZmVjdHVyYWwgQ2VudHJhbCBIb3NwaXRhbCwg
S2FuYXphd2EsIElzaGlrYXdhLCBKYXBhbi4mI3hEO0F2ZW50aXYgUmVzZWFyY2ggSW5jLiwgQ29s
dW1idXMsIE9ILCBVU0EuJiN4RDtQZWFybCAtIGEgbWVtYmVyIG9mIHRoZSBBc3RyYVplbmVjYSBn
cm91cCwgTW9ycmlzdG93biwgTkosIFVTQS4mI3hEO0FzdHJhWmVuZWNhLCBHYWl0aGVyc2J1cmcs
IE1ELCBVU0EuPC9hdXRoLWFkZHJlc3M+PHRpdGxlcz48dGl0bGU+SW1wcm92ZWQgbHVuZyBmdW5j
dGlvbiBhbmQgcGF0aWVudC1yZXBvcnRlZCBvdXRjb21lcyB3aXRoIGNvLXN1c3BlbnNpb24gZGVs
aXZlcnkgdGVjaG5vbG9neSBnbHljb3B5cnJvbGF0ZS9mb3Jtb3Rlcm9sIGZ1bWFyYXRlIG1ldGVy
ZWQgZG9zZSBpbmhhbGVyIGluIENPUEQ6IGEgcmFuZG9taXplZCBQaGFzZSBJSUkgc3R1ZHkgY29u
ZHVjdGVkIGluIEFzaWEsIEV1cm9wZSwgYW5kIHRoZSBVU0E8L3RpdGxlPjxzZWNvbmRhcnktdGl0
bGU+SW50IEogQ2hyb24gT2JzdHJ1Y3QgUHVsbW9uIERpczwvc2Vjb25kYXJ5LXRpdGxlPjxhbHQt
dGl0bGU+SW50ZXJuYXRpb25hbCBqb3VybmFsIG9mIGNocm9uaWMgb2JzdHJ1Y3RpdmUgcHVsbW9u
YXJ5IGRpc2Vhc2U8L2FsdC10aXRsZT48L3RpdGxlcz48cGVyaW9kaWNhbD48ZnVsbC10aXRsZT5J
bnQgSiBDaHJvbiBPYnN0cnVjdCBQdWxtb24gRGlzPC9mdWxsLXRpdGxlPjxhYmJyLTE+SW50ZXJu
YXRpb25hbCBqb3VybmFsIG9mIGNocm9uaWMgb2JzdHJ1Y3RpdmUgcHVsbW9uYXJ5IGRpc2Vhc2U8
L2FiYnItMT48L3BlcmlvZGljYWw+PGFsdC1wZXJpb2RpY2FsPjxmdWxsLXRpdGxlPkludGVybmF0
aW9uYWwgam91cm5hbCBvZiBjaHJvbmljIG9ic3RydWN0aXZlIHB1bG1vbmFyeSBkaXNlYXNlPC9m
dWxsLXRpdGxlPjwvYWx0LXBlcmlvZGljYWw+PHBhZ2VzPjI5NjktMjk4NDwvcGFnZXM+PHZvbHVt
ZT4xMzwvdm9sdW1lPjxlZGl0aW9uPjIwMTgvMTAvMTM8L2VkaXRpb24+PGtleXdvcmRzPjxrZXl3
b3JkPkFkbWluaXN0cmF0aW9uLCBJbmhhbGF0aW9uPC9rZXl3b3JkPjxrZXl3b3JkPkFkdWx0PC9r
ZXl3b3JkPjxrZXl3b3JkPkFnZWQ8L2tleXdvcmQ+PGtleXdvcmQ+QWdlZCwgODAgYW5kIG92ZXI8
L2tleXdvcmQ+PGtleXdvcmQ+QXNpYTwva2V5d29yZD48a2V5d29yZD5Ccm9uY2hvZGlsYXRvciBB
Z2VudHMvKmFkbWluaXN0cmF0aW9uICZhbXA7IGRvc2FnZTwva2V5d29yZD48a2V5d29yZD5Eb3Nl
LVJlc3BvbnNlIFJlbGF0aW9uc2hpcCwgRHJ1Zzwva2V5d29yZD48a2V5d29yZD5Eb3VibGUtQmxp
bmQgTWV0aG9kPC9rZXl3b3JkPjxrZXl3b3JkPkRydWcgQWRtaW5pc3RyYXRpb24gU2NoZWR1bGU8
L2tleXdvcmQ+PGtleXdvcmQ+RHJ1ZyBUaGVyYXB5LCBDb21iaW5hdGlvbjwva2V5d29yZD48a2V5
d29yZD5FdXJvcGU8L2tleXdvcmQ+PGtleXdvcmQ+RmVtYWxlPC9rZXl3b3JkPjxrZXl3b3JkPkZv
bGxvdy1VcCBTdHVkaWVzPC9rZXl3b3JkPjxrZXl3b3JkPkZvcmNlZCBFeHBpcmF0b3J5IFZvbHVt
ZS9kcnVnIGVmZmVjdHM8L2tleXdvcmQ+PGtleXdvcmQ+Rm9ybW90ZXJvbCBGdW1hcmF0ZS8qYWRt
aW5pc3RyYXRpb24gJmFtcDsgZG9zYWdlPC9rZXl3b3JkPjxrZXl3b3JkPkdseWNvcHlycm9sYXRl
LyphZG1pbmlzdHJhdGlvbiAmYW1wOyBkb3NhZ2U8L2tleXdvcmQ+PGtleXdvcmQ+SHVtYW5zPC9r
ZXl3b3JkPjxrZXl3b3JkPkludGVybmF0aW9uYWxpdHk8L2tleXdvcmQ+PGtleXdvcmQ+TWFsZTwv
a2V5d29yZD48a2V5d29yZD4qTWV0ZXJlZCBEb3NlIEluaGFsZXJzPC9rZXl3b3JkPjxrZXl3b3Jk
Pk1pZGRsZSBBZ2VkPC9rZXl3b3JkPjxrZXl3b3JkPipQYXRpZW50IFJlcG9ydGVkIE91dGNvbWUg
TWVhc3VyZXM8L2tleXdvcmQ+PGtleXdvcmQ+UHVsbW9uYXJ5IERpc2Vhc2UsIENocm9uaWMgT2Jz
dHJ1Y3RpdmUvZGlhZ25vc2lzLypkcnVnIHRoZXJhcHk8L2tleXdvcmQ+PGtleXdvcmQ+UmVzcGly
YXRvcnkgRnVuY3Rpb24gVGVzdHM8L2tleXdvcmQ+PGtleXdvcmQ+U2V2ZXJpdHkgb2YgSWxsbmVz
cyBJbmRleDwva2V5d29yZD48a2V5d29yZD5UcmVhdG1lbnQgT3V0Y29tZTwva2V5d29yZD48a2V5
d29yZD5Vbml0ZWQgU3RhdGVzPC9rZXl3b3JkPjxrZXl3b3JkPkNvcGQ8L2tleXdvcmQ+PGtleXdv
cmQ+YnJvbmNob2RpbGF0b3I8L2tleXdvcmQ+PGtleXdvcmQ+Y28tc3VzcGVuc2lvbiBkZWxpdmVy
eSB0ZWNobm9sb2d5PC9rZXl3b3JkPjxrZXl3b3JkPm11c2NhcmluaWMgYW50YWdvbmlzdDwva2V5
d29yZD48a2V5d29yZD5iZXRhMi1hZ29uaXN0PC9rZXl3b3JkPjxrZXl3b3JkPnNwb25zb3JlZCBn
cmFudCByZWNlaXZlZCBieSB0aGUgVW5pdmVyc2l0eSBvZiBEdW5kZWUgdG8gc3VwcG9ydCBnZW5v
bWljIHN0dWRpZXM8L2tleXdvcmQ+PGtleXdvcmQ+aW4gQ09QRC4gSGUgaGFzIGFsc28gcmVjZWl2
ZWQgc3BlYWtlciBmZWVzIGZyb20gQXN0cmFaZW5lY2E8L2tleXdvcmQ+PGtleXdvcmQ+cGF5bWVu
dCBmb3I8L2tleXdvcmQ+PGtleXdvcmQ+Y29uc3VsdGluZyBhbmQgc3BlYWtpbmcgZnJvbSBCb2Vo
cmluZ2VyIEluZ2VsaGVpbSBhbmQgQ2hpZXNpPC9rZXl3b3JkPjxrZXl3b3JkPmdyYW50IHN1cHBv
cnQgZnJvbTwva2V5d29yZD48a2V5d29yZD5Cb2VocmluZ2VyIEluZ2VsaGVpbSwgQ2hpZXNpLCBh
bmQgSmFuc3Nlbjwva2V5d29yZD48a2V5d29yZD5hZHZpc29yeSBib2FyZCBhbmQgc3BlYWtlciBm
ZWVzIGZyb208L2tleXdvcmQ+PGtleXdvcmQ+VGV2YTwva2V5d29yZD48a2V5d29yZD5hbmQgY29u
c3VsdGluZyBmZWVzIGZyb20gU2FuZG96LCBDaXBsYSwgRHIgUmVkZHlzLCBhbmQgTHVwaW4uIERK
QyBpczwva2V5d29yZD48a2V5d29yZD5zdXBwb3J0ZWQgYnkgdGhlIE5hdGlvbmFsIEluc3RpdHV0
ZSBmb3IgSGVhbHRoIFJlc2VhcmNoIChOSUhSKSBCYXJ0cyBCaW9tZWRpY2FsPC9rZXl3b3JkPjxr
ZXl3b3JkPlJlc2VhcmNoIENlbnRlciBhbmQgcmVjZWl2ZWQgYSBncmFudCBmcm9tIFBlYXJsIC0g
YSBtZW1iZXIgb2YgdGhlIEFzdHJhWmVuZWNhPC9rZXl3b3JkPjxrZXl3b3JkPmdyb3VwLCBmb3Ig
bm9ybWFsIHJlY3J1aXRtZW50IG9mIHBhdGllbnRzLiBZRyByZWNlaXZlZCBwYXltZW50IGZyb20g
QXN0cmFaZW5lY2E8L2tleXdvcmQ+PGtleXdvcmQ+Zm9yIG1lZGljYWwgaW5zdGl0dXRpb24gY29z
dHMgZm9yIHRoZSBjbGluaWNhbCBzdHVkeSBhbmQgaGFzIHJlY2VpdmVkIHNwZWFrZXI8L2tleXdv
cmQ+PGtleXdvcmQ+ZmVlcyBmcm9tIEFzdHJhWmVuZWNhLCBCb2VoLXJpbmdlciBJbmdlbGhlaW0g
SmFwYW4gQ28uLCBMdGQsIGFuZCBLeW9yaW48L2tleXdvcmQ+PGtleXdvcmQ+UGhhcm1hY2V1dGlj
YWwgQ28uLCBMdGQuIE5aIGhhcyByZWNlaXZlZCBjb25zdWx0YW5jeSBhbmQgbGVjdHVyZSBmZWVz
IGZyb208L2tleXdvcmQ+PGtleXdvcmQ+Qm9laHJpbmdlciBJbmdlbGhlaW0gYW5kIE5vdmFydGlz
IGFuZCB3YXMgb24gdGhlIGFkdmlzb3J5IGJvYXJkIG9mIHRoZSBHT0xEPC9rZXl3b3JkPjxrZXl3
b3JkPmNvbW1pdHRlZS4gS04gYW5kIFNBIHJlcG9ydCBubyBjb25mbGljdHMgb2YgaW50ZXJlc3Qg
aW4gdGhpcyB3b3JrLiBSQyBpcyBhbjwva2V5d29yZD48a2V5d29yZD5hZHZpc29yeSBjb21taXR0
ZWUgbWVtYmVyIGFuZCBzcGVha2VyIGZvciBBc3RyYVplbmVjYS4gQU0gaXMgYW4gZW1wbG95ZWUg
b2YgUGVhcmw8L2tleXdvcmQ+PGtleXdvcmQ+LSBhIG1lbWJlciBvZiB0aGUgQXN0cmFaZW5lY2Eg
R3JvdXAuIFNTIGFuZCBVSk0gYXJlIGVtcGxveWVlcyBvZiBBc3RyYVplbmVjYSw8L2tleXdvcmQ+
PGtleXdvcmQ+d2l0aCBzdG9jayBvcHRpb25zLiBDUiBpcyBhbiBlbXBsb3llZSBvZiBQZWFybCAt
IGEgbWVtYmVyIG9mIHRoZSBBc3RyYVplbmVjYTwva2V5d29yZD48a2V5d29yZD5ncm91cCBhbmQg
YW4gZW1wbG95ZWUgb2YgQXN0cmFaZW5lY2EuPC9rZXl3b3JkPjwva2V5d29yZHM+PGRhdGVzPjx5
ZWFyPjIwMTg8L3llYXI+PC9kYXRlcz48aXNibj4xMTc2LTkxMDY8L2lzYm4+PGFjY2Vzc2lvbi1u
dW0+MzAzMTAyNzM8L2FjY2Vzc2lvbi1udW0+PHVybHM+PC91cmxzPjxjdXN0b20yPlBNQzYxNjcx
MjU8L2N1c3RvbTI+PGVsZWN0cm9uaWMtcmVzb3VyY2UtbnVtPjEwLjIxNDcvY29wZC5TMTcxODM1
PC9lbGVjdHJvbmljLXJlc291cmNlLW51bT48cmVtb3RlLWRhdGFiYXNlLXByb3ZpZGVyPk5MTTwv
cmVtb3RlLWRhdGFiYXNlLXByb3ZpZGVyPjxsYW5ndWFnZT5lbmc8L2xhbmd1YWdlPjwvcmVjb3Jk
PjwvQ2l0ZT48Q2l0ZT48QXV0aG9yPlpoYW88L0F1dGhvcj48WWVhcj4yMDE4PC9ZZWFyPjxSZWNO
dW0+MjUxPC9SZWNOdW0+PHJlY29yZD48cmVjLW51bWJlcj4yNTE8L3JlYy1udW1iZXI+PGZvcmVp
Z24ta2V5cz48a2V5IGFwcD0iRU4iIGRiLWlkPSJlcHY5djVlc2JzYXd3MGVhZWR1eHg5YTUyc2Fk
Znh4NWVmZnMiIHRpbWVzdGFtcD0iMTU2MzA4OTQ2NiI+MjUxPC9rZXk+PC9mb3JlaWduLWtleXM+
PHJlZi10eXBlIG5hbWU9IkpvdXJuYWwgQXJ0aWNsZSI+MTc8L3JlZi10eXBlPjxjb250cmlidXRv
cnM+PGF1dGhvcnM+PGF1dGhvcj5aaGFvLCBELjwvYXV0aG9yPjxhdXRob3I+TGluZywgQy48L2F1
dGhvcj48YXV0aG9yPkd1bywgUS48L2F1dGhvcj48YXV0aG9yPkppbiwgSi48L2F1dGhvcj48YXV0
aG9yPlh1LCBILjwvYXV0aG9yPjwvYXV0aG9ycz48L2NvbnRyaWJ1dG9ycz48YXV0aC1hZGRyZXNz
PkRlcGFydG1lbnQgb2YgQ3JpdGljYWwgQ2FyZSBNZWRpY2luZSwgVGhlIEZpcnN0IEFmZmlsaWF0
ZWQgSG9zcGl0YWwgb2YgU29vY2hvdyBVbml2ZXJzaXR5LCBTdXpob3UsIEppYW5nc3UgMjE1MDA2
LCBQLlIuIENoaW5hLiYjeEQ7RGVwYXJ0bWVudCBvZiBSZXNwaXJhdG9yeSBNZWRpY2luZSwgVGhl
IEZpcnN0IEFmZmlsaWF0ZWQgSG9zcGl0YWwgb2YgU29vY2hvdyBVbml2ZXJzaXR5LCBTdXpob3Us
IEppYW5nc3UgMjE1MDA2LCBQLlIuIENoaW5hLjwvYXV0aC1hZGRyZXNzPjx0aXRsZXM+PHRpdGxl
PkVmZmljYWN5IGFuZCBzYWZldHkgb2YgdGlvdHJvcGl1bSBicm9taWRlIGNvbWJpbmVkIHdpdGgg
YnVkZXNvbmlkZS9mb3Jtb3Rlcm9sIGluIHRoZSB0cmVhdG1lbnQgb2YgbW9kZXJhdGUgdG8gc2V2
ZXJlIGNocm9uaWMgb2JzdHJ1Y3RpdmUgcHVsbW9uYXJ5IGRpc2Vhc2U8L3RpdGxlPjxzZWNvbmRh
cnktdGl0bGU+RXhwIFRoZXIgTWVkPC9zZWNvbmRhcnktdGl0bGU+PGFsdC10aXRsZT5FeHBlcmlt
ZW50YWwgYW5kIHRoZXJhcGV1dGljIG1lZGljaW5lPC9hbHQtdGl0bGU+PC90aXRsZXM+PHBlcmlv
ZGljYWw+PGZ1bGwtdGl0bGU+RXhwIFRoZXIgTWVkPC9mdWxsLXRpdGxlPjxhYmJyLTE+RXhwZXJp
bWVudGFsIGFuZCB0aGVyYXBldXRpYyBtZWRpY2luZTwvYWJici0xPjwvcGVyaW9kaWNhbD48YWx0
LXBlcmlvZGljYWw+PGZ1bGwtdGl0bGU+RXhwIFRoZXIgTWVkPC9mdWxsLXRpdGxlPjxhYmJyLTE+
RXhwZXJpbWVudGFsIGFuZCB0aGVyYXBldXRpYyBtZWRpY2luZTwvYWJici0xPjwvYWx0LXBlcmlv
ZGljYWw+PHBhZ2VzPjQ1NzgtNDU4NDwvcGFnZXM+PHZvbHVtZT4xNjwvdm9sdW1lPjxudW1iZXI+
NjwvbnVtYmVyPjxlZGl0aW9uPjIwMTgvMTIvMTQ8L2VkaXRpb24+PGtleXdvcmRzPjxrZXl3b3Jk
PmJ1ZGVzb25pZGU8L2tleXdvcmQ+PGtleXdvcmQ+Y2hyb25pYyBvYnN0cnVjdGl2ZSBwdWxtb25h
cnkgZGlzZWFzZTwva2V5d29yZD48a2V5d29yZD5lZmZpY2FjeTwva2V5d29yZD48a2V5d29yZD5m
b3Jtb3Rlcm9sPC9rZXl3b3JkPjxrZXl3b3JkPnNhZmV0eTwva2V5d29yZD48a2V5d29yZD50aW90
cm9waXVtIGJyb21pZGU8L2tleXdvcmQ+PC9rZXl3b3Jkcz48ZGF0ZXM+PHllYXI+MjAxODwveWVh
cj48cHViLWRhdGVzPjxkYXRlPkRlYzwvZGF0ZT48L3B1Yi1kYXRlcz48L2RhdGVzPjxpc2JuPjE3
OTItMDk4MSAoUHJpbnQpJiN4RDsxNzkyLTA5ODE8L2lzYm4+PGFjY2Vzc2lvbi1udW0+MzA1NDI0
MDc8L2FjY2Vzc2lvbi1udW0+PHVybHM+PC91cmxzPjxjdXN0b20yPlBNQzYyNTcyMzc8L2N1c3Rv
bTI+PGVsZWN0cm9uaWMtcmVzb3VyY2UtbnVtPjEwLjM4OTIvZXRtLjIwMTguNjc3MzwvZWxlY3Ry
b25pYy1yZXNvdXJjZS1udW0+PHJlbW90ZS1kYXRhYmFzZS1wcm92aWRlcj5OTE08L3JlbW90ZS1k
YXRhYmFzZS1wcm92aWRlcj48bGFuZ3VhZ2U+ZW5nPC9sYW5ndWFnZT48L3JlY29yZD48L0NpdGU+
PENpdGU+PEF1dGhvcj5GZXJndXNvbjwvQXV0aG9yPjxZZWFyPjIwMTg8L1llYXI+PFJlY051bT4y
NTI8L1JlY051bT48cmVjb3JkPjxyZWMtbnVtYmVyPjI1MjwvcmVjLW51bWJlcj48Zm9yZWlnbi1r
ZXlzPjxrZXkgYXBwPSJFTiIgZGItaWQ9ImVwdjl2NWVzYnNhd3cwZWFlZHV4eDlhNTJzYWRmeHg1
ZWZmcyIgdGltZXN0YW1wPSIxNTYzMDg5NTEwIj4yNTI8L2tleT48L2ZvcmVpZ24ta2V5cz48cmVm
LXR5cGUgbmFtZT0iSm91cm5hbCBBcnRpY2xlIj4xNzwvcmVmLXR5cGU+PGNvbnRyaWJ1dG9ycz48
YXV0aG9ycz48YXV0aG9yPkZlcmd1c29uLCBHLiBULjwvYXV0aG9yPjxhdXRob3I+UGFwaSwgQS48
L2F1dGhvcj48YXV0aG9yPkFuenVldG8sIEEuPC9hdXRob3I+PGF1dGhvcj5LZXJ3aW4sIEUuIE0u
PC9hdXRob3I+PGF1dGhvcj5DYXBwZWxsZXR0aSwgQy48L2F1dGhvcj48YXV0aG9yPkR1bmNhbiwg
RS4gQS48L2F1dGhvcj48YXV0aG9yPk55YmVyZywgSi48L2F1dGhvcj48YXV0aG9yPkRvcmluc2t5
LCBQLjwvYXV0aG9yPjwvYXV0aG9ycz48L2NvbnRyaWJ1dG9ycz48YXV0aC1hZGRyZXNzPlB1bG1v
bmFyeSBSZXNlYXJjaCBJbnN0aXR1dGUgb2YgU291dGhlYXN0IE1pY2hpZ2FuLCBGYXJtaW5ndG9u
IEhpbGxzLCBNSSwgVVNBLiYjeEQ7UmVzZWFyY2ggQ2VudHJlIG9uIEFzdGhtYSBhbmQgQ09QRCwg
RGVwdCBvZiBNZWRpY2FsIFNjaWVuY2VzLCBVbml2ZXJzaXR5IG9mIEZlcnJhcmEsIEZlcnJhcmEs
IEl0YWx5LiYjeEQ7UHVsbW9uYXJ5IE1lZGljaW5lIGFuZCBDcml0aWNhbCBDYXJlLCBVbml2ZXJz
aXR5IG9mIFRleGFzIEhlYWx0aCBTY2llbmNlIENlbnRlciBhbmQgU291dGggVGV4YXMgVmV0ZXJh
bnMgSGVhbHRoIENhcmUgU3lzdGVtLCBTYW4gQW50b25pbywgVFgsIFVTQS4mI3hEO0NsaW5pY2Fs
IFJlc2VhcmNoIEluc3RpdHV0ZSBvZiBTb3V0aGVybiBPcmVnb24sIE1lZGZvcmQsIE9SLCBVU0Eu
JiN4RDtQZWFybCAtIGEgbWVtYmVyIG9mIHRoZSBBc3RyYVplbmVjYSBHcm91cCwgRHVyaGFtLCBO
QywgVVNBLiYjeEQ7UGVhcmwgLSBhIG1lbWJlciBvZiB0aGUgQXN0cmFaZW5lY2EgR3JvdXAsIE1v
cnJpc3Rvd24sIE5KLCBVU0EuPC9hdXRoLWFkZHJlc3M+PHRpdGxlcz48dGl0bGU+QnVkZXNvbmlk
ZS9mb3Jtb3Rlcm9sIE1ESSB3aXRoIGNvLXN1c3BlbnNpb24gZGVsaXZlcnkgdGVjaG5vbG9neSBp
biBDT1BEOiB0aGUgVEVMT1Mgc3R1ZHk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UaGUg
ZXVyb3BlYW4gcmVzcGlyYXRvcnkgam91cm5hbDwvZnVsbC10aXRsZT48L2FsdC1wZXJpb2RpY2Fs
Pjx2b2x1bWU+NTI8L3ZvbHVtZT48bnVtYmVyPjM8L251bWJlcj48ZWRpdGlvbj4yMDE4LzA5LzE4
PC9lZGl0aW9uPjxkYXRlcz48eWVhcj4yMDE4PC95ZWFyPjxwdWItZGF0ZXM+PGRhdGU+U2VwPC9k
YXRlPjwvcHViLWRhdGVzPjwvZGF0ZXM+PGlzYm4+MDkwMy0xOTM2PC9pc2JuPjxhY2Nlc3Npb24t
bnVtPjMwMjIwNjQ4PC9hY2Nlc3Npb24tbnVtPjx1cmxzPjwvdXJscz48Y3VzdG9tMj5QTUM2Mzgz
NTk5IG5vbi1maW5hbmNpYWwgc3VwcG9ydCBmcm9tIEFzdHJhWmVuZWNhLCBkdXJpbmcgdGhlIGNv
bmR1Y3Qgb2YgdGhlIHN0dWR5OyBhbmQgZ3JhbnRzLCBwZXJzb25hbCBmZWVzIGFuZCBub24tZmlu
YW5jaWFsIHN1cHBvcnQgZnJvbSBCb2VocmluZ2VyIEluZ2VsaGVpbSwgTm92YXJ0aXMsIEFzdHJh
WmVuZWNhLCBQZWFybCAoYSBtZW1iZXIgb2YgdGhlIEFzdHJhWmVuZWNhIEdyb3VwKSBhbmQgU3Vu
b3Zpb24sIGdyYW50cyBhbmQgcGVyc29uYWwgZmVlcyBmcm9tIFRoZXJhdmFuY2UsIGFuZCBwZXJz
b25hbCBmZWVzIGZyb20gVmVyb25hLCBNeWxhbiwgSW5ub3ZpdmEsIEdsYXhvU21pdGhLbGluZSBh
bmQgQ2lyY2Fzc2lhLCBvdXRzaWRlIHRoZSBzdWJtaXR0ZWQgd29yay4gQ29uZmxpY3Qgb2YgaW50
ZXJlc3Q6IEEuIFBhcGkgcmVwb3J0cyBib2FyZCBtZW1iZXJzaGlwLCBjb25zdWx0YW5jeSwgcGF5
bWVudCBmb3IgbGVjdHVyZXMsIGdyYW50cyBmb3IgcmVzZWFyY2ggYW5kIHRyYXZlbCBleHBlbnNl
cyByZWltYnVyc2VtZW50IGZyb20gQ2hpZXNpLCBBc3RyYVplbmVjYSwgR2xheG9TbWl0aEtsaW5l
LCBCb2VocmluZ2VyIEluZ2VsaGVpbSwgTXVuZGlwaGFybWEgYW5kIFRFVkEsIHBheW1lbnQgZm9y
IGxlY3R1cmVzIGFuZCB0cmF2ZWwgZXhwZW5zZXMgcmVpbWJ1cnNlbWVudCBmcm9tIE1lbmFyaW5p
LCBOb3ZhcnRpcyBhbmQgWmFtYm9uLCBib2FyZCBtZW1iZXJzaGlwLCBwYXltZW50IGZvciBsZWN0
dXJlcywgZ3JhbnRzIGZvciByZXNlYXJjaCBhbmQgdHJhdmVsIGV4cGVuc2VzIHJlaW1idXJzZW1l
bnQgZnJvbSBQZml6ZXIsIGFuZCBncmFudHMgZm9yIHJlc2VhcmNoIGZyb20gU2Fub2ZpLCBvdXRz
aWRlIHRoZSBzdWJtaXR0ZWQgd29yay4gQ29uZmxpY3Qgb2YgaW50ZXJlc3Q6IEEuIEFuenVldG8g
cmVwb3J0cyBpbnN0aXR1dGlvbmFsIGdyYW50cyBmcm9tIEdTSywgYW5kIHBlcnNvbmFsIGZlZXMg
Zm9yIGNvbnN1bHRhbmN5IGZyb20gR1NLLCBBc3RyYVplbmVjYSwgTm92YXJ0aXMgYW5kIEJJLCBv
dXRzaWRlIHRoZSBzdWJtaXR0ZWQgd29yay4gQ29uZmxpY3Qgb2YgaW50ZXJlc3Q6IEUuTS4gS2Vy
d2luIGlzIGFuIGVtcGxveWVlIG9mIENyaXNvciBMTEMgUmVzZWFyY2gsIGhhcyBzZXJ2ZWQgb24g
YWR2aXNvcnkgYm9hcmRzLCBzcGVha2VyIHBhbmVscywgb3IgcmVjZWl2ZWQgdHJhdmVsIHJlaW1i
dXJzZW1lbnQgZnJvbSBOb3ZhcnRpcywgQXN0cmFaZW5lY2EsIEFtcGhhc3RhciwgRm9yZXN0LCBQ
ZWFybCAoYSBtZW1iZXIgb2YgdGhlIEFzdHJhWmVuZWNhIEdyb3VwKSwgU3Vub3Zpb24sIFRldmEg
YW5kIFRoZXJhdmFuY2UsIGhhcyBzZXJ2ZWQgb24gYSBtZWRpY2FsIGFkdmlzb3J5IGJvYXJkIGZv
ciBNeWxhbiwgYW5kIGhhcyB1bmRlcnRha2VuIGNvbnN1bHRhbmN5IGZvciBHU0ssIG91dHNpZGUg
dGhlIHN1Ym1pdHRlZCB3b3JrLiBDb25mbGljdCBvZiBpbnRlcmVzdDogQy4gQ2FwcGVsbGV0dGkg
aXMgYSBmdWxsLXRpbWUgZW1wbG95ZWUgb2YgUGVhcmwgKGEgbWVtYmVyIG9mIHRoZSBBc3RyYVpl
bmVjYSBHcm91cCkuIENvbmZsaWN0IG9mIGludGVyZXN0OiBFLkEuIER1bmNhbiBpcyBhIGZ1bGwt
dGltZSBlbXBsb3llZSBvZiBQZWFybCAoYSBtZW1iZXIgb2YgdGhlIEFzdHJhWmVuZWNhIEdyb3Vw
KS4gQ29uZmxpY3Qgb2YgaW50ZXJlc3Q6IEouIE55YmVyZyBpcyBhIGZ1bGwtdGltZSBlbXBsb3ll
ZSBvZiBQZWFybCAoYSBtZW1iZXIgb2YgdGhlIEFzdHJhWmVuZWNhIEdyb3VwKS4gQ29uZmxpY3Qg
b2YgaW50ZXJlc3Q6IFAuIERvcmluc2t5IGlzIGEgZnVsbC10aW1lIGVtcGxveWVlIG9mIFBlYXJs
IChhIG1lbWJlciBvZiB0aGUgQXN0cmFaZW5lY2EgR3JvdXApLjwvY3VzdG9tMj48ZWxlY3Ryb25p
Yy1yZXNvdXJjZS1udW0+MTAuMTE4My8xMzk5MzAwMy4wMTMzNC0yMDE4PC9lbGVjdHJvbmljLXJl
c291cmNlLW51bT48cmVtb3RlLWRhdGFiYXNlLXByb3ZpZGVyPk5MTTwvcmVtb3RlLWRhdGFiYXNl
LXByb3ZpZGVyPjxsYW5ndWFnZT5lbmc8L2xhbmd1YWdlPjwvcmVjb3JkPjwvQ2l0ZT48Q2l0ZT48
QXV0aG9yPldpc2U8L0F1dGhvcj48WWVhcj4yMDE5PC9ZZWFyPjxSZWNOdW0+MjUzPC9SZWNOdW0+
PHJlY29yZD48cmVjLW51bWJlcj4yNTM8L3JlYy1udW1iZXI+PGZvcmVpZ24ta2V5cz48a2V5IGFw
cD0iRU4iIGRiLWlkPSJlcHY5djVlc2JzYXd3MGVhZWR1eHg5YTUyc2FkZnh4NWVmZnMiIHRpbWVz
dGFtcD0iMTU2MzA4OTUzNCI+MjUzPC9rZXk+PC9mb3JlaWduLWtleXM+PHJlZi10eXBlIG5hbWU9
IkpvdXJuYWwgQXJ0aWNsZSI+MTc8L3JlZi10eXBlPjxjb250cmlidXRvcnM+PGF1dGhvcnM+PGF1
dGhvcj5XaXNlLCBSLiBBLjwvYXV0aG9yPjxhdXRob3I+Q2hhcG1hbiwgSy4gUi48L2F1dGhvcj48
YXV0aG9yPlNjaXJpY2EsIEIuIE0uPC9hdXRob3I+PGF1dGhvcj5CaGF0dCwgRC4gTC48L2F1dGhv
cj48YXV0aG9yPkRhb3VkLCBTLiBaLjwvYXV0aG9yPjxhdXRob3I+WmV0dGVyc3RyYW5kLCBTLjwv
YXV0aG9yPjxhdXRob3I+UmVpc25lciwgQy48L2F1dGhvcj48YXV0aG9yPkdpbCwgRS4gRy48L2F1
dGhvcj48L2F1dGhvcnM+PC9jb250cmlidXRvcnM+PGF1dGgtYWRkcmVzcz5Kb2hucyBIb3BraW5z
IFVuaXZlcnNpdHkgU2Nob29sIG9mIE1lZGljaW5lLCBCYWx0aW1vcmUsIE1hcnlsYW5kLiYjeEQ7
VW5pdmVyc2l0eSBvZiBUb3JvbnRvLCBUb3JvbnRvLCBPbnRhcmlvLCBDYW5hZGEuJiN4RDtCcmln
aGFtIGFuZCBXb21lbiZhcG9zO3MgSG9zcGl0YWwsIEJvc3RvbiwgTWFzc2FjaHVzZXR0cy4mI3hE
O0hhcnZhcmQgTWVkaWNhbCBTY2hvb2wsIEJvc3RvbiwgTWFzc2FjaHVzZXR0cy4mI3hEO0FzdHJh
WmVuZWNhIFJlc2VhcmNoIGFuZCBEZXZlbG9wbWVudCBDZW50cmUsIEdhaXRoZXJzYnVyZywgTWFy
eWxhbmQuJiN4RDtBc3RyYVplbmVjYSBSZXNlYXJjaCBhbmQgRGV2ZWxvcG1lbnQsIEJpb2luZm9y
bWF0aWNzIGFuZCBJbmZvcm1hdGlvbiBTY2llbmNlcywgTW9sbmRhbCwgU3dlZGVuLiYjeEQ7QXN0
cmFaZW5lY2EgUmVzZWFyY2ggYW5kIERldmVsb3BtZW50IENlbnRyZSwgQmFyY2Vsb25hLCBTcGFp
bi48L2F1dGgtYWRkcmVzcz48dGl0bGVzPjx0aXRsZT5FZmZlY3Qgb2YgQWNsaWRpbml1bSBCcm9t
aWRlIG9uIE1ham9yIENhcmRpb3Zhc2N1bGFyIEV2ZW50cyBhbmQgRXhhY2VyYmF0aW9ucyBpbiBI
aWdoLVJpc2sgUGF0aWVudHMgV2l0aCBDaHJvbmljIE9ic3RydWN0aXZlIFB1bG1vbmFyeSBEaXNl
YXNlOiBUaGUgQVNDRU5ULUNPUEQgUmFuZG9taXplZCBDbGluaWNhbCBUcmlhbDwvdGl0bGU+PHNl
Y29uZGFyeS10aXRsZT5KYW1hPC9zZWNvbmRhcnktdGl0bGU+PGFsdC10aXRsZT5KYW1hPC9hbHQt
dGl0bGU+PC90aXRsZXM+PHBlcmlvZGljYWw+PGZ1bGwtdGl0bGU+SmFtYTwvZnVsbC10aXRsZT48
YWJici0xPkphbWE8L2FiYnItMT48L3BlcmlvZGljYWw+PGFsdC1wZXJpb2RpY2FsPjxmdWxsLXRp
dGxlPkphbWE8L2Z1bGwtdGl0bGU+PGFiYnItMT5KYW1hPC9hYmJyLTE+PC9hbHQtcGVyaW9kaWNh
bD48cGFnZXM+MTY5My0xNzAxPC9wYWdlcz48dm9sdW1lPjMyMTwvdm9sdW1lPjxudW1iZXI+MTc8
L251bWJlcj48ZWRpdGlvbj4yMDE5LzA1LzA4PC9lZGl0aW9uPjxrZXl3b3Jkcz48a2V5d29yZD5B
ZG1pbmlzdHJhdGlvbiwgSW5oYWxhdGlvbjwva2V5d29yZD48a2V5d29yZD5BZ2VkPC9rZXl3b3Jk
PjxrZXl3b3JkPkNhcmRpb3Zhc2N1bGFyIERpc2Vhc2VzLypjaGVtaWNhbGx5IGluZHVjZWQ8L2tl
eXdvcmQ+PGtleXdvcmQ+RG91YmxlLUJsaW5kIE1ldGhvZDwva2V5d29yZD48a2V5d29yZD5GZW1h
bGU8L2tleXdvcmQ+PGtleXdvcmQ+SHVtYW5zPC9rZXl3b3JkPjxrZXl3b3JkPk1hbGU8L2tleXdv
cmQ+PGtleXdvcmQ+TWlkZGxlIEFnZWQ8L2tleXdvcmQ+PGtleXdvcmQ+TXVzY2FyaW5pYyBBbnRh
Z29uaXN0cy9hZHZlcnNlIGVmZmVjdHMvKnRoZXJhcGV1dGljIHVzZTwva2V5d29yZD48a2V5d29y
ZD5QYXRpZW50IEFjdWl0eTwva2V5d29yZD48a2V5d29yZD5QdWxtb25hcnkgRGlzZWFzZSwgQ2hy
b25pYyBPYnN0cnVjdGl2ZS8qZHJ1ZyB0aGVyYXB5PC9rZXl3b3JkPjxrZXl3b3JkPlJpc2sgRmFj
dG9yczwva2V5d29yZD48a2V5d29yZD5Ucm9wYW5lcy9hZHZlcnNlIGVmZmVjdHMvKnRoZXJhcGV1
dGljIHVzZTwva2V5d29yZD48L2tleXdvcmRzPjxkYXRlcz48eWVhcj4yMDE5PC95ZWFyPjxwdWIt
ZGF0ZXM+PGRhdGU+TWF5IDc8L2RhdGU+PC9wdWItZGF0ZXM+PC9kYXRlcz48aXNibj4wMDk4LTc0
ODQ8L2lzYm4+PGFjY2Vzc2lvbi1udW0+MzEwNjM1NzU8L2FjY2Vzc2lvbi1udW0+PHVybHM+PC91
cmxzPjxjdXN0b20yPlBNQzY1MDY4ODU8L2N1c3RvbTI+PGVsZWN0cm9uaWMtcmVzb3VyY2UtbnVt
PjEwLjEwMDEvamFtYS4yMDE5LjQ5NzM8L2VsZWN0cm9uaWMtcmVzb3VyY2UtbnVtPjxyZW1vdGUt
ZGF0YWJhc2UtcHJvdmlkZXI+TkxNPC9yZW1vdGUtZGF0YWJhc2UtcHJvdmlkZXI+PGxhbmd1YWdl
PmVuZzwvbGFuZ3VhZ2U+PC9yZWNvcmQ+PC9DaXRlPjwvRW5kTm90ZT5=
</w:fldData>
        </w:fldChar>
      </w:r>
      <w:r w:rsidR="004C3699" w:rsidRPr="00EF6229">
        <w:rPr>
          <w:rFonts w:ascii="Times New Roman" w:hAnsi="Times New Roman" w:cs="Times New Roman"/>
          <w:b/>
          <w:color w:val="000000" w:themeColor="text1"/>
          <w:sz w:val="24"/>
          <w:szCs w:val="24"/>
        </w:rPr>
        <w:instrText xml:space="preserve"> ADDIN EN.CITE </w:instrText>
      </w:r>
      <w:r w:rsidR="004C3699" w:rsidRPr="00EF6229">
        <w:rPr>
          <w:rFonts w:ascii="Times New Roman" w:hAnsi="Times New Roman" w:cs="Times New Roman"/>
          <w:b/>
          <w:color w:val="000000" w:themeColor="text1"/>
          <w:sz w:val="24"/>
          <w:szCs w:val="24"/>
        </w:rPr>
        <w:fldChar w:fldCharType="begin">
          <w:fldData xml:space="preserve">PEVuZE5vdGU+PENpdGU+PEF1dGhvcj5BYWxiZXJzPC9BdXRob3I+PFllYXI+MjAwMjwvWWVhcj48
UmVjTnVtPjM8L1JlY051bT48RGlzcGxheVRleHQ+KDEtMTg1KTwvRGlzcGxheVRleHQ+PHJlY29y
ZD48cmVjLW51bWJlcj4zPC9yZWMtbnVtYmVyPjxmb3JlaWduLWtleXM+PGtleSBhcHA9IkVOIiBk
Yi1pZD0iZXB2OXY1ZXNic2F3dzBlYWVkdXh4OWE1MnNhZGZ4eDVlZmZzIiB0aW1lc3RhbXA9IjE1
Mjg3ODM1MzIiPjM8L2tleT48L2ZvcmVpZ24ta2V5cz48cmVmLXR5cGUgbmFtZT0iRWxlY3Ryb25p
YyBBcnRpY2xlIj40MzwvcmVmLXR5cGU+PGNvbnRyaWJ1dG9ycz48YXV0aG9ycz48YXV0aG9yPkFh
bGJlcnMsIFIuPC9hdXRob3I+PGF1dGhvcj5BeXJlcywgSi48L2F1dGhvcj48YXV0aG9yPkJhY2tl
ciwgVi48L2F1dGhvcj48YXV0aG9yPkRlY3JhbWVyLCBNLjwvYXV0aG9yPjxhdXRob3I+TGllciwg
UC4gQS48L2F1dGhvcj48YXV0aG9yPk1hZ3lhciwgUC48L2F1dGhvcj48YXV0aG9yPk1hbG9sZXBz
enksIEouPC9hdXRob3I+PGF1dGhvcj5SdWZmaW4sIFIuPC9hdXRob3I+PGF1dGhvcj5TeWJyZWNo
dCwgRy4gVy48L2F1dGhvcj48L2F1dGhvcnM+PC9jb250cmlidXRvcnM+PHRpdGxlcz48dGl0bGU+
Rm9ybW90ZXJvbCBpbiBwYXRpZW50cyB3aXRoIGNocm9uaWMgb2JzdHJ1Y3RpdmUgcHVsbW9uYXJ5
IGRpc2Vhc2U6IGEgcmFuZG9taXplZCwgY29udHJvbGxlZCwgMy1tb250aCB0cmlhbDwvdGl0bGU+
PHNlY29uZGFyeS10aXRsZT5UaGUgZXVyb3BlYW4gcmVzcGlyYXRvcnkgam91cm5hbDwvc2Vjb25k
YXJ5LXRpdGxlPjwvdGl0bGVzPjxwZXJpb2RpY2FsPjxmdWxsLXRpdGxlPlRoZSBldXJvcGVhbiBy
ZXNwaXJhdG9yeSBqb3VybmFsPC9mdWxsLXRpdGxlPjwvcGVyaW9kaWNhbD48cGFnZXM+OTM2LTk0
MzwvcGFnZXM+PHZvbHVtZT4xOTwvdm9sdW1lPjxudW1iZXI+NTwvbnVtYmVyPjxrZXl3b3Jkcz48
a2V5d29yZD5BZG1pbmlzdHJhdGlvbiwgSW5oYWxhdGlvbjwva2V5d29yZD48a2V5d29yZD5Ccm9u
Y2hvZGlsYXRvciBBZ2VudHMgW2FkbWluaXN0cmF0aW9uICZhbXA7IGRvc2FnZV08L2tleXdvcmQ+
PGtleXdvcmQ+RGlhZ25vc3RpYyBUZWNobmlxdWVzLCBSZXNwaXJhdG9yeSBTeXN0ZW08L2tleXdv
cmQ+PGtleXdvcmQ+RG91YmxlLUJsaW5kIE1ldGhvZDwva2V5d29yZD48a2V5d29yZD5FdGhhbm9s
YW1pbmVzIFthZG1pbmlzdHJhdGlvbiAmYW1wOyBkb3NhZ2VdPC9rZXl3b3JkPjxrZXl3b3JkPkV4
ZXJjaXNlIFRlc3Q8L2tleXdvcmQ+PGtleXdvcmQ+Rm9ybW90ZXJvbCBGdW1hcmF0ZTwva2V5d29y
ZD48a2V5d29yZD5QdWxtb25hcnkgRGlzZWFzZSwgQ2hyb25pYyBPYnN0cnVjdGl2ZSBbZHJ1ZyB0
aGVyYXB5XSBbcGh5c2lvcGF0aG9sb2d5XTwva2V5d29yZD48a2V5d29yZD5TZXZlcml0eSBvZiBJ
bGxuZXNzIEluZGV4PC9rZXl3b3JkPjxrZXl3b3JkPlNwaXJvbWV0cnk8L2tleXdvcmQ+PGtleXdv
cmQ+VGltZSBGYWN0b3JzPC9rZXl3b3JkPjxrZXl3b3JkPlRyZWF0bWVudCBPdXRjb21lPC9rZXl3
b3JkPjxrZXl3b3JkPkFnZWRbY2hlY2t3b3JkXTwva2V5d29yZD48a2V5d29yZD5GZW1hbGVbY2hl
Y2t3b3JkXTwva2V5d29yZD48a2V5d29yZD5IdW1hbnNbY2hlY2t3b3JkXTwva2V5d29yZD48a2V5
d29yZD5NYWxlW2NoZWNrd29yZF08L2tleXdvcmQ+PGtleXdvcmQ+TWlkZGxlIEFnZWRbY2hlY2t3
b3JkXTwva2V5d29yZD48a2V5d29yZD5hZHVsdDwva2V5d29yZD48a2V5d29yZD5hZ2VkPC9rZXl3
b3JkPjxrZXl3b3JkPmFydGljbGU8L2tleXdvcmQ+PGtleXdvcmQ+Y2hyb25pYyBvYnN0cnVjdGl2
ZSBsdW5nIGRpc2Vhc2UvZGkgW0RpYWdub3Npc108L2tleXdvcmQ+PGtleXdvcmQ+Y2hyb25pYyBv
YnN0cnVjdGl2ZSBsdW5nIGRpc2Vhc2UvZHQgW0RydWcgVGhlcmFweV08L2tleXdvcmQ+PGtleXdv
cmQ+Y2xpbmljYWwgdHJpYWw8L2tleXdvcmQ+PGtleXdvcmQ+Y29udHJvbGxlZCBjbGluaWNhbCB0
cmlhbDwva2V5d29yZD48a2V5d29yZD5jb250cm9sbGVkIHN0dWR5PC9rZXl3b3JkPjxrZXl3b3Jk
PmRvc2UgcmVzcG9uc2U8L2tleXdvcmQ+PGtleXdvcmQ+ZG91YmxlIGJsaW5kIHByb2NlZHVyZTwv
a2V5d29yZD48a2V5d29yZD5keXNwbmVhPC9rZXl3b3JkPjxrZXl3b3JkPmZlbWFsZTwva2V5d29y
ZD48a2V5d29yZD5mb3JjZWQgZXhwaXJhdG9yeSB2b2x1bWU8L2tleXdvcmQ+PGtleXdvcmQ+aHVt
YW48L2tleXdvcmQ+PGtleXdvcmQ+bHVuZyBmdW5jdGlvbjwva2V5d29yZD48a2V5d29yZD5tYWpv
ciBjbGluaWNhbCBzdHVkeTwva2V5d29yZD48a2V5d29yZD5tYWxlPC9rZXl3b3JkPjxrZXl3b3Jk
Pm1ldGVyZWQgZG9zZSBpbmhhbGVyPC9rZXl3b3JkPjxrZXl3b3JkPm11bHRpY2VudGVyIHN0dWR5
PC9rZXl3b3JkPjxrZXl3b3JkPnByZWRpY3Rpb248L2tleXdvcmQ+PGtleXdvcmQ+cHJpb3JpdHkg
am91cm5hbDwva2V5d29yZD48a2V5d29yZD5yYW5kb21pemVkIGNvbnRyb2xsZWQgdHJpYWw8L2tl
eXdvcmQ+PGtleXdvcmQ+c2lkZSBlZmZlY3Qvc2kgW1NpZGUgRWZmZWN0XTwva2V5d29yZD48a2V5
d29yZD5zbGVlcCBkaXNvcmRlcjwva2V5d29yZD48a2V5d29yZD5zcGlyb21ldHJ5PC9rZXl3b3Jk
PjxrZXl3b3JkPnN5bXB0b208L2tleXdvcmQ+PGtleXdvcmQ+dHJlYXRtZW50IG91dGNvbWU8L2tl
eXdvcmQ+PGtleXdvcmQ+dml0YWwgY2FwYWNpdHk8L2tleXdvcmQ+PGtleXdvcmQ+d2Fsa2luZzwv
a2V5d29yZD48a2V5d29yZD5iZXRhIDIgYWRyZW5lcmdpYyByZWNlcHRvciBzdGltdWxhdGluZyBh
Z2VudC9hZSBbQWR2ZXJzZSBEcnVnIFJlYWN0aW9uXTwva2V5d29yZD48a2V5d29yZD5iZXRhIDIg
YWRyZW5lcmdpYyByZWNlcHRvciBzdGltdWxhdGluZyBhZ2VudC9jdCBbQ2xpbmljYWwgVHJpYWxd
PC9rZXl3b3JkPjxrZXl3b3JkPmJldGEgMiBhZHJlbmVyZ2ljIHJlY2VwdG9yIHN0aW11bGF0aW5n
IGFnZW50L2RvIFtEcnVnIERvc2VdPC9rZXl3b3JkPjxrZXl3b3JkPmJldGEgMiBhZHJlbmVyZ2lj
IHJlY2VwdG9yIHN0aW11bGF0aW5nIGFnZW50L2R0IFtEcnVnIFRoZXJhcHldPC9rZXl3b3JkPjxr
ZXl3b3JkPmJldGEgMiBhZHJlbmVyZ2ljIHJlY2VwdG9yIHN0aW11bGF0aW5nIGFnZW50L2loIFtJ
bmhhbGF0aW9uYWwgRHJ1ZyBBZG1pbmlzdHJhdGlvbl08L2tleXdvcmQ+PGtleXdvcmQ+YmV0YW1l
dGhhc29uZS9kdCBbRHJ1ZyBUaGVyYXB5XTwva2V5d29yZD48a2V5d29yZD5iZXRhbWV0aGFzb25l
L3BvIFtPcmFsIERydWcgQWRtaW5pc3RyYXRpb25dPC9rZXl3b3JkPjxrZXl3b3JkPmZvcm1vdGVy
b2wvYWUgW0FkdmVyc2UgRHJ1ZyBSZWFjdGlvbl08L2tleXdvcmQ+PGtleXdvcmQ+Zm9ybW90ZXJv
bC9jdCBbQ2xpbmljYWwgVHJpYWxdPC9rZXl3b3JkPjxrZXl3b3JkPmZvcm1vdGVyb2wvZG8gW0Ry
dWcgRG9zZV08L2tleXdvcmQ+PGtleXdvcmQ+Zm9ybW90ZXJvbC9kdCBbRHJ1ZyBUaGVyYXB5XTwv
a2V5d29yZD48a2V5d29yZD5mb3Jtb3Rlcm9sL2loIFtJbmhhbGF0aW9uYWwgRHJ1ZyBBZG1pbmlz
dHJhdGlvbl08L2tleXdvcmQ+PGtleXdvcmQ+Z2x1Y29jb3J0aWNvaWQvZHQgW0RydWcgVGhlcmFw
eV08L2tleXdvcmQ+PGtleXdvcmQ+Z2x1Y29jb3J0aWNvaWQvaWggW0luaGFsYXRpb25hbCBEcnVn
IEFkbWluaXN0cmF0aW9uXTwva2V5d29yZD48a2V5d29yZD5nbHVjb2NvcnRpY29pZC9wbyBbT3Jh
bCBEcnVnIEFkbWluaXN0cmF0aW9uXTwva2V5d29yZD48a2V5d29yZD5tZXRoeWxwcmVkbmlzb2xv
bmUvZHQgW0RydWcgVGhlcmFweV08L2tleXdvcmQ+PGtleXdvcmQ+bWV0aHlscHJlZG5pc29sb25l
L3BvIFtPcmFsIERydWcgQWRtaW5pc3RyYXRpb25dPC9rZXl3b3JkPjxrZXl3b3JkPnBsYWNlYm88
L2tleXdvcmQ+PGtleXdvcmQ+cHJlZG5pc29uZS9kdCBbRHJ1ZyBUaGVyYXB5XTwva2V5d29yZD48
a2V5d29yZD5wcmVkbmlzb25lL3BvIFtPcmFsIERydWcgQWRtaW5pc3RyYXRpb25dPC9rZXl3b3Jk
PjxrZXl3b3JkPnRlcmJ1dGFsaW5lPC9rZXl3b3JkPjxrZXl3b3JkPnRlcmJ1dGFsaW5lIHN1bGZh
dGUvZHQgW0RydWcgVGhlcmFweV08L2tleXdvcmQ+PGtleXdvcmQ+dGVyYnV0YWxpbmUgc3VsZmF0
ZS9paCBbSW5oYWxhdGlvbmFsIERydWcgQWRtaW5pc3RyYXRpb25dPC9rZXl3b3JkPjxrZXl3b3Jk
PlNyLWFpcndheXM8L2tleXdvcmQ+PC9rZXl3b3Jkcz48ZGF0ZXM+PHllYXI+MjAwMjwveWVhcj48
L2RhdGVzPjxhY2Nlc3Npb24tbnVtPkNOLTAwMzk0OTkyPC9hY2Nlc3Npb24tbnVtPjx3b3JrLXR5
cGU+Q2xpbmljYWwgVHJpYWw7IE11bHRpY2VudGVyIFN0dWR5OyBSYW5kb21pemVkIENvbnRyb2xs
ZWQgVHJpYWw7IFJlc2VhcmNoIFN1cHBvcnQsIE5vbi1VLlMuIEdvdiZhcG9zO3Q8L3dvcmstdHlw
ZT48dXJscz48cmVsYXRlZC11cmxzPjx1cmw+aHR0cDovL29ubGluZWxpYnJhcnkud2lsZXkuY29t
L28vY29jaHJhbmUvY2xjZW50cmFsL2FydGljbGVzLzk5Mi9DTi0wMDM5NDk5Mi9mcmFtZS5odG1s
PC91cmw+PC9yZWxhdGVkLXVybHM+PC91cmxzPjxjdXN0b20zPlB1Ym1lZCAxMjAzMDczNjwvY3Vz
dG9tMz48L3JlY29yZD48L0NpdGU+PENpdGU+PEF1dGhvcj5BYXJvbjwvQXV0aG9yPjxZZWFyPjIw
MDc8L1llYXI+PFJlY051bT4yNDQ8L1JlY051bT48cmVjb3JkPjxyZWMtbnVtYmVyPjI0NDwvcmVj
LW51bWJlcj48Zm9yZWlnbi1rZXlzPjxrZXkgYXBwPSJFTiIgZGItaWQ9ImVwdjl2NWVzYnNhd3cw
ZWFlZHV4eDlhNTJzYWRmeHg1ZWZmcyIgdGltZXN0YW1wPSIxNTYzMDg2ODQ5Ij4yNDQ8L2tleT48
L2ZvcmVpZ24ta2V5cz48cmVmLXR5cGUgbmFtZT0iSm91cm5hbCBBcnRpY2xlIj4xNzwvcmVmLXR5
cGU+PGNvbnRyaWJ1dG9ycz48YXV0aG9ycz48YXV0aG9yPkFhcm9uLCBTLiBELjwvYXV0aG9yPjxh
dXRob3I+VmFuZGVtaGVlbiwgSy4gTC48L2F1dGhvcj48YXV0aG9yPkZlcmd1c3NvbiwgRC48L2F1
dGhvcj48YXV0aG9yPk1hbHRhaXMsIEYuPC9hdXRob3I+PGF1dGhvcj5Cb3VyYmVhdSwgSi48L2F1
dGhvcj48YXV0aG9yPkdvbGRzdGVpbiwgUi48L2F1dGhvcj48YXV0aG9yPkJhbHRlciwgTS48L2F1
dGhvcj48YXV0aG9yPk8mYXBvcztEb25uZWxsLCBELjwvYXV0aG9yPjxhdXRob3I+TWNJdm9yLCBB
LjwvYXV0aG9yPjxhdXRob3I+U2hhcm1hLCBTLjwvYXV0aG9yPjxhdXRob3I+QmlzaG9wLCBHLjwv
YXV0aG9yPjxhdXRob3I+QW50aG9ueSwgSi48L2F1dGhvcj48YXV0aG9yPkNvd2llLCBSLjwvYXV0
aG9yPjxhdXRob3I+RmllbGQsIFMuPC9hdXRob3I+PGF1dGhvcj5IaXJzY2gsIEEuPC9hdXRob3I+
PGF1dGhvcj5IZXJuYW5kZXosIFAuPC9hdXRob3I+PGF1dGhvcj5SaXZpbmd0b24sIFIuPC9hdXRo
b3I+PGF1dGhvcj5Sb2FkLCBKLjwvYXV0aG9yPjxhdXRob3I+SG9mZnN0ZWluLCBWLjwvYXV0aG9y
PjxhdXRob3I+SG9kZGVyLCBSLjwvYXV0aG9yPjxhdXRob3I+TWFyY2luaXVrLCBELjwvYXV0aG9y
PjxhdXRob3I+TWNDb3JtYWNrLCBELjwvYXV0aG9yPjxhdXRob3I+Rm94LCBHLjwvYXV0aG9yPjxh
dXRob3I+Q294LCBHLjwvYXV0aG9yPjxhdXRob3I+UHJpbnMsIEguIEIuPC9hdXRob3I+PGF1dGhv
cj5Gb3JkLCBHLjwvYXV0aG9yPjxhdXRob3I+Qmxlc2tpZSwgRC48L2F1dGhvcj48YXV0aG9yPkRv
dWNldHRlLCBTLjwvYXV0aG9yPjxhdXRob3I+TWF5ZXJzLCBJLjwvYXV0aG9yPjxhdXRob3I+Q2hh
cG1hbiwgSy48L2F1dGhvcj48YXV0aG9yPlphbWVsLCBOLjwvYXV0aG9yPjxhdXRob3I+Rml0ekdl
cmFsZCwgTS48L2F1dGhvcj48L2F1dGhvcnM+PC9jb250cmlidXRvcnM+PGF1dGgtYWRkcmVzcz5U
aGUgT3R0YXdhIEhlYWx0aCBSZXNlYXJjaCBJbnN0aXR1dGUgYW5kIFVuaXZlcnNpdHkgb2YgT3R0
YXdhLCBPdHRhd2EsIE9udGFyaW8sIENhbmFkYS48L2F1dGgtYWRkcmVzcz48dGl0bGVzPjx0aXRs
ZT5UaW90cm9waXVtIGluIGNvbWJpbmF0aW9uIHdpdGggcGxhY2Vibywgc2FsbWV0ZXJvbCwgb3Ig
Zmx1dGljYXNvbmUtc2FsbWV0ZXJvbCBmb3IgdHJlYXRtZW50IG9mIGNocm9uaWMgb2JzdHJ1Y3Rp
dmUgcHVsbW9uYXJ5IGRpc2Vhc2U6IGEgcmFuZG9taXplZCB0cmlhbDwvdGl0bGU+PHNlY29uZGFy
eS10aXRsZT5Bbm4gSW50ZXJuIE1lZDwvc2Vjb25kYXJ5LXRpdGxlPjxhbHQtdGl0bGU+QW5uYWxz
IG9mIGludGVybmFsIG1lZGljaW5lPC9hbHQtdGl0bGU+PC90aXRsZXM+PHBlcmlvZGljYWw+PGZ1
bGwtdGl0bGU+QW5uIEludGVybiBNZWQ8L2Z1bGwtdGl0bGU+PGFiYnItMT5Bbm5hbHMgb2YgaW50
ZXJuYWwgbWVkaWNpbmU8L2FiYnItMT48L3BlcmlvZGljYWw+PGFsdC1wZXJpb2RpY2FsPjxmdWxs
LXRpdGxlPkFubiBJbnRlcm4gTWVkPC9mdWxsLXRpdGxlPjxhYmJyLTE+QW5uYWxzIG9mIGludGVy
bmFsIG1lZGljaW5lPC9hYmJyLTE+PC9hbHQtcGVyaW9kaWNhbD48cGFnZXM+NTQ1LTU1PC9wYWdl
cz48dm9sdW1lPjE0Njwvdm9sdW1lPjxudW1iZXI+ODwvbnVtYmVyPjxlZGl0aW9uPjIwMDcvMDIv
MjE8L2VkaXRpb24+PGtleXdvcmRzPjxrZXl3b3JkPkFkbWluaXN0cmF0aW9uLCBJbmhhbGF0aW9u
PC9rZXl3b3JkPjxrZXl3b3JkPkFkcmVuZXJnaWMgYmV0YS1BZ29uaXN0cy8qdGhlcmFwZXV0aWMg
dXNlPC9rZXl3b3JkPjxrZXl3b3JkPkFnZWQ8L2tleXdvcmQ+PGtleXdvcmQ+QWxidXRlcm9sL2Fk
dmVyc2UgZWZmZWN0cy8qYW5hbG9ncyAmYW1wOyBkZXJpdmF0aXZlcy90aGVyYXBldXRpYyB1c2U8
L2tleXdvcmQ+PGtleXdvcmQ+QW5kcm9zdGFkaWVuZXMvYWR2ZXJzZSBlZmZlY3RzLyp0aGVyYXBl
dXRpYyB1c2U8L2tleXdvcmQ+PGtleXdvcmQ+QnJvbmNob2RpbGF0b3IgQWdlbnRzL2FkdmVyc2Ug
ZWZmZWN0cy8qdGhlcmFwZXV0aWMgdXNlPC9rZXl3b3JkPjxrZXl3b3JkPkNhdXNlIG9mIERlYXRo
PC9rZXl3b3JkPjxrZXl3b3JkPkRvdWJsZS1CbGluZCBNZXRob2Q8L2tleXdvcmQ+PGtleXdvcmQ+
RHJ1ZyBUaGVyYXB5LCBDb21iaW5hdGlvbjwva2V5d29yZD48a2V5d29yZD5GZW1hbGU8L2tleXdv
cmQ+PGtleXdvcmQ+Rmx1dGljYXNvbmU8L2tleXdvcmQ+PGtleXdvcmQ+SG9zcGl0YWxpemF0aW9u
L3N0YXRpc3RpY3MgJmFtcDsgbnVtZXJpY2FsIGRhdGE8L2tleXdvcmQ+PGtleXdvcmQ+SHVtYW5z
PC9rZXl3b3JkPjxrZXl3b3JkPk1hbGU8L2tleXdvcmQ+PGtleXdvcmQ+TWlkZGxlIEFnZWQ8L2tl
eXdvcmQ+PGtleXdvcmQ+UGF0aWVudCBDb21wbGlhbmNlPC9rZXl3b3JkPjxrZXl3b3JkPlB1bG1v
bmFyeSBEaXNlYXNlLCBDaHJvbmljIE9ic3RydWN0aXZlLypkcnVnIHRoZXJhcHkvbW9ydGFsaXR5
L3BoeXNpb3BhdGhvbG9neTwva2V5d29yZD48a2V5d29yZD5RdWFsaXR5IG9mIExpZmU8L2tleXdv
cmQ+PGtleXdvcmQ+U2FsbWV0ZXJvbCBYaW5hZm9hdGU8L2tleXdvcmQ+PGtleXdvcmQ+U2NvcG9s
YW1pbmUgRGVyaXZhdGl2ZXMvYWR2ZXJzZSBlZmZlY3RzLyp0aGVyYXBldXRpYyB1c2U8L2tleXdv
cmQ+PGtleXdvcmQ+VGlvdHJvcGl1bSBCcm9taWRlPC9rZXl3b3JkPjxrZXl3b3JkPlRyZWF0bWVu
dCBPdXRjb21lPC9rZXl3b3JkPjwva2V5d29yZHM+PGRhdGVzPjx5ZWFyPjIwMDc8L3llYXI+PHB1
Yi1kYXRlcz48ZGF0ZT5BcHIgMTc8L2RhdGU+PC9wdWItZGF0ZXM+PC9kYXRlcz48aXNibj4wMDAz
LTQ4MTk8L2lzYm4+PGFjY2Vzc2lvbi1udW0+MTczMTAwNDU8L2FjY2Vzc2lvbi1udW0+PHVybHM+
PC91cmxzPjxlbGVjdHJvbmljLXJlc291cmNlLW51bT4xMC43MzI2LzAwMDMtNDgxOS0xNDYtOC0y
MDA3MDQxNzAtMDAxNTI8L2VsZWN0cm9uaWMtcmVzb3VyY2UtbnVtPjxyZW1vdGUtZGF0YWJhc2Ut
cHJvdmlkZXI+TkxNPC9yZW1vdGUtZGF0YWJhc2UtcHJvdmlkZXI+PGxhbmd1YWdlPmVuZzwvbGFu
Z3VhZ2U+PC9yZWNvcmQ+PC9DaXRlPjxDaXRlPjxBdXRob3I+QWJyYWhhbXM8L0F1dGhvcj48WWVh
cj4yMDEzPC9ZZWFyPjxSZWNOdW0+NDwvUmVjTnVtPjxyZWNvcmQ+PHJlYy1udW1iZXI+NDwvcmVj
LW51bWJlcj48Zm9yZWlnbi1rZXlzPjxrZXkgYXBwPSJFTiIgZGItaWQ9ImVwdjl2NWVzYnNhd3cw
ZWFlZHV4eDlhNTJzYWRmeHg1ZWZmcyIgdGltZXN0YW1wPSIxNTI4NzgzNTMzIj40PC9rZXk+PC9m
b3JlaWduLWtleXM+PHJlZi10eXBlIG5hbWU9IkpvdXJuYWwgQXJ0aWNsZSI+MTc8L3JlZi10eXBl
Pjxjb250cmlidXRvcnM+PGF1dGhvcnM+PGF1dGhvcj5BYnJhaGFtcywgUi48L2F1dGhvcj48YXV0
aG9yPk1vcm9uaS1aZW50Z3JhZiwgUC48L2F1dGhvcj48YXV0aG9yPlJhbXNkZWxsLCBKLjwvYXV0
aG9yPjxhdXRob3I+U2NobWlkdCwgSC48L2F1dGhvcj48YXV0aG9yPkpvc2VwaCwgRS48L2F1dGhv
cj48YXV0aG9yPkthcnBlbCwgSi48L2F1dGhvcj48L2F1dGhvcnM+PC9jb250cmlidXRvcnM+PGF1
dGgtYWRkcmVzcz5Nb3JnYW50b3duIFB1bG1vbmFyeSBBc3NvY2lhdGVzLCBNb3JnYW50b3duLCAx
MjY1IFBpbmV2aWV3IERyaXZlLCBNb3JnYW50b3duLCBXViAyNjUwNSwgVVNBLjwvYXV0aC1hZGRy
ZXNzPjx0aXRsZXM+PHRpdGxlPlNhZmV0eSBhbmQgZWZmaWNhY3kgb2YgdGhlIG9uY2UtZGFpbHkg
YW50aWNob2xpbmVyZ2ljIEJFQTIxODAgY29tcGFyZWQgd2l0aCB0aW90cm9waXVtIGluIHBhdGll
bnRzIHdpdGggQ09QRDwvdGl0bGU+PHNlY29uZGFyeS10aXRsZT5SZXNwaXIgTWVkPC9zZWNvbmRh
cnktdGl0bGU+PGFsdC10aXRsZT5SZXNwaXJhdG9yeSBtZWRpY2luZTwvYWx0LXRpdGxlPjwvdGl0
bGVzPjxhbHQtcGVyaW9kaWNhbD48ZnVsbC10aXRsZT5SZXNwaXJhdG9yeSBtZWRpY2luZTwvZnVs
bC10aXRsZT48L2FsdC1wZXJpb2RpY2FsPjxwYWdlcz44NTQtNjI8L3BhZ2VzPjx2b2x1bWU+MTA3
PC92b2x1bWU+PG51bWJlcj42PC9udW1iZXI+PGVkaXRpb24+MjAxMy8wMy8xNjwvZWRpdGlvbj48
a2V5d29yZHM+PGtleXdvcmQ+QWdlZDwva2V5d29yZD48a2V5d29yZD5Ccm9uY2hvZGlsYXRvciBB
Z2VudHMvYWRtaW5pc3RyYXRpb24gJmFtcDsgZG9zYWdlLyphZHZlcnNlIGVmZmVjdHMvdGhlcmFw
ZXV0aWMgdXNlPC9rZXl3b3JkPjxrZXl3b3JkPkNob2xpbmVyZ2ljIEFudGFnb25pc3RzL2FkbWlu
aXN0cmF0aW9uICZhbXA7IGRvc2FnZS8qYWR2ZXJzZSBlZmZlY3RzL3RoZXJhcGV1dGljIHVzZTwv
a2V5d29yZD48a2V5d29yZD5Eb3NlLVJlc3BvbnNlIFJlbGF0aW9uc2hpcCwgRHJ1Zzwva2V5d29y
ZD48a2V5d29yZD5Eb3VibGUtQmxpbmQgTWV0aG9kPC9rZXl3b3JkPjxrZXl3b3JkPkRydWcgQWRt
aW5pc3RyYXRpb24gU2NoZWR1bGU8L2tleXdvcmQ+PGtleXdvcmQ+RmVtYWxlPC9rZXl3b3JkPjxr
ZXl3b3JkPkZvcmNlZCBFeHBpcmF0b3J5IFZvbHVtZS9kcnVnIGVmZmVjdHM8L2tleXdvcmQ+PGtl
eXdvcmQ+SHVtYW5zPC9rZXl3b3JkPjxrZXl3b3JkPk1hbGU8L2tleXdvcmQ+PGtleXdvcmQ+TWlk
ZGxlIEFnZWQ8L2tleXdvcmQ+PGtleXdvcmQ+UHVsbW9uYXJ5IERpc2Vhc2UsIENocm9uaWMgT2Jz
dHJ1Y3RpdmUvKmRydWcgdGhlcmFweS9waHlzaW9wYXRob2xvZ3k8L2tleXdvcmQ+PGtleXdvcmQ+
U2NvcG9sYW1pbmUgRGVyaXZhdGl2ZXMvYWRtaW5pc3RyYXRpb24gJmFtcDsgZG9zYWdlLyphZHZl
cnNlIGVmZmVjdHMvdGhlcmFwZXV0aWMgdXNlPC9rZXl3b3JkPjxrZXl3b3JkPlNldmVyaXR5IG9m
IElsbG5lc3MgSW5kZXg8L2tleXdvcmQ+PGtleXdvcmQ+U3Bpcm9tZXRyeS9tZXRob2RzPC9rZXl3
b3JkPjxrZXl3b3JkPlRpb3Ryb3BpdW0gQnJvbWlkZTwva2V5d29yZD48a2V5d29yZD5UcmVhdG1l
bnQgT3V0Y29tZTwva2V5d29yZD48L2tleXdvcmRzPjxkYXRlcz48eWVhcj4yMDEzPC95ZWFyPjxw
dWItZGF0ZXM+PGRhdGU+SnVuPC9kYXRlPjwvcHViLWRhdGVzPjwvZGF0ZXM+PGlzYm4+MDk1NC02
MTExPC9pc2JuPjxhY2Nlc3Npb24tbnVtPjIzNDkwMjI0PC9hY2Nlc3Npb24tbnVtPjx1cmxzPjwv
dXJscz48ZWxlY3Ryb25pYy1yZXNvdXJjZS1udW0+MTAuMTAxNi9qLnJtZWQuMjAxMy4wMi4wMDU8
L2VsZWN0cm9uaWMtcmVzb3VyY2UtbnVtPjxyZW1vdGUtZGF0YWJhc2UtcHJvdmlkZXI+TkxNPC9y
ZW1vdGUtZGF0YWJhc2UtcHJvdmlkZXI+PGxhbmd1YWdlPmVuZzwvbGFuZ3VhZ2U+PC9yZWNvcmQ+
PC9DaXRlPjxDaXRlPjxBdXRob3I+QW1icm9zaW5vPC9BdXRob3I+PFllYXI+MjAwODwvWWVhcj48
UmVjTnVtPjY8L1JlY051bT48cmVjb3JkPjxyZWMtbnVtYmVyPjY8L3JlYy1udW1iZXI+PGZvcmVp
Z24ta2V5cz48a2V5IGFwcD0iRU4iIGRiLWlkPSJlcHY5djVlc2JzYXd3MGVhZWR1eHg5YTUyc2Fk
Znh4NWVmZnMiIHRpbWVzdGFtcD0iMTUyODc4MzUzMyI+Njwva2V5PjwvZm9yZWlnbi1rZXlzPjxy
ZWYtdHlwZSBuYW1lPSJFbGVjdHJvbmljIEFydGljbGUiPjQzPC9yZWYtdHlwZT48Y29udHJpYnV0
b3JzPjxhdXRob3JzPjxhdXRob3I+QW1icm9zaW5vLCBOLjwvYXV0aG9yPjxhdXRob3I+Rm9nbGlv
LCBLLjwvYXV0aG9yPjxhdXRob3I+QmFsemFubywgRy48L2F1dGhvcj48YXV0aG9yPlBhZ2dpYXJv
LCBQLiBMLjwvYXV0aG9yPjxhdXRob3I+TGVzc2ksIFAuPC9hdXRob3I+PGF1dGhvcj5LZXN0ZW4s
IFMuPC9hdXRob3I+PC9hdXRob3JzPjwvY29udHJpYnV0b3JzPjx0aXRsZXM+PHRpdGxlPlRpb3Ry
b3BpdW0gYW5kIGV4ZXJjaXNlIHRyYWluaW5nIGluIENPUEQgcGF0aWVudHM6IGVmZmVjdHMgb24g
ZHlzcG5lYSBhbmQgZXhlcmNpc2UgdG9sZXJhbmNlPC90aXRsZT48c2Vjb25kYXJ5LXRpdGxlPklu
dGVybmF0aW9uYWwgam91cm5hbCBvZiBjaHJvbmljIG9ic3RydWN0aXZlIHB1bG1vbmFyeSBkaXNl
YXNlPC9zZWNvbmRhcnktdGl0bGU+PC90aXRsZXM+PHBlcmlvZGljYWw+PGZ1bGwtdGl0bGU+SW50
ZXJuYXRpb25hbCBqb3VybmFsIG9mIGNocm9uaWMgb2JzdHJ1Y3RpdmUgcHVsbW9uYXJ5IGRpc2Vh
c2U8L2Z1bGwtdGl0bGU+PC9wZXJpb2RpY2FsPjxwYWdlcz43NzEtNzgwPC9wYWdlcz48dm9sdW1l
PjM8L3ZvbHVtZT48bnVtYmVyPjQ8L251bWJlcj48a2V5d29yZHM+PGtleXdvcmQ+QnJvbmNob2Rp
bGF0b3IgQWdlbnRzIFt0aGVyYXBldXRpYyB1c2VdPC9rZXl3b3JkPjxrZXl3b3JkPkNob2xpbmVy
Z2ljIEFudGFnb25pc3RzIFt0aGVyYXBldXRpYyB1c2VdPC9rZXl3b3JkPjxrZXl3b3JkPkNvbWJp
bmVkIE1vZGFsaXR5IFRoZXJhcHk8L2tleXdvcmQ+PGtleXdvcmQ+RG91YmxlLUJsaW5kIE1ldGhv
ZDwva2V5d29yZD48a2V5d29yZD5EeXNwbmVhIFtldGlvbG9neV0gW3BoeXNpb3BhdGhvbG9neV0g
W3ByZXZlbnRpb24gJmFtcDsgY29udHJvbF08L2tleXdvcmQ+PGtleXdvcmQ+RXhlcmNpc2UgVGhl
cmFweTwva2V5d29yZD48a2V5d29yZD5FeGVyY2lzZSBUb2xlcmFuY2UgW2RydWcgZWZmZWN0c108
L2tleXdvcmQ+PGtleXdvcmQ+Rm9yY2VkIEV4cGlyYXRvcnkgVm9sdW1lPC9rZXl3b3JkPjxrZXl3
b3JkPkhvc3BpdGFsaXphdGlvbjwva2V5d29yZD48a2V5d29yZD5JdGFseTwva2V5d29yZD48a2V5
d29yZD5MdW5nIFtkcnVnIGVmZmVjdHNdIFtwaHlzaW9wYXRob2xvZ3ldPC9rZXl3b3JkPjxrZXl3
b3JkPlB1bG1vbmFyeSBEaXNlYXNlLCBDaHJvbmljIE9ic3RydWN0aXZlIFtjb21wbGljYXRpb25z
XSBbZHJ1ZyB0aGVyYXB5XSBbcGh5c2lvcGF0aG9sb2d5XSBbdGhlcmFweV08L2tleXdvcmQ+PGtl
eXdvcmQ+UXVhbGl0eSBvZiBMaWZlPC9rZXl3b3JkPjxrZXl3b3JkPlNjb3BvbGFtaW5lIERlcml2
YXRpdmVzIFt0aGVyYXBldXRpYyB1c2VdPC9rZXl3b3JkPjxrZXl3b3JkPlN1cnZleXMgYW5kIFF1
ZXN0aW9ubmFpcmVzPC9rZXl3b3JkPjxrZXl3b3JkPlRpbWUgRmFjdG9yczwva2V5d29yZD48a2V5
d29yZD5UaW90cm9waXVtIEJyb21pZGU8L2tleXdvcmQ+PGtleXdvcmQ+VHJlYXRtZW50IE91dGNv
bWU8L2tleXdvcmQ+PGtleXdvcmQ+V2Fsa2luZzwva2V5d29yZD48a2V5d29yZD5BZ2VkW2NoZWNr
d29yZF08L2tleXdvcmQ+PGtleXdvcmQ+RmVtYWxlW2NoZWNrd29yZF08L2tleXdvcmQ+PGtleXdv
cmQ+SHVtYW5zW2NoZWNrd29yZF08L2tleXdvcmQ+PGtleXdvcmQ+TWFsZVtjaGVja3dvcmRdPC9r
ZXl3b3JkPjxrZXl3b3JkPk1pZGRsZSBBZ2VkW2NoZWNrd29yZF08L2tleXdvcmQ+PGtleXdvcmQ+
U3ItYWlyd2F5czwva2V5d29yZD48L2tleXdvcmRzPjxkYXRlcz48eWVhcj4yMDA4PC95ZWFyPjwv
ZGF0ZXM+PGFjY2Vzc2lvbi1udW0+Q04tMDA2ODMxMzg8L2FjY2Vzc2lvbi1udW0+PHdvcmstdHlw
ZT5NdWx0aWNlbnRlciBTdHVkeTsgUmFuZG9taXplZCBDb250cm9sbGVkIFRyaWFsOyBSZXNlYXJj
aCBTdXBwb3J0LCBOb24tVS5TLiBHb3YmYXBvczt0PC93b3JrLXR5cGU+PHVybHM+PHJlbGF0ZWQt
dXJscz48dXJsPmh0dHA6Ly9vbmxpbmVsaWJyYXJ5LndpbGV5LmNvbS9vL2NvY2hyYW5lL2NsY2Vu
dHJhbC9hcnRpY2xlcy8xMzgvQ04tMDA2ODMxMzgvZnJhbWUuaHRtbDwvdXJsPjwvcmVsYXRlZC11
cmxzPjwvdXJscz48Y3VzdG9tMz5QdWJtZWQgMTkyODEwOTI8L2N1c3RvbTM+PC9yZWNvcmQ+PC9D
aXRlPjxDaXRlPjxBdXRob3I+QW56dWV0bzwvQXV0aG9yPjxZZWFyPjIwMDk8L1llYXI+PFJlY051
bT43PC9SZWNOdW0+PHJlY29yZD48cmVjLW51bWJlcj43PC9yZWMtbnVtYmVyPjxmb3JlaWduLWtl
eXM+PGtleSBhcHA9IkVOIiBkYi1pZD0iZXB2OXY1ZXNic2F3dzBlYWVkdXh4OWE1MnNhZGZ4eDVl
ZmZzIiB0aW1lc3RhbXA9IjE1Mjg3ODM1MzMiPjc8L2tleT48L2ZvcmVpZ24ta2V5cz48cmVmLXR5
cGUgbmFtZT0iRWxlY3Ryb25pYyBBcnRpY2xlIj40MzwvcmVmLXR5cGU+PGNvbnRyaWJ1dG9ycz48
YXV0aG9ycz48YXV0aG9yPkFuenVldG8sIEEuPC9hdXRob3I+PGF1dGhvcj5GZXJndXNvbiwgRy4g
VC48L2F1dGhvcj48YXV0aG9yPkZlbGRtYW4sIEcuPC9hdXRob3I+PGF1dGhvcj5DaGluc2t5LCBL
LjwvYXV0aG9yPjxhdXRob3I+U2VpYmVydCwgQS48L2F1dGhvcj48YXV0aG9yPkVtbWV0dCwgQS48
L2F1dGhvcj48YXV0aG9yPktub2JpbCwgSy48L2F1dGhvcj48YXV0aG9yPk8mYXBvcztEZWxsLCBE
LjwvYXV0aG9yPjxhdXRob3I+S2FsYmVyZywgQy48L2F1dGhvcj48YXV0aG9yPkNyYXRlciwgRy48
L2F1dGhvcj48L2F1dGhvcnM+PC9jb250cmlidXRvcnM+PHRpdGxlcz48dGl0bGU+RWZmZWN0IG9m
IGZsdXRpY2Fzb25lIHByb3Bpb25hdGUvc2FsbWV0ZXJvbCAoMjUwLzUwKSBvbiBDT1BEIGV4YWNl
cmJhdGlvbnMgYW5kIGltcGFjdCBvbiBwYXRpZW50IG91dGNvbWVzPC90aXRsZT48c2Vjb25kYXJ5
LXRpdGxlPkNvcGQ8L3NlY29uZGFyeS10aXRsZT48L3RpdGxlcz48cGVyaW9kaWNhbD48ZnVsbC10
aXRsZT5Db3BkPC9mdWxsLXRpdGxlPjwvcGVyaW9kaWNhbD48cGFnZXM+MzIwLTMyOTwvcGFnZXM+
PHZvbHVtZT42PC92b2x1bWU+PG51bWJlcj41PC9udW1iZXI+PGtleXdvcmRzPjxrZXl3b3JkPkFk
bWluaXN0cmF0aW9uLCBJbmhhbGF0aW9uPC9rZXl3b3JkPjxrZXl3b3JkPkFsYnV0ZXJvbCBbYWRt
aW5pc3RyYXRpb24gJmFtcDsgZG9zYWdlXSBbYW5hbG9ncyAmYW1wOyBkZXJpdmF0aXZlc108L2tl
eXdvcmQ+PGtleXdvcmQ+QW5kcm9zdGFkaWVuZXMgW2FkbWluaXN0cmF0aW9uICZhbXA7IGRvc2Fn
ZV08L2tleXdvcmQ+PGtleXdvcmQ+QnJvbmNob2RpbGF0b3IgQWdlbnRzIFthZG1pbmlzdHJhdGlv
biAmYW1wOyBkb3NhZ2VdPC9rZXl3b3JkPjxrZXl3b3JkPkRvc2UtUmVzcG9uc2UgUmVsYXRpb25z
aGlwLCBEcnVnPC9rZXl3b3JkPjxrZXl3b3JkPkRvdWJsZS1CbGluZCBNZXRob2Q8L2tleXdvcmQ+
PGtleXdvcmQ+RHJ1ZyBUaGVyYXB5LCBDb21iaW5hdGlvbjwva2V5d29yZD48a2V5d29yZD5GbHV0
aWNhc29uZTwva2V5d29yZD48a2V5d29yZD5Gb2xsb3ctVXAgU3R1ZGllczwva2V5d29yZD48a2V5
d29yZD5Gb3JjZWQgRXhwaXJhdG9yeSBWb2x1bWUgW2RydWcgZWZmZWN0c10gW3BoeXNpb2xvZ3ld
PC9rZXl3b3JkPjxrZXl3b3JkPlB1bG1vbmFyeSBEaXNlYXNlLCBDaHJvbmljIE9ic3RydWN0aXZl
IFtkcnVnIHRoZXJhcHldIFtwaHlzaW9wYXRob2xvZ3ldPC9rZXl3b3JkPjxrZXl3b3JkPlJlY3Vy
cmVuY2U8L2tleXdvcmQ+PGtleXdvcmQ+U2FsbWV0ZXJvbCBYaW5hZm9hdGU8L2tleXdvcmQ+PGtl
eXdvcmQ+VGltZSBGYWN0b3JzPC9rZXl3b3JkPjxrZXl3b3JkPlRyZWF0bWVudCBPdXRjb21lPC9r
ZXl3b3JkPjxrZXl3b3JkPkFnZWRbY2hlY2t3b3JkXTwva2V5d29yZD48a2V5d29yZD5GZW1hbGVb
Y2hlY2t3b3JkXTwva2V5d29yZD48a2V5d29yZD5IdW1hbnNbY2hlY2t3b3JkXTwva2V5d29yZD48
a2V5d29yZD5NYWxlW2NoZWNrd29yZF08L2tleXdvcmQ+PGtleXdvcmQ+YWR1bHQ8L2tleXdvcmQ+
PGtleXdvcmQ+YXJ0aWNsZTwva2V5d29yZD48a2V5d29yZD5iYWNrYWNoZS9zaSBbU2lkZSBFZmZl
Y3RdPC9rZXl3b3JkPjxrZXl3b3JkPmJvbmUgZGlzZWFzZS9zaSBbU2lkZSBFZmZlY3RdPC9rZXl3
b3JkPjxrZXl3b3JkPmNhbmRpZGlhc2lzL3NpIFtTaWRlIEVmZmVjdF08L2tleXdvcmQ+PGtleXdv
cmQ+Y2hyb25pYyBvYnN0cnVjdGl2ZSBsdW5nIGRpc2Vhc2UvZHQgW0RydWcgVGhlcmFweV08L2tl
eXdvcmQ+PGtleXdvcmQ+Y2hyb25pYyBvYnN0cnVjdGl2ZSBsdW5nIGRpc2Vhc2UvcGMgW1ByZXZl
bnRpb25dPC9rZXl3b3JkPjxrZXl3b3JkPmNocm9uaWMgb2JzdHJ1Y3RpdmUgbHVuZyBkaXNlYXNl
L3NpIFtTaWRlIEVmZmVjdF08L2tleXdvcmQ+PGtleXdvcmQ+Y2hyb25pYyBvYnN0cnVjdGl2ZSBs
dW5nIGRpc2Vhc2UvZHQgW0RydWcgVGhlcmFweV08L2tleXdvcmQ+PGtleXdvcmQ+Y2hyb25pYyBv
YnN0cnVjdGl2ZSBsdW5nIGRpc2Vhc2Uvc2kgW1NpZGUgRWZmZWN0XTwva2V5d29yZD48a2V5d29y
ZD5jbGluaWNhbCB0cmlhbDwva2V5d29yZD48a2V5d29yZD5jb250cm9sbGVkIGNsaW5pY2FsIHRy
aWFsPC9rZXl3b3JkPjxrZXl3b3JkPmNvbnRyb2xsZWQgc3R1ZHk8L2tleXdvcmQ+PGtleXdvcmQ+
Y29ydGljb3N0ZXJvaWQgdGhlcmFweTwva2V5d29yZD48a2V5d29yZD5kZWF0aDwva2V5d29yZD48
a2V5d29yZD5kaWFycmhlYS9zaSBbU2lkZSBFZmZlY3RdPC9rZXl3b3JkPjxrZXl3b3JkPmRpc2Vh
c2UgZXhhY2VyYmF0aW9uL2NvIFtDb21wbGljYXRpb25dPC9rZXl3b3JkPjxrZXl3b3JkPmRpc2Vh
c2Ugc2V2ZXJpdHk8L2tleXdvcmQ+PGtleXdvcmQ+ZGl6emluZXNzL3NpIFtTaWRlIEVmZmVjdF08
L2tleXdvcmQ+PGtleXdvcmQ+ZG91YmxlIGJsaW5kIHByb2NlZHVyZTwva2V5d29yZD48a2V5d29y
ZD5kcnVnIGVmZmljYWN5PC9rZXl3b3JkPjxrZXl3b3JkPmRydWcgc2FmZXR5PC9rZXl3b3JkPjxr
ZXl3b3JkPmR5c3Bob25pYS9zaSBbU2lkZSBFZmZlY3RdPC9rZXl3b3JkPjxrZXl3b3JkPmR5c3Bu
ZWE8L2tleXdvcmQ+PGtleXdvcmQ+ZXllIGRpc2Vhc2Uvc2kgW1NpZGUgRWZmZWN0XTwva2V5d29y
ZD48a2V5d29yZD5mYXRpZ3VlL3NpIFtTaWRlIEVmZmVjdF08L2tleXdvcmQ+PGtleXdvcmQ+ZmVt
YWxlPC9rZXl3b3JkPjxrZXl3b3JkPmZldmVyL3NpIFtTaWRlIEVmZmVjdF08L2tleXdvcmQ+PGtl
eXdvcmQ+aGVhZGFjaGUvc2kgW1NpZGUgRWZmZWN0XTwva2V5d29yZD48a2V5d29yZD5ob3NwaXRh
bGl6YXRpb248L2tleXdvcmQ+PGtleXdvcmQ+aHVtYW48L2tleXdvcmQ+PGtleXdvcmQ+bGFyeW54
IHBhaW4vc2kgW1NpZGUgRWZmZWN0XTwva2V5d29yZD48a2V5d29yZD5sdW5nIGZ1bmN0aW9uPC9r
ZXl3b3JkPjxrZXl3b3JkPm1ham9yIGNsaW5pY2FsIHN0dWR5PC9rZXl3b3JkPjxrZXl3b3JkPm1h
bGU8L2tleXdvcmQ+PGtleXdvcmQ+bXVsdGljZW50ZXIgc3R1ZHk8L2tleXdvcmQ+PGtleXdvcmQ+
bXVzY2xlIHNwYXNtL3NpIFtTaWRlIEVmZmVjdF08L2tleXdvcmQ+PGtleXdvcmQ+bmF1c2VhL3Np
IFtTaWRlIEVmZmVjdF08L2tleXdvcmQ+PGtleXdvcmQ+bm9zZSBjb25nZXN0aW9uL3NpIFtTaWRl
IEVmZmVjdF08L2tleXdvcmQ+PGtleXdvcmQ+cG5ldW1vbmlhL2NvIFtDb21wbGljYXRpb25dPC9r
ZXl3b3JkPjxrZXl3b3JkPnBuZXVtb25pYS9kaSBbRGlhZ25vc2lzXTwva2V5d29yZD48a2V5d29y
ZD5wbmV1bW9uaWEvZHQgW0RydWcgVGhlcmFweV08L2tleXdvcmQ+PGtleXdvcmQ+cG5ldW1vbmlh
L3NpIFtTaWRlIEVmZmVjdF08L2tleXdvcmQ+PGtleXdvcmQ+cHJpb3JpdHkgam91cm5hbDwva2V5
d29yZD48a2V5d29yZD5yYW5kb21pemVkIGNvbnRyb2xsZWQgdHJpYWw8L2tleXdvcmQ+PGtleXdv
cmQ+cmhpbm9waGFyeW5naXRpcy9zaSBbU2lkZSBFZmZlY3RdPC9rZXl3b3JkPjxrZXl3b3JkPnJo
aW5vcnJoZWEvc2kgW1NpZGUgRWZmZWN0XTwva2V5d29yZD48a2V5d29yZD5zaW51c2l0aXMvc2kg
W1NpZGUgRWZmZWN0XTwva2V5d29yZD48a2V5d29yZD5zb3JlIHRocm9hdC9zaSBbU2lkZSBFZmZl
Y3RdPC9rZXl3b3JkPjxrZXl3b3JkPnRob3JheCBwYWluL3NpIFtTaWRlIEVmZmVjdF08L2tleXdv
cmQ+PGtleXdvcmQ+dHJlYXRtZW50IG91dGNvbWU8L2tleXdvcmQ+PGtleXdvcmQ+dXBwZXIgcmVz
cGlyYXRvcnkgdHJhY3QgaW5mZWN0aW9uL3NpIFtTaWRlIEVmZmVjdF08L2tleXdvcmQ+PGtleXdv
cmQ+dm9taXRpbmcvc2kgW1NpZGUgRWZmZWN0XTwva2V5d29yZD48a2V5d29yZD5hbnRpYmlvdGlj
IGFnZW50L2R0IFtEcnVnIFRoZXJhcHldPC9rZXl3b3JkPjxrZXl3b3JkPmNvcnRpY29zdGVyb2lk
L2R0IFtEcnVnIFRoZXJhcHldPC9rZXl3b3JkPjxrZXl3b3JkPmNvcnRpY29zdGVyb2lkL3BvIFtP
cmFsIERydWcgQWRtaW5pc3RyYXRpb25dPC9rZXl3b3JkPjxrZXl3b3JkPmZsdXRpY2Fzb25lIHBy
b3Bpb25hdGUgcGx1cyBzYWxtZXRlcm9sL2FlIFtBZHZlcnNlIERydWcgUmVhY3Rpb25dPC9rZXl3
b3JkPjxrZXl3b3JkPmZsdXRpY2Fzb25lIHByb3Bpb25hdGUgcGx1cyBzYWxtZXRlcm9sL2N0IFtD
bGluaWNhbCBUcmlhbF08L2tleXdvcmQ+PGtleXdvcmQ+Zmx1dGljYXNvbmUgcHJvcGlvbmF0ZSBw
bHVzIHNhbG1ldGVyb2wvYWQgW0RydWcgQWRtaW5pc3RyYXRpb25dPC9rZXl3b3JkPjxrZXl3b3Jk
PmZsdXRpY2Fzb25lIHByb3Bpb25hdGUgcGx1cyBzYWxtZXRlcm9sL2NtIFtEcnVnIENvbXBhcmlz
b25dPC9rZXl3b3JkPjxrZXl3b3JkPmZsdXRpY2Fzb25lIHByb3Bpb25hdGUgcGx1cyBzYWxtZXRl
cm9sL2RvIFtEcnVnIERvc2VdPC9rZXl3b3JkPjxrZXl3b3JkPmZsdXRpY2Fzb25lIHByb3Bpb25h
dGUgcGx1cyBzYWxtZXRlcm9sL2R0IFtEcnVnIFRoZXJhcHldPC9rZXl3b3JkPjxrZXl3b3JkPmZs
dXRpY2Fzb25lIHByb3Bpb25hdGUgcGx1cyBzYWxtZXRlcm9sL2loIFtJbmhhbGF0aW9uYWwgRHJ1
ZyBBZG1pbmlzdHJhdGlvbl08L2tleXdvcmQ+PGtleXdvcmQ+c2FsYnV0YW1vbC9kdCBbRHJ1ZyBU
aGVyYXB5XTwva2V5d29yZD48a2V5d29yZD5zYWxidXRhbW9sL2loIFtJbmhhbGF0aW9uYWwgRHJ1
ZyBBZG1pbmlzdHJhdGlvbl08L2tleXdvcmQ+PGtleXdvcmQ+c2FsbWV0ZXJvbC9hZSBbQWR2ZXJz
ZSBEcnVnIFJlYWN0aW9uXTwva2V5d29yZD48a2V5d29yZD5zYWxtZXRlcm9sL2FkIFtEcnVnIEFk
bWluaXN0cmF0aW9uXTwva2V5d29yZD48a2V5d29yZD5zYWxtZXRlcm9sL2NtIFtEcnVnIENvbXBh
cmlzb25dPC9rZXl3b3JkPjxrZXl3b3JkPnNhbG1ldGVyb2wvZG8gW0RydWcgRG9zZV08L2tleXdv
cmQ+PGtleXdvcmQ+c2FsbWV0ZXJvbC9kdCBbRHJ1ZyBUaGVyYXB5XTwva2V5d29yZD48a2V5d29y
ZD5zYWxtZXRlcm9sL2loIFtJbmhhbGF0aW9uYWwgRHJ1ZyBBZG1pbmlzdHJhdGlvbl08L2tleXdv
cmQ+PGtleXdvcmQ+c2FsbWV0ZXJvbCB4aW5hZm9hdGU8L2tleXdvcmQ+PGtleXdvcmQ+U3ItYWly
d2F5czogc3ItYXJpPC9rZXl3b3JkPjwva2V5d29yZHM+PGRhdGVzPjx5ZWFyPjIwMDk8L3llYXI+
PC9kYXRlcz48YWNjZXNzaW9uLW51bT5DTi0wMDczMDM3NTwvYWNjZXNzaW9uLW51bT48d29yay10
eXBlPkNvbXBhcmF0aXZlIFN0dWR5OyBNdWx0aWNlbnRlciBTdHVkeTsgUmFuZG9taXplZCBDb250
cm9sbGVkIFRyaWFsOyBSZXNlYXJjaCBTdXBwb3J0LCBOb24tVS5TLiBHb3YmYXBvczt0PC93b3Jr
LXR5cGU+PHVybHM+PHJlbGF0ZWQtdXJscz48dXJsPmh0dHA6Ly9vbmxpbmVsaWJyYXJ5LndpbGV5
LmNvbS9vL2NvY2hyYW5lL2NsY2VudHJhbC9hcnRpY2xlcy8zNzUvQ04tMDA3MzAzNzUvZnJhbWUu
aHRtbDwvdXJsPjwvcmVsYXRlZC11cmxzPjwvdXJscz48Y3VzdG9tMz5QdWJtZWQgMTk4NjMzNjE8
L2N1c3RvbTM+PC9yZWNvcmQ+PC9DaXRlPjxDaXRlPjxBdXRob3I+QXNhaTwvQXV0aG9yPjxZZWFy
PjIwMTU8L1llYXI+PFJlY051bT44PC9SZWNOdW0+PHJlY29yZD48cmVjLW51bWJlcj44PC9yZWMt
bnVtYmVyPjxmb3JlaWduLWtleXM+PGtleSBhcHA9IkVOIiBkYi1pZD0iZXB2OXY1ZXNic2F3dzBl
YWVkdXh4OWE1MnNhZGZ4eDVlZmZzIiB0aW1lc3RhbXA9IjE1Mjg3ODM1MzMiPjg8L2tleT48L2Zv
cmVpZ24ta2V5cz48cmVmLXR5cGUgbmFtZT0iRWxlY3Ryb25pYyBBcnRpY2xlIj40MzwvcmVmLXR5
cGU+PGNvbnRyaWJ1dG9ycz48YXV0aG9ycz48YXV0aG9yPkFzYWksIEsuPC9hdXRob3I+PGF1dGhv
cj5Lb2JheWFzaGksIEEuPC9hdXRob3I+PGF1dGhvcj5NYWtpaGFyYSwgWS48L2F1dGhvcj48YXV0
aG9yPkpvaG5zb24sIE0uPC9hdXRob3I+PC9hdXRob3JzPjwvY29udHJpYnV0b3JzPjx0aXRsZXM+
PHRpdGxlPkFudGktaW5mbGFtbWF0b3J5IGVmZmVjdHMgb2Ygc2FsbWV0ZXJvbC9mbHV0aWNhc29u
ZSBwcm9waW9uYXRlIDUwLzI1MCBtY2cgY29tYmluYXRpb24gdGhlcmFweSBpbiBqYXBhbmVzZSBw
YXRpZW50cyB3aXRoIGNocm9uaWMgb2JzdHJ1Y3RpdmUgcHVsbW9uYXJ5IGRpc2Vhc2U8L3RpdGxl
PjxzZWNvbmRhcnktdGl0bGU+SW50ZXJuYXRpb25hbCBKb3VybmFsIG9mIENPUEQ8L3NlY29uZGFy
eS10aXRsZT48L3RpdGxlcz48cGVyaW9kaWNhbD48ZnVsbC10aXRsZT5JbnRlcm5hdGlvbmFsIEpv
dXJuYWwgb2YgQ09QRDwvZnVsbC10aXRsZT48L3BlcmlvZGljYWw+PHBhZ2VzPjgwMy0xMTwvcGFn
ZXM+PHZvbHVtZT4xMDwvdm9sdW1lPjxrZXl3b3Jkcz48a2V5d29yZD5hZHVsdDwva2V5d29yZD48
a2V5d29yZD5hZ2VkPC9rZXl3b3JkPjxrZXl3b3JkPmFudGlpbmZsYW1tYXRvcnkgYWN0aXZpdHk8
L2tleXdvcmQ+PGtleXdvcmQ+YXJ0aWNsZTwva2V5d29yZD48a2V5d29yZD5ibG9vZCBhbmFseXNp
czwva2V5d29yZD48a2V5d29yZD5jaHJvbmljIG9ic3RydWN0aXZlIGx1bmcgZGlzZWFzZS9kdCBb
RHJ1ZyBUaGVyYXB5XTwva2V5d29yZD48a2V5d29yZD5jaHJvbmljIG9ic3RydWN0aXZlIGx1bmcg
ZGlzZWFzZSBhc3Nlc3NtZW50IHRlc3Q8L2tleXdvcmQ+PGtleXdvcmQ+Q2xhcmEgY2VsbDwva2V5
d29yZD48a2V5d29yZD5jbGluaWNhbCBhcnRpY2xlPC9rZXl3b3JkPjxrZXl3b3JkPmNsaW5pY2Fs
IGFzc2Vzc21lbnQgdG9vbDwva2V5d29yZD48a2V5d29yZD5jb250cm9sbGVkIHN0dWR5PC9rZXl3
b3JkPjxrZXl3b3JkPmRpYWJldGVzIG1lbGxpdHVzL3NpIFtTaWRlIEVmZmVjdF08L2tleXdvcmQ+
PGtleXdvcmQ+ZGlzZWFzZSBleGFjZXJiYXRpb24vc2kgW1NpZGUgRWZmZWN0XTwva2V5d29yZD48
a2V5d29yZD5kb3VibGUgYmxpbmQgcHJvY2VkdXJlPC9rZXl3b3JkPjxrZXl3b3JkPmRvd24gcmVn
dWxhdGlvbjwva2V5d29yZD48a2V5d29yZD5kcnVnIGVmZmljYWN5PC9rZXl3b3JkPjxrZXl3b3Jk
PmRydWcgcmVzcG9uc2U8L2tleXdvcmQ+PGtleXdvcmQ+ZHJ5IHBvd2RlciBpbmhhbGVyPC9rZXl3
b3JkPjxrZXl3b3JkPmR5c3Bob25pYS9zaSBbU2lkZSBFZmZlY3RdPC9rZXl3b3JkPjxrZXl3b3Jk
PmZlbWFsZTwva2V5d29yZD48a2V5d29yZD5mb3JjZWQgZXhwaXJhdG9yeSB2b2x1bWU8L2tleXdv
cmQ+PGtleXdvcmQ+Zm9yY2VkIHZpdGFsIGNhcGFjaXR5PC9rZXl3b3JkPjxrZXl3b3JkPmhlYWx0
aCBzdGF0dXM8L2tleXdvcmQ+PGtleXdvcmQ+aHVtYW48L2tleXdvcmQ+PGtleXdvcmQ+aW5mbGFt
bWF0aW9uPC9rZXl3b3JkPjxrZXl3b3JkPkphcGFuZXNlIChwZW9wbGUpPC9rZXl3b3JkPjxrZXl3
b3JkPmx1bmcgZnVuY3Rpb24gdGVzdDwva2V5d29yZD48a2V5d29yZD5tYWxlPC9rZXl3b3JkPjxr
ZXl3b3JkPm5ldXRyb3BoaWwgY291bnQ8L2tleXdvcmQ+PGtleXdvcmQ+b3JvcGhhcnlueCBwYWlu
L3NpIFtTaWRlIEVmZmVjdF08L2tleXdvcmQ+PGtleXdvcmQ+b3V0Y29tZSBhc3Nlc3NtZW50PC9r
ZXl3b3JkPjxrZXl3b3JkPnBoYXJ5bmdpdGlzL3NpIFtTaWRlIEVmZmVjdF08L2tleXdvcmQ+PGtl
eXdvcmQ+cHJvdGVpbiBkZXRlcm1pbmF0aW9uPC9rZXl3b3JkPjxrZXl3b3JkPnByb3RlaW4gZXhw
cmVzc2lvbjwva2V5d29yZD48a2V5d29yZD5xdWVzdGlvbm5haXJlPC9rZXl3b3JkPjxrZXl3b3Jk
PnJhbmRvbWl6ZWQgY29udHJvbGxlZCB0cmlhbDwva2V5d29yZD48a2V5d29yZD5zcHV0dW0gYW5h
bHlzaXM8L2tleXdvcmQ+PGtleXdvcmQ+c3F1YW1vdXMgZXBpdGhlbGl1bSBjZWxsPC9rZXl3b3Jk
PjxrZXl3b3JkPnN0b21hdGl0aXMvc2kgW1NpZGUgRWZmZWN0XTwva2V5d29yZD48a2V5d29yZD50
aHJ1c2gvc2kgW1NpZGUgRWZmZWN0XTwva2V5d29yZD48a2V5d29yZD51cHJlZ3VsYXRpb248L2tl
eXdvcmQ+PGtleXdvcmQ+dmVyeSBlbGRlcmx5PC9rZXl3b3JkPjxrZXl3b3JkPmJpb2xvZ2ljYWwg
bWFya2VyL2VjIFtFbmRvZ2Vub3VzIENvbXBvdW5kXTwva2V5d29yZD48a2V5d29yZD5DIHJlYWN0
aXZlIHByb3RlaW4vZWMgW0VuZG9nZW5vdXMgQ29tcG91bmRdPC9rZXl3b3JkPjxrZXl3b3JkPmZs
dXRpY2Fzb25lIHByb3Bpb25hdGUgcGx1cyBzYWxtZXRlcm9sL2N0IFtDbGluaWNhbCBUcmlhbF08
L2tleXdvcmQ+PGtleXdvcmQ+Zmx1dGljYXNvbmUgcHJvcGlvbmF0ZSBwbHVzIHNhbG1ldGVyb2wv
YW4gW0RydWcgQW5hbHlzaXNdPC9rZXl3b3JkPjxrZXl3b3JkPmZsdXRpY2Fzb25lIHByb3Bpb25h
dGUgcGx1cyBzYWxtZXRlcm9sL3ByIFtQaGFybWFjZXV0aWNzXTwva2V5d29yZD48a2V5d29yZD5m
bHV0aWNhc29uZSBwcm9waW9uYXRlIHBsdXMgc2FsbWV0ZXJvbC9wZCBbUGhhcm1hY29sb2d5XTwv
a2V5d29yZD48a2V5d29yZD5mbHV0aWNhc29uZSBwcm9waW9uYXRlIHBsdXMgc2FsbWV0ZXJvbC9h
ZSBbQWR2ZXJzZSBEcnVnIFJlYWN0aW9uXTwva2V5d29yZD48a2V5d29yZD5mbHV0aWNhc29uZSBw
cm9waW9uYXRlIHBsdXMgc2FsbWV0ZXJvbC9paCBbSW5oYWxhdGlvbmFsIERydWcgQWRtaW5pc3Ry
YXRpb25dPC9rZXl3b3JkPjxrZXl3b3JkPmZsdXRpY2Fzb25lIHByb3Bpb25hdGUgcGx1cyBzYWxt
ZXRlcm9sL2R0IFtEcnVnIFRoZXJhcHldPC9rZXl3b3JkPjxrZXl3b3JkPmdhbW1hIGludGVyZmVy
b24vZWMgW0VuZG9nZW5vdXMgQ29tcG91bmRdPC9rZXl3b3JkPjxrZXl3b3JkPmludGVybGV1a2lu
IDYvZWMgW0VuZG9nZW5vdXMgQ29tcG91bmRdPC9rZXl3b3JkPjxrZXl3b3JkPmludGVybGV1a2lu
IDgvZWMgW0VuZG9nZW5vdXMgQ29tcG91bmRdPC9rZXl3b3JkPjxrZXl3b3JkPm15ZWxvcGVyb3hp
ZGFzZS9lYyBbRW5kb2dlbm91cyBDb21wb3VuZF08L2tleXdvcmQ+PGtleXdvcmQ+cGxhY2Vibzwv
a2V5d29yZD48a2V5d29yZD5zdXJmYWN0YW50IHByb3RlaW4gRC9lYyBbRW5kb2dlbm91cyBDb21w
b3VuZF08L2tleXdvcmQ+PC9rZXl3b3Jkcz48ZGF0ZXM+PHllYXI+MjAxNTwveWVhcj48L2RhdGVz
PjxhY2Nlc3Npb24tbnVtPkNOLTAxMDc1MjczPC9hY2Nlc3Npb24tbnVtPjx3b3JrLXR5cGU+Sm91
cm5hbDogQXJ0aWNsZTwvd29yay10eXBlPjx1cmxzPjxyZWxhdGVkLXVybHM+PHVybD5odHRwOi8v
b25saW5lbGlicmFyeS53aWxleS5jb20vby9jb2NocmFuZS9jbGNlbnRyYWwvYXJ0aWNsZXMvMjcz
L0NOLTAxMDc1MjczL2ZyYW1lLmh0bWw8L3VybD48L3JlbGF0ZWQtdXJscz48L3VybHM+PGVsZWN0
cm9uaWMtcmVzb3VyY2UtbnVtPjEwLjIxNDcvQ09QRC5TNzk4NDI8L2VsZWN0cm9uaWMtcmVzb3Vy
Y2UtbnVtPjwvcmVjb3JkPjwvQ2l0ZT48Q2l0ZT48QXV0aG9yPkJhcm5lczwvQXV0aG9yPjxZZWFy
PjIwMTA8L1llYXI+PFJlY051bT4yMzQ8L1JlY051bT48cmVjb3JkPjxyZWMtbnVtYmVyPjIzNDwv
cmVjLW51bWJlcj48Zm9yZWlnbi1rZXlzPjxrZXkgYXBwPSJFTiIgZGItaWQ9ImVwdjl2NWVzYnNh
d3cwZWFlZHV4eDlhNTJzYWRmeHg1ZWZmcyIgdGltZXN0YW1wPSIxNTI4Nzg2Mjc2Ij4yMzQ8L2tl
eT48L2ZvcmVpZ24ta2V5cz48cmVmLXR5cGUgbmFtZT0iSm91cm5hbCBBcnRpY2xlIj4xNzwvcmVm
LXR5cGU+PGNvbnRyaWJ1dG9ycz48YXV0aG9ycz48YXV0aG9yPkJhcm5lcywgUC4gSi48L2F1dGhv
cj48YXV0aG9yPlBvY29jaywgUy4gSi48L2F1dGhvcj48YXV0aG9yPk1hZ251c3NlbiwgSC48L2F1
dGhvcj48YXV0aG9yPklxYmFsLCBBLjwvYXV0aG9yPjxhdXRob3I+S3JhbWVyLCBCLjwvYXV0aG9y
PjxhdXRob3I+SGlnZ2lucywgTS48L2F1dGhvcj48YXV0aG9yPkxhd3JlbmNlLCBELjwvYXV0aG9y
PjwvYXV0aG9ycz48L2NvbnRyaWJ1dG9ycz48YXV0aC1hZGRyZXNzPkltcGVyaWFsIENvbGxlZ2Us
IExvbmRvbiwgVUsuIHAuai5iYXJuZXNAaW1wZXJpYWwuYWMudWs8L2F1dGgtYWRkcmVzcz48dGl0
bGVzPjx0aXRsZT5JbnRlZ3JhdGluZyBpbmRhY2F0ZXJvbCBkb3NlIHNlbGVjdGlvbiBpbiBhIGNs
aW5pY2FsIHN0dWR5IGluIENPUEQgdXNpbmcgYW4gYWRhcHRpdmUgc2VhbWxlc3MgZGVzaWduPC90
aXRsZT48c2Vjb25kYXJ5LXRpdGxlPlB1bG0gUGhhcm1hY29sIFRoZXI8L3NlY29uZGFyeS10aXRs
ZT48YWx0LXRpdGxlPlB1bG1vbmFyeSBwaGFybWFjb2xvZ3kgJmFtcDsgdGhlcmFwZXV0aWNzPC9h
bHQtdGl0bGU+PC90aXRsZXM+PGFsdC1wZXJpb2RpY2FsPjxmdWxsLXRpdGxlPlB1bG1vbmFyeSBw
aGFybWFjb2xvZ3kgJmFtcDsgdGhlcmFwZXV0aWNzPC9mdWxsLXRpdGxlPjwvYWx0LXBlcmlvZGlj
YWw+PHBhZ2VzPjE2NS03MTwvcGFnZXM+PHZvbHVtZT4yMzwvdm9sdW1lPjxudW1iZXI+MzwvbnVt
YmVyPjxlZGl0aW9uPjIwMTAvMDEvMTk8L2VkaXRpb24+PGtleXdvcmRzPjxrZXl3b3JkPkFkdWx0
PC9rZXl3b3JkPjxrZXl3b3JkPkJyb25jaG9kaWxhdG9yIEFnZW50cy9hZG1pbmlzdHJhdGlvbiAm
YW1wOyBkb3NhZ2UvYWR2ZXJzZSBlZmZlY3RzLyp0aGVyYXBldXRpYyB1c2U8L2tleXdvcmQ+PGtl
eXdvcmQ+RG9zZS1SZXNwb25zZSBSZWxhdGlvbnNoaXAsIERydWc8L2tleXdvcmQ+PGtleXdvcmQ+
RG91YmxlLUJsaW5kIE1ldGhvZDwva2V5d29yZD48a2V5d29yZD5FdGhhbm9sYW1pbmVzL3RoZXJh
cGV1dGljIHVzZTwva2V5d29yZD48a2V5d29yZD5GZW1hbGU8L2tleXdvcmQ+PGtleXdvcmQ+Rm9y
bW90ZXJvbCBGdW1hcmF0ZTwva2V5d29yZD48a2V5d29yZD5IdW1hbnM8L2tleXdvcmQ+PGtleXdv
cmQ+SW5kYW5zL2FkbWluaXN0cmF0aW9uICZhbXA7IGRvc2FnZS9hZHZlcnNlIGVmZmVjdHMvKnRo
ZXJhcGV1dGljIHVzZTwva2V5d29yZD48a2V5d29yZD5NYWxlPC9rZXl3b3JkPjxrZXl3b3JkPk1p
ZGRsZSBBZ2VkPC9rZXl3b3JkPjxrZXl3b3JkPlB1bG1vbmFyeSBEaXNlYXNlLCBDaHJvbmljIE9i
c3RydWN0aXZlLypkcnVnIHRoZXJhcHk8L2tleXdvcmQ+PGtleXdvcmQ+UXVpbm9sb25lcy9hZG1p
bmlzdHJhdGlvbiAmYW1wOyBkb3NhZ2UvYWR2ZXJzZSBlZmZlY3RzLyp0aGVyYXBldXRpYyB1c2U8
L2tleXdvcmQ+PGtleXdvcmQ+KlJlc2VhcmNoIERlc2lnbjwva2V5d29yZD48a2V5d29yZD5SZXNw
aXJhdG9yeSBGdW5jdGlvbiBUZXN0czwva2V5d29yZD48a2V5d29yZD5TY29wb2xhbWluZSBEZXJp
dmF0aXZlcy90aGVyYXBldXRpYyB1c2U8L2tleXdvcmQ+PGtleXdvcmQ+U2V2ZXJpdHkgb2YgSWxs
bmVzcyBJbmRleDwva2V5d29yZD48a2V5d29yZD5UaW90cm9waXVtIEJyb21pZGU8L2tleXdvcmQ+
PC9rZXl3b3Jkcz48ZGF0ZXM+PHllYXI+MjAxMDwveWVhcj48cHViLWRhdGVzPjxkYXRlPkp1bjwv
ZGF0ZT48L3B1Yi1kYXRlcz48L2RhdGVzPjxpc2JuPjEwOTQtNTUzOTwvaXNibj48YWNjZXNzaW9u
LW51bT4yMDA4MDIwMTwvYWNjZXNzaW9uLW51bT48dXJscz48L3VybHM+PGVsZWN0cm9uaWMtcmVz
b3VyY2UtbnVtPjEwLjEwMTYvai5wdXB0LjIwMTAuMDEuMDAzPC9lbGVjdHJvbmljLXJlc291cmNl
LW51bT48cmVtb3RlLWRhdGFiYXNlLXByb3ZpZGVyPk5MTTwvcmVtb3RlLWRhdGFiYXNlLXByb3Zp
ZGVyPjxsYW5ndWFnZT5lbmc8L2xhbmd1YWdlPjwvcmVjb3JkPjwvQ2l0ZT48Q2l0ZT48QXV0aG9y
PkJhdGVtYW48L0F1dGhvcj48WWVhcj4yMDEwPC9ZZWFyPjxSZWNOdW0+MTE8L1JlY051bT48cmVj
b3JkPjxyZWMtbnVtYmVyPjExPC9yZWMtbnVtYmVyPjxmb3JlaWduLWtleXM+PGtleSBhcHA9IkVO
IiBkYi1pZD0iZXB2OXY1ZXNic2F3dzBlYWVkdXh4OWE1MnNhZGZ4eDVlZmZzIiB0aW1lc3RhbXA9
IjE1Mjg3ODM1MzMiPjExPC9rZXk+PC9mb3JlaWduLWtleXM+PHJlZi10eXBlIG5hbWU9IkpvdXJu
YWwgQXJ0aWNsZSI+MTc8L3JlZi10eXBlPjxjb250cmlidXRvcnM+PGF1dGhvcnM+PGF1dGhvcj5C
YXRlbWFuLCBFLjwvYXV0aG9yPjxhdXRob3I+U2luZ2gsIEQuPC9hdXRob3I+PGF1dGhvcj5TbWl0
aCwgRC48L2F1dGhvcj48YXV0aG9yPkRpc3NlLCBCLjwvYXV0aG9yPjxhdXRob3I+VG93c2UsIEwu
PC9hdXRob3I+PGF1dGhvcj5NYXNzZXksIEQuPC9hdXRob3I+PGF1dGhvcj5CbGF0Y2hmb3JkLCBK
LjwvYXV0aG9yPjxhdXRob3I+UGF2aWEsIEQuPC9hdXRob3I+PGF1dGhvcj5Ib2RkZXIsIFIuPC9h
dXRob3I+PC9hdXRob3JzPjwvY29udHJpYnV0b3JzPjxhdXRoLWFkZHJlc3M+RGl2aXNpb24gb2Yg
UHVsbW9ub2xvZ3ksIERlcGFydG1lbnQgb2YgTWVkaWNpbmUsIFVuaXZlcnNpdHkgb2YgQ2FwZSBU
b3duLCBDYXBlIFRvd24sIFNvdXRoIEFmcmljYS48L2F1dGgtYWRkcmVzcz48dGl0bGVzPjx0aXRs
ZT5FZmZpY2FjeSBhbmQgc2FmZXR5IG9mIHRpb3Ryb3BpdW0gUmVzcGltYXQgU01JIGluIENPUEQg
aW4gdHdvIDEteWVhciByYW5kb21pemVkIHN0dWRpZXM8L3RpdGxlPjxzZWNvbmRhcnktdGl0bGU+
SW50IEogQ2hyb24gT2JzdHJ1Y3QgUHVsbW9uIERpczwvc2Vjb25kYXJ5LXRpdGxlPjxhbHQtdGl0
bGU+SW50ZXJuYXRpb25hbCBqb3VybmFsIG9mIGNocm9uaWMgb2JzdHJ1Y3RpdmUgcHVsbW9uYXJ5
IGRpc2Vhc2U8L2FsdC10aXRsZT48L3RpdGxlcz48cGVyaW9kaWNhbD48ZnVsbC10aXRsZT5JbnQg
SiBDaHJvbiBPYnN0cnVjdCBQdWxtb24gRGlzPC9mdWxsLXRpdGxlPjxhYmJyLTE+SW50ZXJuYXRp
b25hbCBqb3VybmFsIG9mIGNocm9uaWMgb2JzdHJ1Y3RpdmUgcHVsbW9uYXJ5IGRpc2Vhc2U8L2Fi
YnItMT48L3BlcmlvZGljYWw+PGFsdC1wZXJpb2RpY2FsPjxmdWxsLXRpdGxlPkludGVybmF0aW9u
YWwgam91cm5hbCBvZiBjaHJvbmljIG9ic3RydWN0aXZlIHB1bG1vbmFyeSBkaXNlYXNlPC9mdWxs
LXRpdGxlPjwvYWx0LXBlcmlvZGljYWw+PHBhZ2VzPjE5Ny0yMDg8L3BhZ2VzPjx2b2x1bWU+NTwv
dm9sdW1lPjxlZGl0aW9uPjIwMTAvMDgvMTg8L2VkaXRpb24+PGtleXdvcmRzPjxrZXl3b3JkPkFk
bWluaXN0cmF0aW9uLCBJbmhhbGF0aW9uPC9rZXl3b3JkPjxrZXl3b3JkPkFnZWQ8L2tleXdvcmQ+
PGtleXdvcmQ+QnJvbmNob2RpbGF0b3IgQWdlbnRzL2FkbWluaXN0cmF0aW9uICZhbXA7IGRvc2Fn
ZS8qYWR2ZXJzZSBlZmZlY3RzLypwaGFybWFjb2xvZ3k8L2tleXdvcmQ+PGtleXdvcmQ+RmVtYWxl
PC9rZXl3b3JkPjxrZXl3b3JkPkZvcmNlZCBFeHBpcmF0b3J5IFZvbHVtZS9waHlzaW9sb2d5PC9r
ZXl3b3JkPjxrZXl3b3JkPkh1bWFuczwva2V5d29yZD48a2V5d29yZD5NYWxlPC9rZXl3b3JkPjxr
ZXl3b3JkPk1pZGRsZSBBZ2VkPC9rZXl3b3JkPjxrZXl3b3JkPlB1bG1vbmFyeSBEaXNlYXNlLCBD
aHJvbmljIE9ic3RydWN0aXZlLypkcnVnIHRoZXJhcHkvKnBoeXNpb3BhdGhvbG9neTwva2V5d29y
ZD48a2V5d29yZD5RdWFsaXR5IG9mIExpZmU8L2tleXdvcmQ+PGtleXdvcmQ+U2NvcG9sYW1pbmUg
RGVyaXZhdGl2ZXMvYWRtaW5pc3RyYXRpb24gJmFtcDsgZG9zYWdlLyphZHZlcnNlIGVmZmVjdHMv
KnBoYXJtYWNvbG9neTwva2V5d29yZD48a2V5d29yZD5TdXJ2ZXlzIGFuZCBRdWVzdGlvbm5haXJl
czwva2V5d29yZD48a2V5d29yZD5UaW90cm9waXVtIEJyb21pZGU8L2tleXdvcmQ+PGtleXdvcmQ+
VHJlYXRtZW50IE91dGNvbWU8L2tleXdvcmQ+PGtleXdvcmQ+Q29wZDwva2V5d29yZD48a2V5d29y
ZD5GZXYxPC9rZXl3b3JkPjxrZXl3b3JkPlJlc3BpbWF0KFIpPC9rZXl3b3JkPjxrZXl3b3JkPmV4
YWNlcmJhdGlvbnM8L2tleXdvcmQ+PGtleXdvcmQ+dGlvdHJvcGl1bTwva2V5d29yZD48L2tleXdv
cmRzPjxkYXRlcz48eWVhcj4yMDEwPC95ZWFyPjxwdWItZGF0ZXM+PGRhdGU+QXVnIDA5PC9kYXRl
PjwvcHViLWRhdGVzPjwvZGF0ZXM+PGlzYm4+MTE3Ni05MTA2PC9pc2JuPjxhY2Nlc3Npb24tbnVt
PjIwNzE0MzczPC9hY2Nlc3Npb24tbnVtPjx1cmxzPjwvdXJscz48Y3VzdG9tMj5QbWMyOTIxNjg3
PC9jdXN0b20yPjxyZW1vdGUtZGF0YWJhc2UtcHJvdmlkZXI+TkxNPC9yZW1vdGUtZGF0YWJhc2Ut
cHJvdmlkZXI+PGxhbmd1YWdlPmVuZzwvbGFuZ3VhZ2U+PC9yZWNvcmQ+PC9DaXRlPjxDaXRlPjxB
dXRob3I+QmF0ZW1hbjwvQXV0aG9yPjxZZWFyPjIwMTM8L1llYXI+PFJlY051bT4xMjwvUmVjTnVt
PjxyZWNvcmQ+PHJlYy1udW1iZXI+MTI8L3JlYy1udW1iZXI+PGZvcmVpZ24ta2V5cz48a2V5IGFw
cD0iRU4iIGRiLWlkPSJlcHY5djVlc2JzYXd3MGVhZWR1eHg5YTUyc2FkZnh4NWVmZnMiIHRpbWVz
dGFtcD0iMTUyODc4MzUzMyI+MTI8L2tleT48L2ZvcmVpZ24ta2V5cz48cmVmLXR5cGUgbmFtZT0i
Sm91cm5hbCBBcnRpY2xlIj4xNzwvcmVmLXR5cGU+PGNvbnRyaWJ1dG9ycz48YXV0aG9ycz48YXV0
aG9yPkJhdGVtYW4sIEUuIEQuPC9hdXRob3I+PGF1dGhvcj5GZXJndXNvbiwgRy4gVC48L2F1dGhv
cj48YXV0aG9yPkJhcm5lcywgTi48L2F1dGhvcj48YXV0aG9yPkdhbGxhZ2hlciwgTi48L2F1dGhv
cj48YXV0aG9yPkdyZWVuLCBZLjwvYXV0aG9yPjxhdXRob3I+SGVubGV5LCBNLjwvYXV0aG9yPjxh
dXRob3I+QmFuZXJqaSwgRC48L2F1dGhvcj48L2F1dGhvcnM+PC9jb250cmlidXRvcnM+PGF1dGgt
YWRkcmVzcz5Vbml2ZXJzaXR5IG9mIENhcGUgVG93biwgQ2FwZSBUb3duLCBTb3V0aCBBZnJpY2Eu
PC9hdXRoLWFkZHJlc3M+PHRpdGxlcz48dGl0bGU+RHVhbCBicm9uY2hvZGlsYXRpb24gd2l0aCBR
VkExNDkgdmVyc3VzIHNpbmdsZSBicm9uY2hvZGlsYXRvciB0aGVyYXB5OiB0aGUgU0hJTkUgc3R1
ZHk8L3RpdGxlPjxzZWNvbmRhcnktdGl0bGU+RXVyIFJlc3BpciBKPC9zZWNvbmRhcnktdGl0bGU+
PGFsdC10aXRsZT5UaGUgRXVyb3BlYW4gcmVzcGlyYXRvcnkgam91cm5hbDwvYWx0LXRpdGxlPjwv
dGl0bGVzPjxwZXJpb2RpY2FsPjxmdWxsLXRpdGxlPkV1ciBSZXNwaXIgSjwvZnVsbC10aXRsZT48
YWJici0xPlRoZSBFdXJvcGVhbiByZXNwaXJhdG9yeSBqb3VybmFsPC9hYmJyLTE+PC9wZXJpb2Rp
Y2FsPjxhbHQtcGVyaW9kaWNhbD48ZnVsbC10aXRsZT5UaGUgZXVyb3BlYW4gcmVzcGlyYXRvcnkg
am91cm5hbDwvZnVsbC10aXRsZT48L2FsdC1wZXJpb2RpY2FsPjxwYWdlcz4xNDg0LTk0PC9wYWdl
cz48dm9sdW1lPjQyPC92b2x1bWU+PG51bWJlcj42PC9udW1iZXI+PGVkaXRpb24+MjAxMy8wNi8w
MTwvZWRpdGlvbj48a2V5d29yZHM+PGtleXdvcmQ+QWRtaW5pc3RyYXRpb24sIEluaGFsYXRpb248
L2tleXdvcmQ+PGtleXdvcmQ+QWR1bHQ8L2tleXdvcmQ+PGtleXdvcmQ+QWdlZDwva2V5d29yZD48
a2V5d29yZD5Ccm9uY2hvZGlsYXRvciBBZ2VudHMvKmFkbWluaXN0cmF0aW9uICZhbXA7IGRvc2Fn
ZTwva2V5d29yZD48a2V5d29yZD5Eb3VibGUtQmxpbmQgTWV0aG9kPC9rZXl3b3JkPjxrZXl3b3Jk
PkZlbWFsZTwva2V5d29yZD48a2V5d29yZD5Gb3JjZWQgRXhwaXJhdG9yeSBWb2x1bWU8L2tleXdv
cmQ+PGtleXdvcmQ+R2x5Y29weXJyb2xhdGUvYWRtaW5pc3RyYXRpb24gJmFtcDsgZG9zYWdlLyph
bmFsb2dzICZhbXA7IGRlcml2YXRpdmVzPC9rZXl3b3JkPjxrZXl3b3JkPkh1bWFuczwva2V5d29y
ZD48a2V5d29yZD5JbmRhbnMvKmFkbWluaXN0cmF0aW9uICZhbXA7IGRvc2FnZTwva2V5d29yZD48
a2V5d29yZD5NYWxlPC9rZXl3b3JkPjxrZXl3b3JkPk1pZGRsZSBBZ2VkPC9rZXl3b3JkPjxrZXl3
b3JkPlF1aW5vbG9uZXMvKmFkbWluaXN0cmF0aW9uICZhbXA7IGRvc2FnZTwva2V5d29yZD48a2V5
d29yZD5TY29wb2xhbWluZSBEZXJpdmF0aXZlcy9hZG1pbmlzdHJhdGlvbiAmYW1wOyBkb3NhZ2U8
L2tleXdvcmQ+PGtleXdvcmQ+U3Bpcm9tZXRyeTwva2V5d29yZD48a2V5d29yZD5UaW90cm9waXVt
IEJyb21pZGU8L2tleXdvcmQ+PGtleXdvcmQ+VHJlYXRtZW50IE91dGNvbWU8L2tleXdvcmQ+PC9r
ZXl3b3Jkcz48ZGF0ZXM+PHllYXI+MjAxMzwveWVhcj48cHViLWRhdGVzPjxkYXRlPkRlYzwvZGF0
ZT48L3B1Yi1kYXRlcz48L2RhdGVzPjxpc2JuPjA5MDMtMTkzNjwvaXNibj48YWNjZXNzaW9uLW51
bT4yMzcyMjYxNjwvYWNjZXNzaW9uLW51bT48dXJscz48L3VybHM+PGN1c3RvbTI+UG1jMzg0NDEz
NzwvY3VzdG9tMj48ZWxlY3Ryb25pYy1yZXNvdXJjZS1udW0+MTAuMTE4My8wOTAzMTkzNi4wMDIw
MDIxMjwvZWxlY3Ryb25pYy1yZXNvdXJjZS1udW0+PHJlbW90ZS1kYXRhYmFzZS1wcm92aWRlcj5O
TE08L3JlbW90ZS1kYXRhYmFzZS1wcm92aWRlcj48bGFuZ3VhZ2U+ZW5nPC9sYW5ndWFnZT48L3Jl
Y29yZD48L0NpdGU+PENpdGU+PEF1dGhvcj5CYXRlbWFuPC9BdXRob3I+PFllYXI+MjAxMDwvWWVh
cj48UmVjTnVtPjEzPC9SZWNOdW0+PHJlY29yZD48cmVjLW51bWJlcj4xMzwvcmVjLW51bWJlcj48
Zm9yZWlnbi1rZXlzPjxrZXkgYXBwPSJFTiIgZGItaWQ9ImVwdjl2NWVzYnNhd3cwZWFlZHV4eDlh
NTJzYWRmeHg1ZWZmcyIgdGltZXN0YW1wPSIxNTI4NzgzNTMzIj4xMzwva2V5PjwvZm9yZWlnbi1r
ZXlzPjxyZWYtdHlwZSBuYW1lPSJKb3VybmFsIEFydGljbGUiPjE3PC9yZWYtdHlwZT48Y29udHJp
YnV0b3JzPjxhdXRob3JzPjxhdXRob3I+QmF0ZW1hbiwgRS4gRC48L2F1dGhvcj48YXV0aG9yPlRh
c2hraW4sIEQuPC9hdXRob3I+PGF1dGhvcj5TaWFmYWthcywgTi48L2F1dGhvcj48YXV0aG9yPkRh
aGwsIFIuPC9hdXRob3I+PGF1dGhvcj5Ub3dzZSwgTC48L2F1dGhvcj48YXV0aG9yPk1hc3NleSwg
RC48L2F1dGhvcj48YXV0aG9yPlBhdmlhLCBELjwvYXV0aG9yPjxhdXRob3I+WmhvbmcsIE4uIFMu
PC9hdXRob3I+PC9hdXRob3JzPjwvY29udHJpYnV0b3JzPjxhdXRoLWFkZHJlc3M+RS4gRC4gQmF0
ZW1hbiwgRGl2aXNpb24gb2YgUHVsbW9ub2xvZ3ksIERlcGFydG1lbnQgb2YgTWVkaWNpbmUsIFVu
aXZlcnNpdHkgb2YgQ2FwZSBUb3duLCBNb3dicmF5LCBDYXBlIFRvd24gNzcwMCwgU291dGggQWZy
aWNhPC9hdXRoLWFkZHJlc3M+PHRpdGxlcz48dGl0bGU+QSBvbmUteWVhciB0cmlhbCBvZiB0aW90
cm9waXVtIFJlc3BpbWF0wq4gcGx1cyB1c3VhbCB0aGVyYXB5IGluIENPUEQgcGF0aWVudHM8L3Rp
dGxlPjxzZWNvbmRhcnktdGl0bGU+UmVzcGlyYXRvcnkgTWVkaWNpbmU8L3NlY29uZGFyeS10aXRs
ZT48L3RpdGxlcz48cGVyaW9kaWNhbD48ZnVsbC10aXRsZT5SZXNwaXJhdG9yeSBtZWRpY2luZTwv
ZnVsbC10aXRsZT48L3BlcmlvZGljYWw+PHBhZ2VzPjE0NjAtMTQ3MjwvcGFnZXM+PHZvbHVtZT4x
MDQ8L3ZvbHVtZT48bnVtYmVyPjEwPC9udW1iZXI+PGtleXdvcmRzPjxrZXl3b3JkPk5DVDAwMzg3
MDg4PC9rZXl3b3JkPjxrZXl3b3JkPmJldGEgMiBhZHJlbmVyZ2ljIHJlY2VwdG9yIHN0aW11bGF0
aW5nIGFnZW50PC9rZXl3b3JkPjxrZXl3b3JkPmNob2xpbmVzdGVyYXNlIGluaGliaXRvcjwva2V5
d29yZD48a2V5d29yZD5jb3J0aWNvc3Rlcm9pZDwva2V5d29yZD48a2V5d29yZD5tdWNvbHl0aWMg
YWdlbnQ8L2tleXdvcmQ+PGtleXdvcmQ+cGxhY2Vibzwva2V5d29yZD48a2V5d29yZD5zb2Z0IG1p
c3QgaW5oYWxlcjwva2V5d29yZD48a2V5d29yZD50aW90cm9waXVtIGJyb21pZGU8L2tleXdvcmQ+
PGtleXdvcmQ+dW5jbGFzc2lmaWVkIGRydWc8L2tleXdvcmQ+PGtleXdvcmQ+eGFudGhpbmUgZGVy
aXZhdGl2ZTwva2V5d29yZD48a2V5d29yZD5hZHVsdDwva2V5d29yZD48a2V5d29yZD5hZ2VkPC9r
ZXl3b3JkPjxrZXl3b3JkPmFydGljbGU8L2tleXdvcmQ+PGtleXdvcmQ+Y2hyb25pYyBvYnN0cnVj
dGl2ZSBsdW5nIGRpc2Vhc2U8L2tleXdvcmQ+PGtleXdvcmQ+Y2xpbmljYWwgdHJpYWw8L2tleXdv
cmQ+PGtleXdvcmQ+Y29udHJvbGxlZCBjbGluaWNhbCB0cmlhbDwva2V5d29yZD48a2V5d29yZD5j
b250cm9sbGVkIHN0dWR5PC9rZXl3b3JkPjxrZXl3b3JkPmRpc2Vhc2UgZXhhY2VyYmF0aW9uPC9r
ZXl3b3JkPjxrZXl3b3JkPmRvdWJsZSBibGluZCBwcm9jZWR1cmU8L2tleXdvcmQ+PGtleXdvcmQ+
ZHJ1ZyBlZmZpY2FjeTwva2V5d29yZD48a2V5d29yZD5kcnVnIHdpdGhkcmF3YWw8L2tleXdvcmQ+
PGtleXdvcmQ+ZmVtYWxlPC9rZXl3b3JkPjxrZXl3b3JkPmZvcmNlZCBleHBpcmF0b3J5IHZvbHVt
ZTwva2V5d29yZD48a2V5d29yZD5mb3JjZWQgdml0YWwgY2FwYWNpdHk8L2tleXdvcmQ+PGtleXdv
cmQ+aHVtYW48L2tleXdvcmQ+PGtleXdvcmQ+bHVuZyBmdW5jdGlvbjwva2V5d29yZD48a2V5d29y
ZD5tYWpvciBjbGluaWNhbCBzdHVkeTwva2V5d29yZD48a2V5d29yZD5tYWxlPC9rZXl3b3JkPjxr
ZXl3b3JkPm1lZGljYWwgYXNzZXNzbWVudDwva2V5d29yZD48a2V5d29yZD5wcmlvcml0eSBqb3Vy
bmFsPC9rZXl3b3JkPjxrZXl3b3JkPnF1YWxpdHkgb2YgbGlmZTwva2V5d29yZD48a2V5d29yZD5y
YW5kb21pemVkIGNvbnRyb2xsZWQgdHJpYWw8L2tleXdvcmQ+PGtleXdvcmQ+c21va2luZzwva2V5
d29yZD48a2V5d29yZD5yZXNwaW1hdDwva2V5d29yZD48L2tleXdvcmRzPjxkYXRlcz48eWVhcj4y
MDEwPC95ZWFyPjwvZGF0ZXM+PGlzYm4+MDk1NC02MTExPC9pc2JuPjx1cmxzPjxyZWxhdGVkLXVy
bHM+PHVybD5odHRwOi8vd3d3LmVtYmFzZS5jb20vc2VhcmNoL3Jlc3VsdHM/c3ViYWN0aW9uPXZp
ZXdyZWNvcmQmYW1wO2Zyb209ZXhwb3J0JmFtcDtpZD1MNTA5ODY0MDI8L3VybD48dXJsPmh0dHA6
Ly9keC5kb2kub3JnLzEwLjEwMTYvai5ybWVkLjIwMTAuMDYuMDA0PC91cmw+PC9yZWxhdGVkLXVy
bHM+PC91cmxzPjxjdXN0b20xPnJlc3BpbWF0KEJvZWhyaW5nZXIpPC9jdXN0b20xPjxlbGVjdHJv
bmljLXJlc291cmNlLW51bT4xMC4xMDE2L2oucm1lZC4yMDEwLjA2LjAwNDwvZWxlY3Ryb25pYy1y
ZXNvdXJjZS1udW0+PHJlbW90ZS1kYXRhYmFzZS1uYW1lPkVtYmFzZSYjeEQ7TWVkbGluZTwvcmVt
b3RlLWRhdGFiYXNlLW5hbWU+PC9yZWNvcmQ+PC9DaXRlPjxDaXRlPjxBdXRob3I+QmVlaDwvQXV0
aG9yPjxZZWFyPjIwMDY8L1llYXI+PFJlY051bT4xNTwvUmVjTnVtPjxyZWNvcmQ+PHJlYy1udW1i
ZXI+MTU8L3JlYy1udW1iZXI+PGZvcmVpZ24ta2V5cz48a2V5IGFwcD0iRU4iIGRiLWlkPSJlcHY5
djVlc2JzYXd3MGVhZWR1eHg5YTUyc2FkZnh4NWVmZnMiIHRpbWVzdGFtcD0iMTUyODc4MzUzMyI+
MTU8L2tleT48L2ZvcmVpZ24ta2V5cz48cmVmLXR5cGUgbmFtZT0iRWxlY3Ryb25pYyBBcnRpY2xl
Ij40MzwvcmVmLXR5cGU+PGNvbnRyaWJ1dG9ycz48YXV0aG9ycz48YXV0aG9yPkJlZWgsIG==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Sy4gTS48L2F1dGhvcj48YXV0aG9yPkJlaWVyLCBKLjwvYXV0aG9yPjxhdXRob3I+QnVobCwgUi48
L2F1dGhvcj48YXV0aG9yPlN0YXJrLUxvcmVuemVuLCBQLjwvYXV0aG9yPjxhdXRob3I+R2Vya2Vu
LCBGLjwvYXV0aG9yPjxhdXRob3I+TWV0emRvcmYsIE4uPC9hdXRob3I+PGF1dGhvcj5BdGVtIFN0
dWRpZW5ncnVwcGU8L2F1dGhvcj48L2F1dGhvcnM+PC9jb250cmlidXRvcnM+PHRpdGxlcz48dGl0
bGU+RWZmaWNhY3kgb2YgdGlvdHJvcGl1bSBicm9taWRlIChTcGlyaXZhKSBpbiBwYXRpZW50cyB3
aXRoIGNocm9uaWMtb2JzdHJ1Y3RpdmUgcHVsbW9uYXJ5IGRpc2Vhc2UgKENPUEQpIG9mIGRpZmZl
cmVudCBzZXZlcml0aWVzPC90aXRsZT48c2Vjb25kYXJ5LXRpdGxlPlBuZXVtb2xvZ2llIChzdHV0
dGdhcnQsIGdlcm1hbnkpPC9zZWNvbmRhcnktdGl0bGU+PC90aXRsZXM+PHBlcmlvZGljYWw+PGZ1
bGwtdGl0bGU+UG5ldW1vbG9naWUgKHN0dXR0Z2FydCwgZ2VybWFueSk8L2Z1bGwtdGl0bGU+PC9w
ZXJpb2RpY2FsPjxwYWdlcz4zNDEtMzQ2PC9wYWdlcz48dm9sdW1lPjYwPC92b2x1bWU+PG51bWJl
cj42PC9udW1iZXI+PGtleXdvcmRzPjxrZXl3b3JkPkJyb25jaG9kaWxhdG9yIEFnZW50cyBbdGhl
cmFwZXV0aWMgdXNlXTwva2V5d29yZD48a2V5d29yZD5Eb3VibGUtQmxpbmQgTWV0aG9kPC9rZXl3
b3JkPjxrZXl3b3JkPkZvcmNlZCBFeHBpcmF0b3J5IFZvbHVtZTwva2V5d29yZD48a2V5d29yZD5Q
YXRpZW50IFNlbGVjdGlvbjwva2V5d29yZD48a2V5d29yZD5QbGFjZWJvczwva2V5d29yZD48a2V5
d29yZD5QdWxtb25hcnkgRGlzZWFzZSwgQ2hyb25pYyBPYnN0cnVjdGl2ZSBbZHJ1ZyB0aGVyYXB5
XSBbcGh5c2lvcGF0aG9sb2d5XTwva2V5d29yZD48a2V5d29yZD5TY29wb2xhbWluZSBEZXJpdmF0
aXZlcyBbdGhlcmFwZXV0aWMgdXNlXTwva2V5d29yZD48a2V5d29yZD5UaW90cm9waXVtIEJyb21p
ZGU8L2tleXdvcmQ+PGtleXdvcmQ+VHJlYXRtZW50IE91dGNvbWU8L2tleXdvcmQ+PGtleXdvcmQ+
Vml0YWwgQ2FwYWNpdHk8L2tleXdvcmQ+PGtleXdvcmQ+QWR1bHRbY2hlY2t3b3JkXTwva2V5d29y
ZD48a2V5d29yZD5GZW1hbGVbY2hlY2t3b3JkXTwva2V5d29yZD48a2V5d29yZD5IdW1hbnNbY2hl
Y2t3b3JkXTwva2V5d29yZD48a2V5d29yZD5NYWxlW2NoZWNrd29yZF08L2tleXdvcmQ+PGtleXdv
cmQ+TWlkZGxlIEFnZWRbY2hlY2t3b3JkXTwva2V5d29yZD48a2V5d29yZD5hZHVsdDwva2V5d29y
ZD48a2V5d29yZD5hcnRpY2xlPC9rZXl3b3JkPjxrZXl3b3JkPmNocm9uaWMgb2JzdHJ1Y3RpdmUg
bHVuZyBkaXNlYXNlL2R0IFtEcnVnIFRoZXJhcHldPC9rZXl3b3JkPjxrZXl3b3JkPmNsaW5pY2Fs
IHRyaWFsPC9rZXl3b3JkPjxrZXl3b3JkPmNvbnRyb2xsZWQgY2xpbmljYWwgdHJpYWw8L2tleXdv
cmQ+PGtleXdvcmQ+Y29udHJvbGxlZCBzdHVkeTwva2V5d29yZD48a2V5d29yZD5kaXNlYXNlIHNl
dmVyaXR5PC9rZXl3b3JkPjxrZXl3b3JkPmRydWcgZWZmaWNhY3k8L2tleXdvcmQ+PGtleXdvcmQ+
aHVtYW48L2tleXdvcmQ+PGtleXdvcmQ+bHVuZyBmdW5jdGlvbjwva2V5d29yZD48a2V5d29yZD5t
YWpvciBjbGluaWNhbCBzdHVkeTwva2V5d29yZD48a2V5d29yZD5wcmlvcml0eSBqb3VybmFsPC9r
ZXl3b3JkPjxrZXl3b3JkPnJhbmRvbWl6ZWQgY29udHJvbGxlZCB0cmlhbDwva2V5d29yZD48a2V5
d29yZD5zcGlyb21ldHJ5PC9rZXl3b3JkPjxrZXl3b3JkPnBsYWNlYm88L2tleXdvcmQ+PGtleXdv
cmQ+dGlvdHJvcGl1bSBicm9taWRlL2N0IFtDbGluaWNhbCBUcmlhbF08L2tleXdvcmQ+PGtleXdv
cmQ+dGlvdHJvcGl1bSBicm9taWRlL2R0IFtEcnVnIFRoZXJhcHldPC9rZXl3b3JkPjxrZXl3b3Jk
PnRpb3Ryb3BpdW0gYnJvbWlkZS9wZCBbUGhhcm1hY29sb2d5XTwva2V5d29yZD48a2V5d29yZD5T
ci1haXJ3YXlzPC9rZXl3b3JkPjwva2V5d29yZHM+PGRhdGVzPjx5ZWFyPjIwMDY8L3llYXI+PC9k
YXRlcz48YWNjZXNzaW9uLW51bT5DTi0wMDU1Njg2NDwvYWNjZXNzaW9uLW51bT48d29yay10eXBl
PkNvbXBhcmF0aXZlIFN0dWR5OyBFbmdsaXNoIEFic3RyYWN0OyBSYW5kb21pemVkIENvbnRyb2xs
ZWQgVHJpYWw8L3dvcmstdHlwZT48dXJscz48cmVsYXRlZC11cmxzPjx1cmw+aHR0cDovL29ubGlu
ZWxpYnJhcnkud2lsZXkuY29tL28vY29jaHJhbmUvY2xjZW50cmFsL2FydGljbGVzLzg2NC9DTi0w
MDU1Njg2NC9mcmFtZS5odG1sPC91cmw+PC9yZWxhdGVkLXVybHM+PC91cmxzPjxjdXN0b20zPlB1
Ym1lZCAxNjc2MTIyODwvY3VzdG9tMz48ZWxlY3Ryb25pYy1yZXNvdXJjZS1udW0+MTAuMTA1NS9z
LTIwMDUtOTE5MTQ1PC9lbGVjdHJvbmljLXJlc291cmNlLW51bT48L3JlY29yZD48L0NpdGU+PENp
dGU+PEF1dGhvcj5CZXRzdXlha3U8L0F1dGhvcj48WWVhcj4yMDE4PC9ZZWFyPjxSZWNOdW0+MjQy
PC9SZWNOdW0+PHJlY29yZD48cmVjLW51bWJlcj4yNDI8L3JlYy1udW1iZXI+PGZvcmVpZ24ta2V5
cz48a2V5IGFwcD0iRU4iIGRiLWlkPSJlcHY5djVlc2JzYXd3MGVhZWR1eHg5YTUyc2FkZnh4NWVm
ZnMiIHRpbWVzdGFtcD0iMTU2MzA4NTgxMSI+MjQyPC9rZXk+PC9mb3JlaWduLWtleXM+PHJlZi10
eXBlIG5hbWU9IkpvdXJuYWwgQXJ0aWNsZSI+MTc8L3JlZi10eXBlPjxjb250cmlidXRvcnM+PGF1
dGhvcnM+PGF1dGhvcj5CZXRzdXlha3UsIFQuPC9hdXRob3I+PGF1dGhvcj5LYXRvLCBNLjwvYXV0
aG9yPjxhdXRob3I+RnVqaW1vdG8sIEsuPC9hdXRob3I+PGF1dGhvcj5Lb2JheWFzaGksIEEuPC9h
dXRob3I+PGF1dGhvcj5IYXlhbWl6dSwgVC48L2F1dGhvcj48YXV0aG9yPkhpdG9zdWdpLCBILjwv
YXV0aG9yPjxhdXRob3I+SGFnYW4sIEcuPC9hdXRob3I+PGF1dGhvcj5KYW1lcywgTS4gSC48L2F1
dGhvcj48YXV0aG9yPkpvbmVzLCBQLiBXLjwvYXV0aG9yPjwvYXV0aG9ycz48L2NvbnRyaWJ1dG9y
cz48YXV0aC1hZGRyZXNzPkRpdmlzaW9uIG9mIFB1bG1vbmFyeSBNZWRpY2luZSwgRGVwYXJ0bWVu
dCBvZiBNZWRpY2luZSwgS2VpbyBVbml2ZXJzaXR5LCBUb2t5bywgSmFwYW4uJiN4RDtDaGVzdCBE
aXNlYXNlIENsaW5pY2FsIGFuZCBSZXNlYXJjaCBJbnN0aXR1dGUsIEtpc2hpd2FkYSBDaXR5IEhv
c3BpdGFsLCBLaXNoaXdhZGEsIEphcGFuLiYjeEQ7RGVwYXJ0bWVudCBvZiBDbGluaWNhbCBMYWJv
cmF0b3J5IFNjaWVuY2VzLCBTaGluc2h1IFVuaXZlcnNpdHksIE1hdHN1bW90bywgSmFwYW4uJiN4
RDtHU0sgSy5LLiwgTUEsIFJlc3BpcmF0b3J5LCBUb2t5bywgSmFwYW4uJiN4RDtSZXNwaXJhdG9y
eSBTY2llbmNlIENvbnN1bHRhbnQsIE1hcmJlbGxhLCBTcGFpbi4mI3hEO0dTSywgUmVzcGlyYXRv
cnkgRnJhbmNoaXNlIE1lZGljYWwsIEdTSyBIb3VzZSwgQnJlbnRmb3JkLCBNaWRkbGVzZXgsIFVL
LCBwYXVsLjguam9uZXNAZ3NrLmNvbS48L2F1dGgtYWRkcmVzcz48dGl0bGVzPjx0aXRsZT5BIHJh
bmRvbWl6ZWQgdHJpYWwgb2Ygc3ltcHRvbS1iYXNlZCBtYW5hZ2VtZW50IGluIEphcGFuZXNlIHBh
dGllbnRzIHdpdGggQ09QRDwvdGl0bGU+PHNlY29uZGFyeS10aXRsZT5JbnQgSiBDaHJvbiBPYnN0
cnVjdCBQdWxtb24gRGlzPC9zZWNvbmRhcnktdGl0bGU+PGFsdC10aXRsZT5JbnRlcm5hdGlvbmFs
IGpvdXJuYWwgb2YgY2hyb25pYyBvYnN0cnVjdGl2ZSBwdWxtb25hcnkgZGlzZWFzZTwvYWx0LXRp
dGxlPjwvdGl0bGVzPjxwZXJpb2RpY2FsPjxmdWxsLXRpdGxlPkludCBKIENocm9uIE9ic3RydWN0
IFB1bG1vbiBEaXM8L2Z1bGwtdGl0bGU+PGFiYnItMT5JbnRlcm5hdGlvbmFsIGpvdXJuYWwgb2Yg
Y2hyb25pYyBvYnN0cnVjdGl2ZSBwdWxtb25hcnkgZGlzZWFzZTwvYWJici0xPjwvcGVyaW9kaWNh
bD48YWx0LXBlcmlvZGljYWw+PGZ1bGwtdGl0bGU+SW50ZXJuYXRpb25hbCBqb3VybmFsIG9mIGNo
cm9uaWMgb2JzdHJ1Y3RpdmUgcHVsbW9uYXJ5IGRpc2Vhc2U8L2Z1bGwtdGl0bGU+PC9hbHQtcGVy
aW9kaWNhbD48cGFnZXM+MjQwOS0yNDIzPC9wYWdlcz48dm9sdW1lPjEzPC92b2x1bWU+PGVkaXRp
b24+MjAxOC8wOC8yODwvZWRpdGlvbj48a2V5d29yZHM+PGtleXdvcmQ+QWRtaW5pc3RyYXRpb24s
IEluaGFsYXRpb248L2tleXdvcmQ+PGtleXdvcmQ+QWR1bHQ8L2tleXdvcmQ+PGtleXdvcmQ+QWdl
ZDwva2V5d29yZD48a2V5d29yZD5BZ2VkLCA4MCBhbmQgb3Zlcjwva2V5d29yZD48a2V5d29yZD5C
cm9uY2hvZGlsYXRvciBBZ2VudHMvKnRoZXJhcGV1dGljIHVzZTwva2V5d29yZD48a2V5d29yZD5E
aXNlYXNlIFByb2dyZXNzaW9uPC9rZXl3b3JkPjxrZXl3b3JkPkRvdWJsZS1CbGluZCBNZXRob2Q8
L2tleXdvcmQ+PGtleXdvcmQ+RHJ1ZyBUaGVyYXB5LCBDb21iaW5hdGlvbjwva2V5d29yZD48a2V5
d29yZD5GZWFzaWJpbGl0eSBTdHVkaWVzPC9rZXl3b3JkPjxrZXl3b3JkPkZlbWFsZTwva2V5d29y
ZD48a2V5d29yZD5GbHV0aWNhc29uZS8qdGhlcmFwZXV0aWMgdXNlPC9rZXl3b3JkPjxrZXl3b3Jk
PkZvcmNlZCBFeHBpcmF0b3J5IFZvbHVtZTwva2V5d29yZD48a2V5d29yZD5IdW1hbnM8L2tleXdv
cmQ+PGtleXdvcmQ+SmFwYW48L2tleXdvcmQ+PGtleXdvcmQ+TWFsZTwva2V5d29yZD48a2V5d29y
ZD5NaWRkbGUgQWdlZDwva2V5d29yZD48a2V5d29yZD5QdWxtb25hcnkgRGlzZWFzZSwgQ2hyb25p
YyBPYnN0cnVjdGl2ZS8qZHJ1ZyB0aGVyYXB5PC9rZXl3b3JkPjxrZXl3b3JkPlNhbG1ldGVyb2wg
WGluYWZvYXRlLyp0aGVyYXBldXRpYyB1c2U8L2tleXdvcmQ+PGtleXdvcmQ+VGlvdHJvcGl1bSBC
cm9taWRlLyp0aGVyYXBldXRpYyB1c2U8L2tleXdvcmQ+PGtleXdvcmQ+VHJlYXRtZW50IE91dGNv
bWU8L2tleXdvcmQ+PGtleXdvcmQ+KkNPUEQgbWFuYWdlbWVudDwva2V5d29yZD48a2V5d29yZD4q
Zmx1dGljYXNvbmUgcHJvcGlvbmF0ZS9zYWxtZXRlcm9sPC9rZXl3b3JkPjxrZXl3b3JkPip0aW90
cm9waXVtPC9rZXl3b3JkPjxrZXl3b3JkPnN0b2NrIG9wdGlvbnMuIFRIIHdhcyBhIEdTSyBlbXBs
b3llZSBkdXJpbmcgdGhlIGNvbmR1Y3Qgb2YgdGhpcyBzdHVkeSBhbmQ8L2tleXdvcmQ+PGtleXdv
cmQ+ZGV2ZWxvcG1lbnQgb2YgdGhpcyBtYW51c2NyaXB0IGFuZCBpcyBub3cgZW1wbG95ZWQgYnkg
UGZpemVyIEphcGFuIEluYy4sIEphcGFuLjwva2V5d29yZD48a2V5d29yZD5HSCBwcmV2aW91c2x5
IHdvcmtlZCBmb3IgR1NLIGFuZCByZWNlaXZlZCBhIGNvbnN1bHRhbmN5IGZlZSBmcm9tIEdTSyBk
dXJpbmcgdGhlPC9rZXl3b3JkPjxrZXl3b3JkPmNvbmR1Y3Qgb2YgdGhpcyBzdHVkeSBhbmQgZGV2
ZWxvcG1lbnQgb2YgdGhpcyBtYW51c2NyaXB0LiBQV0ogZGlzY2xvc2VzIGJlaW5nIG5vdzwva2V5
d29yZD48a2V5d29yZD5lbXBsb3llZCBieSBHU0s8L2tleXdvcmQ+PGtleXdvcmQ+cHJpb3IgdG8g
dGhpcyBhbmQgZHVyaW5nIHRoZSBjb25kdWN0IG9mIHRoZSBzdHVkeSwgaGUgcmVjZWl2ZWQ8L2tl
eXdvcmQ+PGtleXdvcmQ+cGVyc29uYWwgZmVlcyBmcm9tIEdTSyBmb3IgZW5nYWdlbWVudCB3aXRo
IHRoaXMgc3R1ZHkgYW5kIGZyb20gQXN0cmFaZW5lY2EgYW5kPC9rZXl3b3JkPjxrZXl3b3JkPk5v
dmFydGlzLCBvdXRzaWRlIG9mIHRoZSBzdWJtaXR0ZWQgd29yaywgYnV0IGluIHJlbGF0ZWQgZmll
bGRzLiBUaGUgYXV0aG9yczwva2V5d29yZD48a2V5d29yZD5yZXBvcnQgbm8gb3RoZXIgY29uZmxp
Y3RzIG9mIGludGVyZXN0IGluIHRoaXMgd29yay48L2tleXdvcmQ+PC9rZXl3b3Jkcz48ZGF0ZXM+
PHllYXI+MjAxODwveWVhcj48L2RhdGVzPjxpc2JuPjExNzYtOTEwNjwvaXNibj48YWNjZXNzaW9u
LW51bT4zMDE0NzMwNzwvYWNjZXNzaW9uLW51bT48dXJscz48L3VybHM+PGN1c3RvbTI+UE1DNjA5
NzgyODwvY3VzdG9tMj48ZWxlY3Ryb25pYy1yZXNvdXJjZS1udW0+MTAuMjE0Ny9jb3BkLlMxNTI3
MjM8L2VsZWN0cm9uaWMtcmVzb3VyY2UtbnVtPjxyZW1vdGUtZGF0YWJhc2UtcHJvdmlkZXI+TkxN
PC9yZW1vdGUtZGF0YWJhc2UtcHJvdmlkZXI+PGxhbmd1YWdlPmVuZzwvbGFuZ3VhZ2U+PC9yZWNv
cmQ+PC9DaXRlPjxDaXRlPjxBdXRob3I+QmhhdHQ8L0F1dGhvcj48WWVhcj4yMDE3PC9ZZWFyPjxS
ZWNOdW0+MTc8L1JlY051bT48cmVjb3JkPjxyZWMtbnVtYmVyPjE3PC9yZWMtbnVtYmVyPjxmb3Jl
aWduLWtleXM+PGtleSBhcHA9IkVOIiBkYi1pZD0iZXB2OXY1ZXNic2F3dzBlYWVkdXh4OWE1MnNh
ZGZ4eDVlZmZzIiB0aW1lc3RhbXA9IjE1Mjg3ODM1MzMiPjE3PC9rZXk+PC9mb3JlaWduLWtleXM+
PHJlZi10eXBlIG5hbWU9IkVsZWN0cm9uaWMgQXJ0aWNsZSI+NDM8L3JlZi10eXBlPjxjb250cmli
dXRvcnM+PGF1dGhvcnM+PGF1dGhvcj5CaGF0dCwgUy4gUC48L2F1dGhvcj48YXV0aG9yPkRyYW5z
ZmllbGQsIE0uIFQuPC9hdXRob3I+PGF1dGhvcj5Db2NrY3JvZnQsIEouIFIuPC9hdXRob3I+PGF1
dGhvcj5XYW5nLUphaXJhaiwgSi48L2F1dGhvcj48YXV0aG9yPk1pZHdpbnRlciwgRC4gQS48L2F1
dGhvcj48YXV0aG9yPlJ1YmluLCBELiBCLjwvYXV0aG9yPjxhdXRob3I+U2NvdHQtV2lsc29uLCBD
LiBBLjwvYXV0aG9yPjxhdXRob3I+Q3JpbSwgQy48L2F1dGhvcj48L2F1dGhvcnM+PC9jb250cmli
dXRvcnM+PHRpdGxlcz48dGl0bGU+QSByYW5kb21pemVkIHRyaWFsIG9mIG9uY2UtZGFpbHkgZmx1
dGljYXNvbmUgZnVyb2F0ZS92aWxhbnRlcm9sIG9yIHZpbGFudGVyb2wgdmVyc3VzIHBsYWNlYm8g
dG8gZGV0ZXJtaW5lIGVmZmVjdHMgb24gYXJ0ZXJpYWwgc3RpZmZuZXNzIGluIENPUEQ8L3RpdGxl
PjxzZWNvbmRhcnktdGl0bGU+SW50ZXJuYXRpb25hbCBqb3VybmFsIG9mIENPUEQ8L3NlY29uZGFy
eS10aXRsZT48L3RpdGxlcz48cGVyaW9kaWNhbD48ZnVsbC10aXRsZT5JbnRlcm5hdGlvbmFsIEpv
dXJuYWwgb2YgQ09QRDwvZnVsbC10aXRsZT48L3BlcmlvZGljYWw+PHBhZ2VzPjM1MS0zNjU8L3Bh
Z2VzPjx2b2x1bWU+MTI8L3ZvbHVtZT48a2V5d29yZHM+PGtleXdvcmQ+YWN1dGUga2lkbmV5IGZh
aWx1cmUvc2kgW1NpZGUgRWZmZWN0XTwva2V5d29yZD48a2V5d29yZD5hY3V0ZSByZXNwaXJhdG9y
eSBmYWlsdXJlL3NpIFtTaWRlIEVmZmVjdF08L2tleXdvcmQ+PGtleXdvcmQ+YWdlZDwva2V5d29y
ZD48a2V5d29yZD5hbmdpbmEgcGVjdG9yaXMvc2kgW1NpZGUgRWZmZWN0XTwva2V5d29yZD48a2V5
d29yZD5hcnRlcmlhbCBzdGlmZm5lc3M8L2tleXdvcmQ+PGtleXdvcmQ+YXJ0aHJhbGdpYS9zaSBb
U2lkZSBFZmZlY3RdPC9rZXl3b3JkPjxrZXl3b3JkPmFydGljbGU8L2tleXdvcmQ+PGtleXdvcmQ+
YmFja2FjaGUvc2kgW1NpZGUgRWZmZWN0XTwva2V5d29yZD48a2V5d29yZD5jZXJlYnJvdmFzY3Vs
YXIgYWNjaWRlbnQvc2kgW1NpZGUgRWZmZWN0XTwva2V5d29yZD48a2V5d29yZD5jaHJvbmljIG9i
c3RydWN0aXZlIGx1bmcgZGlzZWFzZS9kdCBbRHJ1ZyBUaGVyYXB5XTwva2V5d29yZD48a2V5d29y
ZD5jaHJvbmljIG9ic3RydWN0aXZlIGx1bmcgZGlzZWFzZS9zaSBbU2lkZSBFZmZlY3RdPC9rZXl3
b3JkPjxrZXl3b3JkPmNocm9uaWMgb2JzdHJ1Y3RpdmUgbHVuZyBkaXNlYXNlL2R0IFtEcnVnIFRo
ZXJhcHldPC9rZXl3b3JkPjxrZXl3b3JkPmNocm9uaWMgb2JzdHJ1Y3RpdmUgbHVuZyBkaXNlYXNl
L3NpIFtTaWRlIEVmZmVjdF08L2tleXdvcmQ+PGtleXdvcmQ+Y2xpbmljYWwgZWZmZWN0aXZlbmVz
czwva2V5d29yZD48a2V5d29yZD5jb2xvbiBhZGVub2NhcmNpbm9tYS9zaSBbU2lkZSBFZmZlY3Rd
PC9rZXl3b3JkPjxrZXl3b3JkPmNvbnRyb2xsZWQgc3R1ZHk8L2tleXdvcmQ+PGtleXdvcmQ+Y291
Z2hpbmcvc2kgW1NpZGUgRWZmZWN0XTwva2V5d29yZD48a2V5d29yZD5kcnVnIGVmZmljYWN5PC9r
ZXl3b3JkPjxrZXl3b3JkPmRydWcgZmF0YWxpdHkvc2kgW1NpZGUgRWZmZWN0XTwva2V5d29yZD48
a2V5d29yZD5kcnVnIGh5cGVyc2Vuc2l0aXZpdHkvc2kgW1NpZGUgRWZmZWN0XTwva2V5d29yZD48
a2V5d29yZD5kcnVnIHJlc3BvbnNlPC9rZXl3b3JkPjxrZXl3b3JkPmRydWcgc2FmZXR5PC9rZXl3
b3JkPjxrZXl3b3JkPmRydWcgdG9sZXJhYmlsaXR5PC9rZXl3b3JkPjxrZXl3b3JkPmRydWcgd2l0
aGRyYXdhbDwva2V5d29yZD48a2V5d29yZD5mYWNlIGZyYWN0dXJlL3NpIFtTaWRlIEVmZmVjdF08
L2tleXdvcmQ+PGtleXdvcmQ+ZmVjYWxvbWEvc2kgW1NpZGUgRWZmZWN0XTwva2V5d29yZD48a2V5
d29yZD5mZWNlcyBpbXBhY3Rpb24vc2kgW1NpZGUgRWZmZWN0XTwva2V5d29yZD48a2V5d29yZD5m
ZW1hbGU8L2tleXdvcmQ+PGtleXdvcmQ+ZmV2ZXIvc2kgW1NpZGUgRWZmZWN0XTwva2V5d29yZD48
a2V5d29yZD5maWJ1bGEgZnJhY3R1cmUvc2kgW1NpZGUgRWZmZWN0XTwva2V5d29yZD48a2V5d29y
ZD5mb3JjZWQgZXhwaXJhdG9yeSB2b2x1bWU8L2tleXdvcmQ+PGtleXdvcmQ+Zm9yY2VkIHZpdGFs
IGNhcGFjaXR5PC9rZXl3b3JkPjxrZXl3b3JkPmdhc3Ryb2ludGVzdGluYWwgc3ltcHRvbS9zaSBb
U2lkZSBFZmZlY3RdPC9rZXl3b3JkPjxrZXl3b3JkPmhlYWRhY2hlL3NpIFtTaWRlIEVmZmVjdF08
L2tleXdvcmQ+PGtleXdvcmQ+aGVhcnQgYXJyaHl0aG1pYS9zaSBbU2lkZSBFZmZlY3RdPC9rZXl3
b3JkPjxrZXl3b3JkPmhlYXJ0IGZhaWx1cmUvc2kgW1NpZGUgRWZmZWN0XTwva2V5d29yZD48a2V5
d29yZD5oZWFydCBtdXNjbGUgaXNjaGVtaWEvc2kgW1NpZGUgRWZmZWN0XTwva2V5d29yZD48a2V5
d29yZD5oaXAgZnJhY3R1cmUvc2kgW1NpZGUgRWZmZWN0XTwva2V5d29yZD48a2V5d29yZD5odW1h
bjwva2V5d29yZD48a2V5d29yZD5oeXBlcnRlbnNpb24vc2kgW1NpZGUgRWZmZWN0XTwva2V5d29y
ZD48a2V5d29yZD5oeXBlcnRyYW5zYW1pbmFzZW1pYS9zaSBbU2lkZSBFZmZlY3RdPC9rZXl3b3Jk
PjxrZXl3b3JkPmh5cG9rYWxlbWlhL3NpIFtTaWRlIEVmZmVjdF08L2tleXdvcmQ+PGtleXdvcmQ+
aW5mZWN0aW9uL3NpIFtTaWRlIEVmZmVjdF08L2tleXdvcmQ+PGtleXdvcmQ+aW5mbHVlbnphL3Np
IFtTaWRlIEVmZmVjdF08L2tleXdvcmQ+PGtleXdvcmQ+aW5ndWluYWwgaGVybmlhL3NpIFtTaWRl
IEVmZmVjdF08L2tleXdvcmQ+PGtleXdvcmQ+aW5qdXJ5L3NpIFtTaWRlIEVmZmVjdF08L2tleXdv
cmQ+PGtleXdvcmQ+aW50ZW50aW9uIHRvIHRyZWF0IGFuYWx5c2lzPC9rZXl3b3JkPjxrZXl3b3Jk
PmludG94aWNhdGlvbi9zaSBbU2lkZSBFZmZlY3RdPC9rZXl3b3JkPjxrZXl3b3JkPmtpZG5leSBk
aXNlYXNlL3NpIFtTaWRlIEVmZmVjdF08L2tleXdvcmQ+PGtleXdvcmQ+bG93ZXIgcmVzcGlyYXRv
cnkgdHJhY3QgaW5mZWN0aW9uL3NpIFtTaWRlIEVmZmVjdF08L2tleXdvcmQ+PGtleXdvcmQ+bHVu
ZyBjYW5jZXIvc2kgW1NpZGUgRWZmZWN0XTwva2V5d29yZD48a2V5d29yZD5sdW5nIHR1YmVyY3Vs
b3Npcy9zaSBbU2lkZSBFZmZlY3RdPC9rZXl3b3JkPjxrZXl3b3JkPm1ham9yIGNsaW5pY2FsIHN0
dWR5PC9rZXl3b3JkPjxrZXl3b3JkPm1hbGU8L2tleXdvcmQ+PGtleXdvcmQ+bWVkaWNhbCBoaXN0
b3J5PC9rZXl3b3JkPjxrZXl3b3JkPm5ldXJvbG9naWMgZGlzZWFzZS9zaSBbU2lkZSBFZmZlY3Rd
PC9rZXl3b3JkPjxrZXl3b3JkPm5vbiBpbnN1bGluIGRlcGVuZGVudCBkaWFiZXRlcyBtZWxsaXR1
cy9zaSBbU2lkZSBFZmZlY3RdPC9rZXl3b3JkPjxrZXl3b3JkPm9yb3BoYXJ5bnggcGFpbi9zaSBb
U2lkZSBFZmZlY3RdPC9rZXl3b3JkPjxrZXl3b3JkPnBuZXVtb25pYS9zaSBbU2lkZSBFZmZlY3Rd
PC9rZXl3b3JkPjxrZXl3b3JkPnByZWRpY3Rpb248L2tleXdvcmQ+PGtleXdvcmQ+cHJvc3RhdGUg
aHlwZXJ0cm9waHkvc2kgW1NpZGUgRWZmZWN0XTwva2V5d29yZD48a2V5d29yZD5wdWxzZSB3YXZl
PC9rZXl3b3JkPjxrZXl3b3JkPnB5ZWxvbmVwaHJpdGlzL3NpIFtTaWRlIEVmZmVjdF08L2tleXdv
cmQ+PGtleXdvcmQ+cmFjZSBkaWZmZXJlbmNlPC9rZXl3b3JkPjxrZXl3b3JkPnJhbmRvbWl6ZWQg
Y29udHJvbGxlZCB0cmlhbDwva2V5d29yZD48a2V5d29yZD5yaGlub3BoYXJ5bmdpdGlzL3NpIFtT
aWRlIEVmZmVjdF08L2tleXdvcmQ+PGtleXdvcmQ+c2NyZWVuaW5nIHRlc3Q8L2tleXdvcmQ+PGtl
eXdvcmQ+c2VwdGljIHNob2NrL3NpIFtTaWRlIEVmZmVjdF08L2tleXdvcmQ+PGtleXdvcmQ+c2V4
IGRpZmZlcmVuY2U8L2tleXdvcmQ+PGtleXdvcmQ+c2ludXNpdGlzL3NpIFtTaWRlIEVmZmVjdF08
L2tleXdvcmQ+PGtleXdvcmQ+c21va2luZzwva2V5d29yZD48a2V5d29yZD50aG9yYXggZGlzZWFz
ZS9zaSBbU2lkZSBFZmZlY3RdPC9rZXl3b3JkPjxrZXl3b3JkPnRocnVzaC9zaSBbU2lkZSBFZmZl
Y3RdPC9rZXl3b3JkPjxrZXl3b3JkPnRpYmlhIGZyYWN0dXJlL3NpIFtTaWRlIEVmZmVjdF08L2tl
eXdvcmQ+PGtleXdvcmQ+dHJlbW9yL3NpIFtTaWRlIEVmZmVjdF08L2tleXdvcmQ+PGtleXdvcmQ+
dW5zdGFibGUgYW5naW5hIHBlY3RvcmlzL3NpIFtTaWRlIEVmZmVjdF08L2tleXdvcmQ+PGtleXdv
cmQ+dXBwZXIgcmVzcGlyYXRvcnkgdHJhY3QgaW5mZWN0aW9uL3NpIFtTaWRlIEVmZmVjdF08L2tl
eXdvcmQ+PGtleXdvcmQ+dXJpbmFyeSB0cmFjdCBkaXNlYXNlL3NpIFtTaWRlIEVmZmVjdF08L2tl
eXdvcmQ+PGtleXdvcmQ+dmFzY3VsYXIgZGlzZWFzZS9zaSBbU2lkZSBFZmZlY3RdPC9rZXl3b3Jk
PjxrZXl3b3JkPmZsdXRpY2Fzb25lIGZ1cm9hdGUgcGx1cyB2aWxhbnRlcm9sL2FlIFtBZHZlcnNl
IERydWcgUmVhY3Rpb25dPC9rZXl3b3JkPjxrZXl3b3JkPmZsdXRpY2Fzb25lIGZ1cm9hdGUgcGx1
cyB2aWxhbnRlcm9sL2N0IFtDbGluaWNhbCBUcmlhbF08L2tleXdvcmQ+PGtleXdvcmQ+Zmx1dGlj
YXNvbmUgZnVyb2F0ZSBwbHVzIHZpbGFudGVyb2wvY20gW0RydWcgQ29tcGFyaXNvbl08L2tleXdv
cmQ+PGtleXdvcmQ+Zmx1dGljYXNvbmUgZnVyb2F0ZSBwbHVzIHZpbGFudGVyb2wvZHQgW0RydWcg
VGhlcmFweV08L2tleXdvcmQ+PGtleXdvcmQ+Zmx1dGljYXNvbmUgZnVyb2F0ZSBwbHVzIHZpbGFu
dGVyb2wvaWggW0luaGFsYXRpb25hbCBEcnVnIEFkbWluaXN0cmF0aW9uXTwva2V5d29yZD48a2V5
d29yZD5wbGFjZWJvPC9rZXl3b3JkPjxrZXl3b3JkPnZpbGFudGVyb2wvYWUgW0FkdmVyc2UgRHJ1
ZyBSZWFjdGlvbl08L2tleXdvcmQ+PGtleXdvcmQ+dmlsYW50ZXJvbC9jdCBbQ2xpbmljYWwgVHJp
YWxdPC9rZXl3b3JkPjxrZXl3b3JkPnZpbGFudGVyb2wvY20gW0RydWcgQ29tcGFyaXNvbl08L2tl
eXdvcmQ+PGtleXdvcmQ+dmlsYW50ZXJvbC9kdCBbRHJ1ZyBUaGVyYXB5XTwva2V5d29yZD48a2V5
d29yZD5hZHVsdDwva2V5d29yZD48a2V5d29yZD5hZHZlcnNlIGRydWcgcmVhY3Rpb248L2tleXdv
cmQ+PGtleXdvcmQ+Y2hyb25pYyBvYnN0cnVjdGl2ZSBsdW5nIGRpc2Vhc2U8L2tleXdvcmQ+PGtl
eXdvcmQ+Y2xpbmljYWwgdHJpYWw8L2tleXdvcmQ+PGtleXdvcmQ+Y29udHJvbGxlZCBjbGluaWNh
bCB0cmlhbDwva2V5d29yZD48a2V5d29yZD5kaXNlYXNlIGV4YWNlcmJhdGlvbjwva2V5d29yZD48
a2V5d29yZD5kcnVnIHRoZXJhcHk8L2tleXdvcmQ+PGtleXdvcmQ+ZXhwb3N1cmU8L2tleXdvcmQ+
PGtleXdvcmQ+aGVhcnQgZmFpbHVyZTwva2V5d29yZD48a2V5d29yZD5oeXBlcnRlbnNpb248L2tl
eXdvcmQ+PGtleXdvcmQ+cGFyYWxsZWwgZGVzaWduPC9rZXl3b3JkPjxrZXl3b3JkPnB1bHNlIHdh
dmU8L2tleXdvcmQ+PGtleXdvcmQ+c2FmZXR5PC9rZXl3b3JkPjxrZXl3b3JkPnNjcmVlbmluZzwv
a2V5d29yZD48a2V5d29yZD5zaWRlIGVmZmVjdDwva2V5d29yZD48a2V5d29yZD52aXN1YWxseSBp
bXBhaXJlZCBwZXJzb248L2tleXdvcmQ+PGtleXdvcmQ+Zmx1dGljYXNvbmUgZnVyb2F0ZTwva2V5
d29yZD48a2V5d29yZD5mbHV0aWNhc29uZSBmdXJvYXRlIHBsdXMgdmlsYW50ZXJvbDwva2V5d29y
ZD48a2V5d29yZD5wbGFjZWJvPC9rZXl3b3JkPjxrZXl3b3JkPnZpbGFudGVyb2w8L2tleXdvcmQ+
PC9rZXl3b3Jkcz48ZGF0ZXM+PHllYXI+MjAxNzwveWVhcj48L2RhdGVzPjxhY2Nlc3Npb24tbnVt
PkNOLTAxMzI5NzMxPC9hY2Nlc3Npb24tbnVtPjx3b3JrLXR5cGU+Sm91cm5hbDogQXJ0aWNsZTwv
d29yay10eXBlPjx1cmxzPjxyZWxhdGVkLXVybHM+PHVybD5odHRwOi8vb25saW5lbGlicmFyeS53
aWxleS5jb20vby9jb2NocmFuZS9jbGNlbnRyYWwvYXJ0aWNsZXMvNzMxL0NOLTAxMzI5NzMxL2Zy
YW1lLmh0bWw8L3VybD48L3JlbGF0ZWQtdXJscz48L3VybHM+PGVsZWN0cm9uaWMtcmVzb3VyY2Ut
bnVtPjEwLjIxNDcvQ09QRC5TMTE3MzczPC9lbGVjdHJvbmljLXJlc291cmNlLW51bT48L3JlY29y
ZD48L0NpdGU+PENpdGU+PEF1dGhvcj5Cb2dkYW48L0F1dGhvcj48WWVhcj4yMDExPC9ZZWFyPjxS
ZWNOdW0+MTg8L1JlY051bT48cmVjb3JkPjxyZWMtbnVtYmVyPjE4PC9yZWMtbnVtYmVyPjxmb3Jl
aWduLWtleXM+PGtleSBhcHA9IkVOIiBkYi1pZD0iZXB2OXY1ZXNic2F3dzBlYWVkdXh4OWE1MnNh
ZGZ4eDVlZmZzIiB0aW1lc3RhbXA9IjE1Mjg3ODM1MzMiPjE4PC9rZXk+PC9mb3JlaWduLWtleXM+
PHJlZi10eXBlIG5hbWU9IkpvdXJuYWwgQXJ0aWNsZSI+MTc8L3JlZi10eXBlPjxjb250cmlidXRv
cnM+PGF1dGhvcnM+PGF1dGhvcj5Cb2dkYW4sIE0uIEEuPC9hdXRob3I+PGF1dGhvcj5BaXphd2Es
IEguPC9hdXRob3I+PGF1dGhvcj5GdWt1Y2hpLCBZLjwvYXV0aG9yPjxhdXRob3I+TWlzaGltYSwg
TS48L2F1dGhvcj48YXV0aG9yPk5pc2hpbXVyYSwgTS48L2F1dGhvcj48YXV0aG9yPkljaGlub3Nl
LCBNLjwvYXV0aG9yPjwvYXV0aG9ycz48L2NvbnRyaWJ1dG9ycz48YXV0aC1hZGRyZXNzPk0uQS4g
Qm9nZGFuLCBDbGluaWNhIE1lZGljIE9yLCBQb3N0Y29kZSAwMzEyOTgsIEJ1Y2hhcmVzdCwgUm9t
YW5pYTwvYXV0aC1hZGRyZXNzPjx0aXRsZXM+PHRpdGxlPkVmZmljYWN5IGFuZCBzYWZldHkgb2Yg
aW5oYWxlZCBmb3Jtb3Rlcm9sIDQuNSBhbmQgOSDOvGcgdHdpY2UgZGFpbHkgaW4gSmFwYW5lc2Ug
YW5kIEV1cm9wZWFuIENPUEQgcGF0aWVudHM6IFBoYXNlIElJSSBzdHVkeSByZXN1bHRzPC90aXRs
ZT48c2Vjb25kYXJ5LXRpdGxlPkJNQyBQdWxtb25hcnkgTWVkaWNpbmU8L3NlY29uZGFyeS10aXRs
ZT48L3RpdGxlcz48cGVyaW9kaWNhbD48ZnVsbC10aXRsZT5CTUMgUHVsbW9uYXJ5IE1lZGljaW5l
PC9mdWxsLXRpdGxlPjwvcGVyaW9kaWNhbD48dm9sdW1lPjExPC92b2x1bWU+PGtleXdvcmRzPjxr
ZXl3b3JkPk5DVDAwNjI4ODYyPC9rZXl3b3JkPjxrZXl3b3JkPmZvcm1vdGVyb2w8L2tleXdvcmQ+
PGtleXdvcmQ+cGxhY2Vibzwva2V5d29yZD48a2V5d29yZD5zYWxidXRhbW9sPC9rZXl3b3JkPjxr
ZXl3b3JkPmFkdWx0PC9rZXl3b3JkPjxrZXl3b3JkPmFnZWQ8L2tleXdvcmQ+PGtleXdvcmQ+YXJ0
aWNsZTwva2V5d29yZD48a2V5d29yZD5iYWNrYWNoZTwva2V5d29yZD48a2V5d29yZD5icm9uY2hp
dGlzPC9rZXl3b3JkPjxrZXl3b3JkPmNocm9uaWMgb2JzdHJ1Y3RpdmUgbHVuZyBkaXNlYXNlPC9r
ZXl3b3JkPjxrZXl3b3JkPmNvbnRyb2xsZWQgY2xpbmljYWwgdHJpYWw8L2tleXdvcmQ+PGtleXdv
cmQ+ZGlzZWFzZSBleGFjZXJiYXRpb248L2tleXdvcmQ+PGtleXdvcmQ+ZGl6emluZXNzPC9rZXl3
b3JkPjxrZXl3b3JkPmRvdWJsZSBibGluZCBwcm9jZWR1cmU8L2tleXdvcmQ+PGtleXdvcmQ+ZHJ1
ZyBmYXRhbGl0eTwva2V5d29yZD48a2V5d29yZD5mZW1hbGU8L2tleXdvcmQ+PGtleXdvcmQ+aHVt
YW48L2tleXdvcmQ+PGtleXdvcmQ+SmFwYW5lc2UgKHBlb3BsZSk8L2tleXdvcmQ+PGtleXdvcmQ+
bWFqb3IgY2xpbmljYWwgc3R1ZHk8L2tleXdvcmQ+PGtleXdvcmQ+bWFsZTwva2V5d29yZD48a2V5
d29yZD5vdXRjb21lIHZhcmlhYmxlPC9rZXl3b3JkPjxrZXl3b3JkPnBhcmFsbGVsIGRlc2lnbjwv
a2V5d29yZD48a2V5d29yZD5waGFzZSAzIGNsaW5pY2FsIHRyaWFsPC9rZXl3b3JkPjxrZXl3b3Jk
PnBuZXVtb25pYTwva2V5d29yZD48a2V5d29yZD5yYW5kb21pemVkIGNvbnRyb2xsZWQgdHJpYWw8
L2tleXdvcmQ+PGtleXdvcmQ+cmhpbm9waGFyeW5naXRpczwva2V5d29yZD48L2tleXdvcmRzPjxk
YXRlcz48eWVhcj4yMDExPC95ZWFyPjwvZGF0ZXM+PGlzYm4+MTQ3MS0yNDY2PC9pc2JuPjx1cmxz
PjxyZWxhdGVkLXVybHM+PHVybD5odHRwOi8vd3d3LmVtYmFzZS5jb20vc2VhcmNoL3Jlc3VsdHM/
c3ViYWN0aW9uPXZpZXdyZWNvcmQmYW1wO2Zyb209ZXhwb3J0JmFtcDtpZD1MNTE3MjEwNzM8L3Vy
bD48dXJsPmh0dHA6Ly9keC5kb2kub3JnLzEwLjExODYvMTQ3MS0yNDY2LTExLTUxPC91cmw+PC9y
ZWxhdGVkLXVybHM+PHBkZi11cmxzPjx1cmw+aHR0cDovL3d3dy5iaW9tZWRjZW50cmFsLmNvbS8x
NDcxLTI0NjYvMTEvNTE8L3VybD48L3BkZi11cmxzPjwvdXJscz48ZWxlY3Ryb25pYy1yZXNvdXJj
ZS1udW0+MTAuMTE4Ni8xNDcxLTI0NjYtMTEtNTE8L2VsZWN0cm9uaWMtcmVzb3VyY2UtbnVtPjxy
ZW1vdGUtZGF0YWJhc2UtbmFtZT5FbWJhc2UmI3hEO01lZGxpbmU8L3JlbW90ZS1kYXRhYmFzZS1u
YW1lPjwvcmVjb3JkPjwvQ2l0ZT48Q2l0ZT48QXV0aG9yPkJvdXJiZWF1PC9BdXRob3I+PFllYXI+
MTk5ODwvWWVhcj48UmVjTnVtPjIyPC9SZWNOdW0+PHJlY29yZD48cmVjLW51bWJlcj4yMjwvcmVj
LW51bWJlcj48Zm9yZWlnbi1rZXlzPjxrZXkgYXBwPSJFTiIgZGItaWQ9ImVwdjl2NWVzYnNhd3cw
ZWFlZHV4eDlhNTJzYWRmeHg1ZWZmcyIgdGltZXN0YW1wPSIxNTI4NzgzNTMzIj4yMjwva2V5Pjwv
Zm9yZWlnbi1rZXlzPjxyZWYtdHlwZSBuYW1lPSJFbGVjdHJvbmljIEFydGljbGUiPjQzPC9yZWYt
dHlwZT48Y29udHJpYnV0b3JzPjxhdXRob3JzPjxhdXRob3I+Qm91cmJlYXUsIEouPC9hdXRob3I+
PGF1dGhvcj5Sb3VsZWF1LCBNLiBZLjwvYXV0aG9yPjxhdXRob3I+Qm91Y2hlciwgUy48L2F1dGhv
cj48L2F1dGhvcnM+PC9jb250cmlidXRvcnM+PHRpdGxlcz48dGl0bGU+UmFuZG9taXNlZCBjb250
cm9sbGVkIHRyaWFsIG9mIGluaGFsZWQgY29ydGljb3N0ZXJvaWRzIGluIHBhdGllbnRzIHdpdGgg
Y2hyb25pYyBvYnN0cnVjdGl2ZSBwdWxtb25hcnkgZGlzZWFzZTwvdGl0bGU+PHNlY29uZGFyeS10
aXRsZT5UaG9yYXg8L3NlY29uZGFyeS10aXRsZT48L3RpdGxlcz48cGVyaW9kaWNhbD48ZnVsbC10
aXRsZT5UaG9yYXg8L2Z1bGwtdGl0bGU+PC9wZXJpb2RpY2FsPjxwYWdlcz40NzctNDgyPC9wYWdl
cz48dm9sdW1lPjUzPC92b2x1bWU+PG51bWJlcj42PC9udW1iZXI+PGtleXdvcmRzPjxrZXl3b3Jk
PkFkbWluaXN0cmF0aW9uLCBJbmhhbGF0aW9uPC9rZXl3b3JkPjxrZXl3b3JkPkFkbWluaXN0cmF0
aW9uLCBPcmFsPC9rZXl3b3JkPjxrZXl3b3JkPkFudGktSW5mbGFtbWF0b3J5IEFnZW50cyBbYWRt
aW5pc3RyYXRpb24gJmFtcDsgZG9zYWdlXSBbdGhlcmFwZXV0aWMgdXNlXTwva2V5d29yZD48a2V5
d29yZD5CdWRlc29uaWRlIFthZG1pbmlzdHJhdGlvbiAmYW1wOyBkb3NhZ2VdIFt0aGVyYXBldXRp
YyB1c2VdPC9rZXl3b3JkPjxrZXl3b3JkPkRvdWJsZS1CbGluZCBNZXRob2Q8L2tleXdvcmQ+PGtl
eXdvcmQ+THVuZyBEaXNlYXNlcywgT2JzdHJ1Y3RpdmUgW2RydWcgdGhlcmFweV08L2tleXdvcmQ+
PGtleXdvcmQ+UHJlZG5pc29sb25lIFthZG1pbmlzdHJhdGlvbiAmYW1wOyBkb3NhZ2VdIFt0aGVy
YXBldXRpYyB1c2VdPC9rZXl3b3JkPjxrZXl3b3JkPlNpbmdsZS1CbGluZCBNZXRob2Q8L2tleXdv
cmQ+PGtleXdvcmQ+VHJlYXRtZW50IEZhaWx1cmU8L2tleXdvcmQ+PGtleXdvcmQ+QWdlZFtjaGVj
a3dvcmRdPC9rZXl3b3JkPjxrZXl3b3JkPkZlbWFsZVtjaGVja3dvcmRdPC9rZXl3b3JkPjxrZXl3
b3JkPkh1bWFuc1tjaGVja3dvcmRdPC9rZXl3b3JkPjxrZXl3b3JkPk1hbGVbY2hlY2t3b3JkXTwv
a2V5d29yZD48a2V5d29yZD5NaWRkbGUgQWdlZFtjaGVja3dvcmRdPC9rZXl3b3JkPjxrZXl3b3Jk
PkhzLWhhbmRzcmNoOiBzci1haXJ3YXlzPC9rZXl3b3JkPjwva2V5d29yZHM+PGRhdGVzPjx5ZWFy
PjE5OTg8L3llYXI+PC9kYXRlcz48YWNjZXNzaW9uLW51bT5DTi0wMDY4MzQ2OTwvYWNjZXNzaW9u
LW51bT48d29yay10eXBlPkNsaW5pY2FsIFRyaWFsOyBSYW5kb21pemVkIENvbnRyb2xsZWQgVHJp
YWw7IFJlc2VhcmNoIFN1cHBvcnQsIE5vbi1VLlMuIEdvdiZhcG9zO3Q8L3dvcmstdHlwZT48dXJs
cz48cmVsYXRlZC11cmxzPjx1cmw+aHR0cDovL29ubGluZWxpYnJhcnkud2lsZXkuY29tL28vY29j
aHJhbmUvY2xjZW50cmFsL2FydGljbGVzLzQ2OS9DTi0wMDY4MzQ2OS9mcmFtZS5odG1sPC91cmw+
PC9yZWxhdGVkLXVybHM+PC91cmxzPjxjdXN0b20zPlB1Ym1lZCA5NzEzNDQ3PC9jdXN0b20zPjwv
cmVjb3JkPjwvQ2l0ZT48Q2l0ZT48QXV0aG9yPkJveWQ8L0F1dGhvcj48WWVhcj4xOTk3PC9ZZWFy
PjxSZWNOdW0+MjM8L1JlY051bT48cmVjb3JkPjxyZWMtbnVtYmVyPjIzPC9yZWMtbnVtYmVyPjxm
b3JlaWduLWtleXM+PGtleSBhcHA9IkVOIiBkYi1pZD0iZXB2OXY1ZXNic2F3dzBlYWVkdXh4OWE1
MnNhZGZ4eDVlZmZzIiB0aW1lc3RhbXA9IjE1Mjg3ODM1MzMiPjIzPC9rZXk+PC9mb3JlaWduLWtl
eXM+PHJlZi10eXBlIG5hbWU9IkVsZWN0cm9uaWMgQXJ0aWNsZSI+NDM8L3JlZi10eXBlPjxjb250
cmlidXRvcnM+PGF1dGhvcnM+PGF1dGhvcj5Cb3lkLCBHLjwvYXV0aG9yPjxhdXRob3I+TW9yaWNl
LCBBLiBILjwvYXV0aG9yPjxhdXRob3I+UG91bnNmb3JkLCBKLiBDLjwvYXV0aG9yPjxhdXRob3I+
U2llYmVydCwgTS48L2F1dGhvcj48YXV0aG9yPlBlc2xpcywgTi48L2F1dGhvcj48YXV0aG9yPkNy
YXdmb3JkLCBDLjwvYXV0aG9yPjwvYXV0aG9ycz48L2NvbnRyaWJ1dG9ycz48dGl0bGVzPjx0aXRs
ZT5BbiBldmFsdWF0aW9uIG9mIHNhbG1ldGVyb2wgaW4gdGhlIHRyZWF0bWVudCBvZiBjaHJvbmlj
IG9ic3RydWN0aXZlIHB1bG1vbmFyeSBkaXNlYXNlIChDT1BEKTwvdGl0bGU+PHNlY29uZGFyeS10
aXRsZT5UaGUgZXVyb3BlYW4gcmVzcGlyYXRvcnkgam91cm5hbDwvc2Vjb25kYXJ5LXRpdGxlPjwv
dGl0bGVzPjxwZXJpb2RpY2FsPjxmdWxsLXRpdGxlPlRoZSBldXJvcGVhbiByZXNwaXJhdG9yeSBq
b3VybmFsPC9mdWxsLXRpdGxlPjwvcGVyaW9kaWNhbD48cGFnZXM+ODE1LTgyMTwvcGFnZXM+PHZv
bHVtZT4xMDwvdm9sdW1lPjxudW1iZXI+NDwvbnVtYmVyPjxrZXl3b3Jkcz48a2V5d29yZD5BbGJ1
dGVyb2wgW2FkbWluaXN0cmF0aW9uICZhbXA7IGRvc2FnZV0gW2FuYWxvZ3MgJmFtcDsgZGVyaXZh
dGl2ZXNdIFt0aGVyYXBldXRpYyB1c2VdPC9rZXl3b3JkPjxrZXl3b3JkPkJyb25jaG9kaWxhdG9y
IEFnZW50cyBbYWRtaW5pc3RyYXRpb24gJmFtcDsgZG9zYWdlXSBbdGhlcmFwZXV0aWMgdXNlXTwv
a2V5d29yZD48a2V5d29yZD5Eb3NlLVJlc3BvbnNlIFJlbGF0aW9uc2hpcCwgRHJ1Zzwva2V5d29y
ZD48a2V5d29yZD5Eb3VibGUtQmxpbmQgTWV0aG9kPC9rZXl3b3JkPjxrZXl3b3JkPkV2YWx1YXRp
b24gU3R1ZGllcyBhcyBUb3BpYzwva2V5d29yZD48a2V5d29yZD5Gb3JjZWQgRXhwaXJhdG9yeSBW
b2x1bWUgW2RydWcgZWZmZWN0c108L2tleXdvcmQ+PGtleXdvcmQ+THVuZyBEaXNlYXNlcywgT2Jz
dHJ1Y3RpdmUgW2RpYWdub3Npc10gW2RydWcgdGhlcmFweV0gW3BoeXNpb3BhdGhvbG9neV08L2tl
eXdvcmQ+PGtleXdvcmQ+U2FsbWV0ZXJvbCBYaW5hZm9hdGU8L2tleXdvcmQ+PGtleXdvcmQ+VHJl
YXRtZW50IE91dGNvbWU8L2tleXdvcmQ+PGtleXdvcmQ+QWR1bHRbY2hlY2t3b3JkXTwva2V5d29y
ZD48a2V5d29yZD5BZ2VkW2NoZWNrd29yZF08L2tleXdvcmQ+PGtleXdvcmQ+RmVtYWxlW2NoZWNr
d29yZF08L2tleXdvcmQ+PGtleXdvcmQ+SHVtYW5zW2NoZWNrd29yZF08L2tleXdvcmQ+PGtleXdv
cmQ+TWFsZVtjaGVja3dvcmRdPC9rZXl3b3JkPjxrZXl3b3JkPk1pZGRsZSBBZ2VkW2NoZWNrd29y
ZF08L2tleXdvcmQ+PGtleXdvcmQ+U3ItYWlyd2F5czwva2V5d29yZD48L2tleXdvcmRzPjxkYXRl
cz48eWVhcj4xOTk3PC95ZWFyPjwvZGF0ZXM+PGFjY2Vzc2lvbi1udW0+Q04tMDAxMzk1NTc8L2Fj
Y2Vzc2lvbi1udW0+PHdvcmstdHlwZT5DbGluaWNhbCBUcmlhbDsgQ29tcGFyYXRpdmUgU3R1ZHk7
IE11bHRpY2VudGVyIFN0dWR5OyBSYW5kb21pemVkIENvbnRyb2xsZWQgVHJpYWw7IFJlc2VhcmNo
IFN1cHBvcnQsIE5vbi1VLlMuIEdvdiZhcG9zO3Q8L3dvcmstdHlwZT48dXJscz48cmVsYXRlZC11
cmxzPjx1cmw+aHR0cDovL29ubGluZWxpYnJhcnkud2lsZXkuY29tL28vY29jaHJhbmUvY2xjZW50
cmFsL2FydGljbGVzLzU1Ny9DTi0wMDEzOTU1Ny9mcmFtZS5odG1sPC91cmw+PC9yZWxhdGVkLXVy
bHM+PC91cmxzPjxjdXN0b20zPlB1Ym1lZCA5MTUwMzE4PC9jdXN0b20zPjwvcmVjb3JkPjwvQ2l0
ZT48Q2l0ZT48QXV0aG9yPkJyaWdncyBKcjwvQXV0aG9yPjxZZWFyPjIwMDU8L1llYXI+PFJlY051
bT4yNTwvUmVjTnVtPjxyZWNvcmQ+PHJlYy1udW1iZXI+MjU8L3JlYy1udW1iZXI+PGZvcmVpZ24t
a2V5cz48a2V5IGFwcD0iRU4iIGRiLWlkPSJlcHY5djVlc2JzYXd3MGVhZWR1eHg5YTUyc2FkZnh4
NWVmZnMiIHRpbWVzdGFtcD0iMTUyODc4MzUzMyI+MjU8L2tleT48L2ZvcmVpZ24ta2V5cz48cmVm
LXR5cGUgbmFtZT0iSm91cm5hbCBBcnRpY2xlIj4xNzwvcmVmLXR5cGU+PGNvbnRyaWJ1dG9ycz48
YXV0aG9ycz48YXV0aG9yPkJyaWdncyBKciwgRC4gRC48L2F1dGhvcj48YXV0aG9yPkNvdmVsbGks
IEguPC9hdXRob3I+PGF1dGhvcj5MYXBpZHVzLCBSLjwvYXV0aG9yPjxhdXRob3I+QmhhdHR5Y2hh
cnlhLCBTLjwvYXV0aG9yPjxhdXRob3I+S2VzdGVuLCBTLjwvYXV0aG9yPjxhdXRob3I+Q2Fzc2lu
bywgQy48L2F1dGhvcj48L2F1dGhvcnM+PC9jb250cmlidXRvcnM+PGF1dGgtYWRkcmVzcz5ELkQu
IEJyaWdncyBKci4sIFVuaXZlcnNpdHkgb2YgQWxhYmFtYSBhdCBCaXJtaW5naGFtLCA0NTkgQm9z
aGVsbCBEaWFiZXRlcyBCdWlsZGluZywgQmlybWluZ2hhbSwgQUwsIFVuaXRlZCBTdGF0ZXM8L2F1
dGgtYWRkcmVzcz48dGl0bGVzPjx0aXRsZT5JbXByb3ZlZCBkYXl0aW1lIHNwaXJvbWV0cmljIGVm
ZmljYWN5IG9mIHRpb3Ryb3BpdW0gY29tcGFyZWQgd2l0aCBzYWxtZXRlcm9sIGluIHBhdGllbnRz
IHdpdGggQ09QRDwvdGl0bGU+PHNlY29uZGFyeS10aXRsZT5QdWxtb25hcnkgUGhhcm1hY29sb2d5
IGFuZCBUaGVyYXBldXRpY3M8L3NlY29uZGFyeS10aXRsZT48L3RpdGxlcz48cGVyaW9kaWNhbD48
ZnVsbC10aXRsZT5QdWxtb25hcnkgUGhhcm1hY29sb2d5IGFuZCBUaGVyYXBldXRpY3M8L2Z1bGwt
dGl0bGU+PC9wZXJpb2RpY2FsPjxwYWdlcz4zOTctNDA0PC9wYWdlcz48dm9sdW1lPjE4PC92b2x1
bWU+PG51bWJlcj42PC9udW1iZXI+PGtleXdvcmRzPjxrZXl3b3JkPmJyb25jaG9kaWxhdGluZyBh
Z2VudDwva2V5d29yZD48a2V5d29yZD5sb25nIGFjdGluZyBkcnVnPC9rZXl3b3JkPjxrZXl3b3Jk
PnNhbG1ldGVyb2w8L2tleXdvcmQ+PGtleXdvcmQ+dGlvdHJvcGl1bSBicm9taWRlPC9rZXl3b3Jk
PjxrZXl3b3JkPnVuY2xhc3NpZmllZCBkcnVnPC9rZXl3b3JkPjxrZXl3b3JkPmFkdWx0PC9rZXl3
b3JkPjxrZXl3b3JkPmFnZWQ8L2tleXdvcmQ+PGtleXdvcmQ+YXJ0aWNsZTwva2V5d29yZD48a2V5
d29yZD5jaHJvbmljIG9ic3RydWN0aXZlIGx1bmcgZGlzZWFzZTwva2V5d29yZD48a2V5d29yZD5j
bGluaWNhbCB0cmlhbDwva2V5d29yZD48a2V5d29yZD5jb250cm9sbGVkIGNsaW5pY2FsIHRyaWFs
PC9rZXl3b3JkPjxrZXl3b3JkPmNvbnRyb2xsZWQgc3R1ZHk8L2tleXdvcmQ+PGtleXdvcmQ+ZG9z
ZSByZXNwb25zZTwva2V5d29yZD48a2V5d29yZD5kb3VibGUgYmxpbmQgcHJvY2VkdXJlPC9rZXl3
b3JkPjxrZXl3b3JkPmRydWcgZWZmZWN0PC9rZXl3b3JkPjxrZXl3b3JkPmRydWcgZWZmaWNhY3k8
L2tleXdvcmQ+PGtleXdvcmQ+ZmVtYWxlPC9rZXl3b3JkPjxrZXl3b3JkPmZvcmNlZCBleHBpcmF0
b3J5IHZvbHVtZTwva2V5d29yZD48a2V5d29yZD5odW1hbjwva2V5d29yZD48a2V5d29yZD5sb3dl
ciByZXNwaXJhdG9yeSB0cmFjdDwva2V5d29yZD48a2V5d29yZD5tYWpvciBjbGluaWNhbCBzdHVk
eTwva2V5d29yZD48a2V5d29yZD5tYWxlPC9rZXl3b3JkPjxrZXl3b3JkPm1ldGhvZG9sb2d5PC9r
ZXl3b3JkPjxrZXl3b3JkPnByaW9yaXR5IGpvdXJuYWw8L2tleXdvcmQ+PGtleXdvcmQ+cmFuZG9t
aXphdGlvbjwva2V5d29yZD48a2V5d29yZD5yYW5kb21pemVkIGNvbnRyb2xsZWQgdHJpYWw8L2tl
eXdvcmQ+PGtleXdvcmQ+cmVzcGlyYXRvcnkgdHJhY3QgZGlzZWFzZTwva2V5d29yZD48a2V5d29y
ZD5zcGlyb21ldHJ5PC9rZXl3b3JkPjxrZXl3b3JkPnN0YXRpc3RpY2FsIHNpZ25pZmljYW5jZTwv
a2V5d29yZD48a2V5d29yZD50cmVhdG1lbnQgb3V0Y29tZTwva2V5d29yZD48a2V5d29yZD54ZXJv
c3RvbWlhPC9rZXl3b3JkPjwva2V5d29yZHM+PGRhdGVzPjx5ZWFyPjIwMDU8L3llYXI+PC9kYXRl
cz48aXNibj4xMDk0LTU1MzkmI3hEOzE1MjItOTYyOTwvaXNibj48dXJscz48cmVsYXRlZC11cmxz
Pjx1cmw+aHR0cDovL3d3dy5lbWJhc2UuY29tL3NlYXJjaC9yZXN1bHRzP3N1YmFjdGlvbj12aWV3
cmVjb3JkJmFtcDtmcm9tPWV4cG9ydCZhbXA7aWQ9TDQxMzU0MjY1PC91cmw+PHVybD5odHRwOi8v
ZHguZG9pLm9yZy8xMC4xMDE2L2oucHVwdC4yMDA1LjAyLjAxMzwvdXJsPjwvcmVsYXRlZC11cmxz
PjwvdXJscz48ZWxlY3Ryb25pYy1yZXNvdXJjZS1udW0+MTAuMTAxNi9qLnB1cHQuMjAwNS4wMi4w
MTM8L2VsZWN0cm9uaWMtcmVzb3VyY2UtbnVtPjxyZW1vdGUtZGF0YWJhc2UtbmFtZT5FbWJhc2Um
I3hEO01lZGxpbmU8L3JlbW90ZS1kYXRhYmFzZS1uYW1lPjwvcmVjb3JkPjwvQ2l0ZT48Q2l0ZT48
QXV0aG9yPkJydXNhc2NvPC9BdXRob3I+PFllYXI+MjAwMzwvWWVhcj48UmVjTnVtPjI2PC9SZWNO
dW0+PHJlY29yZD48cmVjLW51bWJlcj4yNjwvcmVjLW51bWJlcj48Zm9yZWlnbi1rZXlzPjxrZXkg
YXBwPSJFTiIgZGItaWQ9ImVwdjl2NWVzYnNhd3cwZWFlZHV4eDlhNTJzYWRmeHg1ZWZmcyIgdGlt
ZXN0YW1wPSIxNTI4NzgzNTMzIj4yNjwva2V5PjwvZm9yZWlnbi1rZXlzPjxyZWYtdHlwZSBuYW1l
PSJFbGVjdHJvbmljIEFydGljbGUiPjQzPC9yZWYtdHlwZT48Y29udHJpYnV0b3JzPjxhdXRob3Jz
PjxhdXRob3I+QnJ1c2FzY28sIFYuPC9hdXRob3I+PGF1dGhvcj5Ib2RkZXIsIFIuPC9hdXRob3I+
PGF1dGhvcj5NaXJhdml0bGxlcywgTS48L2F1dGhvcj48YXV0aG9yPktvcmR1Y2tpLCBMLjwvYXV0
aG9yPjxhdXRob3I+VG93c2UsIEwuPC9hdXRob3I+PGF1dGhvcj5LZXN0ZW4sIFMuPC9hdXRob3I+
PC9hdXRob3JzPjwvY29udHJpYnV0b3JzPjx0aXRsZXM+PHRpdGxlPkhlYWx0aCBvdXRjb21lcyBm
b2xsb3dpbmcgdHJlYXRtZW50IGZvciBzaXggbW9udGhzIHdpdGggb25jZSBkYWlseSB0aW90cm9w
aXVtIGNvbXBhcmVkIHdpdGggdHdpY2UgZGFpbHkgc2FsbWV0ZXJvbCBpbiBwYXRpZW50cyB3aXRo
IENPUEQ8L3RpdGxlPjxzZWNvbmRhcnktdGl0bGU+VGhvcmF4PC9zZWNvbmRhcnktdGl0bGU+PC90
aXRsZXM+PHBlcmlvZGljYWw+PGZ1bGwtdGl0bGU+VGhvcmF4PC9mdWxsLXRpdGxlPjwvcGVyaW9k
aWNhbD48cGFnZXM+Mzk5LTQwNDwvcGFnZXM+PHZvbHVtZT41ODwvdm9sdW1lPjxudW1iZXI+NTwv
bnVtYmVyPjxrZXl3b3Jkcz48a2V5d29yZD5BZG1pbmlzdHJhdGlvbiwgSW5oYWxhdGlvbjwva2V5
d29yZD48a2V5d29yZD5BbGJ1dGVyb2wgW2FkbWluaXN0cmF0aW9uICZhbXA7IGRvc2FnZV0gW2Fu
YWxvZ3MgJmFtcDsgZGVyaXZhdGl2ZXNdPC9rZXl3b3JkPjxrZXl3b3JkPkJyb25jaG9kaWxhdG9y
IEFnZW50cyBbYWRtaW5pc3RyYXRpb24gJmFtcDsgZG9zYWdlXTwva2V5d29yZD48a2V5d29yZD5E
b3VibGUtQmxpbmQgTWV0aG9kPC9rZXl3b3JkPjxrZXl3b3JkPkR5c3BuZWEgW2V0aW9sb2d5XTwv
a2V5d29yZD48a2V5d29yZD5Gb3JjZWQgRXhwaXJhdG9yeSBWb2x1bWUgW2RydWcgZWZmZWN0c108
L2tleXdvcmQ+PGtleXdvcmQ+SG9zcGl0YWxpemF0aW9uIFtzdGF0aXN0aWNzICZhbXA7IG51bWVy
aWNhbCBkYXRhXTwva2V5d29yZD48a2V5d29yZD5NZXRlcmVkIERvc2UgSW5oYWxlcnM8L2tleXdv
cmQ+PGtleXdvcmQ+UHVsbW9uYXJ5IERpc2Vhc2UsIENocm9uaWMgT2JzdHJ1Y3RpdmUgW2RydWcg
dGhlcmFweV0gW3BoeXNpb3BhdGhvbG9neV08L2tleXdvcmQ+PGtleXdvcmQ+UXVhbGl0eSBvZiBM
aWZlPC9rZXl3b3JkPjxrZXl3b3JkPlNhbG1ldGVyb2wgWGluYWZvYXRlPC9rZXl3b3JkPjxrZXl3
b3JkPlNjb3BvbGFtaW5lIERlcml2YXRpdmVzIFthZG1pbmlzdHJhdGlvbiAmYW1wOyBkb3NhZ2Vd
PC9rZXl3b3JkPjxrZXl3b3JkPlRpb3Ryb3BpdW0gQnJvbWlkZTwva2V5d29yZD48a2V5d29yZD5W
aXRhbCBDYXBhY2l0eSBbZHJ1ZyBlZmZlY3RzXTwva2V5d29yZD48a2V5d29yZD5GZW1hbGVbY2hl
Y2t3b3JkXTwva2V5d29yZD48a2V5d29yZD5IdW1hbnNbY2hlY2t3b3JkXTwva2V5d29yZD48a2V5
d29yZD5NYWxlW2NoZWNrd29yZF08L2tleXdvcmQ+PGtleXdvcmQ+TWlkZGxlIEFnZWRbY2hlY2t3
b3JkXTwva2V5d29yZD48a2V5d29yZD5Icy1oYW5kc3JjaDogc3ItYWlyd2F5czwva2V5d29yZD48
L2tleXdvcmRzPjxkYXRlcz48eWVhcj4yMDAzPC95ZWFyPjwvZGF0ZXM+PGFjY2Vzc2lvbi1udW0+
Q04tMDA0MzEwMzY8L2FjY2Vzc2lvbi1udW0+PHdvcmstdHlwZT5DbGluaWNhbCBUcmlhbDsgQ29t
cGFyYXRpdmUgU3R1ZHk7IFJhbmRvbWl6ZWQgQ29udHJvbGxlZCBUcmlhbDsgUmVzZWFyY2ggU3Vw
cG9ydCwgTm9uLVUuUy4gR292JmFwb3M7dDwvd29yay10eXBlPjx1cmxzPjxyZWxhdGVkLXVybHM+
PHVybD5odHRwOi8vb25saW5lbGlicmFyeS53aWxleS5jb20vby9jb2NocmFuZS9jbGNlbnRyYWwv
YXJ0aWNsZXMvMDM2L0NOLTAwNDMxMDM2L2ZyYW1lLmh0bWw8L3VybD48L3JlbGF0ZWQtdXJscz48
L3VybHM+PGN1c3RvbTM+UHVibWVkIDEyNzI4MTU5PC9jdXN0b20zPjwvcmVjb3JkPjwvQ2l0ZT48
Q2l0ZT48QXV0aG9yPkJ1aGw8L0F1dGhvcj48WWVhcj4yMDExPC9ZZWFyPjxSZWNOdW0+Mjc8L1Jl
Y051bT48cmVjb3JkPjxyZWMtbnVtYmVyPjI3PC9yZWMtbnVtYmVyPjxmb3JlaWduLWtleXM+PGtl
eSBhcHA9IkVOIiBkYi1pZD0iZXB2OXY1ZXNic2F3dzBlYWVkdXh4OWE1MnNhZGZ4eDVlZmZzIiB0
aW1lc3RhbXA9IjE1Mjg3ODM1MzMiPjI3PC9rZXk+PC9mb3JlaWduLWtleXM+PHJlZi10eXBlIG5h
bWU9IkpvdXJuYWwgQXJ0aWNsZSI+MTc8L3JlZi10eXBlPjxjb250cmlidXRvcnM+PGF1dGhvcnM+
PGF1dGhvcj5CdWhsLCBSLjwvYXV0aG9yPjxhdXRob3I+RHVubiwgTC4gSi48L2F1dGhvcj48YXV0
aG9yPkRpc2RpZXIsIEMuPC9hdXRob3I+PGF1dGhvcj5MYXNzZW4sIEMuPC9hdXRob3I+PGF1dGhv
cj5BbW9zLCBDLjwvYXV0aG9yPjxhdXRob3I+SGVubGV5LCBNLjwvYXV0aG9yPjxhdXRob3I+S3Jh
bWVyLCBCLjwvYXV0aG9yPjwvYXV0aG9ycz48L2NvbnRyaWJ1dG9ycz48YXV0aC1hZGRyZXNzPlB1
bG1vbmFyeSBEZXBhcnRtZW50LCBNYWlueiBVbml2ZXJzaXR5IEhvc3BpdGFsLCBMYW5nZW5iZWNr
c3RyYXNzZSAxLCBNYWlueiwgRC01NTEzMSwgR2VybWFueS4gUm9sYW5kLkJ1aGxAdW5pbWVkaXpp
bi1tYWluei5kZTwvYXV0aC1hZGRyZXNzPjx0aXRsZXM+PHRpdGxlPkJsaW5kZWQgMTItd2VlayBj
b21wYXJpc29uIG9mIG9uY2UtZGFpbHkgaW5kYWNhdGVyb2wgYW5kIHRpb3Ryb3BpdW0gaW4gQ09Q
RDwvdGl0bGU+PHNlY29uZGFyeS10aXRsZT5FdXIgUmVzcGlyIEo8L3NlY29uZGFyeS10aXRsZT48
YWx0LXRpdGxlPlRoZSBFdXJvcGVhbiByZXNwaXJhdG9yeSBqb3VybmFsPC9hbHQtdGl0bGU+PC90
aXRsZXM+PHBlcmlvZGljYWw+PGZ1bGwtdGl0bGU+RXVyIFJlc3BpciBKPC9mdWxsLXRpdGxlPjxh
YmJyLTE+VGhlIEV1cm9wZWFuIHJlc3BpcmF0b3J5IGpvdXJuYWw8L2FiYnItMT48L3BlcmlvZGlj
YWw+PGFsdC1wZXJpb2RpY2FsPjxmdWxsLXRpdGxlPlRoZSBldXJvcGVhbiByZXNwaXJhdG9yeSBq
b3VybmFsPC9mdWxsLXRpdGxlPjwvYWx0LXBlcmlvZGljYWw+PHBhZ2VzPjc5Ny04MDM8L3BhZ2Vz
Pjx2b2x1bWU+Mzg8L3ZvbHVtZT48bnVtYmVyPjQ8L251bWJlcj48ZWRpdGlvbj4yMDExLzA1LzMx
PC9lZGl0aW9uPjxrZXl3b3Jkcz48a2V5d29yZD5BZHJlbmVyZ2ljIGJldGEtMiBSZWNlcHRvciBB
bnRhZ29uaXN0cy9hZG1pbmlzdHJhdGlvbiAmYW1wOyBkb3NhZ2UvYWR2ZXJzZSBlZmZlY3RzPC9r
ZXl3b3JkPjxrZXl3b3JkPkFnZWQ8L2tleXdvcmQ+PGtleXdvcmQ+QnJvbmNob2RpbGF0b3IgQWdl
bnRzLyphZG1pbmlzdHJhdGlvbiAmYW1wOyBkb3NhZ2UvYWR2ZXJzZSBlZmZlY3RzPC9rZXl3b3Jk
PjxrZXl3b3JkPkNob2xpbmVyZ2ljIEFudGFnb25pc3RzL2FkbWluaXN0cmF0aW9uICZhbXA7IGRv
c2FnZS9hZHZlcnNlIGVmZmVjdHM8L2tleXdvcmQ+PGtleXdvcmQ+RG91YmxlLUJsaW5kIE1ldGhv
ZDwva2V5d29yZD48a2V5d29yZD5EcnVnIEFkbWluaXN0cmF0aW9uIFNjaGVkdWxlPC9rZXl3b3Jk
PjxrZXl3b3JkPkZlbWFsZTwva2V5d29yZD48a2V5d29yZD5Gb3JjZWQgRXhwaXJhdG9yeSBWb2x1
bWUvZHJ1ZyBlZmZlY3RzPC9rZXl3b3JkPjxrZXl3b3JkPkh1bWFuczwva2V5d29yZD48a2V5d29y
ZD5JbmRhbnMvKmFkbWluaXN0cmF0aW9uICZhbXA7IGRvc2FnZS9hZHZlcnNlIGVmZmVjdHM8L2tl
eXdvcmQ+PGtleXdvcmQ+TWFsZTwva2V5d29yZD48a2V5d29yZD5NZWRpY2FsIFJlY29yZHM8L2tl
eXdvcmQ+PGtleXdvcmQ+TWlkZGxlIEFnZWQ8L2tleXdvcmQ+PGtleXdvcmQ+UHVsbW9uYXJ5IERp
c2Vhc2UsIENocm9uaWMgT2JzdHJ1Y3RpdmUvKmRydWcgdGhlcmFweTwva2V5d29yZD48a2V5d29y
ZD5RdWlub2xvbmVzLyphZG1pbmlzdHJhdGlvbiAmYW1wOyBkb3NhZ2UvYWR2ZXJzZSBlZmZlY3Rz
PC9rZXl3b3JkPjxrZXl3b3JkPlNjb3BvbGFtaW5lIERlcml2YXRpdmVzLyphZG1pbmlzdHJhdGlv
biAmYW1wOyBkb3NhZ2UvYWR2ZXJzZSBlZmZlY3RzPC9rZXl3b3JkPjxrZXl3b3JkPlNldmVyaXR5
IG9mIElsbG5lc3MgSW5kZXg8L2tleXdvcmQ+PGtleXdvcmQ+U3Bpcm9tZXRyeTwva2V5d29yZD48
a2V5d29yZD5UaW90cm9waXVtIEJyb21pZGU8L2tleXdvcmQ+PGtleXdvcmQ+VHJlYXRtZW50IE91
dGNvbWU8L2tleXdvcmQ+PC9rZXl3b3Jkcz48ZGF0ZXM+PHllYXI+MjAxMTwveWVhcj48cHViLWRh
dGVzPjxkYXRlPk9jdDwvZGF0ZT48L3B1Yi1kYXRlcz48L2RhdGVzPjxpc2JuPjA5MDMtMTkzNjwv
aXNibj48YWNjZXNzaW9uLW51bT4yMTYyMjU4NzwvYWNjZXNzaW9uLW51bT48dXJscz48L3VybHM+
PGVsZWN0cm9uaWMtcmVzb3VyY2UtbnVtPjEwLjExODMvMDkwMzE5MzYuMDAxOTE4MTA8L2VsZWN0
cm9uaWMtcmVzb3VyY2UtbnVtPjxyZW1vdGUtZGF0YWJhc2UtcHJvdmlkZXI+TkxNPC9yZW1vdGUt
ZGF0YWJhc2UtcHJvdmlkZXI+PGxhbmd1YWdlPmVuZzwvbGFuZ3VhZ2U+PC9yZWNvcmQ+PC9DaXRl
PjxDaXRlPjxBdXRob3I+QnVobDwvQXV0aG9yPjxZZWFyPjIwMTU8L1llYXI+PFJlY051bT4yODwv
UmVjTnVtPjxyZWNvcmQ+PHJlYy1udW1iZXI+Mjg8L3JlYy1udW1iZXI+PGZvcmVpZ24ta2V5cz48
a2V5IGFwcD0iRU4iIGRiLWlkPSJlcHY5djVlc2JzYXd3MGVhZWR1eHg5YTUyc2FkZnh4NWVmZnMi
IHRpbWVzdGFtcD0iMTUyODc4MzUzMyI+Mjg8L2tleT48L2ZvcmVpZ24ta2V5cz48cmVmLXR5cGUg
bmFtZT0iSm91cm5hbCBBcnRpY2xlIj4xNzwvcmVmLXR5cGU+PGNvbnRyaWJ1dG9ycz48YXV0aG9y
cz48YXV0aG9yPkJ1aGwsIFIuPC9hdXRob3I+PGF1dGhvcj5HZXNzbmVyLCBDLjwvYXV0aG9yPjxh
dXRob3I+U2NodWVybWFubiwgVy48L2F1dGhvcj48YXV0aG9yPkZvZXJzdGVyLCBLLjwvYXV0aG9y
PjxhdXRob3I+U2llZGVyLCBDLjwvYXV0aG9yPjxhdXRob3I+SGlsdGwsIFMuPC9hdXRob3I+PGF1
dGhvcj5Lb3JuLCBTLjwvYXV0aG9yPjwvYXV0aG9ycz48L2NvbnRyaWJ1dG9ycz48YXV0aC1hZGRy
ZXNzPklJSS5NZWRpemluaXNjaGUgS2xpbmlrIHVuZCBQb2xpa2xpbmlrLCBVbml2ZXJzaXRhdHNt
ZWRpemluIGRlciBKb2hhbm5lcyBHdXRlbmJlcmctVW5pdmVyc2l0YXQgTWFpbnogSy5kLm8uUi4s
IE1haW56LCBHZXJtYW55LiYjeEQ7VW5pdmVyc2l0YXRza2xpbmlrdW0gTGVpcHppZywgTGVpcHpp
ZywgR2VybWFueSBQT0lTIExlaXB6aWcgR2JSLCBMZWlwemlnLCBHZXJtYW55LiYjeEQ7UG5ldW1v
bG9naXNjaGUgUHJheGlzLCBNYXJidXJnLCBHZXJtYW55LiYjeEQ7S2FyZGlvLVBuZXVtb2xvZ2lz
Y2hlIFByYXhpcywgQmVybGluLCBHZXJtYW55LiYjeEQ7Tm92YXJ0aXMgUGhhcm1hIEdtYkgsIE51
cm5iZXJnLCBHZXJtYW55LiYjeEQ7VW5pdmVyc2l0YXRzbWVkaXppbiBkZXIgSm9oYW5uZXMgR3V0
ZW5iZXJnLVVuaXZlcnNpdGF0LCBNYWlueiwgR2VybWFueS48L2F1dGgtYWRkcmVzcz48dGl0bGVz
Pjx0aXRsZT5FZmZpY2FjeSBhbmQgc2FmZXR5IG9mIG9uY2UtZGFpbHkgUVZBMTQ5IGNvbXBhcmVk
IHdpdGggdGhlIGZyZWUgY29tYmluYXRpb24gb2Ygb25jZS1kYWlseSB0aW90cm9waXVtIHBsdXMg
dHdpY2UtZGFpbHkgZm9ybW90ZXJvbCBpbiBwYXRpZW50cyB3aXRoIG1vZGVyYXRlLXRvLXNldmVy
ZSBDT1BEIChRVUFOVElGWSk6IGEgcmFuZG9taXNlZCwgbm9uLWluZmVyaW9yaXR5IHN0dWR5PC90
aXRsZT48c2Vjb25kYXJ5LXRpdGxlPlRob3JheDwvc2Vjb25kYXJ5LXRpdGxlPjxhbHQtdGl0bGU+
VGhvcmF4PC9hbHQtdGl0bGU+PC90aXRsZXM+PHBlcmlvZGljYWw+PGZ1bGwtdGl0bGU+VGhvcmF4
PC9mdWxsLXRpdGxlPjwvcGVyaW9kaWNhbD48YWx0LXBlcmlvZGljYWw+PGZ1bGwtdGl0bGU+VGhv
cmF4PC9mdWxsLXRpdGxlPjwvYWx0LXBlcmlvZGljYWw+PHBhZ2VzPjMxMS05PC9wYWdlcz48dm9s
dW1lPjcwPC92b2x1bWU+PG51bWJlcj40PC9udW1iZXI+PGVkaXRpb24+MjAxNS8wMi8xNDwvZWRp
dGlvbj48a2V5d29yZHM+PGtleXdvcmQ+QWRyZW5lcmdpYyBiZXRhLTIgUmVjZXB0b3IgQWdvbmlz
dHMvYWRtaW5pc3RyYXRpb24gJmFtcDsgZG9zYWdlL2FkdmVyc2U8L2tleXdvcmQ+PGtleXdvcmQ+
ZWZmZWN0cy90aGVyYXBldXRpYyB1c2U8L2tleXdvcmQ+PGtleXdvcmQ+QWdlZDwva2V5d29yZD48
a2V5d29yZD5Ccm9uY2hvZGlsYXRvciBBZ2VudHMvYWRtaW5pc3RyYXRpb24gJmFtcDsgZG9zYWdl
L2FkdmVyc2UgZWZmZWN0cy8qdGhlcmFwZXV0aWMgdXNlPC9rZXl3b3JkPjxrZXl3b3JkPkRvdWJs
ZS1CbGluZCBNZXRob2Q8L2tleXdvcmQ+PGtleXdvcmQ+RHJ1ZyBBZG1pbmlzdHJhdGlvbiBTY2hl
ZHVsZTwva2V5d29yZD48a2V5d29yZD5EcnVnIENvbWJpbmF0aW9uczwva2V5d29yZD48a2V5d29y
ZD5FdGhhbm9sYW1pbmVzL2FkbWluaXN0cmF0aW9uICZhbXA7IGRvc2FnZS9hZHZlcnNlIGVmZmVj
dHMvKnRoZXJhcGV1dGljIHVzZTwva2V5d29yZD48a2V5d29yZD5GZW1hbGU8L2tleXdvcmQ+PGtl
eXdvcmQ+Rm9yY2VkIEV4cGlyYXRvcnkgVm9sdW1lL2RydWcgZWZmZWN0czwva2V5d29yZD48a2V5
d29yZD5Gb3Jtb3Rlcm9sIEZ1bWFyYXRlPC9rZXl3b3JkPjxrZXl3b3JkPkdseWNvcHlycm9sYXRl
L2FkbWluaXN0cmF0aW9uICZhbXA7IGRvc2FnZS9hZHZlcnNlIGVmZmVjdHMvKmFuYWxvZ3MgJmFt
cDs8L2tleXdvcmQ+PGtleXdvcmQ+ZGVyaXZhdGl2ZXMvdGhlcmFwZXV0aWMgdXNlPC9rZXl3b3Jk
PjxrZXl3b3JkPkh1bWFuczwva2V5d29yZD48a2V5d29yZD5JbmRhbnMvYWRtaW5pc3RyYXRpb24g
JmFtcDsgZG9zYWdlL2FkdmVyc2UgZWZmZWN0cy8qdGhlcmFwZXV0aWMgdXNlPC9rZXl3b3JkPjxr
ZXl3b3JkPk1hbGU8L2tleXdvcmQ+PGtleXdvcmQ+TWlkZGxlIEFnZWQ8L2tleXdvcmQ+PGtleXdv
cmQ+UHVsbW9uYXJ5IERpc2Vhc2UsIENocm9uaWMgT2JzdHJ1Y3RpdmUvKmRydWcgdGhlcmFweS9w
aHlzaW9wYXRob2xvZ3k8L2tleXdvcmQ+PGtleXdvcmQ+UXVhbGl0eSBvZiBMaWZlPC9rZXl3b3Jk
PjxrZXl3b3JkPlF1aW5vbG9uZXMvYWRtaW5pc3RyYXRpb24gJmFtcDsgZG9zYWdlL2FkdmVyc2Ug
ZWZmZWN0cy8qdGhlcmFwZXV0aWMgdXNlPC9rZXl3b3JkPjxrZXl3b3JkPlNjb3BvbGFtaW5lIERl
cml2YXRpdmVzL2FkbWluaXN0cmF0aW9uICZhbXA7IGRvc2FnZS9hZHZlcnNlIGVmZmVjdHMvKnRo
ZXJhcGV1dGljIHVzZTwva2V5d29yZD48a2V5d29yZD5UaW90cm9waXVtIEJyb21pZGU8L2tleXdv
cmQ+PGtleXdvcmQ+VHJlYXRtZW50IE91dGNvbWU8L2tleXdvcmQ+PGtleXdvcmQ+Vml0YWwgQ2Fw
YWNpdHkvZHJ1ZyBlZmZlY3RzPC9rZXl3b3JkPjxrZXl3b3JkPkNPUEQgUGhhcm1hY29sb2d5PC9r
ZXl3b3JkPjwva2V5d29yZHM+PGRhdGVzPjx5ZWFyPjIwMTU8L3llYXI+PHB1Yi1kYXRlcz48ZGF0
ZT5BcHI8L2RhdGU+PC9wdWItZGF0ZXM+PC9kYXRlcz48aXNibj4wMDQwLTYzNzY8L2lzYm4+PGFj
Y2Vzc2lvbi1udW0+MjU2Nzc2Nzk8L2FjY2Vzc2lvbi1udW0+PHVybHM+PC91cmxzPjxjdXN0b20y
PlBtYzQzOTIyMDI8L2N1c3RvbTI+PGVsZWN0cm9uaWMtcmVzb3VyY2UtbnVtPjEwLjExMzYvdGhv
cmF4am5sLTIwMTQtMjA2MzQ1PC9lbGVjdHJvbmljLXJlc291cmNlLW51bT48cmVtb3RlLWRhdGFi
YXNlLXByb3ZpZGVyPk5MTTwvcmVtb3RlLWRhdGFiYXNlLXByb3ZpZGVyPjxsYW5ndWFnZT5lbmc8
L2xhbmd1YWdlPjwvcmVjb3JkPjwvQ2l0ZT48Q2l0ZT48QXV0aG9yPkJ1aGw8L0F1dGhvcj48WWVh
cj4yMDE1PC9ZZWFyPjxSZWNOdW0+Mjk8L1JlY051bT48cmVjb3JkPjxyZWMtbnVtYmVyPjI5PC9y
ZWMtbnVtYmVyPjxmb3JlaWduLWtleXM+PGtleSBhcHA9IkVOIiBkYi1pZD0iZXB2OXY1ZXNic2F3
dzBlYWVkdXh4OWE1MnNhZGZ4eDVlZmZzIiB0aW1lc3RhbXA9IjE1Mjg3ODM1MzMiPjI5PC9rZXk+
PC9mb3JlaWduLWtleXM+PHJlZi10eXBlIG5hbWU9IkpvdXJuYWwgQXJ0aWNsZSI+MTc8L3JlZi10
eXBlPjxjb250cmlidXRvcnM+PGF1dGhvcnM+PGF1dGhvcj5CdWhsLCBSLjwvYXV0aG9yPjxhdXRo
b3I+TWFsdGFpcywgRi48L2F1dGhvcj48YXV0aG9yPkFicmFoYW1zLCBSLjwvYXV0aG9yPjxhdXRo
b3I+Qmplcm1lciwgTC48L2F1dGhvcj48YXV0aG9yPkRlcm9tLCBFLjwvYXV0aG9yPjxhdXRob3I+
RmVyZ3Vzb24sIEcuPC9hdXRob3I+PGF1dGhvcj5GbGXFvmFyLCBNLjwvYXV0aG9yPjxhdXRob3I+
SMOpYmVydCwgSi48L2F1dGhvcj48YXV0aG9yPk1jR2FydmV5LCBMLjwvYXV0aG9yPjxhdXRob3I+
UGl6emljaGluaSwgRS48L2F1dGhvcj48YXV0aG9yPlJlaWQsIEouPC9hdXRob3I+PGF1dGhvcj5W
ZWFsZSwgQS48L2F1dGhvcj48YXV0aG9yPkdyw7Zua2UsIEwuPC9hdXRob3I+PGF1dGhvcj5IYW1p
bHRvbiwgQS48L2F1dGhvcj48YXV0aG9yPktvcmR1Y2tpLCBMLjwvYXV0aG9yPjxhdXRob3I+VGV0
emxhZmYsIEsuPC9hdXRob3I+PGF1dGhvcj5XYWl0ZXJlLVdpamtlciwgUy48L2F1dGhvcj48YXV0
aG9yPldhdHosIEguPC9hdXRob3I+PGF1dGhvcj5CYXRlbWFuLCBFLjwvYXV0aG9yPjwvYXV0aG9y
cz48L2NvbnRyaWJ1dG9ycz48YXV0aC1hZGRyZXNzPlIuIEJ1aGwsIFB1bG1vbmFyeSBEZXBhcnRt
ZW50LCBNYWlueiBVbml2ZXJzaXR5IEhvc3BpdGFsLCBNYWlueiwgR2VybWFueTwvYXV0aC1hZGRy
ZXNzPjx0aXRsZXM+PHRpdGxlPlRpb3Ryb3BpdW0gYW5kIG9sb2RhdGVyb2wgZml4ZWQtZG9zZSBj
b21iaW5hdGlvbiB2ZXJzdXMgbW9uby1jb21wb25lbnRzIGluIENPUEQgKEdPTEQgMi00KTwvdGl0
bGU+PHNlY29uZGFyeS10aXRsZT5FdXJvcGVhbiBSZXNwaXJhdG9yeSBKb3VybmFsPC9zZWNvbmRh
cnktdGl0bGU+PC90aXRsZXM+PHBlcmlvZGljYWw+PGZ1bGwtdGl0bGU+RXVyb3BlYW4gUmVzcGly
YXRvcnkgSm91cm5hbDwvZnVsbC10aXRsZT48L3BlcmlvZGljYWw+PHBhZ2VzPjk2OS05Nzk8L3Bh
Z2VzPjx2b2x1bWU+NDU8L3ZvbHVtZT48bnVtYmVyPjQ8L251bWJlcj48a2V5d29yZHM+PGtleXdv
cmQ+TkNUMDE0MzEyNzQ8L2tleXdvcmQ+PGtleXdvcmQ+TkNUMDE0MzEyODc8L2tleXdvcmQ+PGtl
eXdvcmQ+b2xvZGF0ZXJvbCBwbHVzIHRpb3Ryb3BpdW0gYnJvbWlkZTwva2V5d29yZD48a2V5d29y
ZD5zYWxidXRhbW9sPC9rZXl3b3JkPjxrZXl3b3JkPmFkdWx0PC9rZXl3b3JkPjxrZXl3b3JkPmFy
ZWEgdW5kZXIgdGhlIGN1cnZlPC9rZXl3b3JkPjxrZXl3b3JkPmFydGljbGU8L2tleXdvcmQ+PGtl
eXdvcmQ+YmFja2FjaGU8L2tleXdvcmQ+PGtleXdvcmQ+YnJvbmNoaXRpczwva2V5d29yZD48a2V5
d29yZD5jaHJvbmljIG9ic3RydWN0aXZlIGx1bmcgZGlzZWFzZTwva2V5d29yZD48a2V5d29yZD5j
b25uZWN0aXZlIHRpc3N1ZSBkaXNlYXNlPC9rZXl3b3JkPjxrZXl3b3JkPmNvbnRyb2xsZWQgc3R1
ZHk8L2tleXdvcmQ+PGtleXdvcmQ+Y291Z2hpbmc8L2tleXdvcmQ+PGtleXdvcmQ+ZGlhcnJoZWE8
L2tleXdvcmQ+PGtleXdvcmQ+ZG91YmxlIGJsaW5kIHByb2NlZHVyZTwva2V5d29yZD48a2V5d29y
ZD5kcnVnIGVmZmljYWN5PC9rZXl3b3JkPjxrZXl3b3JkPmRydWcgc2FmZXR5PC9rZXl3b3JkPjxr
ZXl3b3JkPmR5c3BuZWE8L2tleXdvcmQ+PGtleXdvcmQ+ZmVtYWxlPC9rZXl3b3JkPjxrZXl3b3Jk
PmZvcmNlZCBleHBpcmF0b3J5IHZvbHVtZTwva2V5d29yZD48a2V5d29yZD5nYXN0cm9pbnRlc3Rp
bmFsIGRpc2Vhc2U8L2tleXdvcmQ+PGtleXdvcmQ+aGVhZGFjaGU8L2tleXdvcmQ+PGtleXdvcmQ+
aHVtYW48L2tleXdvcmQ+PGtleXdvcmQ+aHlwZXJ0ZW5zaW9uPC9rZXl3b3JkPjxrZXl3b3JkPmlu
Y2lkZW5jZTwva2V5d29yZD48a2V5d29yZD5pbmZlc3RhdGlvbjwva2V5d29yZD48a2V5d29yZD5s
dW5nIGZ1bmN0aW9uIHRlc3Q8L2tleXdvcmQ+PGtleXdvcmQ+bWFqb3IgY2xpbmljYWwgc3R1ZHk8
L2tleXdvcmQ+PGtleXdvcmQ+bWFsZTwva2V5d29yZD48a2V5d29yZD5tdWx0aWNlbnRlciBzdHVk
eTwva2V5d29yZD48a2V5d29yZD5tdXNjdWxvc2tlbGV0YWwgZGlzZWFzZTwva2V5d29yZD48a2V5
d29yZD5uZXVyb2xvZ2ljIGRpc2Vhc2U8L2tleXdvcmQ+PGtleXdvcmQ+cGhhc2UgMyBjbGluaWNh
bCB0cmlhbDwva2V5d29yZD48a2V5d29yZD5wbmV1bW9uaWE8L2tleXdvcmQ+PGtleXdvcmQ+cHJp
b3JpdHkgam91cm5hbDwva2V5d29yZD48a2V5d29yZD5xdWFsaXR5IG9mIGxpZmU8L2tleXdvcmQ+
PGtleXdvcmQ+cmFuZG9taXplZCBjb250cm9sbGVkIHRyaWFsPC9rZXl3b3JkPjxrZXl3b3JkPnJo
aW5vcGhhcnluZ2l0aXM8L2tleXdvcmQ+PGtleXdvcmQ+c29mdCBtaXN0IGluaGFsZXI8L2tleXdv
cmQ+PGtleXdvcmQ+U3QuIEdlb3JnZSBSZXNwaXJhdG9yeSBRdWVzdGlvbm5haXJlPC9rZXl3b3Jk
PjxrZXl3b3JkPnVwcGVyIHJlc3BpcmF0b3J5IHRyYWN0IGluZmVjdGlvbjwva2V5d29yZD48a2V5
d29yZD52YXNjdWxhciBkaXNlYXNlPC9rZXl3b3JkPjxrZXl3b3JkPlJlc3BpbWF0PC9rZXl3b3Jk
Pjwva2V5d29yZHM+PGRhdGVzPjx5ZWFyPjIwMTU8L3llYXI+PC9kYXRlcz48aXNibj4xMzk5LTMw
MDMmI3hEOzA5MDMtMTkzNjwvaXNibj48dXJscz48cmVsYXRlZC11cmxzPjx1cmw+aHR0cDovL3d3
dy5lbWJhc2UuY29tL3NlYXJjaC9yZXN1bHRzP3N1YmFjdGlvbj12aWV3cmVjb3JkJmFtcG==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O2Zyb209ZXhwb3J0JmFtcDtpZD1MNjAzNjE0OTE4PC91cmw+PHVybD5odHRwOi8vZHguZG9pLm9y
Zy8xMC4xMTgzLzA5MDMxOTM2LjAwMTM2MDE0PC91cmw+PC9yZWxhdGVkLXVybHM+PC91cmxzPjxj
dXN0b20zPlJlc3BpbWF0KEJvZWhyaW5nZXIgSW5nZWxoZWltLEdlcm1hbnkpPC9jdXN0b20zPjxj
dXN0b200PkJvZWhyaW5nZXIgSW5nZWxoZWltKEdlcm1hbnkpPC9jdXN0b200PjxlbGVjdHJvbmlj
LXJlc291cmNlLW51bT4xMC4xMTgzLzA5MDMxOTM2LjAwMTM2MDE0PC9lbGVjdHJvbmljLXJlc291
cmNlLW51bT48cmVtb3RlLWRhdGFiYXNlLW5hbWU+RW1iYXNlJiN4RDtNZWRsaW5lPC9yZW1vdGUt
ZGF0YWJhc2UtbmFtZT48L3JlY29yZD48L0NpdGU+PENpdGU+PEF1dGhvcj5CdXJnZTwvQXV0aG9y
PjxZZWFyPjIwMDA8L1llYXI+PFJlY051bT4yMzU8L1JlY051bT48cmVjb3JkPjxyZWMtbnVtYmVy
PjIzNTwvcmVjLW51bWJlcj48Zm9yZWlnbi1rZXlzPjxrZXkgYXBwPSJFTiIgZGItaWQ9ImVwdjl2
NWVzYnNhd3cwZWFlZHV4eDlhNTJzYWRmeHg1ZWZmcyIgdGltZXN0YW1wPSIxNTI4Nzg3MjEzIj4y
MzU8L2tleT48L2ZvcmVpZ24ta2V5cz48cmVmLXR5cGUgbmFtZT0iSm91cm5hbCBBcnRpY2xlIj4x
NzwvcmVmLXR5cGU+PGNvbnRyaWJ1dG9ycz48YXV0aG9ycz48YXV0aG9yPkJ1cmdlLCBQLiBTLjwv
YXV0aG9yPjxhdXRob3I+Q2FsdmVybGV5LCBQLiBNLjwvYXV0aG9yPjxhdXRob3I+Sm9uZXMsIFAu
IFcuPC9hdXRob3I+PGF1dGhvcj5TcGVuY2VyLCBTLjwvYXV0aG9yPjxhdXRob3I+QW5kZXJzb24s
IEouIEEuPC9hdXRob3I+PGF1dGhvcj5NYXNsZW4sIFQuIEsuPC9hdXRob3I+PC9hdXRob3JzPjwv
Y29udHJpYnV0b3JzPjxhdXRoLWFkZHJlc3M+RGVwYXJ0bWVudCBvZiBSZXNwaXJhdG9yeSBNZWRp
Y2luZSwgQmlybWluZ2hhbSBIZWFydGxhbmRzIEhvc3BpdGFsLCBCaXJtaW5naGFtIEI5IDVTUy4g
YnVyZ2Vwc0Bhb2wuY29tPC9hdXRoLWFkZHJlc3M+PHRpdGxlcz48dGl0bGU+UmFuZG9taXNlZCwg
ZG91YmxlIGJsaW5kLCBwbGFjZWJvIGNvbnRyb2xsZWQgc3R1ZHkgb2YgZmx1dGljYXNvbmUgcHJv
cGlvbmF0ZSBpbiBwYXRpZW50cyB3aXRoIG1vZGVyYXRlIHRvIHNldmVyZSBjaHJvbmljIG9ic3Ry
dWN0aXZlIHB1bG1vbmFyeSBkaXNlYXNlOiB0aGUgSVNPTERFIHRyaWFsPC90aXRsZT48c2Vjb25k
YXJ5LXRpdGxlPkJtajwvc2Vjb25kYXJ5LXRpdGxlPjxhbHQtdGl0bGU+Qk1KIChDbGluaWNhbCBy
ZXNlYXJjaCBlZC4pPC9hbHQtdGl0bGU+PC90aXRsZXM+PHBlcmlvZGljYWw+PGZ1bGwtdGl0bGU+
Qm1qPC9mdWxsLXRpdGxlPjxhYmJyLTE+Qk1KIChDbGluaWNhbCByZXNlYXJjaCBlZC4pPC9hYmJy
LTE+PC9wZXJpb2RpY2FsPjxhbHQtcGVyaW9kaWNhbD48ZnVsbC10aXRsZT5CbWo8L2Z1bGwtdGl0
bGU+PGFiYnItMT5CTUogKENsaW5pY2FsIHJlc2VhcmNoIGVkLik8L2FiYnItMT48L2FsdC1wZXJp
b2RpY2FsPjxwYWdlcz4xMjk3LTMwMzwvcGFnZXM+PHZvbHVtZT4zMjA8L3ZvbHVtZT48bnVtYmVy
PjcyNDU8L251bWJlcj48ZWRpdGlvbj4yMDAwLzA1LzEyPC9lZGl0aW9uPjxrZXl3b3Jkcz48a2V5
d29yZD5BZG1pbmlzdHJhdGlvbiwgSW5oYWxhdGlvbjwva2V5d29yZD48a2V5d29yZD5BZHVsdDwv
a2V5d29yZD48a2V5d29yZD5BZ2VkPC9rZXl3b3JkPjxrZXl3b3JkPkFsZ29yaXRobXM8L2tleXdv
cmQ+PGtleXdvcmQ+QW5kcm9zdGFkaWVuZXMvKmFkbWluaXN0cmF0aW9uICZhbXA7IGRvc2FnZS9h
ZHZlcnNlIGVmZmVjdHM8L2tleXdvcmQ+PGtleXdvcmQ+QW50aS1JbmZsYW1tYXRvcnkgQWdlbnRz
LyphZG1pbmlzdHJhdGlvbiAmYW1wOyBkb3NhZ2UvYWR2ZXJzZSBlZmZlY3RzPC9rZXl3b3JkPjxr
ZXl3b3JkPkRvdWJsZS1CbGluZCBNZXRob2Q8L2tleXdvcmQ+PGtleXdvcmQ+RmVtYWxlPC9rZXl3
b3JkPjxrZXl3b3JkPkZsdXRpY2Fzb25lPC9rZXl3b3JkPjxrZXl3b3JkPkZvcmNlZCBFeHBpcmF0
b3J5IFZvbHVtZS9kcnVnIGVmZmVjdHM8L2tleXdvcmQ+PGtleXdvcmQ+SGVhbHRoIFN0YXR1czwv
a2V5d29yZD48a2V5d29yZD5IdW1hbnM8L2tleXdvcmQ+PGtleXdvcmQ+THVuZyBEaXNlYXNlcywg
T2JzdHJ1Y3RpdmUvKmRydWcgdGhlcmFweTwva2V5d29yZD48a2V5d29yZD5NYWxlPC9rZXl3b3Jk
PjxrZXl3b3JkPk1pZGRsZSBBZ2VkPC9rZXl3b3JkPjxrZXl3b3JkPlRyZWF0bWVudCBPdXRjb21l
PC9rZXl3b3JkPjwva2V5d29yZHM+PGRhdGVzPjx5ZWFyPjIwMDA8L3llYXI+PHB1Yi1kYXRlcz48
ZGF0ZT5NYXkgMTM8L2RhdGU+PC9wdWItZGF0ZXM+PC9kYXRlcz48aXNibj4wOTU5LTgxMzggKFBy
aW50KSYjeEQ7MDk1OS04MTM4PC9pc2JuPjxhY2Nlc3Npb24tbnVtPjEwODA3NjE5PC9hY2Nlc3Np
b24tbnVtPjx1cmxzPjwvdXJscz48Y3VzdG9tMj5QbWMyNzM3MjwvY3VzdG9tMj48cmVtb3RlLWRh
dGFiYXNlLXByb3ZpZGVyPk5MTTwvcmVtb3RlLWRhdGFiYXNlLXByb3ZpZGVyPjxsYW5ndWFnZT5l
bmc8L2xhbmd1YWdlPjwvcmVjb3JkPjwvQ2l0ZT48Q2l0ZT48QXV0aG9yPkNhbHZlcmxleTwvQXV0
aG9yPjxZZWFyPjIwMDM8L1llYXI+PFJlY051bT4zMDwvUmVjTnVtPjxyZWNvcmQ+PHJlYy1udW1i
ZXI+MzA8L3JlYy1udW1iZXI+PGZvcmVpZ24ta2V5cz48a2V5IGFwcD0iRU4iIGRiLWlkPSJlcHY5
djVlc2JzYXd3MGVhZWR1eHg5YTUyc2FkZnh4NWVmZnMiIHRpbWVzdGFtcD0iMTUyODc4MzUzMyI+
MzA8L2tleT48L2ZvcmVpZ24ta2V5cz48cmVmLXR5cGUgbmFtZT0iRWxlY3Ryb25pYyBBcnRpY2xl
Ij40MzwvcmVmLXR5cGU+PGNvbnRyaWJ1dG9ycz48YXV0aG9ycz48YXV0aG9yPkNhbHZlcmxleSwg
UC48L2F1dGhvcj48YXV0aG9yPlBhdXdlbHMsIFIuPC9hdXRob3I+PGF1dGhvcj5OaWVtaW5lbSwg
TS48L2F1dGhvcj48YXV0aG9yPlN0cnlzemFrLCBQLjwvYXV0aG9yPjxhdXRob3I+U3RhdWRpbmdl
ciwgSC48L2F1dGhvcj48YXV0aG9yPkxlZSwgVC48L2F1dGhvcj48L2F1dGhvcnM+PC9jb250cmli
dXRvcnM+PHRpdGxlcz48dGl0bGU+T25jZSBkYWlseSBtb21ldGFzb25lIGZ1cm9hdGUgZHJ5IHBv
d2RlciBpbmhhbGVyIHByZXNlcnZlcyBsdW5nIGZ1bmN0aW9uLCByZWR1Y2VzIHN5bXB0b21zIGFu
ZCBkZWxheXMgZXhhY2VyYmF0aW9ucyBpbiBwYXRpZW50cyB3aXRoIENPUEQgcHJldmlvdXNseSBt
YWludGFpbmVkIG9uIElDUzwvdGl0bGU+PHNlY29uZGFyeS10aXRsZT5FdXJvcGVhbiByZXNwaXJh
dG9yeSBqb3VybmFsPC9zZWNvbmRhcnktdGl0bGU+PC90aXRsZXM+PHBlcmlvZGljYWw+PGZ1bGwt
dGl0bGU+RXVyb3BlYW4gUmVzcGlyYXRvcnkgSm91cm5hbDwvZnVsbC10aXRsZT48L3BlcmlvZGlj
YWw+PHBhZ2VzPkFic3RyYWN0IE5vOiBbMTU1XTwvcGFnZXM+PHZvbHVtZT4yMjwvdm9sdW1lPjxu
dW1iZXI+U3VwcGwgNDU8L251bWJlcj48a2V5d29yZHM+PGtleXdvcmQ+SHMtaGFuZHNyY2g6IHNy
LWFpcndheXM8L2tleXdvcmQ+PC9rZXl3b3Jkcz48ZGF0ZXM+PHllYXI+MjAwMzwveWVhcj48L2Rh
dGVzPjxhY2Nlc3Npb24tbnVtPkNOLTAwNDgzMzk4PC9hY2Nlc3Npb24tbnVtPjx1cmxzPjxyZWxh
dGVkLXVybHM+PHVybD5odHRwOi8vb25saW5lbGlicmFyeS53aWxleS5jb20vby9jb2NocmFuZS9j
bGNlbnRyYWwvYXJ0aWNsZXMvMzk4L0NOLTAwNDgzMzk4L2ZyYW1lLmh0bWw8L3VybD48L3JlbGF0
ZWQtdXJscz48L3VybHM+PC9yZWNvcmQ+PC9DaXRlPjxDaXRlPjxBdXRob3I+Q2FsdmVybGV5PC9B
dXRob3I+PFllYXI+MjAwMzwvWWVhcj48UmVjTnVtPjMxPC9SZWNOdW0+PHJlY29yZD48cmVjLW51
bWJlcj4zMTwvcmVjLW51bWJlcj48Zm9yZWlnbi1rZXlzPjxrZXkgYXBwPSJFTiIgZGItaWQ9ImVw
djl2NWVzYnNhd3cwZWFlZHV4eDlhNTJzYWRmeHg1ZWZmcyIgdGltZXN0YW1wPSIxNTI4NzgzNTMz
Ij4zMTwva2V5PjwvZm9yZWlnbi1rZXlzPjxyZWYtdHlwZSBuYW1lPSJKb3VybmFsIEFydGljbGUi
PjE3PC9yZWYtdHlwZT48Y29udHJpYnV0b3JzPjxhdXRob3JzPjxhdXRob3I+Q2FsdmVybGV5LCBQ
LjwvYXV0aG9yPjxhdXRob3I+UGF1d2VscywgUi48L2F1dGhvcj48YXV0aG9yPlZlc3RibywgSi48
L2F1dGhvcj48YXV0aG9yPkpvbmVzLCBQLjwvYXV0aG9yPjxhdXRob3I+UHJpZGUsIE4uPC9hdXRo
b3I+PGF1dGhvcj5HdWxzdmlrLCBBLjwvYXV0aG9yPjxhdXRob3I+QW5kZXJzb24sIEouPC9hdXRo
b3I+PGF1dGhvcj5NYWRlbiwgQy48L2F1dGhvcj48L2F1dGhvcnM+PC9jb250cmlidXRvcnM+PGF1
dGgtYWRkcmVzcz5EZXBhcnRtZW50IG9mIE1lZGljaW5lLCBDbGluaWNhbCBTY2llbmNlcyBDZW50
cmUsIFVuaXZlcnNpdHkgSG9zcGl0YWwgQWludHJlZSwgTGl2ZXJwb29sLCBVSy4gcG1hY2FsQGxp
dmVycG9vbC5hYy51azwvYXV0aC1hZGRyZXNzPjx0aXRsZXM+PHRpdGxlPkNvbWJpbmVkIHNhbG1l
dGVyb2wgYW5kIGZsdXRpY2Fzb25lIGluIHRoZSB0cmVhdG1lbnQgb2YgY2hyb25pYyBvYnN0cnVj
dGl2ZSBwdWxtb25hcnkgZGlzZWFzZTogYSByYW5kb21pc2VkIGNvbnRyb2xsZWQgdHJpYWw8L3Rp
dGxlPjxzZWNvbmRhcnktdGl0bGU+TGFuY2V0PC9zZWNvbmRhcnktdGl0bGU+PGFsdC10aXRsZT5M
YW5jZXQgKExvbmRvbiwgRW5nbGFuZCk8L2FsdC10aXRsZT48L3RpdGxlcz48cGVyaW9kaWNhbD48
ZnVsbC10aXRsZT5MYW5jZXQ8L2Z1bGwtdGl0bGU+PC9wZXJpb2RpY2FsPjxhbHQtcGVyaW9kaWNh
bD48ZnVsbC10aXRsZT5MYW5jZXQ8L2Z1bGwtdGl0bGU+PGFiYnItMT5MYW5jZXQgKExvbmRvbiwg
RW5nbGFuZCk8L2FiYnItMT48L2FsdC1wZXJpb2RpY2FsPjxwYWdlcz40NDktNTY8L3BhZ2VzPjx2
b2x1bWU+MzYxPC92b2x1bWU+PG51bWJlcj45MzU2PC9udW1iZXI+PGVkaXRpb24+MjAwMy8wMi8x
NDwvZWRpdGlvbj48a2V5d29yZHM+PGtleXdvcmQ+QWRyZW5lcmdpYyBiZXRhLUFnb25pc3RzLyph
ZG1pbmlzdHJhdGlvbiAmYW1wOyBkb3NhZ2UvYWR2ZXJzZSBlZmZlY3RzPC9rZXl3b3JkPjxrZXl3
b3JkPkFnZWQ8L2tleXdvcmQ+PGtleXdvcmQ+QWxidXRlcm9sLyphZG1pbmlzdHJhdGlvbiAmYW1w
OyBkb3NhZ2UvYWR2ZXJzZSBlZmZlY3RzLyphbmFsb2dzICZhbXA7IGRlcml2YXRpdmVzPC9rZXl3
b3JkPjxrZXl3b3JkPkFuZHJvc3RhZGllbmVzLyphZG1pbmlzdHJhdGlvbiAmYW1wOyBkb3NhZ2Uv
YWR2ZXJzZSBlZmZlY3RzPC9rZXl3b3JkPjxrZXl3b3JkPkFudGktSW5mbGFtbWF0b3J5IEFnZW50
cy8qYWRtaW5pc3RyYXRpb24gJmFtcDsgZG9zYWdlL2FkdmVyc2UgZWZmZWN0czwva2V5d29yZD48
a2V5d29yZD5Db250dXNpb25zL2NoZW1pY2FsbHkgaW5kdWNlZDwva2V5d29yZD48a2V5d29yZD5E
b3VibGUtQmxpbmQgTWV0aG9kPC9rZXl3b3JkPjxrZXl3b3JkPkRydWcgQWRtaW5pc3RyYXRpb24g
U2NoZWR1bGU8L2tleXdvcmQ+PGtleXdvcmQ+RHJ1ZyBUaGVyYXB5LCBDb21iaW5hdGlvbjwva2V5
d29yZD48a2V5d29yZD5GZW1hbGU8L2tleXdvcmQ+PGtleXdvcmQ+Rmx1dGljYXNvbmU8L2tleXdv
cmQ+PGtleXdvcmQ+Rm9sbG93LVVwIFN0dWRpZXM8L2tleXdvcmQ+PGtleXdvcmQ+Rm9yY2VkIEV4
cGlyYXRvcnkgVm9sdW1lL2RydWcgZWZmZWN0czwva2V5d29yZD48a2V5d29yZD5IdW1hbnM8L2tl
eXdvcmQ+PGtleXdvcmQ+SHlkcm9jb3J0aXNvbmUvYmxvb2Q8L2tleXdvcmQ+PGtleXdvcmQ+TWFs
ZTwva2V5d29yZD48a2V5d29yZD5NaWRkbGUgQWdlZDwva2V5d29yZD48a2V5d29yZD5QdWxtb25h
cnkgRGlzZWFzZSwgQ2hyb25pYyBPYnN0cnVjdGl2ZS9kaWFnbm9zaXMvKmRydWcgdGhlcmFweTwv
a2V5d29yZD48a2V5d29yZD5TYWxtZXRlcm9sIFhpbmFmb2F0ZTwva2V5d29yZD48a2V5d29yZD5T
dWJzdGFuY2UgV2l0aGRyYXdhbCBTeW5kcm9tZS9ldGlvbG9neTwva2V5d29yZD48L2tleXdvcmRz
PjxkYXRlcz48eWVhcj4yMDAzPC95ZWFyPjxwdWItZGF0ZXM+PGRhdGU+RmViIDA4PC9kYXRlPjwv
cHViLWRhdGVzPjwvZGF0ZXM+PGlzYm4+MDE0MC02NzM2IChQcmludCkmI3hEOzAxNDAtNjczNjwv
aXNibj48YWNjZXNzaW9uLW51bT4xMjU4Mzk0MjwvYWNjZXNzaW9uLW51bT48dXJscz48L3VybHM+
PGVsZWN0cm9uaWMtcmVzb3VyY2UtbnVtPjEwLjEwMTYvczAxNDAtNjczNigwMykxMjQ1OS0yPC9l
bGVjdHJvbmljLXJlc291cmNlLW51bT48cmVtb3RlLWRhdGFiYXNlLXByb3ZpZGVyPk5MTTwvcmVt
b3RlLWRhdGFiYXNlLXByb3ZpZGVyPjxsYW5ndWFnZT5lbmc8L2xhbmd1YWdlPjwvcmVjb3JkPjwv
Q2l0ZT48Q2l0ZT48QXV0aG9yPkNhbHZlcmxleTwvQXV0aG9yPjxZZWFyPjIwMDM8L1llYXI+PFJl
Y051bT4zMjwvUmVjTnVtPjxyZWNvcmQ+PHJlYy1udW1iZXI+MzI8L3JlYy1udW1iZXI+PGZvcmVp
Z24ta2V5cz48a2V5IGFwcD0iRU4iIGRiLWlkPSJlcHY5djVlc2JzYXd3MGVhZWR1eHg5YTUyc2Fk
Znh4NWVmZnMiIHRpbWVzdGFtcD0iMTUyODc4MzUzMyI+MzI8L2tleT48L2ZvcmVpZ24ta2V5cz48
cmVmLXR5cGUgbmFtZT0iRWxlY3Ryb25pYyBBcnRpY2xlIj40MzwvcmVmLXR5cGU+PGNvbnRyaWJ1
dG9ycz48YXV0aG9ycz48YXV0aG9yPkNhbHZlcmxleSwgUC4gTS48L2F1dGhvcj48YXV0aG9yPkJv
b25zYXdhdCwgVy48L2F1dGhvcj48YXV0aG9yPkNzZWtlLCBaLjwvYXV0aG9yPjxhdXRob3I+Wmhv
bmcsIE4uPC9hdXRob3I+PGF1dGhvcj5QZXRlcnNvbiwgUy48L2F1dGhvcj48YXV0aG9yPk9sc3Nv
biwgSC48L2F1dGhvcj48L2F1dGhvcnM+PC9jb250cmlidXRvcnM+PHRpdGxlcz48dGl0bGU+TWFp
bnRlbmFuY2UgdGhlcmFweSB3aXRoIGJ1ZGVzb25pZGUgYW5kIGZvcm1vdGVyb2wgaW4gY2hyb25p
YyBvYnN0cnVjdGl2ZSBwdWxtb25hcnkgZGlzZWFzZTwvdGl0bGU+PHNlY29uZGFyeS10aXRsZT5U
aGUgZXVyb3BlYW4gcmVzcGlyYXRvcnkgam91cm5hbDwvc2Vjb25kYXJ5LXRpdGxlPjwvdGl0bGVz
PjxwZXJpb2RpY2FsPjxmdWxsLXRpdGxlPlRoZSBldXJvcGVhbiByZXNwaXJhdG9yeSBqb3VybmFs
PC9mdWxsLXRpdGxlPjwvcGVyaW9kaWNhbD48cGFnZXM+OTEyLTkxOTwvcGFnZXM+PHZvbHVtZT4y
Mjwvdm9sdW1lPjxudW1iZXI+NjwvbnVtYmVyPjxrZXl3b3Jkcz48a2V5d29yZD5BZG1pbmlzdHJh
dGlvbiwgSW5oYWxhdGlvbjwva2V5d29yZD48a2V5d29yZD5BZHJlbmVyZ2ljIGJldGEtQWdvbmlz
dHMgW2FkbWluaXN0cmF0aW9uICZhbXA7IGRvc2FnZV08L2tleXdvcmQ+PGtleXdvcmQ+QW50aS1J
bmZsYW1tYXRvcnkgQWdlbnRzIFthZG1pbmlzdHJhdGlvbiAmYW1wOyBkb3NhZ2VdPC9rZXl3b3Jk
PjxrZXl3b3JkPkJ1ZGVzb25pZGUgW2FkbWluaXN0cmF0aW9uICZhbXA7IGRvc2FnZV08L2tleXdv
cmQ+PGtleXdvcmQ+RG91YmxlLUJsaW5kIE1ldGhvZDwva2V5d29yZD48a2V5d29yZD5EcnVnIENv
bWJpbmF0aW9uczwva2V5d29yZD48a2V5d29yZD5FdGhhbm9sYW1pbmVzIFthZG1pbmlzdHJhdGlv
biAmYW1wOyBkb3NhZ2VdPC9rZXl3b3JkPjxrZXl3b3JkPkZvcm1vdGVyb2wgRnVtYXJhdGU8L2tl
eXdvcmQ+PGtleXdvcmQ+UG93ZGVycyBbYWRtaW5pc3RyYXRpb24gJmFtcDsgZG9zYWdlXTwva2V5
d29yZD48a2V5d29yZD5QdWxtb25hcnkgRGlzZWFzZSwgQ2hyb25pYyBPYnN0cnVjdGl2ZSBbZHJ1
ZyB0aGVyYXB5XTwva2V5d29yZD48a2V5d29yZD5UcmVhdG1lbnQgT3V0Y29tZTwva2V5d29yZD48
a2V5d29yZD5BZHVsdFtjaGVja3dvcmRdPC9rZXl3b3JkPjxrZXl3b3JkPkFnZWRbY2hlY2t3b3Jk
XTwva2V5d29yZD48a2V5d29yZD5BZ2VkLCA4MCBhbmQgb3ZlcltjaGVja3dvcmRdPC9rZXl3b3Jk
PjxrZXl3b3JkPkZlbWFsZVtjaGVja3dvcmRdPC9rZXl3b3JkPjxrZXl3b3JkPkh1bWFuc1tjaGVj
a3dvcmRdPC9rZXl3b3JkPjxrZXl3b3JkPk1hbGVbY2hlY2t3b3JkXTwva2V5d29yZD48a2V5d29y
ZD5NaWRkbGUgQWdlZFtjaGVja3dvcmRdPC9rZXl3b3JkPjxrZXl3b3JkPlNyLWFpcndheXM8L2tl
eXdvcmQ+PC9rZXl3b3Jkcz48ZGF0ZXM+PHllYXI+MjAwMzwveWVhcj48L2RhdGVzPjxhY2Nlc3Np
b24tbnVtPkNOLTAwNDcxODA1PC9hY2Nlc3Npb24tbnVtPjx3b3JrLXR5cGU+Q2xpbmljYWwgVHJp
YWw7IE11bHRpY2VudGVyIFN0dWR5OyBSYW5kb21pemVkIENvbnRyb2xsZWQgVHJpYWw8L3dvcmst
dHlwZT48dXJscz48cmVsYXRlZC11cmxzPjx1cmw+aHR0cDovL29ubGluZWxpYnJhcnkud2lsZXku
Y29tL28vY29jaHJhbmUvY2xjZW50cmFsL2FydGljbGVzLzgwNS9DTi0wMDQ3MTgwNS9mcmFtZS5o
dG1sPC91cmw+PC9yZWxhdGVkLXVybHM+PC91cmxzPjxjdXN0b20zPlB1Ym1lZCAxNDY4MDA3ODwv
Y3VzdG9tMz48L3JlY29yZD48L0NpdGU+PENpdGU+PEF1dGhvcj5DYWx2ZXJsZXk8L0F1dGhvcj48
WWVhcj4yMDEwPC9ZZWFyPjxSZWNOdW0+MzM8L1JlY051bT48cmVjb3JkPjxyZWMtbnVtYmVyPjMz
PC9yZWMtbnVtYmVyPjxmb3JlaWduLWtleXM+PGtleSBhcHA9IkVOIiBkYi1pZD0iZXB2OXY1ZXNi
c2F3dzBlYWVkdXh4OWE1MnNhZGZ4eDVlZmZzIiB0aW1lc3RhbXA9IjE1Mjg3ODM1MzMiPjMzPC9r
ZXk+PC9mb3JlaWduLWtleXM+PHJlZi10eXBlIG5hbWU9IkVsZWN0cm9uaWMgQXJ0aWNsZSI+NDM8
L3JlZi10eXBlPjxjb250cmlidXRvcnM+PGF1dGhvcnM+PGF1dGhvcj5DYWx2ZXJsZXksIFAuIE0u
PC9hdXRob3I+PGF1dGhvcj5LdW5hLCBQLjwvYXV0aG9yPjxhdXRob3I+TW9uc8OzLCBFLjwvYXV0
aG9yPjxhdXRob3I+Q29zdGFudGluaSwgTS48L2F1dGhvcj48YXV0aG9yPlBldHJ1enplbGxpLCBT
LjwvYXV0aG9yPjxhdXRob3I+U2VyZ2lvLCBGLjwvYXV0aG9yPjxhdXRob3I+VmFyb2xpLCBHLjwv
YXV0aG9yPjxhdXRob3I+UGFwaSwgQS48L2F1dGhvcj48YXV0aG9yPkJydXNhc2NvLCBWLjwvYXV0
aG9yPjwvYXV0aG9ycz48L2NvbnRyaWJ1dG9ycz48dGl0bGVzPjx0aXRsZT5CZWNsb21ldGhhc29u
ZS9mb3Jtb3Rlcm9sIGluIHRoZSBtYW5hZ2VtZW50IG9mIENPUEQ6IGEgcmFuZG9taXNlZCBjb250
cm9sbGVkIHRyaWFsPC90aXRsZT48c2Vjb25kYXJ5LXRpdGxlPlJlc3BpcmF0b3J5IG1lZGljaW5l
PC9zZWNvbmRhcnktdGl0bGU+PC90aXRsZXM+PHBlcmlvZGljYWw+PGZ1bGwtdGl0bGU+UmVzcGly
YXRvcnkgbWVkaWNpbmU8L2Z1bGwtdGl0bGU+PC9wZXJpb2RpY2FsPjxwYWdlcz4xODU4LTE4Njg8
L3BhZ2VzPjx2b2x1bWU+MTA0PC92b2x1bWU+PG51bWJlcj4xMjwvbnVtYmVyPjxrZXl3b3Jkcz48
a2V5d29yZD5BbGJ1dGVyb2wgW3RoZXJhcGV1dGljIHVzZV08L2tleXdvcmQ+PGtleXdvcmQ+QmVj
bG9tZXRoYXNvbmUgW3RoZXJhcGV1dGljIHVzZV08L2tleXdvcmQ+PGtleXdvcmQ+QnJvbmNob2Rp
bGF0b3IgQWdlbnRzIFt0aGVyYXBldXRpYyB1c2VdPC9rZXl3b3JkPjxrZXl3b3JkPkRvdWJsZS1C
bGluZCBNZXRob2Q8L2tleXdvcmQ+PGtleXdvcmQ+RHJ1ZyBDb21iaW5hdGlvbnM8L2tleXdvcmQ+
PGtleXdvcmQ+RXRoYW5vbGFtaW5lcyBbdGhlcmFwZXV0aWMgdXNlXTwva2V5d29yZD48a2V5d29y
ZD5Gb3JjZWQgRXhwaXJhdG9yeSBWb2x1bWUgW3BoeXNpb2xvZ3ldPC9rZXl3b3JkPjxrZXl3b3Jk
PkZvcm1vdGVyb2wgRnVtYXJhdGU8L2tleXdvcmQ+PGtleXdvcmQ+TWV0ZXJlZCBEb3NlIEluaGFs
ZXJzPC9rZXl3b3JkPjxrZXl3b3JkPlB1bG1vbmFyeSBEaXNlYXNlLCBDaHJvbmljIE9ic3RydWN0
aXZlIFtkcnVnIHRoZXJhcHldIFtwaHlzaW9wYXRob2xvZ3ldPC9rZXl3b3JkPjxrZXl3b3JkPlF1
YWxpdHkgb2YgTGlmZTwva2V5d29yZD48a2V5d29yZD5GZW1hbGVbY2hlY2t3b3JkXTwva2V5d29y
ZD48a2V5d29yZD5IdW1hbnNbY2hlY2t3b3JkXTwva2V5d29yZD48a2V5d29yZD5NYWxlW2NoZWNr
d29yZF08L2tleXdvcmQ+PGtleXdvcmQ+TWlkZGxlIEFnZWRbY2hlY2t3b3JkXTwva2V5d29yZD48
a2V5d29yZD5Tci1haXJ3YXlzPC9rZXl3b3JkPjwva2V5d29yZHM+PGRhdGVzPjx5ZWFyPjIwMTA8
L3llYXI+PC9kYXRlcz48YWNjZXNzaW9uLW51bT5DTi0wMDc4MTA4MzwvYWNjZXNzaW9uLW51bT48
d29yay10eXBlPkNsaW5pY2FsIFRyaWFsLCBQaGFzZSBJSUk7IFJhbmRvbWl6ZWQgQ29udHJvbGxl
ZCBUcmlhbDsgUmVzZWFyY2ggU3VwcG9ydCwgTm9uLVUuUy4gR292JmFwb3M7dDwvd29yay10eXBl
Pjx1cmxzPjxyZWxhdGVkLXVybHM+PHVybD5odHRwOi8vb25saW5lbGlicmFyeS53aWxleS5jb20v
by9jb2NocmFuZS9jbGNlbnRyYWwvYXJ0aWNsZXMvMDgzL0NOLTAwNzgxMDgzL2ZyYW1lLmh0bWw8
L3VybD48L3JlbGF0ZWQtdXJscz48L3VybHM+PGN1c3RvbTM+UHVibWVkIDIwOTY1NzEyPC9jdXN0
b20zPjxlbGVjdHJvbmljLXJlc291cmNlLW51bT4xMC4xMDE2L2oucm1lZC4yMDEwLjA5LjAwODwv
ZWxlY3Ryb25pYy1yZXNvdXJjZS1udW0+PC9yZWNvcmQ+PC9DaXRlPjxDaXRlPjxBdXRob3I+Q2Fs
dmVybGV5PC9BdXRob3I+PFllYXI+MjAwODwvWWVhcj48UmVjTnVtPjM0PC9SZWNOdW0+PHJlY29y
ZD48cmVjLW51bWJlcj4zNDwvcmVjLW51bWJlcj48Zm9yZWlnbi1rZXlzPjxrZXkgYXBwPSJFTiIg
ZGItaWQ9ImVwdjl2NWVzYnNhd3cwZWFlZHV4eDlhNTJzYWRmeHg1ZWZmcyIgdGltZXN0YW1wPSIx
NTI4NzgzNTMzIj4zNDwva2V5PjwvZm9yZWlnbi1rZXlzPjxyZWYtdHlwZSBuYW1lPSJFbGVjdHJv
bmljIEFydGljbGUiPjQzPC9yZWYtdHlwZT48Y29udHJpYnV0b3JzPjxhdXRob3JzPjxhdXRob3I+
Q2FsdmVybGV5LCBQLiBNLjwvYXV0aG9yPjxhdXRob3I+UmVubmFyZCwgUy48L2F1dGhvcj48YXV0
aG9yPk5lbHNvbiwgSC4gUy48L2F1dGhvcj48YXV0aG9yPkthcnBlbCwgSi4gUC48L2F1dGhvcj48
YXV0aG9yPkFiYmF0ZSwgRS4gSC48L2F1dGhvcj48YXV0aG9yPlN0cnlzemFrLCBQLjwvYXV0aG9y
PjxhdXRob3I+U3RhdWRpbmdlciwgSC48L2F1dGhvcj48L2F1dGhvcnM+PC9jb250cmlidXRvcnM+
PHRpdGxlcz48dGl0bGU+T25lLXllYXIgdHJlYXRtZW50IHdpdGggbW9tZXRhc29uZSBmdXJvYXRl
IGluIGNocm9uaWMgb2JzdHJ1Y3RpdmUgcHVsbW9uYXJ5IGRpc2Vhc2U8L3RpdGxlPjxzZWNvbmRh
cnktdGl0bGU+UmVzcGlyYXRvcnkgcmVzZWFyY2g8L3NlY29uZGFyeS10aXRsZT48L3RpdGxlcz48
cGVyaW9kaWNhbD48ZnVsbC10aXRsZT5SZXNwaXJhdG9yeSByZXNlYXJjaDwvZnVsbC10aXRsZT48
L3BlcmlvZGljYWw+PHBhZ2VzPjczPC9wYWdlcz48dm9sdW1lPjk8L3ZvbHVtZT48a2V5d29yZHM+
PGtleXdvcmQ+QW50aS1JbmZsYW1tYXRvcnkgQWdlbnRzIFthZG1pbmlzdHJhdGlvbiAmYW1wOyBk
b3NhZ2VdPC9rZXl3b3JkPjxrZXl3b3JkPkRvdWJsZS1CbGluZCBNZXRob2Q8L2tleXdvcmQ+PGtl
eXdvcmQ+RHJ1ZyBBZG1pbmlzdHJhdGlvbiBTY2hlZHVsZTwva2V5d29yZD48a2V5d29yZD5JbnRl
cm5hdGlvbmFsaXR5PC9rZXl3b3JkPjxrZXl3b3JkPkxvbmdpdHVkaW5hbCBTdHVkaWVzPC9rZXl3
b3JkPjxrZXl3b3JkPk1vbWV0YXNvbmUgRnVyb2F0ZTwva2V5d29yZD48a2V5d29yZD5QcmVnbmFk
aWVuZWRpb2xzIFthZG1pbmlzdHJhdGlvbiAmYW1wOyBkb3NhZ2VdPC9rZXl3b3JkPjxrZXl3b3Jk
PlB1bG1vbmFyeSBEaXNlYXNlLCBDaHJvbmljIE9ic3RydWN0aXZlIFtkaWFnbm9zaXNdIFtkcnVn
IHRoZXJhcHldPC9rZXl3b3JkPjxrZXl3b3JkPlRyZWF0bWVudCBPdXRjb21lPC9rZXl3b3JkPjxr
ZXl3b3JkPkFnZWRbY2hlY2t3b3JkXTwva2V5d29yZD48a2V5d29yZD5GZW1hbGVbY2hlY2t3b3Jk
XTwva2V5d29yZD48a2V5d29yZD5IdW1hbnNbY2hlY2t3b3JkXTwva2V5d29yZD48a2V5d29yZD5N
YWxlW2NoZWNrd29yZF08L2tleXdvcmQ+PGtleXdvcmQ+U3ItYWlyd2F5czwva2V5d29yZD48L2tl
eXdvcmRzPjxkYXRlcz48eWVhcj4yMDA4PC95ZWFyPjwvZGF0ZXM+PGFjY2Vzc2lvbi1udW0+Q04t
MDA2ODczOTQ8L2FjY2Vzc2lvbi1udW0+PHdvcmstdHlwZT5NdWx0aWNlbnRlciBTdHVkeTsgUmFu
ZG9taXplZCBDb250cm9sbGVkIFRyaWFsOyBSZXNlYXJjaCBTdXBwb3J0LCBOb24tVS5TLiBHb3Ym
YXBvczt0PC93b3JrLXR5cGU+PHVybHM+PHJlbGF0ZWQtdXJscz48dXJsPmh0dHA6Ly9vbmxpbmVs
aWJyYXJ5LndpbGV5LmNvbS9vL2NvY2hyYW5lL2NsY2VudHJhbC9hcnRpY2xlcy8zOTQvQ04tMDA2
ODczOTQvZnJhbWUuaHRtbDwvdXJsPjwvcmVsYXRlZC11cmxzPjwvdXJscz48Y3VzdG9tMz5QdWJt
ZWQgMTkwMTQ1NDk8L2N1c3RvbTM+PGVsZWN0cm9uaWMtcmVzb3VyY2UtbnVtPjEwLjExODYvMTQ2
NS05OTIxLTktNzM8L2VsZWN0cm9uaWMtcmVzb3VyY2UtbnVtPjwvcmVjb3JkPjwvQ2l0ZT48Q2l0
ZT48QXV0aG9yPkNhbHZlcmxleTwvQXV0aG9yPjxZZWFyPjIwMDc8L1llYXI+PFJlY051bT4zNTwv
UmVjTnVtPjxyZWNvcmQ+PHJlYy1udW1iZXI+MzU8L3JlYy1udW1iZXI+PGZvcmVpZ24ta2V5cz48
a2V5IGFwcD0iRU4iIGRiLWlkPSJlcHY5djVlc2JzYXd3MGVhZWR1eHg5YTUyc2FkZnh4NWVmZnMi
IHRpbWVzdGFtcD0iMTUyODc4MzUzMyI+MzU8L2tleT48L2ZvcmVpZ24ta2V5cz48cmVmLXR5cGUg
bmFtZT0iSm91cm5hbCBBcnRpY2xlIj4xNzwvcmVmLXR5cGU+PGNvbnRyaWJ1dG9ycz48YXV0aG9y
cz48YXV0aG9yPkNhbHZlcmxleSwgUC4gTS4gQS48L2F1dGhvcj48YXV0aG9yPkFuZGVyc29uLCBK
LiBBLjwvYXV0aG9yPjxhdXRob3I+Q2VsbGksIEIuPC9hdXRob3I+PGF1dGhvcj5GZXJndXNvbiwg
Ry4gVC48L2F1dGhvcj48YXV0aG9yPkplbmtpbnMsIEMuPC9hdXRob3I+PGF1dGhvcj5Kb25lcywg
UC4gVy48L2F1dGhvcj48YXV0aG9yPllhdGVzLCBKLiBDLjwvYXV0aG9yPjxhdXRob3I+VmVzdGJv
LCBKLjwvYXV0aG9yPjwvYXV0aG9ycz48L2NvbnRyaWJ1dG9ycz48YXV0aC1hZGRyZXNzPlAuTS5B
LiBDYWx2ZXJsZXksIERlcGFydG1lbnQgb2YgTWVkaWNpbmUsIENsaW5pY2FsIFNjaWVuY2UgQ2Vu
dHJlLCBVbml2ZXJzaXR5IEhvc3BpdGFsIEFpbnRyZWUsIExpdmVycG9vbCBMOSA3QUwsIFVuaXRl
ZCBLaW5nZG9tPC9hdXRoLWFkZHJlc3M+PHRpdGxlcz48dGl0bGU+U2FsbWV0ZXJvbCBhbmQgZmx1
dGljYXNvbmUgcHJvcGlvbmF0ZSBhbmQgc3Vydml2YWwgaW4gY2hyb25pYyBvYnN0cnVjdGl2ZSBw
dWxtb25hcnkgZGlzZWFzZTwvdGl0bGU+PHNlY29uZGFyeS10aXRsZT5OZXcgRW5nbGFuZCBKb3Vy
bmFsIG9mIE1lZGljaW5lPC9zZWNvbmRhcnktdGl0bGU+PC90aXRsZXM+PHBlcmlvZGljYWw+PGZ1
bGwtdGl0bGU+TmV3IEVuZ2xhbmQgSm91cm5hbCBvZiBNZWRpY2luZTwvZnVsbC10aXRsZT48L3Bl
cmlvZGljYWw+PHBhZ2VzPjc3NS03ODk8L3BhZ2VzPjx2b2x1bWU+MzU2PC92b2x1bWU+PG51bWJl
cj44PC9udW1iZXI+PGtleXdvcmRzPjxrZXl3b3JkPk5DVDAwMjY4MjE2PC9rZXl3b3JkPjxrZXl3
b3JkPmZsdXRpY2Fzb25lIHByb3Bpb25hdGUgcGx1cyBzYWxtZXRlcm9sPC9rZXl3b3JkPjxrZXl3
b3JkPmFudGliaW90aWMgYWdlbnQ8L2tleXdvcmQ+PGtleXdvcmQ+Y29ydGljb3N0ZXJvaWQ8L2tl
eXdvcmQ+PGtleXdvcmQ+Zmx1dGljYXNvbmUgcHJvcGlvbmF0ZTwva2V5d29yZD48a2V5d29yZD5w
bGFjZWJvPC9rZXl3b3JkPjxrZXl3b3JkPnNhbG1ldGVyb2w8L2tleXdvcmQ+PGtleXdvcmQ+c2Fs
bWV0ZXJvbCB4aW5hZm9hdGU8L2tleXdvcmQ+PGtleXdvcmQ+dW5jbGFzc2lmaWVkIGRydWc8L2tl
eXdvcmQ+PGtleXdvcmQ+YWdlZDwva2V5d29yZD48a2V5d29yZD5hcnRpY2xlPC9rZXl3b3JkPjxr
ZXl3b3JkPmJhY2thY2hlPC9rZXl3b3JkPjxrZXl3b3JkPmJyb25jaGl0aXM8L2tleXdvcmQ+PGtl
eXdvcmQ+Y2FuZGlkaWFzaXM8L2tleXdvcmQ+PGtleXdvcmQ+Y2F0YXJhY3Q8L2tleXdvcmQ+PGtl
eXdvcmQ+Y2hyb25pYyBvYnN0cnVjdGl2ZSBsdW5nIGRpc2Vhc2U8L2tleXdvcmQ+PGtleXdvcmQ+
Y2xpbmljYWwgdHJpYWw8L2tleXdvcmQ+PGtleXdvcmQ+Y29uZmlkZW5jZSBpbnRlcnZhbDwva2V5
d29yZD48a2V5d29yZD5jb250cm9sbGVkIGNsaW5pY2FsIHRyaWFsPC9rZXl3b3JkPjxrZXl3b3Jk
PmNvbnRyb2xsZWQgc3R1ZHk8L2tleXdvcmQ+PGtleXdvcmQ+Y291Z2hpbmc8L2tleXdvcmQ+PGtl
eXdvcmQ+ZGVhdGg8L2tleXdvcmQ+PGtleXdvcmQ+ZGlzZWFzZSBleGFjZXJiYXRpb248L2tleXdv
cmQ+PGtleXdvcmQ+ZG91YmxlIGJsaW5kIHByb2NlZHVyZTwva2V5d29yZD48a2V5d29yZD5kcnVn
IGVmZmljYWN5PC9rZXl3b3JkPjxrZXl3b3JkPmRydWcgd2l0aGRyYXdhbDwva2V5d29yZD48a2V5
d29yZD5keXNwaG9uaWE8L2tleXdvcmQ+PGtleXdvcmQ+ZXllIGRpc2Vhc2U8L2tleXdvcmQ+PGtl
eXdvcmQ+ZmVtYWxlPC9rZXl3b3JkPjxrZXl3b3JkPmZyYWN0dXJlPC9rZXl3b3JkPjxrZXl3b3Jk
PmhhemFyZCByYXRpbzwva2V5d29yZD48a2V5d29yZD5oZWFkYWNoZTwva2V5d29yZD48a2V5d29y
ZD5oZWFsdGggc3RhdHVzPC9rZXl3b3JkPjxrZXl3b3JkPmhlYXJ0IGRpc2Vhc2U8L2tleXdvcmQ+
PGtleXdvcmQ+aHVtYW48L2tleXdvcmQ+PGtleXdvcmQ+aHlwZXJ0ZW5zaW9uPC9rZXl3b3JkPjxr
ZXl3b3JkPm1ham9yIGNsaW5pY2FsIHN0dWR5PC9rZXl3b3JkPjxrZXl3b3JkPm1hbGU8L2tleXdv
cmQ+PGtleXdvcmQ+bW9ydGFsaXR5PC9rZXl3b3JkPjxrZXl3b3JkPm11bHRpY2VudGVyIHN0dWR5
PC9rZXl3b3JkPjxrZXl3b3JkPm91dGNvbWUgYXNzZXNzbWVudDwva2V5d29yZD48a2V5d29yZD5w
bmV1bW9uaWE8L2tleXdvcmQ+PGtleXdvcmQ+cHJpb3JpdHkgam91cm5hbDwva2V5d29yZD48a2V5
d29yZD5yYW5kb21pemVkIGNvbnRyb2xsZWQgdHJpYWw8L2tleXdvcmQ+PGtleXdvcmQ+cmhpbm9w
aGFyeW5naXRpczwva2V5d29yZD48a2V5d29yZD5yaXNrIHJlZHVjdGlvbjwva2V5d29yZD48a2V5
d29yZD5zaW51c2l0aXM8L2tleXdvcmQ+PGtleXdvcmQ+c3Bpcm9tZXRyeTwva2V5d29yZD48a2V5
d29yZD5zdGF0aXN0aWNhbCBzaWduaWZpY2FuY2U8L2tleXdvcmQ+PGtleXdvcmQ+c3Vydml2YWw8
L2tleXdvcmQ+PGtleXdvcmQ+dHJlYXRtZW50IG91dGNvbWU8L2tleXdvcmQ+PGtleXdvcmQ+dXBw
ZXIgcmVzcGlyYXRvcnkgdHJhY3QgaW5mZWN0aW9uPC9rZXl3b3JkPjxrZXl3b3JkPmFkdmFpciBk
aXNrdXM8L2tleXdvcmQ+PGtleXdvcmQ+ZmxpeG90aWRlPC9rZXl3b3JkPjxrZXl3b3JkPmZsb3Zl
bnQgZGlza3VzPC9rZXl3b3JkPjxrZXl3b3JkPnNlcmV0aWRlPC9rZXl3b3JkPjxrZXl3b3JkPnNl
cmV2ZW50PC9rZXl3b3JkPjxrZXl3b3JkPkRpc2t1czwva2V5d29yZD48L2tleXdvcmRzPjxkYXRl
cz48eWVhcj4yMDA3PC95ZWFyPjwvZGF0ZXM+PGlzYm4+MDAyOC00NzkzJiN4RDsxNTMzLTQ0MDY8
L2lzYm4+PHVybHM+PHJlbGF0ZWQtdXJscz48dXJsPmh0dHA6Ly93d3cuZW1iYXNlLmNvbS9zZWFy
Y2gvcmVzdWx0cz9zdWJhY3Rpb249dmlld3JlY29yZCZhbXA7ZnJvbT1leHBvcnQmYW1wO2lkPUw0
NjI5NDYxMDwvdXJsPjx1cmw+aHR0cDovL2R4LmRvaS5vcmcvMTAuMTA1Ni9ORUpNb2EwNjMwNzA8
L3VybD48L3JlbGF0ZWQtdXJscz48cGRmLXVybHM+PHVybD5odHRwOi8vY29udGVudC5uZWptLm9y
Zy9jZ2kvcmVwcmludC8zNTYvOC83NzUucGRmPC91cmw+PC9wZGYtdXJscz48L3VybHM+PGN1c3Rv
bTE+YWR2YWlyIGRpc2t1cyhHbGF4byBTbWl0aEtsaW5lKSYjeEQ7ZmxpeG90aWRlKEdsYXhvIFNt
aXRoS2xpbmUpJiN4RDtmbG92ZW50IGRpc2t1cyhHbGF4byBTbWl0aEtsaW5lKSYjeEQ7c2VyZXRp
ZGUoR2xheG8gU21pdGhLbGluZSkmI3hEO3NlcmV2ZW50KEdsYXhvIFNtaXRoS2xpbmUpPC9jdXN0
b20xPjxjdXN0b20zPkRpc2t1cyhHbGF4byBTbWl0aEtsaW5lKTwvY3VzdG9tMz48Y3VzdG9tND5H
bGF4byBTbWl0aEtsaW5lPC9jdXN0b200PjxlbGVjdHJvbmljLXJlc291cmNlLW51bT4xMC4xMDU2
L05FSk1vYTA2MzA3MDwvZWxlY3Ryb25pYy1yZXNvdXJjZS1udW0+PHJlbW90ZS1kYXRhYmFzZS1u
YW1lPkVtYmFzZSYjeEQ7TWVkbGluZTwvcmVtb3RlLWRhdGFiYXNlLW5hbWU+PC9yZWNvcmQ+PC9D
aXRlPjxDaXRlPjxBdXRob3I+Q2FsdmVybGV5PC9BdXRob3I+PFllYXI+MjAxODwvWWVhcj48UmVj
TnVtPjE8L1JlY051bT48cmVjb3JkPjxyZWMtbnVtYmVyPjE8L3JlYy1udW1iZXI+PGZvcmVpZ24t
a2V5cz48a2V5IGFwcD0iRU4iIGRiLWlkPSJlcHY5djVlc2JzYXd3MGVhZWR1eHg5YTUyc2FkZnh4
NWVmZnMiIHRpbWVzdGFtcD0iMTUyODc4MzIwMiI+MTwva2V5PjwvZm9yZWlnbi1rZXlzPjxyZWYt
dHlwZSBuYW1lPSJKb3VybmFsIEFydGljbGUiPjE3PC9yZWYtdHlwZT48Y29udHJpYnV0b3JzPjxh
dXRob3JzPjxhdXRob3I+Q2FsdmVybGV5LCBQLiBNLiBBLjwvYXV0aG9yPjxhdXRob3I+QW56dWV0
bywgQS4gUi48L2F1dGhvcj48YXV0aG9yPkNhcnRlciwgSy48L2F1dGhvcj48YXV0aG9yPkdyb25r
ZSwgTC48L2F1dGhvcj48YXV0aG9yPkhhbGxtYW5uLCBDLjwvYXV0aG9yPjxhdXRob3I+SmVua2lu
cywgQy48L2F1dGhvcj48YXV0aG9yPldlZHppY2hhLCBKLjwvYXV0aG9yPjxhdXRob3I+UmFiZSwg
Sy4gRi48L2F1dGhvcj48L2F1dGhvcnM+PC9jb250cmlidXRvcnM+PGF1dGgtYWRkcmVzcz5DbGlu
aWNhbCBTY2llbmNlIENlbnRyZSwgSW5zdGl0dXRlIG9mIEFnZWluZyBhbmQgQ2hyb25pYyBEaXNl
YXNlLCBVbml2ZXJzaXR5IG9mIExpdmVycG9vbCwgTGl2ZXJwb29sLCBVSy4gRWxlY3Ryb25pYyBh
ZGRyZXNzOiBwbWFjYWxAbGl2ZXJwb29sLmFjLnVrLiYjeEQ7RGVwYXJ0bWVudCBvZiBQdWxtb25h
cnkgTWVkaWNpbmUgYW5kIENyaXRpY2FsIENhcmUsIFVuaXZlcnNpdHkgb2YgVGV4YXMgSGVhbHRo
IFNjaWVuY2VzIENlbnRlciBhbmQgU291dGggVGV4YXMgVmV0ZXJhbnMmYXBvczsgSGVhbHRoIENh
cmUgU3lzdGVtLCBTYW4gQW50b25pbywgVFgsIFVTQS4mI3hEO0JvZWhyaW5nZXIgSW5nZWxoZWlt
IFBoYXJtYWNldXRpY2FscyBJbmMsIFJpZGdlZmllbGQsIENULCBVU0EuJiN4RDtCb2VocmluZ2Vy
IEluZ2VsaGVpbSBJbnRlcm5hdGlvbmFsIEdtYkgsIEluZ2VsaGVpbSBhbSBSaGVpbiwgR2VybWFu
eS4mI3hEO1RoZSBHZW9yZ2UgSW5zdGl0dXRlIG9mIEdsb2JhbCBIZWFsdGggU3lkbmV5LCBDb25j
b3JkIENsaW5pY2FsIFNjaG9vbCwgVGhlIFVuaXZlcnNpdHkgb2YgU3lkbmV5LCBVTlNXLCBTeWRu
ZXksIE5TVywgQXVzdHJhbGlhLiYjeEQ7Q2xpbmljYWwgUmVzcGlyYXRvcnkgU2NpZW5jZSBEaXZp
c2lvbiwgTmF0aW9uYWwgSGVhcnQgYW5kIEx1bmcgSW5zdGl0dXRlLCBJbXBlcmlhbCBDb2xsZWdl
IExvbmRvbiwgTG9uZG9uLCBVSy4mI3hEO0x1bmdDbGluaWMgR3Jvc3NoYW5zZG9yZiwgR3Jvc3No
YW5zZG9yZiwgR2VybWFueS48L2F1dGgtYWRkcmVzcz48dGl0bGVzPjx0aXRsZT5UaW90cm9waXVt
IGFuZCBvbG9kYXRlcm9sIGluIHRoZSBwcmV2ZW50aW9uIG9mIGNocm9uaWMgb2JzdHJ1Y3RpdmUg
cHVsbW9uYXJ5IGRpc2Vhc2UgZXhhY2VyYmF0aW9ucyAoRFlOQUdJVE8pOiBhIGRvdWJsZS1ibGlu
ZCwgcmFuZG9taXNlZCwgcGFyYWxsZWwtZ3JvdXAsIGFjdGl2ZS1jb250cm9sbGVkIHRyaWFsPC90
aXRsZT48c2Vjb25kYXJ5LXRpdGxlPkxhbmNldCBSZXNwaXIgTWVkPC9zZWNvbmRhcnktdGl0bGU+
PGFsdC10aXRsZT5UaGUgTGFuY2V0LiBSZXNwaXJhdG9yeSBtZWRpY2luZTwvYWx0LXRpdGxlPjwv
dGl0bGVzPjxwZXJpb2RpY2FsPjxmdWxsLXRpdGxlPkxhbmNldCBSZXNwaXIgTWVkPC9mdWxsLXRp
dGxlPjxhYmJyLTE+VGhlIExhbmNldC4gUmVzcGlyYXRvcnkgbWVkaWNpbmU8L2FiYnItMT48L3Bl
cmlvZGljYWw+PGFsdC1wZXJpb2RpY2FsPjxmdWxsLXRpdGxlPkxhbmNldCBSZXNwaXIgTWVkPC9m
dWxsLXRpdGxlPjxhYmJyLTE+VGhlIExhbmNldC4gUmVzcGlyYXRvcnkgbWVkaWNpbmU8L2FiYnIt
MT48L2FsdC1wZXJpb2RpY2FsPjxlZGl0aW9uPjIwMTgvMDQvMDI8L2VkaXRpb24+PGRhdGVzPjx5
ZWFyPjIwMTg8L3llYXI+PHB1Yi1kYXRlcz48ZGF0ZT5NYXIgMjg8L2RhdGU+PC9wdWItZGF0ZXM+
PC9kYXRlcz48aXNibj4yMjEzLTI2MDA8L2lzYm4+PGFjY2Vzc2lvbi1udW0+Mjk2MDU2MjQ8L2Fj
Y2Vzc2lvbi1udW0+PHVybHM+PC91cmxzPjxlbGVjdHJvbmljLXJlc291cmNlLW51bT4xMC4xMDE2
L3MyMjEzLTI2MDAoMTgpMzAxMDItNDwvZWxlY3Ryb25pYy1yZXNvdXJjZS1udW0+PHJlbW90ZS1k
YXRhYmFzZS1wcm92aWRlcj5OTE08L3JlbW90ZS1kYXRhYmFzZS1wcm92aWRlcj48bGFuZ3VhZ2U+
ZW5nPC9sYW5ndWFnZT48L3JlY29yZD48L0NpdGU+PENpdGU+PEF1dGhvcj5DYW1wYmVsbDwvQXV0
aG9yPjxZZWFyPjIwMDU8L1llYXI+PFJlY051bT4zNjwvUmVjTnVtPjxyZWNvcmQ+PHJlYy1udW1i
ZXI+MzY8L3JlYy1udW1iZXI+PGZvcmVpZ24ta2V5cz48a2V5IGFwcD0iRU4iIGRiLWlkPSJlcHY5
djVlc2JzYXd3MGVhZWR1eHg5YTUyc2FkZnh4NWVmZnMiIHRpbWVzdGFtcD0iMTUyODc4MzUzMyI+
MzY8L2tleT48L2ZvcmVpZ24ta2V5cz48cmVmLXR5cGUgbmFtZT0iRWxlY3Ryb25pYyBBcnRpY2xl
Ij40MzwvcmVmLXR5cGU+PGNvbnRyaWJ1dG9ycz48YXV0aG9ycz48YXV0aG9yPkNhbXBiZWxsLCBN
LjwvYXV0aG9yPjxhdXRob3I+RWxpcmF6LCBBLjwvYXV0aG9yPjxhdXRob3I+Sm9oYW5zc29uLCBH
LjwvYXV0aG9yPjxhdXRob3I+VG9ybmxpbmcsIEcuPC9hdXRob3I+PGF1dGhvcj5OaWhsw6luLCBV
LjwvYXV0aG9yPjxhdXRob3I+QmVuZ3Rzc29uLCBULjwvYXV0aG9yPjxhdXRob3I+UmFiZSwgSy4g
Ri48L2F1dGhvcj48L2F1dGhvcnM+PC9jb250cmlidXRvcnM+PHRpdGxlcz48dGl0bGU+Rm9ybW90
ZXJvbCBmb3IgbWFpbnRlbmFuY2UgYW5kIGFzLW5lZWRlZCB0cmVhdG1lbnQgb2YgY2hyb25pYyBv
YnN0cnVjdGl2ZSBwdWxtb25hcnkgZGlzZWFzZTwvdGl0bGU+PHNlY29uZGFyeS10aXRsZT5SZXNw
aXJhdG9yeSBtZWRpY2luZTwvc2Vjb25kYXJ5LXRpdGxlPjwvdGl0bGVzPjxwZXJpb2RpY2FsPjxm
dWxsLXRpdGxlPlJlc3BpcmF0b3J5IG1lZGljaW5lPC9mdWxsLXRpdGxlPjwvcGVyaW9kaWNhbD48
cGFnZXM+MTUxMS0xNTIwPC9wYWdlcz48dm9sdW1lPjk5PC92b2x1bWU+PG51bWJlcj4xMjwvbnVt
YmVyPjxrZXl3b3Jkcz48a2V5d29yZD5BZHJlbmFsIENvcnRleCBIb3Jtb25lcyBbdGhlcmFwZXV0
aWMgdXNlXTwva2V5d29yZD48a2V5d29yZD5BZHJlbmVyZ2ljIGJldGEtQWdvbmlzdHMgW3RoZXJh
cGV1dGljIHVzZV08L2tleXdvcmQ+PGtleXdvcmQ+QW5hbHlzaXMgb2YgVmFyaWFuY2U8L2tleXdv
cmQ+PGtleXdvcmQ+RG91YmxlLUJsaW5kIE1ldGhvZDwva2V5d29yZD48a2V5d29yZD5EcnVnIEFk
bWluaXN0cmF0aW9uIFNjaGVkdWxlPC9rZXl3b3JkPjxrZXl3b3JkPkRydWcgVGhlcmFweSwgQ29t
YmluYXRpb248L2tleXdvcmQ+PGtleXdvcmQ+RXRoYW5vbGFtaW5lcyBbdGhlcmFwZXV0aWMgdXNl
XTwva2V5d29yZD48a2V5d29yZD5Gb3JjZWQgRXhwaXJhdG9yeSBWb2x1bWUgW2RydWcgZWZmZWN0
c108L2tleXdvcmQ+PGtleXdvcmQ+Rm9ybW90ZXJvbCBGdW1hcmF0ZTwva2V5d29yZD48a2V5d29y
ZD5MdW5nIFtkcnVnIGVmZmVjdHNdIFtwaHlzaW9wYXRob2xvZ3ldPC9rZXl3b3JkPjxrZXl3b3Jk
Pk5lYnVsaXplcnMgYW5kIFZhcG9yaXplcnM8L2tleXdvcmQ+PGtleXdvcmQ+UHVsbW9uYXJ5IERp
c2Vhc2UsIENocm9uaWMgT2JzdHJ1Y3RpdmUgW2RydWcgdGhlcmFweV0gW3BoeXNpb3BhdGhvbG9n
eV0gW3BzeWNob2xvZ3ldPC9rZXl3b3JkPjxrZXl3b3JkPlF1YWxpdHkgb2YgTGlmZTwva2V5d29y
ZD48a2V5d29yZD5UZXJidXRhbGluZSBbdGhlcmFwZXV0aWMgdXNlXTwva2V5d29yZD48a2V5d29y
ZD5UcmVhdG1lbnQgT3V0Y29tZTwva2V5d29yZD48a2V5d29yZD5BZHVsdFtjaGVja3dvcmRdPC9r
ZXl3b3JkPjxrZXl3b3JkPkFnZWRbY2hlY2t3b3JkXTwva2V5d29yZD48a2V5d29yZD5BZ2VkLCA4
MCBhbmQgb3ZlcltjaGVja3dvcmRdPC9rZXl3b3JkPjxrZXl3b3JkPkZlbWFsZVtjaGVja3dvcmRd
PC9rZXl3b3JkPjxrZXl3b3JkPkh1bWFuc1tjaGVja3dvcmRdPC9rZXl3b3JkPjxrZXl3b3JkPk1h
bGVbY2hlY2t3b3JkXTwva2V5d29yZD48a2V5d29yZD5NaWRkbGUgQWdlZFtjaGVja3dvcmRdPC9r
ZXl3b3JkPjxrZXl3b3JkPmFkdWx0PC9rZXl3b3JkPjxrZXl3b3JkPmFnZWQ8L2tleXdvcmQ+PGtl
eXdvcmQ+YXJ0aWNsZTwva2V5d29yZD48a2V5d29yZD5jYXJkaW90b3hpY2l0eS9zaSBbU2lkZSBF
ZmZlY3RdPC9rZXl3b3JkPjxrZXl3b3JkPmNocm9uaWMgb2JzdHJ1Y3RpdmUgbHVuZyBkaXNlYXNl
L2R0IFtEcnVnIFRoZXJhcHldPC9rZXl3b3JkPjxrZXl3b3JkPmNsaW5pY2FsIGZlYXR1cmU8L2tl
eXdvcmQ+PGtleXdvcmQ+Y2xpbmljYWwgdHJpYWw8L2tleXdvcmQ+PGtleXdvcmQ+Y29udHJvbGxl
ZCBjbGluaWNhbCB0cmlhbDwva2V5d29yZD48a2V5d29yZD5jb250cm9sbGVkIHN0dWR5PC9rZXl3
b3JkPjxrZXl3b3JkPmNyb3Nzb3ZlciBwcm9jZWR1cmU8L2tleXdvcmQ+PGtleXdvcmQ+ZGlzZWFz
ZSBleGFjZXJiYXRpb248L2tleXdvcmQ+PGtleXdvcmQ+ZG91YmxlIGJsaW5kIHByb2NlZHVyZTwv
a2V5d29yZD48a2V5d29yZD5kcnVnIGVmZmljYWN5PC9rZXl3b3JkPjxrZXl3b3JkPmRydWcgZmF0
YWxpdHkvc2kgW1NpZGUgRWZmZWN0XTwva2V5d29yZD48a2V5d29yZD5kcnVnIHBvdGVuY3k8L2tl
eXdvcmQ+PGtleXdvcmQ+ZHJ1ZyB0b2xlcmFiaWxpdHk8L2tleXdvcmQ+PGtleXdvcmQ+ZHJ1ZyB3
aXRoZHJhd2FsPC9rZXl3b3JkPjxrZXl3b3JkPmR5c3BuZWE8L2tleXdvcmQ+PGtleXdvcmQ+ZWxl
Y3Ryb2NhcmRpb2dyYW08L2tleXdvcmQ+PGtleXdvcmQ+ZmVtYWxlPC9rZXl3b3JkPjxrZXl3b3Jk
PmZvcmNlZCBleHBpcmF0b3J5IHZvbHVtZTwva2V5d29yZD48a2V5d29yZD5oZWFydCBwYWxwaXRh
dGlvbi9zaSBbU2lkZSBFZmZlY3RdPC9rZXl3b3JkPjxrZXl3b3JkPmh1bWFuPC9rZXl3b3JkPjxr
ZXl3b3JkPmx1bmcgZnVuY3Rpb248L2tleXdvcmQ+PGtleXdvcmQ+bWFpbnRlbmFuY2UgdGhlcmFw
eTwva2V5d29yZD48a2V5d29yZD5tYWpvciBjbGluaWNhbCBzdHVkeTwva2V5d29yZD48a2V5d29y
ZD5tYWxlPC9rZXl3b3JkPjxrZXl3b3JkPm11c2NsZSBjcmFtcC9zaSBbU2lkZSBFZmZlY3RdPC9r
ZXl3b3JkPjxrZXl3b3JkPnBhcmFsbGVsIGRlc2lnbjwva2V5d29yZD48a2V5d29yZD5wZWFrIGV4
cGlyYXRvcnkgZmxvdzwva2V5d29yZD48a2V5d29yZD5waGFyeW5naXRpcy9zaSBbU2lkZSBFZmZl
Y3RdPC9rZXl3b3JkPjxrZXl3b3JkPnByZWRpY3Rpb248L2tleXdvcmQ+PGtleXdvcmQ+cHJpb3Jp
dHkgam91cm5hbDwva2V5d29yZD48a2V5d29yZD5yYW5kb21pemVkIGNvbnRyb2xsZWQgdHJpYWw8
L2tleXdvcmQ+PGtleXdvcmQ+cmVzcGlyYXRvcnkgdHJhY3QgaW5mZWN0aW9uL3NpIFtTaWRlIEVm
ZmVjdF08L2tleXdvcmQ+PGtleXdvcmQ+c2NvcmluZyBzeXN0ZW08L2tleXdvcmQ+PGtleXdvcmQ+
dHJlYXRtZW50IG91dGNvbWU8L2tleXdvcmQ+PGtleXdvcmQ+dHJlbW9yL3NpIFtTaWRlIEVmZmVj
dF08L2tleXdvcmQ+PGtleXdvcmQ+Y2hvbGluZXJnaWMgcmVjZXB0b3IgYmxvY2tpbmcgYWdlbnQv
ZHQgW0RydWcgVGhlcmFweV08L2tleXdvcmQ+PGtleXdvcmQ+Y29ydGljb3N0ZXJvaWQvZHQgW0Ry
dWcgVGhlcmFweV08L2tleXdvcmQ+PGtleXdvcmQ+Y29ydGljb3N0ZXJvaWQvaWggW0luaGFsYXRp
b25hbCBEcnVnIEFkbWluaXN0cmF0aW9uXTwva2V5d29yZD48a2V5d29yZD5jb3J0aWNvc3Rlcm9p
ZC9uYSBbSW50cmFuYXNhbCBEcnVnIEFkbWluaXN0cmF0aW9uXTwva2V5d29yZD48a2V5d29yZD5m
b3Jtb3Rlcm9sL2FlIFtBZHZlcnNlIERydWcgUmVhY3Rpb25dPC9rZXl3b3JkPjxrZXl3b3JkPmZv
cm1vdGVyb2wvY3QgW0NsaW5pY2FsIFRyaWFsXTwva2V5d29yZD48a2V5d29yZD5mb3Jtb3Rlcm9s
L2NiIFtEcnVnIENvbWJpbmF0aW9uXTwva2V5d29yZD48a2V5d29yZD5mb3Jtb3Rlcm9sL2R0IFtE
cnVnIFRoZXJhcHldPC9rZXl3b3JkPjxrZXl3b3JkPmZvcm1vdGVyb2wvaWggW0luaGFsYXRpb25h
bCBEcnVnIEFkbWluaXN0cmF0aW9uXTwva2V5d29yZD48a2V5d29yZD5wbGFjZWJvPC9rZXl3b3Jk
PjxrZXl3b3JkPnRlcmJ1dGFsaW5lL2N0IFtDbGluaWNhbCBUcmlhbF08L2tleXdvcmQ+PGtleXdv
cmQ+dGVyYnV0YWxpbmUvY2IgW0RydWcgQ29tYmluYXRpb25dPC9rZXl3b3JkPjxrZXl3b3JkPnRl
cmJ1dGFsaW5lL2R0IFtEcnVnIFRoZXJhcHldPC9rZXl3b3JkPjxrZXl3b3JkPnRlcmJ1dGFsaW5l
L2loIFtJbmhhbGF0aW9uYWwgRHJ1ZyBBZG1pbmlzdHJhdGlvbl08L2tleXdvcmQ+PGtleXdvcmQ+
eGFudGhpbmUgZGVyaXZhdGl2ZS9kdCBbRHJ1ZyBUaGVyYXB5XTwva2V5d29yZD48a2V5d29yZD5T
ci1haXJ3YXlzPC9rZXl3b3JkPjwva2V5d29yZHM+PGRhdGVzPjx5ZWFyPjIwMDU8L3llYXI+PC9k
YXRlcz48YWNjZXNzaW9uLW51bT5DTi0wMDU1MjM5NzwvYWNjZXNzaW9uLW51bT48d29yay10eXBl
PkNvbXBhcmF0aXZlIFN0dWR5OyBNdWx0aWNlbnRlciBTdHVkeTsgUmFuZG9taXplZCBDb250cm9s
bGVkIFRyaWFsOyBSZXNlYXJjaCBTdXBwb3J0LCBOb24tVS5TLiBHb3YmYXBvczt0PC93b3JrLXR5
cGU+PHVybHM+PHJlbGF0ZWQtdXJscz48dXJsPmh0dHA6Ly9vbmxpbmVsaWJyYXJ5LndpbGV5LmNv
bS9vL2NvY2hyYW5lL2NsY2VudHJhbC9hcnRpY2xlcy8zOTcvQ04tMDA1NTIzOTcvZnJhbWUuaHRt
bDwvdXJsPjwvcmVsYXRlZC11cmxzPjwvdXJscz48Y3VzdG9tMz5QdWJtZWQgMTYxOTkxNDg8L2N1
c3RvbTM+PGVsZWN0cm9uaWMtcmVzb3VyY2UtbnVtPjEwLjEwMTYvai5ybWVkLjIwMDUuMDguMDE2
PC9lbGVjdHJvbmljLXJlc291cmNlLW51bT48L3JlY29yZD48L0NpdGU+PENpdGU+PEF1dGhvcj5D
YXNhYnVyaTwvQXV0aG9yPjxZZWFyPjIwMDA8L1llYXI+PFJlY051bT4zNzwvUmVjTnVtPjxyZWNv
cmQ+PHJlYy1udW1iZXI+Mzc8L3JlYy1udW1iZXI+PGZvcmVpZ24ta2V5cz48a2V5IGFwcD0iRU4i
IGRiLWlkPSJlcHY5djVlc2JzYXd3MGVhZWR1eHg5YTUyc2FkZnh4NWVmZnMiIHRpbWVzdGFtcD0i
MTUyODc4MzUzMyI+Mzc8L2tleT48L2ZvcmVpZ24ta2V5cz48cmVmLXR5cGUgbmFtZT0iRWxlY3Ry
b25pYyBBcnRpY2xlIj40MzwvcmVmLXR5cGU+PGNvbnRyaWJ1dG9ycz48YXV0aG9ycz48YXV0aG9y
PkNhc2FidXJpLCBSLjwvYXV0aG9yPjxhdXRob3I+QnJpZ2dzLCBELiBELjwvYXV0aG9yPjxhdXRo
b3I+RG9ub2h1ZSwgSi4gRi48L2F1dGhvcj48YXV0aG9yPlNlcmJ5LCBDLiBXLjwvYXV0aG9yPjxh
dXRob3I+TWVuam9nZSwgUy4gUy48L2F1dGhvcj48YXV0aG9yPldpdGVrLCBULiBKLjwvYXV0aG9y
PjwvYXV0aG9ycz48L2NvbnRyaWJ1dG9ycz48dGl0bGVzPjx0aXRsZT5UaGUgc3Bpcm9tZXRyaWMg
ZWZmaWNhY3kgb2Ygb25jZS1kYWlseSBkb3Npbmcgd2l0aCB0aW90cm9waXVtIGluIHN0YWJsZSBD
T1BEOiBhIDEzLXdlZWsgbXVsdGljZW50ZXIgdHJpYWwuIFRoZSBVUyBUaW90cm9waXVtIFN0dWR5
IEdyb3VwPC90aXRsZT48c2Vjb25kYXJ5LXRpdGxlPkNoZXN0PC9zZWNvbmRhcnktdGl0bGU+PC90
aXRsZXM+PHBlcmlvZGljYWw+PGZ1bGwtdGl0bGU+Q2hlc3Q8L2Z1bGwtdGl0bGU+PC9wZXJpb2Rp
Y2FsPjxwYWdlcz4xMjk0LTEzMDI8L3BhZ2VzPjx2b2x1bWU+MTE4PC92b2x1bWU+PG51bWJlcj41
PC9udW1iZXI+PGtleXdvcmRzPjxrZXl3b3JkPkFsYnV0ZXJvbCBbYWRtaW5pc3RyYXRpb24gJmFt
cDsgZG9zYWdlXSBbdGhlcmFwZXV0aWMgdXNlXTwva2V5d29yZD48a2V5d29yZD5Ccm9uY2hvZGls
YXRvciBBZ2VudHMgW2FkbWluaXN0cmF0aW9uICZhbXA7IGRvc2FnZV0gW2FkdmVyc2UgZWZmZWN0
c10gW3RoZXJhcGV1dGljIHVzZV08L2tleXdvcmQ+PGtleXdvcmQ+Q2hvbGluZXJnaWMgQW50YWdv
bmlzdHMgW2FkbWluaXN0cmF0aW9uICZhbXA7IGRvc2FnZV0gW2FkdmVyc2UgZWZmZWN0c10gW3Ro
ZXJhcGV1dGljIHVzZV08L2tleXdvcmQ+PGtleXdvcmQ+RG91YmxlLUJsaW5kIE1ldGhvZDwva2V5
d29yZD48a2V5d29yZD5EeXNwbmVhIFtkcnVnIHRoZXJhcHldPC9rZXl3b3JkPjxrZXl3b3JkPkZv
bGxvdy1VcCBTdHVkaWVzPC9rZXl3b3JkPjxrZXl3b3JkPkZvcmNlZCBFeHBpcmF0b3J5IFZvbHVt
ZSBbZHJ1ZyBlZmZlY3RzXTwva2V5d29yZD48a2V5d29yZD5MdW5nIFtkcnVnIGVmZmVjdHNdPC9r
ZXl3b3JkPjxrZXl3b3JkPkx1bmcgRGlzZWFzZXMsIE9ic3RydWN0aXZlIFtkcnVnIHRoZXJhcHld
PC9rZXl3b3JkPjxrZXl3b3JkPk5lYnVsaXplcnMgYW5kIFZhcG9yaXplcnM8L2tleXdvcmQ+PGtl
eXdvcmQ+UGVhayBFeHBpcmF0b3J5IEZsb3cgUmF0ZSBbZHJ1ZyBlZmZlY3RzXTwva2V5d29yZD48
a2V5d29yZD5QbGFjZWJvczwva2V5d29yZD48a2V5d29yZD5SZXNwaXJhdG9yeSBTb3VuZHMgW2Ry
dWcgZWZmZWN0c108L2tleXdvcmQ+PGtleXdvcmQ+U2FmZXR5PC9rZXl3b3JkPjxrZXl3b3JkPlNj
b3BvbGFtaW5lIERlcml2YXRpdmVzIFthZG1pbmlzdHJhdGlvbiAmYW1wOyBkb3NhZ2VdIFthZHZl
cnNlIGVmZmVjdHNdIFt0aGVyYXBldXRpYyB1c2VdPC9rZXl3b3JkPjxrZXl3b3JkPlNwaXJvbWV0
cnk8L2tleXdvcmQ+PGtleXdvcmQ+VGlvdHJvcGl1bSBCcm9taWRlPC9rZXl3b3JkPjxrZXl3b3Jk
PlZpdGFsIENhcGFjaXR5IFtkcnVnIGVmZmVjdHNdPC9rZXl3b3JkPjxrZXl3b3JkPlhlcm9zdG9t
aWEgW2NoZW1pY2FsbHkgaW5kdWNlZF08L2tleXdvcmQ+PGtleXdvcmQ+QWdlZFtjaGVja3dvcmRd
PC9rZXl3b3JkPjxrZXl3b3JkPkZlbWFsZVtjaGVja3dvcmRdPC9rZXl3b3JkPjxrZXl3b3JkPkh1
bWFuc1tjaGVja3dvcmRdPC9rZXl3b3JkPjxrZXl3b3JkPk1hbGVbY2hlY2t3b3JkXTwva2V5d29y
ZD48a2V5d29yZD5Tci1haXJ3YXlzPC9rZXl3b3JkPjwva2V5d29yZHM+PGRhdGVzPjx5ZWFyPjIw
MDA8L3llYXI+PC9kYXRlcz48YWNjZXNzaW9uLW51bT5DTi0wMDMyODYxOTwvYWNjZXNzaW9uLW51
bT48d29yay10eXBlPkNsaW5pY2FsIFRyaWFsOyBDb21wYXJhdGl2ZSBTdHVkeTsgTXVsdGljZW50
ZXIgU3R1ZHk7IFJhbmRvbWl6ZWQgQ29udHJvbGxlZCBUcmlhbDsgUmVzZWFyY2ggU3VwcG9ydCwg
Tm9uLVUuUy4gR292JmFwb3M7dDwvd29yay10eXBlPjx1cmxzPjxyZWxhdGVkLXVybHM+PHVybD5o
dHRwOi8vb25saW5lbGlicmFyeS53aWxleS5jb20vby9jb2NocmFuZS9jbGNlbnRyYWwvYXJ0aWNs
ZXMvNjE5L0NOLTAwMzI4NjE5L2ZyYW1lLmh0bWw8L3VybD48L3JlbGF0ZWQtdXJscz48L3VybHM+
PGN1c3RvbTM+UHVibWVkIDExMDgzNjc3PC9jdXN0b20zPjwvcmVjb3JkPjwvQ2l0ZT48Q2l0ZT48
QXV0aG9yPkNhc2FidXJpPC9BdXRob3I+PFllYXI+MjAwNTwvWWVhcj48UmVjTnVtPjM4PC9SZWNO
dW0+PHJlY29yZD48cmVjLW51bWJlcj4zODwvcmVjLW51bWJlcj48Zm9yZWlnbi1rZXlzPjxrZXkg
YXBwPSJFTiIgZGItaWQ9ImVwdjl2NWVzYnNhd3cwZWFlZHV4eDlhNTJzYWRmeHg1ZWZmcyIgdGlt
ZXN0YW1wPSIxNTI4NzgzNTMzIj4zODwva2V5PjwvZm9yZWlnbi1rZXlzPjxyZWYtdHlwZSBuYW1l
PSJFbGVjdHJvbmljIEFydGljbGUiPjQzPC9yZWYtdHlwZT48Y29udHJpYnV0b3JzPjxhdXRob3Jz
PjxhdXRob3I+Q2FzYWJ1cmksIFIuPC9hdXRob3I+PGF1dGhvcj5LdWthZmthLCBELjwvYXV0aG9y
PjxhdXRob3I+Q29vcGVyLCBDLiBCLjwvYXV0aG9yPjxhdXRob3I+V2l0ZWssIFQuIEouPC9hdXRo
b3I+PGF1dGhvcj5LZXN0ZW4sIFMuPC9hdXRob3I+PC9hdXRob3JzPjwvY29udHJpYnV0b3JzPjx0
aXRsZXM+PHRpdGxlPkltcHJvdmVtZW50IGluIGV4ZXJjaXNlIHRvbGVyYW5jZSB3aXRoIHRoZSBj
b21iaW5hdGlvbiBvZiB0aW90cm9waXVtIGFuZCBwdWxtb25hcnkgcmVoYWJpbGl0YXRpb24gaW4g
cGF0aWVudHMgd2l0aCBDT1BEPC90aXRsZT48c2Vjb25kYXJ5LXRpdGxlPkNoZXN0PC9zZWNvbmRh
cnktdGl0bGU+PC90aXRsZXM+PHBlcmlvZGljYWw+PGZ1bGwtdGl0bGU+Q2hlc3Q8L2Z1bGwtdGl0
bGU+PC9wZXJpb2RpY2FsPjxwYWdlcz44MDktODE3PC9wYWdlcz48dm9sdW1lPjEyNzwvdm9sdW1l
PjxudW1iZXI+MzwvbnVtYmVyPjxrZXl3b3Jkcz48a2V5d29yZD5BZG1pbmlzdHJhdGlvbiwgSW5o
YWxhdGlvbjwva2V5d29yZD48a2V5d29yZD5Ccm9uY2hvZGlsYXRvciBBZ2VudHMgW2FkbWluaXN0
cmF0aW9uICZhbXA7IGRvc2FnZV0gW2FkdmVyc2UgZWZmZWN0c108L2tleXdvcmQ+PGtleXdvcmQ+
Q2hvbGluZXJnaWMgQW50YWdvbmlzdHMgW2FkbWluaXN0cmF0aW9uICZhbXA7IGRvc2FnZV0gW2Fk
dmVyc2UgZWZmZWN0c108L2tleXdvcmQ+PGtleXdvcmQ+RG91YmxlLUJsaW5kIE1ldGhvZDwva2V5
d29yZD48a2V5d29yZD5EeXNwbmVhIFtldGlvbG9neV08L2tleXdvcmQ+PGtleXdvcmQ+RXhlcmNp
c2UgVGVzdDwva2V5d29yZD48a2V5d29yZD5FeGVyY2lzZSBUaGVyYXB5PC9rZXl3b3JkPjxrZXl3
b3JkPkV4ZXJjaXNlIFRvbGVyYW5jZTwva2V5d29yZD48a2V5d29yZD5Gb3JjZWQgRXhwaXJhdG9y
eSBWb2x1bWU8L2tleXdvcmQ+PGtleXdvcmQ+UHVsbW9uYXJ5IERpc2Vhc2UsIENocm9uaWMgT2Jz
dHJ1Y3RpdmUgW3BoeXNpb3BhdGhvbG9neV0gW3RoZXJhcHldPC9rZXl3b3JkPjxrZXl3b3JkPlF1
YWxpdHkgb2YgTGlmZTwva2V5d29yZD48a2V5d29yZD5TY29wb2xhbWluZSBEZXJpdmF0aXZlcyBb
YWRtaW5pc3RyYXRpb24gJmFtcDsgZG9zYWdlXSBbYWR2ZXJzZSBlZmZlY3RzXTwva2V5d29yZD48
a2V5d29yZD5UaW90cm9waXVtIEJyb21pZGU8L2tleXdvcmQ+PGtleXdvcmQ+Vml0YWwgQ2FwYWNp
dHk8L2tleXdvcmQ+PGtleXdvcmQ+QWR1bHRbY2hlY2t3b3JkXTwva2V5d29yZD48a2V5d29yZD5B
Z2VkW2NoZWNrd29yZF08L2tleXdvcmQ+PGtleXdvcmQ+QWdlZCwgODAgYW5kIG92ZXJbY2hlY2t3
b3JkXTwva2V5d29yZD48a2V5d29yZD5GZW1hbGVbY2hlY2t3b3JkXTwva2V5d29yZD48a2V5d29y
ZD5IdW1hbnNbY2hlY2t3b3JkXTwva2V5d29yZD48a2V5d29yZD5NYWxlW2NoZWNrd29yZF08L2tl
eXdvcmQ+PGtleXdvcmQ+TWlkZGxlIEFnZWRbY2hlY2t3b3JkXTwva2V5d29yZD48a2V5d29yZD5h
ZHVsdDwva2V5d29yZD48a2V5d29yZD5hZXJvc29sPC9rZXl3b3JkPjxrZXl3b3JkPmFnZSBkaXN0
cmlidXRpb248L2tleXdvcmQ+PGtleXdvcmQ+YWdlZDwva2V5d29yZD48a2V5d29yZD5hbnRpY2hv
bGluZXJnaWMgZWZmZWN0PC9rZXl3b3JkPjxrZXl3b3JkPmFydGljbGU8L2tleXdvcmQ+PGtleXdv
cmQ+YXJ0aWZpY2lhbCB2ZW50aWxhdGlvbjwva2V5d29yZD48a2V5d29yZD5iaW5kaW5nIHNpdGU8
L2tleXdvcmQ+PGtleXdvcmQ+YnJvbmNob2RpbGF0YXRpb248L2tleXdvcmQ+PGtleXdvcmQ+Y2hy
b25pYyBvYnN0cnVjdGl2ZSBsdW5nIGRpc2Vhc2UvZHQgW0RydWcgVGhlcmFweV08L2tleXdvcmQ+
PGtleXdvcmQ+Y2hyb25pYyBvYnN0cnVjdGl2ZSBsdW5nIGRpc2Vhc2UvcmggW1JlaGFiaWxpdGF0
aW9uXTwva2V5d29yZD48a2V5d29yZD5jbGluaWNhbCB0cmlhbDwva2V5d29yZD48a2V5d29yZD5j
b21iaW5hdGlvbiBjaGVtb3RoZXJhcHk8L2tleXdvcmQ+PGtleXdvcmQ+Y29udHJvbGxlZCBjbGlu
aWNhbCB0cmlhbDwva2V5d29yZD48a2V5d29yZD5jb250cm9sbGVkIHN0dWR5PC9rZXl3b3JkPjxr
ZXl3b3JkPmRvdWJsZSBibGluZCBwcm9jZWR1cmU8L2tleXdvcmQ+PGtleXdvcmQ+ZHlzcG5lYS9k
aSBbRGlhZ25vc2lzXTwva2V5d29yZD48a2V5d29yZD5lbmR1cmFuY2U8L2tleXdvcmQ+PGtleXdv
cmQ+ZXhlcmNpc2UgdG9sZXJhbmNlPC9rZXl3b3JkPjxrZXl3b3JkPmZlbWFsZTwva2V5d29yZD48
a2V5d29yZD5oZWFsdGggc3RhdHVzPC9rZXl3b3JkPjxrZXl3b3JkPmh1bWFuPC9rZXl3b3JkPjxr
ZXl3b3JkPmx1bmcgaW5mbGF0aW9uPC9rZXl3b3JkPjxrZXl3b3JkPm1ham9yIGNsaW5pY2FsIHN0
dWR5PC9rZXl3b3JkPjxrZXl3b3JkPm1hbGU8L2tleXdvcmQ+PGtleXdvcmQ+bXVsdGljZW50ZXIg
c3R1ZHk8L2tleXdvcmQ+PGtleXdvcmQ+cHJpb3JpdHkgam91cm5hbDwva2V5d29yZD48a2V5d29y
ZD5wdWxtb25hcnkgcmVoYWJpbGl0YXRpb248L2tleXdvcmQ+PGtleXdvcmQ+cXVlc3Rpb25uYWly
ZTwva2V5d29yZD48a2V5d29yZD5yYW5kb21pemVkIGNvbnRyb2xsZWQgdHJpYWw8L2tleXdvcmQ+
PGtleXdvcmQ+cmVzcGlyYXRvcnkgYWlyZmxvdzwva2V5d29yZD48a2V5d29yZD5zYWludCBnZW9y
Z2UgcmVzcGlyYXRvcnkgcXVlc3Rpb25uYWlyZTwva2V5d29yZD48a2V5d29yZD5zY29yaW5nIHN5
c3RlbTwva2V5d29yZD48a2V5d29yZD50cmFuc2l0aW9uIGR5c3BuZWEgaW5kZXg8L2tleXdvcmQ+
PGtleXdvcmQ+dmVsb2NpdHk8L2tleXdvcmQ+PGtleXdvcmQ+d29yazwva2V5d29yZD48a2V5d29y
ZD5wbGFjZWJvPC9rZXl3b3JkPjxrZXl3b3JkPnNhbGJ1dGFtb2wvZHQgW0RydWcgVGhlcmFweV08
L2tleXdvcmQ+PGtleXdvcmQ+dGlvdHJvcGl1bSBicm9taWRlL2N0IFtDbGluaWNhbCBUcmlhbF08
L2tleXdvcmQ+PGtleXdvcmQ+dGlvdHJvcGl1bSBicm9taWRlL2RvIFtEcnVnIERvc2VdPC9rZXl3
b3JkPjxrZXl3b3JkPnRpb3Ryb3BpdW0gYnJvbWlkZS9kdCBbRHJ1ZyBUaGVyYXB5XTwva2V5d29y
ZD48a2V5d29yZD50aW90cm9waXVtIGJyb21pZGUvaWggW0luaGFsYXRpb25hbCBEcnVnIEFkbWlu
aXN0cmF0aW9uXTwva2V5d29yZD48a2V5d29yZD50aW90cm9waXVtIGJyb21pZGUvcGQgW1BoYXJt
YWNvbG9neV08L2tleXdvcmQ+PGtleXdvcmQ+YWlyZmxvdzwva2V5d29yZD48a2V5d29yZD5DaHJp
c3RpYW48L2tleXdvcmQ+PGtleXdvcmQ+Y2hyb25pYyBvYnN0cnVjdGl2ZSBsdW5nIGRpc2Vhc2U8
L2tleXdvcmQ+PGtleXdvcmQ+ZHlzcG5lYTwva2V5d29yZD48a2V5d29yZD5leGVyY2lzZTwva2V5
d29yZD48a2V5d29yZD5ob3NwaXRhbCBwYXRpZW50PC9rZXl3b3JkPjxrZXl3b3JkPmh5cGVyaW5m
bGF0aW9uPC9rZXl3b3JkPjxrZXl3b3JkPm1lY2hhbmljczwva2V5d29yZD48a2V5d29yZD5tb2Jp
bGl6YXRpb248L2tleXdvcmQ+PGtleXdvcmQ+bXVzY2xlPC9rZXl3b3JkPjxrZXl3b3JkPnBhdGll
bnQ8L2tleXdvcmQ+PGtleXdvcmQ+cHVsbW9uYXJ5IHJlaGFiaWxpdGF0aW9uPC9rZXl3b3JkPjxr
ZXl3b3JkPnRyZWFkbWlsbDwva2V5d29yZD48a2V5d29yZD53YWxraW5nPC9rZXl3b3JkPjxrZXl3
b3JkPmJyb25jaG9kaWxhdGluZyBhZ2VudDwva2V5d29yZD48a2V5d29yZD5kaW1lbW9yZmFuIHBo
b3NwaGF0ZTwva2V5d29yZD48a2V5d29yZD5zYWxidXRhbW9sPC9rZXl3b3JkPjxrZXl3b3JkPnRp
b3Ryb3BpdW0gYnJvbWlkZTwva2V5d29yZD48a2V5d29yZD5Tci1haXJ3YXlzOiBzci1yZWhhYjwv
a2V5d29yZD48L2tleXdvcmRzPjxkYXRlcz48eWVhcj4yMDA1PC95ZWFyPjwvZGF0ZXM+PGFjY2Vz
c2lvbi1udW0+Q04tMDA1MDI0MDA8L2FjY2Vzc2lvbi1udW0+PHdvcmstdHlwZT5DbGluaWNhbCBU
cmlhbDsgTXVsdGljZW50ZXIgU3R1ZHk7IFJhbmRvbWl6ZWQgQ29udHJvbGxlZCBUcmlhbDsgUmVz
ZWFyY2ggU3VwcG9ydCwgTm9uLVUuUy4gR292JmFwb3M7dDwvd29yay10eXBlPjx1cmxzPjxyZWxh
dGVkLXVybHM+PHVybD5odHRwOi8vb25saW5lbGlicmFyeS53aWxleS5jb20vby9jb2NocmFuZS9j
bGNlbnRyYWwvYXJ0aWNsZXMvNDAwL0NOLTAwNTAyNDAwL2ZyYW1lLmh0bWw8L3VybD48L3JlbGF0
ZWQtdXJscz48L3VybHM+PGN1c3RvbTM+UHVibWVkIDE1NzY0NzYxPC9jdXN0b20zPjxlbGVjdHJv
bmljLXJlc291cmNlLW51bT4xMC4xMzc4L2NoZXN0LjEyNy4zLjgwOTwvZWxlY3Ryb25pYy1yZXNv
dXJjZS1udW0+PC9yZWNvcmQ+PC9DaXRlPjxDaXRlPjxBdXRob3I+Q2FzYWJ1cmk8L0F1dGhvcj48
WWVhcj4yMDAyPC9ZZWFyPjxSZWNOdW0+Mzk8L1JlY051bT48cmVjb3JkPjxyZWMtbnVtYmVyPjM5
PC9yZWMtbnVtYmVyPjxmb3JlaWduLWtleXM+PGtleSBhcHA9IkVOIiBkYi1pZD0iZXB2OXY1ZXNi
c2F3dzBlYWVkdXh4OWE1MnNhZGZ4eDVlZmZzIiB0aW1lc3RhbXA9IjE1Mjg3ODM1MzMiPjM5PC9r
ZXk+PC9mb3JlaWduLWtleXM+PHJlZi10eXBlIG5hbWU9IkpvdXJuYWwgQXJ0aWNsZSI+MTc8L3Jl
Zi10eXBlPjxjb250cmlidXRvcnM+PGF1dGhvcnM+PGF1dGhvcj5DYXNhYnVyaSwgUi48L2F1dGhv
cj48YXV0aG9yPk1haGxlciwgRC4gQS48L2F1dGhvcj48YXV0aG9yPkpvbmVzLCBQLiBXLjwvYXV0
aG9yPjxhdXRob3I+V2FubmVyLCBBLjwvYXV0aG9yPjxhdXRob3I+U2FuIFBlZHJvLCBHLjwvYXV0
aG9yPjxhdXRob3I+WnVXYWxsYWNrLCBSLiBMLjwvYXV0aG9yPjxhdXRob3I+TWVuam9nZSwgUy4g
Uy48L2F1dGhvcj48YXV0aG9yPlNlcmJ5LCBDLiBXLjwvYXV0aG9yPjxhdXRob3I+V2l0ZWssIFQu
PC9hdXRob3I+PC9hdXRob3JzPjwvY29udHJpYnV0b3JzPjxhdXRoLWFkZHJlc3M+Ui4gQ2FzYWJ1
cmksIEhhcmJvci1VQ0xBIFJlcy4vRWR1Y2F0aW9uIEluc3RpdHV0ZSwgVG9ycmFuY2UsIENBIDkw
NTAyLCBVbml0ZWQgU3RhdGVzPC9hdXRoLWFkZHJlc3M+PHRpdGxlcz48dGl0bGU+QSBsb25nLXRl
cm0gZXZhbHVhdGlvbiBvZiBvbmNlLWRhaWx5IGluaGFsZWQgdGlvdHJvcGl1bSBpbiBjaHJvbmlj
IG9ic3RydWN0aXZlIHB1bG1vbmFyeSBkaXNlYXNlPC90aXRsZT48c2Vjb25kYXJ5LXRpdGxlPkV1
cm9wZWFuIFJlc3BpcmF0b3J5IEpvdXJuYWw8L3NlY29uZGFyeS10aXRsZT48L3RpdGxlcz48cGVy
aW9kaWNhbD48ZnVsbC10aXRsZT5FdXJvcGVhbiBSZXNwaXJhdG9yeSBKb3VybmFsPC9mdWxsLXRp
dGxlPjwvcGVyaW9kaWNhbD48cGFnZXM+MjE3LTIyNDwvcGFnZXM+PHZvbHVtZT4xOTwvdm9sdW1l
PjxudW1iZXI+MjwvbnVtYmVyPjxrZXl3b3Jkcz48a2V5d29yZD5iZXRhIGFkcmVuZXJnaWMgcmVj
ZXB0b3Igc3RpbXVsYXRpbmcgYWdlbnQ8L2tleXdvcmQ+PGtleXdvcmQ+YnJvbmNob2RpbGF0aW5n
IGFnZW50PC9rZXl3b3JkPjxrZXl3b3JkPmNob2xpbmVyZ2ljIHJlY2VwdG9yIGJsb2NraW5nIGFn
ZW50PC9rZXl3b3JkPjxrZXl3b3JkPmdsdWNvY29ydGljb2lkPC9rZXl3b3JkPjxrZXl3b3JkPmxh
Y3Rvc2U8L2tleXdvcmQ+PGtleXdvcmQ+b3h5Z2VuPC9rZXl3b3JkPjxrZXl3b3JkPnBsYWNlYm88
L2tleXdvcmQ+PGtleXdvcmQ+cHJlZG5pc29sb25lPC9rZXl3b3JkPjxrZXl3b3JkPnByZWRuaXNv
bmU8L2tleXdvcmQ+PGtleXdvcmQ+c2FsYnV0YW1vbDwva2V5d29yZD48a2V5d29yZD5zdGVyb2lk
PC9rZXl3b3JkPjxrZXl3b3JkPnRoZW9waHlsbGluZTwva2V5d29yZD48a2V5d29yZD50aW90cm9w
aXVtIGJyb21pZGU8L2tleXdvcmQ+PGtleXdvcmQ+YWR1bHQ8L2tleXdvcmQ+PGtleXdvcmQ+YWdl
ZDwva2V5d29yZD48a2V5d29yZD5hcnRpY2xlPC9rZXl3b3JkPjxrZXl3b3JkPmJyb25jaG9kaWxh
dGF0aW9uPC9rZXl3b3JkPjxrZXl3b3JkPmNocm9uaWMgb2JzdHJ1Y3RpdmUgbHVuZyBkaXNlYXNl
PC9rZXl3b3JkPjxrZXl3b3JkPmNsaW5pY2FsIHRyaWFsPC9rZXl3b3JkPjxrZXl3b3JkPmNvbnRy
b2xsZWQgY2xpbmljYWwgdHJpYWw8L2tleXdvcmQ+PGtleXdvcmQ+Y29udHJvbGxlZCBzdHVkeTwv
a2V5d29yZD48a2V5d29yZD5kaXNlYXNlIGV4YWNlcmJhdGlvbjwva2V5d29yZD48a2V5d29yZD5k
b3NlIHJlc3BvbnNlPC9rZXl3b3JkPjxrZXl3b3JkPmRvdWJsZSBibGluZCBwcm9jZWR1cm==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ZTwva2V5d29yZD48a2V5d29yZD5kcnVnIGVmZmljYWN5PC9rZXl3b3JkPjxrZXl3b3JkPmRydWcg
cmVzcG9uc2U8L2tleXdvcmQ+PGtleXdvcmQ+ZHJ1ZyBzYWZldHk8L2tleXdvcmQ+PGtleXdvcmQ+
ZHJ1ZyB1c2U8L2tleXdvcmQ+PGtleXdvcmQ+ZHJ5IHBvd2Rlcjwva2V5d29yZD48a2V5d29yZD5k
eXNwbmVhPC9rZXl3b3JkPjxrZXl3b3JkPmZlbWFsZTwva2V5d29yZD48a2V5d29yZD5mb3JjZWQg
ZXhwaXJhdG9yeSB2b2x1bWU8L2tleXdvcmQ+PGtleXdvcmQ+aG9zcGl0YWxpemF0aW9uPC9rZXl3
b3JkPjxrZXl3b3JkPmh1bWFuPC9rZXl3b3JkPjxrZXl3b3JkPmxvbmcgdGVybSBjYXJlPC9rZXl3
b3JkPjxrZXl3b3JkPm1ham9yIGNsaW5pY2FsIHN0dWR5PC9rZXl3b3JkPjxrZXl3b3JkPm1hbGU8
L2tleXdvcmQ+PGtleXdvcmQ+bWV0ZXJlZCBkb3NlIGluaGFsZXI8L2tleXdvcmQ+PGtleXdvcmQ+
cHJpb3JpdHkgam91cm5hbDwva2V5d29yZD48a2V5d29yZD5xdWVzdGlvbm5haXJlPC9rZXl3b3Jk
PjxrZXl3b3JkPnJhbmRvbWl6ZWQgY29udHJvbGxlZCB0cmlhbDwva2V5d29yZD48a2V5d29yZD5z
Y29yaW5nIHN5c3RlbTwva2V5d29yZD48a2V5d29yZD5zcGlyb21ldHJ5PC9rZXl3b3JkPjxrZXl3
b3JkPnhlcm9zdG9taWE8L2tleXdvcmQ+PGtleXdvcmQ+c3Bpcml2YTwva2V5d29yZD48a2V5d29y
ZD5IYW5kaUhhbGVyPC9rZXl3b3JkPjwva2V5d29yZHM+PGRhdGVzPjx5ZWFyPjIwMDI8L3llYXI+
PC9kYXRlcz48aXNibj4wOTAzLTE5MzY8L2lzYm4+PHVybHM+PHJlbGF0ZWQtdXJscz48dXJsPmh0
dHA6Ly93d3cuZW1iYXNlLmNvbS9zZWFyY2gvcmVzdWx0cz9zdWJhY3Rpb249dmlld3JlY29yZCZh
bXA7ZnJvbT1leHBvcnQmYW1wO2lkPUwzNDE2MjgyMDwvdXJsPjx1cmw+aHR0cDovL2R4LmRvaS5v
cmcvMTAuMTE4My8wOTAzMTkzNi4wMi4wMDI2OTgwMjwvdXJsPjwvcmVsYXRlZC11cmxzPjwvdXJs
cz48Y3VzdG9tMT5zcGlyaXZhKEJvZWhyaW5nZXIgSW5nZWxoZWltLEdlcm1hbnkpPC9jdXN0b20x
PjxjdXN0b20zPkhhbmRpSGFsZXIoQm9laHJpbmdlciBJbmdlbGhlaW0sR2VybWFueSk8L2N1c3Rv
bTM+PGN1c3RvbTQ+Qm9laHJpbmdlciBJbmdlbGhlaW0oR2VybWFueSk8L2N1c3RvbTQ+PGVsZWN0
cm9uaWMtcmVzb3VyY2UtbnVtPjEwLjExODMvMDkwMzE5MzYuMDIuMDAyNjk4MDI8L2VsZWN0cm9u
aWMtcmVzb3VyY2UtbnVtPjxyZW1vdGUtZGF0YWJhc2UtbmFtZT5FbWJhc2UmI3hEO01lZGxpbmU8
L3JlbW90ZS1kYXRhYmFzZS1uYW1lPjwvcmVjb3JkPjwvQ2l0ZT48Q2l0ZT48QXV0aG9yPkNhenpv
bGE8L0F1dGhvcj48WWVhcj4yMDA3PC9ZZWFyPjxSZWNOdW0+NDA8L1JlY051bT48cmVjb3JkPjxy
ZWMtbnVtYmVyPjQwPC9yZWMtbnVtYmVyPjxmb3JlaWduLWtleXM+PGtleSBhcHA9IkVOIiBkYi1p
ZD0iZXB2OXY1ZXNic2F3dzBlYWVkdXh4OWE1MnNhZGZ4eDVlZmZzIiB0aW1lc3RhbXA9IjE1Mjg3
ODM1MzMiPjQwPC9rZXk+PC9mb3JlaWduLWtleXM+PHJlZi10eXBlIG5hbWU9IkVsZWN0cm9uaWMg
QXJ0aWNsZSI+NDM8L3JlZi10eXBlPjxjb250cmlidXRvcnM+PGF1dGhvcnM+PGF1dGhvcj5DYXp6
b2xhLCBNLjwvYXV0aG9yPjxhdXRob3I+QW5kw7IsIEYuPC9hdXRob3I+PGF1dGhvcj5TYW50dXMs
IFAuPC9hdXRob3I+PGF1dGhvcj5SdWdnZXJpLCBQLjwvYXV0aG9yPjxhdXRob3I+TWFyY28sIEYu
PC9hdXRob3I+PGF1dGhvcj5TYW5kdXp6aSwgQS48L2F1dGhvcj48YXV0aG9yPkQmYXBvcztBbWF0
bywgTS48L2F1dGhvcj48L2F1dGhvcnM+PC9jb250cmlidXRvcnM+PHRpdGxlcz48dGl0bGU+QSBw
aWxvdCBzdHVkeSB0byBhc3Nlc3MgdGhlIGVmZmVjdHMgb2YgY29tYmluaW5nIGZsdXRpY2Fzb25l
IHByb3Bpb25hdGUvc2FsbWV0ZXJvbCBhbmQgdGlvdHJvcGl1bSBvbiB0aGUgYWlyZmxvdyBvYnN0
cnVjdGlvbiBvZiBwYXRpZW50cyB3aXRoIHNldmVyZS10by12ZXJ5IHNldmVyZSBDT1BEPC90aXRs
ZT48c2Vjb25kYXJ5LXRpdGxlPlB1bG1vbmFyeSBwaGFybWFjb2xvZ3kgJmFtcDsgdGhlcmFwZXV0
aWNzPC9zZWNvbmRhcnktdGl0bGU+PC90aXRsZXM+PHBlcmlvZGljYWw+PGZ1bGwtdGl0bGU+UHVs
bW9uYXJ5IHBoYXJtYWNvbG9neSAmYW1wOyB0aGVyYXBldXRpY3M8L2Z1bGwtdGl0bGU+PC9wZXJp
b2RpY2FsPjxwYWdlcz41NTYtNTYxPC9wYWdlcz48dm9sdW1lPjIwPC92b2x1bWU+PG51bWJlcj41
PC9udW1iZXI+PGtleXdvcmRzPjxrZXl3b3JkPkFkbWluaXN0cmF0aW9uLCBJbmhhbGF0aW9uPC9r
ZXl3b3JkPjxrZXl3b3JkPkFsYnV0ZXJvbCBbYW5hbG9ncyAmYW1wOyBkZXJpdmF0aXZlc10gW3Bo
YXJtYWNvbG9neV0gW3RoZXJhcGV1dGljIHVzZV08L2tleXdvcmQ+PGtleXdvcmQ+QW5kcm9zdGFk
aWVuZXMgW3BoYXJtYWNvbG9neV0gW3RoZXJhcGV1dGljIHVzZV08L2tleXdvcmQ+PGtleXdvcmQ+
QnJvbmNob2RpbGF0b3IgQWdlbnRzIFtwaGFybWFjb2xvZ3ldIFt0aGVyYXBldXRpYyB1c2VdPC9r
ZXl3b3JkPjxrZXl3b3JkPkRvdWJsZS1CbGluZCBNZXRob2Q8L2tleXdvcmQ+PGtleXdvcmQ+RHJ1
ZyBDb21iaW5hdGlvbnM8L2tleXdvcmQ+PGtleXdvcmQ+RHJ1ZyBUaGVyYXB5LCBDb21iaW5hdGlv
bjwva2V5d29yZD48a2V5d29yZD5GbHV0aWNhc29uZSBQcm9waW9uYXRlLCBTYWxtZXRlcm9sIFhp
bmFmb2F0ZSBEcnVnIENvbWJpbmF0aW9uPC9rZXl3b3JkPjxrZXl3b3JkPkZvcmNlZCBFeHBpcmF0
b3J5IFZvbHVtZSBbZHJ1ZyBlZmZlY3RzXTwva2V5d29yZD48a2V5d29yZD5OZWJ1bGl6ZXJzIGFu
ZCBWYXBvcml6ZXJzPC9rZXl3b3JkPjxrZXl3b3JkPlBpbG90IFByb2plY3RzPC9rZXl3b3JkPjxr
ZXl3b3JkPlB1bG1vbmFyeSBEaXNlYXNlLCBDaHJvbmljIE9ic3RydWN0aXZlIFtkcnVnIHRoZXJh
cHldIFtwaHlzaW9wYXRob2xvZ3ldPC9rZXl3b3JkPjxrZXl3b3JkPlNjb3BvbGFtaW5lIERlcml2
YXRpdmVzIFtwaGFybWFjb2xvZ3ldIFt0aGVyYXBldXRpYyB1c2VdPC9rZXl3b3JkPjxrZXl3b3Jk
PlNldmVyaXR5IG9mIElsbG5lc3MgSW5kZXg8L2tleXdvcmQ+PGtleXdvcmQ+VGlvdHJvcGl1bSBC
cm9taWRlPC9rZXl3b3JkPjxrZXl3b3JkPlRyZWF0bWVudCBPdXRjb21lPC9rZXl3b3JkPjxrZXl3
b3JkPlZpdGFsIENhcGFjaXR5PC9rZXl3b3JkPjxrZXl3b3JkPkFnZWRbY2hlY2t3b3JkXTwva2V5
d29yZD48a2V5d29yZD5GZW1hbGVbY2hlY2t3b3JkXTwva2V5d29yZD48a2V5d29yZD5IdW1hbnNb
Y2hlY2t3b3JkXTwva2V5d29yZD48a2V5d29yZD5NYWxlW2NoZWNrd29yZF08L2tleXdvcmQ+PGtl
eXdvcmQ+TWlkZGxlIEFnZWRbY2hlY2t3b3JkXTwva2V5d29yZD48a2V5d29yZD5Tci1haXJ3YXlz
PC9rZXl3b3JkPjwva2V5d29yZHM+PGRhdGVzPjx5ZWFyPjIwMDc8L3llYXI+PC9kYXRlcz48YWNj
ZXNzaW9uLW51bT5DTi0wMDYxNzQzOTwvYWNjZXNzaW9uLW51bT48d29yay10eXBlPkNvbXBhcmF0
aXZlIFN0dWR5OyBSYW5kb21pemVkIENvbnRyb2xsZWQgVHJpYWw8L3dvcmstdHlwZT48dXJscz48
cmVsYXRlZC11cmxzPjx1cmw+aHR0cDovL29ubGluZWxpYnJhcnkud2lsZXkuY29tL28vY29jaHJh
bmUvY2xjZW50cmFsL2FydGljbGVzLzQzOS9DTi0wMDYxNzQzOS9mcmFtZS5odG1sPC91cmw+PC9y
ZWxhdGVkLXVybHM+PC91cmxzPjxjdXN0b20zPlB1Ym1lZCAxNjkxNDMzNjwvY3VzdG9tMz48ZWxl
Y3Ryb25pYy1yZXNvdXJjZS1udW0+MTAuMTAxNi9qLnB1cHQuMjAwNi4wNi4wMDE8L2VsZWN0cm9u
aWMtcmVzb3VyY2UtbnVtPjwvcmVjb3JkPjwvQ2l0ZT48Q2l0ZT48QXV0aG9yPkNhenpvbGE8L0F1
dGhvcj48WWVhcj4yMDAwPC9ZZWFyPjxSZWNOdW0+NDE8L1JlY051bT48cmVjb3JkPjxyZWMtbnVt
YmVyPjQxPC9yZWMtbnVtYmVyPjxmb3JlaWduLWtleXM+PGtleSBhcHA9IkVOIiBkYi1pZD0iZXB2
OXY1ZXNic2F3dzBlYWVkdXh4OWE1MnNhZGZ4eDVlZmZzIiB0aW1lc3RhbXA9IjE1Mjg3ODM1MzMi
PjQxPC9rZXk+PC9mb3JlaWduLWtleXM+PHJlZi10eXBlIG5hbWU9IkVsZWN0cm9uaWMgQXJ0aWNs
ZSI+NDM8L3JlZi10eXBlPjxjb250cmlidXRvcnM+PGF1dGhvcnM+PGF1dGhvcj5DYXp6b2xhLCBN
LjwvYXV0aG9yPjxhdXRob3I+TG9yZW56bywgRy48L2F1dGhvcj48YXV0aG9yPlBlcm5hLCBGLjwv
YXV0aG9yPjxhdXRob3I+Q2FsZGVyYXJvLCBGLjwvYXV0aG9yPjxhdXRob3I+VGVzdGksIFIuPC9h
dXRob3I+PGF1dGhvcj5DZW50YW5uaSwgUy48L2F1dGhvcj48L2F1dGhvcnM+PC9jb250cmlidXRv
cnM+PHRpdGxlcz48dGl0bGU+QWRkaXRpdmUgZWZmZWN0cyBvZiBzYWxtZXRlcm9sIGFuZCBmbHV0
aWNhc29uZSBvciB0aGVvcGh5bGxpbmUgaW4gQ09QRDwvdGl0bGU+PHNlY29uZGFyeS10aXRsZT5D
aGVzdDwvc2Vjb25kYXJ5LXRpdGxlPjwvdGl0bGVzPjxwZXJpb2RpY2FsPjxmdWxsLXRpdGxlPkNo
ZXN0PC9mdWxsLXRpdGxlPjwvcGVyaW9kaWNhbD48cGFnZXM+MTU3Ni0xNTgxPC9wYWdlcz48dm9s
dW1lPjExODwvdm9sdW1lPjxudW1iZXI+NjwvbnVtYmVyPjxrZXl3b3Jkcz48a2V5d29yZD5BZG1p
bmlzdHJhdGlvbiwgSW5oYWxhdGlvbjwva2V5d29yZD48a2V5d29yZD5BZHJlbmVyZ2ljIGJldGEt
QWdvbmlzdHMgW2FkbWluaXN0cmF0aW9uICZhbXA7IGRvc2FnZV08L2tleXdvcmQ+PGtleXdvcmQ+
QWxidXRlcm9sIFthZG1pbmlzdHJhdGlvbiAmYW1wOyBkb3NhZ2VdIFthbmFsb2dzICZhbXA7IGRl
cml2YXRpdmVzXTwva2V5d29yZD48a2V5d29yZD5BbmRyb3N0YWRpZW5lcyBbYWRtaW5pc3RyYXRp
b24gJmFtcDsgZG9zYWdlXTwva2V5d29yZD48a2V5d29yZD5Ccm9uY2hvZGlsYXRvciBBZ2VudHMg
W2FkbWluaXN0cmF0aW9uICZhbXA7IGRvc2FnZV08L2tleXdvcmQ+PGtleXdvcmQ+RG9zZS1SZXNw
b25zZSBSZWxhdGlvbnNoaXAsIERydWc8L2tleXdvcmQ+PGtleXdvcmQ+RHJ1ZyBTeW5lcmdpc208
L2tleXdvcmQ+PGtleXdvcmQ+RHJ1ZyBUaGVyYXB5LCBDb21iaW5hdGlvbjwva2V5d29yZD48a2V5
d29yZD5GbHV0aWNhc29uZTwva2V5d29yZD48a2V5d29yZD5Gb3JjZWQgRXhwaXJhdG9yeSBWb2x1
bWU8L2tleXdvcmQ+PGtleXdvcmQ+R2x1Y29jb3J0aWNvaWRzIFthZG1pbmlzdHJhdGlvbiAmYW1w
OyBkb3NhZ2VdPC9rZXl3b3JkPjxrZXl3b3JkPkx1bmcgRGlzZWFzZXMsIE9ic3RydWN0aXZlIFtk
cnVnIHRoZXJhcHldIFtwaHlzaW9wYXRob2xvZ3ldPC9rZXl3b3JkPjxrZXl3b3JkPlNhbG1ldGVy
b2wgWGluYWZvYXRlPC9rZXl3b3JkPjxrZXl3b3JkPlRoZW9waHlsbGluZSBbYWRtaW5pc3RyYXRp
b24gJmFtcDsgZG9zYWdlXTwva2V5d29yZD48a2V5d29yZD5BZ2VkW2NoZWNrd29yZF08L2tleXdv
cmQ+PGtleXdvcmQ+RmVtYWxlW2NoZWNrd29yZF08L2tleXdvcmQ+PGtleXdvcmQ+SHVtYW5zW2No
ZWNrd29yZF08L2tleXdvcmQ+PGtleXdvcmQ+TWFsZVtjaGVja3dvcmRdPC9rZXl3b3JkPjxrZXl3
b3JkPk1pZGRsZSBBZ2VkW2NoZWNrd29yZF08L2tleXdvcmQ+PGtleXdvcmQ+YWR1bHQ8L2tleXdv
cmQ+PGtleXdvcmQ+YWdlZDwva2V5d29yZD48a2V5d29yZD5hcnRpY2xlPC9rZXl3b3JkPjxrZXl3
b3JkPmNocm9uaWMgb2JzdHJ1Y3RpdmUgbHVuZyBkaXNlYXNlL2RpIFtEaWFnbm9zaXNdPC9rZXl3
b3JkPjxrZXl3b3JkPmNocm9uaWMgb2JzdHJ1Y3RpdmUgbHVuZyBkaXNlYXNlL2R0IFtEcnVnIFRo
ZXJhcHldPC9rZXl3b3JkPjxrZXl3b3JkPmNsaW5pY2FsIHRyaWFsPC9rZXl3b3JkPjxrZXl3b3Jk
PmNvbnRyb2xsZWQgY2xpbmljYWwgdHJpYWw8L2tleXdvcmQ+PGtleXdvcmQ+Y29udHJvbGxlZCBz
dHVkeTwva2V5d29yZD48a2V5d29yZD5kb3NlIHJlc3BvbnNlPC9rZXl3b3JkPjxrZXl3b3JkPmRy
dWcgZWZmZWN0PC9rZXl3b3JkPjxrZXl3b3JkPmZlbWFsZTwva2V5d29yZD48a2V5d29yZD5mb3Jj
ZWQgZXhwaXJhdG9yeSB2b2x1bWU8L2tleXdvcmQ+PGtleXdvcmQ+aHVtYW48L2tleXdvcmQ+PGtl
eXdvcmQ+bHVuZyBmdW5jdGlvbjwva2V5d29yZD48a2V5d29yZD5tYWpvciBjbGluaWNhbCBzdHVk
eTwva2V5d29yZD48a2V5d29yZD5tYWxlPC9rZXl3b3JkPjxrZXl3b3JkPnByaW9yaXR5IGpvdXJu
YWw8L2tleXdvcmQ+PGtleXdvcmQ+cmFuZG9taXplZCBjb250cm9sbGVkIHRyaWFsPC9rZXl3b3Jk
PjxrZXl3b3JkPmZsdXRpY2Fzb25lIHByb3Bpb25hdGUvY3QgW0NsaW5pY2FsIFRyaWFsXTwva2V5
d29yZD48a2V5d29yZD5mbHV0aWNhc29uZSBwcm9waW9uYXRlL2NiIFtEcnVnIENvbWJpbmF0aW9u
XTwva2V5d29yZD48a2V5d29yZD5mbHV0aWNhc29uZSBwcm9waW9uYXRlL2RvIFtEcnVnIERvc2Vd
PC9rZXl3b3JkPjxrZXl3b3JkPmZsdXRpY2Fzb25lIHByb3Bpb25hdGUvaXQgW0RydWcgSW50ZXJh
Y3Rpb25dPC9rZXl3b3JkPjxrZXl3b3JkPmZsdXRpY2Fzb25lIHByb3Bpb25hdGUvZHQgW0RydWcg
VGhlcmFweV08L2tleXdvcmQ+PGtleXdvcmQ+Zmx1dGljYXNvbmUgcHJvcGlvbmF0ZS9paCBbSW5o
YWxhdGlvbmFsIERydWcgQWRtaW5pc3RyYXRpb25dPC9rZXl3b3JkPjxrZXl3b3JkPnNhbGJ1dGFt
b2wvZG8gW0RydWcgRG9zZV08L2tleXdvcmQ+PGtleXdvcmQ+c2FsYnV0YW1vbC9kdCBbRHJ1ZyBU
aGVyYXB5XTwva2V5d29yZD48a2V5d29yZD5zYWxidXRhbW9sL2loIFtJbmhhbGF0aW9uYWwgRHJ1
ZyBBZG1pbmlzdHJhdGlvbl08L2tleXdvcmQ+PGtleXdvcmQ+c2FsbWV0ZXJvbC9jdCBbQ2xpbmlj
YWwgVHJpYWxdPC9rZXl3b3JkPjxrZXl3b3JkPnNhbG1ldGVyb2wvY2IgW0RydWcgQ29tYmluYXRp
b25dPC9rZXl3b3JkPjxrZXl3b3JkPnNhbG1ldGVyb2wvZG8gW0RydWcgRG9zZV08L2tleXdvcmQ+
PGtleXdvcmQ+c2FsbWV0ZXJvbC9pdCBbRHJ1ZyBJbnRlcmFjdGlvbl08L2tleXdvcmQ+PGtleXdv
cmQ+c2FsbWV0ZXJvbC9kdCBbRHJ1ZyBUaGVyYXB5XTwva2V5d29yZD48a2V5d29yZD5zYWxtZXRl
cm9sL2loIFtJbmhhbGF0aW9uYWwgRHJ1ZyBBZG1pbmlzdHJhdGlvbl08L2tleXdvcmQ+PGtleXdv
cmQ+dGhlb3BoeWxsaW5lL2N0IFtDbGluaWNhbCBUcmlhbF08L2tleXdvcmQ+PGtleXdvcmQ+dGhl
b3BoeWxsaW5lL2NiIFtEcnVnIENvbWJpbmF0aW9uXTwva2V5d29yZD48a2V5d29yZD50aGVvcGh5
bGxpbmUvY3IgW0RydWcgQ29uY2VudHJhdGlvbl08L2tleXdvcmQ+PGtleXdvcmQ+dGhlb3BoeWxs
aW5lL2RvIFtEcnVnIERvc2VdPC9rZXl3b3JkPjxrZXl3b3JkPnRoZW9waHlsbGluZS9pdCBbRHJ1
ZyBJbnRlcmFjdGlvbl08L2tleXdvcmQ+PGtleXdvcmQ+dGhlb3BoeWxsaW5lL2R0IFtEcnVnIFRo
ZXJhcHldPC9rZXl3b3JkPjxrZXl3b3JkPmFnb25pc3Q8L2tleXdvcmQ+PGtleXdvcmQ+YWlyd2F5
PC9rZXl3b3JkPjxrZXl3b3JkPmFzdGhtYTwva2V5d29yZD48a2V5d29yZD5jaHJvbmljIG9ic3Ry
dWN0aXZlIGx1bmcgZGlzZWFzZTwva2V5d29yZD48a2V5d29yZD5jb25maWRlbmNlIGludGVydmFs
PC9rZXl3b3JkPjxrZXl3b3JkPnBhdGllbnQ8L2tleXdvcmQ+PGtleXdvcmQ+YnJvbmNob2RpbGF0
aW5nIGFnZW50PC9rZXl3b3JkPjxrZXl3b3JkPmNvcnRpY29zdGVyb2lkPC9rZXl3b3JkPjxrZXl3
b3JkPmZsdXRpY2Fzb25lPC9rZXl3b3JkPjxrZXl3b3JkPmZsdXRpY2Fzb25lIHByb3Bpb25hdGU8
L2tleXdvcmQ+PGtleXdvcmQ+c2FsYnV0YW1vbDwva2V5d29yZD48a2V5d29yZD5zYWxtZXRlcm9s
PC9rZXl3b3JkPjxrZXl3b3JkPnRoZW9waHlsbGluZTwva2V5d29yZD48a2V5d29yZD5Tci1haXJ3
YXlzPC9rZXl3b3JkPjwva2V5d29yZHM+PGRhdGVzPjx5ZWFyPjIwMDA8L3llYXI+PC9kYXRlcz48
YWNjZXNzaW9uLW51bT5DTi0wMDMzMDQwMzwvYWNjZXNzaW9uLW51bT48d29yay10eXBlPkNsaW5p
Y2FsIFRyaWFsOyBSYW5kb21pemVkIENvbnRyb2xsZWQgVHJpYWw7IFJlc2VhcmNoIFN1cHBvcnQs
IE5vbi1VLlMuIEdvdiZhcG9zO3Q8L3dvcmstdHlwZT48dXJscz48cmVsYXRlZC11cmxzPjx1cmw+
aHR0cDovL29ubGluZWxpYnJhcnkud2lsZXkuY29tL28vY29jaHJhbmUvY2xjZW50cmFsL2FydGlj
bGVzLzQwMy9DTi0wMDMzMDQwMy9mcmFtZS5odG1sPC91cmw+PC9yZWxhdGVkLXVybHM+PC91cmxz
PjxjdXN0b20zPlB1Ym1lZCAxMTExNTQ0MjwvY3VzdG9tMz48L3JlY29yZD48L0NpdGU+PENpdGU+
PEF1dGhvcj5DZWxsaTwvQXV0aG9yPjxZZWFyPjIwMTQ8L1llYXI+PFJlY051bT40MjwvUmVjTnVt
PjxyZWNvcmQ+PHJlYy1udW1iZXI+NDI8L3JlYy1udW1iZXI+PGZvcmVpZ24ta2V5cz48a2V5IGFw
cD0iRU4iIGRiLWlkPSJlcHY5djVlc2JzYXd3MGVhZWR1eHg5YTUyc2FkZnh4NWVmZnMiIHRpbWVz
dGFtcD0iMTUyODc4MzUzMyI+NDI8L2tleT48L2ZvcmVpZ24ta2V5cz48cmVmLXR5cGUgbmFtZT0i
Sm91cm5hbCBBcnRpY2xlIj4xNzwvcmVmLXR5cGU+PGNvbnRyaWJ1dG9ycz48YXV0aG9ycz48YXV0
aG9yPkNlbGxpLCBCLjwvYXV0aG9yPjxhdXRob3I+Q3JhdGVyLCBHLjwvYXV0aG9yPjxhdXRob3I+
S2lsYnJpZGUsIFMuPC9hdXRob3I+PGF1dGhvcj5NZWh0YSwgUi48L2F1dGhvcj48YXV0aG9yPlRh
YmJlcmVyLCBNLjwvYXV0aG9yPjxhdXRob3I+S2FsYmVyZywgQy4gSi48L2F1dGhvcj48YXV0aG9y
PkNodXJjaCwgQS48L2F1dGhvcj48L2F1dGhvcnM+PC9jb250cmlidXRvcnM+PGF1dGgtYWRkcmVz
cz5CLiBDZWxsaSwgQnJpZ2hhbSBhbmQgV29tZW4mYXBvcztzIEhvc3BpdGFsLCBQdWxtb25hcnkg
RGl2aXNpb24sIEJvc3RvbiwgTUEgMDIxMTUsIFVuaXRlZCBTdGF0ZXM8L2F1dGgtYWRkcmVzcz48
dGl0bGVzPjx0aXRsZT5PbmNlLWRhaWx5IHVtZWNsaWRpbml1bS92aWxhbnRlcm9sIDEyNS8yNSDO
vGcgdGhlcmFweSBpbiBDT1BEPC90aXRsZT48c2Vjb25kYXJ5LXRpdGxlPkNoZXN0PC9zZWNvbmRh
cnktdGl0bGU+PC90aXRsZXM+PHBlcmlvZGljYWw+PGZ1bGwtdGl0bGU+Q2hlc3Q8L2Z1bGwtdGl0
bGU+PC9wZXJpb2RpY2FsPjxwYWdlcz45ODEtOTkxPC9wYWdlcz48dm9sdW1lPjE0NTwvdm9sdW1l
PjxudW1iZXI+NTwvbnVtYmVyPjxrZXl3b3Jkcz48a2V5d29yZD5OQ1QwMTMxMzYzNzwva2V5d29y
ZD48a2V5d29yZD5pcHJhdHJvcGl1bSBicm9taWRlPC9rZXl3b3JkPjxrZXl3b3JkPnBsYWNlYm88
L2tleXdvcmQ+PGtleXdvcmQ+c2FsYnV0YW1vbDwva2V5d29yZD48a2V5d29yZD51bWVjbGlkaW5p
dW0gcGx1cyB2aWxhbnRlcm9sPC9rZXl3b3JkPjxrZXl3b3JkPmFibm9ybWFsIGxhYm9yYXRvcnkg
cmVzdWx0PC9rZXl3b3JkPjxrZXl3b3JkPmFkdWx0PC9rZXl3b3JkPjxrZXl3b3JkPmFydGhyYWxn
aWE8L2tleXdvcmQ+PGtleXdvcmQ+YXJ0aWNsZTwva2V5d29yZD48a2V5d29yZD5iYWNrYWNoZTwv
a2V5d29yZD48a2V5d29yZD5jaHJvbmljIG9ic3RydWN0aXZlIGx1bmcgZGlzZWFzZTwva2V5d29y
ZD48a2V5d29yZD5jbGluaWNhbCBsYWJvcmF0b3J5PC9rZXl3b3JkPjxrZXl3b3JkPmNvbnRyb2xs
ZWQgc3R1ZHk8L2tleXdvcmQ+PGtleXdvcmQ+Y291Z2hpbmc8L2tleXdvcmQ+PGtleXdvcmQ+ZG91
YmxlIGJsaW5kIHByb2NlZHVyZTwva2V5d29yZD48a2V5d29yZD5kcnVnIGVmZmljYWN5PC9rZXl3
b3JkPjxrZXl3b3JkPmRydWcgZmF0YWxpdHk8L2tleXdvcmQ+PGtleXdvcmQ+ZHJ1ZyBzYWZldHk8
L2tleXdvcmQ+PGtleXdvcmQ+ZHJ1ZyB0b2xlcmFiaWxpdHk8L2tleXdvcmQ+PGtleXdvcmQ+ZHJ5
IHBvd2RlciBpbmhhbGVyPC9rZXl3b3JkPjxrZXl3b3JkPmVsZWN0cm9jYXJkaW9ncmFtPC9rZXl3
b3JkPjxrZXl3b3JkPmZlbWFsZTwva2V5d29yZD48a2V5d29yZD5mZXZlcjwva2V5d29yZD48a2V5
d29yZD5mb3JjZWQgZXhwaXJhdG9yeSBmbG93PC9rZXl3b3JkPjxrZXl3b3JkPmhlYWRhY2hlPC9r
ZXl3b3JkPjxrZXl3b3JkPmhlYWx0aCBzdGF0dXM8L2tleXdvcmQ+PGtleXdvcmQ+aHVtYW48L2tl
eXdvcmQ+PGtleXdvcmQ+aHlwZXJ0ZW5zaW9uPC9rZXl3b3JkPjxrZXl3b3JkPmx1bmcgZnVuY3Rp
b248L2tleXdvcmQ+PGtleXdvcmQ+bWFqb3IgY2xpbmljYWwgc3R1ZHk8L2tleXdvcmQ+PGtleXdv
cmQ+bWFsZTwva2V5d29yZD48a2V5d29yZD5tb3JuaW5nIGRvc2FnZTwva2V5d29yZD48a2V5d29y
ZD5wYWluPC9rZXl3b3JkPjxrZXl3b3JkPnBhcmFsbGVsIGRlc2lnbjwva2V5d29yZD48a2V5d29y
ZD5wcmlvcml0eSBqb3VybmFsPC9rZXl3b3JkPjxrZXl3b3JkPnF1YWxpdHkgb2YgbGlmZTwva2V5
d29yZD48a2V5d29yZD5yYW5kb21pemVkIGNvbnRyb2xsZWQgdHJpYWw8L2tleXdvcmQ+PGtleXdv
cmQ+cmhpbm9waGFyeW5naXRpczwva2V5d29yZD48a2V5d29yZD5zY29yaW5nIHN5c3RlbTwva2V5
d29yZD48a2V5d29yZD5TdC4gR2VvcmdlIFJlc3BpcmF0b3J5IFF1ZXN0aW9ubmFpcmU8L2tleXdv
cmQ+PGtleXdvcmQ+dG9vdGggcGFpbjwva2V5d29yZD48a2V5d29yZD5UcmFuc2l0aW9uIER5c3Bu
ZWEgSW5kZXg8L2tleXdvcmQ+PGtleXdvcmQ+dXBwZXIgcmVzcGlyYXRvcnkgdHJhY3QgaW5mZWN0
aW9uPC9rZXl3b3JkPjxrZXl3b3JkPnZpdGFsIHNpZ248L2tleXdvcmQ+PC9rZXl3b3Jkcz48ZGF0
ZXM+PHllYXI+MjAxNDwveWVhcj48L2RhdGVzPjxpc2JuPjE5MzEtMzU0MyYjeEQ7MDAxMi0zNjky
PC9pc2JuPjx1cmxzPjxyZWxhdGVkLXVybHM+PHVybD5odHRwOi8vd3d3LmVtYmFzZS5jb20vc2Vh
cmNoL3Jlc3VsdHM/c3ViYWN0aW9uPXZpZXdyZWNvcmQmYW1wO2Zyb209ZXhwb3J0JmFtcDtpZD1M
MzczMDIxMjY5PC91cmw+PHVybD5odHRwOi8vZHguZG9pLm9yZy8xMC4xMzc4L2NoZXN0LjEzLTE1
Nzk8L3VybD48L3JlbGF0ZWQtdXJscz48L3VybHM+PGVsZWN0cm9uaWMtcmVzb3VyY2UtbnVtPjEw
LjEzNzgvY2hlc3QuMTMtMTU3OTwvZWxlY3Ryb25pYy1yZXNvdXJjZS1udW0+PHJlbW90ZS1kYXRh
YmFzZS1uYW1lPkVtYmFzZSYjeEQ7TWVkbGluZTwvcmVtb3RlLWRhdGFiYXNlLW5hbWU+PC9yZWNv
cmQ+PC9DaXRlPjxDaXRlPjxBdXRob3I+Q2VsbGk8L0F1dGhvcj48WWVhcj4yMDAzPC9ZZWFyPjxS
ZWNOdW0+NDM8L1JlY051bT48cmVjb3JkPjxyZWMtbnVtYmVyPjQzPC9yZWMtbnVtYmVyPjxmb3Jl
aWduLWtleXM+PGtleSBhcHA9IkVOIiBkYi1pZD0iZXB2OXY1ZXNic2F3dzBlYWVkdXh4OWE1MnNh
ZGZ4eDVlZmZzIiB0aW1lc3RhbXA9IjE1Mjg3ODM1MzMiPjQzPC9rZXk+PC9mb3JlaWduLWtleXM+
PHJlZi10eXBlIG5hbWU9IkpvdXJuYWwgQXJ0aWNsZSI+MTc8L3JlZi10eXBlPjxjb250cmlidXRv
cnM+PGF1dGhvcnM+PGF1dGhvcj5DZWxsaSwgQi48L2F1dGhvcj48YXV0aG9yPkhhbHBpbiwgRC48
L2F1dGhvcj48YXV0aG9yPkhlcGJ1cm4sIFIuPC9hdXRob3I+PGF1dGhvcj5CeXJuZSwgTi48L2F1
dGhvcj48YXV0aG9yPktlYXRpbmcsIEUuIFQuPC9hdXRob3I+PGF1dGhvcj5Hb2xkbWFuLCBNLjwv
YXV0aG9yPjwvYXV0aG9ycz48L2NvbnRyaWJ1dG9ycz48YXV0aC1hZGRyZXNzPkIuIENlbGxpLCBE
ZXBhcnRtZW50IG9mIFB1bG1vbmFyeSBNZWRpY2luZSwgU3QgRWxpemFiZXRoJmFwb3M7cyBNZWRp
Y2FsIENlbnRlciwgQm9zdG9uLCBNQSwgVW5pdGVkIFN0YXRlczwvYXV0aC1hZGRyZXNzPjx0aXRs
ZXM+PHRpdGxlPlN5bXRvbXMgYXJlIGFuIGltcG9ydGFudCBvdXRjb21lIGluIGNocm9uaWMgb2Jz
dHJ1Y3RpdmUgcHVsbW9uYXJ5IGRpc2Vhc2UgY2xpbmljYWwgdHJpYWxzOiBSZXN1bHRzIG9mIGEg
My1tb250aCBjb21wYXJhdGl2ZSBzdHVkeSB1c2luZyB0aGUgQnJlYXRobGVzc25lc3MsIENvdWdo
IGFuZCBTcHV0dW0gU2NhbGUgKEJDU1MpPC90aXRsZT48c2Vjb25kYXJ5LXRpdGxlPlJlc3BpcmF0
b3J5IE1lZGljaW5lPC9zZWNvbmRhcnktdGl0bGU+PC90aXRsZXM+PHBlcmlvZGljYWw+PGZ1bGwt
dGl0bGU+UmVzcGlyYXRvcnkgbWVkaWNpbmU8L2Z1bGwtdGl0bGU+PC9wZXJpb2RpY2FsPjxwYWdl
cz5TMzUtUzQzPC9wYWdlcz48dm9sdW1lPjk3PC92b2x1bWU+PG51bWJlcj5TVVBQTC4gQTwvbnVt
YmVyPjxrZXl3b3Jkcz48a2V5d29yZD5hciBjIDY4Mzk3YWE8L2tleXdvcmQ+PGtleXdvcmQ+YmV0
YSAyIGFkcmVuZXJnaWMgcmVjZXB0b3Igc3RpbXVsYXRpbmcgYWdlbnQ8L2tleXdvcmQ+PGtleXdv
cmQ+Y2hvbGluZXJnaWMgcmVjZXB0b3IgYmxvY2tpbmcgYWdlbnQ8L2tleXdvcmQ+PGtleXdvcmQ+
Y29ydGljb3N0ZXJvaWQ8L2tleXdvcmQ+PGtleXdvcmQ+ZG9wYW1pbmUgMiByZWNlcHRvciBzdGlt
dWxhdGluZyBhZ2VudDwva2V5d29yZD48a2V5d29yZD5sb25nIGFjdGluZyBkcnVnPC9rZXl3b3Jk
PjxrZXl3b3JkPnBsYWNlYm88L2tleXdvcmQ+PGtleXdvcmQ+c2FsbWV0ZXJvbDwva2V5d29yZD48
a2V5d29yZD5zaWJlbmFkZXQ8L2tleXdvcmQ+PGtleXdvcmQ+dW5jbGFzc2lmaWVkIGRydWc8L2tl
eXdvcmQ+PGtleXdvcmQ+YWR1bHQ8L2tleXdvcmQ+PGtleXdvcmQ+YWdlZDwva2V5d29yZD48a2V5
d29yZD5iYWNrYWNoZTwva2V5d29yZD48a2V5d29yZD5icm9uY2hvZGlsYXRpbmcgYWN0aXZpdHk8
L2tleXdvcmQ+PGtleXdvcmQ+Y2hyb25pYyBvYnN0cnVjdGl2ZSBsdW5nIGRpc2Vhc2U8L2tleXdv
cmQ+PGtleXdvcmQ+c21va2luZzwva2V5d29yZD48a2V5d29yZD5jbGluaWNhbCB0cmlhbDwva2V5
d29yZD48a2V5d29yZD5jb250cm9sbGVkIHN0dWR5PC9rZXl3b3JkPjxrZXl3b3JkPmNvdWdoaW5n
PC9rZXl3b3JkPjxrZXl3b3JkPmRpc2Vhc2UgZXhhY2VyYmF0aW9uPC9rZXl3b3JkPjxrZXl3b3Jk
PmRvcGFtaW5lcmdpYyBzeXN0ZW08L2tleXdvcmQ+PGtleXdvcmQ+ZG9zZSByZXNwb25zZTwva2V5
d29yZD48a2V5d29yZD5kb3VibGUgYmxpbmQgcHJvY2VkdXJlPC9rZXl3b3JkPjxrZXl3b3JkPmRy
dWcgZGVsaXZlcnkgc3lzdGVtPC9rZXl3b3JkPjxrZXl3b3JkPmRydWcgZWZmaWNhY3k8L2tleXdv
cmQ+PGtleXdvcmQ+ZHJ1ZyBzYWZldHk8L2tleXdvcmQ+PGtleXdvcmQ+ZHJ1ZyB1c2U8L2tleXdv
cmQ+PGtleXdvcmQ+ZHlzcG5lYTwva2V5d29yZD48a2V5d29yZD5mZW1hbGU8L2tleXdvcmQ+PGtl
eXdvcmQ+aHVtYW48L2tleXdvcmQ+PGtleXdvcmQ+bHVuZyBmdW5jdGlvbjwva2V5d29yZD48a2V5
d29yZD5tYWpvciBjbGluaWNhbCBzdHVkeTwva2V5d29yZD48a2V5d29yZD5tYWxlPC9rZXl3b3Jk
PjxrZXl3b3JkPm1ldGVyZWQgZG9zZSBpbmhhbGVyPC9rZXl3b3JkPjxrZXl3b3JkPm11bHRpY2Vu
dGVyIHN0dWR5PC9rZXl3b3JkPjxrZXl3b3JkPm5ldXJvbG9naWMgZGlzZWFzZTwva2V5d29yZD48
a2V5d29yZD5uZXVyb21vZHVsYXRpb248L2tleXdvcmQ+PGtleXdvcmQ+b3V0Y29tZXMgcmVzZWFy
Y2g8L2tleXdvcmQ+PGtleXdvcmQ+cHJpb3JpdHkgam91cm5hbDwva2V5d29yZD48a2V5d29yZD5x
dWFsaXR5IG9mIGxpZmU8L2tleXdvcmQ+PGtleXdvcmQ+cmFuZG9taXplZCBjb250cm9sbGVkIHRy
aWFsPC9rZXl3b3JkPjxrZXl3b3JkPnJhdGluZyBzY2FsZTwva2V5d29yZD48a2V5d29yZD5yZWNv
cmRpbmc8L2tleXdvcmQ+PGtleXdvcmQ+cmVzcGlyYXRvcnkgdHJhY3QgZGlzZWFzZTwva2V5d29y
ZD48a2V5d29yZD5yZXZpZXc8L2tleXdvcmQ+PGtleXdvcmQ+c2NvcmluZyBzeXN0ZW08L2tleXdv
cmQ+PGtleXdvcmQ+c2Vuc29yeSBuZXJ2ZTwva2V5d29yZD48a2V5d29yZD5zcHV0dW08L2tleXdv
cmQ+PGtleXdvcmQ+c3ltcHRvbWF0b2xvZ3k8L2tleXdvcmQ+PGtleXdvcmQ+dGFzdGUgZGlzb3Jk
ZXI8L2tleXdvcmQ+PGtleXdvcmQ+dmlvemFuPC9rZXl3b3JkPjxrZXl3b3JkPkJyZWF0aGxlc3Nu
ZXNzIENvdWdoIGFuZCBTcHV0dW0gU2NhbGU8L2tleXdvcmQ+PC9rZXl3b3Jkcz48ZGF0ZXM+PHll
YXI+MjAwMzwveWVhcj48L2RhdGVzPjxpc2JuPjA5NTQtNjExMTwvaXNibj48dXJscz48cmVsYXRl
ZC11cmxzPjx1cmw+aHR0cDovL3d3dy5lbWJhc2UuY29tL3NlYXJjaC9yZXN1bHRzP3N1YmFjdGlv
bj12aWV3cmVjb3JkJmFtcDtmcm9tPWV4cG9ydCZhbXA7aWQ9TDM2MTI0NDI5PC91cmw+PC9yZWxh
dGVkLXVybHM+PC91cmxzPjxjdXN0b20xPmFyIGMgNjgzOTdhYSYjeEQ7dmlvemFuPC9jdXN0b20x
PjxjdXN0b20zPkJyZWF0aGxlc3NuZXNzIENvdWdoIGFuZCBTcHV0dW0gU2NhbGU8L2N1c3RvbTM+
PHJlbW90ZS1kYXRhYmFzZS1uYW1lPkVtYmFzZTwvcmVtb3RlLWRhdGFiYXNlLW5hbWU+PC9yZWNv
cmQ+PC9DaXRlPjxDaXRlPjxBdXRob3I+Q2hhbjwvQXV0aG9yPjxZZWFyPjIwMDc8L1llYXI+PFJl
Y051bT40NDwvUmVjTnVtPjxyZWNvcmQ+PHJlYy1udW1iZXI+NDQ8L3JlYy1udW1iZXI+PGZvcmVp
Z24ta2V5cz48a2V5IGFwcD0iRU4iIGRiLWlkPSJlcHY5djVlc2JzYXd3MGVhZWR1eHg5YTUyc2Fk
Znh4NWVmZnMiIHRpbWVzdGFtcD0iMTUyODc4MzUzMyI+NDQ8L2tleT48L2ZvcmVpZ24ta2V5cz48
cmVmLXR5cGUgbmFtZT0iSm91cm5hbCBBcnRpY2xlIj4xNzwvcmVmLXR5cGU+PGNvbnRyaWJ1dG9y
cz48YXV0aG9ycz48YXV0aG9yPkNoYW4sIEMuIEsuIE4uPC9hdXRob3I+PGF1dGhvcj5NYWx0YWlz
LCBGLjwvYXV0aG9yPjxhdXRob3I+U2lnb3VpbiwgQy48L2F1dGhvcj48YXV0aG9yPkhhZGRvbiwg
Si4gTS48L2F1dGhvcj48YXV0aG9yPkZvcmQsIEcuIFQuPC9hdXRob3I+PC9hdXRob3JzPjwvY29u
dHJpYnV0b3JzPjxhdXRoLWFkZHJlc3M+Qy4gQ2hhbiwgVW5pdmVyc2l0eSBIZWFsdGggTmV0d29y
aywgVG9yb250byBHZW5lcmFsIEhvc3BpdGFsLCBUb3JvbnRvLCBPTiBNNUcgMk4yLCBDYW5hZGE8
L2F1dGgtYWRkcmVzcz48dGl0bGVzPjx0aXRsZT5BIHJhbmRvbWl6ZWQgY29udHJvbGxlZCB0cmlh
bCB0byBhc3Nlc3MgdGhlIGVmZmljYWN5IG9mIHRpb3Ryb3BpdW0gaW4gQ2FuYWRpYW4gcGF0aWVu
dHMgd2l0aCBjaHJvbmljIG9ic3RydWN0aXZlIHB1bG1vbmFyeSBkaXNlYXNlPC90aXRsZT48c2Vj
b25kYXJ5LXRpdGxlPkNhbmFkaWFuIFJlc3BpcmF0b3J5IEpvdXJuYWw8L3NlY29uZGFyeS10aXRs
ZT48L3RpdGxlcz48cGVyaW9kaWNhbD48ZnVsbC10aXRsZT5DYW5hZGlhbiBSZXNwaXJhdG9yeSBK
b3VybmFsPC9mdWxsLXRpdGxlPjwvcGVyaW9kaWNhbD48cGFnZXM+NDY1LTQ3MjwvcGFnZXM+PHZv
bHVtZT4xNDwvdm9sdW1lPjxudW1iZXI+ODwvbnVtYmVyPjxrZXl3b3Jkcz48a2V5d29yZD5hbnRp
YmlvdGljIGFnZW50PC9rZXl3b3JkPjxrZXl3b3JkPmJldGEgMiBhZHJlbmVyZ2ljIHJlY2VwdG9y
IHN0aW11bGF0aW5nIGFnZW50PC9rZXl3b3JkPjxrZXl3b3JkPmNvcnRpY29zdGVyb2lkPC9rZXl3
b3JkPjxrZXl3b3JkPmlwcmF0cm9waXVtIGJyb21pZGU8L2tleXdvcmQ+PGtleXdvcmQ+b3h5Z2Vu
PC9rZXl3b3JkPjxrZXl3b3JkPnBsYWNlYm88L2tleXdvcmQ+PGtleXdvcmQ+cHJlZG5pc29uZTwv
a2V5d29yZD48a2V5d29yZD5zYWxidXRhbW9sPC9rZXl3b3JkPjxrZXl3b3JkPnNhbG1ldGVyb2w8
L2tleXdvcmQ+PGtleXdvcmQ+c3Rlcm9pZDwva2V5d29yZD48a2V5d29yZD50aGVvcGh5bGxpbmU8
L2tleXdvcmQ+PGtleXdvcmQ+dGlvdHJvcGl1bSBicm9taWRlPC9rZXl3b3JkPjxrZXl3b3JkPmFk
dWx0PC9rZXl3b3JkPjxrZXl3b3JkPmFnZWQ8L2tleXdvcmQ+PGtleXdvcmQ+YXJ0aWNsZTwva2V5
d29yZD48a2V5d29yZD5icm9uY2hvZGlsYXRpbmcgYWN0aXZpdHk8L2tleXdvcmQ+PGtleXdvcmQ+
Y2hyb25pYyBvYnN0cnVjdGl2ZSBsdW5nIGRpc2Vhc2U8L2tleXdvcmQ+PGtleXdvcmQ+c21va2lu
Zzwva2V5d29yZD48a2V5d29yZD5jbGluaWNhbCB0cmlhbDwva2V5d29yZD48a2V5d29yZD5jb250
cm9sbGVkIGNsaW5pY2FsIHRyaWFsPC9rZXl3b3JkPjxrZXl3b3JkPmRpc2Vhc2UgZXhhY2VyYmF0
aW9uPC9rZXl3b3JkPjxrZXl3b3JkPmRvdWJsZSBibGluZCBwcm9jZWR1cmU8L2tleXdvcmQ+PGtl
eXdvcmQ+ZHJ1ZyBlZmZpY2FjeTwva2V5d29yZD48a2V5d29yZD5kcnVnIGZhdGFsaXR5PC9rZXl3
b3JkPjxrZXl3b3JkPmRydWcgcmVzcG9uc2U8L2tleXdvcmQ+PGtleXdvcmQ+ZHJ1ZyBzYWZldHk8
L2tleXdvcmQ+PGtleXdvcmQ+ZmVtYWxlPC9rZXl3b3JkPjxrZXl3b3JkPmZvcmNlZCBleHBpcmF0
b3J5IHZvbHVtZTwva2V5d29yZD48a2V5d29yZD5odW1hbjwva2V5d29yZD48a2V5d29yZD5sdW5n
IGZ1bmN0aW9uPC9rZXl3b3JkPjxrZXl3b3JkPm1ham9yIGNsaW5pY2FsIHN0dWR5PC9rZXl3b3Jk
PjxrZXl3b3JkPm1hbGU8L2tleXdvcmQ+PGtleXdvcmQ+bW9ybmluZyBkb3NhZ2U8L2tleXdvcmQ+
PGtleXdvcmQ+b3h5Z2VuIHRoZXJhcHk8L2tleXdvcmQ+PGtleXdvcmQ+cHJpb3JpdHkgam91cm5h
bDwva2V5d29yZD48a2V5d29yZD5xdWFsaXR5IG9mIGxpZmU8L2tleXdvcmQ+PGtleXdvcmQ+cmFu
ZG9taXplZCBjb250cm9sbGVkIHRyaWFsPC9rZXl3b3JkPjxrZXl3b3JkPnJpc2sgZmFjdG9yPC9r
ZXl3b3JkPjxrZXl3b3JkPnNtb2tpbmcgY2Vzc2F0aW9uPC9rZXl3b3JkPjxrZXl3b3JkPnRyZWF0
bWVudCByZXNwb25zZTwva2V5d29yZD48a2V5d29yZD54ZXJvc3RvbWlhPC9rZXl3b3JkPjwva2V5
d29yZHM+PGRhdGVzPjx5ZWFyPjIwMDc8L3llYXI+PC9kYXRlcz48aXNibj4xMTk4LTIyNDE8L2lz
Ym4+PHVybHM+PHJlbGF0ZWQtdXJscz48dXJsPmh0dHA6Ly93d3cuZW1iYXNlLmNvbS9zZWFyY2gv
cmVzdWx0cz9zdWJhY3Rpb249dmlld3JlY29yZCZhbXA7ZnJvbT1leHBvcnQmYW1wO2lkPUwzNTEy
NTU5MTg8L3VybD48L3JlbGF0ZWQtdXJscz48L3VybHM+PHJlbW90ZS1kYXRhYmFzZS1uYW1lPkVt
YmFzZSYjeEQ7TWVkbGluZTwvcmVtb3RlLWRhdGFiYXNlLW5hbWU+PC9yZWNvcmQ+PC9DaXRlPjxD
aXRlPjxBdXRob3I+Q2hhcG1hbjwvQXV0aG9yPjxZZWFyPjIwMDI8L1llYXI+PFJlY051bT40Njwv
UmVjTnVtPjxyZWNvcmQ+PHJlYy1udW1iZXI+NDY8L3JlYy1udW1iZXI+PGZvcmVpZ24ta2V5cz48
a2V5IGFwcD0iRU4iIGRiLWlkPSJlcHY5djVlc2JzYXd3MGVhZWR1eHg5YTUyc2FkZnh4NWVmZnMi
IHRpbWVzdGFtcD0iMTUyODc4MzUzMyI+NDY8L2tleT48L2ZvcmVpZ24ta2V5cz48cmVmLXR5cGUg
bmFtZT0iRWxlY3Ryb25pYyBBcnRpY2xlIj40MzwvcmVmLXR5cGU+PGNvbnRyaWJ1dG9ycz48YXV0
aG9ycz48YXV0aG9yPkNoYXBtYW4sIEsuIFIuPC9hdXRob3I+PGF1dGhvcj5BcnZpZHNzb24sIFAu
PC9hdXRob3I+PGF1dGhvcj5DaHVjaGFsaW4sIEEuIEcuPC9hdXRob3I+PGF1dGhvcj5EaGlsbG9u
LCBELiBQLjwvYXV0aG9yPjxhdXRob3I+RmF1cnNjaG91LCBQLjwvYXV0aG9yPjxhdXRob3I+R29s
ZHN0ZWluLCBSLiBTLjwvYXV0aG9yPjxhdXRob3I+S3VpcGVycywgQS4gRi48L2F1dGhvcj48L2F1
dGhvcnM+PC9jb250cmlidXRvcnM+PHRpdGxlcz48dGl0bGU+VGhlIGFkZGl0aW9uIG9mIHNhbG1l
dGVyb2wgNTAgbWljcm9nIGJpZCB0byBhbnRpY2hvbGluZXJnaWMgdHJlYXRtZW50IGluIHBhdGll
bnRzIHdpdGggQ09QRDogYSByYW5kb21pemVkLCBwbGFjZWJvIGNvbnRyb2xsZWQgdHJpYWwuIENo
cm9uaWMgb2JzdHJ1Y3RpdmUgcHVsbW9uYXJ5IGRpc2Vhc2U8L3RpdGxlPjxzZWNvbmRhcnktdGl0
bGU+Q2FuYWRpYW4gcmVzcGlyYXRvcnkgam91cm5hbDwvc2Vjb25kYXJ5LXRpdGxlPjwvdGl0bGVz
PjxwZXJpb2RpY2FsPjxmdWxsLXRpdGxlPkNhbmFkaWFuIFJlc3BpcmF0b3J5IEpvdXJuYWw8L2Z1
bGwtdGl0bGU+PC9wZXJpb2RpY2FsPjxwYWdlcz4xNzgtMTg1PC9wYWdlcz48dm9sdW1lPjk8L3Zv
bHVtZT48bnVtYmVyPjM8L251bWJlcj48a2V5d29yZHM+PGtleXdvcmQ+QWRyZW5lcmdpYyBiZXRh
LUFnb25pc3RzIFthZG1pbmlzdHJhdGlvbiAmYW1wOyBkb3NhZ2VdPC9rZXl3b3JkPjxrZXl3b3Jk
PkFsYnV0ZXJvbCBbYWRtaW5pc3RyYXRpb24gJmFtcDsgZG9zYWdlXSBbYW5hbG9ncyAmYW1wOyBk
ZXJpdmF0aXZlc108L2tleXdvcmQ+PGtleXdvcmQ+QnJvbmNob2RpbGF0b3IgQWdlbnRzIFthZG1p
bmlzdHJhdGlvbiAmYW1wOyBkb3NhZ2VdPC9rZXl3b3JkPjxrZXl3b3JkPkNob2xpbmVyZ2ljIEFu
dGFnb25pc3RzIFthZG1pbmlzdHJhdGlvbiAmYW1wOyBkb3NhZ2VdPC9rZXl3b3JkPjxrZXl3b3Jk
PkRvdWJsZS1CbGluZCBNZXRob2Q8L2tleXdvcmQ+PGtleXdvcmQ+RHJ1ZyBUaGVyYXB5LCBDb21i
aW5hdGlvbjwva2V5d29yZD48a2V5d29yZD5Gb3JjZWQgRXhwaXJhdG9yeSBWb2x1bWU8L2tleXdv
cmQ+PGtleXdvcmQ+UGxhY2Vib3MgW2FkbWluaXN0cmF0aW9uICZhbXA7IGRvc2FnZV08L2tleXdv
cmQ+PGtleXdvcmQ+UHVsbW9uYXJ5IERpc2Vhc2UsIENocm9uaWMgT2JzdHJ1Y3RpdmUgW2RydWcg
dGhlcmFweV0gW3BoeXNpb3BhdGhvbG9neV08L2tleXdvcmQ+PGtleXdvcmQ+U2FsbWV0ZXJvbCBY
aW5hZm9hdGU8L2tleXdvcmQ+PGtleXdvcmQ+VHJlYXRtZW50IE91dGNvbWU8L2tleXdvcmQ+PGtl
eXdvcmQ+QWR1bHRbY2hlY2t3b3JkXTwva2V5d29yZD48a2V5d29yZD5BZ2VkW2NoZWNrd29yZF08
L2tleXdvcmQ+PGtleXdvcmQ+RmVtYWxlW2NoZWNrd29yZF08L2tleXdvcmQ+PGtleXdvcmQ+SHVt
YW5zW2NoZWNrd29yZF08L2tleXdvcmQ+PGtleXdvcmQ+TWFsZVtjaGVja3dvcmRdPC9rZXl3b3Jk
PjxrZXl3b3JkPk1pZGRsZSBBZ2VkW2NoZWNrd29yZF08L2tleXdvcmQ+PGtleXdvcmQ+SHMtaGFu
ZHNyY2g6IHNyLWFpcndheXM8L2tleXdvcmQ+PC9rZXl3b3Jkcz48ZGF0ZXM+PHllYXI+MjAwMjwv
eWVhcj48L2RhdGVzPjxhY2Nlc3Npb24tbnVtPkNOLTAwMzk3NjI3PC9hY2Nlc3Npb24tbnVtPjx3
b3JrLXR5cGU+Q2xpbmljYWwgVHJpYWw7IFJhbmRvbWl6ZWQgQ29udHJvbGxlZCBUcmlhbDsgUmVz
ZWFyY2ggU3VwcG9ydCwgTm9uLVUuUy4gR292JmFwb3M7dDwvd29yay10eXBlPjx1cmxzPjxyZWxh
dGVkLXVybHM+PHVybD5odHRwOi8vb25saW5lbGlicmFyeS53aWxleS5jb20vby9jb2NocmFuZS9j
bGNlbnRyYWwvYXJ0aWNsZXMvNjI3L0NOLTAwMzk3NjI3L2ZyYW1lLmh0bWw8L3VybD48L3JlbGF0
ZWQtdXJscz48L3VybHM+PGN1c3RvbTM+UHVibWVkIDEyMDY4MzM5PC9jdXN0b20zPjwvcmVjb3Jk
PjwvQ2l0ZT48Q2l0ZT48QXV0aG9yPkNoYXBtYW48L0F1dGhvcj48WWVhcj4yMDExPC9ZZWFyPjxS
ZWNOdW0+NDg8L1JlY051bT48cmVjb3JkPjxyZWMtbnVtYmVyPjQ4PC9yZWMtbnVtYmVyPjxmb3Jl
aWduLWtleXM+PGtleSBhcHA9IkVOIiBkYi1pZD0iZXB2OXY1ZXNic2F3dzBlYWVkdXh4OWE1MnNh
ZGZ4eDVlZmZzIiB0aW1lc3RhbXA9IjE1Mjg3ODM1MzMiPjQ4PC9rZXk+PC9mb3JlaWduLWtleXM+
PHJlZi10eXBlIG5hbWU9IkpvdXJuYWwgQXJ0aWNsZSI+MTc8L3JlZi10eXBlPjxjb250cmlidXRv
cnM+PGF1dGhvcnM+PGF1dGhvcj5DaGFwbWFuLCBLLiBSLjwvYXV0aG9yPjxhdXRob3I+UmVubmFy
ZCwgUy4gSS48L2F1dGhvcj48YXV0aG9yPkRvZ3JhLCBBLjwvYXV0aG9yPjxhdXRob3I+T3dlbiwg
Ui48L2F1dGhvcj48YXV0aG9yPkxhc3NlbiwgQy48L2F1dGhvcj48YXV0aG9yPktyYW1lciwgQi48
L2F1dGhvcj48L2F1dGhvcnM+PC9jb250cmlidXRvcnM+PGF1dGgtYWRkcmVzcz5LLlIuIENoYXBt
YW4sIEFzdGhtYSBhbmQgQWlyd2F5IENlbnRyZSwgVW5pdmVyc2l0eSBIZWFsdGggTmV0d29yaywg
VG9yb250byBXZXN0ZXJuIEhvc3BpdGFsLCBUb3JvbnRvLCBPTiBNNVQgMlM4LCBDYW5hZGE8L2F1
dGgtYWRkcmVzcz48dGl0bGVzPjx0aXRsZT5Mb25nLXRlcm0gc2FmZXR5IGFuZCBlZmZpY2FjeSBv
ZiBpbmRhY2F0ZXJvbCwgYSBsb25nLWFjdGluZyDOsjItYWdvbmlzdCwgaW4gc3ViamVjdHMgd2l0
aCBDT1BEOiBBIHJhbmRvbWl6ZWQsIHBsYWNlYm8tY29udHJvbGxlZCBzdHVkeTwvdGl0bGU+PHNl
Y29uZGFyeS10aXRsZT5DaGVzdDwvc2Vjb25kYXJ5LXRpdGxlPjwvdGl0bGVzPjxwZXJpb2RpY2Fs
PjxmdWxsLXRpdGxlPkNoZXN0PC9mdWxsLXRpdGxlPjwvcGVyaW9kaWNhbD48cGFnZXM+NjgtNzU8
L3BhZ2VzPjx2b2x1bWU+MTQwPC92b2x1bWU+PG51bWJlcj4xPC9udW1iZXI+PGtleXdvcmRzPjxr
ZXl3b3JkPk5DVDAwNjc3ODA3PC9rZXl3b3JkPjxrZXl3b3JkPmdsdWNvc2U8L2tleXdvcmQ+PGtl
eXdvcmQ+aW5kYWNhdGVyb2w8L2tleXdvcmQ+PGtleXdvcmQ+cGxhY2Vibzwva2V5d29yZD48a2V5
d29yZD5wb3Rhc3NpdW08L2tleXdvcmQ+PGtleXdvcmQ+YWR1bHQ8L2tleXdvcmQ+PGtleXdvcmQ+
YXJ0aHJhbGdpYTwva2V5d29yZD48a2V5d29yZD5hcnRpY2xlPC9rZXl3b3JkPjxrZXl3b3JkPmNo
cm9uaWMgb2JzdHJ1Y3RpdmUgbHVuZyBkaXNlYXNlPC9rZXl3b3JkPjxrZXl3b3JkPmNvbnRyb2xs
ZWQgc3R1ZHk8L2tleXdvcmQ+PGtleXdvcmQ+Y291Z2hpbmc8L2tleXdvcmQ+PGtleXdvcmQ+ZGlz
ZWFzZSBleGFjZXJiYXRpb248L2tleXdvcmQ+PGtleXdvcmQ+ZGlzZWFzZSBzZXZlcml0eTwva2V5
d29yZD48a2V5d29yZD5kb3VibGUgYmxpbmQgcHJvY2VkdXJlPC9rZXl3b3JkPjxrZXl3b3JkPmRy
dWcgZWZmaWNhY3k8L2tleXdvcmQ+PGtleXdvcmQ+ZHJ1ZyBmYXRhbGl0eTwva2V5d29yZD48a2V5
d29yZD5kcnVnIGluZHVjZWQgaGVhZGFjaGU8L2tleXdvcmQ+PGtleXdvcmQ+ZHJ1ZyBzYWZldHk8
L2tleXdvcmQ+PGtleXdvcmQ+ZHJ1ZyB3aXRoZHJhd2FsPC9rZXl3b3JkPjxrZXl3b3JkPmZlbWFs
ZTwva2V5d29yZD48a2V5d29yZD5mb3JjZWQgZXhwaXJhdG9yeSB2b2x1bWU8L2tleXdvcmQ+PGtl
eXdvcmQ+Z2x1Y29zZSBibG9vZCBsZXZlbDwva2V5d29yZD48a2V5d29yZD5oZWFsdGggc3RhdHVz
PC9rZXl3b3JkPjxrZXl3b3JkPmhlYXJ0IGluZmFyY3Rpb248L2tleXdvcmQ+PGtleXdvcmQ+aHVt
YW48L2tleXdvcmQ+PGtleXdvcmQ+bWFqb3IgY2xpbmljYWwgc3R1ZHk8L2tleXdvcmQ+PGtleXdv
cmQ+bWFsZTwva2V5d29yZD48a2V5d29yZD5tdXNjbGUgc3Bhc208L2tleXdvcmQ+PGtleXdvcmQ+
bXVzY3Vsb3NrZWxldGFsIHBhaW48L2tleXdvcmQ+PGtleXdvcmQ+cG90YXNzaXVtIGJsb29kIGxl
dmVsPC9rZXl3b3JkPjxrZXl3b3JkPnByaW9yaXR5IGpvdXJuYWw8L2tleXdvcmQ+PGtleXdvcmQ+
cXVlc3Rpb25uYWlyZTwva2V5d29yZD48a2V5d29yZD5yYW5kb21pemVkIGNvbnRyb2xsZWQgdHJp
YWw8L2tleXdvcmQ+PGtleXdvcmQ+cmhpbm9waGFyeW5naXRpczwva2V5d29yZD48a2V5d29yZD5T
dC4gR2VvcmdlIFJlc3BpcmF0b3J5IFF1ZXN0aW9ubmFpcmU8L2tleXdvcmQ+PC9rZXl3b3Jkcz48
ZGF0ZXM+PHllYXI+MjAxMTwveWVhcj48L2RhdGVzPjxpc2JuPjAwMTItMzY5MiYjeEQ7MTkzMS0z
NTQzPC9pc2JuPjx1cmxzPjxyZWxhdGVkLXVybHM+PHVybD5odHRwOi8vd3d3LmVtYmFzZS5jb20v
c2VhcmNoL3Jlc3VsdHM/c3ViYWN0aW9uPXZpZXdyZWNvcmQmYW1wO2Zyb209ZXhwb3J0JmFtcDtp
ZD1MMzYyMTUzNDIyPC91cmw+PHVybD5odHRwOi8vZHguZG9pLm9yZy8xMC4xMzc4L2NoZXN0LjEw
LTE4MzA8L3VybD48L3JlbGF0ZWQtdXJscz48cGRmLXVybHM+PHVybD5odHRwOi8vY2hlc3Rqb3Vy
bmFsLmNoZXN0cHVicy5vcmcvY29udGVudC8xNDAvMS82OC5mdWxsLnBkZitodG1sPC91cmw+PC9w
ZGYtdXJscz48L3VybHM+PGVsZWN0cm9uaWMtcmVzb3VyY2UtbnVtPjEwLjEzNzgvY2hlc3QuMTAt
MTgzMDwvZWxlY3Ryb25pYy1yZXNvdXJjZS1udW0+PHJlbW90ZS1kYXRhYmFzZS1uYW1lPkVtYmFz
ZSYjeEQ7TWVkbGluZTwvcmVtb3RlLWRhdGFiYXNlLW5hbWU+PC9yZWNvcmQ+PC9DaXRlPjxDaXRl
PjxBdXRob3I+Q2hvdWRodXJ5PC9BdXRob3I+PFllYXI+MjAwNzwvWWVhcj48UmVjTnVtPjUwPC9S
ZWNOdW0+PHJlY29yZD48cmVjLW51bWJlcj41MDwvcmVjLW51bWJlcj48Zm9yZWlnbi1rZXlzPjxr
ZXkgYXBwPSJFTiIgZGItaWQ9ImVwdjl2NWVzYnNhd3cwZWFlZHV4eDlhNTJzYWRmeHg1ZWZmcyIg
dGltZXN0YW1wPSIxNTI4NzgzNTMzIj41MDwva2V5PjwvZm9yZWlnbi1rZXlzPjxyZWYtdHlwZSBu
YW1lPSJFbGVjdHJvbmljIEFydGljbGUiPjQzPC9yZWYtdHlwZT48Y29udHJpYnV0b3JzPjxhdXRo
b3JzPjxhdXRob3I+Q2hvdWRodXJ5LCBBLiBCLjwvYXV0aG9yPjxhdXRob3I+RGF3c29uLCBDLiBN
LjwvYXV0aG9yPjxhdXRob3I+S2lsdmluZ3RvbiwgSC4gRS48L2F1dGhvcj48YXV0aG9yPkVsZHJp
ZGdlLCBTLjwvYXV0aG9yPjxhdXRob3I+SmFtZXMsIFcuIFkuPC9hdXRob3I+PGF1dGhvcj5XZWR6
aWNoYSwgSi4gQS48L2F1dGhvcj48YXV0aG9yPkZlZGVyLCBHLiBTLjwvYXV0aG9yPjxhdXRob3I+
R3JpZmZpdGhzLCBDLiBKLjwvYXV0aG9yPjwvYXV0aG9ycz48L2NvbnRyaWJ1dG9ycz48dGl0bGVz
Pjx0aXRsZT5XaXRoZHJhd2FsIG9mIGluaGFsZWQgY29ydGljb3N0ZXJvaWRzIGluIHBlb3BsZSB3
aXRoIENPUEQgaW4gcHJpbWFyeSBjYXJlOiBhIHJhbmRvbWlzZWQgY29udHJvbGxlZCB0cmlhbDwv
dGl0bGU+PHNlY29uZGFyeS10aXRsZT5SZXNwaXJhdG9yeSByZXNlYXJjaDwvc2Vjb25kYXJ5LXRp
dGxlPjwvdGl0bGVzPjxwZXJpb2RpY2FsPjxmdWxsLXRpdGxlPlJlc3BpcmF0b3J5IHJlc2VhcmNo
PC9mdWxsLXRpdGxlPjwvcGVyaW9kaWNhbD48cGFnZXM+OTM8L3BhZ2VzPjx2b2x1bWU+ODwvdm9s
dW1lPjxrZXl3b3Jkcz48a2V5d29yZD5BZG1pbmlzdHJhdGlvbiwgSW5oYWxhdGlvbjwva2V5d29y
ZD48a2V5d29yZD5BZHJlbmFsIENvcnRleCBIb3Jtb25lcyBbYWRtaW5pc3RyYXRpb24gJmFtcDsg
ZG9zYWdlXTwva2V5d29yZD48a2V5d29yZD5BbnRpLUluZmxhbW1hdG9yeSBBZ2VudHMgW2FkbWlu
aXN0cmF0aW9uICZhbXA7IGRvc2FnZV08L2tleXdvcmQ+PGtleXdvcmQ+RG91YmxlLUJsaW5kIE1l
dGhvZDwva2V5d29yZD48a2V5d29yZD5FbmdsYW5kIFtlcGlkZW1pb2xvZ3ldPC9rZXl3b3JkPjxr
ZXl3b3JkPkluY2lkZW5jZTwva2V5d29yZD48a2V5d29yZD5QbGFjZWJvIEVmZmVjdDwva2V5d29y
ZD48a2V5d29yZD5QcmltYXJ5IEhlYWx0aCBDYXJlIFtzdGF0aXN0aWNzICZhbXA7IG51bWVyaWNh
bCBkYXRhXTwva2V5d29yZD48a2V5d29yZD5QdWxtb25hcnkgRGlzZWFzZSwgQ2hyb25pYyBPYnN0
cnVjdGl2ZSBbZHJ1ZyB0aGVyYXB5XSBbZXBpZGVtaW9sb2d5XTwva2V5d29yZD48a2V5d29yZD5S
aXNrIEFzc2Vzc21lbnQgW21ldGhvZHNdPC9rZXl3b3JkPjxrZXl3b3JkPlJpc2sgRmFjdG9yczwv
a2V5d29yZD48a2V5d29yZD5UcmVhdG1lbnQgT3V0Y29tZTwva2V5d29yZD48a2V5d29yZD5XaXRo
aG9sZGluZyBUcmVhdG1lbnQgW3N0YXRpc3RpY3MgJmFtcDsgbnVtZXJpY2FsIGRhdGFdPC9rZXl3
b3JkPjxrZXl3b3JkPkFnZWRbY2hlY2t3b3JkXTwva2V5d29yZD48a2V5d29yZD5GZW1hbGVbY2hl
Y2t3b3JkXTwva2V5d29yZD48a2V5d29yZD5IdW1hbnNbY2hlY2t3b3JkXTwva2V5d29yZD48a2V5
d29yZD5NYWxlW2NoZWNrd29yZF08L2tleXdvcmQ+PGtleXdvcmQ+U3ItYWlyd2F5czwva2V5d29y
ZD48L2tleXdvcmRzPjxkYXRlcz48eWVhcj4yMDA3PC95ZWFyPjwvZGF0ZXM+PGFjY2Vzc2lvbi1u
dW0+Q04tMDA2MjkwNTY8L2FjY2Vzc2lvbi1udW0+PHdvcmstdHlwZT5NdWx0aWNlbnRlciBTdHVk
eTsgUmFuZG9taXplZCBDb250cm9sbGVkIFRyaWFsOyBSZXNlYXJjaCBTdXBwb3J0LCBOb24tVS5T
LiBHb3YmYXBvczt0PC93b3JrLXR5cGU+PHVybHM+PHJlbGF0ZWQtdXJscz48dXJsPmh0dHA6Ly9v
bmxpbmVsaWJyYXJ5LndpbGV5LmNvbS9vL2NvY2hyYW5lL2NsY2VudHJhbC9hcnRpY2xlcy8wNTYv
Q04tMDA2MjkwNTYvZnJhbWUuaHRtbDwvdXJsPjwvcmVsYXRlZC11cmxzPjwvdXJscz48Y3VzdG9t
Mz5QdWJtZWQgMTgxNjIxMzc8L2N1c3RvbTM+PGVsZWN0cm9uaWMtcmVzb3VyY2UtbnVtPjEwLjEx
ODYvMTQ2NS05OTIxLTgtOTM8L2VsZWN0cm9uaWMtcmVzb3VyY2UtbnVtPjwvcmVjb3JkPjwvQ2l0
ZT48Q2l0ZT48QXV0aG9yPkNvbnRvbGk8L0F1dGhvcj48WWVhcj4yMDE3PC9ZZWFyPjxSZWNOdW0+
MjM4PC9SZWNOdW0+PHJlY29yZD48cmVjLW51bWJlcj4yMzg8L3JlYy1udW1iZXI+PGZvcmVpZ24t
a2V5cz48a2V5IGFwcD0iRU4iIGRiLWlkPSJlcHY5djVlc2JzYXd3MGVhZWR1eHg5YTUyc2FkZnh4
NWVmZnMiIHRpbWVzdGFtcD0iMTUyODc4OTM0OSI+MjM4PC9rZXk+PC9mb3JlaWduLWtleXM+PHJl
Zi10eXBlIG5hbWU9IkpvdXJuYWwgQXJ0aWNsZSI+MTc8L3JlZi10eXBlPjxjb250cmlidXRvcnM+
PGF1dGhvcnM+PGF1dGhvcj5Db250b2xpLCBNLjwvYXV0aG9yPjxhdXRob3I+UGF1bGV0dGksIEEu
PC9hdXRob3I+PGF1dGhvcj5Sb3NzaSwgTS4gUi48L2F1dGhvcj48YXV0aG9yPlNwYW5ldmVsbG8s
IEEuPC9hdXRob3I+PGF1dGhvcj5DYXNvbGFyaSwgUC48L2F1dGhvcj48YXV0aG9yPk1hcmNlbGxp
bmksIEEuPC9hdXRob3I+PGF1dGhvcj5Gb3JpbmksIEcuPC9hdXRob3I+PGF1dGhvcj5HbmVzaW5p
LCBHLjwvYXV0aG9yPjxhdXRob3I+TWFya3UsIEIuPC9hdXRob3I+PGF1dGhvcj5CYXJuZXMsIE4u
PC9hdXRob3I+PGF1dGhvcj5SaXp6aSwgQS48L2F1dGhvcj48YXV0aG9yPkN1cnJhZGksIEcuPC9h
dXRob3I+PGF1dGhvcj5DYXJhbW9yaSwgRy48L2F1dGhvcj48L2F1dGhvcnM+PC9jb250cmlidXRv
cnM+PGF1dGgtYWRkcmVzcz5SZXNlYXJjaCBDZW50cmUgb24gQXN0aG1hIGFuZCBDT1BELCBEZXBh
cnRtZW50IG9mIE1lZGljYWwgU2NpZW5jZXMsIFVuaXZlcnNpdHkgb2YgRmVycmFyYSwgRmVycmFy
YSwgSXRhbHkuJiN4RDtMYWJvcmF0b3J5IG9mIENsaW5pY2FsIE1pY3JvYmlvbG9neSwgQXJjaXNw
ZWRhbGUgUy4gQW5uYSwgRmVycmFyYSwgSXRhbHkuJiN4RDtVbml2ZXJzaXR5IG9mIEluc3Vicmlh
IGFuZCBGb25kYXppb25lIE1hdWdlcmksIFZhcmVzZSwgSXRhbHkuJiN4RDtHbGF4b1NtaXRoS2xp
bmUsIEJyZW50Zm9yZCwgVUsuJiN4RDtXaWxsaWFtIEhhcnZleSBJbnN0aXR1dGUsIEJhcnRzIGFu
ZCB0aGUgTG9uZG9uIFNjaG9vbCBvZiBNZWRpY2luZSBhbmQgRGVudGlzdHJ5LCBMb25kb24sIFVL
LiYjeEQ7R2xheG9TbWl0aEtsaW5lLCBNZWRpY2FsIGFuZCBTY2llbnRpZmljIERlcGFydG1lbnQs
IFZlcm9uYSwgSXRhbHkuPC9hdXRoLWFkZHJlc3M+PHRpdGxlcz48dGl0bGU+TG9uZy10ZXJtIGVm
ZmVjdHMgb2YgaW5oYWxlZCBjb3J0aWNvc3Rlcm9pZHMgb24gc3B1dHVtIGJhY3RlcmlhbCBhbmQg
dmlyYWwgbG9hZHMgaW4gQ09QRDwvdGl0bGU+PC90aXRsZXM+PHZvbHVtZT41MDwvdm9sdW1lPjxu
dW1iZXI+NDwvbnVtYmVyPjxkYXRlcz48eWVhcj4yMDE3PC95ZWFyPjxwdWItZGF0ZXM+PGRhdGU+
T2N0PC9kYXRlPjwvcHViLWRhdGVzPjwvZGF0ZXM+PGlzYm4+MDkwMy0xOTM2PC9pc2JuPjxhY2Nl
c3Npb24tbnVtPjI4OTgyNzc0PC9hY2Nlc3Npb24tbnVtPjx1cmxzPjwvdXJscz48ZWxlY3Ryb25p
Yy1yZXNvdXJjZS1udW0+MTAuMTE4My8xMzk5MzAwMy4wMDQ1MS0yMDE3PC9lbGVjdHJvbmljLXJl
c291cmNlLW51bT48cmVtb3RlLWRhdGFiYXNlLXByb3ZpZGVyPk5MTTwvcmVtb3RlLWRhdGFiYXNl
LXByb3ZpZGVyPjwvcmVjb3JkPjwvQ2l0ZT48Q2l0ZT48QXV0aG9yPkNvb3BlcjwvQXV0aG9yPjxZ
ZWFyPjIwMTM8L1llYXI+PFJlY051bT41MzwvUmVjTnVtPjxyZWNvcmQ+PHJlYy1udW1iZXI+NTM8
L3JlYy1udW1iZXI+PGZvcmVpZ24ta2V5cz48a2V5IGFwcD0iRU4iIGRiLWlkPSJlcHY5djVlc2Jz
YXd3MGVhZWR1eHg5YTUyc2FkZnh4NWVmZnMiIHRpbWVzdGFtcD0iMTUyODc4MzUzMyI+NTM8L2tl
eT48L2ZvcmVpZ24ta2V5cz48cmVmLXR5cGUgbmFtZT0iSm91cm5hbCBBcnRpY2xlIj4xNzwvcmVm
LXR5cGU+PGNvbnRyaWJ1dG9ycz48YXV0aG9ycz48YXV0aG9yPkNvb3BlciwgQy4gQi48L2F1dGhv
cj48YXV0aG9yPkNlbGxpLCBCLiBSLjwvYXV0aG9yPjxhdXRob3I+SmFyZGltLCBKLiBSLjwvYXV0
aG9yPjxhdXRob3I+V2lzZSwgUi4gQS48L2F1dGhvcj48YXV0aG9yPkxlZ2csIEQuPC9hdXRob3I+
PGF1dGhvcj5HdW8sIEouPC9hdXRob3I+PGF1dGhvcj5LZXN0ZW4sIFMuPC9hdXRob3I+PC9hdXRo
b3JzPjwvY29udHJpYnV0b3JzPjxhdXRoLWFkZHJlc3M+RGF2aWQgR2VmZmVuIFNjaG9vbCBvZiBN
ZWRpY2luZSwgVW5pdmVyc2l0eSBvZiBDYWxpZm9ybmlhLCBMb3MgQW5nZWxlcywgQ0EuIEVsZWN0
cm9uaWMgYWRkcmVzczogY2Nvb3BlckBtZWRuZXQudWNsYS5lZHUuJiN4RDtCcmlnaGFtIGFuZCBX
b21lbiZhcG9zO3MgSG9zcGl0YWwsIEJvc3RvbiwgTUEuJiN4RDtGZWRlcmFsIFVuaXZlcnNpdHkg
b2YgU2FvIFBhdWxvLCBTYW8gUGF1bG8sIEJyYXppbC4mI3hEO0pvaG5zIEhvcGtpbnMgQXN0aG1h
IGFuZCBBbGxlcmd5IENlbnRlciwgQmFsdGltb3JlLCBNRC4mI3hEO0JvZWhyaW5nZXIgSW5nZWxo
ZWltIFBoYXJtYWNldXRpY2FscyBJbmMsIFJpZGdlZmllbGQsIENULiYjeEQ7Q3l0b3JpIFRoZXJh
cGV1dGljcywgSW5jLCBTYW4gRGllZ28sIENBLjwvYXV0aC1hZGRyZXNzPjx0aXRsZXM+PHRpdGxl
PlRyZWFkbWlsbCBlbmR1cmFuY2UgZHVyaW5nIDIteWVhciB0cmVhdG1lbnQgd2l0aCB0aW90cm9w
aXVtIGluIHBhdGllbnRzIHdpdGggQ09QRDogYSByYW5kb21pemVkIHRyaWFsPC90aXRsZT48c2Vj
b25kYXJ5LXRpdGxlPkNoZXN0PC9zZWNvbmRhcnktdGl0bGU+PGFsdC10aXRsZT5DaGVzdDwvYWx0
LXRpdGxlPjwvdGl0bGVzPjxwZXJpb2RpY2FsPjxmdWxsLXRpdGxlPkNoZXN0PC9mdWxsLXRpdGxl
PjwvcGVyaW9kaWNhbD48YWx0LXBlcmlvZGljYWw+PGZ1bGwtdGl0bGU+Q2hlc3Q8L2Z1bGwtdGl0
bGU+PC9hbHQtcGVyaW9kaWNhbD48cGFnZXM+NDkwLTQ5NzwvcGFnZXM+PHZvbHVtZT4xNDQ8L3Zv
bHVtZT48bnVtYmVyPjI8L251bWJlcj48ZWRpdGlvbj4yMDEzLzA0LzA2PC9lZGl0aW9uPjxrZXl3
b3Jkcz48a2V5d29yZD5BZ2VkPC9rZXl3b3JkPjxrZXl3b3JkPkJyb25jaG9kaWxhdG9yIEFnZW50
cy8qcGhhcm1hY29sb2d5PC9rZXl3b3JkPjxrZXl3b3JkPkRpc2Vhc2UgUHJvZ3Jlc3Npb248L2tl
eXdvcmQ+PGtleXdvcmQ+RG91YmxlLUJsaW5kIE1ldGhvZDwva2V5d29yZD48a2V5d29yZD5FbmRw
b2ludCBEZXRlcm1pbmF0aW9uPC9rZXl3b3JkPjxrZXl3b3JkPipFeGVyY2lzZSBUZXN0PC9rZXl3
b3JkPjxrZXl3b3JkPkZlbWFsZTwva2V5d29yZD48a2V5d29yZD5IZWFsdGggU3RhdHVzIEluZGlj
YXRvcnM8L2tleXdvcmQ+PGtleXdvcmQ+SHVtYW5zPC9rZXl3b3JkPjxrZXl3b3JkPk1hbGU8L2tl
eXdvcmQ+PGtleXdvcmQ+TWlkZGxlIEFnZWQ8L2tleXdvcmQ+PGtleXdvcmQ+UGh5c2ljYWwgRW5k
dXJhbmNlLypwaHlzaW9sb2d5PC9rZXl3b3JkPjxrZXl3b3JkPlBsYWNlYm9zPC9rZXl3b3JkPjxr
ZXl3b3JkPlB1bG1vbmFyeSBEaXNlYXNlLCBDaHJvbmljIE9ic3RydWN0aXZlLypkcnVnIHRoZXJh
cHkvKnBoeXNpb3BhdGhvbG9neTwva2V5d29yZD48a2V5d29yZD5SZXNwaXJhdG9yeSBGdW5jdGlv
biBUZXN0czwva2V5d29yZD48a2V5d29yZD5TY29wb2xhbWluZSBEZXJpdmF0aXZlcy8qcGhhcm1h
Y29sb2d5PC9rZXl3b3JkPjxrZXl3b3JkPlNtb2tpbmcvYWR2ZXJzZSBlZmZlY3RzPC9rZXl3b3Jk
PjxrZXl3b3JkPlRpb3Ryb3BpdW0gQnJvbWlkZTwva2V5d29yZD48L2tleXdvcmRzPjxkYXRlcz48
eWVhcj4yMDEzPC95ZWFyPjxwdWItZGF0ZXM+PGRhdGU+QXVnPC9kYXRlPjwvcHViLWRhdGVzPjwv
ZGF0ZXM+PGlzYm4+MDAxMi0zNjkyPC9pc2JuPjxhY2Nlc3Npb24tbnVtPjIzNTU4ODkwPC9hY2Nl
c3Npb24tbnVtPjx1cmxzPjwvdXJscz48ZWxlY3Ryb25pYy1yZXNvdXJjZS1udW0+MTAuMTM3OC9j
aGVzdC4xMi0yNjEzPC9lbGVjdHJvbmljLXJlc291cmNlLW51bT48cmVtb3RlLWRhdGFiYXNlLXBy
b3ZpZGVyPk5MTTwvcmVtb3RlLWRhdGFiYXNlLXByb3ZpZGVyPjxsYW5ndWFnZT5lbmc8L2xhbmd1
YWdlPjwvcmVjb3JkPjwvQ2l0ZT48Q2l0ZT48QXV0aG9yPkNvdmVsbGk8L0F1dGhvcj48WWVhcj4y
MDA1PC9ZZWFyPjxSZWNOdW0+NTU8L1JlY051bT48cmVjb3JkPjxyZWMtbnVtYmVyPjU1PC9yZWMt
bnVtYmVyPjxmb3JlaWduLWtleXM+PGtleSBhcHA9IkVOIiBkYi1pZD0iZXB2OXY1ZXNic2F3dzBl
YWVkdXh4OWE1MnNhZGZ4eDVlZmZzIiB0aW1lc3RhbXA9IjE1Mjg3ODM1MzMiPjU1PC9rZXk+PC9m
b3JlaWduLWtleXM+PHJlZi10eXBlIG5hbWU9IkVsZWN0cm9uaWMgQXJ0aWNsZSI+NDM8L3JlZi10
eXBlPjxjb250cmlidXRvcnM+PGF1dGhvcnM+PGF1dGhvcj5Db3ZlbGxpLCBILjwvYXV0aG9yPjxh
dXRob3I+QmhhdHRhY2hhcnlhLCBTLjwvYXV0aG9yPjxhdXRob3I+Q2Fzc2lubywgQy48L2F1dGhv
cj48YXV0aG9yPkNvbm9zY2VudGksIEMuPC9hdXRob3I+PGF1dGhvcj5LZXN0ZW4sIFMuPC9hdXRo
b3I+PC9hdXRob3JzPjwvY29udHJpYnV0b3JzPjx0aXRsZXM+PHRpdGxlPkFic2VuY2Ugb2YgZWxl
Y3Ryb2NhcmRpb2dyYXBoaWMgZmluZGluZ3MgYW5kIGltcHJvdmVkIGZ1bmN0aW9uIHdpdGggb25j
ZS1kYWlseSB0aW90cm9waXVtIGluIHBhdGllbnRzIHdpdGggY2hyb25pYyBvYnN0cnVjdGl2ZSBw
dWxtb25hcnkgZGlzZWFzZTwvdGl0bGU+PHNlY29uZGFyeS10aXRsZT5QaGFybWFjb3RoZXJhcHk8
L3NlY29uZGFyeS10aXRsZT48L3RpdGxlcz48cGVyaW9kaWNhbD48ZnVsbC10aXRsZT5QaGFybWFj
b3RoZXJhcHk8L2Z1bGwtdGl0bGU+PC9wZXJpb2RpY2FsPjxwYWdlcz4xNzA4LTE3MTg8L3BhZ2Vz
Pjx2b2x1bWU+MjU8L3ZvbHVtZT48bnVtYmVyPjEyPC9udW1iZXI+PGtleXdvcmRzPjxrZXl3b3Jk
PkJyb25jaG9kaWxhdG9yIEFnZW50cyBbYWR2ZXJzZSBlZmZlY3RzXSBbdGhlcmFwZXV0aWMgdXNl
XTwva2V5d29yZD48a2V5d29yZD5Eb3VibGUtQmxpbmQgTWV0aG9kPC9rZXl3b3JkPjxrZXl3b3Jk
PkVsZWN0cm9jYXJkaW9ncmFwaHk8L2tleXdvcmQ+PGtleXdvcmQ+TmVidWxpemVycyBhbmQgVmFw
b3JpemVyczwva2V5d29yZD48a2V5d29yZD5QdWxtb25hcnkgRGlzZWFzZSwgQ2hyb25pYyBPYnN0
cnVjdGl2ZSBbZHJ1ZyB0aGVyYXB5XSBbcGh5c2lvcGF0aG9sb2d5XTwva2V5d29yZD48a2V5d29y
ZD5RdWFsaXR5IG9mIExpZmU8L2tleXdvcmQ+PGtleXdvcmQ+U2NvcG9sYW1pbmUgRGVyaXZhdGl2
ZXMgW2FkdmVyc2UgZWZmZWN0c10gW3RoZXJhcGV1dGljIHVzZV08L2tleXdvcmQ+PGtleXdvcmQ+
U3Bpcm9tZXRyeTwva2V5d29yZD48a2V5d29yZD5UaW90cm9waXVtIEJyb21pZGU8L2tleXdvcmQ+
PGtleXdvcmQ+QWdlZFtjaGVja3dvcmRdPC9rZXl3b3JkPjxrZXl3b3JkPkZlbWFsZVtjaGVja3dv
cmRdPC9rZXl3b3JkPjxrZXl3b3JkPkh1bWFuc1tjaGVja3dvcmRdPC9rZXl3b3JkPjxrZXl3b3Jk
Pk1hbGVbY2hlY2t3b3JkXTwva2V5d29yZD48a2V5d29yZD5NaWRkbGUgQWdlZFtjaGVja3dvcmRd
PC9rZXl3b3JkPjxrZXl3b3JkPmFydGljbGU8L2tleXdvcmQ+PGtleXdvcmQ+YXRyaW92ZW50cmlj
dWxhciBjb25kdWN0aW9uPC9rZXl3b3JkPjxrZXl3b3JkPmNocm9uaWMgb2JzdHJ1Y3RpdmUgbHVu
ZyBkaXNlYXNlL2RpIFtEaWFnbm9zaXNdPC9rZXl3b3JkPjxrZXl3b3JkPmNocm9uaWMgb2JzdHJ1
Y3RpdmUgbHVuZyBkaXNlYXNlL2R0IFtEcnVnIFRoZXJhcHldPC9rZXl3b3JkPjxrZXl3b3JkPmNo
cm9uaWMgb2JzdHJ1Y3RpdmUgbHVuZyBkaXNlYXNlL2V0IFtFdGlvbG9neV08L2tleXdvcmQ+PGtl
eXdvcmQ+Y2xpbmljYWwgdHJpYWw8L2tleXdvcmQ+PGtleXdvcmQ+Y29udHJvbGxlZCBjbGluaWNh
bCB0cmlhbDwva2V5d29yZD48a2V5d29yZD5jb250cm9sbGVkIHN0dWR5PC9rZXl3b3JkPjxrZXl3
b3JkPmRpc2Vhc2UgZXhhY2VyYmF0aW9uL3NpIFtTaWRlIEVmZmVjdF08L2tleXdvcmQ+PGtleXdv
cmQ+ZHJ1ZyBlZmZpY2FjeTwva2V5d29yZD48a2V5d29yZD5keXNwbmVhL3NpIFtTaWRlIEVmZmVj
dF08L2tleXdvcmQ+PGtleXdvcmQ+ZWxlY3Ryb2NhcmRpb2dyYW08L2tleXdvcmQ+PGtleXdvcmQ+
ZWxlY3Ryb2NhcmRpb2dyYXBoeTwva2V5d29yZD48a2V5d29yZD5mb3JjZWQgZXhwaXJhdG9yeSB2
b2x1bWU8L2tleXdvcmQ+PGtleXdvcmQ+aGVhcnQgYXRyaXVtIGZpYnJpbGxhdGlvbi9zaSBbU2lk
ZSBFZmZlY3RdPC9rZXl3b3JkPjxrZXl3b3JkPmhlYXJ0IGZhaWx1cmUvc2kgW1NpZGUgRWZmZWN0
XTwva2V5d29yZD48a2V5d29yZD5oZWFydCBmdW5jdGlvbjwva2V5d29yZD48a2V5d29yZD5oZWFy
dCBpbmZhcmN0aW9uL3NpIFtTaWRlIEVmZmVjdF08L2tleXdvcmQ+PGtleXdvcmQ+aGVhcnQgcmF0
ZTwva2V5d29yZD48a2V5d29yZD5oZWFydCByaHl0aG08L2tleXdvcmQ+PGtleXdvcmQ+aHVtYW48
L2tleXdvcmQ+PGtleXdvcmQ+bG93ZXIgcmVzcGlyYXRvcnkgdHJhY3QgaW5mZWN0aW9uL3NpIFtT
aWRlIEVmZmVjdF08L2tleXdvcmQ+PGtleXdvcmQ+bWFqb3IgY2xpbmljYWwgc3R1ZHk8L2tleXdv
cmQ+PGtleXdvcmQ+cGFyYWxsZWwgZGVzaWduPC9rZXl3b3JkPjxrZXl3b3JkPnBlcmljYXJkaXRp
cy9zaSBbU2lkZSBFZmZlY3RdPC9rZXl3b3JkPjxrZXl3b3JkPlBSIGludGVydmFsPC9rZXl3b3Jk
PjxrZXl3b3JkPlFSUyBjb21wbGV4PC9rZXl3b3JkPjxrZXl3b3JkPlFUIGludGVydmFsPC9rZXl3
b3JkPjxrZXl3b3JkPnJhbmRvbWl6ZWQgY29udHJvbGxlZCB0cmlhbDwva2V5d29yZD48a2V5d29y
ZD5yYXRpbmcgc2NhbGU8L2tleXdvcmQ+PGtleXdvcmQ+c2luZ2xlIGRydWcgZG9zZTwva2V5d29y
ZD48a2V5d29yZD5zdXByYXZlbnRyaWN1bGFyIHRhY2h5Y2FyZGlhL3NpIFtTaWRlIEVmZmVjdF08
L2tleXdvcmQ+PGtleXdvcmQ+c3ltcHRvbWF0b2xvZ3k8L2tleXdvcmQ+PGtleXdvcmQ+VW5pdGVk
IFN0YXRlczwva2V5d29yZD48a2V5d29yZD52aXN1YWwgYW5hbG9nIHNjYWxlPC9rZXl3b3JkPjxr
ZXl3b3JkPmJldGEgYWRyZW5lcmdpYyByZWNlcHRvciBzdGltdWxhdGluZyBhZ2VudC9kdCBbRHJ1
ZyBUaGVyYXB5XTwva2V5d29yZD48a2V5d29yZD5jaG9saW5lcmdpYyByZWNlcHRvciBibG9ja2lu
ZyBhZ2VudDwva2V5d29yZD48a2V5d29yZD5jb3J0aWNvc3Rlcm9pZC9kdCBbRHJ1ZyBUaGVyYXB5
XTwva2V5d29yZD48a2V5d29yZD5jb3J0aWNvc3Rlcm9pZC9paCBbSW5oYWxhdGlvbmFsIERydWcg
QWRtaW5pc3RyYXRpb25dPC9rZXl3b3JkPjxrZXl3b3JkPmxldWtvdHJpZW5lIHJlY2VwdG9yIGJs
b2NraW5nIGFnZW50PC9rZXl3b3JkPjxrZXl3b3JkPm94eWdlbi9kdCBbRHJ1ZyBUaGVyYXB5XTwv
a2V5d29yZD48a2V5d29yZD5wbGFjZWJvPC9rZXl3b3JkPjxrZXl3b3JkPnNhbGJ1dGFtb2wvaWgg
W0luaGFsYXRpb25hbCBEcnVnIEFkbWluaXN0cmF0aW9uXTwva2V5d29yZD48a2V5d29yZD5zYWxi
dXRhbW9sL3BkIFtQaGFybWFjb2xvZ3ldPC9rZXl3b3JkPjxrZXl3b3JkPnN0ZXJvaWQvZHQgW0Ry
dWcgVGhlcmFweV08L2tleXdvcmQ+PGtleXdvcmQ+c3Rlcm9pZC9wbyBbT3JhbCBEcnVnIEFkbWlu
aXN0cmF0aW9uXTwva2V5d29yZD48a2V5d29yZD50aGVvcGh5bGxpbmUvZHQgW0RydWcgVGhlcmFw
eV08L2tleXdvcmQ+PGtleXdvcmQ+dGlvdHJvcGl1bSBicm9taWRlL2FlIFtBZHZlcnNlIERydWcg
UmVhY3Rpb25dPC9rZXl3b3JkPjxrZXl3b3JkPnRpb3Ryb3BpdW0gYnJvbWlkZS9jdCBbQ2xpbmlj
YWwgVHJpYWxdPC9rZXl3b3JkPjxrZXl3b3JkPnRpb3Ryb3BpdW0gYnJvbWlkZS9kbyBbRHJ1ZyBE
b3NlXTwva2V5d29yZD48a2V5d29yZD50aW90cm9waXVtIGJyb21pZGUvZHQgW0RydWcgVGhlcmFw
eV08L2tleXdvcmQ+PGtleXdvcmQ+dGlvdHJvcGl1bSBicm9taWRlL3BvIFtPcmFsIERydWcgQWRt
aW5pc3RyYXRpb25dPC9rZXl3b3JkPjxrZXl3b3JkPlNyLWFpcndheXM8L2tleXdvcmQ+PG==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L2tleXdvcmRzPjxkYXRlcz48eWVhcj4yMDA1PC95ZWFyPjwvZGF0ZXM+PGFjY2Vzc2lvbi1udW0+
Q04tMDA1NTMwOTg8L2FjY2Vzc2lvbi1udW0+PHdvcmstdHlwZT5NdWx0aWNlbnRlciBTdHVkeTsg
UmFuZG9taXplZCBDb250cm9sbGVkIFRyaWFsOyBSZXNlYXJjaCBTdXBwb3J0LCBOb24tVS5TLiBH
b3YmYXBvczt0PC93b3JrLXR5cGU+PHVybHM+PHJlbGF0ZWQtdXJscz48dXJsPmh0dHA6Ly9vbmxp
bmVsaWJyYXJ5LndpbGV5LmNvbS9vL2NvY2hyYW5lL2NsY2VudHJhbC9hcnRpY2xlcy8wOTgvQ04t
MDA1NTMwOTgvZnJhbWUuaHRtbDwvdXJsPjwvcmVsYXRlZC11cmxzPjwvdXJscz48Y3VzdG9tMz5Q
dWJtZWQgMTYzMDUyODk8L2N1c3RvbTM+PGVsZWN0cm9uaWMtcmVzb3VyY2UtbnVtPjEwLjE1OTIv
cGhjby4yMDA1LjI1LjEyLjE3MDg8L2VsZWN0cm9uaWMtcmVzb3VyY2UtbnVtPjwvcmVjb3JkPjwv
Q2l0ZT48Q2l0ZT48QXV0aG9yPkNvdmVsbGk8L0F1dGhvcj48WWVhcj4yMDE2PC9ZZWFyPjxSZWNO
dW0+NTY8L1JlY051bT48cmVjb3JkPjxyZWMtbnVtYmVyPjU2PC9yZWMtbnVtYmVyPjxmb3JlaWdu
LWtleXM+PGtleSBhcHA9IkVOIiBkYi1pZD0iZXB2OXY1ZXNic2F3dzBlYWVkdXh4OWE1MnNhZGZ4
eDVlZmZzIiB0aW1lc3RhbXA9IjE1Mjg3ODM1MzMiPjU2PC9rZXk+PC9mb3JlaWduLWtleXM+PHJl
Zi10eXBlIG5hbWU9IkVsZWN0cm9uaWMgQXJ0aWNsZSI+NDM8L3JlZi10eXBlPjxjb250cmlidXRv
cnM+PGF1dGhvcnM+PGF1dGhvcj5Db3ZlbGxpLCBILjwvYXV0aG9yPjxhdXRob3I+UGVrLCBCLjwv
YXV0aG9yPjxhdXRob3I+U2NoZW5rZW5iZXJnZXIsIEkuPC9hdXRob3I+PGF1dGhvcj5TY290dC1X
aWxzb24sIEMuPC9hdXRob3I+PGF1dGhvcj5FbW1ldHQsIEEuPC9hdXRob3I+PGF1dGhvcj5Dcmlt
LCBDLjwvYXV0aG9yPjwvYXV0aG9ycz48L2NvbnRyaWJ1dG9ycz48dGl0bGVzPjx0aXRsZT5FZmZp
Y2FjeSBhbmQgc2FmZXR5IG9mIGZsdXRpY2Fzb25lIGZ1cm9hdGUvdmlsYW50ZXJvbCBvciB0aW90
cm9waXVtIGluIHN1YmplY3RzIHdpdGggQ09QRCBhdCBjYXJkaW92YXNjdWxhciByaXNrPC90aXRs
ZT48c2Vjb25kYXJ5LXRpdGxlPkludGVybmF0aW9uYWwgam91cm5hbCBvZiBjaHJvbmljIG9ic3Ry
dWN0aXZlIHB1bG1vbmFyeSBkaXNlYXNlPC9zZWNvbmRhcnktdGl0bGU+PC90aXRsZXM+PHBlcmlv
ZGljYWw+PGZ1bGwtdGl0bGU+SW50ZXJuYXRpb25hbCBqb3VybmFsIG9mIGNocm9uaWMgb2JzdHJ1
Y3RpdmUgcHVsbW9uYXJ5IGRpc2Vhc2U8L2Z1bGwtdGl0bGU+PC9wZXJpb2RpY2FsPjxwYWdlcz4x
LTEyPC9wYWdlcz48dm9sdW1lPjExPC92b2x1bWU+PGtleXdvcmRzPjxrZXl3b3JkPkFkbWluaXN0
cmF0aW9uLCBJbmhhbGF0aW9uPC9rZXl3b3JkPjxrZXl3b3JkPkFuZHJvc3RhZGllbmVzIFthZG1p
bmlzdHJhdGlvbiAmYW1wOyBkb3NhZ2VdIFthZHZlcnNlIGVmZmVjdHNdPC9rZXl3b3JkPjxrZXl3
b3JkPkJlbnp5bCBBbGNvaG9scyBbYWRtaW5pc3RyYXRpb24gJmFtcDsgZG9zYWdlXSBbYWR2ZXJz
ZSBlZmZlY3RzXTwva2V5d29yZD48a2V5d29yZD5Ccm9uY2hvZGlsYXRvciBBZ2VudHMgW2FkbWlu
aXN0cmF0aW9uICZhbXA7IGRvc2FnZV0gW2FkdmVyc2UgZWZmZWN0c108L2tleXdvcmQ+PGtleXdv
cmQ+Q2FyZGlvdmFzY3VsYXIgRGlzZWFzZXMgW2NvbXBsaWNhdGlvbnNdPC9rZXl3b3JkPjxrZXl3
b3JkPkNobG9yb2JlbnplbmVzIFthZG1pbmlzdHJhdGlvbiAmYW1wOyBkb3NhZ2VdIFthZHZlcnNl
IGVmZmVjdHNdPC9rZXl3b3JkPjxrZXl3b3JkPkRydWcgQ29tYmluYXRpb25zPC9rZXl3b3JkPjxr
ZXl3b3JkPkRydWcgTW9uaXRvcmluZyBbbWV0aG9kc108L2tleXdvcmQ+PGtleXdvcmQ+Rm9yY2Vk
IEV4cGlyYXRvcnkgVm9sdW1lIFtkcnVnIGVmZmVjdHNdPC9rZXl3b3JkPjxrZXl3b3JkPlB1bG1v
bmFyeSBEaXNlYXNlLCBDaHJvbmljIE9ic3RydWN0aXZlIFtjb21wbGljYXRpb25zXSBbZGlhZ25v
c2lzXSBbZHJ1ZyB0aGVyYXB5XSBbcGh5c2lvcGF0aG9sb2d5XSBbcHN5Y2hvbG9neV08L2tleXdv
cmQ+PGtleXdvcmQ+UXVhbGl0eSBvZiBMaWZlPC9rZXl3b3JkPjxrZXl3b3JkPlN5bXB0b20gQXNz
ZXNzbWVudCBbbWV0aG9kc108L2tleXdvcmQ+PGtleXdvcmQ+VGlvdHJvcGl1bSBCcm9taWRlIFth
ZG1pbmlzdHJhdGlvbiAmYW1wOyBkb3NhZ2VdIFthZHZlcnNlIGVmZmVjdHNdPC9rZXl3b3JkPjxr
ZXl3b3JkPlRyZWF0bWVudCBPdXRjb21lPC9rZXl3b3JkPjxrZXl3b3JkPkFkdWx0W2NoZWNrd29y
ZF08L2tleXdvcmQ+PGtleXdvcmQ+QWdlZFtjaGVja3dvcmRdPC9rZXl3b3JkPjxrZXl3b3JkPkZl
bWFsZVtjaGVja3dvcmRdPC9rZXl3b3JkPjxrZXl3b3JkPkh1bWFuc1tjaGVja3dvcmRdPC9rZXl3
b3JkPjxrZXl3b3JkPk1hbGVbY2hlY2t3b3JkXTwva2V5d29yZD48a2V5d29yZD5NaWRkbGUgQWdl
ZFtjaGVja3dvcmRdPC9rZXl3b3JkPjxrZXl3b3JkPlNyLWFpcndheXM8L2tleXdvcmQ+PC9rZXl3
b3Jkcz48ZGF0ZXM+PHllYXI+MjAxNjwveWVhcj48L2RhdGVzPjxhY2Nlc3Npb24tbnVtPkNOLTAx
MTI5MjM0PC9hY2Nlc3Npb24tbnVtPjx3b3JrLXR5cGU+UmFuZG9taXplZCBDb250cm9sbGVkIFRy
aWFsOyBSZXNlYXJjaCBTdXBwb3J0LCBOb24tVS5TLiBHb3YmYXBvczt0PC93b3JrLXR5cGU+PHVy
bHM+PHJlbGF0ZWQtdXJscz48dXJsPmh0dHA6Ly9vbmxpbmVsaWJyYXJ5LndpbGV5LmNvbS9vL2Nv
Y2hyYW5lL2NsY2VudHJhbC9hcnRpY2xlcy8yMzQvQ04tMDExMjkyMzQvZnJhbWUuaHRtbDwvdXJs
PjwvcmVsYXRlZC11cmxzPjwvdXJscz48Y3VzdG9tMz5QdWJtZWQgMjY3MzAxODM8L2N1c3RvbTM+
PGVsZWN0cm9uaWMtcmVzb3VyY2UtbnVtPjEwLjIxNDcvQ09QRC5TOTE0MDc8L2VsZWN0cm9uaWMt
cmVzb3VyY2UtbnVtPjwvcmVjb3JkPjwvQ2l0ZT48Q2l0ZT48QXV0aG9yPkRhaGw8L0F1dGhvcj48
WWVhcj4yMDEzPC9ZZWFyPjxSZWNOdW0+NTc8L1JlY051bT48cmVjb3JkPjxyZWMtbnVtYmVyPjU3
PC9yZWMtbnVtYmVyPjxmb3JlaWduLWtleXM+PGtleSBhcHA9IkVOIiBkYi1pZD0iZXB2OXY1ZXNi
c2F3dzBlYWVkdXh4OWE1MnNhZGZ4eDVlZmZzIiB0aW1lc3RhbXA9IjE1Mjg3ODM1MzMiPjU3PC9r
ZXk+PC9mb3JlaWduLWtleXM+PHJlZi10eXBlIG5hbWU9IkVsZWN0cm9uaWMgQXJ0aWNsZSI+NDM8
L3JlZi10eXBlPjxjb250cmlidXRvcnM+PGF1dGhvcnM+PGF1dGhvcj5EYWhsLCBSLjwvYXV0aG9y
PjxhdXRob3I+Q2hhcG1hbiwgSy4gUi48L2F1dGhvcj48YXV0aG9yPlJ1ZG9sZiwgTS48L2F1dGhv
cj48YXV0aG9yPk1laHRhLCBSLjwvYXV0aG9yPjxhdXRob3I+S2hvLCBQLjwvYXV0aG9yPjxhdXRo
b3I+QWxhZ2FwcGFuLCBWLiBLLiBULjwvYXV0aG9yPjxhdXRob3I+Q2hlbiwgSC48L2F1dGhvcj48
YXV0aG9yPkJhbmVyamksIEQuPC9hdXRob3I+PC9hdXRob3JzPjwvY29udHJpYnV0b3JzPjx0aXRs
ZXM+PHRpdGxlPlNhZmV0eSBhbmQgZWZmaWNhY3kgb2YgZHVhbCBicm9uY2hvZGlsYXRpb24gd2l0
aCBRVkExNDkgaW4gQ09QRCBwYXRpZW50czogVGhlIEVOTElHSFRFTiBzdHVkeTwvdGl0bGU+PHNl
Y29uZGFyeS10aXRsZT5SZXNwaXJhdG9yeSBtZWRpY2luZTwvc2Vjb25kYXJ5LXRpdGxlPjwvdGl0
bGVzPjxwZXJpb2RpY2FsPjxmdWxsLXRpdGxlPlJlc3BpcmF0b3J5IG1lZGljaW5lPC9mdWxsLXRp
dGxlPjwvcGVyaW9kaWNhbD48cGFnZXM+MTU1OC02NzwvcGFnZXM+PHZvbHVtZT4xMDc8L3ZvbHVt
ZT48bnVtYmVyPjEwPC9udW1iZXI+PGtleXdvcmRzPjxrZXl3b3JkPmFkdWx0IC8vIGFydGljbGUg
Ly8gYnJvbmNob2RpbGF0YXRpb24gLy8gY2hyb25pYyBvYnN0cnVjdGl2ZSBsdW5nIGRpc2Vhc2Uv
ZHQgW0RydWcgVGhlcmFweV0gLy8gY2hyb25pYyBvYnN0cnVjdGl2ZSBsdW5nIGRpc2Vhc2Uvc2kg
W1NpZGUgRWZmZWN0XSAvLyBjb250cm9sbGVkIHN0dWR5IC8vIGNvdWdoaW5nL3NpIFtTaWRlIEVm
ZmVjdF0gLy8gZGlzZWFzZSBzZXZlcml0eSAvLyBkb3VibGUgYmxpbmQgcHJvY2VkdXJlIC8vIGRy
dWcgZWZmaWM8L2tleXdvcmQ+PC9rZXl3b3Jkcz48ZGF0ZXM+PHllYXI+MjAxMzwveWVhcj48L2Rh
dGVzPjxhY2Nlc3Npb24tbnVtPkNOLTAwOTE1ODg4PC9hY2Nlc3Npb24tbnVtPjx3b3JrLXR5cGU+
Sm91cm5hbDogQXJ0aWNsZTwvd29yay10eXBlPjx1cmxzPjxyZWxhdGVkLXVybHM+PHVybD5odHRw
Oi8vb25saW5lbGlicmFyeS53aWxleS5jb20vby9jb2NocmFuZS9jbGNlbnRyYWwvYXJ0aWNsZXMv
ODg4L0NOLTAwOTE1ODg4L2ZyYW1lLmh0bWw8L3VybD48L3JlbGF0ZWQtdXJscz48L3VybHM+PGVs
ZWN0cm9uaWMtcmVzb3VyY2UtbnVtPjEwLjEwMTYvai5ybWVkLjIwMTMuMDUuMDE2PC9lbGVjdHJv
bmljLXJlc291cmNlLW51bT48L3JlY29yZD48L0NpdGU+PENpdGU+PEF1dGhvcj5EYWhsPC9BdXRo
b3I+PFllYXI+MjAxMDwvWWVhcj48UmVjTnVtPjU4PC9SZWNOdW0+PHJlY29yZD48cmVjLW51bWJl
cj41ODwvcmVjLW51bWJlcj48Zm9yZWlnbi1rZXlzPjxrZXkgYXBwPSJFTiIgZGItaWQ9ImVwdjl2
NWVzYnNhd3cwZWFlZHV4eDlhNTJzYWRmeHg1ZWZmcyIgdGltZXN0YW1wPSIxNTI4NzgzNTMzIj41
ODwva2V5PjwvZm9yZWlnbi1rZXlzPjxyZWYtdHlwZSBuYW1lPSJKb3VybmFsIEFydGljbGUiPjE3
PC9yZWYtdHlwZT48Y29udHJpYnV0b3JzPjxhdXRob3JzPjxhdXRob3I+RGFobCwgUi48L2F1dGhv
cj48YXV0aG9yPkNodW5nLCBLLiBGLjwvYXV0aG9yPjxhdXRob3I+QnVobCwgUi48L2F1dGhvcj48
YXV0aG9yPk1hZ251c3NlbiwgSC48L2F1dGhvcj48YXV0aG9yPk5vbmlrb3YsIFYuPC9hdXRob3I+
PGF1dGhvcj5KYWNrLCBELjwvYXV0aG9yPjxhdXRob3I+QmxlYXNkYWxlLCBQLjwvYXV0aG9yPjxh
dXRob3I+T3dlbiwgUi48L2F1dGhvcj48YXV0aG9yPkhpZ2dpbnMsIE0uPC9hdXRob3I+PGF1dGhv
cj5LcmFtZXIsIEIuPC9hdXRob3I+PC9hdXRob3JzPjwvY29udHJpYnV0b3JzPjxhdXRoLWFkZHJl
c3M+Ui4gRGFobCwgRGVwYXJ0bWVudCBvZiBSZXNwaXJhdG9yeSBEaXNlYXNlcywgQWFyaHVzIFVu
aXZlcnNpdHkgSG9zcGl0YWwsIEFhcmh1cywgRGVubWFyazwvYXV0aC1hZGRyZXNzPjx0aXRsZXM+
PHRpdGxlPkVmZmljYWN5IG9mIGEgbmV3IG9uY2UtZGFpbHkgbG9uZy1hY3RpbmcgaW5oYWxlZCDO
siZsdDtpbmYmZ3Q7MiZsdDsvaW5mJmd0Oy1hZ29uaXN0IGluZGFjYXRlcm9sIHZlcnN1cyB0d2lj
ZS1kYWlseSBmb3Jtb3Rlcm9sIGluIENPUEQ8L3RpdGxlPjxzZWNvbmRhcnktdGl0bGU+VGhvcmF4
PC9zZWNvbmRhcnktdGl0bGU+PC90aXRsZXM+PHBlcmlvZGljYWw+PGZ1bGwtdGl0bGU+VGhvcmF4
PC9mdWxsLXRpdGxlPjwvcGVyaW9kaWNhbD48cGFnZXM+NDczLTQ3OTwvcGFnZXM+PHZvbHVtZT42
NTwvdm9sdW1lPjxudW1iZXI+NjwvbnVtYmVyPjxrZXl3b3Jkcz48a2V5d29yZD5OQ1QwMDM5MzQ1
ODwva2V5d29yZD48a2V5d29yZD5mb3Jtb3Rlcm9sPC9rZXl3b3JkPjxrZXl3b3JkPmluZGFjYXRl
cm9sPC9rZXl3b3JkPjxrZXl3b3JkPnBsYWNlYm88L2tleXdvcmQ+PGtleXdvcmQ+c2FsYnV0YW1v
bDwva2V5d29yZD48a2V5d29yZD5hZHVsdDwva2V5d29yZD48a2V5d29yZD5hcnRpY2xlPC9rZXl3
b3JkPjxrZXl3b3JkPmFzdGhlbmlhPC9rZXl3b3JkPjxrZXl3b3JkPmJhY3RlcmlhbCBpbmZlY3Rp
b248L2tleXdvcmQ+PGtleXdvcmQ+Ym9kZSBpbmRleDwva2V5d29yZD48a2V5d29yZD5ib2R5IG1h
c3M8L2tleXdvcmQ+PGtleXdvcmQ+Y2hyb25pYyBvYnN0cnVjdGl2ZSBsdW5nIGRpc2Vhc2U8L2tl
eXdvcmQ+PGtleXdvcmQ+Y2xpbmljYWwgdHJpYWw8L2tleXdvcmQ+PGtleXdvcmQ+Y29udHJvbGxl
ZCBjbGluaWNhbCB0cmlhbDwva2V5d29yZD48a2V5d29yZD5jb250cm9sbGVkIHN0dWR5PC9rZXl3
b3JkPjxrZXl3b3JkPmNvdWdoaW5nPC9rZXl3b3JkPjxrZXl3b3JkPmRpc2Vhc2UgZXhhY2VyYmF0
aW9uPC9rZXl3b3JkPjxrZXl3b3JkPmRvdWJsZSBibGluZCBwcm9jZWR1cmU8L2tleXdvcmQ+PGtl
eXdvcmQ+ZHJ1ZyBlZmZpY2FjeTwva2V5d29yZD48a2V5d29yZD5kcnVnIHNhZmV0eTwva2V5d29y
ZD48a2V5d29yZD5kcnVnIHRvbGVyYWJpbGl0eTwva2V5d29yZD48a2V5d29yZD5kcnVnIHdpdGhk
cmF3YWw8L2tleXdvcmQ+PGtleXdvcmQ+ZHlzcG5lYTwva2V5d29yZD48a2V5d29yZD5leGVyY2lz
ZTwva2V5d29yZD48a2V5d29yZD5leHBpcmF0b3J5IHJlc2VydmUgdm9sdW1lPC9rZXl3b3JkPjxr
ZXl3b3JkPmZlbWFsZTwva2V5d29yZD48a2V5d29yZD5mb3JjZWQgZXhwaXJhdG9yeSB2b2x1bWU8
L2tleXdvcmQ+PGtleXdvcmQ+aHVtYW48L2tleXdvcmQ+PGtleXdvcmQ+bG93ZXIgcmVzcGlyYXRv
cnkgdHJhY3QgaW5mZWN0aW9uPC9rZXl3b3JkPjxrZXl3b3JkPm1ham9yIGNsaW5pY2FsIHN0dWR5
PC9rZXl3b3JkPjxrZXl3b3JkPm1hbGU8L2tleXdvcmQ+PGtleXdvcmQ+bXVzY2xlIHNwYXNtPC9r
ZXl3b3JkPjxrZXl3b3JkPnByaW9yaXR5IGpvdXJuYWw8L2tleXdvcmQ+PGtleXdvcmQ+UVQgaW50
ZXJ2YWw8L2tleXdvcmQ+PGtleXdvcmQ+cXVlc3Rpb25uYWlyZTwva2V5d29yZD48a2V5d29yZD5y
YW5kb21pemVkIGNvbnRyb2xsZWQgdHJpYWw8L2tleXdvcmQ+PGtleXdvcmQ+cmF0aW5nIHNjYWxl
PC9rZXl3b3JkPjxrZXl3b3JkPnJlc3BpcmF0b3J5IGZhaWx1cmU8L2tleXdvcmQ+PGtleXdvcmQ+
cmhpbm9waGFyeW5naXRpczwva2V5d29yZD48a2V5d29yZD5zYWludCBnZW9yZ2UgcmVzcGlyYXRv
cnkgcXVlc3Rpb25uYWlyZTwva2V5d29yZD48a2V5d29yZD5zaWRlIGVmZmVjdDwva2V5d29yZD48
a2V5d29yZD5zdWRkZW4gZGVhdGg8L2tleXdvcmQ+PGtleXdvcmQ+c3VwcmF2ZW50cmljdWxhciB0
YWNoeWNhcmRpYTwva2V5d29yZD48a2V5d29yZD50YWNoeWNhcmRpYTwva2V5d29yZD48a2V5d29y
ZD50cmVtb3I8L2tleXdvcmQ+PGtleXdvcmQ+dXBwZXIgcmVzcGlyYXRvcnkgdHJhY3QgaW5mZWN0
aW9uPC9rZXl3b3JkPjwva2V5d29yZHM+PGRhdGVzPjx5ZWFyPjIwMTA8L3llYXI+PC9kYXRlcz48
aXNibj4xNDY4LTMyOTYmI3hEOzAwNDAtNjM3NjwvaXNibj48dXJscz48cmVsYXRlZC11cmxzPjx1
cmw+aHR0cDovL3d3dy5lbWJhc2UuY29tL3NlYXJjaC9yZXN1bHRzP3N1YmFjdGlvbj12aWV3cmVj
b3JkJmFtcDtmcm9tPWV4cG9ydCZhbXA7aWQ9TDM1OTAyODI4NjwvdXJsPjx1cmw+aHR0cDovL2R4
LmRvaS5vcmcvMTAuMTEzNi90aHguMjAwOS4xMjU0MzU8L3VybD48L3JlbGF0ZWQtdXJscz48L3Vy
bHM+PGVsZWN0cm9uaWMtcmVzb3VyY2UtbnVtPjEwLjExMzYvdGh4LjIwMDkuMTI1NDM1PC9lbGVj
dHJvbmljLXJlc291cmNlLW51bT48cmVtb3RlLWRhdGFiYXNlLW5hbWU+RW1iYXNlJiN4RDtNZWRs
aW5lPC9yZW1vdGUtZGF0YWJhc2UtbmFtZT48L3JlY29yZD48L0NpdGU+PENpdGU+PEF1dGhvcj5E
YWhsPC9BdXRob3I+PFllYXI+MjAwMTwvWWVhcj48UmVjTnVtPjU5PC9SZWNOdW0+PHJlY29yZD48
cmVjLW51bWJlcj41OTwvcmVjLW51bWJlcj48Zm9yZWlnbi1rZXlzPjxrZXkgYXBwPSJFTiIgZGIt
aWQ9ImVwdjl2NWVzYnNhd3cwZWFlZHV4eDlhNTJzYWRmeHg1ZWZmcyIgdGltZXN0YW1wPSIxNTI4
NzgzNTMzIj41OTwva2V5PjwvZm9yZWlnbi1rZXlzPjxyZWYtdHlwZSBuYW1lPSJFbGVjdHJvbmlj
IEFydGljbGUiPjQzPC9yZWYtdHlwZT48Y29udHJpYnV0b3JzPjxhdXRob3JzPjxhdXRob3I+RGFo
bCwgUi48L2F1dGhvcj48YXV0aG9yPkdyZWVmaG9yc3QsIEwuIEEuPC9hdXRob3I+PGF1dGhvcj5O
b3dhaywgRC48L2F1dGhvcj48YXV0aG9yPk5vbmlrb3YsIFYuPC9hdXRob3I+PGF1dGhvcj5CeXJu
ZSwgQS4gTS48L2F1dGhvcj48YXV0aG9yPlRob21zb24sIE0uIEguPC9hdXRob3I+PGF1dGhvcj5U
aWxsLCBELjwvYXV0aG9yPjxhdXRob3I+RGVsbGEgQ2lvcHBhLCBHLjwvYXV0aG9yPjwvYXV0aG9y
cz48L2NvbnRyaWJ1dG9ycz48dGl0bGVzPjx0aXRsZT5JbmhhbGVkIGZvcm1vdGVyb2wgZHJ5IHBv
d2RlciB2ZXJzdXMgaXByYXRyb3BpdW0gYnJvbWlkZSBpbiBjaHJvbmljIG9ic3RydWN0aXZlIHB1
bG1vbmFyeSBkaXNlYXNlPC90aXRsZT48c2Vjb25kYXJ5LXRpdGxlPkFtZXJpY2FuIGpvdXJuYWwg
b2YgcmVzcGlyYXRvcnkgYW5kIGNyaXRpY2FsIGNhcmUgbWVkaWNpbmU8L3NlY29uZGFyeS10aXRs
ZT48L3RpdGxlcz48cGVyaW9kaWNhbD48ZnVsbC10aXRsZT5BbWVyaWNhbiBKb3VybmFsIG9mIFJl
c3BpcmF0b3J5IGFuZCBDcml0aWNhbCBDYXJlIE1lZGljaW5lPC9mdWxsLXRpdGxlPjwvcGVyaW9k
aWNhbD48cGFnZXM+Nzc4LTc4NDwvcGFnZXM+PHZvbHVtZT4xNjQ8L3ZvbHVtZT48bnVtYmVyPjU8
L251bWJlcj48a2V5d29yZHM+PGtleXdvcmQ+QWRtaW5pc3RyYXRpb24sIEluaGFsYXRpb248L2tl
eXdvcmQ+PGtleXdvcmQ+QnJvbmNob2RpbGF0b3IgQWdlbnRzIFthZG1pbmlzdHJhdGlvbiAmYW1w
OyBkb3NhZ2VdPC9rZXl3b3JkPjxrZXl3b3JkPkRvdWJsZS1CbGluZCBNZXRob2Q8L2tleXdvcmQ+
PGtleXdvcmQ+RXRoYW5vbGFtaW5lcyBbYWRtaW5pc3RyYXRpb24gJmFtcDsgZG9zYWdlXTwva2V5
d29yZD48a2V5d29yZD5Gb3JjZWQgRXhwaXJhdG9yeSBWb2x1bWU8L2tleXdvcmQ+PGtleXdvcmQ+
Rm9ybW90ZXJvbCBGdW1hcmF0ZTwva2V5d29yZD48a2V5d29yZD5JcHJhdHJvcGl1bSBbYWRtaW5p
c3RyYXRpb24gJmFtcDsgZG9zYWdlXTwva2V5d29yZD48a2V5d29yZD5Qb3dkZXJzPC9rZXl3b3Jk
PjxrZXl3b3JkPlB1bG1vbmFyeSBEaXNlYXNlLCBDaHJvbmljIE9ic3RydWN0aXZlIFtkcnVnIHRo
ZXJhcHldIFtwaHlzaW9wYXRob2xvZ3ldPC9rZXl3b3JkPjxrZXl3b3JkPkZlbWFsZVtjaGVja3dv
cmRdPC9rZXl3b3JkPjxrZXl3b3JkPkh1bWFuc1tjaGVja3dvcmRdPC9rZXl3b3JkPjxrZXl3b3Jk
Pk1hbGVbY2hlY2t3b3JkXTwva2V5d29yZD48a2V5d29yZD5NaWRkbGUgQWdlZFtjaGVja3dvcmRd
PC9rZXl3b3JkPjxrZXl3b3JkPmFkdWx0PC9rZXl3b3JkPjxrZXl3b3JkPmFnZWQ8L2tleXdvcmQ+
PGtleXdvcmQ+YWlyd2F5IG9ic3RydWN0aW9uPC9rZXl3b3JkPjxrZXl3b3JkPmFyZWEgdW5kZXIg
dGhlIGN1cnZlPC9rZXl3b3JkPjxrZXl3b3JkPmFydGljbGU8L2tleXdvcmQ+PGtleXdvcmQ+Y2hy
b25pYyBvYnN0cnVjdGl2ZSBsdW5nIGRpc2Vhc2UvZHQgW0RydWcgVGhlcmFweV08L2tleXdvcmQ+
PGtleXdvcmQ+Y2xpbmljYWwgdHJpYWw8L2tleXdvcmQ+PGtleXdvcmQ+Y29udHJvbGxlZCBjbGlu
aWNhbCB0cmlhbDwva2V5d29yZD48a2V5d29yZD5jb250cm9sbGVkIHN0dWR5PC9rZXl3b3JkPjxr
ZXl3b3JkPmRvdWJsZSBibGluZCBwcm9jZWR1cmU8L2tleXdvcmQ+PGtleXdvcmQ+ZHJ1ZyBlZmZp
Y2FjeTwva2V5d29yZD48a2V5d29yZD5kcnkgcG93ZGVyPC9rZXl3b3JkPjxrZXl3b3JkPmZlbWFs
ZTwva2V5d29yZD48a2V5d29yZD5mb3JjZWQgZXhwaXJhdG9yeSB2b2x1bWU8L2tleXdvcmQ+PGtl
eXdvcmQ+aHVtYW48L2tleXdvcmQ+PGtleXdvcmQ+bWFqb3IgY2xpbmljYWwgc3R1ZHk8L2tleXdv
cmQ+PGtleXdvcmQ+bWFsZTwva2V5d29yZD48a2V5d29yZD5tdWx0aWNlbnRlciBzdHVkeTwva2V5
d29yZD48a2V5d29yZD5wcmlvcml0eSBqb3VybmFsPC9rZXl3b3JkPjxrZXl3b3JkPnF1YWxpdHkg
b2YgbGlmZTwva2V5d29yZD48a2V5d29yZD5yYW5kb21pemVkIGNvbnRyb2xsZWQgdHJpYWw8L2tl
eXdvcmQ+PGtleXdvcmQ+c2NvcmluZyBzeXN0ZW08L2tleXdvcmQ+PGtleXdvcmQ+Zm9ybW90ZXJv
bC9jdCBbQ2xpbmljYWwgVHJpYWxdPC9rZXl3b3JkPjxrZXl3b3JkPmZvcm1vdGVyb2wvY20gW0Ry
dWcgQ29tcGFyaXNvbl08L2tleXdvcmQ+PGtleXdvcmQ+Zm9ybW90ZXJvbC9kbyBbRHJ1ZyBEb3Nl
XTwva2V5d29yZD48a2V5d29yZD5mb3Jtb3Rlcm9sL2R0IFtEcnVnIFRoZXJhcHldPC9rZXl3b3Jk
PjxrZXl3b3JkPmZvcm1vdGVyb2wvaWggW0luaGFsYXRpb25hbCBEcnVnIEFkbWluaXN0cmF0aW9u
XTwva2V5d29yZD48a2V5d29yZD5mb3Jtb3Rlcm9sL3BrIFtQaGFybWFjb2tpbmV0aWNzXTwva2V5
d29yZD48a2V5d29yZD5pcHJhdHJvcGl1bSBicm9taWRlL2N0IFtDbGluaWNhbCBUcmlhbF08L2tl
eXdvcmQ+PGtleXdvcmQ+aXByYXRyb3BpdW0gYnJvbWlkZS9jbSBbRHJ1ZyBDb21wYXJpc29uXTwv
a2V5d29yZD48a2V5d29yZD5pcHJhdHJvcGl1bSBicm9taWRlL2RvIFtEcnVnIERvc2VdPC9rZXl3
b3JkPjxrZXl3b3JkPmlwcmF0cm9waXVtIGJyb21pZGUvZHQgW0RydWcgVGhlcmFweV08L2tleXdv
cmQ+PGtleXdvcmQ+aXByYXRyb3BpdW0gYnJvbWlkZS9wayBbUGhhcm1hY29raW5ldGljc108L2tl
eXdvcmQ+PGtleXdvcmQ+cGxhY2Vibzwva2V5d29yZD48a2V5d29yZD5hZ29uaXN0PC9rZXl3b3Jk
PjxrZXl3b3JkPmNocm9uaWMgb2JzdHJ1Y3RpdmUgbHVuZyBkaXNlYXNlPC9rZXl3b3JkPjxrZXl3
b3JkPmNvbnRyb2xsZWQgc3R1ZHk8L2tleXdvcmQ+PGtleXdvcmQ+ZHJ5IHBvd2Rlcjwva2V5d29y
ZD48a2V5d29yZD5wYXRpZW50PC9rZXl3b3JkPjxrZXl3b3JkPnF1YWxpdHkgb2YgbGlmZTwva2V5
d29yZD48a2V5d29yZD5zYWZldHk8L2tleXdvcmQ+PGtleXdvcmQ+Y2hvbGluZXJnaWMgcmVjZXB0
b3IgYmxvY2tpbmcgYWdlbnQ8L2tleXdvcmQ+PGtleXdvcmQ+Zm9ybW90ZXJvbDwva2V5d29yZD48
a2V5d29yZD5pcHJhdHJvcGl1bSBicm9taWRlPC9rZXl3b3JkPjxrZXl3b3JkPkhzLWhhbmRzcmNo
OiBzci1haXJ3YXlzPC9rZXl3b3JkPjwva2V5d29yZHM+PGRhdGVzPjx5ZWFyPjIwMDE8L3llYXI+
PC9kYXRlcz48YWNjZXNzaW9uLW51bT5DTi0wMDM4ODMwNDwvYWNjZXNzaW9uLW51bT48d29yay10
eXBlPkNsaW5pY2FsIFRyaWFsOyBDb21wYXJhdGl2ZSBTdHVkeTsgTXVsdGljZW50ZXIgU3R1ZHk7
IFJhbmRvbWl6ZWQgQ29udHJvbGxlZCBUcmlhbDsgUmVzZWFyY2ggU3VwcG9ydCwgTm9uLVUuUy4g
R292JmFwb3M7dDwvd29yay10eXBlPjx1cmxzPjxyZWxhdGVkLXVybHM+PHVybD5odHRwOi8vb25s
aW5lbGlicmFyeS53aWxleS5jb20vby9jb2NocmFuZS9jbGNlbnRyYWwvYXJ0aWNsZXMvMzA0L0NO
LTAwMzg4MzA0L2ZyYW1lLmh0bWw8L3VybD48L3JlbGF0ZWQtdXJscz48L3VybHM+PGN1c3RvbTM+
UHVibWVkIDExNTQ5NTMyPC9jdXN0b20zPjxlbGVjdHJvbmljLXJlc291cmNlLW51bT4xMC4xMTY0
L2FqcmNjbS4xNjQuNS4yMDA3MDA2PC9lbGVjdHJvbmljLXJlc291cmNlLW51bT48L3JlY29yZD48
L0NpdGU+PENpdGU+PEF1dGhvcj5EZWNyYW1lcjwvQXV0aG9yPjxZZWFyPjIwMTQ8L1llYXI+PFJl
Y051bT42MDwvUmVjTnVtPjxyZWNvcmQ+PHJlYy1udW1iZXI+NjA8L3JlYy1udW1iZXI+PGZvcmVp
Z24ta2V5cz48a2V5IGFwcD0iRU4iIGRiLWlkPSJlcHY5djVlc2JzYXd3MGVhZWR1eHg5YTUyc2Fk
Znh4NWVmZnMiIHRpbWVzdGFtcD0iMTUyODc4MzUzMyI+NjA8L2tleT48L2ZvcmVpZ24ta2V5cz48
cmVmLXR5cGUgbmFtZT0iSm91cm5hbCBBcnRpY2xlIj4xNzwvcmVmLXR5cGU+PGNvbnRyaWJ1dG9y
cz48YXV0aG9ycz48YXV0aG9yPkRlY3JhbWVyLCBNLjwvYXV0aG9yPjxhdXRob3I+QW56dWV0bywg
QS48L2F1dGhvcj48YXV0aG9yPktlcndpbiwgRS48L2F1dGhvcj48YXV0aG9yPkthZWxpbiwgVC48
L2F1dGhvcj48YXV0aG9yPlJpY2hhcmQsIE4uPC9hdXRob3I+PGF1dGhvcj5DcmF0ZXIsIEcuPC9h
dXRob3I+PGF1dGhvcj5UYWJiZXJlciwgTS48L2F1dGhvcj48YXV0aG9yPkhhcnJpcywgUy48L2F1
dGhvcj48YXV0aG9yPkNodXJjaCwgQS48L2F1dGhvcj48L2F1dGhvcnM+PC9jb250cmlidXRvcnM+
PGF1dGgtYWRkcmVzcz5SZXNwaXJhdG9yeSBEaXZpc2lvbiwgVW5pdmVyc2l0eSBIb3NwaXRhbCwg
VW5pdmVyc2l0eSBvZiBMZXV2ZW4sIExldXZlbiwgQmVsZ2l1bS4gRWxlY3Ryb25pYyBhZGRyZXNz
OiBtYXJjLmRlY3JhbWVyQHV6bGV1dmVuLmJlLiYjeEQ7VW5pdmVyc2l0eSBvZiBUZXhhcyBIZWFs
dGggU2NpZW5jZSBDZW50ZXIgYW5kIFNvdXRoIFRleGFzIFZldGVyYW5zIEhlYWx0aCBDYXJlIFN5
c3RlbSwgU2FuIEFudG9uaW8sIFRYLCBVU0EuJiN4RDtDbGluaWNhbCBSZXNlYXJjaCBJbnN0aXR1
dGUgb2YgU291dGhlcm4gT3JlZ29uLCBNZWRmb3JkLCBPUiwgVVNBLiYjeEQ7TG93Y291bnRyeSBM
dW5nIGFuZCBDcml0aWNhbCBDYXJlLCBDaGFybGVzdG9uLCBTQywgVVNBLiYjeEQ7R2xheG9TbWl0
aEtsaW5lLCBSZXNwaXJhdG9yeSBhbmQgSW1tdW5vLUluZmxhbW1hdGlvbiwgUmVzZWFyY2ggVHJp
YW5nbGUgUGFyaywgTkMsIFVTQS4mI3hEO0NsaW5pY2FsIERldmVsb3BtZW50LCBBZXJvY3JpbmUs
IE1vcnJpc3ZpbGxlLCBOQywgVVNBLiYjeEQ7R2xheG9TbWl0aEtsaW5lLCBTdG9ja2xleSBQYXJr
LCBVeGJyaWRnZSwgVUsuPC9hdXRoLWFkZHJlc3M+PHRpdGxlcz48dGl0bGU+RWZmaWNhY3kgYW5k
IHNhZmV0eSBvZiB1bWVjbGlkaW5pdW0gcGx1cyB2aWxhbnRlcm9sIHZlcnN1cyB0aW90cm9waXVt
LCB2aWxhbnRlcm9sLCBvciB1bWVjbGlkaW5pdW0gbW9ub3RoZXJhcGllcyBvdmVyIDI0IHdlZWtz
IGluIHBhdGllbnRzIHdpdGggY2hyb25pYyBvYnN0cnVjdGl2ZSBwdWxtb25hcnkgZGlzZWFzZTog
cmVzdWx0cyBmcm9tIHR3byBtdWx0aWNlbnRyZSwgYmxpbmRlZCwgcmFuZG9taXNlZCBjb250cm9s
bGVkIHRyaWFsczwvdGl0bGU+PHNlY29uZGFyeS10aXRsZT5MYW5jZXQgUmVzcGlyIE1lZDwvc2Vj
b25kYXJ5LXRpdGxlPjxhbHQtdGl0bGU+VGhlIExhbmNldC4gUmVzcGlyYXRvcnkgbWVkaWNpbmU8
L2FsdC10aXRsZT48L3RpdGxlcz48cGVyaW9kaWNhbD48ZnVsbC10aXRsZT5MYW5jZXQgUmVzcGly
IE1lZDwvZnVsbC10aXRsZT48YWJici0xPlRoZSBMYW5jZXQuIFJlc3BpcmF0b3J5IG1lZGljaW5l
PC9hYmJyLTE+PC9wZXJpb2RpY2FsPjxhbHQtcGVyaW9kaWNhbD48ZnVsbC10aXRsZT5MYW5jZXQg
UmVzcGlyIE1lZDwvZnVsbC10aXRsZT48YWJici0xPlRoZSBMYW5jZXQuIFJlc3BpcmF0b3J5IG1l
ZGljaW5lPC9hYmJyLTE+PC9hbHQtcGVyaW9kaWNhbD48cGFnZXM+NDcyLTg2PC9wYWdlcz48dm9s
dW1lPjI8L3ZvbHVtZT48bnVtYmVyPjY8L251bWJlcj48ZWRpdGlvbj4yMDE0LzA1LzIwPC9lZGl0
aW9uPjxrZXl3b3Jkcz48a2V5d29yZD5BZG1pbmlzdHJhdGlvbiwgSW5oYWxhdGlvbjwva2V5d29y
ZD48a2V5d29yZD5BZ2VkPC9rZXl3b3JkPjxrZXl3b3JkPkJlbnp5bCBBbGNvaG9scy8qYWRtaW5p
c3RyYXRpb24gJmFtcDsgZG9zYWdlPC9rZXl3b3JkPjxrZXl3b3JkPkJyb25jaG9kaWxhdG9yIEFn
ZW50cy9hZG1pbmlzdHJhdGlvbiAmYW1wOyBkb3NhZ2U8L2tleXdvcmQ+PGtleXdvcmQ+Q2hsb3Jv
YmVuemVuZXMvKmFkbWluaXN0cmF0aW9uICZhbXA7IGRvc2FnZTwva2V5d29yZD48a2V5d29yZD5E
b3NlLVJlc3BvbnNlIFJlbGF0aW9uc2hpcCwgRHJ1Zzwva2V5d29yZD48a2V5d29yZD5Eb3VibGUt
QmxpbmQgTWV0aG9kPC9rZXl3b3JkPjxrZXl3b3JkPkRydWcgQ29tYmluYXRpb25zPC9rZXl3b3Jk
PjxrZXl3b3JkPkZlbWFsZTwva2V5d29yZD48a2V5d29yZD5Gb2xsb3ctVXAgU3R1ZGllczwva2V5
d29yZD48a2V5d29yZD5Gb3JjZWQgRXhwaXJhdG9yeSBWb2x1bWUvZHJ1ZyBlZmZlY3RzPC9rZXl3
b3JkPjxrZXl3b3JkPkh1bWFuczwva2V5d29yZD48a2V5d29yZD5NYWxlPC9rZXl3b3JkPjxrZXl3
b3JkPk1pZGRsZSBBZ2VkPC9rZXl3b3JkPjxrZXl3b3JkPlB1bG1vbmFyeSBEaXNlYXNlLCBDaHJv
bmljIE9ic3RydWN0aXZlLypkcnVnIHRoZXJhcHkvcGh5c2lvcGF0aG9sb2d5PC9rZXl3b3JkPjxr
ZXl3b3JkPlF1aW51Y2xpZGluZXMvKmFkbWluaXN0cmF0aW9uICZhbXA7IGRvc2FnZTwva2V5d29y
ZD48a2V5d29yZD5TY29wb2xhbWluZSBEZXJpdmF0aXZlcy8qYWRtaW5pc3RyYXRpb24gJmFtcDsg
ZG9zYWdlPC9rZXl3b3JkPjxrZXl3b3JkPlRpbWUgRmFjdG9yczwva2V5d29yZD48a2V5d29yZD5U
aW90cm9waXVtIEJyb21pZGU8L2tleXdvcmQ+PGtleXdvcmQ+VHJlYXRtZW50IE91dGNvbWU8L2tl
eXdvcmQ+PC9rZXl3b3Jkcz48ZGF0ZXM+PHllYXI+MjAxNDwveWVhcj48cHViLWRhdGVzPjxkYXRl
Pkp1bjwvZGF0ZT48L3B1Yi1kYXRlcz48L2RhdGVzPjxpc2JuPjIyMTMtMjYwMDwvaXNibj48YWNj
ZXNzaW9uLW51bT4yNDgzNTgzMzwvYWNjZXNzaW9uLW51bT48dXJscz48L3VybHM+PGVsZWN0cm9u
aWMtcmVzb3VyY2UtbnVtPjEwLjEwMTYvczIyMTMtMjYwMCgxNCk3MDA2NS03PC9lbGVjdHJvbmlj
LXJlc291cmNlLW51bT48cmVtb3RlLWRhdGFiYXNlLXByb3ZpZGVyPk5MTTwvcmVtb3RlLWRhdGFi
YXNlLXByb3ZpZGVyPjxsYW5ndWFnZT5lbmc8L2xhbmd1YWdlPjwvcmVjb3JkPjwvQ2l0ZT48Q2l0
ZT48QXV0aG9yPkRlY3JhbWVyPC9BdXRob3I+PFllYXI+MjAxMzwvWWVhcj48UmVjTnVtPjYxPC9S
ZWNOdW0+PHJlY29yZD48cmVjLW51bWJlcj42MTwvcmVjLW51bWJlcj48Zm9yZWlnbi1rZXlzPjxr
ZXkgYXBwPSJFTiIgZGItaWQ9ImVwdjl2NWVzYnNhd3cwZWFlZHV4eDlhNTJzYWRmeHg1ZWZmcyIg
dGltZXN0YW1wPSIxNTI4NzgzNTMzIj42MTwva2V5PjwvZm9yZWlnbi1rZXlzPjxyZWYtdHlwZSBu
YW1lPSJFbGVjdHJvbmljIEFydGljbGUiPjQzPC9yZWYtdHlwZT48Y29udHJpYnV0b3JzPjxhdXRo
b3JzPjxhdXRob3I+RGVjcmFtZXIsIE0uIEwuPC9hdXRob3I+PGF1dGhvcj5DaGFwbWFuLCBLLiBS
LjwvYXV0aG9yPjxhdXRob3I+RGFobCwgUi48L2F1dGhvcj48YXV0aG9yPkZyaXRoLCBQLjwvYXV0
aG9yPjxhdXRob3I+RGV2b3Vhc3NvdXgsIEcuPC9hdXRob3I+PGF1dGhvcj5Gcml0c2NoZXIsIEMu
PC9hdXRob3I+PGF1dGhvcj5DYW1lcm9uLCBSLjwvYXV0aG9yPjxhdXRob3I+U2hvYWliLCBNLjwv
YXV0aG9yPjxhdXRob3I+TGF3cmVuY2UsIEQuPC9hdXRob3I+PGF1dGhvcj5Zb3VuZywgRC48L2F1
dGhvcj48YXV0aG9yPk1jQnJ5YW4sIEQuPC9hdXRob3I+PC9hdXRob3JzPjwvY29udHJpYnV0b3Jz
Pjx0aXRsZXM+PHRpdGxlPk9uY2UtZGFpbHkgaW5kYWNhdGVyb2wgdmVyc3VzIHRpb3Ryb3BpdW0g
Zm9yIHBhdGllbnRzIHdpdGggc2V2ZXJlIGNocm9uaWMgb2JzdHJ1Y3RpdmUgcHVsbW9uYXJ5IGRp
c2Vhc2UgKElOVklHT1JBVEUpOiBhIHJhbmRvbWlzZWQsIGJsaW5kZWQsIHBhcmFsbGVsLWdyb3Vw
IHN0dWR5PC90aXRsZT48c2Vjb25kYXJ5LXRpdGxlPlRoZSBMYW5jZXQuIFJlc3BpcmF0b3J5IG1l
ZGljaW5lPC9zZWNvbmRhcnktdGl0bGU+PC90aXRsZXM+PHBlcmlvZGljYWw+PGZ1bGwtdGl0bGU+
TGFuY2V0IFJlc3BpciBNZWQ8L2Z1bGwtdGl0bGU+PGFiYnItMT5UaGUgTGFuY2V0LiBSZXNwaXJh
dG9yeSBtZWRpY2luZTwvYWJici0xPjwvcGVyaW9kaWNhbD48cGFnZXM+NTI0LTMzPC9wYWdlcz48
dm9sdW1lPjE8L3ZvbHVtZT48bnVtYmVyPjc8L251bWJlcj48a2V5d29yZHM+PGtleXdvcmQ+QnJv
bmNob2RpbGF0b3IgQWdlbnRzIFthZG1pbmlzdHJhdGlvbiAmYW1wOyBkb3NhZ2VdPC9rZXl3b3Jk
PjxrZXl3b3JkPkRvdWJsZS1CbGluZCBNZXRob2Q8L2tleXdvcmQ+PGtleXdvcmQ+RHJ1ZyBBZG1p
bmlzdHJhdGlvbiBTY2hlZHVsZTwva2V5d29yZD48a2V5d29yZD5Gb3JjZWQgRXhwaXJhdG9yeSBW
b2x1bWUgW2RydWcgZWZmZWN0c108L2tleXdvcmQ+PGtleXdvcmQ+SW5kYW5zIFthZG1pbmlzdHJh
dGlvbiAmYW1wOyBkb3NhZ2VdPC9rZXl3b3JkPjxrZXl3b3JkPlB1bG1vbmFyeSBEaXNlYXNlLCBD
aHJvbmljIE9ic3RydWN0aXZlIFtkcnVnIHRoZXJhcHldIFtwaHlzaW9wYXRob2xvZ3ldPC9rZXl3
b3JkPjxrZXl3b3JkPlF1aW5vbG9uZXMgW2FkbWluaXN0cmF0aW9uICZhbXA7IGRvc2FnZV08L2tl
eXdvcmQ+PGtleXdvcmQ+U2NvcG9sYW1pbmUgRGVyaXZhdGl2ZXMgW2FkbWluaXN0cmF0aW9uICZh
bXA7IGRvc2FnZV08L2tleXdvcmQ+PGtleXdvcmQ+VGlvdHJvcGl1bSBCcm9taWRlPC9rZXl3b3Jk
PjxrZXl3b3JkPlRyZWF0bWVudCBPdXRjb21lPC9rZXl3b3JkPjxrZXl3b3JkPlZpdGFsIENhcGFj
aXR5IFtkcnVnIGVmZmVjdHNdPC9rZXl3b3JkPjxrZXl3b3JkPkFkdWx0W2NoZWNrd29yZF08L2tl
eXdvcmQ+PGtleXdvcmQ+QWdlZFtjaGVja3dvcmRdPC9rZXl3b3JkPjxrZXl3b3JkPkZlbWFsZVtj
aGVja3dvcmRdPC9rZXl3b3JkPjxrZXl3b3JkPkh1bWFuc1tjaGVja3dvcmRdPC9rZXl3b3JkPjxr
ZXl3b3JkPk1hbGVbY2hlY2t3b3JkXTwva2V5d29yZD48a2V5d29yZD5NaWRkbGUgQWdlZFtjaGVj
a3dvcmRdPC9rZXl3b3JkPjwva2V5d29yZHM+PGRhdGVzPjx5ZWFyPjIwMTM8L3llYXI+PC9kYXRl
cz48YWNjZXNzaW9uLW51bT5DTi0wMTExODg2MzwvYWNjZXNzaW9uLW51bT48d29yay10eXBlPkNv
bXBhcmF0aXZlIFN0dWR5OyBNdWx0aWNlbnRlciBTdHVkeTsgUmFuZG9taXplZCBDb250cm9sbGVk
IFRyaWFsOyBSZXNlYXJjaCBTdXBwb3J0LCBOb24tVS5TLiBHb3YmYXBvczt0PC93b3JrLXR5cGU+
PHVybHM+PHJlbGF0ZWQtdXJscz48dXJsPmh0dHA6Ly9vbmxpbmVsaWJyYXJ5LndpbGV5LmNvbS9v
L2NvY2hyYW5lL2NsY2VudHJhbC9hcnRpY2xlcy84NjMvQ04tMDExMTg4NjMvZnJhbWUuaHRtbDwv
dXJsPjwvcmVsYXRlZC11cmxzPjwvdXJscz48Y3VzdG9tMz5QdWJtZWQgMjQ0NjE2MTM8L2N1c3Rv
bTM+PGVsZWN0cm9uaWMtcmVzb3VyY2UtbnVtPjEwLjEwMTYvUzIyMTMtMjYwMCgxMyk3MDE1OC05
PC9lbGVjdHJvbmljLXJlc291cmNlLW51bT48L3JlY29yZD48L0NpdGU+PENpdGU+PEF1dGhvcj5E
b2hlcnR5PC9BdXRob3I+PFllYXI+MjAxMjwvWWVhcj48UmVjTnVtPjYzPC9SZWNOdW0+PHJlY29y
ZD48cmVjLW51bWJlcj42MzwvcmVjLW51bWJlcj48Zm9yZWlnbi1rZXlzPjxrZXkgYXBwPSJFTiIg
ZGItaWQ9ImVwdjl2NWVzYnNhd3cwZWFlZHV4eDlhNTJzYWRmeHg1ZWZmcyIgdGltZXN0YW1wPSIx
NTI4NzgzNTMzIj42Mzwva2V5PjwvZm9yZWlnbi1rZXlzPjxyZWYtdHlwZSBuYW1lPSJFbGVjdHJv
bmljIEFydGljbGUiPjQzPC9yZWYtdHlwZT48Y29udHJpYnV0b3JzPjxhdXRob3JzPjxhdXRob3I+
RG9oZXJ0eSwgRC4gRS48L2F1dGhvcj48YXV0aG9yPlRhc2hraW4sIEQuIFAuPC9hdXRob3I+PGF1
dGhvcj5LZXJ3aW4sIEUuPC9hdXRob3I+PGF1dGhvcj5Lbm9yciwgQi4gQS48L2F1dGhvcj48YXV0
aG9yPlNoZWthciwgVC48L2F1dGhvcj48YXV0aG9yPkJhbmVyamVlLCBTLjwvYXV0aG9yPjxhdXRo
b3I+U3RhdWRpbmdlciwgSC48L2F1dGhvcj48L2F1dGhvcnM+PC9jb250cmlidXRvcnM+PHRpdGxl
cz48dGl0bGU+RWZmZWN0cyBvZiBtb21ldGFzb25lIGZ1cm9hdGUvZm9ybW90ZXJvbCBmdW1hcmF0
ZSBmaXhlZC1kb3NlIGNvbWJpbmF0aW9uIGZvcm11bGF0aW9uIG9uIGNocm9uaWMgb2JzdHJ1Y3Rp
dmUgcHVsbW9uYXJ5IGRpc2Vhc2UgKENPUEQpOiByZXN1bHRzIGZyb20gYSA1Mi13ZWVrIFBoYXNl
IElJSSB0cmlhbCBpbiBzdWJqZWN0cyB3aXRoIG1vZGVyYXRlLXRvLXZlcnkgc2V2ZXJlIENPUEQ8
L3RpdGxlPjxzZWNvbmRhcnktdGl0bGU+SW50ZXJuYXRpb25hbCBqb3VybmFsIG9mIGNocm9uaWMg
b2JzdHJ1Y3RpdmUgcHVsbW9uYXJ5IGRpc2Vhc2U8L3NlY29uZGFyeS10aXRsZT48L3RpdGxlcz48
cGVyaW9kaWNhbD48ZnVsbC10aXRsZT5JbnRlcm5hdGlvbmFsIGpvdXJuYWwgb2YgY2hyb25pYyBv
YnN0cnVjdGl2ZSBwdWxtb25hcnkgZGlzZWFzZTwvZnVsbC10aXRsZT48L3BlcmlvZGljYWw+PHBh
Z2VzPjU3LTcxPC9wYWdlcz48dm9sdW1lPjc8L3ZvbHVtZT48a2V5d29yZHM+PGtleXdvcmQ+QWRt
aW5pc3RyYXRpb24sIEluaGFsYXRpb248L2tleXdvcmQ+PGtleXdvcmQ+QXJlYSBVbmRlciBDdXJ2
ZTwva2V5d29yZD48a2V5d29yZD5Ccm9uY2hvZGlsYXRvciBBZ2VudHMgW2FkbWluaXN0cmF0aW9u
ICZhbXA7IGRvc2FnZV08L2tleXdvcmQ+PGtleXdvcmQ+RG91YmxlLUJsaW5kIE1ldGhvZDwva2V5
d29yZD48a2V5d29yZD5EcnVnIEFkbWluaXN0cmF0aW9uIFNjaGVkdWxlPC9rZXl3b3JkPjxrZXl3
b3JkPkRydWcgQ29tYmluYXRpb25zPC9rZXl3b3JkPjxrZXl3b3JkPkV0aGFub2xhbWluZXMgW2Fk
bWluaXN0cmF0aW9uICZhbXA7IGRvc2FnZV08L2tleXdvcmQ+PGtleXdvcmQ+Rm9ybW90ZXJvbCBG
dW1hcmF0ZTwva2V5d29yZD48a2V5d29yZD5NZXRlcmVkIERvc2UgSW5oYWxlcnM8L2tleXdvcmQ+
PGtleXdvcmQ+TW9tZXRhc29uZSBGdXJvYXRlPC9rZXl3b3JkPjxrZXl3b3JkPlByZWduYWRpZW5l
ZGlvbHMgW2FkbWluaXN0cmF0aW9uICZhbXA7IGRvc2FnZV08L2tleXdvcmQ+PGtleXdvcmQ+UHVs
bW9uYXJ5IERpc2Vhc2UsIENocm9uaWMgT2JzdHJ1Y3RpdmUgW2RydWcgdGhlcmFweV0gW3BhdGhv
bG9neV08L2tleXdvcmQ+PGtleXdvcmQ+UmVzcGlyYXRvcnkgRnVuY3Rpb24gVGVzdHM8L2tleXdv
cmQ+PGtleXdvcmQ+U2V2ZXJpdHkgb2YgSWxsbmVzcyBJbmRleDwva2V5d29yZD48a2V5d29yZD5T
cGlyb21ldHJ5PC9rZXl3b3JkPjxrZXl3b3JkPlRyZWF0bWVudCBPdXRjb21lPC9rZXl3b3JkPjxr
ZXl3b3JkPkFkdWx0W2NoZWNrd29yZF08L2tleXdvcmQ+PGtleXdvcmQ+RmVtYWxlW2NoZWNrd29y
ZF08L2tleXdvcmQ+PGtleXdvcmQ+SHVtYW5zW2NoZWNrd29yZF08L2tleXdvcmQ+PGtleXdvcmQ+
TWFsZVtjaGVja3dvcmRdPC9rZXl3b3JkPjxrZXl3b3JkPk1pZGRsZSBBZ2VkW2NoZWNrd29yZF08
L2tleXdvcmQ+PGtleXdvcmQ+U3ItYWlyd2F5czwva2V5d29yZD48L2tleXdvcmRzPjxkYXRlcz48
eWVhcj4yMDEyPC95ZWFyPjwvZGF0ZXM+PGFjY2Vzc2lvbi1udW0+Q04tMDA4MzMzODY8L2FjY2Vz
c2lvbi1udW0+PHdvcmstdHlwZT5DbGluaWNhbCBUcmlhbCwgUGhhc2UgSUlJOyBNdWx0aWNlbnRl
ciBTdHVkeTsgUmFuZG9taXplZCBDb250cm9sbGVkIFRyaWFsOyBSZXNlYXJjaCBTdXBwb3J0LCBO
b24tVS5TLiBHb3YmYXBvczt0PC93b3JrLXR5cGU+PHVybHM+PHJlbGF0ZWQtdXJscz48dXJsPmh0
dHA6Ly9vbmxpbmVsaWJyYXJ5LndpbGV5LmNvbS9vL2NvY2hyYW5lL2NsY2VudHJhbC9hcnRpY2xl
cy8zODYvQ04tMDA4MzMzODYvZnJhbWUuaHRtbDwvdXJsPjwvcmVsYXRlZC11cmxzPjwvdXJscz48
Y3VzdG9tMz5QdWJtZWQgMjIzMzQ3Njk8L2N1c3RvbTM+PGVsZWN0cm9uaWMtcmVzb3VyY2UtbnVt
PjEwLjIxNDcvQ09QRC5TMjczMjA8L2VsZWN0cm9uaWMtcmVzb3VyY2UtbnVtPjwvcmVjb3JkPjwv
Q2l0ZT48Q2l0ZT48QXV0aG9yPkRvbm9odWU8L0F1dGhvcj48WWVhcj4yMDEwPC9ZZWFyPjxSZWNO
dW0+NjQ8L1JlY051bT48cmVjb3JkPjxyZWMtbnVtYmVyPjY0PC9yZWMtbnVtYmVyPjxmb3JlaWdu
LWtleXM+PGtleSBhcHA9IkVOIiBkYi1pZD0iZXB2OXY1ZXNic2F3dzBlYWVkdXh4OWE1MnNhZGZ4
eDVlZmZzIiB0aW1lc3RhbXA9IjE1Mjg3ODM1MzMiPjY0PC9rZXk+PC9mb3JlaWduLWtleXM+PHJl
Zi10eXBlIG5hbWU9IkpvdXJuYWwgQXJ0aWNsZSI+MTc8L3JlZi10eXBlPjxjb250cmlidXRvcnM+
PGF1dGhvcnM+PGF1dGhvcj5Eb25vaHVlLCBKLiBGLjwvYXV0aG9yPjxhdXRob3I+Rm9nYXJ0eSwg
Qy48L2F1dGhvcj48YXV0aG9yPkzDtnR2YWxsLCBKLjwvYXV0aG9yPjxhdXRob3I+TWFobGVyLCBE
LiBBLjwvYXV0aG9yPjxhdXRob3I+V29ydGgsIEguPC9hdXRob3I+PGF1dGhvcj5Zb3JnYW5jaW/H
p2x1LCBBLjwvYXV0aG9yPjxhdXRob3I+SXFiYWwsIEEuPC9hdXRob3I+PGF1dGhvcj5Td2FsZXMs
IEouPC9hdXRob3I+PGF1dGhvcj5Pd2VuLCBSLjwvYXV0aG9yPjxhdXRob3I+SGlnZ2lucywgTS48
L2F1dGhvcj48YXV0aG9yPktyYW1lciwgQi48L2F1dGhvcj48L2F1dGhvcnM+PC9jb250cmlidXRv
cnM+PGF1dGgtYWRkcmVzcz5KLiBGLiBEb25vaHVlLCBVbml2ZXJzaXR5IG9mIE5vcnRoIENhcm9s
aW5hLCA0MTI1IEJpb0luZm9ybWF0aWNzIEJ1aWxkaW5nLCBDQiA3MDIwLCBDaGFwZWwgSGlsbCwg
TkMsIFVuaXRlZCBTdGF0ZXM8L2F1dGgtYWRkcmVzcz48dGl0bGVzPjx0aXRsZT5PbmNlLWRhaWx5
IGJyb25jaG9kaWxhdG9ycyBmb3IgY2hyb25pYyBvYnN0cnVjdGl2ZSBwdWxtb25hcnkgZGlzZWFz
ZTogSW5kYWNhdGVyb2wgdmVyc3VzIHRpb3Ryb3BpdW08L3RpdGxlPjxzZWNvbmRhcnktdGl0bGU+
QW1lcmljYW4gSm91cm5hbCBvZiBSZXNwaXJhdG9yeSBhbmQgQ3JpdGljYWwgQ2FyZSBNZWRpY2lu
ZTwvc2Vjb25kYXJ5LXRpdGxlPjwvdGl0bGVzPjxwZXJpb2RpY2FsPjxmdWxsLXRpdGxlPkFtZXJp
Y2FuIEpvdXJuYWwgb2YgUmVzcGlyYXRvcnkgYW5kIENyaXRpY2FsIENhcmUgTWVkaWNpbmU8L2Z1
bGwtdGl0bGU+PC9wZXJpb2RpY2FsPjxwYWdlcz4xNTUtMTYyPC9wYWdlcz48dm9sdW1lPjE4Mjwv
dm9sdW1lPjxudW1iZXI+MjwvbnVtYmVyPjxrZXl3b3Jkcz48a2V5d29yZD5OQ1QwMDQ2MzU2Nzwv
a2V5d29yZD48a2V5d29yZD5mb3Jtb3Rlcm9sPC9rZXl3b3JkPjxrZXl3b3JkPmdsdWNvc2U8L2tl
eXdvcmQ+PGtleXdvcmQ+aW5kYWNhdGVyb2w8L2tleXdvcmQ+PGtleXdvcmQ+cGxhY2Vibzwva2V5
d29yZD48a2V5d29yZD5wb3Rhc3NpdW08L2tleXdvcmQ+PGtleXdvcmQ+dGlvdHJvcGl1bSBicm9t
aWRlPC9rZXl3b3JkPjxrZXl3b3JkPmFkdWx0PC9rZXl3b3JkPjxrZXl3b3JkPmFydGljbGU8L2tl
eXdvcmQ+PGtleXdvcmQ+Y2hyb25pYyBvYnN0cnVjdGl2ZSBsdW5nIGRpc2Vhc2U8L2tleXdvcmQ+
PGtleXdvcmQ+Y2xpbmljYWwgdHJpYWw8L2tleXdvcmQ+PGtleXdvcmQ+Y29udHJvbGxlZCBjbGlu
aWNhbCB0cmlhbDwva2V5d29yZD48a2V5d29yZD5jb250cm9sbGVkIHN0dWR5PC9rZXl3b3JkPjxr
ZXl3b3JkPmNvdWdoaW5nPC9rZXl3b3JkPjxrZXl3b3JkPmRpYXN0b2xpYyBibG9vZCBwcmVzc3Vy
ZTwva2V5d29yZD48a2V5d29yZD5kaXNlYXNlIGV4YWNlcmJhdGlvbjwva2V5d29yZD48a2V5d29y
ZD5kaXNlYXNlIHNldmVyaXR5PC9rZXl3b3JkPjxrZXl3b3JkPmRvdWJsZSBibGluZCBwcm9jZWR1
cmU8L2tleXdvcmQ+PGtleXdvcmQ+ZHJ1ZyBlZmZpY2FjeTwva2V5d29yZD48a2V5d29yZD5kcnVn
IGluZHVjZWQgaGVhZGFjaGU8L2tleXdvcmQ+PGtleXdvcmQ+ZHJ1ZyB0b2xlcmFiaWxpdHk8L2tl
eXdvcmQ+PGtleXdvcmQ+ZHJ1ZyB3aXRoZHJhd2FsPC9rZXl3b3JkPjxrZXl3b3JkPmR5c3BuZWE8
L2tleXdvcmQ+PGtleXdvcmQ+ZmVtYWxlPC9rZXl3b3JkPjxrZXl3b3JkPmZvcmNlZCBleHBpcmF0
b3J5IHZvbHVtZTwva2V5d29yZD48a2V5d29yZD5mb3JjZWQgdml0YWwgY2FwYWNpdHk8L2tleXdv
cmQ+PGtleXdvcmQ+Z2x1Y29zZSBibG9vZCBsZXZlbDwva2V5d29yZD48a2V5d29yZD5oZWFsdGgg
c3RhdHVzPC9rZXl3b3JkPjxrZXl3b3JkPmh1bWFuPC9rZXl3b3JkPjxrZXl3b3JkPm1ham9yIGNs
aW5pY2FsIHN0dWR5PC9rZXl3b3JkPjxrZXl3b3JkPm1hbGU8L2tleXdvcmQ+PGtleXdvcmQ+bmFz
b3BoeXJpbmdpdGlzPC9rZXl3b3JkPjxrZXl3b3JkPnBuZXVtb25pYTwva2V5d29yZD48a2V5d29y
ZD5wb3Rhc3NpdW0gYmxvb2QgbGV2ZWw8L2tleXdvcmQ+PGtleXdvcmQ+cHJpb3JpdHkgam91cm5h
bDwva2V5d29yZD48a2V5d29yZD5wdWxzZSByYXRlPC9rZXl3b3JkPjxrZXl3b3JkPlFUIGludGVy
dmFsPC9rZXl3b3JkPjxrZXl3b3JkPnF1ZXN0aW9ubmFpcmU8L2tleXdvcmQ+PGtleXdvcmQ+cmFu
ZG9taXplZCBjb250cm9sbGVkIHRyaWFsPC9rZXl3b3JkPjxrZXl3b3JkPnJlc3BpcmF0b3J5IHRy
YWN0IHBhcmFtZXRlcnM8L2tleXdvcmQ+PGtleXdvcmQ+cmhpbm9waGFyeW5naXRpczwva2V5d29y
ZD48a2V5d29yZD5zaWRlIGVmZmVjdDwva2V5d29yZD48a2V5d29yZD5zcGlyb21ldHJ5PC9rZXl3
b3JkPjxrZXl3b3JkPlN0LiBHZW9yZ2UgUmVzcGlyYXRvcnkgUXVlc3Rpb25uYWlyZTwva2V5d29y
ZD48a2V5d29yZD5zeXN0b2xpYyBibG9vZCBwcmVzc3VyZTwva2V5d29yZD48a2V5d29yZD50YWNo
eWNhcmRpYTwva2V5d29yZD48a2V5d29yZD50cmFuc2l0aW9uIGR5c3BuZWEgaW5kZXg8L2tleXdv
cmQ+PGtleXdvcmQ+dHJlYXRtZW50IG91dGNvbWU8L2tleXdvcmQ+PGtleXdvcmQ+dHJlbW9yPC9r
ZXl3b3JkPjxrZXl3b3JkPnVwcGVyIHJlc3BpcmF0b3J5IHRyYWN0IGluZmVjdGlvbjwva2V5d29y
ZD48a2V5d29yZD54ZXJvc3RvbWlhPC9rZXl3b3JkPjwva2V5d29yZHM+PGRhdGVzPjx5ZWFyPjIw
MTA8L3llYXI+PC9kYXRlcz48aXNibj4xMDczLTQ0OVgmI3hEOzE1MzUtNDk3MDwvaXNibj48dXJs
cz48cmVsYXRlZC11cmxzPjx1cmw+aHR0cDovL3d3dy5lbWJhc2UuY29tL3NlYXJjaC9yZXN1bHRz
P3N1YmFjdGlvbj12aWV3cmVjb3JkJmFtcDtmcm9tPWV4cG9ydCZhbXA7aWQ9TDM1OTg3Mjk0MTwv
dXJsPjx1cmw+aHR0cDovL2R4LmRvaS5vcmcvMTAuMTE2NC9yY2NtLjIwMDkxMC0xNTAwT0M8L3Vy
bD48L3JlbGF0ZWQtdXJscz48cGRmLXVybHM+PHVybD5odHRwOi8vYWpyY2NtLmF0c2pvdXJuYWxz
Lm9yZy9jZ2kvcmVwcmludC8xODIvMi8xNTU8L3VybD48L3BkZi11cmxzPjwvdXJscz48ZWxlY3Ry
b25pYy1yZXNvdXJjZS1udW0+MTAuMTE2NC9yY2NtLjIwMDkxMC0xNTAwT0M8L2VsZWN0cm9uaWMt
cmVzb3VyY2UtbnVtPjxyZW1vdGUtZGF0YWJhc2UtbmFtZT5FbWJhc2UmI3hEO01lZGxpbmU8L3Jl
bW90ZS1kYXRhYmFzZS1uYW1lPjwvcmVjb3JkPjwvQ2l0ZT48Q2l0ZT48QXV0aG9yPkRvbm9odWU8
L0F1dGhvcj48WWVhcj4yMDEzPC9ZZWFyPjxSZWNOdW0+NjY8L1JlY051bT48cmVjb3JkPjxyZWMt
bnVtYmVyPjY2PC9yZWMtbnVtYmVyPjxmb3JlaWduLWtleXM+PGtleSBhcHA9IkVOIiBkYi1pZD0i
ZXB2OXY1ZXNic2F3dzBlYWVkdXh4OWE1MnNhZGZ4eDVlZmZzIiB0aW1lc3RhbXA9IjE1Mjg3ODM1
MzMiPjY2PC9rZXk+PC9mb3JlaWduLWtleXM+PHJlZi10eXBlIG5hbWU9IkpvdXJuYWwgQXJ0aWNs
ZSI+MTc8L3JlZi10eXBlPjxjb250cmlidXRvcnM+PGF1dGhvcnM+PGF1dGhvcj5Eb25vaHVlLCBK
LiBGLjwvYXV0aG9yPjxhdXRob3I+TWFsZWtpLVlhemRpLCBNLjwvYXV0aG9yPjxhdXRob3I+S2ls
YnJpZGUsIFMuPC9hdXRob3I+PGF1dGhvcj5NZWh0YSwgUi48L2F1dGhvcj48YXV0aG9yPkthbGJl
cmcsIEMuIEouPC9hdXRob3I+PGF1dGhvcj5DaHVyY2gsIEEuPC9hdXRob3I+PC9hdXRob3JzPjwv
Y29udHJpYnV0b3JzPjxhdXRoLWFkZHJlc3M+Si5GLiBEb25vaHVlLCBVbml2ZXJzaXR5IG9mIE5v
cnRoIENhcm9saW5hLCBDaGFwZWwgSGlsbCwgVW5pdGVkIFN0YXRlczwvYXV0aC1hZGRyZXNzPjx0
aXRsZXM+PHRpdGxlPkVmZmljYWN5IGFuZCBzYWZldHkgb2Ygb25jZS1kYWlseSB1bWVjbGlkaW5p
dW0vdmlsYW50ZXJvbCA2Mi41LzI1IE1DRyBpbiBDT1BEOiBBIHJhbmRvbWl6ZWQsIHBsYWNlYm8t
Y29udHJvbGxlZCwgMjQtd2VlayBzdHVkeTwvdGl0bGU+PHNlY29uZGFyeS10aXRsZT5BbWVyaWNh
biBKb3VybmFsIG9mIFJlc3BpcmF0b3J5IGFuZCBDcml0aWNhbCBDYXJlIE1lZGljaW5lPC9zZWNv
bmRhcnktdGl0bGU+PC90aXRsZXM+PHBlcmlvZGljYWw+PGZ1bGwtdGl0bGU+QW1lcmljYW4gSm91
cm5hbCBvZiBSZXNwaXJhdG9yeSBhbmQgQ3JpdGljYWwgQ2FyZSBNZWRpY2luZTwvZnVsbC10aXRs
ZT48L3BlcmlvZGljYWw+PHZvbHVtZT4xODc8L3ZvbHVtZT48a2V5d29yZHM+PGtleXdvcmQ+dW1l
Y2xpZGluaXVtIHBsdXMgdmlsYW50ZXJvbDwva2V5d29yZD48a2V5d29yZD5wbGFjZWJvPC9rZXl3
b3JkPjxrZXl3b3JkPmJyb25jaG9kaWxhdGluZyBhZ2VudDwva2V5d29yZD48a2V5d29yZD52aWxh
bnRlcm9sPC9rZXl3b3JkPjxrZXl3b3JkPnNhbGJ1dGFtb2w8L2tleXdvcmQ+PGtleXdvcmQ+dW1l
Y2xpZGluaXVtPC9rZXl3b3JkPjxrZXl3b3JkPm11c2NhcmluaWMgcmVjZXB0b3IgYmxvY2tpbmcg
YWdlbnQ8L2tleXdvcmQ+PGtleXdvcmQ+c2FmZXR5PC9rZXl3b3JkPjxrZXl3b3JkPkFtZXJpY2Fu
PC9rZXl3b3JkPjxrZXl3b3JkPnNvY2lldHk8L2tleXdvcmQ+PGtleXdvcmQ+aHVtYW48L2tleXdv
cmQ+PGtleXdvcmQ+Y2hyb25pYyBvYnN0cnVjdGl2ZSBsdW5nIGRpc2Vhc2U8L2tleXdvcmQ+PGtl
eXdvcmQ+ZHlzcG5lYTwva2V5d29yZD48a2V5d29yZD5jbGluaWNhbCBsYWJvcmF0b3J5PC9rZXl3
b3JkPjxrZXl3b3JkPnBhcmFtZXRlcnM8L2tleXdvcmQ+PGtleXdvcmQ+dml0YWwgc2lnbjwva2V5
d29yZD48a2V5d29yZD5sdW5nIGZ1bmN0aW9uPC9rZXl3b3JkPjxrZXl3b3JkPmVsZWN0cm9jYXJk
aW9ncmFwaHk8L2tleXdvcmQ+PGtleXdvcmQ+cGF0aWVudDwva2V5d29yZD48a2V5d29yZD5mb3Jj
ZWQgZXhwaXJhdG9yeSB2b2x1bWU8L2tleXdvcmQ+PGtleXdvcmQ+ZHJ5IHBvd2RlciBpbmhhbGVy
PC9rZXl3b3JkPjxrZXl3b3JkPmFnb25pc3Q8L2tleXdvcmQ+PGtleXdvcmQ+cGhhcm1hY29raW5l
dGljczwva2V5d29yZD48a2V5d29yZD5wb3B1bGF0aW9uPC9rZXl3b3JkPjxrZXl3b3JkPmJsb29k
IHNhbXBsaW5nPC9rZXl3b3JkPjxrZXl3b3JkPnF1YWxpdHkgb2YgbGlmZTwva2V5d29yZD48a2V5
d29yZD5kZWF0aDwva2V5d29yZD48a2V5d29yZD5tb25vdGhlcmFweTwva2V5d29yZD48a2V5d29y
ZD5lbGVjdHJvY2FyZGlvZ3JhbTwva2V5d29yZD48L2tleXdvcmRzPjxkYXRlcz48eWVhcj4yMDEz
PC95ZWFyPjwvZGF0ZXM+PGlzYm4+MTA3My00NDlYPC9pc2JuPjx1cmxzPjxyZWxhdGVkLXVybHM+
PHVybD5odHRwOi8vd3d3LmVtYmFzZS5jb20vc2VhcmNoL3Jlc3VsdHM/c3ViYWN0aW9uPXZpZXdy
ZWNvcmQmYW1wO2Zyb209ZXhwb3J0JmFtcDtpZD1MNzE5ODM3NjY8L3VybD48L3JlbGF0ZWQtdXJs
cz48cGRmLXVybHM+PHVybD5odHRwOi8vd3d3LmF0c2pvdXJuYWxzLm9yZy9kb2kvcGRmLzEwLjEx
NjQvYWpyY2NtLWNvbmZlcmVuY2UuMjAxMy4xODcuMV9NZWV0aW5nQWJzdHJhY3RzLkE0Mjc1PC91
cmw+PC9wZGYtdXJscz48L3VybHM+PHJlbW90ZS1kYXRhYmFzZS1uYW1lPkVtYmFzZTwvcmVtb3Rl
LWRhdGFiYXNlLW5hbWU+PC9yZWNvcmQ+PC9DaXRlPjxDaXRlPjxBdXRob3I+RG9ub2h1ZTwvQXV0
aG9yPjxZZWFyPjIwMTQ8L1llYXI+PFJlY051bT42NzwvUmVjTnVtPjxyZWNvcmQ+PHJlYy1udW1i
ZXI+Njc8L3JlYy1udW1iZXI+PGZvcmVpZ24ta2V5cz48a2V5IGFwcD0iRU4iIGRiLWlkPSJlcHY5
djVlc2JzYXd3MGVhZWR1eHg5YTUyc2FkZnh4NWVmZnMiIHRpbWVzdGFtcD0iMTUyODc4MzUzMyI+
Njc8L2tleT48L2ZvcmVpZ24ta2V5cz48cmVmLXR5cGUgbmFtZT0iRWxlY3Ryb25pYyBBcnRpY2xl
Ij40MzwvcmVmLXR5cGU+PGNvbnRyaWJ1dG9ycz48YXV0aG9ycz48YXV0aG9yPkRvbm9odWUsIEou
IEYuPC9hdXRob3I+PGF1dGhvcj5OaWV3b2VobmVyLCBELjwvYXV0aG9yPjxhdXRob3I+QnJvb2tz
LCBKLjwvYXV0aG9yPjxhdXRob3I+TyZhcG9zO0RlbGwsIEQuPC9hdXRob3I+PGF1dGhvcj5DaHVy
Y2gsIEEuPC9hdXRob3I+PC9hdXRob3JzPjwvY29udHJpYnV0b3JzPjx0aXRsZXM+PHRpdGxlPlNh
ZmV0eSBhbmQgdG9sZXJhYmlsaXR5IG9mIG9uY2UtZGFpbHkgdW1lY2xpZGluaXVtL3ZpbGFudGVy
b2wgMTI1LzI1IG1jZyBhbmQgdW1lY2xpZGluaXVtIDEyNSBtY2cgaW4gcGF0aWVudHMgd2l0aCBj
aHJvbmljIG9ic3RydWN0aXZlIHB1bG1vbmFyeSBkaXNlYXNlOiByZXN1bHRzIGZyb20gYSA1Mi13
ZWVrLCByYW5kb21pemVkLCBkb3VibGUtYmxpbmQsIHBsYWNlYm8tY29udHJvbGxlZCBzdHVkeTwv
dGl0bGU+PHNlY29uZGFyeS10aXRsZT5SZXNwaXJhdG9yeSByZXNlYXJjaDwvc2Vjb25kYXJ5LXRp
dGxlPjwvdGl0bGVzPjxwZXJpb2RpY2FsPjxmdWxsLXRpdGxlPlJlc3BpcmF0b3J5IHJlc2VhcmNo
PC9mdWxsLXRpdGxlPjwvcGVyaW9kaWNhbD48cGFnZXM+Nzg8L3BhZ2VzPjx2b2x1bWU+MTU8L3Zv
bHVtZT48a2V5d29yZHM+PGtleXdvcmQ+QmVuenlsIEFsY29ob2xzIFthZG1pbmlzdHJhdGlvbiAm
YW1wOyBkb3NhZ2VdIFthZHZlcnNlIGVmZmVjdHNdPC9rZXl3b3JkPjxrZXl3b3JkPkNobG9yb2Jl
bnplbmVzIFthZG1pbmlzdHJhdGlvbiAmYW1wOyBkb3NhZ2VdIFthZHZlcnNlIGVmZmVjdHNdPC9r
ZXl3b3JkPjxrZXl3b3JkPkRvdWJsZS1CbGluZCBNZXRob2Q8L2tleXdvcmQ+PGtleXdvcmQ+RHJ1
ZyBBZG1pbmlzdHJhdGlvbiBTY2hlZHVsZTwva2V5d29yZD48a2V5d29yZD5EcnVnIENvbWJpbmF0
aW9uczwva2V5d29yZD48a2V5d29yZD5QdWxtb25hcnkgRGlzZWFzZSwgQ2hyb25pYyBPYnN0cnVj
dGl2ZSBbZGlhZ25vc2lzXSBbZHJ1ZyB0aGVyYXB5XTwva2V5d29yZD48a2V5d29yZD5RdWludWNs
aWRpbmVzIFthZG1pbmlzdHJhdGlvbiAmYW1wOyBkb3NhZ2VdIFthZHZlcnNlIGVmZmVjdHNdPC9r
ZXl3b3JkPjxrZXl3b3JkPkFnZWRbY2hlY2t3b3JkXTwva2V5d29yZD48a2V5d29yZD5GZW1hbGVb
Y2hlY2t3b3JkXTwva2V5d29yZD48a2V5d29yZD5IdW1hbnNbY2hlY2t3b3JkXTwva2V5d29yZD48
a2V5d29yZD5NYWxlW2NoZWNrd29yZF08L2tleXdvcmQ+PGtleXdvcmQ+TWlkZGxlIEFnZWRbY2hl
Y2t3b3JkXTwva2V5d29yZD48L2tleXdvcmRzPjxkYXRlcz48eWVhcj4yMDE0PC95ZWFyPjwvZGF0
ZXM+PGFjY2Vzc2lvbi1udW0+Q04tMDExMTUyNDY8L2FjY2Vzc2lvbi1udW0+PHdvcmstdHlwZT5D
bGluaWNhbCBUcmlhbCwgUGhhc2UgSUlJOyBNdWx0aWNlbnRlciBTdHVkeTsgUmFuZG9taXplZCBD
b250cm9sbGVkIFRyaWFsOyBSZXNlYXJjaCBTdXBwb3J0LCBOb24tVS5TLiBHb3YmYXBvczt0PC93
b3JrLXR5cGU+PHVybHM+PHJlbGF0ZWQtdXJscz48dXJsPmh0dHA6Ly9vbmxpbmVsaWJyYXJ5Lndp
bGV5LmNvbS9vL2NvY2hyYW5lL2NsY2VudHJhbC9hcnRpY2xlcy8yNDYvQ04tMDExMTUyNDYvZnJh
bWUuaHRtbDwvdXJsPjwvcmVsYXRlZC11cmxzPjwvdXJscz48Y3VzdG9tMz5QdWJtZWQgMjUwMTUx
NzY8L2N1c3RvbTM+PGVsZWN0cm9uaWMtcmVzb3VyY2UtbnVtPjEwLjExODYvMTQ2NS05OTIxLTE1
LTc4PC9lbGVjdHJvbmljLXJlc291cmNlLW51bT48L3JlY29yZD48L0NpdGU+PENpdGU+PEF1dGhv
cj5Eb25vaHVlPC9BdXRob3I+PFllYXI+MjAxNjwvWWVhcj48UmVjTnVtPjY5PC9SZWNOdW0+PHJl
Y29yZD48cmVjLW51bWJlcj42OTwvcmVjLW51bWJlcj48Zm9yZWlnbi1rZXlzPjxrZXkgYXBwPSJF
TiIgZGItaWQ9ImVwdjl2NWVzYnNhd3cwZWFlZHV4eDlhNTJzYWRmeHg1ZWZmcyIgdGltZXN0YW1w
PSIxNTI4NzgzNTMzIj42OTwva2V5PjwvZm9yZWlnbi1rZXlzPjxyZWYtdHlwZSBuYW1lPSJKb3Vy
bmFsIEFydGljbGUiPjE3PC9yZWYtdHlwZT48Y29udHJpYnV0b3JzPjxhdXRob3JzPjxhdXRob3I+
RG9ub2h1ZSwgSi4gRi48L2F1dGhvcj48YXV0aG9yPlNvb25nLCBXLjwvYXV0aG9yPjxhdXRob3I+
V3UsIFguPC9hdXRob3I+PGF1dGhvcj5TaHJlc3RoYSwgUC48L2F1dGhvcj48YXV0aG9yPkxlaSwg
QS48L2F1dGhvcj48L2F1dGhvcnM+PC9jb250cmlidXRvcnM+PGF1dGgtYWRkcmVzcz5EaXZpc2lv
biBvZiBQdWxtb25hcnkgTWVkaWNpbmUsIFVuaXZlcnNpdHkgb2YgTm9ydGggQ2Fyb2xpbmEsIDEz
MCBNYXNvbiBGYXJtIFJkIFN1aXRlIDQxMjQsIENoYXBlbCBIaWxsIE5DMjc1OTksIFVTQS4gRWxl
Y3Ryb25pYyBhZGRyZXNzOiBqYW1lc19kb25vaHVlQG1lZC51bmMuZWR1LiYjeEQ7Q2xpbmljYWwg
UmVzZWFyY2ggQ2VudGVyIG9mIEFsYWJhbWEsIDUwNCBCcm9va3dvb2QgQm91bGV2YXJkLCBTdWl0
ZSAyNTAsIEJpcm1pbmdoYW0sIEFMIDM1MjA5LCBVU0EuIEVsZWN0cm9uaWMgYWRkcmVzczogV1Nv
b25nQGFsYWJhbWFhbGxlcmd5LmNvbS4mI3hEO0ZvcmVzdCBMYWJvcmF0b3JpZXMgTExDLCBhIHdo
b2xseSBvd25lZCBzdWJzaWRpYXJ5IG9mIEFsbGVyZ2FuIHBsYywgSGFyYm9yc2lkZSBGaW5hbmNp
YWwgQ2VudGVyLCBQbGF6YSBWLCBKZXJzZXkgQ2l0eSwgTkogMDczMTEsIFVTQS4gRWxlY3Ryb25p
YyBhZGRyZXNzOiBSZW5lZS5XdUBhY3RhdmlzLmNvbS4mI3hEO0ZvcmVzdCBMYWJvcmF0b3JpZXMg
TExDLCBhIHdob2xseSBvd25lZCBzdWJzaWRpYXJ5IG9mIEFsbGVyZ2FuIHBsYywgSGFyYm9yc2lk
ZSBGaW5hbmNpYWwgQ2VudGVyLCBQbGF6YSBWLCBKZXJzZXkgQ2l0eSwgTkogMDczMTEsIFVTQS4g
RWxlY3Ryb25pYyBhZGRyZXNzOiBQb215LlNocmVzdGhhQGFjdGF2aXMuY29tLiYjeEQ7R2xvYmFs
IE1lZGljaW5lcyBEZXZlbG9wbWVudCwgQXN0cmFaZW5lY2EgUExDLCBQb250IFJlaXhhdCwgNSwg
MDg5NjAgU2FudCBKdXN0IERlc3Zlcm4sIEJhcmNlbG9uYSwgU3BhaW4uIEVsZWN0cm9uaWMgYWRk
cmVzczogYWxlamhhbmRyYS5sZWlAYXN0cmF6ZW5lY2EuY29tLjwvYXV0aC1hZGRyZXNzPjx0aXRs
ZXM+PHRpdGxlPkxvbmctdGVybSBzYWZldHkgb2YgYWNsaWRpbml1bSBicm9taWRlL2Zvcm1vdGVy
b2wgZnVtYXJhdGUgZml4ZWQtZG9zZSBjb21iaW5hdGlvbjogUmVzdWx0cyBvZiBhIHJhbmRvbWl6
ZWQgMS15ZWFyIHRyaWFsIGluIHBhdGllbnRzIHdpdGggQ09QRDwvdGl0bGU+PHNlY29uZGFyeS10
aXRsZT5SZXNwaXIgTWVkPC9zZWNvbmRhcnktdGl0bGU+PGFsdC10aXRsZT5SZXNwaXJhdG9yeSBt
ZWRpY2luZTwvYWx0LXRpdGxlPjwvdGl0bGVzPjxhbHQtcGVyaW9kaWNhbD48ZnVsbC10aXRsZT5S
ZXNwaXJhdG9yeSBtZWRpY2luZTwvZnVsbC10aXRsZT48L2FsdC1wZXJpb2RpY2FsPjxwYWdlcz40
MS04PC9wYWdlcz48dm9sdW1lPjExNjwvdm9sdW1lPjxlZGl0aW9uPjIwMTYvMDYvMTU8L2VkaXRp
b24+PGtleXdvcmRzPjxrZXl3b3JkPkFjbGlkaW5pdW08L2tleXdvcmQ+PGtleXdvcmQ+Q29wZDwv
a2V5d29yZD48a2V5d29yZD5Gb3Jtb3Rlcm9sPC9rZXl3b3JkPjxrZXl3b3JkPkxhYmE8L2tleXdv
cmQ+PGtleXdvcmQ+TGFtYTwva2V5d29yZD48a2V5d29yZD5NdXNjYXJpbmljIGFudGFnb25pc3Q8
L2tleXdvcmQ+PC9rZXl3b3Jkcz48ZGF0ZXM+PHllYXI+MjAxNjwveWVhcj48cHViLWRhdGVzPjxk
YXRlPkp1bDwvZGF0ZT48L3B1Yi1kYXRlcz48L2RhdGVzPjxpc2JuPjA5NTQtNjExMTwvaXNibj48
YWNjZXNzaW9uLW51bT4yNzI5NjgxOTwvYWNjZXNzaW9uLW51bT48dXJscz48L3VybHM+PGVsZWN0
cm9uaWMtcmVzb3VyY2UtbnVtPjEwLjEwMTYvai5ybWVkLjIwMTYuMDUuMDA3PC9lbGVjdHJvbmlj
LXJlc291cmNlLW51bT48cmVtb3RlLWRhdGFiYXNlLXByb3ZpZGVyPk5MTTwvcmVtb3RlLWRhdGFi
YXNlLXByb3ZpZGVyPjxsYW5ndWFnZT5lbmc8L2xhbmd1YWdlPjwvcmVjb3JkPjwvQ2l0ZT48Q2l0
ZT48QXV0aG9yPkRvbm9odWU8L0F1dGhvcj48WWVhcj4yMDE1PC9ZZWFyPjxSZWNOdW0+NzA8L1Jl
Y051bT48cmVjb3JkPjxyZWMtbnVtYmVyPjcwPC9yZWMtbnVtYmVyPjxmb3JlaWduLWtleXM+PGtl
eSBhcHA9IkVOIiBkYi1pZD0iZXB2OXY1ZXNic2F3dzBlYWVkdXh4OWE1MnNhZGZ4eDVlZmZzIiB0
aW1lc3RhbXA9IjE1Mjg3ODM1MzMiPjcwPC9rZXk+PC9mb3JlaWduLWtleXM+PHJlZi10eXBlIG5h
bWU9IkVsZWN0cm9uaWMgQXJ0aWNsZSI+NDM8L3JlZi10eXBlPjxjb250cmlidXRvcnM+PGF1dGhv
cnM+PGF1dGhvcj5Eb25vaHVlLCBKLiBGLjwvYXV0aG9yPjxhdXRob3I+V29yc2xleSwgUy48L2F1
dGhvcj48YXV0aG9yPlpodSwgQy4gUS48L2F1dGhvcj48YXV0aG9yPkhhcmRha2VyLCBMLjwvYXV0
aG9yPjxhdXRob3I+Q2h1cmNoLCBBLjwvYXV0aG9yPjwvYXV0aG9ycz48L2NvbnRyaWJ1dG9ycz48
dGl0bGVzPjx0aXRsZT5JbXByb3ZlbWVudHMgaW4gbHVuZyBmdW5jdGlvbiB3aXRoIHVtZWNsaWRp
bml1bS92aWxhbnRlcm9sIHZlcnN1cyBmbHV0aWNhc29uZSBwcm9waW9uYXRlL3NhbG1ldGVyb2wg
aW4gcGF0aWVudHMgd2l0aCBtb2RlcmF0ZS10by1zZXZlcmUgQ09QRCBhbmQgaW5mcmVxdWVudCBl
eGFjZXJiYXRpb25zPC90aXRsZT48c2Vjb25kYXJ5LXRpdGxlPlJlc3BpcmF0b3J5IG1lZGljaW5l
PC9zZWNvbmRhcnktdGl0bGU+PC90aXRsZXM+PHBlcmlvZGljYWw+PGZ1bGwtdGl0bGU+UmVzcGly
YXRvcnkgbWVkaWNpbmU8L2Z1bGwtdGl0bGU+PC9wZXJpb2RpY2FsPjxwYWdlcz44NzAtODE8L3Bh
Z2VzPjx2b2x1bWU+MTA5PC92b2x1bWU+PG51bWJlcj43PC9udW1iZXI+PGtleXdvcmRzPjxrZXl3
b3JkPkFkbWluaXN0cmF0aW9uLCBJbmhhbGF0aW9uPC9rZXl3b3JkPjxrZXl3b3JkPkJlbnp5bCBB
bGNvaG9scyBbYWRtaW5pc3RyYXRpb24gJmFtcDsgZG9zYWdlXTwva2V5d29yZD48a2V5d29yZD5C
cm9uY2hvZGlsYXRvciBBZ2VudHMgW2FkbWluaXN0cmF0aW9uICZhbXA7IGRvc2FnZV08L2tleXdv
cmQ+PGtleXdvcmQ+Q2hsb3JvYmVuemVuZXMgW2FkbWluaXN0cmF0aW9uICZhbXA7IGRvc2FnZV08
L2tleXdvcmQ+PGtleXdvcmQ+RG91YmxlLUJsaW5kIE1ldGhvZDwva2V5d29yZD48a2V5d29yZD5G
bHV0aWNhc29uZSBQcm9waW9uYXRlLCBTYWxtZXRlcm9sIFhpbmFmb2F0ZSBEcnVnIENvbWJpbmF0
aW9uIFthZG1pbmlzdHJhdGlvbiAmYW1wOyBkb3NhZ2VdPC9rZXl3b3JkPjxrZXl3b3JkPkZvbGxv
dy1VcCBTdHVkaWVzPC9rZXl3b3JkPjxrZXl3b3JkPkZvcmNlZCBFeHBpcmF0b3J5IFZvbHVtZSBb
ZHJ1ZyBlZmZlY3RzXTwva2V5d29yZD48a2V5d29yZD5Qcm9zcGVjdGl2ZSBTdHVkaWVzPC9rZXl3
b3JkPjxrZXl3b3JkPlB1bG1vbmFyeSBEaXNlYXNlLCBDaHJvbmljIE9ic3RydWN0aXZlIFtkcnVn
IHRoZXJhcHldIFtwaHlzaW9wYXRob2xvZ3ldPC9rZXl3b3JkPjxrZXl3b3JkPlF1YWxpdHkgb2Yg
TGlmZTwva2V5d29yZD48a2V5d29yZD5SZWN1cnJlbmNlPC9rZXl3b3JkPjxrZXl3b3JkPlNldmVy
aXR5IG9mIElsbG5lc3MgSW5kZXg8L2tleXdvcmQ+PGtleXdvcmQ+VHJlYXRtZW50IE91dGNvbWU8
L2tleXdvcmQ+PGtleXdvcmQ+QWdlZFtjaGVja3dvcmRdPC9rZXl3b3JkPjxrZXl3b3JkPkZlbWFs
ZVtjaGVja3dvcmRdPC9rZXl3b3JkPjxrZXl3b3JkPkh1bWFuc1tjaGVja3dvcmRdPC9rZXl3b3Jk
PjxrZXl3b3JkPk1hbGVbY2hlY2t3b3JkXTwva2V5d29yZD48a2V5d29yZD5NaWRkbGUgQWdlZFtj
aGVja3dvcmRdPC9rZXl3b3JkPjxrZXl3b3JkPlNyLWFpcndheXM8L2tleXdvcmQ+PC9rZXl3b3Jk
cz48ZGF0ZXM+PHllYXI+MjAxNTwveWVhcj48L2RhdGVzPjxhY2Nlc3Npb24tbnVtPkNOLTAxMDcy
OTkxPC9hY2Nlc3Npb24tbnVtPjx3b3JrLXR5cGU+TXVsdGljZW50ZXIgU3R1ZHk7IFJhbmRvbWl6
ZWQgQ29udHJvbGxlZCBUcmlhbDsgUmVzZWFyY2ggU3VwcG9ydCwgTm9uLVUuUy4gR292JmFwb3M7
dDwvd29yay10eXBlPjx1cmxzPjxyZWxhdGVkLXVybHM+PHVybD5odHRwOi8vb25saW5lbGlicmFy
eS53aWxleS5jb20vby9jb2NocmFuZS9jbGNlbnRyYWwvYXJ0aWNsZXMvOTkxL0NOLTAxMDcyOTkx
L2ZyYW1lLmh0bWw8L3VybD48L3JlbGF0ZWQtdXJscz48L3VybHM+PGN1c3RvbTM+UHVibWVkIDI2
MDA2NzU0PC9jdXN0b20zPjxlbGVjdHJvbmljLXJlc291cmNlLW51bT4xMC4xMDE2L2oucm1lZC4y
MDE1LjA0LjAxODwvZWxlY3Ryb25pYy1yZXNvdXJjZS1udW0+PC9yZWNvcmQ+PC9DaXRlPjxDaXRl
PjxBdXRob3I+RHJhbnNmaWVsZDwvQXV0aG9yPjxZZWFyPjIwMTM8L1llYXI+PFJlY051bT43MTwv
UmVjTnVtPjxyZWNvcmQ+PHJlYy1udW1iZXI+NzE8L3JlYy1udW1iZXI+PGZvcmVpZ24ta2V5cz48
a2V5IGFwcD0iRU4iIGRiLWlkPSJlcHY5djVlc2JzYXd3MGVhZWR1eHg5YTUyc2FkZnh4NX==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ZWZmcyIgdGltZXN0YW1wPSIxNTI4NzgzNTMzIj43MTwva2V5PjwvZm9yZWlnbi1rZXlzPjxyZWYt
dHlwZSBuYW1lPSJKb3VybmFsIEFydGljbGUiPjE3PC9yZWYtdHlwZT48Y29udHJpYnV0b3JzPjxh
dXRob3JzPjxhdXRob3I+RHJhbnNmaWVsZCwgTS4gVC48L2F1dGhvcj48YXV0aG9yPkJvdXJiZWF1
LCBKLjwvYXV0aG9yPjxhdXRob3I+Sm9uZXMsIFAuIFcuPC9hdXRob3I+PGF1dGhvcj5IYW5hbmlh
LCBOLiBBLjwvYXV0aG9yPjxhdXRob3I+TWFobGVyLCBELiBBLjwvYXV0aG9yPjxhdXRob3I+VmVz
dGJvLCBKLjwvYXV0aG9yPjxhdXRob3I+V2FjaHRlbCwgQS48L2F1dGhvcj48YXV0aG9yPk1hcnRp
bmV6LCBGLiBKLjwvYXV0aG9yPjxhdXRob3I+QmFybmhhcnQsIEYuPC9hdXRob3I+PGF1dGhvcj5T
YW5mb3JkLCBMLjwvYXV0aG9yPjxhdXRob3I+TGV0dGlzLCBTLjwvYXV0aG9yPjxhdXRob3I+Q3Jp
bSwgQy48L2F1dGhvcj48YXV0aG9yPkNhbHZlcmxleSwgUC4gTS4gQS48L2F1dGhvcj48L2F1dGhv
cnM+PC9jb250cmlidXRvcnM+PGF1dGgtYWRkcmVzcz5QLk0uQS4gQ2FsdmVybGV5LCBDbGluaWNh
bCBTY2llbmNlIENlbnRyZSwgVW5pdmVyc2l0eSBIb3NwaXRhbCBBaW50cmVlLCBMaXZlcnBvb2wg
TDkgN0FMLCBVbml0ZWQgS2luZ2RvbTwvYXV0aC1hZGRyZXNzPjx0aXRsZXM+PHRpdGxlPk9uY2Ut
ZGFpbHkgaW5oYWxlZCBmbHV0aWNhc29uZSBmdXJvYXRlIGFuZCB2aWxhbnRlcm9sIHZlcnN1cyB2
aWxhbnRlcm9sIG9ubHkgZm9yIHByZXZlbnRpb24gb2YgZXhhY2VyYmF0aW9ucyBvZiBDT1BEOiBU
d28gcmVwbGljYXRlIGRvdWJsZS1ibGluZCwgcGFyYWxsZWwtZ3JvdXAsIHJhbmRvbWlzZWQgY29u
dHJvbGxlZCB0cmlhbHM8L3RpdGxlPjxzZWNvbmRhcnktdGl0bGU+VGhlIExhbmNldCBSZXNwaXJh
dG9yeSBNZWRpY2luZTwvc2Vjb25kYXJ5LXRpdGxlPjwvdGl0bGVzPjxwZXJpb2RpY2FsPjxmdWxs
LXRpdGxlPlRoZSBMYW5jZXQgUmVzcGlyYXRvcnkgTWVkaWNpbmU8L2Z1bGwtdGl0bGU+PC9wZXJp
b2RpY2FsPjxwYWdlcz4yMTAtMjIzPC9wYWdlcz48dm9sdW1lPjE8L3ZvbHVtZT48bnVtYmVyPjM8
L251bWJlcj48a2V5d29yZHM+PGtleXdvcmQ+TkNUMDEwMDk0NjM8L2tleXdvcmQ+PGtleXdvcmQ+
TkNUMDEwMTc5NTI8L2tleXdvcmQ+PGtleXdvcmQ+Zmx1dGljYXNvbmUgZnVyb2F0ZTwva2V5d29y
ZD48a2V5d29yZD52aWxhbnRlcm9sPC9rZXl3b3JkPjxrZXl3b3JkPmFkdWx0PC9rZXl3b3JkPjxr
ZXl3b3JkPmFnZWQ8L2tleXdvcmQ+PGtleXdvcmQ+YXJ0aWNsZTwva2V5d29yZD48a2V5d29yZD5i
b25lIGRpc2Vhc2U8L2tleXdvcmQ+PGtleXdvcmQ+Y2FyZGlvdmFzY3VsYXIgZGlzZWFzZTwva2V5
d29yZD48a2V5d29yZD5jaHJvbmljIG9ic3RydWN0aXZlIGx1bmcgZGlzZWFzZTwva2V5d29yZD48
a2V5d29yZD5jb250cm9sbGVkIHN0dWR5PC9rZXl3b3JkPjxrZXl3b3JkPmRpc2Vhc2UgZXhhY2Vy
YmF0aW9uPC9rZXl3b3JkPjxrZXl3b3JkPmRpc2Vhc2Ugc2V2ZXJpdHk8L2tleXdvcmQ+PGtleXdv
cmQ+ZG91YmxlIGJsaW5kIHByb2NlZHVyZTwva2V5d29yZD48a2V5d29yZD5kcnVnIGZhdGFsaXR5
PC9rZXl3b3JkPjxrZXl3b3JkPmRydWcgd2l0aGRyYXdhbDwva2V5d29yZD48a2V5d29yZD5leWUg
ZGlzZWFzZTwva2V5d29yZD48a2V5d29yZD5mZW1hbGU8L2tleXdvcmQ+PGtleXdvcmQ+Zm9yY2Vk
IGV4cGlyYXRvcnkgdm9sdW1lPC9rZXl3b3JkPjxrZXl3b3JkPmZvcmNlZCB2aXRhbCBjYXBhY2l0
eTwva2V5d29yZD48a2V5d29yZD5mcmFjdHVyZTwva2V5d29yZD48a2V5d29yZD5odW1hbjwva2V5
d29yZD48a2V5d29yZD5oeXBlcnNlbnNpdGl2aXR5PC9rZXl3b3JkPjxrZXl3b3JkPmxvd2VyIHJl
c3BpcmF0b3J5IHRyYWN0IGluZmVjdGlvbjwva2V5d29yZD48a2V5d29yZD5tYWpvciBjbGluaWNh
bCBzdHVkeTwva2V5d29yZD48a2V5d29yZD5tYWxlPC9rZXl3b3JkPjxrZXl3b3JkPm11bHRpY2Vu
dGVyIHN0dWR5PC9rZXl3b3JkPjxrZXl3b3JkPnBhcmFsbGVsIGRlc2lnbjwva2V5d29yZD48a2V5
d29yZD5wbmV1bW9uaWE8L2tleXdvcmQ+PGtleXdvcmQ+cHJpb3JpdHkgam91cm5hbDwva2V5d29y
ZD48a2V5d29yZD5yYW5kb21pemVkIGNvbnRyb2xsZWQgdHJpYWw8L2tleXdvcmQ+PGtleXdvcmQ+
cmhpbm9waGFyeW5naXRpczwva2V5d29yZD48a2V5d29yZD5zaWRlIGVmZmVjdDwva2V5d29yZD48
a2V5d29yZD5zbW9raW5nPC9rZXl3b3JkPjxrZXl3b3JkPnRyZW1vcjwva2V5d29yZD48L2tleXdv
cmRzPjxkYXRlcz48eWVhcj4yMDEzPC95ZWFyPjwvZGF0ZXM+PGlzYm4+MjIxMy0yNjAwPC9pc2Ju
Pjx1cmxzPjxyZWxhdGVkLXVybHM+PHVybD5odHRwOi8vd3d3LmVtYmFzZS5jb20vc2VhcmNoL3Jl
c3VsdHM/c3ViYWN0aW9uPXZpZXdyZWNvcmQmYW1wO2Zyb209ZXhwb3J0JmFtcDtpZD1MNTI1MzYw
MTk8L3VybD48dXJsPmh0dHA6Ly9keC5kb2kub3JnLzEwLjEwMTYvUzIyMTMtMjYwMCgxMyk3MDA0
MC03PC91cmw+PC9yZWxhdGVkLXVybHM+PC91cmxzPjxlbGVjdHJvbmljLXJlc291cmNlLW51bT4x
MC4xMDE2L1MyMjEzLTI2MDAoMTMpNzAwNDAtNzwvZWxlY3Ryb25pYy1yZXNvdXJjZS1udW0+PHJl
bW90ZS1kYXRhYmFzZS1uYW1lPkVtYmFzZSYjeEQ7TWVkbGluZTwvcmVtb3RlLWRhdGFiYXNlLW5h
bWU+PC9yZWNvcmQ+PC9DaXRlPjxDaXRlPjxBdXRob3I+RHJhbnNmaWVsZDwvQXV0aG9yPjxZZWFy
PjIwMTE8L1llYXI+PFJlY051bT43MjwvUmVjTnVtPjxyZWNvcmQ+PHJlYy1udW1iZXI+NzI8L3Jl
Yy1udW1iZXI+PGZvcmVpZ24ta2V5cz48a2V5IGFwcD0iRU4iIGRiLWlkPSJlcHY5djVlc2JzYXd3
MGVhZWR1eHg5YTUyc2FkZnh4NWVmZnMiIHRpbWVzdGFtcD0iMTUyODc4MzUzMyI+NzI8L2tleT48
L2ZvcmVpZ24ta2V5cz48cmVmLXR5cGUgbmFtZT0iRWxlY3Ryb25pYyBBcnRpY2xlIj40MzwvcmVm
LXR5cGU+PGNvbnRyaWJ1dG9ycz48YXV0aG9ycz48YXV0aG9yPkRyYW5zZmllbGQsIE0uIFQuPC9h
dXRob3I+PGF1dGhvcj5Db2NrY3JvZnQsIEouIFIuPC9hdXRob3I+PGF1dGhvcj5Ub3duc2VuZCwg
Ui4gUi48L2F1dGhvcj48YXV0aG9yPkNveHNvbiwgSC4gTy48L2F1dGhvcj48YXV0aG9yPlNoYXJt
YSwgUy4gUy48L2F1dGhvcj48YXV0aG9yPlJ1YmluLCBELiBCLjwvYXV0aG9yPjxhdXRob3I+RW1t
ZXR0LCBBLiBILjwvYXV0aG9yPjxhdXRob3I+Q2ljYWxlLCBNLiBKLjwvYXV0aG9yPjxhdXRob3I+
Q3JhdGVyLCBHLiBELjwvYXV0aG9yPjxhdXRob3I+TWFydGluZXosIEYuIEouPC9hdXRob3I+PC9h
dXRob3JzPjwvY29udHJpYnV0b3JzPjx0aXRsZXM+PHRpdGxlPkVmZmVjdCBvZiBmbHV0aWNhc29u
ZSBwcm9waW9uYXRlL3NhbG1ldGVyb2wgb24gYXJ0ZXJpYWwgc3RpZmZuZXNzIGluIHBhdGllbnRz
IHdpdGggQ09QRDwvdGl0bGU+PHNlY29uZGFyeS10aXRsZT5SZXNwaXJhdG9yeSBtZWRpY2luZTwv
c2Vjb25kYXJ5LXRpdGxlPjwvdGl0bGVzPjxwZXJpb2RpY2FsPjxmdWxsLXRpdGxlPlJlc3BpcmF0
b3J5IG1lZGljaW5lPC9mdWxsLXRpdGxlPjwvcGVyaW9kaWNhbD48cGFnZXM+MTMyMi0xMzMwPC9w
YWdlcz48dm9sdW1lPjEwNTwvdm9sdW1lPjxudW1iZXI+OTwvbnVtYmVyPjxrZXl3b3Jkcz48a2V5
d29yZD5BbGJ1dGVyb2wgW2FkdmVyc2UgZWZmZWN0c10gW2FuYWxvZ3MgJmFtcDsgZGVyaXZhdGl2
ZXNdIFtwaGFybWFjb2xvZ3ldPC9rZXl3b3JkPjxrZXl3b3JkPkFuZHJvc3RhZGllbmVzIFthZHZl
cnNlIGVmZmVjdHNdIFtwaGFybWFjb2xvZ3ldPC9rZXl3b3JkPjxrZXl3b3JkPkFydGVyaWVzIFtk
cnVnIGVmZmVjdHNdIFtwaHlzaW9wYXRob2xvZ3ldPC9rZXl3b3JkPjxrZXl3b3JkPkJsb29kIEZs
b3cgVmVsb2NpdHkgW2RydWcgZWZmZWN0c108L2tleXdvcmQ+PGtleXdvcmQ+Q2FyZGlvdmFzY3Vs
YXIgRGlzZWFzZXMgW2NoZW1pY2FsbHkgaW5kdWNlZF0gW3BoeXNpb3BhdGhvbG9neV08L2tleXdv
cmQ+PGtleXdvcmQ+RG91YmxlLUJsaW5kIE1ldGhvZDwva2V5d29yZD48a2V5d29yZD5EcnVnIENv
bWJpbmF0aW9uczwva2V5d29yZD48a2V5d29yZD5GbHV0aWNhc29uZSBQcm9waW9uYXRlLCBTYWxt
ZXRlcm9sIFhpbmFmb2F0ZSBEcnVnIENvbWJpbmF0aW9uPC9rZXl3b3JkPjxrZXl3b3JkPkZvcmNl
ZCBFeHBpcmF0b3J5IFZvbHVtZSBbZHJ1ZyBlZmZlY3RzXTwva2V5d29yZD48a2V5d29yZD5QdWxt
b25hcnkgRGlzZWFzZSwgQ2hyb25pYyBPYnN0cnVjdGl2ZSBbY29tcGxpY2F0aW9uc10gW2RydWcg
dGhlcmFweV0gW3BoeXNpb3BhdGhvbG9neV08L2tleXdvcmQ+PGtleXdvcmQ+U3ltcGF0aG9taW1l
dGljcyBbYWR2ZXJzZSBlZmZlY3RzXSBbcGhhcm1hY29sb2d5XTwva2V5d29yZD48a2V5d29yZD5U
cmVhdG1lbnQgT3V0Y29tZTwva2V5d29yZD48a2V5d29yZD5WYXNjdWxhciBSZXNpc3RhbmNlIFtk
cnVnIGVmZmVjdHNdPC9rZXl3b3JkPjxrZXl3b3JkPkZlbWFsZVtjaGVja3dvcmRdPC9rZXl3b3Jk
PjxrZXl3b3JkPkh1bWFuc1tjaGVja3dvcmRdPC9rZXl3b3JkPjxrZXl3b3JkPk1hbGVbY2hlY2t3
b3JkXTwva2V5d29yZD48a2V5d29yZD5NaWRkbGUgQWdlZFtjaGVja3dvcmRdPC9rZXl3b3JkPjxr
ZXl3b3JkPlNyLWFpcndheXM8L2tleXdvcmQ+PC9rZXl3b3Jkcz48ZGF0ZXM+PHllYXI+MjAxMTwv
eWVhcj48L2RhdGVzPjxhY2Nlc3Npb24tbnVtPkNOLTAwNzk5MTUzPC9hY2Nlc3Npb24tbnVtPjx3
b3JrLXR5cGU+TXVsdGljZW50ZXIgU3R1ZHk7IFJhbmRvbWl6ZWQgQ29udHJvbGxlZCBUcmlhbDwv
d29yay10eXBlPjx1cmxzPjxyZWxhdGVkLXVybHM+PHVybD5odHRwOi8vb25saW5lbGlicmFyeS53
aWxleS5jb20vby9jb2NocmFuZS9jbGNlbnRyYWwvYXJ0aWNsZXMvMTUzL0NOLTAwNzk5MTUzL2Zy
YW1lLmh0bWw8L3VybD48L3JlbGF0ZWQtdXJscz48L3VybHM+PGN1c3RvbTM+UHVibWVkIDIxNjk2
OTM0PC9jdXN0b20zPjxlbGVjdHJvbmljLXJlc291cmNlLW51bT4xMC4xMDE2L2oucm1lZC4yMDEx
LjA1LjAxNjwvZWxlY3Ryb25pYy1yZXNvdXJjZS1udW0+PC9yZWNvcmQ+PC9DaXRlPjxDaXRlPjxB
dXRob3I+RCZhcG9zO1Vyem88L0F1dGhvcj48WWVhcj4yMDExPC9ZZWFyPjxSZWNOdW0+NzQ8L1Jl
Y051bT48cmVjb3JkPjxyZWMtbnVtYmVyPjc0PC9yZWMtbnVtYmVyPjxmb3JlaWduLWtleXM+PGtl
eSBhcHA9IkVOIiBkYi1pZD0iZXB2OXY1ZXNic2F3dzBlYWVkdXh4OWE1MnNhZGZ4eDVlZmZzIiB0
aW1lc3RhbXA9IjE1Mjg3ODM1MzMiPjc0PC9rZXk+PC9mb3JlaWduLWtleXM+PHJlZi10eXBlIG5h
bWU9IkpvdXJuYWwgQXJ0aWNsZSI+MTc8L3JlZi10eXBlPjxjb250cmlidXRvcnM+PGF1dGhvcnM+
PGF1dGhvcj5EJmFwb3M7VXJ6bywgQS48L2F1dGhvcj48YXV0aG9yPkZlcmd1c29uLCBHLiBULjwv
YXV0aG9yPjxhdXRob3I+dmFuIE5vb3JkLCBKLiBBLjwvYXV0aG9yPjxhdXRob3I+SGlyYXRhLCBL
LjwvYXV0aG9yPjxhdXRob3I+TWFydGluLCBDLjwvYXV0aG9yPjxhdXRob3I+SG9ydG9uLCBSLjwv
YXV0aG9yPjxhdXRob3I+THUsIFkuPC9hdXRob3I+PGF1dGhvcj5CYW5lcmppLCBELjwvYXV0aG9y
PjxhdXRob3I+T3ZlcmVuZCwgVC48L2F1dGhvcj48L2F1dGhvcnM+PC9jb250cmlidXRvcnM+PGF1
dGgtYWRkcmVzcz5EZXBhcnRtZW50IG9mIEZhbWlseSBhbmQgQ29tbXVuaXR5IE1lZGljaW5lIChE
RkNNKSwgVW5pdmVyc2l0eSBvZiBUb3JvbnRvLCBPbnRhcmlvLCBDYW5hZGEuIHRvbnlkdXJ6b0Bz
eW1wYXRpY28uY2E8L2F1dGgtYWRkcmVzcz48dGl0bGVzPjx0aXRsZT5FZmZpY2FjeSBhbmQgc2Fm
ZXR5IG9mIG9uY2UtZGFpbHkgTlZBMjM3IGluIHBhdGllbnRzIHdpdGggbW9kZXJhdGUtdG8tc2V2
ZXJlIENPUEQ6IHRoZSBHTE9XMSB0cmlhbDwvdGl0bGU+PHNlY29uZGFyeS10aXRsZT5SZXNwaXIg
UmVzPC9zZWNvbmRhcnktdGl0bGU+PGFsdC10aXRsZT5SZXNwaXJhdG9yeSByZXNlYXJjaDwvYWx0
LXRpdGxlPjwvdGl0bGVzPjxwZXJpb2RpY2FsPjxmdWxsLXRpdGxlPlJlc3BpciBSZXM8L2Z1bGwt
dGl0bGU+PGFiYnItMT5SZXNwaXJhdG9yeSByZXNlYXJjaDwvYWJici0xPjwvcGVyaW9kaWNhbD48
YWx0LXBlcmlvZGljYWw+PGZ1bGwtdGl0bGU+UmVzcGlyYXRvcnkgcmVzZWFyY2g8L2Z1bGwtdGl0
bGU+PC9hbHQtcGVyaW9kaWNhbD48cGFnZXM+MTU2PC9wYWdlcz48dm9sdW1lPjEyPC92b2x1bWU+
PGVkaXRpb24+MjAxMS8xMi8xNDwvZWRpdGlvbj48a2V5d29yZHM+PGtleXdvcmQ+RmVtYWxlPC9r
ZXl3b3JkPjxrZXl3b3JkPkdseWNvcHlycm9sYXRlLyphZG1pbmlzdHJhdGlvbiAmYW1wOyBkb3Nh
Z2UvYWR2ZXJzZSBlZmZlY3RzLyphbmFsb2dzICZhbXA7IGRlcml2YXRpdmVzPC9rZXl3b3JkPjxr
ZXl3b3JkPkh1bWFuczwva2V5d29yZD48a2V5d29yZD5NYWxlPC9rZXl3b3JkPjxrZXl3b3JkPk11
c2NhcmluaWMgQW50YWdvbmlzdHMvKmFkbWluaXN0cmF0aW9uICZhbXA7IGRvc2FnZS9hZHZlcnNl
IGVmZmVjdHM8L2tleXdvcmQ+PGtleXdvcmQ+UHVsbW9uYXJ5IERpc2Vhc2UsIENocm9uaWMgT2Jz
dHJ1Y3RpdmUvKmRpYWdub3Npcy8qZHJ1ZyB0aGVyYXB5PC9rZXl3b3JkPjxrZXl3b3JkPipRdWFs
aXR5IG9mIExpZmU8L2tleXdvcmQ+PGtleXdvcmQ+U2luZ2xlLUJsaW5kIE1ldGhvZDwva2V5d29y
ZD48a2V5d29yZD5UcmVhdG1lbnQgT3V0Y29tZTwva2V5d29yZD48L2tleXdvcmRzPjxkYXRlcz48
eWVhcj4yMDExPC95ZWFyPjxwdWItZGF0ZXM+PGRhdGU+RGVjIDA3PC9kYXRlPjwvcHViLWRhdGVz
PjwvZGF0ZXM+PGlzYm4+MTQ2NS05OTIxPC9pc2JuPjxhY2Nlc3Npb24tbnVtPjIyMTUxMjk2PC9h
Y2Nlc3Npb24tbnVtPjx1cmxzPjwvdXJscz48Y3VzdG9tMj5QbWMzMjY2MjEwPC9jdXN0b20yPjxl
bGVjdHJvbmljLXJlc291cmNlLW51bT4xMC4xMTg2LzE0NjUtOTkyMS0xMi0xNTY8L2VsZWN0cm9u
aWMtcmVzb3VyY2UtbnVtPjxyZW1vdGUtZGF0YWJhc2UtcHJvdmlkZXI+TkxNPC9yZW1vdGUtZGF0
YWJhc2UtcHJvdmlkZXI+PGxhbmd1YWdlPmVuZzwvbGFuZ3VhZ2U+PC9yZWNvcmQ+PC9DaXRlPjxD
aXRlPjxBdXRob3I+RCZhcG9zO1Vyem88L0F1dGhvcj48WWVhcj4yMDE3PC9ZZWFyPjxSZWNOdW0+
NzY8L1JlY051bT48cmVjb3JkPjxyZWMtbnVtYmVyPjc2PC9yZWMtbnVtYmVyPjxmb3JlaWduLWtl
eXM+PGtleSBhcHA9IkVOIiBkYi1pZD0iZXB2OXY1ZXNic2F3dzBlYWVkdXh4OWE1MnNhZGZ4eDVl
ZmZzIiB0aW1lc3RhbXA9IjE1Mjg3ODM1MzMiPjc2PC9rZXk+PC9mb3JlaWduLWtleXM+PHJlZi10
eXBlIG5hbWU9IkVsZWN0cm9uaWMgQXJ0aWNsZSI+NDM8L3JlZi10eXBlPjxjb250cmlidXRvcnM+
PGF1dGhvcnM+PGF1dGhvcj5EJmFwb3M7VXJ6bywgQS48L2F1dGhvcj48YXV0aG9yPlJlbm5hcmQs
IFMuPC9hdXRob3I+PGF1dGhvcj5LZXJ3aW4sIEUuPC9hdXRob3I+PGF1dGhvcj5Eb25vaHVlLCBK
LiBGLjwvYXV0aG9yPjxhdXRob3I+TGVpLCBBLjwvYXV0aG9yPjxhdXRob3I+TW9saW5zLCBFLjwv
YXV0aG9yPjxhdXRob3I+TGVzZWxiYXVtLCBBLjwvYXV0aG9yPjwvYXV0aG9ycz48L2NvbnRyaWJ1
dG9ycz48dGl0bGVzPjx0aXRsZT5BIHJhbmRvbWlzZWQgZG91YmxlLWJsaW5kLCBwbGFjZWJvLWNv
bnRyb2xsZWQsIGxvbmctdGVybSBleHRlbnNpb24gc3R1ZHkgb2YgdGhlIGVmZmljYWN5LCBzYWZl
dHkgYW5kIHRvbGVyYWJpbGl0eSBvZiBmaXhlZC1kb3NlIGNvbWJpbmF0aW9ucyBvZiBhY2xpZGlu
aXVtL2Zvcm1vdGVyb2wgb3IgbW9ub3RoZXJhcHkgaW4gdGhlIHRyZWF0bWVudCBvZiBjaHJvbmlj
IG9ic3RydWN0aXZlIHB1bG1vbmFyeSBkaXNlYXNlPC90aXRsZT48c2Vjb25kYXJ5LXRpdGxlPlJl
c3BpcmF0b3J5IG1lZGljaW5lPC9zZWNvbmRhcnktdGl0bGU+PC90aXRsZXM+PHBlcmlvZGljYWw+
PGZ1bGwtdGl0bGU+UmVzcGlyYXRvcnkgbWVkaWNpbmU8L2Z1bGwtdGl0bGU+PC9wZXJpb2RpY2Fs
PjxwYWdlcz4zOS00ODwvcGFnZXM+PHZvbHVtZT4xMjU8L3ZvbHVtZT48a2V5d29yZHM+PGtleXdv
cmQ+YWR1bHQ8L2tleXdvcmQ+PGtleXdvcmQ+YW54aWV0eSBkaXNvcmRlci9zaSBbU2lkZSBFZmZl
Y3RdPC9rZXl3b3JkPjxrZXl3b3JkPmFydGljbGU8L2tleXdvcmQ+PGtleXdvcmQ+YmFja2FjaGUv
c2kgW1NpZGUgRWZmZWN0XTwva2V5d29yZD48a2V5d29yZD5icm9uY2hvZGlsYXRhdGlvbjwva2V5
d29yZD48a2V5d29yZD5jYXJkaW92YXNjdWxhciBkaXNlYXNlL3NpIFtTaWRlIEVmZmVjdF08L2tl
eXdvcmQ+PGtleXdvcmQ+Y2VyZWJyb3Zhc2N1bGFyIGFjY2lkZW50L3NpIFtTaWRlIEVmZmVjdF08
L2tleXdvcmQ+PGtleXdvcmQ+Y2hyb25pYyBvYnN0cnVjdGl2ZSBsdW5nIGRpc2Vhc2UvZHQgW0Ry
dWcgVGhlcmFweV08L2tleXdvcmQ+PGtleXdvcmQ+Y2hyb25pYyBvYnN0cnVjdGl2ZSBsdW5nIGRp
c2Vhc2UvZHQgW0RydWcgVGhlcmFweV08L2tleXdvcmQ+PGtleXdvcmQ+Y2xpbmljYWwgbGFib3Jh
dG9yeTwva2V5d29yZD48a2V5d29yZD5jb250cm9sbGVkIHN0dWR5PC9rZXl3b3JkPjxrZXl3b3Jk
PmNvdWdoaW5nL3NpIFtTaWRlIEVmZmVjdF08L2tleXdvcmQ+PGtleXdvcmQ+ZGlhcnJoZWEvc2kg
W1NpZGUgRWZmZWN0XTwva2V5d29yZD48a2V5d29yZD5kaXp6aW5lc3Mvc2kgW1NpZGUgRWZmZWN0
XTwva2V5d29yZD48a2V5d29yZD5kb3VibGUgYmxpbmQgcHJvY2VkdXJlPC9rZXl3b3JkPjxrZXl3
b3JkPmRydWcgZWZmaWNhY3k8L2tleXdvcmQ+PGtleXdvcmQ+ZHJ1ZyBzYWZldHk8L2tleXdvcmQ+
PGtleXdvcmQ+ZHJ1ZyB0b2xlcmFiaWxpdHk8L2tleXdvcmQ+PGtleXdvcmQ+ZHJ5IHBvd2RlciBp
bmhhbGVyPC9rZXl3b3JkPjxrZXl3b3JkPmR5c3BuZWE8L2tleXdvcmQ+PGtleXdvcmQ+ZXZlbmlu
ZyBkb3NhZ2U8L2tleXdvcmQ+PGtleXdvcmQ+ZmVtYWxlPC9rZXl3b3JkPjxrZXl3b3JkPmZvbGxv
dyB1cDwva2V5d29yZD48a2V5d29yZD5mb3JjZWQgZXhwaXJhdG9yeSB2b2x1bWU8L2tleXdvcmQ+
PGtleXdvcmQ+Zm9yY2VkIHZpdGFsIGNhcGFjaXR5PC9rZXl3b3JkPjxrZXl3b3JkPmhlYWRhY2hl
L3NpIFtTaWRlIEVmZmVjdF08L2tleXdvcmQ+PGtleXdvcmQ+aGVhbHRoIHN0YXR1czwva2V5d29y
ZD48a2V5d29yZD5oZWFydCBkZWF0aC9zaSBbU2lkZSBFZmZlY3RdPC9rZXl3b3JkPjxrZXl3b3Jk
PmhlYXJ0IGluZmFyY3Rpb24vc2kgW1NpZGUgRWZmZWN0XTwva2V5d29yZD48a2V5d29yZD5odW1h
bjwva2V5d29yZD48a2V5d29yZD5oeXBlcnRlbnNpb24vc2kgW1NpZGUgRWZmZWN0XTwva2V5d29y
ZD48a2V5d29yZD5pbmNpZGVuY2U8L2tleXdvcmQ+PGtleXdvcmQ+aW5mbHVlbnphL3NpIFtTaWRl
IEVmZmVjdF08L2tleXdvcmQ+PGtleXdvcmQ+bGFib3JhdG9yeSB0ZXN0PC9rZXl3b3JkPjxrZXl3
b3JkPm1ham9yIGNsaW5pY2FsIHN0dWR5PC9rZXl3b3JkPjxrZXl3b3JkPm1hbGU8L2tleXdvcmQ+
PGtleXdvcmQ+bWVkaWNhbCByZWNvcmQ8L2tleXdvcmQ+PGtleXdvcmQ+bWVkaWNhdGlvbiBjb21w
bGlhbmNlPC9rZXl3b3JkPjxrZXl3b3JkPm1vbm90aGVyYXB5PC9rZXl3b3JkPjxrZXl3b3JkPm1v
cm5pbmcgZG9zYWdlPC9rZXl3b3JkPjxrZXl3b3JkPm5hdXNlYS9zaSBbU2lkZSBFZmZlY3RdPC9r
ZXl3b3JkPjxrZXl3b3JkPm91dGNvbWUgYXNzZXNzbWVudDwva2V5d29yZD48a2V5d29yZD5waGFz
ZSAzIGNsaW5pY2FsIHRyaWFsKHRvcGljKTwva2V5d29yZD48a2V5d29yZD5wcmlvcml0eSBqb3Vy
bmFsPC9rZXl3b3JkPjxrZXl3b3JkPnJhbmRvbWl6ZWQgY29udHJvbGxlZCB0cmlhbDwva2V5d29y
ZD48a2V5d29yZD5yaGlub3BoYXJ5bmdpdGlzL3NpIFtTaWRlIEVmZmVjdF08L2tleXdvcmQ+PGtl
eXdvcmQ+c2ludXNpdGlzL3NpIFtTaWRlIEVmZmVjdF08L2tleXdvcmQ+PGtleXdvcmQ+c3Bpcm9t
ZXRyeTwva2V5d29yZD48a2V5d29yZD5TdC4gR2VvcmdlIFJlc3BpcmF0b3J5IFF1ZXN0aW9ubmFp
cmU8L2tleXdvcmQ+PGtleXdvcmQ+dHJlYXRtZW50IGR1cmF0aW9uPC9rZXl3b3JkPjxrZXl3b3Jk
PnVwcGVyIHJlc3BpcmF0b3J5IHRyYWN0IGluZmVjdGlvbi9zaSBbU2lkZSBFZmZlY3RdPC9rZXl3
b3JkPjxrZXl3b3JkPnVyaW5hcnkgdHJhY3QgaW5mZWN0aW9uL3NpIFtTaWRlIEVmZmVjdF08L2tl
eXdvcmQ+PGtleXdvcmQ+YWNsaWRpbml1bSBicm9taWRlL2FlIFtBZHZlcnNlIERydWcgUmVhY3Rp
b25dPC9rZXl3b3JkPjxrZXl3b3JkPmFjbGlkaW5pdW0gYnJvbWlkZS9jdCBbQ2xpbmljYWwgVHJp
YWxdPC9rZXl3b3JkPjxrZXl3b3JkPmFjbGlkaW5pdW0gYnJvbWlkZS9jYiBbRHJ1ZyBDb21iaW5h
dGlvbl08L2tleXdvcmQ+PGtleXdvcmQ+YWNsaWRpbml1bSBicm9taWRlL2NtIFtEcnVnIENvbXBh
cmlzb25dPC9rZXl3b3JkPjxrZXl3b3JkPmFjbGlkaW5pdW0gYnJvbWlkZS9kdCBbRHJ1ZyBUaGVy
YXB5XTwva2V5d29yZD48a2V5d29yZD5mb3Jtb3Rlcm9sIGZ1bWFyYXRlL2FlIFtBZHZlcnNlIERy
dWcgUmVhY3Rpb25dPC9rZXl3b3JkPjxrZXl3b3JkPmZvcm1vdGVyb2wgZnVtYXJhdGUvY3QgW0Ns
aW5pY2FsIFRyaWFsXTwva2V5d29yZD48a2V5d29yZD5mb3Jtb3Rlcm9sIGZ1bWFyYXRlL2NiIFtE
cnVnIENvbWJpbmF0aW9uXTwva2V5d29yZD48a2V5d29yZD5mb3Jtb3Rlcm9sIGZ1bWFyYXRlL2Nt
IFtEcnVnIENvbXBhcmlzb25dPC9rZXl3b3JkPjxrZXl3b3JkPmZvcm1vdGVyb2wgZnVtYXJhdGUv
ZHQgW0RydWcgVGhlcmFweV08L2tleXdvcmQ+PGtleXdvcmQ+cGxhY2Vibzwva2V5d29yZD48a2V5
d29yZD5hZHZlcnNlIGRydWcgcmVhY3Rpb248L2tleXdvcmQ+PGtleXdvcmQ+Y2hyb25pYyBvYnN0
cnVjdGl2ZSBsdW5nIGRpc2Vhc2U8L2tleXdvcmQ+PGtleXdvcmQ+Y2xpbmljYWwgdHJpYWw8L2tl
eXdvcmQ+PGtleXdvcmQ+Y29udHJvbGxlZCBjbGluaWNhbCB0cmlhbDwva2V5d29yZD48a2V5d29y
ZD5kaXNlYXNlIGV4YWNlcmJhdGlvbjwva2V5d29yZD48a2V5d29yZD5kcnVnIGNvbWJpbmF0aW9u
PC9rZXl3b3JkPjxrZXl3b3JkPmRydWcgdGhlcmFweTwva2V5d29yZD48a2V5d29yZD5lbGVjdHJv
Y2FyZGlvZ3JhbTwva2V5d29yZD48a2V5d29yZD5oZWFydCBkaXNlYXNlPC9rZXl3b3JkPjxrZXl3
b3JkPnBoYXJtYWNva2luZXRpY3M8L2tleXdvcmQ+PGtleXdvcmQ+cGhhc2UgMyBjbGluaWNhbCB0
cmlhbDwva2V5d29yZD48a2V5d29yZD5yaGlub3BoYXJ5bmdpdGlzPC9rZXl3b3JkPjxrZXl3b3Jk
PnNhZmV0eTwva2V5d29yZD48a2V5d29yZD5zaWRlIGVmZmVjdDwva2V5d29yZD48a2V5d29yZD5z
eW1wdG9tPC9rZXl3b3JkPjxrZXl3b3JkPnVyaW5hcnkgdHJhY3QgaW5mZWN0aW9uPC9rZXl3b3Jk
PjxrZXl3b3JkPnZpdGFsIHNpZ248L2tleXdvcmQ+PGtleXdvcmQ+YWNsaWRpbml1bSBicm9taWRl
PC9rZXl3b3JkPjxrZXl3b3JkPmFjbGlkaW5pdW0gYnJvbWlkZSBwbHVzIGZvcm1vdGVyb2wgZnVt
YXJhdGU8L2tleXdvcmQ+PGtleXdvcmQ+Zm9ybW90ZXJvbDwva2V5d29yZD48a2V5d29yZD5wbGFj
ZWJvPC9rZXl3b3JkPjxrZXl3b3JkPlNyLWFpcndheXM8L2tleXdvcmQ+PC9rZXl3b3Jkcz48ZGF0
ZXM+PHllYXI+MjAxNzwveWVhcj48L2RhdGVzPjxhY2Nlc3Npb24tbnVtPkNOLTAxMzM4NjIwPC9h
Y2Nlc3Npb24tbnVtPjx3b3JrLXR5cGU+Sm91cm5hbDogQXJ0aWNsZTwvd29yay10eXBlPjx1cmxz
PjxyZWxhdGVkLXVybHM+PHVybD5odHRwOi8vb25saW5lbGlicmFyeS53aWxleS5jb20vby9jb2No
cmFuZS9jbGNlbnRyYWwvYXJ0aWNsZXMvNjIwL0NOLTAxMzM4NjIwL2ZyYW1lLmh0bWw8L3VybD48
L3JlbGF0ZWQtdXJscz48L3VybHM+PGVsZWN0cm9uaWMtcmVzb3VyY2UtbnVtPjEwLjEwMTYvai5y
bWVkLjIwMTcuMDIuMDA4PC9lbGVjdHJvbmljLXJlc291cmNlLW51bT48L3JlY29yZD48L0NpdGU+
PENpdGU+PEF1dGhvcj5EJmFwb3M7VXJ6bzwvQXV0aG9yPjxZZWFyPjIwMTQ8L1llYXI+PFJlY051
bT43NzwvUmVjTnVtPjxyZWNvcmQ+PHJlYy1udW1iZXI+Nzc8L3JlYy1udW1iZXI+PGZvcmVpZ24t
a2V5cz48a2V5IGFwcD0iRU4iIGRiLWlkPSJlcHY5djVlc2JzYXd3MGVhZWR1eHg5YTUyc2FkZnh4
NWVmZnMiIHRpbWVzdGFtcD0iMTUyODc4MzUzMyI+Nzc8L2tleT48L2ZvcmVpZ24ta2V5cz48cmVm
LXR5cGUgbmFtZT0iSm91cm5hbCBBcnRpY2xlIj4xNzwvcmVmLXR5cGU+PGNvbnRyaWJ1dG9ycz48
YXV0aG9ycz48YXV0aG9yPkQmYXBvcztVcnpvLCBBLiBELjwvYXV0aG9yPjxhdXRob3I+UmVubmFy
ZCwgUy4gSS48L2F1dGhvcj48YXV0aG9yPktlcndpbiwgRS4gTS48L2F1dGhvcj48YXV0aG9yPk1l
cmdlbCwgVi48L2F1dGhvcj48YXV0aG9yPkxlc2VsYmF1bSwgQS4gUi48L2F1dGhvcj48YXV0aG9y
PkNhcmFjdGEsIEMuIEYuPC9hdXRob3I+PC9hdXRob3JzPjwvY29udHJpYnV0b3JzPjx0aXRsZXM+
PHRpdGxlPkVmZmljYWN5IGFuZCBzYWZldHkgb2YgZml4ZWQtZG9zZSBjb21iaW5hdGlvbnMgb2Yg
YWNsaWRpbml1bSBicm9taWRlL2Zvcm1vdGVyb2wgZnVtYXJhdGU6IHRoZSAyNC13ZWVrLCByYW5k
b21pemVkLCBwbGFjZWJvLWNvbnRyb2xsZWQgQVVHTUVOVCBDT1BEIHN0dWR5PC90aXRsZT48c2Vj
b25kYXJ5LXRpdGxlPlJlc3BpciBSZXM8L3NlY29uZGFyeS10aXRsZT48YWx0LXRpdGxlPlJlc3Bp
cmF0b3J5IHJlc2VhcmNoPC9hbHQtdGl0bGU+PC90aXRsZXM+PHBlcmlvZGljYWw+PGZ1bGwtdGl0
bGU+UmVzcGlyIFJlczwvZnVsbC10aXRsZT48YWJici0xPlJlc3BpcmF0b3J5IHJlc2VhcmNoPC9h
YmJyLTE+PC9wZXJpb2RpY2FsPjxhbHQtcGVyaW9kaWNhbD48ZnVsbC10aXRsZT5SZXNwaXJhdG9y
eSByZXNlYXJjaDwvZnVsbC10aXRsZT48L2FsdC1wZXJpb2RpY2FsPjxwYWdlcz4xMjM8L3BhZ2Vz
Pjx2b2x1bWU+MTU8L3ZvbHVtZT48ZWRpdGlvbj4yMDE1LzAzLzExPC9lZGl0aW9uPjxrZXl3b3Jk
cz48a2V5d29yZD5BZG1pbmlzdHJhdGlvbiwgSW5oYWxhdGlvbjwva2V5d29yZD48a2V5d29yZD5B
ZHJlbmVyZ2ljIGJldGEtMiBSZWNlcHRvciBBZ29uaXN0cy8qYWRtaW5pc3RyYXRpb24gJmFtcDsg
ZG9zYWdlL2FkdmVyc2UgZWZmZWN0czwva2V5d29yZD48a2V5d29yZD5BZ2VkPC9rZXl3b3JkPjxr
ZXl3b3JkPkF1c3RyYWxpYTwva2V5d29yZD48a2V5d29yZD5Ccm9uY2hvZGlsYXRvciBBZ2VudHMv
KmFkbWluaXN0cmF0aW9uICZhbXA7IGRvc2FnZS9hZHZlcnNlIGVmZmVjdHM8L2tleXdvcmQ+PGtl
eXdvcmQ+RG91YmxlLUJsaW5kIE1ldGhvZDwva2V5d29yZD48a2V5d29yZD5EcnVnIEFkbWluaXN0
cmF0aW9uIFNjaGVkdWxlPC9rZXl3b3JkPjxrZXl3b3JkPkRydWcgQ29tYmluYXRpb25zPC9rZXl3
b3JkPjxrZXl3b3JkPkRyeSBQb3dkZXIgSW5oYWxlcnM8L2tleXdvcmQ+PGtleXdvcmQ+RHlzcG5l
YS9kcnVnIHRoZXJhcHkvcGh5c2lvcGF0aG9sb2d5PC9rZXl3b3JkPjxrZXl3b3JkPkZlbWFsZTwv
a2V5d29yZD48a2V5d29yZD5Gb3JjZWQgRXhwaXJhdG9yeSBWb2x1bWU8L2tleXdvcmQ+PGtleXdv
cmQ+Rm9ybW90ZXJvbCBGdW1hcmF0ZS8qYWRtaW5pc3RyYXRpb24gJmFtcDsgZG9zYWdlL2FkdmVy
c2UgZWZmZWN0czwva2V5d29yZD48a2V5d29yZD5IZWFsdGggU3RhdHVzPC9rZXl3b3JkPjxrZXl3
b3JkPkh1bWFuczwva2V5d29yZD48a2V5d29yZD5MdW5nLypkcnVnIGVmZmVjdHMvcGh5c2lvcGF0
aG9sb2d5PC9rZXl3b3JkPjxrZXl3b3JkPk1hbGU8L2tleXdvcmQ+PGtleXdvcmQ+TWlkZGxlIEFn
ZWQ8L2tleXdvcmQ+PGtleXdvcmQ+TXVzY2FyaW5pYyBBbnRhZ29uaXN0cy8qYWRtaW5pc3RyYXRp
b24gJmFtcDsgZG9zYWdlL2FkdmVyc2UgZWZmZWN0czwva2V5d29yZD48a2V5d29yZD5OZXcgWmVh
bGFuZDwva2V5d29yZD48a2V5d29yZD5Ob3J0aCBBbWVyaWNhPC9rZXl3b3JkPjxrZXl3b3JkPlB1
bG1vbmFyeSBEaXNlYXNlLCBDaHJvbmljIE9ic3RydWN0aXZlL2RpYWdub3Npcy8qZHJ1ZyB0aGVy
YXB5L3BoeXNpb3BhdGhvbG9neTwva2V5d29yZD48a2V5d29yZD5SZWNvdmVyeSBvZiBGdW5jdGlv
bjwva2V5d29yZD48a2V5d29yZD5UaW1lIEZhY3RvcnM8L2tleXdvcmQ+PGtleXdvcmQ+VHJlYXRt
ZW50IE91dGNvbWU8L2tleXdvcmQ+PGtleXdvcmQ+VHJvcGFuZXMvKmFkbWluaXN0cmF0aW9uICZh
bXA7IGRvc2FnZS9hZHZlcnNlIGVmZmVjdHM8L2tleXdvcmQ+PC9rZXl3b3Jkcz48ZGF0ZXM+PHll
YXI+MjAxNDwveWVhcj48cHViLWRhdGVzPjxkYXRlPk9jdCAxNDwvZGF0ZT48L3B1Yi1kYXRlcz48
L2RhdGVzPjxpc2JuPjE0NjUtOTkyMTwvaXNibj48YWNjZXNzaW9uLW51bT4yNTc1NjgzMTwvYWNj
ZXNzaW9uLW51bT48dXJscz48cmVsYXRlZC11cmxzPjx1cmw+aHR0cHM6Ly93d3cubmNiaS5ubG0u
bmloLmdvdi9wbWMvYXJ0aWNsZXMvUE1DNDIxMzU0NS9wZGYvMTI5MzFfMjAxNF9BcnRpY2xlXzEy
My5wZGY8L3VybD48L3JlbGF0ZWQtdXJscz48L3VybHM+PGN1c3RvbTI+UG1jNDIxMzU0NTwvY3Vz
dG9tMj48ZWxlY3Ryb25pYy1yZXNvdXJjZS1udW0+MTAuMTE4Ni9zMTI5MzEtMDE0LTAxMjMtMDwv
ZWxlY3Ryb25pYy1yZXNvdXJjZS1udW0+PHJlbW90ZS1kYXRhYmFzZS1wcm92aWRlcj5OTE08L3Jl
bW90ZS1kYXRhYmFzZS1wcm92aWRlcj48bGFuZ3VhZ2U+ZW5nPC9sYW5ndWFnZT48L3JlY29yZD48
L0NpdGU+PENpdGU+PEF1dGhvcj5EdXNzZXI8L0F1dGhvcj48WWVhcj4yMDA2PC9ZZWFyPjxSZWNO
dW0+Nzg8L1JlY051bT48cmVjb3JkPjxyZWMtbnVtYmVyPjc4PC9yZWMtbnVtYmVyPjxmb3JlaWdu
LWtleXM+PGtleSBhcHA9IkVOIiBkYi1pZD0iZXB2OXY1ZXNic2F3dzBlYWVkdXh4OWE1MnNhZGZ4
eDVlZmZzIiB0aW1lc3RhbXA9IjE1Mjg3ODM1MzMiPjc4PC9rZXk+PC9mb3JlaWduLWtleXM+PHJl
Zi10eXBlIG5hbWU9IkVsZWN0cm9uaWMgQXJ0aWNsZSI+NDM8L3JlZi10eXBlPjxjb250cmlidXRv
cnM+PGF1dGhvcnM+PGF1dGhvcj5EdXNzZXIsIEQuPC9hdXRob3I+PGF1dGhvcj5CcmF2bywgTS4g
TC48L2F1dGhvcj48YXV0aG9yPklhY29ubywgUC48L2F1dGhvcj48L2F1dGhvcnM+PC9jb250cmli
dXRvcnM+PHRpdGxlcz48dGl0bGU+VGhlIGVmZmVjdCBvZiB0aW90cm9waXVtIG9uIGV4YWNlcmJh
dGlvbnMgYW5kIGFpcmZsb3cgaW4gcGF0aWVudHMgd2l0aCBDT1BEPC90aXRsZT48c2Vjb25kYXJ5
LXRpdGxlPlRoZSBldXJvcGVhbiByZXNwaXJhdG9yeSBqb3VybmFsPC9zZWNvbmRhcnktdGl0bGU+
PC90aXRsZXM+PHBlcmlvZGljYWw+PGZ1bGwtdGl0bGU+VGhlIGV1cm9wZWFuIHJlc3BpcmF0b3J5
IGpvdXJuYWw8L2Z1bGwtdGl0bGU+PC9wZXJpb2RpY2FsPjxwYWdlcz41NDctNTU1PC9wYWdlcz48
dm9sdW1lPjI3PC92b2x1bWU+PG51bWJlcj4zPC9udW1iZXI+PGtleXdvcmRzPjxrZXl3b3JkPkJy
b25jaG9kaWxhdG9yIEFnZW50cyBbdGhlcmFwZXV0aWMgdXNlXTwva2V5d29yZD48a2V5d29yZD5E
b3VibGUtQmxpbmQgTWV0aG9kPC9rZXl3b3JkPjxrZXl3b3JkPlB1bG1vbmFyeSBEaXNlYXNlLCBD
aHJvbmljIE9ic3RydWN0aXZlIFtkcnVnIHRoZXJhcHldPC9rZXl3b3JkPjxrZXl3b3JkPlNjb3Bv
bGFtaW5lIERlcml2YXRpdmVzIFt0aGVyYXBldXRpYyB1c2VdPC9rZXl3b3JkPjxrZXl3b3JkPlRp
b3Ryb3BpdW0gQnJvbWlkZTwva2V5d29yZD48a2V5d29yZD5BZ2VkW2NoZWNrd29yZF08L2tleXdv
cmQ+PGtleXdvcmQ+RmVtYWxlW2NoZWNrd29yZF08L2tleXdvcmQ+PGtleXdvcmQ+SHVtYW5zW2No
ZWNrd29yZF08L2tleXdvcmQ+PGtleXdvcmQ+TWFsZVtjaGVja3dvcmRdPC9rZXl3b3JkPjxrZXl3
b3JkPk1pZGRsZSBBZ2VkW2NoZWNrd29yZF08L2tleXdvcmQ+PGtleXdvcmQ+YWR1bHQ8L2tleXdv
cmQ+PGtleXdvcmQ+YWdlZDwva2V5d29yZD48a2V5d29yZD5hcnRpY2xlPC9rZXl3b3JkPjxrZXl3
b3JkPmNocm9uaWMgb2JzdHJ1Y3RpdmUgbHVuZyBkaXNlYXNlL2R0IFtEcnVnIFRoZXJhcHldPC9r
ZXl3b3JkPjxrZXl3b3JkPmNsaW5pY2FsIHRyaWFsPC9rZXl3b3JkPjxrZXl3b3JkPmNvbnN1bHRh
dGlvbjwva2V5d29yZD48a2V5d29yZD5jb250cm9sbGVkIGNsaW5pY2FsIHRyaWFsPC9rZXl3b3Jk
PjxrZXl3b3JkPmNvbnRyb2xsZWQgc3R1ZHk8L2tleXdvcmQ+PGtleXdvcmQ+ZGlzZWFzZSBleGFj
ZXJiYXRpb24vY28gW0NvbXBsaWNhdGlvbl08L2tleXdvcmQ+PGtleXdvcmQ+ZGlzZWFzZSBleGFj
ZXJiYXRpb24vZHQgW0RydWcgVGhlcmFweV08L2tleXdvcmQ+PGtleXdvcmQ+ZG91YmxlIGJsaW5k
IHByb2NlZHVyZTwva2V5d29yZD48a2V5d29yZD5kcnVnIGRvc2UgcmVnaW1lbjwva2V5d29yZD48
a2V5d29yZD5kcnVnIGluZGljYXRpb248L2tleXdvcmQ+PGtleXdvcmQ+ZHJ1ZyBtZWNoYW5pc208
L2tleXdvcmQ+PGtleXdvcmQ+ZHJ1ZyByZXNwb25zZTwva2V5d29yZD48a2V5d29yZD5kcnVnIHVz
ZTwva2V5d29yZD48a2V5d29yZD5mZW1hbGU8L2tleXdvcmQ+PGtleXdvcmQ+Zm9yY2VkIGV4cGly
YXRvcnkgdm9sdW1lPC9rZXl3b3JkPjxrZXl3b3JkPmhlYWx0aCBjYXJlIHV0aWxpemF0aW9uPC9r
ZXl3b3JkPjxrZXl3b3JkPmh1bWFuPC9rZXl3b3JkPjxrZXl3b3JkPmluc3BpcmF0b3J5IGNhcGFj
aXR5PC9rZXl3b3JkPjxrZXl3b3JkPm1ham9yIGNsaW5pY2FsIHN0dWR5PC9rZXl3b3JkPjxrZXl3
b3JkPm1hbGU8L2tleXdvcmQ+PGtleXdvcmQ+bXVsdGljZW50ZXIgc3R1ZHk8L2tleXdvcmQ+PGtl
eXdvcmQ+cGVhayBleHBpcmF0b3J5IGZsb3c8L2tleXdvcmQ+PGtleXdvcmQ+cHJldmFsZW5jZTwv
a2V5d29yZD48a2V5d29yZD5wcmlvcml0eSBqb3VybmFsPC9rZXl3b3JkPjxrZXl3b3JkPnJhbmRv
bWl6ZWQgY29udHJvbGxlZCB0cmlhbDwva2V5d29yZD48a2V5d29yZD5yZXNwaXJhdG9yeSBhaXJm
bG93PC9rZXl3b3JkPjxrZXl3b3JkPnRyZWF0bWVudCBvdXRjb21lPC9rZXl3b3JkPjxrZXl3b3Jk
PnZpdGFsIGNhcGFjaXR5PC9rZXl3b3JkPjxrZXl3b3JkPnhlcm9zdG9taWEvc2kgW1NpZGUgRWZm
ZWN0XTwva2V5d29yZD48a2V5d29yZD5hbnRpYmlvdGljIGFnZW50L2NiIFtEcnVnIENvbWJpbmF0
aW9uXTwva2V5d29yZD48a2V5d29yZD5hbnRpYmlvdGljIGFnZW50L2R0IFtEcnVnIFRoZXJhcHld
PC9rZXl3b3JkPjxrZXl3b3JkPmJldGEgMiBhZHJlbmVyZ2ljIHJlY2VwdG9yIHN0aW11bGF0aW5n
IGFnZW50L2R0IFtEcnVnIFRoZXJhcHldPC9rZXl3b3JkPjxrZXl3b3JkPmNob2xpbmVyZ2ljIHJl
Y2VwdG9yIGJsb2NraW5nIGFnZW50L2R0IFtEcnVnIFRoZXJhcHldPC9rZXl3b3JkPjxrZXl3b3Jk
PmNvcnRpY29zdGVyb2lkL2R0IFtEcnVnIFRoZXJhcHldPC9rZXl3b3JkPjxrZXl3b3JkPmNvcnRp
Y29zdGVyb2lkL2loIFtJbmhhbGF0aW9uYWwgRHJ1ZyBBZG1pbmlzdHJhdGlvbl08L2tleXdvcmQ+
PGtleXdvcmQ+bGV1a290cmllbmUgcmVjZXB0b3IgYmxvY2tpbmcgYWdlbnQvZHQgW0RydWcgVGhl
cmFweV08L2tleXdvcmQ+PGtleXdvcmQ+b3h5Z2VuL2R0IFtEcnVnIFRoZXJhcHldPC9rZXl3b3Jk
PjxrZXl3b3JkPnBsYWNlYm88L2tleXdvcmQ+PGtleXdvcmQ+cHJlZG5pc29uZS9jYiBbRHJ1ZyBD
b21iaW5hdGlvbl08L2tleXdvcmQ+PGtleXdvcmQ+cHJlZG5pc29uZS9kdCBbRHJ1ZyBUaGVyYXB5
XTwva2V5d29yZD48a2V5d29yZD5wcmVkbmlzb25lL3BvIFtPcmFsIERydWcgQWRtaW5pc3RyYXRp
b25dPC9rZXl3b3JkPjxrZXl3b3JkPnNob3J0IGFjdGluZyBkcnVnL2R0IFtEcnVnIFRoZXJhcHld
PC9rZXl3b3JkPjxrZXl3b3JkPnN0ZXJvaWQvY2IgW0RydWcgQ29tYmluYXRpb25dPC9rZXl3b3Jk
PjxrZXl3b3JkPnN0ZXJvaWQvZHQgW0RydWcgVGhlcmFweV08L2tleXdvcmQ+PGtleXdvcmQ+c3Rl
cm9pZC9pbSBbSW50cmFtdXNjdWxhciBEcnVnIEFkbWluaXN0cmF0aW9uXTwva2V5d29yZD48a2V5
d29yZD5zdGVyb2lkL2l2IFtJbnRyYXZlbm91cyBEcnVnIEFkbWluaXN0cmF0aW9uXTwva2V5d29y
ZD48a2V5d29yZD5zdGVyb2lkL3BvIFtPcmFsIERydWcgQWRtaW5pc3RyYXRpb25dPC9rZXl3b3Jk
PjxrZXl3b3JkPnRpb3Ryb3BpdW0gYnJvbWlkZS9hZSBbQWR2ZXJzZSBEcnVnIFJlYWN0aW9uXTwv
a2V5d29yZD48a2V5d29yZD50aW90cm9waXVtIGJyb21pZGUvY3QgW0NsaW5pY2FsIFRyaWFsXTwv
a2V5d29yZD48a2V5d29yZD50aW90cm9waXVtIGJyb21pZGUvY2IgW0RydWcgQ29tYmluYXRpb25d
PC9rZXl3b3JkPjxrZXl3b3JkPnRpb3Ryb3BpdW0gYnJvbWlkZS9kbyBbRHJ1ZyBEb3NlXTwva2V5
d29yZD48a2V5d29yZD50aW90cm9waXVtIGJyb21pZGUvZHQgW0RydWcgVGhlcmFweV08L2tleXdv
cmQ+PGtleXdvcmQ+dGlvdHJvcGl1bSBicm9taWRlL3BkIFtQaGFybWFjb2xvZ3ldPC9rZXl3b3Jk
PjxrZXl3b3JkPnhhbnRoaW5lIGRlcml2YXRpdmUvZHQgW0RydWcgVGhlcmFweV08L2tleXdvcmQ+
PGtleXdvcmQ+U3ItYWlyd2F5czwva2V5d29yZD48L2tleXdvcmRzPjxkYXRlcz48eWVhcj4yMDA2
PC95ZWFyPjwvZGF0ZXM+PGFjY2Vzc2lvbi1udW0+Q04tMDA1NjMwMDM8L2FjY2Vzc2lvbi1udW0+
PHdvcmstdHlwZT5NdWx0aWNlbnRlciBTdHVkeTsgUmFuZG9taXplZCBDb250cm9sbGVkIFRyaWFs
OyBSZXNlYXJjaCBTdXBwb3J0LCBOb24tVS5TLiBHb3YmYXBvczt0PC93b3JrLXR5cGU+PHVybHM+
PHJlbGF0ZWQtdXJscz48dXJsPmh0dHA6Ly9vbmxpbmVsaWJyYXJ5LndpbGV5LmNvbS9vL2NvY2hy
YW5lL2NsY2VudHJhbC9hcnRpY2xlcy8wMDMvQ04tMDA1NjMwMDMvZnJhbWUuaHRtbDwvdXJsPjwv
cmVsYXRlZC11cmxzPjwvdXJscz48Y3VzdG9tMz5QdWJtZWQgMTY1MDc4NTU8L2N1c3RvbTM+PGVs
ZWN0cm9uaWMtcmVzb3VyY2UtbnVtPjEwLjExODMvMDkwMzE5MzYuMDYuMDAwNjI3MDU8L2VsZWN0
cm9uaWMtcmVzb3VyY2UtbnVtPjwvcmVjb3JkPjwvQ2l0ZT48Q2l0ZT48QXV0aG9yPkZlbGRtYW48
L0F1dGhvcj48WWVhcj4yMDEwPC9ZZWFyPjxSZWNOdW0+ODE8L1JlY051bT48cmVjb3JkPjxyZWMt
bnVtYmVyPjgxPC9yZWMtbnVtYmVyPjxmb3JlaWduLWtleXM+PGtleSBhcHA9IkVOIiBkYi1pZD0i
ZXB2OXY1ZXNic2F3dzBlYWVkdXh4OWE1MnNhZGZ4eDVlZmZzIiB0aW1lc3RhbXA9IjE1Mjg3ODM1
MzMiPjgxPC9rZXk+PC9mb3JlaWduLWtleXM+PHJlZi10eXBlIG5hbWU9IkpvdXJuYWwgQXJ0aWNs
ZSI+MTc8L3JlZi10eXBlPjxjb250cmlidXRvcnM+PGF1dGhvcnM+PGF1dGhvcj5GZWxkbWFuLCBH
LjwvYXV0aG9yPjxhdXRob3I+U2lsZXIsIFQuPC9hdXRob3I+PGF1dGhvcj5QcmFzYWQsIE4uPC9h
dXRob3I+PGF1dGhvcj5KYWNrLCBELjwvYXV0aG9yPjxhdXRob3I+UGlnZ290dCwgUy48L2F1dGhv
cj48YXV0aG9yPk93ZW4sIFIuPC9hdXRob3I+PGF1dGhvcj5IaWdnaW5zLCBNLjwvYXV0aG9yPjxh
dXRob3I+S3JhbWVyLCBCLjwvYXV0aG9yPjwvYXV0aG9ycz48L2NvbnRyaWJ1dG9ycz48YXV0aC1h
ZGRyZXNzPkIuIEtyYW1lciwgTm92YXJ0aXMgUGhhcm1hY2V1dGljYWxzIENvcnAsIEVhc3QgSGFu
b3ZlciwgTkosIFVuaXRlZCBTdGF0ZXM8L2F1dGgtYWRkcmVzcz48dGl0bGVzPjx0aXRsZT5FZmZp
Y2FjeSBhbmQgc2FmZXR5IG9mIGluZGFjYXRlcm9sIDE1MCDOvGcgb25jZS1kYWlseSBpbiBDT1BE
OiBBIGRvdWJsZS1ibGluZCwgcmFuZG9taXNlZCwgMTItd2VlayBzdHVkeTwvdGl0bGU+PHNlY29u
ZGFyeS10aXRsZT5CTUMgUHVsbW9uYXJ5IE1lZGljaW5lPC9zZWNvbmRhcnktdGl0bGU+PC90aXRs
ZXM+PHBlcmlvZGljYWw+PGZ1bGwtdGl0bGU+Qk1DIFB1bG1vbmFyeSBNZWRpY2luZTwvZnVsbC10
aXRsZT48L3BlcmlvZGljYWw+PHZvbHVtZT4xMDwvdm9sdW1lPjxrZXl3b3Jkcz48a2V5d29yZD5O
Q1QwMDYyNDI4Njwva2V5d29yZD48a2V5d29yZD5nbHVjb3NlPC9rZXl3b3JkPjxrZXl3b3JkPmlu
ZGFjYXRlcm9sPC9rZXl3b3JkPjxrZXl3b3JkPnBsYWNlYm88L2tleXdvcmQ+PGtleXdvcmQ+cG90
YXNzaXVtPC9rZXl3b3JkPjxrZXl3b3JkPmFkdWx0PC9rZXl3b3JkPjxrZXl3b3JkPmFyZWEgdW5k
ZXIgdGhlIGN1cnZlPC9rZXl3b3JkPjxrZXl3b3JkPmFydGljbGU8L2tleXdvcmQ+PGtleXdvcmQ+
YnJvbmNob2RpbGF0YXRpb248L2tleXdvcmQ+PGtleXdvcmQ+Y2hyb25pYyBvYnN0cnVjdGl2ZSBs
dW5nIGRpc2Vhc2U8L2tleXdvcmQ+PGtleXdvcmQ+Y29udHJvbGxlZCBzdHVkeTwva2V5d29yZD48
a2V5d29yZD5jb3VnaGluZzwva2V5d29yZD48a2V5d29yZD5kaXNlYXNlIGNvbnRyb2w8L2tleXdv
cmQ+PGtleXdvcmQ+ZGlzZWFzZSBzZXZlcml0eTwva2V5d29yZD48a2V5d29yZD5kb3VibGUgYmxp
bmQgcHJvY2VkdXJlPC9rZXl3b3JkPjxrZXl3b3JkPmRydWcgZWZmaWNhY3k8L2tleXdvcmQ+PGtl
eXdvcmQ+ZHJ1ZyBzYWZldHk8L2tleXdvcmQ+PGtleXdvcmQ+ZHJ1ZyB0b2xlcmFiaWxpdHk8L2tl
eXdvcmQ+PGtleXdvcmQ+ZHJ1ZyB3aXRoZHJhd2FsPC9rZXl3b3JkPjxrZXl3b3JkPmZlbWFsZTwv
a2V5d29yZD48a2V5d29yZD5mb3JjZWQgZXhwaXJhdG9yeSB2b2x1bWU8L2tleXdvcmQ+PGtleXdv
cmQ+Z2x1Y29zZSBibG9vZCBsZXZlbDwva2V5d29yZD48a2V5d29yZD5oZWFkYWNoZTwva2V5d29y
ZD48a2V5d29yZD5odW1hbjwva2V5d29yZD48a2V5d29yZD5tYWpvciBjbGluaWNhbCBzdHVkeTwv
a2V5d29yZD48a2V5d29yZD5tYWxlPC9rZXl3b3JkPjxrZXl3b3JkPm11bHRpY2VudGVyIHN0dWR5
PC9rZXl3b3JkPjxrZXl3b3JkPm11c2NsZSBzcGFzbTwva2V5d29yZD48a2V5d29yZD5waGFzZSAz
IGNsaW5pY2FsIHRyaWFsPC9rZXl3b3JkPjxrZXl3b3JkPnBvdGFzc2l1bSBibG9vZCBsZXZlbDwv
a2V5d29yZD48a2V5d29yZD5wb3dkZXIgaW5oYWxlcjwva2V5d29yZD48a2V5d29yZD5yYW5kb21p
emVkIGNvbnRyb2xsZWQgdHJpYWw8L2tleXdvcmQ+PGtleXdvcmQ+c2luZ2xlIGRydWcgZG9zZTwv
a2V5d29yZD48a2V5d29yZD50cmVtb3I8L2tleXdvcmQ+PGtleXdvcmQ+dml0YWwgc2lnbjwva2V5
d29yZD48L2tleXdvcmRzPjxkYXRlcz48eWVhcj4yMDEwPC95ZWFyPjwvZGF0ZXM+PGlzYm4+MTQ3
MS0yNDY2PC9pc2JuPjx1cmxzPjxyZWxhdGVkLXVybHM+PHVybD5odHRwOi8vd3d3LmVtYmFzZS5j
b20vc2VhcmNoL3Jlc3VsdHM/c3ViYWN0aW9uPXZpZXdyZWNvcmQmYW1wO2Zyb209ZXhwb3J0JmFt
cDtpZD1MMzYyMDg1OTE3PC91cmw+PHVybD5odHRwOi8vZHguZG9pLm9yZy8xMC4xMTg2LzE0NzEt
MjQ2Ni0xMC0xMTwvdXJsPjwvcmVsYXRlZC11cmxzPjxwZGYtdXJscz48dXJsPmh0dHA6Ly93d3cu
YmlvbWVkY2VudHJhbC5jb20vMTQ3MS0yNDY2LzEwLzExPC91cmw+PC9wZGYtdXJscz48L3VybHM+
PGVsZWN0cm9uaWMtcmVzb3VyY2UtbnVtPjEwLjExODYvMTQ3MS0yNDY2LTEwLTExPC9lbGVjdHJv
bmljLXJlc291cmNlLW51bT48cmVtb3RlLWRhdGFiYXNlLW5hbWU+RW1iYXNlJiN4RDtNZWRsaW5l
PC9yZW1vdGUtZGF0YWJhc2UtbmFtZT48L3JlY29yZD48L0NpdGU+PENpdGU+PEF1dGhvcj5GZXJn
dXNvbjwvQXV0aG9yPjxZZWFyPjIwMTQ8L1llYXI+PFJlY051bT44MjwvUmVjTnVtPjxyZWNvcmQ+
PHJlYy1udW1iZXI+ODI8L3JlYy1udW1iZXI+PGZvcmVpZ24ta2V5cz48a2V5IGFwcD0iRU4iIGRi
LWlkPSJlcHY5djVlc2JzYXd3MGVhZWR1eHg5YTUyc2FkZnh4NWVmZnMiIHRpbWVzdGFtcD0iMTUy
ODc4MzUzMyI+ODI8L2tleT48L2ZvcmVpZ24ta2V5cz48cmVmLXR5cGUgbmFtZT0iRWxlY3Ryb25p
YyBBcnRpY2xlIj40MzwvcmVmLXR5cGU+PGNvbnRyaWJ1dG9ycz48YXV0aG9ycz48YXV0aG9yPkZl
cmd1c29uLCBHLjwvYXV0aG9yPjxhdXRob3I+RmVsZG1hbiwgRy48L2F1dGhvcj48YXV0aG9yPkhv
ZmJhdWVyLCBQLjwvYXV0aG9yPjxhdXRob3I+SGFtaWx0b24sIEEuPC9hdXRob3I+PGF1dGhvcj5B
bGxlbiwgTC48L2F1dGhvcj48YXV0aG9yPktvcmR1Y2tpLCBMLjwvYXV0aG9yPjxhdXRob3I+U2Fj
aHMsIFAuPC9hdXRob3I+PGF1dGhvcj5Ib3osIEEuPC9hdXRob3I+PC9hdXRob3JzPjwvY29udHJp
YnV0b3JzPjx0aXRsZXM+PHRpdGxlPkx1bmcgZnVuY3Rpb24gZWZmaWNhY3kgb2Ygb2xvZGF0ZXJv
bCBRRCBkZWxpdmVyZWQgdmlhIHJlc3BpbWF0IGluIENPUEQgcGF0aWVudHM6IFJlc3VsdHMgZnJv
bSB0d28gNDgtd2VlayBzdHVkaWVzPC90aXRsZT48c2Vjb25kYXJ5LXRpdGxlPlJlc3Bpcm9sb2d5
IChDYXJsdG9uLCBWaWMuKTwvc2Vjb25kYXJ5LXRpdGxlPjwvdGl0bGVzPjxwZXJpb2RpY2FsPjxm
dWxsLXRpdGxlPlJlc3Bpcm9sb2d5IChDYXJsdG9uLCBWaWMuKTwvZnVsbC10aXRsZT48L3Blcmlv
ZGljYWw+PHBhZ2VzPjExOTwvcGFnZXM+PHZvbHVtZT4xOTwvdm9sdW1lPjxrZXl3b3Jkcz48a2V5
d29yZD5zb2NpZXR5PC9rZXl3b3JkPjxrZXl3b3JkPmh1bWFuPC9rZXl3b3JkPjxrZXl3b3JkPmx1
bmcgZnVuY3Rpb248L2tleXdvcmQ+PGtleXdvcmQ+QXVzdHJhbGlhIGFuZCBOZXcgWmVhbGFuZDwv
a2V5d29yZD48a2V5d29yZD5OZXcgWmVhbGFuZDwva2V5d29yZD48a2V5d29yZD5wYXRpZW50PC9r
ZXl3b3JkPjxrZXl3b3JkPnBvcHVsYXRpb248L2tleXdvcmQ+PGtleXdvcmQ+bWFpbnRlbmFuY2Ug
dGhlcmFweTwva2V5d29yZD48a2V5d29yZD50aGVyYXB5PC9rZXl3b3JkPjxrZXl3b3JkPm9sb2Rh
dGVyb2w8L2tleXdvcmQ+PGtleXdvcmQ+YnJvbmNob2RpbGF0aW5nIGFnZW50PC9rZXl3b3JkPjxr
ZXl3b3JkPnhhbnRoaW5lIGRlcml2YXRpdmU8L2tleXdvcmQ+PGtleXdvcmQ+cGxhY2Vibzwva2V5
d29yZD48L2tleXdvcmRzPjxkYXRlcz48eWVhcj4yMDE0PC95ZWFyPjwvZGF0ZXM+PGFjY2Vzc2lv
bi1udW0+Q04tMDEwNTk3ODQ8L2FjY2Vzc2lvbi1udW0+PHdvcmstdHlwZT5Kb3VybmFsOiBDb25m
ZXJlbmNlIEFic3RyYWN0PC93b3JrLXR5cGU+PHVybHM+PHJlbGF0ZWQtdXJscz48dXJsPmh0dHA6
Ly9vbmxpbmVsaWJyYXJ5LndpbGV5LmNvbS9vL2NvY2hyYW5lL2NsY2VudHJhbC9hcnRpY2xlcy83
ODQvQ04tMDEwNTk3ODQvZnJhbWUuaHRtbDwvdXJsPjwvcmVsYXRlZC11cmxzPjwvdXJscz48ZWxl
Y3Ryb25pYy1yZXNvdXJjZS1udW0+MTAuMTExMS9yZXNwLjEyMjYzPC9lbGVjdHJvbmljLXJlc291
cmNlLW51bT48L3JlY29yZD48L0NpdGU+PENpdGU+PEF1dGhvcj5GZXJndXNvbjwvQXV0aG9yPjxZ
ZWFyPjIwMDg8L1llYXI+PFJlY051bT44MzwvUmVjTnVtPjxyZWNvcmQ+PHJlYy1udW1iZXI+ODM8
L3JlYy1udW1iZXI+PGZvcmVpZ24ta2V5cz48a2V5IGFwcD0iRU4iIGRiLWlkPSJlcHY5djVlc2Jz
YXd3MGVhZWR1eHg5YTUyc2FkZnh4NWVmZnMiIHRpbWVzdGFtcD0iMTUyODc4MzUzMyI+ODM8L2tl
eT48L2ZvcmVpZ24ta2V5cz48cmVmLXR5cGUgbmFtZT0iSm91cm5hbCBBcnRpY2xlIj4xNzwvcmVm
LXR5cGU+PGNvbnRyaWJ1dG9ycz48YXV0aG9ycz48YXV0aG9yPkZlcmd1c29uLCBHLiBULjwvYXV0
aG9yPjxhdXRob3I+QW56dWV0bywgQS48L2F1dGhvcj48YXV0aG9yPkZlaSwgUi48L2F1dGhvcj48
YXV0aG9yPkVtbWV0dCwgQS48L2F1dGhvcj48YXV0aG9yPktub2JpbCwgSy48L2F1dGhvcj48YXV0
aG9yPkthbGJlcmcsIEMuPC9hdXRob3I+PC9hdXRob3JzPjwvY29udHJpYnV0b3JzPjxhdXRoLWFk
ZHJlc3M+UHVsbW9uYXJ5IFJlc2VhcmNoIEluc3RpdHV0ZSBvZiBTb3V0aGVhc3QgTWljaGlnYW4s
IDI4ODA3IEVpZ2h0IE1pbGUgUm9hZCwgU3VpdGUgMTAzLCBMaXZvbmlhLCBNSSA0ODE1MiwgVVNB
LiBnYXJ5dGZlcmd1c29uQG1zbi5jb208L2F1dGgtYWRkcmVzcz48dGl0bGVzPjx0aXRsZT5FZmZl
Y3Qgb2YgZmx1dGljYXNvbmUgcHJvcGlvbmF0ZS9zYWxtZXRlcm9sICgyNTAvNTAgbWljcm9nKSBv
ciBzYWxtZXRlcm9sICg1MCBtaWNyb2cpIG9uIENPUEQgZXhhY2VyYmF0aW9uczwvdGl0bGU+PHNl
Y29uZGFyeS10aXRsZT5SZXNwaXIgTWVkPC9zZWNvbmRhcnktdGl0bGU+PGFsdC10aXRsZT5SZXNw
aXJhdG9yeSBtZWRpY2luZTwvYWx0LXRpdGxlPjwvdGl0bGVzPjxhbHQtcGVyaW9kaWNhbD48ZnVs
bC10aXRsZT5SZXNwaXJhdG9yeSBtZWRpY2luZTwvZnVsbC10aXRsZT48L2FsdC1wZXJpb2RpY2Fs
PjxwYWdlcz4xMDk5LTEwODwvcGFnZXM+PHZvbHVtZT4xMDI8L3ZvbHVtZT48bnVtYmVyPjg8L251
bWJlcj48ZWRpdGlvbj4yMDA4LzA3LzExPC9lZGl0aW9uPjxrZXl3b3Jkcz48a2V5d29yZD5BZHVs
dDwva2V5d29yZD48a2V5d29yZD5BZ2VkPC9rZXl3b3JkPjxrZXl3b3JkPkFsYnV0ZXJvbC9hZHZl
cnNlIGVmZmVjdHMvKmFuYWxvZ3MgJmFtcDsgZGVyaXZhdGl2ZXMvdGhlcmFwZXV0aWMgdXNlPC9r
ZXl3b3JkPjxrZXl3b3JkPkFuZHJvc3RhZGllbmVzL2FkdmVyc2UgZWZmZWN0cy8qdGhlcmFwZXV0
aWMgdXNlPC9rZXl3b3JkPjxrZXl3b3JkPkJyb25jaG9kaWxhdG9yIEFnZW50cy9hZHZlcnNlIGVm
ZmVjdHMvKnRoZXJhcGV1dGljIHVzZTwva2V5d29yZD48a2V5d29yZD5Eb3VibGUtQmxpbmQgTWV0
aG9kPC9rZXl3b3JkPjxrZXl3b3JkPkRydWcgQ29tYmluYXRpb25zPC9rZXl3b3JkPjxrZXl3b3Jk
PkZlbWFsZTwva2V5d29yZD48a2V5d29yZD5GbHV0aWNhc29uZTwva2V5d29yZD48a2V5d29yZD5G
b3JjZWQgRXhwaXJhdG9yeSBWb2x1bWUvZHJ1ZyBlZmZlY3RzPC9rZXl3b3JkPjxrZXl3b3JkPkh1
bWFuczwva2V5d29yZD48a2V5d29yZD5NYWxlPC9rZXl3b3JkPjxrZXl3b3JkPk1pZGRsZSBBZ2Vk
PC9rZXl3b3JkPjxrZXl3b3JkPlB1bG1vbmFyeSBEaXNlYXNlLCBDaHJvbmljIE9ic3RydWN0aXZl
LypkcnVnIHRoZXJhcHkvZXRpb2xvZ3kvcGh5c2lvcGF0aG9sb2d5PC9rZXl3b3JkPjxrZXl3b3Jk
PlF1YWxpdHkgb2YgTGlmZTwva2V5d29yZD48a2V5d29yZD5TYWxtZXRlcm9sIFhpbmFmb2F0ZTwv
a2V5d29yZD48a2V5d29yZD5TbW9raW5nL2FkdmVyc2UgZWZmZWN0czwva2V5d29yZD48L2tleXdv
cmRzPjxkYXRlcz48eWVhcj4yMDA4PC95ZWFyPjxwdWItZGF0ZXM+PGRhdGU+QXVnPC9kYXRlPjwv
cHViLWRhdGVzPjwvZGF0ZXM+PGlzYm4+MDk1NC02MTExIChQcmludCkmI3hEOzA5NTQtNjExMTwv
aXNibj48YWNjZXNzaW9uLW51bT4xODYxNDM0NzwvYWNjZXNzaW9uLW51bT48dXJscz48L3VybHM+
PGVsZWN0cm9uaWMtcmVzb3VyY2UtbnVtPjEwLjEwMTYvai5ybWVkLjIwMDguMDQuMDE5PC9lbGVj
dHJvbmljLXJlc291cmNlLW51bT48cmVtb3RlLWRhdGFiYXNlLXByb3ZpZGVyPk5MTTwvcmVtb3Rl
LWRhdGFiYXNlLXByb3ZpZGVyPjxsYW5ndWFnZT5lbmc8L2xhbmd1YWdlPjwvcmVjb3JkPjwvQ2l0
ZT48Q2l0ZT48QXV0aG9yPkZlcmd1c29uPC9BdXRob3I+PFllYXI+MjAxNzwvWWVhcj48UmVjTnVt
PjI8L1JlY051bT48cmVjb3JkPjxyZWMtbnVtYmVyPjI8L3JlYy1udW1iZXI+PGZvcmVpZ24ta2V5
cz48a2V5IGFwcD0iRU4iIGRiLWlkPSJlcHY5djVlc2JzYXd3MGVhZWR1eHg5YTUyc2FkZnh4NWVm
ZnMiIHRpbWVzdGFtcD0iMTUyODc4MzIwMiI+Mjwva2V5PjwvZm9yZWlnbi1rZXlzPjxyZWYtdHlw
ZSBuYW1lPSJFbGVjdHJvbmljIEFydGljbGUiPjQzPC9yZWYtdHlwZT48Y29udHJpYnV0b3JzPjxh
dXRob3JzPjxhdXRob3I+RmVyZ3Vzb24sIEcuIFQuPC9hdXRob3I+PGF1dGhvcj5UYXNoa2luLCBE
LiBQLjwvYXV0aG9yPjxhdXRob3I+U2thcmJ5LCBULjwvYXV0aG9yPjxhdXRob3I+Sm9ydXAsIEMu
PC9hdXRob3I+PGF1dGhvcj5TYW5kaW4sIEsuPC9hdXRob3I+PGF1dGhvcj5HcmVlbndvb2QsIE0u
PC9hdXRob3I+PGF1dGhvcj5QZW1iZXJ0b24sIEsuPC9hdXRob3I+PGF1dGhvcj5UcnVkbywgRi48
L2F1dGhvcj48L2F1dGhvcnM+PC9jb250cmlidXRvcnM+PHRpdGxlcz48dGl0bGU+RWZmZWN0IG9m
IGJ1ZGVzb25pZGUvZm9ybW90ZXJvbCBwcmVzc3VyaXplZCBtZXRlcmVkLWRvc2UgaW5oYWxlciBv
biBleGFjZXJiYXRpb25zIHZlcnN1cyBmb3Jtb3Rlcm9sIGluIGNocm9uaWMgb2JzdHJ1Y3RpdmUg
cHVsbW9uYXJ5IGRpc2Vhc2U6IHRoZSA2LW1vbnRoLCByYW5kb21pemVkIFJJU0UgKFJldmVhbGlu
ZyB0aGUgSW1wYWN0IG9mIFN5bWJpY29ydCBpbiByZWR1Y2luZyBFeGFjZXJiYXRpb25zIGluIENP
UEQpIHN0dWR5PC90aXRsZT48c2Vjb25kYXJ5LXRpdGxlPlJlc3BpcmF0b3J5IG1lZGljaW5lPC9z
ZWNvbmRhcnktdGl0bGU+PC90aXRsZXM+PHBlcmlvZGljYWw+PGZ1bGwtdGl0bGU+UmVzcGlyYXRv
cnkgbWVkaWNpbmU8L2Z1bGwtdGl0bGU+PC9wZXJpb2RpY2FsPjxwYWdlcz4zMS00MTwvcGFnZXM+
PHZvbHVtZT4xMzI8L3ZvbHVtZT48a2V5d29yZHM+PGtleXdvcmQ+U3ItYWlyd2F5czwva2V5d29y
ZD48L2tleXdvcmRzPjxkYXRlcz48eWVhcj4yMDE3PC95ZWFyPjwvZGF0ZXM+PGFjY2Vzc2lvbi1u
dW0+Q04tMDE0MjU3NDE8L2FjY2Vzc2lvbi1udW0+PHdvcmstdHlwZT5BcnRpY2xlPC93b3JrLXR5
cGU+PHVybHM+PHJlbGF0ZWQtdXJscz48dXJsPmh0dHA6Ly9jb2NocmFuZWxpYnJhcnktd2lsZXku
Y29tL28vY29jaHJhbmUvY2xjZW50cmFsL2FydGljbGVzLzc0MS9DTi0wMTQyNTc0MS9mcmFtZS5o
dG1sPC91cmw+PC9yZWxhdGVkLXVybHM+PC91cmxzPjxlbGVjdHJvbmljLXJlc291cmNlLW51bT4x
MC4xMDE2L2oucm1lZC4yMDE3LjA5LjAwMjwvZWxlY3Ryb25pYy1yZXNvdXJjZS1udW0+PC9yZWNv
cmQ+PC9DaXRlPjxDaXRlPjxBdXRob3I+RmVyZ3Vzb248L0F1dGhvcj48WWVhcj4yMDE2PC9ZZWFy
PjxSZWNOdW0+ODQ8L1JlY051bT48cmVjb3JkPjxyZWMtbnVtYmVyPjg0PC9yZWMtbnVtYmVyPjxm
b3JlaWduLWtleXM+PGtleSBhcHA9IkVOIiBkYi1pZD0iZXB2OXY1ZXNic2F3dzBlYWVkdXh4OWE1
MnNhZGZ4eDVlZmZzIiB0aW1lc3RhbXA9IjE1Mjg3ODM1MzMiPjg0PC9rZXk+PC9mb3JlaWduLWtl
eXM+PHJlZi10eXBlIG5hbWU9IkpvdXJuYWwgQXJ0aWNsZSI+MTc8L3JlZi10eXBlPjxjb250cmli
dXRvcnM+PGF1dGhvcnM+PGF1dGhvcj5GZXJndXNvbiwgRy4gVC48L2F1dGhvcj48YXV0aG9yPlRh
eWxvciwgQS4gRi48L2F1dGhvcj48YXV0aG9yPlRoYWNoLCBDLjwvYXV0aG9yPjxhdXRob3I+V2Fu
ZywgUS48L2F1dGhvcj48YXV0aG9yPlNjaHViZXJ0LVRlbm5pZ2tlaXQsIEEuIEEuPC9hdXRob3I+
PGF1dGhvcj5QYXRhbGFubywgRi48L2F1dGhvcj48YXV0aG9yPkJhbmVyamksIEQuPC9hdXRob3I+
PC9hdXRob3JzPjwvY29udHJpYnV0b3JzPjxhdXRoLWFkZHJlc3M+UHVsbW9uYXJ5IFJlc2VhcmNo
IEluc3RpdHV0ZSBvZiBTb3V0aGVhc3QgTWljaGlnYW4tRmFybWluZ3RvbiBIaWxscy4mI3hEO05v
dmFydGlzIFBoYXJtYWNldXRpY2FscyBDb3Jwb3JhdGlvbiwgRWFzdCBIYW5vdmVyLCBOZXcgSmVy
c2V5LiYjeEQ7QmVpamluZyBOb3ZhcnRpcyBQaGFybWEgQ28uIEx0ZC4sIFNoYW5naGFpLCBDaGlu
YS4mI3hEO05vdmFydGlzIFBoYXJtYSBBRywgQmFzZWwsIFN3aXR6ZXJsYW5kLjwvYXV0aC1hZGRy
ZXNzPjx0aXRsZXM+PHRpdGxlPkxvbmctVGVybSBNYWludGVuYW5jZSBCcm9uY2hvZGlsYXRpb24g
V2l0aCBJbmRhY2F0ZXJvbC9HbHljb3B5cnJvbGF0ZSBWZXJzdXMgSW5kYWNhdGVyb2wgaW4gTW9k
ZXJhdGUtdG8tU2V2ZXJlIENPUEQgUGF0aWVudHM6IFRoZSBGTElHSFQgMyBTdHVkeTwvdGl0bGU+
PHNlY29uZGFyeS10aXRsZT5DaHJvbmljIE9ic3RyIFB1bG0gRGlzPC9zZWNvbmRhcnktdGl0bGU+
PGFsdC10aXRsZT5DaHJvbmljIG9ic3RydWN0aXZlIHB1bG1vbmFyeSBkaXNlYXNlcyAoTWlhbWks
IEZsYS4pPC9hbHQtdGl0bGU+PC90aXRsZXM+PHBlcmlvZGljYWw+PGZ1bGwtdGl0bGU+Q2hyb25p
YyBPYnN0ciBQdWxtIERpczwvZnVsbC10aXRsZT48YWJici0xPkNocm9uaWMgb2JzdHJ1Y3RpdmUg
cHVsbW9uYXJ5IGRpc2Vhc2VzIChNaWFtaSwgRmxhLik8L2FiYnItMT48L3BlcmlvZGljYWw+PGFs
dC1wZXJpb2RpY2FsPjxmdWxsLXRpdGxlPkNocm9uaWMgT2JzdHIgUHVsbSBEaXM8L2Z1bGwtdGl0
bGU+PGFiYnItMT5DaHJvbmljIG9ic3RydWN0aXZlIHB1bG1vbmFyeSBkaXNlYXNlcyAoTWlhbWks
IEZsYS4pPC9hYmJyLTE+PC9hbHQtcGVyaW9kaWNhbD48cGFnZXM+NzE2LTcyODwvcGFnZXM+PHZv
bHVtZT4zPC92b2x1bWU+PG51bWJlcj40PC9udW1iZXI+PGVkaXRpb24+MjAxNy8wOC8zMDwvZWRp
dGlvbj48a2V5d29yZHM+PGtleXdvcmQ+Y2hyb25pYyBvYnN0cnVjdGl2ZSBwdWxtb25hcnkgZGlz
ZWFzZTwva2V5d29yZD48a2V5d29yZD5jbGluaWNhbCB0cmlhbHM8L2tleXdvcmQ+PGtleXdvcmQ+
Y29wZDwva2V5d29yZD48a2V5d29yZD5sb25nLWFjdGluZyBiZXRhMi1hZ29uaXN0czwva2V5d29y
ZD48a2V5d29yZD5sb25nLWFjdGluZyBtdXNjYXJpbmljIGFudGFnb25pc3Q8L2tleXdvcmQ+PGtl
eXdvcmQ+aW5jbHVkaW5nIGdyYW50cyBmcm9tIE5vdmFydGlzIFBoYXJtYWNldXRpY2FscywgQ29y
cC4gQUZULCBBU1QsIEZQIGFuZCBEQiBhcmU8L2tleXdvcmQ+PGtleXdvcmQ+ZW1wbG95ZWVzIG9m
IE5vdmFydGlzIFBoYXJtYWNldXRpY2FscyBDb3JwLjwva2V5d29yZD48L2tleXdvcmRzPjxkYXRl
cz48eWVhcj4yMDE2PC95ZWFyPjxwdWItZGF0ZXM+PGRhdGU+QXVnIDE4PC9kYXRlPjwvcHViLWRh
dGVzPjwvZGF0ZXM+PGlzYm4+MjM3Mi05NTJYIChQcmludCkmI3hEOzIzNzItOTUyeDwvaXNibj48
YWNjZXNzaW9uLW51bT4yODg0ODg5ODwvYWNjZXNzaW9uLW51bT48dXJscz48L3VybHM+PGN1c3Rv
bTI+UG1jNTU1Njk1NTwvY3VzdG9tMj48ZWxlY3Ryb25pYy1yZXNvdXJjZS1udW0+MTAuMTUzMjYv
amNvcGRmLjMuNC4yMDE2LjAxMzE8L2VsZWN0cm9uaWMtcmVzb3VyY2UtbnVtPjxyZW1vdGUtZGF0
YWJhc2UtcHJvdmlkZXI+TkxNPC9yZW1vdGUtZGF0YWJhc2UtcHJvdmlkZXI+PGxhbmd1YWdlPmVu
ZzwvbGFuZ3VhZ2U+PC9yZWNvcmQ+PC9DaXRlPjxDaXRlPjxBdXRob3I+RnJlZW1hbjwvQXV0aG9y
PjxZZWFyPjIwMDc8L1llYXI+PFJlY051bT44NTwvUmVjTnVtPjxyZWNvcmQ+PHJlYy1udW1iZXI+
ODU8L3JlYy1udW1iZXI+PGZvcmVpZ24ta2V5cz48a2V5IGFwcD0iRU4iIGRiLWlkPSJlcHY5djVl
c2JzYXd3MGVhZWR1eHg5YTUyc2FkZnh4NWVmZnMiIHRpbWVzdGFtcD0iMTUyODc4MzUzMyI+ODU8
L2tleT48L2ZvcmVpZ24ta2V5cz48cmVmLXR5cGUgbmFtZT0iRWxlY3Ryb25pYyBBcnRpY2xlIj40
MzwvcmVmLXR5cGU+PGNvbnRyaWJ1dG9ycz48YXV0aG9ycz48YXV0aG9yPkZyZWVtYW4sIEQuPC9h
dXRob3I+PGF1dGhvcj5MZWUsIEEuPC9hdXRob3I+PGF1dGhvcj5QcmljZSwgRC48L2F1dGhvcj48
L2F1dGhvcnM+PC9jb250cmlidXRvcnM+PHRpdGxlcz48dGl0bGU+RWZmaWNhY3kgYW5kIHNhZmV0
eSBvZiB0aW90cm9waXVtIGluIENPUEQgcGF0aWVudHMgaW4gcHJpbWFyeSBjYXJlLS10aGUgU1Bp
Uml2YSBVc3VhbCBDYXJFIChTUFJVQ0UpIHN0dWR5PC90aXRsZT48c2Vjb25kYXJ5LXRpdGxlPlJl
c3BpcmF0b3J5IHJlc2VhcmNoPC9zZWNvbmRhcnktdGl0bGU+PC90aXRsZXM+PHBlcmlvZGljYWw+
PGZ1bGwtdGl0bGU+UmVzcGlyYXRvcnkgcmVzZWFyY2g8L2Z1bGwtdGl0bGU+PC9wZXJpb2RpY2Fs
PjxwYWdlcz40NTwvcGFnZXM+PHZvbHVtZT44PC92b2x1bWU+PGtleXdvcmRzPjxrZXl3b3JkPkJy
b25jaG9kaWxhdG9yIEFnZW50cyBbdGhlcmFwZXV0aWMgdXNlXTwva2V5d29yZD48a2V5d29yZD5D
b2hvcnQgU3R1ZGllczwva2V5d29yZD48a2V5d29yZD5QbGFjZWJvIEVmZmVjdDwva2V5d29yZD48
a2V5d29yZD5QdWxtb25hcnkgRGlzZWFzZSwgQ2hyb25pYyBPYnN0cnVjdGl2ZSBbZGlhZ25vc2lz
XSBbZHJ1ZyB0aGVyYXB5XSBbZXBpZGVtaW9sb2d5XTwva2V5d29yZD48a2V5d29yZD5SaXNrIEFz
c2Vzc21lbnQgW21ldGhvZHNdPC9rZXl3b3JkPjxrZXl3b3JkPlJpc2sgRmFjdG9yczwva2V5d29y
ZD48a2V5d29yZD5TY29wb2xhbWluZSBEZXJpdmF0aXZlcyBbdGhlcmFwZXV0aWMgdXNlXTwva2V5
d29yZD48a2V5d29yZD5UaW90cm9waXVtIEJyb21pZGU8L2tleXdvcmQ+PGtleXdvcmQ+VHJlYXRt
ZW50IE91dGNvbWU8L2tleXdvcmQ+PGtleXdvcmQ+VW5pdGVkIEtpbmdkb20gW2VwaWRlbWlvbG9n
eV08L2tleXdvcmQ+PGtleXdvcmQ+WGVyb3N0b21pYSBbZXBpZGVtaW9sb2d5XTwva2V5d29yZD48
a2V5d29yZD5BZ2VkW2NoZWNrd29yZF08L2tleXdvcmQ+PGtleXdvcmQ+RmVtYWxlW2NoZWNrd29y
ZF08L2tleXdvcmQ+PGtleXdvcmQ+SHVtYW5zW2NoZWNrd29yZF08L2tleXdvcmQ+PGtleXdvcmQ+
TWFsZVtjaGVja3dvcmRdPC9rZXl3b3JkPjxrZXl3b3JkPk1pZGRsZSBBZ2VkW2NoZWNrd29yZF08
L2tleXdvcmQ+PGtleXdvcmQ+U3ItYWlyd2F5czwva2V5d29yZD48L2tleXdvcmRzPjxkYXRlcz48
eWVhcj4yMDA3PC95ZWFyPjwvZGF0ZXM+PGFjY2Vzc2lvbi1udW0+Q04tMDA2OTgwNDg8L2FjY2Vz
c2lvbi1udW0+PHdvcmstdHlwZT5NdWx0aWNlbnRlciBTdHVkeTsgUmFuZG9taXplZCBDb250cm9s
bGVkIFRyaWFsOyBSZXNlYXJjaCBTdXBwb3J0LCBOb24tVS5TLiBHb3YmYXBvczt0PC93b3JrLXR5
cGU+PHVybHM+PHJlbGF0ZWQtdXJscz48dXJsPmh0dHA6Ly9vbmxpbmVsaWJyYXJ5LndpbGV5LmNv
bS9vL2NvY2hyYW5lL2NsY2VudHJhbC9hcnRpY2xlcy8wNDgvQ04tMDA2OTgwNDgvZnJhbWUuaHRt
bDwvdXJsPjwvcmVsYXRlZC11cmxzPjwvdXJscz48Y3VzdG9tMz5QdWJtZWQgMTc2MDU3NzQ8L2N1
c3RvbTM+PGVsZWN0cm9uaWMtcmVzb3VyY2UtbnVtPjEwLjExODYvMTQ2NS05OTIxLTgtNDU8L2Vs
ZWN0cm9uaWMtcmVzb3VyY2UtbnVtPjwvcmVjb3JkPjwvQ2l0ZT48Q2l0ZT48QXV0aG9yPkZyaXRo
PC9BdXRob3I+PFllYXI+MjAxNTwvWWVhcj48UmVjTnVtPjg2PC9SZWNOdW0+PHJlY29yZD48cmVj
LW51bWJlcj44NjwvcmVjLW51bWJlcj48Zm9yZWlnbi1rZXlzPjxrZXkgYXBwPSJFTiIgZGItaWQ9
ImVwdjl2NWVzYnNhd3cwZWFlZHV4eDlhNTJzYWRmeHg1ZWZmcyIgdGltZXN0YW1wPSIxNTI4Nzgz
NTMzIj44Njwva2V5PjwvZm9yZWlnbi1rZXlzPjxyZWYtdHlwZSBuYW1lPSJKb3VybmFsIEFydGlj
bGUiPjE3PC9yZWYtdHlwZT48Y29udHJpYnV0b3JzPjxhdXRob3JzPjxhdXRob3I+RnJpdGgsIFAu
IEEuPC9hdXRob3I+PGF1dGhvcj5UaG9tcHNvbiwgUC4gSi48L2F1dGhvcj48YXV0aG9yPlJhdG5h
dmFkaXZlbCwgUi48L2F1dGhvcj48YXV0aG9yPkNoYW5nLCBDLiBMLjwvYXV0aG9yPjxhdXRob3I+
QnJlbW5lciwgUC48L2F1dGhvcj48YXV0aG9yPkRheSwgUC48L2F1dGhvcj48YXV0aG9yPkZyZW56
ZWwsIEMuPC9hdXRob3I+PGF1dGhvcj5LdXJzdGplbnMsIE4uPC9hdXRob3I+PC9hdXRob3JzPjwv
Y29udHJpYnV0b3JzPjxhdXRoLWFkZHJlc3M+UmVzcGlyYXRvcnkgQ2xpbmljYWwgUmVzZWFyY2gg
VW5pdCwgUmVwYXRyaWF0aW9uIEdlbmVyYWwgSG9zcGl0YWwsIEFkZWxhaWRlLCBTb3V0aCBBdXN0
cmFsaWEsIEF1c3RyYWxpYS4mI3hEO1RoZSBMdW5nIEhlYWx0aCBDbGluaWMsIENlbnRyZSBmb3Ig
QXN0aG1hIEFsbGVyZ3kgYW5kIFJlc3BpcmF0b3J5IFJlc2VhcmNoLCBVbml2ZXJzaXR5IG9mIFdl
c3Rlcm4gQXVzdHJhbGlhLCBhbmQgdGhlIEx1bmcgSW5zdGl0dXRlIG9mIFdlc3Rlcm4gQXVzdHJh
bGlhLCBQZXJ0aCwgV2VzdGVybiBBdXN0cmFsaWEsIEF1c3RyYWxpYS4mI3hEO0RlcGFydG1lbnQg
b2YgUmVzcGlyYXRvcnkgTWVkaWNpbmUsIEdvc2ZvcmQgSG9zcGl0YWwsIEdvc2ZvcmQsIE5ldyBT
b3V0aCBXYWxlcywgQXVzdHJhbGlhLiYjeEQ7RGVwYXJ0bWVudCBvZiBSZXNwaXJhdG9yeW==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IGFuZCBTbGVlcCBNZWRpY2luZSwgV2Fpa2F0byBIb3NwaXRhbCwgSGFtaWx0b24sIE5ldyBaZWFs
YW5kLiYjeEQ7U3QgSm9obiBvZiBHb2QgSG9zcGl0YWwsIE11cmRvY2gsIFdlc3Rlcm4gQXVzdHJh
bGlhLCBBdXN0cmFsaWEuJiN4RDtNZWRpY2FsIENlbnRyZSwgUmVkY2xpZmZlIFBlbmluc3VsYSA3
IERheSBNZWRpY2FsIENlbnRyZSwgQnJpc2JhbmUsIFF1ZWVuc2xhbmQsIEF1c3RyYWxpYS4mI3hE
O0NsaW5pY2FsIERldmVsb3BtZW50IGFuZCBNZWRpY2FsIEFmZmFpcnMsIE5vdmFydGlzIFBoYXJt
YWNldXRpY2FscyBBdXN0cmFsaWEgUHR5IExpbWl0ZWQsIFN5ZG5leSwgTmV3IFNvdXRoIFdhbGVz
LCBBdXN0cmFsaWEuPC9hdXRoLWFkZHJlc3M+PHRpdGxlcz48dGl0bGU+R2x5Y29weXJyb25pdW0g
b25jZS1kYWlseSBzaWduaWZpY2FudGx5IGltcHJvdmVzIGx1bmcgZnVuY3Rpb24gYW5kIGhlYWx0
aCBzdGF0dXMgd2hlbiBjb21iaW5lZCB3aXRoIHNhbG1ldGVyb2wvZmx1dGljYXNvbmUgaW4gcGF0
aWVudHMgd2l0aCBDT1BEOiB0aGUgR0xJU1RFTiBzdHVkeSwgYSByYW5kb21pc2VkIGNvbnRyb2xs
ZWQgdHJpYWw8L3RpdGxlPjxzZWNvbmRhcnktdGl0bGU+VGhvcmF4PC9zZWNvbmRhcnktdGl0bGU+
PGFsdC10aXRsZT5UaG9yYXg8L2FsdC10aXRsZT48L3RpdGxlcz48cGVyaW9kaWNhbD48ZnVsbC10
aXRsZT5UaG9yYXg8L2Z1bGwtdGl0bGU+PC9wZXJpb2RpY2FsPjxhbHQtcGVyaW9kaWNhbD48ZnVs
bC10aXRsZT5UaG9yYXg8L2Z1bGwtdGl0bGU+PC9hbHQtcGVyaW9kaWNhbD48cGFnZXM+NTE5LTI3
PC9wYWdlcz48dm9sdW1lPjcwPC92b2x1bWU+PG51bWJlcj42PC9udW1iZXI+PGVkaXRpb24+MjAx
NS8wNC8wNTwvZWRpdGlvbj48a2V5d29yZHM+PGtleXdvcmQ+QWRtaW5pc3RyYXRpb24sIEluaGFs
YXRpb248L2tleXdvcmQ+PGtleXdvcmQ+QWdlZDwva2V5d29yZD48a2V5d29yZD5BbGJ1dGVyb2wv
KmFuYWxvZ3MgJmFtcDsgZGVyaXZhdGl2ZXMvdGhlcmFwZXV0aWMgdXNlPC9rZXl3b3JkPjxrZXl3
b3JkPkFuZHJvc3RhZGllbmVzLyp0aGVyYXBldXRpYyB1c2U8L2tleXdvcmQ+PGtleXdvcmQ+QXVz
dHJhbGlhPC9rZXl3b3JkPjxrZXl3b3JkPkJyb25jaG9kaWxhdG9yIEFnZW50cy8qdGhlcmFwZXV0
aWMgdXNlPC9rZXl3b3JkPjxrZXl3b3JkPkRvc2UtUmVzcG9uc2UgUmVsYXRpb25zaGlwLCBEcnVn
PC9rZXl3b3JkPjxrZXl3b3JkPkRvdWJsZS1CbGluZCBNZXRob2Q8L2tleXdvcmQ+PGtleXdvcmQ+
RHJ1ZyBBZG1pbmlzdHJhdGlvbiBTY2hlZHVsZTwva2V5d29yZD48a2V5d29yZD5EcnVnIFRoZXJh
cHksIENvbWJpbmF0aW9uPC9rZXl3b3JkPjxrZXl3b3JkPkZlbWFsZTwva2V5d29yZD48a2V5d29y
ZD5GbHV0aWNhc29uZTwva2V5d29yZD48a2V5d29yZD5Gb3JjZWQgRXhwaXJhdG9yeSBWb2x1bWUv
KmRydWcgZWZmZWN0czwva2V5d29yZD48a2V5d29yZD5HbHljb3B5cnJvbGF0ZS8qdGhlcmFwZXV0
aWMgdXNlPC9rZXl3b3JkPjxrZXl3b3JkPkhlYWx0aCBTdGF0dXM8L2tleXdvcmQ+PGtleXdvcmQ+
SHVtYW5zPC9rZXl3b3JkPjxrZXl3b3JkPk1hbGU8L2tleXdvcmQ+PGtleXdvcmQ+TWlkZGxlIEFn
ZWQ8L2tleXdvcmQ+PGtleXdvcmQ+TmV3IFplYWxhbmQ8L2tleXdvcmQ+PGtleXdvcmQ+UHVsbW9u
YXJ5IERpc2Vhc2UsIENocm9uaWMgT2JzdHJ1Y3RpdmUvZGlhZ25vc2lzLypkcnVnIHRoZXJhcHk8
L2tleXdvcmQ+PGtleXdvcmQ+UmlzayBGYWN0b3JzPC9rZXl3b3JkPjxrZXl3b3JkPlNhbG1ldGVy
b2wgWGluYWZvYXRlPC9rZXl3b3JkPjxrZXl3b3JkPlNjb3BvbGFtaW5lIERlcml2YXRpdmVzLyp0
aGVyYXBldXRpYyB1c2U8L2tleXdvcmQ+PGtleXdvcmQ+U2V2ZXJpdHkgb2YgSWxsbmVzcyBJbmRl
eDwva2V5d29yZD48a2V5d29yZD5TdXJ2ZXlzIGFuZCBRdWVzdGlvbm5haXJlczwva2V5d29yZD48
a2V5d29yZD5UaW90cm9waXVtIEJyb21pZGU8L2tleXdvcmQ+PGtleXdvcmQ+VHJlYXRtZW50IE91
dGNvbWU8L2tleXdvcmQ+PGtleXdvcmQ+Q09QRCBQaGFybWFjb2xvZ3k8L2tleXdvcmQ+PC9rZXl3
b3Jkcz48ZGF0ZXM+PHllYXI+MjAxNTwveWVhcj48cHViLWRhdGVzPjxkYXRlPkp1bjwvZGF0ZT48
L3B1Yi1kYXRlcz48L2RhdGVzPjxpc2JuPjAwNDAtNjM3NjwvaXNibj48YWNjZXNzaW9uLW51bT4y
NTg0MTIzNzwvYWNjZXNzaW9uLW51bT48dXJscz48L3VybHM+PGN1c3RvbTI+UG1jNDQ1MzYzMTwv
Y3VzdG9tMj48ZWxlY3Ryb25pYy1yZXNvdXJjZS1udW0+MTAuMTEzNi90aG9yYXhqbmwtMjAxNC0y
MDY2NzA8L2VsZWN0cm9uaWMtcmVzb3VyY2UtbnVtPjxyZW1vdGUtZGF0YWJhc2UtcHJvdmlkZXI+
TkxNPC9yZW1vdGUtZGF0YWJhc2UtcHJvdmlkZXI+PGxhbmd1YWdlPmVuZzwvbGFuZ3VhZ2U+PC9y
ZWNvcmQ+PC9DaXRlPjxDaXRlPjxBdXRob3I+RnVrdWNoaTwvQXV0aG9yPjxZZWFyPjIwMTM8L1ll
YXI+PFJlY051bT44NzwvUmVjTnVtPjxyZWNvcmQ+PHJlYy1udW1iZXI+ODc8L3JlYy1udW1iZXI+
PGZvcmVpZ24ta2V5cz48a2V5IGFwcD0iRU4iIGRiLWlkPSJlcHY5djVlc2JzYXd3MGVhZWR1eHg5
YTUyc2FkZnh4NWVmZnMiIHRpbWVzdGFtcD0iMTUyODc4MzUzMyI+ODc8L2tleT48L2ZvcmVpZ24t
a2V5cz48cmVmLXR5cGUgbmFtZT0iRWxlY3Ryb25pYyBBcnRpY2xlIj40MzwvcmVmLXR5cGU+PGNv
bnRyaWJ1dG9ycz48YXV0aG9ycz48YXV0aG9yPkZ1a3VjaGksIFkuPC9hdXRob3I+PGF1dGhvcj5T
YW1vcm8sIFIuPC9hdXRob3I+PGF1dGhvcj5GYXNzYWtob3YsIFIuPC9hdXRob3I+PGF1dGhvcj5U
YW5pZ3VjaGksIEguPC9hdXRob3I+PGF1dGhvcj5Fa2VsdW5kLCBKLjwvYXV0aG9yPjxhdXRob3I+
Q2FybHNzb24sIEwuIEcuPC9hdXRob3I+PC9hdXRob3JzPjwvY29udHJpYnV0b3JzPjx0aXRsZXM+
PHRpdGxlPkJ1ZGVzb25pZGUvZm9ybW90ZXJvbCB2aWEgVHVyYnVoYWxlciB2ZXJzdXMgZm9ybW90
ZXJvbCB2aWEgVHVyYnVoYWxlciBpbiBwYXRpZW50cyB3aXRoIG1vZGVyYXRlIHRvIHNldmVyZSBj
aHJvbmljIG9ic3RydWN0aXZlIHB1bG1vbmFyeSBkaXNlYXNlOiBQaGFzZSBJSUkgbXVsdGluYXRp
b25hbCBzdHVkeSByZXN1bHRzPC90aXRsZT48c2Vjb25kYXJ5LXRpdGxlPlJlc3Bpcm9sb2d5IChD
YXJsdG9uLCBWaWMuKTwvc2Vjb25kYXJ5LXRpdGxlPjwvdGl0bGVzPjxwZXJpb2RpY2FsPjxmdWxs
LXRpdGxlPlJlc3Bpcm9sb2d5IChDYXJsdG9uLCBWaWMuKTwvZnVsbC10aXRsZT48L3BlcmlvZGlj
YWw+PHBhZ2VzPjg2Ni03MzwvcGFnZXM+PHZvbHVtZT4xODwvdm9sdW1lPjxudW1iZXI+NTwvbnVt
YmVyPjxrZXl3b3Jkcz48a2V5d29yZD5Tci1haXJ3YXlzPC9rZXl3b3JkPjwva2V5d29yZHM+PGRh
dGVzPjx5ZWFyPjIwMTM8L3llYXI+PC9kYXRlcz48YWNjZXNzaW9uLW51bT5DTi0wMDg2NjE5OTwv
YWNjZXNzaW9uLW51bT48d29yay10eXBlPkpvdXJuYWw6IEFydGljbGU8L3dvcmstdHlwZT48dXJs
cz48cmVsYXRlZC11cmxzPjx1cmw+aHR0cDovL29ubGluZWxpYnJhcnkud2lsZXkuY29tL28vY29j
aHJhbmUvY2xjZW50cmFsL2FydGljbGVzLzE5OS9DTi0wMDg2NjE5OS9mcmFtZS5odG1sPC91cmw+
PC9yZWxhdGVkLXVybHM+PC91cmxzPjwvcmVjb3JkPjwvQ2l0ZT48Q2l0ZT48QXV0aG9yPkdyb3Nz
PC9BdXRob3I+PFllYXI+MjAwODwvWWVhcj48UmVjTnVtPjEwMTwvUmVjTnVtPjxyZWNvcmQ+PHJl
Yy1udW1iZXI+MTAxPC9yZWMtbnVtYmVyPjxmb3JlaWduLWtleXM+PGtleSBhcHA9IkVOIiBkYi1p
ZD0iZXB2OXY1ZXNic2F3dzBlYWVkdXh4OWE1MnNhZGZ4eDVlZmZzIiB0aW1lc3RhbXA9IjE1Mjg3
ODM1MzMiPjEwMTwva2V5PjwvZm9yZWlnbi1rZXlzPjxyZWYtdHlwZSBuYW1lPSJKb3VybmFsIEFy
dGljbGUiPjE3PC9yZWYtdHlwZT48Y29udHJpYnV0b3JzPjxhdXRob3JzPjxhdXRob3I+R3Jvc3Ms
IE4uIEouPC9hdXRob3I+PGF1dGhvcj5OZWxzb24sIEguIFMuPC9hdXRob3I+PGF1dGhvcj5MYXBp
ZHVzLCBSLiBKLjwvYXV0aG9yPjxhdXRob3I+RHVubiwgTC48L2F1dGhvcj48YXV0aG9yPkx5bm4s
IEwuPC9hdXRob3I+PGF1dGhvcj5SaW5laGFydCwgTS48L2F1dGhvcj48YXV0aG9yPkRlbmlzLU1p
emUsIEsuPC9hdXRob3I+PC9hdXRob3JzPjwvY29udHJpYnV0b3JzPjxhdXRoLWFkZHJlc3M+SGlu
ZXMgVkEgSG9zcGl0YWwsIFN0cml0Y2ggTG95b2xhIFNjaG9vbCBvZiBNZWRpY2luZSwgUC5PLiBC
b3ggMTQ4NSwgSGluZXMsIElMIDYwMTQxLCBVU0EuIGdyb3NzbmljaG9sYXMxQGdtYWlsLmNvbTwv
YXV0aC1hZGRyZXNzPjx0aXRsZXM+PHRpdGxlPkVmZmljYWN5IGFuZCBzYWZldHkgb2YgZm9ybW90
ZXJvbCBmdW1hcmF0ZSBkZWxpdmVyZWQgYnkgbmVidWxpemF0aW9uIHRvIENPUEQgcGF0aWVudHM8
L3RpdGxlPjxzZWNvbmRhcnktdGl0bGU+UmVzcGlyIE1lZDwvc2Vjb25kYXJ5LXRpdGxlPjxhbHQt
dGl0bGU+UmVzcGlyYXRvcnkgbWVkaWNpbmU8L2FsdC10aXRsZT48L3RpdGxlcz48YWx0LXBlcmlv
ZGljYWw+PGZ1bGwtdGl0bGU+UmVzcGlyYXRvcnkgbWVkaWNpbmU8L2Z1bGwtdGl0bGU+PC9hbHQt
cGVyaW9kaWNhbD48cGFnZXM+MTg5LTk3PC9wYWdlcz48dm9sdW1lPjEwMjwvdm9sdW1lPjxudW1i
ZXI+MjwvbnVtYmVyPjxlZGl0aW9uPjIwMDgvMDMvMjY8L2VkaXRpb24+PGtleXdvcmRzPjxrZXl3
b3JkPkFkbWluaXN0cmF0aW9uLCBJbmhhbGF0aW9uPC9rZXl3b3JkPjxrZXl3b3JkPkJyb25jaG9k
aWxhdG9yIEFnZW50cy8qYWRtaW5pc3RyYXRpb24gJmFtcDsgZG9zYWdlL2FkdmVyc2UgZWZmZWN0
czwva2V5d29yZD48a2V5d29yZD5Eb3VibGUtQmxpbmQgTWV0aG9kPC9rZXl3b3JkPjxrZXl3b3Jk
PkV0aGFub2xhbWluZXMvKmFkbWluaXN0cmF0aW9uICZhbXA7IGRvc2FnZS9hZHZlcnNlIGVmZmVj
dHM8L2tleXdvcmQ+PGtleXdvcmQ+RmVtYWxlPC9rZXl3b3JkPjxrZXl3b3JkPkZvcmNlZCBFeHBp
cmF0b3J5IFZvbHVtZS9kcnVnIGVmZmVjdHM8L2tleXdvcmQ+PGtleXdvcmQ+Rm9ybW90ZXJvbCBG
dW1hcmF0ZTwva2V5d29yZD48a2V5d29yZD5IdW1hbnM8L2tleXdvcmQ+PGtleXdvcmQ+TWFsZTwv
a2V5d29yZD48a2V5d29yZD5NaWRkbGUgQWdlZDwva2V5d29yZD48a2V5d29yZD5QdWxtb25hcnkg
RGlzZWFzZSwgQ2hyb25pYyBPYnN0cnVjdGl2ZS8qZHJ1ZyB0aGVyYXB5L3BoeXNpb3BhdGhvbG9n
eTwva2V5d29yZD48L2tleXdvcmRzPjxkYXRlcz48eWVhcj4yMDA4PC95ZWFyPjxwdWItZGF0ZXM+
PGRhdGU+RmViPC9kYXRlPjwvcHViLWRhdGVzPjwvZGF0ZXM+PGlzYm4+MDk1NC02MTExIChQcmlu
dCkmI3hEOzA5NTQtNjExMTwvaXNibj48YWNjZXNzaW9uLW51bT4xODM2MzIwMTwvYWNjZXNzaW9u
LW51bT48dXJscz48L3VybHM+PHJlbW90ZS1kYXRhYmFzZS1wcm92aWRlcj5OTE08L3JlbW90ZS1k
YXRhYmFzZS1wcm92aWRlcj48bGFuZ3VhZ2U+ZW5nPC9sYW5ndWFnZT48L3JlY29yZD48L0NpdGU+
PENpdGU+PEF1dGhvcj5HdWlkbyBCb29tPC9BdXRob3I+PFllYXI+MjAwMTwvWWVhcj48UmVjTnVt
PjEwMzwvUmVjTnVtPjxyZWNvcmQ+PHJlYy1udW1iZXI+MTAzPC9yZWMtbnVtYmVyPjxmb3JlaWdu
LWtleXM+PGtleSBhcHA9IkVOIiBkYi1pZD0iZXB2OXY1ZXNic2F3dzBlYWVkdXh4OWE1MnNhZGZ4
eDVlZmZzIiB0aW1lc3RhbXA9IjE1Mjg3ODM1MzMiPjEwMzwva2V5PjwvZm9yZWlnbi1rZXlzPjxy
ZWYtdHlwZSBuYW1lPSJFbGVjdHJvbmljIEFydGljbGUiPjQzPC9yZWYtdHlwZT48Y29udHJpYnV0
b3JzPjxhdXRob3JzPjxhdXRob3I+R3VpZG8gQm9vbSwgRC4gRS4gTi48L2F1dGhvcj48YXV0aG9y
PlJ1dHRlbi1WYW4gTW9sa2VuLCBNcG1oPC9hdXRob3I+PGF1dGhvcj5UaXJpbWFubmEsIEptcHJz
PC9hdXRob3I+PGF1dGhvcj5XZWVsLCBDLjwvYXV0aG9yPjxhdXRob3I+U2NoYXljaywgQy4gUC48
L2F1dGhvcj48L2F1dGhvcnM+PC9jb250cmlidXRvcnM+PHRpdGxlcz48dGl0bGU+VGhlIGNvc3Qg
ZWZmZWN0aXZlbmVzcyBvZiBlYXJseSB0cmVhdG1lbnQgd2l0aCBmbHV0aWNhc29uZSBwcm9waW9u
YXRlIDI1MCBtdWcgdHdpY2UgYSBkYXkgaW4gc3ViamVjdHMgd2l0aCBvYnN0cnVjdGl2ZSBhaXJ3
YXkgZGlzZWFzZTogcmVzdWx0cyBvZiB0aGUgRElNQ0EgcHJvZ3JhbTwvdGl0bGU+PHNlY29uZGFy
eS10aXRsZT5BbWVyaWNhbiBqb3VybmFsIG9mIHJlc3BpcmF0b3J5IGFuZCBjcml0aWNhbCBjYXJl
IG1lZGljaW5lPC9zZWNvbmRhcnktdGl0bGU+PC90aXRsZXM+PHBlcmlvZGljYWw+PGZ1bGwtdGl0
bGU+QW1lcmljYW4gSm91cm5hbCBvZiBSZXNwaXJhdG9yeSBhbmQgQ3JpdGljYWwgQ2FyZSBNZWRp
Y2luZTwvZnVsbC10aXRsZT48L3BlcmlvZGljYWw+PHBhZ2VzPjIwNTctMjA2NjwvcGFnZXM+PHZv
bHVtZT4xNjQ8L3ZvbHVtZT48bnVtYmVyPjExPC9udW1iZXI+PGtleXdvcmRzPjxrZXl3b3JkPmFk
dWx0PC9rZXl3b3JkPjxrZXl3b3JkPmFydGljbGU8L2tleXdvcmQ+PGtleXdvcmQ+YnJvbmNodXMg
aHlwZXJyZWFjdGl2aXR5L2R0IFtEcnVnIFRoZXJhcHldPC9rZXl3b3JkPjxrZXl3b3JkPmNocm9u
aWMgb2JzdHJ1Y3RpdmUgbHVuZyBkaXNlYXNlL2RtIFtEaXNlYXNlIE1hbmFnZW1lbnRdPC9rZXl3
b3JkPjxrZXl3b3JkPmNocm9uaWMgb2JzdHJ1Y3RpdmUgbHVuZyBkaXNlYXNlL2R0IFtEcnVnIFRo
ZXJhcHldPC9rZXl3b3JkPjxrZXl3b3JkPmNsaW5pY2FsIHRyaWFsPC9rZXl3b3JkPjxrZXl3b3Jk
PmNvbnRyb2xsZWQgY2xpbmljYWwgdHJpYWw8L2tleXdvcmQ+PGtleXdvcmQ+Y29udHJvbGxlZCBz
dHVkeTwva2V5d29yZD48a2V5d29yZD5jb3N0IGVmZmVjdGl2ZW5lc3MgYW5hbHlzaXM8L2tleXdv
cmQ+PGtleXdvcmQ+ZG91YmxlIGJsaW5kIHByb2NlZHVyZTwva2V5d29yZD48a2V5d29yZD5kcnVn
IGNvc3Q8L2tleXdvcmQ+PGtleXdvcmQ+ZHlzcG5lYS9kdCBbRHJ1ZyBUaGVyYXB5XTwva2V5d29y
ZD48a2V5d29yZD5mZW1hbGU8L2tleXdvcmQ+PGtleXdvcmQ+Zm9yY2VkIGV4cGlyYXRvcnkgdm9s
dW1lPC9rZXl3b3JkPjxrZXl3b3JkPmhlYWx0aCBjYXJlIGNvc3Q8L2tleXdvcmQ+PGtleXdvcmQ+
aHVtYW48L2tleXdvcmQ+PGtleXdvcmQ+bWFqb3IgY2xpbmljYWwgc3R1ZHk8L2tleXdvcmQ+PGtl
eXdvcmQ+bWFsZTwva2V5d29yZD48a2V5d29yZD5vYnN0cnVjdGl2ZSBhaXJ3YXkgZGlzZWFzZS9k
bSBbRGlzZWFzZSBNYW5hZ2VtZW50XTwva2V5d29yZD48a2V5d29yZD5vYnN0cnVjdGl2ZSBhaXJ3
YXkgZGlzZWFzZS9kdCBbRHJ1ZyBUaGVyYXB5XTwva2V5d29yZD48a2V5d29yZD5wcmlvcml0eSBq
b3VybmFsPC9rZXl3b3JkPjxrZXl3b3JkPnF1YWxpdHkgYWRqdXN0ZWQgbGlmZSB5ZWFyPC9rZXl3
b3JkPjxrZXl3b3JkPnF1YWxpdHkgb2YgbGlmZTwva2V5d29yZD48a2V5d29yZD5yYW5kb21pemVk
IGNvbnRyb2xsZWQgdHJpYWw8L2tleXdvcmQ+PGtleXdvcmQ+c3RhdGlzdGljYWwgYW5hbHlzaXM8
L2tleXdvcmQ+PGtleXdvcmQ+Zmx1dGljYXNvbmUgcHJvcGlvbmF0ZS9jdCBbQ2xpbmljYWwgVHJp
YWxdPC9rZXl3b3JkPjxrZXl3b3JkPmZsdXRpY2Fzb25lIHByb3Bpb25hdGUvYWQgW0RydWcgQWRt
aW5pc3RyYXRpb25dPC9rZXl3b3JkPjxrZXl3b3JkPmZsdXRpY2Fzb25lIHByb3Bpb25hdGUvY3Ig
W0RydWcgQ29uY2VudHJhdGlvbl08L2tleXdvcmQ+PGtleXdvcmQ+Zmx1dGljYXNvbmUgcHJvcGlv
bmF0ZS9kbyBbRHJ1ZyBEb3NlXTwva2V5d29yZD48a2V5d29yZD5mbHV0aWNhc29uZSBwcm9waW9u
YXRlL2R0IFtEcnVnIFRoZXJhcHldPC9rZXl3b3JkPjxrZXl3b3JkPmZsdXRpY2Fzb25lIHByb3Bp
b25hdGUvaWggW0luaGFsYXRpb25hbCBEcnVnIEFkbWluaXN0cmF0aW9uXTwva2V5d29yZD48a2V5
d29yZD5mbHV0aWNhc29uZSBwcm9waW9uYXRlL3BlIFtQaGFybWFjb2Vjb25vbWljc108L2tleXdv
cmQ+PGtleXdvcmQ+cGxhY2Vibzwva2V5d29yZD48a2V5d29yZD5haXJ3YXkgb2JzdHJ1Y3Rpb248
L2tleXdvcmQ+PGtleXdvcmQ+YXN0aG1hPC9rZXl3b3JkPjxrZXl3b3JkPmJyb25jaHVzIGh5cGVy
cmVhY3Rpdml0eTwva2V5d29yZD48a2V5d29yZD5jaHJvbmljIG9ic3RydWN0aXZlIGx1bmcgZGlz
ZWFzZTwva2V5d29yZD48a2V5d29yZD5jb3N0IGVmZmVjdGl2ZW5lc3MgYW5hbHlzaXM8L2tleXdv
cmQ+PGtleXdvcmQ+ZHlzcG5lYTwva2V5d29yZD48a2V5d29yZD5lYXJseSBpbnRlcnZlbnRpb248
L2tleXdvcmQ+PGtleXdvcmQ+aGVhbHRoPC9rZXl3b3JkPjxrZXl3b3JkPm9ic3RydWN0aW9uPC9r
ZXl3b3JkPjxrZXl3b3JkPm9ic3RydWN0aXZlIGFpcndheSBkaXNlYXNlPC9rZXl3b3JkPjxrZXl3
b3JkPnBvcHVsYXRpb248L2tleXdvcmQ+PGtleXdvcmQ+cmFuZG9tIHNhbXBsZTwva2V5d29yZD48
a2V5d29yZD50aGVyYXB5PC9rZXl3b3JkPjxrZXl3b3JkPmZsdXRpY2Fzb25lPC9rZXl3b3JkPjxr
ZXl3b3JkPmZsdXRpY2Fzb25lIHByb3Bpb25hdGU8L2tleXdvcmQ+PC9rZXl3b3Jkcz48ZGF0ZXM+
PHllYXI+MjAwMTwveWVhcj48L2RhdGVzPjxhY2Nlc3Npb24tbnVtPkNOLTAwNDI1NDM3PC9hY2Nl
c3Npb24tbnVtPjx3b3JrLXR5cGU+Sm91cm5hbDogQXJ0aWNsZTwvd29yay10eXBlPjx1cmxzPjxy
ZWxhdGVkLXVybHM+PHVybD5odHRwOi8vb25saW5lbGlicmFyeS53aWxleS5jb20vby9jb2NocmFu
ZS9jbGNlbnRyYWwvYXJ0aWNsZXMvNDM3L0NOLTAwNDI1NDM3L2ZyYW1lLmh0bWw8L3VybD48L3Jl
bGF0ZWQtdXJscz48L3VybHM+PGN1c3RvbTM+UHVibWVkIDExNzM5MTM1PC9jdXN0b20zPjwvcmVj
b3JkPjwvQ2l0ZT48Q2l0ZT48QXV0aG9yPkhhbmFuaWE8L0F1dGhvcj48WWVhcj4yMDEyPC9ZZWFy
PjxSZWNOdW0+MTA0PC9SZWNOdW0+PHJlY29yZD48cmVjLW51bWJlcj4xMDQ8L3JlYy1udW1iZXI+
PGZvcmVpZ24ta2V5cz48a2V5IGFwcD0iRU4iIGRiLWlkPSJlcHY5djVlc2JzYXd3MGVhZWR1eHg5
YTUyc2FkZnh4NWVmZnMiIHRpbWVzdGFtcD0iMTUyODc4MzUzMyI+MTA0PC9rZXk+PC9mb3JlaWdu
LWtleXM+PHJlZi10eXBlIG5hbWU9IkpvdXJuYWwgQXJ0aWNsZSI+MTc8L3JlZi10eXBlPjxjb250
cmlidXRvcnM+PGF1dGhvcnM+PGF1dGhvcj5IYW5hbmlhLCBOLiBBLjwvYXV0aG9yPjxhdXRob3I+
Q3JhdGVyLCBHLiBELjwvYXV0aG9yPjxhdXRob3I+TW9ycmlzLCBBLiBOLjwvYXV0aG9yPjxhdXRo
b3I+RW1tZXR0LCBBLiBILjwvYXV0aG9yPjxhdXRob3I+TyZhcG9zO0RlbGwsIEQuIE0uPC9hdXRo
b3I+PGF1dGhvcj5OaWV3b2VobmVyLCBELiBFLjwvYXV0aG9yPjwvYXV0aG9ycz48L2NvbnRyaWJ1
dG9ycz48YXV0aC1hZGRyZXNzPlNlY3Rpb24gb2YgUHVsbW9uYXJ5IGFuZCBDcml0aWNhbCBDYXJl
IE1lZGljaW5lLCBCYXlsb3IgQ29sbGVnZSBvZiBNZWRpY2luZSwgSG91c3RvbiwgVFgsIFVTQS48
L2F1dGgtYWRkcmVzcz48dGl0bGVzPjx0aXRsZT5CZW5lZml0cyBvZiBhZGRpbmcgZmx1dGljYXNv
bmUgcHJvcGlvbmF0ZS9zYWxtZXRlcm9sIHRvIHRpb3Ryb3BpdW0gaW4gbW9kZXJhdGUgdG8gc2V2
ZXJlIENPUEQ8L3RpdGxlPjxzZWNvbmRhcnktdGl0bGU+UmVzcGlyIE1lZDwvc2Vjb25kYXJ5LXRp
dGxlPjxhbHQtdGl0bGU+UmVzcGlyYXRvcnkgbWVkaWNpbmU8L2FsdC10aXRsZT48L3RpdGxlcz48
YWx0LXBlcmlvZGljYWw+PGZ1bGwtdGl0bGU+UmVzcGlyYXRvcnkgbWVkaWNpbmU8L2Z1bGwtdGl0
bGU+PC9hbHQtcGVyaW9kaWNhbD48cGFnZXM+OTEtMTAxPC9wYWdlcz48dm9sdW1lPjEwNjwvdm9s
dW1lPjxudW1iZXI+MTwvbnVtYmVyPjxlZGl0aW9uPjIwMTEvMTEvMDI8L2VkaXRpb24+PGtleXdv
cmRzPjxrZXl3b3JkPkFsYnV0ZXJvbC8qYW5hbG9ncyAmYW1wOyBkZXJpdmF0aXZlcy8qdGhlcmFw
ZXV0aWMgdXNlPC9rZXl3b3JkPjxrZXl3b3JkPkFuZHJvc3RhZGllbmVzLyp0aGVyYXBldXRpYyB1
c2U8L2tleXdvcmQ+PGtleXdvcmQ+QnJvbmNob2RpbGF0b3IgQWdlbnRzLyp0aGVyYXBldXRpYyB1
c2U8L2tleXdvcmQ+PGtleXdvcmQ+RG91YmxlLUJsaW5kIE1ldGhvZDwva2V5d29yZD48a2V5d29y
ZD5EcnVnIENvbWJpbmF0aW9uczwva2V5d29yZD48a2V5d29yZD5EcnVnIFRoZXJhcHksIENvbWJp
bmF0aW9uPC9rZXl3b3JkPjxrZXl3b3JkPkZlbWFsZTwva2V5d29yZD48a2V5d29yZD5GbHV0aWNh
c29uZSBQcm9waW9uYXRlLCBTYWxtZXRlcm9sIFhpbmFmb2F0ZSBEcnVnIENvbWJpbmF0aW9uPC9r
ZXl3b3JkPjxrZXl3b3JkPkZvcmNlZCBFeHBpcmF0b3J5IFZvbHVtZS9kcnVnIGVmZmVjdHM8L2tl
eXdvcmQ+PGtleXdvcmQ+SGVhbHRoIFN0YXR1czwva2V5d29yZD48a2V5d29yZD5IdW1hbnM8L2tl
eXdvcmQ+PGtleXdvcmQ+TWFsZTwva2V5d29yZD48a2V5d29yZD5NaWRkbGUgQWdlZDwva2V5d29y
ZD48a2V5d29yZD5QdWxtb25hcnkgRGlzZWFzZSwgQ2hyb25pYyBPYnN0cnVjdGl2ZS8qZHJ1ZyB0
aGVyYXB5L2VwaWRlbWlvbG9neS9waHlzaW9wYXRob2xvZ3k8L2tleXdvcmQ+PGtleXdvcmQ+UmVz
cGlyYXRvcnkgRnVuY3Rpb24gVGVzdHM8L2tleXdvcmQ+PGtleXdvcmQ+U2NvcG9sYW1pbmUgRGVy
aXZhdGl2ZXMvKnRoZXJhcGV1dGljIHVzZTwva2V5d29yZD48a2V5d29yZD5UaW90cm9waXVtIEJy
b21pZGU8L2tleXdvcmQ+PGtleXdvcmQ+VHJlYXRtZW50IE91dGNvbWU8L2tleXdvcmQ+PGtleXdv
cmQ+VW5pdGVkIFN0YXRlcy9lcGlkZW1pb2xvZ3k8L2tleXdvcmQ+PC9rZXl3b3Jkcz48ZGF0ZXM+
PHllYXI+MjAxMjwveWVhcj48cHViLWRhdGVzPjxkYXRlPkphbjwvZGF0ZT48L3B1Yi1kYXRlcz48
L2RhdGVzPjxpc2JuPjA5NTQtNjExMTwvaXNibj48YWNjZXNzaW9uLW51bT4yMjA0MDUzMzwvYWNj
ZXNzaW9uLW51bT48dXJscz48L3VybHM+PGVsZWN0cm9uaWMtcmVzb3VyY2UtbnVtPjEwLjEwMTYv
ai5ybWVkLjIwMTEuMDkuMDAyPC9lbGVjdHJvbmljLXJlc291cmNlLW51bT48cmVtb3RlLWRhdGFi
YXNlLXByb3ZpZGVyPk5MTTwvcmVtb3RlLWRhdGFiYXNlLXByb3ZpZGVyPjxsYW5ndWFnZT5lbmc8
L2xhbmd1YWdlPjwvcmVjb3JkPjwvQ2l0ZT48Q2l0ZT48QXV0aG9yPkhhbmFuaWE8L0F1dGhvcj48
WWVhcj4yMDAzPC9ZZWFyPjxSZWNOdW0+MTA1PC9SZWNOdW0+PHJlY29yZD48cmVjLW51bWJlcj4x
MDU8L3JlYy1udW1iZXI+PGZvcmVpZ24ta2V5cz48a2V5IGFwcD0iRU4iIGRiLWlkPSJlcHY5djVl
c2JzYXd3MGVhZWR1eHg5YTUyc2FkZnh4NWVmZnMiIHRpbWVzdGFtcD0iMTUyODc4MzUzMyI+MTA1
PC9rZXk+PC9mb3JlaWduLWtleXM+PHJlZi10eXBlIG5hbWU9IkVsZWN0cm9uaWMgQXJ0aWNsZSI+
NDM8L3JlZi10eXBlPjxjb250cmlidXRvcnM+PGF1dGhvcnM+PGF1dGhvcj5IYW5hbmlhLCBOLiBB
LjwvYXV0aG9yPjxhdXRob3I+RGFya2VuLCBQLjwvYXV0aG9yPjxhdXRob3I+SG9yc3RtYW4sIEQu
PC9hdXRob3I+PGF1dGhvcj5SZWlzbmVyLCBDLjwvYXV0aG9yPjxhdXRob3I+TGVlLCBCLjwvYXV0
aG9yPjxhdXRob3I+RGF2aXMsIFMuPC9hdXRob3I+PGF1dGhvcj5TaGFoLCBULjwvYXV0aG9yPjwv
YXV0aG9ycz48L2NvbnRyaWJ1dG9ycz48dGl0bGVzPjx0aXRsZT5UaGUgZWZmaWNhY3kgYW5kIHNh
ZmV0eSBvZiBmbHV0aWNhc29uZSBwcm9waW9uYXRlICgyNTAgbWljcm9nKS9zYWxtZXRlcm9sICg1
MCBtaWNyb2cpIGNvbWJpbmVkIGluIHRoZSBEaXNrdXMgaW5oYWxlciBmb3IgdGhlIHRyZWF0bWVu
dCBvZiBDT1BEPC90aXRsZT48c2Vjb25kYXJ5LXRpdGxlPkNoZXN0PC9zZWNvbmRhcnktdGl0bGU+
PC90aXRsZXM+PHBlcmlvZGljYWw+PGZ1bGwtdGl0bGU+Q2hlc3Q8L2Z1bGwtdGl0bGU+PC9wZXJp
b2RpY2FsPjxwYWdlcz44MzQtODQzPC9wYWdlcz48dm9sdW1lPjEyNDwvdm9sdW1lPjxudW1iZXI+
MzwvbnVtYmVyPjxrZXl3b3Jkcz48a2V5d29yZD5BZHJlbmVyZ2ljIGJldGEtQWdvbmlzdHMgW2Fk
bWluaXN0cmF0aW9uICZhbXA7IGRvc2FnZV0gW2FkdmVyc2UgZWZmZWN0c108L2tleXdvcmQ+PGtl
eXdvcmQ+QWxidXRlcm9sIFthZG1pbmlzdHJhdGlvbiAmYW1wOyBkb3NhZ2VdIFthZHZlcnNlIGVm
ZmVjdHNdIFthbmFsb2dzICZhbXA7IGRlcml2YXRpdmVzXTwva2V5d29yZD48a2V5d29yZD5BbmRy
b3N0YWRpZW5lcyBbYWRtaW5pc3RyYXRpb24gJmFtcDsgZG9zYWdlXSBbYWR2ZXJzZSBlZmZlY3Rz
XTwva2V5d29yZD48a2V5d29yZD5BbnRpLUFzdGhtYXRpYyBBZ2VudHMgW2FkbWluaXN0cmF0aW9u
ICZhbXA7IGRvc2FnZV0gW2FkdmVyc2UgZWZmZWN0c108L2tleXdvcmQ+PGtleXdvcmQ+QW50aS1J
bmZsYW1tYXRvcnkgQWdlbnRzIFthZG1pbmlzdHJhdGlvbiAmYW1wOyBkb3NhZ2VdIFthZHZlcnNl
IGVmZmVjdHNdPC9rZXl3b3JkPjxrZXl3b3JkPkRvc2UtUmVzcG9uc2UgUmVsYXRpb25zaGlwLCBE
cnVnPC9rZXl3b3JkPjxrZXl3b3JkPkRvdWJsZS1CbGluZCBNZXRob2Q8L2tleXdvcmQ+PGtleXdv
cmQ+RHJ1ZyBBZG1pbmlzdHJhdGlvbiBTY2hlZHVsZTwva2V5d29yZD48a2V5d29yZD5EcnVnIFRo
ZXJhcHksIENvbWJpbmF0aW9uPC9rZXl3b3JkPjxrZXl3b3JkPkZsdXRpY2Fzb25lPC9rZXl3b3Jk
PjxrZXl3b3JkPkx1bmcgVm9sdW1lIE1lYXN1cmVtZW50czwva2V5d29yZD48a2V5d29yZD5OZWJ1
bGl6ZXJzIGFuZCBWYXBvcml6ZXJzPC9rZXl3b3JkPjxrZXl3b3JkPlB1bG1vbmFyeSBEaXNlYXNl
LCBDaHJvbmljIE9ic3RydWN0aXZlIFtkaWFnbm9zaXNdIFtkcnVnIHRoZXJhcHldPC9rZXl3b3Jk
PjxrZXl3b3JkPlNhbG1ldGVyb2wgWGluYWZvYXRlPC9rZXl3b3JkPjxrZXl3b3JkPlRyZWF0bWVu
dCBPdXRjb21lPC9rZXl3b3JkPjxrZXl3b3JkPkFkdWx0W2NoZWNrd29yZF08L2tleXdvcmQ+PGtl
eXdvcmQ+QWdlZFtjaGVja3dvcmRdPC9rZXl3b3JkPjxrZXl3b3JkPkFnZWQsIDgwIGFuZCBvdmVy
W2NoZWNrd29yZF08L2tleXdvcmQ+PGtleXdvcmQ+RmVtYWxlW2NoZWNrd29yZF08L2tleXdvcmQ+
PGtleXdvcmQ+SHVtYW5zW2NoZWNrd29yZF08L2tleXdvcmQ+PGtleXdvcmQ+TWFsZVtjaGVja3dv
cmRdPC9rZXl3b3JkPjxrZXl3b3JkPk1pZGRsZSBBZ2VkW2NoZWNrd29yZF08L2tleXdvcmQ+PGtl
eXdvcmQ+U3ItYWlyd2F5czwva2V5d29yZD48L2tleXdvcmRzPjxkYXRlcz48eWVhcj4yMDAzPC95
ZWFyPjwvZGF0ZXM+PGFjY2Vzc2lvbi1udW0+Q04tMDA0NDAzNzc8L2FjY2Vzc2lvbi1udW0+PHdv
cmstdHlwZT5DbGluaWNhbCBUcmlhbDsgQ29tcGFyYXRpdmUgU3R1ZHk7IE11bHRpY2VudGVyIFN0
dWR5OyBSYW5kb21pemVkIENvbnRyb2xsZWQgVHJpYWw7IFJlc2VhcmNoIFN1cHBvcnQsIE5vbi1V
LlMuIEdvdiZhcG9zO3Q8L3dvcmstdHlwZT48dXJscz48cmVsYXRlZC11cmxzPjx1cmw+aHR0cDov
L29ubGluZWxpYnJhcnkud2lsZXkuY29tL28vY29jaHJhbmUvY2xjZW50cmFsL2FydGljbGVzLzM3
Ny9DTi0wMDQ0MDM3Ny9mcmFtZS5odG1sPC91cmw+PC9yZWxhdGVkLXVybHM+PC91cmxzPjxjdXN0
b20zPlB1Ym1lZCAxMjk3MDAwNjwvY3VzdG9tMz48L3JlY29yZD48L0NpdGU+PENpdGU+PEF1dGhv
cj5IYW5hbmlhPC9BdXRob3I+PFllYXI+MjAxNzwvWWVhcj48UmVjTnVtPjE4MzwvUmVjTnVtPjxy
ZWNvcmQ+PHJlYy1udW1iZXI+MTgzPC9yZWMtbnVtYmVyPjxmb3JlaWduLWtleXM+PGtleSBhcHA9
IkVOIiBkYi1pZD0iZXB2OXY1ZXNic2F3dzBlYWVkdXh4OWE1MnNhZGZ4eDVlZmZzIiB0aW1lc3Rh
bXA9IjE1Mjg3ODM2MDkiPjE4Mzwva2V5PjwvZm9yZWlnbi1rZXlzPjxyZWYtdHlwZSBuYW1lPSJK
b3VybmFsIEFydGljbGUiPjE3PC9yZWYtdHlwZT48Y29udHJpYnV0b3JzPjxhdXRob3JzPjxhdXRo
b3I+SGFuYW5pYSwgTi4gQS48L2F1dGhvcj48YXV0aG9yPlRhc2hraW4sIEQuIFAuPC9hdXRob3I+
PGF1dGhvcj5LZXJ3aW4sIEUuIE0uPC9hdXRob3I+PGF1dGhvcj5Eb25vaHVlLCBKLiBGLjwvYXV0
aG9yPjxhdXRob3I+RGVuZW5iZXJnLCBNLjwvYXV0aG9yPjxhdXRob3I+TyZhcG9zO0Rvbm5lbGws
IEQuIEUuPC9hdXRob3I+PGF1dGhvcj5RdWlubiwgRC48L2F1dGhvcj48YXV0aG9yPlNpZGRpcXVp
LCBTLjwvYXV0aG9yPjxhdXRob3I+T3JldmlsbG8sIEMuPC9hdXRob3I+PGF1dGhvcj5NYWVzLCBB
LjwvYXV0aG9yPjxhdXRob3I+UmVpc25lciwgQy48L2F1dGhvcj48L2F1dGhvcnM+PC9jb250cmli
dXRvcnM+PGF1dGgtYWRkcmVzcz5CYXlsb3IgQ29sbGVnZSBvZiBNZWRpY2luZSwgSG91c3Rvbiwg
VFgsIFVTQS4gRWxlY3Ryb25pYyBhZGRyZXNzOiBoYW5hbmlhQGJjbS5lZHUuJiN4RDtEYXZpZCBH
ZWZmZW4gU2Nob29sIG9mIE1lZGljaW5lIGF0IFVDTEEsIExvcyBBbmdlbGVzLCBDQSwgVVNBLiYj
eEQ7Q2xpbmljYWwgUmVzZWFyY2ggSW5zdGl0dXRlIG9mIFNvdXRoZXJuIE9yZWdvbiwgTWVkZm9y
ZCwgT1IsIFVTQS4mI3hEO1VuaXZlcnNpdHkgb2YgTm9ydGggQ2Fyb2xpbmEgU2Nob29sIG9mIE1l
ZGljaW5lLCBDaGFwZWwgSGlsbCwgTkMsIFVTQS4mI3hEO0NsaW5pY2FsIFJlc2VhcmNoIG9mIFJv
Y2sgSGlsbCwgUm9jayBIaWxsLCBTQywgVVNBLiYjeEQ7UXVlZW4mYXBvcztzIFVuaXZlcnNpdHks
IEtpbmdzdG9uLCBPTiwgQ2FuYWRhLiYjeEQ7UDMgUmVzZWFyY2ggTHRkLiwgTmV3dG93biwgV2Vs
bGluZ3RvbiwgTmV3IFplYWxhbmQuJiN4RDtBc3RyYVplbmVjYSAoRm9ybWVyIEVtcGxveWVlIG9m
IFBlYXJsIFRoZXJhcGV1dGljcyBJbmMuKSwgR2FpdGhlcnNidXJnLCBNRCwgVVNBLiYjeEQ7UGVh
cmwgVGhlcmFwZXV0aWNzIEluYy4sIE1vcnJpc3Rvd24sIE5KLCBVU0EuJiN4RDtQZWFybCBUaGVy
YXBldXRpY3MgSW5jLiwgTW9ycmlzdG93biwgTkosIFVTQTsgQXN0cmFaZW5lY2EsIE1vcnJpc3Rv
d24sIE5KLCBVU0EuPC9hdXRoLWFkZHJlc3M+PHRpdGxlcz48dGl0bGU+TG9uZy10ZXJtIHNhZmV0
eSBhbmQgZWZmaWNhY3kgb2YgZ2x5Y29weXJyb2xhdGUvZm9ybW90ZXJvbCBtZXRlcmVkIGRvc2Ug
aW5oYWxlciB1c2luZyBub3ZlbCBDby1TdXNwZW5zaW9uIERlbGl2ZXJ5IFRlY2hub2xvZ3kgaW4g
cGF0aWVudHMgd2l0aCBjaHJvbmljIG9ic3RydWN0aXZlIHB1bG1vbmFyeSBkaXNlYXNlPC90aXRs
ZT48c2Vjb25kYXJ5LXRpdGxlPlJlc3BpciBNZWQ8L3NlY29uZGFyeS10aXRsZT48YWx0LXRpdGxl
PlJlc3BpcmF0b3J5IG1lZGljaW5lPC9hbHQtdGl0bGU+PC90aXRsZXM+PGFsdC1wZXJpb2RpY2Fs
PjxmdWxsLXRpdGxlPlJlc3BpcmF0b3J5IG1lZGljaW5lPC9mdWxsLXRpdGxlPjwvYWx0LXBlcmlv
ZGljYWw+PHBhZ2VzPjEwNS0xMTU8L3BhZ2VzPjx2b2x1bWU+MTI2PC92b2x1bWU+PGVkaXRpb24+
MjAxNy8wNC8yMjwvZWRpdGlvbj48a2V5d29yZHM+PGtleXdvcmQ+Q29wZDwva2V5d29yZD48a2V5
d29yZD5Dby1TdXNwZW5zaW9uIERlbGl2ZXJ5IFRlY2hub2xvZ3k8L2tleXdvcmQ+PGtleXdvcmQ+
TWV0ZXJlZCBkb3NlIGluaGFsZXI8L2tleXdvcmQ+PGtleXdvcmQ+TXVzY2FyaW5pYyBhbnRhZ29u
aXN0czwva2V5d29yZD48a2V5d29yZD5iZXRhKDIpLWFnb25pc3Q8L2tleXdvcmQ+PC9rZXl3b3Jk
cz48ZGF0ZXM+PHllYXI+MjAxNzwveWVhcj48cHViLWRhdGVzPjxkYXRlPk1heTwvZGF0ZT48L3B1
Yi1kYXRlcz48L2RhdGVzPjxpc2JuPjA5NTQtNjExMTwvaXNibj48YWNjZXNzaW9uLW51bT4yODQy
NzU0MTwvYWNjZXNzaW9uLW51bT48dXJscz48L3VybHM+PGVsZWN0cm9uaWMtcmVzb3VyY2UtbnVt
PjEwLjEwMTYvai5ybWVkLjIwMTcuMDMuMDE1PC9lbGVjdHJvbmljLXJlc291cmNlLW51bT48cmVt
b3RlLWRhdGFiYXNlLXByb3ZpZGVyPk5MTTwvcmVtb3RlLWRhdGFiYXNlLXByb3ZpZGVyPjxsYW5n
dWFnZT5lbmc8L2xhbmd1YWdlPjwvcmVjb3JkPjwvQ2l0ZT48Q2l0ZT48QXV0aG9yPkhhbnJhaGFu
PC9BdXRob3I+PFllYXI+MjAwODwvWWVhcj48UmVjTnVtPjE4NDwvUmVjTnVtPjxyZWNvcmQ+PHJl
Yy1udW1iZXI+MTg0PC9yZWMtbnVtYmVyPjxmb3JlaWduLWtleXM+PGtleSBhcHA9IkVOIiBkYi1p
ZD0iZXB2OXY1ZXNic2F3dzBlYWVkdXh4OWE1MnNhZGZ4eDVlZmZzIiB0aW1lc3RhbXA9IjE1Mjg3
ODM2MDkiPjE4NDwva2V5PjwvZm9yZWlnbi1rZXlzPjxyZWYtdHlwZSBuYW1lPSJKb3VybmFsIEFy
dGljbGUiPjE3PC9yZWYtdHlwZT48Y29udHJpYnV0b3JzPjxhdXRob3JzPjxhdXRob3I+SGFucmFo
YW4sIEouIFAuPC9hdXRob3I+PGF1dGhvcj5IYW5hbmlhLCBOLiBBLjwvYXV0aG9yPjxhdXRob3I+
Q2FsaG91biwgVy4gSi48L2F1dGhvcj48YXV0aG9yPlNhaG4sIFMuIEEuPC9hdXRob3I+PGF1dGhv
cj5TY2lhcmFwcGEsIEsuPC9hdXRob3I+PGF1dGhvcj5CYXVtZ2FydG5lciwgUi4gQS48L2F1dGhv
cj48L2F1dGhvcnM+PC9jb250cmlidXRvcnM+PGF1dGgtYWRkcmVzcz5TZXByYWNvciBJbmMuLCBN
YXJsYm9yb3VnaCwgTUEgMDE3NTIsIFVTQS4gam9obi5oYW5yYWhhbkBzZXByYWNvci5jb208L2F1
dGgtYWRkcmVzcz48dGl0bGVzPjx0aXRsZT5FZmZlY3Qgb2YgbmVidWxpemVkIGFyZm9ybW90ZXJv
bCBvbiBhaXJ3YXkgZnVuY3Rpb24gaW4gQ09QRDogcmVzdWx0cyBmcm9tIHR3byByYW5kb21pemVk
IHRyaWFsczwvdGl0bGU+PHNlY29uZGFyeS10aXRsZT5Db3BkPC9zZWNvbmRhcnktdGl0bGU+PGFs
dC10aXRsZT5Db3BkPC9hbHQtdGl0bGU+PC90aXRsZXM+PHBlcmlvZGljYWw+PGZ1bGwtdGl0bGU+
Q29wZDwvZnVsbC10aXRsZT48L3BlcmlvZGljYWw+PGFsdC1wZXJpb2RpY2FsPjxmdWxsLXRpdGxl
PkNvcGQ8L2Z1bGwtdGl0bGU+PC9hbHQtcGVyaW9kaWNhbD48cGFnZXM+MjUtMzQ8L3BhZ2VzPjx2
b2x1bWU+NTwvdm9sdW1lPjxudW1iZXI+MTwvbnVtYmVyPjxlZGl0aW9uPjIwMDgvMDIvMDk8L2Vk
aXRpb24+PGtleXdvcmRzPjxrZXl3b3JkPkFkbWluaXN0cmF0aW9uLCBJbmhhbGF0aW9uPC9rZXl3
b3JkPjxrZXl3b3JkPkJyb25jaG9jb25zdHJpY3Rpb24vZHJ1ZyBlZmZlY3RzLypwaHlzaW9sb2d5
PC9rZXl3b3JkPjxrZXl3b3JkPkJyb25jaG9kaWxhdG9yIEFnZW50cy8qYWRtaW5pc3RyYXRpb24g
JmFtcDsgZG9zYWdlPC9rZXl3b3JkPjxrZXl3b3JkPkRvdWJsZS1CbGluZCBNZXRob2Q8L2tleXdv
cmQ+PGtleXdvcmQ+RXRoYW5vbGFtaW5lcy8qYWRtaW5pc3RyYXRpb24gJmFtcDsgZG9zYWdlPC9r
ZXl3b3JkPjxrZXl3b3JkPkZlbWFsZTwva2V5d29yZD48a2V5d29yZD5Gb2xsb3ctVXAgU3R1ZGll
czwva2V5d29yZD48a2V5d29yZD5Gb3JjZWQgRXhwaXJhdG9yeSBWb2x1bWUvZHJ1ZyBlZmZlY3Rz
LypwaHlzaW9sb2d5PC9rZXl3b3JkPjxrZXl3b3JkPkZvcm1vdGVyb2wgRnVtYXJhdGU8L2tleXdv
cmQ+PGtleXdvcmQ+SHVtYW5zPC9rZXl3b3JkPjxrZXl3b3JkPk1hbGU8L2tleXdvcmQ+PGtleXdv
cmQ+TWlkZGxlIEFnZWQ8L2tleXdvcmQ+PGtleXdvcmQ+TmVidWxpemVycyBhbmQgVmFwb3JpemVy
czwva2V5d29yZD48a2V5d29yZD5QdWxtb25hcnkgRGlzZWFzZSwgQ2hyb25pYyBPYnN0cnVjdGl2
ZS8qZHJ1ZyB0aGVyYXB5L3BoeXNpb3BhdGhvbG9neTwva2V5d29yZD48a2V5d29yZD5TaW5nbGUt
QmxpbmQgTWV0aG9kPC9rZXl3b3JkPjxrZXl3b3JkPlRyZWF0bWVudCBPdXRjb21lPC9rZXl3b3Jk
Pjwva2V5d29yZHM+PGRhdGVzPjx5ZWFyPjIwMDg8L3llYXI+PHB1Yi1kYXRlcz48ZGF0ZT5GZWI8
L2RhdGU+PC9wdWItZGF0ZXM+PC9kYXRlcz48aXNibj4xNTQxLTI1NTUgKFByaW50KSYjeEQ7MTU0
MS0yNTYzPC9pc2JuPjxhY2Nlc3Npb24tbnVtPjE4MjU5OTcyPC9hY2Nlc3Npb24tbnVtPjx1cmxz
PjwvdXJscz48ZWxlY3Ryb25pYy1yZXNvdXJjZS1udW0+MTAuMTA4MC8xNTQxMjU1MDcwMTgxNjE4
NzwvZWxlY3Ryb25pYy1yZXNvdXJjZS1udW0+PHJlbW90ZS1kYXRhYmFzZS1wcm92aWRlcj5OTE08
L3JlbW90ZS1kYXRhYmFzZS1wcm92aWRlcj48bGFuZ3VhZ2U+ZW5nPC9sYW5ndWFnZT48L3JlY29y
ZD48L0NpdGU+PENpdGU+PEF1dGhvcj5IYXR0b3R1d2E8L0F1dGhvcj48WWVhcj4yMDAyPC9ZZWFy
PjxSZWNOdW0+MTg1PC9SZWNOdW0+PHJlY29yZD48cmVjLW51bWJlcj4xODU8L3JlYy1udW1iZXI+
PGZvcmVpZ24ta2V5cz48a2V5IGFwcD0iRU4iIGRiLWlkPSJlcHY5djVlc2JzYXd3MGVhZWR1eHg5
YTUyc2FkZnh4NWVmZnMiIHRpbWVzdGFtcD0iMTUyODc4MzYwOSI+MTg1PC9rZXk+PC9mb3JlaWdu
LWtleXM+PHJlZi10eXBlIG5hbWU9IkpvdXJuYWwgQXJ0aWNsZSI+MTc8L3JlZi10eXBlPjxjb250
cmlidXRvcnM+PGF1dGhvcnM+PGF1dGhvcj5IYXR0b3R1d2EsIEsuIEwuPC9hdXRob3I+PGF1dGhv
cj5HaXp5Y2tpLCBNLiBKLjwvYXV0aG9yPjxhdXRob3I+QW5zYXJpLCBULiBXLjwvYXV0aG9yPjxh
dXRob3I+SmVmZmVyeSwgUC4gSy48L2F1dGhvcj48YXV0aG9yPkJhcm5lcywgTi4gQy48L2F1dGhv
cj48L2F1dGhvcnM+PC9jb250cmlidXRvcnM+PGF1dGgtYWRkcmVzcz5MdW5nIFBhdGhvbG9neSBV
bml0LCBJbXBlcmlhbCBDb2xsZWdlIFNjaG9vbCBvZiBNZWRpY2luZSBhdCB0aGUgUm95YWwgQnJv
bXB0b24gSG9zcGl0YWwsIExvbmRvbiwgVW5pdGVkIEtpbmdkb20uPC9hdXRoLWFkZHJlc3M+PHRp
dGxlcz48dGl0bGU+VGhlIGVmZmVjdHMgb2YgaW5oYWxlZCBmbHV0aWNhc29uZSBvbiBhaXJ3YXkg
aW5mbGFtbWF0aW9uIGluIGNocm9uaWMgb2JzdHJ1Y3RpdmUgcHVsbW9uYXJ5IGRpc2Vhc2U6IGEg
ZG91YmxlLWJsaW5kLCBwbGFjZWJvLWNvbnRyb2xsZWQgYmlvcHN5IHN0dWR5PC90aXRsZT48c2Vj
b25kYXJ5LXRpdGxlPkFtIEogUmVzcGlyIENyaXQgQ2FyZSBNZWQ8L3NlY29uZGFyeS10aXRsZT48
YWx0LXRpdGxlPkFtZXJpY2FuIGpvdXJuYWwgb2YgcmVzcGlyYXRvcnkgYW5kIGNyaXRpY2FsIGNh
cmUgbWVkaWNpbmU8L2FsdC10aXRsZT48L3RpdGxlcz48YWx0LXBlcmlvZGljYWw+PGZ1bGwtdGl0
bGU+QW1lcmljYW4gSm91cm5hbCBvZiBSZXNwaXJhdG9yeSBhbmQgQ3JpdGljYWwgQ2FyZSBNZWRp
Y2luZTwvZnVsbC10aXRsZT48L2FsdC1wZXJpb2RpY2FsPjxwYWdlcz4xNTkyLTY8L3BhZ2VzPjx2
b2x1bWU+MTY1PC92b2x1bWU+PG51bWJlcj4xMjwvbnVtYmVyPjxlZGl0aW9uPjIwMDIvMDYvMTk8
L2VkaXRpb24+PGtleXdvcmRzPjxrZXl3b3JkPkFkbWluaXN0cmF0aW9uLCBJbmhhbGF0aW9uPC9r
ZXl3b3JkPjxrZXl3b3JkPkFkdWx0PC9rZXl3b3JkPjxrZXl3b3JkPkFnZWQ8L2tleXdvcmQ+PGtl
eXdvcmQ+QW5kcm9zdGFkaWVuZXMvYWRtaW5pc3RyYXRpb24gJmFtcDsgZG9zYWdlLyp0aGVyYXBl
dXRpYyB1c2U8L2tleXdvcmQ+PGtleXdvcmQ+QW50aS1JbmZsYW1tYXRvcnkgQWdlbnRzLyp0aGVy
YXBldXRpYyB1c2U8L2tleXdvcmQ+PGtleXdvcmQ+QmlvcHN5PC9rZXl3b3JkPjxrZXl3b3JkPkJy
b25jaGl0aXMvKmRydWcgdGhlcmFweTwva2V5d29yZD48a2V5d29yZD5Eb3VibGUtQmxpbmQgTWV0
aG9kPC9rZXl3b3JkPjxrZXl3b3JkPkZlbWFsZTwva2V5d29yZD48a2V5d29yZD5GbHV0aWNhc29u
ZTwva2V5d29yZD48a2V5d29yZD5Gb2xsb3ctVXAgU3R1ZGllczwva2V5d29yZD48a2V5d29yZD5G
b3JjZWQgRXhwaXJhdG9yeSBWb2x1bWUvZHJ1ZyBlZmZlY3RzL3BoeXNpb2xvZ3k8L2tleXdvcmQ+
PGtleXdvcmQ+R2x1Y29jb3J0aWNvaWRzLyp0aGVyYXBldXRpYyB1c2U8L2tleXdvcmQ+PGtleXdv
cmQ+SHVtYW5zPC9rZXl3b3JkPjxrZXl3b3JkPkltbXVub2hpc3RvY2hlbWlzdHJ5PC9rZXl3b3Jk
PjxrZXl3b3JkPkxvbmRvbjwva2V5d29yZD48a2V5d29yZD5MdW5nL3BhdGhvbG9neTwva2V5d29y
ZD48a2V5d29yZD5NYWxlPC9rZXl3b3JkPjxrZXl3b3JkPk1hc3QgQ2VsbHMvY3l0b2xvZ3kvZHJ1
ZyBlZmZlY3RzL21ldGFib2xpc208L2tleXdvcmQ+PGtleXdvcmQ+TWlkZGxlIEFnZWQ8L2tleXdv
cmQ+PGtleXdvcmQ+UHJlZGljdGl2ZSBWYWx1ZSBvZiBUZXN0czwva2V5d29yZD48a2V5d29yZD5Q
dWxtb25hcnkgRGlzZWFzZSwgQ2hyb25pYyBPYnN0cnVjdGl2ZS8qZHJ1ZyB0aGVyYXB5PC9rZXl3
b3JkPjxrZXl3b3JkPlJlc3BpcmF0b3J5IE11Y29zYS9jeXRvbG9neS9kcnVnIGVmZmVjdHMvbWV0
YWJvbGlzbTwva2V5d29yZD48a2V5d29yZD5TZXZlcml0eSBvZiBJbGxuZXNzIEluZGV4PC9rZXl3
b3JkPjxrZXl3b3JkPlRyZWF0bWVudCBPdXRjb21lPC9rZXl3b3JkPjwva2V5d29yZHM+PGRhdGVz
Pjx5ZWFyPjIwMDI8L3llYXI+PHB1Yi1kYXRlcz48ZGF0ZT5KdW4gMTU8L2RhdGU+PC9wdWItZGF0
ZXM+PC9kYXRlcz48aXNibj4xMDczLTQ0OVggKFByaW50KSYjeEQ7MTA3My00NDl4PC9pc2JuPjxh
Y2Nlc3Npb24tbnVtPjEyMDcwMDU4PC9hY2Nlc3Npb24tbnVtPjx1cmxzPjwvdXJscz48ZWxlY3Ry
b25pYy1yZXNvdXJjZS1udW0+MTAuMTE2NC9yY2NtLjIxMDUwMjU8L2VsZWN0cm9uaWMtcmVzb3Vy
Y2UtbnVtPjxyZW1vdGUtZGF0YWJhc2UtcHJvdmlkZXI+TkxNPC9yZW1vdGUtZGF0YWJhc2UtcHJv
dmlkZXI+PGxhbmd1YWdlPmVuZzwvbGFuZ3VhZ2U+PC9yZWNvcmQ+PC9DaXRlPjxDaXRlPjxBdXRo
b3I+SWNoaW5vc2U8L0F1dGhvcj48WWVhcj4yMDE3PC9ZZWFyPjxSZWNOdW0+MTg2PC9SZWNOdW0+
PHJlY29yZD48cmVjLW51bWJlcj4xODY8L3JlYy1udW1iZXI+PGZvcmVpZ24ta2V5cz48a2V5IGFw
cD0iRU4iIGRiLWlkPSJlcHY5djVlc2JzYXd3MGVhZWR1eHg5YTUyc2FkZnh4NWVmZnMiIHRpbWVz
dGFtcD0iMTUyODc4MzYwOSI+MTg2PC9rZXk+PC9mb3JlaWduLWtleXM+PHJlZi10eXBlIG5hbWU9
IkpvdXJuYWwgQXJ0aWNsZSI+MTc8L3JlZi10eXBlPjxjb250cmlidXRvcnM+PGF1dGhvcnM+PGF1
dGhvcj5JY2hpbm9zZSwgTS48L2F1dGhvcj48YXV0aG9yPkthdG8sIE0uPC9hdXRob3I+PGF1dGhv
cj5UYWtpemF3YSwgQS48L2F1dGhvcj48YXV0aG9yPlNha2Ftb3RvLCBXLjwvYXV0aG9yPjxhdXRo
b3I+R3JvbmtlLCBMLjwvYXV0aG9yPjxhdXRob3I+VGV0emxhZmYsIEsuPC9hdXRob3I+PGF1dGhv
cj5GdWt1Y2hpLCBZLjwvYXV0aG9yPjwvYXV0aG9ycz48L2NvbnRyaWJ1dG9ycz48YXV0aC1hZGRy
ZXNzPkRlcGFydG1lbnQgb2YgUmVzcGlyYXRvcnkgTWVkaWNpbmUsIFRvaG9rdSBVbml2ZXJzaXR5
IEdyYWR1YXRlIFNjaG9vbCBvZiBNZWRpY2luZSwgMS0xIFNlaXJ5by1tYWNoaSwgQW9iYS1rdSwg
U2VuZGFpIDk4MC04NTc0LCBKYXBhbi4gRWxlY3Ryb25pYyBhZGRyZXNzOiBpY2hpbm9zZUBybS5t
ZWQudG9ob2t1LmFjLmpwLiYjeEQ7S2lzaGl3YWRhIENpdHkgSG9zcGl0YWwsIDEwMDEgR2FrdWhh
cmEtY2hvLCBLaXNoaXdhZGEsIE9zYWthIDU5Ni04NTAxLCBKYXBhbi4gRWxlY3Ryb25pYyBhZGRy
ZXNzOiBrY2gtNDNAa2lzaGl3YWRhLWhvc3BpdGFsLmNvbS4mI3hEO05pcHBvbiBCb2VocmluZ2Vy
IEluZ2VsaGVpbSBDby4gTHRkLCAyLTEtMSBPc2FraSwgU2hpbmFnYXdhLWt1LCBUb2t5byAxNDEt
NjAxNywgSmFwYW4uIEVsZWN0cm9uaWMgYWRkcmVzczogYXlha28udGFraXphd2FAYm9laHJpbmdl
ci1pbmdlbGhlaW0uY29tLiYjeEQ7TmlwcG9uIEJvZWhyaW5nZXIgSW5nZWxoZWltIENvLiBMdGQs
IDItMS0xIE9zYWtpLCBTaGluYWdhd2Eta3UsIFRva3lvIDE0MS02MDE3LCBKYXBhbi4gRWxlY3Ry
b25pYyBhZGRyZXNzOiB3YXRhcnUuc2FrYW1vdG9AYm9laHJpbmdlci1pbmdlbGhlaW0uY29tLiYj
eEQ7Qm9laHJpbmdlciBJbmdlbGhlaW0gUGhhcm1hIEdtYkggJmFtcDsgQ28uIEtHLCBCaW5nZXIg
U3RyYXNzZSAxNzMsIDU1MjE2IEluZ2VsaGVpbSBhbSBSaGVpbiwgR2VybWFueS4gRWxlY3Ryb25p
YyBhZGRyZXNzOiBsYXJzLmdyb2Vua2VAYm9laHJpbmdlci1pbmdlbGhlaW0uY29tLiYjeEQ7Qm9l
aHJpbmdlciBJbmdlbGhlaW0gUGhhcm1hIEdtYkggJmFtcDsgQ28uIEtHLCBCaW5nZXIgU3RyYXNz
ZSAxNzMsIDU1MjE2IEluZ2VsaGVpbSBhbSBSaGVpbiwgR2VybWFueTsgRGVwYXJ0bWVudCBvZiBT
cG9ydHMgTWVkaWNpbmUsIFVuaXZlcnNpdHkgb2YgVHViaW5nZW4sIEhvcHBlLVNleWxlci1TdHJh
c3NlIDYsIDcyMDc2IFR1YmluZ2VuLCBHZXJtYW55LiBFbGVjdHJvbmljIGFkZHJlc3M6IGtheS50
ZXR6bGFmZkBib2VocmluZ2VyLWluZ2VsaGVpbS5jb20uJiN4RDtKdW50ZW5kbyBVbml2ZXJzaXR5
IFNjaG9vbCBvZiBNZWRpY2luZSwgMi0xLTEgSG9uZ28sIEJ1bmt5by1rdSwgVG9reW8gMTEzLTg0
MjEsIEphcGFuLiBFbGVjdHJvbmljIGFkZHJlc3M6IHlmdWt1Y2hpQHRlYS5vY24ubmUuanAuPC9h
dXRoLWFkZHJlc3M+PHRpdGxlcz48dGl0bGU+TG9uZy10ZXJtIHNhZmV0eSBhbmQgZWZmaWNhY3kg
b2YgY29tYmluZWQgdGlvdHJvcGl1bSBhbmQgb2xvZGF0ZXJvbCBpbiBKYXBhbmVzZSBwYXRpZW50
cyB3aXRoIGNocm9uaWMgb2JzdHJ1Y3RpdmUgcHVsbW9uYXJ5IGRpc2Vhc2U8L3RpdGxlPjxzZWNv
bmRhcnktdGl0bGU+UmVzcGlyIEludmVzdGlnPC9zZWNvbmRhcnktdGl0bGU+PGFsdC10aXRsZT5S
ZXNwaXJhdG9yeSBpbnZlc3RpZ2F0aW9uPC9hbHQtdGl0bGU+PC90aXRsZXM+PHBlcmlvZGljYWw+
PGZ1bGwtdGl0bGU+UmVzcGlyIEludmVzdGlnPC9mdWxsLXRpdGxlPjxhYmJyLTE+UmVzcGlyYXRv
cnkgaW52ZXN0aWdhdGlvbjwvYWJici0xPjwvcGVyaW9kaWNhbD48YWx0LXBlcmlvZGljYWw+PGZ1
bGwtdGl0bGU+UmVzcGlyIEludmVzdGlnPC9mdWxsLXRpdGxlPjxhYmJyLTE+UmVzcGlyYXRvcnkg
aW52ZXN0aWdhdGlvbjwvYWJici0xPjwvYWx0LXBlcmlvZGljYWw+PHBhZ2VzPjEyMS0xMjk8L3Bh
Z2VzPjx2b2x1bWU+NTU8L3ZvbHVtZT48bnVtYmVyPjI8L251bWJlcj48ZWRpdGlvbj4yMDE3LzAz
LzEwPC9lZGl0aW9uPjxrZXl3b3Jkcz48a2V5d29yZD5DaHJvbmljIG9ic3RydWN0aXZlIHB1bG1v
bmFyeSBkaXNlYXNlPC9rZXl3b3JkPjxrZXl3b3JkPkphcGFuZXNlIHBhdGllbnRzPC9rZXl3b3Jk
PjxrZXl3b3JkPk9sb2RhdGVyb2w8L2tleXdvcmQ+PGtleXdvcmQ+VGlvdHJvcGl1bTwva2V5d29y
ZD48L2tleXdvcmRzPjxkYXRlcz48eWVhcj4yMDE3PC95ZWFyPjxwdWItZGF0ZXM+PGRhdGU+TWFy
PC9kYXRlPjwvcHViLWRhdGVzPjwvZGF0ZXM+PGlzYm4+MjIxMi01MzQ1PC9pc2JuPjxhY2Nlc3Np
b24tbnVtPjI4Mjc0NTI3PC9hY2Nlc3Npb24tbnVtPjx1cmxzPjwvdXJscz48ZWxlY3Ryb25pYy1y
ZXNvdXJjZS1udW0+MTAuMTAxNi9qLnJlc2ludi4yMDE2LjA5LjAwNDwvZWxlY3Ryb25pYy1yZXNv
dXJjZS1udW0+PHJlbW90ZS1kYXRhYmFzZS1wcm92aWRlcj5OTE08L3JlbW90ZS1kYXRhYmFzZS1w
cm92aWRlcj48bGFuZ3VhZ2U+ZW5nPC9sYW5ndWFnZT48L3JlY29yZD48L0NpdGU+PENpdGU+PEF1
dGhvcj5JY2hpbm9zZTwvQXV0aG9yPjxZZWFyPjIwMTI8L1llYXI+PFJlY051bT4xODc8L1JlY051
bT48cmVjb3JkPjxyZWMtbnVtYmVyPjE4NzwvcmVjLW51bWJlcj48Zm9yZWlnbi1rZXlzPjxrZXkg
YXBwPSJFTiIgZGItaWQ9ImVwdjl2NWVzYnNhd3cwZWFlZHV4eDlhNTJzYWRmeHg1ZWZmcyIgdGlt
ZXN0YW1wPSIxNTI4NzgzNjA5Ij4xODc8L2tleT48L2ZvcmVpZ24ta2V5cz48cmVmLXR5cGUgbmFt
ZT0iSm91cm5hbCBBcnRpY2xlIj4xNzwvcmVmLXR5cGU+PGNvbnRyaWJ1dG9ycz48YXV0aG9ycz48
YXV0aG9yPkljaGlub3NlLCBNLjwvYXV0aG9yPjxhdXRob3I+TmFrYW11cmEsIEguPC9hdXRob3I+
PGF1dGhvcj5TaGlqdWJvLCBOLjwvYXV0aG9yPjxhdXRob3I+U2FpdG8sIFQuPC9hdXRob3I+PGF1
dGhvcj5UYW5pZ3VjaGksIEguPC9hdXRob3I+PGF1dGhvcj5Uc3VkYSwgVC48L2F1dGhvcj48YXV0
aG9yPllvc2hpa2F3YSwgSy48L2F1dGhvcj48YXV0aG9yPkNhcmxzc29uLCBMLiBHLjwvYXV0aG9y
PjwvYXV0aG9ycz48L2NvbnRyaWJ1dG9ycz48YXV0aC1hZGRyZXNzPk0uIEljaGlub3NlPC9hdXRo
LWFkZHJlc3M+PHRpdGxlcz48dGl0bGU+VG9sZXJhYmlsaXR5IGFuZCBlZmZpY2FjeSBvZiBidWRl
c29uaWRlL2Zvcm1vdGVyb2wgdmlhIFR1cmJ1aGFsZXLCriB2cyBzdGFuZGFyZCB0cmVhdG1lbnQg
aW4gSmFwYW5lc2UgcGF0aWVudHMgd2l0aCBtb2RlcmF0ZSB0byBzZXZlcmUgQ09QRDogNTItd2Vl
ayBwaGFzZSBJSUkgc3R1ZHkgcmVzdWx0czwvdGl0bGU+PHNlY29uZGFyeS10aXRsZT5FdXJvcGVh
biBSZXNwaXJhdG9yeSBKb3VybmFsPC9zZWNvbmRhcnktdGl0bGU+PC90aXRsZXM+PHBlcmlvZGlj
YWw+PGZ1bGwtdGl0bGU+RXVyb3BlYW4gUmVzcGlyYXRvcnkgSm91cm5hbDwvZnVsbC10aXRsZT48
L3BlcmlvZGljYWw+PHZvbHVtZT40MDwvdm9sdW1lPjxrZXl3b3Jkcz48a2V5d29yZD5idWRlc29u
aWRlIHBsdXMgZm9ybW90ZXJvbDwva2V5d29yZD48a2V5d29yZD5zYWxidXRhbW9sPC9rZXl3b3Jk
PjxrZXl3b3JkPmh1bWFuPC9rZXl3b3JkPjxrZXl3b3JkPm1ldGVyZWQgZG9zZSBpbmhhbGVyPC9r
ZXl3b3JkPjxrZXl3b3JkPkphcGFuZXNlIChwZW9wbGUpPC9rZXl3b3JkPjxrZXl3b3JkPnBhdGll
bnQ8L2tleXdvcmQ+PGtleXdvcmQ+RXVyb3BlYW48L2tleXdvcmQ+PGtleXdvcmQ+c29jaWV0eTwv
a2V5d29yZD48a2V5d29yZD5pbmhhbGF0aW9uPC9rZXl3b3JkPjxrZXl3b3JkPnJoaW5vcGhhcnlu
Z2l0aXM8L2tleXdvcmQ+PGtleXdvcmQ+cG5ldW1vbmlhPC9rZXl3b3JkPjxrZXl3b3JkPmx1bmcg
ZnVuY3Rpb248L2tleXdvcmQ+PGtleXdvcmQ+YnJvbmNoaXRpczwva2V5d29yZD48a2V5d29yZD5v
dXRjb21lIHZhcmlhYmxlPC9rZXl3b3JkPjxrZXl3b3JkPmR5c3Bob25pYTwva2V5d29yZD48a2V5
d29yZD5kZWF0aDwva2V5d29yZD48a2V5d29yZD5kcnVnIHRoZXJhcHk8L2tleXdvcmQ+PC9rZXl3
b3Jkcz48ZGF0ZXM+PHllYXI+MjAxMjwveWVhcj48L2RhdGVzPjxpc2JuPjA5MDMtMTkzNjwvaXNi
bj48dXJscz48cmVsYXRlZC11cmxzPjx1cmw+aHR0cDovL3d3dy5lbWJhc2UuY29tL3NlYXJjaC9y
ZXN1bHRzP3N1YmFjdGlvbj12aWV3cmVjb3JkJmFtcDtmcm9tPWV4cG9ydCZhbXA7aWQ9TDcxOTI2
NTA2PC91cmw+PC9yZWxhdGVkLXVybHM+PHBkZi11cmxzPjx1cmw+aHR0cDovL2Vyai5lcnNqb3Vy
bmFscy5jb20vY29udGVudC80MC9TdXBwbF81Ni9QMjE4OS5hYnN0cmFjdD9zaWQ9ZWI0NTJhYjAt
MzFiNC00Y2UyLWFjYzItMDM4MGMyMjNhNzgxPC91cmw+PC9wZGYtdXJscz48L3VybHM+PHJlbW90
ZS1kYXRhYmFzZS1uYW1lPkVtYmFzZTwvcmVtb3RlLWRhdGFiYXNlLW5hbWU+PC9yZWNvcmQ+PC9D
aXRlPjxDaXRlPjxBdXRob3I+Sm9oYW5zc29uPC9BdXRob3I+PFllYXI+MjAwODwvWWVhcj48UmVj
TnVtPjE4OTwvUmVjTnVtPjxyZWNvcmQ+PHJlYy1udW1iZXI+MTg5PC9yZWMtbnVtYmVyPjxmb3Jl
aWduLWtleXM+PGtleSBhcHA9IkVOIiBkYi1pZD0iZXB2OXY1ZXNic2F3dzBlYWVkdXh4OWE1MnNh
ZGZ4eDVlZmZzIiB0aW1lc3RhbXA9IjE1Mjg3ODM2MDkiPjE4OTwva2V5PjwvZm9yZWlnbi1rZXlz
PjxyZWYtdHlwZSBuYW1lPSJKb3VybmFsIEFydGljbGUiPjE3PC9yZWYtdHlwZT48Y29udHJpYnV0
b3JzPjxhdXRob3JzPjxhdXRob3I+Sm9oYW5zc29uLCBHLjwvYXV0aG9yPjxhdXRob3I+TGluZGJl
cmcsIEEuPC9hdXRob3I+PGF1dGhvcj5Sb21iZXJnLCBLLjwvYXV0aG9yPjxhdXRob3I+Tm9yZHN0
cm9tLCBMLjwvYXV0aG9yPjxhdXRob3I+R2Vya2VuLCBGLjwvYXV0aG9yPjxhdXRob3I+Um9xdWV0
LCBBLjwvYXV0aG9yPjwvYXV0aG9ycz48L2NvbnRyaWJ1dG9ycz48YXV0aC1hZGRyZXNzPk55Ynkg
SGVhbHRoY2FyZSBDZW50cmUgYW5kIERlcGFydG1lbnQgb2YgUHVibGljIEhlYWx0aCBhbmQgQ2Fy
aW5nIFNjaWVuY2VzLCBVcHBzYWxhIFVuaXZlcnNpdHksIFVwcHNhbGEsIFN3ZWRlbi4gZ3VubmFy
LmpvaGFuc3NvbkBwdWJjYXJlLnV1LnNlPC9hdXRoLWFkZHJlc3M+PHRpdGxlcz48dGl0bGU+QnJv
bmNob2RpbGF0b3IgZWZmaWNhY3kgb2YgdGlvdHJvcGl1bSBpbiBwYXRpZW50cyB3aXRoIG1pbGQg
dG8gbW9kZXJhdGUgQ09QRDwvdGl0bGU+PHNlY29uZGFyeS10aXRsZT5QcmltIENhcmUgUmVzcGly
IEo8L3NlY29uZGFyeS10aXRsZT48YWx0LXRpdGxlPlByaW1hcnkgY2FyZSByZXNwaXJhdG9yeSBq
b3VybmFsIDogam91cm5hbCBvZiB0aGUgR2VuZXJhbCBQcmFjdGljZSBBaXJ3YXlzIEdyb3VwPC9h
bHQtdGl0bGU+PC90aXRsZXM+PHBlcmlvZGljYWw+PGZ1bGwtdGl0bGU+UHJpbSBDYXJlIFJlc3Bp
ciBKPC9mdWxsLXRpdGxlPjxhYmJyLTE+UHJpbWFyeSBjYXJlIHJlc3BpcmF0b3J5IGpvdXJuYWwg
OiBqb3VybmFsIG9mIHRoZSBHZW5lcmFsIFByYWN0aWNlIEFpcndheXMgR3JvdXA8L2FiYnItMT48
L3BlcmlvZGljYWw+PGFsdC1wZXJpb2RpY2FsPjxmdWxsLXRpdGxlPlByaW0gQ2FyZSBSZXNwaXIg
SjwvZnVsbC10aXRsZT48YWJici0xPlByaW1hcnkgY2FyZSByZXNwaXJhdG9yeSBqb3VybmFsIDog
am91cm5hbCBvZiB0aGUgR2VuZXJhbCBQcmFjdGljZSBBaXJ3YXlzIEdyb3VwPC9hYmJyLTE+PC9h
bHQtcGVyaW9kaWNhbD48cGFnZXM+MTY5LTc1PC9wYWdlcz48dm9sdW1lPjE3PC92b2x1bWU+PG51
bWJlcj4zPC9udW1iZXI+PGVkaXRpb24+MjAwOC8wNi8xMDwvZWRpdGlvbj48a2V5d29yZHM+PGtl
eXdvcmQ+QnJvbmNob2RpbGF0b3IgQWdlbnRzLyp0aGVyYXBldXRpYyB1c2U8L2tleXdvcmQ+PGtl
eXdvcmQ+RG91YmxlLUJsaW5kIE1ldGhvZDwva2V5d29yZD48a2V5d29yZD5EeXNwbmVhL2RydWcg
dGhlcmFweS9ldGlvbG9neTwva2V5d29yZD48a2V5d29yZD5GZW1hbGU8L2tleXdvcmQ+PGtleXdv
cmQ+Rm9yY2VkIEV4cGlyYXRvcnkgVm9sdW1lL2RydWcgZWZmZWN0czwva2V5d29yZD48a2V5d29y
ZD5IdW1hbnM8L2tleXdvcmQ+PGtleXdvcmQ+TWFsZTwva2V5d29yZD48a2V5d29yZD5NaWRkbGUg
QWdlZDwva2V5d29yZD48a2V5d29yZD5QdWxtb25hcnkgRGlzZWFzZSwgQ2hyb25pYyBPYnN0cnVj
dGl2ZS8qZHJ1ZyB0aGVyYXB5PC9rZXl3b3JkPjxrZXl3b3JkPlF1YWxpdHkgb2YgTGlmZTwva2V5
d29yZD48a2V5d29yZD5TY29wb2xhbWluZSBEZXJpdmF0aXZlcy8qdGhlcmFwZXV0aWMgdXNlPC9r
ZXl3b3JkPjxrZXl3b3JkPlNldmVyaXR5IG9mIElsbG5lc3MgSW5kZXg8L2tleXdvcmQ+PGtleXdv
cmQ+U3Bpcm9tZXRyeTwva2V5d29yZD48a2V5d29yZD5UaW90cm9waXVtIEJyb21pZGU8L2tleXdv
cmQ+PGtleXdvcmQ+Vml0YWwgQ2FwYWNpdHkvZHJ1ZyBlZmZlY3RzPC9rZXl3b3JkPjwva2V5d29y
ZHM+PGRhdGVzPjx5ZWFyPjIwMDg8L3llYXI+PHB1Yi1kYXRlcz48ZGF0ZT5TZXA8L2RhdGU+PC9w
dWItZGF0ZXM+PC9kYXRlcz48aXNibj4xNDcxLTQ0MTggKFByaW50KSYjeEQ7MTQ3MS00NDE4PC9p
c2JuPjxhY2Nlc3Npb24tbnVtPjE4NTM2ODYwPC9hY2Nlc3Npb24tbnVtPjx1cmxzPjwvdXJscz48
ZWxlY3Ryb25pYy1yZXNvdXJjZS1udW0+MTAuMzEzMi9wY3JqLjIwMDguMDAwMzc8L2VsZWN0cm9u
aWMtcmVzb3VyY2UtbnVtPjxyZW1vdGUtZGF0YWJhc2UtcHJvdmlkZXI+TkxNPC9yZW1vdGUtZGF0
YWJhc2UtcHJvdmlkZXI+PGxhbmd1YWdlPmVuZzwvbGFuZ3VhZ2U+PC9yZWNvcmQ+PC9DaXRlPjxD
aXRlPjxBdXRob3I+Sm9uZXM8L0F1dGhvcj48WWVhcj4yMDExPC9ZZWFyPjxSZWNOdW0+MTkwPC9S
ZWNOdW0+PHJlY29yZD48cmVjLW51bWJlcj4xOTA8L3JlYy1udW1iZXI+PGZvcmVpZ24ta2V5cz48
a2V5IGFwcD0iRU4iIGRiLWlkPSJlcHY5djVlc2JzYXd3MGVhZWR1eHg5YTUyc2FkZnh4NWVmZnMi
IHRpbWVzdGFtcD0iMTUyODc4MzYwOSI+MTkwPC9rZXk+PC9mb3JlaWduLWtleXM+PHJlZi10eXBl
IG5hbWU9IkpvdXJuYWwgQXJ0aWNsZSI+MTc8L3JlZi10eXBlPjxjb250cmlidXRvcnM+PGF1dGhv
cnM+PGF1dGhvcj5Kb25lcywgUC4gVy48L2F1dGhvcj48YXV0aG9yPlJlbm5hcmQsIFMuIEkuPC9h
dXRob3I+PGF1dGhvcj5BZ3VzdGksIEEuPC9hdXRob3I+PGF1dGhvcj5DaGFuZXosIFAuPC9hdXRo
b3I+PGF1dGhvcj5NYWdudXNzZW4sIEguPC9hdXRob3I+PGF1dGhvcj5GYWJicmksIEwuPC9hdXRo
b3I+PGF1dGhvcj5Eb25vaHVlLCBKLiBGLjwvYXV0aG9yPjxhdXRob3I+QmF0ZW1hbiwgRS4gRC48
L2F1dGhvcj48YXV0aG9yPkdyb3NzLCBOLiBKLjwvYXV0aG9yPjxhdXRob3I+TGFtYXJjYSwgUi48
L2F1dGhvcj48YXV0aG9yPkNhcmFjdGEsIEMuPC9hdXRob3I+PGF1dGhvcj5HaWwsIEUuIEcuPC9h
dXRob3I+PC9hdXRob3JzPjwvY29udHJpYnV0b3JzPjxhdXRoLWFkZHJlc3M+U3QgR2VvcmdlJmFw
b3M7cywgVW5pdmVyc2l0eSBvZiBMb25kb24sIExvbmRvbiwgVUsuIHBqb25lc0BzZ3VsLmFjLnVr
PC9hdXRoLWFkZHJlc3M+PHRpdGxlcz48dGl0bGU+RWZmaWNhY3kgYW5kIHNhZmV0eSBvZiBvbmNl
LWRhaWx5IGFjbGlkaW5pdW0gaW4gY2hyb25pYyBvYnN0cnVjdGl2ZSBwdWxtb25hcnkgZGlzZWFz
ZTwvdGl0bGU+PHNlY29uZGFyeS10aXRsZT5SZXNwaXIgUmVzPC9zZWNvbmRhcnktdGl0bGU+PGFs
dC10aXRsZT5SZXNwaXJhdG9yeSByZXNlYXJjaDwvYWx0LXRpdGxlPjwvdGl0bGVzPjxwZXJpb2Rp
Y2FsPjxmdWxsLXRpdGxlPlJlc3BpciBSZXM8L2Z1bGwtdGl0bGU+PGFiYnItMT5SZXNwaXJhdG9y
eSByZXNlYXJjaDwvYWJici0xPjwvcGVyaW9kaWNhbD48YWx0LXBlcmlvZGljYWw+PGZ1bGwtdGl0
bGU+UmVzcGlyYXRvcnkgcmVzZWFyY2g8L2Z1bGwtdGl0bGU+PC9hbHQtcGVyaW9kaWNhbD48cGFn
ZXM+NTU8L3BhZ2VzPjx2b2x1bWU+MTI8L3ZvbHVtZT48ZWRpdGlvbj4yMDExLzA0LzI3PC9lZGl0
aW9uPjxrZXl3b3Jkcz48a2V5d29yZD5BZG1pbmlzdHJhdGlvbiwgSW5oYWxhdGlvbjwva2V5d29y
ZD48a2V5d29yZD5BZ2VkPC9rZXl3b3JkPjxrZXl3b3JkPkJyb25jaG9kaWxhdG9yIEFnZW50cy8q
YWRtaW5pc3RyYXRpb24gJmFtcDsgZG9zYWdlL2FkdmVyc2UgZWZmZWN0czwva2V5d29yZD48a2V5
d29yZD5Eb3VibGUtQmxpbmQgTWV0aG9kPC9rZXl3b3JkPjxrZXl3b3JkPkRydWcgQWRtaW5pc3Ry
YXRpb24gU2NoZWR1bGU8L2tleXdvcmQ+PGtleXdvcmQ+RHJ5IFBvd2RlciBJbmhhbGVyczwva2V5
d29yZD48a2V5d29yZD5EeXNwbmVhL2RydWcgdGhlcmFweS9waHlzaW9wYXRob2xvZ3k8L2tleXdv
cmQ+PGtleXdvcmQ+RXVyb3BlPC9rZXl3b3JkPjxrZXl3b3JkPkZlbWFsZTwva2V5d29yZD48a2V5
d29yZD5Gb3JjZWQgRXhwaXJhdG9yeSBWb2x1bWU8L2tleXdvcmQ+PGtleXdvcmQ+SGVhbHRoIFN0
YXR1czwva2V5d29yZD48a2V5d29yZD5IdW1hbnM8L2tleXdvcmQ+PGtleXdvcmQ+TG9naXN0aWMg
TW9kZWxzPC9rZXl3b3JkPjxrZXl3b3JkPkx1bmcvKmRydWcgZWZmZWN0cy9waHlzaW9wYXRob2xv
Z3k8L2tleXdvcmQ+PGtleXdvcmQ+TWFsZTwva2V5d29yZD48a2V5d29yZD5NaWRkbGUgQWdlZDwv
a2V5d29yZD48a2V5d29yZD5NdXNjYXJpbmljIEFudGFnb25pc3RzLyphZG1pbmlzdHJhdGlvbiAm
YW1wOyBkb3NhZ2UvYWR2ZXJzZSBlZmZlY3RzPC9rZXl3b3JkPjxrZXl3b3JkPk5vcnRoIEFtZXJp
Y2E8L2tleXdvcmQ+PGtleXdvcmQ+UHVsbW9uYXJ5IERpc2Vhc2UsIENocm9uaWMgT2JzdHJ1Y3Rp
dmUvZGlhZ25vc2lzLypkcnVnIHRoZXJhcHkvcGh5c2lvcGF0aG9sb2d5PC9rZXl3b3JkPjxrZXl3
b3JkPlF1YWxpdHkgb2YgTGlmZTwva2V5d29yZD48a2V5d29yZD5TZXZlcml0eSBvZiBJbGxuZXNz
IEluZGV4PC9rZXl3b3JkPjxrZXl3b3JkPlN1cnZleXMgYW5kIFF1ZXN0aW9ubmFpcmVzPC9rZXl3
b3JkPjxrZXl3b3JkPlRpbWUgRmFjdG9yczwva2V5d29yZD48a2V5d29yZD5UcmVhdG1lbnQgT3V0
Y29tZTwva2V5d29yZD48a2V5d29yZD5Ucm9wYW5lcy8qYWRtaW5pc3RyYXRpb24gJmFtcDsgZG9z
YWdlL2FkdmVyc2UgZWZmZWN0czwva2V5d29yZD48L2tleXdvcmRzPjxkYXRlcz48eWVhcj4yMDEx
PC95ZWFyPjxwdWItZGF0ZXM+PGRhdGU+QXByIDI2PC9kYXRlPjwvcHViLWRhdGVzPjwvZGF0ZXM+
PGlzYm4+MTQ2NS05OTIxPC9pc2JuPjxhY2Nlc3Npb24tbnVtPjIxNTE4NDYwPC9hY2Nlc3Npb24t
bnVtPjx1cmxzPjwvdXJscz48Y3VzdG9tMj5QbWMzMDk4ODAxPC9jdXN0b20yPjxlbGVjdHJvbmlj
LXJlc291cmNlLW51bT4xMC4xMTg2LzE0NjUtOTkyMS0xMi01NTwvZWxlY3Ryb25pYy1yZXNvdXJj
ZS1udW0+PHJlbW90ZS1kYXRhYmFzZS1wcm92aWRlcj5OTE08L3JlbW90ZS1kYXRhYmFzZS1wcm92
aWRlcj48bGFuZ3VhZ2U+ZW5nPC9sYW5ndWFnZT48L3JlY29yZD48L0NpdGU+PENpdGU+PEF1dGhv
cj5Kb25lczwvQXV0aG9yPjxZZWFyPjIwMTI8L1llYXI+PFJlY051bT4yMzM8L1JlY051bT48cmVj
b3JkPjxyZWMtbnVtYmVyPjIzMzwvcmVjLW51bWJlcj48Zm9yZWlnbi1rZXlzPjxrZXkgYXBwPSJF
TiIgZGItaWQ9ImVwdjl2NWVzYnNhd3cwZWFlZHV4eDlhNTJzYWRmeHg1ZWZmcyIgdGltZXN0YW1w
PSIxNTI4Nzg1NDM1Ij4yMzM8L2tleT48L2ZvcmVpZ24ta2V5cz48cmVmLXR5cGUgbmFtZT0iSm91
cm5hbCBBcnRpY2xlIj4xNzwvcmVmLXR5cGU+PGNvbnRyaWJ1dG9ycz48YXV0aG9ycz48YXV0aG9y
PkpvbmVzLCBQLiBXLjwvYXV0aG9yPjxhdXRob3I+U2luZ2gsIEQuPC9hdXRob3I+PGF1dGhvcj5C
YXRlbWFuLCBFLiBELjwvYXV0aG9yPjxhdXRob3I+QWd1c3RpLCBBLjwvYXV0aG9yPjxhdXRob3I+
TGFtYXJjYSwgUi48L2F1dGhvcj48YXV0aG9yPmRlIE1pcXVlbCwgRy48L2F1dGhvcj48YXV0aG9y
PlNlZ2FycmEsIFIuPC9hdXRob3I+PGF1dGhvcj5DYXJhY3RhLCBDLjwvYXV0aG9yPjxhdXRob3I+
R2FyY2lhIEdpbCwgRS48L2F1dGhvcj48L2F1dGhvcnM+PC9jb250cmlidXRvcnM+PGF1dGgtYWRk
cmVzcz5TdCBHZW9yZ2UmYXBvcztzLCBVbml2ZXJzaXR5IG9mIExvbmRvbiwgQ3Jhbm1lciBUZXJy
YWNlLCBMb25kb24sIFNXMTcgMFJFLCBVSy4gcGpvbmVzQHNndWwuYWMudWs8L2F1dGgtYWRkcmVz
cz48dGl0bGVzPjx0aXRsZT5FZmZpY2FjeSBhbmQgc2FmZXR5IG9mIHR3aWNlLWRhaWx5IGFjbGlk
aW5pdW0gYnJvbWlkZSBpbiBDT1BEIHBhdGllbnRzOiB0aGUgQVRUQUlOIHN0dWR5PC90aXRsZT48
c2Vjb25kYXJ5LXRpdGxlPkV1ciBSZXNwaXIgSjwvc2Vjb25kYXJ5LXRpdGxlPjxhbHQtdGl0bGU+
VGhlIEV1cm9wZWFuIHJlc3BpcmF0b3J5IGpvdXJuYWw8L2FsdC10aXRsZT48L3RpdGxlcz48cGVy
aW9kaWNhbD48ZnVsbC10aXRsZT5FdXIgUmVzcGlyIEo8L2Z1bGwtdGl0bGU+PGFiYnItMT5UaGUg
RXVyb3BlYW4gcmVzcGlyYXRvcnkgam91cm5hbDwvYWJici0xPjwvcGVyaW9kaWNhbD48YWx0LXBl
cmlvZGljYWw+PGZ1bGwtdGl0bGU+VGhlIGV1cm9wZWFuIHJlc3BpcmF0b3J5IGpvdXJuYWw8L2Z1
bGwtdGl0bGU+PC9hbHQtcGVyaW9kaWNhbD48cGFnZXM+ODMwLTY8L3BhZ2VzPjx2b2x1bWU+NDA8
L3ZvbHVtZT48bnVtYmVyPjQ8L251bWJlcj48ZWRpdGlvbj4yMDEyLzAzLzI0PC9lZGl0aW9uPjxr
ZXl3b3Jkcz48a2V5d29yZD5BZG1pbmlzdHJhdGlvbiwgSW5oYWxhdGlvbjwva2V5d29yZD48a2V5
d29yZD5BZ2VkPC9rZXl3b3JkPjxrZXl3b3JkPkJyb25jaG9kaWxhdG9yIEFnZW50cy8qdGhlcmFw
ZXV0aWMgdXNlPC9rZXl3b3JkPjxrZXl3b3JkPkRvc2UtUmVzcG9uc2UgUmVsYXRpb25zaGlwLCBE
cnVnPC9rZXl3b3JkPjxrZXl3b3JkPkRydWcgQWRtaW5pc3RyYXRpb24gU2NoZWR1bGU8L2tleXdv
cmQ+PGtleXdvcmQ+RHlzcG5lYS9kcnVnIHRoZXJhcHk8L2tleXdvcmQ+PGtleXdvcmQ+RmVtYWxl
PC9rZXl3b3JkPjxrZXl3b3JkPkZvcmNlZCBFeHBpcmF0b3J5IFZvbHVtZTwva2V5d29yZD48a2V5
d29yZD5IZWFsdGggU3RhdHVzPC9rZXl3b3JkPjxrZXl3b3JkPkh1bWFuczwva2V5d29yZG==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PjxrZXl3b3JkPk1hbGU8L2tleXdvcmQ+PGtleXdvcmQ+TWV0ZXJlZCBEb3NlIEluaGFsZXJzPC9r
ZXl3b3JkPjxrZXl3b3JkPk1pZGRsZSBBZ2VkPC9rZXl3b3JkPjxrZXl3b3JkPk11c2NhcmluaWMg
QW50YWdvbmlzdHMvKnRoZXJhcGV1dGljIHVzZTwva2V5d29yZD48a2V5d29yZD5QdWxtb25hcnkg
RGlzZWFzZSwgQ2hyb25pYyBPYnN0cnVjdGl2ZS8qZHJ1ZyB0aGVyYXB5PC9rZXl3b3JkPjxrZXl3
b3JkPlNldmVyaXR5IG9mIElsbG5lc3MgSW5kZXg8L2tleXdvcmQ+PGtleXdvcmQ+VHJlYXRtZW50
IE91dGNvbWU8L2tleXdvcmQ+PGtleXdvcmQ+VHJvcGFuZXMvKnRoZXJhcGV1dGljIHVzZTwva2V5
d29yZD48L2tleXdvcmRzPjxkYXRlcz48eWVhcj4yMDEyPC95ZWFyPjxwdWItZGF0ZXM+PGRhdGU+
T2N0PC9kYXRlPjwvcHViLWRhdGVzPjwvZGF0ZXM+PGlzYm4+MDkwMy0xOTM2PC9pc2JuPjxhY2Nl
c3Npb24tbnVtPjIyNDQxNzQzPC9hY2Nlc3Npb24tbnVtPjx1cmxzPjwvdXJscz48ZWxlY3Ryb25p
Yy1yZXNvdXJjZS1udW0+MTAuMTE4My8wOTAzMTkzNi4wMDIyNTUxMTwvZWxlY3Ryb25pYy1yZXNv
dXJjZS1udW0+PHJlbW90ZS1kYXRhYmFzZS1wcm92aWRlcj5OTE08L3JlbW90ZS1kYXRhYmFzZS1w
cm92aWRlcj48bGFuZ3VhZ2U+ZW5nPC9sYW5ndWFnZT48L3JlY29yZD48L0NpdGU+PENpdGU+PEF1
dGhvcj5KdW5nPC9BdXRob3I+PFllYXI+MjAxMjwvWWVhcj48UmVjTnVtPjE5MTwvUmVjTnVtPjxy
ZWNvcmQ+PHJlYy1udW1iZXI+MTkxPC9yZWMtbnVtYmVyPjxmb3JlaWduLWtleXM+PGtleSBhcHA9
IkVOIiBkYi1pZD0iZXB2OXY1ZXNic2F3dzBlYWVkdXh4OWE1MnNhZGZ4eDVlZmZzIiB0aW1lc3Rh
bXA9IjE1Mjg3ODM2MDkiPjE5MTwva2V5PjwvZm9yZWlnbi1rZXlzPjxyZWYtdHlwZSBuYW1lPSJK
b3VybmFsIEFydGljbGUiPjE3PC9yZWYtdHlwZT48Y29udHJpYnV0b3JzPjxhdXRob3JzPjxhdXRo
b3I+SnVuZywgSy4gUy48L2F1dGhvcj48YXV0aG9yPlBhcmssIEguIFkuPC9hdXRob3I+PGF1dGhv
cj5QYXJrLCBTLiBZLjwvYXV0aG9yPjxhdXRob3I+S2ltLCBTLiBLLjwvYXV0aG9yPjxhdXRob3I+
S2ltLCBZLiBLLjwvYXV0aG9yPjxhdXRob3I+U2hpbSwgSi4gSi48L2F1dGhvcj48YXV0aG9yPk1v
b24sIEguIFMuPC9hdXRob3I+PGF1dGhvcj5MZWUsIEsuIEguPC9hdXRob3I+PGF1dGhvcj5Zb28s
IEouIEguPC9hdXRob3I+PGF1dGhvcj5MZWUsIFMuIEQuPC9hdXRob3I+PC9hdXRob3JzPjwvY29u
dHJpYnV0b3JzPjxhdXRoLWFkZHJlc3M+RGl2aXNpb24gb2YgUHVsbW9uYXJ5LCBBbGxlcmd5IGFu
ZCBDcml0aWNhbCBDYXJlIE1lZGljaW5lLCBEZXBhcnRtZW50IG9mIE1lZGljaW5lLCBIYWxseW0g
VW5pdmVyc2l0eSBTYWNyZWQgSGVhcnQgSG9zcGl0YWwsIEhhbGx5bSBVbml2ZXJzaXR5IE1lZGlj
YWwgU2Nob29sLCBQeWVvbmdjaG9uLWRvbmcsIERvbmdhbi1ndSwgQW55YW5nLXNpLCBHeWVvbmdn
aWRvLCBSZXB1YmxpYyBvZiBLb3JlYS48L2F1dGgtYWRkcmVzcz48dGl0bGVzPjx0aXRsZT5Db21w
YXJpc29uIG9mIHRpb3Ryb3BpdW0gcGx1cyBmbHV0aWNhc29uZSBwcm9waW9uYXRlL3NhbG1ldGVy
b2wgd2l0aCB0aW90cm9waXVtIGluIENPUEQ6IGEgcmFuZG9taXplZCBjb250cm9sbGVkIHN0dWR5
PC90aXRsZT48c2Vjb25kYXJ5LXRpdGxlPlJlc3BpciBNZWQ8L3NlY29uZGFyeS10aXRsZT48YWx0
LXRpdGxlPlJlc3BpcmF0b3J5IG1lZGljaW5lPC9hbHQtdGl0bGU+PC90aXRsZXM+PGFsdC1wZXJp
b2RpY2FsPjxmdWxsLXRpdGxlPlJlc3BpcmF0b3J5IG1lZGljaW5lPC9mdWxsLXRpdGxlPjwvYWx0
LXBlcmlvZGljYWw+PHBhZ2VzPjM4Mi05PC9wYWdlcz48dm9sdW1lPjEwNjwvdm9sdW1lPjxudW1i
ZXI+MzwvbnVtYmVyPjxlZGl0aW9uPjIwMTEvMTAvMDc8L2VkaXRpb24+PGtleXdvcmRzPjxrZXl3
b3JkPkFjdXRlIERpc2Vhc2U8L2tleXdvcmQ+PGtleXdvcmQ+QWdlZDwva2V5d29yZD48a2V5d29y
ZD5BbGJ1dGVyb2wvYWR2ZXJzZSBlZmZlY3RzLyphbmFsb2dzICZhbXA7IGRlcml2YXRpdmVzL3Ro
ZXJhcGV1dGljIHVzZTwva2V5d29yZD48a2V5d29yZD5BbGdvcml0aG1zPC9rZXl3b3JkPjxrZXl3
b3JkPkFuZHJvc3RhZGllbmVzL2FkdmVyc2UgZWZmZWN0cy8qdGhlcmFwZXV0aWMgdXNlPC9rZXl3
b3JkPjxrZXl3b3JkPkJyb25jaG9kaWxhdG9yIEFnZW50cy9hZHZlcnNlIGVmZmVjdHMvKnRoZXJh
cGV1dGljIHVzZTwva2V5d29yZD48a2V5d29yZD5EcnVnIENvbWJpbmF0aW9uczwva2V5d29yZD48
a2V5d29yZD5EcnVnIFRoZXJhcHksIENvbWJpbmF0aW9uPC9rZXl3b3JkPjxrZXl3b3JkPkZlbWFs
ZTwva2V5d29yZD48a2V5d29yZD5GbHV0aWNhc29uZSBQcm9waW9uYXRlLCBTYWxtZXRlcm9sIFhp
bmFmb2F0ZSBEcnVnIENvbWJpbmF0aW9uPC9rZXl3b3JkPjxrZXl3b3JkPkZvcmNlZCBFeHBpcmF0
b3J5IFZvbHVtZS9kcnVnIGVmZmVjdHM8L2tleXdvcmQ+PGtleXdvcmQ+R2x1Y29jb3J0aWNvaWRz
L2FkdmVyc2UgZWZmZWN0cy8qdGhlcmFwZXV0aWMgdXNlPC9rZXl3b3JkPjxrZXl3b3JkPkh1bWFu
czwva2V5d29yZD48a2V5d29yZD5NYWxlPC9rZXl3b3JkPjxrZXl3b3JkPk1pZGRsZSBBZ2VkPC9r
ZXl3b3JkPjxrZXl3b3JkPlB1bG1vbmFyeSBEaXNlYXNlLCBDaHJvbmljIE9ic3RydWN0aXZlLypk
cnVnIHRoZXJhcHkvcGh5c2lvcGF0aG9sb2d5PC9rZXl3b3JkPjxrZXl3b3JkPlF1YWxpdHkgb2Yg
TGlmZTwva2V5d29yZD48a2V5d29yZD5TY29wb2xhbWluZSBEZXJpdmF0aXZlcy9hZG1pbmlzdHJh
dGlvbiAmYW1wOyBkb3NhZ2UvYWR2ZXJzZSBlZmZlY3RzLyp0aGVyYXBldXRpYyB1c2U8L2tleXdv
cmQ+PGtleXdvcmQ+VGlvdHJvcGl1bSBCcm9taWRlPC9rZXl3b3JkPjxrZXl3b3JkPlRyZWF0bWVu
dCBPdXRjb21lPC9rZXl3b3JkPjwva2V5d29yZHM+PGRhdGVzPjx5ZWFyPjIwMTI8L3llYXI+PHB1
Yi1kYXRlcz48ZGF0ZT5NYXI8L2RhdGU+PC9wdWItZGF0ZXM+PC9kYXRlcz48aXNibj4wOTU0LTYx
MTE8L2lzYm4+PGFjY2Vzc2lvbi1udW0+MjE5NzUyNzU8L2FjY2Vzc2lvbi1udW0+PHVybHM+PC91
cmxzPjxlbGVjdHJvbmljLXJlc291cmNlLW51bT4xMC4xMDE2L2oucm1lZC4yMDExLjA5LjAwNDwv
ZWxlY3Ryb25pYy1yZXNvdXJjZS1udW0+PHJlbW90ZS1kYXRhYmFzZS1wcm92aWRlcj5OTE08L3Jl
bW90ZS1kYXRhYmFzZS1wcm92aWRlcj48bGFuZ3VhZ2U+ZW5nPC9sYW5ndWFnZT48L3JlY29yZD48
L0NpdGU+PENpdGU+PEF1dGhvcj5LYXJkb3M8L0F1dGhvcj48WWVhcj4yMDA3PC9ZZWFyPjxSZWNO
dW0+MTkzPC9SZWNOdW0+PHJlY29yZD48cmVjLW51bWJlcj4xOTM8L3JlYy1udW1iZXI+PGZvcmVp
Z24ta2V5cz48a2V5IGFwcD0iRU4iIGRiLWlkPSJlcHY5djVlc2JzYXd3MGVhZWR1eHg5YTUyc2Fk
Znh4NWVmZnMiIHRpbWVzdGFtcD0iMTUyODc4MzYwOSI+MTkzPC9rZXk+PC9mb3JlaWduLWtleXM+
PHJlZi10eXBlIG5hbWU9IkpvdXJuYWwgQXJ0aWNsZSI+MTc8L3JlZi10eXBlPjxjb250cmlidXRv
cnM+PGF1dGhvcnM+PGF1dGhvcj5LYXJkb3MsIFAuPC9hdXRob3I+PGF1dGhvcj5XZW5ja2VyLCBN
LjwvYXV0aG9yPjxhdXRob3I+R2xhYWIsIFQuPC9hdXRob3I+PGF1dGhvcj5Wb2dlbG1laWVyLCBD
LjwvYXV0aG9yPjwvYXV0aG9ycz48L2NvbnRyaWJ1dG9ycz48YXV0aC1hZGRyZXNzPkdyb3VwIFBy
YWN0aWNlIGFuZCBDZW50ZXIgZm9yIFJlc3BpcmF0b3J5IGFuZCBTbGVlcCBNZWRpY2luZSwgQWxs
ZXJneSwgTWFpbmdhdSBIb3NwaXRhbCwgU2NoZWZmZWxzdHJhc3NlIDIsIDYwMzE4IEZyYW5rZnVy
dCBhbSBNYWluLCBHZXJtYW55LiBwa2FyZG9zQGFvbC5jb208L2F1dGgtYWRkcmVzcz48dGl0bGVz
Pjx0aXRsZT5JbXBhY3Qgb2Ygc2FsbWV0ZXJvbC9mbHV0aWNhc29uZSBwcm9waW9uYXRlIHZlcnN1
cyBzYWxtZXRlcm9sIG9uIGV4YWNlcmJhdGlvbnMgaW4gc2V2ZXJlIGNocm9uaWMgb2JzdHJ1Y3Rp
dmUgcHVsbW9uYXJ5IGRpc2Vhc2U8L3RpdGxlPjxzZWNvbmRhcnktdGl0bGU+QW0gSiBSZXNwaXIg
Q3JpdCBDYXJlIE1lZDwvc2Vjb25kYXJ5LXRpdGxlPjxhbHQtdGl0bGU+QW1lcmljYW4gam91cm5h
bCBvZiByZXNwaXJhdG9yeSBhbmQgY3JpdGljYWwgY2FyZSBtZWRpY2luZTwvYWx0LXRpdGxlPjwv
dGl0bGVzPjxhbHQtcGVyaW9kaWNhbD48ZnVsbC10aXRsZT5BbWVyaWNhbiBKb3VybmFsIG9mIFJl
c3BpcmF0b3J5IGFuZCBDcml0aWNhbCBDYXJlIE1lZGljaW5lPC9mdWxsLXRpdGxlPjwvYWx0LXBl
cmlvZGljYWw+PHBhZ2VzPjE0NC05PC9wYWdlcz48dm9sdW1lPjE3NTwvdm9sdW1lPjxudW1iZXI+
MjwvbnVtYmVyPjxlZGl0aW9uPjIwMDYvMTAvMjE8L2VkaXRpb24+PGtleXdvcmRzPjxrZXl3b3Jk
PkFnZWQ8L2tleXdvcmQ+PGtleXdvcmQ+QWxidXRlcm9sL2FkbWluaXN0cmF0aW9uICZhbXA7IGRv
c2FnZS9hZHZlcnNlIGVmZmVjdHMvKmFuYWxvZ3MgJmFtcDs8L2tleXdvcmQ+PGtleXdvcmQ+ZGVy
aXZhdGl2ZXMvdGhlcmFwZXV0aWMgdXNlPC9rZXl3b3JkPjxrZXl3b3JkPkFuZHJvc3RhZGllbmVz
L2FkbWluaXN0cmF0aW9uICZhbXA7IGRvc2FnZS9hZHZlcnNlIGVmZmVjdHMvKnRoZXJhcGV1dGlj
IHVzZTwva2V5d29yZD48a2V5d29yZD5Ccm9uY2hvZGlsYXRvciBBZ2VudHMvYWRtaW5pc3RyYXRp
b24gJmFtcDsgZG9zYWdlL2FkdmVyc2UgZWZmZWN0cy8qdGhlcmFwZXV0aWMgdXNlPC9rZXl3b3Jk
PjxrZXl3b3JkPkRvdWJsZS1CbGluZCBNZXRob2Q8L2tleXdvcmQ+PGtleXdvcmQ+RHJ1ZyBBZG1p
bmlzdHJhdGlvbiBTY2hlZHVsZTwva2V5d29yZD48a2V5d29yZD5EcnVnIFRoZXJhcHksIENvbWJp
bmF0aW9uPC9rZXl3b3JkPjxrZXl3b3JkPkZlbWFsZTwva2V5d29yZD48a2V5d29yZD5GbHV0aWNh
c29uZTwva2V5d29yZD48a2V5d29yZD5IdW1hbnM8L2tleXdvcmQ+PGtleXdvcmQ+THVuZy9kcnVn
IGVmZmVjdHM8L2tleXdvcmQ+PGtleXdvcmQ+TWFsZTwva2V5d29yZD48a2V5d29yZD5NaWRkbGUg
QWdlZDwva2V5d29yZD48a2V5d29yZD5QdWxtb25hcnkgRGlzZWFzZSwgQ2hyb25pYyBPYnN0cnVj
dGl2ZS8qZHJ1ZyB0aGVyYXB5PC9rZXl3b3JkPjxrZXl3b3JkPlF1YWxpdHkgb2YgTGlmZTwva2V5
d29yZD48a2V5d29yZD5TYWxtZXRlcm9sIFhpbmFmb2F0ZTwva2V5d29yZD48L2tleXdvcmRzPjxk
YXRlcz48eWVhcj4yMDA3PC95ZWFyPjxwdWItZGF0ZXM+PGRhdGU+SmFuIDE1PC9kYXRlPjwvcHVi
LWRhdGVzPjwvZGF0ZXM+PGlzYm4+MTA3My00NDlYIChQcmludCkmI3hEOzEwNzMtNDQ5eDwvaXNi
bj48YWNjZXNzaW9uLW51bT4xNzA1MzIwNzwvYWNjZXNzaW9uLW51bT48dXJscz48L3VybHM+PGVs
ZWN0cm9uaWMtcmVzb3VyY2UtbnVtPjEwLjExNjQvcmNjbS4yMDA2MDItMjQ0T0M8L2VsZWN0cm9u
aWMtcmVzb3VyY2UtbnVtPjxyZW1vdGUtZGF0YWJhc2UtcHJvdmlkZXI+TkxNPC9yZW1vdGUtZGF0
YWJhc2UtcHJvdmlkZXI+PGxhbmd1YWdlPmVuZzwvbGFuZ3VhZ2U+PC9yZWNvcmQ+PC9DaXRlPjxD
aXRlPjxBdXRob3I+S2Vyd2luPC9BdXRob3I+PFllYXI+MjAxMjwvWWVhcj48UmVjTnVtPjE5NDwv
UmVjTnVtPjxyZWNvcmQ+PHJlYy1udW1iZXI+MTk0PC9yZWMtbnVtYmVyPjxmb3JlaWduLWtleXM+
PGtleSBhcHA9IkVOIiBkYi1pZD0iZXB2OXY1ZXNic2F3dzBlYWVkdXh4OWE1MnNhZGZ4eDVlZmZz
IiB0aW1lc3RhbXA9IjE1Mjg3ODM2MDkiPjE5NDwva2V5PjwvZm9yZWlnbi1rZXlzPjxyZWYtdHlw
ZSBuYW1lPSJKb3VybmFsIEFydGljbGUiPjE3PC9yZWYtdHlwZT48Y29udHJpYnV0b3JzPjxhdXRo
b3JzPjxhdXRob3I+S2Vyd2luLCBFLjwvYXV0aG9yPjxhdXRob3I+SGViZXJ0LCBKLjwvYXV0aG9y
PjxhdXRob3I+R2FsbGFnaGVyLCBOLjwvYXV0aG9yPjxhdXRob3I+TWFydGluLCBDLjwvYXV0aG9y
PjxhdXRob3I+T3ZlcmVuZCwgVC48L2F1dGhvcj48YXV0aG9yPkFsYWdhcHBhbiwgVi4gSy48L2F1
dGhvcj48YXV0aG9yPkx1LCBZLjwvYXV0aG9yPjxhdXRob3I+QmFuZXJqaSwgRC48L2F1dGhvcj48
L2F1dGhvcnM+PC9jb250cmlidXRvcnM+PGF1dGgtYWRkcmVzcz5DbGluaWNhbCBSZXNlYXJjaCBJ
bnN0aXR1dGUgb2YgU291dGhlcm4gT3JlZ29uLCBQQywgTWVkZm9yZCwgT1IsIFVTQS4gZWtlcndp
bkBhbGxlcmd5YXN0aG1hc28uY29tPC9hdXRoLWFkZHJlc3M+PHRpdGxlcz48dGl0bGU+RWZmaWNh
Y3kgYW5kIHNhZmV0eSBvZiBOVkEyMzcgdmVyc3VzIHBsYWNlYm8gYW5kIHRpb3Ryb3BpdW0gaW4g
cGF0aWVudHMgd2l0aCBDT1BEOiB0aGUgR0xPVzIgc3R1ZHk8L3RpdGxlPjxzZWNvbmRhcnktdGl0
bGU+RXVyIFJlc3BpciBKPC9zZWNvbmRhcnktdGl0bGU+PGFsdC10aXRsZT5UaGUgRXVyb3BlYW4g
cmVzcGlyYXRvcnkgam91cm5hbDwvYWx0LXRpdGxlPjwvdGl0bGVzPjxwZXJpb2RpY2FsPjxmdWxs
LXRpdGxlPkV1ciBSZXNwaXIgSjwvZnVsbC10aXRsZT48YWJici0xPlRoZSBFdXJvcGVhbiByZXNw
aXJhdG9yeSBqb3VybmFsPC9hYmJyLTE+PC9wZXJpb2RpY2FsPjxhbHQtcGVyaW9kaWNhbD48ZnVs
bC10aXRsZT5UaGUgZXVyb3BlYW4gcmVzcGlyYXRvcnkgam91cm5hbDwvZnVsbC10aXRsZT48L2Fs
dC1wZXJpb2RpY2FsPjxwYWdlcz4xMTA2LTE0PC9wYWdlcz48dm9sdW1lPjQwPC92b2x1bWU+PG51
bWJlcj41PC9udW1iZXI+PGVkaXRpb24+MjAxMi8xMC8xMzwvZWRpdGlvbj48a2V5d29yZHM+PGtl
eXdvcmQ+QnJvbmNob2RpbGF0b3IgQWdlbnRzL2FkdmVyc2UgZWZmZWN0cy8qdGhlcmFwZXV0aWMg
dXNlPC9rZXl3b3JkPjxrZXl3b3JkPkRvdWJsZS1CbGluZCBNZXRob2Q8L2tleXdvcmQ+PGtleXdv
cmQ+RmVtYWxlPC9rZXl3b3JkPjxrZXl3b3JkPkdseWNvcHlycm9sYXRlL2FkdmVyc2UgZWZmZWN0
cy8qdGhlcmFwZXV0aWMgdXNlPC9rZXl3b3JkPjxrZXl3b3JkPkh1bWFuczwva2V5d29yZD48a2V5
d29yZD5NYWxlPC9rZXl3b3JkPjxrZXl3b3JkPk1pZGRsZSBBZ2VkPC9rZXl3b3JkPjxrZXl3b3Jk
Pk11c2NhcmluaWMgQW50YWdvbmlzdHMvYWR2ZXJzZSBlZmZlY3RzLyp0aGVyYXBldXRpYyB1c2U8
L2tleXdvcmQ+PGtleXdvcmQ+UHVsbW9uYXJ5IERpc2Vhc2UsIENocm9uaWMgT2JzdHJ1Y3RpdmUv
KmRydWcgdGhlcmFweTwva2V5d29yZD48a2V5d29yZD5TY29wb2xhbWluZSBEZXJpdmF0aXZlcy9h
ZHZlcnNlIGVmZmVjdHMvKnRoZXJhcGV1dGljIHVzZTwva2V5d29yZD48a2V5d29yZD5UaW90cm9w
aXVtIEJyb21pZGU8L2tleXdvcmQ+PC9rZXl3b3Jkcz48ZGF0ZXM+PHllYXI+MjAxMjwveWVhcj48
cHViLWRhdGVzPjxkYXRlPk5vdjwvZGF0ZT48L3B1Yi1kYXRlcz48L2RhdGVzPjxpc2JuPjA5MDMt
MTkzNjwvaXNibj48YWNjZXNzaW9uLW51bT4yMzA2MDYyNDwvYWNjZXNzaW9uLW51bT48dXJscz48
L3VybHM+PGN1c3RvbTI+UG1jMzQ4NTU3MjwvY3VzdG9tMj48ZWxlY3Ryb25pYy1yZXNvdXJjZS1u
dW0+MTAuMTE4My8wOTAzMTkzNi4wMDA0MDcxMjwvZWxlY3Ryb25pYy1yZXNvdXJjZS1udW0+PHJl
bW90ZS1kYXRhYmFzZS1wcm92aWRlcj5OTE08L3JlbW90ZS1kYXRhYmFzZS1wcm92aWRlcj48bGFu
Z3VhZ2U+ZW5nPC9sYW5ndWFnZT48L3JlY29yZD48L0NpdGU+PENpdGU+PEF1dGhvcj5LZXJ3aW48
L0F1dGhvcj48WWVhcj4yMDEyPC9ZZWFyPjxSZWNOdW0+MTk1PC9SZWNOdW0+PHJlY29yZD48cmVj
LW51bWJlcj4xOTU8L3JlYy1udW1iZXI+PGZvcmVpZ24ta2V5cz48a2V5IGFwcD0iRU4iIGRiLWlk
PSJlcHY5djVlc2JzYXd3MGVhZWR1eHg5YTUyc2FkZnh4NWVmZnMiIHRpbWVzdGFtcD0iMTUyODc4
MzYwOSI+MTk1PC9rZXk+PC9mb3JlaWduLWtleXM+PHJlZi10eXBlIG5hbWU9IkpvdXJuYWwgQXJ0
aWNsZSI+MTc8L3JlZi10eXBlPjxjb250cmlidXRvcnM+PGF1dGhvcnM+PGF1dGhvcj5LZXJ3aW4s
IEUuIE0uPC9hdXRob3I+PGF1dGhvcj5EJmFwb3M7VXJ6bywgQS4gRC48L2F1dGhvcj48YXV0aG9y
PkdlbGIsIEEuIEYuPC9hdXRob3I+PGF1dGhvcj5MYWtraXMsIEguPC9hdXRob3I+PGF1dGhvcj5H
YXJjaWEgR2lsLCBFLjwvYXV0aG9yPjxhdXRob3I+Q2FyYWN0YSwgQy4gRi48L2F1dGhvcj48L2F1
dGhvcnM+PC9jb250cmlidXRvcnM+PGF1dGgtYWRkcmVzcz5DbGluaWNhbCBSZXNlYXJjaCBJbnN0
aXR1dGUsIE1lZGZvcmQsIE9SIDk3NTA0LCBVU0EuIGVrZXJ3aW5AY3JpcmVzZWFyY2guY29tPC9h
dXRoLWFkZHJlc3M+PHRpdGxlcz48dGl0bGU+RWZmaWNhY3kgYW5kIHNhZmV0eSBvZiBhIDEyLXdl
ZWsgdHJlYXRtZW50IHdpdGggdHdpY2UtZGFpbHkgYWNsaWRpbml1bSBicm9taWRlIGluIENPUEQg
cGF0aWVudHMgKEFDQ09SRCBDT1BEIEkpPC90aXRsZT48c2Vjb25kYXJ5LXRpdGxlPkNvcGQ8L3Nl
Y29uZGFyeS10aXRsZT48YWx0LXRpdGxlPkNvcGQ8L2FsdC10aXRsZT48L3RpdGxlcz48cGVyaW9k
aWNhbD48ZnVsbC10aXRsZT5Db3BkPC9mdWxsLXRpdGxlPjwvcGVyaW9kaWNhbD48YWx0LXBlcmlv
ZGljYWw+PGZ1bGwtdGl0bGU+Q29wZDwvZnVsbC10aXRsZT48L2FsdC1wZXJpb2RpY2FsPjxwYWdl
cz45MC0xMDE8L3BhZ2VzPjx2b2x1bWU+OTwvdm9sdW1lPjxudW1iZXI+MjwvbnVtYmVyPjxlZGl0
aW9uPjIwMTIvMDIvMTE8L2VkaXRpb24+PGtleXdvcmRzPjxrZXl3b3JkPkFkbWluaXN0cmF0aW9u
LCBJbmhhbGF0aW9uPC9rZXl3b3JkPjxrZXl3b3JkPkFkdWx0PC9rZXl3b3JkPjxrZXl3b3JkPkFn
ZWQ8L2tleXdvcmQ+PGtleXdvcmQ+RG91YmxlLUJsaW5kIE1ldGhvZDwva2V5d29yZD48a2V5d29y
ZD5EcnVnIEFkbWluaXN0cmF0aW9uIFNjaGVkdWxlPC9rZXl3b3JkPjxrZXl3b3JkPkZlbWFsZTwv
a2V5d29yZD48a2V5d29yZD5Gb2xsb3ctVXAgU3R1ZGllczwva2V5d29yZD48a2V5d29yZD5IdW1h
bnM8L2tleXdvcmQ+PGtleXdvcmQ+SW50ZW50aW9uIHRvIFRyZWF0IEFuYWx5c2lzPC9rZXl3b3Jk
PjxrZXl3b3JkPk1hbGU8L2tleXdvcmQ+PGtleXdvcmQ+TWlkZGxlIEFnZWQ8L2tleXdvcmQ+PGtl
eXdvcmQ+TXVzY2FyaW5pYyBBbnRhZ29uaXN0cy9hZG1pbmlzdHJhdGlvbiAmYW1wOyBkb3NhZ2Uv
YWR2ZXJzZSBlZmZlY3RzLyp0aGVyYXBldXRpYyB1c2U8L2tleXdvcmQ+PGtleXdvcmQ+UHVsbW9u
YXJ5IERpc2Vhc2UsIENocm9uaWMgT2JzdHJ1Y3RpdmUvKmRydWcgdGhlcmFweTwva2V5d29yZD48
a2V5d29yZD5RdWFsaXR5IG9mIExpZmU8L2tleXdvcmQ+PGtleXdvcmQ+U3Bpcm9tZXRyeTwva2V5
d29yZD48a2V5d29yZD5TdXJ2ZXlzIGFuZCBRdWVzdGlvbm5haXJlczwva2V5d29yZD48a2V5d29y
ZD5UcmVhdG1lbnQgT3V0Y29tZTwva2V5d29yZD48a2V5d29yZD5Ucm9wYW5lcy9hZG1pbmlzdHJh
dGlvbiAmYW1wOyBkb3NhZ2UvYWR2ZXJzZSBlZmZlY3RzLyp0aGVyYXBldXRpYyB1c2U8L2tleXdv
cmQ+PC9rZXl3b3Jkcz48ZGF0ZXM+PHllYXI+MjAxMjwveWVhcj48cHViLWRhdGVzPjxkYXRlPkFw
cjwvZGF0ZT48L3B1Yi1kYXRlcz48L2RhdGVzPjxpc2JuPjE1NDEtMjU2MzwvaXNibj48YWNjZXNz
aW9uLW51bT4yMjMyMDE0ODwvYWNjZXNzaW9uLW51bT48dXJscz48L3VybHM+PGVsZWN0cm9uaWMt
cmVzb3VyY2UtbnVtPjEwLjMxMDkvMTU0MTI1NTUuMjAxMi42NjE0OTI8L2VsZWN0cm9uaWMtcmVz
b3VyY2UtbnVtPjxyZW1vdGUtZGF0YWJhc2UtcHJvdmlkZXI+TkxNPC9yZW1vdGUtZGF0YWJhc2Ut
cHJvdmlkZXI+PGxhbmd1YWdlPmVuZzwvbGFuZ3VhZ2U+PC9yZWNvcmQ+PC9DaXRlPjxDaXRlPjxB
dXRob3I+S2Vyd2luPC9BdXRob3I+PFllYXI+MjAxMTwvWWVhcj48UmVjTnVtPjE5NjwvUmVjTnVt
PjxyZWNvcmQ+PHJlYy1udW1iZXI+MTk2PC9yZWMtbnVtYmVyPjxmb3JlaWduLWtleXM+PGtleSBh
cHA9IkVOIiBkYi1pZD0iZXB2OXY1ZXNic2F3dzBlYWVkdXh4OWE1MnNhZGZ4eDVlZmZzIiB0aW1l
c3RhbXA9IjE1Mjg3ODM2MDkiPjE5Njwva2V5PjwvZm9yZWlnbi1rZXlzPjxyZWYtdHlwZSBuYW1l
PSJKb3VybmFsIEFydGljbGUiPjE3PC9yZWYtdHlwZT48Y29udHJpYnV0b3JzPjxhdXRob3JzPjxh
dXRob3I+S2Vyd2luLCBFLiBNLjwvYXV0aG9yPjxhdXRob3I+R290ZnJpZWQsIE0uIEguPC9hdXRo
b3I+PGF1dGhvcj5MYXdyZW5jZSwgRC48L2F1dGhvcj48YXV0aG9yPkxhc3NlbiwgQy48L2F1dGhv
cj48YXV0aG9yPktyYW1lciwgQi48L2F1dGhvcj48L2F1dGhvcnM+PC9jb250cmlidXRvcnM+PGF1
dGgtYWRkcmVzcz5DbGluaWNhbCBSZXNlYXJjaCBJbnN0aXR1dGUgb2YgU291dGhlcm4gT3JlZ29u
IFBDLCBNZWRmb3JkLCBPcmVnb24gOTc1MDQsIFVTQS4gZWtlcndpbkBhbGxlcmd5YXN0aG1hc28u
Y29tPC9hdXRoLWFkZHJlc3M+PHRpdGxlcz48dGl0bGU+RWZmaWNhY3kgYW5kIHRvbGVyYWJpbGl0
eSBvZiBpbmRhY2F0ZXJvbCA3NSBtdWcgb25jZSBkYWlseSBpbiBwYXRpZW50cyBhZ2VkICZndDsv
PTQwIHllYXJzIHdpdGggY2hyb25pYyBvYnN0cnVjdGl2ZSBwdWxtb25hcnkgZGlzZWFzZTogcmVz
dWx0cyBmcm9tIDIgZG91YmxlLWJsaW5kLCBwbGFjZWJvLWNvbnRyb2xsZWQgMTItd2VlayBzdHVk
aWVzPC90aXRsZT48c2Vjb25kYXJ5LXRpdGxlPkNsaW4gVGhlcjwvc2Vjb25kYXJ5LXRpdGxlPjxh
bHQtdGl0bGU+Q2xpbmljYWwgdGhlcmFwZXV0aWNzPC9hbHQtdGl0bGU+PC90aXRsZXM+PHBlcmlv
ZGljYWw+PGZ1bGwtdGl0bGU+Q2xpbiBUaGVyPC9mdWxsLXRpdGxlPjxhYmJyLTE+Q2xpbmljYWwg
dGhlcmFwZXV0aWNzPC9hYmJyLTE+PC9wZXJpb2RpY2FsPjxhbHQtcGVyaW9kaWNhbD48ZnVsbC10
aXRsZT5DbGluIFRoZXI8L2Z1bGwtdGl0bGU+PGFiYnItMT5DbGluaWNhbCB0aGVyYXBldXRpY3M8
L2FiYnItMT48L2FsdC1wZXJpb2RpY2FsPjxwYWdlcz4xOTc0LTg0PC9wYWdlcz48dm9sdW1lPjMz
PC92b2x1bWU+PG51bWJlcj4xMjwvbnVtYmVyPjxlZGl0aW9uPjIwMTEvMTIvMjA8L2VkaXRpb24+
PGtleXdvcmRzPjxrZXl3b3JkPkFkcmVuZXJnaWMgYmV0YS0yIFJlY2VwdG9yIEFnb25pc3RzLyph
ZG1pbmlzdHJhdGlvbiAmYW1wOyBkb3NhZ2UvYWR2ZXJzZSBlZmZlY3RzPC9rZXl3b3JkPjxrZXl3
b3JkPkFkdWx0PC9rZXl3b3JkPjxrZXl3b3JkPkFnZWQ8L2tleXdvcmQ+PGtleXdvcmQ+QWxidXRl
cm9sL2FkbWluaXN0cmF0aW9uICZhbXA7IGRvc2FnZTwva2V5d29yZD48a2V5d29yZD5BbmFseXNp
cyBvZiBWYXJpYW5jZTwva2V5d29yZD48a2V5d29yZD5Ccm9uY2hvZGlsYXRvciBBZ2VudHMvKmFk
bWluaXN0cmF0aW9uICZhbXA7IGRvc2FnZS9hZHZlcnNlIGVmZmVjdHM8L2tleXdvcmQ+PGtleXdv
cmQ+RG91YmxlLUJsaW5kIE1ldGhvZDwva2V5d29yZD48a2V5d29yZD5EcnVnIEFkbWluaXN0cmF0
aW9uIFNjaGVkdWxlPC9rZXl3b3JkPjxrZXl3b3JkPkZlbWFsZTwva2V5d29yZD48a2V5d29yZD5G
b3JjZWQgRXhwaXJhdG9yeSBWb2x1bWU8L2tleXdvcmQ+PGtleXdvcmQ+SHVtYW5zPC9rZXl3b3Jk
PjxrZXl3b3JkPkluZGFucy8qYWRtaW5pc3RyYXRpb24gJmFtcDsgZG9zYWdlL2FkdmVyc2UgZWZm
ZWN0czwva2V5d29yZD48a2V5d29yZD5MdW5nLypkcnVnIGVmZmVjdHMvcGh5c2lvcGF0aG9sb2d5
PC9rZXl3b3JkPjxrZXl3b3JkPk1hbGU8L2tleXdvcmQ+PGtleXdvcmQ+TWlkZGxlIEFnZWQ8L2tl
eXdvcmQ+PGtleXdvcmQ+UGxhY2Vib3M8L2tleXdvcmQ+PGtleXdvcmQ+UHVsbW9uYXJ5IERpc2Vh
c2UsIENocm9uaWMgT2JzdHJ1Y3RpdmUvZGlhZ25vc2lzLypkcnVnIHRoZXJhcHkvcGh5c2lvcGF0
aG9sb2d5PC9rZXl3b3JkPjxrZXl3b3JkPlF1aW5vbG9uZXMvKmFkbWluaXN0cmF0aW9uICZhbXA7
IGRvc2FnZS9hZHZlcnNlIGVmZmVjdHM8L2tleXdvcmQ+PGtleXdvcmQ+U2V2ZXJpdHkgb2YgSWxs
bmVzcyBJbmRleDwva2V5d29yZD48a2V5d29yZD5TcGlyb21ldHJ5PC9rZXl3b3JkPjxrZXl3b3Jk
PlN1cnZleXMgYW5kIFF1ZXN0aW9ubmFpcmVzPC9rZXl3b3JkPjxrZXl3b3JkPlRpbWUgRmFjdG9y
czwva2V5d29yZD48a2V5d29yZD5UcmVhdG1lbnQgT3V0Y29tZTwva2V5d29yZD48a2V5d29yZD5V
bml0ZWQgU3RhdGVzPC9rZXl3b3JkPjwva2V5d29yZHM+PGRhdGVzPjx5ZWFyPjIwMTE8L3llYXI+
PHB1Yi1kYXRlcz48ZGF0ZT5EZWM8L2RhdGU+PC9wdWItZGF0ZXM+PC9kYXRlcz48aXNibj4wMTQ5
LTI5MTg8L2lzYm4+PGFjY2Vzc2lvbi1udW0+MjIxNzczNzE8L2FjY2Vzc2lvbi1udW0+PHVybHM+
PC91cmxzPjxlbGVjdHJvbmljLXJlc291cmNlLW51bT4xMC4xMDE2L2ouY2xpbnRoZXJhLjIwMTEu
MTEuMDA5PC9lbGVjdHJvbmljLXJlc291cmNlLW51bT48cmVtb3RlLWRhdGFiYXNlLXByb3ZpZGVy
Pk5MTTwvcmVtb3RlLWRhdGFiYXNlLXByb3ZpZGVyPjxsYW5ndWFnZT5lbmc8L2xhbmd1YWdlPjwv
cmVjb3JkPjwvQ2l0ZT48Q2l0ZT48QXV0aG9yPktlcndpbjwvQXV0aG9yPjxZZWFyPjIwMTc8L1ll
YXI+PFJlY051bT4xOTc8L1JlY051bT48cmVjb3JkPjxyZWMtbnVtYmVyPjE5NzwvcmVjLW51bWJl
cj48Zm9yZWlnbi1rZXlzPjxrZXkgYXBwPSJFTiIgZGItaWQ9ImVwdjl2NWVzYnNhd3cwZWFlZHV4
eDlhNTJzYWRmeHg1ZWZmcyIgdGltZXN0YW1wPSIxNTI4NzgzNjA5Ij4xOTc8L2tleT48L2ZvcmVp
Z24ta2V5cz48cmVmLXR5cGUgbmFtZT0iSm91cm5hbCBBcnRpY2xlIj4xNzwvcmVmLXR5cGU+PGNv
bnRyaWJ1dG9ycz48YXV0aG9ycz48YXV0aG9yPktlcndpbiwgRS4gTS48L2F1dGhvcj48YXV0aG9y
PkthbGJlcmcsIEMuIEouPC9hdXRob3I+PGF1dGhvcj5HYWxraW4sIEQuIFYuPC9hdXRob3I+PGF1
dGhvcj5aaHUsIEMuIFEuPC9hdXRob3I+PGF1dGhvcj5DaHVyY2gsIEEuPC9hdXRob3I+PGF1dGhv
cj5SaWxleSwgSi4gSC48L2F1dGhvcj48YXV0aG9yPkZhaHksIFcuIEEuPC9hdXRob3I+PC9hdXRo
b3JzPjwvY29udHJpYnV0b3JzPjxhdXRoLWFkZHJlc3M+Q2xpbmljYWwgUmVzZWFyY2ggSW5zdGl0
dXRlIG9mIFNvdXRoZXJuIE9yZWdvbiwgTWVkZm9yZCwgT1IuJiN4RDtSZXNwaXJhdG9yeSBEZXBh
cnRtZW50LCBHbGF4b1NtaXRoS2xpbmUsIFJlc2VhcmNoIFRyaWFuZ2xlIFBhcmssIE5DLCBVU0Eu
JiN4RDtDbGluaWNhbCBTdGF0aXN0aWNzLCBHbGF4b1NtaXRoS2xpbmUsIFN0b2NrbGV5IFBhcmss
IFV4YnJpZGdlLCBNaWRkbGVzZXguJiN4RDtSZXNwaXJhdG9yeSBEZXBhcnRtZW50LCBHbGF4b1Nt
aXRoS2xpbmUsIFN0b2NrbGV5IFBhcmssIFV4YnJpZGdlLCBNaWRkbGVzZXgsIFVLLjwvYXV0aC1h
ZGRyZXNzPjx0aXRsZXM+PHRpdGxlPlVtZWNsaWRpbml1bS92aWxhbnRlcm9sIGFzIHN0ZXAtdXAg
dGhlcmFweSBmcm9tIHRpb3Ryb3BpdW0gaW4gcGF0aWVudHMgd2l0aCBtb2RlcmF0ZSBDT1BEOiBh
IHJhbmRvbWl6ZWQsIHBhcmFsbGVsLWdyb3VwLCAxMi13ZWVrIHN0dWR5PC90aXRsZT48c2Vjb25k
YXJ5LXRpdGxlPkludCBKIENocm9uIE9ic3RydWN0IFB1bG1vbiBEaXM8L3NlY29uZGFyeS10aXRs
ZT48YWx0LXRpdGxlPkludGVybmF0aW9uYWwgam91cm5hbCBvZiBjaHJvbmljIG9ic3RydWN0aXZl
IHB1bG1vbmFyeSBkaXNlYXNlPC9hbHQtdGl0bGU+PC90aXRsZXM+PHBlcmlvZGljYWw+PGZ1bGwt
dGl0bGU+SW50IEogQ2hyb24gT2JzdHJ1Y3QgUHVsbW9uIERpczwvZnVsbC10aXRsZT48YWJici0x
PkludGVybmF0aW9uYWwgam91cm5hbCBvZiBjaHJvbmljIG9ic3RydWN0aXZlIHB1bG1vbmFyeSBk
aXNlYXNlPC9hYmJyLTE+PC9wZXJpb2RpY2FsPjxhbHQtcGVyaW9kaWNhbD48ZnVsbC10aXRsZT5J
bnRlcm5hdGlvbmFsIGpvdXJuYWwgb2YgY2hyb25pYyBvYnN0cnVjdGl2ZSBwdWxtb25hcnkgZGlz
ZWFzZTwvZnVsbC10aXRsZT48L2FsdC1wZXJpb2RpY2FsPjxwYWdlcz43NDUtNzU1PC9wYWdlcz48
dm9sdW1lPjEyPC92b2x1bWU+PGVkaXRpb24+MjAxNy8wMy8xMTwvZWRpdGlvbj48a2V5d29yZHM+
PGtleXdvcmQ+Q29wZDwva2V5d29yZD48a2V5d29yZD5MYWJhPC9rZXl3b3JkPjxrZXl3b3JkPkxh
bWE8L2tleXdvcmQ+PGtleXdvcmQ+c3RlcC11cDwva2V5d29yZD48a2V5d29yZD50aW90cm9waXVt
PC9rZXl3b3JkPjxrZXl3b3JkPnVtZWNsaWRpbml1bS92aWxhbnRlcm9sPC9rZXl3b3JkPjxrZXl3
b3JkPnJlaW1idXJzZW1lbnQgZnJvbSBBbXBoYXN0YXIsIEFzdHJhWmVuZWNhLCBCb2VocmluZ2Vy
IEluZ2VsaGVpbSwgRm9yZXN0LDwva2V5d29yZD48a2V5d29yZD5Jcm9ud29vZCwgTXlsYW4sIE5v
dmFydGlzLCBQZWFybCwgU3Vub3Zpb24sIFRhcmdhY2VwdCwgVGV2YSwgYW5kIFRoZXJhdmFuY2U8
L2tleXdvcmQ+PGtleXdvcmQ+aGFzPC9rZXl3b3JkPjxrZXl3b3JkPmNvbmR1Y3RlZCBtdWx0aWNl
bnRlciBjbGluaWNhbCByZXNlYXJjaCB0cmlhbHMgZm9yIH40MCBwaGFybWFjZXV0aWNhbCBjb21w
YW5pZXMuPC9rZXl3b3JkPjxrZXl3b3JkPkNKSywgRFZHLCBDLVFaLCBBQywgSkhSLCBhbmQgV0FG
IGFyZSBlbXBsb3llZXMgb2YgR1NLIGFuZCBob2xkIHN0b2Nrcy9zaGFyZXMgaW48L2tleXdvcmQ+
PGtleXdvcmQ+R1NLLiBUaGUgYXV0aG9ycyByZXBvcnQgbm8gb3RoZXIgY29uZmxpY3RzIG9mIGlu
dGVyZXN0IGluIHRoaXMgd29yay48L2tleXdvcmQ+PC9rZXl3b3Jkcz48ZGF0ZXM+PHllYXI+MjAx
NzwveWVhcj48L2RhdGVzPjxpc2JuPjExNzYtOTEwNjwvaXNibj48YWNjZXNzaW9uLW51bT4yODI4
MDMxOTwvYWNjZXNzaW9uLW51bT48dXJscz48L3VybHM+PGN1c3RvbTI+UG1jNTMzODg0NDwvY3Vz
dG9tMj48ZWxlY3Ryb25pYy1yZXNvdXJjZS1udW0+MTAuMjE0Ny9jb3BkLnMxMTkwMzI8L2VsZWN0
cm9uaWMtcmVzb3VyY2UtbnVtPjxyZW1vdGUtZGF0YWJhc2UtcHJvdmlkZXI+TkxNPC9yZW1vdGUt
ZGF0YWJhc2UtcHJvdmlkZXI+PGxhbmd1YWdlPmVuZzwvbGFuZ3VhZ2U+PC9yZWNvcmQ+PC9DaXRl
PjxDaXRlPjxBdXRob3I+S2Vyd2luPC9BdXRob3I+PFllYXI+MjAxMzwvWWVhcj48UmVjTnVtPjE5
ODwvUmVjTnVtPjxyZWNvcmQ+PHJlYy1udW1iZXI+MTk4PC9yZWMtbnVtYmVyPjxmb3JlaWduLWtl
eXM+PGtleSBhcHA9IkVOIiBkYi1pZD0iZXB2OXY1ZXNic2F3dzBlYWVkdXh4OWE1MnNhZGZ4eDVl
ZmZzIiB0aW1lc3RhbXA9IjE1Mjg3ODM2MDkiPjE5ODwva2V5PjwvZm9yZWlnbi1rZXlzPjxyZWYt
dHlwZSBuYW1lPSJKb3VybmFsIEFydGljbGUiPjE3PC9yZWYtdHlwZT48Y29udHJpYnV0b3JzPjxh
dXRob3JzPjxhdXRob3I+S2Vyd2luLCBFLiBNLjwvYXV0aG9yPjxhdXRob3I+U2NvdHQtV2lsc29u
LCBDLjwvYXV0aG9yPjxhdXRob3I+U2FuZm9yZCwgTC48L2F1dGhvcj48YXV0aG9yPlJlbm5hcmQs
IFMuPC9hdXRob3I+PGF1dGhvcj5BZ3VzdGksIEEuPC9hdXRob3I+PGF1dGhvcj5CYXJuZXMsIE4u
PC9hdXRob3I+PGF1dGhvcj5DcmltLCBDLjwvYXV0aG9yPjwvYXV0aG9ycz48L2NvbnRyaWJ1dG9y
cz48YXV0aC1hZGRyZXNzPkNsaW5pY2FsIFJlc2VhcmNoIEluc3RpdHV0ZSBvZiBTb3V0aGVybiBP
cmVnb24sIDM4NjAgQ3JhdGVyIExha2UgQXZlbnVlLCBNZWRmb3JkLCBPUiA5NzUwNCwgVVNBLiBl
a2Vyd2luQGFsbGVyZ3lhc3RobWFzby5jb208L2F1dGgtYWRkcmVzcz48dGl0bGVzPjx0aXRsZT5B
IHJhbmRvbWlzZWQgdHJpYWwgb2YgZmx1dGljYXNvbmUgZnVyb2F0ZS92aWxhbnRlcm9sICg1MC8y
NSBtdWc7IDEwMC8yNSBtdWcpIG9uIGx1bmcgZnVuY3Rpb24gaW4gQ09QRDwvdGl0bGU+PHNlY29u
ZGFyeS10aXRsZT5SZXNwaXIgTWVkPC9zZWNvbmRhcnktdGl0bGU+PGFsdC10aXRsZT5SZXNwaXJh
dG9yeSBtZWRpY2luZTwvYWx0LXRpdGxlPjwvdGl0bGVzPjxhbHQtcGVyaW9kaWNhbD48ZnVsbC10
aXRsZT5SZXNwaXJhdG9yeSBtZWRpY2luZTwvZnVsbC10aXRsZT48L2FsdC1wZXJpb2RpY2FsPjxw
YWdlcz41NjAtOTwvcGFnZXM+PHZvbHVtZT4xMDc8L3ZvbHVtZT48bnVtYmVyPjQ8L251bWJlcj48
ZWRpdGlvbj4yMDEzLzAxLzI5PC9lZGl0aW9uPjxrZXl3b3Jkcz48a2V5d29yZD5BZHJlbmVyZ2lj
IGJldGEtMiBSZWNlcHRvciBBZ29uaXN0cy9hZHZlcnNlIGVmZmVjdHMvKnRoZXJhcGV1dGljIHVz
ZTwva2V5d29yZD48a2V5d29yZD5BZ2VkPC9rZXl3b3JkPjxrZXl3b3JkPkFuZHJvc3RhZGllbmVz
L2FkbWluaXN0cmF0aW9uICZhbXA7IGRvc2FnZS9hZHZlcnNlIGVmZmVjdHMvKnRoZXJhcGV1dGlj
IHVzZTwva2V5d29yZD48a2V5d29yZD5CZW56eWwgQWxjb2hvbHMvYWR2ZXJzZSBlZmZlY3RzLyp0
aGVyYXBldXRpYyB1c2U8L2tleXdvcmQ+PGtleXdvcmQ+QnJvbmNob2RpbGF0b3IgQWdlbnRzL2Fk
bWluaXN0cmF0aW9uICZhbXA7IGRvc2FnZS9hZHZlcnNlIGVmZmVjdHMvKnRoZXJhcGV1dGljIHVz
ZTwva2V5d29yZD48a2V5d29yZD5DaGxvcm9iZW56ZW5lcy9hZHZlcnNlIGVmZmVjdHMvKnRoZXJh
cGV1dGljIHVzZTwva2V5d29yZD48a2V5d29yZD5Eb3NlLVJlc3BvbnNlIFJlbGF0aW9uc2hpcCwg
RHJ1Zzwva2V5d29yZD48a2V5d29yZD5Eb3VibGUtQmxpbmQgTWV0aG9kPC9rZXl3b3JkPjxrZXl3
b3JkPkRydWcgQ29tYmluYXRpb25zPC9rZXl3b3JkPjxrZXl3b3JkPkZlbWFsZTwva2V5d29yZD48
a2V5d29yZD5Gb3JjZWQgRXhwaXJhdG9yeSBWb2x1bWUvZHJ1ZyBlZmZlY3RzPC9rZXl3b3JkPjxr
ZXl3b3JkPkdsdWNvY29ydGljb2lkcy9hZG1pbmlzdHJhdGlvbiAmYW1wOyBkb3NhZ2UvYWR2ZXJz
ZSBlZmZlY3RzLyp0aGVyYXBldXRpYyB1c2U8L2tleXdvcmQ+PGtleXdvcmQ+SHVtYW5zPC9rZXl3
b3JkPjxrZXl3b3JkPk1hbGU8L2tleXdvcmQ+PGtleXdvcmQ+TWlkZGxlIEFnZWQ8L2tleXdvcmQ+
PGtleXdvcmQ+UHVsbW9uYXJ5IERpc2Vhc2UsIENocm9uaWMgT2JzdHJ1Y3RpdmUvKmRydWcgdGhl
cmFweS9waHlzaW9wYXRob2xvZ3k8L2tleXdvcmQ+PGtleXdvcmQ+VHJlYXRtZW50IE91dGNvbWU8
L2tleXdvcmQ+PC9rZXl3b3Jkcz48ZGF0ZXM+PHllYXI+MjAxMzwveWVhcj48cHViLWRhdGVzPjxk
YXRlPkFwcjwvZGF0ZT48L3B1Yi1kYXRlcz48L2RhdGVzPjxpc2JuPjA5NTQtNjExMTwvaXNibj48
YWNjZXNzaW9uLW51bT4yMzM1MjIyNjwvYWNjZXNzaW9uLW51bT48dXJscz48L3VybHM+PGVsZWN0
cm9uaWMtcmVzb3VyY2UtbnVtPjEwLjEwMTYvai5ybWVkLjIwMTIuMTIuMDE0PC9lbGVjdHJvbmlj
LXJlc291cmNlLW51bT48cmVtb3RlLWRhdGFiYXNlLXByb3ZpZGVyPk5MTTwvcmVtb3RlLWRhdGFi
YXNlLXByb3ZpZGVyPjxsYW5ndWFnZT5lbmc8L2xhbmd1YWdlPjwvcmVjb3JkPjwvQ2l0ZT48Q2l0
ZT48QXV0aG9yPktlcndpbjwvQXV0aG9yPjxZZWFyPjIwMTU8L1llYXI+PFJlY051bT4xOTk8L1Jl
Y051bT48cmVjb3JkPjxyZWMtbnVtYmVyPjE5OTwvcmVjLW51bWJlcj48Zm9yZWlnbi1rZXlzPjxr
ZXkgYXBwPSJFTiIgZGItaWQ9ImVwdjl2NWVzYnNhd3cwZWFlZHV4eDlhNTJzYWRmeHg1ZWZmcyIg
dGltZXN0YW1wPSIxNTI4NzgzNjA5Ij4xOTk8L2tleT48L2ZvcmVpZ24ta2V5cz48cmVmLXR5cGUg
bmFtZT0iSm91cm5hbCBBcnRpY2xlIj4xNzwvcmVmLXR5cGU+PGNvbnRyaWJ1dG9ycz48YXV0aG9y
cz48YXV0aG9yPktlcndpbiwgRS4gTS48L2F1dGhvcj48YXV0aG9yPlNpbGVyLCBULiBNLjwvYXV0
aG9yPjxhdXRob3I+S29yZW5ibGF0LCBQLiBFLjwvYXV0aG9yPjxhdXRob3I+V2hpdGUsIEEuIEMu
PC9hdXRob3I+PGF1dGhvcj5FY2tlcnQsIEouIEguPC9hdXRob3I+PGF1dGhvcj5DaGEsIEUuPC9h
dXRob3I+PGF1dGhvcj5Nb3RhLCBGLjwvYXV0aG9yPjxhdXRob3I+QW5kcmVhLCBQLiBELjwvYXV0
aG9yPjwvYXV0aG9ycz48L2NvbnRyaWJ1dG9ycz48YXV0aC1hZGRyZXNzPkUuTS4gS2Vyd2luLCBD
bGluaWNhbCBSZXNlYXJjaCBJbnN0aXR1dGUgb2YgU291dGhlcm4gT3JlZ29uIFBDLCBNZWRmb3Jk
LCBVbml0ZWQgU3RhdGVzPC9hdXRoLWFkZHJlc3M+PHRpdGxlcz48dGl0bGU+R2x5Y29weXJyb25p
dW0gdHdpY2UgZGFpbHkgaW1wcm92ZXMgbHVuZyBmdW5jdGlvbiBhbmQgaGVhbHRoIHN0YXR1cyBh
bmQgaXMgd2VsbCB0b2xlcmF0ZWQgaW4gQ09QRCBwYXRpZW50cyB3aXRoIG1vZGVyYXRlLXRvLXNl
dmVyZSBhaXJmbG93IGxpbWl0YXRpb246IFRoZSBHRU0yIHN0dWR5PC90aXRsZT48c2Vjb25kYXJ5
LXRpdGxlPkFtZXJpY2FuIEpvdXJuYWwgb2YgUmVzcGlyYXRvcnkgYW5kIENyaXRpY2FsIENhcmUg
TWVkaWNpbmU8L3NlY29uZGFyeS10aXRsZT48L3RpdGxlcz48cGVyaW9kaWNhbD48ZnVsbC10aXRs
ZT5BbWVyaWNhbiBKb3VybmFsIG9mIFJlc3BpcmF0b3J5IGFuZCBDcml0aWNhbCBDYXJlIE1lZGlj
aW5lPC9mdWxsLXRpdGxlPjwvcGVyaW9kaWNhbD48dm9sdW1lPjE5MTwvdm9sdW1lPjxrZXl3b3Jk
cz48a2V5d29yZD5nbHljb3B5cnJvbml1bTwva2V5d29yZD48a2V5d29yZD5wbGFjZWJvPC9rZXl3
b3JkPjxrZXl3b3JkPm11c2NhcmluaWMgcmVjZXB0b3IgYmxvY2tpbmcgYWdlbnQ8L2tleXdvcmQ+
PGtleXdvcmQ+YnJvbmNob2RpbGF0aW5nIGFnZW50PC9rZXl3b3JkPjxrZXl3b3JkPmhlYWx0aCBz
dGF0dXM8L2tleXdvcmQ+PGtleXdvcmQ+bHVuZyBmdW5jdGlvbjwva2V5d29yZD48a2V5d29yZD5w
YXRpZW50PC9rZXl3b3JkPjxrZXl3b3JkPmh1bWFuPC9rZXl3b3JkPjxrZXl3b3JkPmFpcmZsb3c8
L2tleXdvcmQ+PGtleXdvcmQ+QW1lcmljYW48L2tleXdvcmQ+PGtleXdvcmQ+c29jaWV0eTwva2V5
d29yZD48a2V5d29yZD5kcnVnIHRoZXJhcHk8L2tleXdvcmQ+PGtleXdvcmQ+ZHlzcG5lYTwva2V5
d29yZD48a2V5d29yZD5wYXJhbWV0ZXJzPC9rZXl3b3JkPjxrZXl3b3JkPmRldmljZXM8L2tleXdv
cmQ+PGtleXdvcmQ+U3QuIEdlb3JnZSBSZXNwaXJhdG9yeSBRdWVzdGlvbm5haXJlPC9rZXl3b3Jk
PjxrZXl3b3JkPnN0YXRpc3RpY2FsIHNpZ25pZmljYW5jZTwva2V5d29yZD48a2V5d29yZD5yaXNr
IGFzc2Vzc21lbnQ8L2tleXdvcmQ+PGtleXdvcmQ+c2FmZXR5PC9rZXl3b3JkPjxrZXl3b3JkPm1v
cm5pbmcgZG9zYWdlPC9rZXl3b3JkPjxrZXl3b3JkPmxvd2VyIHJlc3BpcmF0b3J5IHRyYWN0IGlu
ZmVjdGlvbjwva2V5d29yZD48a2V5d29yZD5sYWJvcmF0b3J5PC9rZXl3b3JkPjxrZXl3b3JkPmNh
cmRpb3Zhc2N1bGFyIGRpc2Vhc2U8L2tleXdvcmQ+PGtleXdvcmQ+ZGVhdGg8L2tleXdvcmQ+PGtl
eXdvcmQ+ZG91YmxlIGJsaW5kIHByb2NlZHVyZTwva2V5d29yZD48a2V5d29yZD52aXRhbCBzaWdu
PC9rZXl3b3JkPjxrZXl3b3JkPmFydGhyYWxnaWE8L2tleXdvcmQ+PGtleXdvcmQ+YmFja2FjaGU8
L2tleXdvcmQ+PGtleXdvcmQ+bXVzY3Vsb3NrZWxldGFsIGRpc2Vhc2U8L2tleXdvcmQ+PGtleXdv
cmQ+cmVnaXN0cmF0aW9uPC9rZXl3b3JkPjwva2V5d29yZHM+PGRhdGVzPjx5ZWFyPjIwMTU8L3ll
YXI+PC9kYXRlcz48aXNibj4xMDczLTQ0OVg8L2lzYm4+PHVybHM+PHJlbGF0ZWQtdXJscz48dXJs
Pmh0dHA6Ly93d3cuZW1iYXNlLmNvbS9zZWFyY2gvcmVzdWx0cz9zdWJhY3Rpb249dmlld3JlY29y
ZCZhbXA7ZnJvbT1leHBvcnQmYW1wO2lkPUw3MjA1MzY0MDwvdXJsPjwvcmVsYXRlZC11cmxzPjxw
ZGYtdXJscz48dXJsPmh0dHA6Ly93d3cuYXRzam91cm5hbHMub3JnL2RvaS9wZGYvMTAuMTE2NC9h
anJjY20tY29uZmVyZW5jZS4yMDE1LjE5MS4xX01lZXRpbmdBYnN0cmFjdHMuQTU3NDI8L3VybD48
L3BkZi11cmxzPjwvdXJscz48cmVtb3RlLWRhdGFiYXNlLW5hbWU+RW1iYXNlPC9yZW1vdGUtZGF0
YWJhc2UtbmFtZT48L3JlY29yZD48L0NpdGU+PENpdGU+PEF1dGhvcj5LaW5vc2hpdGE8L0F1dGhv
cj48WWVhcj4yMDEyPC9ZZWFyPjxSZWNOdW0+MjAwPC9SZWNOdW0+PHJlY29yZD48cmVjLW51bWJl
cj4yMDA8L3JlYy1udW1iZXI+PGZvcmVpZ24ta2V5cz48a2V5IGFwcD0iRU4iIGRiLWlkPSJlcHY5
djVlc2JzYXd3MGVhZWR1eHg5YTUyc2FkZnh4NWVmZnMiIHRpbWVzdGFtcD0iMTUyODc4MzYwOSI+
MjAwPC9rZXk+PC9mb3JlaWduLWtleXM+PHJlZi10eXBlIG5hbWU9IkpvdXJuYWwgQXJ0aWNsZSI+
MTc8L3JlZi10eXBlPjxjb250cmlidXRvcnM+PGF1dGhvcnM+PGF1dGhvcj5LaW5vc2hpdGEsIE0u
PC9hdXRob3I+PGF1dGhvcj5MZWUsIFMuIEguPC9hdXRob3I+PGF1dGhvcj5IYW5nLCBMLiBXLjwv
YXV0aG9yPjxhdXRob3I+SWNoaW5vc2UsIE0uPC9hdXRob3I+PGF1dGhvcj5Ib3NvZSwgTS48L2F1
dGhvcj48YXV0aG9yPk9raW5vLCBOLjwvYXV0aG9yPjxhdXRob3I+UHJhc2FkLCBOLjwvYXV0aG9y
PjxhdXRob3I+S3JhbWVyLCBCLjwvYXV0aG9yPjxhdXRob3I+RnVrdWNoaSwgWS48L2F1dGhvcj48
L2F1dGhvcnM+PC9jb250cmlidXRvcnM+PGF1dGgtYWRkcmVzcz5OYWdhdGEgSG9zcGl0YWwsIEZ1
a3Vva2EsIEphcGFuLjwvYXV0aC1hZGRyZXNzPjx0aXRsZXM+PHRpdGxlPkVmZmljYWN5IGFuZCBz
YWZldHkgb2YgaW5kYWNhdGVyb2wgMTUwIGFuZCAzMDAgbWljcm9nIGluIGNocm9uaWMgb2JzdHJ1
Y3RpdmUgcHVsbW9uYXJ5IGRpc2Vhc2UgcGF0aWVudHMgZnJvbSBzaXggQXNpYW4gYXJlYXMgaW5j
bHVkaW5nIEphcGFuOiBhIDEyLXdlZWssIHBsYWNlYm8tY29udHJvbGxlZCBzdHVkeTwvdGl0bGU+
PHNlY29uZGFyeS10aXRsZT5SZXNwaXJvbG9neTwvc2Vjb25kYXJ5LXRpdGxlPjxhbHQtdGl0bGU+
UmVzcGlyb2xvZ3kgKENhcmx0b24sIFZpYy4pPC9hbHQtdGl0bGU+PC90aXRsZXM+PHBlcmlvZGlj
YWw+PGZ1bGwtdGl0bGU+UmVzcGlyb2xvZ3k8L2Z1bGwtdGl0bGU+PC9wZXJpb2RpY2FsPjxhbHQt
cGVyaW9kaWNhbD48ZnVsbC10aXRsZT5SZXNwaXJvbG9neSAoQ2FybHRvbiwgVmljLik8L2Z1bGwt
dGl0bGU+PC9hbHQtcGVyaW9kaWNhbD48cGFnZXM+Mzc5LTg5PC9wYWdlcz48dm9sdW1lPjE3PC92
b2x1bWU+PG51bWJlcj4yPC9udW1iZXI+PGVkaXRpb24+MjAxMS8xMS8zMDwvZWRpdGlvbj48a2V5
d29yZHM+PGtleXdvcmQ+QWRtaW5pc3RyYXRpb24sIEluaGFsYXRpb248L2tleXdvcmQ+PGtleXdv
cmQ+QWR1bHQ8L2tleXdvcmQ+PGtleXdvcmQ+QWdlZDwva2V5d29yZD48a2V5d29yZD5Ccm9uY2hv
Y29uc3RyaWN0aW9uLypkcnVnIGVmZmVjdHM8L2tleXdvcmQ+PGtleXdvcmQ+RG9zZS1SZXNwb25z
ZSBSZWxhdGlvbnNoaXAsIERydWc8L2tleXdvcmQ+PGtleXdvcmQ+RG91YmxlLUJsaW5kIE1ldGhv
ZDwva2V5d29yZD48a2V5d29yZD5GZW1hbGU8L2tleXdvcmQ+PGtleXdvcmQ+Rm9sbG93LVVwIFN0
dWRpZXM8L2tleXdvcmQ+PGtleXdvcmQ+Rm9yY2VkIEV4cGlyYXRvcnkgVm9sdW1lL2RydWcgZWZm
ZWN0czwva2V5d29yZD48a2V5d29yZD5Ib25nIEtvbmcvZXBpZGVtaW9sb2d5PC9rZXl3b3JkPjxr
ZXl3b3JkPkh1bWFuczwva2V5d29yZD48a2V5d29yZD5JbmRhbnMvKmFkbWluaXN0cmF0aW9uICZh
bXA7IGRvc2FnZS90aGVyYXBldXRpYyB1c2U8L2tleXdvcmQ+PGtleXdvcmQ+SW5kaWEvZXBpZGVt
aW9sb2d5PC9rZXl3b3JkPjxrZXl3b3JkPkphcGFuL2VwaWRlbWlvbG9neTwva2V5d29yZD48a2V5
d29yZD5NYWxlPC9rZXl3b3JkPjxrZXl3b3JkPk1pZGRsZSBBZ2VkPC9rZXl3b3JkPjxrZXl3b3Jk
PlByZXZhbGVuY2U8L2tleXdvcmQ+PGtleXdvcmQ+UHVsbW9uYXJ5IERpc2Vhc2UsIENocm9uaWMg
T2JzdHJ1Y3RpdmUvKmRydWcgdGhlcmFweS9lcGlkZW1pb2xvZ3kvcGh5c2lvcGF0aG9sb2d5PC9r
ZXl3b3JkPjxrZXl3b3JkPlF1aW5vbG9uZXMvKmFkbWluaXN0cmF0aW9uICZhbXA7IGRvc2FnZS90
aGVyYXBldXRpYyB1c2U8L2tleXdvcmQ+PGtleXdvcmQ+UmVwdWJsaWMgb2YgS29yZWEvZXBpZGVt
aW9sb2d5PC9rZXl3b3JkPjxrZXl3b3JkPlJldHJvc3BlY3RpdmUgU3R1ZGllczwva2V5d29yZD48
a2V5d29yZD5TaW5nYXBvcmUvZXBpZGVtaW9sb2d5PC9rZXl3b3JkPjxrZXl3b3JkPlN1cnZleXMg
YW5kIFF1ZXN0aW9ubmFpcmVzPC9rZXl3b3JkPjxrZXl3b3JkPlRhaXdhbi9lcGlkZW1pb2xvZ3k8
L2tleXdvcmQ+PGtleXdvcmQ+VGltZSBGYWN0b3JzPC9rZXl3b3JkPjxrZXl3b3JkPlRyZWF0bWVu
dCBPdXRjb21lPC9rZXl3b3JkPjwva2V5d29yZHM+PGRhdGVzPjx5ZWFyPjIwMTI8L3llYXI+PHB1
Yi1kYXRlcz48ZGF0ZT5GZWI8L2RhdGU+PC9wdWItZGF0ZXM+PC9kYXRlcz48aXNibj4xMzIzLTc3
OTk8L2lzYm4+PGFjY2Vzc2lvbi1udW0+MjIxMjIyMDI8L2FjY2Vzc2lvbi1udW0+PHVybHM+PC91
cmxzPjxlbGVjdHJvbmljLXJlc291cmNlLW51bT4xMC4xMTExL2ouMTQ0MC0xODQzLjIwMTEuMDIx
MDcueDwvZWxlY3Ryb25pYy1yZXNvdXJjZS1udW0+PHJlbW90ZS1kYXRhYmFzZS1wcm92aWRlcj5O
TE08L3JlbW90ZS1kYXRhYmFzZS1wcm92aWRlcj48bGFuZ3VhZ2U+ZW5nPC9sYW5ndWFnZT48L3Jl
Y29yZD48L0NpdGU+PENpdGU+PEF1dGhvcj5Lb2NoPC9BdXRob3I+PFllYXI+MjAxNDwvWWVhcj48
UmVjTnVtPjIwMjwvUmVjTnVtPjxyZWNvcmQ+PHJlYy1udW1iZXI+MjAyPC9yZWMtbnVtYmVyPjxm
b3JlaWduLWtleXM+PGtleSBhcHA9IkVOIiBkYi1pZD0iZXB2OXY1ZXNic2F3dzBlYWVkdXh4OWE1
MnNhZGZ4eDVlZmZzIiB0aW1lc3RhbXA9IjE1Mjg3ODM2MDkiPjIwMjwva2V5PjwvZm9yZWlnbi1r
ZXlzPjxyZWYtdHlwZSBuYW1lPSJKb3VybmFsIEFydGljbGUiPjE3PC9yZWYtdHlwZT48Y29udHJp
YnV0b3JzPjxhdXRob3JzPjxhdXRob3I+S29jaCwgQS48L2F1dGhvcj48YXV0aG9yPlBpenppY2hp
bmksIEUuPC9hdXRob3I+PGF1dGhvcj5IYW1pbHRvbiwgQS48L2F1dGhvcj48YXV0aG9yPkhhcnQs
IEwuPC9hdXRob3I+PGF1dGhvcj5Lb3JkdWNraSwgTC48L2F1dGhvcj48YXV0aG9yPkRlIFNhbHZv
LCBNLiBDLjwvYXV0aG9yPjxhdXRob3I+UGFnZ2lhcm8sIFAuPC9hdXRob3I+PC9hdXRob3JzPjwv
Y29udHJpYnV0b3JzPjxhdXRoLWFkZHJlc3M+QS4gS29jaCwgTWVkaWNhbCBDbGluaWMgSUlJIGZv
ciBQbmV1bW9sb2d5LCBBbGxlcmdvbG9neSwgU2xlZXAgYW5kIFJlc3BpcmF0b3J5IE1lZGljaW5l
LCBVbml2ZXJzaXR5IEhvc3BpdGFsIEJvY2h1bS1CZXJnbWFubnNoZWlsLCA0NDc4OSBCb2NodW0s
IEdlcm1hbnk8L2F1dGgtYWRkcmVzcz48dGl0bGVzPjx0aXRsZT5MdW5nIGZ1bmN0aW9uIGVmZmlj
YWN5IGFuZCBzeW1wdG9tYXRpYyBiZW5lZml0IG9mIG9sb2RhdGVyb2wgb25jZSBkYWlseSBkZWxp
dmVyZWQgdmlhIFJlc3BpbWF0wq4gdmVyc3VzIHBsYWNlYm8gYW5kIGZvcm1vdGVyb2wgdHdpY2Ug
ZGFpbHkgaW4gcGF0aWVudHMgd2l0aCBHT0xEIDItNCBDT1BEOiBSZXN1bHRzIGZyb20gdHdvIHJl
cGxpY2F0ZSA0OC13ZWVrIHN0dWRpZXM8L3RpdGxlPjxzZWNvbmRhcnktdGl0bGU+SW50ZXJuYXRp
b25hbCBKb3VybmFsIG9mIENPUEQ8L3NlY29uZGFyeS10aXRsZT48L3RpdGxlcz48cGVyaW9kaWNh
bD48ZnVsbC10aXRsZT5JbnRlcm5hdGlvbmFsIEpvdXJuYWwgb2YgQ09QRDwvZnVsbC10aXRsZT48
L3BlcmlvZGljYWw+PHBhZ2VzPjY5Ny03MTQ8L3BhZ2VzPjx2b2x1bWU+OTwvdm9sdW1lPjxrZXl3
b3Jkcz48a2V5d29yZD5OQ1QwMDc5MzYyNDwva2V5d29yZD48a2V5d29yZD5OQ1QwMDc5NjY1Mzwv
a2V5d29yZD48a2V5d29yZD5mb3Jtb3Rlcm9sPC9rZXl3b3JkPjxrZXl3b3JkPm9sb2RhdGVyb2w8
L2tleXdvcmQ+PGtleXdvcmQ+cGxhY2Vibzwva2V5d29yZD48a2V5d29yZD5hZHVsdDwva2V5d29y
ZD48a2V5d29yZD5hcnRpY2xlPC9rZXl3b3JkPjxrZXl3b3JkPmJhY2thY2hlPC9rZXl3b3JkPjxr
ZXl3b3JkPmJyb25jaGl0aXM8L2tleXdvcmQ+PGtleXdvcmQ+Y2hyb25pYyBvYnN0cnVjdGl2ZSBs
dW5nIGRpc2Vhc2U8L2tleXdvcmQ+PGtleXdvcmQ+Y291Z2hpbmc8L2tleXdvcmQ+PGtleXdvcmQ+
ZGlhcnJoZWE8L2tleXdvcmQ+PGtleXdvcmQ+ZGlzZWFzZSBzZXZlcml0eTwva2V5d29yZD48a2V5
d29yZD5kaXp6aW5lc3M8L2tleXdvcmQ+PGtleXdvcmQ+ZHJ1ZyBlZmZpY2FjeTwva2V5d29yZD48
a2V5d29yZD5kcnVnIGZhdGFsaXR5PC9rZXl3b3JkPjxrZXl3b3JkPmRydWcgcmVzcG9uc2U8L2tl
eXdvcmQ+PGtleXdvcmQ+ZHJ1ZyBzYWZldHk8L2tleXdvcmQ+PGtleXdvcmQ+ZHJ1ZyB3aXRoZHJh
d2FsPC9rZXl3b3JkPjxrZXl3b3JkPmR5c3BuZWE8L2tleXdvcmQ+PGtleXdvcmQ+ZmVtYWxlPC9r
ZXl3b3JkPjxrZXl3b3JkPmZldmVyPC9rZXl3b3JkPjxrZXl3b3JkPmZvcmNlZCBleHBpcmF0b3J5
IHZvbHVtZTwva2V5d29yZD48a2V5d29yZD5nYXN0cm9lbnRlcml0aXM8L2tleXdvcmQ+PGtleXdv
cmQ+aGVhZGFjaGU8L2tleXdvcmQ+PGtleXdvcmQ+aHVtYW48L2tleXdvcmQ+PGtleXdvcmQ+aW5m
bHVlbnphPC9rZXl3b3JkPjxrZXl3b3JkPmluaGFsZXI8L2tleXdvcmQ+PGtleXdvcmQ+bWFpbnRl
bmFuY2UgdGhlcmFweTwva2V5d29yZD48a2V5d29yZD5tYWpvciBjbGluaWNhbCBzdHVkeTwva2V5
d29yZD48a2V5d29yZD5tYWxlPC9rZXl3b3JkPjxrZXl3b3JkPm11bHRpY2VudGVyIHN0dWR5ICh0
b3BpYyk8L2tleXdvcmQ+PGtleXdvcmQ+bXlhbGdpYTwva2V5d29yZD48a2V5d29yZD5waGFzZSAz
IGNsaW5pY2FsIHRyaWFsICh0b3BpYyk8L2tleXdvcmQ+PGtleXdvcmQ+cG5ldW1vbmlhPC9rZXl3
b3JkPjxrZXl3b3JkPnJhbmRvbWl6ZWQgY29udHJvbGxlZCB0cmlhbCAodG9waWMpPC9rZXl3b3Jk
PjxrZXl3b3JkPnJoaW5vcGhhcnluZ2l0aXM8L2tleXdvcmQ+PGtleXdvcmQ+c2V4IHJhdGlvPC9r
ZXl3b3JkPjxrZXl3b3JkPnNwaXJvbWV0cnk8L2tleXdvcmQ+PGtleXdvcmQ+dGhvcmF4IHBhaW48
L2tleXdvcmQ+PGtleXdvcmQ+dHJlYXRtZW50IGR1cmF0aW9uPC9rZXl3b3JkPjxrZXl3b3JkPnRy
ZWF0bWVudCBvdXRjb21lPC9rZXl3b3JkPjxrZXl3b3JkPnVwcGVyIHJlc3BpcmF0b3J5IHRyYWN0
IGluZmVjdGlvbjwva2V5d29yZD48a2V5d29yZD51cmluYXJ5IHRyYWN0IGluZmVjdGlvbjwva2V5
d29yZD48a2V5d29yZD52aXRhbCBjYXBhY2l0eTwva2V5d29yZD48a2V5d29yZD5SZXNwaW1hdDwv
a2V5d29yZD48L2tleXdvcmRzPjxkYXRlcz48eWVhcj4yMDE0PC95ZWFyPjwvZGF0ZXM+PGlzYm4+
MTE3OC0yMDA1JiN4RDsxMTc2LTkxMDY8L2lzYm4+PHVybHM+PHJlbGF0ZWQtdXJscz48dXJsPmh0
dHA6Ly93d3cuZW1iYXNlLmNvbS9zZWFyY2gvcmVzdWx0cz9zdWJhY3Rpb249dmlld3JlY29yZCZh
bXA7ZnJvbT1leHBvcnQmYW1wO2lkPUwzNzM0OTc5Njk8L3VybD48dXJsPmh0dHA6Ly9keC5kb2ku
b3JnLzEwLjIxNDcvQ09QRC5TNjI1MDI8L3VybD48L3JlbGF0ZWQtdXJscz48L3VybHM+PGN1c3Rv
bTM+UmVzcGltYXQoQm9laHJpbmdlciBJbmdlbGhlaW0sR2VybWFueSk8L2N1c3RvbTM+PGN1c3Rv
bTQ+Qm9laHJpbmdlciBJbmdlbGhlaW0oR2VybWFueSk8L2N1c3RvbTQ+PGVsZWN0cm9uaWMtcmVz
b3VyY2UtbnVtPjEwLjIxNDcvQ09QRC5TNjI1MDI8L2VsZWN0cm9uaWMtcmVzb3VyY2UtbnVtPjxy
ZW1vdGUtZGF0YWJhc2UtbmFtZT5FbWJhc2UmI3hEO01lZGxpbmU8L3JlbW90ZS1kYXRhYmFzZS1u
YW1lPjwvcmVjb3JkPjwvQ2l0ZT48Q2l0ZT48QXV0aG9yPktvcm48L0F1dGhvcj48WWVhcj4yMDEx
PC9ZZWFyPjxSZWNOdW0+MjAzPC9SZWNOdW0+PHJlY29yZD48cmVjLW51bWJlcj4yMDM8L3JlYy1u
dW1iZXI+PGZvcmVpZ24ta2V5cz48a2V5IGFwcD0iRU4iIGRiLWlkPSJlcHY5djVlc2JzYXd3MGVh
ZWR1eHg5YTUyc2FkZnh4NWVmZnMiIHRpbWVzdGFtcD0iMTUyODc4MzYwOSI+MjAzPC9rZXk+PC9m
b3JlaWduLWtleXM+PHJlZi10eXBlIG5hbWU9IkpvdXJuYWwgQXJ0aWNsZSI+MTc8L3JlZi10eXBl
Pjxjb250cmlidXRvcnM+PGF1dGhvcnM+PGF1dGhvcj5Lb3JuLCBTLjwvYXV0aG9yPjxhdXRob3I+
S2Vyd2luLCBFLjwvYXV0aG9yPjxhdXRob3I+QXRpcywgUy48L2F1dGhvcj48YXV0aG9yPkFtb3Ms
IEMuPC9hdXRob3I+PGF1dGhvcj5Pd2VuLCBSLjwvYXV0aG9yPjxhdXRob3I+TGFzc2VuLCBDLjwv
YXV0aG9yPjwvYXV0aG9ycz48L2NvbnRyaWJ1dG9ycz48YXV0aC1hZGRyZXNzPlB1bG1vbmFyeSBE
ZXBhcnRtZW50LCBNYWlueiBVbml2ZXJzaXR5IEhvc3BpdGFsLCBNYWlueiwgR2VybWFueS48L2F1
dGgtYWRkcmVzcz48dGl0bGVzPjx0aXRsZT5JbmRhY2F0ZXJvbCBvbmNlLWRhaWx5IHByb3ZpZGVz
IHN1cGVyaW9yIGVmZmljYWN5IHRvIHNhbG1ldGVyb2wgdHdpY2UtZGFpbHkgaW4gQ09QRDogYSAx
Mi13ZWVrIHN0dWR5PC90aXRsZT48c2Vjb25kYXJ5LXRpdGxlPlJlc3BpciBNZWQ8L3NlY29uZGFy
eS10aXRsZT48YWx0LXRpdGxlPlJlc3BpcmF0b3J5IG1lZGljaW5lPC9hbHQtdGl0bGU+PC90aXRs
ZXM+PGFsdC1wZXJpb2RpY2FsPjxmdWxsLXRpdGxlPlJlc3BpcmF0b3J5IG1lZGljaW5lPC9mdWxs
LXRpdGxlPjwvYWx0LXBlcmlvZGljYWw+PHBhZ2VzPjcxOS0yNjwvcGFnZXM+PHZvbHVtZT4xMDU8
L3ZvbHVtZT48bnVtYmVyPjU8L251bWJlcj48ZWRpdGlvbj4yMDExLzAzLzA0PC9lZGl0aW9uPjxr
ZXl3b3Jkcz48a2V5d29yZD5BbGJ1dGVyb2wvYWRtaW5pc3RyYXRpb24gJmFtcDsgZG9zYWdlLyph
bmFsb2dzICZhbXA7IGRlcml2YXRpdmVzPC9rZXl3b3JkPjxrZXl3b3JkPkJyb25jaG9kaWxhdG9y
IEFnZW50cy8qYWRtaW5pc3RyYXRpb24gJmFtcDsgZG9zYWdlPC9rZXl3b3JkPjxrZXl3b3JkPkRv
c2UtUmVzcG9uc2UgUmVsYXRpb25zaGlwLCBEcnVnPC9rZXl3b3JkPjxrZXl3b3JkPkRvdWJsZS1C
bGluZCBNZXRob2Q8L2tleXdvcmQ+PGtleXdvcmQ+RHJ1ZyBBZG1pbmlzdHJhdGlvbiBTY2hlZHVs
ZTwva2V5d29yZD48a2V5d29yZD5GZW1hbGU8L2tleXdvcmQ+PGtleXdvcmQ+Rm9yY2VkIEV4cGly
YXRvcnkgVm9sdW1lL2RydWcgZWZmZWN0cy9waHlzaW9sb2d5PC9rZXl3b3JkPjxrZXl3b3JkPkh1
bWFuczwva2V5d29yZD48a2V5d29yZD5JbmRhbnMvKmFkbWluaXN0cmF0aW9uICZhbXA7IGRvc2Fn
ZTwva2V5d29yZD48a2V5d29yZD5NYWxlPC9rZXl3b3JkPjxrZXl3b3JkPk1pZGRsZSBBZ2VkPC9r
ZXl3b3JkPjxrZXl3b3JkPlB1bG1vbmFyeSBEaXNlYXNlLCBDaHJvbmljIE9ic3RydWN0aXZlLypk
cnVnIHRoZXJhcHkvcGh5c2lvcGF0aG9sb2d5PC9rZXl3b3JkPjxrZXl3b3JkPlF1aW5vbG9uZXMv
KmFkbWluaXN0cmF0aW9uICZhbXA7IGRvc2FnZTwva2V5d29yZD48a2V5d29yZD5SZXNwaXJhdG9y
eSBGdW5jdGlvbiBUZXN0cy9tZXRob2RzPC9rZXl3b3JkPjxrZXl3b3JkPlNhbG1ldGVyb2wgWGlu
YWZvYXRlPC9rZXl3b3JkPjxrZXl3b3JkPlRyZWF0bWVudCBPdXRjb21lPC9rZXl3b3JkPjwva2V5
d29yZHM+PGRhdGVzPjx5ZWFyPjIwMTE8L3llYXI+PHB1Yi1kYXRlcz48ZGF0ZT5NYXk8L2RhdGU+
PC9wdWItZGF0ZXM+PC9kYXRlcz48aXNibj4wOTU0LTYxMTE8L2lzYm4+PGFjY2Vzc2lvbi1udW0+
MjEzNjc1OTQ8L2FjY2Vzc2lvbi1udW0+PHVybHM+PC91cmxzPjxlbGVjdHJvbmljLXJlc291cmNl
LW51bT4xMC4xMDE2L2oucm1lZC4yMDExLjAyLjAwODwvZWxlY3Ryb25pYy1yZXNvdXJjZS1udW0+
PHJlbW90ZS1kYXRhYmFzZS1wcm92aWRlcj5OTE08L3JlbW90ZS1kYXRhYmFzZS1wcm92aWRlcj48
bGFuZ3VhZ2U+ZW5nPC9sYW5ndWFnZT48L3JlY29yZD48L0NpdGU+PENpdGU+PEF1dGhvcj5Lb3Ju
bWFubjwvQXV0aG9yPjxZZWFyPjIwMTE8L1llYXI+PFJlY051bT4yMDQ8L1JlY051bT48cmVjb3Jk
PjxyZWMtbnVtYmVyPjIwNDwvcmVjLW51bWJlcj48Zm9yZWlnbi1rZXlzPjxrZXkgYXBwPSJFTiIg
ZGItaWQ9ImVwdjl2NWVzYnNhd3cwZWFlZHV4eDlhNTJzYWRmeHg1ZWZmcyIgdGltZXN0YW1wPSIx
NTI4NzgzNjA5Ij4yMDQ8L2tleT48L2ZvcmVpZ24ta2V5cz48cmVmLXR5cGUgbmFtZT0iSm91cm5h
bCBBcnRpY2xlIj4xNzwvcmVmLXR5cGU+PGNvbnRyaWJ1dG9ycz48YXV0aG9ycz48YXV0aG9yPktv
cm5tYW5uLCBPLjwvYXV0aG9yPjxhdXRob3I+RGFobCwgUi48L2F1dGhvcj48YXV0aG9yPkNlbnRh
bm5pLCBTLjwvYXV0aG9yPjxhdXRob3I+RG9ncmEsIEEuPC9hdXRob3I+PGF1dGhvcj5Pd2VuLCBS
LjwvYXV0aG9yPjxhdXRob3I+TGFzc2VuLCBDLjwvYXV0aG9yPjxhdXRob3I+S3JhbWVyLCBCLjwv
YXV0aG9yPjwvYXV0aG9ycz48L2NvbnRyaWJ1dG9ycz48YXV0aC1hZGRyZXNzPlB1bG1vbmFyeSBE
aXZpc2lvbiwgSW50ZXJuYWwgTWVkaWNpbmUsIFVuaXZlcnNpdHkgSG9zcGl0YWwsIE1haW56LCBH
ZXJtYW55LiBrb3JubWFubkBpa2YtcG5ldW1vbG9naWUuZGU8L2F1dGgtYWRkcmVzcz48dGl0bGVz
Pjx0aXRsZT5PbmNlLWRhaWx5IGluZGFjYXRlcm9sIHZlcnN1cyB0d2ljZS1kYWlseSBzYWxtZXRl
cm9sIGZvciBDT1BEOiBhIHBsYWNlYm8tY29udHJvbGxlZCBjb21wYXJpc29uPC90aXRsZT48c2Vj
b25kYXJ5LXRpdGxlPkV1ciBSZXNwaXIgSjwvc2Vjb25kYXJ5LXRpdGxlPjxhbHQtdGl0bGU+VGhl
IEV1cm9wZWFuIHJlc3BpcmF0b3J5IGpvdXJuYWw8L2FsdC10aXRsZT48L3RpdGxlcz48cGVyaW9k
aWNhbD48ZnVsbC10aXRsZT5FdXIgUmVzcGlyIEo8L2Z1bGwtdGl0bGU+PGFiYnItMT5UaGUgRXVy
b3BlYW4gcmVzcGlyYXRvcnkgam91cm5hbDwvYWJici0xPjwvcGVyaW9kaWNhbD48YWx0LXBlcmlv
ZGljYWw+PGZ1bGwtdGl0bGU+VGhlIGV1cm9wZWFuIHJlc3BpcmF0b3J5IGpvdXJuYWw8L2Z1bGwt
dGl0bGU+PC9hbHQtcGVyaW9kaWNhbD48cGFnZXM+MjczLTk8L3BhZ2VzPjx2b2x1bWU+Mzc8L3Zv
bHVtZT48bnVtYmVyPjI8L251bWJlcj48ZWRpdGlvbj4yMDEwLzA4LzEwPC9lZGl0aW9uPjxrZXl3
b3Jkcz48a2V5d29yZD5BZHJlbmFsIENvcnRleCBIb3Jtb25lcy90aGVyYXBldXRpYyB1c2U8L2tl
eXdvcmQ+PGtleXdvcmQ+QWdlZDwva2V5d29yZD48a2V5d29yZD5BbGJ1dGVyb2wvYWRtaW5pc3Ry
YXRpb24gJmFtcDsgZG9zYWdlLyphbmFsb2dzICZhbXA7IGRlcml2YXRpdmVzPC9rZXl3b3JkPjxr
ZXl3b3JkPkJyb25jaG9kaWxhdG9yIEFnZW50cy8qYWRtaW5pc3RyYXRpb24gJmFtcDsgZG9zYWdl
PC9rZXl3b3JkPjxrZXl3b3JkPkRydWcgQWRtaW5pc3RyYXRpb24gU2NoZWR1bGU8L2tleXdvcmQ+
PGtleXdvcmQ+RHlzcG5lYS9kcnVnIHRoZXJhcHk8L2tleXdvcmQ+PGtleXdvcmQ+RmVtYWxlPC9r
ZXl3b3JkPjxrZXl3b3JkPkhlYWx0aCBTdGF0dXM8L2tleXdvcmQ+PGtleXdvcmQ+SHVtYW5zPC9r
ZXl3b3JkPjxrZXl3b3JkPkluZGFucy8qYWRtaW5pc3RyYXRpb24gJmFtcDsgZG9zYWdlPC9rZXl3
b3JkPjxrZXl3b3JkPk1hbGU8L2tleXdvcmQ+PGtleXdvcmQ+TWlkZGxlIEFnZWQ8L2tleXdvcmQ+
PGtleXdvcmQ+UHVsbW9uYXJ5IERpc2Vhc2UsIENocm9uaWMgT2JzdHJ1Y3RpdmUvKmRydWcgdGhl
cmFweTwva2V5d29yZD48a2V5d29yZD5RdWlub2xvbmVzLyphZG1pbmlzdHJhdGlvbiAmYW1wOyBk
b3NhZ2U8L2tleXdvcmQ+PGtleXdvcmQ+UmVzcGlyYXRvcnkgRnVuY3Rpb24gVGVzdHM8L2tleXdv
cmQ+PGtleXdvcmQ+U2FsbWV0ZXJvbCBYaW5hZm9hdGU8L2tleXdvcmQ+PGtleXdvcmQ+U21va2lu
Zy9hZHZlcnNlIGVmZmVjdHM8L2tleXdvcmQ+PGtleXdvcmQ+U3VydmV5cyBhbmQgUXVlc3Rpb25u
YWlyZXM8L2tleXdvcmQ+PC9rZXl3b3Jkcz48ZGF0ZXM+PHllYXI+MjAxMTwveWVhcj48cHViLWRh
dGVzPjxkYXRlPkZlYjwvZGF0ZT48L3B1Yi1kYXRlcz48L2RhdGVzPjxpc2JuPjA5MDMtMTkzNjwv
aXNibj48YWNjZXNzaW9uLW51bT4yMDY5MzI0MzwvYWNjZXNzaW9uLW51bT48dXJscz48L3VybHM+
PGVsZWN0cm9uaWMtcmVzb3VyY2UtbnVtPjEwLjExODMvMDkwMzE5MzYuMDAwNDU4MTA8L2VsZWN0
cm9uaWMtcmVzb3VyY2UtbnVtPjxyZW1vdGUtZGF0YWJhc2UtcHJvdmlkZXI+TkxNPC9yZW1vdGUt
ZGF0YWJhc2UtcHJvdmlkZXI+PGxhbmd1YWdlPmVuZzwvbGFuZ3VhZ2U+PC9yZWNvcmQ+PC9DaXRl
PjxDaXRlPjxBdXRob3I+TGFGb3JjZTwvQXV0aG9yPjxZZWFyPjIwMTY8L1llYXI+PFJlY051bT4y
MDY8L1JlY051bT48cmVjb3JkPjxyZWMtbnVtYmVyPjIwNjwvcmVjLW51bWJlcj48Zm9yZWlnbi1r
ZXlzPjxrZXkgYXBwPSJFTiIgZGItaWQ9ImVwdjl2NWVzYnNhd3cwZWFlZHV4eDlhNTJzYWRmeHg1
ZWZmcyIgdGltZXN0YW1wPSIxNTI4NzgzNjA5Ij4yMDY8L2tleT48L2ZvcmVpZ24ta2V5cz48cmVm
LXR5cGUgbmFtZT0iSm91cm5hbCBBcnRpY2xlIj4xNzwvcmVmLXR5cGU+PGNvbnRyaWJ1dG9ycz48
YXV0aG9ycz48YXV0aG9yPkxhRm9yY2UsIEMuPC9hdXRob3I+PGF1dGhvcj5GZWxkbWFuLCBHLjwv
YXV0aG9yPjxhdXRob3I+U3BhbmdlbnRoYWwsIFMuPC9hdXRob3I+PGF1dGhvcj5FY2tlcnQsIEou
IEguPC9hdXRob3I+PGF1dGhvcj5IZW5sZXksIE0uPC9hdXRob3I+PGF1dGhvcj5QYXRhbGFubywg
Ri48L2F1dGhvcj48YXV0aG9yPkQmYXBvcztBbmRyZWEsIFAuPC9hdXRob3I+PC9hdXRob3JzPjwv
Y29udHJpYnV0b3JzPjxhdXRoLWFkZHJlc3M+Tm9ydGggQ2Fyb2xpbmEgQ2xpbmljYWwgUmVzZWFy
Y2gsIFJhbGVpZ2gsIE5DLCBVU0EuJiN4RDtTb3V0aCBDYXJvbGluYSBQaGFybWFjZXV0aWNhbCBS
ZXNlYXJjaCwgU3BhcnRhbmJ1cmcsIFNDLCBVU0EuJiN4RDtBbWVyaWNhbiBIZWFsdGggUmVzZWFy
Y2gsIENoYXJsb3R0ZSwgTkMsIFVTQS4mI3hEO05vdmFydGlzIFBoYXJtYSBBRywgQmFzZWwsIFN3
aXR6ZXJsYW5kLiYjeEQ7Tm92YXJ0aXMgUGhhcm1hY2V1dGljYWxzIENvcnBvcmF0aW9uLCBFYXN0
IEhhbm92ZXIsIE5KLCBVU0EuPC9hdXRoLWFkZHJlc3M+PHRpdGxlcz48dGl0bGU+RWZmaWNhY3kg
YW5kIHNhZmV0eSBvZiB0d2ljZS1kYWlseSBnbHljb3B5cnJvbGF0ZSBpbiBwYXRpZW50cyB3aXRo
IHN0YWJsZSwgc3ltcHRvbWF0aWMgQ09QRCB3aXRoIG1vZGVyYXRlLXRvLXNldmVyZSBhaXJmbG93
IGxpbWl0YXRpb246IHRoZSBHRU0xIHN0dWR5PC90aXRsZT48c2Vjb25kYXJ5LXRpdGxlPkludCBK
IENocm9uIE9ic3RydWN0IFB1bG1vbiBEaXM8L3NlY29uZGFyeS10aXRsZT48YWx0LXRpdGxlPklu
dGVybmF0aW9uYWwgam91cm5hbCBvZiBjaHJvbmljIG9ic3RydWN0aXZlIHB1bG1vbmFyeSBkaXNl
YXNlPC9hbHQtdGl0bGU+PC90aXRsZXM+PHBlcmlvZGljYWw+PGZ1bGwtdGl0bGU+SW50IEogQ2hy
b24gT2JzdHJ1Y3QgUHVsbW9uIERpczwvZnVsbC10aXRsZT48YWJici0xPkludGVybmF0aW9uYWwg
am91cm5hbCBvZiBjaHJvbmljIG9ic3RydWN0aXZlIHB1bG1vbmFyeSBkaXNlYXNlPC9hYmJyLTE+
PC9wZXJpb2RpY2FsPjxhbHQtcGVyaW9kaWNhbD48ZnVsbC10aXRsZT5JbnRlcm5hdGlvbmFsIGpv
dXJuYWwgb2YgY2hyb25pYyBvYnN0cnVjdGl2ZSBwdWxtb25hcnkgZGlzZWFzZTwvZnVsbC10aXRs
ZT48L2FsdC1wZXJpb2RpY2FsPjxwYWdlcz4xMjMzLTQzPC9wYWdlcz48dm9sdW1lPjExPC92b2x1
bWU+PGVkaXRpb24+MjAxNi8wNi8zMDwvZWRpdGlvbj48a2V5d29yZHM+PGtleXdvcmQ+YnJvbmNo
b2RpbGF0b3I8L2tleXdvcmQ+PGtleXdvcmQ+Y2hyb25pYyBvYnN0cnVjdGl2ZSBwdWxtb25hcnkg
ZGlzZWFzZTwva2V5d29yZD48a2V5d29yZD5nbHljb3B5cnJvbGF0ZTwva2V5d29yZD48a2V5d29y
ZD5nbHljb3B5cnJvbml1bTwva2V5d29yZD48a2V5d29yZD5sb25nLWFjdGluZyBtdXNjYXJpbmlj
IGFudGFnb25pc3Q8L2tleXdvcmQ+PGtleXdvcmQ+bHVuZyBmdW5jdGlvbjwva2V5d29yZD48a2V5
d29yZD50d2ljZSBkYWlseTwva2V5d29yZD48L2tleXdvcmRzPjxkYXRlcz48eWVhcj4yMDE2PC95
ZWFyPjwvZGF0ZXM+PGlzYm4+MTE3Ni05MTA2PC9pc2JuPjxhY2Nlc3Npb24tbnVtPjI3MzU0Nzgy
PC9hY2Nlc3Npb24tbnVtPjx1cmxzPjwvdXJscz48Y3VzdG9tMj5QbWM0OTA3NDkzPC9jdS==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c3RvbTI+PGVsZWN0cm9uaWMtcmVzb3VyY2UtbnVtPjEwLjIxNDcvY29wZC5zMTAwNDQ1PC9lbGVj
dHJvbmljLXJlc291cmNlLW51bT48cmVtb3RlLWRhdGFiYXNlLXByb3ZpZGVyPk5MTTwvcmVtb3Rl
LWRhdGFiYXNlLXByb3ZpZGVyPjxsYW5ndWFnZT5lbmc8L2xhbmd1YWdlPjwvcmVjb3JkPjwvQ2l0
ZT48Q2l0ZT48QXV0aG9yPkxhcHRzZXZhPC9BdXRob3I+PFllYXI+MjAwMjwvWWVhcj48UmVjTnVt
PjEwNjwvUmVjTnVtPjxyZWNvcmQ+PHJlYy1udW1iZXI+MTA2PC9yZWMtbnVtYmVyPjxmb3JlaWdu
LWtleXM+PGtleSBhcHA9IkVOIiBkYi1pZD0iZXB2OXY1ZXNic2F3dzBlYWVkdXh4OWE1MnNhZGZ4
eDVlZmZzIiB0aW1lc3RhbXA9IjE1Mjg3ODM1MzMiPjEwNjwva2V5PjwvZm9yZWlnbi1rZXlzPjxy
ZWYtdHlwZSBuYW1lPSJFbGVjdHJvbmljIEFydGljbGUiPjQzPC9yZWYtdHlwZT48Y29udHJpYnV0
b3JzPjxhdXRob3JzPjxhdXRob3I+TGFwdHNldmEsIEkuIE0uPC9hdXRob3I+PGF1dGhvcj5MYXB0
c2V2YSwgRS4gQS48L2F1dGhvcj48YXV0aG9yPkJvcnNoY2hldnNreSwgVi4gVi48L2F1dGhvcj48
YXV0aG9yPkd1cmV2aWNoLCBHLjwvYXV0aG9yPjxhdXRob3I+S2FsZWNoaXRzLCBPLjwvYXV0aG9y
PjwvYXV0aG9ycz48L2NvbnRyaWJ1dG9ycz48dGl0bGVzPjx0aXRsZT5JbmhhbGVkIGJ1ZGVzb25p
ZGUgaW4gdGhlIG1hbmFnZW1lbnQgb2YgY2hyb25pYyBvYnN0cnVjdGl2ZSBwdWxtb25hcnkgZGlz
ZWFzZXM8L3RpdGxlPjxzZWNvbmRhcnktdGl0bGU+RXVyb3BlYW4gcmVzcGlyYXRvcnkgc29jaWV0
eSBhbm51YWwgY29uZ3Jlc3MgMjAwMjwvc2Vjb25kYXJ5LXRpdGxlPjwvdGl0bGVzPjxwZXJpb2Rp
Y2FsPjxmdWxsLXRpdGxlPkV1cm9wZWFuIHJlc3BpcmF0b3J5IHNvY2lldHkgYW5udWFsIGNvbmdy
ZXNzIDIwMDI8L2Z1bGwtdGl0bGU+PC9wZXJpb2RpY2FsPjxwYWdlcz5hYnN0cmFjdCBQMTU4NDwv
cGFnZXM+PGtleXdvcmRzPjxrZXl3b3JkPkhzLWhhbmRzcmNoOiBzci1haXJ3YXlzPC9rZXl3b3Jk
Pjwva2V5d29yZHM+PGRhdGVzPjx5ZWFyPjIwMDI8L3llYXI+PC9kYXRlcz48YWNjZXNzaW9uLW51
bT5DTi0wMDQzMDI1MjwvYWNjZXNzaW9uLW51bT48dXJscz48cmVsYXRlZC11cmxzPjx1cmw+aHR0
cDovL29ubGluZWxpYnJhcnkud2lsZXkuY29tL28vY29jaHJhbmUvY2xjZW50cmFsL2FydGljbGVz
LzI1Mi9DTi0wMDQzMDI1Mi9mcmFtZS5odG1sPC91cmw+PC9yZWxhdGVkLXVybHM+PC91cmxzPjwv
cmVjb3JkPjwvQ2l0ZT48Q2l0ZT48QXV0aG9yPkxhcmJpZzwvQXV0aG9yPjxZZWFyPjIwMTU8L1ll
YXI+PFJlY051bT4yMDc8L1JlY051bT48cmVjb3JkPjxyZWMtbnVtYmVyPjIwNzwvcmVjLW51bWJl
cj48Zm9yZWlnbi1rZXlzPjxrZXkgYXBwPSJFTiIgZGItaWQ9ImVwdjl2NWVzYnNhd3cwZWFlZHV4
eDlhNTJzYWRmeHg1ZWZmcyIgdGltZXN0YW1wPSIxNTI4NzgzNjA5Ij4yMDc8L2tleT48L2ZvcmVp
Z24ta2V5cz48cmVmLXR5cGUgbmFtZT0iSm91cm5hbCBBcnRpY2xlIj4xNzwvcmVmLXR5cGU+PGNv
bnRyaWJ1dG9ycz48YXV0aG9ycz48YXV0aG9yPkxhcmJpZywgTS48L2F1dGhvcj48YXV0aG9yPkZv
d2xlcnRheWxvciwgQS48L2F1dGhvcj48YXV0aG9yPk1haXRyYSwgUy48L2F1dGhvcj48YXV0aG9y
PlNjaHViZXJ0LVRlbm5pZ2tlaXQsIEEuPC9hdXRob3I+PGF1dGhvcj5CYW5lcmppLCBELjwvYXV0
aG9yPjwvYXV0aG9ycz48L2NvbnRyaWJ1dG9ycz48YXV0aC1hZGRyZXNzPk0uIExhcmJpZywgTm92
YXJ0aXMgUGhhcm1hIEFHLCBCYXNlbCwgU3dpdHplcmxhbmQ8L2F1dGgtYWRkcmVzcz48dGl0bGVz
Pjx0aXRsZT5FZmZpY2FjeSBhbmQgc2FmZXR5IG9mIElORC9HTFkgdmVyc3VzIHBsYWNlYm8gYW5k
IHRpb3Ryb3BpdW0gaW4gc3ltcHRvbWF0aWMgcGF0aWVudHMgd2l0aCBtb2RlcmF0ZS10by1zZXZl
cmUgQ09QRDogVGhlIDUyLXdlZWsgcmFkaWF0ZSBzdHVkeTwvdGl0bGU+PHNlY29uZGFyeS10aXRs
ZT5SZXNwaXJvbG9neTwvc2Vjb25kYXJ5LXRpdGxlPjwvdGl0bGVzPjxwZXJpb2RpY2FsPjxmdWxs
LXRpdGxlPlJlc3Bpcm9sb2d5PC9mdWxsLXRpdGxlPjwvcGVyaW9kaWNhbD48cGFnZXM+NDQ8L3Bh
Z2VzPjx2b2x1bWU+MjA8L3ZvbHVtZT48a2V5d29yZHM+PGtleXdvcmQ+dGlvdHJvcGl1bSBicm9t
aWRlPC9rZXl3b3JkPjxrZXl3b3JkPnBsYWNlYm88L2tleXdvcmQ+PGtleXdvcmQ+YnJvbmNob2Rp
bGF0aW5nIGFnZW50PC9rZXl3b3JkPjxrZXl3b3JkPmdseWNvcHlycm9uaXVtPC9rZXl3b3JkPjxr
ZXl3b3JkPmluZGFjYXRlcm9sPC9rZXl3b3JkPjxrZXl3b3JkPnNhZmV0eTwva2V5d29yZD48a2V5
d29yZD5wYXRpZW50PC9rZXl3b3JkPjxrZXl3b3JkPmh1bWFuPC9rZXl3b3JkPjxrZXl3b3JkPkFz
aWFuPC9rZXl3b3JkPjxrZXl3b3JkPnNvY2lldHk8L2tleXdvcmQ+PGtleXdvcmQ+YWlyZmxvdzwv
a2V5d29yZD48a2V5d29yZD5xdWFsaXR5IG9mIGxpZmU8L2tleXdvcmQ+PGtleXdvcmQ+aGVhbHRo
IHN0YXR1czwva2V5d29yZD48a2V5d29yZD5jb250cm9sbGVkIHN0dWR5PC9rZXl3b3JkPjxrZXl3
b3JkPmFkdWx0PC9rZXl3b3JkPjxrZXl3b3JkPm1haW50ZW5hbmNlIHRoZXJhcHk8L2tleXdvcmQ+
PGtleXdvcmQ+bHVuZyBmdW5jdGlvbjwva2V5d29yZD48a2V5d29yZD5TdC4gR2VvcmdlIFJlc3Bp
cmF0b3J5IFF1ZXN0aW9ubmFpcmU8L2tleXdvcmQ+PGtleXdvcmQ+cmlzazwva2V5d29yZD48a2V5
d29yZD5icm9uY2hvZGlsYXRhdGlvbjwva2V5d29yZD48L2tleXdvcmRzPjxkYXRlcz48eWVhcj4y
MDE1PC95ZWFyPjwvZGF0ZXM+PGlzYm4+MTMyMy03Nzk5PC9pc2JuPjx1cmxzPjxyZWxhdGVkLXVy
bHM+PHVybD5odHRwOi8vd3d3LmVtYmFzZS5jb20vc2VhcmNoL3Jlc3VsdHM/c3ViYWN0aW9uPXZp
ZXdyZWNvcmQmYW1wO2Zyb209ZXhwb3J0JmFtcDtpZD1MNzIxMTU5MzE8L3VybD48dXJsPmh0dHA6
Ly9keC5kb2kub3JnLzEwLjExMTEvcmVzcC4xMjcwNjE8L3VybD48L3JlbGF0ZWQtdXJscz48L3Vy
bHM+PGVsZWN0cm9uaWMtcmVzb3VyY2UtbnVtPjEwLjExMTEvcmVzcC4xMjcwNjE8L2VsZWN0cm9u
aWMtcmVzb3VyY2UtbnVtPjxyZW1vdGUtZGF0YWJhc2UtbmFtZT5FbWJhc2U8L3JlbW90ZS1kYXRh
YmFzZS1uYW1lPjwvcmVjb3JkPjwvQ2l0ZT48Q2l0ZT48QXV0aG9yPkxlZTwvQXV0aG9yPjxZZWFy
PjIwMTY8L1llYXI+PFJlY051bT4yMDg8L1JlY051bT48cmVjb3JkPjxyZWMtbnVtYmVyPjIwODwv
cmVjLW51bWJlcj48Zm9yZWlnbi1rZXlzPjxrZXkgYXBwPSJFTiIgZGItaWQ9ImVwdjl2NWVzYnNh
d3cwZWFlZHV4eDlhNTJzYWRmeHg1ZWZmcyIgdGltZXN0YW1wPSIxNTI4NzgzNjA5Ij4yMDg8L2tl
eT48L2ZvcmVpZ24ta2V5cz48cmVmLXR5cGUgbmFtZT0iSm91cm5hbCBBcnRpY2xlIj4xNzwvcmVm
LXR5cGU+PGNvbnRyaWJ1dG9ycz48YXV0aG9ycz48YXV0aG9yPkxlZSwgUy4gRC48L2F1dGhvcj48
YXV0aG9yPlhpZSwgQy4gTS48L2F1dGhvcj48YXV0aG9yPll1bnVzLCBGLjwvYXV0aG9yPjxhdXRo
b3I+SXRvaCwgWS48L2F1dGhvcj48YXV0aG9yPkxpbmcsIFguPC9hdXRob3I+PGF1dGhvcj5ZdSwg
Vy4gQy48L2F1dGhvcj48YXV0aG9yPktpYXRib29uc3JpLCBTLjwvYXV0aG9yPjwvYXV0aG9ycz48
L2NvbnRyaWJ1dG9ycz48YXV0aC1hZGRyZXNzPkRlcGFydG1lbnQgb2YgUHVsbW9uYXJ5IGFuZCBD
cml0aWNhbCBDYXJlIE1lZGljaW5lIGFuZCBDbGluaWNhbCBSZXNlYXJjaCBDZW50ZXIgZm9yIENo
cm9uaWMgT2JzdHJ1Y3RpdmUgQWlyd2F5IERpc2Vhc2VzLCBBc2FuIE1lZGljYWwgQ2VudGVyLCBV
bml2ZXJzaXR5IG9mIFVsc2FuIENvbGxlZ2Ugb2YgTWVkaWNpbmUsIFNlb3VsLCBTb3V0aCBLb3Jl
YS4mI3hEO0RlcGFydG1lbnQgb2YgUHVsbW9uYXJ5IGFuZCBDcml0aWNhbCBDYXJlIE1lZGljaW5l
LCAxc3QgSG9zcGl0YWwgb2YgU3VuIFlhdC1zZW4gVW5pdmVyc2l0eSwgSW5zdGl0dXRlIG9mIFJl
c3BpcmF0b3J5IERpc2Vhc2Ugb2YgU3VuIFlhdC1zZW4gVW5pdmVyc2l0eSwgR3Vhbmd6aG91LCBH
dWFuZ2RvbmcsIENoaW5hLiYjeEQ7RGVwYXJ0bWVudCBvZiBQdWxtb25vbG9neSBhbmQgUmVzcGly
YXRvcnkgTWVkaWNpbmUsIEZhY3VsdHkgb2YgTWVkaWNpbmUsIFVuaXZlcnNpdHkgb2YgSW5kb25l
c2lhLCBQZXJzYWhhYmF0YW4gSG9zcGl0YWwsIEpha2FydGEsIEluZG9uZXNpYS4mI3hEO0FzdHJh
WmVuZWNhLCBPc2FrYSwgSmFwYW4uJiN4RDtBc3RyYVplbmVjYSwgU2hhbmdoYWksIENoaW5hLiYj
eEQ7RGVwYXJ0bWVudCBvZiBNZWRpY2luZSBhbmQgR2VyaWF0cmljcywgUHJpbmNlc3MgTWFyZ2Fy
ZXQgSG9zcGl0YWwsIEtvd2xvb24sIEhvbmcgS29uZywgQ2hpbmEuJiN4RDtQdWxtb25hcnkgYW5k
IENyaXRpY2FsIENhcmUgVW5pdCwgRGVwYXJ0bWVudCBvZiBNZWRpY2luZSwgUmFtYXRoaWJvZGkg
SG9zcGl0YWwsIEJhbmdrb2ssIFRoYWlsYW5kLjwvYXV0aC1hZGRyZXNzPjx0aXRsZXM+PHRpdGxl
PkVmZmljYWN5IGFuZCB0b2xlcmFiaWxpdHkgb2YgYnVkZXNvbmlkZS9mb3Jtb3Rlcm9sIGFkZGVk
IHRvIHRpb3Ryb3BpdW0gY29tcGFyZWQgd2l0aCB0aW90cm9waXVtIGFsb25lIGluIHBhdGllbnRz
IHdpdGggc2V2ZXJlIG9yIHZlcnkgc2V2ZXJlIENPUEQ6IEEgcmFuZG9taXplZCwgbXVsdGljZW50
cmUgc3R1ZHkgaW4gRWFzdCBBc2lhPC90aXRsZT48c2Vjb25kYXJ5LXRpdGxlPlJlc3Bpcm9sb2d5
PC9zZWNvbmRhcnktdGl0bGU+PGFsdC10aXRsZT5SZXNwaXJvbG9neSAoQ2FybHRvbiwgVmljLik8
L2FsdC10aXRsZT48L3RpdGxlcz48cGVyaW9kaWNhbD48ZnVsbC10aXRsZT5SZXNwaXJvbG9neTwv
ZnVsbC10aXRsZT48L3BlcmlvZGljYWw+PGFsdC1wZXJpb2RpY2FsPjxmdWxsLXRpdGxlPlJlc3Bp
cm9sb2d5IChDYXJsdG9uLCBWaWMuKTwvZnVsbC10aXRsZT48L2FsdC1wZXJpb2RpY2FsPjxwYWdl
cz4xMTktMjc8L3BhZ2VzPjx2b2x1bWU+MjE8L3ZvbHVtZT48bnVtYmVyPjE8L251bWJlcj48ZWRp
dGlvbj4yMDE1LzA5LzI0PC9lZGl0aW9uPjxrZXl3b3Jkcz48a2V5d29yZD5BZ2VkPC9rZXl3b3Jk
PjxrZXl3b3JkPkJyb25jaG9kaWxhdG9yIEFnZW50cy9hZG1pbmlzdHJhdGlvbiAmYW1wOyBkb3Nh
Z2UvYWR2ZXJzZSBlZmZlY3RzPC9rZXl3b3JkPjxrZXl3b3JkPipCdWRlc29uaWRlLCBGb3Jtb3Rl
cm9sIEZ1bWFyYXRlIERydWcgQ29tYmluYXRpb24vYWRtaW5pc3RyYXRpb24gJmFtcDsgZG9zYWdl
L2FkdmVyc2U8L2tleXdvcmQ+PGtleXdvcmQ+ZWZmZWN0czwva2V5d29yZD48a2V5d29yZD5EcnVn
IEFkbWluaXN0cmF0aW9uIFNjaGVkdWxlPC9rZXl3b3JkPjxrZXl3b3JkPkRydWcgTW9uaXRvcmlu
Zy9tZXRob2RzPC9rZXl3b3JkPjxrZXl3b3JkPkRydWcgVGhlcmFweSwgQ29tYmluYXRpb24vbWV0
aG9kczwva2V5d29yZD48a2V5d29yZD5GYXIgRWFzdDwva2V5d29yZD48a2V5d29yZD5GZW1hbGU8
L2tleXdvcmQ+PGtleXdvcmQ+Rm9yY2VkIEV4cGlyYXRvcnkgVm9sdW1lL2RydWcgZWZmZWN0czwv
a2V5d29yZD48a2V5d29yZD5IdW1hbnM8L2tleXdvcmQ+PGtleXdvcmQ+TWFsZTwva2V5d29yZD48
a2V5d29yZD5NaWRkbGUgQWdlZDwva2V5d29yZD48a2V5d29yZD4qUHVsbW9uYXJ5IERpc2Vhc2Us
IENocm9uaWMgT2JzdHJ1Y3RpdmUvZGlhZ25vc2lzL2RydWcgdGhlcmFweS9wc3ljaG9sb2d5PC9r
ZXl3b3JkPjxrZXl3b3JkPipRdWFsaXR5IG9mIExpZmU8L2tleXdvcmQ+PGtleXdvcmQ+U2V2ZXJp
dHkgb2YgSWxsbmVzcyBJbmRleDwva2V5d29yZD48a2V5d29yZD5TeW1wdG9tIEZsYXJlIFVwPC9r
ZXl3b3JkPjxrZXl3b3JkPipUaW90cm9waXVtIEJyb21pZGUvYWRtaW5pc3RyYXRpb24gJmFtcDsg
ZG9zYWdlL2FkdmVyc2UgZWZmZWN0czwva2V5d29yZD48a2V5d29yZD5UcmVhdG1lbnQgT3V0Y29t
ZTwva2V5d29yZD48a2V5d29yZD5FYXN0IEFzaWE8L2tleXdvcmQ+PGtleXdvcmQ+YnVkZXNvbmlk
ZS9mb3Jtb3Rlcm9sPC9rZXl3b3JkPjxrZXl3b3JkPmNocm9uaWMgb2JzdHJ1Y3RpdmUgcHVsbW9u
YXJ5IGRpc2Vhc2U8L2tleXdvcmQ+PGtleXdvcmQ+dGlvdHJvcGl1bTwva2V5d29yZD48L2tleXdv
cmRzPjxkYXRlcz48eWVhcj4yMDE2PC95ZWFyPjxwdWItZGF0ZXM+PGRhdGU+SmFuPC9kYXRlPjwv
cHViLWRhdGVzPjwvZGF0ZXM+PGlzYm4+MTMyMy03Nzk5PC9pc2JuPjxhY2Nlc3Npb24tbnVtPjI2
Mzk0ODgyPC9hY2Nlc3Npb24tbnVtPjx1cmxzPjwvdXJscz48ZWxlY3Ryb25pYy1yZXNvdXJjZS1u
dW0+MTAuMTExMS9yZXNwLjEyNjQ2PC9lbGVjdHJvbmljLXJlc291cmNlLW51bT48cmVtb3RlLWRh
dGFiYXNlLXByb3ZpZGVyPk5MTTwvcmVtb3RlLWRhdGFiYXNlLXByb3ZpZGVyPjxsYW5ndWFnZT5l
bmc8L2xhbmd1YWdlPjwvcmVjb3JkPjwvQ2l0ZT48Q2l0ZT48QXV0aG9yPkxlZTwvQXV0aG9yPjxZ
ZWFyPjIwMTU8L1llYXI+PFJlY051bT4yMDk8L1JlY051bT48cmVjb3JkPjxyZWMtbnVtYmVyPjIw
OTwvcmVjLW51bWJlcj48Zm9yZWlnbi1rZXlzPjxrZXkgYXBwPSJFTiIgZGItaWQ9ImVwdjl2NWVz
YnNhd3cwZWFlZHV4eDlhNTJzYWRmeHg1ZWZmcyIgdGltZXN0YW1wPSIxNTI4NzgzNjA5Ij4yMDk8
L2tleT48L2ZvcmVpZ24ta2V5cz48cmVmLXR5cGUgbmFtZT0iSm91cm5hbCBBcnRpY2xlIj4xNzwv
cmVmLXR5cGU+PGNvbnRyaWJ1dG9ycz48YXV0aG9ycz48YXV0aG9yPkxlZSwgUy4gSC48L2F1dGhv
cj48YXV0aG9yPkxlZSwgSi48L2F1dGhvcj48YXV0aG9yPllvbywgSy4gSC48L2F1dGhvcj48YXV0
aG9yPlVoLCBTLiBULjwvYXV0aG9yPjxhdXRob3I+UGFyaywgTS4gSi48L2F1dGhvcj48YXV0aG9y
PkxlZSwgUy4gWS48L2F1dGhvcj48YXV0aG9yPktpbSwgSi4gWS48L2F1dGhvcj48YXV0aG9yPktp
bSwgRC4gSy48L2F1dGhvcj48YXV0aG9yPktpbSwgUy4gSi48L2F1dGhvcj48YXV0aG9yPkxlZSwg
Sy4gSC48L2F1dGhvcj48YXV0aG9yPllvbywgQy4gRy48L2F1dGhvcj48L2F1dGhvcnM+PC9jb250
cmlidXRvcnM+PGF1dGgtYWRkcmVzcz5EZXBhcnRtZW50IG9mIEludGVybmFsIE1lZGljaW5lLCBT
dC4gUGF1bCZhcG9zO3MgSG9zcGl0YWwsIFRoZSBDYXRob2xpYyBVbml2ZXJzaXR5IG9mIEtvcmVh
IENvbGxlZ2Ugb2YgTWVkaWNpbmUsIFNlb3VsLCBLb3JlYS4mI3hEO0RlcGFydG1lbnQgb2YgSW50
ZXJuYWwgTWVkaWNpbmUsIEtvbmt1ayBVbml2ZXJzaXR5IENvbGxlZ2Ugb2YgTWVkaWNpbmUsIFNl
b3VsLCBLb3JlYS4mI3hEO0RlcGFydG1lbnQgb2YgSW50ZXJuYWwgTWVkaWNpbmUsIFNvb25jaHVu
aHlhbmcgVW5pdmVyc2l0eSBDb2xsZWdlIG9mIE1lZGljaW5lLCBTZW91bCwgS29yZWEuJiN4RDtE
ZXBhcnRtZW50IG9mIFJlc3BpcmF0b3J5IGFuZCBDcml0aWNhbCBDYXJlIE1lZGljaW5lLCBLeXVu
ZyBIZWUgVW5pdmVyc2l0eSBDb2xsZWdlIG9mIE1lZGljaW5lLCBTZW91bCwgS29yZWEuJiN4RDtE
ZXBhcnRtZW50IG9mIEludGVybmFsIE1lZGljaW5lLCBLb3JlYSBVbml2ZXJzaXR5IENvbGxlZ2Ug
b2YgTWVkaWNpbmUsIFNlb3VsLCBLb3JlYS4mI3hEO0RlcGFydG1lbnQgb2YgSW50ZXJuYWwgTWVk
aWNpbmUsIENodW5nLUFuZyBVbml2ZXJzaXR5IENvbGxlZ2Ugb2YgTWVkaWNpbmUsIFNlb3VsLCBL
b3JlYS4mI3hEO0RlcGFydG1lbnQgb2YgSW50ZXJuYWwgTWVkaWNpbmUsIFNlb3VsIE1ldHJvcG9s
aXRhbiBHb3Zlcm5tZW50YWwgU2VvdWwgTmF0aW9uYWwgVW5pdmVyc2l0eSBCb3JhbWFlIE1lZGlj
YWwgQ2VudGVyLCBTZW91bCwgS29yZWEuJiN4RDtEZXBhcnRtZW50IG9mIEludGVybmFsIE1lZGlj
aW5lLCBTZW91bCBTdC4gTWFyeSZhcG9zO3MgSG9zcGl0YWwsIFRoZSBDYXRob2xpYyBVbml2ZXJz
aXR5IG9mIEtvcmVhIENvbGxlZ2Ugb2YgTWVkaWNpbmUsIFNlb3VsLCBLb3JlYS4mI3hEO0RlcGFy
dG1lbnQgb2YgSW50ZXJuYWwgTWVkaWNpbmUsIFlldW5nbmFtIFVuaXZlcnNpdHkgQ29sbGVnZSBv
ZiBNZWRpY2luZSwgRGFlZ3UsIEtvcmVhLiYjeEQ7RGVwYXJ0bWVudCBvZiBJbnRlcm5hbCBNZWRp
Y2luZSwgU2VvdWwgTmF0aW9uYWwgVW5pdmVyc2l0eSBDb2xsZWdlIG9mIE1lZGljaW5lLCBTZW91
bCwgS29yZWEuPC9hdXRoLWFkZHJlc3M+PHRpdGxlcz48dGl0bGU+RWZmaWNhY3kgYW5kIHNhZmV0
eSBvZiBhY2xpZGluaXVtIGJyb21pZGUgaW4gcGF0aWVudHMgd2l0aCBDT1BEOiBBIHBoYXNlIDMg
cmFuZG9taXplZCBjbGluaWNhbCB0cmlhbCBpbiBhIEtvcmVhbiBwb3B1bGF0aW9uPC90aXRsZT48
c2Vjb25kYXJ5LXRpdGxlPlJlc3Bpcm9sb2d5PC9zZWNvbmRhcnktdGl0bGU+PGFsdC10aXRsZT5S
ZXNwaXJvbG9neSAoQ2FybHRvbiwgVmljLik8L2FsdC10aXRsZT48L3RpdGxlcz48cGVyaW9kaWNh
bD48ZnVsbC10aXRsZT5SZXNwaXJvbG9neTwvZnVsbC10aXRsZT48L3BlcmlvZGljYWw+PGFsdC1w
ZXJpb2RpY2FsPjxmdWxsLXRpdGxlPlJlc3Bpcm9sb2d5IChDYXJsdG9uLCBWaWMuKTwvZnVsbC10
aXRsZT48L2FsdC1wZXJpb2RpY2FsPjxwYWdlcz4xMjIyLTg8L3BhZ2VzPjx2b2x1bWU+MjA8L3Zv
bHVtZT48bnVtYmVyPjg8L251bWJlcj48ZWRpdGlvbj4yMDE1LzA5LzE2PC9lZGl0aW9uPjxrZXl3
b3Jkcz48a2V5d29yZD5BZ2VkPC9rZXl3b3JkPjxrZXl3b3JkPkJyb25jaG9kaWxhdG9yIEFnZW50
cy90aGVyYXBldXRpYyB1c2U8L2tleXdvcmQ+PGtleXdvcmQ+RGVsYXllZC1BY3Rpb24gUHJlcGFy
YXRpb25zL3RoZXJhcGV1dGljIHVzZTwva2V5d29yZD48a2V5d29yZD5EaXNlYXNlIFByb2dyZXNz
aW9uPC9rZXl3b3JkPjxrZXl3b3JkPkRvdWJsZS1CbGluZCBNZXRob2Q8L2tleXdvcmQ+PGtleXdv
cmQ+RHJ5IFBvd2RlciBJbmhhbGVyczwva2V5d29yZD48a2V5d29yZD5EeXNwbmVhL2V0aW9sb2d5
PC9rZXl3b3JkPjxrZXl3b3JkPkZlbWFsZTwva2V5d29yZD48a2V5d29yZD5Gb3JjZWQgRXhwaXJh
dG9yeSBWb2x1bWU8L2tleXdvcmQ+PGtleXdvcmQ+SGVhbHRoIFN0YXR1czwva2V5d29yZD48a2V5
d29yZD5IdW1hbnM8L2tleXdvcmQ+PGtleXdvcmQ+TWFsZTwva2V5d29yZD48a2V5d29yZD5NaWRk
bGUgQWdlZDwva2V5d29yZD48a2V5d29yZD5NdXNjYXJpbmljIEFudGFnb25pc3RzL2FkdmVyc2Ug
ZWZmZWN0cy8qdGhlcmFwZXV0aWMgdXNlPC9rZXl3b3JkPjxrZXl3b3JkPlB1bG1vbmFyeSBEaXNl
YXNlLCBDaHJvbmljIE9ic3RydWN0aXZlL2NvbXBsaWNhdGlvbnMvKmRydWc8L2tleXdvcmQ+PGtl
eXdvcmQ+dGhlcmFweS9waHlzaW9wYXRob2xvZ3k8L2tleXdvcmQ+PGtleXdvcmQ+UmVwdWJsaWMg
b2YgS29yZWE8L2tleXdvcmQ+PGtleXdvcmQ+U2V2ZXJpdHkgb2YgSWxsbmVzcyBJbmRleDwva2V5
d29yZD48a2V5d29yZD5Ucm9wYW5lcy9hZHZlcnNlIGVmZmVjdHMvKnRoZXJhcGV1dGljIHVzZTwv
a2V5d29yZD48a2V5d29yZD5hY2xpZGluaXVtIGJyb21pZGU8L2tleXdvcmQ+PGtleXdvcmQ+Y2hv
bGluZXJnaWMgYW50YWdvbmlzdDwva2V5d29yZD48a2V5d29yZD5jaHJvbmljIG9ic3RydWN0aXZl
IHB1bG1vbmFyeSBkaXNlYXNlPC9rZXl3b3JkPjxrZXl3b3JkPnNhZmV0eTwva2V5d29yZD48a2V5
d29yZD50cmVhdG1lbnQgb3V0Y29tZTwva2V5d29yZD48L2tleXdvcmRzPjxkYXRlcz48eWVhcj4y
MDE1PC95ZWFyPjxwdWItZGF0ZXM+PGRhdGU+Tm92PC9kYXRlPjwvcHViLWRhdGVzPjwvZGF0ZXM+
PGlzYm4+MTMyMy03Nzk5PC9pc2JuPjxhY2Nlc3Npb24tbnVtPjI2MzcwMTM2PC9hY2Nlc3Npb24t
bnVtPjx1cmxzPjwvdXJscz48ZWxlY3Ryb25pYy1yZXNvdXJjZS1udW0+MTAuMTExMS9yZXNwLjEy
NjQxPC9lbGVjdHJvbmljLXJlc291cmNlLW51bT48cmVtb3RlLWRhdGFiYXNlLXByb3ZpZGVyPk5M
TTwvcmVtb3RlLWRhdGFiYXNlLXByb3ZpZGVyPjxsYW5ndWFnZT5lbmc8L2xhbmd1YWdlPjwvcmVj
b3JkPjwvQ2l0ZT48Q2l0ZT48QXV0aG9yPkxpcHNvbjwvQXV0aG9yPjxZZWFyPjIwMTc8L1llYXI+
PFJlY051bT4yMTI8L1JlY051bT48cmVjb3JkPjxyZWMtbnVtYmVyPjIxMjwvcmVjLW51bWJlcj48
Zm9yZWlnbi1rZXlzPjxrZXkgYXBwPSJFTiIgZGItaWQ9ImVwdjl2NWVzYnNhd3cwZWFlZHV4eDlh
NTJzYWRmeHg1ZWZmcyIgdGltZXN0YW1wPSIxNTI4NzgzNjA5Ij4yMTI8L2tleT48L2ZvcmVpZ24t
a2V5cz48cmVmLXR5cGUgbmFtZT0iSm91cm5hbCBBcnRpY2xlIj4xNzwvcmVmLXR5cGU+PGNvbnRy
aWJ1dG9ycz48YXV0aG9ycz48YXV0aG9yPkxpcHNvbiwgRC4gQS48L2F1dGhvcj48YXV0aG9yPkJh
cm5hY2xlLCBILjwvYXV0aG9yPjxhdXRob3I+QmlyaywgUi48L2F1dGhvcj48YXV0aG9yPkJyZWFs
ZXksIE4uPC9hdXRob3I+PGF1dGhvcj5Mb2NhbnRvcmUsIE4uPC9hdXRob3I+PGF1dGhvcj5Mb21h
cywgRC4gQS48L2F1dGhvcj48YXV0aG9yPkx1ZHdpZy1TZW5ncGllbCwgQS48L2F1dGhvcj48YXV0
aG9yPk1vaGluZHJhLCBSLjwvYXV0aG9yPjxhdXRob3I+VGFiYmVyZXIsIE0uPC9hdXRob3I+PGF1
dGhvcj5aaHUsIEMuIFEuPC9hdXRob3I+PGF1dGhvcj5QYXNjb2UsIFMuIEouPC9hdXRob3I+PC9h
dXRob3JzPjwvY29udHJpYnV0b3JzPjxhdXRoLWFkZHJlc3M+R1NLLCBLaW5nIG9mIFBydXNzaWEs
IFBlbm5zeWx2YW5pYSwgVW5pdGVkIFN0YXRlcy4mI3hEO1BlcmVsbWFuIFNjaG9vbCBvZiBNZWRp
Y2luZSwgVW5pdmVyc2l0eSBvZiBQZW5uc3lsdmFuaWEsIFBoaWxhZGVscGhpYSwgUGVubnN5bHZh
bmlhLCBVbml0ZWQgU3RhdGVzIDsgZGF2aWQuYS5saXBzb25AZ3NrLmNvbS4mI3hEO0dTSywgVXhi
cmlkZ2UsIFVuaXRlZCBLaW5nZG9tIG9mIEdyZWF0IEJyaXRhaW4gYW5kIE5vcnRoZXJuIElyZWxh
bmQgOyBoZWxlbi5jLmJhcm5hY2xlQGdzay5jb20uJiN4RDtHU0ssIFV4YnJpZGdlLCBVbml0ZWQg
S2luZ2RvbSBvZiBHcmVhdCBCcml0YWluIGFuZCBOb3J0aGVybiBJcmVsYW5kIDsgcnVieS5rLmJp
cmtAZ3NrLmNvbS4mI3hEO0dTSywgVXhicmlkZ2UsIFVuaXRlZCBLaW5nZG9tIG9mIEdyZWF0IEJy
aXRhaW4gYW5kIE5vcnRoZXJuIElyZWxhbmQgOyBub3VzaGluLnMuYnJlYWxleUBnc2suY29tLiYj
eEQ7R1NLLCBLaW5nIG9mIFBydXNzaWEsIFBlbm5zeWx2YW5pYSwgVW5pdGVkIFN0YXRlcyA7IG5p
Y2hvbGFzLncubG9jYW50b3JlQGdzay5jb20uJiN4RDtVbml2ZXJzaXR5IENvbGxlZ2UgTG9uZG9u
LCBMb25kb24sIFVuaXRlZCBLaW5nZG9tIG9mIEdyZWF0IEJyaXRhaW4gYW5kIE5vcnRoZXJuIEly
ZWxhbmQgOyBkLmxvbWFzQHVjbC5hYy51ay4mI3hEO0tMQiBIZWFsdGggUmVzZWFyY2gsIEx1YmVj
aywgR2VybWFueSA7IGEubHVkd2lnQGtsYi1oZWFsdGhyZXNlYXJjaC5jb20uJiN4RDtHU0ssIFV4
YnJpZGdlLCBVbml0ZWQgS2luZ2RvbSBvZiBHcmVhdCBCcml0YWluIGFuZCBOb3J0aGVybiBJcmVs
YW5kIDsgcmFqYXQueC5tb2hpbmRyYUBnc2suY29tLiYjeEQ7R1NLLCBVeGJyaWRnZSwgVW5pdGVk
IEtpbmdkb20gb2YgR3JlYXQgQnJpdGFpbiBhbmQgTm9ydGhlcm4gSXJlbGFuZCA7IG1hcmdhcmV0
LngudGFiYmVyZXJAZ3NrLmNvbS4mI3hEO0dTSywgVXhicmlkZ2UsIFVuaXRlZCBLaW5nZG9tIG9m
IEdyZWF0IEJyaXRhaW4gYW5kIE5vcnRoZXJuIElyZWxhbmQgOyBjaGFuZy1xaW5nLjIuemh1QGdz
ay5jb20uJiN4RDtHU0ssIEtpbmcgb2YgUHJ1c3NpYSwgUGVubnN5bHZhbmlhLCBVbml0ZWQgU3Rh
dGVzIDsgc3RldmVuLmoucGFzY29lQGdzay5jb20uPC9hdXRoLWFkZHJlc3M+PHRpdGxlcz48dGl0
bGU+RlVMRklMIFRyaWFsOiBPbmNlLURhaWx5IFRyaXBsZSBUaGVyYXB5IGluIFBhdGllbnRzIHdp
dGggQ2hyb25pYyBPYnN0cnVjdGl2ZSBQdWxtb25hcnkgRGlzZWFzZTwvdGl0bGU+PHNlY29uZGFy
eS10aXRsZT5BbSBKIFJlc3BpciBDcml0IENhcmUgTWVkPC9zZWNvbmRhcnktdGl0bGU+PGFsdC10
aXRsZT5BbWVyaWNhbiBqb3VybmFsIG9mIHJlc3BpcmF0b3J5IGFuZCBjcml0aWNhbCBjYXJlIG1l
ZGljaW5lPC9hbHQtdGl0bGU+PC90aXRsZXM+PGFsdC1wZXJpb2RpY2FsPjxmdWxsLXRpdGxlPkFt
ZXJpY2FuIEpvdXJuYWwgb2YgUmVzcGlyYXRvcnkgYW5kIENyaXRpY2FsIENhcmUgTWVkaWNpbmU8
L2Z1bGwtdGl0bGU+PC9hbHQtcGVyaW9kaWNhbD48ZWRpdGlvbj4yMDE3LzA0LzA1PC9lZGl0aW9u
PjxrZXl3b3Jkcz48a2V5d29yZD5Db3BkPC9rZXl3b3JkPjxrZXl3b3JkPkhlYWx0aC1yZWxhdGVk
IHF1YWxpdHkgb2YgbGlmZTwva2V5d29yZD48a2V5d29yZD5MdW5nIGZ1bmN0aW9uPC9rZXl3b3Jk
PjxrZXl3b3JkPlNpbmdsZSBpbmhhbGVyIHRyaXBsZSB0aGVyYXB5PC9rZXl3b3JkPjwva2V5d29y
ZHM+PGRhdGVzPjx5ZWFyPjIwMTc8L3llYXI+PHB1Yi1kYXRlcz48ZGF0ZT5BcHIgMDQ8L2RhdGU+
PC9wdWItZGF0ZXM+PC9kYXRlcz48aXNibj4xMDczLTQ0OXg8L2lzYm4+PGFjY2Vzc2lvbi1udW0+
MjgzNzU2NDc8L2FjY2Vzc2lvbi1udW0+PHVybHM+PC91cmxzPjxlbGVjdHJvbmljLXJlc291cmNl
LW51bT4xMC4xMTY0L3JjY20uMjAxNzAzLTA0NDlPQzwvZWxlY3Ryb25pYy1yZXNvdXJjZS1udW0+
PHJlbW90ZS1kYXRhYmFzZS1wcm92aWRlcj5OTE08L3JlbW90ZS1kYXRhYmFzZS1wcm92aWRlcj48
bGFuZ3VhZ2U+ZW5nPC9sYW5ndWFnZT48L3JlY29yZD48L0NpdGU+PENpdGU+PEF1dGhvcj5MaXBz
b248L0F1dGhvcj48WWVhcj4yMDE4PC9ZZWFyPjxSZWNOdW0+MjI4PC9SZWNOdW0+PHJlY29yZD48
cmVjLW51bWJlcj4yMjg8L3JlYy1udW1iZXI+PGZvcmVpZ24ta2V5cz48a2V5IGFwcD0iRU4iIGRi
LWlkPSJlcHY5djVlc2JzYXd3MGVhZWR1eHg5YTUyc2FkZnh4NWVmZnMiIHRpbWVzdGFtcD0iMTUy
ODc4MzY0NiI+MjI4PC9rZXk+PC9mb3JlaWduLWtleXM+PHJlZi10eXBlIG5hbWU9IkpvdXJuYWwg
QXJ0aWNsZSI+MTc8L3JlZi10eXBlPjxjb250cmlidXRvcnM+PGF1dGhvcnM+PGF1dGhvcj5MaXBz
b24sIEQuIEEuPC9hdXRob3I+PGF1dGhvcj5CYXJuaGFydCwgRi48L2F1dGhvcj48YXV0aG9yPkJy
ZWFsZXksIE4uPC9hdXRob3I+PGF1dGhvcj5Ccm9va3MsIEouPC9hdXRob3I+PGF1dGhvcj5Dcmlu
ZXIsIEcuIEouPC9hdXRob3I+PGF1dGhvcj5EYXksIE4uIEMuPC9hdXRob3I+PGF1dGhvcj5EcmFu
c2ZpZWxkLCBNLiBULjwvYXV0aG9yPjxhdXRob3I+SGFscGluLCBELiBNLiBHLjwvYXV0aG9yPjxh
dXRob3I+SGFuLCBNLiBLLjwvYXV0aG9yPjxhdXRob3I+Sm9uZXMsIEMuIEUuPC9hdXRob3I+PGF1
dGhvcj5LaWxicmlkZSwgUy48L2F1dGhvcj48YXV0aG9yPkxhbmdlLCBQLjwvYXV0aG9yPjxhdXRo
b3I+TG9tYXMsIEQuIEEuPC9hdXRob3I+PGF1dGhvcj5NYXJ0aW5leiwgRi4gSi48L2F1dGhvcj48
YXV0aG9yPlNpbmdoLCBELjwvYXV0aG9yPjxhdXRob3I+VGFiYmVyZXIsIE0uPC9hdXRob3I+PGF1
dGhvcj5XaXNlLCBSLiBBLjwvYXV0aG9yPjxhdXRob3I+UGFzY29lLCBTLiBKLjwvYXV0aG9yPjwv
YXV0aG9ycz48L2NvbnRyaWJ1dG9ycz48YXV0aC1hZGRyZXNzPkZyb20gR2xheG9TbWl0aEtsaW5l
LCBDb2xsZWdldmlsbGUgKEQuQS4gTGlwc29uLCBKLkIuLCBTLkouUC4pLCBhbmQgdGhlIFBlcmVs
bWFuIFNjaG9vbCBvZiBNZWRpY2luZSwgVW5pdmVyc2l0eSBvZiBQZW5uc3lsdmFuaWEgKEQuQS4g
TGlwc29uKSwgYW5kIExld2lzIEthdHogU2Nob29sIG9mIE1lZGljaW5lIGF0IFRlbXBsZSBVbml2
ZXJzaXR5IChHLkouQy4pLCBQaGlsYWRlbHBoaWEgLSBhbGwgaW4gUGVubnN5bHZhbmlhOyBHbGF4
b1NtaXRoS2xpbmUsIFJlc2VhcmNoIFRyaWFuZ2xlIFBhcmssIE5DIChGLkIuLCBDLkUuSi4pOyBH
bGF4b1NtaXRoS2xpbmUsIFN0b2NrbGV5IFBhcmsgV2VzdCwgVXhicmlkZ2UgKE4uQi4sIE4uQy5E
LiwgUy5LLiwgTS5ULiksIHRoZSBEZXBhcnRtZW50IG9mIFJlc3BpcmF0b3J5IE1lZGljaW5lLCBS
b3lhbCBEZXZvbiBhbmQgRXhldGVyIEhvc3BpdGFsLCBFeGV0ZXIgKEQuTS5HLkguKSwgVUNMIFJl
c3BpcmF0b3J5LCBVbml2ZXJzaXR5IENvbGxlZ2UgTG9uZG9uLCBMb25kb24gKEQuQS4gTG9tYXMp
LCBhbmQgdGhlIENlbnRyZSBmb3IgUmVzcGlyYXRvcnkgTWVkaWNpbmUgYW5kIEFsbGVyZ3ksIElu
c3RpdHV0ZSBvZiBJbmZsYW1tYXRpb24gYW5kIFJlcGFpciwgTWFuY2hlc3RlciBBY2FkZW1pYyBI
ZWFsdGggU2NpZW5jZSBDZW50cmUsIFVuaXZlcnNpdHkgb2YgTWFuY2hlc3RlciwgTWFuY2hlc3Rl
ciBVbml2ZXJzaXR5IE5IUyBGb3VuZGF0aW9uIFRydXN0LCBNYW5jaGVzdGVyIChELlMuKSAtIGFs
bCBpbiB0aGUgVW5pdGVkIEtpbmdkb207IHRoZSBEaXZpc2lvbiBvZiBQdWxtb25hcnksIEFsbGVy
Z3ksIGFuZCBDcml0aWNhbCBDYXJlIE1lZGljaW5lLCBMdW5nIEhlYWx0aCBDZW50ZXIsIFVuaXZl
cnNpdHkgb2YgQWxhYmFtYSBhdCBCaXJtaW5naGFtLCBCaXJtaW5naGFtIChNLlQuRC4pOyB0aGUg
RGl2aXNpb24gb2YgUHVsbW9uYXJ5IGFuZCBDcml0aWNhbCBDYXJlIE1lZGljaW5lLCBVbml2ZXJz
aXR5IG9mIE1pY2hpZ2FuLCBBbm4gQXJib3IgKE0uSy5ILik7IHRoZSBEZXBhcnRtZW50IG9mIFB1
YmxpYyBIZWFsdGgsIFVuaXZlcnNpdHkgb2YgQ29wZW5oYWdlbiwgQ29wZW5oYWdlbiAoUC5MLiks
IGFuZCB0aGUgTWVkaWNhbCBEZXBhcnRtZW50LCBQdWxtb25hcnkgU2VjdGlvbiwgSGVybGV2LUdl
bnRvZnRlIEhvc3BpdGFsLCBIZXJsZXYgKFAuTC4pIC0gYm90aCBpbiBEZW5tYXJrOyBOZXcgWW9y
ay1QcmVzYnl0ZXJpYW4gSG9zcGl0YWwvV2VpbGwgQ29ybmVsbCBNZWRpY2FsIENlbnRlciwgTmV3
IFlvcmsgKEYuSi5NLik7IGFuZCB0aGUgRGl2aXNpb24gb2YgUHVsbW9uYXJ5IGFuZCBDcml0aWNh
bCBDYXJlIE1lZGljaW5lLCBKb2hucyBIb3BraW5zIFVuaXZlcnNpdHkgU2Nob29sIG9mIE1lZGlj
aW5lLCBCYWx0aW1vcmUgKFIuQS5XLikuPC9hdXRoLWFkZHJlc3M+PHRpdGxlcz48dGl0bGU+T25j
ZS1EYWlseSBTaW5nbGUtSW5oYWxlciBUcmlwbGUgdmVyc3VzIER1YWwgVGhlcmFweSBpbiBQYXRp
ZW50cyB3aXRoIENPUEQ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GVkaXRpb24+MjAxOC8wNC8xOTwvZWRpdGlv
bj48ZGF0ZXM+PHllYXI+MjAxODwveWVhcj48cHViLWRhdGVzPjxkYXRlPkFwciAxODwvZGF0ZT48
L3B1Yi1kYXRlcz48L2RhdGVzPjxpc2JuPjAwMjgtNDc5MzwvaXNibj48YWNjZXNzaW9uLW51bT4y
OTY2ODM1MjwvYWNjZXNzaW9uLW51bT48dXJscz48L3VybHM+PGVsZWN0cm9uaWMtcmVzb3VyY2Ut
bnVtPjEwLjEwNTYvTkVKTW9hMTcxMzkwMTwvZWxlY3Ryb25pYy1yZXNvdXJjZS1udW0+PHJlbW90
ZS1kYXRhYmFzZS1wcm92aWRlcj5OTE08L3JlbW90ZS1kYXRhYmFzZS1wcm92aWRlcj48bGFuZ3Vh
Z2U+ZW5nPC9sYW5ndWFnZT48L3JlY29yZD48L0NpdGU+PENpdGU+PEF1dGhvcj5NYWhsZXI8L0F1
dGhvcj48WWVhcj4xOTk5PC9ZZWFyPjxSZWNOdW0+MjEzPC9SZWNOdW0+PHJlY29yZD48cmVjLW51
bWJlcj4yMTM8L3JlYy1udW1iZXI+PGZvcmVpZ24ta2V5cz48a2V5IGFwcD0iRU4iIGRiLWlkPSJl
cHY5djVlc2JzYXd3MGVhZWR1eHg5YTUyc2FkZnh4NWVmZnMiIHRpbWVzdGFtcD0iMTUyODc4MzYy
OCI+MjEzPC9rZXk+PC9mb3JlaWduLWtleXM+PHJlZi10eXBlIG5hbWU9IkpvdXJuYWwgQXJ0aWNs
ZSI+MTc8L3JlZi10eXBlPjxjb250cmlidXRvcnM+PGF1dGhvcnM+PGF1dGhvcj5NYWhsZXIsIEQu
IEEuPC9hdXRob3I+PGF1dGhvcj5Eb25vaHVlLCBKLiBGLjwvYXV0aG9yPjxhdXRob3I+QmFyYmVl
LCBSLiBBLjwvYXV0aG9yPjxhdXRob3I+R29sZG1hbiwgTS4gRC48L2F1dGhvcj48YXV0aG9yPkdy
b3NzLCBOLiBKLjwvYXV0aG9yPjxhdXRob3I+V2lzbmlld3NraSwgTS4gRS48L2F1dGhvcj48YXV0
aG9yPllhbmNleSwgUy4gVy48L2F1dGhvcj48YXV0aG9yPlpha2VzLCBCLiBBLjwvYXV0aG9yPjxh
dXRob3I+Umlja2FyZCwgSy4gQS48L2F1dGhvcj48YXV0aG9yPkFuZGVyc29uLCBXLiBILjwvYXV0
aG9yPjwvYXV0aG9ycz48L2NvbnRyaWJ1dG9ycz48YXV0aC1hZGRyZXNzPkRhcnRtb3V0aCBNZWRp
Y2FsIFNjaG9vbCwgTGViYW5vbiwgTkgsIFVTQS4gRG9uYWxkLmEubWFobGVyQGhpdGNoY29jay5v
cmc8L2F1dGgtYWRkcmVzcz48dGl0bGVzPjx0aXRsZT5FZmZpY2FjeSBvZiBzYWxtZXRlcm9sIHhp
bmFmb2F0ZSBpbiB0aGUgdHJlYXRtZW50IG9mIENPUEQ8L3RpdGxlPjxzZWNvbmRhcnktdGl0bGU+
Q2hlc3Q8L3NlY29uZGFyeS10aXRsZT48YWx0LXRpdGxlPkNoZXN0PC9hbHQtdGl0bGU+PC90aXRs
ZXM+PHBlcmlvZGljYWw+PGZ1bGwtdGl0bGU+Q2hlc3Q8L2Z1bGwtdGl0bGU+PC9wZXJpb2RpY2Fs
PjxhbHQtcGVyaW9kaWNhbD48ZnVsbC10aXRsZT5DaGVzdDwvZnVsbC10aXRsZT48L2FsdC1wZXJp
b2RpY2FsPjxwYWdlcz45NTctNjU8L3BhZ2VzPjx2b2x1bWU+MTE1PC92b2x1bWU+PG51bWJlcj40
PC9udW1iZXI+PGVkaXRpb24+MTk5OS8wNC8yMDwvZWRpdGlvbj48a2V5d29yZHM+PGtleXdvcmQ+
QWRtaW5pc3RyYXRpb24sIEluaGFsYXRpb248L2tleXdvcmQ+PGtleXdvcmQ+QWRyZW5lcmdpYyBi
ZXRhLUFnb25pc3RzLyphZG1pbmlzdHJhdGlvbiAmYW1wOyBkb3NhZ2UvYWR2ZXJzZSBlZmZlY3Rz
PC9rZXl3b3JkPjxrZXl3b3JkPkFsYnV0ZXJvbC9hZG1pbmlzdHJhdGlvbiAmYW1wOyBkb3NhZ2Uv
YWR2ZXJzZSBlZmZlY3RzLyphbmFsb2dzICZhbXA7IGRlcml2YXRpdmVzPC9rZXl3b3JkPjxrZXl3
b3JkPkJyb25jaG9kaWxhdG9yIEFnZW50cy8qYWRtaW5pc3RyYXRpb24gJmFtcDsgZG9zYWdlL2Fk
dmVyc2UgZWZmZWN0czwva2V5d29yZD48a2V5d29yZD5Eb3VibGUtQmxpbmQgTWV0aG9kPC9rZXl3
b3JkPjxrZXl3b3JkPkRydWcgQWRtaW5pc3RyYXRpb24gU2NoZWR1bGU8L2tleXdvcmQ+PGtleXdv
cmQ+RmVtYWxlPC9rZXl3b3JkPjxrZXl3b3JkPkZvcmNlZCBFeHBpcmF0b3J5IFZvbHVtZTwva2V5
d29yZD48a2V5d29yZD5IdW1hbnM8L2tleXdvcmQ+PGtleXdvcmQ+SXByYXRyb3BpdW0vYWRtaW5p
c3RyYXRpb24gJmFtcDsgZG9zYWdlPC9rZXl3b3JkPjxrZXl3b3JkPkx1bmcgRGlzZWFzZXMsIE9i
c3RydWN0aXZlLypkcnVnIHRoZXJhcHkvcGh5c2lvcGF0aG9sb2d5PC9rZXl3b3JkPjxrZXl3b3Jk
Pk1hbGU8L2tleXdvcmQ+PGtleXdvcmQ+TWlkZGxlIEFnZWQ8L2tleXdvcmQ+PGtleXdvcmQ+UXVh
bGl0eSBvZiBMaWZlPC9rZXl3b3JkPjxrZXl3b3JkPlNhbG1ldGVyb2wgWGluYWZvYXRlPC9rZXl3
b3JkPjxrZXl3b3JkPlZpdGFsIENhcGFjaXR5PC9rZXl3b3JkPjwva2V5d29yZHM+PGRhdGVzPjx5
ZWFyPjE5OTk8L3llYXI+PHB1Yi1kYXRlcz48ZGF0ZT5BcHI8L2RhdGU+PC9wdWItZGF0ZXM+PC9k
YXRlcz48aXNibj4wMDEyLTM2OTIgKFByaW50KSYjeEQ7MDAxMi0zNjkyPC9pc2JuPjxhY2Nlc3Np
b24tbnVtPjEwMjA4MTkyPC9hY2Nlc3Npb24tbnVtPjx1cmxzPjwvdXJscz48cmVtb3RlLWRhdGFi
YXNlLXByb3ZpZGVyPk5MTTwvcmVtb3RlLWRhdGFiYXNlLXByb3ZpZGVyPjxsYW5ndWFnZT5lbmc8
L2xhbmd1YWdlPjwvcmVjb3JkPjwvQ2l0ZT48Q2l0ZT48QXV0aG9yPk1hZ251c3NlbjwvQXV0aG9y
PjxZZWFyPjIwMDg8L1llYXI+PFJlY051bT4yMzI8L1JlY051bT48cmVjb3JkPjxyZWMtbnVtYmVy
PjIzMjwvcmVjLW51bWJlcj48Zm9yZWlnbi1rZXlzPjxrZXkgYXBwPSJFTiIgZGItaWQ9ImVwdjl2
NWVzYnNhd3cwZWFlZHV4eDlhNTJzYWRmeHg1ZWZmcyIgdGltZXN0YW1wPSIxNTI4Nzg0OTYzIj4y
MzI8L2tleT48L2ZvcmVpZ24ta2V5cz48cmVmLXR5cGUgbmFtZT0iSm91cm5hbCBBcnRpY2xlIj4x
NzwvcmVmLXR5cGU+PGNvbnRyaWJ1dG9ycz48YXV0aG9ycz48YXV0aG9yPk1hZ251c3NlbiwgSC48
L2F1dGhvcj48YXV0aG9yPkJ1Z25hcywgQi48L2F1dGhvcj48YXV0aG9yPnZhbiBOb29yZCwgSi48
L2F1dGhvcj48YXV0aG9yPlNjaG1pZHQsIFAuPC9hdXRob3I+PGF1dGhvcj5HZXJrZW4sIEYuPC9h
dXRob3I+PGF1dGhvcj5LZXN0ZW4sIFMuPC9hdXRob3I+PC9hdXRob3JzPjwvY29udHJpYnV0b3Jz
PjxhdXRoLWFkZHJlc3M+S3JhbmtlbmhhdXMgR3Jvc3NoYW5zZG9yZiwgWmVudHJ1bSBmdXIgUG5l
dW1vbG9naWUgdW5kIFRob3JheGNoaXJ1cmdpZSwgU2NobGVzd2lnLUhvbHN0ZWluIFVuaXZlcnNp
dGF0LCBHcm9zc2hhbnNkb3JmLCBHZXJtYW55LiBtYWdudXNzZW5AcHVsbW9yZXNlYXJjaC5kZTwv
YXV0aC1hZGRyZXNzPjx0aXRsZXM+PHRpdGxlPkltcHJvdmVtZW50cyB3aXRoIHRpb3Ryb3BpdW0g
aW4gQ09QRCBwYXRpZW50cyB3aXRoIGNvbmNvbWl0YW50IGFzdGhtYTwvdGl0bGU+PHNlY29uZGFy
eS10aXRsZT5SZXNwaXIgTWVkPC9zZWNvbmRhcnktdGl0bGU+PGFsdC10aXRsZT5SZXNwaXJhdG9y
eSBtZWRpY2luZTwvYWx0LXRpdGxlPjwvdGl0bGVzPjxhbHQtcGVyaW9kaWNhbD48ZnVsbC10aXRs
ZT5SZXNwaXJhdG9yeSBtZWRpY2luZTwvZnVsbC10aXRsZT48L2FsdC1wZXJpb2RpY2FsPjxwYWdl
cz41MC02PC9wYWdlcz48dm9sdW1lPjEwMjwvdm9sdW1lPjxudW1iZXI+MTwvbnVtYmVyPjxlZGl0
aW9uPjIwMDcvMTAvMDk8L2VkaXRpb24+PGtleXdvcmRzPjxrZXl3b3JkPkFzdGhtYS9jb21wbGlj
YXRpb25zLypkcnVnIHRoZXJhcHk8L2tleXdvcmQ+PGtleXdvcmQ+QnJvbmNob2RpbGF0b3IgQWdl
bnRzLyphZG1pbmlzdHJhdGlvbiAmYW1wOyBkb3NhZ2UvYWR2ZXJzZSBlZmZlY3RzPC9rZXl3b3Jk
PjxrZXl3b3JkPkVwaWRlbWlvbG9naWMgTWV0aG9kczwva2V5d29yZD48a2V5d29yZD5GZW1hbGU8
L2tleXdvcmQ+PGtleXdvcmQ+SHVtYW5zPC9rZXl3b3JkPjxrZXl3b3JkPk1hbGU8L2tleXdvcmQ+
PGtleXdvcmQ+TWlkZGxlIEFnZWQ8L2tleXdvcmQ+PGtleXdvcmQ+UGVhayBFeHBpcmF0b3J5IEZs
b3cgUmF0ZS9kcnVnIGVmZmVjdHM8L2tleXdvcmQ+PGtleXdvcmQ+UHVsbW9uYXJ5IERpc2Vhc2Us
IENocm9uaWMgT2JzdHJ1Y3RpdmUvY29tcGxpY2F0aW9ucy8qZHJ1ZyB0aGVyYXB5PC9rZXl3b3Jk
PjxrZXl3b3JkPlNjb3BvbGFtaW5lIERlcml2YXRpdmVzLyphZG1pbmlzdHJhdGlvbiAmYW1wOyBk
b3NhZ2UvYWR2ZXJzZSBlZmZlY3RzPC9rZXl3b3JkPjxrZXl3b3JkPlNwaXJvbWV0cnk8L2tleXdv
cmQ+PGtleXdvcmQ+VGlvdHJvcGl1bSBCcm9taWRlPC9rZXl3b3JkPjxrZXl3b3JkPlRyZWF0bWVu
dCBPdXRjb21lPC9rZXl3b3JkPjwva2V5d29yZHM+PGRhdGVzPjx5ZWFyPjIwMDg8L3llYXI+PHB1
Yi1kYXRlcz48ZGF0ZT5KYW48L2RhdGU+PC9wdWItZGF0ZXM+PC9kYXRlcz48aXNibj4wOTU0LTYx
MTEgKFByaW50KSYjeEQ7MDk1NC02MTExPC9pc2JuPjxhY2Nlc3Npb24tbnVtPjE3OTIwMjU2PC9h
Y2Nlc3Npb24tbnVtPjx1cmxzPjwvdXJscz48ZWxlY3Ryb25pYy1yZXNvdXJjZS1udW0+MTAuMTAx
Ni9qLnJtZWQuMjAwNy4wOC4wMDM8L2VsZWN0cm9uaWMtcmVzb3VyY2UtbnVtPjxyZW1vdGUtZGF0
YWJhc2UtcHJvdmlkZXI+TkxNPC9yZW1vdGUtZGF0YWJhc2UtcHJvdmlkZXI+PGxhbmd1YWdlPmVu
ZzwvbGFuZ3VhZ2U+PC9yZWNvcmQ+PC9DaXRlPjxDaXRlPjxBdXRob3I+TWFnbnVzc2VuPC9BdXRo
b3I+PFllYXI+MjAxNDwvWWVhcj48UmVjTnVtPjI0NTwvUmVjTnVtPjxyZWNvcmQ+PHJlYy1udW1i
ZXI+MjQ1PC9yZWMtbnVtYmVyPjxmb3JlaWduLWtleXM+PGtleSBhcHA9IkVOIiBkYi1pZD0iZXB2
OXY1ZXNic2F3dzBlYWVkdXh4OWE1MnNhZGZ4eDVlZmZzIiB0aW1lc3RhbXA9IjE1NjMwODczMzEi
PjI0NTwva2V5PjwvZm9yZWlnbi1rZXlzPjxyZWYtdHlwZSBuYW1lPSJKb3VybmFsIEFydGljbGUi
PjE3PC9yZWYtdHlwZT48Y29udHJpYnV0b3JzPjxhdXRob3JzPjxhdXRob3I+TWFnbnVzc2VuLCBI
LjwvYXV0aG9yPjxhdXRob3I+RGlzc2UsIEIuPC9hdXRob3I+PGF1dGhvcj5Sb2RyaWd1ZXotUm9p
c2luLCBSLjwvYXV0aG9yPjxhdXRob3I+S2lyc3RlbiwgQS48L2F1dGhvcj48YXV0aG9yPldhdHos
IEguPC9hdXRob3I+PGF1dGhvcj5UZXR6bGFmZiwgSy48L2F1dGhvcj48YXV0aG9yPlRvd3NlLCBM
LjwvYXV0aG9yPjxhdXRob3I+RmlubmlnYW4sIEguPC9hdXRob3I+PGF1dGhvcj5EYWhsLCBSLjwv
YXV0aG9yPjxhdXRob3I+RGVjcmFtZXIsIE0uPC9hdXRob3I+PGF1dGhvcj5DaGFuZXosIFAuPC9h
dXRob3I+PGF1dGhvcj5Xb3V0ZXJzLCBFLiBGLjwvYXV0aG9yPjxhdXRob3I+Q2FsdmVybGV5LCBQ
LiBNLjwvYXV0aG9yPjwvYXV0aG9ycz48L2NvbnRyaWJ1dG9ycz48YXV0aC1hZGRyZXNzPlRoZSBh
dXRob3JzJmFwb3M7IGFmZmlsaWF0aW9ucyBhcmUgbGlzdGVkIGluIHRoZSBBcHBlbmRpeC48L2F1
dGgtYWRkcmVzcz48dGl0bGVzPjx0aXRsZT5XaXRoZHJhd2FsIG9mIGluaGFsZWQgZ2x1Y29jb3J0
aWNvaWRzIGFuZCBleGFjZXJiYXRpb25zIG9mIENPUEQ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y
ODUtOTQ8L3BhZ2VzPjx2b2x1bWU+MzcxPC92b2x1bWU+PG51bWJlcj4xNDwvbnVtYmVyPjxlZGl0
aW9uPjIwMTQvMDkvMTA8L2VkaXRpb24+PGtleXdvcmRzPjxrZXl3b3JkPkFkbWluaXN0cmF0aW9u
LCBJbmhhbGF0aW9uPC9rZXl3b3JkPjxrZXl3b3JkPkFnZWQ8L2tleXdvcmQ+PGtleXdvcmQ+QWxi
dXRlcm9sL2FkbWluaXN0cmF0aW9uICZhbXA7IGRvc2FnZS8qYW5hbG9ncyAmYW1wOyBkZXJpdmF0
aXZlczwva2V5d29yZD48a2V5d29yZD5BbmRyb3N0YWRpZW5lcy8qYWRtaW5pc3RyYXRpb24gJmFt
cDsgZG9zYWdlPC9rZXl3b3JkPjxrZXl3b3JkPkJyb25jaG9kaWxhdG9yIEFnZW50cy8qYWRtaW5p
c3RyYXRpb24gJmFtcDsgZG9zYWdlPC9rZXl3b3JkPjxrZXl3b3JkPkRvdWJsZS1CbGluZCBNZXRo
b2Q8L2tleXdvcmQ+PGtleXdvcmQ+RHJ1ZyBUaGVyYXB5LCBDb21iaW5hdGlvbjwva2V5d29yZD48
a2V5d29yZD5GZW1hbGU8L2tleXdvcmQ+PGtleXdvcmQ+Rmx1dGljYXNvbmU8L2tleXdvcmQ+PGtl
eXdvcmQ+Rm9yY2VkIEV4cGlyYXRvcnkgVm9sdW1lL2RydWcgZWZmZWN0czwva2V5d29yZD48a2V5
d29yZD5HbHVjb2NvcnRpY29pZHMvKmFkbWluaXN0cmF0aW9uICZhbXA7IGRvc2FnZTwva2V5d29y
ZD48a2V5d29yZD5IdW1hbnM8L2tleXdvcmQ+PGtleXdvcmQ+TWFsZTwva2V5d29yZD48a2V5d29y
ZD5NaWRkbGUgQWdlZDwva2V5d29yZD48a2V5d29yZD5Qcm9wb3J0aW9uYWwgSGF6YXJkcyBNb2Rl
bHM8L2tleXdvcmQ+PGtleXdvcmQ+UHVsbW9uYXJ5IERpc2Vhc2UsIENocm9uaWMgT2JzdHJ1Y3Rp
dmUvKmRydWcgdGhlcmFweTwva2V5d29yZD48a2V5d29yZD5TYWxtZXRlcm9sIFhpbmFmb2F0ZTwv
a2V5d29yZD48a2V5d29yZD5TY29wb2xhbWluZSBEZXJpdmF0aXZlcy8qYWRtaW5pc3RyYXRpb24g
JmFtcDsgZG9zYWdlPC9rZXl3b3JkPjxrZXl3b3JkPlNwaXJvbWV0cnk8L2tleXdvcmQ+PGtleXdv
cmQ+VGlvdHJvcGl1bSBCcm9taWRlPC9rZXl3b3JkPjxrZXl3b3JkPldpdGhob2xkaW5nIFRyZWF0
bWVudDwva2V5d29yZD48L2tleXdvcmRzPjxkYXRlcz48eWVhcj4yMDE0PC95ZWFyPjxwdWItZGF0
ZXM+PGRhdGU+T2N0IDI8L2RhdGU+PC9wdWItZGF0ZXM+PC9kYXRlcz48aXNibj4wMDI4LTQ3OTM8
L2lzYm4+PGFjY2Vzc2lvbi1udW0+MjUxOTYxMTc8L2FjY2Vzc2lvbi1udW0+PHVybHM+PC91cmxz
PjxlbGVjdHJvbmljLXJlc291cmNlLW51bT4xMC4xMDU2L05FSk1vYTE0MDcxNTQ8L2VsZWN0cm9u
aWMtcmVzb3VyY2UtbnVtPjxyZW1vdGUtZGF0YWJhc2UtcHJvdmlkZXI+TkxNPC9yZW1vdGUtZGF0
YWJhc2UtcHJvdmlkZXI+PGxhbmd1YWdlPmVuZzwvbGFuZ3VhZ2U+PC9yZWNvcmQ+PC9DaXRlPjxD
aXRlPjxBdXRob3I+TWFobGVyPC9BdXRob3I+PFllYXI+MjAxMjwvWWVhcj48UmVjTnVtPjIxNDwv
UmVjTnVtPjxyZWNvcmQ+PHJlYy1udW1iZXI+MjE0PC9yZWMtbnVtYmVyPjxmb3JlaWduLWtleXM+
PGtleSBhcHA9IkVOIiBkYi1pZD0iZXB2OXY1ZXNic2F3dzBlYWVkdXh4OWE1MnNhZGZ4eDVlZmZz
IiB0aW1lc3RhbXA9IjE1Mjg3ODM2MjgiPjIxNDwva2V5PjwvZm9yZWlnbi1rZXlzPjxyZWYtdHlw
ZSBuYW1lPSJKb3VybmFsIEFydGljbGUiPjE3PC9yZWYtdHlwZT48Y29udHJpYnV0b3JzPjxhdXRo
b3JzPjxhdXRob3I+TWFobGVyLCBELiBBLjwvYXV0aG9yPjxhdXRob3I+RCZhcG9zO1Vyem8sIEEu
PC9hdXRob3I+PGF1dGhvcj5CYXRlbWFuLCBFLiBELjwvYXV0aG9yPjxhdXRob3I+T3prYW4sIFMu
IEEuPC9hdXRob3I+PGF1dGhvcj5XaGl0ZSwgVC48L2F1dGhvcj48YXV0aG9yPlBlY2tpdHQsIEMu
PC9hdXRob3I+PGF1dGhvcj5MYXNzZW4sIEMuPC9hdXRob3I+PGF1dGhvcj5LcmFtZXIsIEIuPC9h
dXRob3I+PC9hdXRob3JzPjwvY29udHJpYnV0b3JzPjxhdXRoLWFkZHJlc3M+U2VjdGlvbiBvZiBQ
dWxtb25hcnkgYW5kIENyaXRpY2FsIENhcmUgTWVkaWNpbmUsIERhcnRtb3V0aCBNZWRpY2FsIFNj
aG9vbCwgSGFub3ZlciwgTmV3IEhhbXBzaGlyZSwgVVNBLiBkb25hbGQuYS5tYWhsZXJAaGl0Y2hj
b2NrLm9yZzwvYXV0aC1hZGRyZXNzPjx0aXRsZXM+PHRpdGxlPkNvbmN1cnJlbnQgdXNlIG9mIGlu
ZGFjYXRlcm9sIHBsdXMgdGlvdHJvcGl1bSBpbiBwYXRpZW50cyB3aXRoIENPUEQgcHJvdmlkZXMg
c3VwZXJpb3IgYnJvbmNob2RpbGF0aW9uIGNvbXBhcmVkIHdpdGggdGlvdHJvcGl1bSBhbG9uZTog
YSByYW5kb21pc2VkLCBkb3VibGUtYmxpbmQgY29tcGFyaXNvbjwvdGl0bGU+PHNlY29uZGFyeS10
aXRsZT5UaG9yYXg8L3NlY29uZGFyeS10aXRsZT48YWx0LXRpdGxlPlRob3JheDwvYWx0LXRpdGxl
PjwvdGl0bGVzPjxwZXJpb2RpY2FsPjxmdWxsLXRpdGxlPlRob3JheDwvZnVsbC10aXRsZT48L3Bl
cmlvZGljYWw+PGFsdC1wZXJpb2RpY2FsPjxmdWxsLXRpdGxlPlRob3JheDwvZnVsbC10aXRsZT48
L2FsdC1wZXJpb2RpY2FsPjxwYWdlcz43ODEtODwvcGFnZXM+PHZvbHVtZT42Nzwvdm9sdW1lPjxu
dW1iZXI+OTwvbnVtYmVyPjxlZGl0aW9uPjIwMTIvMDUvMDE8L2VkaXRpb24+PGtleXdvcmRzPjxr
ZXl3b3JkPkFkcmVuZXJnaWMgYmV0YS1BZ29uaXN0cy8qdGhlcmFwZXV0aWMgdXNlPC9rZXl3b3Jk
PjxrZXl3b3JkPkFkdWx0PC9rZXl3b3JkPjxrZXl3b3JkPkFuYWx5c2lzIG9mIFZhcmlhbmNlPC9r
ZXl3b3JkPjxrZXl3b3JkPkFyZWEgVW5kZXIgQ3VydmU8L2tleXdvcmQ+PGtleXdvcmQ+QnJvbmNo
b2RpbGF0b3IgQWdlbnRzLyp0aGVyYXBldXRpYyB1c2U8L2tleXdvcmQ+PGtleXdvcmQ+RG91Ymxl
LUJsaW5kIE1ldGhvZDwva2V5d29yZD48a2V5d29yZD5EcnVnIFRoZXJhcHksIENvbWJpbmF0aW9u
PC9rZXl3b3JkPjxrZXl3b3JkPkZlbWFsZTwva2V5d29yZD48a2V5d29yZD5IdW1hbnM8L2tleXdv
cmQ+PGtleXdvcmQ+SW5kYW5zLyp0aGVyYXBldXRpYyB1c2U8L2tleXdvcmQ+PGtleXdvcmQ+TGVh
c3QtU3F1YXJlcyBBbmFseXNpczwva2V5d29yZD48a2V5d29yZD5NYWxlPC9rZXl3b3JkPjxrZXl3
b3JkPk1pZGRsZSBBZ2VkPC9rZXl3b3JkPjxrZXl3b3JkPlBsYWNlYm9zPC9rZXl3b3JkPjxrZXl3
b3JkPlB1bG1vbmFyeSBEaXNlYXNlLCBDaHJvbmljIE9ic3RydWN0aXZlLypkcnVnIHRoZXJhcHkv
cGh5c2lvcGF0aG9sb2d5PC9rZXl3b3JkPjxrZXl3b3JkPlF1aW5vbG9uZXMvKnRoZXJhcGV1dGlj
IHVzZTwva2V5d29yZD48a2V5d29yZD5SZXNwaXJhdG9yeSBGdW5jdGlvbiBUZXN0czwva2V5d29y
ZD48a2V5d29yZD5TY29wb2xhbWluZSBEZXJpdmF0aXZlcy8qdGhlcmFwZXV0aWMgdXNlPC9rZXl3
b3JkPjxrZXl3b3JkPlNldmVyaXR5IG9mIElsbG5lc3MgSW5kZXg8L2tleXdvcmQ+PGtleXdvcmQ+
VGlvdHJvcGl1bSBCcm9taWRlPC9rZXl3b3JkPjxrZXl3b3JkPlRyZWF0bWVudCBPdXRjb21lPC9r
ZXl3b3JkPjwva2V5d29yZHM+PGRhdGVzPjx5ZWFyPjIwMTI8L3llYXI+PHB1Yi1kYXRlcz48ZGF0
ZT5TZXA8L2RhdGU+PC9wdWItZGF0ZXM+PC9kYXRlcz48aXNibj4wMDQwLTYzNzY8L2lzYm4+PGFj
Y2Vzc2lvbi1udW0+MjI1NDQ4OTE8L2FjY2Vzc2lvbi1udW0+PHVybHM+PC91cmxzPjxlbGVjdHJv
bmljLXJlc291cmNlLW51bT4xMC4xMTM2L3Rob3JheGpubC0yMDExLTIwMTE0MDwvZWxlY3Ryb25p
Yy1yZXNvdXJjZS1udW0+PHJlbW90ZS1kYXRhYmFzZS1wcm92aWRlcj5OTE08L3JlbW90ZS1kYXRh
YmFzZS1wcm92aWRlcj48bGFuZ3VhZ2U+ZW5nPC9sYW5ndWFnZT48L3JlY29yZD48L0NpdGU+PENp
dGU+PEF1dGhvcj5NYWhsZXI8L0F1dGhvcj48WWVhcj4yMDE2PC9ZZWFyPjxSZWNOdW0+MjE1PC9S
ZWNOdW0+PHJlY29yZD48cmVjLW51bWJlcj4yMTU8L3JlYy1udW1iZXI+PGZvcmVpZ24ta2V5cz48
a2V5IGFwcD0iRU4iIGRiLWlkPSJlcHY5djVlc2JzYXd3MGVhZWR1eHg5YTUyc2FkZnh4NWVmZnMi
IHRpbWVzdGFtcD0iMTUyODc4MzYyOSI+MjE1PC9rZXk+PC9mb3JlaWduLWtleXM+PHJlZi10eXBl
IG5hbWU9IkpvdXJuYWwgQXJ0aWNsZSI+MTc8L3JlZi10eXBlPjxjb250cmlidXRvcnM+PGF1dGhv
cnM+PGF1dGhvcj5NYWhsZXIsIEQuIEEuPC9hdXRob3I+PGF1dGhvcj5HaWZmb3JkLCBBLiBILjwv
YXV0aG9yPjxhdXRob3I+U2F0dGksIEEuPC9hdXRob3I+PGF1dGhvcj5KZXNzb3AsIE4uPC9hdXRo
b3I+PGF1dGhvcj5FY2tlcnQsIEouIEguPC9hdXRob3I+PGF1dGhvcj5EJmFwb3M7QW5kcmVhLCBQ
LjwvYXV0aG9yPjxhdXRob3I+TW90YSwgRi48L2F1dGhvcj48YXV0aG9yPkJhbmVyamVlLCBSLjwv
YXV0aG9yPjwvYXV0aG9ycz48L2NvbnRyaWJ1dG9ycz48YXV0aC1hZGRyZXNzPkdlaXNlbCBTY2hv
b2wgb2YgTWVkaWNpbmUgYXQgRGFydG1vdXRoLCBIYW5vdmVyLCBOSCAwMzc1NSwgVVNBOyBWYWxs
ZXkgUmVnaW9uYWwgSG9zcGl0YWwsIENsYXJlbW9udCwgTkggMDM3NDMsIFVTQS4gRWxlY3Ryb25p
YyBhZGRyZXNzOiBtYWhsZXJkb25hbGRAZ21haWwuY29tLiYjeEQ7R2Vpc2VsIFNjaG9vbCBvZiBN
ZWRpY2luZSBhdCBEYXJ0bW91dGgsIEhhbm92ZXIsIE5IIDAzNzU1LCBVU0EuIEVsZWN0cm9uaWMg
YWRkcmVzczogYWxleC5oLmdpZmZvcmRAaGl0Y2hjb2NrLm9yZy4mI3hEO1RlbXBsZSBVbml2ZXJz
aXR5IENvbGxlZ2Ugb2YgTWVkaWNpbmUsIFBoaWxhZGVscGhpYSwgUEEsIFVTQS4gRWxlY3Ryb25p
YyBhZGRyZXNzOiBhZGl0aS5zYXR0aUB0dWhzLnRlbXBsZS5lZHUuJiN4RDtOb3ZhcnRpcyBQaGFy
bWEgQUcsIEJhc2VsLCBTd2l0emVybGFuZC4gRWxlY3Ryb25pYyBhZGRyZXNzOiBuaWNvbGEuamVz
c29wQG5vdmFydGlzLmNvbS4mI3hEO05vdmFydGlzIFBoYXJtYSBBRywgQmFzZWwsIFN3aXR6ZXJs
YW5kLiBFbGVjdHJvbmljIGFkZHJlc3M6IGpvZXJnLmVja2VydEBub3ZhcnRpcy5jb20uJiN4RDtO
b3ZhcnRpcyBQaGFybWFjZXV0aWNhbHMgQ29ycG9yYXRpb24sIEVhc3QgSGFub3ZlciwgTkosIFVT
QS4gRWxlY3Ryb25pYyBhZGRyZXNzOiBwZXRlci5kYW5kcmVhQG5vdmFydGlzLmNvbS4mI3hEO05v
dmFydGlzIFBoYXJtYSBBRywgQmFzZWwsIFN3aXR6ZXJsYW5kLiBFbGVjdHJvbmljIGFkZHJlc3M6
IGZlcm5hbmRvLm1vdGFAbm92YXJ0aXMuY29tLiYjeEQ7Tm92YXJ0aXMgSGVhbHRoY2FyZSBQdnQu
IEx0ZC4sIEh5ZGVyYWJhZCwgSW5kaWEuIEVsZWN0cm9uaWMgYWRkcmVzczogcnVkcmFuaS0xLmJh
bmVyamVlQG5vdmFydGlzLmNvbS48L2F1dGgtYWRkcmVzcz48dGl0bGVzPjx0aXRsZT5Mb25nLXRl
cm0gc2FmZXR5IG9mIGdseWNvcHlycm9sYXRlOiBBIHJhbmRvbWl6ZWQgc3R1ZHkgaW4gcGF0aWVu
dHMgd2l0aCBtb2RlcmF0ZS10by1zZXZlcmUgQ09QRCAoR0VNMyk8L3RpdGxlPjxzZWNvbmRhcnkt
dGl0bGU+UmVzcGlyIE1lZDwvc2Vjb25kYXJ5LXRpdGxlPjxhbHQtdGl0bGU+UmVzcGlyYXRvcnkg
bWVkaWNpbmU8L2FsdC10aXRsZT48L3RpdGxlcz48YWx0LXBlcmlvZGljYWw+PGZ1bGwtdGl0bGU+
UmVzcGlyYXRvcnkgbWVkaWNpbmU8L2Z1bGwtdGl0bGU+PC9hbHQtcGVyaW9kaWNhbD48cGFnZXM+
MzktNDU8L3BhZ2VzPjx2b2x1bWU+MTE1PC92b2x1bWU+PGVkaXRpb24+MjAxNi8wNS8yNTwvZWRp
dGlvbj48a2V5d29yZHM+PGtleXdvcmQ+QnJvbmNob2RpbGF0b3I8L2tleXdvcmQ+PGtleXdvcmQ+
Q2hyb25pYyBvYnN0cnVjdGl2ZSBwdWxtb25hcnkgZGlzZWFzZTwva2V5d29yZD48a2V5d29yZD5H
bHljb3B5cnJvbGF0ZTwva2V5d29yZD48a2V5d29yZD5JbmRhY2F0ZXJvbDwva2V5d29yZD48a2V5
d29yZD5Mb25nLWFjdGluZyBtdXNjYXJpbmljIGFudGFnb25pc3Q8L2tleXdvcmQ+PGtleXdvcmQ+
U2FmZXR5PC9rZXl3b3JkPjwva2V5d29yZHM+PGRhdGVzPjx5ZWFyPjIwMTY8L3llYXI+PHB1Yi1k
YXRlcz48ZGF0ZT5KdW48L2RhdGU+PC9wdWItZGF0ZXM+PC9kYXRlcz48aXNibj4wOTU0LTYxMTE8
L2lzYm4+PGFjY2Vzc2lvbi1udW0+MjcyMTU1MDI8L2FjY2Vzc2lvbi1udW0+PHVybHM+PC91cmxz
PjxlbGVjdHJvbmljLXJlc291cmNlLW51bT4xMC4xMDE2L2oucm1lZC4yMDE2LjAzLjAxNTwvZWxl
Y3Ryb25pYy1yZXNvdXJjZS1udW0+PHJlbW90ZS1kYXRhYmFzZS1wcm92aWRlcj5OTE08L3JlbW90
ZS1kYXRhYmFzZS1wcm92aWRlcj48bGFuZ3VhZ2U+ZW5nPC9sYW5ndWFnZT48L3JlY29yZD48L0Np
dGU+PENpdGU+PEF1dGhvcj5NYWhsZXI8L0F1dGhvcj48WWVhcj4yMDE1PC9ZZWFyPjxSZWNOdW0+
MjE2PC9SZWNOdW0+PHJlY29yZD48cmVjLW51bWJlcj4yMTY8L3JlYy1udW1iZXI+PGZvcmVpZ24t
a2V5cz48a2V5IGFwcD0iRU4iIGRiLWlkPSJlcHY5djVlc2JzYXd3MGVhZWR1eHg5YTUyc2FkZnh4
NWVmZnMiIHRpbWVzdGFtcD0iMTUyODc4MzYyOSI+MjE2PC9rZXk+PC9mb3JlaWduLWtleXM+PHJl
Zi10eXBlIG5hbWU9IkpvdXJuYWwgQXJ0aWNsZSI+MTc8L3JlZi10eXBlPjxjb250cmlidXRvcnM+
PGF1dGhvcnM+PGF1dGhvcj5NYWhsZXIsIEQuIEEuPC9hdXRob3I+PGF1dGhvcj5LZXJ3aW4sIEUu
PC9hdXRob3I+PGF1dGhvcj5BeWVycywgVC48L2F1dGhvcj48YXV0aG9yPkZvd2xlclRheWxvciwg
QS48L2F1dGhvcj48YXV0aG9yPk1haXRyYSwgUy48L2F1dGhvcj48YXV0aG9yPlRoYWNoLCBDLjwv
YXV0aG9yPjxhdXRob3I+TGxveWQsIE0uPC9hdXRob3I+PGF1dGhvcj5QYXRhbGFubywgRi48L2F1
dGhvcj48YXV0aG9yPkJhbmVyamksIEQuPC9hdXRob3I+PC9hdXRob3JzPjwvY29udHJpYnV0b3Jz
PjxhdXRoLWFkZHJlc3M+MSBHZWlzZWwgU2Nob29sIG9mIE1lZGljaW5lIGF0IERhcnRtb3V0aCwg
SGFub3ZlciwgTmV3IEhhbXBzaGlyZS4mI3hEOzIgVmFsbGV5IFJlZ2lvbmFsIEhvc3BpdGFsLCBD
bGFyZW1vbnQsIE5ldyBIYW1wc2hpcmUuJiN4RDszIENsaW5pY2FsIFJlc2VhcmNoIEluc3RpdHV0
ZSBvZiBTb3V0aGVybiBPcmVnb24sIE1lZGZvcmQsIE9yZWdvbi4mI3hEOzQgTm92YXJ0aXMgUGhh
cm1hY2V1dGljYWxzIENvcnBvcmF0aW9uLCBFYXN0IEhhbm92ZXIsIE5ldyBKZXJzZXkuJiN4RDs1
IE5vdmFydGlzIEhlYWx0aGNhcmUgUHZ0LiBMdGQuLCBIeWRlcmFiYWQsIEluZGlhOyBhbmQuJiN4
RDs2IE5vdmFydGlzIFBoYXJtYSBBRywgQmFzZWwsIFN3aXR6ZXJsYW5kLjwvYXV0aC1hZGRyZXNz
Pjx0aXRsZXM+PHRpdGxlPkZMSUdIVDEgYW5kIEZMSUdIVDI6IEVmZmljYWN5IGFuZCBTYWZldHkg
b2YgUVZBMTQ5IChJbmRhY2F0ZXJvbC9HbHljb3B5cnJvbGF0ZSkgdmVyc3VzIEl0cyBNb25vY29t
cG9uZW50cyBhbmQgUGxhY2VibyBpbiBQYXRpZW50cyB3aXRoIENocm9uaWMgT2JzdHJ1Y3RpdmUg
UHVsbW9uYXJ5IERpc2Vhc2U8L3RpdGxlPjxzZWNvbmRhcnktdGl0bGU+QW0gSiBSZXNwaXIgQ3Jp
dCBDYXJlIE1lZDwvc2Vjb25kYXJ5LXRpdGxlPjxhbHQtdGl0bGU+QW1lcmljYW4gam91cm5hbCBv
ZiByZXNwaXJhdG9yeSBhbmQgY3JpdGljYWwgY2FyZSBtZWRpY2luZTwvYWx0LXRpdGxlPjwvdGl0
bGVzPjxhbHQtcGVyaW9kaWNhbD48ZnVsbC10aXRsZT5BbWVyaWNhbiBKb3VybmFsIG9mIFJlc3Bp
cmF0b3J5IGFuZCBDcml0aWNhbCBDYXJlIE1lZGljaW5lPC9mdWxsLXRpdGxlPjwvYWx0LXBlcmlv
ZGljYWw+PHBhZ2VzPjEwNjgtNzk8L3BhZ2VzPjx2b2x1bWU+MTkyPC92b2x1bWU+PG51bWJlcj45
PC9udW1iZXI+PGVkaXRpb24+MjAxNS8wNy8xNjwvZWRpdGlvbj48a2V5d29yZHM+PGtleXdvcmQ+
QnJvbmNob2RpbGF0b3IgQWdlbnRzL3RoZXJhcGV1dGljIHVzZTwva2V5d29yZD48a2V5d29yZD5E
b3VibGUtQmxpbmQgTWV0aG9kPC9rZXl3b3JkPjxrZXl3b3JkPkRydWcgVGhlcmFweSwgQ29tYmlu
YXRpb248L2tleXdvcmQ+PGtleXdvcmQ+RmVtYWxlPC9rZXl3b3JkPjxrZXl3b3JkPkdseWNvcHly
cm9sYXRlLyphbmFsb2dzICZhbXA7IGRlcml2YXRpdmVzLyp0aGVyYXBldXRpYyB1c2U8L2tleXdv
cmQ+PGtleXdvcmQ+SHVtYW5zPC9rZXl3b3JkPjxrZXl3b3JkPkluZGFucy8qdGhlcmFwZXV0aWMg
dXNlPC9rZXl3b3JkPjxrZXl3b3JkPk1hbGU8L2tleXdvcmQ+PGtleXdvcmQ+TWlkZGxlIEFnZWQ8
L2tleXdvcmQ+PGtleXdvcmQ+TXVzY2FyaW5pYyBBbnRhZ29uaXN0cy90aGVyYXBldXRpYyB1c2U8
L2tleXdvcmQ+PGtleXdvcmQ+UHVsbW9uYXJ5IERpc2Vhc2UsIENocm9uaWMgT2JzdHJ1Y3RpdmUv
KmRydWcgdGhlcmFweTwva2V5d29yZD48a2V5d29yZD5RdWlub2xvbmVzLyp0aGVyYXBldXRpYyB1
c2U8L2tleXdvcmQ+PGtleXdvcmQ+U2V2ZXJpdHkgb2YgSWxsbmVzcyBJbmRleDwva2V5d29yZD48
a2V5d29yZD5TdXJ2ZXlzIGFuZCBRdWVzdGlvbm5haXJlczwva2V5d29yZD48a2V5d29yZD5UcmVh
dG1lbnQgT3V0Y29tZTwva2V5d29yZD48a2V5d29yZD5Db3BkPC9rZXl3b3JkPjxrZXl3b3JkPmNs
aW5pY2FsIHRyaWFsPC9rZXl3b3JkPjxrZXl3b3JkPmZpeGVkLWRvc2UgY29tYmluYXRpb248L2tl
eXdvcmQ+PGtleXdvcmQ+bG9uZy1hY3RpbmcgbXVzY2FyaW5pYyBhbnRhZ29uaXN0PC9rZXl3b3Jk
PjxrZXl3b3JkPmxvbmctYWN0aW5nIGJldGEyLWFnb25pc3RzPC9rZXl3b3JkPjwva2V5d29yZHM+
PGRhdGVzPjx5ZWFyPjIwMTU8L3llYXI+PHB1Yi1kYXRlcz48ZGF0ZT5Ob3YgMDE8L2RhdGU+PC9w
dWItZGF0ZXM+PC9kYXRlcz48aXNibj4xMDczLTQ0OXg8L2lzYm4+PGFjY2Vzc2lvbi1udW0+MjYx
NzcwNzQ8L2FjY2Vzc2lvbi1udW0+PHVybHM+PC91cmxzPjxlbGVjdHJvbmljLXJlc291cmNlLW51
bT4xMC4xMTY0L3JjY20uMjAxNTA1LTEwNDhPQzwvZWxlY3Ryb25pYy1yZXNvdXJjZS1udW0+PHJl
bW90ZS1kYXRhYmFzZS1wcm92aWRlcj5OTE08L3JlbW90ZS1kYXRhYmFzZS1wcm92aWRlcj48bGFu
Z3VhZ2U+ZW5nPC9sYW5ndWFnZT48L3JlY29yZD48L0NpdGU+PENpdGU+PEF1dGhvcj5NYWhsZXI8
L0F1dGhvcj48WWVhcj4yMDAyPC9ZZWFyPjxSZWNOdW0+MjE3PC9SZWNOdW0+PHJlY29yZD48cmVj
LW51bWJlcj4yMTc8L3JlYy1udW1iZXI+PGZvcmVpZ24ta2V5cz48a2V5IGFwcD0iRU4iIGRiLWlk
PSJlcHY5djVlc2JzYXd3MGVhZWR1eHg5YTUyc2FkZnh4NWVmZnMiIHRpbWVzdGFtcD0iMTUyODc4
MzYyOSI+MjE3PC9rZXk+PC9mb3JlaWduLWtleXM+PHJlZi10eXBlIG5hbWU9IkpvdXJuYWwgQXJ0
aWNsZSI+MTc8L3JlZi10eXBlPjxjb250cmlidXRvcnM+PGF1dGhvcnM+PGF1dGhvcj5NYWhsZXIs
IEQuIEEuPC9hdXRob3I+PGF1dGhvcj5XaXJlLCBQLjwvYXV0aG9yPjxhdXRob3I+SG9yc3RtYW4s
IEQuPC9hdXRob3I+PGF1dGhvcj5DaGFuZywgQy4gTi48L2F1dGhvcj48YXV0aG9yPllhdGVzLCBK
LjwvYXV0aG9yPjxhdXRob3I+RmlzY2hlciwgVC48L2F1dGhvcj48YXV0aG9yPlNoYWgsIFQuPC9h
dXRob3I+PC9hdXRob3JzPjwvY29udHJpYnV0b3JzPjxhdXRoLWFkZHJlc3M+RGFydG1vdXRoIEhp
dGNoY29jayBNZWRpY2FsIENlbnRlciwgU2VjdGlvbiBvZiBQdWxtb25hcnkgYW5kIENyaXRpY2Fs
IENhcmUgTWVkaWNpbmUsIDEgTWVkaWNhbCBDZW50ZXIgRHJpdmUsIExlYmFub24sIE5IIDAzNzU2
LTAwMDEsIFVTQS4gZG9uYWxkLmEubWFobGVyQGhpdGNoY29jay5vcmc8L2F1dGgtYWRkcmVzcz48
dGl0bGVzPjx0aXRsZT5FZmZlY3RpdmVuZXNzIG9mIGZsdXRpY2Fzb25lIHByb3Bpb25hdGUgYW5k
IHNhbG1ldGVyb2wgY29tYmluYXRpb24gZGVsaXZlcmVkIHZpYSB0aGUgRGlza3VzIGRldmljZSBp
biB0aGUgdHJlYXRtZW50IG9mIGNocm9uaWMgb2JzdHJ1Y3RpdmUgcHVsbW9uYXJ5IGRpc2Vhc2U8
L3RpdGxlPjxzZWNvbmRhcnktdGl0bGU+QW0gSiBSZXNwaXIgQ3JpdCBDYXJlIE1lZDwvc2Vjb25k
YXJ5LXRpdGxlPjxhbHQtdGl0bGU+QW1lcmljYW4gam91cm5hbCBvZiByZXNwaXJhdG9yeSBhbmQg
Y3JpdGljYWwgY2FyZSBtZWRpY2luZTwvYWx0LXRpdGxlPjwvdGl0bGVzPjxhbHQtcGVyaW9kaWNh
bD48ZnVsbC10aXRsZT5BbWVyaWNhbiBKb3VybmFsIG9mIFJlc3BpcmF0b3J5IGFuZCBDcml0aWNh
bCBDYXJlIE1lZGljaW5lPC9mdWxsLXRpdGxlPjwvYWx0LXBlcmlvZGljYWw+PHBhZ2VzPjEwODQt
OTE8L3BhZ2VzPjx2b2x1bWU+MTY2PC92b2x1bWU+PG51bWJlcj44PC9udW1iZXI+PGVkaXRpb24+
MjAwMi8xMC8xNjwvZWRpdGlvbj48a2V5d29yZHM+PGtleXdvcmQ+QWRtaW5pc3RyYXRpb24sIElu
aGFsYXRpb248L2tleXdvcmQ+PGtleXdvcmQ+QWRtaW5pc3RyYXRpb24sIFRvcGljYWw8L2tleXdv
cmQ+PGtleXdvcmQ+QWRyZW5lcmdpYyBiZXRhLUFnb25pc3RzLyphZG1pbmlzdHJhdGlvbiAmYW1w
OyBkb3NhZ2UvYWR2ZXJzZSBlZmZlY3RzPC9rZXl3b3JkPjxrZXl3b3JkPkFkdWx0PC9rZXl3b3Jk
PjxrZXl3b3JkPkFnZWQ8L2tleXdvcmQ+PGtleXdvcmQ+QWdlZCwgODAgYW5kIG92ZXI8L2tleXdv
cmQ+PGtleXdvcmQ+QWxidXRlcm9sLyphZG1pbmlzdHJhdGlvbiAmYW1wOyBkb3NhZ2UvYWR2ZXJz
ZSBlZmZlY3RzLyphbmFsb2dzICZhbXA7PC9rZXl3b3JkPjxrZXl3b3JkPmRlcml2YXRpdmVzLyp0
aGVyYXBldXRpYyB1c2U8L2tleXdvcmQ+PGtleXdvcmQ+QW5kcm9zdGFkaWVuZXMvKmFkbWluaXN0
cmF0aW9uICZhbXA7IGRvc2FnZS9hZHZlcnNlIGVmZmVjdHMvKnRoZXJhcGV1dGljIHVzZTwva2V5
d29yZD48a2V5d29yZD5BbnRpLUluZmxhbW1hdG9yeSBBZ2VudHMvKmFkbWluaXN0cmF0aW==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b24gJmFtcDsgZG9zYWdlL2FkdmVyc2UgZWZmZWN0czwva2V5d29yZD48a2V5d29yZD5Ccm9uY2hv
ZGlsYXRvciBBZ2VudHMvKmFkbWluaXN0cmF0aW9uICZhbXA7IGRvc2FnZS9hZHZlcnNlIGVmZmVj
dHM8L2tleXdvcmQ+PGtleXdvcmQ+RG91YmxlLUJsaW5kIE1ldGhvZDwva2V5d29yZD48a2V5d29y
ZD5EcnVnIENvbWJpbmF0aW9uczwva2V5d29yZD48a2V5d29yZD5GZW1hbGU8L2tleXdvcmQ+PGtl
eXdvcmQ+Rmx1dGljYXNvbmU8L2tleXdvcmQ+PGtleXdvcmQ+Rmx1dGljYXNvbmUgUHJvcGlvbmF0
ZSwgU2FsbWV0ZXJvbCBYaW5hZm9hdGUgRHJ1ZyBDb21iaW5hdGlvbjwva2V5d29yZD48a2V5d29y
ZD5Gb3JjZWQgRXhwaXJhdG9yeSBWb2x1bWU8L2tleXdvcmQ+PGtleXdvcmQ+R2x1Y29jb3J0aWNv
aWRzPC9rZXl3b3JkPjxrZXl3b3JkPkh1bWFuczwva2V5d29yZD48a2V5d29yZD5NYWxlPC9rZXl3
b3JkPjxrZXl3b3JkPk1pZGRsZSBBZ2VkPC9rZXl3b3JkPjxrZXl3b3JkPk5lYnVsaXplcnMgYW5k
IFZhcG9yaXplcnM8L2tleXdvcmQ+PGtleXdvcmQ+UGVhayBFeHBpcmF0b3J5IEZsb3cgUmF0ZTwv
a2V5d29yZD48a2V5d29yZD5Qb3dkZXJzPC9rZXl3b3JkPjxrZXl3b3JkPlB1bG1vbmFyeSBEaXNl
YXNlLCBDaHJvbmljIE9ic3RydWN0aXZlLypkcnVnIHRoZXJhcHkvcGh5c2lvcGF0aG9sb2d5PC9r
ZXl3b3JkPjxrZXl3b3JkPlNhbG1ldGVyb2wgWGluYWZvYXRlPC9rZXl3b3JkPjwva2V5d29yZHM+
PGRhdGVzPjx5ZWFyPjIwMDI8L3llYXI+PHB1Yi1kYXRlcz48ZGF0ZT5PY3QgMTU8L2RhdGU+PC9w
dWItZGF0ZXM+PC9kYXRlcz48aXNibj4xMDczLTQ0OVggKFByaW50KSYjeEQ7MTA3My00NDl4PC9p
c2JuPjxhY2Nlc3Npb24tbnVtPjEyMzc5NTUyPC9hY2Nlc3Npb24tbnVtPjx1cmxzPjwvdXJscz48
ZWxlY3Ryb25pYy1yZXNvdXJjZS1udW0+MTAuMTE2NC9yY2NtLjIxMTIwNTU8L2VsZWN0cm9uaWMt
cmVzb3VyY2UtbnVtPjxyZW1vdGUtZGF0YWJhc2UtcHJvdmlkZXI+TkxNPC9yZW1vdGUtZGF0YWJh
c2UtcHJvdmlkZXI+PGxhbmd1YWdlPmVuZzwvbGFuZ3VhZ2U+PC9yZWNvcmQ+PC9DaXRlPjxDaXRl
PjxBdXRob3I+TWFsZWtpLVlhemRpPC9BdXRob3I+PFllYXI+MjAxNDwvWWVhcj48UmVjTnVtPjIx
ODwvUmVjTnVtPjxyZWNvcmQ+PHJlYy1udW1iZXI+MjE4PC9yZWMtbnVtYmVyPjxmb3JlaWduLWtl
eXM+PGtleSBhcHA9IkVOIiBkYi1pZD0iZXB2OXY1ZXNic2F3dzBlYWVkdXh4OWE1MnNhZGZ4eDVl
ZmZzIiB0aW1lc3RhbXA9IjE1Mjg3ODM2MjkiPjIxODwva2V5PjwvZm9yZWlnbi1rZXlzPjxyZWYt
dHlwZSBuYW1lPSJKb3VybmFsIEFydGljbGUiPjE3PC9yZWYtdHlwZT48Y29udHJpYnV0b3JzPjxh
dXRob3JzPjxhdXRob3I+TWFsZWtpLVlhemRpLCBNLiBSLjwvYXV0aG9yPjxhdXRob3I+S2FlbGlu
LCBULjwvYXV0aG9yPjxhdXRob3I+UmljaGFyZCwgTi48L2F1dGhvcj48YXV0aG9yPlp2YXJpY2gs
IE0uPC9hdXRob3I+PGF1dGhvcj5DaHVyY2gsIEEuPC9hdXRob3I+PC9hdXRob3JzPjwvY29udHJp
YnV0b3JzPjx0aXRsZXM+PHRpdGxlPkVmZmljYWN5IGFuZCBzYWZldHkgb2YgdW1lY2xpZGluaXVt
L3ZpbGFudGVyb2wgNjIuNS8yNSBtY2cgYW5kIHRpb3Ryb3BpdW0gMTggbWNnIGluIGNocm9uaWMg
b2JzdHJ1Y3RpdmUgcHVsbW9uYXJ5IGRpc2Vhc2U6IHJlc3VsdHMgb2YgYSAyNC13ZWVrLCByYW5k
b21pemVkLCBjb250cm9sbGVkIHRyaWFsPC90aXRsZT48c2Vjb25kYXJ5LXRpdGxlPlJlc3BpciBN
ZWQ8L3NlY29uZGFyeS10aXRsZT48YWx0LXRpdGxlPlJlc3BpcmF0b3J5IG1lZGljaW5lPC9hbHQt
dGl0bGU+PC90aXRsZXM+PGFsdC1wZXJpb2RpY2FsPjxmdWxsLXRpdGxlPlJlc3BpcmF0b3J5IG1l
ZGljaW5lPC9mdWxsLXRpdGxlPjwvYWx0LXBlcmlvZGljYWw+PHBhZ2VzPjE3NTItNjA8L3BhZ2Vz
Pjx2b2x1bWU+MTA4PC92b2x1bWU+PG51bWJlcj4xMjwvbnVtYmVyPjxlZGl0aW9uPjIwMTQvMTIv
MDM8L2VkaXRpb24+PGtleXdvcmRzPjxrZXl3b3JkPkFnZWQ8L2tleXdvcmQ+PGtleXdvcmQ+QmVu
enlsIEFsY29ob2xzL2FkbWluaXN0cmF0aW9uICZhbXA7IGRvc2FnZS9hZHZlcnNlIGVmZmVjdHMv
KnRoZXJhcGV1dGljIHVzZTwva2V5d29yZD48a2V5d29yZD5Ccm9uY2hvZGlsYXRvciBBZ2VudHMv
YWRtaW5pc3RyYXRpb24gJmFtcDsgZG9zYWdlL2FkdmVyc2UgZWZmZWN0cy8qdGhlcmFwZXV0aWMg
dXNlPC9rZXl3b3JkPjxrZXl3b3JkPkNobG9yb2JlbnplbmVzL2FkbWluaXN0cmF0aW9uICZhbXA7
IGRvc2FnZS9hZHZlcnNlIGVmZmVjdHMvKnRoZXJhcGV1dGljIHVzZTwva2V5d29yZD48a2V5d29y
ZD5Eb3VibGUtQmxpbmQgTWV0aG9kPC9rZXl3b3JkPjxrZXl3b3JkPkRydWcgQ29tYmluYXRpb25z
PC9rZXl3b3JkPjxrZXl3b3JkPkZlbWFsZTwva2V5d29yZD48a2V5d29yZD5Gb3JjZWQgRXhwaXJh
dG9yeSBWb2x1bWUvZHJ1ZyBlZmZlY3RzPC9rZXl3b3JkPjxrZXl3b3JkPkh1bWFuczwva2V5d29y
ZD48a2V5d29yZD5NYWxlPC9rZXl3b3JkPjxrZXl3b3JkPk1pZGRsZSBBZ2VkPC9rZXl3b3JkPjxr
ZXl3b3JkPlB1bG1vbmFyeSBEaXNlYXNlLCBDaHJvbmljIE9ic3RydWN0aXZlLypkcnVnPC9rZXl3
b3JkPjxrZXl3b3JkPnRoZXJhcHkvcGh5c2lvcGF0aG9sb2d5L3JlaGFiaWxpdGF0aW9uPC9rZXl3
b3JkPjxrZXl3b3JkPlF1YWxpdHkgb2YgTGlmZTwva2V5d29yZD48a2V5d29yZD5RdWludWNsaWRp
bmVzL2FkbWluaXN0cmF0aW9uICZhbXA7IGRvc2FnZS9hZHZlcnNlIGVmZmVjdHMvKnRoZXJhcGV1
dGljIHVzZTwva2V5d29yZD48a2V5d29yZD5TY29wb2xhbWluZSBEZXJpdmF0aXZlcy9hZG1pbmlz
dHJhdGlvbiAmYW1wOyBkb3NhZ2UvYWR2ZXJzZSBlZmZlY3RzLyp0aGVyYXBldXRpYyB1c2U8L2tl
eXdvcmQ+PGtleXdvcmQ+VGlvdHJvcGl1bSBCcm9taWRlPC9rZXl3b3JkPjxrZXl3b3JkPlRyZWF0
bWVudCBPdXRjb21lPC9rZXl3b3JkPjwva2V5d29yZHM+PGRhdGVzPjx5ZWFyPjIwMTQ8L3llYXI+
PHB1Yi1kYXRlcz48ZGF0ZT5EZWM8L2RhdGU+PC9wdWItZGF0ZXM+PC9kYXRlcz48aXNibj4wOTU0
LTYxMTE8L2lzYm4+PGFjY2Vzc2lvbi1udW0+MjU0NTgxNTc8L2FjY2Vzc2lvbi1udW0+PHVybHM+
PC91cmxzPjxlbGVjdHJvbmljLXJlc291cmNlLW51bT4xMC4xMDE2L2oucm1lZC4yMDE0LjEwLjAw
MjwvZWxlY3Ryb25pYy1yZXNvdXJjZS1udW0+PHJlbW90ZS1kYXRhYmFzZS1wcm92aWRlcj5OTE08
L3JlbW90ZS1kYXRhYmFzZS1wcm92aWRlcj48bGFuZ3VhZ2U+ZW5nPC9sYW5ndWFnZT48L3JlY29y
ZD48L0NpdGU+PENpdGU+PEF1dGhvcj5NYWx0YWlzPC9BdXRob3I+PFllYXI+MjAxODwvWWVhcj48
UmVjTnVtPjIyOTwvUmVjTnVtPjxyZWNvcmQ+PHJlYy1udW1iZXI+MjI5PC9yZWMtbnVtYmVyPjxm
b3JlaWduLWtleXM+PGtleSBhcHA9IkVOIiBkYi1pZD0iZXB2OXY1ZXNic2F3dzBlYWVkdXh4OWE1
MnNhZGZ4eDVlZmZzIiB0aW1lc3RhbXA9IjE1Mjg3ODM2NDYiPjIyOTwva2V5PjwvZm9yZWlnbi1r
ZXlzPjxyZWYtdHlwZSBuYW1lPSJKb3VybmFsIEFydGljbGUiPjE3PC9yZWYtdHlwZT48Y29udHJp
YnV0b3JzPjxhdXRob3JzPjxhdXRob3I+TWFsdGFpcywgRi48L2F1dGhvcj48YXV0aG9yPk8mYXBv
cztEb25uZWxsLCBELjwvYXV0aG9yPjxhdXRob3I+R2FsZGl6IEl0dXJyaSwgSi4gQi48L2F1dGhv
cj48YXV0aG9yPktpcnN0ZW4sIEEuIE0uPC9hdXRob3I+PGF1dGhvcj5TaW5naCwgRC48L2F1dGhv
cj48YXV0aG9yPkhhbWlsdG9uLCBBLjwvYXV0aG9yPjxhdXRob3I+VGV0emxhZmYsIEsuPC9hdXRo
b3I+PGF1dGhvcj5aaGFvLCBZLjwvYXV0aG9yPjxhdXRob3I+Q2FzYWJ1cmksIFIuPC9hdXRob3I+
PC9hdXRob3JzPjwvY29udHJpYnV0b3JzPjxhdXRoLWFkZHJlc3M+SW5zdGl0dXQgdW5pdmVyc2l0
YWlyZSBkZSBjYXJkaW9sb2dpZSBldCBkZSBwbmV1bW9sb2dpZSBkZSBRdWViZWMsIFVuaXZlcnNp
dGUgTGF2YWwsIDI3MjUgQ2hlbWluIFNhaW50ZS1Gb3ksIFF1ZWJlYywgUUMgRzFWIDRHNSwgQ2Fu
YWRhLiYjeEQ7RGl2aXNpb24gb2YgUmVzcGlyYXRvcnkgTWVkaWNpbmUsIERlcGFydG1lbnQgb2Yg
TWVkaWNpbmUsIFF1ZWVuJmFwb3M7cyBVbml2ZXJzaXR5IGFuZCBLaW5nc3RvbiBHZW5lcmFsIEhv
c3BpdGFsLCBLaW5nc3RvbiwgT250YXJpbywgQ2FuYWRhLiYjeEQ7QmlvQ3J1Y2VzIEhlYWx0aCBS
ZXNlYXJjaCBJbnN0aXR1dGUsIEJhcmFrYWxkbywgU3BhaW4uJiN4RDtQdWxtb25hcnkgUmVzZWFy
Y2ggSW5zdGl0dXRlIGF0IEx1bmdDbGluaWMgR3Jvc3NoYW5zZG9yZiwgQWlyd2F5IFJlc2VhcmNo
IENlbnRlciBOb3J0aCwgR3Jvc3NoYW5zZG9yZiwgR2VybWFueS4mI3hEO01lZGljaW5lcyBFdmFs
dWF0aW9uIFVuaXQsIFVuaXZlcnNpdHkgb2YgTWFuY2hlc3RlciwgTWFuY2hlc3RlciwgVUsuJiN4
RDtCb2VocmluZ2VyIEluZ2VsaGVpbSwgQnVybGluZ3RvbiwgT250YXJpbywgQ2FuYWRhLiYjeEQ7
Qm9laHJpbmdlciBJbmdlbGhlaW0gSW50ZXJuYXRpb25hbCBHbWJILCBJbmdlbGhlaW0gYW0gUmhl
aW4sIEdlcm1hbnksIGFuZCBEZXBhcnRtZW50IG9mIFNwb3J0cyBNZWRpY2luZSwgVW5pdmVyc2l0
eSBvZiBUdWJpbmdlbiwgVHViaW5nZW4sIEdlcm1hbnkuJiN4RDtCb2VocmluZ2VyIEluZ2VsaGVp
bSBQaGFybWFjZXV0aWNhbHMgSW5jLiwgUmlkZ2VmaWVsZCwgQ1QsIFVTQS4mI3hEO0xvcyBBbmdl
bGVzIEJpb21lZGljYWwgUmVzZWFyY2ggSW5zdGl0dXRlIGF0IEhhcmJvci1VQ0xBIE1lZGljYWwg
Q2VudGVyLCBUb3JyYW5jZSwgQ0EsIFVTQS48L2F1dGgtYWRkcmVzcz48dGl0bGVzPjx0aXRsZT5F
ZmZlY3Qgb2YgMTIgd2Vla3Mgb2Ygb25jZS1kYWlseSB0aW90cm9waXVtL29sb2RhdGVyb2wgb24g
ZXhlcmNpc2UgZW5kdXJhbmNlIGR1cmluZyBjb25zdGFudCB3b3JrLXJhdGUgY3ljbGluZyBhbmQg
ZW5kdXJhbmNlIHNodXR0bGUgd2Fsa2luZyBpbiBjaHJvbmljIG9ic3RydWN0aXZlIHB1bG1vbmFy
eSBkaXNlYXNlPC90aXRsZT48c2Vjb25kYXJ5LXRpdGxlPlRoZXIgQWR2IFJlc3BpciBEaXM8L3Nl
Y29uZGFyeS10aXRsZT48YWx0LXRpdGxlPlRoZXJhcGV1dGljIGFkdmFuY2VzIGluIHJlc3BpcmF0
b3J5IGRpc2Vhc2U8L2FsdC10aXRsZT48L3RpdGxlcz48YWx0LXBlcmlvZGljYWw+PGZ1bGwtdGl0
bGU+VGhlcmFwZXV0aWMgYWR2YW5jZXMgaW4gcmVzcGlyYXRvcnkgZGlzZWFzZTwvZnVsbC10aXRs
ZT48L2FsdC1wZXJpb2RpY2FsPjxwYWdlcz4xNzUzNDY1ODE4NzU1MDkxPC9wYWdlcz48dm9sdW1l
PjEyPC92b2x1bWU+PGVkaXRpb24+MjAxOC8wMi8xNTwvZWRpdGlvbj48a2V5d29yZHM+PGtleXdv
cmQ+Q29wZDwva2V5d29yZD48a2V5d29yZD5icm9uY2hvZGlsYXRvcjwva2V5d29yZD48a2V5d29y
ZD5jb25zdGFudCB3b3JrLXJhdGUgY3ljbGluZzwva2V5d29yZD48a2V5d29yZD5lbmR1cmFuY2Ug
c2h1dHRsZSB3YWxraW5nPC9rZXl3b3JkPjxrZXl3b3JkPm9sb2RhdGVyb2w8L2tleXdvcmQ+PGtl
eXdvcmQ+dGlvdHJvcGl1bTwva2V5d29yZD48L2tleXdvcmRzPjxkYXRlcz48eWVhcj4yMDE4PC95
ZWFyPjxwdWItZGF0ZXM+PGRhdGU+SmFuLURlYzwvZGF0ZT48L3B1Yi1kYXRlcz48L2RhdGVzPjxp
c2JuPjE3NTMtNDY1ODwvaXNibj48YWNjZXNzaW9uLW51bT4yOTQzOTY0ODwvYWNjZXNzaW9uLW51
bT48dXJscz48L3VybHM+PGVsZWN0cm9uaWMtcmVzb3VyY2UtbnVtPjEwLjExNzcvMTc1MzQ2NTgx
ODc1NTA5MTwvZWxlY3Ryb25pYy1yZXNvdXJjZS1udW0+PHJlbW90ZS1kYXRhYmFzZS1wcm92aWRl
cj5OTE08L3JlbW90ZS1kYXRhYmFzZS1wcm92aWRlcj48bGFuZ3VhZ2U+ZW5nPC9sYW5ndWFnZT48
L3JlY29yZD48L0NpdGU+PENpdGU+PEF1dGhvcj5NYXJ0aW5lejwvQXV0aG9yPjxZZWFyPjIwMTM8
L1llYXI+PFJlY051bT4yMjA8L1JlY051bT48cmVjb3JkPjxyZWMtbnVtYmVyPjIyMDwvcmVjLW51
bWJlcj48Zm9yZWlnbi1rZXlzPjxrZXkgYXBwPSJFTiIgZGItaWQ9ImVwdjl2NWVzYnNhd3cwZWFl
ZHV4eDlhNTJzYWRmeHg1ZWZmcyIgdGltZXN0YW1wPSIxNTI4NzgzNjI5Ij4yMjA8L2tleT48L2Zv
cmVpZ24ta2V5cz48cmVmLXR5cGUgbmFtZT0iSm91cm5hbCBBcnRpY2xlIj4xNzwvcmVmLXR5cGU+
PGNvbnRyaWJ1dG9ycz48YXV0aG9ycz48YXV0aG9yPk1hcnRpbmV6LCBGLiBKLjwvYXV0aG9yPjxh
dXRob3I+Qm9zY2lhLCBKLjwvYXV0aG9yPjxhdXRob3I+RmVsZG1hbiwgRy48L2F1dGhvcj48YXV0
aG9yPlNjb3R0LVdpbHNvbiwgQy48L2F1dGhvcj48YXV0aG9yPktpbGJyaWRlLCBTLjwvYXV0aG9y
PjxhdXRob3I+RmFiYnJpLCBMLjwvYXV0aG9yPjxhdXRob3I+Q3JpbSwgQy48L2F1dGhvcj48YXV0
aG9yPkNhbHZlcmxleSwgUC4gTS48L2F1dGhvcj48L2F1dGhvcnM+PC9jb250cmlidXRvcnM+PGF1
dGgtYWRkcmVzcz5Vbml2ZXJzaXR5IG9mIE1pY2hpZ2FuLCBBbm4gQXJib3IsIE1JLCBVU0EuIGZt
YXJ0aW5lQG1lZC51bWljaC5lZHU8L2F1dGgtYWRkcmVzcz48dGl0bGVzPjx0aXRsZT5GbHV0aWNh
c29uZSBmdXJvYXRlL3ZpbGFudGVyb2wgKDEwMC8yNTsgMjAwLzI1IG11ZykgaW1wcm92ZXMgbHVu
ZyBmdW5jdGlvbiBpbiBDT1BEOiBhIHJhbmRvbWlzZWQgdHJpYWw8L3RpdGxlPjxzZWNvbmRhcnkt
dGl0bGU+UmVzcGlyIE1lZDwvc2Vjb25kYXJ5LXRpdGxlPjxhbHQtdGl0bGU+UmVzcGlyYXRvcnkg
bWVkaWNpbmU8L2FsdC10aXRsZT48L3RpdGxlcz48YWx0LXBlcmlvZGljYWw+PGZ1bGwtdGl0bGU+
UmVzcGlyYXRvcnkgbWVkaWNpbmU8L2Z1bGwtdGl0bGU+PC9hbHQtcGVyaW9kaWNhbD48cGFnZXM+
NTUwLTk8L3BhZ2VzPjx2b2x1bWU+MTA3PC92b2x1bWU+PG51bWJlcj40PC9udW1iZXI+PGVkaXRp
b24+MjAxMy8wMS8yMjwvZWRpdGlvbj48a2V5d29yZHM+PGtleXdvcmQ+QWRtaW5pc3RyYXRpb24s
IEluaGFsYXRpb248L2tleXdvcmQ+PGtleXdvcmQ+QWRyZW5lcmdpYyBiZXRhLTIgUmVjZXB0b3Ig
QWdvbmlzdHMvKmFkbWluaXN0cmF0aW9uICZhbXA7IGRvc2FnZS9hZHZlcnNlPC9rZXl3b3JkPjxr
ZXl3b3JkPmVmZmVjdHMvdGhlcmFwZXV0aWMgdXNlPC9rZXl3b3JkPjxrZXl3b3JkPkFnZWQ8L2tl
eXdvcmQ+PGtleXdvcmQ+QW5kcm9zdGFkaWVuZXMvKmFkbWluaXN0cmF0aW9uICZhbXA7IGRvc2Fn
ZS9hZHZlcnNlIGVmZmVjdHMvdGhlcmFwZXV0aWMgdXNlPC9rZXl3b3JkPjxrZXl3b3JkPkJlbnp5
bCBBbGNvaG9scy8qYWRtaW5pc3RyYXRpb24gJmFtcDsgZG9zYWdlL2FkdmVyc2UgZWZmZWN0cy90
aGVyYXBldXRpYyB1c2U8L2tleXdvcmQ+PGtleXdvcmQ+Q2hsb3JvYmVuemVuZXMvKmFkbWluaXN0
cmF0aW9uICZhbXA7IGRvc2FnZS9hZHZlcnNlIGVmZmVjdHMvdGhlcmFwZXV0aWMgdXNlPC9rZXl3
b3JkPjxrZXl3b3JkPkRvc2UtUmVzcG9uc2UgUmVsYXRpb25zaGlwLCBEcnVnPC9rZXl3b3JkPjxr
ZXl3b3JkPkRvdWJsZS1CbGluZCBNZXRob2Q8L2tleXdvcmQ+PGtleXdvcmQ+RHJ1ZyBBZG1pbmlz
dHJhdGlvbiBTY2hlZHVsZTwva2V5d29yZD48a2V5d29yZD5EcnVnIENvbWJpbmF0aW9uczwva2V5
d29yZD48a2V5d29yZD5EcnVnIFRoZXJhcHksIENvbWJpbmF0aW9uPC9rZXl3b3JkPjxrZXl3b3Jk
PkZlbWFsZTwva2V5d29yZD48a2V5d29yZD5Gb3JjZWQgRXhwaXJhdG9yeSBWb2x1bWUvZHJ1ZyBl
ZmZlY3RzPC9rZXl3b3JkPjxrZXl3b3JkPkdsdWNvY29ydGljb2lkcy8qYWRtaW5pc3RyYXRpb24g
JmFtcDsgZG9zYWdlL2FkdmVyc2UgZWZmZWN0cy90aGVyYXBldXRpYyB1c2U8L2tleXdvcmQ+PGtl
eXdvcmQ+SHVtYW5zPC9rZXl3b3JkPjxrZXl3b3JkPk1hbGU8L2tleXdvcmQ+PGtleXdvcmQ+TWlk
ZGxlIEFnZWQ8L2tleXdvcmQ+PGtleXdvcmQ+UHVsbW9uYXJ5IERpc2Vhc2UsIENocm9uaWMgT2Jz
dHJ1Y3RpdmUvKmRydWcgdGhlcmFweS9waHlzaW9wYXRob2xvZ3k8L2tleXdvcmQ+PGtleXdvcmQ+
VHJlYXRtZW50IE91dGNvbWU8L2tleXdvcmQ+PC9rZXl3b3Jkcz48ZGF0ZXM+PHllYXI+MjAxMzwv
eWVhcj48cHViLWRhdGVzPjxkYXRlPkFwcjwvZGF0ZT48L3B1Yi1kYXRlcz48L2RhdGVzPjxpc2Ju
PjA5NTQtNjExMTwvaXNibj48YWNjZXNzaW9uLW51bT4yMzMzMjg2MTwvYWNjZXNzaW9uLW51bT48
dXJscz48L3VybHM+PGVsZWN0cm9uaWMtcmVzb3VyY2UtbnVtPjEwLjEwMTYvai5ybWVkLjIwMTIu
MTIuMDE2PC9lbGVjdHJvbmljLXJlc291cmNlLW51bT48cmVtb3RlLWRhdGFiYXNlLXByb3ZpZGVy
Pk5MTTwvcmVtb3RlLWRhdGFiYXNlLXByb3ZpZGVyPjxsYW5ndWFnZT5lbmc8L2xhbmd1YWdlPjwv
cmVjb3JkPjwvQ2l0ZT48Q2l0ZT48QXV0aG9yPk1hcnRpbmV6PC9BdXRob3I+PFllYXI+MjAxNzwv
WWVhcj48UmVjTnVtPjIzNzwvUmVjTnVtPjxyZWNvcmQ+PHJlYy1udW1iZXI+MjM3PC9yZWMtbnVt
YmVyPjxmb3JlaWduLWtleXM+PGtleSBhcHA9IkVOIiBkYi1pZD0iZXB2OXY1ZXNic2F3dzBlYWVk
dXh4OWE1MnNhZGZ4eDVlZmZzIiB0aW1lc3RhbXA9IjE1Mjg3ODg5MzEiPjIzNzwva2V5PjwvZm9y
ZWlnbi1rZXlzPjxyZWYtdHlwZSBuYW1lPSJKb3VybmFsIEFydGljbGUiPjE3PC9yZWYtdHlwZT48
Y29udHJpYnV0b3JzPjxhdXRob3JzPjxhdXRob3I+TWFydGluZXosIEYuIEouPC9hdXRob3I+PGF1
dGhvcj5SYWJlLCBLLiBGLjwvYXV0aG9yPjxhdXRob3I+RmVyZ3Vzb24sIEcuIFQuPC9hdXRob3I+
PGF1dGhvcj5GYWJicmksIEwuIE0uPC9hdXRob3I+PGF1dGhvcj5SZW5uYXJkLCBTLjwvYXV0aG9y
PjxhdXRob3I+RmVsZG1hbiwgRy4gSi48L2F1dGhvcj48YXV0aG9yPlNldGhpLCBTLjwvYXV0aG9y
PjxhdXRob3I+U3BhbmdlbnRoYWwsIFMuPC9hdXRob3I+PGF1dGhvcj5Hb3R0c2NobGljaCwgRy4g
TS48L2F1dGhvcj48YXV0aG9yPlJvZHJpZ3Vlei1Sb2lzaW4sIFIuPC9hdXRob3I+PGF1dGhvcj5B
cm9yYSwgUy48L2F1dGhvcj48YXV0aG9yPlNpbGVyLCBULiBNLjwvYXV0aG9yPjxhdXRob3I+U2lk
ZGlxdWksIFMuPC9hdXRob3I+PGF1dGhvcj5EYXJrZW4sIFAuPC9hdXRob3I+PGF1dGhvcj5GaXNj
aGVyLCBULjwvYXV0aG9yPjxhdXRob3I+TWFlcywgQS48L2F1dGhvcj48YXV0aG9yPkdvbGRlbiwg
TS48L2F1dGhvcj48YXV0aG9yPk9yZXZpbGxvLCBDLjwvYXV0aG9yPjxhdXRob3I+UmVpc25lciwg
Qy48L2F1dGhvcj48L2F1dGhvcnM+PC9jb250cmlidXRvcnM+PGF1dGgtYWRkcmVzcz5Kb2FuIGFu
ZCBTYW5mb3JkIFdlaWxsIERlcGFydG1lbnQgb2YgSW50ZXJuYWwgTWVkaWNpbmUsIFdlaWxsIENv
cm5lbGwgTWVkaWNpbmUsIE5ldyBZb3JrLCBOWS4gRWxlY3Ryb25pYyBhZGRyZXNzOiBmam0yMDAz
QG1lZC5jb3JuZWxsLmVkdS4mI3hEO0x1bmdlbkNsaW5pYyBHcm9zc2hhbnNkb3JmLCBBaXJ3YXkg
UmVzZWFyY2ggQ2VudGVyIE5vcnRoLCBNZW1iZXIgb2YgdGhlIEdlcm1hbiBDZW50ZXIgZm9yIEx1
bmcgUmVzZWFyY2ggKERaTCksIEdyb3NzaGFuc2RvcmYsIEdlcm1hbnk7IGFuZCBEZXBhcnRtZW50
IG9mIE1lZGljaW5lLCBDaHJpc3RpYW4tQWxicmVjaHRzIFVuaXZlcnNpdHkgS2llbCwgS2llbCwg
R2VybWFueS4mI3hEO1B1bG1vbmFyeSBSZXNlYXJjaCBJbnN0aXR1dGUgb2YgU291dGhlYXN0IE1p
Y2hpZ2FuLCBGYXJtaW5ndG9uIEhpbGxzLCBNSS4mI3hEO0RlcGFydG1lbnQgb2YgTWVkaWNpbmUs
IFVuaXZlcnNpdHkgb2YgTW9kZW5hIGFuZCBSZWdnaW8gRW1pbGlhLCBOT0NTQUUsIE1vZGVuYSwg
SXRhbHkuJiN4RDtQdWxtb25hcnkgYW5kIENyaXRpY2FsIENhcmUgTWVkaWNpbmUsIFVuaXZlcnNp
dHkgb2YgTmVicmFza2EgTWVkaWNhbCBDZW50ZXIsIE9tYWhhLCBORS4mI3hEO0NsaW5pY2FsIERp
c2NvdmVyeSBVbml0LCBFYXJseSBDbGluaWNhbCBEZXZlbG9wbWVudCwgQXN0cmFaZW5lY2EsIENh
bWJyaWRnZSwgVUs7IGFuZCBTLiBDYXJvbGluYSBQaGFybWFjZXV0aWNhbCBSZXNlYXJjaCwgTm9y
dGggR3JvdmUgTWVkaWNhbCBQYXJrLCBTcGFydGFuYnVyZywgU0MuJiN4RDtEZXBhcnRtZW50IG9m
IE1lZGljaW5lLCBVbml2ZXJzaXR5IGF0IEJ1ZmZhbG8sIFNVTlksIEJ1ZmZhbG8sIE5ZLiYjeEQ7
Q2hhcmxvdHRlIEx1bmcgYW5kIEhlYWx0aCwgQW1lcmljYW4gSGVhbHRoIFJlc2VhcmNoLCBJbmMu
LCBDaGFybG90dGUsIE5DLiYjeEQ7TmV3IEhvcml6b25zIENsaW5pY2FsIFJlc2VhcmNoLCBDaW5j
aW5uYXRpLCBPSC4mI3hEO1NlcnZlaSBkZSBQbmV1bW9sb2dpYSwgSW5zdGl0dXQgQ2xpbmljIFJl
c3BpcmF0b3JpLCBIb3NwaXRhbCBDbGluaWM7IGFuZCBVbml2ZXJzaXR5IG9mIEJhcmNlbG9uYSwg
QmFyY2Vsb25hLCBTcGFpbi4mI3hEO0F2ZW50aXYgUmVzZWFyY2gsIENvbHVtYnVzLCBPSC4mI3hE
O01pZHdlc3QgQ2hlc3QgQ29uc3VsdGFudHMsIFN0LiBDaGFybGVzLCBNTy4mI3hEO1Jlc3BpcmF0
b3J5LCBBc3RyYVplbmVjYSwgR2FpdGhlcnNidXJnLCBNRCAoZm9ybWVyIGVtcGxveWVlIG9mIFBl
YXJsIFRoZXJhcGV1dGljcywgSW5jLikuJiN4RDtCaW9zdGF0aXN0aWNzLCBQZWFybCBUaGVyYXBl
dXRpY3MsIEluYy4sIE1vcnJpc3Rvd24sIE5KLiYjeEQ7UmVndWxhdG9yeSBBZmZhaXJzLCBQZWFy
bCBUaGVyYXBldXRpY3MsIEluYy4sIER1cmhhbSwgTkMuJiN4RDtSZWd1bGF0b3J5IEFmZmFpcnMg
YW5kIFF1YWxpdHksIFBlYXJsIFRoZXJhcGV1dGljcywgSW5jLiwgRHVyaGFtLCBOQy4mI3hEO0Ns
aW5pY2FsIERldmVsb3BtZW50LCBQZWFybCBUaGVyYXBldXRpY3MsIEluYy4sIE1vcnJpc3Rvd24s
IE5KLjwvYXV0aC1hZGRyZXNzPjx0aXRsZXM+PHRpdGxlPkVmZmljYWN5IGFuZCBTYWZldHkgb2Yg
R2x5Y29weXJyb2xhdGUvRm9ybW90ZXJvbCBNZXRlcmVkIERvc2UgSW5oYWxlciBGb3JtdWxhdGVk
IFVzaW5nIENvLVN1c3BlbnNpb24gRGVsaXZlcnkgVGVjaG5vbG9neSBpbiBQYXRpZW50cyBXaXRo
IENPUEQ8L3RpdGxlPjxzZWNvbmRhcnktdGl0bGU+Q2hlc3Q8L3NlY29uZGFyeS10aXRsZT48YWx0
LXRpdGxlPkNoZXN0PC9hbHQtdGl0bGU+PC90aXRsZXM+PHBlcmlvZGljYWw+PGZ1bGwtdGl0bGU+
Q2hlc3Q8L2Z1bGwtdGl0bGU+PC9wZXJpb2RpY2FsPjxhbHQtcGVyaW9kaWNhbD48ZnVsbC10aXRs
ZT5DaGVzdDwvZnVsbC10aXRsZT48L2FsdC1wZXJpb2RpY2FsPjxwYWdlcz4zNDAtMzU3PC9wYWdl
cz48dm9sdW1lPjE1MTwvdm9sdW1lPjxudW1iZXI+MjwvbnVtYmVyPjxlZGl0aW9uPjIwMTYvMTIv
MDY8L2VkaXRpb24+PGtleXdvcmRzPjxrZXl3b3JkPkFkbWluaXN0cmF0aW9uLCBJbmhhbGF0aW9u
PC9rZXl3b3JkPjxrZXl3b3JkPkFkdWx0PC9rZXl3b3JkPjxrZXl3b3JkPkFnZWQ8L2tleXdvcmQ+
PGtleXdvcmQ+QWdlZCwgODAgYW5kIG92ZXI8L2tleXdvcmQ+PGtleXdvcmQ+QnJvbmNob2RpbGF0
b3IgQWdlbnRzLyphZG1pbmlzdHJhdGlvbiAmYW1wOyBkb3NhZ2U8L2tleXdvcmQ+PGtleXdvcmQ+
QnVkZXNvbmlkZS90aGVyYXBldXRpYyB1c2U8L2tleXdvcmQ+PGtleXdvcmQ+RG91YmxlLUJsaW5k
IE1ldGhvZDwva2V5d29yZD48a2V5d29yZD5EcnVnIENvbWJpbmF0aW9uczwva2V5d29yZD48a2V5
d29yZD5EcnVnIFRoZXJhcHksIENvbWJpbmF0aW9uPC9rZXl3b3JkPjxrZXl3b3JkPkZlbWFsZTwv
a2V5d29yZD48a2V5d29yZD5GbHV0aWNhc29uZS90aGVyYXBldXRpYyB1c2U8L2tleXdvcmQ+PGtl
eXdvcmQ+Rm9yY2VkIEV4cGlyYXRvcnkgVm9sdW1lPC9rZXl3b3JkPjxrZXl3b3JkPkZvcm1vdGVy
b2wgRnVtYXJhdGUvKmFkbWluaXN0cmF0aW9uICZhbXA7IGRvc2FnZTwva2V5d29yZD48a2V5d29y
ZD5HbHVjb2NvcnRpY29pZHMvdGhlcmFwZXV0aWMgdXNlPC9rZXl3b3JkPjxrZXl3b3JkPkdseWNv
cHlycm9sYXRlLyphZG1pbmlzdHJhdGlvbiAmYW1wOyBkb3NhZ2U8L2tleXdvcmQ+PGtleXdvcmQ+
SHVtYW5zPC9rZXl3b3JkPjxrZXl3b3JkPk1hbGU8L2tleXdvcmQ+PGtleXdvcmQ+TWV0ZXJlZCBE
b3NlIEluaGFsZXJzPC9rZXl3b3JkPjxrZXl3b3JkPk1pZGRsZSBBZ2VkPC9rZXl3b3JkPjxrZXl3
b3JkPk11c2NhcmluaWMgQW50YWdvbmlzdHMvKmFkbWluaXN0cmF0aW9uICZhbXA7IGRvc2FnZTwv
a2V5d29yZD48a2V5d29yZD5QcmVkbmlzb25lL3RoZXJhcGV1dGljIHVzZTwva2V5d29yZD48a2V5
d29yZD5QdWxtb25hcnkgRGlzZWFzZSwgQ2hyb25pYyBPYnN0cnVjdGl2ZS8qZHJ1ZyB0aGVyYXB5
L3BoeXNpb3BhdGhvbG9neTwva2V5d29yZD48a2V5d29yZD5TdXNwZW5zaW9uczwva2V5d29yZD48
a2V5d29yZD5WaXRhbCBDYXBhY2l0eTwva2V5d29yZD48a2V5d29yZD4qYnJvbmNob2RpbGF0b3I8
L2tleXdvcmQ+PGtleXdvcmQ+KmNocm9uaWMgYnJvbmNoaXRpczwva2V5d29yZD48a2V5d29yZD4q
ZW1waHlzZW1hPC9rZXl3b3JkPjxrZXl3b3JkPiptdXNjYXJpbmljIGFudGFnb25pc3RzPC9rZXl3
b3JkPjxrZXl3b3JkPipiZXRhKDIpLWFnb25pc3Q8L2tleXdvcmQ+PC9rZXl3b3Jkcz48ZGF0ZXM+
PHllYXI+MjAxNzwveWVhcj48cHViLWRhdGVzPjxkYXRlPkZlYjwvZGF0ZT48L3B1Yi1kYXRlcz48
L2RhdGVzPjxpc2JuPjAwMTItMzY5MjwvaXNibj48YWNjZXNzaW9uLW51bT4yNzkxNjYyMDwvYWNj
ZXNzaW9uLW51bT48dXJscz48L3VybHM+PGVsZWN0cm9uaWMtcmVzb3VyY2UtbnVtPjEwLjEwMTYv
ai5jaGVzdC4yMDE2LjExLjAyODwvZWxlY3Ryb25pYy1yZXNvdXJjZS1udW0+PHJlbW90ZS1kYXRh
YmFzZS1wcm92aWRlcj5OTE08L3JlbW90ZS1kYXRhYmFzZS1wcm92aWRlcj48bGFuZ3VhZ2U+ZW5n
PC9sYW5ndWFnZT48L3JlY29yZD48L0NpdGU+PENpdGU+PEF1dGhvcj5Nb2l0YTwvQXV0aG9yPjxZ
ZWFyPjIwMDg8L1llYXI+PFJlY051bT4yMjE8L1JlY051bT48cmVjb3JkPjxyZWMtbnVtYmVyPjIy
MTwvcmVjLW51bWJlcj48Zm9yZWlnbi1rZXlzPjxrZXkgYXBwPSJFTiIgZGItaWQ9ImVwdjl2NWVz
YnNhd3cwZWFlZHV4eDlhNTJzYWRmeHg1ZWZmcyIgdGltZXN0YW1wPSIxNTI4NzgzNjI5Ij4yMjE8
L2tleT48L2ZvcmVpZ24ta2V5cz48cmVmLXR5cGUgbmFtZT0iSm91cm5hbCBBcnRpY2xlIj4xNzwv
cmVmLXR5cGU+PGNvbnRyaWJ1dG9ycz48YXV0aG9ycz48YXV0aG9yPk1vaXRhLCBKLjwvYXV0aG9y
PjxhdXRob3I+QmFyYmFyYSwgQy48L2F1dGhvcj48YXV0aG9yPkNhcmRvc28sIEouPC9hdXRob3I+
PGF1dGhvcj5Db3N0YSwgUi48L2F1dGhvcj48YXV0aG9yPlNvdXNhLCBNLjwvYXV0aG9yPjxhdXRo
b3I+UnVpeiwgSi48L2F1dGhvcj48YXV0aG9yPlNhbnRvcywgTS4gTC48L2F1dGhvcj48L2F1dGhv
cnM+PC9jb250cmlidXRvcnM+PGF1dGgtYWRkcmVzcz5DZW50cm8gSG9zcGl0YWxhciBkZSBDb2lt
YnJhLCBQbmV1bW9sb2d5IFNlcnZpY2UsIFF1aW50YSBkb3MgVmFsZXMsIDMwNDEtODUzIENvaW1i
cmEsIFBvcnR1Z2FsLiBqb2FxdWltbW9pdGFAY2hjLm1pbi1zYXVkZS5wdCAmbHQ7am9hcXVpbW1v
aXRhQGNoYy5taW4tc2F1ZGUucHQmZ3Q7PC9hdXRoLWFkZHJlc3M+PHRpdGxlcz48dGl0bGU+VGlv
dHJvcGl1bSBpbXByb3ZlcyBGRVYxIGluIHBhdGllbnRzIHdpdGggQ09QRCBpcnJlc3BlY3RpdmUg
b2Ygc21va2luZyBzdGF0dXM8L3RpdGxlPjxzZWNvbmRhcnktdGl0bGU+UHVsbSBQaGFybWFjb2wg
VGhlcjwvc2Vjb25kYXJ5LXRpdGxlPjxhbHQtdGl0bGU+UHVsbW9uYXJ5IHBoYXJtYWNvbG9neSAm
YW1wOyB0aGVyYXBldXRpY3M8L2FsdC10aXRsZT48L3RpdGxlcz48YWx0LXBlcmlvZGljYWw+PGZ1
bGwtdGl0bGU+UHVsbW9uYXJ5IHBoYXJtYWNvbG9neSAmYW1wOyB0aGVyYXBldXRpY3M8L2Z1bGwt
dGl0bGU+PC9hbHQtcGVyaW9kaWNhbD48cGFnZXM+MTQ2LTUxPC9wYWdlcz48dm9sdW1lPjIxPC92
b2x1bWU+PG51bWJlcj4xPC9udW1iZXI+PGVkaXRpb24+MjAwNy8wOC8xOTwvZWRpdGlvbj48a2V5
d29yZHM+PGtleXdvcmQ+QWdlZDwva2V5d29yZD48a2V5d29yZD5Ccm9uY2hvZGlsYXRvciBBZ2Vu
dHMvYWR2ZXJzZSBlZmZlY3RzLyp0aGVyYXBldXRpYyB1c2U8L2tleXdvcmQ+PGtleXdvcmQ+RG91
YmxlLUJsaW5kIE1ldGhvZDwva2V5d29yZD48a2V5d29yZD5GZW1hbGU8L2tleXdvcmQ+PGtleXdv
cmQ+Rm9yY2VkIEV4cGlyYXRvcnkgVm9sdW1lPC9rZXl3b3JkPjxrZXl3b3JkPkh1bWFuczwva2V5
d29yZD48a2V5d29yZD5NYWxlPC9rZXl3b3JkPjxrZXl3b3JkPk1pZGRsZSBBZ2VkPC9rZXl3b3Jk
PjxrZXl3b3JkPlB1bG1vbmFyeSBEaXNlYXNlLCBDaHJvbmljIE9ic3RydWN0aXZlLypkcnVnIHRo
ZXJhcHk8L2tleXdvcmQ+PGtleXdvcmQ+U2NvcG9sYW1pbmUgRGVyaXZhdGl2ZXMvYWR2ZXJzZSBl
ZmZlY3RzLyp0aGVyYXBldXRpYyB1c2U8L2tleXdvcmQ+PGtleXdvcmQ+U21va2luZy8qYWR2ZXJz
ZSBlZmZlY3RzPC9rZXl3b3JkPjxrZXl3b3JkPlRpb3Ryb3BpdW0gQnJvbWlkZTwva2V5d29yZD48
L2tleXdvcmRzPjxkYXRlcz48eWVhcj4yMDA4PC95ZWFyPjwvZGF0ZXM+PGlzYm4+MTA5NC01NTM5
IChQcmludCkmI3hEOzEwOTQtNTUzOTwvaXNibj48YWNjZXNzaW9uLW51bT4xNzY5MzEwNzwvYWNj
ZXNzaW9uLW51bT48dXJscz48L3VybHM+PGVsZWN0cm9uaWMtcmVzb3VyY2UtbnVtPjEwLjEwMTYv
ai5wdXB0LjIwMDcuMDQuMDAzPC9lbGVjdHJvbmljLXJlc291cmNlLW51bT48cmVtb3RlLWRhdGFi
YXNlLXByb3ZpZGVyPk5MTTwvcmVtb3RlLWRhdGFiYXNlLXByb3ZpZGVyPjxsYW5ndWFnZT5lbmc8
L2xhbmd1YWdlPjwvcmVjb3JkPjwvQ2l0ZT48Q2l0ZT48QXV0aG9yPk5pZXdvZWhuZXI8L0F1dGhv
cj48WWVhcj4yMDA1PC9ZZWFyPjxSZWNOdW0+MjIyPC9SZWNOdW0+PHJlY29yZD48cmVjLW51bWJl
cj4yMjI8L3JlYy1udW1iZXI+PGZvcmVpZ24ta2V5cz48a2V5IGFwcD0iRU4iIGRiLWlkPSJlcHY5
djVlc2JzYXd3MGVhZWR1eHg5YTUyc2FkZnh4NWVmZnMiIHRpbWVzdGFtcD0iMTUyODc4MzYyOSI+
MjIyPC9rZXk+PC9mb3JlaWduLWtleXM+PHJlZi10eXBlIG5hbWU9IkpvdXJuYWwgQXJ0aWNsZSI+
MTc8L3JlZi10eXBlPjxjb250cmlidXRvcnM+PGF1dGhvcnM+PGF1dGhvcj5OaWV3b2VobmVyLCBE
LiBFLjwvYXV0aG9yPjxhdXRob3I+UmljZSwgSy48L2F1dGhvcj48YXV0aG9yPkNvdGUsIEMuPC9h
dXRob3I+PGF1dGhvcj5QYXVsc29uLCBELjwvYXV0aG9yPjxhdXRob3I+Q29vcGVyLCBKLiBBLiwg
SnIuPC9hdXRob3I+PGF1dGhvcj5Lb3JkdWNraSwgTC48L2F1dGhvcj48YXV0aG9yPkNhc3Npbm8s
IEMuPC9hdXRob3I+PGF1dGhvcj5LZXN0ZW4sIFMuPC9hdXRob3I+PC9hdXRob3JzPjwvY29udHJp
YnV0b3JzPjxhdXRoLWFkZHJlc3M+TWlubmVhcG9saXMgVmV0ZXJhbnMgQWZmYWlycyBNZWRpY2Fs
IENlbnRlciwgTWlubmVhcG9saXMsIE1pbm5lc290YSA1NTQxNywgVVNBLiBuaWV3bzAwMUB1bW4u
ZWR1PC9hdXRoLWFkZHJlc3M+PHRpdGxlcz48dGl0bGU+UHJldmVudGlvbiBvZiBleGFjZXJiYXRp
b25zIG9mIGNocm9uaWMgb2JzdHJ1Y3RpdmUgcHVsbW9uYXJ5IGRpc2Vhc2Ugd2l0aCB0aW90cm9w
aXVtLCBhIG9uY2UtZGFpbHkgaW5oYWxlZCBhbnRpY2hvbGluZXJnaWMgYnJvbmNob2RpbGF0b3I6
IGEgcmFuZG9taXplZCB0cmlhbDwvdGl0bGU+PHNlY29uZGFyeS10aXRsZT5Bbm4gSW50ZXJuIE1l
ZDwvc2Vjb25kYXJ5LXRpdGxlPjxhbHQtdGl0bGU+QW5uYWxzIG9mIGludGVybmFsIG1lZGljaW5l
PC9hbHQtdGl0bGU+PC90aXRsZXM+PHBlcmlvZGljYWw+PGZ1bGwtdGl0bGU+QW5uIEludGVybiBN
ZWQ8L2Z1bGwtdGl0bGU+PGFiYnItMT5Bbm5hbHMgb2YgaW50ZXJuYWwgbWVkaWNpbmU8L2FiYnIt
MT48L3BlcmlvZGljYWw+PGFsdC1wZXJpb2RpY2FsPjxmdWxsLXRpdGxlPkFubiBJbnRlcm4gTWVk
PC9mdWxsLXRpdGxlPjxhYmJyLTE+QW5uYWxzIG9mIGludGVybmFsIG1lZGljaW5lPC9hYmJyLTE+
PC9hbHQtcGVyaW9kaWNhbD48cGFnZXM+MzE3LTI2PC9wYWdlcz48dm9sdW1lPjE0Mzwvdm9sdW1l
PjxudW1iZXI+NTwvbnVtYmVyPjxlZGl0aW9uPjIwMDUvMDkvMDg8L2VkaXRpb24+PGtleXdvcmRz
PjxrZXl3b3JkPkFkbWluaXN0cmF0aW9uLCBJbmhhbGF0aW9uPC9rZXl3b3JkPjxrZXl3b3JkPkFn
ZWQ8L2tleXdvcmQ+PGtleXdvcmQ+QnJvbmNob2RpbGF0b3IgQWdlbnRzLyphZG1pbmlzdHJhdGlv
biAmYW1wOyBkb3NhZ2UvYWR2ZXJzZSBlZmZlY3RzPC9rZXl3b3JkPjxrZXl3b3JkPkNob2xpbmVy
Z2ljIEFudGFnb25pc3RzLyphZG1pbmlzdHJhdGlvbiAmYW1wOyBkb3NhZ2UvYWR2ZXJzZSBlZmZl
Y3RzPC9rZXl3b3JkPjxrZXl3b3JkPkRvdWJsZS1CbGluZCBNZXRob2Q8L2tleXdvcmQ+PGtleXdv
cmQ+RmVtYWxlPC9rZXl3b3JkPjxrZXl3b3JkPkh1bWFuczwva2V5d29yZD48a2V5d29yZD5NYWxl
PC9rZXl3b3JkPjxrZXl3b3JkPk1pZGRsZSBBZ2VkPC9rZXl3b3JkPjxrZXl3b3JkPlByb3NwZWN0
aXZlIFN0dWRpZXM8L2tleXdvcmQ+PGtleXdvcmQ+UHVsbW9uYXJ5IERpc2Vhc2UsIENocm9uaWMg
T2JzdHJ1Y3RpdmUvKmRydWcgdGhlcmFweTwva2V5d29yZD48a2V5d29yZD5TY29wb2xhbWluZSBE
ZXJpdmF0aXZlcy8qYWRtaW5pc3RyYXRpb24gJmFtcDsgZG9zYWdlL2FkdmVyc2UgZWZmZWN0czwv
a2V5d29yZD48a2V5d29yZD5UaW90cm9waXVtIEJyb21pZGU8L2tleXdvcmQ+PGtleXdvcmQ+VHJl
YXRtZW50IEZhaWx1cmU8L2tleXdvcmQ+PC9rZXl3b3Jkcz48ZGF0ZXM+PHllYXI+MjAwNTwveWVh
cj48cHViLWRhdGVzPjxkYXRlPlNlcCAwNjwvZGF0ZT48L3B1Yi1kYXRlcz48L2RhdGVzPjxpc2Ju
PjAwMDMtNDgxOTwvaXNibj48YWNjZXNzaW9uLW51bT4xNjE0NDg5MDwvYWNjZXNzaW9uLW51bT48
dXJscz48L3VybHM+PHJlbW90ZS1kYXRhYmFzZS1wcm92aWRlcj5OTE08L3JlbW90ZS1kYXRhYmFz
ZS1wcm92aWRlcj48bGFuZ3VhZ2U+ZW5nPC9sYW5ndWFnZT48L3JlY29yZD48L0NpdGU+PENpdGU+
PEF1dGhvcj5PaGFyPC9BdXRob3I+PFllYXI+MjAxNDwvWWVhcj48UmVjTnVtPjIyNTwvUmVjTnVt
PjxyZWNvcmQ+PHJlYy1udW1iZXI+MjI1PC9yZWMtbnVtYmVyPjxmb3JlaWduLWtleXM+PGtleSBh
cHA9IkVOIiBkYi1pZD0iZXB2OXY1ZXNic2F3dzBlYWVkdXh4OWE1MnNhZGZ4eDVlZmZzIiB0aW1l
c3RhbXA9IjE1Mjg3ODM2MjkiPjIyNTwva2V5PjwvZm9yZWlnbi1rZXlzPjxyZWYtdHlwZSBuYW1l
PSJKb3VybmFsIEFydGljbGUiPjE3PC9yZWYtdHlwZT48Y29udHJpYnV0b3JzPjxhdXRob3JzPjxh
dXRob3I+T2hhciwgSi4gQS48L2F1dGhvcj48YXV0aG9yPkNyYXRlciwgRy4gRC48L2F1dGhvcj48
YXV0aG9yPkVtbWV0dCwgQS48L2F1dGhvcj48YXV0aG9yPkZlcnJvLCBULiBKLjwvYXV0aG9yPjxh
dXRob3I+TW9ycmlzLCBBLiBOLjwvYXV0aG9yPjxhdXRob3I+UmFwaGlvdSwgSS48L2F1dGhvcj48
YXV0aG9yPlNyaXJhbSwgUC4gUy48L2F1dGhvcj48YXV0aG9yPkRyYW5zZmllbGQsIE0uIFQuPC9h
dXRob3I+PC9hdXRob3JzPjwvY29udHJpYnV0b3JzPjxhdXRoLWFkZHJlc3M+V2FrZSBGb3Jlc3Qg
VW5pdmVyc2l0eSBNZWRpY2FsIENlbnRlciwgMSBNZWRpY2FsIENlbnRlciBCb3VsZXZhcmQsIFdp
bnN0b24tU2FsZW0sIE5DLCBVU0EuIGpvaGFyQHdha2VoZWFsdGguZWR1LjwvYXV0aC1hZGRyZXNz
Pjx0aXRsZXM+PHRpdGxlPkZsdXRpY2Fzb25lIHByb3Bpb25hdGUvc2FsbWV0ZXJvbCAyNTAvNTAg
bXVnIHZlcnN1cyBzYWxtZXRlcm9sIDUwIG11ZyBhZnRlciBjaHJvbmljIG9ic3RydWN0aXZlIHB1
bG1vbmFyeSBkaXNlYXNlIGV4YWNlcmJhdGlvbjwvdGl0bGU+PHNlY29uZGFyeS10aXRsZT5SZXNw
aXIgUmVzPC9zZWNvbmRhcnktdGl0bGU+PGFsdC10aXRsZT5SZXNwaXJhdG9yeSByZXNlYXJjaDwv
YWx0LXRpdGxlPjwvdGl0bGVzPjxwZXJpb2RpY2FsPjxmdWxsLXRpdGxlPlJlc3BpciBSZXM8L2Z1
bGwtdGl0bGU+PGFiYnItMT5SZXNwaXJhdG9yeSByZXNlYXJjaDwvYWJici0xPjwvcGVyaW9kaWNh
bD48YWx0LXBlcmlvZGljYWw+PGZ1bGwtdGl0bGU+UmVzcGlyYXRvcnkgcmVzZWFyY2g8L2Z1bGwt
dGl0bGU+PC9hbHQtcGVyaW9kaWNhbD48cGFnZXM+MTA1PC9wYWdlcz48dm9sdW1lPjE1PC92b2x1
bWU+PGVkaXRpb24+MjAxNC8wOS8yNTwvZWRpdGlvbj48a2V5d29yZHM+PGtleXdvcmQ+QWRtaW5p
c3RyYXRpb24sIEluaGFsYXRpb248L2tleXdvcmQ+PGtleXdvcmQ+QWdlZDwva2V5d29yZD48a2V5
d29yZD5BbGJ1dGVyb2wvYWRtaW5pc3RyYXRpb24gJmFtcDsgZG9zYWdlLyphbmFsb2dzICZhbXA7
IGRlcml2YXRpdmVzPC9rZXl3b3JkPjxrZXl3b3JkPkFuZHJvc3RhZGllbmVzLyphZG1pbmlzdHJh
dGlvbiAmYW1wOyBkb3NhZ2U8L2tleXdvcmQ+PGtleXdvcmQ+QnJvbmNob2RpbGF0b3IgQWdlbnRz
LyphZG1pbmlzdHJhdGlvbiAmYW1wOyBkb3NhZ2U8L2tleXdvcmQ+PGtleXdvcmQ+KkRpc2Vhc2Ug
UHJvZ3Jlc3Npb248L2tleXdvcmQ+PGtleXdvcmQ+RG91YmxlLUJsaW5kIE1ldGhvZDwva2V5d29y
ZD48a2V5d29yZD5EcnVnIENvbWJpbmF0aW9uczwva2V5d29yZD48a2V5d29yZD5GZW1hbGU8L2tl
eXdvcmQ+PGtleXdvcmQ+Rmx1dGljYXNvbmUgUHJvcGlvbmF0ZSwgU2FsbWV0ZXJvbCBYaW5hZm9h
dGUgRHJ1ZyBDb21iaW5hdGlvbjwva2V5d29yZD48a2V5d29yZD5IdW1hbnM8L2tleXdvcmQ+PGtl
eXdvcmQ+TWFsZTwva2V5d29yZD48a2V5d29yZD5NaWRkbGUgQWdlZDwva2V5d29yZD48a2V5d29y
ZD5QdWxtb25hcnkgRGlzZWFzZSwgQ2hyb25pYyBPYnN0cnVjdGl2ZS8qZGlhZ25vc2lzLypkcnVn
IHRoZXJhcHk8L2tleXdvcmQ+PGtleXdvcmQ+U2FsbWV0ZXJvbCBYaW5hZm9hdGU8L2tleXdvcmQ+
PC9rZXl3b3Jkcz48ZGF0ZXM+PHllYXI+MjAxNDwveWVhcj48cHViLWRhdGVzPjxkYXRlPlNlcCAy
NDwvZGF0ZT48L3B1Yi1kYXRlcz48L2RhdGVzPjxpc2JuPjE0NjUtOTkyMTwvaXNibj48YWNjZXNz
aW9uLW51bT4yNTI0ODc2NDwvYWNjZXNzaW9uLW51bT48dXJscz48L3VybHM+PGN1c3RvbTI+UG1j
NDE3Njg0NzwvY3VzdG9tMj48ZWxlY3Ryb25pYy1yZXNvdXJjZS1udW0+MTAuMTE4Ni9zMTI5MzEt
MDE0LTAxMDUtMjwvZWxlY3Ryb25pYy1yZXNvdXJjZS1udW0+PHJlbW90ZS1kYXRhYmFzZS1wcm92
aWRlcj5OTE08L3JlbW90ZS1kYXRhYmFzZS1wcm92aWRlcj48bGFuZ3VhZ2U+ZW5nPC9sYW5ndWFn
ZT48L3JlY29yZD48L0NpdGU+PENpdGU+PEF1dGhvcj5QYWdnaWFybzwvQXV0aG9yPjxZZWFyPjE5
OTg8L1llYXI+PFJlY051bT4xMDg8L1JlY051bT48cmVjb3JkPjxyZWMtbnVtYmVyPjEwODwvcmVj
LW51bWJlcj48Zm9yZWlnbi1rZXlzPjxrZXkgYXBwPSJFTiIgZGItaWQ9ImVwdjl2NWVzYnNhd3cw
ZWFlZHV4eDlhNTJzYWRmeHg1ZWZmcyIgdGltZXN0YW1wPSIxNTI4NzgzNTMzIj4xMDg8L2tleT48
L2ZvcmVpZ24ta2V5cz48cmVmLXR5cGUgbmFtZT0iSm91cm5hbCBBcnRpY2xlIj4xNzwvcmVmLXR5
cGU+PGNvbnRyaWJ1dG9ycz48YXV0aG9ycz48YXV0aG9yPlBhZ2dpYXJvLCBQLiBMLjwvYXV0aG9y
PjxhdXRob3I+RGFobGUsIFIuPC9hdXRob3I+PGF1dGhvcj5CYWtyYW4sIEkuPC9hdXRob3I+PGF1
dGhvcj5Gcml0aCwgTC48L2F1dGhvcj48YXV0aG9yPkhvbGxpbmd3b3J0aCwgSy48L2F1dGhvcj48
YXV0aG9yPkVmdGhpbWlvdSwgSi48L2F1dGhvcj48L2F1dGhvcnM+PC9jb250cmlidXRvcnM+PGF1
dGgtYWRkcmVzcz5KLiBFZnRoaW1pb3UsIFJlc3BpcmF0b3J5IENsaW5pY2FsIFJlc2VhcmNoLCBH
bGF4byBXZWxsY29tZSBSZXNlYXJjaCBEZXZlbG9wbWVudCwgR3JlZW5mb3JkIFVCNiAwSEUsIFVu
aXRlZCBLaW5nZG9tPC9hdXRoLWFkZHJlc3M+PHRpdGxlcz48dGl0bGU+TXVsdGljZW50cmUgcmFu
ZG9taXNlZCBwbGFjZWJvLWNvbnRyb2xsZWQgdHJpYWwgb2YgaW5oYWxlZCBmbHV0aWNhc29uZSBw
cm9waW9uYXRlIGluIHBhdGllbnRzIHdpdGggY2hyb25pYyBvYnN0cnVjdGl2ZSBwdWxtb25hcnkg
ZGlzZWFzZTwvdGl0bGU+PHNlY29uZGFyeS10aXRsZT5MYW5jZXQ8L3NlY29uZGFyeS10aXRsZT48
L3RpdGxlcz48cGVyaW9kaWNhbD48ZnVsbC10aXRsZT5MYW5jZXQ8L2Z1bGwtdGl0bGU+PC9wZXJp
b2RpY2FsPjxwYWdlcz43NzMtNzgwPC9wYWdlcz48dm9sdW1lPjM1MTwvdm9sdW1lPjxudW1iZXI+
OTEwNTwvbnVtYmVyPjxrZXl3b3Jkcz48a2V5d29yZD5icm9uY2hvZGlsYXRpbmcgYWdlbnQ8L2tl
eXdvcmQ+PGtleXdvcmQ+Zmx1dGljYXNvbmUgcHJvcGlvbmF0ZTwva2V5d29yZD48a2V5d29yZD5o
eWRyb2NvcnRpc29uZTwva2V5d29yZD48a2V5d29yZD5wbGFjZWJvPC9rZXl3b3JkPjxrZXl3b3Jk
PnNhbGJ1dGFtb2w8L2tleXdvcmQ+PGtleXdvcmQ+YWR1bHQ8L2tleXdvcmQ+PGtleXdvcmQ+YWdl
ZDwva2V5d29yZD48a2V5d29yZD5hcnRpY2xlPC9rZXl3b3JkPjxrZXl3b3JkPmNhbmRpZGlhc2lz
PC9rZXl3b3JkPjxrZXl3b3JkPmNocm9uaWMgYnJvbmNoaXRpczwva2V5d29yZD48a2V5d29yZD5j
aHJvbmljIG9ic3RydWN0aXZlIGx1bmcgZGlzZWFzZTwva2V5d29yZD48a2V5d29yZD5jbGluaWNh
bCB0cmlhbDwva2V5d29yZD48a2V5d29yZD5jb250cm9sbGVkIGNsaW5pY2FsIHRyaWFsPC9rZXl3
b3JkPjxrZXl3b3JkPmNvbnRyb2xsZWQgc3R1ZHk8L2tleXdvcmQ+PGtleXdvcmQ+Y291Z2hpbmc8
L2tleXdvcmQ+PGtleXdvcmQ+ZG91YmxlIGJsaW5kIHByb2NlZHVyZTwva2V5d29yZD48a2V5d29y
ZD5keXNwaG9uaWE8L2tleXdvcmQ+PGtleXdvcmQ+RXVyb3BlPC9rZXl3b3JkPjxrZXl3b3JkPmZl
bWFsZTwva2V5d29yZD48a2V5d29yZD5mb3JjZWQgZXhwaXJhdG9yeSB2b2x1bWU8L2tleXdvcmQ+
PGtleXdvcmQ+aG9hcnNlbmVzczwva2V5d29yZD48a2V5d29yZD5odW1hbjwva2V5d29yZD48a2V5
d29yZD5oeWRyb2NvcnRpc29uZSBibG9vZCBsZXZlbDwva2V5d29yZD48a2V5d29yZD5pbmhhbGF0
aW9uYWwgZHJ1ZyBhZG1pbmlzdHJhdGlvbjwva2V5d29yZD48a2V5d29yZD5pbmhhbGVyPC9rZXl3
b3JkPjxrZXl3b3JkPm1ham9yIGNsaW5pY2FsIHN0dWR5PC9rZXl3b3JkPjxrZXl3b3JkPm1hbGU8
L2tleXdvcmQ+PGtleXdvcmQ+bXVsdGljZW50ZXIgc3R1ZHk8L2tleXdvcmQ+PGtleXdvcmQ+TmV3
IFplYWxhbmQ8L2tleXdvcmQ+PGtleXdvcmQ+b3V0cGF0aWVudDwva2V5d29yZD48a2V5d29yZD5w
cmlvcml0eSBqb3VybmFsPC9rZXl3b3JkPjxrZXl3b3JkPnJhbmRvbWl6ZWQgY29udHJvbGxlZCB0
cmlhbDwva2V5d29yZD48a2V5d29yZD5zbW9raW5nPC9rZXl3b3JkPjxrZXl3b3JkPlNvdXRoIEFm
cmljYTwva2V5d29yZD48a2V5d29yZD5zcHV0dW08L2tleXdvcmQ+PGtleXdvcmQ+ZGlza2hhbGVy
PC9rZXl3b3JkPjwva2V5d29yZHM+PGRhdGVzPjx5ZWFyPjE5OTg8L3llYXI+PC9kYXRlcz48aXNi
bj4wMTQwLTY3MzY8L2lzYm4+PHVybHM+PHJlbGF0ZWQtdXJscz48dXJsPmh0dHA6Ly93d3cuZW1i
YXNlLmNvbS9zZWFyY2gvcmVzdWx0cz9zdWJhY3Rpb249dmlld3JlY29yZCZhbXA7ZnJvbT1leHBv
cnQmYW1wO2lkPUwyODExMjMzODwvdXJsPjx1cmw+aHR0cDovL2R4LmRvaS5vcmcvMTAuMTAxNi9T
MDE0MC02NzM2KDk3KTAzNDcxLTU8L3VybD48L3JlbGF0ZWQtdXJscz48L3VybHM+PGN1c3RvbTM+
ZGlza2hhbGVyKEFsbGVuIGFuZCBIYW5idXJ5cyxVbml0ZWQgS2luZ2RvbSk8L2N1c3RvbTM+PGN1
c3RvbTQ+QWxsZW4gYW5kIEhhbmJ1cnlzKFVuaXRlZCBLaW5nZG9tKTwvY3VzdG9tND48ZWxlY3Ry
b25pYy1yZXNvdXJjZS1udW0+MTAuMTAxNi9TMDE0MC02NzM2KDk3KTAzNDcxLTU8L2VsZWN0cm9u
aWMtcmVzb3VyY2UtbnVtPjxyZW1vdGUtZGF0YWJhc2UtbmFtZT5FbWJhc2UmI3hEO01lZGxpbmU8
L3JlbW90ZS1kYXRhYmFzZS1uYW1lPjwvcmVjb3JkPjwvQ2l0ZT48Q2l0ZT48QXV0aG9yPlBhcGk8
L0F1dGhvcj48WWVhcj4yMDE3PC9ZZWFyPjxSZWNOdW0+MjI2PC9SZWNOdW0+PHJlY29yZD48cmVj
LW51bWJlcj4yMjY8L3JlYy1udW1iZXI+PGZvcmVpZ24ta2V5cz48a2V5IGFwcD0iRU4iIGRiLWlk
PSJlcHY5djVlc2JzYXd3MGVhZWR1eHg5YTUyc2FkZnh4NWVmZnMiIHRpbWVzdGFtcD0iMTUyODc4
MzYyOSI+MjI2PC9rZXk+PC9mb3JlaWduLWtleXM+PHJlZi10eXBlIG5hbWU9IkpvdXJuYWwgQXJ0
aWNsZSI+MTc8L3JlZi10eXBlPjxjb250cmlidXRvcnM+PGF1dGhvcnM+PGF1dGhvcj5QYXBpLCBB
LjwvYXV0aG9yPjxhdXRob3I+RG9raWMsIEQuPC9hdXRob3I+PGF1dGhvcj5UemltYXMsIFcuPC9h
dXRob3I+PGF1dGhvcj5NZXN6YXJvcywgSS48L2F1dGhvcj48YXV0aG9yPk9sZWNoLUN1ZHppaywg
QS48L2F1dGhvcj48YXV0aG9yPktvcm9rbmFpLCBaLjwvYXV0aG9yPjxhdXRob3I+TWNBdWxheSwg
Sy48L2F1dGhvcj48YXV0aG9yPk1lcnNtYW5uLCBTLjwvYXV0aG9yPjxhdXRob3I+RGFsdmksIFAu
IFMuPC9hdXRob3I+PGF1dGhvcj5PdmVyZW5kLCBULjwvYXV0aG9yPjwvYXV0aG9ycz48L2NvbnRy
aWJ1dG9ycz48YXV0aC1hZGRyZXNzPkRlcGFydG1lbnQgb2YgSW50ZXJuYWwgYW5kIENhcmRpb1Jl
c3BpcmF0b3J5IE1lZGljaW5lLCBSZXNlYWNoIENlbnRlciBvbiBBc3RobWEgYW5kIENPUEQsIFVu
aXZlcnNpdHkgb2YgRmVycmFyYSwgRmVycmFyYSwgSXRhbHkuJiN4RDtDbGluaWMgb2YgUHVsbW9s
b2d5IGFuZCBBbGxlcmd5LCBDbGluaWNhbCBDZW50cmUsIE1lZGljYWwgRmFjdWx0eSwgU3MuIEN5
cmlsIGFuZCBNZXRob2RpdXMgVW5pdmVyc2l0eSwgU2tvcGplLCBNYWNlZG9uaWEuJiN4RDtQbmV1
bW9sb2dpc2NoZSBQcmF4aXMsIE11bmNoZW4sIEdlcm1hbnkuJiN4RDtDb3JhbCBTemFrb3J2b3Np
IENlbnRydW0sIEJ1ZGFwZXN0LCBIdW5nYXJ5LiYjeEQ7T3N0cm93aWVja2llIENlbnRydW0gTWVk
eWN6bmUgU3BvbGthLCBPc3Ryb3dpZWMgU3dpZXRva3J6eXNraSwgUG9sYW5kLiYjeEQ7UEFSRVhF
TCBJbnRlcm5hdGlvbmFsLCBHbG9iYWwgTWVkaWNhbCBTZXJ2aWNlcywgQnVkYXBlc3QsIEh1bmdh
cnkuJiN4RDtNZWRpY2FsIE9wZXJhdGlvbnMsIE11bmRpcGhhcm1hIFJlc2VhcmNoIExpbWl0ZWQs
IENhbWJyaWRnZSwgVUsuJiN4RDtCaW9zdGF0aXN0aWNzIGFuZCBDbGluaWNhbCBEYXRhIFNjaWVu
Y2UsIE11bmRpcGhhcm1hIFJlc2VhcmNoIEdtYkggJmFtcDsgQ28uIEtHLCBMaW1idXJnLCBHZXJt
YW55LiYjeEQ7TWVkaWNhbCBTY2llbmNlIC0gUmVzcGlyYXRvcnksIE11bmRpcGhhcm1hIFJlc2Vh
cmNoIExpbWl0ZWQsIENhbWJyaWRnZSwgVUsuPC9hdXRoLWFkZHJlc3M+PHRpdGxlcz48dGl0bGU+
Rmx1dGljYXNvbmUgcHJvcGlvbmF0ZS9mb3Jtb3Rlcm9sIGZvciBDT1BEIG1hbmFnZW1lbnQ6IGEg
cmFuZG9taXplZCBjb250cm9sbGVkIHRyaWFsPC90aXRsZT48c2Vjb25kYXJ5LXRpdGxlPkludCBK
IENocm9uIE9ic3RydWN0IFB1bG1vbiBEaXM8L3NlY29uZGFyeS10aXRsZT48YWx0LXRpdGxlPklu
dGVybmF0aW9uYWwgam91cm5hbCBvZiBjaHJvbmljIG9ic3RydWN0aXZlIHB1bG1vbmFyeSBkaXNl
YXNlPC9hbHQtdGl0bGU+PC90aXRsZXM+PHBlcmlvZGljYWw+PGZ1bGwtdGl0bGU+SW50IEogQ2hy
b24gT2JzdHJ1Y3QgUHVsbW9uIERpczwvZnVsbC10aXRsZT48YWJici0xPkludGVybmF0aW9uYWwg
am91cm5hbCBvZiBjaHJvbmljIG9ic3RydWN0aXZlIHB1bG1vbmFyeSBkaXNlYXNlPC9hYmJyLTE+
PC9wZXJpb2RpY2FsPjxhbHQtcGVyaW9kaWNhbD48ZnVsbC10aXRsZT5JbnRlcm5hdGlvbmFsIGpv
dXJuYWwgb2YgY2hyb25pYyBvYnN0cnVjdGl2ZSBwdWxtb25hcnkgZGlzZWFzZTwvZnVsbC10aXRs
ZT48L2FsdC1wZXJpb2RpY2FsPjxwYWdlcz4xOTYxLTE5NzE8L3BhZ2VzPjx2b2x1bWU+MTI8L3Zv
bHVtZT48ZWRpdGlvbj4yMDE3LzA3LzI2PC9lZGl0aW9uPjxrZXl3b3Jkcz48a2V5d29yZD5jaHJv
bmljIGJyb25jaGl0aXM8L2tleXdvcmQ+PGtleXdvcmQ+ZW1waHlzZW1hPC9rZXl3b3JkPjxrZXl3
b3JkPmVvc2lub3BoaWxzPC9rZXl3b3JkPjxrZXl3b3JkPmV4YWNlcmJhdGlvbnM8L2tleXdvcmQ+
PGtleXdvcmQ+Zmx1dGlmb3JtPC9rZXl3b3JkPjxrZXl3b3JkPmFuZCBvdGhlciBmcm9tIENoaWVz
aSwgQXN0cmFaZW5lY2EsIEdsYXhvU21pdGhLbGluZSwgQm9laHJpbmdlciBJbmdlbGhlaW0sIE1l
cmNrPC9rZXl3b3JkPjxrZXl3b3JkPlNoYXJwICZhbXA7IERvaG1lLCBQZml6ZXIsIFRha2VkYSwg
TXVuZGlwaGFybWEsIFRFVkE8L2tleXdvcmQ+PGtleXdvcmQ+cGVyc29uYWwgZmVlcyBhbmQgbm9u
LWZpbmFuY2lhbDwva2V5d29yZD48a2V5d29yZD5zdXBwb3J0IGZyb20gTWVuYXJpbmksIE5vdmFy
dGlzLCBaYW1ib248L2tleXdvcmQ+PGtleXdvcmQ+YW5kIGdyYW50cyBmcm9tIFNhbm9maSwgb3V0
c2lkZSB0aGU8L2tleXdvcmQ+PGtleXdvcmQ+c3VibWl0dGVkIHdvcmsuIERyIEtvcm9rbmFpIGlz
IGFuIGVtcGxveWVlIG9mIFBBUkVYRUwsIHRoZSBjb250cmFjdCByZXNlYXJjaDwva2V5d29yZD48
a2V5d29yZD5vcmdhbml6YXRpb24gY29udHJhY3RlZCB0byBwZXJmb3JtIHRoZSBzdHVkeS4gTXMg
TWNBdWxheSwgRHIgRGFsdmkgYW5kIERyIE92ZXJlbmQ8L2tleXdvcmQ+PGtleXdvcmQ+YXJlIGVt
cGxveWVlcyBvZiBNdW5kaXBoYXJtYSBSZXNlYXJjaCBMaW1pdGVkLCBDYW1icmlkZ2UsIFVLLiBE
ciBNZXJzbWFubiBpcyBhbjwva2V5d29yZD48a2V5d29yZD5lbXBsb3llZSBvZiBNdW5kaXBoYXJt
YSBSZXNlYXJjaCBHbWJIICZhbXA7IENvLiBLRywgR2VybWFueS4gUHJvZmVzc29yIERva2ljLCBE
cjwva2V5d29yZD48a2V5d29yZD5UemltYXMsIERyIE1lc3phcm9zLCBhbmQgRHIgT2xlY2gtQ3Vk
emlrIGhhdmUgbm8gY29uZmxpY3RzIG9mIGludGVyZXN0IHRvPC9rZXl3b3JkPjxrZXl3b3JkPmRl
Y2xhcmUuIFRoZSBhdXRob3JzIHJlcG9ydCBubyBvdGhlciBjb25mbGljdHMgb2YgaW50ZXJlc3Qg
aW4gdGhpcyB3b3JrLjwva2V5d29yZD48L2tleXdvcmRzPjxkYXRlcz48eWVhcj4yMDE3PC95ZWFy
PjwvZGF0ZXM+PGlzYm4+MTE3Ni05MTA2PC9pc2JuPjxhY2Nlc3Npb24tbnVtPjI4NzQwMzc2PC9h
Y2Nlc3Npb24tbnVtPjx1cmxzPjwvdXJscz48Y3VzdG9tMj5QbWM1NTA1MTYwPC9jdXN0b20yPjxl
bGVjdHJvbmljLXJlc291cmNlLW51bT4xMC4yMTQ3L2NvcGQuczEzNjUyNzwvZWxlY3Ryb25pYy1y
ZXNvdXJjZS1udW0+PHJlbW90ZS1kYXRhYmFzZS1wcm92aWRlcj5OTE08L3JlbW90ZS1kYXRhYmFz
ZS1wcm92aWRlcj48bGFuZ3VhZ2U+ZW5nPC9sYW5ndWFnZT48L3JlY29yZD48L0NpdGU+PENpdGU+
PEF1dGhvcj5QYXBpPC9BdXRob3I+PFllYXI+MjAxODwvWWVhcj48UmVjTnVtPjIzMDwvUmVjTnVt
PjxyZWNvcmQ+PHJlYy1udW1iZXI+MjMwPC9yZWMtbnVtYmVyPjxmb3JlaWduLWtleXM+PGtleSBh
cHA9IkVOIiBkYi1pZD0iZXB2OXY1ZXNic2F3dzBlYWVkdXh4OWE1MnNhZGZ4eDVlZmZzIiB0aW1l
c3RhbXA9IjE1Mjg3ODM2NDYiPjIzMDwva2V5PjwvZm9yZWlnbi1rZXlzPjxyZWYtdHlwZSBuYW1l
PSJKb3VybmFsIEFydGljbGUiPjE3PC9yZWYtdHlwZT48Y29udHJpYnV0b3JzPjxhdXRob3JzPjxh
dXRob3I+UGFwaSwgQS48L2F1dGhvcj48YXV0aG9yPlZlc3RibywgSi48L2F1dGhvcj48YXV0aG9y
PkZhYmJyaSwgTC48L2F1dGhvcj48YXV0aG9yPkNvcnJhZGksIE0uPC9hdXRob3I+PGF1dGhvcj5Q
cnVuaWVyLCBILjwvYXV0aG9yPjxhdXRob3I+Q29odWV0LCBHLjwvYXV0aG9yPjxhdXRob3I+R3Vh
c2NvbmksIEEuPC9hdXRob3I+PGF1dGhvcj5Nb250YWduYSwgSS48L2F1dGhvcj48YXV0aG9yPlZl
enpvbGksIFMuPC9hdXRob3I+PGF1dGhvcj5QZXRydXp6ZWxsaSwgUy48L2F1dGhvcj48YXV0aG9y
PlNjdXJpLCBNLjwvYXV0aG9yPjxhdXRob3I+Um9jaGUsIE4uPC9hdXRob3I+PGF1dGhvcj5TaW5n
aCwgRC48L2F1dGhvcj48L2F1dGhvcnM+PC9jb250cmlidXRvcnM+PGF1dGgtYWRkcmVzcz5SZXNl
YXJjaCBDZW50cmUgb24gQXN0aG1hIGFuZCBDT1BELCBVbml2ZXJzaXR5IG9mIEZlcnJhcmEsIEZl
cnJhcmEsIEl0YWx5LiBFbGVjdHJvbmljIGFkZHJlc3M6IHBwYUB1bmlmZS5pdC4mI3hEO0Rpdmlz
aW9uIG9mIEluZmVjdGlvbiwgSW1tdW5pdHkgYW5kIFJlc3BpcmF0b3J5IE1lZGljaW5lIGFuZCBN
YW5jaGVzdGVyIFVuaXZlcnNpdHkgTkhTIEZvdW5kYXRpb24gVHJ1c3QsIFVuaXZlcnNpdHkgb2Yg
TWFuY2hlc3RlciwgTWFuY2hlc3RlciwgVUsuJiN4RDtEZXBhcnRtZW50IG9mIE1lZGljaW5lLCBV
bml2ZXJzaXR5IG9mIEZlcnJhcmEsIEZlcnJhcmEsIEl0YWx5OyBDT1BEIENlbnRlciwgU2FobGdy
ZW5za2EgVW5pdmVyc2l0eSBIb3NwaXRhbCwgR290aGVuYnVyZywgU3dlZGVuLiYjeEQ7RGVwYXJ0
bWVudCBvZiBNZWRpY2luZSBhbmQgU3VyZ2VyeSwgVW5pdmVyc2l0eSBvZiBQYXJtYSwgSXRhbHku
JiN4RDtHbG9iYWwgQ2xpbmljYWwgRGV2ZWxvcG1lbnQsIENoaWVzaSBGYXJtYWNldXRpY2kgU3BB
LCBQYXJtYSwgSXRhbHkuJiN4RDtIb3BpdGFsIENvY2hpbiAoQVBIUCksIFVuaXZlcnNpdGUgUGFy
aXMtRGVzY2FydGVzIChFQTI1MTEpLCBTZXJ2aWNlIGRlIFBuZXVtb2xvZ2llIGV0IFNvaW5zIElu
dGVuc2lmcyBSZXNwaXJhdG9pcmVzLCBQYXJpcywgRnJhbmNlLiYjeEQ7RGl2aXNpb24gb2YgSW5m
ZWN0aW9uLCBJbW11bml0eSBhbmQgUmVzcGlyYXRvcnkgTWVkaWNpbmUgYW5kIE1hbmNoZXN0ZXIg
VW5pdmVyc2l0eSBOSFMgRm91bmRhdGlvbiBUcnVzdCwgVW5pdmVyc2l0eSBvZiBNYW5jaGVzdGVy
LCBNYW5jaGVzdGVyLCBVSzsgTWVkaWNpbmVzIEV2YWx1YXRpb24gVW5pdCwgTWFuY2hlc3Rlciwg
VUsuPC9hdXRoLWFkZHJlc3M+PHRpdGxlcz48dGl0bGU+RXh0cmFmaW5lIGluaGFsZWQgdHJpcGxl
IHRoZXJhcHkgdmVyc3VzIGR1YWwgYnJvbmNob2RpbGF0b3IgdGhlcmFweSBpbiBjaHJvbmljIG9i
c3RydWN0aXZlIHB1bG1vbmFyeSBkaXNlYXNlIChUUklCVVRFKTogYSBkb3VibGUtYmxpbmQsIHBh
cmFsbGVsIGdyb3VwLCByYW5kb21pc2VkIGNvbnRyb2xsZWQgdHJpYWw8L3RpdGxlPjxzZWNvbmRh
cnktdGl0bGU+TGFuY2V0PC9zZWNvbmRhcnktdGl0bGU+PGFsdC10aXRsZT5MYW5jZXQgKExvbmRv
biwgRW5nbGFuZCk8L2FsdC10aXRsZT48L3RpdGxlcz48cGVyaW9kaWNhbD48ZnVsbC10aXRsZT5M
YW5jZXQ8L2Z1bGwtdGl0bGU+PC9wZXJpb2RpY2FsPjxhbHQtcGVyaW9kaWNhbD48ZnVsbC10aXRs
ZT5MYW5jZXQ8L2Z1bGwtdGl0bGU+PGFiYnItMT5MYW5jZXQgKExvbmRvbiwgRW5nbGFuZCk8L2Fi
YnItMT48L2FsdC1wZXJpb2RpY2FsPjxwYWdlcz4xMDc2LTEwODQ8L3BhZ2VzPjx2b2x1bWU+Mzkx
PC92b2x1bWU+PG51bWJlcj4xMDEyNTwvbnVtYmVyPjxlZGl0aW9uPjIwMTgvMDIvMTM8L2VkaXRp
b24+PGRhdGVzPjx5ZWFyPjIwMTg8L3llYXI+PHB1Yi1kYXRlcz48ZGF0ZT5NYXIgMTc8L2RhdGU+
PC9wdWItZGF0ZXM+PC9kYXRlcz48aXNibj4wMTQwLTY3MzY8L2lzYm4+PGFjY2Vzc2lvbi1udW0+
Mjk0Mjk1OTM8L2FjY2Vzc2lvbi1udW0+PHVybHM+PC91cmxzPjxlbGVjdHJvbmljLXJlc291cmNl
LW51bT4xMC4xMDE2L3MwMTQwLTY3MzYoMTgpMzAyMDYteDwvZWxlY3Ryb25pYy1yZXNvdXJjZS1u
dW0+PHJlbW90ZS1kYXRhYmFzZS1wcm92aWRlcj5OTE08L3JlbW90ZS1kYXRhYmFzZS1wcm92aWRl
cj48bGFuZ3VhZ2U+ZW5nPC9sYW5ndWFnZT48L3JlY29yZD48L0NpdGU+PENpdGU+PEF1dGhvcj5Q
YXV3ZWxzPC9BdXRob3I+PFllYXI+MTk5OTwvWWVhcj48UmVjTnVtPjIyNzwvUmVjTnVtPjxyZWNv
cmQ+PHJlYy1udW1iZXI+MjI3PC9yZWMtbnVtYmVyPjxmb3JlaWduLWtleXM+PGtleSBhcHA9IkVO
IiBkYi1pZD0iZXB2OXY1ZXNic2F3dzBlYWVkdXh4OWE1MnNhZGZ4eDVlZmZzIiB0aW1lc3RhbXA9
IjE1Mjg3ODM2MjkiPjIyNzwva2V5PjwvZm9yZWlnbi1rZXlzPjxyZWYtdHlwZSBuYW1lPSJKb3Vy
bmFsIEFydGljbGUiPjE3PC9yZWYtdHlwZT48Y29udHJpYnV0b3JzPjxhdXRob3JzPjxhdXRob3I+
UGF1d2VscywgUi4gQS48L2F1dGhvcj48YXV0aG9yPkzDtmZkYWhsLCBDLiBHLjwvYXV0aG9yPjxh
dXRob3I+TGFpdGluZW4sIEwuIEEuPC9hdXRob3I+PGF1dGhvcj5TY2hvdXRlbiwgSi4gUC48L2F1
dGhvcj48YXV0aG9yPlBvc3RtYSwgRC4gUy48L2F1dGhvcj48YXV0aG9yPlByaWRlLCBOLiBCLjwv
YXV0aG9yPjxhdXRob3I+T2hsc3NvbiwgUy4gVi48L2F1dGhvcj48L2F1dGhvcnM+PC9jb250cmli
dXRvcnM+PGF1dGgtYWRkcmVzcz5SLkEuIFBhdXdlbHMsIERlcGFydG1lbnQgb2YgUmVzcGlyYXRv
cnkgRGlzZWFzZXMsIFVuaXZlcnNpdHkgSG9zcGl0YWwsIEI5MDAwIEdoZW50LCBCZWxnaXVtPC9h
dXRoLWFkZHJlc3M+PHRpdGxlcz48dGl0bGU+TG9uZy10ZXJtIHRyZWF0bWVudCB3aXRoIGluaGFs
ZWQgYnVkZXNvbmlkZSBpbiBwZXJzb25zIHdpdGggbWlsZCBjaHJvbmljIG9ic3RydWN0aXZlIHB1
bG1vbmFyeSBkaXNlYXNlIHdobyBjb250aW51ZSBzbW9raW5nPC90aXRsZT48c2Vjb25kYXJ5LXRp
dGxlPk5ldyBFbmdsYW5kIEpvdXJuYWwgb2YgTWVkaWNpbmU8L3NlY29uZGFyeS10aXRsZT48L3Rp
dGxlcz48cGVyaW9kaWNhbD48ZnVsbC10aXRsZT5OZXcgRW5nbGFuZCBKb3VybmFsIG9mIE1lZGlj
aW5lPC9mdWxsLXRpdGxlPjwvcGVyaW9kaWNhbD48cGFnZXM+MTk0OC0xOTUzPC9wYWdlcz48dm9s
dW1lPjM0MDwvdm9sdW1lPjxudW1iZXI+MjU8L251bWJlcj48a2V5d29yZHM+PGtleXdvcmQ+YnVk
ZXNvbmlkZTwva2V5d29yZD48a2V5d29yZD5hZHVsdDwva2V5d29yZD48a2V5d29yZD5hZ2VkPC9r
ZXl3b3JkPjxrZXl3b3JkPmFydGljbGU8L2tleXdvcmQ+PGtleXdvcmQ+YnJvbmNob2RpbGF0YXRp
b248L2tleXdvcmQ+PGtleXdvcmQ+Y2FwaWxsYXJ5IHJlc2lzdGFuY2U8L2tleXdvcmQ+PGtleXdv
cmQ+Y2hyb25pYyBvYnN0cnVjdGl2ZSBsdW5nIGRpc2Vhc2U8L2tleXdvcmQ+PGtleXdvcmQ+Y2xp
bmljYWwgdHJpYWw8L2tleXdvcmQ+PGtleXdvcmQ+Y29udHJvbGxlZCBjbGluaWNhbCB0cmlhbDwv
a2V5d29yZD48a2V5d29yZD5jb250cm9sbGVkIHN0dWR5PC9rZXl3b3JkPjxrZXl3b3JkPmZlbWFs
ZTwva2V5d29yZD48a2V5d29yZD5mb3JjZWQgZXhwaXJhdG9yeSB2b2x1bWU8L2tleXdvcmQ+PGtl
eXdvcmQ+ZnJhY3R1cmU8L2tleXdvcmQ+PGtleXdvcmQ+aG9hcnNlbmVzczwva2V5d29yZD48a2V5
d29yZD5odW1hbjwva2V5d29yZD48a2V5d29yZD5odW1hbiBjZWxsPC9rZXl3b3JkPjxrZXl3b3Jk
Pmh1bWFuIHRpc3N1ZTwva2V5d29yZD48a2V5d29yZD5oeXBlcnRlbnNpb248L2tleXdvcmQ+PGtl
eXdvcmQ+aW5oYWxhdGlvbmFsIGRydWcgYWRtaW5pc3RyYXRpb248L2tleXdvcmQ+PGtleXdvcmQ+
bWFqb3IgY2xpbmljYWwgc3R1ZHk8L2tleXdvcmQ+PGtleXdvcmQ+bWFsZTwva2V5d29yZD48a2V5
d29yZD5wcmlvcml0eSBqb3VybmFsPC9rZXl3b3JkPjxrZXl3b3JkPnNtb2tpbmc8L2tleXdvcmQ+
PGtleXdvcmQ+c3Rlcm9pZCB0aGVyYXB5PC9rZXl3b3JkPjxrZXl3b3JkPnRocnVzaDwva2V5d29y
ZD48a2V5d29yZD50cmVhdG1lbnQgb3V0Y29tZTwva2V5d29yZD48a2V5d29yZD5wdWxtaWNvcnQ8
L2tleXdvcmQ+PC9rZXl3b3Jkcz48ZGF0ZXM+PHllYXI+MTk5OTwveWVhcj48L2RhdGVzPjxpc2Ju
PjAwMjgtNDc5MzwvaXNibj48dXJscz48cmVsYXRlZC11cmxzPjx1cmw+aHR0cDovL3d3dy5lbWJh
c2UuY29tL3NlYXJjaC9yZXN1bHRzP3N1YmFjdGlvbj12aWV3cmVjb3JkJmFtcDtmcm9tPWV4cG9y
dCZhbXA7aWQ9TDI5Mjg4MjcwPC91cmw+PHVybD5odHRwOi8vZHguZG9pLm9yZy8xMC4xMDU2L05F
Sk0xOTk5MDYyNDM0MDI1MDM8L3VybD48L3JlbGF0ZWQtdXJscz48L3VybHM+PGN1c3RvbTE+cHVs
bWljb3J0KEFzdHJhLFN3ZWRlbik8L2N1c3RvbTE+PGVsZWN0cm9uaWMtcmVzb3VyY2UtbnVtPjEw
LjEwNTYvTkVKTTE5OTkwNjI0MzQwMjUwMzwvZWxlY3Ryb25pYy1yZXNvdXJjZS1udW0+PHJlbW90
ZS1kYXRhYmFzZS1uYW1lPkVtYmFzZSYjeEQ7TWVkbGluZTwvcmVtb3RlLWRhdGFiYXNlLW5hbWU+
PC9yZWNvcmQ+PC9DaXRlPjxDaXRlPjxBdXRob3I+UG93cmllPC9BdXRob3I+PFllYXI+MjAwNzwv
WWVhcj48UmVjTnVtPjExMDwvUmVjTnVtPjxyZWNvcmQ+PHJlYy1udW1iZXI+MTEwPC9yZWMtbnVt
YmVyPjxmb3JlaWduLWtleXM+PGtleSBhcHA9IkVOIiBkYi1pZD0iZXB2OXY1ZXNic2F3dzBlYWVk
dXh4OWE1MnNhZGZ4eDVlZmZzIiB0aW1lc3RhbXA9IjE1Mjg3ODM1ODQiPjExMDwva2V5PjwvZm9y
ZWlnbi1rZXlzPjxyZWYtdHlwZSBuYW1lPSJKb3VybmFsIEFydGljbGUiPjE3PC9yZWYtdHlwZT48
Y29udHJpYnV0b3JzPjxhdXRob3JzPjxhdXRob3I+UG93cmllLCBELiBKLjwvYXV0aG9yPjxhdXRo
b3I+V2lsa2luc29uLCBULiBNLiBBLjwvYXV0aG9yPjxhdXRob3I+RG9uYWxkc29uLCBHLiBDLjwv
YXV0aG9yPjxhdXRob3I+Sm9uZXMsIFAuPC9hdXRob3I+PGF1dGhvcj5TY3JpbmUsIEsuPC9hdXRo
b3I+PGF1dGhvcj5WaWVsLCBLLjwvYXV0aG9yPjxhdXRob3I+S2VzdGVuLCBTLjwvYXV0aG9yPjxh
dXRob3I+V2VkemljaGEsIEouIEEuPC9hdXRob3I+PC9hdXRob3JzPjwvY29udHJpYnV0b3JzPjxh
dXRoLWFkZHJlc3M+Si5BLiBXZWR6aWNoYSwgQWNhZGVtaWMgVW5pdCBvZiBSZXNwaXJhdG9yeSBN
ZWRpY2luZSwgUm95YWwgRnJlZSBhbmQgVW5pdmVyc2l0eSBDb2xsZWdlIE1lZGljYWwgU2Nob29s
LCBMb25kb24gTlczIDJQRiwgVW5pdGVkIEtpbmdkb208L2F1dGgtYWRkcmVzcz48dGl0bGVzPjx0
aXRsZT5FZmZlY3Qgb2YgdGlvdHJvcGl1bSBvbiBzcHV0dW0gYW5kIHNlcnVtIGluZmxhbW1hdG9y
eSBtYXJrZXJzIGFuZCBleGFjZXJiYXRpb25zIGluIENPUEQ8L3RpdGxlPjxzZWNvbmRhcnktdGl0
bGU+RXVyb3BlYW4gUmVzcGlyYXRvcnkgSm91cm5hbDwvc2Vjb25kYXJ5LXRpdGxlPjwvdGl0bGVz
PjxwZXJpb2RpY2FsPjxmdWxsLXRpdGxlPkV1cm9wZWFuIFJlc3BpcmF0b3J5IEpvdXJuYWw8L2Z1
bGwtdGl0bGU+PC9wZXJpb2RpY2FsPjxwYWdlcz40NzItNDc4PC9wYWdlcz48dm9sdW1lPjMwPC92
b2x1bWU+PG51bWJlcj4zPC9udW1iZXI+PGtleXdvcmRzPjxrZXl3b3JkPkMgcmVhY3RpdmUgcHJv
dGVpbjwva2V5d29yZD48a2V5d29yZD5pbnRlcmxldWtpbiA2PC9rZXl3b3JkPjxrZXl3b3JkPmlu
dGVybGV1a2luIDg8L2tleXdvcmQ+PGtleXdvcmQ+bWFya2VyPC9rZXl3b3JkPjxrZXl3b3JkPm15
ZWxvcGVyb3hpZGFzZTwva2V5d29yZD48a2V5d29yZD5wbGFjZWJvPC9rZXl3b3JkPjxrZXl3b3Jk
PnNlcnVtIGluZmxhbW1hdG9yeSBtYXJrZXI8L2tleXdvcmQ+PGtleXdvcmQ+dGlvdHJvcGl1bSBi
cm9taWRlPC9rZXl3b3JkPjxrZXl3b3JkPnVuY2xhc3NpZmllZCBkcnVnPC9rZXl3b3JkPjxrZXl3
b3JkPmFnZWQ8L2tleXdvcmQ+PGtleXdvcmQ+cmVzcGlyYXRvcnkgdHJhY3QgaW5mbGFtbWF0aW9u
PC9rZXl3b3JkPjxrZXl3b3JkPmFyZWEgdW5kZXIgdGhlIGN1cnZlPC9rZXl3b3JkPjxrZXl3b3Jk
PmFydGljbGU8L2tleXdvcmQ+PGtleXdvcmQ+Y2hyb25pYyBvYnN0cnVjdGl2ZSBsdW5nIGRpc2Vh
c2U8L2tleXdvcmQ+PGtleXdvcmQ+Y2xpbmljYWwgdHJpYWw8L2tleXdvcmQ+PGtleXdvcmQ+Y29u
dHJvbGxlZCBjbGluaWNhbCB0cmlhbDwva2V5d29yZD48a2V5d29yZD5jb250cm9sbGVkIHN0dWR5
PC9rZXl3b3JkPjxrZXl3b3JkPmN5dG9raW5lIHJlbGVhc2U8L2tleXdvcmQ+PGtleXdvcn==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ZD5kaXNlYXNlIGV4YWNlcmJhdGlvbjwva2V5d29yZD48a2V5d29yZD5kcnVnIGVmZmVjdDwva2V5
d29yZD48a2V5d29yZD5lbnp5bWUgbGlua2VkIGltbXVub3NvcmJlbnQgYXNzYXk8L2tleXdvcmQ+
PGtleXdvcmQ+aHVtYW48L2tleXdvcmQ+PGtleXdvcmQ+aW5mbGFtbWF0aW9uPC9rZXl3b3JkPjxr
ZXl3b3JkPmxhYm9yYXRvcnkgZGlhZ25vc2lzPC9rZXl3b3JkPjxrZXl3b3JkPm1ham9yIGNsaW5p
Y2FsIHN0dWR5PC9rZXl3b3JkPjxrZXl3b3JkPm1hbGU8L2tleXdvcmQ+PGtleXdvcmQ+cHJpb3Jp
dHkgam91cm5hbDwva2V5d29yZD48a2V5d29yZD5wcnVyaXR1czwva2V5d29yZD48a2V5d29yZD5y
YW5kb21pemVkIGNvbnRyb2xsZWQgdHJpYWw8L2tleXdvcmQ+PGtleXdvcmQ+c3Bpcm9tZXRyeTwv
a2V5d29yZD48a2V5d29yZD5zcHV0dW08L2tleXdvcmQ+PGtleXdvcmQ+SGFuZGlIYWxlcjwva2V5
d29yZD48L2tleXdvcmRzPjxkYXRlcz48eWVhcj4yMDA3PC95ZWFyPjwvZGF0ZXM+PGlzYm4+MDkw
My0xOTM2PC9pc2JuPjx1cmxzPjxyZWxhdGVkLXVybHM+PHVybD5odHRwOi8vd3d3LmVtYmFzZS5j
b20vc2VhcmNoL3Jlc3VsdHM/c3ViYWN0aW9uPXZpZXdyZWNvcmQmYW1wO2Zyb209ZXhwb3J0JmFt
cDtpZD1MMzUxMTgyMDcwPC91cmw+PHVybD5odHRwOi8vZHguZG9pLm9yZy8xMC4xMTgzLzA5MDMx
OTM2LjAwMDIzOTA3PC91cmw+PC9yZWxhdGVkLXVybHM+PHBkZi11cmxzPjx1cmw+aHR0cDovL2Vy
ai5lcnNqb3VybmFscy5jb20vY2dpL3JlcHJpbnQvMzAvMy80NzI8L3VybD48L3BkZi11cmxzPjwv
dXJscz48Y3VzdG9tMz5IYW5kaUhhbGVyKEJvZWhyaW5nZXIsVW5pdGVkIEtpbmdkb20pPC9jdXN0
b20zPjxjdXN0b200PkJvZWhyaW5nZXIoVW5pdGVkIEtpbmdkb20pPC9jdXN0b200PjxlbGVjdHJv
bmljLXJlc291cmNlLW51bT4xMC4xMTgzLzA5MDMxOTM2LjAwMDIzOTA3PC9lbGVjdHJvbmljLXJl
c291cmNlLW51bT48cmVtb3RlLWRhdGFiYXNlLW5hbWU+RW1iYXNlJiN4RDtNZWRsaW5lPC9yZW1v
dGUtZGF0YWJhc2UtbmFtZT48L3JlY29yZD48L0NpdGU+PENpdGU+PEF1dGhvcj5SZWlkPC9BdXRo
b3I+PFllYXI+MjAwODwvWWVhcj48UmVjTnVtPjExMjwvUmVjTnVtPjxyZWNvcmQ+PHJlYy1udW1i
ZXI+MTEyPC9yZWMtbnVtYmVyPjxmb3JlaWduLWtleXM+PGtleSBhcHA9IkVOIiBkYi1pZD0iZXB2
OXY1ZXNic2F3dzBlYWVkdXh4OWE1MnNhZGZ4eDVlZmZzIiB0aW1lc3RhbXA9IjE1Mjg3ODM1ODQi
PjExMjwva2V5PjwvZm9yZWlnbi1rZXlzPjxyZWYtdHlwZSBuYW1lPSJKb3VybmFsIEFydGljbGUi
PjE3PC9yZWYtdHlwZT48Y29udHJpYnV0b3JzPjxhdXRob3JzPjxhdXRob3I+UmVpZCwgRC4gVy48
L2F1dGhvcj48YXV0aG9yPldlbiwgWS48L2F1dGhvcj48YXV0aG9yPkpvaG5zLCBELiBQLjwvYXV0
aG9yPjxhdXRob3I+V2lsbGlhbXMsIFQuIEouPC9hdXRob3I+PGF1dGhvcj5XYXJkLCBDLjwvYXV0
aG9yPjxhdXRob3I+V2FsdGVycywgRS4gSC48L2F1dGhvcj48L2F1dGhvcnM+PC9jb250cmlidXRv
cnM+PGF1dGgtYWRkcmVzcz5SZXNwaXJhdG9yeSBSZXNlYXJjaCBHcm91cCwgTWVuemllcyBSZXNl
YXJjaCBJbnN0aXR1dGUsIFVuaXZlcnNpdHkgb2YgVGFzbWFuaWEsIEhvYmFydCwgVGFzbWFuaWEs
IEF1c3RyYWxpYS48L2F1dGgtYWRkcmVzcz48dGl0bGVzPjx0aXRsZT5Ccm9uY2hvZGlsYXRvciBy
ZXZlcnNpYmlsaXR5LCBhaXJ3YXkgZW9zaW5vcGhpbGlhIGFuZCBhbnRpLWluZmxhbW1hdG9yeSBl
ZmZlY3RzIG9mIGluaGFsZWQgZmx1dGljYXNvbmUgaW4gQ09QRCBhcmUgbm90IHJlbGF0ZWQ8L3Rp
dGxlPjxzZWNvbmRhcnktdGl0bGU+UmVzcGlyb2xvZ3k8L3NlY29uZGFyeS10aXRsZT48YWx0LXRp
dGxlPlJlc3Bpcm9sb2d5IChDYXJsdG9uLCBWaWMuKTwvYWx0LXRpdGxlPjwvdGl0bGVzPjxwZXJp
b2RpY2FsPjxmdWxsLXRpdGxlPlJlc3Bpcm9sb2d5PC9mdWxsLXRpdGxlPjwvcGVyaW9kaWNhbD48
YWx0LXBlcmlvZGljYWw+PGZ1bGwtdGl0bGU+UmVzcGlyb2xvZ3kgKENhcmx0b24sIFZpYy4pPC9m
dWxsLXRpdGxlPjwvYWx0LXBlcmlvZGljYWw+PHBhZ2VzPjc5OS04MDk8L3BhZ2VzPjx2b2x1bWU+
MTM8L3ZvbHVtZT48bnVtYmVyPjY8L251bWJlcj48ZWRpdGlvbj4yMDA4LzA5LzI1PC9lZGl0aW9u
PjxrZXl3b3Jkcz48a2V5d29yZD5BZG1pbmlzdHJhdGlvbiwgSW5oYWxhdGlvbjwva2V5d29yZD48
a2V5d29yZD5BZ2VkPC9rZXl3b3JkPjxrZXl3b3JkPkFuZHJvc3RhZGllbmVzLypwaGFybWFjb2xv
Z3kvdGhlcmFwZXV0aWMgdXNlPC9rZXl3b3JkPjxrZXl3b3JkPkFudGktSW5mbGFtbWF0b3J5IEFn
ZW50cy8qcGhhcm1hY29sb2d5L3RoZXJhcGV1dGljIHVzZTwva2V5d29yZD48a2V5d29yZD5DZWxs
IENvdW50PC9rZXl3b3JkPjxrZXl3b3JkPkNyb3NzLVNlY3Rpb25hbCBTdHVkaWVzPC9rZXl3b3Jk
PjxrZXl3b3JkPkRvdWJsZS1CbGluZCBNZXRob2Q8L2tleXdvcmQ+PGtleXdvcmQ+RW9zaW5vcGhp
bGlhLypkcnVnIHRoZXJhcHk8L2tleXdvcmQ+PGtleXdvcmQ+RmVtYWxlPC9rZXl3b3JkPjxrZXl3
b3JkPkZsdXRpY2Fzb25lPC9rZXl3b3JkPjxrZXl3b3JkPkh1bWFuczwva2V5d29yZD48a2V5d29y
ZD5NYWxlPC9rZXl3b3JkPjxrZXl3b3JkPk1pZGRsZSBBZ2VkPC9rZXl3b3JkPjxrZXl3b3JkPlB1
bG1vbmFyeSBEaXNlYXNlLCBDaHJvbmljIE9ic3RydWN0aXZlLypkcnVnIHRoZXJhcHk8L2tleXdv
cmQ+PGtleXdvcmQ+UXVhbGl0eSBvZiBMaWZlPC9rZXl3b3JkPjxrZXl3b3JkPlJlc3BpcmF0b3J5
IEZ1bmN0aW9uIFRlc3RzPC9rZXl3b3JkPjxrZXl3b3JkPlJlc3BpcmF0b3J5IE11Y29zYS9jeXRv
bG9neS9kcnVnIGVmZmVjdHM8L2tleXdvcmQ+PGtleXdvcmQ+U3B1dHVtL2N5dG9sb2d5PC9rZXl3
b3JkPjxrZXl3b3JkPlRyZWF0bWVudCBPdXRjb21lPC9rZXl3b3JkPjwva2V5d29yZHM+PGRhdGVz
Pjx5ZWFyPjIwMDg8L3llYXI+PHB1Yi1kYXRlcz48ZGF0ZT5Ob3Y8L2RhdGU+PC9wdWItZGF0ZXM+
PC9kYXRlcz48aXNibj4xMzIzLTc3OTk8L2lzYm4+PGFjY2Vzc2lvbi1udW0+MTg4MTE4Nzg8L2Fj
Y2Vzc2lvbi1udW0+PHVybHM+PC91cmxzPjxlbGVjdHJvbmljLXJlc291cmNlLW51bT4xMC4xMTEx
L2ouMTQ0MC0xODQzLjIwMDguMDEzODAueDwvZWxlY3Ryb25pYy1yZXNvdXJjZS1udW0+PHJlbW90
ZS1kYXRhYmFzZS1wcm92aWRlcj5OTE08L3JlbW90ZS1kYXRhYmFzZS1wcm92aWRlcj48bGFuZ3Vh
Z2U+ZW5nPC9sYW5ndWFnZT48L3JlY29yZD48L0NpdGU+PENpdGU+PEF1dGhvcj5SZW5uYXJkPC9B
dXRob3I+PFllYXI+MjAwMTwvWWVhcj48UmVjTnVtPjExMzwvUmVjTnVtPjxyZWNvcmQ+PHJlYy1u
dW1iZXI+MTEzPC9yZWMtbnVtYmVyPjxmb3JlaWduLWtleXM+PGtleSBhcHA9IkVOIiBkYi1pZD0i
ZXB2OXY1ZXNic2F3dzBlYWVkdXh4OWE1MnNhZGZ4eDVlZmZzIiB0aW1lc3RhbXA9IjE1Mjg3ODM1
ODQiPjExMzwva2V5PjwvZm9yZWlnbi1rZXlzPjxyZWYtdHlwZSBuYW1lPSJFbGVjdHJvbmljIEFy
dGljbGUiPjQzPC9yZWYtdHlwZT48Y29udHJpYnV0b3JzPjxhdXRob3JzPjxhdXRob3I+UmVubmFy
ZCwgUy48L2F1dGhvcj48YXV0aG9yPkJhaWxleSwgVy48L2F1dGhvcj48YXV0aG9yPlRhc2hraW4s
IEQuPC9hdXRob3I+PGF1dGhvcj5BYnJhaGFtcywgUi48L2F1dGhvcj48YXV0aG9yPkhvcnN0bWFu
LCBELjwvYXV0aG9yPjxhdXRob3I+SG8sIFMuPC9hdXRob3I+PGF1dGhvcj5NdXJyYXksIEEuPC9h
dXRob3I+PGF1dGhvcj5KZW5raW5zLCBSLjwvYXV0aG9yPjwvYXV0aG9ycz48L2NvbnRyaWJ1dG9y
cz48dGl0bGVzPjx0aXRsZT5JbXByb3ZlbWVudHMgaW4gYWlyZmxvdyAmYW1wOyBkeXNwbmVhIGlu
IENPUEQgcGF0aWVudHMgZm9sbG93aW5nIEJJRCB0cmVhdG1lbnQgd2l0aCBmbHV0aWNhc29uZSBw
cm9waW9uYXRlIChGUCkgMjUwbWNnICZhbXA7IDUwMG1jZyBmb3IgMjQgd2Vla3MgdmlhIHRoZSBk
aXNrdXMocikgaW5oYWxlcjwvdGl0bGU+PHNlY29uZGFyeS10aXRsZT5BbWVyaWNhbiBqb3VybmFs
IG9mIHJlc3BpcmF0b3J5IGFuZCBjcml0aWNhbCBjYXJlIG1lZGljaW5lPC9zZWNvbmRhcnktdGl0
bGU+PC90aXRsZXM+PHBlcmlvZGljYWw+PGZ1bGwtdGl0bGU+QW1lcmljYW4gSm91cm5hbCBvZiBS
ZXNwaXJhdG9yeSBhbmQgQ3JpdGljYWwgQ2FyZSBNZWRpY2luZTwvZnVsbC10aXRsZT48L3Blcmlv
ZGljYWw+PHBhZ2VzPkEyNzk8L3BhZ2VzPjx2b2x1bWU+MTYzPC92b2x1bWU+PG51bWJlcj41IFN1
cHBsPC9udW1iZXI+PGtleXdvcmRzPjxrZXl3b3JkPlNyLWFpcndheXM8L2tleXdvcmQ+PC9rZXl3
b3Jkcz48ZGF0ZXM+PHllYXI+MjAwMTwveWVhcj48L2RhdGVzPjxhY2Nlc3Npb24tbnVtPkNOLTAw
NDUxNjg5PC9hY2Nlc3Npb24tbnVtPjx1cmxzPjxyZWxhdGVkLXVybHM+PHVybD5odHRwOi8vb25s
aW5lbGlicmFyeS53aWxleS5jb20vby9jb2NocmFuZS9jbGNlbnRyYWwvYXJ0aWNsZXMvNjg5L0NO
LTAwNDUxNjg5L2ZyYW1lLmh0bWw8L3VybD48L3JlbGF0ZWQtdXJscz48L3VybHM+PC9yZWNvcmQ+
PC9DaXRlPjxDaXRlPjxBdXRob3I+UmVubmFyZDwvQXV0aG9yPjxZZWFyPjIwMDE8L1llYXI+PFJl
Y051bT4xMTQ8L1JlY051bT48cmVjb3JkPjxyZWMtbnVtYmVyPjExNDwvcmVjLW51bWJlcj48Zm9y
ZWlnbi1rZXlzPjxrZXkgYXBwPSJFTiIgZGItaWQ9ImVwdjl2NWVzYnNhd3cwZWFlZHV4eDlhNTJz
YWRmeHg1ZWZmcyIgdGltZXN0YW1wPSIxNTI4NzgzNTg0Ij4xMTQ8L2tleT48L2ZvcmVpZ24ta2V5
cz48cmVmLXR5cGUgbmFtZT0iSm91cm5hbCBBcnRpY2xlIj4xNzwvcmVmLXR5cGU+PGNvbnRyaWJ1
dG9ycz48YXV0aG9ycz48YXV0aG9yPlJlbm5hcmQsIFMuIEkuPC9hdXRob3I+PGF1dGhvcj5BbmRl
cnNvbiwgVy48L2F1dGhvcj48YXV0aG9yPlp1V2FsbGFjaywgUi48L2F1dGhvcj48YXV0aG9yPkJy
b3VnaHRvbiwgSi48L2F1dGhvcj48YXV0aG9yPkJhaWxleSwgVy48L2F1dGhvcj48YXV0aG9yPkZy
aWVkbWFuLCBNLjwvYXV0aG9yPjxhdXRob3I+V2lzbmlld3NraSwgTS48L2F1dGhvcj48YXV0aG9y
PlJpY2thcmQsIEsuPC9hdXRob3I+PC9hdXRob3JzPjwvY29udHJpYnV0b3JzPjxhdXRoLWFkZHJl
c3M+VW5pdmVyc2l0eSBvZiBOZWJyYXNrYSBNZWRpY2FsIENlbnRlciwgT21haGEsIE5lYnJhc2th
LCBVU0EuIHNyZW5uYXJkQG1haWwudW5tYy5lZHU8L2F1dGgtYWRkcmVzcz48dGl0bGVzPjx0aXRs
ZT5Vc2Ugb2YgYSBsb25nLWFjdGluZyBpbmhhbGVkIGJldGEyLWFkcmVuZXJnaWMgYWdvbmlzdCwg
c2FsbWV0ZXJvbCB4aW5hZm9hdGUsIGluIHBhdGllbnRzIHdpdGggY2hyb25pYyBvYnN0cnVjdGl2
ZSBwdWxtb25hcnkgZGlzZWFzZTwvdGl0bGU+PHNlY29uZGFyeS10aXRsZT5BbSBKIFJlc3BpciBD
cml0IENhcmUgTWVkPC9zZWNvbmRhcnktdGl0bGU+PGFsdC10aXRsZT5BbWVyaWNhbiBqb3VybmFs
IG9mIHJlc3BpcmF0b3J5IGFuZCBjcml0aWNhbCBjYXJlIG1lZGljaW5lPC9hbHQtdGl0bGU+PC90
aXRsZXM+PGFsdC1wZXJpb2RpY2FsPjxmdWxsLXRpdGxlPkFtZXJpY2FuIEpvdXJuYWwgb2YgUmVz
cGlyYXRvcnkgYW5kIENyaXRpY2FsIENhcmUgTWVkaWNpbmU8L2Z1bGwtdGl0bGU+PC9hbHQtcGVy
aW9kaWNhbD48cGFnZXM+MTA4Ny05MjwvcGFnZXM+PHZvbHVtZT4xNjM8L3ZvbHVtZT48bnVtYmVy
PjU8L251bWJlcj48ZWRpdGlvbj4yMDAxLzA0LzI0PC9lZGl0aW9uPjxrZXl3b3Jkcz48a2V5d29y
ZD5BZHJlbmVyZ2ljIGJldGEtQWdvbmlzdHMvcGhhcm1hY29sb2d5Lyp0aGVyYXBldXRpYyB1c2U8
L2tleXdvcmQ+PGtleXdvcmQ+QWxidXRlcm9sLyphbmFsb2dzICZhbXA7IGRlcml2YXRpdmVzL3Bo
YXJtYWNvbG9neS8qdGhlcmFwZXV0aWMgdXNlPC9rZXl3b3JkPjxrZXl3b3JkPkFuYWx5c2lzIG9m
IFZhcmlhbmNlPC9rZXl3b3JkPjxrZXl3b3JkPkJyb25jaG9kaWxhdG9yIEFnZW50cy9waGFybWFj
b2xvZ3kvKnRoZXJhcGV1dGljIHVzZTwva2V5d29yZD48a2V5d29yZD5DaG9saW5lcmdpYyBBbnRh
Z29uaXN0cy9waGFybWFjb2xvZ3kvdGhlcmFwZXV0aWMgdXNlPC9rZXl3b3JkPjxrZXl3b3JkPkRv
dWJsZS1CbGluZCBNZXRob2Q8L2tleXdvcmQ+PGtleXdvcmQ+RmVtYWxlPC9rZXl3b3JkPjxrZXl3
b3JkPkZvcmNlZCBFeHBpcmF0b3J5IFZvbHVtZS9kcnVnIGVmZmVjdHM8L2tleXdvcmQ+PGtleXdv
cmQ+SHVtYW5zPC9rZXl3b3JkPjxrZXl3b3JkPklwcmF0cm9waXVtL3BoYXJtYWNvbG9neS90aGVy
YXBldXRpYyB1c2U8L2tleXdvcmQ+PGtleXdvcmQ+THVuZyBEaXNlYXNlcywgT2JzdHJ1Y3RpdmUv
KmRydWcgdGhlcmFweTwva2V5d29yZD48a2V5d29yZD5NYWxlPC9rZXl3b3JkPjxrZXl3b3JkPk1p
ZGRsZSBBZ2VkPC9rZXl3b3JkPjxrZXl3b3JkPlF1YWxpdHkgb2YgTGlmZTwva2V5d29yZD48a2V5
d29yZD5TYWxtZXRlcm9sIFhpbmFmb2F0ZTwva2V5d29yZD48a2V5d29yZD5WaXRhbCBDYXBhY2l0
eS9kcnVnIGVmZmVjdHM8L2tleXdvcmQ+PC9rZXl3b3Jkcz48ZGF0ZXM+PHllYXI+MjAwMTwveWVh
cj48cHViLWRhdGVzPjxkYXRlPkFwcjwvZGF0ZT48L3B1Yi1kYXRlcz48L2RhdGVzPjxpc2JuPjEw
NzMtNDQ5WCAoUHJpbnQpJiN4RDsxMDczLTQ0OXg8L2lzYm4+PGFjY2Vzc2lvbi1udW0+MTEzMTY2
NDA8L2FjY2Vzc2lvbi1udW0+PHVybHM+PC91cmxzPjxlbGVjdHJvbmljLXJlc291cmNlLW51bT4x
MC4xMTY0L2FqcmNjbS4xNjMuNS45OTAzMDUzPC9lbGVjdHJvbmljLXJlc291cmNlLW51bT48cmVt
b3RlLWRhdGFiYXNlLXByb3ZpZGVyPk5MTTwvcmVtb3RlLWRhdGFiYXNlLXByb3ZpZGVyPjxsYW5n
dWFnZT5lbmc8L2xhbmd1YWdlPjwvcmVjb3JkPjwvQ2l0ZT48Q2l0ZT48QXV0aG9yPlJlbm5hcmQ8
L0F1dGhvcj48WWVhcj4yMDEzPC9ZZWFyPjxSZWNOdW0+MTE1PC9SZWNOdW0+PHJlY29yZD48cmVj
LW51bWJlcj4xMTU8L3JlYy1udW1iZXI+PGZvcmVpZ24ta2V5cz48a2V5IGFwcD0iRU4iIGRiLWlk
PSJlcHY5djVlc2JzYXd3MGVhZWR1eHg5YTUyc2FkZnh4NWVmZnMiIHRpbWVzdGFtcD0iMTUyODc4
MzU4NCI+MTE1PC9rZXk+PC9mb3JlaWduLWtleXM+PHJlZi10eXBlIG5hbWU9IkpvdXJuYWwgQXJ0
aWNsZSI+MTc8L3JlZi10eXBlPjxjb250cmlidXRvcnM+PGF1dGhvcnM+PGF1dGhvcj5SZW5uYXJk
LCBTLiBJLjwvYXV0aG9yPjxhdXRob3I+U2NhbmxvbiwgUC4gRC48L2F1dGhvcj48YXV0aG9yPkZl
cmd1c29uLCBHLiBULjwvYXV0aG9yPjxhdXRob3I+UmVrZWRhLCBMLjwvYXV0aG9yPjxhdXRob3I+
TWF1cmVyLCBCLiBULjwvYXV0aG9yPjxhdXRob3I+R2FyY2lhIEdpbCwgRS48L2F1dGhvcj48YXV0
aG9yPkNhcmFjdGEsIEMuIEYuPC9hdXRob3I+PC9hdXRob3JzPjwvY29udHJpYnV0b3JzPjxhdXRo
LWFkZHJlc3M+RGl2aXNpb24gb2YgUHVsbW9uYXJ5LCBDcml0aWNhbCBDYXJlLCBTbGVlcCBhbmQg
QWxsZXJneSwgOTg1OTEwIE5lYnJhc2thIE1lZGljYWwgQ2VudGVyLCBPbWFoYSwgTkUsIDY4MTk4
LTU5MTAsIFVTQSwgc3Jlbm5hcmRAdW5tYy5lZHUuPC9hdXRoLWFkZHJlc3M+PHRpdGxlcz48dGl0
bGU+QUNDT1JEIENPUEQgSUk6IGEgcmFuZG9taXplZCBjbGluaWNhbCB0cmlhbCB0byBldmFsdWF0
ZSB0aGUgMTItd2VlayBlZmZpY2FjeSBhbmQgc2FmZXR5IG9mIHR3aWNlLWRhaWx5IGFjbGlkaW5p
dW0gYnJvbWlkZSBpbiBjaHJvbmljIG9ic3RydWN0aXZlIHB1bG1vbmFyeSBkaXNlYXNlIHBhdGll
bnRzPC90aXRsZT48c2Vjb25kYXJ5LXRpdGxlPkNsaW4gRHJ1ZyBJbnZlc3RpZzwvc2Vjb25kYXJ5
LXRpdGxlPjxhbHQtdGl0bGU+Q2xpbmljYWwgZHJ1ZyBpbnZlc3RpZ2F0aW9uPC9hbHQtdGl0bGU+
PC90aXRsZXM+PGFsdC1wZXJpb2RpY2FsPjxmdWxsLXRpdGxlPkNsaW5pY2FsIERydWcgSW52ZXN0
aWdhdGlvbjwvZnVsbC10aXRsZT48L2FsdC1wZXJpb2RpY2FsPjxwYWdlcz44OTMtOTA0PC9wYWdl
cz48dm9sdW1lPjMzPC92b2x1bWU+PG51bWJlcj4xMjwvbnVtYmVyPjxlZGl0aW9uPjIwMTMvMTAv
MDM8L2VkaXRpb24+PGtleXdvcmRzPjxrZXl3b3JkPkFnZWQ8L2tleXdvcmQ+PGtleXdvcmQ+RHJ1
ZyBBZG1pbmlzdHJhdGlvbiBTY2hlZHVsZTwva2V5d29yZD48a2V5d29yZD5GZW1hbGU8L2tleXdv
cmQ+PGtleXdvcmQ+SHVtYW5zPC9rZXl3b3JkPjxrZXl3b3JkPk1hbGU8L2tleXdvcmQ+PGtleXdv
cmQ+TWlkZGxlIEFnZWQ8L2tleXdvcmQ+PGtleXdvcmQ+TXVzY2FyaW5pYyBBbnRhZ29uaXN0cy9h
ZG1pbmlzdHJhdGlvbiAmYW1wOyBkb3NhZ2UvYWR2ZXJzZSBlZmZlY3RzLyp0aGVyYXBldXRpYyB1
c2U8L2tleXdvcmQ+PGtleXdvcmQ+UGxhY2Vib3M8L2tleXdvcmQ+PGtleXdvcmQ+UHVsbW9uYXJ5
IERpc2Vhc2UsIENocm9uaWMgT2JzdHJ1Y3RpdmUvKmRydWcgdGhlcmFweS9waHlzaW9wYXRob2xv
Z3k8L2tleXdvcmQ+PGtleXdvcmQ+UmVzcGlyYXRvcnkgRnVuY3Rpb24gVGVzdHM8L2tleXdvcmQ+
PGtleXdvcmQ+VHJvcGFuZXMvYWRtaW5pc3RyYXRpb24gJmFtcDsgZG9zYWdlL2FkdmVyc2UgZWZm
ZWN0cy8qdGhlcmFwZXV0aWMgdXNlPC9rZXl3b3JkPjwva2V5d29yZHM+PGRhdGVzPjx5ZWFyPjIw
MTM8L3llYXI+PHB1Yi1kYXRlcz48ZGF0ZT5EZWM8L2RhdGU+PC9wdWItZGF0ZXM+PC9kYXRlcz48
aXNibj4xMTczLTI1NjM8L2lzYm4+PGFjY2Vzc2lvbi1udW0+MjQwODU1OTE8L2FjY2Vzc2lvbi1u
dW0+PHVybHM+PC91cmxzPjxlbGVjdHJvbmljLXJlc291cmNlLW51bT4xMC4xMDA3L3M0MDI2MS0w
MTMtMDEzOC0xPC9lbGVjdHJvbmljLXJlc291cmNlLW51bT48cmVtb3RlLWRhdGFiYXNlLXByb3Zp
ZGVyPk5MTTwvcmVtb3RlLWRhdGFiYXNlLXByb3ZpZGVyPjxsYW5ndWFnZT5lbmc8L2xhbmd1YWdl
PjwvcmVjb3JkPjwvQ2l0ZT48Q2l0ZT48QXV0aG9yPlJlbm5hcmQ8L0F1dGhvcj48WWVhcj4yMDA5
PC9ZZWFyPjxSZWNOdW0+MTE2PC9SZWNOdW0+PHJlY29yZD48cmVjLW51bWJlcj4xMTY8L3JlYy1u
dW1iZXI+PGZvcmVpZ24ta2V5cz48a2V5IGFwcD0iRU4iIGRiLWlkPSJlcHY5djVlc2JzYXd3MGVh
ZWR1eHg5YTUyc2FkZnh4NWVmZnMiIHRpbWVzdGFtcD0iMTUyODc4MzU4NCI+MTE2PC9rZXk+PC9m
b3JlaWduLWtleXM+PHJlZi10eXBlIG5hbWU9IkpvdXJuYWwgQXJ0aWNsZSI+MTc8L3JlZi10eXBl
Pjxjb250cmlidXRvcnM+PGF1dGhvcnM+PGF1dGhvcj5SZW5uYXJkLCBTLiBJLjwvYXV0aG9yPjxh
dXRob3I+VGFzaGtpbiwgRC4gUC48L2F1dGhvcj48YXV0aG9yPk1jRWxoYXR0YW4sIEouPC9hdXRo
b3I+PGF1dGhvcj5Hb2xkbWFuLCBNLjwvYXV0aG9yPjxhdXRob3I+UmFtYWNoYW5kcmFuLCBTLjwv
YXV0aG9yPjxhdXRob3I+TWFydGluLCBVLiBKLjwvYXV0aG9yPjxhdXRob3I+U2lsa29mZiwgUC4g
RS48L2F1dGhvcj48L2F1dGhvcnM+PC9jb250cmlidXRvcnM+PGF1dGgtYWRkcmVzcz5QdWxtb25h
cnkgQ3JpdGljYWwgQ2FyZSwgQWxsZXJneSBhbmQgU2xlZXAgTWVkaWNpbmUsIFVuaXZlcnNpdHkg
b2YgTmVicmFza2EgTWVkaWNhbCBDZW50ZXIsIE9tYWhhLCBOZWJyYXNrYSA2ODE5OC01ODg1LCBV
U0EuIHNyZW5uYXJkQHVubWMuZWR1PC9hdXRoLWFkZHJlc3M+PHRpdGxlcz48dGl0bGU+RWZmaWNh
Y3kgYW5kIHRvbGVyYWJpbGl0eSBvZiBidWRlc29uaWRlL2Zvcm1vdGVyb2wgaW4gb25lIGh5ZHJv
Zmx1b3JvYWxrYW5lIHByZXNzdXJpemVkIG1ldGVyZWQtZG9zZSBpbmhhbGVyIGluIHBhdGllbnRz
IHdpdGggY2hyb25pYyBvYnN0cnVjdGl2ZSBwdWxtb25hcnkgZGlzZWFzZTogcmVzdWx0cyBmcm9t
IGEgMS15ZWFyIHJhbmRvbWl6ZWQgY29udHJvbGxlZCBjbGluaWNhbCB0cmlhbDwvdGl0bGU+PHNl
Y29uZGFyeS10aXRsZT5EcnVnczwvc2Vjb25kYXJ5LXRpdGxlPjxhbHQtdGl0bGU+RHJ1Z3M8L2Fs
dC10aXRsZT48L3RpdGxlcz48cGVyaW9kaWNhbD48ZnVsbC10aXRsZT5EcnVnczwvZnVsbC10aXRs
ZT48YWJici0xPkRydWdzPC9hYmJyLTE+PC9wZXJpb2RpY2FsPjxhbHQtcGVyaW9kaWNhbD48ZnVs
bC10aXRsZT5EcnVnczwvZnVsbC10aXRsZT48YWJici0xPkRydWdzPC9hYmJyLTE+PC9hbHQtcGVy
aW9kaWNhbD48cGFnZXM+NTQ5LTY1PC9wYWdlcz48dm9sdW1lPjY5PC92b2x1bWU+PG51bWJlcj41
PC9udW1iZXI+PGVkaXRpb24+MjAwOS8wNC8xNzwvZWRpdGlvbj48a2V5d29yZHM+PGtleXdvcmQ+
QWR1bHQ8L2tleXdvcmQ+PGtleXdvcmQ+QWVyb3NvbCBQcm9wZWxsYW50cy9jaGVtaXN0cnk8L2tl
eXdvcmQ+PGtleXdvcmQ+QWdlZDwva2V5d29yZD48a2V5d29yZD5BZ2VkLCA4MCBhbmQgb3Zlcjwv
a2V5d29yZD48a2V5d29yZD5Ccm9uY2hvZGlsYXRvciBBZ2VudHMvKmFkbWluaXN0cmF0aW9uICZh
bXA7IGRvc2FnZS9hZHZlcnNlIGVmZmVjdHMvdGhlcmFwZXV0aWMgdXNlPC9rZXl3b3JkPjxrZXl3
b3JkPkJ1ZGVzb25pZGUvKmFkbWluaXN0cmF0aW9uICZhbXA7IGRvc2FnZS9hZHZlcnNlIGVmZmVj
dHMvdGhlcmFwZXV0aWMgdXNlPC9rZXl3b3JkPjxrZXl3b3JkPkRvdWJsZS1CbGluZCBNZXRob2Q8
L2tleXdvcmQ+PGtleXdvcmQ+RHJ1ZyBDb21iaW5hdGlvbnM8L2tleXdvcmQ+PGtleXdvcmQ+RXRo
YW5vbGFtaW5lcy8qYWRtaW5pc3RyYXRpb24gJmFtcDsgZG9zYWdlL2FkdmVyc2UgZWZmZWN0cy90
aGVyYXBldXRpYyB1c2U8L2tleXdvcmQ+PGtleXdvcmQ+RmVtYWxlPC9rZXl3b3JkPjxrZXl3b3Jk
PkZvbGxvdy1VcCBTdHVkaWVzPC9rZXl3b3JkPjxrZXl3b3JkPkZvcmNlZCBFeHBpcmF0b3J5IFZv
bHVtZTwva2V5d29yZD48a2V5d29yZD5Gb3Jtb3Rlcm9sIEZ1bWFyYXRlPC9rZXl3b3JkPjxrZXl3
b3JkPkh1bWFuczwva2V5d29yZD48a2V5d29yZD5IeWRyb2NhcmJvbnMsIEZsdW9yaW5hdGVkL2No
ZW1pc3RyeTwva2V5d29yZD48a2V5d29yZD5NYWxlPC9rZXl3b3JkPjxrZXl3b3JkPk1ldGVyZWQg
RG9zZSBJbmhhbGVyczwva2V5d29yZD48a2V5d29yZD5NaWRkbGUgQWdlZDwva2V5d29yZD48a2V5
d29yZD5QdWxtb25hcnkgRGlzZWFzZSwgQ2hyb25pYyBPYnN0cnVjdGl2ZS8qZHJ1ZyB0aGVyYXB5
PC9rZXl3b3JkPjxrZXl3b3JkPlNldmVyaXR5IG9mIElsbG5lc3MgSW5kZXg8L2tleXdvcmQ+PC9r
ZXl3b3Jkcz48ZGF0ZXM+PHllYXI+MjAwOTwveWVhcj48L2RhdGVzPjxpc2JuPjAwMTItNjY2NyAo
UHJpbnQpJiN4RDswMDEyLTY2Njc8L2lzYm4+PGFjY2Vzc2lvbi1udW0+MTkzNjg0MTc8L2FjY2Vz
c2lvbi1udW0+PHVybHM+PC91cmxzPjxjdXN0b20yPlBtYzM1ODAxMzQ8L2N1c3RvbTI+PGVsZWN0
cm9uaWMtcmVzb3VyY2UtbnVtPjEwLjIxNjUvMDAwMDM0OTUtMjAwOTY5MDUwLTAwMDA0PC9lbGVj
dHJvbmljLXJlc291cmNlLW51bT48cmVtb3RlLWRhdGFiYXNlLXByb3ZpZGVyPk5MTTwvcmVtb3Rl
LWRhdGFiYXNlLXByb3ZpZGVyPjxsYW5ndWFnZT5lbmc8L2xhbmd1YWdlPjwvcmVjb3JkPjwvQ2l0
ZT48Q2l0ZT48QXV0aG9yPlJvc3NpPC9BdXRob3I+PFllYXI+MjAwMjwvWWVhcj48UmVjTnVtPjEx
OTwvUmVjTnVtPjxyZWNvcmQ+PHJlYy1udW1iZXI+MTE5PC9yZWMtbnVtYmVyPjxmb3JlaWduLWtl
eXM+PGtleSBhcHA9IkVOIiBkYi1pZD0iZXB2OXY1ZXNic2F3dzBlYWVkdXh4OWE1MnNhZGZ4eDVl
ZmZzIiB0aW1lc3RhbXA9IjE1Mjg3ODM1ODQiPjExOTwva2V5PjwvZm9yZWlnbi1rZXlzPjxyZWYt
dHlwZSBuYW1lPSJFbGVjdHJvbmljIEFydGljbGUiPjQzPC9yZWYtdHlwZT48Y29udHJpYnV0b3Jz
PjxhdXRob3JzPjxhdXRob3I+Um9zc2ksIEEuPC9hdXRob3I+PGF1dGhvcj5LcmlzdHVmZWssIFAu
PC9hdXRob3I+PGF1dGhvcj5MZXZpbmUsIEIuIEUuPC9hdXRob3I+PGF1dGhvcj5UaG9tc29uLCBN
LiBILjwvYXV0aG9yPjxhdXRob3I+VGlsbCwgRC48L2F1dGhvcj48YXV0aG9yPktvdHRha2lzLCBK
LjwvYXV0aG9yPjxhdXRob3I+RGVsbGEgQ2lvcHBhLCBHLjwvYXV0aG9yPjwvYXV0aG9ycz48L2Nv
bnRyaWJ1dG9ycz48dGl0bGVzPjx0aXRsZT5Db21wYXJpc29uIG9mIHRoZSBlZmZpY2FjeSwgdG9s
ZXJhYmlsaXR5LCBhbmQgc2FmZXR5IG9mIGZvcm1vdGVyb2wgZHJ5IHBvd2RlciBhbmQgb3JhbCwg
c2xvdy1yZWxlYXNlIHRoZW9waHlsbGluZSBpbiB0aGUgdHJlYXRtZW50IG9mIENPUEQ8L3RpdGxl
PjxzZWNvbmRhcnktdGl0bGU+Q2hlc3Q8L3NlY29uZGFyeS10aXRsZT48L3RpdGxlcz48cGVyaW9k
aWNhbD48ZnVsbC10aXRsZT5DaGVzdDwvZnVsbC10aXRsZT48L3BlcmlvZGljYWw+PHBhZ2VzPjEw
NTgtMTA2OTwvcGFnZXM+PHZvbHVtZT4xMjE8L3ZvbHVtZT48bnVtYmVyPjQ8L251bWJlcj48a2V5
d29yZHM+PGtleXdvcmQ+QWRtaW5pc3RyYXRpb24sIEluaGFsYXRpb248L2tleXdvcmQ+PGtleXdv
cmQ+QWRtaW5pc3RyYXRpb24sIE9yYWw8L2tleXdvcmQ+PGtleXdvcmQ+QnJvbmNob2RpbGF0b3Ig
QWdlbnRzIFthZG1pbmlzdHJhdGlvbiAmYW1wOyBkb3NhZ2VdIFthZHZlcnNlIGVmZmVjdHNdPC9r
ZXl3b3JkPjxrZXl3b3JkPkRlbGF5ZWQtQWN0aW9uIFByZXBhcmF0aW9uczwva2V5d29yZD48a2V5
d29yZD5Eb3NlLVJlc3BvbnNlIFJlbGF0aW9uc2hpcCwgRHJ1Zzwva2V5d29yZD48a2V5d29yZD5E
b3VibGUtQmxpbmQgTWV0aG9kPC9rZXl3b3JkPjxrZXl3b3JkPkV0aGFub2xhbWluZXMgW2FkbWlu
aXN0cmF0aW9uICZhbXA7IGRvc2FnZV0gW2FkdmVyc2UgZWZmZWN0c108L2tleXdvcmQ+PGtleXdv
cmQ+Rm9yY2VkIEV4cGlyYXRvcnkgVm9sdW1lIFtkcnVnIGVmZmVjdHNdPC9rZXl3b3JkPjxrZXl3
b3JkPkZvcm1vdGVyb2wgRnVtYXJhdGU8L2tleXdvcmQ+PGtleXdvcmQ+UG93ZGVyczwva2V5d29y
ZD48a2V5d29yZD5QdWxtb25hcnkgRGlzZWFzZSwgQ2hyb25pYyBPYnN0cnVjdGl2ZSBbZGlhZ25v
c2lzXSBbZHJ1ZyB0aGVyYXB5XTwva2V5d29yZD48a2V5d29yZD5UaGVvcGh5bGxpbmUgW2FkbWlu
aXN0cmF0aW9uICZhbXA7IGRvc2FnZV0gW2FkdmVyc2UgZWZmZWN0c108L2tleXdvcmQ+PGtleXdv
cmQ+VHJlYXRtZW50IE91dGNvbWU8L2tleXdvcmQ+PGtleXdvcmQ+QWR1bHRbY2hlY2t3b3JkXTwv
a2V5d29yZD48a2V5d29yZD5BZ2VkW2NoZWNrd29yZF08L2tleXdvcmQ+PGtleXdvcmQ+QWdlZCwg
ODAgYW5kIG92ZXJbY2hlY2t3b3JkXTwva2V5d29yZD48a2V5d29yZD5GZW1hbGVbY2hlY2t3b3Jk
XTwva2V5d29yZD48a2V5d29yZD5IdW1hbnNbY2hlY2t3b3JkXTwva2V5d29yZD48a2V5d29yZD5N
YWxlW2NoZWNrd29yZF08L2tleXdvcmQ+PGtleXdvcmQ+TWlkZGxlIEFnZWRbY2hlY2t3b3JkXTwv
a2V5d29yZD48a2V5d29yZD5Tci1haXJ3YXlzPC9rZXl3b3JkPjwva2V5d29yZHM+PGRhdGVzPjx5
ZWFyPjIwMDI8L3llYXI+PC9kYXRlcz48YWNjZXNzaW9uLW51bT5DTi0wMDM3OTQ2NDwvYWNjZXNz
aW9uLW51bT48d29yay10eXBlPkNsaW5pY2FsIFRyaWFsOyBDb21wYXJhdGl2ZSBTdHVkeTsgTXVs
dGljZW50ZXIgU3R1ZHk7IFJhbmRvbWl6ZWQgQ29udHJvbGxlZCBUcmlhbDsgUmVzZWFyY2ggU3Vw
cG9ydCwgTm9uLVUuUy4gR292JmFwb3M7dDwvd29yay10eXBlPjx1cmxzPjxyZWxhdGVkLXVybHM+
PHVybD5odHRwOi8vb25saW5lbGlicmFyeS53aWxleS5jb20vby9jb2NocmFuZS9jbGNlbnRyYWwv
YXJ0aWNsZXMvNDY0L0NOLTAwMzc5NDY0L2ZyYW1lLmh0bWw8L3VybD48L3JlbGF0ZWQtdXJscz48
L3VybHM+PGN1c3RvbTM+UHVibWVkIDExOTQ4MDMzPC9jdXN0b20zPjwvcmVjb3JkPjwvQ2l0ZT48
Q2l0ZT48QXV0aG9yPlJvc3NpPC9BdXRob3I+PFllYXI+MjAxNDwvWWVhcj48UmVjTnVtPjEyMDwv
UmVjTnVtPjxyZWNvcmQ+PHJlYy1udW1iZXI+MTIwPC9yZWMtbnVtYmVyPjxmb3JlaWduLWtleXM+
PGtleSBhcHA9IkVOIiBkYi1pZD0iZXB2OXY1ZXNic2F3dzBlYWVkdXh4OWE1MnNhZGZ4eDVlZmZz
IiB0aW1lc3RhbXA9IjE1Mjg3ODM1ODQiPjEyMDwva2V5PjwvZm9yZWlnbi1rZXlzPjxyZWYtdHlw
ZSBuYW1lPSJKb3VybmFsIEFydGljbGUiPjE3PC9yZWYtdHlwZT48Y29udHJpYnV0b3JzPjxhdXRo
b3JzPjxhdXRob3I+Um9zc2ksIEEuPC9hdXRob3I+PGF1dGhvcj5WYW4gRGVyIE1vbGVuLCBULjwv
YXV0aG9yPjxhdXRob3I+RGVsIE9sbW8sIFIuPC9hdXRob3I+PGF1dGhvcj5QYXBpLCBBLjwvYXV0
aG9yPjxhdXRob3I+V2ViaGUsIEwuPC9hdXRob3I+PGF1dGhvcj5RdWlubiwgTS48L2F1dGhvcj48
YXV0aG9yPkx1LCBDLjwvYXV0aG9yPjxhdXRob3I+WW91bmcsIEQuPC9hdXRob3I+PGF1dGhvcj5D
YW1lcm9uLCBSLjwvYXV0aG9yPjxhdXRob3I+QnVjY2hpb25pLCBFLjwvYXV0aG9yPjxhdXRob3I+
QWx0bWFuLCBQLjwvYXV0aG9yPjwvYXV0aG9ycz48L2NvbnRyaWJ1dG9ycz48YXV0aC1hZGRyZXNz
PkEuIFJvc3NpLCBQdWxtb25hcnkgVW5pdCwgQXppZW5kYSBPc3BlZGFsaWVyYSBVbml2ZXJzaXRh
cmlhIEludGVncmF0YSwgVmVyb25hLCBJdGFseTwvYXV0aC1hZGRyZXNzPjx0aXRsZXM+PHRpdGxl
Pk5vIGxvc3MgaW4gZWZmaWNhY3kgZm9sbG93aW5nIHN3aXRjaCBmcm9tIHNhbG1ldGVyb2wvZmx1
dGljYXNvbmUgY29tYmluYXRpb24gdG8gaW5kYWNhdGVyb2wgbW9ub3RoZXJhcHkgaW4gcGF0aWVu
dHMgd2l0aCBtb2RlcmF0ZSBjb3BkOiBUaGUgaW5zdGVhZCBzdHVkeTwvdGl0bGU+PHNlY29uZGFy
eS10aXRsZT5UaG9yYXg8L3NlY29uZGFyeS10aXRsZT48L3RpdGxlcz48cGVyaW9kaWNhbD48ZnVs
bC10aXRsZT5UaG9yYXg8L2Z1bGwtdGl0bGU+PC9wZXJpb2RpY2FsPjxwYWdlcz5BNTU8L3BhZ2Vz
Pjx2b2x1bWU+Njk8L3ZvbHVtZT48a2V5d29yZHM+PGtleXdvcmQ+aW5kYWNhdGVyb2w8L2tleXdv
cmQ+PGtleXdvcmQ+YnJvbmNob2RpbGF0aW5nIGFnZW50PC9rZXl3b3JkPjxrZXl3b3JkPm1vbm90
aGVyYXB5PC9rZXl3b3JkPjxrZXl3b3JkPnBhdGllbnQ8L2tleXdvcmQ+PGtleXdvcmQ+aHVtYW48
L2tleXdvcmQ+PGtleXdvcmQ+Y2hyb25pYyBvYnN0cnVjdGl2ZSBsdW5nIGRpc2Vhc2U8L2tleXdv
cmQ+PGtleXdvcmQ+c29jaWV0eTwva2V5d29yZD48a2V5d29yZD53aW50ZXI8L2tleXdvcmQ+PGtl
eXdvcmQ+U3QuIEdlb3JnZSBSZXNwaXJhdG9yeSBRdWVzdGlvbm5haXJlPC9rZXl3b3JkPjxrZXl3
b3JkPm1haW50ZW5hbmNlIHRoZXJhcHk8L2tleXdvcmQ+PGtleXdvcmQ+aGVhbHRoIHN0YXR1czwv
a2V5d29yZD48a2V5d29yZD5keXNwbmVhPC9rZXl3b3JkPjxrZXl3b3JkPmJyb25jaG9kaWxhdGF0
aW9uPC9rZXl3b3JkPjxrZXl3b3JkPmFybTwva2V5d29yZD48a2V5d29yZD5zYWZldHk8L2tleXdv
cmQ+PGtleXdvcmQ+cmlzazwva2V5d29yZD48L2tleXdvcmRzPjxkYXRlcz48eWVhcj4yMDE0PC95
ZWFyPjwvZGF0ZXM+PGlzYm4+MDA0MC02Mzc2PC9pc2JuPjx1cmxzPjxyZWxhdGVkLXVybHM+PHVy
bD5odHRwOi8vd3d3LmVtYmFzZS5jb20vc2VhcmNoL3Jlc3VsdHM/c3ViYWN0aW9uPXZpZXdyZWNv
cmQmYW1wO2Zyb209ZXhwb3J0JmFtcDtpZD1MNzE2ODg3NjE8L3VybD48dXJsPmh0dHA6Ly9keC5k
b2kub3JnLzEwLjExMzYvdGhvcmF4am5sLTIwMTQtMjA2MjYwLjEwOTwvdXJsPjwvcmVsYXRlZC11
cmxzPjxwZGYtdXJscz48dXJsPmh0dHA6Ly90aG9yYXguYm1qLmNvbS9jb250ZW50LzY5L1N1cHBs
XzIvQTU1LjEuYWJzdHJhY3Q/c2lkPWZlOTFmZWEzLTQ0ZDYtNGJhYy04Nzc0LWUzMDI0OGY0YzA3
MjwvdXJsPjwvcGRmLXVybHM+PC91cmxzPjxlbGVjdHJvbmljLXJlc291cmNlLW51bT4xMC4xMTM2
L3Rob3JheGpubC0yMDE0LTIwNjI2MC4xMDk8L2VsZWN0cm9uaWMtcmVzb3VyY2UtbnVtPjxyZW1v
dGUtZGF0YWJhc2UtbmFtZT5FbWJhc2U8L3JlbW90ZS1kYXRhYmFzZS1uYW1lPjwvcmVjb3JkPjwv
Q2l0ZT48Q2l0ZT48QXV0aG9yPlNhcmHDpzwvQXV0aG9yPjxZZWFyPjIwMTY8L1llYXI+PFJlY051
bT4xMjE8L1JlY051bT48cmVjb3JkPjxyZWMtbnVtYmVyPjEyMTwvcmVjLW51bWJlcj48Zm9yZWln
bi1rZXlzPjxrZXkgYXBwPSJFTiIgZGItaWQ9ImVwdjl2NWVzYnNhd3cwZWFlZHV4eDlhNTJzYWRm
eHg1ZWZmcyIgdGltZXN0YW1wPSIxNTI4NzgzNTg0Ij4xMjE8L2tleT48L2ZvcmVpZ24ta2V5cz48
cmVmLXR5cGUgbmFtZT0iRWxlY3Ryb25pYyBBcnRpY2xlIj40MzwvcmVmLXR5cGU+PGNvbnRyaWJ1
dG9ycz48YXV0aG9ycz48YXV0aG9yPlNhcmHDpywgUC48L2F1dGhvcj48YXV0aG9yPlNheT9uZXIs
IEEuPC9hdXRob3I+PC9hdXRob3JzPjwvY29udHJpYnV0b3JzPjx0aXRsZXM+PHRpdGxlPkNvbXBh
cmUgdGhlIGVmZmljYWN5IGFuZCBzYWZldHkgb2YgbG9uZy1hY3RpbmcgYW50aWNob2xpbmVyZ2lj
IGFuZCBhIGNvbWJpbmF0aW9uIG9mIGluaGFsZWQgc3Rlcm9pZHMgYW5kIGxvbmctYWN0aW5nIGJl
dGEtMiBhZ29uaXN0IGluIG1vZGVyYXRlIGNocm9uaWMgb2JzdHJ1Y3RpdmUgcHVsbW9uYXJ5IGRp
c2Vhc2U8L3RpdGxlPjxzZWNvbmRhcnktdGl0bGU+VHViZXJrdWxveiB2ZSB0b3Jha3M8L3NlY29u
ZGFyeS10aXRsZT48L3RpdGxlcz48cGVyaW9kaWNhbD48ZnVsbC10aXRsZT5UdWJlcmt1bG96IHZl
IHRvcmFrczwvZnVsbC10aXRsZT48L3BlcmlvZGljYWw+PHBhZ2VzPjExMi0xMTg8L3BhZ2VzPjx2
b2x1bWU+NjQ8L3ZvbHVtZT48bnVtYmVyPjI8L251bWJlcj48a2V5d29yZHM+PGtleXdvcmQ+QWRt
aW5pc3RyYXRpb24sIEluaGFsYXRpb248L2tleXdvcmQ+PGtleXdvcmQ+QWRyZW5hbCBDb3J0ZXgg
SG9ybW9uZXMgW3RoZXJhcGV1dGljIHVzZV08L2tleXdvcmQ+PGtleXdvcmQ+QWRyZW5lcmdpYyBi
ZXRhLTIgUmVjZXB0b3IgQWdvbmlzdHMgW3RoZXJhcGV1dGljIHVzZV08L2tleXdvcmQ+PGtleXdv
cmQ+QnJvbmNob2RpbGF0b3IgQWdlbnRzIFt0aGVyYXBldXRpYyB1c2VdPC9rZXl3b3JkPjxrZXl3
b3JkPkNob2xpbmVyZ2ljIEFudGFnb25pc3RzIFt0aGVyYXBldXRpYyB1c2VdPC9rZXl3b3JkPjxr
ZXl3b3JkPkRydWcgQWRtaW5pc3RyYXRpb24gU2NoZWR1bGU8L2tleXdvcmQ+PGtleXdvcmQ+RHJ1
ZyBUaGVyYXB5LCBDb21iaW5hdGlvbjwva2V5d29yZD48a2V5d29yZD5EcnkgUG93ZGVyIEluaGFs
ZXJzPC9rZXl3b3JkPjxrZXl3b3JkPkZvcmNlZCBFeHBpcmF0b3J5IFZvbHVtZTwva2V5d29yZD48
a2V5d29yZD5Qcm9zcGVjdGl2ZSBTdHVkaWVzPC9rZXl3b3JkPjxrZXl3b3JkPlB1bG1vbmFyeSBE
aXNlYXNlLCBDaHJvbmljIE9ic3RydWN0aXZlIFtkcnVnIHRoZXJhcHldPC9rZXl3b3JkPjxrZXl3
b3JkPlF1YWxpdHkgb2YgTGlmZTwva2V5d29yZD48a2V5d29yZD5SZXNwaXJhdG9yeSBGdW5jdGlv
biBUZXN0czwva2V5d29yZD48a2V5d29yZD5BZHVsdFtjaGVja3dvcmRdPC9rZXl3b3JkPjxrZXl3
b3JkPkFnZWRbY2hlY2t3b3JkXTwva2V5d29yZD48a2V5d29yZD5GZW1hbGVbY2hlY2t3b3JkXTwv
a2V5d29yZD48a2V5d29yZD5IdW1hbnNbY2hlY2t3b3JkXTwva2V5d29yZD48a2V5d29yZD5NYWxl
W2NoZWNrd29yZF08L2tleXdvcmQ+PGtleXdvcmQ+TWlkZGxlIEFnZWRbY2hlY2t3b3JkXTwva2V5
d29yZD48a2V5d29yZD5hYnNlbmNlIG9mIHNpZGUgZWZmZWN0cy9zaSBbU2lkZSBFZmZlY3RdPC9r
ZXl3b3JkPjxrZXl3b3JkPmFydGVyaWFsIGdhczwva2V5d29yZD48a2V5d29yZD5hcnRpY2xlPC9r
ZXl3b3JkPjxrZXl3b3JkPmNocm9uaWMgb2JzdHJ1Y3RpdmUgbHVuZyBkaXNlYXNlL2R0IFtEcnVn
IFRoZXJhcHldPC9rZXl3b3JkPjxrZXl3b3JkPmNsaW5pY2FsIGFydGljbGU8L2tleXdvcmQ+PGtl
eXdvcmQ+Y29udHJvbGxlZCBzdHVkeTwva2V5d29yZD48a2V5d29yZD5kaXNlYXNlIGV4YWNlcmJh
dGlvbjwva2V5d29yZD48a2V5d29yZD5kcnVnIGVmZmljYWN5PC9rZXl3b3JkPjxrZXl3b3JkPmRy
dWcgc2FmZXR5PC9rZXl3b3JkPjxrZXl3b3JkPmV4cGVyaW1lbnRhbCBsb2NvbW90b3IgYWN0aXZp
dHkgdGVzdDwva2V5d29yZD48a2V5d29yZD5mZW1hbGU8L2tleXdvcmQ+PGtleXdvcmQ+Zm9sbG93
IHVwPC9rZXl3b3JkPjxrZXl3b3JkPmZvcmNlZCBleHBpcmF0b3J5IHZvbHVtZTwva2V5d29yZD48
a2V5d29yZD5odW1hbjwva2V5d29yZD48a2V5d29yZD5sdW5nIGZ1bmN0aW9uIHRlc3Q8L2tleXdv
cmQ+PGtleXdvcmQ+bWFsZTwva2V5d29yZD48a2V5d29yZD5wbmV1bW9uaWEvc2kgW1NpZGUgRWZm
ZWN0XTwva2V5d29yZD48a2V5d29yZD5wcm9zcGVjdGl2ZSBzdHVkeTwva2V5d29yZD48a2V5d29y
ZD5yYW5kb21pemVkIGNvbnRyb2xsZWQgdHJpYWw8L2tleXdvcmQ+PGtleXdvcmQ+c2NvcmluZyBz
eXN0ZW08L2tleXdvcmQ+PGtleXdvcmQ+c3Bpcm9tZXRyeTwva2V5d29yZD48a2V5d29yZD5hbnRp
YmlvdGljIGFnZW50PC9rZXl3b3JkPjxrZXl3b3JkPmJldGEgMiBhZHJlbmVyZ2ljIHJlY2VwdG9y
IHN0aW11bGF0aW5nIGFnZW50L2R0IFtEcnVnIFRoZXJhcHldPC9rZXl3b3JkPjxrZXl3b3JkPmNo
b2xpbmVyZ2ljIHJlY2VwdG9yIGJsb2NraW5nIGFnZW50L2R0IFtEcnVnIFRoZXJhcHldPC9rZXl3
b3JkPjxrZXl3b3JkPmZsdXRpY2Fzb25lIHByb3Bpb25hdGUgcGx1cyBzYWxtZXRlcm9sL2NiIFtE
cnVnIENvbWJpbmF0aW9uXTwva2V5d29yZD48a2V5d29yZD5mbHV0aWNhc29uZSBwcm9waW9uYXRl
IHBsdXMgc2FsbWV0ZXJvbC9paCBbSW5oYWxhdGlvbmFsIERydWcgQWRtaW5pc3RyYXRpb25dPC9r
ZXl3b3JkPjxrZXl3b3JkPmZsdXRpY2Fzb25lIHByb3Bpb25hdGUgcGx1cyBzYWxtZXRlcm9sL2N0
IFtDbGluaWNhbCBUcmlhbF08L2tleXdvcmQ+PGtleXdvcmQ+Zmx1dGljYXNvbmUgcHJvcGlvbmF0
ZSBwbHVzIHNhbG1ldGVyb2wvY20gW0RydWcgQ29tcGFyaXNvbl08L2tleXdvcmQ+PGtleXdvcmQ+
Zmx1dGljYXNvbmUgcHJvcGlvbmF0ZSBwbHVzIHNhbG1ldGVyb2wvYWUgW0FkdmVyc2UgRHJ1ZyBS
ZWFjdGlvbl08L2tleXdvcmQ+PGtleXdvcmQ+Zmx1dGljYXNvbmUgcHJvcGlvbmF0ZSBwbHVzIHNh
bG1ldGVyb2wvZHQgW0RydWcgVGhlcmFweV08L2tleXdvcmQ+PGtleXdvcmQ+dGlvdHJvcGl1bSBi
cm9taWRlL2loIFtJbmhhbGF0aW9uYWwgRHJ1ZyBBZG1pbmlzdHJhdGlvbl08L2tleXdvcmQ+PGtl
eXdvcmQ+dGlvdHJvcGl1bSBicm9taWRlL2NiIFtEcnVnIENvbWJpbmF0aW9uXTwva2V5d29yZD48
a2V5d29yZD50aW90cm9waXVtIGJyb21pZGUvY3QgW0NsaW5pY2FsIFRyaWFsXTwva2V5d29yZD48
a2V5d29yZD50aW90cm9waXVtIGJyb21pZGUvY20gW0RydWcgQ29tcGFyaXNvbl08L2tleXdvcmQ+
PGtleXdvcmQ+dGlvdHJvcGl1bSBicm9taWRlL2FlIFtBZHZlcnNlIERydWcgUmVhY3Rpb25dPC9r
ZXl3b3JkPjxrZXl3b3JkPnRpb3Ryb3BpdW0gYnJvbWlkZS9kdCBbRHJ1ZyBUaGVyYXB5XTwva2V5
d29yZD48a2V5d29yZD5Tci1haXJ3YXlzPC9rZXl3b3JkPjwva2V5d29yZHM+PGRhdGVzPjx5ZWFy
PjIwMTY8L3llYXI+PC9kYXRlcz48YWNjZXNzaW9uLW51bT5DTi0wMTE3Nzc3ODwvYWNjZXNzaW9u
LW51bT48d29yay10eXBlPlJhbmRvbWl6ZWQgQ29udHJvbGxlZCBUcmlhbDwvd29yay10eXBlPjx1
cmxzPjxyZWxhdGVkLXVybHM+PHVybD5odHRwOi8vb25saW5lbGlicmFyeS53aWxleS5jb20vby9j
b2NocmFuZS9jbGNlbnRyYWwvYXJ0aWNsZXMvNzc4L0NOLTAxMTc3Nzc4L2ZyYW1lLmh0bWw8L3Vy
bD48L3JlbGF0ZWQtdXJscz48L3VybHM+PGN1c3RvbTM+UHVibWVkIDI3NDgxMDc3PC9jdXN0b20z
PjwvcmVjb3JkPjwvQ2l0ZT48Q2l0ZT48QXV0aG9yPlNjaGVybWVyPC9BdXRob3I+PFllYXI+MjAw
OTwvWWVhcj48UmVjTnVtPjEyMjwvUmVjTnVtPjxyZWNvcmQ+PHJlYy1udW1iZXI+MTIyPC9yZWMt
bnVtYmVyPjxmb3JlaWduLWtleXM+PGtleSBhcHA9IkVOIiBkYi1pZD0iZXB2OXY1ZXNic2F3dzBl
YWVkdXh4OWE1MnNhZGZ4eDVlZmZzIiB0aW1lc3RhbXA9IjE1Mjg3ODM1ODQiPjEyMjwva2V5Pjwv
Zm9yZWlnbi1rZXlzPjxyZWYtdHlwZSBuYW1lPSJKb3VybmFsIEFydGljbGUiPjE3PC9yZWYtdHlw
ZT48Y29udHJpYnV0b3JzPjxhdXRob3JzPjxhdXRob3I+U2NoZXJtZXIsIFQuPC9hdXRob3I+PGF1
dGhvcj5DaGF2YW5uZXMsIE4uPC9hdXRob3I+PGF1dGhvcj5EZWtodWlqemVuLCBSLjwvYXV0aG9y
PjxhdXRob3I+V291dGVycywgRS48L2F1dGhvcj48YXV0aG9yPk11cmlzLCBKLjwvYXV0aG9yPjxh
dXRob3I+QWtrZXJtYW5zLCBSLjwvYXV0aG9yPjxhdXRob3I+dmFuIFNjaGF5Y2ssIE8uPC9hdXRo
b3I+PGF1dGhvcj52YW4gV2VlbCwgQy48L2F1dGhvcj48L2F1dGhvcnM+PC9jb250cmlidXRvcnM+
PGF1dGgtYWRkcmVzcz5SYWRib3VkIFVuaXZlcnNpdHkgTmlqbWVnZW4gTWVkaWNhbCBDZW50cmUs
IERlcGFydG1lbnQgb2YgR2VuZXJhbCBQcmFjdGljZSwgTmlqbWVnZW4sIFRoZSBOZXRoZXJsYW5k
cy4gdC5zY2hlcm1lckBoYWcudW1jbi5ubDwvYXV0aC1hZGRyZXNzPjx0aXRsZXM+PHRpdGxlPkZs
dXRpY2Fzb25lIGFuZCBOLWFjZXR5bGN5c3RlaW5lIGluIHByaW1hcnkgY2FyZSBwYXRpZW50cyB3
aXRoIENPUEQgb3IgY2hyb25pYyBicm9uY2hpdGlzPC90aXRsZT48c2Vjb25kYXJ5LXRpdGxlPlJl
c3BpciBNZWQ8L3NlY29uZGFyeS10aXRsZT48YWx0LXRpdGxlPlJlc3BpcmF0b3J5IG1lZGljaW5l
PC9hbHQtdGl0bGU+PC90aXRsZXM+PGFsdC1wZXJpb2RpY2FsPjxmdWxsLXRpdGxlPlJlc3BpcmF0
b3J5IG1lZGljaW5lPC9mdWxsLXRpdGxlPjwvYWx0LXBlcmlvZGljYWw+PHBhZ2VzPjU0Mi01MTwv
cGFnZXM+PHZvbHVtZT4xMDM8L3ZvbHVtZT48bnVtYmVyPjQ8L251bWJlcj48ZWRpdGlvbj4yMDA5
LzAxLzE0PC9lZGl0aW9uPjxrZXl3b3Jkcz48a2V5d29yZD5BY2V0eWxjeXN0ZWluZS8qdGhlcmFw
ZXV0aWMgdXNlPC9rZXl3b3JkPjxrZXl3b3JkPkFkdWx0PC9rZXl3b3JkPjxrZXl3b3JkPkFnZWQ8
L2tleXdvcmQ+PGtleXdvcmQ+QW5kcm9zdGFkaWVuZXMvKnRoZXJhcGV1dGljIHVzZTwva2V5d29y
ZD48a2V5d29yZD5Ccm9uY2hpdGlzLCBDaHJvbmljL2RydWcgdGhlcmFweTwva2V5d29yZD48a2V5
d29yZD5Ccm9uY2hvZGlsYXRvciBBZ2VudHMvKnRoZXJhcGV1dGljIHVzZTwva2V5d29yZD48a2V5
d29yZD5FeHBlY3RvcmFudHMvKnRoZXJhcGV1dGljIHVzZTwva2V5d29yZD48a2V5d29yZD5GZW1h
bGU8L2tleXdvcmQ+PGtleXdvcmQ+Rmx1dGljYXNvbmU8L2tleXdvcmQ+PGtleXdvcmQ+Rm9yY2Vk
IEV4cGlyYXRvcnkgVm9sdW1lPC9rZXl3b3JkPjxrZXl3b3JkPkh1bWFuczwva2V5d29yZD48a2V5
d29yZD5NYWxlPC9rZXl3b3JkPjxrZXl3b3JkPk1pZGRsZSBBZ2VkPC9rZXl3b3JkPjxrZXl3b3Jk
Pk5ldGhlcmxhbmRzPC9rZXl3b3JkPjxrZXl3b3JkPlByaW1hcnkgSGVhbHRoIENhcmU8L2tleXdv
cmQ+PGtleXdvcmQ+UHVsbW9uYXJ5IERpc2Vhc2UsIENocm9uaWMgT2JzdHJ1Y3RpdmUvKmRydWcg
dGhlcmFweTwva2V5d29yZD48a2V5d29yZD5RdWFsaXR5IG9mIExpZmU8L2tleXdvcmQ+PGtleXdv
cmQ+U21va2luZzwva2V5d29yZD48a2V5d29yZD5UcmVhdG1lbnQgT3V0Y29tZTwva2V5d29yZD48
L2tleXdvcmRzPjxkYXRlcz48eWVhcj4yMDA5PC95ZWFyPjxwdWItZGF0ZXM+PGRhdGU+QXByPC9k
YXRlPjwvcHViLWRhdGVzPjwvZGF0ZXM+PGlzYm4+MDk1NC02MTExPC9pc2JuPjxhY2Nlc3Npb24t
bnVtPjE5MTM4NTA1PC9hY2Nlc3Npb24tbnVtPjx1cmxzPjwvdXJscz48ZWxlY3Ryb25pYy1yZXNv
dXJjZS1udW0+MTAuMTAxNi9qLnJtZWQuMjAwOC4xMS4wMDM8L2VsZWN0cm9uaWMtcmVzb3VyY2Ut
bnVtPjxyZW1vdGUtZGF0YWJhc2UtcHJvdmlkZXI+TkxNPC9yZW1vdGUtZGF0YWJhc2UtcHJvdmlk
ZXI+PGxhbmd1YWdlPmVuZzwvbGFuZ3VhZ2U+PC9yZWNvcmQ+PC9DaXRlPjxDaXRlPjxBdXRob3I+
U2hha2VyPC9BdXRob3I+PFllYXI+MjAwOTwvWWVhcj48UmVjTnVtPjIzNjwvUmVjTnVtPjxyZWNv
cmQ+PHJlYy1udW1iZXI+MjM2PC9yZWMtbnVtYmVyPjxmb3JlaWduLWtleXM+PGtleSBhcHA9IkVO
IiBkYi1pZD0iZXB2OXY1ZXNic2F3dzBlYWVkdXh4OWE1MnNhZGZ4eDVlZmZzIiB0aW1lc3RhbXA9
IjE1Mjg3ODc1NDUiPjIzNjwva2V5PjwvZm9yZWlnbi1rZXlzPjxyZWYtdHlwZSBuYW1lPSJKb3Vy
bmFsIEFydGljbGUiPjE3PC9yZWYtdHlwZT48Y29udHJpYnV0b3JzPjxhdXRob3JzPjxhdXRob3I+
U2hha2VyLCBTLiBCLjwvYXV0aG9yPjxhdXRob3I+RGlya3NlbiwgQS48L2F1dGhvcj48YXV0aG9y
PlVscmlrLCBDLiBTLjwvYXV0aG9yPjxhdXRob3I+SGVzdGFkLCBNLjwvYXV0aG9yPjxhdXRob3I+
U3Rhdm5nYWFyZCwgVC48L2F1dGhvcj48YXV0aG9yPkxhdXJzZW4sIEwuIEMuPC9hdXRob3I+PGF1
dGhvcj5NYWx0YmFlaywgTi48L2F1dGhvcj48YXV0aG9yPkNsZW1lbnRzZW4sIFAuPC9hdXRob3I+
PGF1dGhvcj5Ta2phZXJiYWVrLCBOLjwvYXV0aG9yPjxhdXRob3I+TmllbHNlbiwgTC48L2F1dGhv
cj48YXV0aG9yPlN0b2VsLCBCLjwvYXV0aG9yPjxhdXRob3I+U2tvdmdhYXJkLCBMLiBULjwvYXV0
aG9yPjxhdXRob3I+VG9ubmVzZW4sIFAuPC9hdXRob3I+PC9hdXRob3JzPjwvY29udHJpYnV0b3Jz
PjxhdXRoLWFkZHJlc3M+RGVwYXJ0bWVudCBvZiBSZXNwaXJhdG9yeSBNZWRpY2luZSwgR2VudG9m
dGUgVW5pdmVyc2l0eSBIb3NwaXRhbCwgSGVsbGVydXAsIERlbm1hcmsuIHNhaGVyQGRhZGxuZXQu
ZGs8L2F1dGgtYWRkcmVzcz48dGl0bGVzPjx0aXRsZT5UaGUgZWZmZWN0IG9mIGluaGFsZWQgY29y
dGljb3N0ZXJvaWRzIG9uIHRoZSBkZXZlbG9wbWVudCBvZiBlbXBoeXNlbWEgaW4gc21va2VycyBh
c3Nlc3NlZCBieSBhbm51YWwgY29tcHV0ZWQgdG9tb2dyYXBoeTwvdGl0bGU+PHNlY29uZGFyeS10
aXRsZT5Db3BkPC9zZWNvbmRhcnktdGl0bGU+PGFsdC10aXRsZT5Db3BkPC9hbHQtdGl0bGU+PC90
aXRsZXM+PHBlcmlvZGljYWw+PGZ1bGwtdGl0bGU+Q29wZDwvZnVsbC10aXRsZT48L3BlcmlvZGlj
YWw+PGFsdC1wZXJpb2RpY2FsPjxmdWxsLXRpdGxlPkNvcGQ8L2Z1bGwtdGl0bGU+PC9hbHQtcGVy
aW9kaWNhbD48cGFnZXM+MTA0LTExPC9wYWdlcz48dm9sdW1lPjY8L3ZvbHVtZT48bnVtYmVyPjI8
L251bWJlcj48ZWRpdGlvbj4yMDA5LzA0LzIxPC9lZGl0aW9uPjxrZXl3b3Jkcz48a2V5d29yZD5B
ZG1pbmlzdHJhdGlvbiwgSW5oYWxhdGlvbjwva2V5d29yZD48a2V5d29yZD5BZ2VkPC9rZXl3b3Jk
PjxrZXl3b3JkPkFnZWQsIDgwIGFuZCBvdmVyPC9rZXl3b3JkPjxrZXl3b3JkPkJ1ZGVzb25pZGUv
YWRtaW5pc3RyYXRpb24gJmFtcDsgZG9zYWdlLyp0aGVyYXBldXRpYyB1c2U8L2tleXdvcmQ+PGtl
eXdvcmQ+RG91YmxlLUJsaW5kIE1ldGhvZDwva2V5d29yZD48a2V5d29yZD5GZW1hbGU8L2tleXdv
cmQ+PGtleXdvcmQ+Rm9yY2VkIEV4cGlyYXRvcnkgVm9sdW1lPC9rZXl3b3JkPjxrZXl3b3JkPkds
dWNvY29ydGljb2lkcy9hZG1pbmlzdHJhdGlvbiAmYW1wOyBkb3NhZ2UvKnRoZXJhcGV1dGljIHVz
ZTwva2V5d29yZD48a2V5d29yZD5IdW1hbnM8L2tleXdvcmQ+PGtleXdvcmQ+THVuZyBWb2x1bWUg
TWVhc3VyZW1lbnRzPC9rZXl3b3JkPjxrZXl3b3JkPk1hbGU8L2tleXdvcmQ+PGtleXdvcmQ+TWlk
ZGxlIEFnZWQ8L2tleXdvcmQ+PGtleXdvcmQ+UHVsbW9uYXJ5IEVtcGh5c2VtYS8qZGlhZ25vc3Rp
YyBpbWFnaW5nLypkcnVnIHRoZXJhcHkvZXRpb2xvZ3k8L2tleXdvcmQ+PGtleXdvcmQ+U21va2lu
Zy8qYWR2ZXJzZSBlZmZlY3RzPC9rZXl3b3JkPjxrZXl3b3JkPipUb21vZ3JhcGh5LCBYLVJheSBD
b21wdXRlZDwva2V5d29yZD48a2V5d29yZD5UcmVhdG1lbnQgT3V0Y29tZTwva2V5d29yZD48L2tl
eXdvcmRzPjxkYXRlcz48eWVhcj4yMDA5PC95ZWFyPjxwdWItZGF0ZXM+PGRhdGU+QXByPC9kYXRl
PjwvcHViLWRhdGVzPjwvZGF0ZXM+PGlzYm4+MTU0MS0yNTYzPC9pc2JuPjxhY2Nlc3Npb24tbnVt
PjE5Mzc4MjIzPC9hY2Nlc3Npb24tbnVtPjx1cmxzPjwvdXJscz48ZWxlY3Ryb25pYy1yZXNvdXJj
ZS1udW0+MTAuMTA4MC8xNTQxMjU1MDkwMjc3MjU5MzwvZWxlY3Ryb25pYy1yZXNvdXJjZS1udW0+
PHJlbW90ZS1kYXRhYmFzZS1wcm92aWRlcj5OTE08L3JlbW90ZS1kYXRhYmFzZS1wcm92aWRlcj48
bGFuZ3VhZ2U+ZW5nPC9sYW5ndWFnZT48L3JlY29yZD48L0NpdGU+PENpdGU+PEF1dGhvcj5TaGFy
YWZraGFuZWg8L0F1dGhvcj48WWVhcj4yMDEyPC9ZZWFyPjxSZWNOdW0+MTI1PC9SZWNOdW0+PHJl
Y29yZD48cmVjLW51bWJlcj4xMjU8L3JlYy1udW1iZXI+PGZvcmVpZ24ta2V5cz48a2V5IGFwcD0i
RU4iIGRiLWlkPSJlcHY5djVlc2JzYXd3MGVhZWR1eHg5YTUyc2FkZnh4NWVmZnMiIHRpbWVzdGFt
cD0iMTUyODc4MzU4NCI+MTI1PC9rZXk+PC9mb3JlaWduLWtleXM+PHJlZi10eXBlIG5hbWU9Ikpv
dXJuYWwgQXJ0aWNsZSI+MTc8L3JlZi10eXBlPjxjb250cmlidXRvcnM+PGF1dGhvcnM+PGF1dGhv
cj5TaGFyYWZraGFuZWgsIEEuPC9hdXRob3I+PGF1dGhvcj5Tb3V0aGFyZCwgSi4gRy48L2F1dGhv
cj48YXV0aG9yPkdvbGRtYW4sIE0uPC9hdXRob3I+PGF1dGhvcj5VcnluaWFrLCBULjwvYXV0aG9y
PjxhdXRob3I+TWFydGluLCBVLiBKLjwvYXV0aG9yPjwvYXV0aG9ycz48L2NvbnRyaWJ1dG9ycz48
YXV0aC1hZGRyZXNzPlNlY3Rpb24gb2YgUHVsbW9uYXJ5LCBDcml0aWNhbCBDYXJlIGFuZCBTbGVl
cCBNZWRpY2luZSwgQmF5bG9yIENvbGxlZ2Ugb2YgTWVkaWNpbmUgYW5kIE1pY2hhZWwgRS4gRGVC
YWtleSBWQSBNZWRpY2FsIENlbnRlciBCbGRnLiAxMDAgKDExMWkpLCBIb3VzdG9uLCBUWCA3NzAz
MCwgVVNBLiBhbWlyc0BiY20uZWR1PC9hdXRoLWFkZHJlc3M+PHRpdGxlcz48dGl0bGU+RWZmZWN0
IG9mIGJ1ZGVzb25pZGUvZm9ybW90ZXJvbCBwTURJIG9uIENPUEQgZXhhY2VyYmF0aW9uczogYSBk
b3VibGUtYmxpbmQsIHJhbmRvbWl6ZWQgc3R1ZHk8L3RpdGxlPjxzZWNvbmRhcnktdGl0bGU+UmVz
cGlyIE1lZDwvc2Vjb25kYXJ5LXRpdGxlPjxhbHQtdGl0bGU+UmVzcGlyYXRvcnkgbWVkaWNpbmU8
L2FsdC10aXRsZT48L3RpdGxlcz48YWx0LXBlcmlvZGljYWw+PGZ1bGwtdGl0bGU+UmVzcGlyYXRv
cnkgbWVkaWNpbmU8L2Z1bGwtdGl0bGU+PC9hbHQtcGVyaW9kaWNhbD48cGFnZXM+MjU3LTY4PC9w
YWdlcz48dm9sdW1lPjEwNjwvdm9sdW1lPjxudW1iZXI+MjwvbnVtYmVyPjxlZGl0aW9uPjIwMTEv
MTAvMjk8L2VkaXRpb24+PGtleXdvcmRzPjxrZXl3b3JkPkFkbWluaXN0cmF0aW9uLCBJbmhhbGF0
aW9uPC9rZXl3b3JkPjxrZXl3b3JkPkFkdWx0PC9rZXl3b3JkPjxrZXl3b3JkPkFnZWQ8L2tleXdv
cmQ+PGtleXdvcmQ+QWdlZCwgODAgYW5kIG92ZXI8L2tleXdvcmQ+PGtleXdvcmQ+QnJvbmNob2Rp
bGF0b3IgQWdlbnRzL2FkbWluaXN0cmF0aW9uICZhbXA7IGRvc2FnZS8qdGhlcmFwZXV0aWMgdXNl
PC9rZXl3b3JkPjxrZXl3b3JkPkJ1ZGVzb25pZGUvYWRtaW5pc3RyYXRpb24gJmFtcDsgZG9zYWdl
Lyp0aGVyYXBldXRpYyB1c2U8L2tleXdvcmQ+PGtleXdvcmQ+RGlzZWFzZSBQcm9ncmVzc2lvbjwv
a2V5d29yZD48a2V5d29yZD5Eb3NlLVJlc3BvbnNlIFJlbGF0aW9uc2hpcCwgRHJ1Zzwva2V5d29y
ZD48a2V5d29yZD5Eb3VibGUtQmxpbmQgTWV0aG9kPC9rZXl3b3JkPjxrZXl3b3JkPkV0aGFub2xh
bWluZXMvYWRtaW5pc3RyYXRpb24gJmFtcDsgZG9zYWdlLyp0aGVyYXBldXRpYyB1c2U8L2tleXdv
cmQ+PGtleXdvcmQ+RmVtYWxlPC9rZXl3b3JkPjxrZXl3b3JkPkZvcmNlZCBFeHBpcmF0b3J5IFZv
bHVtZS9kcnVnIGVmZmVjdHM8L2tleXdvcmQ+PGtleXdvcmQ+Rm9ybW90ZXJvbCBGdW1hcmF0ZTwv
a2V5d29yZD48a2V5d29yZD5IdW1hbnM8L2tleXdvcmQ+PGtleXdvcmQ+TWFsZTwva2V5d29yZD48
a2V5d29yZD5NZXRlcmVkIERvc2UgSW5oYWxlcnM8L2tleXdvcmQ+PGtleXdvcmQ+TWlkZGxlIEFn
ZWQ8L2tleXdvcmQ+PGtleXdvcmQ+UHVsbW9uYXJ5IERpc2Vhc2UsIENocm9uaWMgT2JzdHJ1Y3Rp
dmUvKmRydWcgdGhlcmFweS9lcGlkZW1pb2xvZ3kvcGh5c2lvcGF0aG9sb2d5PC9rZXl3b3JkPjxr
ZXl3b3JkPlF1YWxpdHkgb2YgTGlmZTwva2V5d29yZD48a2V5d29yZD5SZXNwaXJhdG9yeSBGdW5j
dGlvbiBUZXN0czwva2V5d29yZD48a2V5d29yZD5TbW9raW5nLyphZHZlcnNlIGVmZmVjdHMvZXBp
ZGVtaW9sb2d5L3BoeXNpb3BhdGhvbG9neTwva2V5d29yZD48a2V5d29yZD5UcmVhdG1lbnQgT3V0
Y29tZTwva2V5d29yZD48a2V5d29yZD5WaXRhbCBDYXBhY2l0eS9kcnVnIGVmZmVjdHM8L2tleXdv
cmQ+PC9rZXl3b3Jkcz48ZGF0ZXM+PHllYXI+MjAxMjwveWVhcj48cHViLWRhdGVzPjxkYXRlPkZl
YjwvZGF0ZT48L3B1Yi1kYXRlcz48L2RhdGVzPjxpc2JuPjA5NTQtNjExMTwvaXNibj48YWNjZXNz
aW9uLW51bT4yMjAzMzA0MDwvYWNjZXNzaW9uLW51bT48dXJscz48L3VybHM+PGVsZWN0cm9uaWMt
cmVzb3VyY2UtbnVtPjEwLjEwMTYvai5ybWVkLjIwMTEuMDcuMDIwPC9lbGVjdHJvbmljLXJlc291
cmNlLW51bT48cmVtb3RlLWRhdGFiYXNlLXByb3ZpZGVyPk5MTTwvcmVtb3RlLWRhdGFiYXNlLXBy
b3ZpZGVyPjxsYW5ndWFnZT5lbmc8L2xhbmd1YWdlPjwvcmVjb3JkPjwvQ2l0ZT48Q2l0ZT48QXV0
aG9yPlNpbGVyPC9BdXRob3I+PFllYXI+MjAxNjwvWWVhcj48UmVjTnVtPjEyNjwvUmVjTnVtPjxy
ZWNvcmQ+PHJlYy1udW1iZXI+MTI2PC9yZWMtbnVtYmVyPjxmb3JlaWduLWtleXM+PGtleSBhcHA9
IkVOIiBkYi1pZD0iZXB2OXY1ZXNic2F3dzBlYWVkdXh4OWE1MnNhZGZ4eDVlZmZzIiB0aW1lc3Rh
bXA9IjE1Mjg3ODM1ODQiPjEyNjwva2V5PjwvZm9yZWlnbi1rZXlzPjxyZWYtdHlwZSBuYW1lPSJK
b3VybmFsIEFydGljbGUiPjE3PC9yZWYtdHlwZT48Y29udHJpYnV0b3JzPjxhdXRob3JzPjxhdXRo
b3I+U2lsZXIsIFQuIE0uPC9hdXRob3I+PGF1dGhvcj5Eb25hbGQsIEEuIEMuPC9hdXRob3I+PGF1
dGhvcj5P4oCZRGVsbCwgRC48L2F1dGhvcj48YXV0aG9yPkNodXJjaCwgQS48L2F1dGhvcj48YXV0
aG9yPkZhaHksIFcuIEEuPC9hdXRob3I+PC9hdXRob3JzPjwvY29udHJpYnV0b3JzPjxhdXRoLWFk
ZHJlc3M+VC5NLiBTaWxlciwgU3QgQ2hhcmxlcywgVW5pdGVkIFN0YXRlczwvYXV0aC1hZGRyZXNz
Pjx0aXRsZXM+PHRpdGxlPkFyYW5kb21pemVkLCBwYXJhbGxlbC1ncm91cCBzdHVkeSB0byBldmFs
dWF0ZSB0aGUgZWZmaWNhY3kgb2YgdW1lY2xpZGluaXVtL3ZpbGFudGVyb2wgNjIuNS8yNSDOvGcg
b24gaGVhbHRoLXJlbGF0ZWQgcXVhbGl0eSBvZiBsaWZlIGluIHBhdGllbnRzIHdpdGggQ09QRDwv
dGl0bGU+PHNlY29uZGFyeS10aXRsZT5JbnRlcm5hdGlvbmFsIEpvdXJuYWwgb2YgQ09QRDwvc2Vj
b25kYXJ5LXRpdGxlPjwvdGl0bGVzPjxwZXJpb2RpY2FsPjxmdWxsLXRpdGxlPkludGVybmF0aW9u
YWwgSm91cm5hbCBvZiBDT1BEPC9mdWxsLXRpdGxlPjwvcGVyaW9kaWNhbD48cGFnZXM+OTcxLTk3
OTwvcGFnZXM+PHZvbHVtZT4xMTwvdm9sdW1lPjxudW1iZXI+MTwvbnVtYmVyPjxrZXl3b3Jkcz48
a2V5d29yZD5hbnRpYmlvdGljIGFnZW50PC9rZXl3b3JkPjxrZXl3b3JkPmNvcnRpY29zdGVyb2lk
PC9rZXl3b3JkPjxrZXl3b3JkPnBsYWNlYm88L2tleXdvcmQ+PGtleXdvcmQ+c2FsYnV0YW1vbDwv
a2V5d29yZD48a2V5d29yZD51bWVjbGlkaW5pdW0gcGx1cyB2aWxhbnRlcm9sPC9rZXl3b3JkPjxr
ZXl3b3JkPmFkdWx0PC9rZXl3b3JkPjxrZXl3b3JkPmFydGljbGU8L2tleXdvcmQ+PGtleXdvcmQ+
YnJvbmNoaXRpczwva2V5d29yZD48a2V5d29yZD5jYXJkaW92YXNjdWxhciBkaXNlYXNlPC9rZXl3
b3JkPjxrZXl3b3JkPmNocm9uaWMgb2JzdHJ1Y3RpdmUgbHVuZyBkaXNlYXNlPC9rZXl3b3JkPjxr
ZXl3b3JkPmNvbnRyb2xsZWQgc3R1ZHk8L2tleXdvcmQ+PGtleXdvcmQ+ZGlzZWFzZSBzZXZlcml0
eTwva2V5d29yZD48a2V5d29yZD5kb3VibGUgYmxpbmQgcHJvY2VkdXJlPC9rZXl3b3JkPjxrZXl3
b3JkPmRydWcgZWZmaWNhY3k8L2tleXdvcmQ+PGtleXdvcmQ+ZHJ1ZyBmYXRhbGl0eTwva2V5d29y
ZD48a2V5d29yZD5kcnVnIHNhZmV0eTwva2V5d29yZD48a2V5d29yZD5kcnkgcG93ZGVyIGluaGFs
ZXI8L2tleXdvcmQ+PGtleXdvcmQ+ZW1lcmdlbmN5IGNhcmU8L2tleXdvcmQ+PGtleXdvcmQ+ZmVt
YWxlPC9rZXl3b3JkPjxrZXl3b3JkPmZvcmNlZCBleHBpcmF0b3J5IHZvbHVtZTwva2V5d29yZD48
a2V5d29yZD5mb3JjZWQgdml0YWwgY2FwYWNpdHk8L2tleXdvcmQ+PGtleXdvcmQ+aGVhZGFjaGU8
L2tleXdvcmQ+PGtleXdvcmQ+aGVhcnQgbXVzY2xlIGlzY2hlbWlhPC9rZXl3b3JkPjxrZXl3b3Jk
Pmhvc3BpdGFsaXphdGlvbjwva2V5d29yZD48a2V5d29yZD5odW1hbjwva2V5d29yZD48a2V5d29y
ZD5pbnRlbnRpb24gdG8gdHJlYXQgYW5hbHlzaXM8L2tleXdvcmQ+PGtleXdvcmQ+bG93ZXIgcmVz
cGlyYXRvcnkgdHJhY3QgaW5mZWN0aW9uPC9rZXl3b3JkPjxrZXl3b3JkPmx1bmcgY2FyY2lub21h
PC9rZXl3b3JkPjxrZXl3b3JkPmx1bmcgZnVuY3Rpb248L2tleXdvcmQ+PGtleXdvcmQ+bHVuZyBt
ZXRhc3Rhc2lzPC9rZXl3b3JkPjxrZXl3b3JkPm1ham9yIGNsaW5pY2FsIHN0dWR5PC9rZXl3b3Jk
PjxrZXl3b3JkPm1hbGU8L2tleXdvcmQ+PGtleXdvcmQ+bWluaW11bSBjbGluaWNhbGx5IGltcG9y
dGFudCBkaWZmZXJlbmNlPC9rZXl3b3JkPjxrZXl3b3JkPm11bHRpY2VudGVyIHN0dWR5PC9rZXl3
b3JkPjxrZXl3b3JkPnBhcmFuZW9wbGFzdGljIHN5bmRyb21lPC9rZXl3b3JkPjxrZXl3b3JkPnBo
YXJtYWNvbG9naWNhbCBwYXJhbWV0ZXJzPC9rZXl3b3JkPjxrZXl3b3JkPnBuZXVtb25pYTwva2V5
d29yZD48a2V5d29yZD5xdWFsaXR5IG9mIGxpZmU8L2tleXdvcmQ+PGtleXdvcmQ+cXVlc3Rpb25u
YWlyZTwva2V5d29yZD48a2V5d29yZD5yYW5kb21pemVkIGNvbnRyb2xsZWQgdHJpYWw8L2tleXdv
cmQ+PGtleXdvcmQ+cmhpbm9waGFyeW5naXRpczwva2V5d29yZD48a2V5d29yZD5zY29yaW5nIHN5
c3RlbTwva2V5d29yZD48a2V5d29yZD5TdC4gR2VvcmdlIFJlc3BpcmF0b3J5IFF1ZXN0aW9ubmFp
cmU8L2tleXdvcmQ+PGtleXdvcmQ+c3ltcHRvbWF0b2xvZ3k8L2tleXdvcmQ+PGtleXdvcmQ+dHJl
YXRtZW50IGR1cmF0aW9uPC9rZXl3b3JkPjxrZXl3b3JkPnVuc3BlY2lmaWVkIHNpZGUgZWZmZWN0
PC9rZXl3b3JkPjxrZXl3b3JkPkVMTElQVEE8L2tleXdvcmQ+PC9rZXl3b3Jkcz48ZGF0ZXM+PHll
YXI+MjAxNjwveWVhcj48L2RhdGVzPjxpc2JuPjExNzgtMjAwNSYjeEQ7MTE3Ni05MTA2PC9pc2Ju
Pjx1cmxzPjxyZWxhdGVkLXVybHM+PHVybD5odHRwOi8vd3d3LmVtYmFzZS5jb20vc2VhcmNoL3Jl
c3VsdHM/c3ViYWN0aW9uPXZpZXdyZWNvcmQmYW1wO2Zyb209ZXhwb3J0JmFtcDtpZD1MNjEwNDkw
OTY4PC91cmw+PHVybD5odHRwOi8vZHguZG9pLm9yZy8xMC4yMTQ3L0NPUEQuUzEwMjk2MjwvdXJs
PjwvcmVsYXRlZC11cmxzPjwvdXJscz48Y3VzdG9tMz5FTExJUFRBPC9jdXN0b20zPjxlbGVjdHJv
bmljLXJlc291cmNlLW51bT4xMC4yMTQ3L0NPUEQuUzEwMjk2MjwvZWxlY3Ryb25pYy1yZXNvdXJj
ZS1udW0+PHJlbW90ZS1kYXRhYmFzZS1uYW1lPkVtYmFzZTwvcmVtb3RlLWRhdGFiYXNlLW5hbWU+
PC9yZWNvcmQ+PC9DaXRlPjxDaXRlPjxBdXRob3I+U2lsZXI8L0F1dGhvcj48WWVhcj4yMDE2PC9Z
ZWFyPjxSZWNOdW0+MTI3PC9SZWNOdW0+PHJlY29yZD48cmVjLW51bWJlcj4xMjc8L3JlYy1udW1i
ZXI+PGZvcmVpZ24ta2V5cz48a2V5IGFwcD0iRU4iIGRiLWlkPSJlcHY5djVlc2JzYXd3MGVhZWR1
eHg5YTUyc2FkZnh4NWVmZnMiIHRpbWVzdGFtcD0iMTUyODc4MzU4NCI+MTI3PC9rZXk+PC9mb3Jl
aWduLWtleXM+PHJlZi10eXBlIG5hbWU9IkpvdXJuYWwgQXJ0aWNsZSI+MTc8L3JlZi10eXBlPjxj
b250cmlidXRvcnM+PGF1dGhvcnM+PGF1dGhvcj5TaWxlciwgVC4gTS48L2F1dGhvcj48YXV0aG9y
PktlcndpbiwgRS48L2F1dGhvcj48YXV0aG9yPlNpbmdsZXRhcnksIEsuPC9hdXRob3I+PGF1dGhv
cj5Ccm9va3MsIEouPC9hdXRob3I+PGF1dGhvcj5DaHVyY2gsIEEuPC9hdXRob3I+PC9hdXRob3Jz
PjwvY29udHJpYnV0b3JzPjxhdXRoLWFkZHJlc3M+YSBNaWR3ZXN0IENoZXN0IENvbnN1bHRhbnRz
LCBQQywgU3QuIENoYXJsZXMgLCBNaXNzb3VyaSAsIFVTQS4mI3hEO2IgQ2xpbmljYWwgUmVzZWFy
Y2ggSW5zdGl0dXRlIG9mIFNvdXRoZXJuIE9yZWdvbiAsIE1lZGZvcmQgLCBPcmVnb24gLCBVU0Eu
JiN4RDtjIEdTSywgUmVzcGlyYXRvcnkgYW5kIEltbXVuby1JbmZsYW1tYXRpb24sIFJlc2VhcmNo
IFRyaWFuZ2xlIFBhcmsgLCBOb3J0aCBDYXJvbGluYSAsIFVTQS4mI3hEO2QgR1NLLCBSZXNwaXJh
dG9yeSBNZWRpY2luZXMgRGV2ZWxvcG1lbnQgQ2VudHJlLCBTdG9ja2xleSBQYXJrICwgVXhicmlk
Z2UgLCBVbml0ZWQgS2luZ2RvbS48L2F1dGgtYWRkcmVzcz48dGl0bGVzPjx0aXRsZT5FZmZpY2Fj
eSBhbmQgU2FmZXR5IG9mIFVtZWNsaWRpbml1bSBBZGRlZCB0byBGbHV0aWNhc29uZSBQcm9waW9u
YXRlL1NhbG1ldGVyb2wgaW4gUGF0aWVudHMgd2l0aCBDT1BEOiBSZXN1bHRzIG9mIFR3byBSYW5k
b21pemVkLCBEb3VibGUtQmxpbmQgU3R1ZGllczwvdGl0bGU+PHNlY29uZGFyeS10aXRsZT5Db3Bk
PC9zZWNvbmRhcnktdGl0bGU+PGFsdC10aXRsZT5Db3BkPC9hbHQtdGl0bGU+PC90aXRsZXM+PHBl
cmlvZGljYWw+PGZ1bGwtdGl0bGU+Q29wZDwvZnVsbC10aXRsZT48L3BlcmlvZGljYWw+PGFsdC1w
ZXJpb2RpY2FsPjxmdWxsLXRpdGxlPkNvcGQ8L2Z1bGwtdGl0bGU+PC9hbHQtcGVyaW9kaWNhbD48
cGFnZXM+MS0xMDwvcGFnZXM+PHZvbHVtZT4xMzwvdm9sdW1lPjxudW1iZXI+MTwvbnVtYmVyPjxl
ZGl0aW9uPjIwMTUvMTAvMTA8L2VkaXRpb24+PGtleXdvcmRzPjxrZXl3b3JkPkFkbWluaXN0cmF0
aW9uLCBJbmhhbGF0aW9uPC9rZXl3b3JkPjxrZXl3b3JkPkFnZWQ8L2tleXdvcmQ+PGtleXdvcmQ+
QWxidXRlcm9sL3RoZXJhcGV1dGljIHVzZTwva2V5d29yZD48a2V5d29yZD5Ccm9uY2hvZGlsYXRv
ciBBZ2VudHMvKnRoZXJhcGV1dGljIHVzZTwva2V5d29yZD48a2V5d29yZD5Eb3VibGUtQmxpbmQg
TWV0aG9kPC9rZXl3b3JkPjxrZXl3b3JkPkRydWcgVGhlcmFweSwgQ29tYmluYXRpb248L2tleXdv
cmQ+PGtleXdvcmQ+RmVtYWxlPC9rZXl3b3JkPjxrZXl3b3JkPkZsdXRpY2Fzb25lIFByb3Bpb25h
dGUsIFNhbG1ldGVyb2wgWGluYWZvYXRlIERydWcgQ29tYmluYXRpb24vKnRoZXJhcGV1dGljIHVz
ZTwva2V5d29yZD48a2V5d29yZD5Gb3JjZWQgRXhwaXJhdG9yeSBWb2x1bWU8L2tleXdvcmQ+PGtl
eXdvcmQ+R2x1Y29jb3J0aWNvaWRzLyp0aGVyYXBldXRpYyB1c2U8L2tleXdvcmQ+PGtleXdvcmQ+
SHVtYW5zPC9rZXl3b3JkPjxrZXl3b3JkPk1hbGU8L2tleXdvcmQ+PGtleXdvcmQ+TWlkZGxlIEFn
ZWQ8L2tleXdvcmQ+PGtleXdvcmQ+TXVzY2FyaW5pYyBBbnRhZ29uaXN0cy8qdGhlcmFwZXV0aWMg
dXNlPC9rZXl3b3JkPjxrZXl3b3JkPlB1bG1vbmFyeSBEaXNlYXNlLCBDaHJvbmljIE9ic3RydWN0
aXZlLypkcnVnIHRoZXJhcHkvcGh5c2lvcGF0aG9sb2d5PC9rZXl3b3JkPjxrZXl3b3JkPlF1aW51
Y2xpZGluZXMvKnRoZXJhcGV1dGljIHVzZTwva2V5d29yZD48a2V5d29yZD5UcmVhdG1lbnQgT3V0
Y29tZTwva2V5d29yZD48a2V5d29yZD5WaXRhbCBDYXBhY2l0eTwva2V5d29yZD48a2V5d29yZD5i
cm9uY2hvZGlsYXRpb248L2tleXdvcmQ+PGtleXdvcmQ+aW5oYWxlZCBjb3J0aWNvc3Rlcn==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b2lkPC9rZXl3b3JkPjxrZXl3b3JkPmxvbmctYWN0aW5nIGJldGEgYWdvbmlzdDwva2V5d29yZD48
a2V5d29yZD5sb25nLWFjdGluZyBtdXNjYXJpbmljIGFudGFnb25pc3Q8L2tleXdvcmQ+PC9rZXl3
b3Jkcz48ZGF0ZXM+PHllYXI+MjAxNjwveWVhcj48L2RhdGVzPjxpc2JuPjE1NDEtMjU2MzwvaXNi
bj48YWNjZXNzaW9uLW51bT4yNjQ1MTczNDwvYWNjZXNzaW9uLW51bT48dXJscz48L3VybHM+PGVs
ZWN0cm9uaWMtcmVzb3VyY2UtbnVtPjEwLjMxMDkvMTU0MTI1NTUuMjAxNS4xMDM0MjU2PC9lbGVj
dHJvbmljLXJlc291cmNlLW51bT48cmVtb3RlLWRhdGFiYXNlLXByb3ZpZGVyPk5MTTwvcmVtb3Rl
LWRhdGFiYXNlLXByb3ZpZGVyPjxsYW5ndWFnZT5lbmc8L2xhbmd1YWdlPjwvcmVjb3JkPjwvQ2l0
ZT48Q2l0ZT48QXV0aG9yPlNpbGVyPC9BdXRob3I+PFllYXI+MjAxNTwvWWVhcj48UmVjTnVtPjEy
ODwvUmVjTnVtPjxyZWNvcmQ+PHJlYy1udW1iZXI+MTI4PC9yZWMtbnVtYmVyPjxmb3JlaWduLWtl
eXM+PGtleSBhcHA9IkVOIiBkYi1pZD0iZXB2OXY1ZXNic2F3dzBlYWVkdXh4OWE1MnNhZGZ4eDVl
ZmZzIiB0aW1lc3RhbXA9IjE1Mjg3ODM1ODQiPjEyODwva2V5PjwvZm9yZWlnbi1rZXlzPjxyZWYt
dHlwZSBuYW1lPSJKb3VybmFsIEFydGljbGUiPjE3PC9yZWYtdHlwZT48Y29udHJpYnV0b3JzPjxh
dXRob3JzPjxhdXRob3I+U2lsZXIsIFQuIE0uPC9hdXRob3I+PGF1dGhvcj5LZXJ3aW4sIEUuPC9h
dXRob3I+PGF1dGhvcj5Tb3VzYSwgQS4gUi48L2F1dGhvcj48YXV0aG9yPkRvbmFsZCwgQS48L2F1
dGhvcj48YXV0aG9yPkFsaSwgUi48L2F1dGhvcj48YXV0aG9yPkNodXJjaCwgQS48L2F1dGhvcj48
L2F1dGhvcnM+PC9jb250cmlidXRvcnM+PGF1dGgtYWRkcmVzcz5NaWR3ZXN0IENoZXN0IENvbnN1
bHRhbnRzLCBQQywgMzMwIEZpcnN0IENhcGl0b2wgRHJpdmUsIFN1aXRlIDQ3MCwgU3QgQ2hhcmxl
cywgTU8sIFVTQS4gRWxlY3Ryb25pYyBhZGRyZXNzOiB0aG9tYXMuc2lsZXIubWRAbWlkd2VzdGNo
ZXN0LmNvbS4mI3hEO0NsaW5pY2FsIFJlc2VhcmNoIEluc3RpdHV0ZSBvZiBTb3V0aGVybiBPcmVn
b24sIE1lZGZvcmQsIE9SLCBVU0EuJiN4RDtHU0ssIFJlc3BpcmF0b3J5IE1lZGljaW5lcyBEZXZl
bG9wbWVudCBDZW50cmUsIFN0b2NrbGV5IFBhcmssIE1pZGRsZXNleCwgVUsuJiN4RDtHU0ssIFJl
c3BpcmF0b3J5IGFuZCBJbW11bm8tSW5mbGFtbWF0aW9uLCBSZXNlYXJjaCBUcmlhbmdsZSBQYXJr
LCBOQywgVVNBLjwvYXV0aC1hZGRyZXNzPjx0aXRsZXM+PHRpdGxlPkVmZmljYWN5IGFuZCBzYWZl
dHkgb2YgdW1lY2xpZGluaXVtIGFkZGVkIHRvIGZsdXRpY2Fzb25lIGZ1cm9hdGUvdmlsYW50ZXJv
bCBpbiBjaHJvbmljIG9ic3RydWN0aXZlIHB1bG1vbmFyeSBkaXNlYXNlOiBSZXN1bHRzIG9mIHR3
byByYW5kb21pemVkIHN0dWRpZXM8L3RpdGxlPjxzZWNvbmRhcnktdGl0bGU+UmVzcGlyIE1lZDwv
c2Vjb25kYXJ5LXRpdGxlPjxhbHQtdGl0bGU+UmVzcGlyYXRvcnkgbWVkaWNpbmU8L2FsdC10aXRs
ZT48L3RpdGxlcz48YWx0LXBlcmlvZGljYWw+PGZ1bGwtdGl0bGU+UmVzcGlyYXRvcnkgbWVkaWNp
bmU8L2Z1bGwtdGl0bGU+PC9hbHQtcGVyaW9kaWNhbD48cGFnZXM+MTE1NS02MzwvcGFnZXM+PHZv
bHVtZT4xMDk8L3ZvbHVtZT48bnVtYmVyPjk8L251bWJlcj48ZWRpdGlvbj4yMDE1LzA2LzI5PC9l
ZGl0aW9uPjxrZXl3b3Jkcz48a2V5d29yZD5BZHJlbmVyZ2ljIGJldGEtMiBSZWNlcHRvciBBZ29u
aXN0cy9hZHZlcnNlIGVmZmVjdHMvdGhlcmFwZXV0aWMgdXNlPC9rZXl3b3JkPjxrZXl3b3JkPkFn
ZWQ8L2tleXdvcmQ+PGtleXdvcmQ+QW5kcm9zdGFkaWVuZXMvYWR2ZXJzZSBlZmZlY3RzLyp0aGVy
YXBldXRpYyB1c2U8L2tleXdvcmQ+PGtleXdvcmQ+QmVuenlsIEFsY29ob2xzL2FkdmVyc2UgZWZm
ZWN0cy8qdGhlcmFwZXV0aWMgdXNlPC9rZXl3b3JkPjxrZXl3b3JkPkNobG9yb2JlbnplbmVzL2Fk
dmVyc2UgZWZmZWN0cy8qdGhlcmFwZXV0aWMgdXNlPC9rZXl3b3JkPjxrZXl3b3JkPkRvc2UtUmVz
cG9uc2UgUmVsYXRpb25zaGlwLCBEcnVnPC9rZXl3b3JkPjxrZXl3b3JkPkRvdWJsZS1CbGluZCBN
ZXRob2Q8L2tleXdvcmQ+PGtleXdvcmQ+RHJ1ZyBDb21iaW5hdGlvbnM8L2tleXdvcmQ+PGtleXdv
cmQ+RHJ1ZyBUaGVyYXB5LCBDb21iaW5hdGlvbjwva2V5d29yZD48a2V5d29yZD5GZW1hbGU8L2tl
eXdvcmQ+PGtleXdvcmQ+Rm9yY2VkIEV4cGlyYXRvcnkgVm9sdW1lL2RydWcgZWZmZWN0czwva2V5
d29yZD48a2V5d29yZD5HbHVjb2NvcnRpY29pZHMvYWR2ZXJzZSBlZmZlY3RzL3RoZXJhcGV1dGlj
IHVzZTwva2V5d29yZD48a2V5d29yZD5IdW1hbnM8L2tleXdvcmQ+PGtleXdvcmQ+TWFsZTwva2V5
d29yZD48a2V5d29yZD5NaWRkbGUgQWdlZDwva2V5d29yZD48a2V5d29yZD5NdXNjYXJpbmljIEFu
dGFnb25pc3RzL2FkbWluaXN0cmF0aW9uICZhbXA7IGRvc2FnZS9hZHZlcnNlIGVmZmVjdHMvKnRo
ZXJhcGV1dGljIHVzZTwva2V5d29yZD48a2V5d29yZD5QdWxtb25hcnkgRGlzZWFzZSwgQ2hyb25p
YyBPYnN0cnVjdGl2ZS8qZHJ1ZyB0aGVyYXB5L3BoeXNpb3BhdGhvbG9neTwva2V5d29yZD48a2V5
d29yZD5RdWFsaXR5IG9mIExpZmU8L2tleXdvcmQ+PGtleXdvcmQ+UXVpbnVjbGlkaW5lcy9hZG1p
bmlzdHJhdGlvbiAmYW1wOyBkb3NhZ2UvYWR2ZXJzZSBlZmZlY3RzLyp0aGVyYXBldXRpYyB1c2U8
L2tleXdvcmQ+PGtleXdvcmQ+Vml0YWwgQ2FwYWNpdHkvZHJ1ZyBlZmZlY3RzPC9rZXl3b3JkPjxr
ZXl3b3JkPkJyb25jaG9kaWxhdGlvbjwva2V5d29yZD48a2V5d29yZD5JbmhhbGVkIGNvcnRpY29z
dGVyb2lkPC9rZXl3b3JkPjxrZXl3b3JkPkxvbmctYWN0aW5nIGJldGEoMikgYWdvbmlzdDwva2V5
d29yZD48a2V5d29yZD5Mb25nLWFjdGluZyBtdXNjYXJpbmljIGFudGFnb25pc3Q8L2tleXdvcmQ+
PC9rZXl3b3Jkcz48ZGF0ZXM+PHllYXI+MjAxNTwveWVhcj48cHViLWRhdGVzPjxkYXRlPlNlcDwv
ZGF0ZT48L3B1Yi1kYXRlcz48L2RhdGVzPjxpc2JuPjA5NTQtNjExMTwvaXNibj48YWNjZXNzaW9u
LW51bT4yNjExNzI5MjwvYWNjZXNzaW9uLW51bT48dXJscz48cmVsYXRlZC11cmxzPjx1cmw+aHR0
cDovL3d3dy5yZXNtZWRqb3VybmFsLmNvbS9hcnRpY2xlL1MwOTU0LTYxMTEoMTUpMzAwMDktMy9w
ZGY8L3VybD48L3JlbGF0ZWQtdXJscz48L3VybHM+PGVsZWN0cm9uaWMtcmVzb3VyY2UtbnVtPjEw
LjEwMTYvai5ybWVkLjIwMTUuMDYuMDA2PC9lbGVjdHJvbmljLXJlc291cmNlLW51bT48cmVtb3Rl
LWRhdGFiYXNlLXByb3ZpZGVyPk5MTTwvcmVtb3RlLWRhdGFiYXNlLXByb3ZpZGVyPjxsYW5ndWFn
ZT5lbmc8L2xhbmd1YWdlPjwvcmVjb3JkPjwvQ2l0ZT48Q2l0ZT48QXV0aG9yPlNpbGVyPC9BdXRo
b3I+PFllYXI+MjAxNzwvWWVhcj48UmVjTnVtPjEyOTwvUmVjTnVtPjxyZWNvcmQ+PHJlYy1udW1i
ZXI+MTI5PC9yZWMtbnVtYmVyPjxmb3JlaWduLWtleXM+PGtleSBhcHA9IkVOIiBkYi1pZD0iZXB2
OXY1ZXNic2F3dzBlYWVkdXh4OWE1MnNhZGZ4eDVlZmZzIiB0aW1lc3RhbXA9IjE1Mjg3ODM1ODQi
PjEyOTwva2V5PjwvZm9yZWlnbi1rZXlzPjxyZWYtdHlwZSBuYW1lPSJKb3VybmFsIEFydGljbGUi
PjE3PC9yZWYtdHlwZT48Y29udHJpYnV0b3JzPjxhdXRob3JzPjxhdXRob3I+U2lsZXIsIFQuIE0u
PC9hdXRob3I+PGF1dGhvcj5OYWdhaSwgQS48L2F1dGhvcj48YXV0aG9yPlNjb3R0LVdpbHNvbiwg
Qy4gQS48L2F1dGhvcj48YXV0aG9yPk1pZHdpbnRlciwgRC4gQS48L2F1dGhvcj48YXV0aG9yPkNy
aW0sIEMuPC9hdXRob3I+PC9hdXRob3JzPjwvY29udHJpYnV0b3JzPjxhdXRoLWFkZHJlc3M+TWlk
d2VzdCBDaGVzdCBDb25zdWx0YW50cywgUEMsIFN0IENoYXJsZXMsIE1PLCBVU0EuIEVsZWN0cm9u
aWMgYWRkcmVzczogVGhvbWFzLnNpbGVyLm1kQG1pZHdlc3RjaGVzdC5jb20uJiN4RDtSZXNlYXJj
aCBJbnN0aXR1dGUgZm9yIFJlc3BpcmF0b3J5IERpc2Vhc2UsIFNoaW4tWXVyaWdhb2thIEdlbmVy
YWwgSG9zcGl0YWwsIEthd2FzYWtpLCBLYW5hZ2F3YSwgSmFwYW4uJiN4RDtHbGF4b1NtaXRoS2xp
bmUsIFJlc2VhcmNoIFRyaWFuZ2xlIFBhcmssIE5DLCBVU0EuJiN4RDtHbGF4b1NtaXRoS2xpbmUs
IFN0b2NrbGV5IFBhcmssIFV4YnJpZGdlLCBVSy48L2F1dGgtYWRkcmVzcz48dGl0bGVzPjx0aXRs
ZT5BIHJhbmRvbWlzZWQsIHBoYXNlIElJSSB0cmlhbCBvZiBvbmNlLWRhaWx5IGZsdXRpY2Fzb25l
IGZ1cm9hdGUvdmlsYW50ZXJvbCAxMDAvMjUgbXVnIHZlcnN1cyBvbmNlLWRhaWx5IHZpbGFudGVy
b2wgMjUgbXVnIHRvIGV2YWx1YXRlIHRoZSBjb250cmlidXRpb24gb24gbHVuZyBmdW5jdGlvbiBv
ZiBmbHV0aWNhc29uZSBmdXJvYXRlIGluIHRoZSBjb21iaW5hdGlvbiBpbiBwYXRpZW50cyB3aXRo
IENPUEQ8L3RpdGxlPjxzZWNvbmRhcnktdGl0bGU+UmVzcGlyIE1lZDwvc2Vjb25kYXJ5LXRpdGxl
PjxhbHQtdGl0bGU+UmVzcGlyYXRvcnkgbWVkaWNpbmU8L2FsdC10aXRsZT48L3RpdGxlcz48YWx0
LXBlcmlvZGljYWw+PGZ1bGwtdGl0bGU+UmVzcGlyYXRvcnkgbWVkaWNpbmU8L2Z1bGwtdGl0bGU+
PC9hbHQtcGVyaW9kaWNhbD48cGFnZXM+OC0xNzwvcGFnZXM+PHZvbHVtZT4xMjM8L3ZvbHVtZT48
ZWRpdGlvbj4yMDE3LzAyLzAxPC9lZGl0aW9uPjxrZXl3b3Jkcz48a2V5d29yZD5Db3BkPC9rZXl3
b3JkPjxrZXl3b3JkPkZsdXRpY2Fzb25lIGZ1cm9hdGU8L2tleXdvcmQ+PGtleXdvcmQ+THVuZyBm
dW5jdGlvbjwva2V5d29yZD48a2V5d29yZD5Nb2RlcmF0ZS9zZXZlcmUgQ09QRCBleGFjZXJiYXRp
b248L2tleXdvcmQ+PGtleXdvcmQ+VmlsYW50ZXJvbDwva2V5d29yZD48L2tleXdvcmRzPjxkYXRl
cz48eWVhcj4yMDE3PC95ZWFyPjxwdWItZGF0ZXM+PGRhdGU+RmViPC9kYXRlPjwvcHViLWRhdGVz
PjwvZGF0ZXM+PGlzYm4+MDk1NC02MTExPC9pc2JuPjxhY2Nlc3Npb24tbnVtPjI4MTM3NTAxPC9h
Y2Nlc3Npb24tbnVtPjx1cmxzPjwvdXJscz48ZWxlY3Ryb25pYy1yZXNvdXJjZS1udW0+MTAuMTAx
Ni9qLnJtZWQuMjAxNi4xMi4wMDE8L2VsZWN0cm9uaWMtcmVzb3VyY2UtbnVtPjxyZW1vdGUtZGF0
YWJhc2UtcHJvdmlkZXI+TkxNPC9yZW1vdGUtZGF0YWJhc2UtcHJvdmlkZXI+PGxhbmd1YWdlPmVu
ZzwvbGFuZ3VhZ2U+PC9yZWNvcmQ+PC9DaXRlPjxDaXRlPjxBdXRob3I+U2luZ2g8L0F1dGhvcj48
WWVhcj4yMDE1PC9ZZWFyPjxSZWNOdW0+MTMxPC9SZWNOdW0+PHJlY29yZD48cmVjLW51bWJlcj4x
MzE8L3JlYy1udW1iZXI+PGZvcmVpZ24ta2V5cz48a2V5IGFwcD0iRU4iIGRiLWlkPSJlcHY5djVl
c2JzYXd3MGVhZWR1eHg5YTUyc2FkZnh4NWVmZnMiIHRpbWVzdGFtcD0iMTUyODc4MzU4NCI+MTMx
PC9rZXk+PC9mb3JlaWduLWtleXM+PHJlZi10eXBlIG5hbWU9IkpvdXJuYWwgQXJ0aWNsZSI+MTc8
L3JlZi10eXBlPjxjb250cmlidXRvcnM+PGF1dGhvcnM+PGF1dGhvcj5TaW5naCwgRC48L2F1dGhv
cj48YXV0aG9yPkZlcmd1c29uLCBHLiBULjwvYXV0aG9yPjxhdXRob3I+Qm9saXRzY2hlaywgSi48
L2F1dGhvcj48YXV0aG9yPkdyb25rZSwgTC48L2F1dGhvcj48YXV0aG9yPkhhbGxtYW5uLCBDLjwv
YXV0aG9yPjxhdXRob3I+QmVubmV0dCwgTi48L2F1dGhvcj48YXV0aG9yPkFicmFoYW1zLCBSLjwv
YXV0aG9yPjxhdXRob3I+U2NobWlkdCwgTy48L2F1dGhvcj48YXV0aG9yPkJqZXJtZXIsIEwuPC9h
dXRob3I+PC9hdXRob3JzPjwvY29udHJpYnV0b3JzPjxhdXRoLWFkZHJlc3M+VGhlIE1lZGljaW5l
cyBFdmFsdWF0aW9uIFVuaXQsIE1hbmNoZXN0ZXIsIFVLLiBFbGVjdHJvbmljIGFkZHJlc3M6IGRz
aW5naEBtZXUub3JnLnVrLiYjeEQ7UHVsbW9uYXJ5IFJlc2VhcmNoIEluc3RpdHV0ZSBvZiBTb3V0
aGVhc3QgTWljaGlnYW4sIExpdm9uaWEsIE1JLCBVU0EuJiN4RDtLcmFua2VuaGF1cyBkZXIgRWxp
c2FiZXRoaW5lbiwgTGlueiwgQXVzdHJpYS4mI3hEO0JvZWhyaW5nZXIgSW5nZWxoZWltIFBoYXJt
YSBHbWJIICZhbXA7IENvLiBLRywgSW5nZWxoZWltLCBHZXJtYW55LiYjeEQ7Qm9laHJpbmdlciBJ
bmdlbGhlaW0gUGhhcm1hY2V1dGljYWxzIEluYy4sIFJpZGdlZmllbGQsIENULCBVU0EuJiN4RDtN
b3JnYW50b3duIFB1bG1vbmFyeSBBc3NvY2lhdGVzLCBNb3JnYW50b3duLCBXViwgVVNBLiYjeEQ7
THVuZ2VuLSB1bmQgQnJvbmNoaWFsaGVpbGt1bmRlLCBLb2JsZW56LCBHZXJtYW55LiYjeEQ7RGVw
YXJ0bWVudCBvZiBSZXNwaXJhdG9yeSBNZWRpY2luZSBhbmQgQWxsZXJnb2xvZ3ksIEx1bmQgVW5p
dmVyc2l0eSwgTHVuZCwgU3dlZGVuLjwvYXV0aC1hZGRyZXNzPjx0aXRsZXM+PHRpdGxlPlRpb3Ry
b3BpdW0gKyBvbG9kYXRlcm9sIHNob3dzIGNsaW5pY2FsbHkgbWVhbmluZ2Z1bCBpbXByb3ZlbWVu
dHMgaW4gcXVhbGl0eSBvZiBsaWZlPC90aXRsZT48c2Vjb25kYXJ5LXRpdGxlPlJlc3BpciBNZWQ8
L3NlY29uZGFyeS10aXRsZT48YWx0LXRpdGxlPlJlc3BpcmF0b3J5IG1lZGljaW5lPC9hbHQtdGl0
bGU+PC90aXRsZXM+PGFsdC1wZXJpb2RpY2FsPjxmdWxsLXRpdGxlPlJlc3BpcmF0b3J5IG1lZGlj
aW5lPC9mdWxsLXRpdGxlPjwvYWx0LXBlcmlvZGljYWw+PHBhZ2VzPjEzMTItOTwvcGFnZXM+PHZv
bHVtZT4xMDk8L3ZvbHVtZT48bnVtYmVyPjEwPC9udW1iZXI+PGVkaXRpb24+MjAxNS8wOS8wMTwv
ZWRpdGlvbj48a2V5d29yZHM+PGtleXdvcmQ+QWRtaW5pc3RyYXRpb24sIEluaGFsYXRpb248L2tl
eXdvcmQ+PGtleXdvcmQ+QWRyZW5lcmdpYyBiZXRhLTIgUmVjZXB0b3IgQWdvbmlzdHMvKmFkbWlu
aXN0cmF0aW9uICZhbXA7IGRvc2FnZTwva2V5d29yZD48a2V5d29yZD5BZ2VkPC9rZXl3b3JkPjxr
ZXl3b3JkPkJlbnpveGF6aW5lcy8qYWRtaW5pc3RyYXRpb24gJmFtcDsgZG9zYWdlPC9rZXl3b3Jk
PjxrZXl3b3JkPkRvc2UtUmVzcG9uc2UgUmVsYXRpb25zaGlwLCBEcnVnPC9rZXl3b3JkPjxrZXl3
b3JkPkRvdWJsZS1CbGluZCBNZXRob2Q8L2tleXdvcmQ+PGtleXdvcmQ+RHJ1ZyBBZG1pbmlzdHJh
dGlvbiBTY2hlZHVsZTwva2V5d29yZD48a2V5d29yZD5EcnVnIFRoZXJhcHksIENvbWJpbmF0aW9u
PC9rZXl3b3JkPjxrZXl3b3JkPkZlbWFsZTwva2V5d29yZD48a2V5d29yZD5Gb3JjZWQgRXhwaXJh
dG9yeSBWb2x1bWUvZHJ1ZyBlZmZlY3RzPC9rZXl3b3JkPjxrZXl3b3JkPkh1bWFuczwva2V5d29y
ZD48a2V5d29yZD5NYWxlPC9rZXl3b3JkPjxrZXl3b3JkPk1pZGRsZSBBZ2VkPC9rZXl3b3JkPjxr
ZXl3b3JkPk11c2NhcmluaWMgQW50YWdvbmlzdHMvKmFkbWluaXN0cmF0aW9uICZhbXA7IGRvc2Fn
ZTwva2V5d29yZD48a2V5d29yZD5OZWJ1bGl6ZXJzIGFuZCBWYXBvcml6ZXJzPC9rZXl3b3JkPjxr
ZXl3b3JkPlB1bG1vbmFyeSBEaXNlYXNlLCBDaHJvbmljIE9ic3RydWN0aXZlLypkcnVnIHRoZXJh
cHkvcGh5c2lvcGF0aG9sb2d5PC9rZXl3b3JkPjxrZXl3b3JkPlF1YWxpdHkgb2YgTGlmZTwva2V5
d29yZD48a2V5d29yZD5SZXNwaXJhdG9yeSBGdW5jdGlvbiBUZXN0cy9tZXRob2RzPC9rZXl3b3Jk
PjxrZXl3b3JkPlRpb3Ryb3BpdW0gQnJvbWlkZS8qYWRtaW5pc3RyYXRpb24gJmFtcDsgZG9zYWdl
PC9rZXl3b3JkPjxrZXl3b3JkPkNvcGQ8L2tleXdvcmQ+PGtleXdvcmQ+TG9uZy1hY3RpbmcgYnJv
bmNob2RpbGF0b3I8L2tleXdvcmQ+PGtleXdvcmQ+T2xvZGF0ZXJvbDwva2V5d29yZD48a2V5d29y
ZD5UaW90cm9waXVtPC9rZXl3b3JkPjwva2V5d29yZHM+PGRhdGVzPjx5ZWFyPjIwMTU8L3llYXI+
PHB1Yi1kYXRlcz48ZGF0ZT5PY3Q8L2RhdGU+PC9wdWItZGF0ZXM+PC9kYXRlcz48aXNibj4wOTU0
LTYxMTE8L2lzYm4+PGFjY2Vzc2lvbi1udW0+MjYzMjA0MDI8L2FjY2Vzc2lvbi1udW0+PHVybHM+
PC91cmxzPjxlbGVjdHJvbmljLXJlc291cmNlLW51bT4xMC4xMDE2L2oucm1lZC4yMDE1LjA4LjAw
MjwvZWxlY3Ryb25pYy1yZXNvdXJjZS1udW0+PHJlbW90ZS1kYXRhYmFzZS1wcm92aWRlcj5OTE08
L3JlbW90ZS1kYXRhYmFzZS1wcm92aWRlcj48bGFuZ3VhZ2U+ZW5nPC9sYW5ndWFnZT48L3JlY29y
ZD48L0NpdGU+PENpdGU+PEF1dGhvcj5TaW5naDwvQXV0aG9yPjxZZWFyPjIwMTQ8L1llYXI+PFJl
Y051bT4xMzI8L1JlY051bT48cmVjb3JkPjxyZWMtbnVtYmVyPjEzMjwvcmVjLW51bWJlcj48Zm9y
ZWlnbi1rZXlzPjxrZXkgYXBwPSJFTiIgZGItaWQ9ImVwdjl2NWVzYnNhd3cwZWFlZHV4eDlhNTJz
YWRmeHg1ZWZmcyIgdGltZXN0YW1wPSIxNTI4NzgzNTg0Ij4xMzI8L2tleT48L2ZvcmVpZ24ta2V5
cz48cmVmLXR5cGUgbmFtZT0iSm91cm5hbCBBcnRpY2xlIj4xNzwvcmVmLXR5cGU+PGNvbnRyaWJ1
dG9ycz48YXV0aG9ycz48YXV0aG9yPlNpbmdoLCBELjwvYXV0aG9yPjxhdXRob3I+Sm9uZXMsIFAu
IFcuPC9hdXRob3I+PGF1dGhvcj5CYXRlbWFuLCBFLiBELjwvYXV0aG9yPjxhdXRob3I+S29ybiwg
Uy48L2F1dGhvcj48YXV0aG9yPlNlcnJhLCBDLjwvYXV0aG9yPjxhdXRob3I+TW9saW5zLCBFLjwv
YXV0aG9yPjxhdXRob3I+Q2FyYWN0YSwgQy48L2F1dGhvcj48YXV0aG9yPkdpbCwgRS4gRy48L2F1
dGhvcj48YXV0aG9yPkxlc2VsYmF1bSwgQS48L2F1dGhvcj48L2F1dGhvcnM+PC9jb250cmlidXRv
cnM+PGF1dGgtYWRkcmVzcz5Vbml2ZXJzaXR5IG9mIE1hbmNoZXN0ZXIsIE1lZGljaW5lcyBFdmFs
dWF0aW9uIFVuaXQsIExhbmdsZXkgQnVpbGRpbmcsIFVuaXZlcnNpdHkgSG9zcGl0YWwgb2YgU291
dGggTWFuY2hlc3RlciBOSFMgRm91bmRhdGlvbiBUcnVzdCwgU291dGhtb29yIFJvYWQsIE1hbmNo
ZXN0ZXIgTTIzIDlRWiwgVUsuIGRzaW5naEBtZXUub3JnLnVrLjwvYXV0aC1hZGRyZXNzPjx0aXRs
ZXM+PHRpdGxlPkVmZmljYWN5IGFuZCBzYWZldHkgb2YgYWNsaWRpbml1bSBicm9taWRlL2Zvcm1v
dGVyb2wgZnVtYXJhdGUgZml4ZWQtZG9zZSBjb21iaW5hdGlvbnMgY29tcGFyZWQgd2l0aCBpbmRp
dmlkdWFsIGNvbXBvbmVudHMgYW5kIHBsYWNlYm8gaW4gcGF0aWVudHMgd2l0aCBDT1BEIChBQ0xJ
Rk9STS1DT1BEKTogYSBtdWx0aWNlbnRyZSwgcmFuZG9taXNlZCBzdHVkeTwvdGl0bGU+PHNlY29u
ZGFyeS10aXRsZT5CTUMgUHVsbSBNZWQ8L3NlY29uZGFyeS10aXRsZT48YWx0LXRpdGxlPkJNQyBw
dWxtb25hcnkgbWVkaWNpbmU8L2FsdC10aXRsZT48L3RpdGxlcz48YWx0LXBlcmlvZGljYWw+PGZ1
bGwtdGl0bGU+Qk1DIFB1bG1vbmFyeSBNZWRpY2luZTwvZnVsbC10aXRsZT48L2FsdC1wZXJpb2Rp
Y2FsPjxwYWdlcz4xNzg8L3BhZ2VzPjx2b2x1bWU+MTQ8L3ZvbHVtZT48ZWRpdGlvbj4yMDE0LzEx
LzE5PC9lZGl0aW9uPjxrZXl3b3Jkcz48a2V5d29yZD5BZ2VkPC9rZXl3b3JkPjxrZXl3b3JkPkRv
dWJsZS1CbGluZCBNZXRob2Q8L2tleXdvcmQ+PGtleXdvcmQ+RHJ1ZyBDb21iaW5hdGlvbnM8L2tl
eXdvcmQ+PGtleXdvcmQ+RHlzcG5lYS9ldGlvbG9neTwva2V5d29yZD48a2V5d29yZD5GZW1hbGU8
L2tleXdvcmQ+PGtleXdvcmQ+Rm9yY2VkIEV4cGlyYXRvcnkgVm9sdW1lPC9rZXl3b3JkPjxrZXl3
b3JkPkZvcm1vdGVyb2wgRnVtYXJhdGUvKmFkbWluaXN0cmF0aW9uICZhbXA7IGRvc2FnZS8qYWdv
bmlzdHM8L2tleXdvcmQ+PGtleXdvcmQ+SHVtYW5zPC9rZXl3b3JkPjxrZXl3b3JkPk1hbGU8L2tl
eXdvcmQ+PGtleXdvcmQ+TWlkZGxlIEFnZWQ8L2tleXdvcmQ+PGtleXdvcmQ+UHVsbW9uYXJ5IERp
c2Vhc2UsIENocm9uaWMgT2JzdHJ1Y3RpdmUvY29tcGxpY2F0aW9ucy8qZHJ1Zzwva2V5d29yZD48
a2V5d29yZD50aGVyYXB5L3BoeXNpb3BhdGhvbG9neTwva2V5d29yZD48a2V5d29yZD5RdWFsaXR5
IG9mIExpZmU8L2tleXdvcmQ+PGtleXdvcmQ+U2V2ZXJpdHkgb2YgSWxsbmVzcyBJbmRleDwva2V5
d29yZD48a2V5d29yZD5Ucm9wYW5lcy8qYWRtaW5pc3RyYXRpb24gJmFtcDsgZG9zYWdlLyphZHZl
cnNlIGVmZmVjdHM8L2tleXdvcmQ+PGtleXdvcmQ+Vml0YWwgQ2FwYWNpdHk8L2tleXdvcmQ+PC9r
ZXl3b3Jkcz48ZGF0ZXM+PHllYXI+MjAxNDwveWVhcj48cHViLWRhdGVzPjxkYXRlPk5vdiAxODwv
ZGF0ZT48L3B1Yi1kYXRlcz48L2RhdGVzPjxpc2JuPjE0NzEtMjQ2NjwvaXNibj48YWNjZXNzaW9u
LW51bT4yNTQwNDU2OTwvYWNjZXNzaW9uLW51bT48dXJscz48L3VybHM+PGN1c3RvbTI+UG1jNDI3
MzQ1NjwvY3VzdG9tMj48ZWxlY3Ryb25pYy1yZXNvdXJjZS1udW0+MTAuMTE4Ni8xNDcxLTI0NjYt
MTQtMTc4PC9lbGVjdHJvbmljLXJlc291cmNlLW51bT48cmVtb3RlLWRhdGFiYXNlLXByb3ZpZGVy
Pk5MTTwvcmVtb3RlLWRhdGFiYXNlLXByb3ZpZGVyPjxsYW5ndWFnZT5lbmc8L2xhbmd1YWdlPjwv
cmVjb3JkPjwvQ2l0ZT48Q2l0ZT48QXV0aG9yPlNpbmdoPC9BdXRob3I+PFllYXI+MjAxNjwvWWVh
cj48UmVjTnVtPjEzNDwvUmVjTnVtPjxyZWNvcmQ+PHJlYy1udW1iZXI+MTM0PC9yZWMtbnVtYmVy
Pjxmb3JlaWduLWtleXM+PGtleSBhcHA9IkVOIiBkYi1pZD0iZXB2OXY1ZXNic2F3dzBlYWVkdXh4
OWE1MnNhZGZ4eDVlZmZzIiB0aW1lc3RhbXA9IjE1Mjg3ODM1ODQiPjEzNDwva2V5PjwvZm9yZWln
bi1rZXlzPjxyZWYtdHlwZSBuYW1lPSJFbGVjdHJvbmljIEFydGljbGUiPjQzPC9yZWYtdHlwZT48
Y29udHJpYnV0b3JzPjxhdXRob3JzPjxhdXRob3I+U2luZ2gsIEQuPC9hdXRob3I+PGF1dGhvcj5Q
YXBpLCBBLjwvYXV0aG9yPjxhdXRob3I+Q29ycmFkaSwgTS48L2F1dGhvcj48YXV0aG9yPlBhdmxp
P292w6EsIEkuPC9hdXRob3I+PGF1dGhvcj5Nb250YWduYSwgSS48L2F1dGhvcj48YXV0aG9yPkZy
YW5jaXNjbywgQy48L2F1dGhvcj48YXV0aG9yPkNvaHVldCwgRy48L2F1dGhvcj48YXV0aG9yPlZl
enpvbGksIFMuPC9hdXRob3I+PGF1dGhvcj5TY3VyaSwgTS48L2F1dGhvcj48YXV0aG9yPlZlc3Ri
bywgSi48L2F1dGhvcj48L2F1dGhvcnM+PC9jb250cmlidXRvcnM+PHRpdGxlcz48dGl0bGU+U2lu
Z2xlIGluaGFsZXIgdHJpcGxlIHRoZXJhcHkgdmVyc3VzIGluaGFsZWQgY29ydGljb3N0ZXJvaWQg
cGx1cyBsb25nLWFjdGluZyA/Mi1hZ29uaXN0IHRoZXJhcHkgZm9yIGNocm9uaWMgb2JzdHJ1Y3Rp
dmUgcHVsbW9uYXJ5IGRpc2Vhc2UgKFRSSUxPR1kpOiBhIGRvdWJsZS1ibGluZCwgcGFyYWxsZWwg
Z3JvdXAsIHJhbmRvbWlzZWQgY29udHJvbGxlZCB0cmlhbDwvdGl0bGU+PHNlY29uZGFyeS10aXRs
ZT5MYW5jZXQgKExvbmRvbiwgRW5nbGFuZCk8L3NlY29uZGFyeS10aXRsZT48L3RpdGxlcz48cGVy
aW9kaWNhbD48ZnVsbC10aXRsZT5MYW5jZXQ8L2Z1bGwtdGl0bGU+PGFiYnItMT5MYW5jZXQgKExv
bmRvbiwgRW5nbGFuZCk8L2FiYnItMT48L3BlcmlvZGljYWw+PHBhZ2VzPjk2My03MzwvcGFnZXM+
PHZvbHVtZT4zODg8L3ZvbHVtZT48bnVtYmVyPjEwMDQ4PC9udW1iZXI+PGtleXdvcmRzPjxrZXl3
b3JkPkFkbWluaXN0cmF0aW9uLCBJbmhhbGF0aW9uPC9rZXl3b3JkPjxrZXl3b3JkPkFkcmVuYWwg
Q29ydGV4IEhvcm1vbmVzIFthZG1pbmlzdHJhdGlvbiAmYW1wOyBkb3NhZ2VdPC9rZXl3b3JkPjxr
ZXl3b3JkPkFkcmVuZXJnaWMgYmV0YS0yIFJlY2VwdG9yIEFnb25pc3RzIFthZG1pbmlzdHJhdGlv
biAmYW1wOyBkb3NhZ2VdPC9rZXl3b3JkPjxrZXl3b3JkPkRlbGF5ZWQtQWN0aW9uIFByZXBhcmF0
aW9uczwva2V5d29yZD48a2V5d29yZD5Eb3VibGUtQmxpbmQgTWV0aG9kPC9rZXl3b3JkPjxrZXl3
b3JkPkRydWcgQ29tYmluYXRpb25zPC9rZXl3b3JkPjxrZXl3b3JkPkRydWcgVGhlcmFweSwgQ29t
YmluYXRpb248L2tleXdvcmQ+PGtleXdvcmQ+RHlzcG5lYSBbY2hlbWljYWxseSBpbmR1Y2VkXTwv
a2V5d29yZD48a2V5d29yZD5Gb3JjZWQgRXhwaXJhdG9yeSBWb2x1bWUgW2RydWcgZWZmZWN0c108
L2tleXdvcmQ+PGtleXdvcmQ+TXVzY2FyaW5pYyBBbnRhZ29uaXN0cyBbYWRtaW5pc3RyYXRpb24g
JmFtcDsgZG9zYWdlXTwva2V5d29yZD48a2V5d29yZD5OZWJ1bGl6ZXJzIGFuZCBWYXBvcml6ZXJz
PC9rZXl3b3JkPjxrZXl3b3JkPlB1bG1vbmFyeSBEaXNlYXNlLCBDaHJvbmljIE9ic3RydWN0aXZl
IFtkcnVnIHRoZXJhcHldPC9rZXl3b3JkPjxrZXl3b3JkPlRyZWF0bWVudCBPdXRjb21lPC9rZXl3
b3JkPjxrZXl3b3JkPkFnZWRbY2hlY2t3b3JkXTwva2V5d29yZD48a2V5d29yZD5GZW1hbGVbY2hl
Y2t3b3JkXTwva2V5d29yZD48a2V5d29yZD5IdW1hbnNbY2hlY2t3b3JkXTwva2V5d29yZD48a2V5
d29yZD5NYWxlW2NoZWNrd29yZF08L2tleXdvcmQ+PGtleXdvcmQ+TWlkZGxlIEFnZWRbY2hlY2t3
b3JkXTwva2V5d29yZD48a2V5d29yZD5Tci1haXJ3YXlzPC9rZXl3b3JkPjwva2V5d29yZHM+PGRh
dGVzPjx5ZWFyPjIwMTY8L3llYXI+PC9kYXRlcz48YWNjZXNzaW9uLW51bT5DTi0wMTE4MDE0NTwv
YWNjZXNzaW9uLW51bT48d29yay10eXBlPkNvbXBhcmF0aXZlIFN0dWR5OyBSYW5kb21pemVkIENv
bnRyb2xsZWQgVHJpYWw7IFJlc2VhcmNoIFN1cHBvcnQsIE5vbi1VLlMuIEdvdiZhcG9zO3Q8L3dv
cmstdHlwZT48dXJscz48cmVsYXRlZC11cmxzPjx1cmw+aHR0cDovL29ubGluZWxpYnJhcnkud2ls
ZXkuY29tL28vY29jaHJhbmUvY2xjZW50cmFsL2FydGljbGVzLzE0NS9DTi0wMTE4MDE0NS9mcmFt
ZS5odG1sPC91cmw+PC9yZWxhdGVkLXVybHM+PC91cmxzPjxjdXN0b20zPlB1Ym1lZCAyNzU5ODY3
ODwvY3VzdG9tMz48ZWxlY3Ryb25pYy1yZXNvdXJjZS1udW0+MTAuMTAxNi9TMDE0MC02NzM2KDE2
KTMxMzU0LVg8L2VsZWN0cm9uaWMtcmVzb3VyY2UtbnVtPjwvcmVjb3JkPjwvQ2l0ZT48Q2l0ZT48
QXV0aG9yPlNpbmdoPC9BdXRob3I+PFllYXI+MjAxNTwvWWVhcj48UmVjTnVtPjEzNTwvUmVjTnVt
PjxyZWNvcmQ+PHJlYy1udW1iZXI+MTM1PC9yZWMtbnVtYmVyPjxmb3JlaWduLWtleXM+PGtleSBh
cHA9IkVOIiBkYi1pZD0iZXB2OXY1ZXNic2F3dzBlYWVkdXh4OWE1MnNhZGZ4eDVlZmZzIiB0aW1l
c3RhbXA9IjE1Mjg3ODM1ODQiPjEzNTwva2V5PjwvZm9yZWlnbi1rZXlzPjxyZWYtdHlwZSBuYW1l
PSJKb3VybmFsIEFydGljbGUiPjE3PC9yZWYtdHlwZT48Y29udHJpYnV0b3JzPjxhdXRob3JzPjxh
dXRob3I+U2luZ2gsIEQuPC9hdXRob3I+PGF1dGhvcj5Xb3JzbGV5LCBTLjwvYXV0aG9yPjxhdXRo
b3I+Wmh1LCBDLiBRLjwvYXV0aG9yPjxhdXRob3I+SGFyZGFrZXIsIEwuPC9hdXRob3I+PGF1dGhv
cj5DaHVyY2gsIEEuPC9hdXRob3I+PC9hdXRob3JzPjwvY29udHJpYnV0b3JzPjxhdXRoLWFkZHJl
c3M+VW5pdmVyc2l0eSBvZiBNYW5jaGVzdGVyLCBNZWRpY2luZXMgRXZhbHVhdGlvbiBVbml0LCBM
YW5nbGV5IEJ1aWxkaW5nLCBVbml2ZXJzaXR5IEhvc3BpdGFsIG9mIFNvdXRoIE1hbmNoZXN0ZXIg
Rm91bmRhdGlvbnMgVHJ1c3QsIFNvdXRobW9vciBSb2FkLCBNYW5jaGVzdGVyLCBNMjMgOVFaLCBV
Sy4gZHNpbmdoQG1ldS5vcmcudWsuJiN4RDtSZXNwaXJhdG9yeSBNZWRpY2luZXMgRGV2ZWxvcG1l
bnQgQ2VudHJlLCBHU0ssIExvbmRvbiwgVUsuIHNhbGx5LmQud29yc2xleUBnc2suY29tLiYjeEQ7
UXVhbnRpdGF0aXZlIFNjaWVuY2VzIERpdmlzaW9uLCBHU0ssIExvbmRvbiwgVUsuIGNoYW5nLXFp
bmcuMi56aHVAZ3NrLmNvbS4mI3hEO0dsb2JhbCBDbGluaWNhbCBTYWZldHkgYW5kIFBoYXJtYWNv
dmlnaWxhbmNlLCBHU0ssIExvbmRvbiwgVUsuIGxpei54LmhhcmRha2VyQGdzay5jb20uJiN4RDtS
ZXNwaXJhdG9yeSBNZWRpY2luZXMgRGV2ZWxvcG1lbnQgQ2VudGVyLCBHU0ssIFJlc2VhcmNoIFRy
aWFuZ2xlIFBhcmssIE5vcnRoIENhcm9saW5hLCBVU0EuIGFsaXNvbi54LmNodXJjaEBnc2suY29t
LjwvYXV0aC1hZGRyZXNzPjx0aXRsZXM+PHRpdGxlPlVtZWNsaWRpbml1bS92aWxhbnRlcm9sIHZl
cnN1cyBmbHV0aWNhc29uZSBwcm9waW9uYXRlL3NhbG1ldGVyb2wgaW4gQ09QRDogYSByYW5kb21p
c2VkIHRyaWFsPC90aXRsZT48c2Vjb25kYXJ5LXRpdGxlPkJNQyBQdWxtIE1lZDwvc2Vjb25kYXJ5
LXRpdGxlPjxhbHQtdGl0bGU+Qk1DIHB1bG1vbmFyeSBtZWRpY2luZTwvYWx0LXRpdGxlPjwvdGl0
bGVzPjxhbHQtcGVyaW9kaWNhbD48ZnVsbC10aXRsZT5CTUMgUHVsbW9uYXJ5IE1lZGljaW5lPC9m
dWxsLXRpdGxlPjwvYWx0LXBlcmlvZGljYWw+PHBhZ2VzPjkxPC9wYWdlcz48dm9sdW1lPjE1PC92
b2x1bWU+PGVkaXRpb24+MjAxNS8wOC8yMDwvZWRpdGlvbj48a2V5d29yZHM+PGtleXdvcmQ+QWRt
aW5pc3RyYXRpb24sIEluaGFsYXRpb248L2tleXdvcmQ+PGtleXdvcmQ+QWR1bHQ8L2tleXdvcmQ+
PGtleXdvcmQ+QnJvbmNob2RpbGF0b3IgQWdlbnRzL2FkbWluaXN0cmF0aW9uICZhbXA7IGRvc2Fn
ZTwva2V5d29yZD48a2V5d29yZD5Eb3VibGUtQmxpbmQgTWV0aG9kPC9rZXl3b3JkPjxrZXl3b3Jk
PkZlbWFsZTwva2V5d29yZD48a2V5d29yZD5GbHV0aWNhc29uZSBQcm9waW9uYXRlLCBTYWxtZXRl
cm9sIFhpbmFmb2F0ZSBEcnVnIENvbWJpbmF0aW9uLyphZG1pbmlzdHJhdGlvbiAmYW1wOzwva2V5
d29yZD48a2V5d29yZD5kb3NhZ2U8L2tleXdvcmQ+PGtleXdvcmQ+Rm9sbG93LVVwIFN0dWRpZXM8
L2tleXdvcmQ+PGtleXdvcmQ+Rm9yY2VkIEV4cGlyYXRvcnkgVm9sdW1lL2RydWcgZWZmZWN0czwv
a2V5d29yZD48a2V5d29yZD5IdW1hbnM8L2tleXdvcmQ+PGtleXdvcmQ+TWFsZTwva2V5d29yZD48
a2V5d29yZD5NaWRkbGUgQWdlZDwva2V5d29yZD48a2V5d29yZD5QdWxtb25hcnkgRGlzZWFzZSwg
Q2hyb25pYyBPYnN0cnVjdGl2ZS8qZHJ1ZyB0aGVyYXB5L3BoeXNpb3BhdGhvbG9neTwva2V5d29y
ZD48a2V5d29yZD5RdWludWNsaWRpbmVzLyphZG1pbmlzdHJhdGlvbiAmYW1wOyBkb3NhZ2U8L2tl
eXdvcmQ+PGtleXdvcmQ+VHJlYXRtZW50IE91dGNvbWU8L2tleXdvcmQ+PC9rZXl3b3Jkcz48ZGF0
ZXM+PHllYXI+MjAxNTwveWVhcj48cHViLWRhdGVzPjxkYXRlPkF1ZyAxOTwvZGF0ZT48L3B1Yi1k
YXRlcz48L2RhdGVzPjxpc2JuPjE0NzEtMjQ2NjwvaXNibj48YWNjZXNzaW9uLW51bT4yNjI4NjE0
MTwvYWNjZXNzaW9uLW51bT48dXJscz48L3VybHM+PGN1c3RvbTI+UG1jNDU0NTU2MDwvY3VzdG9t
Mj48ZWxlY3Ryb25pYy1yZXNvdXJjZS1udW0+MTAuMTE4Ni9zMTI4OTAtMDE1LTAwOTItMTwvZWxl
Y3Ryb25pYy1yZXNvdXJjZS1udW0+PHJlbW90ZS1kYXRhYmFzZS1wcm92aWRlcj5OTE08L3JlbW90
ZS1kYXRhYmFzZS1wcm92aWRlcj48bGFuZ3VhZ2U+ZW5nPC9sYW5ndWFnZT48L3JlY29yZD48L0Np
dGU+PENpdGU+PEF1dGhvcj5TdG9ja2xleTwvQXV0aG9yPjxZZWFyPjIwMDY8L1llYXI+PFJlY051
bT4xMzc8L1JlY051bT48cmVjb3JkPjxyZWMtbnVtYmVyPjEzNzwvcmVjLW51bWJlcj48Zm9yZWln
bi1rZXlzPjxrZXkgYXBwPSJFTiIgZGItaWQ9ImVwdjl2NWVzYnNhd3cwZWFlZHV4eDlhNTJzYWRm
eHg1ZWZmcyIgdGltZXN0YW1wPSIxNTI4NzgzNTg0Ij4xMzc8L2tleT48L2ZvcmVpZ24ta2V5cz48
cmVmLXR5cGUgbmFtZT0iSm91cm5hbCBBcnRpY2xlIj4xNzwvcmVmLXR5cGU+PGNvbnRyaWJ1dG9y
cz48YXV0aG9ycz48YXV0aG9yPlN0b2NrbGV5LCBSLiBBLjwvYXV0aG9yPjxhdXRob3I+Q2hvcHJh
LCBOLjwvYXV0aG9yPjxhdXRob3I+UmljZSwgTC48L2F1dGhvcj48L2F1dGhvcnM+PC9jb250cmli
dXRvcnM+PGF1dGgtYWRkcmVzcz5EZXBhcnRtZW50IG9mIE1lZGljaW5lLCBRdWVlbiBFbGl6YWJl
dGggSG9zcGl0YWwsIEJpcm1pbmdoYW0gQjE1IDJIVCwgVUsuIHIuYS5zdG9ja2xleUBiaGFtLmFj
LnVrPC9hdXRoLWFkZHJlc3M+PHRpdGxlcz48dGl0bGU+QWRkaXRpb24gb2Ygc2FsbWV0ZXJvbCB0
byBleGlzdGluZyB0cmVhdG1lbnQgaW4gcGF0aWVudHMgd2l0aCBDT1BEOiBhIDEyIG1vbnRoIHN0
dWR5PC90aXRsZT48c2Vjb25kYXJ5LXRpdGxlPlRob3JheDwvc2Vjb25kYXJ5LXRpdGxlPjxhbHQt
dGl0bGU+VGhvcmF4PC9hbHQtdGl0bGU+PC90aXRsZXM+PHBlcmlvZGljYWw+PGZ1bGwtdGl0bGU+
VGhvcmF4PC9mdWxsLXRpdGxlPjwvcGVyaW9kaWNhbD48YWx0LXBlcmlvZGljYWw+PGZ1bGwtdGl0
bGU+VGhvcmF4PC9mdWxsLXRpdGxlPjwvYWx0LXBlcmlvZGljYWw+PHBhZ2VzPjEyMi04PC9wYWdl
cz48dm9sdW1lPjYxPC92b2x1bWU+PG51bWJlcj4yPC9udW1iZXI+PGVkaXRpb24+MjAwNi8wMS8z
MTwvZWRpdGlvbj48a2V5d29yZHM+PGtleXdvcmQ+QWxidXRlcm9sLyphbmFsb2dzICZhbXA7IGRl
cml2YXRpdmVzL3RoZXJhcGV1dGljIHVzZTwva2V5d29yZD48a2V5d29yZD5Ccm9uY2hvZGlsYXRv
ciBBZ2VudHMvKnRoZXJhcGV1dGljIHVzZTwva2V5d29yZD48a2V5d29yZD5Eb3VibGUtQmxpbmQg
TWV0aG9kPC9rZXl3b3JkPjxrZXl3b3JkPkR5c3BuZWEvZXRpb2xvZ3k8L2tleXdvcmQ+PGtleXdv
cmQ+RXhlcmNpc2UgVG9sZXJhbmNlPC9rZXl3b3JkPjxrZXl3b3JkPkZlbWFsZTwva2V5d29yZD48
a2V5d29yZD5Gb3JjZWQgRXhwaXJhdG9yeSBWb2x1bWUvcGh5c2lvbG9neTwva2V5d29yZD48a2V5
d29yZD5IZWFsdGggU3RhdHVzPC9rZXl3b3JkPjxrZXl3b3JkPkh1bWFuczwva2V5d29yZD48a2V5
d29yZD5MdW5nIFZvbHVtZSBNZWFzdXJlbWVudHM8L2tleXdvcmQ+PGtleXdvcmQ+TWFsZTwva2V5
d29yZD48a2V5d29yZD5NaWRkbGUgQWdlZDwva2V5d29yZD48a2V5d29yZD5QdWxtb25hcnkgRGlz
ZWFzZSwgQ2hyb25pYyBPYnN0cnVjdGl2ZS8qZHJ1ZyB0aGVyYXB5PC9rZXl3b3JkPjxrZXl3b3Jk
PlNhbG1ldGVyb2wgWGluYWZvYXRlPC9rZXl3b3JkPjxrZXl3b3JkPlZpdGFsIENhcGFjaXR5L3Bo
eXNpb2xvZ3k8L2tleXdvcmQ+PC9rZXl3b3Jkcz48ZGF0ZXM+PHllYXI+MjAwNjwveWVhcj48cHVi
LWRhdGVzPjxkYXRlPkZlYjwvZGF0ZT48L3B1Yi1kYXRlcz48L2RhdGVzPjxpc2JuPjAwNDAtNjM3
NiAoUHJpbnQpJiN4RDswMDQwLTYzNzY8L2lzYm4+PGFjY2Vzc2lvbi1udW0+MTY0NDM3MDY8L2Fj
Y2Vzc2lvbi1udW0+PHVybHM+PC91cmxzPjxjdXN0b20yPlBtYzIxMDQ1Njc8L2N1c3RvbTI+PGVs
ZWN0cm9uaWMtcmVzb3VyY2UtbnVtPjEwLjExMzYvdGh4LjIwMDQuMDMzMjY2PC9lbGVjdHJvbmlj
LXJlc291cmNlLW51bT48cmVtb3RlLWRhdGFiYXNlLXByb3ZpZGVyPk5MTTwvcmVtb3RlLWRhdGFi
YXNlLXByb3ZpZGVyPjxsYW5ndWFnZT5lbmc8L2xhbmd1YWdlPjwvcmVjb3JkPjwvQ2l0ZT48Q2l0
ZT48QXV0aG9yPlN6YWZyYW5za2k8L0F1dGhvcj48WWVhcj4yMDAzPC9ZZWFyPjxSZWNOdW0+MTM4
PC9SZWNOdW0+PHJlY29yZD48cmVjLW51bWJlcj4xMzg8L3JlYy1udW1iZXI+PGZvcmVpZ24ta2V5
cz48a2V5IGFwcD0iRU4iIGRiLWlkPSJlcHY5djVlc2JzYXd3MGVhZWR1eHg5YTUyc2FkZnh4NWVm
ZnMiIHRpbWVzdGFtcD0iMTUyODc4MzU4NCI+MTM4PC9rZXk+PC9mb3JlaWduLWtleXM+PHJlZi10
eXBlIG5hbWU9IkpvdXJuYWwgQXJ0aWNsZSI+MTc8L3JlZi10eXBlPjxjb250cmlidXRvcnM+PGF1
dGhvcnM+PGF1dGhvcj5TemFmcmFuc2tpLCBXLjwvYXV0aG9yPjxhdXRob3I+Q3VraWVyLCBBLjwv
YXV0aG9yPjxhdXRob3I+UmFtaXJleiwgQS48L2F1dGhvcj48YXV0aG9yPk1lbmdhLCBHLjwvYXV0
aG9yPjxhdXRob3I+U2Fuc29yZXMsIFIuPC9hdXRob3I+PGF1dGhvcj5OYWhhYmVkaWFuLCBTLjwv
YXV0aG9yPjxhdXRob3I+UGV0ZXJzb24sIFMuPC9hdXRob3I+PGF1dGhvcj5PbHNzb24sIEguPC9h
dXRob3I+PC9hdXRob3JzPjwvY29udHJpYnV0b3JzPjxhdXRoLWFkZHJlc3M+RGVwdCBMdW5nIERp
c2Vhc2VzLCBWb2l2b2Rlc2hpcCBTcGVjaWFsaXN0IEhvc3BpdGFsLCBSYWRvbSwgUG9sYW5kLjwv
YXV0aC1hZGRyZXNzPjx0aXRsZXM+PHRpdGxlPkVmZmljYWN5IGFuZCBzYWZldHkgb2YgYnVkZXNv
bmlkZS9mb3Jtb3Rlcm9sIGluIHRoZSBtYW5hZ2VtZW50IG9mIGNocm9uaWMgb2JzdHJ1Y3RpdmUg
cHVsbW9uYXJ5IGRpc2Vhc2U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UaGUgZXVyb3Bl
YW4gcmVzcGlyYXRvcnkgam91cm5hbDwvZnVsbC10aXRsZT48L2FsdC1wZXJpb2RpY2FsPjxwYWdl
cz43NC04MTwvcGFnZXM+PHZvbHVtZT4yMTwvdm9sdW1lPjxudW1iZXI+MTwvbnVtYmVyPjxlZGl0
aW9uPjIwMDMvMDIvMDc8L2VkaXRpb24+PGtleXdvcmRzPjxrZXl3b3JkPkFkbWluaXN0cmF0aW9u
LCBJbmhhbGF0aW9uPC9rZXl3b3JkPjxrZXl3b3JkPkFkcmVuYWwgQ29ydGV4IEhvcm1vbmVzL2Fk
bWluaXN0cmF0aW9uICZhbXA7IGRvc2FnZS8qdGhlcmFwZXV0aWMgdXNlPC9rZXl3b3JkPjxrZXl3
b3JkPkFkcmVuZXJnaWMgYmV0YS1BZ29uaXN0cy9hZG1pbmlzdHJhdGlvbiAmYW1wOyBkb3NhZ2Uv
dGhlcmFwZXV0aWMgdXNlPC9rZXl3b3JkPjxrZXl3b3JkPkJ1ZGVzb25pZGUvYWRtaW5pc3RyYXRp
b24gJmFtcDsgZG9zYWdlLyp0aGVyYXBldXRpYyB1c2U8L2tleXdvcmQ+PGtleXdvcmQ+QnVkZXNv
bmlkZSwgRm9ybW90ZXJvbCBGdW1hcmF0ZSBEcnVnIENvbWJpbmF0aW9uPC9rZXl3b3JkPjxrZXl3
b3JkPkRvdWJsZS1CbGluZCBNZXRob2Q8L2tleXdvcmQ+PGtleXdvcmQ+RHJ1ZyBDb21iaW5hdGlv
bnM8L2tleXdvcmQ+PGtleXdvcmQ+RXRoYW5vbGFtaW5lcy9hZG1pbmlzdHJhdGlvbiAmYW1wOyBk
b3NhZ2UvKnRoZXJhcGV1dGljIHVzZTwva2V5d29yZD48a2V5d29yZD5GZW1hbGU8L2tleXdvcmQ+
PGtleXdvcmQ+Rm9yY2VkIEV4cGlyYXRvcnkgVm9sdW1lPC9rZXl3b3JkPjxrZXl3b3JkPkZvcm1v
dGVyb2wgRnVtYXJhdGU8L2tleXdvcmQ+PGtleXdvcmQ+SHVtYW5zPC9rZXl3b3JkPjxrZXl3b3Jk
Pk1hbGU8L2tleXdvcmQ+PGtleXdvcmQ+TWlkZGxlIEFnZWQ8L2tleXdvcmQ+PGtleXdvcmQ+UGVh
ayBFeHBpcmF0b3J5IEZsb3cgUmF0ZTwva2V5d29yZD48a2V5d29yZD5QdWxtb25hcnkgRGlzZWFz
ZSwgQ2hyb25pYyBPYnN0cnVjdGl2ZS8qZHJ1ZyB0aGVyYXB5PC9rZXl3b3JkPjxrZXl3b3JkPlRp
bWUgRmFjdG9yczwva2V5d29yZD48L2tleXdvcmRzPjxkYXRlcz48eWVhcj4yMDAzPC95ZWFyPjxw
dWItZGF0ZXM+PGRhdGU+SmFuPC9kYXRlPjwvcHViLWRhdGVzPjwvZGF0ZXM+PGlzYm4+MDkwMy0x
OTM2IChQcmludCkmI3hEOzA5MDMtMTkzNjwvaXNibj48YWNjZXNzaW9uLW51bT4xMjU3MDExMjwv
YWNjZXNzaW9uLW51bT48dXJscz48L3VybHM+PHJlbW90ZS1kYXRhYmFzZS1wcm92aWRlcj5OTE08
L3JlbW90ZS1kYXRhYmFzZS1wcm92aWRlcj48bGFuZ3VhZ2U+ZW5nPC9sYW5ndWFnZT48L3JlY29y
ZD48L0NpdGU+PENpdGU+PEF1dGhvcj5UYXNoa2luPC9BdXRob3I+PFllYXI+MjAwODwvWWVhcj48
UmVjTnVtPjEzOTwvUmVjTnVtPjxyZWNvcmQ+PHJlYy1udW1iZXI+MTM5PC9yZWMtbnVtYmVyPjxm
b3JlaWduLWtleXM+PGtleSBhcHA9IkVOIiBkYi1pZD0iZXB2OXY1ZXNic2F3dzBlYWVkdXh4OWE1
MnNhZGZ4eDVlZmZzIiB0aW1lc3RhbXA9IjE1Mjg3ODM1ODQiPjEzOTwva2V5PjwvZm9yZWlnbi1r
ZXlzPjxyZWYtdHlwZSBuYW1lPSJKb3VybmFsIEFydGljbGUiPjE3PC9yZWYtdHlwZT48Y29udHJp
YnV0b3JzPjxhdXRob3JzPjxhdXRob3I+VGFzaGtpbiwgRC4gUC48L2F1dGhvcj48YXV0aG9yPkNl
bGxpLCBCLjwvYXV0aG9yPjxhdXRob3I+U2VubiwgUy48L2F1dGhvcj48YXV0aG9yPkJ1cmtoYXJ0
LCBELjwvYXV0aG9yPjxhdXRob3I+S2VzdGVuLCBTLjwvYXV0aG9yPjxhdXRob3I+TWVuam9nZSwg
Uy48L2F1dGhvcj48YXV0aG9yPkRlY3JhbWVyLCBNLjwvYXV0aG9yPjwvYXV0aG9ycz48L2NvbnRy
aWJ1dG9ycz48YXV0aC1hZGRyZXNzPkRhdmlkIEdlZmZlbiBTY2hvb2wgb2YgTWVkaWNpbmUgYXQg
dGhlIFVuaXZlcnNpdHkgb2YgQ2FsaWZvcm5pYSwgTG9zIEFuZ2VsZXMgOTAwOTUtMTY5MCxVU0Eu
IGR0YXNoa2luQG1lZG5ldC51Y2xhLmVkdTwvYXV0aC1hZGRyZXNzPjx0aXRsZXM+PHRpdGxlPkEg
NC15ZWFyIHRyaWFsIG9mIHRpb3Ryb3BpdW0gaW4gY2hyb25pYyBvYnN0cnVjdGl2ZSBwdWxtb25h
cnkgZGlzZWFzZ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U0My01NDwvcGFnZXM+PHZvbHVtZT4z
NTk8L3ZvbHVtZT48bnVtYmVyPjE1PC9udW1iZXI+PGVkaXRpb24+MjAwOC8xMC8wNzwvZWRpdGlv
bj48a2V5d29yZHM+PGtleXdvcmQ+QWR1bHQ8L2tleXdvcmQ+PGtleXdvcmQ+QWdlZDwva2V5d29y
ZD48a2V5d29yZD5Ccm9uY2hvZGlsYXRvciBBZ2VudHMvYWR2ZXJzZSBlZmZlY3RzL3BoYXJtYWNv
bG9neS8qdGhlcmFwZXV0aWMgdXNlPC9rZXl3b3JkPjxrZXl3b3JkPkNob2xpbmVyZ2ljIEFudGFn
b25pc3RzL2FkdmVyc2UgZWZmZWN0cy9waGFybWFjb2xvZ3kvKnRoZXJhcGV1dGljIHVzZTwva2V5
d29yZD48a2V5d29yZD5EaXNlYXNlIFByb2dyZXNzaW9uPC9rZXl3b3JkPjxrZXl3b3JkPkRvdWJs
ZS1CbGluZCBNZXRob2Q8L2tleXdvcmQ+PGtleXdvcmQ+RHJ1ZyBUaGVyYXB5LCBDb21iaW5hdGlv
bjwva2V5d29yZD48a2V5d29yZD5GZW1hbGU8L2tleXdvcmQ+PGtleXdvcmQ+Rm9yY2VkIEV4cGly
YXRvcnkgVm9sdW1lLypkcnVnIGVmZmVjdHM8L2tleXdvcmQ+PGtleXdvcmQ+SHVtYW5zPC9rZXl3
b3JkPjxrZXl3b3JkPkthcGxhbi1NZWllciBFc3RpbWF0ZTwva2V5d29yZD48a2V5d29yZD5NYWxl
PC9rZXl3b3JkPjxrZXl3b3JkPk1pZGRsZSBBZ2VkPC9rZXl3b3JkPjxrZXl3b3JkPlByb3BvcnRp
b25hbCBIYXphcmRzIE1vZGVsczwva2V5d29yZD48a2V5d29yZD5QdWxtb25hcnkgRGlzZWFzZSwg
Q2hyb25pYyBPYnN0cnVjdGl2ZS8qZHJ1ZyB0aGVyYXB5L21vcnRhbGl0eS9waHlzaW9wYXRob2xv
Z3k8L2tleXdvcmQ+PGtleXdvcmQ+UXVhbGl0eSBvZiBMaWZlPC9rZXl3b3JkPjxrZXl3b3JkPlNj
b3BvbGFtaW5lIERlcml2YXRpdmVzL2FkdmVyc2UgZWZmZWN0cy9waGFybWFjb2xvZ3kvKnRoZXJh
cGV1dGljIHVzZTwva2V5d29yZD48a2V5d29yZD5UaW90cm9waXVtIEJyb21pZGU8L2tleXdvcmQ+
PGtleXdvcmQ+Vml0YWwgQ2FwYWNpdHkvZHJ1ZyBlZmZlY3RzPC9rZXl3b3JkPjwva2V5d29yZHM+
PGRhdGVzPjx5ZWFyPjIwMDg8L3llYXI+PHB1Yi1kYXRlcz48ZGF0ZT5PY3QgMDk8L2RhdGU+PC9w
dWItZGF0ZXM+PC9kYXRlcz48aXNibj4wMDI4LTQ3OTM8L2lzYm4+PGFjY2Vzc2lvbi1udW0+MTg4
MzYyMTM8L2FjY2Vzc2lvbi1udW0+PHVybHM+PC91cmxzPjxlbGVjdHJvbmljLXJlc291cmNlLW51
bT4xMC4xMDU2L05FSk1vYTA4MDU4MDA8L2VsZWN0cm9uaWMtcmVzb3VyY2UtbnVtPjxyZW1vdGUt
ZGF0YWJhc2UtcHJvdmlkZXI+TkxNPC9yZW1vdGUtZGF0YWJhc2UtcHJvdmlkZXI+PGxhbmd1YWdl
PmVuZzwvbGFuZ3VhZ2U+PC9yZWNvcmQ+PC9DaXRlPjxDaXRlPjxBdXRob3I+VGFzaGtpbjwvQXV0
aG9yPjxZZWFyPjIwMTI8L1llYXI+PFJlY051bT4xNDA8L1JlY051bT48cmVjb3JkPjxyZWMtbnVt
YmVyPjE0MDwvcmVjLW51bWJlcj48Zm9yZWlnbi1rZXlzPjxrZXkgYXBwPSJFTiIgZGItaWQ9ImVw
djl2NWVzYnNhd3cwZWFlZHV4eDlhNTJzYWRmeHg1ZWZmcyIgdGltZXN0YW1wPSIxNTI4NzgzNTg0
Ij4xNDA8L2tleT48L2ZvcmVpZ24ta2V5cz48cmVmLXR5cGUgbmFtZT0iRWxlY3Ryb25pYyBBcnRp
Y2xlIj40MzwvcmVmLXR5cGU+PGNvbnRyaWJ1dG9ycz48YXV0aG9ycz48YXV0aG9yPlRhc2hraW4s
IEQuIFAuPC9hdXRob3I+PGF1dGhvcj5Eb2hlcnR5LCBELiBFLjwvYXV0aG9yPjxhdXRob3I+S2Vy
d2luLCBFLjwvYXV0aG9yPjxhdXRob3I+TWF0aXotQnVlbm8sIEMuIEUuPC9hdXRob3I+PGF1dGhv
cj5Lbm9yciwgQi48L2F1dGhvcj48YXV0aG9yPlNoZWthciwgVC48L2F1dGhvcj48YXV0aG9yPkJh
bmVyamVlLCBTLjwvYXV0aG9yPjxhdXRob3I+U3RhdWRpbmdlciwgSC48L2F1dGhvcj48L2F1dGhv
cnM+PC9jb250cmlidXRvcnM+PHRpdGxlcz48dGl0bGU+RWZmaWNhY3kgYW5kIHNhZmV0eSBvZiBh
IGZpeGVkLWRvc2UgY29tYmluYXRpb24gb2YgbW9tZXRhc29uZSBmdXJvYXRlIGFuZCBmb3Jtb3Rl
cm9sIGZ1bWFyYXRlIGluIHN1YmplY3RzIHdpdGggbW9kZXJhdGUgdG8gdmVyeSBzZXZlcmUgQ09Q
RDogcmVzdWx0cyBmcm9tIGEgNTItd2VlayBQaGFzZSBJSUkgdHJpYWw8L3RpdGxlPjxzZWNvbmRh
cnktdGl0bGU+SW50ZXJuYXRpb25hbCBqb3VybmFsIG9mIGNocm9uaWMgb2JzdHJ1Y3RpdmUgcHVs
bW9uYXJ5IGRpc2Vhc2U8L3NlY29uZGFyeS10aXRsZT48L3RpdGxlcz48cGVyaW9kaWNhbD48ZnVs
bC10aXRsZT5JbnRlcm5hdGlvbmFsIGpvdXJuYWwgb2YgY2hyb25pYyBvYnN0cnVjdGl2ZSBwdWxt
b25hcnkgZGlzZWFzZTwvZnVsbC10aXRsZT48L3BlcmlvZGljYWw+PHBhZ2VzPjQzLTU1PC9wYWdl
cz48dm9sdW1lPjc8L3ZvbHVtZT48a2V5d29yZHM+PGtleXdvcmQ+QWRtaW5pc3RyYXRpb24sIElu
aGFsYXRpb248L2tleXdvcmQ+PGtleXdvcmQ+QXJlYSBVbmRlciBDdXJ2ZTwva2V5d29yZD48a2V5
d29yZD5Ccm9uY2hvZGlsYXRvciBBZ2VudHMgW2FkbWluaXN0cmF0aW9uICZhbXA7IGRvc2FnZV08
L2tleXdvcmQ+PGtleXdvcmQ+RG91YmxlLUJsaW5kIE1ldGhvZDwva2V5d29yZD48a2V5d29yZD5E
cnVnIEFkbWluaXN0cmF0aW9uIFNjaGVkdWxlPC9rZXl3b3JkPjxrZXl3b3JkPkRydWcgQ29tYmlu
YXRpb25zPC9rZXl3b3JkPjxrZXl3b3JkPkV0aGFub2xhbWluZXMgW2FkbWluaXN0cmF0aW9uICZh
bXA7IGRvc2FnZV08L2tleXdvcmQ+PGtleXdvcmQ+Rm9ybW90ZXJvbCBGdW1hcmF0ZTwva2V5d29y
ZD48a2V5d29yZD5NZXRlcmVkIERvc2UgSW5oYWxlcnM8L2tleXdvcmQ+PGtleXdvcmQ+TW9tZXRh
c29uZSBGdXJvYXRlPC9rZXl3b3JkPjxrZXl3b3JkPlByZWduYWRpZW5lZGlvbHMgW2FkbWluaXN0
cmF0aW9uICZhbXA7IGRvc2FnZV08L2tleXdvcmQ+PGtleXdvcmQ+UHVsbW9uYXJ5IERpc2Vhc2Us
IENocm9uaWMgT2JzdHJ1Y3RpdmUgW2RydWcgdGhlcmFweV0gW3BhdGhvbG9neV08L2tleXdvcmQ+
PGtleXdvcmQ+UmVzcGlyYXRvcnkgRnVuY3Rpb24gVGVzdHM8L2tleXdvcmQ+PGtleXdvcmQ+U2V2
ZXJpdHkgb2YgSWxsbmVzcyBJbmRleDwva2V5d29yZD48a2V5d29yZD5TbW9raW5nPC9rZXl3b3Jk
PjxrZXl3b3JkPlNwaXJvbWV0cnk8L2tleXdvcmQ+PGtleXdvcmQ+U3VydmV5cyBhbmQgUXVlc3Rp
b25uYWlyZXM8L2tleXdvcmQ+PGtleXdvcmQ+VHJlYXRtZW50IE91dGNvbWU8L2tleXdvcmQ+PGtl
eXdvcmQ+QWR1bHRbY2hlY2t3b3JkXTwva2V5d29yZD48a2V5d29yZD5GZW1hbGVbY2hlY2t3b3Jk
XTwva2V5d29yZD48a2V5d29yZD5IdW1hbnNbY2hlY2t3b3JkXTwva2V5d29yZD48a2V5d29yZD5N
YWxlW2NoZWNrd29yZF08L2tleXdvcmQ+PGtleXdvcmQ+TWlkZGxlIEFnZWRbY2hlY2t3b3JkXTwv
a2V5d29yZD48a2V5d29yZD5Tci1haXJ3YXlzPC9rZXl3b3JkPjwva2V5d29yZHM+PGRhdGVzPjx5
ZWFyPjIwMTI8L3llYXI+PC9kYXRlcz48YWNjZXNzaW9uLW51bT5DTi0wMDgzMzM4NzwvYWNjZXNz
aW9uLW51bT48d29yay10eXBlPkNsaW5pY2FsIFRyaWFsLCBQaGFzZSBJSUk7IE11bHRpY2VudGVy
IFN0dWR5OyBSYW5kb21pemVkIENvbnRyb2xsZWQgVHJpYWw7IFJlc2VhcmNoIFN1cHBvcnQsIE5v
bi1VLlMuIEdvdiZhcG9zO3Q8L3dvcmstdHlwZT48dXJscz48cmVsYXRlZC11cmxzPjx1cmw+aHR0
cDovL29ubGluZWxpYnJhcnkud2lsZXkuY29tL28vY29jaHJhbmUvY2xjZW50cmFsL2FydGljbGVz
LzM4Ny9DTi0wMDgzMzM4Ny9mcmFtZS5odG1sPC91cmw+PC9yZWxhdGVkLXVybHM+PC91cmxzPjxj
dXN0b20zPlB1Ym1lZCAyMjMzNDc2ODwvY3VzdG9tMz48ZWxlY3Ryb25pYy1yZXNvdXJjZS1udW0+
MTAuMjE0Ny9DT1BELlMyNzMxOTwvZWxlY3Ryb25pYy1yZXNvdXJjZS1udW0+PC9yZWNvcmQ+PC9D
aXRlPjxDaXRlPjxBdXRob3I+VGFzaGtpbjwvQXV0aG9yPjxZZWFyPjIwMDk8L1llYXI+PFJlY051
bT4xNDE8L1JlY051bT48cmVjb3JkPjxyZWMtbnVtYmVyPjE0MTwvcmVjLW51bWJlcj48Zm9yZWln
bi1rZXlzPjxrZXkgYXBwPSJFTiIgZGItaWQ9ImVwdjl2NWVzYnNhd3cwZWFlZHV4eDlhNTJzYWRm
eHg1ZWZmcyIgdGltZXN0YW1wPSIxNTI4NzgzNTg0Ij4xNDE8L2tleT48L2ZvcmVpZ24ta2V5cz48
cmVmLXR5cGUgbmFtZT0iRWxlY3Ryb25pYyBBcnRpY2xlIj40MzwvcmVmLXR5cGU+PGNvbnRyaWJ1
dG9ycz48YXV0aG9ycz48YXV0aG9yPlRhc2hraW4sIEQuIFAuPC9hdXRob3I+PGF1dGhvcj5QZWFy
bGUsIEouPC9hdXRob3I+PGF1dGhvcj5JZXp6b25pLCBELjwvYXV0aG9yPjxhdXRob3I+VmFyZ2hl
c2UsIFMuIFQuPC9hdXRob3I+PC9hdXRob3JzPjwvY29udHJpYnV0b3JzPjx0aXRsZXM+PHRpdGxl
PkZvcm1vdGVyb2wgYW5kIHRpb3Ryb3BpdW0gY29tcGFyZWQgd2l0aCB0aW90cm9waXVtIGFsb25l
IGZvciB0cmVhdG1lbnQgb2YgQ09QRDwvdGl0bGU+PHNlY29uZGFyeS10aXRsZT5Db3BkPC9zZWNv
bmRhcnktdGl0bGU+PC90aXRsZXM+PHBlcmlvZGljYWw+PGZ1bGwtdGl0bGU+Q29wZDwvZnVsbC10
aXRsZT48L3BlcmlvZGljYWw+PHBhZ2VzPjE3LTI1PC9wYWdlcz48dm9sdW1lPjY8L3ZvbHVtZT48
bnVtYmVyPjE8L251bWJlcj48a2V5d29yZHM+PGtleXdvcmQ+QWRyZW5lcmdpYyBiZXRhLUFnb25p
c3RzIFt0aGVyYXBldXRpYyB1c2VdPC9rZXl3b3JkPjxrZXl3b3JkPkJyb25jaG9kaWxhdG9yIEFn
ZW50cyBbdGhlcmFwZXV0aWMgdXNlXTwva2V5d29yZD48a2V5d29yZD5Eb3VibGUtQmxpbmQgTWV0
aG9kPC9rZXl3b3JkPjxrZXl3b3JkPkRydWcgVGhlcmFweSwgQ29tYmluYXRpb248L2tleXdvcmQ+
PGtleXdvcmQ+RXRoYW5vbGFtaW5lcyBbYWRtaW5pc3RyYXRpb24gJmFtcDsgZG9zYWdlXSBbdGhl
cmFwZXV0aWMgdXNlXTwva2V5d29yZD48a2V5d29yZD5Gb3JjZWQgRXhwaXJhdG9yeSBWb2x1bWU8
L2tleXdvcmQ+PGtleXdvcmQ+Rm9ybW90ZXJvbCBGdW1hcmF0ZTwva2V5d29yZD48a2V5d29yZD5Q
dWxtb25hcnkgRGlzZWFzZSwgQ2hyb25pYyBPYnN0cnVjdGl2ZSBbZHJ1ZyB0aGVyYXB5XSBbcGh5
c2lvcGF0aG9sb2d5XTwva2V5d29yZD48a2V5d29yZD5TY29wb2xhbWluZSBEZXJpdmF0aXZlcyBb
YWRtaW5pc3RyYXRpb24gJmFtcDsgZG9zYWdlXSBbdGhlcmFwZXV0aWMgdXNlXTwva2V5d29yZD48
a2V5d29yZD5TcGlyb21ldHJ5PC9rZXl3b3JkPjxrZXl3b3JkPlRpb3Ryb3BpdW0gQnJvbWlkZTwv
a2V5d29yZD48a2V5d29yZD5WaXRhbCBDYXBhY2l0eTwva2V5d29yZD48a2V5d29yZD5BZHVsdFtj
aGVja3dvcmRdPC9rZXl3b3JkPjxrZXl3b3JkPkFnZWRbY2hlY2t3b3JkXTwva2V5d29yZD48a2V5
d29yZD5BZ2VkLCA4MCBhbmQgb3ZlcltjaGVja3dvcmRdPC9rZXl3b3JkPjxrZXl3b3JkPkZlbWFs
ZVtjaGVja3dvcmRdPC9rZXl3b3JkPjxrZXl3b3JkPkh1bWFuc1tjaGVja3dvcmRdPC9rZXl3b3Jk
PjxrZXl3b3JkPk1hbGVbY2hlY2t3b3JkXTwva2V5d29yZD48a2V5d29yZD5NaWRkbGUgQWdlZFtj
aGVja3dvcmRdPC9rZXl3b3JkPjxrZXl3b3JkPlNyLWFpcndheXM8L2tleXdvcmQ+PC9rZXl3b3Jk
cz48ZGF0ZXM+PHllYXI+MjAwOTwveWVhcj48L2RhdGVzPjxhY2Nlc3Npb24tbnVtPkNOLTAwNjg4
Njc5PC9hY2Nlc3Npb24tbnVtPjx3b3JrLXR5cGU+Q29tcGFyYXRpdmUgU3R1ZHk7IE11bHRpY2Vu
dGVyIFN0dWR5OyBSYW5kb21pemVkIENvbnRyb2xsZWQgVHJpYWw7IFJlc2VhcmNoIFN1cHBvcnQs
IE5vbi1VLlMuIEdvdiZhcG9zO3Q8L3dvcmstdHlwZT48dXJscz48cmVsYXRlZC11cmxzPjx1cmw+
aHR0cDovL29ubGluZWxpYnJhcnkud2lsZXkuY29tL28vY29jaHJhbmUvY2xjZW50cmFsL2FydGlj
bGVzLzY3OS9DTi0wMDY4ODY3OS9mcmFtZS5odG1sPC91cmw+PC9yZWxhdGVkLXVybHM+PC91cmxz
PjxjdXN0b20zPlB1Ym1lZCAxOTIyOTcwNDwvY3VzdG9tMz48ZWxlY3Ryb25pYy1yZXNvdXJjZS1u
dW0+MTAuMTA4MC8xNTQxMjU1MDkwMjcyNDA3MzwvZWxlY3Ryb25pYy1yZXNvdXJjZS1udW0+PC9y
ZWNvcmQ+PC9DaXRlPjxDaXRlPjxBdXRob3I+VGFzaGtpbjwvQXV0aG9yPjxZZWFyPjIwMDg8L1ll
YXI+PFJlY051bT4xNDI8L1JlY051bT48cmVjb3JkPjxyZWMtbnVtYmVyPjE0MjwvcmVjLW51bWJl
cj48Zm9yZWlnbi1rZXlzPjxrZXkgYXBwPSJFTiIgZGItaWQ9ImVwdjl2NWVzYnNhd3cwZWFlZHV4
eDlhNTJzYWRmeHg1ZWZmcyIgdGltZXN0YW1wPSIxNTI4NzgzNTg0Ij4xNDI8L2tleT48L2ZvcmVp
Z24ta2V5cz48cmVmLXR5cGUgbmFtZT0iSm91cm5hbCBBcnRpY2xlIj4xNzwvcmVmLXR5cGU+PGNv
bnRyaWJ1dG9ycz48YXV0aG9ycz48YXV0aG9yPlRhc2hraW4sIEQuIFAuPC9hdXRob3I+PGF1dGhv
cj5SZW5uYXJkLCBTLiBJLjwvYXV0aG9yPjxhdXRob3I+TWFydGluLCBQLjwvYXV0aG9yPjxhdXRo
b3I+UmFtYWNoYW5kcmFuLCBTLjwvYXV0aG9yPjxhdXRob3I+TWFydGluLCBVLiBKLjwvYXV0aG9y
PjxhdXRob3I+U2lsa29mZiwgUC4gRS48L2F1dGhvcj48YXV0aG9yPkdvbGRtYW4sIE0uPC9hdXRo
b3I+PC9hdXRob3JzPjwvY29udHJpYnV0b3JzPjxhdXRoLWFkZHJlc3M+RGl2aXNpb24gb2YgUHVs
bW9uYXJ5IGFuZCBDcml0aWNhbCBDYXJlIE1lZGljaW5lLCBVbml2ZXJzaXR5IG9mIENhbGlmb3Ju
aWEsIExvcyBBbmdlbGVzLCBDYWxpZm9ybmlhLCBVU0EuIGR0YXNoa2luQG1lZG5ldC51Y2xhLmVk
dTwvYXV0aC1hZGRyZXNzPjx0aXRsZXM+PHRpdGxlPkVmZmljYWN5IGFuZCBzYWZldHkgb2YgYnVk
ZXNvbmlkZSBhbmQgZm9ybW90ZXJvbCBpbiBvbmUgcHJlc3N1cml6ZWQgbWV0ZXJlZC1kb3NlIGlu
aGFsZXIgaW4gcGF0aWVudHMgd2l0aCBtb2RlcmF0ZSB0byB2ZXJ5IHNldmVyZSBjaHJvbmljIG9i
c3RydWN0aXZlIHB1bG1vbmFyeSBkaXNlYXNlOiByZXN1bHRzIG9mIGEgNi1tb250aCByYW5kb21p
emVkIGNsaW5pY2FsIHRyaWFsPC90aXRsZT48c2Vjb25kYXJ5LXRpdGxlPkRydWdzPC9zZWNvbmRh
cnktdGl0bGU+PGFsdC10aXRsZT5EcnVnczwvYWx0LXRpdGxlPjwvdGl0bGVzPjxwZXJpb2RpY2Fs
PjxmdWxsLXRpdGxlPkRydWdzPC9mdWxsLXRpdGxlPjxhYmJyLTE+RHJ1Z3M8L2FiYnItMT48L3Bl
cmlvZGljYWw+PGFsdC1wZXJpb2RpY2FsPjxmdWxsLXRpdGxlPkRydWdzPC9mdWxsLXRpdGxlPjxh
YmJyLTE+RHJ1Z3M8L2FiYnItMT48L2FsdC1wZXJpb2RpY2FsPjxwYWdlcz4xOTc1LTIwMDA8L3Bh
Z2VzPjx2b2x1bWU+Njg8L3ZvbHVtZT48bnVtYmVyPjE0PC9udW1iZXI+PGVkaXRpb24+MjAwOC8w
OS8xMDwvZWRpdGlvbj48a2V5d29yZHM+PGtleXdvcmQ+QWR1bHQ8L2tleXdvcmQ+PGtleXdvcmQ+
QWVyb3NvbCBQcm9wZWxsYW50czwva2V5d29yZD48a2V5d29yZD5BZ2VkPC9rZXl3b3JkPjxrZXl3
b3JkPkFnZWQsIDgwIGFuZCBvdmVyPC9rZXl3b3JkPjxrZXl3b3JkPkFudGktSW5mbGFtbWF0b3J5
IEFnZW50cy9hZG1pbmlzdHJhdGlvbiAmYW1wOyBkb3NhZ2UvKmFkdmVyc2UgZWZmZWN0cy8qdGhl
cmFwZXV0aWM8L2tleXdvcmQ+PGtleXdvcmQ+dXNlPC9rZXl3b3JkPjxrZXl3b3JkPkJyb25jaG9k
aWxhdG9yIEFnZW50cy9hZG1pbmlzdHJhdGlvbiAmYW1wOyBkb3NhZ2UvKmFkdmVyc2UgZWZmZWN0
cy8qdGhlcmFwZXV0aWMgdXNlPC9rZXl3b3JkPjxrZXl3b3JkPkJ1ZGVzb25pZGUvYWRtaW5pc3Ry
YXRpb24gJmFtcDsgZG9zYWdlLyphZHZlcnNlIGVmZmVjdHMvKnRoZXJhcGV1dGljIHVzZTwva2V5
d29yZD48a2V5d29yZD5Eb3VibGUtQmxpbmQgTWV0aG9kPC9rZXl3b3JkPjxrZXl3b3JkPkRydWcg
Q29tYmluYXRpb25zPC9rZXl3b3JkPjxrZXl3b3JkPkR5c3BuZWEvY2hlbWljYWxseSBpbmR1Y2Vk
PC9rZXl3b3JkPjxrZXl3b3JkPkV0aGFub2xhbWluZXMvYWRtaW5pc3RyYXRpb24gJmFtcDsgZG9z
YWdlLyphZHZlcnNlIGVmZmVjdHMvKnRoZXJhcGV1dGljIHVzZTwva2V5d29yZD48a2V5d29yZD5G
ZW1hbGU8L2tleXdvcmQ+PGtleXdvcmQ+Rm9yY2VkIEV4cGlyYXRvcnkgVm9sdW1lPC9rZXl3b3Jk
PjxrZXl3b3JkPkZvcm1vdGVyb2wgRnVtYXJhdGU8L2tleXdvcmQ+PGtleXdvcmQ+SHVtYW5zPC9r
ZXl3b3JkPjxrZXl3b3JkPk1hbGU8L2tleXdvcmQ+PGtleXdvcmQ+TWV0ZXJlZCBEb3NlIEluaGFs
ZXJzPC9rZXl3b3JkPjxrZXl3b3JkPk1pZGRsZSBBZ2VkPC9rZXl3b3JkPjxrZXl3b3JkPlB1bG1v
bmFyeSBEaXNlYXNlLCBDaHJvbmljIE9ic3RydWN0aXZlLypkcnVnIHRoZXJhcHk8L2tleXdvcmQ+
PGtleXdvcmQ+UXVhbGl0eSBvZiBMaWZlPC9rZXl3b3JkPjxrZXl3b3JkPlJlc3BpcmF0b3J5IEZ1
bmN0aW9uIFRlc3RzPC9rZXl3b3JkPjwva2V5d29yZHM+PGRhdGVzPjx5ZWFyPjIwMDg8L3llYXI+
PC9kYXRlcz48aXNibj4wMDEyLTY2NjcgKFByaW50KSYjeEQ7MDAxMi02NjY3PC9pc2JuPjxhY2Nl
c3Npb24tbnVtPjE4Nzc4MTIwPC9hY2Nlc3Npb24tbnVtPjx1cmxzPjwvdXJscz48cmVtb3RlLWRh
dGFiYXNlLXByb3ZpZGVyPk5MTTwvcmVtb3RlLWRhdGFiYXNlLXByb3ZpZGVyPjxsYW5ndWFnZT5l
bmc8L2xhbmd1YWdlPjwvcmVjb3JkPjwvQ2l0ZT48Q2l0ZT48QXV0aG9yPlRyaXZlZGk8L0F1dGhv
cj48WWVhcj4yMDE0PC9ZZWFyPjxSZWNOdW0+MTQ1PC9SZWNOdW0+PHJlY29yZD48cmVjLW51bWJl
cj4xNDU8L3JlYy1udW1iZXI+PGZvcmVpZ24ta2V5cz48a2V5IGFwcD0iRU4iIGRiLWlkPSJlcHY5
djVlc2JzYXd3MGVhZWR1eHg5YTUyc2FkZnh4NWVmZnMiIHRpbWVzdGFtcD0iMTUyODc4MzU4NCI+
MTQ1PC9rZXk+PC9mb3JlaWduLWtleXM+PHJlZi10eXBlIG5hbWU9IkpvdXJuYWwgQXJ0aWNsZSI+
MTc8L3JlZi10eXBlPjxjb250cmlidXRvcnM+PGF1dGhvcnM+PGF1dGhvcj5Ucml2ZWRpLCBSLjwv
YXV0aG9yPjxhdXRob3I+UmljaGFyZCwgTi48L2F1dGhvcj48YXV0aG9yPk1laHRhLCBSLjwvYXV0
aG9yPjxhdXRob3I+Q2h1cmNoLCBBLjwvYXV0aG9yPjwvYXV0aG9ycz48L2NvbnRyaWJ1dG9ycz48
YXV0aC1hZGRyZXNzPkdsYXhvU21pdGhLbGluZSwgUmVzZWFyY2ggVHJpYW5nbGUgUGFyaywgTkMs
IFVTQS48L2F1dGgtYWRkcmVzcz48dGl0bGVzPjx0aXRsZT5VbWVjbGlkaW5pdW0gaW4gcGF0aWVu
dHMgd2l0aCBDT1BEOiBhIHJhbmRvbWlzZWQsIHBsYWNlYm8tY29udHJvbGxlZCBzdHVkeTwvdGl0
bGU+PHNlY29uZGFyeS10aXRsZT5FdXIgUmVzcGlyIEo8L3NlY29uZGFyeS10aXRsZT48YWx0LXRp
dGxlPlRoZSBFdXJvcGVhbiByZXNwaXJhdG9yeSBqb3VybmFsPC9hbHQtdGl0bGU+PC90aXRsZXM+
PHBlcmlvZGljYWw+PGZ1bGwtdGl0bGU+RXVyIFJlc3BpciBKPC9mdWxsLXRpdGxlPjxhYmJyLTE+
VGhlIEV1cm9wZWFuIHJlc3BpcmF0b3J5IGpvdXJuYWw8L2FiYnItMT48L3BlcmlvZGljYWw+PGFs
dC1wZXJpb2RpY2FsPjxmdWxsLXRpdGxlPlRoZSBldXJvcGVhbiByZXNwaXJhdG9yeSBqb3VybmFs
PC9mdWxsLXRpdGxlPjwvYWx0LXBlcmlvZGljYWw+PHBhZ2VzPjcyLTgxPC9wYWdlcz48dm9sdW1l
PjQzPC92b2x1bWU+PG51bWJlcj4xPC9udW1iZXI+PGVkaXRpb24+MjAxMy8wOC8yMTwvZWRpdGlv
bj48a2V5d29yZHM+PGtleXdvcmQ+QWRtaW5pc3RyYXRpb24sIEluaGFsYXRpb248L2tleXdvcmQ+
PGtleXdvcmQ+QWdlZDwva2V5d29yZD48a2V5d29yZD5Eb3VibGUtQmxpbmQgTWV0aG9kPC9rZXl3
b3JkPjxrZXl3b3JkPkZlbWFsZTwva2V5d29yZD48a2V5d29yZD5Gb3JjZWQgRXhwaXJhdG9yeSBW
b2x1bWU8L2tleXdvcmQ+PGtleXdvcmQ+SHVtYW5zPC9rZXl3b3JkPjxrZXl3b3JkPk1hbGU8L2tl
eXdvcmQ+PGtleXdvcmQ+TWlkZGxlIEFnZWQ8L2tleXdvcmQ+PGtleXdvcmQ+TXVzY2FyaW5pYyBB
bnRhZ29uaXN0cy8qdGhlcmFwZXV0aWMgdXNlPC9rZXl3b3JkPjxrZXl3b3JkPlB1bG1vbmFyeSBE
aXNlYXNlLCBDaHJvbmljIE9ic3RydWN0aXZlLypkcnVnIHRoZXJhcHk8L2tleXdvcmQ+PGtleXdv
cmQ+UXVpbnVjbGlkaW5lcy8qdGhlcmFwZXV0aWMgdXNlPC9rZXl3b3JkPjxrZXl3b3JkPlNtb2tp
bmc8L2tleXdvcmQ+PGtleXdvcmQ+VHJlYXRtZW50IE91dGNvbWU8L2tleXdvcmQ+PC9rZXl3b3Jk
cz48ZGF0ZXM+PHllYXI+MjAxNDwveWVhcj48cHViLWRhdGVzPjxkYXRlPkphbjwvZGF0ZT48L3B1
Yi1kYXRlcz48L2RhdGVzPjxpc2JuPjA5MDMtMTkzNjwvaXNibj48YWNjZXNzaW9uLW51bT4yMzk0
OTk2MzwvYWNjZXNzaW9uLW51bT48dXJscz48L3VybHM+PGVsZWN0cm9uaWMtcmVzb3VyY2UtbnVt
PjEwLjExODMvMDkwMzE5MzYuMDAwMzMyMTM8L2VsZWN0cm9uaWMtcmVzb3VyY2UtbnVtPjxyZW1v
dGUtZGF0YWJhc2UtcHJvdmlkZXI+TkxNPC9yZW1vdGUtZGF0YWJhc2UtcHJvdmlkZXI+PGxhbmd1
YWdlPmVuZzwvbGFuZ3VhZ2U+PC9yZWNvcmQ+PC9DaXRlPjxDaXRlPjxBdXRob3I+VHJvb3N0ZXJz
PC9BdXRob3I+PFllYXI+MjAxNjwvWWVhcj48UmVjTnVtPjE0NjwvUmVjTnVtPjxyZWNvcmQ+PHJl
Yy1udW1iZXI+MTQ2PC9yZWMtbnVtYmVyPjxmb3JlaWduLWtleXM+PGtleSBhcHA9IkVOIiBkYi1p
ZD0iZXB2OXY1ZXNic2F3dzBlYWVkdXh4OWE1MnNhZGZ4eDVlZmZzIiB0aW1lc3RhbXA9IjE1Mjg3
ODM1ODQiPjE0Njwva2V5PjwvZm9yZWlnbi1rZXlzPjxyZWYtdHlwZSBuYW1lPSJKb3VybmFsIEFy
dGljbGUiPjE3PC9yZWYtdHlwZT48Y29udHJpYnV0b3JzPjxhdXRob3JzPjxhdXRob3I+VHJvb3N0
ZXJzLCBULjwvYXV0aG9yPjxhdXRob3I+TGF2b2llLCBLLjwvYXV0aG9yPjxhdXRob3I+TGVpZHks
IE4uPC9hdXRob3I+PGF1dGhvcj5NYWx0YWlzLCBGLjwvYXV0aG9yPjxhdXRob3I+U2VkZW5vLCBN
LjwvYXV0aG9yPjxhdXRob3I+SmFuc3NlbnMsIFcuPC9hdXRob3I+PGF1dGhvcj5IYW1pbHRvbiwg
QS48L2F1dGhvcj48YXV0aG9yPkVyemVuLCBELjwvYXV0aG9yPjxhdXRob3I+RGUgU291c2EsIEQu
PC9hdXRob3I+PGF1dGhvcj5Lb3JkdWNraSwgTC48L2F1dGhvcj48YXV0aG9yPkJvdXJiZWF1LCBK
LjwvYXV0aG9yPjwvYXV0aG9ycz48L2NvbnRyaWJ1dG9ycz48YXV0aC1hZGRyZXNzPlQuIFRyb29z
dGVyczwvYXV0aC1hZGRyZXNzPjx0aXRsZXM+PHRpdGxlPkVmZmVjdHMgb2YgYnJvbmNob2RpbGF0
b3IgdGhlcmFweSBhbmQgZXhlcmNpc2UgdHJhaW5pbmcsIGFkZGVkIHRvIGEgc2VsZi1tYW5hZ2Vt
ZW50IGJlaGF2aW91ci1tb2RpZmljYXRpb24gcHJvZ3JhbW1lLCBvbiBwaHlzaWNhbCBhYy==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dGl2aXR5IGluIENPUEQ8L3RpdGxlPjxzZWNvbmRhcnktdGl0bGU+RXVyb3BlYW4gUmVzcGlyYXRv
cnkgSm91cm5hbDwvc2Vjb25kYXJ5LXRpdGxlPjwvdGl0bGVzPjxwZXJpb2RpY2FsPjxmdWxsLXRp
dGxlPkV1cm9wZWFuIFJlc3BpcmF0b3J5IEpvdXJuYWw8L2Z1bGwtdGl0bGU+PC9wZXJpb2RpY2Fs
Pjx2b2x1bWU+NDg8L3ZvbHVtZT48a2V5d29yZHM+PGtleXdvcmQ+b2xvZGF0ZXJvbDwva2V5d29y
ZD48a2V5d29yZD5wbGFjZWJvPC9rZXl3b3JkPjxrZXl3b3JkPmFjY2VsZXJvbWV0ZXI8L2tleXdv
cmQ+PGtleXdvcmQ+YmVoYXZpb3IgbW9kaWZpY2F0aW9uPC9rZXl3b3JkPjxrZXl3b3JkPmNocm9u
aWMgb2JzdHJ1Y3RpdmUgbHVuZyBkaXNlYXNlPC9rZXl3b3JkPjxrZXl3b3JkPkNocm9uaWMgUmVz
cGlyYXRvcnkgUXVlc3Rpb25uYWlyZTwva2V5d29yZD48a2V5d29yZD5jbGluaWNhbCB0cmlhbDwv
a2V5d29yZD48a2V5d29yZD5jb250cm9sbGVkIGNsaW5pY2FsIHRyaWFsPC9rZXl3b3JkPjxrZXl3
b3JkPmNvbnRyb2xsZWQgc3R1ZHk8L2tleXdvcmQ+PGtleXdvcmQ+ZG91YmxlIGJsaW5kIHByb2Nl
ZHVyZTwva2V5d29yZD48a2V5d29yZD5kcnVnIHRoZXJhcHk8L2tleXdvcmQ+PGtleXdvcmQ+ZHlz
cG5lYTwva2V5d29yZD48a2V5d29yZD5mb3JjZWQgZXhwaXJhdG9yeSB2b2x1bWU8L2tleXdvcmQ+
PGtleXdvcmQ+aHVtYW48L2tleXdvcmQ+PGtleXdvcmQ+bWFqb3IgY2xpbmljYWwgc3R1ZHk8L2tl
eXdvcmQ+PGtleXdvcmQ+cGFyYWxsZWwgZGVzaWduPC9rZXl3b3JkPjxrZXl3b3JkPnBoeXNpY2Fs
IGFjdGl2aXR5PC9rZXl3b3JkPjxrZXl3b3JkPnJhbmRvbWl6ZWQgY29udHJvbGxlZCB0cmlhbDwv
a2V5d29yZD48a2V5d29yZD5zZWxmIGNhcmU8L2tleXdvcmQ+PGtleXdvcmQ+c3ltcHRvbTwva2V5
d29yZD48L2tleXdvcmRzPjxkYXRlcz48eWVhcj4yMDE2PC95ZWFyPjwvZGF0ZXM+PGlzYm4+MTM5
OS0zMDAzPC9pc2JuPjx1cmxzPjxyZWxhdGVkLXVybHM+PHVybD5odHRwOi8vd3d3LmVtYmFzZS5j
b20vc2VhcmNoL3Jlc3VsdHM/c3ViYWN0aW9uPXZpZXdyZWNvcmQmYW1wO2Zyb209ZXhwb3J0JmFt
cDtpZD1MNjE0NzgwMjE4PC91cmw+PHVybD5odHRwOi8vZHguZG9pLm9yZy8xMC4xMTgzLzEzOTkz
MDAzLmNvbmdyZXNzLTIwMTYuUEE3MTM8L3VybD48L3JlbGF0ZWQtdXJscz48L3VybHM+PGVsZWN0
cm9uaWMtcmVzb3VyY2UtbnVtPjEwLjExODMvMTM5OTMwMDMuY29uZ3Jlc3MtMjAxNi5QQTcxMzwv
ZWxlY3Ryb25pYy1yZXNvdXJjZS1udW0+PHJlbW90ZS1kYXRhYmFzZS1uYW1lPkVtYmFzZTwvcmVt
b3RlLWRhdGFiYXNlLW5hbWU+PC9yZWNvcmQ+PC9DaXRlPjxDaXRlPjxBdXRob3I+VHJvb3N0ZXJz
PC9BdXRob3I+PFllYXI+MjAxNDwvWWVhcj48UmVjTnVtPjE0NzwvUmVjTnVtPjxyZWNvcmQ+PHJl
Yy1udW1iZXI+MTQ3PC9yZWMtbnVtYmVyPjxmb3JlaWduLWtleXM+PGtleSBhcHA9IkVOIiBkYi1p
ZD0iZXB2OXY1ZXNic2F3dzBlYWVkdXh4OWE1MnNhZGZ4eDVlZmZzIiB0aW1lc3RhbXA9IjE1Mjg3
ODM1ODQiPjE0Nzwva2V5PjwvZm9yZWlnbi1rZXlzPjxyZWYtdHlwZSBuYW1lPSJKb3VybmFsIEFy
dGljbGUiPjE3PC9yZWYtdHlwZT48Y29udHJpYnV0b3JzPjxhdXRob3JzPjxhdXRob3I+VHJvb3N0
ZXJzLCBULjwvYXV0aG9yPjxhdXRob3I+U2NpdXJiYSwgRi4gQy48L2F1dGhvcj48YXV0aG9yPkRl
Y3JhbWVyLCBNLjwvYXV0aG9yPjxhdXRob3I+U2lhZmFrYXMsIE4uIE0uPC9hdXRob3I+PGF1dGhv
cj5LbGlvemUsIFMuIFMuPC9hdXRob3I+PGF1dGhvcj5TdXRyYWRoYXIsIFMuIEMuPC9hdXRob3I+
PGF1dGhvcj5XZWlzbWFuLCBJLiBNLjwvYXV0aG9yPjxhdXRob3I+WXVuaXMsIEMuPC9hdXRob3I+
PC9hdXRob3JzPjwvY29udHJpYnV0b3JzPjxhdXRoLWFkZHJlc3M+RGVwYXJ0bWVudCBvZiBSZWhh
YmlsaXRhdGlvbiBTY2llbmNlcyBhbmQgUmVzcGlyYXRvcnkgRGl2aXNpb24gVVogTGV1dmVuLCBL
YXRob2xpZWtlIFVuaXZlcnNpdGVpdCBMZXV2ZW4sIExldXZlbiwgQmVsZ2l1bS4mI3hEO0VtcGh5
c2VtYSBSZXNlYXJjaCBDZW50ZXIsIERpdmlzaW9uIG9mIFB1bG1vbmFyeSBhbmQgQ3JpdGljYWwg
Q2FyZSBNZWRpY2luZSwgVW5pdmVyc2l0eSBvZiBQaXR0c2J1cmdoLCBQaXR0c2J1cmdoLCBQQSwg
VVNBLiYjeEQ7UG5ldW1vbG9neSwgS2F0aG9saWVrZSBVbml2ZXJzaXRlaXQgTGV1dmVuIGFuZCBV
bml2ZXJzaXR5IEhvc3BpdGFscyBMZXV2ZW4sIExldXZlbiwgQmVsZ2l1bS4mI3hEO1VuaXZlcnNp
dHkgSG9zcGl0YWwgb2YgSGVyYWtsaW9uLCBIZXJha2xpb24sIEdyZWVjZS4mI3hEO1BmaXplciwg
R3JvdG9uLCBDVCwgVVNBLiYjeEQ7UGZpemVyLCBOZXcgWW9yaywgTlksIFVTQS48L2F1dGgtYWRk
cmVzcz48dGl0bGVzPjx0aXRsZT5UaW90cm9waXVtIGluIHBhdGllbnRzIHdpdGggbW9kZXJhdGUg
Q09QRCBuYWl2ZSB0byBtYWludGVuYW5jZSB0aGVyYXB5OiBhIHJhbmRvbWlzZWQgcGxhY2Viby1j
b250cm9sbGVkIHRyaWFsPC90aXRsZT48c2Vjb25kYXJ5LXRpdGxlPk5QSiBQcmltIENhcmUgUmVz
cGlyIE1lZDwvc2Vjb25kYXJ5LXRpdGxlPjxhbHQtdGl0bGU+TlBKIHByaW1hcnkgY2FyZSByZXNw
aXJhdG9yeSBtZWRpY2luZTwvYWx0LXRpdGxlPjwvdGl0bGVzPjxwZXJpb2RpY2FsPjxmdWxsLXRp
dGxlPk5QSiBQcmltIENhcmUgUmVzcGlyIE1lZDwvZnVsbC10aXRsZT48YWJici0xPk5QSiBwcmlt
YXJ5IGNhcmUgcmVzcGlyYXRvcnkgbWVkaWNpbmU8L2FiYnItMT48L3BlcmlvZGljYWw+PGFsdC1w
ZXJpb2RpY2FsPjxmdWxsLXRpdGxlPk5QSiBQcmltIENhcmUgUmVzcGlyIE1lZDwvZnVsbC10aXRs
ZT48YWJici0xPk5QSiBwcmltYXJ5IGNhcmUgcmVzcGlyYXRvcnkgbWVkaWNpbmU8L2FiYnItMT48
L2FsdC1wZXJpb2RpY2FsPjxwYWdlcz4xNDAwMzwvcGFnZXM+PHZvbHVtZT4yNDwvdm9sdW1lPjxl
ZGl0aW9uPjIwMTQvMDUvMjE8L2VkaXRpb24+PGtleXdvcmRzPjxrZXl3b3JkPkFjdGl2aXRpZXMg
b2YgRGFpbHkgTGl2aW5nPC9rZXl3b3JkPjxrZXl3b3JkPkJyb25jaG9kaWxhdG9yIEFnZW50cy9h
ZHZlcnNlIGVmZmVjdHMvKnRoZXJhcGV1dGljIHVzZTwva2V5d29yZD48a2V5d29yZD5Eb3VibGUt
QmxpbmQgTWV0aG9kPC9rZXl3b3JkPjxrZXl3b3JkPkZlbWFsZTwva2V5d29yZD48a2V5d29yZD5G
b3JjZWQgRXhwaXJhdG9yeSBWb2x1bWU8L2tleXdvcmQ+PGtleXdvcmQ+SGVhbHRoIFN0YXR1czwv
a2V5d29yZD48a2V5d29yZD5IdW1hbnM8L2tleXdvcmQ+PGtleXdvcmQ+TWFsZTwva2V5d29yZD48
a2V5d29yZD5NaWRkbGUgQWdlZDwva2V5d29yZD48a2V5d29yZD5QdWxtb25hcnkgRGlzZWFzZSwg
Q2hyb25pYyBPYnN0cnVjdGl2ZS8qZHJ1ZyB0aGVyYXB5PC9rZXl3b3JkPjxrZXl3b3JkPlNjb3Bv
bGFtaW5lIERlcml2YXRpdmVzL2FkdmVyc2UgZWZmZWN0cy8qdGhlcmFwZXV0aWMgdXNlPC9rZXl3
b3JkPjxrZXl3b3JkPlNldmVyaXR5IG9mIElsbG5lc3MgSW5kZXg8L2tleXdvcmQ+PGtleXdvcmQ+
VGlvdHJvcGl1bSBCcm9taWRlPC9rZXl3b3JkPjxrZXl3b3JkPlRyZWF0bWVudCBPdXRjb21lPC9r
ZXl3b3JkPjwva2V5d29yZHM+PGRhdGVzPjx5ZWFyPjIwMTQ8L3llYXI+PHB1Yi1kYXRlcz48ZGF0
ZT5NYXkgMjA8L2RhdGU+PC9wdWItZGF0ZXM+PC9kYXRlcz48aXNibj4yMDU1LTEwMTA8L2lzYm4+
PGFjY2Vzc2lvbi1udW0+MjQ4NDE4MzM8L2FjY2Vzc2lvbi1udW0+PHVybHM+PC91cmxzPjxjdXN0
b20yPlBtYzQzNzMyNTc8L2N1c3RvbTI+PGVsZWN0cm9uaWMtcmVzb3VyY2UtbnVtPjEwLjEwMzgv
bnBqcGNybS4yMDE0LjM8L2VsZWN0cm9uaWMtcmVzb3VyY2UtbnVtPjxyZW1vdGUtZGF0YWJhc2Ut
cHJvdmlkZXI+TkxNPC9yZW1vdGUtZGF0YWJhc2UtcHJvdmlkZXI+PGxhbmd1YWdlPmVuZzwvbGFu
Z3VhZ2U+PC9yZWNvcmQ+PC9DaXRlPjxDaXRlPjxBdXRob3I+dmFuIGRlciBWYWxrPC9BdXRob3I+
PFllYXI+MjAwMjwvWWVhcj48UmVjTnVtPjE0ODwvUmVjTnVtPjxyZWNvcmQ+PHJlYy1udW1iZXI+
MTQ4PC9yZWMtbnVtYmVyPjxmb3JlaWduLWtleXM+PGtleSBhcHA9IkVOIiBkYi1pZD0iZXB2OXY1
ZXNic2F3dzBlYWVkdXh4OWE1MnNhZGZ4eDVlZmZzIiB0aW1lc3RhbXA9IjE1Mjg3ODM1ODQiPjE0
ODwva2V5PjwvZm9yZWlnbi1rZXlzPjxyZWYtdHlwZSBuYW1lPSJKb3VybmFsIEFydGljbGUiPjE3
PC9yZWYtdHlwZT48Y29udHJpYnV0b3JzPjxhdXRob3JzPjxhdXRob3I+dmFuIGRlciBWYWxrLCBQ
LjwvYXV0aG9yPjxhdXRob3I+TW9ubmlua2hvZiwgRS48L2F1dGhvcj48YXV0aG9yPnZhbiBkZXIg
UGFsZW4sIEouPC9hdXRob3I+PGF1dGhvcj5aaWVsaHVpcywgRy48L2F1dGhvcj48YXV0aG9yPnZh
biBIZXJ3YWFyZGVuLCBDLjwvYXV0aG9yPjwvYXV0aG9ycz48L2NvbnRyaWJ1dG9ycz48YXV0aC1h
ZGRyZXNzPkRlcGFydG1lbnQgb2YgUHVsbW9uYXJ5IE1lZGljaW5lLCBNZWRpc2NoIFNwZWN0cnVt
IFR3ZW50ZSwgRW5zY2hlZGUsIFRoZSBOZXRoZXJsYW5kcy4gdmFsa3BhcGFAa25tZy5ubDwvYXV0
aC1hZGRyZXNzPjx0aXRsZXM+PHRpdGxlPkVmZmVjdCBvZiBkaXNjb250aW51YXRpb24gb2YgaW5o
YWxlZCBjb3J0aWNvc3Rlcm9pZHMgaW4gcGF0aWVudHMgd2l0aCBjaHJvbmljIG9ic3RydWN0aXZl
IHB1bG1vbmFyeSBkaXNlYXNlOiB0aGUgQ09QRSBzdHVkeTwvdGl0bGU+PHNlY29uZGFyeS10aXRs
ZT5BbSBKIFJlc3BpciBDcml0IENhcmUgTWVkPC9zZWNvbmRhcnktdGl0bGU+PGFsdC10aXRsZT5B
bWVyaWNhbiBqb3VybmFsIG9mIHJlc3BpcmF0b3J5IGFuZCBjcml0aWNhbCBjYXJlIG1lZGljaW5l
PC9hbHQtdGl0bGU+PC90aXRsZXM+PGFsdC1wZXJpb2RpY2FsPjxmdWxsLXRpdGxlPkFtZXJpY2Fu
IEpvdXJuYWwgb2YgUmVzcGlyYXRvcnkgYW5kIENyaXRpY2FsIENhcmUgTWVkaWNpbmU8L2Z1bGwt
dGl0bGU+PC9hbHQtcGVyaW9kaWNhbD48cGFnZXM+MTM1OC02MzwvcGFnZXM+PHZvbHVtZT4xNjY8
L3ZvbHVtZT48bnVtYmVyPjEwPC9udW1iZXI+PGVkaXRpb24+MjAwMi8xMC8zMTwvZWRpdGlvbj48
a2V5d29yZHM+PGtleXdvcmQ+QWRtaW5pc3RyYXRpb24sIEluaGFsYXRpb248L2tleXdvcmQ+PGtl
eXdvcmQ+QWRyZW5hbCBDb3J0ZXggSG9ybW9uZXMvKmFkbWluaXN0cmF0aW9uICZhbXA7IGRvc2Fn
ZS9hZHZlcnNlIGVmZmVjdHM8L2tleXdvcmQ+PGtleXdvcmQ+QWR1bHQ8L2tleXdvcmQ+PGtleXdv
cmQ+QWdlZDwva2V5d29yZD48a2V5d29yZD5BbmRyb3N0YWRpZW5lcy9hZG1pbmlzdHJhdGlvbiAm
YW1wOyBkb3NhZ2UvYWR2ZXJzZSBlZmZlY3RzPC9rZXl3b3JkPjxrZXl3b3JkPkRvdWJsZS1CbGlu
ZCBNZXRob2Q8L2tleXdvcmQ+PGtleXdvcmQ+RXhlcmNpc2UgVG9sZXJhbmNlL2RydWcgZWZmZWN0
cy9waHlzaW9sb2d5PC9rZXl3b3JkPjxrZXl3b3JkPkZlbWFsZTwva2V5d29yZD48a2V5d29yZD5G
bHV0aWNhc29uZTwva2V5d29yZD48a2V5d29yZD5Gb2xsb3ctVXAgU3R1ZGllczwva2V5d29yZD48
a2V5d29yZD5Gb3JjZWQgRXhwaXJhdG9yeSBWb2x1bWUvZHJ1ZyBlZmZlY3RzL3BoeXNpb2xvZ3k8
L2tleXdvcmQ+PGtleXdvcmQ+SHVtYW5zPC9rZXl3b3JkPjxrZXl3b3JkPkx1bmcvYmxvb2Qgc3Vw
cGx5L2RydWcgZWZmZWN0cy9waHlzaW9sb2d5PC9rZXl3b3JkPjxrZXl3b3JkPk1hbGU8L2tleXdv
cmQ+PGtleXdvcmQ+TWlkZGxlIEFnZWQ8L2tleXdvcmQ+PGtleXdvcmQ+UHVsbW9uYXJ5IERpc2Vh
c2UsIENocm9uaWMgT2JzdHJ1Y3RpdmUvY2hlbWljYWxseSBpbmR1Y2VkLypkcnVnIHRoZXJhcHk8
L2tleXdvcmQ+PGtleXdvcmQ+UXVhbGl0eSBvZiBMaWZlPC9rZXl3b3JkPjxrZXl3b3JkPlJlY3Vy
cmVuY2U8L2tleXdvcmQ+PGtleXdvcmQ+U2V2ZXJpdHkgb2YgSWxsbmVzcyBJbmRleDwva2V5d29y
ZD48a2V5d29yZD5TbW9raW5nPC9rZXl3b3JkPjxrZXl3b3JkPlN1YnN0YW5jZSBXaXRoZHJhd2Fs
IFN5bmRyb21lL2RpZXQgdGhlcmFweS9ldGlvbG9neTwva2V5d29yZD48a2V5d29yZD5UcmVhdG1l
bnQgT3V0Y29tZTwva2V5d29yZD48L2tleXdvcmRzPjxkYXRlcz48eWVhcj4yMDAyPC95ZWFyPjxw
dWItZGF0ZXM+PGRhdGU+Tm92IDE1PC9kYXRlPjwvcHViLWRhdGVzPjwvZGF0ZXM+PGlzYm4+MTA3
My00NDlYIChQcmludCkmI3hEOzEwNzMtNDQ5eDwvaXNibj48YWNjZXNzaW9uLW51bT4xMjQwNjgy
MzwvYWNjZXNzaW9uLW51bT48dXJscz48L3VybHM+PGVsZWN0cm9uaWMtcmVzb3VyY2UtbnVtPjEw
LjExNjQvcmNjbS4yMDAyMDYtNTEyT0M8L2VsZWN0cm9uaWMtcmVzb3VyY2UtbnVtPjxyZW1vdGUt
ZGF0YWJhc2UtcHJvdmlkZXI+TkxNPC9yZW1vdGUtZGF0YWJhc2UtcHJvdmlkZXI+PGxhbmd1YWdl
PmVuZzwvbGFuZ3VhZ2U+PC9yZWNvcmQ+PC9DaXRlPjxDaXRlPjxBdXRob3I+dmFuIEdydW5zdmVu
PC9BdXRob3I+PFllYXI+MjAwMzwvWWVhcj48UmVjTnVtPjE0OTwvUmVjTnVtPjxyZWNvcmQ+PHJl
Yy1udW1iZXI+MTQ5PC9yZWMtbnVtYmVyPjxmb3JlaWduLWtleXM+PGtleSBhcHA9IkVOIiBkYi1p
ZD0iZXB2OXY1ZXNic2F3dzBlYWVkdXh4OWE1MnNhZGZ4eDVlZmZzIiB0aW1lc3RhbXA9IjE1Mjg3
ODM1ODQiPjE0OTwva2V5PjwvZm9yZWlnbi1rZXlzPjxyZWYtdHlwZSBuYW1lPSJKb3VybmFsIEFy
dGljbGUiPjE3PC9yZWYtdHlwZT48Y29udHJpYnV0b3JzPjxhdXRob3JzPjxhdXRob3I+dmFuIEdy
dW5zdmVuLCBQLjwvYXV0aG9yPjxhdXRob3I+U2NoZXJtZXIsIFQuPC9hdXRob3I+PGF1dGhvcj5B
a2tlcm1hbnMsIFIuPC9hdXRob3I+PGF1dGhvcj5BbGJlcnMsIE0uPC9hdXRob3I+PGF1dGhvcj52
YW4gZGVuIEJvb20sIEcuPC9hdXRob3I+PGF1dGhvcj52YW4gU2NoYXljaywgTy48L2F1dGhvcj48
YXV0aG9yPnZhbiBIZXJ3YWFyZGVuLCBDLjwvYXV0aG9yPjxhdXRob3I+dmFuIFdlZWwsIEMuPC9h
dXRob3I+PC9hdXRob3JzPjwvY29udHJpYnV0b3JzPjxhdXRoLWFkZHJlc3M+RGVwYXJ0bWVudCBv
ZiBHZW5lcmFsIFByYWN0aWNlLCBVbml2ZXJzaXR5IE1lZGljYWwgQ2VudGVyIE5pam1lZ2VuLCBQ
TyBCb3ggOTEwMSwgNjUwMCBIQiBOaWptZWdlbiwgVGhlIE5ldGhlcmxhbmRzLjwvYXV0aC1hZGRy
ZXNzPjx0aXRsZXM+PHRpdGxlPlNob3J0LSBhbmQgbG9uZy10ZXJtIGVmZmljYWN5IG9mIGZsdXRp
Y2Fzb25lIHByb3Bpb25hdGUgaW4gc3ViamVjdHMgd2l0aCBlYXJseSBzaWducyBhbmQgc3ltcHRv
bXMgb2YgY2hyb25pYyBvYnN0cnVjdGl2ZSBwdWxtb25hcnkgZGlzZWFzZS4gUmVzdWx0cyBvZiB0
aGUgRElNQ0Egc3R1ZHk8L3RpdGxlPjxzZWNvbmRhcnktdGl0bGU+UmVzcGlyIE1lZDwvc2Vjb25k
YXJ5LXRpdGxlPjxhbHQtdGl0bGU+UmVzcGlyYXRvcnkgbWVkaWNpbmU8L2FsdC10aXRsZT48L3Rp
dGxlcz48YWx0LXBlcmlvZGljYWw+PGZ1bGwtdGl0bGU+UmVzcGlyYXRvcnkgbWVkaWNpbmU8L2Z1
bGwtdGl0bGU+PC9hbHQtcGVyaW9kaWNhbD48cGFnZXM+MTMwMy0xMjwvcGFnZXM+PHZvbHVtZT45
Nzwvdm9sdW1lPjxudW1iZXI+MTI8L251bWJlcj48ZWRpdGlvbj4yMDAzLzEyLzIwPC9lZGl0aW9u
PjxrZXl3b3Jkcz48a2V5d29yZD5BZG1pbmlzdHJhdGlvbiwgSW5oYWxhdGlvbjwva2V5d29yZD48
a2V5d29yZD5BbmRyb3N0YWRpZW5lcy8qYWRtaW5pc3RyYXRpb24gJmFtcDsgZG9zYWdlL2FkdmVy
c2UgZWZmZWN0czwva2V5d29yZD48a2V5d29yZD5Ccm9uY2hvZGlsYXRvciBBZ2VudHMvKmFkbWlu
aXN0cmF0aW9uICZhbXA7IGRvc2FnZS9hZHZlcnNlIGVmZmVjdHM8L2tleXdvcmQ+PGtleXdvcmQ+
RG91YmxlLUJsaW5kIE1ldGhvZDwva2V5d29yZD48a2V5d29yZD5GZW1hbGU8L2tleXdvcmQ+PGtl
eXdvcmQ+Rmx1dGljYXNvbmU8L2tleXdvcmQ+PGtleXdvcmQ+Rm9yY2VkIEV4cGlyYXRvcnkgVm9s
dW1lL2RydWcgZWZmZWN0czwva2V5d29yZD48a2V5d29yZD5IdW1hbnM8L2tleXdvcmQ+PGtleXdv
cmQ+TWFsZTwva2V5d29yZD48a2V5d29yZD5NaWRkbGUgQWdlZDwva2V5d29yZD48a2V5d29yZD5Q
dWxtb25hcnkgRGlzZWFzZSwgQ2hyb25pYyBPYnN0cnVjdGl2ZS8qZHJ1ZyB0aGVyYXB5PC9rZXl3
b3JkPjxrZXl3b3JkPlRyZWF0bWVudCBPdXRjb21lPC9rZXl3b3JkPjxrZXl3b3JkPlZpdGFsIENh
cGFjaXR5L2RydWcgZWZmZWN0czwva2V5d29yZD48L2tleXdvcmRzPjxkYXRlcz48eWVhcj4yMDAz
PC95ZWFyPjxwdWItZGF0ZXM+PGRhdGU+RGVjPC9kYXRlPjwvcHViLWRhdGVzPjwvZGF0ZXM+PGlz
Ym4+MDk1NC02MTExIChQcmludCkmI3hEOzA5NTQtNjExMTwvaXNibj48YWNjZXNzaW9uLW51bT4x
NDY4MjQxMjwvYWNjZXNzaW9uLW51bT48dXJscz48L3VybHM+PHJlbW90ZS1kYXRhYmFzZS1wcm92
aWRlcj5OTE08L3JlbW90ZS1kYXRhYmFzZS1wcm92aWRlcj48bGFuZ3VhZ2U+ZW5nPC9sYW5ndWFn
ZT48L3JlY29yZD48L0NpdGU+PENpdGU+PEF1dGhvcj52YW4gTm9vcmQ8L0F1dGhvcj48WWVhcj4y
MDAwPC9ZZWFyPjxSZWNOdW0+MTUxPC9SZWNOdW0+PHJlY29yZD48cmVjLW51bWJlcj4xNTE8L3Jl
Yy1udW1iZXI+PGZvcmVpZ24ta2V5cz48a2V5IGFwcD0iRU4iIGRiLWlkPSJlcHY5djVlc2JzYXd3
MGVhZWR1eHg5YTUyc2FkZnh4NWVmZnMiIHRpbWVzdGFtcD0iMTUyODc4MzU4NCI+MTUxPC9rZXk+
PC9mb3JlaWduLWtleXM+PHJlZi10eXBlIG5hbWU9IkpvdXJuYWwgQXJ0aWNsZSI+MTc8L3JlZi10
eXBlPjxjb250cmlidXRvcnM+PGF1dGhvcnM+PGF1dGhvcj52YW4gTm9vcmQsIEouIEEuPC9hdXRo
b3I+PGF1dGhvcj5kZSBNdW5jaywgRC4gUi48L2F1dGhvcj48YXV0aG9yPkJhbnRqZSwgVC4gQS48
L2F1dGhvcj48YXV0aG9yPkhvcCwgVy4gQy48L2F1dGhvcj48YXV0aG9yPkFrdmVsZCwgTS4gTC48
L2F1dGhvcj48YXV0aG9yPkJvbW1lciwgQS4gTS48L2F1dGhvcj48L2F1dGhvcnM+PC9jb250cmli
dXRvcnM+PGF1dGgtYWRkcmVzcz5EZXB0IG9mIFJlc3BpcmF0b3J5IERpc2Vhc2VzLCBBdHJpdW0g
bWVkaXNjaCBjZW50cnVtLCBIZWVybGVuLCBUaGUgTmV0aGVybGFuZHMuPC9hdXRoLWFkZHJlc3M+
PHRpdGxlcz48dGl0bGU+TG9uZy10ZXJtIHRyZWF0bWVudCBvZiBjaHJvbmljIG9ic3RydWN0aXZl
IHB1bG1vbmFyeSBkaXNlYXNlIHdpdGggc2FsbWV0ZXJvbCBhbmQgdGhlIGFkZGl0aXZlIGVmZmVj
dCBvZiBpcHJhdHJvcGl1bTwvdGl0bGU+PHNlY29uZGFyeS10aXRsZT5FdXIgUmVzcGlyIEo8L3Nl
Y29uZGFyeS10aXRsZT48YWx0LXRpdGxlPlRoZSBFdXJvcGVhbiByZXNwaXJhdG9yeSBqb3VybmFs
PC9hbHQtdGl0bGU+PC90aXRsZXM+PHBlcmlvZGljYWw+PGZ1bGwtdGl0bGU+RXVyIFJlc3BpciBK
PC9mdWxsLXRpdGxlPjxhYmJyLTE+VGhlIEV1cm9wZWFuIHJlc3BpcmF0b3J5IGpvdXJuYWw8L2Fi
YnItMT48L3BlcmlvZGljYWw+PGFsdC1wZXJpb2RpY2FsPjxmdWxsLXRpdGxlPlRoZSBldXJvcGVh
biByZXNwaXJhdG9yeSBqb3VybmFsPC9mdWxsLXRpdGxlPjwvYWx0LXBlcmlvZGljYWw+PHBhZ2Vz
Pjg3OC04NTwvcGFnZXM+PHZvbHVtZT4xNTwvdm9sdW1lPjxudW1iZXI+NTwvbnVtYmVyPjxlZGl0
aW9uPjIwMDAvMDYvMTU8L2VkaXRpb24+PGtleXdvcmRzPjxrZXl3b3JkPkFnZWQ8L2tleXdvcmQ+
PGtleXdvcmQ+QWxidXRlcm9sLyphbmFsb2dzICZhbXA7IGRlcml2YXRpdmVzL3RoZXJhcGV1dGlj
IHVzZTwva2V5d29yZD48a2V5d29yZD5Ccm9uY2hvZGlsYXRvciBBZ2VudHMvKnRoZXJhcGV1dGlj
IHVzZTwva2V5d29yZD48a2V5d29yZD5Eb3VibGUtQmxpbmQgTWV0aG9kPC9rZXl3b3JkPjxrZXl3
b3JkPkRydWcgVGhlcmFweSwgQ29tYmluYXRpb248L2tleXdvcmQ+PGtleXdvcmQ+RmVtYWxlPC9r
ZXl3b3JkPjxrZXl3b3JkPkh1bWFuczwva2V5d29yZD48a2V5d29yZD5JcHJhdHJvcGl1bS8qdGhl
cmFwZXV0aWMgdXNlPC9rZXl3b3JkPjxrZXl3b3JkPkx1bmcgRGlzZWFzZXMsIE9ic3RydWN0aXZl
LypkcnVnIHRoZXJhcHkvcGh5c2lvcGF0aG9sb2d5PC9rZXl3b3JkPjxrZXl3b3JkPk1hbGU8L2tl
eXdvcmQ+PGtleXdvcmQ+TWlkZGxlIEFnZWQ8L2tleXdvcmQ+PGtleXdvcmQ+U2FsbWV0ZXJvbCBY
aW5hZm9hdGU8L2tleXdvcmQ+PGtleXdvcmQ+VGltZSBGYWN0b3JzPC9rZXl3b3JkPjwva2V5d29y
ZHM+PGRhdGVzPjx5ZWFyPjIwMDA8L3llYXI+PHB1Yi1kYXRlcz48ZGF0ZT5NYXk8L2RhdGU+PC9w
dWItZGF0ZXM+PC9kYXRlcz48aXNibj4wOTAzLTE5MzYgKFByaW50KSYjeEQ7MDkwMy0xOTM2PC9p
c2JuPjxhY2Nlc3Npb24tbnVtPjEwODUzODUyPC9hY2Nlc3Npb24tbnVtPjx1cmxzPjwvdXJscz48
cmVtb3RlLWRhdGFiYXNlLXByb3ZpZGVyPk5MTTwvcmVtb3RlLWRhdGFiYXNlLXByb3ZpZGVyPjxs
YW5ndWFnZT5lbmc8L2xhbmd1YWdlPjwvcmVjb3JkPjwvQ2l0ZT48Q2l0ZT48QXV0aG9yPlZlcmtp
bmRyZTwvQXV0aG9yPjxZZWFyPjIwMDY8L1llYXI+PFJlY051bT4xNTI8L1JlY051bT48cmVjb3Jk
PjxyZWMtbnVtYmVyPjE1MjwvcmVjLW51bWJlcj48Zm9yZWlnbi1rZXlzPjxrZXkgYXBwPSJFTiIg
ZGItaWQ9ImVwdjl2NWVzYnNhd3cwZWFlZHV4eDlhNTJzYWRmeHg1ZWZmcyIgdGltZXN0YW1wPSIx
NTI4NzgzNTg0Ij4xNTI8L2tleT48L2ZvcmVpZ24ta2V5cz48cmVmLXR5cGUgbmFtZT0iSm91cm5h
bCBBcnRpY2xlIj4xNzwvcmVmLXR5cGU+PGNvbnRyaWJ1dG9ycz48YXV0aG9ycz48YXV0aG9yPlZl
cmtpbmRyZSwgQy48L2F1dGhvcj48YXV0aG9yPkJhcnQsIEYuPC9hdXRob3I+PGF1dGhvcj5BZ3Vp
bGFuaXUsIEIuPC9hdXRob3I+PGF1dGhvcj5Gb3J0aW4sIEYuPC9hdXRob3I+PGF1dGhvcj5HdWVy
aW4sIEouIEMuPC9hdXRob3I+PGF1dGhvcj5MZSBNZXJyZSwgQy48L2F1dGhvcj48YXV0aG9yPklh
Y29ubywgUC48L2F1dGhvcj48YXV0aG9yPkh1Y2hvbiwgRy48L2F1dGhvcj48L2F1dGhvcnM+PC9j
b250cmlidXRvcnM+PGF1dGgtYWRkcmVzcz5DZW50cmUgSG9zcGl0YWxpZXIgR2VybW9uIGV0IEdh
dXRoaWVyLCBCZXRodW5lLCBGcmFuY2UuPC9hdXRoLWFkZHJlc3M+PHRpdGxlcz48dGl0bGU+VGhl
IGVmZmVjdCBvZiB0aW90cm9waXVtIG9uIGh5cGVyaW5mbGF0aW9uIGFuZCBleGVyY2lzZSBjYXBh
Y2l0eSBpbiBjaHJvbmljIG9ic3RydWN0aXZlIHB1bG1vbmFyeSBkaXNlYXNlPC90aXRsZT48c2Vj
b25kYXJ5LXRpdGxlPlJlc3BpcmF0aW9uPC9zZWNvbmRhcnktdGl0bGU+PGFsdC10aXRsZT5SZXNw
aXJhdGlvbjsgaW50ZXJuYXRpb25hbCByZXZpZXcgb2YgdGhvcmFjaWMgZGlzZWFzZXM8L2FsdC10
aXRsZT48L3RpdGxlcz48cGVyaW9kaWNhbD48ZnVsbC10aXRsZT5SZXNwaXJhdGlvbjwvZnVsbC10
aXRsZT48YWJici0xPlJlc3BpcmF0aW9uOyBpbnRlcm5hdGlvbmFsIHJldmlldyBvZiB0aG9yYWNp
YyBkaXNlYXNlczwvYWJici0xPjwvcGVyaW9kaWNhbD48YWx0LXBlcmlvZGljYWw+PGZ1bGwtdGl0
bGU+UmVzcGlyYXRpb248L2Z1bGwtdGl0bGU+PGFiYnItMT5SZXNwaXJhdGlvbjsgaW50ZXJuYXRp
b25hbCByZXZpZXcgb2YgdGhvcmFjaWMgZGlzZWFzZXM8L2FiYnItMT48L2FsdC1wZXJpb2RpY2Fs
PjxwYWdlcz40MjAtNzwvcGFnZXM+PHZvbHVtZT43Mzwvdm9sdW1lPjxudW1iZXI+NDwvbnVtYmVy
PjxlZGl0aW9uPjIwMDYvMDIvMTg8L2VkaXRpb24+PGtleXdvcmRzPjxrZXl3b3JkPkFkdWx0PC9r
ZXl3b3JkPjxrZXl3b3JkPkFnZWQ8L2tleXdvcmQ+PGtleXdvcmQ+QnJvbmNob2RpbGF0b3IgQWdl
bnRzLyp0aGVyYXBldXRpYyB1c2U8L2tleXdvcmQ+PGtleXdvcmQ+RG91YmxlLUJsaW5kIE1ldGhv
ZDwva2V5d29yZD48a2V5d29yZD5GZW1hbGU8L2tleXdvcmQ+PGtleXdvcmQ+Rm9yY2VkIEV4cGly
YXRvcnkgVm9sdW1lPC9rZXl3b3JkPjxrZXl3b3JkPkZyYW5jZTwva2V5d29yZD48a2V5d29yZD5I
dW1hbnM8L2tleXdvcmQ+PGtleXdvcmQ+TWFsZTwva2V5d29yZD48a2V5d29yZD5NaWRkbGUgQWdl
ZDwva2V5d29yZD48a2V5d29yZD5QYXRpZW50IFNlbGVjdGlvbjwva2V5d29yZD48a2V5d29yZD5Q
bGFjZWJvczwva2V5d29yZD48a2V5d29yZD5QbGV0aHlzbW9ncmFwaHk8L2tleXdvcmQ+PGtleXdv
cmQ+UHVsbW9uYXJ5IERpc2Vhc2UsIENocm9uaWMgT2JzdHJ1Y3RpdmUvKmRydWcgdGhlcmFweS8q
cGh5c2lvcGF0aG9sb2d5PC9rZXl3b3JkPjxrZXl3b3JkPlNjb3BvbGFtaW5lIERlcml2YXRpdmVz
Lyp0aGVyYXBldXRpYyB1c2U8L2tleXdvcmQ+PGtleXdvcmQ+VGlvdHJvcGl1bSBCcm9taWRlPC9r
ZXl3b3JkPjwva2V5d29yZHM+PGRhdGVzPjx5ZWFyPjIwMDY8L3llYXI+PC9kYXRlcz48aXNibj4w
MDI1LTc5MzEgKFByaW50KSYjeEQ7MDAyNS03OTMxPC9pc2JuPjxhY2Nlc3Npb24tbnVtPjE2NDg0
NzY5PC9hY2Nlc3Npb24tbnVtPjx1cmxzPjwvdXJscz48ZWxlY3Ryb25pYy1yZXNvdXJjZS1udW0+
MTAuMTE1OS8wMDAwODk2NTU8L2VsZWN0cm9uaWMtcmVzb3VyY2UtbnVtPjxyZW1vdGUtZGF0YWJh
c2UtcHJvdmlkZXI+TkxNPC9yZW1vdGUtZGF0YWJhc2UtcHJvdmlkZXI+PGxhbmd1YWdlPmVuZzwv
bGFuZ3VhZ2U+PC9yZWNvcmQ+PC9DaXRlPjxDaXRlPjxBdXRob3I+VmVzdGJvPC9BdXRob3I+PFll
YXI+MjAxNjwvWWVhcj48UmVjTnVtPjE1MzwvUmVjTnVtPjxyZWNvcmQ+PHJlYy1udW1iZXI+MTUz
PC9yZWMtbnVtYmVyPjxmb3JlaWduLWtleXM+PGtleSBhcHA9IkVOIiBkYi1pZD0iZXB2OXY1ZXNi
c2F3dzBlYWVkdXh4OWE1MnNhZGZ4eDVlZmZzIiB0aW1lc3RhbXA9IjE1Mjg3ODM1ODQiPjE1Mzwv
a2V5PjwvZm9yZWlnbi1rZXlzPjxyZWYtdHlwZSBuYW1lPSJKb3VybmFsIEFydGljbGUiPjE3PC9y
ZWYtdHlwZT48Y29udHJpYnV0b3JzPjxhdXRob3JzPjxhdXRob3I+VmVzdGJvLCBKLjwvYXV0aG9y
PjxhdXRob3I+QW5kZXJzb24sIEouIEEuPC9hdXRob3I+PGF1dGhvcj5Ccm9vaywgUi4gRC48L2F1
dGhvcj48YXV0aG9yPkNhbHZlcmxleSwgUC4gTS48L2F1dGhvcj48YXV0aG9yPkNlbGxpLCBCLiBS
LjwvYXV0aG9yPjxhdXRob3I+Q3JpbSwgQy48L2F1dGhvcj48YXV0aG9yPk1hcnRpbmV6LCBGLjwv
YXV0aG9yPjxhdXRob3I+WWF0ZXMsIEouPC9hdXRob3I+PGF1dGhvcj5OZXdieSwgRC4gRS48L2F1
dGhvcj48L2F1dGhvcnM+PC9jb250cmlidXRvcnM+PGF1dGgtYWRkcmVzcz5DZW50cmUgZm9yIFJl
c3BpcmF0b3J5IE1lZGljaW5lIGFuZCBBbGxlcmd5LCBNYW5jaGVzdGVyIEFjYWRlbWljIEhlYWx0
aCBTY2llbmNlcyBDZW50cmUsIFRoZSBVbml2ZXJzaXR5IG9mIE1hbmNoZXN0ZXIgYW5kIFNvdXRo
IE1hbmNoZXN0ZXIgVW5pdmVyc2l0eSBIb3NwaXRhbCBOSFMgRm91bmRhdGlvbiBUcnVzdCwgTWFu
Y2hlc3RlciwgVUsuIEVsZWN0cm9uaWMgYWRkcmVzczogam9yZ2VuLnZlc3Rib0BtYW5jaGVzdGVy
LmFjLnVrLiYjeEQ7UmVzZWFyY2ggJmFtcDsgRGV2ZWxvcG1lbnQsIEdsYXhvU21pdGhLbGluZSwg
U3RvY2tsZXkgUGFyaywgTWlkZGxlc2V4LCBVSy4mI3hEO1VuaXZlcnNpdHkgb2YgTWljaGlnYW4g
SGVhbHRoIFN5c3RlbSwgQW5uIEFyYm9yLCBNSSwgVVNBLiYjeEQ7VW5pdmVyc2l0eSBvZiBMaXZl
cnBvb2wsIERlcGFydG1lbnQgb2YgTWVkaWNpbmUsIENsaW5pY2FsIFNjaWVuY2VzIENlbnRyZSwg
VW5pdmVyc2l0eSBIb3NwaXRhbCBBaW50cmVlLCBMaXZlcnBvb2wsIFVLLiYjeEQ7UHVsbW9uYXJ5
IGFuZCBDcml0aWNhbCBDYXJlIERpdmlzaW9uLCBCcmlnaGFtIGFuZCBXb21lbiZhcG9zO3MgSG9z
cGl0YWwsIEhhcnZhcmQgTWVkaWNhbCBTY2hvb2wsIEJvc3RvbiwgTUEsIFVTQS4mI3hEO1Jlc2Vh
cmNoICZhbXA7IERldmVsb3BtZW50LCBHbGF4b1NtaXRoS2xpbmUsIFJlc2VhcmNoIFRyaWFuZ2xl
IFBhcmssIE5DLCBVU0EuJiN4RDtVbml2ZXJzaXR5IG9mIE1pY2hpZ2FuIEhlYWx0aCBTeXN0ZW0s
IEFubiBBcmJvciwgTUksIFVTQTsgRGl2aXNpb24gb2YgUHVsbW9uYXJ5IGFuZCBDcml0aWNhbCBD
YXJlIE1lZGljaW5lLCBXZWlsbCBDb3JuZWxsIE1lZGljaW5lLCBOZXcgWW9yaywgTlksIFVTQS4m
I3hEO0NlbnRyZSBmb3IgQ2FyZGlvdmFzY3VsYXIgU2NpZW5jZSwgVW5pdmVyc2l0eSBvZiBFZGlu
YnVyZ2gsIEVkaW5idXJnaCwgVUsuPC9hdXRoLWFkZHJlc3M+PHRpdGxlcz48dGl0bGU+Rmx1dGlj
YXNvbmUgZnVyb2F0ZSBhbmQgdmlsYW50ZXJvbCBhbmQgc3Vydml2YWwgaW4gY2hyb25pYyBvYnN0
cnVjdGl2ZSBwdWxtb25hcnkgZGlzZWFzZSB3aXRoIGhlaWdodGVuZWQgY2FyZGlvdmFzY3VsYXIg
cmlzayAoU1VNTUlUKTogYSBkb3VibGUtYmxpbmQgcmFuZG9taXNlZCBjb250cm9sbGVkIHRyaWFs
PC90aXRsZT48c2Vjb25kYXJ5LXRpdGxlPkxhbmNldDwvc2Vjb25kYXJ5LXRpdGxlPjxhbHQtdGl0
bGU+TGFuY2V0IChMb25kb24sIEVuZ2xhbmQpPC9hbHQtdGl0bGU+PC90aXRsZXM+PHBlcmlvZGlj
YWw+PGZ1bGwtdGl0bGU+TGFuY2V0PC9mdWxsLXRpdGxlPjwvcGVyaW9kaWNhbD48YWx0LXBlcmlv
ZGljYWw+PGZ1bGwtdGl0bGU+TGFuY2V0PC9mdWxsLXRpdGxlPjxhYmJyLTE+TGFuY2V0IChMb25k
b24sIEVuZ2xhbmQpPC9hYmJyLTE+PC9hbHQtcGVyaW9kaWNhbD48cGFnZXM+MTgxNy0yNjwvcGFn
ZXM+PHZvbHVtZT4zODc8L3ZvbHVtZT48bnVtYmVyPjEwMDMwPC9udW1iZXI+PGVkaXRpb24+MjAx
Ni8wNS8yMTwvZWRpdGlvbj48a2V5d29yZHM+PGtleXdvcmQ+QWR1bHQ8L2tleXdvcmQ+PGtleXdv
cmQ+QWdlZDwva2V5d29yZD48a2V5d29yZD5BZ2VkLCA4MCBhbmQgb3Zlcjwva2V5d29yZD48a2V5
d29yZD5CZW56eWwgQWxjb2hvbHMvKnRoZXJhcGV1dGljIHVzZTwva2V5d29yZD48a2V5d29yZD5C
cm9uY2hvZGlsYXRvciBBZ2VudHMvKnRoZXJhcGV1dGljIHVzZTwva2V5d29yZD48a2V5d29yZD5D
YXJkaW92YXNjdWxhciBEaXNlYXNlcy8qZXBpZGVtaW9sb2d5PC9rZXl3b3JkPjxrZXl3b3JkPkNo
bG9yb2JlbnplbmVzLyp0aGVyYXBldXRpYyB1c2U8L2tleXdvcmQ+PGtleXdvcmQ+RG91YmxlLUJs
aW5kIE1ldGhvZDwva2V5d29yZD48a2V5d29yZD5GZW1hbGU8L2tleXdvcmQ+PGtleXdvcmQ+Rmx1
dGljYXNvbmUvKnRoZXJhcGV1dGljIHVzZTwva2V5d29yZD48a2V5d29yZD5Gb3JjZWQgRXhwaXJh
dG9yeSBWb2x1bWUvZHJ1ZyBlZmZlY3RzPC9rZXl3b3JkPjxrZXl3b3JkPkh1bWFuczwva2V5d29y
ZD48a2V5d29yZD5NYWxlPC9rZXl3b3JkPjxrZXl3b3JkPk1pZGRsZSBBZ2VkPC9rZXl3b3JkPjxr
ZXl3b3JkPlB1bG1vbmFyeSBEaXNlYXNlLCBDaHJvbmljIE9ic3RydWN0aXZlLypkcnVnIHRoZXJh
cHk8L2tleXdvcmQ+PGtleXdvcmQ+UmlzayBGYWN0b3JzPC9rZXl3b3JkPjxrZXl3b3JkPlRyZWF0
bWVudCBPdXRjb21lPC9rZXl3b3JkPjwva2V5d29yZHM+PGRhdGVzPjx5ZWFyPjIwMTY8L3llYXI+
PHB1Yi1kYXRlcz48ZGF0ZT5BcHIgMzA8L2RhdGU+PC9wdWItZGF0ZXM+PC9kYXRlcz48aXNibj4w
MTQwLTY3MzY8L2lzYm4+PGFjY2Vzc2lvbi1udW0+MjcyMDM1MDg8L2FjY2Vzc2lvbi1udW0+PHVy
bHM+PC91cmxzPjxlbGVjdHJvbmljLXJlc291cmNlLW51bT4xMC4xMDE2L3MwMTQwLTY3MzYoMTYp
MzAwNjktMTwvZWxlY3Ryb25pYy1yZXNvdXJjZS1udW0+PHJlbW90ZS1kYXRhYmFzZS1wcm92aWRl
cj5OTE08L3JlbW90ZS1kYXRhYmFzZS1wcm92aWRlcj48bGFuZ3VhZ2U+ZW5nPC9sYW5ndWFnZT48
L3JlY29yZD48L0NpdGU+PENpdGU+PEF1dGhvcj5WZXN0Ym88L0F1dGhvcj48WWVhcj4yMDE3PC9Z
ZWFyPjxSZWNOdW0+MTU1PC9SZWNOdW0+PHJlY29yZD48cmVjLW51bWJlcj4xNTU8L3JlYy1udW1i
ZXI+PGZvcmVpZ24ta2V5cz48a2V5IGFwcD0iRU4iIGRiLWlkPSJlcHY5djVlc2JzYXd3MGVhZWR1
eHg5YTUyc2FkZnh4NWVmZnMiIHRpbWVzdGFtcD0iMTUyODc4MzU4NCI+MTU1PC9rZXk+PC9mb3Jl
aWduLWtleXM+PHJlZi10eXBlIG5hbWU9IkpvdXJuYWwgQXJ0aWNsZSI+MTc8L3JlZi10eXBlPjxj
b250cmlidXRvcnM+PGF1dGhvcnM+PGF1dGhvcj5WZXN0Ym8sIEouPC9hdXRob3I+PGF1dGhvcj5Q
YXBpLCBBLjwvYXV0aG9yPjxhdXRob3I+Q29ycmFkaSwgTS48L2F1dGhvcj48YXV0aG9yPkJsYXpo
a28sIFYuPC9hdXRob3I+PGF1dGhvcj5Nb250YWduYSwgSS48L2F1dGhvcj48YXV0aG9yPkZyYW5j
aXNjbywgQy48L2F1dGhvcj48YXV0aG9yPkNvaHVldCwgRy48L2F1dGhvcj48YXV0aG9yPlZlenpv
bGksIFMuPC9hdXRob3I+PGF1dGhvcj5TY3VyaSwgTS48L2F1dGhvcj48YXV0aG9yPlNpbmdoLCBE
LjwvYXV0aG9yPjwvYXV0aG9ycz48L2NvbnRyaWJ1dG9ycz48YXV0aC1hZGRyZXNzPkRpdmlzaW9u
IG9mIEluZmVjdGlvbiwgSW1tdW5pdHkgYW5kIFJlc3BpcmF0b3J5IE1lZGljaW5lLCBVbml2ZXJz
aXR5IG9mIE1hbmNoZXN0ZXIsIE1hbmNoZXN0ZXIsIFVLOyBVbml2ZXJzaXR5IEhvc3BpdGFsIFNv
dXRoIE1hbmNoZXN0ZXIgTkhTIEZvdW5kYXRpb24gVHJ1c3QsIE1hbmNoZXN0ZXIsIFVLOyBNZWRp
Y2luZXMgRXZhbHVhdGlvbiBVbml0LCBNYW5jaGVzdGVyLCBVSy4gRWxlY3Ryb25pYyBhZGRyZXNz
OiBqb3JnZW4udmVzdGJvQG1hbmNoZXN0ZXIuYWMudWsuJiN4RDtSZXNlYXJjaCBDZW50cmUgb24g
QXN0aG1hIGFuZCBDT1BELCBVbml2ZXJzaXR5IG9mIEZlcnJhcmEsIEZlcnJhcmEsIEl0YWx5LiYj
eEQ7RGVwYXJ0bWVudCBvZiBDbGluaWNhbCBhbmQgRXhwZXJpbWVudGFsIE1lZGljaW5lLCBVbml2
ZXJzaXR5IG9mIFBhcm1hLCBQYXJtYSwgSXRhbHkuJiN4RDtQdWxtb25vbG9neSBEZXBhcnRtZW50
IE5vIDIsIEtoYXJraXYgQ2l0eSBDbGluaWNhbCBIb3NwaXRhbCBObyAxMywgS2hhcmtpdiwgVWty
YWluZS4mI3hEO0dsb2JhbCBDbGluaWNhbCBEZXZlbG9wbWVudCwgQ2hpZXNpIEZhcm1hY2V1dGlj
aSBTcEEsIFBhcm1hLCBJdGFseS4mI3hEO0dsb2JhbCBDbGluaWNhbCBEZXZlbG9wbWVudCwgQ2hp
ZXNpIFNBUywgQ291cmJldm9pZSwgRnJhbmNlLiYjeEQ7RGl2aXNpb24gb2YgSW5mZWN0aW9uLCBJ
bW11bml0eSBhbmQgUmVzcGlyYXRvcnkgTWVkaWNpbmUsIFVuaXZlcnNpdHkgb2YgTWFuY2hlc3Rl
ciwgTWFuY2hlc3RlciwgVUs7IFVuaXZlcnNpdHkgSG9zcGl0YWwgU291dGggTWFuY2hlc3RlciBO
SFMgRm91bmRhdGlvbiBUcnVzdCwgTWFuY2hlc3RlciwgVUs7IE1lZGljaW5lcyBFdmFsdWF0aW9u
IFVuaXQsIE1hbmNoZXN0ZXIsIFVLLjwvYXV0aC1hZGRyZXNzPjx0aXRsZXM+PHRpdGxlPlNpbmds
ZSBpbmhhbGVyIGV4dHJhZmluZSB0cmlwbGUgdGhlcmFweSB2ZXJzdXMgbG9uZy1hY3RpbmcgbXVz
Y2FyaW5pYyBhbnRhZ29uaXN0IHRoZXJhcHkgZm9yIGNocm9uaWMgb2JzdHJ1Y3RpdmUgcHVsbW9u
YXJ5IGRpc2Vhc2UgKFRSSU5JVFkpOiBhIGRvdWJsZS1ibGluZCwgcGFyYWxsZWwgZ3JvdXAsIHJh
bmRvbWlzZWQgY29udHJvbGxlZCB0cmlhbDwvdGl0bGU+PHNlY29uZGFyeS10aXRsZT5MYW5jZXQ8
L3NlY29uZGFyeS10aXRsZT48YWx0LXRpdGxlPkxhbmNldCAoTG9uZG9uLCBFbmdsYW5kKTwvYWx0
LXRpdGxlPjwvdGl0bGVzPjxwZXJpb2RpY2FsPjxmdWxsLXRpdGxlPkxhbmNldDwvZnVsbC10aXRs
ZT48L3BlcmlvZGljYWw+PGFsdC1wZXJpb2RpY2FsPjxmdWxsLXRpdGxlPkxhbmNldDwvZnVsbC10
aXRsZT48YWJici0xPkxhbmNldCAoTG9uZG9uLCBFbmdsYW5kKTwvYWJici0xPjwvYWx0LXBlcmlv
ZGljYWw+PHBhZ2VzPjE5MTktMTkyOTwvcGFnZXM+PHZvbHVtZT4zODk8L3ZvbHVtZT48bnVtYmVy
PjEwMDgyPC9udW1iZXI+PGVkaXRpb24+MjAxNy8wNC8wODwvZWRpdGlvbj48ZGF0ZXM+PHllYXI+
MjAxNzwveWVhcj48cHViLWRhdGVzPjxkYXRlPk1heSAxMzwvZGF0ZT48L3B1Yi1kYXRlcz48L2Rh
dGVzPjxpc2JuPjAxNDAtNjczNjwvaXNibj48YWNjZXNzaW9uLW51bT4yODM4NTM1MzwvYWNjZXNz
aW9uLW51bT48dXJscz48L3VybHM+PGVsZWN0cm9uaWMtcmVzb3VyY2UtbnVtPjEwLjEwMTYvczAx
NDAtNjczNigxNykzMDE4OC01PC9lbGVjdHJvbmljLXJlc291cmNlLW51bT48cmVtb3RlLWRhdGFi
YXNlLXByb3ZpZGVyPk5MTTwvcmVtb3RlLWRhdGFiYXNlLXByb3ZpZGVyPjxsYW5ndWFnZT5lbmc8
L2xhbmd1YWdlPjwvcmVjb3JkPjwvQ2l0ZT48Q2l0ZT48QXV0aG9yPlZlc3RibzwvQXV0aG9yPjxZ
ZWFyPjE5OTk8L1llYXI+PFJlY051bT4xNTY8L1JlY051bT48cmVjb3JkPjxyZWMtbnVtYmVyPjE1
NjwvcmVjLW51bWJlcj48Zm9yZWlnbi1rZXlzPjxrZXkgYXBwPSJFTiIgZGItaWQ9ImVwdjl2NWVz
YnNhd3cwZWFlZHV4eDlhNTJzYWRmeHg1ZWZmcyIgdGltZXN0YW1wPSIxNTI4NzgzNTg0Ij4xNTY8
L2tleT48L2ZvcmVpZ24ta2V5cz48cmVmLXR5cGUgbmFtZT0iSm91cm5hbCBBcnRpY2xlIj4xNzwv
cmVmLXR5cGU+PGNvbnRyaWJ1dG9ycz48YXV0aG9ycz48YXV0aG9yPlZlc3RibywgSi48L2F1dGhv
cj48YXV0aG9yPlPDuHJlbnNlbiwgVC48L2F1dGhvcj48YXV0aG9yPkxhbmdlLCBQLjwvYXV0aG9y
PjxhdXRob3I+QnJpeCwgQS48L2F1dGhvcj48YXV0aG9yPlRvbmUsIFAuPC9hdXRob3I+PGF1dGhv
cj5WaXNrdW0sIEsuPC9hdXRob3I+PC9hdXRob3JzPjwvY29udHJpYnV0b3JzPjxhdXRoLWFkZHJl
c3M+Si4gVmVzdGJvLCBEZXBhcnRtZW50IG9mIFJlc3BpcmF0b3J5IE1lZGljaW5lLCBIdmlkb3Zy
ZSBIb3NwaXRhbCwgREstMjY1MCBIdmlkb3ZyZSwgRGVubWFyazwvYXV0aC1hZGRyZXNzPjx0aXRs
ZXM+PHRpdGxlPkxvbmctdGVybSBlZmZlY3Qgb2YgaW5oYWxlZCBidWRlc29uaWRlIGluIG1pbGQg
YW5kIG1vZGVyYXRlIGNocm9uaWMgb2JzdHJ1Y3RpdmUgcHVsbW9uYXJ5IGRpc2Vhc2U6IEEgcmFu
ZG9taXNlZCBjb250cm9sbGVkIHRyaWFsPC90aXRsZT48c2Vjb25kYXJ5LXRpdGxlPkxhbmNldDwv
c2Vjb25kYXJ5LXRpdGxlPjwvdGl0bGVzPjxwZXJpb2RpY2FsPjxmdWxsLXRpdGxlPkxhbmNldDwv
ZnVsbC10aXRsZT48L3BlcmlvZGljYWw+PHBhZ2VzPjE4MTktMTgyMzwvcGFnZXM+PHZvbHVtZT4z
NTM8L3ZvbHVtZT48bnVtYmVyPjkxNjc8L251bWJlcj48a2V5d29yZHM+PGtleXdvcmQ+YnVkZXNv
bmlkZTwva2V5d29yZD48a2V5d29yZD5jb3J0aWNvc3Rlcm9pZDwva2V5d29yZD48a2V5d29yZD5w
bGFjZWJvPC9rZXl3b3JkPjxrZXl3b3JkPnByZWRuaXNvbG9uZTwva2V5d29yZD48a2V5d29yZD50
ZXJidXRhbGluZTwva2V5d29yZD48a2V5d29yZD5hZHVsdDwva2V5d29yZD48a2V5d29yZD5hZ2Vk
PC9rZXl3b3JkPjxrZXl3b3JkPmFydGljbGU8L2tleXdvcmQ+PGtleXdvcmQ+Y2hyb25pYyBvYnN0
cnVjdGl2ZSBsdW5nIGRpc2Vhc2U8L2tleXdvcmQ+PGtleXdvcmQ+Y2xpbmljYWwgdHJpYWw8L2tl
eXdvcmQ+PGtleXdvcmQ+Y29udHJvbGxlZCBjbGluaWNhbCB0cmlhbDwva2V5d29yZD48a2V5d29y
ZD5kb3VibGUgYmxpbmQgcHJvY2VkdXJlPC9rZXl3b3JkPjxrZXl3b3JkPmZlbWFsZTwva2V5d29y
ZD48a2V5d29yZD5mb3JjZWQgZXhwaXJhdG9yeSB2b2x1bWU8L2tleXdvcmQ+PGtleXdvcmQ+aHVt
YW48L2tleXdvcmQ+PGtleXdvcmQ+aW5oYWxhdGlvbmFsIGRydWcgYWRtaW5pc3RyYXRpb248L2tl
eXdvcmQ+PGtleXdvcmQ+aW5oYWxlcjwva2V5d29yZD48a2V5d29yZD5sb25nIHRlcm0gY2FyZTwv
a2V5d29yZD48a2V5d29yZD5sdW5nIGZ1bmN0aW9uPC9rZXl3b3JkPjxrZXl3b3JkPm1ham9yIGNs
aW5pY2FsIHN0dWR5PC9rZXl3b3JkPjxrZXl3b3JkPm1hbGU8L2tleXdvcmQ+PGtleXdvcmQ+b3Jh
bCBkcnVnIGFkbWluaXN0cmF0aW9uPC9rZXl3b3JkPjxrZXl3b3JkPnBuZXVtb25pYTwva2V5d29y
ZD48a2V5d29yZD5wcmlvcml0eSBqb3VybmFsPC9rZXl3b3JkPjxrZXl3b3JkPnJhbmRvbWl6ZWQg
Y29udHJvbGxlZCB0cmlhbDwva2V5d29yZD48a2V5d29yZD5yZWdyZXNzaW9uIGFuYWx5c2lzPC9r
ZXl3b3JkPjxrZXl3b3JkPnZpcnVzIGluZmVjdGlvbjwva2V5d29yZD48a2V5d29yZD52aXRhbCBj
YXBhY2l0eTwva2V5d29yZD48L2tleXdvcmRzPjxkYXRlcz48eWVhcj4xOTk5PC95ZWFyPjwvZGF0
ZXM+PGlzYm4+MDE0MC02NzM2PC9pc2JuPjx1cmxzPjxyZWxhdGVkLXVybHM+PHVybD5odHRwOi8v
d3d3LmVtYmFzZS5jb20vc2VhcmNoL3Jlc3VsdHM/c3ViYWN0aW9uPXZpZXdyZWNvcmQmYW1wO2Zy
b209ZXhwb3J0JmFtcDtpZD1MMjkyNTEwMTI8L3VybD48dXJsPmh0dHA6Ly9keC5kb2kub3JnLzEw
LjEwMTYvUzAxNDAtNjczNig5OCkxMDAxOS0zPC91cmw+PC9yZWxhdGVkLXVybHM+PC91cmxzPjxl
bGVjdHJvbmljLXJlc291cmNlLW51bT4xMC4xMDE2L1MwMTQwLTY3MzYoOTgpMTAwMTktMzwvZWxl
Y3Ryb25pYy1yZXNvdXJjZS1udW0+PHJlbW90ZS1kYXRhYmFzZS1uYW1lPkVtYmFzZSYjeEQ7TWVk
bGluZTwvcmVtb3RlLWRhdGFiYXNlLW5hbWU+PC9yZWNvcmQ+PC9DaXRlPjxDaXRlPjxBdXRob3I+
VmluY2tlbjwvQXV0aG9yPjxZZWFyPjIwMTQ8L1llYXI+PFJlY051bT4xNTc8L1JlY051bT48cmVj
b3JkPjxyZWMtbnVtYmVyPjE1NzwvcmVjLW51bWJlcj48Zm9yZWlnbi1rZXlzPjxrZXkgYXBwPSJF
TiIgZGItaWQ9ImVwdjl2NWVzYnNhd3cwZWFlZHV4eDlhNTJzYWRmeHg1ZWZmcyIgdGltZXN0YW1w
PSIxNTI4NzgzNTg0Ij4xNTc8L2tleT48L2ZvcmVpZ24ta2V5cz48cmVmLXR5cGUgbmFtZT0iSm91
cm5hbCBBcnRpY2xlIj4xNzwvcmVmLXR5cGU+PGNvbnRyaWJ1dG9ycz48YXV0aG9ycz48YXV0aG9y
PlZpbmNrZW4sIFcuPC9hdXRob3I+PGF1dGhvcj5BdW1hbm4sIEouPC9hdXRob3I+PGF1dGhvcj5D
aGVuLCBILjwvYXV0aG9yPjxhdXRob3I+SGVubGV5LCBNLjwvYXV0aG9yPjxhdXRob3I+TWNCcnlh
biwgRC48L2F1dGhvcj48YXV0aG9yPkdveWFsLCBQLjwvYXV0aG9yPjwvYXV0aG9ycz48L2NvbnRy
aWJ1dG9ycz48YXV0aC1hZGRyZXNzPlJlc3BpcmF0b3J5IERpdmlzaW9uLCBVbml2ZXJzaXR5IEhv
c3BpdGFsLCBVWiBCcnVzc2VsLCBGcmVlIFVuaXZlcnNpdHkgb2YgQnJ1c3NlbHMsIEJydXNzZWxz
LCBCZWxnaXVtLiYjeEQ7TG9uZ2FydHNlbnByYWt0aWprLCBQcmlucyBCaXNzY2hvcHNzaW5nZWws
IEhhc3NlbHQsIEJlbGdpdW0uJiN4RDtOb3ZhcnRpcyBQaGFybWFjZXV0aWNhbHMgQ29ycG9yYXRp
b24sIEVhc3QgSGFub3ZlciwgTkosIFVTQS4mI3hEO05vdmFydGlzIFBoYXJtYSBBRywgQmFzZWws
IFN3aXR6ZXJsYW5kLjwvYXV0aC1hZGRyZXNzPjx0aXRsZXM+PHRpdGxlPkVmZmljYWN5IGFuZCBz
YWZldHkgb2YgY29hZG1pbmlzdHJhdGlvbiBvZiBvbmNlLWRhaWx5IGluZGFjYXRlcm9sIGFuZCBn
bHljb3B5cnJvbml1bSB2ZXJzdXMgaW5kYWNhdGVyb2wgYWxvbmUgaW4gQ09QRCBwYXRpZW50czog
dGhlIEdMT1c2IHN0dWR5PC90aXRsZT48c2Vjb25kYXJ5LXRpdGxlPkludCBKIENocm9uIE9ic3Ry
dWN0IFB1bG1vbiBEaXM8L3NlY29uZGFyeS10aXRsZT48YWx0LXRpdGxlPkludGVybmF0aW9uYWwg
am91cm5hbCBvZiBjaHJvbmljIG9ic3RydWN0aXZlIHB1bG1vbmFyeSBkaXNlYXNlPC9hbHQtdGl0
bGU+PC90aXRsZXM+PHBlcmlvZGljYWw+PGZ1bGwtdGl0bGU+SW50IEogQ2hyb24gT2JzdHJ1Y3Qg
UHVsbW9uIERpczwvZnVsbC10aXRsZT48YWJici0xPkludGVybmF0aW9uYWwgam91cm5hbCBvZiBj
aHJvbmljIG9ic3RydWN0aXZlIHB1bG1vbmFyeSBkaXNlYXNlPC9hYmJyLTE+PC9wZXJpb2RpY2Fs
PjxhbHQtcGVyaW9kaWNhbD48ZnVsbC10aXRsZT5JbnRlcm5hdGlvbmFsIGpvdXJuYWwgb2YgY2hy
b25pYyBvYnN0cnVjdGl2ZSBwdWxtb25hcnkgZGlzZWFzZTwvZnVsbC10aXRsZT48L2FsdC1wZXJp
b2RpY2FsPjxwYWdlcz4yMTUtMjg8L3BhZ2VzPjx2b2x1bWU+OTwvdm9sdW1lPjxlZGl0aW9uPjIw
MTQvMDMvMDc8L2VkaXRpb24+PGtleXdvcmRzPjxrZXl3b3JkPkFkbWluaXN0cmF0aW9uLCBJbmhh
bGF0aW9uPC9rZXl3b3JkPjxrZXl3b3JkPkFkcmVuZXJnaWMgYmV0YS0yIFJlY2VwdG9yIEFnb25p
c3RzLyphZG1pbmlzdHJhdGlvbiAmYW1wOyBkb3NhZ2UvYWR2ZXJzZSBlZmZlY3RzPC9rZXl3b3Jk
PjxrZXl3b3JkPkFnZWQ8L2tleXdvcmQ+PGtleXdvcmQ+QXJlYSBVbmRlciBDdXJ2ZTwva2V5d29y
ZD48a2V5d29yZD5Ccm9uY2hvZGlsYXRvciBBZ2VudHMvKmFkbWluaXN0cmF0aW9uICZhbXA7IGRv
c2FnZS9hZHZlcnNlIGVmZmVjdHM8L2tleXdvcmQ+PGtleXdvcmQ+RG91YmxlLUJsaW5kIE1ldGhv
ZDwva2V5d29yZD48a2V5d29yZD5EcnVnIEFkbWluaXN0cmF0aW9uIFNjaGVkdWxlPC9rZXl3b3Jk
PjxrZXl3b3JkPkRydWcgVGhlcmFweSwgQ29tYmluYXRpb248L2tleXdvcmQ+PGtleXdvcmQ+RXVy
b3BlPC9rZXl3b3JkPjxrZXl3b3JkPkZlbWFsZTwva2V5d29yZD48a2V5d29yZD5Gb3JjZWQgRXhw
aXJhdG9yeSBWb2x1bWU8L2tleXdvcmQ+PGtleXdvcmQ+R2x5Y29weXJyb2xhdGUvKmFkbWluaXN0
cmF0aW9uICZhbXA7IGRvc2FnZS9hZHZlcnNlIGVmZmVjdHM8L2tleXdvcmQ+PGtleXdvcmQ+SHVt
YW5zPC9rZXl3b3JkPjxrZXl3b3JkPkluZGFucy8qYWRtaW5pc3RyYXRpb24gJmFtcDsgZG9zYWdl
L2FkdmVyc2UgZWZmZWN0czwva2V5d29yZD48a2V5d29yZD5JbnNwaXJhdG9yeSBDYXBhY2l0eTwv
a2V5d29yZD48a2V5d29yZD5MdW5nLypkcnVnIGVmZmVjdHMvcGh5c2lvcGF0aG9sb2d5PC9rZXl3
b3JkPjxrZXl3b3JkPk1hbGU8L2tleXdvcmQ+PGtleXdvcmQ+TWlkZGxlIEFnZWQ8L2tleXdvcmQ+
PGtleXdvcmQ+TXVzY2FyaW5pYyBBbnRhZ29uaXN0cy8qYWRtaW5pc3RyYXRpb24gJmFtcDsgZG9z
YWdlL2FkdmVyc2UgZWZmZWN0czwva2V5d29yZD48a2V5d29yZD5OZWJ1bGl6ZXJzIGFuZCBWYXBv
cml6ZXJzPC9rZXl3b3JkPjxrZXl3b3JkPlB1bG1vbmFyeSBEaXNlYXNlLCBDaHJvbmljIE9ic3Ry
dWN0aXZlL2RpYWdub3Npcy8qZHJ1ZyB0aGVyYXB5L3BoeXNpb3BhdGhvbG9neTwva2V5d29yZD48
a2V5d29yZD5RdWlub2xvbmVzLyphZG1pbmlzdHJhdGlvbiAmYW1wOyBkb3NhZ2UvYWR2ZXJzZSBl
ZmZlY3RzPC9rZXl3b3JkPjxrZXl3b3JkPlNldmVyaXR5IG9mIElsbG5lc3MgSW5kZXg8L2tleXdv
cmQ+PGtleXdvcmQ+VGltZSBGYWN0b3JzPC9rZXl3b3JkPjxrZXl3b3JkPlRyZWF0bWVudCBPdXRj
b21lPC9rZXl3b3JkPjxrZXl3b3JkPlZpdGFsIENhcGFjaXR5PC9rZXl3b3JkPjxrZXl3b3JkPkJy
ZWV6aGFsZXIoUik8L2tleXdvcmQ+PGtleXdvcmQ+Q29wZDwva2V5d29yZD48a2V5d29yZD5icm9u
Y2hvZGlsYXRpb248L2tleXdvcmQ+PGtleXdvcmQ+Z2x5Y29weXJyb25pdW08L2tleXdvcmQ+PGtl
eXdvcmQ+aW5kYWNhdGVyb2w8L2tleXdvcmQ+PGtleXdvcmQ+aW5oYWxhdGlvbiB0aGVyYXB5PC9r
ZXl3b3JkPjwva2V5d29yZHM+PGRhdGVzPjx5ZWFyPjIwMTQ8L3llYXI+PC9kYXRlcz48aXNibj4x
MTc2LTkxMDY8L2lzYm4+PGFjY2Vzc2lvbi1udW0+MjQ1OTY0NTk8L2FjY2Vzc2lvbi1udW0+PHVy
bHM+PHJlbGF0ZWQtdXJscz48dXJsPmh0dHBzOi8vd3d3LmRvdmVwcmVzcy5jb20vZ2V0ZmlsZS5w
aHA/ZmlsZUlEPTE5MTI2PC91cmw+PC9yZWxhdGVkLXVybHM+PC91cmxzPjxjdXN0b20yPlBtYzM5
NDA2NDY8L2N1c3RvbTI+PGVsZWN0cm9uaWMtcmVzb3VyY2UtbnVtPjEwLjIxNDcvY29wZC5zNTE1
OTI8L2VsZWN0cm9uaWMtcmVzb3VyY2UtbnVtPjxyZW1vdGUtZGF0YWJhc2UtcHJvdmlkZXI+TkxN
PC9yZW1vdGUtZGF0YWJhc2UtcHJvdmlkZXI+PGxhbmd1YWdlPmVuZzwvbGFuZ3VhZ2U+PC9yZWNv
cmQ+PC9DaXRlPjxDaXRlPjxBdXRob3I+Vm9nZWxtZWllcjwvQXV0aG9yPjxZZWFyPjIwMTE8L1ll
YXI+PFJlY051bT4xNjA8L1JlY051bT48cmVjb3JkPjxyZWMtbnVtYmVyPjE2MDwvcmVjLW51bWJl
cj48Zm9yZWlnbi1rZXlzPjxrZXkgYXBwPSJFTiIgZGItaWQ9ImVwdjl2NWVzYnNhd3cwZWFlZHV4
eDlhNTJzYWRmeHg1ZWZmcyIgdGltZXN0YW1wPSIxNTI4NzgzNTg0Ij4xNjA8L2tleT48L2ZvcmVp
Z24ta2V5cz48cmVmLXR5cGUgbmFtZT0iSm91cm5hbCBBcnRpY2xlIj4xNzwvcmVmLXR5cGU+PGNv
bnRyaWJ1dG9ycz48YXV0aG9ycz48YXV0aG9yPlZvZ2VsbWVpZXIsIEMuPC9hdXRob3I+PGF1dGhv
cj5IZWRlcmVyLCBCLjwvYXV0aG9yPjxhdXRob3I+R2xhYWIsIFQuPC9hdXRob3I+PGF1dGhvcj5T
Y2htaWR0LCBILjwvYXV0aG9yPjxhdXRob3I+UnV0dGVuLXZhbiBNw7Zsa2VuLCBNLiBQLiBNLiBI
LjwvYXV0aG9yPjxhdXRob3I+QmVlaCwgSy4gTS48L2F1dGhvcj48YXV0aG9yPlJhYmUsIEsuIEYu
PC9hdXRob3I+PGF1dGhvcj5GYWJicmksIEwuIE0uPC9hdXRob3I+PC9hdXRob3JzPjwvY29udHJp
YnV0b3JzPjxhdXRoLWFkZHJlc3M+TC4gTS4gRmFiYnJpLCBEZXBhcnRtZW50IG9mIE9uY29sb2d5
LCBIZW1hdG9sb2d5LCBhbmQgUHVsbW9uYXJ5IERpc2Vhc2VzLCBVbml2ZXJzaXR5IG9mIE1vZGVu
YSBhbmQgUmVnZ2lvIEVtaWxpYSwgUG9saWNsaW5pY28gZGkgTW9kZW5hLCBJLTQxMTI0IE1vZGVu
YSwgSXRhbHk8L2F1dGgtYWRkcmVzcz48dGl0bGVzPjx0aXRsZT5UaW90cm9waXVtIHZlcnN1cyBz
YWxtZXRlcm9sIGZvciB0aGUgcHJldmVudGlvbiBvZiBleGFjZXJiYXRpb25zIG9mIENPUEQ8L3Rp
dGxlPjxzZWNvbmRhcnktdGl0bGU+TmV3IEVuZ2xhbmQgSm91cm5hbCBvZiBNZWRpY2luZTwvc2Vj
b25kYXJ5LXRpdGxlPjwvdGl0bGVzPjxwZXJpb2RpY2FsPjxmdWxsLXRpdGxlPk5ldyBFbmdsYW5k
IEpvdXJuYWwgb2YgTWVkaWNpbmU8L2Z1bGwtdGl0bGU+PC9wZXJpb2RpY2FsPjxwYWdlcz4xMDkz
LTExMDM8L3BhZ2VzPjx2b2x1bWU+MzY0PC92b2x1bWU+PG51bWJlcj4xMjwvbnVtYmVyPjxrZXl3
b3Jkcz48a2V5d29yZD5OQ1QwMDU2MzM4MTwva2V5d29yZD48a2V5d29yZD5hbnRpYmlvdGljIGFn
ZW50PC9rZXl3b3JkPjxrZXl3b3JkPmdsdWNvY29ydGljb2lkPC9rZXl3b3JkPjxrZXl3b3JkPnNh
bG1ldGVyb2w8L2tleXdvcmQ+PGtleXdvcmQ+c2FsbWV0ZXJvbCB4aW5hZm9hdGU8L2tleXdvcmQ+
PGtleXdvcmQ+dGlvdHJvcGl1bSBicm9taWRlPC9rZXl3b3JkPjxrZXl3b3JkPmFkdWx0PC9rZXl3
b3JkPjxrZXl3b3JkPmFydGljbGU8L2tleXdvcmQ+PGtleXdvcmQ+Y2FyZGlvdmFzY3VsYXIgZGlz
ZWFzZTwva2V5d29yZD48a2V5d29yZD5jaHJvbmljIG9ic3RydWN0aXZlIGx1bmcgZGlzZWFzZTwv
a2V5d29yZD48a2V5d29yZD5jb25uZWN0aXZlIHRpc3N1ZSBkaXNlYXNlPC9rZXl3b3JkPjxrZXl3
b3JkPmNvbnRyb2xsZWQgc3R1ZHk8L2tleXdvcmQ+PGtleXdvcmQ+ZGlzZWFzZSBleGFjZXJiYXRp
b248L2tleXdvcmQ+PGtleXdvcmQ+ZGlzZWFzZSBzZXZlcml0eTwva2V5d29yZD48a2V5d29yZD5k
b3VibGUgYmxpbmQgcHJvY2VkdXJlPC9rZXl3b3JkPjxrZXl3b3JkPmRydWcgZWZmaWNhY3k8L2tl
eXdvcmQ+PGtleXdvcmQ+ZHJ1ZyBmYXRhbGl0eTwva2V5d29yZD48a2V5d29yZD5kcnVnIHNhZmV0
eTwva2V5d29yZD48a2V5d29yZD5kcnVnIHdpdGhkcmF3YWw8L2tleXdvcmQ+PGtleXdvcmQ+ZmVt
YWxlPC9rZXl3b3JkPjxrZXl3b3JkPmdhc3Ryb2ludGVzdGluYWwgZGlzZWFzZTwva2V5d29yZD48
a2V5d29yZD5oZWFydCBkaXNlYXNlPC9rZXl3b3JkPjxrZXl3b3JkPmh1bWFuPC9rZXl3b3JkPjxr
ZXl3b3JkPmluZmVjdGlvbjwva2V5d29yZD48a2V5d29yZD5pbmp1cnk8L2tleXdvcmQ+PGtleXdv
cmQ+aW50b3hpY2F0aW9uPC9rZXl3b3JkPjxrZXl3b3JkPm1ham9yIGNsaW5pY2FsIHN0dWR5PC9r
ZXl3b3JkPjxrZXl3b3JkPm1hbGU8L2tleXdvcmQ+PGtleXdvcmQ+bWVkaWFzdGludW0gZGlzZWFz
ZTwva2V5d29yZD48a2V5d29yZD5tdXNjdWxvc2tlbGV0YWwgZGlzZWFzZTwva2V5d29yZD48a2V5
d29yZD5uZW9wbGFzbTwva2V5d29yZD48a2V5d29yZD5uZXVyb2xvZ2ljIGRpc2Vhc2U8L2tleXdv
cmQ+PGtleXdvcmQ+cG5ldW1vbmlhPC9rZXl3b3JkPjxrZXl3b3JkPnByaW9yaXR5IGpvdXJuYWw8
L2tleXdvcmQ+PGtleXdvcmQ+cmFuZG9taXplZCBjb250cm9sbGVkIHRyaWFsPC9rZXl3b3JkPjxr
ZXl3b3JkPnJlc3BpcmF0b3J5IHRyYWN0IGRpc2Vhc2U8L2tleXdvcmQ+PGtleXdvcmQ+cmlzayBy
ZWR1Y3Rpb248L2tleXdvcmQ+PGtleXdvcmQ+dGhvcmF4IGRpc2Vhc2U8L2tleXdvcmQ+PGtleXdv
cmQ+dHJlYXRtZW50IGR1cmF0aW9uPC9rZXl3b3JkPjxrZXl3b3JkPnRyZWF0bWVudCByZXNwb25z
ZTwva2V5d29yZD48a2V5d29yZD5zZXJldmVudDwva2V5d29yZD48a2V5d29yZD5zcGlyaXZhPC9r
ZXl3b3JkPjwva2V5d29yZHM+PGRhdGVzPjx5ZWFyPjIwMTE8L3llYXI+PC9kYXRlcz48aXNibj4w
MDI4LTQ3OTMmI3hEOzE1MzMtNDQwNjwvaXNibj48dXJscz48cmVsYXRlZC11cmxzPjx1cmw+aHR0
cDovL3d3dy5lbWJhc2UuY29tL3NlYXJjaC9yZXN1bHRzP3N1YmFjdGlvbj12aWV3cmVjb3JkJmFt
cDtmcm9tPWV4cG9ydCZhbXA7aWQ9TDM2MTUyMjkzOTwvdXJsPjx1cmw+aHR0cDovL2R4LmRvaS5v
cmcvMTAuMTA1Ni9ORUpNb2ExMDA4Mzc4PC91cmw+PC9yZWxhdGVkLXVybHM+PHBkZi11cmxzPjx1
cmw+aHR0cDovL3d3dy5uZWptLm9yZy9kb2kvcGRmLzEwLjEwNTYvTkVKTW9hMTAwODM3ODwvdXJs
PjwvcGRmLXVybHM+PC91cmxzPjxjdXN0b20xPnNlcmV2ZW50KEdsYXhvIFNtaXRoS2xpbmUpJiN4
RDtzcGlyaXZhKEJvZWhyaW5nZXIgSW5nZWxoZWltKTwvY3VzdG9tMT48ZWxlY3Ryb25pYy1yZXNv
dXJjZS1udW0+MTAuMTA1Ni9ORUpNb2ExMDA4Mzc4PC9lbGVjdHJvbmljLXJlc291cmNlLW51bT48
cmVtb3RlLWRhdGFiYXNlLW5hbWU+RW1iYXNlJiN4RDtNZWRsaW5lPC9yZW1vdGUtZGF0YWJhc2Ut
bmFtZT48L3JlY29yZD48L0NpdGU+PENpdGU+PEF1dGhvcj5Wb2dlbG1laWVyPC9BdXRob3I+PFll
YXI+MjAwODwvWWVhcj48UmVjTnVtPjE2MTwvUmVjTnVtPjxyZWNvcmQ+PHJlYy1udW1iZXI+MTYx
PC9yZWMtbnVtYmVyPjxmb3JlaWduLWtleXM+PGtleSBhcHA9IkVOIiBkYi1pZD0iZXB2OXY1ZXNi
c2F3dzBlYWVkdXh4OWE1MnNhZGZ4eDVlZmZzIiB0aW1lc3RhbXA9IjE1Mjg3ODM1ODQiPjE2MTwv
a2V5PjwvZm9yZWlnbi1rZXlzPjxyZWYtdHlwZSBuYW1lPSJKb3VybmFsIEFydGljbGUiPjE3PC9y
ZWYtdHlwZT48Y29udHJpYnV0b3JzPjxhdXRob3JzPjxhdXRob3I+Vm9nZWxtZWllciwgQy48L2F1
dGhvcj48YXV0aG9yPkthcmRvcywgUC48L2F1dGhvcj48YXV0aG9yPkhhcmFyaSwgUy48L2F1dGhv
cj48YXV0aG9yPkdhbnMsIFMuIEouPC9hdXRob3I+PGF1dGhvcj5TdGVuZ2xlaW4sIFMuPC9hdXRo
b3I+PGF1dGhvcj5UaGlybHdlbGwsIEouPC9hdXRob3I+PC9hdXRob3JzPjwvY29udHJpYnV0b3Jz
PjxhdXRoLWFkZHJlc3M+S2xpbmlrIGZ1ciBJbm5lcmUgTWVkaXppbiBtaXQgU2Nod2VycHVua3Qg
UG5ldW1vbG9naWUsIFVuaXZlcnNpdGF0c2tsaW5pa3VtIEdpZXNzZW4gdW5kIE1hcmJ1cmcsIFN0
YW5kb3J0IE1hcmJ1cmcgQmFsZGluZ2Vyc3RyYXNzZSwgRC0zNTA0MyBNYXJidXJnLCBHZXJtYW55
LiBjbGF1cy52b2dlbG1laWVyQG1lZC51bmktbWFyYnVyZy5kZTwvYXV0aC1hZGRyZXNzPjx0aXRs
ZXM+PHRpdGxlPkZvcm1vdGVyb2wgbW9uby0gYW5kIGNvbWJpbmF0aW9uIHRoZXJhcHkgd2l0aCB0
aW90cm9waXVtIGluIHBhdGllbnRzIHdpdGggQ09QRDogYSA2LW1vbnRoIHN0dWR5PC90aXRsZT48
c2Vjb25kYXJ5LXRpdGxlPlJlc3BpciBNZWQ8L3NlY29uZGFyeS10aXRsZT48YWx0LXRpdGxlPlJl
c3BpcmF0b3J5IG1lZGljaW5lPC9hbHQtdGl0bGU+PC90aXRsZXM+PGFsdC1wZXJpb2RpY2FsPjxm
dWxsLXRpdGxlPlJlc3BpcmF0b3J5IG1lZGljaW5lPC9mdWxsLXRpdGxlPjwvYWx0LXBlcmlvZGlj
YWw+PHBhZ2VzPjE1MTEtMjA8L3BhZ2VzPjx2b2x1bWU+MTAyPC92b2x1bWU+PG51bWJlcj4xMTwv
bnVtYmVyPjxlZGl0aW9uPjIwMDgvMDkvMjM8L2VkaXRpb24+PGtleXdvcmRzPjxrZXl3b3JkPkFk
bWluaXN0cmF0aW9uLCBJbmhhbGF0aW9uPC9rZXl3b3JkPjxrZXl3b3JkPkFkdWx0PC9rZXl3b3Jk
PjxrZXl3b3JkPkFnZWQ8L2tleXdvcmQ+PGtleXdvcmQ+QWdlZCwgODAgYW5kIG92ZXI8L2tleXdv
cmQ+PGtleXdvcmQ+QnJvbmNob2RpbGF0b3IgQWdlbnRzLyphZG1pbmlzdHJhdGlvbiAmYW1wOyBk
b3NhZ2U8L2tleXdvcmQ+PGtleXdvcmQ+RG9zZS1SZXNwb25zZSBSZWxhdGlvbnNoaXAsIERydWc8
L2tleXdvcmQ+PGtleXdvcmQ+RHJ1ZyBBZG1pbmlzdHJhdGlvbiBTY2hlZHVsZTwva2V5d29yZD48
a2V5d29yZD5EcnVnIFRoZXJhcHksIENvbWJpbmF0aW9uPC9rZXl3b3JkPjxrZXl3b3JkPkVsZWN0
cm9jYXJkaW9ncmFwaHk8L2tleXdvcmQ+PGtleXdvcmQ+RXRoYW5vbGFtaW5lcy8qYWRtaW5pc3Ry
YXRpb24gJmFtcDsgZG9zYWdlPC9rZXl3b3JkPjxrZXl3b3JkPkZlbWFsZTwva2V5d29yZD48a2V5
d29yZD5Gb3JjZWQgRXhwaXJhdG9yeSBWb2x1bWUvcGh5c2lvbG9neTwva2V5d29yZD48a2V5d29y
ZD5Gb3Jtb3Rlcm9sIEZ1bWFyYXRlPC9rZXl3b3JkPjxrZXl3b3JkPkh1bWFuczwva2V5d29yZD48
a2V5d29yZD5NYWxlPC9rZXl3b3JkPjxrZXl3b3JkPk1pZGRsZSBBZ2VkPC9rZXl3b3JkPjxrZXl3
b3JkPlB1bG1vbmFyeSBEaXNlYXNlLCBDaHJvbmljIE9ic3RydWN0aXZlLypkcnVnIHRoZXJhcHkv
cGh5c2lvcGF0aG9sb2d5L3BzeWNob2xvZ3k8L2tleXdvcmQ+PGtleXdvcmQ+UXVhbGl0eSBvZiBM
aWZlL3BzeWNob2xvZ3k8L2tleXdvcmQ+PGtleXdvcmQ+U2NvcG9sYW1pbmUgRGVyaXZhdGl2ZXMv
KmFkbWluaXN0cmF0aW9uICZhbXA7IGRvc2FnZTwva2V5d29yZD48a2V5d29yZD5TcGlyb21ldHJ5
L21ldGhvZHM8L2tleXdvcmQ+PGtleXdvcmQ+VGlvdHJvcGl1bSBCcm9taWRlPC9rZXl3b3JkPjxr
ZXl3b3JkPlRyZWF0bWVudCBPdXRjb21lPC9rZXl3b3JkPjwva2V5d29yZHM+PGRhdGVzPjx5ZWFy
PjIwMDg8L3llYXI+PHB1Yi1kYXRlcz48ZGF0ZT5Ob3Y8L2RhdGU+PC9wdWItZGF0ZXM+PC9kYXRl
cz48aXNibj4wOTU0LTYxMTE8L2lzYm4+PGFjY2Vzc2lvbi1udW0+MTg4MDQzNjI8L2FjY2Vzc2lv
bi1udW0+PHVybHM+PC91cmxzPjxlbGVjdHJvbmljLXJlc291cmNlLW51bT4xMC4xMDE2L2oucm1l
ZC4yMDA4LjA3LjAyMDwvZWxlY3Ryb25pYy1yZXNvdXJjZS1udW0+PHJlbW90ZS1kYXRhYmFzZS1w
cm92aWRlcj5OTE08L3JlbW90ZS1kYXRhYmFzZS1wcm92aWRlcj48bGFuZ3VhZ2U+ZW5nPC9sYW5n
dWFnZT48L3JlY29yZD48L0NpdGU+PENpdGU+PEF1dGhvcj5Wb2dlbG1laWVyPC9BdXRob3I+PFll
YXI+MjAxNjwvWWVhcj48UmVjTnVtPjE2MjwvUmVjTnVtPjxyZWNvcmQ+PHJlYy1udW1iZXI+MTYy
PC9yZWMtbnVtYmVyPjxmb3JlaWduLWtleXM+PGtleSBhcHA9IkVOIiBkYi1pZD0iZXB2OXY1ZXNi
c2F3dzBlYWVkdXh4OWE1MnNhZGZ4eDVlZmZzIiB0aW1lc3RhbXA9IjE1Mjg3ODM1ODQiPjE2Mjwv
a2V5PjwvZm9yZWlnbi1rZXlzPjxyZWYtdHlwZSBuYW1lPSJKb3VybmFsIEFydGljbGUiPjE3PC9y
ZWYtdHlwZT48Y29udHJpYnV0b3JzPjxhdXRob3JzPjxhdXRob3I+Vm9nZWxtZWllciwgQy48L2F1
dGhvcj48YXV0aG9yPlBhZ2dpYXJvLCBQLiBMLjwvYXV0aG9yPjxhdXRob3I+RG9yY2EsIEouPC9h
dXRob3I+PGF1dGhvcj5TbGl3aW5za2ksIFAuPC9hdXRob3I+PGF1dGhvcj5NYWxsZXQsIE0uPC9h
dXRob3I+PGF1dGhvcj5LaXJzdGVuLCBBLiBNLjwvYXV0aG9yPjxhdXRob3I+QmVpZXIsIEouPC9h
dXRob3I+PGF1dGhvcj5TZW9hbmUsIEIuPC9hdXRob3I+PGF1dGhvcj5TZWdhcnJhLCBSLiBNLjwv
YXV0aG9yPjxhdXRob3I+TGVzZWxiYXVtLCBBLjwvYXV0aG9yPjwvYXV0aG9ycz48L2NvbnRyaWJ1
dG9ycz48YXV0aC1hZGRyZXNzPkRlcHQgb2YgTWVkaWNpbmUsIFB1bG1vbmFyeSBhbmQgQ3JpdGlj
YWwgQ2FyZSBNZWRpY2luZSwgVW5pdmVyc2l0eSBNZWRpY2FsIENlbnRlciBHaWVzc2VuIGFuZCBN
YXJidXJnLCBNZW1iZXIgb2YgdGhlIEdlcm1hbiBDZW50ZXIgZm9yIEx1bmcgUmVzZWFyY2ggKERa
TCksIFBoaWxpcHBzLVVuaXZlcnNpdHkgTWFyYnVyZywgTWFyYnVyZywgR2VybWFueSBjbGF1cy52
b2dlbG1laWVyQG1lZC51bmktbWFyYnVyZy5kZS4mI3hEO1Jlc3BpcmF0b3J5IFBhdGhvcGh5c2lv
bG9neSwgVW5pdmVyc2l0eSBIb3NwaXRhbCBvZiBQaXNhLCBQaXNhLCBJdGFseS4mI3hEO0hvc3Bp
dGFsIFVuaXZlcnNpdGFyaSBkZSBCZWxsdml0Z2UsIFVuaXZlcnNpdHkgb2YgQmFyY2Vsb25hLCBh
bmQgSW5zdGl0dXQgZCZhcG9zO0ludmVzdGlnYWNpbyBCaW9tZWRpY2EgZGUgQmVsbHZpdGdlIChJ
RElCRUxMKSwgQmFyY2Vsb25hLCBTcGFpbi4mI3hEOzJuZCBEZXB0IG9mIFJlc3BpcmF0b3J5IE1l
ZGljaW5lLCBJbnN0aXR1dGUgb2YgVHViZXJjdWxvc2lzIGFuZCBMdW5nIERpc2Vhc2VzLCBXYXJz
YXcsIFBvbGFuZC4mI3hEO01vbmN0b24gUmVzcGlyb2xvZ3kgQ2xpbmljLCBNb25jdG9uLCBOQiwg
Q2FuYWRhLiYjeEQ7UHVsbW9uYXJ5IFJlc2VhcmNoIEluc3RpdHV0ZSBhdCBMdW5nIENsaW5pYyBH
cm9zc2hhbnNkb3JmLCBBaXJ3YXkgUmVzZWFyY2ggQ2VudGVyIE5vcnRoLCBNZW1iZXIgb2YgdGhl
IEdlcm1hbnkgQ2VudGVyIGZvciBMdW5nIFJlc2VhcmNoIChEWkwpLCBHcm9zc2hhbnNkb3JmLCBH
ZXJtYW55LiYjeEQ7aW5zYWYgUmVzcGlyYXRvcnkgUmVzZWFyY2ggSW5zdGl0dXRlLCBXaWVzYmFk
ZW4sIEdlcm1hbnkuJiN4RDtBc3RyYVplbmVjYSwgQmFyY2Vsb25hLCBTcGFpbi4mI3hEO0FsbWly
YWxsIFNBLCBCYXJjZWxvbmEsIFNwYWluLjwvYXV0aC1hZGRyZXNzPjx0aXRsZXM+PHRpdGxlPkVm
ZmljYWN5IGFuZCBzYWZldHkgb2YgYWNsaWRpbml1bS9mb3Jtb3Rlcm9sIHZlcnN1cyBzYWxtZXRl
cm9sL2ZsdXRpY2Fzb25lOiBhIHBoYXNlIDMgQ09QRCBzdHVkeTwvdGl0bGU+PHNlY29uZGFyeS10
aXRsZT5FdXIgUmVzcGlyIEo8L3NlY29uZGFyeS10aXRsZT48YWx0LXRpdGxlPlRoZSBFdXJvcGVh
biByZXNwaXJhdG9yeSBqb3VybmFsPC9hbHQtdGl0bGU+PC90aXRsZXM+PHBlcmlvZGljYWw+PGZ1
bGwtdGl0bGU+RXVyIFJlc3BpciBKPC9mdWxsLXRpdGxlPjxhYmJyLTE+VGhlIEV1cm9wZWFuIHJl
c3BpcmF0b3J5IGpvdXJuYWw8L2FiYnItMT48L3BlcmlvZGljYWw+PGFsdC1wZXJpb2RpY2FsPjxm
dWxsLXRpdGxlPlRoZSBldXJvcGVhbiByZXNwaXJhdG9yeSBqb3VybmFsPC9mdWxsLXRpdGxlPjwv
YWx0LXBlcmlvZGljYWw+PHBhZ2VzPjEwMzAtMTAzOTwvcGFnZXM+PHZvbHVtZT40ODwvdm9sdW1l
PjxudW1iZXI+NDwvbnVtYmVyPjxlZGl0aW9uPjIwMTYvMDgvMDY8L2VkaXRpb24+PGRhdGVzPjx5
ZWFyPjIwMTY8L3llYXI+PHB1Yi1kYXRlcz48ZGF0ZT5PY3Q8L2RhdGU+PC9wdWItZGF0ZXM+PC9k
YXRlcz48aXNibj4wOTAzLTE5MzY8L2lzYm4+PGFjY2Vzc2lvbi1udW0+Mjc0OTI4MzM8L2FjY2Vz
c2lvbi1udW0+PHVybHM+PC91cmxzPjxlbGVjdHJvbmljLXJlc291cmNlLW51bT4xMC4xMTgzLzEz
OTkzMDAzLjAwMjE2LTIwMTY8L2VsZWN0cm9uaWMtcmVzb3VyY2UtbnVtPjxyZW1vdGUtZGF0YWJh
c2UtcHJvdmlkZXI+TkxNPC9yZW1vdGUtZGF0YWJhc2UtcHJvdmlkZXI+PGxhbmd1YWdlPmVuZzwv
bGFuZ3VhZ2U+PC9yZWNvcmQ+PC9DaXRlPjxDaXRlPjxBdXRob3I+Vm9nZWxtZWllcjwvQXV0aG9y
PjxZZWFyPjIwMTM8L1llYXI+PFJlY051bT4xNjM8L1JlY051bT48cmVjb3JkPjxyZWMtbnVtYmVy
PjE2MzwvcmVjLW51bWJlcj48Zm9yZWlnbi1rZXlzPjxrZXkgYXBwPSJFTiIgZGItaWQ9Im==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ZXB2OXY1ZXNic2F3dzBlYWVkdXh4OWE1MnNhZGZ4eDVlZmZzIiB0aW1lc3RhbXA9IjE1Mjg3ODM1
ODQiPjE2Mzwva2V5PjwvZm9yZWlnbi1rZXlzPjxyZWYtdHlwZSBuYW1lPSJKb3VybmFsIEFydGlj
bGUiPjE3PC9yZWYtdHlwZT48Y29udHJpYnV0b3JzPjxhdXRob3JzPjxhdXRob3I+Vm9nZWxtZWll
ciwgQy4gRi48L2F1dGhvcj48YXV0aG9yPkJhdGVtYW4sIEUuIEQuPC9hdXRob3I+PGF1dGhvcj5Q
YWxsYW50ZSwgSi48L2F1dGhvcj48YXV0aG9yPkFsYWdhcHBhbiwgVi4gSy48L2F1dGhvcj48YXV0
aG9yPkQmYXBvcztBbmRyZWEsIFAuPC9hdXRob3I+PGF1dGhvcj5DaGVuLCBILjwvYXV0aG9yPjxh
dXRob3I+QmFuZXJqaSwgRC48L2F1dGhvcj48L2F1dGhvcnM+PC9jb250cmlidXRvcnM+PGF1dGgt
YWRkcmVzcz5Vbml2ZXJzaXRhdHNrbGluaWt1bSBHaWVzc2VuIHVuZCBNYXJidXJnLCBNYXJidXJn
LCBHZXJtYW55LiBFbGVjdHJvbmljIGFkZHJlc3M6IGNsYXVzLnZvZ2VsbWVpZXJAbWVkLnVuaS1t
YXJidXJnLmRlLjwvYXV0aC1hZGRyZXNzPjx0aXRsZXM+PHRpdGxlPkVmZmljYWN5IGFuZCBzYWZl
dHkgb2Ygb25jZS1kYWlseSBRVkExNDkgY29tcGFyZWQgd2l0aCB0d2ljZS1kYWlseSBzYWxtZXRl
cm9sLWZsdXRpY2Fzb25lIGluIHBhdGllbnRzIHdpdGggY2hyb25pYyBvYnN0cnVjdGl2ZSBwdWxt
b25hcnkgZGlzZWFzZSAoSUxMVU1JTkFURSk6IGEgcmFuZG9taXNlZCwgZG91YmxlLWJsaW5kLCBw
YXJhbGxlbCBncm91cCBzdHVkeTwvdGl0bGU+PHNlY29uZGFyeS10aXRsZT5MYW5jZXQgUmVzcGly
IE1lZDwvc2Vjb25kYXJ5LXRpdGxlPjxhbHQtdGl0bGU+VGhlIExhbmNldC4gUmVzcGlyYXRvcnkg
bWVkaWNpbmU8L2FsdC10aXRsZT48L3RpdGxlcz48cGVyaW9kaWNhbD48ZnVsbC10aXRsZT5MYW5j
ZXQgUmVzcGlyIE1lZDwvZnVsbC10aXRsZT48YWJici0xPlRoZSBMYW5jZXQuIFJlc3BpcmF0b3J5
IG1lZGljaW5lPC9hYmJyLTE+PC9wZXJpb2RpY2FsPjxhbHQtcGVyaW9kaWNhbD48ZnVsbC10aXRs
ZT5MYW5jZXQgUmVzcGlyIE1lZDwvZnVsbC10aXRsZT48YWJici0xPlRoZSBMYW5jZXQuIFJlc3Bp
cmF0b3J5IG1lZGljaW5lPC9hYmJyLTE+PC9hbHQtcGVyaW9kaWNhbD48cGFnZXM+NTEtNjA8L3Bh
Z2VzPjx2b2x1bWU+MTwvdm9sdW1lPjxudW1iZXI+MTwvbnVtYmVyPjxlZGl0aW9uPjIwMTMvMTIv
MTE8L2VkaXRpb24+PGtleXdvcmRzPjxrZXl3b3JkPkFkbWluaXN0cmF0aW9uLCBJbmhhbGF0aW9u
PC9rZXl3b3JkPjxrZXl3b3JkPkFsYnV0ZXJvbC9hZHZlcnNlIGVmZmVjdHMvKmFuYWxvZ3MgJmFt
cDsgZGVyaXZhdGl2ZXMvdGhlcmFwZXV0aWMgdXNlPC9rZXl3b3JkPjxrZXl3b3JkPkFuZHJvc3Rh
ZGllbmVzL2FkdmVyc2UgZWZmZWN0cy8qdGhlcmFwZXV0aWMgdXNlPC9rZXl3b3JkPjxrZXl3b3Jk
PkJyb25jaG9kaWxhdG9yIEFnZW50cy9hZG1pbmlzdHJhdGlvbiAmYW1wOyBkb3NhZ2UvKnRoZXJh
cGV1dGljIHVzZTwva2V5d29yZD48a2V5d29yZD5Eb3VibGUtQmxpbmQgTWV0aG9kPC9rZXl3b3Jk
PjxrZXl3b3JkPkRydWcgQWRtaW5pc3RyYXRpb24gU2NoZWR1bGU8L2tleXdvcmQ+PGtleXdvcmQ+
RHJ1ZyBDb21iaW5hdGlvbnM8L2tleXdvcmQ+PGtleXdvcmQ+RmVtYWxlPC9rZXl3b3JkPjxrZXl3
b3JkPkZsdXRpY2Fzb25lIFByb3Bpb25hdGUsIFNhbG1ldGVyb2wgWGluYWZvYXRlIERydWcgQ29t
YmluYXRpb248L2tleXdvcmQ+PGtleXdvcmQ+R2x1Y29jb3J0aWNvaWRzL2FkbWluaXN0cmF0aW9u
ICZhbXA7IGRvc2FnZS9hZHZlcnNlIGVmZmVjdHMvKnRoZXJhcGV1dGljIHVzZTwva2V5d29yZD48
a2V5d29yZD5HbHljb3B5cnJvbGF0ZS9hZG1pbmlzdHJhdGlvbiAmYW1wOyBkb3NhZ2UvYWR2ZXJz
ZSBlZmZlY3RzLyphbmFsb2dzICZhbXA7PC9rZXl3b3JkPjxrZXl3b3JkPmRlcml2YXRpdmVzL3Ro
ZXJhcGV1dGljIHVzZTwva2V5d29yZD48a2V5d29yZD5IdW1hbnM8L2tleXdvcmQ+PGtleXdvcmQ+
SW5kYW5zL2FkbWluaXN0cmF0aW9uICZhbXA7IGRvc2FnZS9hZHZlcnNlIGVmZmVjdHMvKnRoZXJh
cGV1dGljIHVzZTwva2V5d29yZD48a2V5d29yZD5NYWxlPC9rZXl3b3JkPjxrZXl3b3JkPk1pZGRs
ZSBBZ2VkPC9rZXl3b3JkPjxrZXl3b3JkPlB1bG1vbmFyeSBEaXNlYXNlLCBDaHJvbmljIE9ic3Ry
dWN0aXZlLypkcnVnIHRoZXJhcHk8L2tleXdvcmQ+PGtleXdvcmQ+UXVpbm9sb25lcy9hZG1pbmlz
dHJhdGlvbiAmYW1wOyBkb3NhZ2UvYWR2ZXJzZSBlZmZlY3RzLyp0aGVyYXBldXRpYyB1c2U8L2tl
eXdvcmQ+PGtleXdvcmQ+U3ltcGF0aG9taW1ldGljcy9hZG1pbmlzdHJhdGlvbiAmYW1wOyBkb3Nh
Z2UvYWR2ZXJzZSBlZmZlY3RzLyp0aGVyYXBldXRpYyB1c2U8L2tleXdvcmQ+PGtleXdvcmQ+VHJl
YXRtZW50IE91dGNvbWU8L2tleXdvcmQ+PC9rZXl3b3Jkcz48ZGF0ZXM+PHllYXI+MjAxMzwveWVh
cj48cHViLWRhdGVzPjxkYXRlPk1hcjwvZGF0ZT48L3B1Yi1kYXRlcz48L2RhdGVzPjxpc2JuPjIy
MTMtMjYwMDwvaXNibj48YWNjZXNzaW9uLW51bT4yNDMyMTgwNDwvYWNjZXNzaW9uLW51bT48dXJs
cz48L3VybHM+PGVsZWN0cm9uaWMtcmVzb3VyY2UtbnVtPjEwLjEwMTYvczIyMTMtMjYwMCgxMik3
MDA1Mi04PC9lbGVjdHJvbmljLXJlc291cmNlLW51bT48cmVtb3RlLWRhdGFiYXNlLXByb3ZpZGVy
Pk5MTTwvcmVtb3RlLWRhdGFiYXNlLXByb3ZpZGVyPjxsYW5ndWFnZT5lbmc8L2xhbmd1YWdlPjwv
cmVjb3JkPjwvQ2l0ZT48Q2l0ZT48QXV0aG9yPlZvc2hhYXI8L0F1dGhvcj48WWVhcj4yMDA4PC9Z
ZWFyPjxSZWNOdW0+MTY0PC9SZWNOdW0+PHJlY29yZD48cmVjLW51bWJlcj4xNjQ8L3JlYy1udW1i
ZXI+PGZvcmVpZ24ta2V5cz48a2V5IGFwcD0iRU4iIGRiLWlkPSJlcHY5djVlc2JzYXd3MGVhZWR1
eHg5YTUyc2FkZnh4NWVmZnMiIHRpbWVzdGFtcD0iMTUyODc4MzU4NCI+MTY0PC9rZXk+PC9mb3Jl
aWduLWtleXM+PHJlZi10eXBlIG5hbWU9IkpvdXJuYWwgQXJ0aWNsZSI+MTc8L3JlZi10eXBlPjxj
b250cmlidXRvcnM+PGF1dGhvcnM+PGF1dGhvcj5Wb3NoYWFyLCBULjwvYXV0aG9yPjxhdXRob3I+
TGFwaWR1cywgUi48L2F1dGhvcj48YXV0aG9yPk1hbGVraS1ZYXpkaSwgUi48L2F1dGhvcj48YXV0
aG9yPlRpbW1lciwgVy48L2F1dGhvcj48YXV0aG9yPlJ1YmluLCBFLjwvYXV0aG9yPjxhdXRob3I+
TG93ZSwgTC48L2F1dGhvcj48YXV0aG9yPkJhdGVtYW4sIEUuPC9hdXRob3I+PC9hdXRob3JzPjwv
Y29udHJpYnV0b3JzPjxhdXRoLWFkZHJlc3M+TWVkaXppbmlzY2hlIEtsaW5payBJSUksIFN0aWZ0
dW5nIEtyYW5rZW5oYXVzIEJldGhhbmllbiBmdXIgZGllLCBHcmFmc2NoYWZ0IE1vZXJzLCBCZXRo
YW5pZW5zdHIuIDIxLCBELTQ3NDQxIE1vZXJzLCBHZXJtYW55LjwvYXV0aC1hZGRyZXNzPjx0aXRs
ZXM+PHRpdGxlPkEgcmFuZG9taXplZCBzdHVkeSBvZiB0aW90cm9waXVtIFJlc3BpbWF0IFNvZnQg
TWlzdCBpbmhhbGVyIHZzLiBpcHJhdHJvcGl1bSBwTURJIGluIENPUEQ8L3RpdGxlPjxzZWNvbmRh
cnktdGl0bGU+UmVzcGlyIE1lZDwvc2Vjb25kYXJ5LXRpdGxlPjxhbHQtdGl0bGU+UmVzcGlyYXRv
cnkgbWVkaWNpbmU8L2FsdC10aXRsZT48L3RpdGxlcz48YWx0LXBlcmlvZGljYWw+PGZ1bGwtdGl0
bGU+UmVzcGlyYXRvcnkgbWVkaWNpbmU8L2Z1bGwtdGl0bGU+PC9hbHQtcGVyaW9kaWNhbD48cGFn
ZXM+MzItNDE8L3BhZ2VzPjx2b2x1bWU+MTAyPC92b2x1bWU+PG51bWJlcj4xPC9udW1iZXI+PGVk
aXRpb24+MjAwNy8xMS8xMzwvZWRpdGlvbj48a2V5d29yZHM+PGtleXdvcmQ+QWR1bHQ8L2tleXdv
cmQ+PGtleXdvcmQ+QWdlZDwva2V5d29yZD48a2V5d29yZD5Ccm9uY2hvZGlsYXRvciBBZ2VudHMv
KmFkbWluaXN0cmF0aW9uICZhbXA7IGRvc2FnZS9hZHZlcnNlIGVmZmVjdHM8L2tleXdvcmQ+PGtl
eXdvcmQ+RG9zZS1SZXNwb25zZSBSZWxhdGlvbnNoaXAsIERydWc8L2tleXdvcmQ+PGtleXdvcmQ+
RG91YmxlLUJsaW5kIE1ldGhvZDwva2V5d29yZD48a2V5d29yZD5EcnVnIEFkbWluaXN0cmF0aW9u
IFNjaGVkdWxlPC9rZXl3b3JkPjxrZXl3b3JkPkZlbWFsZTwva2V5d29yZD48a2V5d29yZD5IdW1h
bnM8L2tleXdvcmQ+PGtleXdvcmQ+SXByYXRyb3BpdW0vKmFkbWluaXN0cmF0aW9uICZhbXA7IGRv
c2FnZS9hZHZlcnNlIGVmZmVjdHM8L2tleXdvcmQ+PGtleXdvcmQ+TWFsZTwva2V5d29yZD48a2V5
d29yZD5NaWRkbGUgQWdlZDwva2V5d29yZD48a2V5d29yZD4qTmVidWxpemVycyBhbmQgVmFwb3Jp
emVyczwva2V5d29yZD48a2V5d29yZD5QdWxtb25hcnkgRGlzZWFzZSwgQ2hyb25pYyBPYnN0cnVj
dGl2ZS8qZHJ1ZyB0aGVyYXB5PC9rZXl3b3JkPjxrZXl3b3JkPlNjb3BvbGFtaW5lIERlcml2YXRp
dmVzLyphZG1pbmlzdHJhdGlvbiAmYW1wOyBkb3NhZ2UvYWR2ZXJzZSBlZmZlY3RzPC9rZXl3b3Jk
PjxrZXl3b3JkPlRpb3Ryb3BpdW0gQnJvbWlkZTwva2V5d29yZD48L2tleXdvcmRzPjxkYXRlcz48
eWVhcj4yMDA4PC95ZWFyPjxwdWItZGF0ZXM+PGRhdGU+SmFuPC9kYXRlPjwvcHViLWRhdGVzPjwv
ZGF0ZXM+PGlzYm4+MDk1NC02MTExIChQcmludCkmI3hEOzA5NTQtNjExMTwvaXNibj48YWNjZXNz
aW9uLW51bT4xNzk5NjQzNjwvYWNjZXNzaW9uLW51bT48dXJscz48L3VybHM+PGVsZWN0cm9uaWMt
cmVzb3VyY2UtbnVtPjEwLjEwMTYvai5ybWVkLjIwMDcuMDguMDA5PC9lbGVjdHJvbmljLXJlc291
cmNlLW51bT48cmVtb3RlLWRhdGFiYXNlLXByb3ZpZGVyPk5MTTwvcmVtb3RlLWRhdGFiYXNlLXBy
b3ZpZGVyPjxsYW5ndWFnZT5lbmc8L2xhbmd1YWdlPjwvcmVjb3JkPjwvQ2l0ZT48Q2l0ZT48QXV0
aG9yPldhZGJvPC9BdXRob3I+PFllYXI+MjAwMjwvWWVhcj48UmVjTnVtPjE2NTwvUmVjTnVtPjxy
ZWNvcmQ+PHJlYy1udW1iZXI+MTY1PC9yZWMtbnVtYmVyPjxmb3JlaWduLWtleXM+PGtleSBhcHA9
IkVOIiBkYi1pZD0iZXB2OXY1ZXNic2F3dzBlYWVkdXh4OWE1MnNhZGZ4eDVlZmZzIiB0aW1lc3Rh
bXA9IjE1Mjg3ODM1ODQiPjE2NTwva2V5PjwvZm9yZWlnbi1rZXlzPjxyZWYtdHlwZSBuYW1lPSJK
b3VybmFsIEFydGljbGUiPjE3PC9yZWYtdHlwZT48Y29udHJpYnV0b3JzPjxhdXRob3JzPjxhdXRo
b3I+V2FkYm8sIE0uPC9hdXRob3I+PGF1dGhvcj5Mb2ZkYWhsLCBDLiBHLjwvYXV0aG9yPjxhdXRo
b3I+TGFyc3NvbiwgSy48L2F1dGhvcj48YXV0aG9yPlNrb29naCwgQi4gRS48L2F1dGhvcj48YXV0
aG9yPlRvcm5saW5nLCBHLjwvYXV0aG9yPjxhdXRob3I+QXJ3ZXN0cm9tLCBFLjwvYXV0aG9yPjxh
dXRob3I+QmVuZ3Rzc29uLCBULjwvYXV0aG9yPjxhdXRob3I+U3Ryb20sIEsuPC9hdXRob3I+PC9h
dXRob3JzPjwvY29udHJpYnV0b3JzPjxhdXRoLWFkZHJlc3M+RGVwdCBvZiBSZXNwaXJhdG9yeSBN
ZWRpY2luZSBpbiBNYWxtbyBHZW5lcmFsIFVuaXZlcnNpdHkgSG9zcGl0YWwsIE1hbG1vLCBTd2Vk
ZW4uPC9hdXRoLWFkZHJlc3M+PHRpdGxlcz48dGl0bGU+RWZmZWN0cyBvZiBmb3Jtb3Rlcm9sIGFu
ZCBpcHJhdHJvcGl1bSBicm9taWRlIGluIENPUEQ6IGEgMy1tb250aCBwbGFjZWJvLWNvbnRyb2xs
ZWQgc3R1ZHk8L3RpdGxlPjxzZWNvbmRhcnktdGl0bGU+RXVyIFJlc3BpciBKPC9zZWNvbmRhcnkt
dGl0bGU+PGFsdC10aXRsZT5UaGUgRXVyb3BlYW4gcmVzcGlyYXRvcnkgam91cm5hbDwvYWx0LXRp
dGxlPjwvdGl0bGVzPjxwZXJpb2RpY2FsPjxmdWxsLXRpdGxlPkV1ciBSZXNwaXIgSjwvZnVsbC10
aXRsZT48YWJici0xPlRoZSBFdXJvcGVhbiByZXNwaXJhdG9yeSBqb3VybmFsPC9hYmJyLTE+PC9w
ZXJpb2RpY2FsPjxhbHQtcGVyaW9kaWNhbD48ZnVsbC10aXRsZT5UaGUgZXVyb3BlYW4gcmVzcGly
YXRvcnkgam91cm5hbDwvZnVsbC10aXRsZT48L2FsdC1wZXJpb2RpY2FsPjxwYWdlcz4xMTM4LTQ2
PC9wYWdlcz48dm9sdW1lPjIwPC92b2x1bWU+PG51bWJlcj41PC9udW1iZXI+PGVkaXRpb24+MjAw
Mi8xMS8yNzwvZWRpdGlvbj48a2V5d29yZHM+PGtleXdvcmQ+QWRyZW5lcmdpYyBiZXRhLUFnb25p
c3RzL2FkdmVyc2UgZWZmZWN0cy8qdGhlcmFwZXV0aWMgdXNlPC9rZXl3b3JkPjxrZXl3b3JkPkFk
dWx0PC9rZXl3b3JkPjxrZXl3b3JkPkFnZWQ8L2tleXdvcmQ+PGtleXdvcmQ+QnJvbmNob2RpbGF0
b3IgQWdlbnRzL2FkdmVyc2UgZWZmZWN0cy8qdGhlcmFwZXV0aWMgdXNlPC9rZXl3b3JkPjxrZXl3
b3JkPkNhcmJvbiBEaW94aWRlL2Jsb29kPC9rZXl3b3JkPjxrZXl3b3JkPkNob2xpbmVyZ2ljIEFu
dGFnb25pc3RzL2FkdmVyc2UgZWZmZWN0cy8qdGhlcmFwZXV0aWMgdXNlPC9rZXl3b3JkPjxrZXl3
b3JkPkRvdWJsZS1CbGluZCBNZXRob2Q8L2tleXdvcmQ+PGtleXdvcmQ+RHlzcG5lYS9ldGlvbG9n
eTwva2V5d29yZD48a2V5d29yZD5FdGhhbm9sYW1pbmVzL2FkdmVyc2UgZWZmZWN0cy8qdGhlcmFw
ZXV0aWMgdXNlPC9rZXl3b3JkPjxrZXl3b3JkPkZlbWFsZTwva2V5d29yZD48a2V5d29yZD5Gb3Jj
ZWQgRXhwaXJhdG9yeSBWb2x1bWU8L2tleXdvcmQ+PGtleXdvcmQ+Rm9ybW90ZXJvbCBGdW1hcmF0
ZTwva2V5d29yZD48a2V5d29yZD5IdW1hbnM8L2tleXdvcmQ+PGtleXdvcmQ+SXByYXRyb3BpdW0v
YWR2ZXJzZSBlZmZlY3RzLyp0aGVyYXBldXRpYyB1c2U8L2tleXdvcmQ+PGtleXdvcmQ+TWFsZTwv
a2V5d29yZD48a2V5d29yZD5NaWRkbGUgQWdlZDwva2V5d29yZD48a2V5d29yZD5PeHlnZW4vYmxv
b2Q8L2tleXdvcmQ+PGtleXdvcmQ+UGh5c2ljYWwgRW5kdXJhbmNlPC9rZXl3b3JkPjxrZXl3b3Jk
PlB1bG1vbmFyeSBEaXNlYXNlLCBDaHJvbmljIE9ic3RydWN0aXZlLypkcnVnIHRoZXJhcHkvcGh5
c2lvcGF0aG9sb2d5PC9rZXl3b3JkPjxrZXl3b3JkPlF1YWxpdHkgb2YgTGlmZTwva2V5d29yZD48
a2V5d29yZD5WaXRhbCBDYXBhY2l0eTwva2V5d29yZD48a2V5d29yZD5XYWxraW5nPC9rZXl3b3Jk
Pjwva2V5d29yZHM+PGRhdGVzPjx5ZWFyPjIwMDI8L3llYXI+PHB1Yi1kYXRlcz48ZGF0ZT5Ob3Y8
L2RhdGU+PC9wdWItZGF0ZXM+PC9kYXRlcz48aXNibj4wOTAzLTE5MzYgKFByaW50KSYjeEQ7MDkw
My0xOTM2PC9pc2JuPjxhY2Nlc3Npb24tbnVtPjEyNDQ5MTY2PC9hY2Nlc3Npb24tbnVtPjx1cmxz
PjwvdXJscz48cmVtb3RlLWRhdGFiYXNlLXByb3ZpZGVyPk5MTTwvcmVtb3RlLWRhdGFiYXNlLXBy
b3ZpZGVyPjxsYW5ndWFnZT5lbmc8L2xhbmd1YWdlPjwvcmVjb3JkPjwvQ2l0ZT48Q2l0ZT48QXV0
aG9yPldhbmc8L0F1dGhvcj48WWVhcj4yMDE1PC9ZZWFyPjxSZWNOdW0+MTY2PC9SZWNOdW0+PHJl
Y29yZD48cmVjLW51bWJlcj4xNjY8L3JlYy1udW1iZXI+PGZvcmVpZ24ta2V5cz48a2V5IGFwcD0i
RU4iIGRiLWlkPSJlcHY5djVlc2JzYXd3MGVhZWR1eHg5YTUyc2FkZnh4NWVmZnMiIHRpbWVzdGFt
cD0iMTUyODc4MzU4NCI+MTY2PC9rZXk+PC9mb3JlaWduLWtleXM+PHJlZi10eXBlIG5hbWU9Ikpv
dXJuYWwgQXJ0aWNsZSI+MTc8L3JlZi10eXBlPjxjb250cmlidXRvcnM+PGF1dGhvcnM+PGF1dGhv
cj5XYW5nLCBDLjwvYXV0aG9yPjxhdXRob3I+U3VuLCBULjwvYXV0aG9yPjxhdXRob3I+SHVhbmcs
IFkuPC9hdXRob3I+PGF1dGhvcj5IdW1waHJpZXMsIE0uPC9hdXRob3I+PGF1dGhvcj5CYWksIEwu
PC9hdXRob3I+PGF1dGhvcj5MaSwgTC48L2F1dGhvcj48YXV0aG9yPldhbmcsIFEuPC9hdXRob3I+
PGF1dGhvcj5LaG8sIFAuPC9hdXRob3I+PGF1dGhvcj5GaXJ0aCwgUi48L2F1dGhvcj48YXV0aG9y
PkTigJlBbmRyZWEsIFAuPC9hdXRob3I+PC9hdXRob3JzPjwvY29udHJpYnV0b3JzPjxhdXRoLWFk
ZHJlc3M+Qy4gV2FuZywgQ2hpbmEtSmFwYW4gRnJpZW5kc2hpcCBIb3NwaXRhbCwgQ2hhb3lhbmcg
RGlzdHJpY3QsIEJlaWppbmcsIENoaW5hPC9hdXRoLWFkZHJlc3M+PHRpdGxlcz48dGl0bGU+RWZm
Y2FjeSBhbmQgc2FmZXR5IG9mIG9uY2UtZGFpbHkgZ2x5Y29weXJyb25pdW0gaW4gcHJlZG9taW5h
bnRseSBDaGluZXNlIHBhdGllbnRzIHdpdGggbW9kZXJhdGUtdG8tc2V2ZXJlIGNocm9uaWMgb2Jz
dHJ1Y3RpdmUgcHVsbW9uYXJ5IGRpc2Vhc2U6IFRoZSBHTE9XNyBzdHVkeTwvdGl0bGU+PHNlY29u
ZGFyeS10aXRsZT5JbnRlcm5hdGlvbmFsIEpvdXJuYWwgb2YgQ09QRDwvc2Vjb25kYXJ5LXRpdGxl
PjwvdGl0bGVzPjxwZXJpb2RpY2FsPjxmdWxsLXRpdGxlPkludGVybmF0aW9uYWwgSm91cm5hbCBv
ZiBDT1BEPC9mdWxsLXRpdGxlPjwvcGVyaW9kaWNhbD48cGFnZXM+NTctNjg8L3BhZ2VzPjx2b2x1
bWU+MTA8L3ZvbHVtZT48a2V5d29yZHM+PGtleXdvcmQ+Z2x5Y29weXJyb25pdW08L2tleXdvcmQ+
PGtleXdvcmQ+cGxhY2Vibzwva2V5d29yZD48a2V5d29yZD5hYmRvbWluYWwgZGlzdGVuc2lvbjwv
a2V5d29yZD48a2V5d29yZD5hZHVsdDwva2V5d29yZD48a2V5d29yZD5hZ2VkPC9rZXl3b3JkPjxr
ZXl3b3JkPmFydGljbGU8L2tleXdvcmQ+PGtleXdvcmQ+YmFjdGVyaWFsIGluZmVjdGlvbjwva2V5
d29yZD48a2V5d29yZD5icmFpbiBoZW1vcnJoYWdlPC9rZXl3b3JkPjxrZXl3b3JkPmJyb25jaG9k
aWxhdGF0aW9uPC9rZXl3b3JkPjxrZXl3b3JkPmNhcmRpb3Zhc2N1bGFyIGRpc2Vhc2U8L2tleXdv
cmQ+PGtleXdvcmQ+Y2VyZWJyb3Zhc2N1bGFyIGFjY2lkZW50PC9rZXl3b3JkPjxrZXl3b3JkPkNo
aW5lc2U8L2tleXdvcmQ+PGtleXdvcmQ+Y2hyb25pYyBvYnN0cnVjdGl2ZSBsdW5nIGRpc2Vhc2U8
L2tleXdvcmQ+PGtleXdvcmQ+Y29udHJvbGxlZCBzdHVkeTwva2V5d29yZD48a2V5d29yZD5jb3Vn
aGluZzwva2V5d29yZD48a2V5d29yZD5kaWFzdG9saWMgYmxvb2QgcHJlc3N1cmU8L2tleXdvcmQ+
PGtleXdvcmQ+ZGlzZWFzZSBleGFjZXJiYXRpb248L2tleXdvcmQ+PGtleXdvcmQ+ZGlzZWFzZSBz
ZXZlcml0eTwva2V5d29yZD48a2V5d29yZD5kb3VibGUgYmxpbmQgcHJvY2VkdXJlPC9rZXl3b3Jk
PjxrZXl3b3JkPmRydWcgZWZmaWNhY3k8L2tleXdvcmQ+PGtleXdvcmQ+ZHJ1ZyBzYWZldHk8L2tl
eXdvcmQ+PGtleXdvcmQ+ZHJ1ZyB0b2xlcmFiaWxpdHk8L2tleXdvcmQ+PGtleXdvcmQ+ZHJ1ZyB1
c2U8L2tleXdvcmQ+PGtleXdvcmQ+ZHJ1ZyB3aXRoZHJhd2FsPC9rZXl3b3JkPjxrZXl3b3JkPmR5
c3BuZWE8L2tleXdvcmQ+PGtleXdvcmQ+ZHlzdXJpYTwva2V5d29yZD48a2V5d29yZD5mZW1hbGU8
L2tleXdvcmQ+PGtleXdvcmQ+Zm9sbG93IHVwPC9rZXl3b3JkPjxrZXl3b3JkPmZvcmNlZCBleHBp
cmF0b3J5IHZvbHVtZTwva2V5d29yZD48a2V5d29yZD5mb3JjZWQgdml0YWwgY2FwYWNpdHk8L2tl
eXdvcmQ+PGtleXdvcmQ+aGVhbHRoIHN0YXR1czwva2V5d29yZD48a2V5d29yZD5hdHJpYWwgZmli
cmlsbGF0aW9uPC9rZXl3b3JkPjxrZXl3b3JkPmhlYXJ0IGF0cml1bSBmbHV0dGVyPC9rZXl3b3Jk
PjxrZXl3b3JkPmh1bWFuPC9rZXl3b3JkPjxrZXl3b3JkPmh5cGVyZ2x5Y2VtaWE8L2tleXdvcmQ+
PGtleXdvcmQ+aHlwZXJ0ZW5zaW9uPC9rZXl3b3JkPjxrZXl3b3JkPmluaGFsZXI8L2tleXdvcmQ+
PGtleXdvcmQ+bHVuZyBmdW5jdGlvbjwva2V5d29yZD48a2V5d29yZD5tYWpvciBjbGluaWNhbCBz
dHVkeTwva2V5d29yZD48a2V5d29yZD5tYWxlPC9rZXl3b3JkPjxrZXl3b3JkPm1pZGRsZSBhZ2Vk
PC9rZXl3b3JkPjxrZXl3b3JkPm1vcm5pbmcgZG9zYWdlPC9rZXl3b3JkPjxrZXl3b3JkPm11bHRp
Y2VudGVyIHN0dWR5PC9rZXl3b3JkPjxrZXl3b3JkPnBuZXVtb25pYTwva2V5d29yZD48a2V5d29y
ZD5wcm9zdGF0ZSBoeXBlcnRyb3BoeTwva2V5d29yZD48a2V5d29yZD5wdWxzZSByYXRlPC9rZXl3
b3JkPjxrZXl3b3JkPnJhbmRvbWl6ZWQgY29udHJvbGxlZCB0cmlhbDwva2V5d29yZD48a2V5d29y
ZD5yZXNwaXJhdG9yeSB0cmFjdCBkaXNlYXNlIGFzc2Vzc21lbnQ8L2tleXdvcmQ+PGtleXdvcmQ+
cmhpbm9waGFyeW5naXRpczwva2V5d29yZD48a2V5d29yZD5yaXNrIHJlZHVjdGlvbjwva2V5d29y
ZD48a2V5d29yZD5zaWRlIGVmZmVjdDwva2V5d29yZD48a2V5d29yZD5TdC4gR2VvcmdlIFJlc3Bp
cmF0b3J5IFF1ZXN0aW9ubmFpcmU8L2tleXdvcmQ+PGtleXdvcmQ+c3VkZGVuIGNhcmRpYWMgZGVh
dGg8L2tleXdvcmQ+PGtleXdvcmQ+c3lzdG9saWMgYmxvb2QgcHJlc3N1cmU8L2tleXdvcmQ+PGtl
eXdvcmQ+VHJhbnNpdGlvbiBEeXNwbmVhIEluZGV4PC9rZXl3b3JkPjxrZXl3b3JkPnVwcGVyIHJl
c3BpcmF0b3J5IHRyYWN0IGluZmVjdGlvbjwva2V5d29yZD48a2V5d29yZD52aXJhbCB1cHBlciBy
ZXNwaXJhdG9yeSB0cmFjdCBpbmZlY3Rpb248L2tleXdvcmQ+PGtleXdvcmQ+eGVyb3N0b21pYTwv
a2V5d29yZD48a2V5d29yZD5CcmVlemhhbGVyPC9rZXl3b3JkPjwva2V5d29yZHM+PGRhdGVzPjx5
ZWFyPjIwMTU8L3llYXI+PC9kYXRlcz48aXNibj4xMTc4LTIwMDUmI3hEOzExNzYtOTEwNjwvaXNi
bj48dXJscz48cmVsYXRlZC11cmxzPjx1cmw+aHR0cDovL3d3dy5lbWJhc2UuY29tL3NlYXJjaC9y
ZXN1bHRzP3N1YmFjdGlvbj12aWV3cmVjb3JkJmFtcDtmcm9tPWV4cG9ydCZhbXA7aWQ9TDYwMTEy
NDE4NzwvdXJsPjx1cmw+aHR0cDovL2R4LmRvaS5vcmcvMTAuMjE0Ny9DT1BELlM3MjY1MDwvdXJs
PjwvcmVsYXRlZC11cmxzPjwvdXJscz48Y3VzdG9tMz5CcmVlemhhbGVyKE5vdmFydGlzLFN3aXR6
ZXJsYW5kKTwvY3VzdG9tMz48ZWxlY3Ryb25pYy1yZXNvdXJjZS1udW0+MTAuMjE0Ny9DT1BELlM3
MjY1MDwvZWxlY3Ryb25pYy1yZXNvdXJjZS1udW0+PHJlbW90ZS1kYXRhYmFzZS1uYW1lPkVtYmFz
ZSYjeEQ7TWVkbGluZTwvcmVtb3RlLWRhdGFiYXNlLW5hbWU+PC9yZWNvcmQ+PC9DaXRlPjxDaXRl
PjxBdXRob3I+V2VkemljaGE8L0F1dGhvcj48WWVhcj4yMDE2PC9ZZWFyPjxSZWNOdW0+MTY3PC9S
ZWNOdW0+PHJlY29yZD48cmVjLW51bWJlcj4xNjc8L3JlYy1udW1iZXI+PGZvcmVpZ24ta2V5cz48
a2V5IGFwcD0iRU4iIGRiLWlkPSJlcHY5djVlc2JzYXd3MGVhZWR1eHg5YTUyc2FkZnh4NWVmZnMi
IHRpbWVzdGFtcD0iMTUyODc4MzU4NCI+MTY3PC9rZXk+PC9mb3JlaWduLWtleXM+PHJlZi10eXBl
IG5hbWU9IkpvdXJuYWwgQXJ0aWNsZSI+MTc8L3JlZi10eXBlPjxjb250cmlidXRvcnM+PGF1dGhv
cnM+PGF1dGhvcj5XZWR6aWNoYSwgSi4gQS48L2F1dGhvcj48YXV0aG9yPkJhbmVyamksIEQuPC9h
dXRob3I+PGF1dGhvcj5DaGFwbWFuLCBLLiBSLjwvYXV0aG9yPjxhdXRob3I+VmVzdGJvLCBKLjwv
YXV0aG9yPjxhdXRob3I+Um9jaGUsIE4uPC9hdXRob3I+PGF1dGhvcj5BeWVycywgUi4gVC48L2F1
dGhvcj48YXV0aG9yPlRoYWNoLCBDLjwvYXV0aG9yPjxhdXRob3I+Rm9nZWwsIFIuPC9hdXRob3I+
PGF1dGhvcj5QYXRhbGFubywgRi48L2F1dGhvcj48YXV0aG9yPlZvZ2VsbWVpZXIsIEMuIEYuPC9h
dXRob3I+PC9hdXRob3JzPjwvY29udHJpYnV0b3JzPjxhdXRoLWFkZHJlc3M+RnJvbSB0aGUgTmF0
aW9uYWwgSGVhcnQgYW5kIEx1bmcgSW5zdGl0dXRlLCBJbXBlcmlhbCBDb2xsZWdlIExvbmRvbiwg
TG9uZG9uIChKLkEuVy4pLCBhbmQgdGhlIENlbnRyZSBmb3IgUmVzcGlyYXRvcnkgTWVkaWNpbmUg
YW5kIEFsbGVyZ3ksIFVuaXZlcnNpdHkgb2YgTWFuY2hlc3RlciBhbmQgVW5pdmVyc2l0eSBIb3Nw
aXRhbCBTb3V0aCBNYW5jaGVzdGVyIE5IUyBGb3VuZGF0aW9uIFRydXN0LCBNYW5jaGVzdGVyIChK
LlYuKSAtIGFsbCBpbiB0aGUgVW5pdGVkIEtpbmdkb207IE5vdmFydGlzIFBoYXJtYWNldXRpY2Fs
cywgRWFzdCBIYW5vdmVyLCBOSiAoRC5CLiwgUi5ULkEuLCBDLlQuLCBSLkYuKTsgQXN0aG1hIGFu
ZCBBaXJ3YXkgQ2VudHJlLCBVbml2ZXJzaXR5IEhlYWx0aCBOZXR3b3JrIGFuZCBVbml2ZXJzaXR5
IG9mIFRvcm9udG8sIFRvcm9udG8gKEsuUi5DLik7IFNlcnZpY2UgZGUgUG5ldW1vbG9naWUgQXNz
aXN0YW5jZSBQdWJsaXF1ZS1Ib3BpdGF1eCBkZSBQYXJpcywgVW5pdmVyc2l0eSBQYXJpcyBEZXNj
YXJ0ZXMgKEVBMjUxMSksIFBhcmlzIChOLlIuKTsgTm92YXJ0aXMgUGhhcm1hIEFHLCBCYXNlbCwg
U3dpdHplcmxhbmQgKEYuUC4pOyBhbmQgdGhlIERlcGFydG1lbnQgb2YgTWVkaWNpbmUsIFB1bG1v
bmFyeSBhbmQgQ3JpdGljYWwgQ2FyZSBNZWRpY2luZSwgVW5pdmVyc2l0eSBNZWRpY2FsIENlbnRl
ciBHaWVzc2VuIGFuZCBNYXJidXJnLCBQaGlsaXBwcy1Vbml2ZXJzaXRhdCBNYXJidXJnLCBNYXJi
dXJnLCBHZXJtYW55IChDLkYuVi4pLjwvYXV0aC1hZGRyZXNzPjx0aXRsZXM+PHRpdGxlPkluZGFj
YXRlcm9sLUdseWNvcHlycm9uaXVtIHZlcnN1cyBTYWxtZXRlcm9sLUZsdXRpY2Fzb25lIGZvciBD
T1BE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jIyLTM0PC9wYWdlcz48dm9sdW1lPjM3NDwvdm9s
dW1lPjxudW1iZXI+MjM8L251bWJlcj48ZWRpdGlvbj4yMDE2LzA1LzE4PC9lZGl0aW9uPjxrZXl3
b3Jkcz48a2V5d29yZD5BZG1pbmlzdHJhdGlvbiwgSW5oYWxhdGlvbjwva2V5d29yZD48a2V5d29y
ZD5BZHJlbmVyZ2ljIGJldGEtMiBSZWNlcHRvciBBZ29uaXN0cy8qdGhlcmFwZXV0aWMgdXNlPC9r
ZXl3b3JkPjxrZXl3b3JkPkFnZWQ8L2tleXdvcmQ+PGtleXdvcmQ+RG91YmxlLUJsaW5kIE1ldGhv
ZDwva2V5d29yZD48a2V5d29yZD5EcnVnIENvbWJpbmF0aW9uczwva2V5d29yZD48a2V5d29yZD5G
ZW1hbGU8L2tleXdvcmQ+PGtleXdvcmQ+Rmx1dGljYXNvbmUgUHJvcGlvbmF0ZSwgU2FsbWV0ZXJv
bCBYaW5hZm9hdGUgRHJ1ZyBDb21iaW5hdGlvbi9hZHZlcnNlPC9rZXl3b3JkPjxrZXl3b3JkPmVm
ZmVjdHMvKnRoZXJhcGV1dGljIHVzZTwva2V5d29yZD48a2V5d29yZD5HbHVjb2NvcnRpY29pZHMv
KnRoZXJhcGV1dGljIHVzZTwva2V5d29yZD48a2V5d29yZD5HbHljb3B5cnJvbGF0ZS9hZHZlcnNl
IGVmZmVjdHMvKnRoZXJhcGV1dGljIHVzZTwva2V5d29yZD48a2V5d29yZD5IdW1hbnM8L2tleXdv
cmQ+PGtleXdvcmQ+SW5kYW5zL2FkdmVyc2UgZWZmZWN0cy8qdGhlcmFwZXV0aWMgdXNlPC9rZXl3
b3JkPjxrZXl3b3JkPk1hbGU8L2tleXdvcmQ+PGtleXdvcmQ+TWlkZGxlIEFnZWQ8L2tleXdvcmQ+
PGtleXdvcmQ+TXVzY2FyaW5pYyBBbnRhZ29uaXN0cy8qdGhlcmFwZXV0aWMgdXNlPC9rZXl3b3Jk
PjxrZXl3b3JkPlB1bG1vbmFyeSBEaXNlYXNlLCBDaHJvbmljIE9ic3RydWN0aXZlLypkcnVnIHRo
ZXJhcHkvbW9ydGFsaXR5PC9rZXl3b3JkPjxrZXl3b3JkPlF1aW5vbG9uZXMvYWR2ZXJzZSBlZmZl
Y3RzLyp0aGVyYXBldXRpYyB1c2U8L2tleXdvcmQ+PC9rZXl3b3Jkcz48ZGF0ZXM+PHllYXI+MjAx
NjwveWVhcj48cHViLWRhdGVzPjxkYXRlPkp1biAwOTwvZGF0ZT48L3B1Yi1kYXRlcz48L2RhdGVz
Pjxpc2JuPjAwMjgtNDc5MzwvaXNibj48YWNjZXNzaW9uLW51bT4yNzE4MTYwNjwvYWNjZXNzaW9u
LW51bT48dXJscz48cmVsYXRlZC11cmxzPjx1cmw+aHR0cDovL3d3dy5uZWptLm9yZy9kb2kvcGRm
LzEwLjEwNTYvTkVKTW9hMTUxNjM4NTwvdXJsPjwvcmVsYXRlZC11cmxzPjwvdXJscz48ZWxlY3Ry
b25pYy1yZXNvdXJjZS1udW0+MTAuMTA1Ni9ORUpNb2ExNTE2Mzg1PC9lbGVjdHJvbmljLXJlc291
cmNlLW51bT48cmVtb3RlLWRhdGFiYXNlLXByb3ZpZGVyPk5MTTwvcmVtb3RlLWRhdGFiYXNlLXBy
b3ZpZGVyPjxsYW5ndWFnZT5lbmc8L2xhbmd1YWdlPjwvcmVjb3JkPjwvQ2l0ZT48Q2l0ZT48QXV0
aG9yPldlZHppY2hhPC9BdXRob3I+PFllYXI+MjAwODwvWWVhcj48UmVjTnVtPjE2ODwvUmVjTnVt
PjxyZWNvcmQ+PHJlYy1udW1iZXI+MTY4PC9yZWMtbnVtYmVyPjxmb3JlaWduLWtleXM+PGtleSBh
cHA9IkVOIiBkYi1pZD0iZXB2OXY1ZXNic2F3dzBlYWVkdXh4OWE1MnNhZGZ4eDVlZmZzIiB0aW1l
c3RhbXA9IjE1Mjg3ODM1ODQiPjE2ODwva2V5PjwvZm9yZWlnbi1rZXlzPjxyZWYtdHlwZSBuYW1l
PSJKb3VybmFsIEFydGljbGUiPjE3PC9yZWYtdHlwZT48Y29udHJpYnV0b3JzPjxhdXRob3JzPjxh
dXRob3I+V2VkemljaGEsIEouIEEuPC9hdXRob3I+PGF1dGhvcj5DYWx2ZXJsZXksIFAuIE0uIEEu
PC9hdXRob3I+PGF1dGhvcj5TZWVtdW5nYWwsIFQuIEEuPC9hdXRob3I+PGF1dGhvcj5IYWdhbiwg
Ry48L2F1dGhvcj48YXV0aG9yPkFuc2FyaSwgWi48L2F1dGhvcj48YXV0aG9yPlN0b2NrbGV5LCBS
LiBBLjwvYXV0aG9yPjwvYXV0aG9ycz48L2NvbnRyaWJ1dG9ycz48YXV0aC1hZGRyZXNzPkouQS4g
V2VkemljaGEsIFJveWFsIEZyZWUgYW5kIFVuaXZlcnNpdHkgQ29sbGVnZSBNZWRpY2FsIFNjaG9v
bCwgSGFtcHN0ZWFkLCBMb25kb24sIFVuaXRlZCBLaW5nZG9tPC9hdXRoLWFkZHJlc3M+PHRpdGxl
cz48dGl0bGU+VGhlIHByZXZlbnRpb24gb2YgY2hyb25pYyBvYnN0cnVjdGl2ZSBwdWxtb25hcnkg
ZGlzZWFzZSBleGFjZXJiYXRpb25zIGJ5IHNhbG1ldGVyb2wvZmx1dGljYXNvbmUgcHJvcGlvbmF0
ZSBvciB0aW90cm9waXVtIGJyb21pZGU8L3RpdGxlPjxzZWNvbmRhcnktdGl0bGU+QW1lcmljYW4g
Sm91cm5hbCBvZiBSZXNwaXJhdG9yeSBhbmQgQ3JpdGljYWwgQ2FyZSBNZWRpY2luZTwvc2Vjb25k
YXJ5LXRpdGxlPjwvdGl0bGVzPjxwZXJpb2RpY2FsPjxmdWxsLXRpdGxlPkFtZXJpY2FuIEpvdXJu
YWwgb2YgUmVzcGlyYXRvcnkgYW5kIENyaXRpY2FsIENhcmUgTWVkaWNpbmU8L2Z1bGwtdGl0bGU+
PC9wZXJpb2RpY2FsPjxwYWdlcz4xOS0yNjwvcGFnZXM+PHZvbHVtZT4xNzc8L3ZvbHVtZT48bnVt
YmVyPjE8L251bWJlcj48a2V5d29yZHM+PGtleXdvcmQ+TkNUMDAzNjE5NTk8L2tleXdvcmQ+PGtl
eXdvcmQ+YW50aWluZmxhbW1hdG9yeSBhZ2VudDwva2V5d29yZD48a2V5d29yZD5icm9uY2hvZGls
YXRpbmcgYWdlbnQ8L2tleXdvcmQ+PGtleXdvcmQ+Zmx1dGljYXNvbmUgcHJvcGlvbmF0ZSBwbHVz
IHNhbG1ldGVyb2w8L2tleXdvcmQ+PGtleXdvcmQ+bG9uZyBhY3RpbmcgZHJ1Zzwva2V5d29yZD48
a2V5d29yZD50aW90cm9waXVtIGJyb21pZGU8L2tleXdvcmQ+PGtleXdvcmQ+YWR1bHQ8L2tleXdv
cmQ+PGtleXdvcmQ+YWdlZDwva2V5d29yZD48a2V5d29yZD5hcnRpY2xlPC9rZXl3b3JkPjxrZXl3
b3JkPmJvbmUgZGlzZWFzZTwva2V5d29yZD48a2V5d29yZD5jYW5kaWRpYXNpczwva2V5d29yZD48
a2V5d29yZD5jaHJvbmljIG9ic3RydWN0aXZlIGx1bmcgZGlzZWFzZTwva2V5d29yZD48a2V5d29y
ZD5jbGluaWNhbCB0cmlhbDwva2V5d29yZD48a2V5d29yZD5jb250cm9sbGVkIGNsaW5pY2FsIHRy
aWFsPC9rZXl3b3JkPjxrZXl3b3JkPmNvbnRyb2xsZWQgc3R1ZHk8L2tleXdvcmQ+PGtleXdvcmQ+
Y29udHVzaW9uPC9rZXl3b3JkPjxrZXl3b3JkPmRpc2Vhc2UgZXhhY2VyYmF0aW9uPC9rZXl3b3Jk
PjxrZXl3b3JkPmRpc2Vhc2Ugc2V2ZXJpdHk8L2tleXdvcmQ+PGtleXdvcmQ+ZG91YmxlIGJsaW5k
IHByb2NlZHVyZTwva2V5d29yZD48a2V5d29yZD5kcnVnIGVmZmljYWN5PC9rZXl3b3JkPjxrZXl3
b3JkPmRydWcgZmF0YWxpdHk8L2tleXdvcmQ+PGtleXdvcmQ+ZHJ1ZyBzYWZldHk8L2tleXdvcmQ+
PGtleXdvcmQ+ZHJ1ZyB3aXRoZHJhd2FsPC9rZXl3b3JkPjxrZXl3b3JkPmV5ZSBkaXNlYXNlPC9r
ZXl3b3JkPjxrZXl3b3JkPmZlbWFsZTwva2V5d29yZD48a2V5d29yZD5mb3JjZWQgZXhwaXJhdG9y
eSB2b2x1bWU8L2tleXdvcmQ+PGtleXdvcmQ+Z2FzdHJvaW50ZXN0aW5hbCBkaXNlYXNlPC9rZXl3
b3JkPjxrZXl3b3JkPmhlYWRhY2hlPC9rZXl3b3JkPjxrZXl3b3JkPmhlYWx0aCBjYXJlIHV0aWxp
emF0aW9uPC9rZXl3b3JkPjxrZXl3b3JkPmhlYWx0aCBzdGF0dXM8L2tleXdvcmQ+PGtleXdvcmQ+
aGVhcnQgZGlzZWFzZTwva2V5d29yZD48a2V5d29yZD5oZXBhdG9iaWxpYXJ5IGRpc2Vhc2U8L2tl
eXdvcmQ+PGtleXdvcmQ+aHVtYW48L2tleXdvcmQ+PGtleXdvcmQ+aW5mZWN0aW9uPC9rZXl3b3Jk
PjxrZXl3b3JkPmluZmVzdGF0aW9uPC9rZXl3b3JkPjxrZXl3b3JkPm1ham9yIGNsaW5pY2FsIHN0
dWR5PC9rZXl3b3JkPjxrZXl3b3JkPm1hbGU8L2tleXdvcmQ+PGtleXdvcmQ+bWVkaWFzdGludW0g
ZGlzZWFzZTwva2V5d29yZD48a2V5d29yZD5tb3J0YWxpdHk8L2tleXdvcmQ+PGtleXdvcmQ+bXVs
dGljZW50ZXIgc3R1ZHk8L2tleXdvcmQ+PGtleXdvcmQ+bmV1cm9sb2dpYyBkaXNlYXNlPC9rZXl3
b3JkPjxrZXl3b3JkPnBuZXVtb25pYTwva2V5d29yZD48a2V5d29yZD5wcmlvcml0eSBqb3VybmFs
PC9rZXl3b3JkPjxrZXl3b3JkPnByb3BoeWxheGlzPC9rZXl3b3JkPjxrZXl3b3JkPnF1ZXN0aW9u
bmFpcmU8L2tleXdvcmQ+PGtleXdvcmQ+cmFuZG9taXplZCBjb250cm9sbGVkIHRyaWFsPC9rZXl3
b3JkPjxrZXl3b3JkPnJlc3BpcmF0b3J5IHRyYWN0IGRpc2Vhc2U8L2tleXdvcmQ+PGtleXdvcmQ+
cmhpbm9waGFyeW5naXRpczwva2V5d29yZD48a2V5d29yZD5zb3JlIHRocm9hdDwva2V5d29yZD48
a2V5d29yZD50aG9yYXggZGlzZWFzZTwva2V5d29yZD48a2V5d29yZD50cmVhdG1lbnQgb3V0Y29t
ZTwva2V5d29yZD48a2V5d29yZD52YXNjdWxhciBkaXNlYXNlPC9rZXl3b3JkPjwva2V5d29yZHM+
PGRhdGVzPjx5ZWFyPjIwMDg8L3llYXI+PC9kYXRlcz48aXNibj4xMDczLTQ0OVgmI3hEOzE1MzUt
NDk3MDwvaXNibj48dXJscz48cmVsYXRlZC11cmxzPjx1cmw+aHR0cDovL3d3dy5lbWJhc2UuY29t
L3NlYXJjaC9yZXN1bHRzP3N1YmFjdGlvbj12aWV3cmVjb3JkJmFtcDtmcm9tPWV4cG9ydCZhbXA7
aWQ9TDM1MTA0MzMyODwvdXJsPjx1cmw+aHR0cDovL2R4LmRvaS5vcmcvMTAuMTE2NC9yY2NtLjIw
MDcwNy05NzNPQzwvdXJsPjwvcmVsYXRlZC11cmxzPjxwZGYtdXJscz48dXJsPmh0dHA6Ly9hanJj
Y20uYXRzam91cm5hbHMub3JnL2NnaS9yZXByaW50LzE3Ny8xLzE5PC91cmw+PC9wZGYtdXJscz48
L3VybHM+PGVsZWN0cm9uaWMtcmVzb3VyY2UtbnVtPjEwLjExNjQvcmNjbS4yMDA3MDctOTczT0M8
L2VsZWN0cm9uaWMtcmVzb3VyY2UtbnVtPjxyZW1vdGUtZGF0YWJhc2UtbmFtZT5FbWJhc2UmI3hE
O01lZGxpbmU8L3JlbW90ZS1kYXRhYmFzZS1uYW1lPjwvcmVjb3JkPjwvQ2l0ZT48Q2l0ZT48QXV0
aG9yPldlZHppY2hhPC9BdXRob3I+PFllYXI+MjAxMzwvWWVhcj48UmVjTnVtPjE2OTwvUmVjTnVt
PjxyZWNvcmQ+PHJlYy1udW1iZXI+MTY5PC9yZWMtbnVtYmVyPjxmb3JlaWduLWtleXM+PGtleSBh
cHA9IkVOIiBkYi1pZD0iZXB2OXY1ZXNic2F3dzBlYWVkdXh4OWE1MnNhZGZ4eDVlZmZzIiB0aW1l
c3RhbXA9IjE1Mjg3ODM1ODQiPjE2OTwva2V5PjwvZm9yZWlnbi1rZXlzPjxyZWYtdHlwZSBuYW1l
PSJKb3VybmFsIEFydGljbGUiPjE3PC9yZWYtdHlwZT48Y29udHJpYnV0b3JzPjxhdXRob3JzPjxh
dXRob3I+V2VkemljaGEsIEouIEEuPC9hdXRob3I+PGF1dGhvcj5EZWNyYW1lciwgTS48L2F1dGhv
cj48YXV0aG9yPkZpY2tlciwgSi4gSC48L2F1dGhvcj48YXV0aG9yPk5pZXdvZWhuZXIsIEQuIEUu
PC9hdXRob3I+PGF1dGhvcj5TYW5kc3Ryb20sIFQuPC9hdXRob3I+PGF1dGhvcj5UYXlsb3IsIEEu
IEYuPC9hdXRob3I+PGF1dGhvcj5EJmFwb3M7QW5kcmVhLCBQLjwvYXV0aG9yPjxhdXRob3I+QXJy
YXNhdGUsIEMuPC9hdXRob3I+PGF1dGhvcj5DaGVuLCBILjwvYXV0aG9yPjxhdXRob3I+QmFuZXJq
aSwgRC48L2F1dGhvcj48L2F1dGhvcnM+PC9jb250cmlidXRvcnM+PGF1dGgtYWRkcmVzcz5DZW50
cmUgZm9yIFJlc3BpcmF0b3J5IE1lZGljaW5lLCBVbml2ZXJzaXR5IENvbGxlZ2UgTG9uZG9uLCBS
b3lhbCBGcmVlIENhbXB1cywgTG9uZG9uLCBVSy4gRWxlY3Ryb25pYyBhZGRyZXNzOiB3LndlZHpp
Y2hhQHVjbC5hYy51ay4mI3hEO1Jlc3BpcmF0b3J5IERpdmlzaW9uLCBVbml2ZXJzaXR5IEhvc3Bp
dGFscywgTGV1dmVuLCBCZWxnaXVtLiYjeEQ7UGFyYWNlbHN1cyBNZWRpY2FsIFVuaXZlcnNpdHkg
TnVyZW1iZXJnLCBOdXJlbWJlcmcsIEdlcm1hbnk7IEtsaW5pa3VtIE51cmVtYmVyZywgRGVwYXJ0
bWVudCBvZiBSZXNwaXJhdG9yeSBNZWRpY2luZSwgQWxsZXJnb2xvZ3ksIGFuZCBTbGVlcCBNZWRp
Y2luZSwgTnVyZW1iZXJnLCBHZXJtYW55LiYjeEQ7VW5pdmVyc2l0eSBvZiBNaW5uZXNvdGEsIE1p
bm5lYXBvbGlzIFZBIEhlYWx0aCBDYXJlIENlbnRlciwgUHVsbW9uYXJ5IFNlY3Rpb24sIE1pbm5l
YXBvbGlzLCBNTiwgVVNBLiYjeEQ7VW1lYSBVbml2ZXJzaXR5LCBEZXBhcnRtZW50IG9mIFB1Ymxp
YyBIZWFsdGggYW5kIENsaW5pY2FsIE1lZGljaW5lLCBVbWVhLCBTd2VkZW4uJiN4RDtOb3ZhcnRp
cyBQaGFybWFjZXV0aWNhbHMgQ29ycG9yYXRpb24sIEVhc3QgSGFub3ZlciwgTkosIFVTQS48L2F1
dGgtYWRkcmVzcz48dGl0bGVzPjx0aXRsZT5BbmFseXNpcyBvZiBjaHJvbmljIG9ic3RydWN0aXZl
IHB1bG1vbmFyeSBkaXNlYXNlIGV4YWNlcmJhdGlvbnMgd2l0aCB0aGUgZHVhbCBicm9uY2hvZGls
YXRvciBRVkExNDkgY29tcGFyZWQgd2l0aCBnbHljb3B5cnJvbml1bSBhbmQgdGlvdHJvcGl1bSAo
U1BBUkspOiBhIHJhbmRvbWlzZWQsIGRvdWJsZS1ibGluZCwgcGFyYWxsZWwtZ3JvdXAgc3R1ZHk8
L3RpdGxlPjxzZWNvbmRhcnktdGl0bGU+TGFuY2V0IFJlc3BpciBNZWQ8L3NlY29uZGFyeS10aXRs
ZT48YWx0LXRpdGxlPlRoZSBMYW5jZXQuIFJlc3BpcmF0b3J5IG1lZGljaW5lPC9hbHQtdGl0bGU+
PC90aXRsZXM+PHBlcmlvZGljYWw+PGZ1bGwtdGl0bGU+TGFuY2V0IFJlc3BpciBNZWQ8L2Z1bGwt
dGl0bGU+PGFiYnItMT5UaGUgTGFuY2V0LiBSZXNwaXJhdG9yeSBtZWRpY2luZTwvYWJici0xPjwv
cGVyaW9kaWNhbD48YWx0LXBlcmlvZGljYWw+PGZ1bGwtdGl0bGU+TGFuY2V0IFJlc3BpciBNZWQ8
L2Z1bGwtdGl0bGU+PGFiYnItMT5UaGUgTGFuY2V0LiBSZXNwaXJhdG9yeSBtZWRpY2luZTwvYWJi
ci0xPjwvYWx0LXBlcmlvZGljYWw+PHBhZ2VzPjE5OS0yMDk8L3BhZ2VzPjx2b2x1bWU+MTwvdm9s
dW1lPjxudW1iZXI+MzwvbnVtYmVyPjxlZGl0aW9uPjIwMTQvMDEvMTc8L2VkaXRpb24+PGtleXdv
cmRzPjxrZXl3b3JkPkFkbWluaXN0cmF0aW9uLCBJbmhhbGF0aW9uPC9rZXl3b3JkPjxrZXl3b3Jk
PkFnZWQ8L2tleXdvcmQ+PGtleXdvcmQ+QnJvbmNob2RpbGF0b3IgQWdlbnRzL2FkbWluaXN0cmF0
aW9uICZhbXA7IGRvc2FnZS9hZHZlcnNlIGVmZmVjdHM8L2tleXdvcmQ+PGtleXdvcmQ+RGlzZWFz
ZSBQcm9ncmVzc2lvbjwva2V5d29yZD48a2V5d29yZD5Eb3NlLVJlc3BvbnNlIFJlbGF0aW9uc2hp
cCwgRHJ1Zzwva2V5d29yZD48a2V5d29yZD5Eb3VibGUtQmxpbmQgTWV0aG9kPC9rZXl3b3JkPjxr
ZXl3b3JkPkRydWcgQ29tYmluYXRpb25zPC9rZXl3b3JkPjxrZXl3b3JkPkRydWcgTW9uaXRvcmlu
Zzwva2V5d29yZD48a2V5d29yZD5GZW1hbGU8L2tleXdvcmQ+PGtleXdvcmQ+R2x5Y29weXJyb2xh
dGUvYWRtaW5pc3RyYXRpb24gJmFtcDsgZG9zYWdlL2FkdmVyc2UgZWZmZWN0cy8qYW5hbG9ncyAm
YW1wOyBkZXJpdmF0aXZlczwva2V5d29yZD48a2V5d29yZD5IdW1hbnM8L2tleXdvcmQ+PGtleXdv
cmQ+KkluZGFucy9hZG1pbmlzdHJhdGlvbiAmYW1wOyBkb3NhZ2UvYWR2ZXJzZSBlZmZlY3RzPC9r
ZXl3b3JkPjxrZXl3b3JkPk1hbGU8L2tleXdvcmQ+PGtleXdvcmQ+TWlkZGxlIEFnZWQ8L2tleXdv
cmQ+PGtleXdvcmQ+UHVsbW9uYXJ5IERpc2Vhc2UsIENocm9uaWMgT2JzdHJ1Y3RpdmUvZGlhZ25v
c2lzLypkcnVnIHRoZXJhcHkvcGh5c2lvcGF0aG9sb2d5PC9rZXl3b3JkPjxrZXl3b3JkPipRdWlu
b2xvbmVzL2FkbWluaXN0cmF0aW9uICZhbXA7IGRvc2FnZS9hZHZlcnNlIGVmZmVjdHM8L2tleXdv
cmQ+PGtleXdvcmQ+UmVzcGlyYXRvcnkgRnVuY3Rpb24gVGVzdHMvbWV0aG9kczwva2V5d29yZD48
a2V5d29yZD5SZXNwaXJhdG9yeSBTeXN0ZW0vKmRydWcgZWZmZWN0cy9waHlzaW9wYXRob2xvZ3k8
L2tleXdvcmQ+PGtleXdvcmQ+KlNjb3BvbGFtaW5lIERlcml2YXRpdmVzL2FkbWluaXN0cmF0aW9u
ICZhbXA7IGRvc2FnZS9hZHZlcnNlIGVmZmVjdHM8L2tleXdvcmQ+PGtleXdvcmQ+U2V2ZXJpdHkg
b2YgSWxsbmVzcyBJbmRleDwva2V5d29yZD48a2V5d29yZD5UaW90cm9waXVtIEJyb21pZGU8L2tl
eXdvcmQ+PGtleXdvcmQ+VHJlYXRtZW50IE91dGNvbWU8L2tleXdvcmQ+PC9rZXl3b3Jkcz48ZGF0
ZXM+PHllYXI+MjAxMzwveWVhcj48cHViLWRhdGVzPjxkYXRlPk1heTwvZGF0ZT48L3B1Yi1kYXRl
cz48L2RhdGVzPjxpc2JuPjIyMTMtMjYwMCAoUHJpbnQpJiN4RDsyMjEzLTI2MDA8L2lzYm4+PGFj
Y2Vzc2lvbi1udW0+MjQ0MjkxMjY8L2FjY2Vzc2lvbi1udW0+PHVybHM+PC91cmxzPjxlbGVjdHJv
bmljLXJlc291cmNlLW51bT4xMC4xMDE2L3MyMjEzLTI2MDAoMTMpNzAwNTItMzwvZWxlY3Ryb25p
Yy1yZXNvdXJjZS1udW0+PHJlbW90ZS1kYXRhYmFzZS1wcm92aWRlcj5OTE08L3JlbW90ZS1kYXRh
YmFzZS1wcm92aWRlcj48bGFuZ3VhZ2U+ZW5nPC9sYW5ndWFnZT48L3JlY29yZD48L0NpdGU+PENp
dGU+PEF1dGhvcj5XZWR6aWNoYTwvQXV0aG9yPjxZZWFyPjIwMTQ8L1llYXI+PFJlY051bT4xNzA8
L1JlY051bT48cmVjb3JkPjxyZWMtbnVtYmVyPjE3MDwvcmVjLW51bWJlcj48Zm9yZWlnbi1rZXlz
PjxrZXkgYXBwPSJFTiIgZGItaWQ9ImVwdjl2NWVzYnNhd3cwZWFlZHV4eDlhNTJzYWRmeHg1ZWZm
cyIgdGltZXN0YW1wPSIxNTI4NzgzNTg0Ij4xNzA8L2tleT48L2ZvcmVpZ24ta2V5cz48cmVmLXR5
cGUgbmFtZT0iSm91cm5hbCBBcnRpY2xlIj4xNzwvcmVmLXR5cGU+PGNvbnRyaWJ1dG9ycz48YXV0
aG9ycz48YXV0aG9yPldlZHppY2hhLCBKLiBBLjwvYXV0aG9yPjxhdXRob3I+U2luZ2gsIEQuPC9h
dXRob3I+PGF1dGhvcj5WZXN0Ym8sIEouPC9hdXRob3I+PGF1dGhvcj5QYWdnaWFybywgUC4gTC48
L2F1dGhvcj48YXV0aG9yPkpvbmVzLCBQLiBXLjwvYXV0aG9yPjxhdXRob3I+Qm9ubmV0LUdvbm9k
LCBGLjwvYXV0aG9yPjxhdXRob3I+Q29odWV0LCBHLjwvYXV0aG9yPjxhdXRob3I+Q29ycmFkaSwg
TS48L2F1dGhvcj48YXV0aG9yPlZlenpvbGksIFMuPC9hdXRob3I+PGF1dGhvcj5QZXRydXp6ZWxs
aSwgUy48L2F1dGhvcj48YXV0aG9yPkFndXN0aSwgQS48L2F1dGhvcj48L2F1dGhvcnM+PC9jb250
cmlidXRvcnM+PGF1dGgtYWRkcmVzcz5OYXRpb25hbCBIZWFydCBhbmQgTHVuZyBJbnN0aXR1dGUs
IEltcGVyaWFsIENvbGxlZ2UgTG9uZG9uLCBMb25kb24sIFVuaXRlZCBLaW5nZG9tLiBFbGVjdHJv
bmljIGFkZHJlc3M6IGoud2VkemljaGFAaW1wZXJpYWwuYWMudWsuJiN4RDtNZWRpY2luZXMgRXZh
bHVhdGlvbiBVbml0LCBTb3V0aCBNYW5jaGVzdGVyIFVuaXZlcnNpdHkgSG9zcGl0YWwsIE1hbmNo
ZXN0ZXIsIFVuaXRlZCBLaW5nZG9tLiYjeEQ7UmVzcGlyYXRvcnkgJmFtcDsgQWxsZXJneSBSZXNl
YXJjaCBHcm91cCwgTWFuY2hlc3RlciBBY2FkZW1pYyBIZWFsdGggU2NpZW5jZXMgQ2VudHJlLCBT
b3V0aCBNYW5jaGVzdGVyIFVuaXZlcnNpdHkgSG9zcGl0YWwsIE1hbmNoZXN0ZXIsIFVuaXRlZCBL
aW5nZG9tLiYjeEQ7Q2FyZGlvLVRob3JhY2ljIGFuZCBWYXNjdWxhciBEZXBhcnRtZW50LCBVbml2
ZXJzaXR5IEhvc3BpdGFsIG9mIFBpc2EsIEl0YWx5LiYjeEQ7Q2xpbmljYWwgU2NpZW5jZSwgU3Qu
IEdlb3JnZSZhcG9zO3MgVW5pdmVyc2l0eSBvZiBMb25kb24sIFVuaXRlZCBLaW5nZG9tLiYjeEQ7
Q2hpZXNpIEZhcm1hY2V1dGljaSwgQ291cmJldm9pZSwgRnJhbmNlLiYjeEQ7RGVwYXJ0bWVudCBv
ZiBDbGluaWNhbCBhbmQgRXhwZXJpbWVudGFsIE1lZGljaW5lLCBVbml2ZXJzaXR5IG9mIFBhcm1h
LCBJdGFseS4mI3hEO0NoaWVzaSBGYXJtYWNldXRpY2ksIFBhcm1hLCBJdGFseS4mI3hEO0luc3Rp
dHV0IGRlbCBUb3JheCwgSG9zcGl0YWwgQ2xpbmljLCBVbml2LiBCYXJjZWxvbmEsIFNwYWluLjwv
YXV0aC1hZGRyZXNzPjx0aXRsZXM+PHRpdGxlPkV4dHJhZmluZSBiZWNsb21ldGhhc29uZS9mb3Jt
b3Rlcm9sIGluIHNldmVyZSBDT1BEIHBhdGllbnRzIHdpdGggaGlzdG9yeSBvZiBleGFjZXJiYXRp
b25zPC90aXRsZT48c2Vjb25kYXJ5LXRpdGxlPlJlc3BpciBNZWQ8L3NlY29uZGFyeS10aXRsZT48
YWx0LXRpdGxlPlJlc3BpcmF0b3J5IG1lZGljaW5lPC9hbHQtdGl0bGU+PC90aXRsZXM+PGFsdC1w
ZXJpb2RpY2FsPjxmdWxsLXRpdGxlPlJlc3BpcmF0b3J5IG1lZGljaW5lPC9mdWxsLXRpdGxlPjwv
YWx0LXBlcmlvZGljYWw+PHBhZ2VzPjExNTMtNjI8L3BhZ2VzPjx2b2x1bWU+MTA4PC92b2x1bWU+
PG51bWJlcj44PC9udW1iZXI+PGVkaXRpb24+MjAxNC8wNi8yNDwvZWRpdGlvbj48a2V5d29yZHM+
PGtleXdvcmQ+QmVjbG9tZXRoYXNvbmUvKmFkbWluaXN0cmF0aW9uICZhbXA7IGRvc2FnZS9hZHZl
cnNlIGVmZmVjdHM8L2tleXdvcmQ+PGtleXdvcmQ+QnJvbmNob2RpbGF0b3IgQWdlbnRzLyphZG1p
bmlzdHJhdGlvbiAmYW1wOyBkb3NhZ2UvYWR2ZXJzZSBlZmZlY3RzPC9rZXl3b3JkPjxrZXl3b3Jk
PkRvdWJsZS1CbGluZCBNZXRob2Q8L2tleXdvcmQ+PGtleXdvcmQ+RXRoYW5vbGFtaW5lcy8qYWRt
aW5pc3RyYXRpb24gJmFtcDsgZG9zYWdlL2FkdmVyc2UgZWZmZWN0czwva2V5d29yZD48a2V5d29y
ZD5GZW1hbGU8L2tleXdvcmQ+PGtleXdvcmQ+Rm9yY2VkIEV4cGlyYXRvcnkgVm9sdW1lL2RydWcg
ZWZmZWN0czwva2V5d29yZD48a2V5d29yZD5Gb3Jtb3Rlcm9sIEZ1bWFyYXRlPC9rZXl3b3JkPjxr
ZXl3b3JkPkdsdWNvY29ydGljb2lkcy8qYWRtaW5pc3RyYXRpb24gJmFtcDsgZG9zYWdlL2FkdmVy
c2UgZWZmZWN0czwva2V5d29yZD48a2V5d29yZD5IdW1hbnM8L2tleXdvcmQ+PGtleXdvcmQ+S2Fw
bGFuLU1laWVyIEVzdGltYXRlPC9rZXl3b3JkPjxrZXl3b3JkPk1hbGU8L2tleXdvcmQ+PGtleXdv
cmQ+TWlkZGxlIEFnZWQ8L2tleXdvcmQ+PGtleXdvcmQ+UHVsbW9uYXJ5IERpc2Vhc2UsIENocm9u
aWMgT2JzdHJ1Y3RpdmUvKmRydWcgdGhlcmFweTwva2V5d29yZD48a2V5d29yZD5TZWFzb25zPC9r
ZXl3b3JkPjxrZXl3b3JkPlRyZWF0bWVudCBPdXRjb21lPC9rZXl3b3JkPjxrZXl3b3JkPlZpdGFs
IENhcGFjaXR5L2RydWcgZWZmZWN0czwva2V5d29yZD48a2V5d29yZD5Db3BkPC9rZXl3b3JkPjxr
ZXl3b3JkPkV4YWNlcmJhdGlvbjwva2V5d29yZD48a2V5d29yZD5FeHRyYWZpbmU8L2tleXdvcmQ+
PGtleXdvcmQ+SW5oYWxlZCBzdGVyb2lkczwva2V5d29yZD48a2V5d29yZD5Mb25nIGFjdGluZyBi
cm9uY2hvZGlsYXRvcnM8L2tleXdvcmQ+PGtleXdvcmQ+UGF0aWVudCByZXBvcnRlZCBvdXRjb21l
czwva2V5d29yZD48L2tleXdvcmRzPjxkYXRlcz48eWVhcj4yMDE0PC95ZWFyPjxwdWItZGF0ZXM+
PGRhdGU+QXVnPC9kYXRlPjwvcHViLWRhdGVzPjwvZGF0ZXM+PGlzYm4+MDk1NC02MTExPC9pc2Ju
PjxhY2Nlc3Npb24tbnVtPjI0OTUzMDE1PC9hY2Nlc3Npb24tbnVtPjx1cmxzPjwvdXJscz48ZWxl
Y3Ryb25pYy1yZXNvdXJjZS1udW0+MTAuMTAxNi9qLnJtZWQuMjAxNC4wNS4wMTM8L2VsZWN0cm9u
aWMtcmVzb3VyY2UtbnVtPjxyZW1vdGUtZGF0YWJhc2UtcHJvdmlkZXI+TkxNPC9yZW1vdGUtZGF0
YWJhc2UtcHJvdmlkZXI+PGxhbmd1YWdlPmVuZzwvbGFuZ3VhZ2U+PC9yZWNvcmQ+PC9DaXRlPjxD
aXRlPjxBdXRob3I+V2VsdGU8L0F1dGhvcj48WWVhcj4yMDA5PC9ZZWFyPjxSZWNOdW0+MTcxPC9S
ZWNOdW0+PHJlY29yZD48cmVjLW51bWJlcj4xNzE8L3JlYy1udW1iZXI+PGZvcmVpZ24ta2V5cz48
a2V5IGFwcD0iRU4iIGRiLWlkPSJlcHY5djVlc2JzYXd3MGVhZWR1eHg5YTUyc2FkZnh4NWVmZnMi
IHRpbWVzdGFtcD0iMTUyODc4MzU4NCI+MTcxPC9rZXk+PC9mb3JlaWduLWtleXM+PHJlZi10eXBl
IG5hbWU9IkpvdXJuYWwgQXJ0aWNsZSI+MTc8L3JlZi10eXBlPjxjb250cmlidXRvcnM+PGF1dGhv
cnM+PGF1dGhvcj5XZWx0ZSwgVC48L2F1dGhvcj48YXV0aG9yPk1pcmF2aXRsbGVzLCBNLjwvYXV0
aG9yPjxhdXRob3I+SGVybmFuZGV6LCBQLjwvYXV0aG9yPjxhdXRob3I+RXJpa3Nzb24sIEcuPC9h
dXRob3I+PGF1dGhvcj5QZXRlcnNvbiwgUy48L2F1dGhvcj48YXV0aG9yPlBvbGFub3dza2ksIFQu
PC9hdXRob3I+PGF1dGhvcj5LZXNzbGVyLCBSLjwvYXV0aG9yPjwvYXV0aG9ycz48L2NvbnRyaWJ1
dG9ycz48YXV0aC1hZGRyZXNzPkRlcGFydG1lbnQgb2YgUmVzcGlyYXRvcnkgTWVkaWNpbmUsIEhh
bm5vdmVyIE1lZGljYWwgU2Nob29sLCBIYW5ub3ZlciwgR2VybWFueS4gV2VsdGUuVG9iaWFzQE1I
LUhhbm5vdmVyLkRFPC9hdXRoLWFkZHJlc3M+PHRpdGxlcz48dGl0bGU+RWZmaWNhY3kgYW5kIHRv
bGVyYWJpbGl0eSBvZiBidWRlc29uaWRlL2Zvcm1vdGVyb2wgYWRkZWQgdG8gdGlvdHJvcGl1bSBp
biBwYXRpZW50cyB3aXRoIGNocm9uaWMgb2JzdHJ1Y3RpdmUgcHVsbW9uYXJ5IGRpc2Vhc2U8L3Rp
dGxlPjxzZWNvbmRhcnktdGl0bGU+QW0gSiBSZXNwaXIgQ3JpdCBDYXJlIE1lZDwvc2Vjb25kYXJ5
LXRpdGxlPjxhbHQtdGl0bGU+QW1lcmljYW4gam91cm5hbCBvZiByZXNwaXJhdG9yeSBhbmQgY3Jp
dGljYWwgY2FyZSBtZWRpY2luZTwvYWx0LXRpdGxlPjwvdGl0bGVzPjxhbHQtcGVyaW9kaWNhbD48
ZnVsbC10aXRsZT5BbWVyaWNhbiBKb3VybmFsIG9mIFJlc3BpcmF0b3J5IGFuZCBDcml0aWNhbCBD
YXJlIE1lZGljaW5lPC9mdWxsLXRpdGxlPjwvYWx0LXBlcmlvZGljYWw+PHBhZ2VzPjc0MS01MDwv
cGFnZXM+PHZvbHVtZT4xODA8L3ZvbHVtZT48bnVtYmVyPjg8L251bWJlcj48ZWRpdGlvbj4yMDA5
LzA4LzAxPC9lZGl0aW9uPjxrZXl3b3Jkcz48a2V5d29yZD5BZG1pbmlzdHJhdGlvbiwgSW5oYWxh
dGlvbjwva2V5d29yZD48a2V5d29yZD5BZHJlbmFsIENvcnRleCBIb3Jtb25lcy8qYWRtaW5pc3Ry
YXRpb24gJmFtcDsgZG9zYWdlL2FkdmVyc2UgZWZmZWN0czwva2V5d29yZD48a2V5d29yZD5BZHJl
bmVyZ2ljIGJldGEtQWdvbmlzdHMvKmFkbWluaXN0cmF0aW9uICZhbXA7IGRvc2FnZS9hZHZlcnNl
IGVmZmVjdHM8L2tleXdvcmQ+PGtleXdvcmQ+QWR1bHQ8L2tleXdvcmQ+PGtleXdvcmQ+QWdlZDwv
a2V5d29yZD48a2V5d29yZD5BZ2VkLCA4MCBhbmQgb3Zlcjwva2V5d29yZD48a2V5d29yZD5CdWRl
c29uaWRlLyphZG1pbmlzdHJhdGlvbiAmYW1wOyBkb3NhZ2UvYWR2ZXJzZSBlZmZlY3RzPC9rZXl3
b3JkPjxrZXl3b3JkPkRvdWJsZS1CbGluZCBNZXRob2Q8L2tleXdvcmQ+PGtleXdvcmQ+RHJ1ZyBU
aGVyYXB5LCBDb21iaW5hdGlvbjwva2V5d29yZD48a2V5d29yZD5FdGhhbm9sYW1pbmVzLyphZG1p
bmlzdHJhdGlvbiAmYW1wOyBkb3NhZ2UvYWR2ZXJzZSBlZmZlY3RzPC9rZXl3b3JkPjxrZXl3b3Jk
PkZlbWFsZTwva2V5d29yZD48a2V5d29yZD5Gb3JjZWQgRXhwaXJhdG9yeSBWb2x1bWU8L2tleXdv
cmQ+PGtleXdvcmQ+Rm9ybW90ZXJvbCBGdW1hcmF0ZTwva2V5d29yZD48a2V5d29yZD5IdW1hbnM8
L2tleXdvcmQ+PGtleXdvcmQ+TWFsZTwva2V5d29yZD48a2V5d29yZD5NaWRkbGUgQWdlZDwva2V5
d29yZD48a2V5d29yZD5NdXNjYXJpbmljIEFudGFnb25pc3RzLyp0aGVyYXBldXRpYyB1c2U8L2tl
eXdvcmQ+PGtleXdvcmQ+UHVsbW9uYXJ5IERpc2Vhc2UsIENocm9uaWMgT2JzdHJ1Y3RpdmUvKmRy
dWcgdGhlcmFweTwva2V5d29yZD48a2V5d29yZD5RdWFsaXR5IG9mIExpZmU8L2tleXdvcmQ+PGtl
eXdvcmQ+U2NvcG9sYW1pbmUgRGVyaXZhdGl2ZXMvKnRoZXJhcGV1dGljIHVzZTwva2V5d29yZD48
a2V5d29yZD5UaW90cm9waXVtIEJyb21pZGU8L2tleXdvcmQ+PC9rZXl3b3Jkcz48ZGF0ZXM+PHll
YXI+MjAwOTwveWVhcj48cHViLWRhdGVzPjxkYXRlPk9jdCAxNTwvZGF0ZT48L3B1Yi1kYXRlcz48
L2RhdGVzPjxpc2JuPjEwNzMtNDQ5eDwvaXNibj48YWNjZXNzaW9uLW51bT4xOTY0NDA0NTwvYWNj
ZXNzaW9uLW51bT48dXJscz48L3VybHM+PGVsZWN0cm9uaWMtcmVzb3VyY2UtbnVtPjEwLjExNjQv
cmNjbS4yMDA5MDQtMDQ5Mk9DPC9lbGVjdHJvbmljLXJlc291cmNlLW51bT48cmVtb3RlLWRhdGFi
YXNlLXByb3ZpZGVyPk5MTTwvcmVtb3RlLWRhdGFiYXNlLXByb3ZpZGVyPjxsYW5ndWFnZT5lbmc8
L2xhbmd1YWdlPjwvcmVjb3JkPjwvQ2l0ZT48Q2l0ZT48QXV0aG9yPldpc2U8L0F1dGhvcj48WWVh
cj4yMDAwPC9ZZWFyPjxSZWNOdW0+MTcyPC9SZWNOdW0+PHJlY29yZD48cmVjLW51bWJlcj4xNzI8
L3JlYy1udW1iZXI+PGZvcmVpZ24ta2V5cz48a2V5IGFwcD0iRU4iIGRiLWlkPSJlcHY5djVlc2Jz
YXd3MGVhZWR1eHg5YTUyc2FkZnh4NWVmZnMiIHRpbWVzdGFtcD0iMTUyODc4MzU4NCI+MTcyPC9r
ZXk+PC9mb3JlaWduLWtleXM+PHJlZi10eXBlIG5hbWU9IkpvdXJuYWwgQXJ0aWNsZSI+MTc8L3Jl
Zi10eXBlPjxjb250cmlidXRvcnM+PGF1dGhvcnM+PGF1dGhvcj5XaXNlLCBSLjwvYXV0aG9yPjxh
dXRob3I+Q29ubmV0dCwgSi48L2F1dGhvcj48YXV0aG9yPldlaW5tYW5uLCBHLjwvYXV0aG9yPjxh
dXRob3I+U2NhbmxvbiwgUC48L2F1dGhvcj48YXV0aG9yPlNrZWFucywgTS48L2F1dGhvcj48L2F1
dGhvcnM+PC9jb250cmlidXRvcnM+PHRpdGxlcz48dGl0bGU+RWZmZWN0IG9mIGluaGFsZWQgdHJp
YW1jaW5vbG9uZSBvbiB0aGUgZGVjbGluZSBpbiBwdWxtb25hcnkgZnVuY3Rpb24gaW4gY2hyb25p
YyBvYnN0cnVjdGl2ZSBwdWxtb25hcnkgZGlzZWFzZT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kw
Mi05PC9wYWdlcz48dm9sdW1lPjM0Mzwvdm9sdW1lPjxudW1iZXI+MjY8L251bWJlcj48ZWRpdGlv
bj4yMDAxLzAxLzAzPC9lZGl0aW9uPjxrZXl3b3Jkcz48a2V5d29yZD5BZG1pbmlzdHJhdGlvbiwg
SW5oYWxhdGlvbjwva2V5d29yZD48a2V5d29yZD5Cb25lIERlbnNpdHkvZHJ1ZyBlZmZlY3RzPC9r
ZXl3b3JkPjxrZXl3b3JkPkJyb25jaGlhbCBIeXBlcnJlYWN0aXZpdHkvZHJ1ZyB0aGVyYXB5PC9r
ZXl3b3JkPjxrZXl3b3JkPkNhbmRpZGlhc2lzLCBPcmFsL2NoZW1pY2FsbHkgaW5kdWNlZDwva2V5
d29yZD48a2V5d29yZD5EaXNlYXNlIFByb2dyZXNzaW9uPC9rZXl3b3JkPjxrZXl3b3JkPkR5c3Bu
ZWEvZHJ1ZyB0aGVyYXB5PC9rZXl3b3JkPjxrZXl3b3JkPkZlbWFsZTwva2V5d29yZD48a2V5d29y
ZD5Gb3JjZWQgRXhwaXJhdG9yeSBWb2x1bWUvKmRydWcgZWZmZWN0czwva2V5d29yZD48a2V5d29y
ZD5HbHVjb2NvcnRpY29pZHMvKmFkbWluaXN0cmF0aW9uICZhbXA7IGRvc2FnZS9hZHZlcnNlIGVm
ZmVjdHM8L2tleXdvcmQ+PGtleXdvcmQ+SGVhbHRoIFNlcnZpY2VzL3N0YXRpc3RpY3MgJmFtcDsg
bnVtZXJpY2FsIGRhdGEvdXRpbGl6YXRpb248L2tleXdvcmQ+PGtleXdvcmQ+SG9zcGl0YWxpemF0
aW9uL3N0YXRpc3RpY3MgJmFtcDsgbnVtZXJpY2FsIGRhdGE8L2tleXdvcmQ+PGtleXdvcmQ+SHVt
YW5zPC9rZXl3b3JkPjxrZXl3b3JkPkx1bmcgRGlzZWFzZXMsIE9ic3RydWN0aXZlLypkcnVnIHRo
ZXJhcHkvbW9ydGFsaXR5L3BoeXNpb3BhdGhvbG9neTwva2V5d29yZD48a2V5d29yZD5NYWxlPC9r
ZXl3b3JkPjxrZXl3b3JkPk1pZGRsZSBBZ2VkPC9rZXl3b3JkPjxrZXl3b3JkPlRyaWFtY2lub2xv
bmUvKmFkbWluaXN0cmF0aW9uICZhbXA7IGRvc2FnZS9hZHZlcnNlIGVmZmVjdHM8L2tleXdvcmQ+
PC9rZXl3b3Jkcz48ZGF0ZXM+PHllYXI+MjAwMDwveWVhcj48cHViLWRhdGVzPjxkYXRlPkRlYyAy
ODwvZGF0ZT48L3B1Yi1kYXRlcz48L2RhdGVzPjxpc2JuPjAwMjgtNDc5MyAoUHJpbnQpJiN4RDsw
MDI4LTQ3OTM8L2lzYm4+PGFjY2Vzc2lvbi1udW0+MTExMzYyNjA8L2FjY2Vzc2lvbi1udW0+PHVy
bHM+PC91cmxzPjxlbGVjdHJvbmljLXJlc291cmNlLW51bT4xMC4xMDU2L25lam0yMDAwMTIyODM0
MzI2MDE8L2VsZWN0cm9uaWMtcmVzb3VyY2UtbnVtPjxyZW1vdGUtZGF0YWJhc2UtcHJvdmlkZXI+
TkxNPC9yZW1vdGUtZGF0YWJhc2UtcHJvdmlkZXI+PGxhbmd1YWdlPmVuZzwvbGFuZ3VhZ2U+PC9y
ZWNvcmQ+PC9DaXRlPjxDaXRlPjxBdXRob3I+WWFvPC9BdXRob3I+PFllYXI+MjAxNDwvWWVhcj48
UmVjTnVtPjE3NTwvUmVjTnVtPjxyZWNvcmQ+PHJlYy1udW1iZXI+MTc1PC9yZWMtbnVtYmVyPjxm
b3JlaWduLWtleXM+PGtleSBhcHA9IkVOIiBkYi1pZD0iZXB2OXY1ZXNic2F3dzBlYWVkdXh4OWE1
MnNhZGZ4eDVlZmZzIiB0aW1lc3RhbXA9IjE1Mjg3ODM1ODQiPjE3NTwva2V5PjwvZm9yZWlnbi1r
ZXlzPjxyZWYtdHlwZSBuYW1lPSJKb3VybmFsIEFydGljbGUiPjE3PC9yZWYtdHlwZT48Y29udHJp
YnV0b3JzPjxhdXRob3JzPjxhdXRob3I+WWFvLCBXLjwvYXV0aG9yPjxhdXRob3I+V2FuZywgQy48
L2F1dGhvcj48YXV0aG9yPlpob25nLCBOLjwvYXV0aG9yPjxhdXRob3I+SGFuLCBYLjwvYXV0aG9y
PjxhdXRob3I+V3UsIEMuPC9hdXRob3I+PGF1dGhvcj5ZYW4sIFguPC9hdXRob3I+PGF1dGhvcj5D
aGVuLCBQLjwvYXV0aG9yPjxhdXRob3I+WWFuZywgVy48L2F1dGhvcj48YXV0aG9yPkhlbmxleSwg
TS48L2F1dGhvcj48YXV0aG9yPktyYW1lciwgQi48L2F1dGhvcj48L2F1dGhvcnM+PC9jb250cmli
dXRvcnM+PGF1dGgtYWRkcmVzcz5QZWtpbmcgVW5pdmVyc2l0eSBUaGlyZCBIb3NwaXRhbCwgQmVp
amluZywgQ2hpbmEuPC9hdXRoLWFkZHJlc3M+PHRpdGxlcz48dGl0bGU+RWZmZWN0IG9mIG9uY2Ut
ZGFpbHkgaW5kYWNhdGVyb2wgaW4gYSBwcmVkb21pbmFudGx5IENoaW5lc2UgcG9wdWxhdGlvbiB3
aXRoIGNocm9uaWMgb2JzdHJ1Y3RpdmUgcHVsbW9uYXJ5IGRpc2Vhc2U6IGEgMjYtd2VlayBBc2lh
LVBhY2lmaWMgc3R1ZHk8L3RpdGxlPjxzZWNvbmRhcnktdGl0bGU+UmVzcGlyb2xvZ3k8L3NlY29u
ZGFyeS10aXRsZT48YWx0LXRpdGxlPlJlc3Bpcm9sb2d5IChDYXJsdG9uLCBWaWMuKTwvYWx0LXRp
dGxlPjwvdGl0bGVzPjxwZXJpb2RpY2FsPjxmdWxsLXRpdGxlPlJlc3Bpcm9sb2d5PC9mdWxsLXRp
dGxlPjwvcGVyaW9kaWNhbD48YWx0LXBlcmlvZGljYWw+PGZ1bGwtdGl0bGU+UmVzcGlyb2xvZ3kg
KENhcmx0b24sIFZpYy4pPC9mdWxsLXRpdGxlPjwvYWx0LXBlcmlvZGljYWw+PHBhZ2VzPjIzMS04
PC9wYWdlcz48dm9sdW1lPjE5PC92b2x1bWU+PG51bWJlcj4yPC9udW1iZXI+PGVkaXRpb24+MjAx
NC8wMS8wNTwvZWRpdGlvbj48a2V5d29yZHM+PGtleXdvcmQ+QWdlZDwva2V5d29yZD48a2V5d29y
ZD5DaGluYS9lcGlkZW1pb2xvZ3k8L2tleXdvcmQ+PGtleXdvcmQ+RG9zZS1SZXNwb25zZSBSZWxh
dGlvbnNoaXAsIERydWc8L2tleXdvcmQ+PGtleXdvcmQ+RG91YmxlLUJsaW5kIE1ldGhvZDwva2V5
d29yZD48a2V5d29yZD5EcnVnIEFkbWluaXN0cmF0aW9uIFNjaGVkdWxlPC9rZXl3b3JkPjxrZXl3
b3JkPkZlbWFsZTwva2V5d29yZD48a2V5d29yZD5Gb2xsb3ctVXAgU3R1ZGllczwva2V5d29yZD48
a2V5d29yZD5Gb3JjZWQgRXhwaXJhdG9yeSBWb2x1bWUvZHJ1ZyBlZmZlY3RzPC9rZXl3b3JkPjxr
ZXl3b3JkPipIZWFsdGggU3RhdHVzPC9rZXl3b3JkPjxrZXl3b3JkPkh1bWFuczwva2V5d29yZD48
a2V5d29yZD5JbmNpZGVuY2U8L2tleXdvcmQ+PGtleXdvcmQ+SW5kYW5zLyphZG1pbmlzdHJhdGlv
biAmYW1wOyBkb3NhZ2U8L2tleXdvcmQ+PGtleXdvcmQ+TWFsZTwva2V5d29yZD48a2V5d29yZD5N
aWRkbGUgQWdlZDwva2V5d29yZD48a2V5d29yZD5QdWxtb25hcnkgRGlzZWFzZSwgQ2hyb25pYyBP
YnN0cnVjdGl2ZS8qZHJ1ZyB0aGVyYXB5L2VwaWRlbWlvbG9neS9waHlzaW9wYXRob2xvZ3k8L2tl
eXdvcmQ+PGtleXdvcmQ+UXVpbm9sb25lcy8qYWRtaW5pc3RyYXRpb24gJmFtcDsgZG9zYWdlPC9r
ZXl3b3JkPjxrZXl3b3JkPlN1cnZleXMgYW5kIFF1ZXN0aW9ubmFpcmVzPC9rZXl3b3JkPjxrZXl3
b3JkPlRpbWUgRmFjdG9yczwva2V5d29yZD48a2V5d29yZD5UcmVhdG1lbnQgT3V0Y29tZTwva2V5
d29yZD48a2V5d29yZD5DaGluZXNlPC9rZXl3b3JkPjxrZXl3b3JkPmNocm9uaWMgb2JzdHJ1Y3Rp
dmUgcHVsbW9uYXJ5IGRpc2Vhc2U8L2tleXdvcmQ+PGtleXdvcmQ+ZWZmaWNhY3k8L2tleXdvcmQ+
PGtleXdvcmQ+aW5kYWNhdGVyb2w8L2tleXdvcmQ+PGtleXdvcmQ+c2FmZXR5PC9rZXl3b3JkPjwv
a2V5d29yZHM+PGRhdGVzPjx5ZWFyPjIwMTQ8L3llYXI+PHB1Yi1kYXRlcz48ZGF0ZT5GZWI8L2Rh
dGU+PC9wdWItZGF0ZXM+PC9kYXRlcz48aXNibj4xMzIzLTc3OTk8L2lzYm4+PGFjY2Vzc2lvbi1u
dW0+MjQzODM3MjA8L2FjY2Vzc2lvbi1udW0+PHVybHM+PC91cmxzPjxlbGVjdHJvbmljLXJlc291
cmNlLW51bT4xMC4xMTExL3Jlc3AuMTIyMTE8L2VsZWN0cm9uaWMtcmVzb3VyY2UtbnVtPjxyZW1v
dGUtZGF0YWJhc2UtcHJvdmlkZXI+TkxNPC9yZW1vdGUtZGF0YWJhc2UtcHJvdmlkZXI+PGxhbmd1
YWdlPmVuZzwvbGFuZ3VhZ2U+PC9yZWNvcmQ+PC9DaXRlPjxDaXRlPjxBdXRob3I+Wmhlbmc8L0F1
dGhvcj48WWVhcj4yMDE1PC9ZZWFyPjxSZWNOdW0+MTc3PC9SZWNOdW0+PHJlY29yZD48cmVjLW51
bWJlcj4xNzc8L3JlYy1udW1iZXI+PGZvcmVpZ24ta2V5cz48a2V5IGFwcD0iRU4iIGRiLWlkPSJl
cHY5djVlc2JzYXd3MGVhZWR1eHg5YTUyc2FkZnh4NWVmZnMiIHRpbWVzdGFtcD0iMTUyODc4MzU4
NCI+MTc3PC9rZXk+PC9mb3JlaWduLWtleXM+PHJlZi10eXBlIG5hbWU9IkpvdXJuYWwgQXJ0aWNs
ZSI+MTc8L3JlZi10eXBlPjxjb250cmlidXRvcnM+PGF1dGhvcnM+PGF1dGhvcj5aaGVuZywgSi48
L2F1dGhvcj48YXV0aG9yPmRlIEd1aWEsIFQuPC9hdXRob3I+PGF1dGhvcj5XYW5nLUphaXJhaiwg
Si48L2F1dGhvcj48YXV0aG9yPk5ld2xhbmRzLCBBLiBILjwvYXV0aG9yPjxhdXRob3I+V2FuZywg
Qy48L2F1dGhvcj48YXV0aG9yPkNyaW0sIEMuPC9hdXRob3I+PGF1dGhvcj5aaG9uZywgTi48L2F1
dGhvcj48L2F1dGhvcnM+PC9jb250cmlidXRvcnM+PGF1dGgtYWRkcmVzcz5TdGF0ZSBLZXkgTGFi
IG9mIFJlc3BpcmF0b3J5IERpc2Vhc2UsIE5hdGlvbmFsIENsaW5pY2FsIFJlc2VhcmNoIENlbnRy
ZSBvZiBSZXNwaXJhdG9yeSBEaXNlYXNlLCAxc3QgQWZmaWxpYXRlZCBIb3NwaXRhbCBvZiBHdWFu
Z3pob3UgTWVkaWNhbCBVbml2ZXJzaXR5ICwgR3Vhbmd6aG91ICwgQ2hpbmEuPC9hdXRoLX==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YWRkcmVzcz48dGl0bGVzPjx0aXRsZT5FZmZpY2FjeSBhbmQgc2FmZXR5IG9mIGZsdXRpY2Fzb25l
IGZ1cm9hdGUvdmlsYW50ZXJvbCAoNTAvMjUgbWNnOyAxMDAvMjUgbWNnOyAyMDAvMjUgbWNnKSBp
biBBc2lhbiBwYXRpZW50cyB3aXRoIGNocm9uaWMgb2JzdHJ1Y3RpdmUgcHVsbW9uYXJ5IGRpc2Vh
c2U6IGEgcmFuZG9taXplZCBwbGFjZWJvLWNvbnRyb2xsZWQgdHJpYWw8L3RpdGxlPjxzZWNvbmRh
cnktdGl0bGU+Q3VyciBNZWQgUmVzIE9waW48L3NlY29uZGFyeS10aXRsZT48YWx0LXRpdGxlPkN1
cnJlbnQgbWVkaWNhbCByZXNlYXJjaCBhbmQgb3BpbmlvbjwvYWx0LXRpdGxlPjwvdGl0bGVzPjxw
ZXJpb2RpY2FsPjxmdWxsLXRpdGxlPkN1cnIgTWVkIFJlcyBPcGluPC9mdWxsLXRpdGxlPjxhYmJy
LTE+Q3VycmVudCBtZWRpY2FsIHJlc2VhcmNoIGFuZCBvcGluaW9uPC9hYmJyLTE+PC9wZXJpb2Rp
Y2FsPjxhbHQtcGVyaW9kaWNhbD48ZnVsbC10aXRsZT5DdXJyIE1lZCBSZXMgT3BpbjwvZnVsbC10
aXRsZT48YWJici0xPkN1cnJlbnQgbWVkaWNhbCByZXNlYXJjaCBhbmQgb3BpbmlvbjwvYWJici0x
PjwvYWx0LXBlcmlvZGljYWw+PHBhZ2VzPjExOTEtMjAwPC9wYWdlcz48dm9sdW1lPjMxPC92b2x1
bWU+PG51bWJlcj42PC9udW1iZXI+PGVkaXRpb24+MjAxNS8wNC8wMjwvZWRpdGlvbj48a2V5d29y
ZHM+PGtleXdvcmQ+QWRtaW5pc3RyYXRpb24sIEluaGFsYXRpb248L2tleXdvcmQ+PGtleXdvcmQ+
QWdlZDwva2V5d29yZD48a2V5d29yZD5BbGJ1dGVyb2wvdGhlcmFwZXV0aWMgdXNlPC9rZXl3b3Jk
PjxrZXl3b3JkPkFuZHJvc3RhZGllbmVzLyphZG1pbmlzdHJhdGlvbiAmYW1wOyBkb3NhZ2UvYWR2
ZXJzZSBlZmZlY3RzPC9rZXl3b3JkPjxrZXl3b3JkPkFzaWFuIENvbnRpbmVudGFsIEFuY2VzdHJ5
IEdyb3VwPC9rZXl3b3JkPjxrZXl3b3JkPkJlbnp5bCBBbGNvaG9scy8qYWRtaW5pc3RyYXRpb24g
JmFtcDsgZG9zYWdlL2FkdmVyc2UgZWZmZWN0czwva2V5d29yZD48a2V5d29yZD5DaGxvcm9iZW56
ZW5lcy8qYWRtaW5pc3RyYXRpb24gJmFtcDsgZG9zYWdlL2FkdmVyc2UgZWZmZWN0czwva2V5d29y
ZD48a2V5d29yZD5Eb3NlLVJlc3BvbnNlIFJlbGF0aW9uc2hpcCwgRHJ1Zzwva2V5d29yZD48a2V5
d29yZD5Eb3VibGUtQmxpbmQgTWV0aG9kPC9rZXl3b3JkPjxrZXl3b3JkPkRydWcgQ29tYmluYXRp
b25zPC9rZXl3b3JkPjxrZXl3b3JkPkRyeSBQb3dkZXIgSW5oYWxlcnM8L2tleXdvcmQ+PGtleXdv
cmQ+RmVtYWxlPC9rZXl3b3JkPjxrZXl3b3JkPkdsdWNvY29ydGljb2lkcy9hZHZlcnNlIGVmZmVj
dHM8L2tleXdvcmQ+PGtleXdvcmQ+SHVtYW5zPC9rZXl3b3JkPjxrZXl3b3JkPkh5ZHJvY29ydGlz
b25lL21ldGFib2xpc208L2tleXdvcmQ+PGtleXdvcmQ+TWFsZTwva2V5d29yZD48a2V5d29yZD5N
aWRkbGUgQWdlZDwva2V5d29yZD48a2V5d29yZD5QdWxtb25hcnkgRGlzZWFzZSwgQ2hyb25pYyBP
YnN0cnVjdGl2ZS8qZHJ1ZyB0aGVyYXB5PC9rZXl3b3JkPjxrZXl3b3JkPlRyZWF0bWVudCBPdXRj
b21lPC9rZXl3b3JkPjxrZXl3b3JkPkJyb25jaG9kaWxhdG9yIGFnZW50czwva2V5d29yZD48a2V5
d29yZD5Db3BkPC9rZXl3b3JkPjxrZXl3b3JkPkNsaW5pY2FsIHJlc3BpcmF0b3J5IG1lZGljaW5l
PC9rZXl3b3JkPjxrZXl3b3JkPkNsaW5pY2FsIHRyaWFsczwva2V5d29yZD48a2V5d29yZD5SZXNw
aXJhdG9yeSBmdW5jdGlvbiB0ZXN0PC9rZXl3b3JkPjwva2V5d29yZHM+PGRhdGVzPjx5ZWFyPjIw
MTU8L3llYXI+PHB1Yi1kYXRlcz48ZGF0ZT5KdW48L2RhdGU+PC9wdWItZGF0ZXM+PC9kYXRlcz48
aXNibj4wMzAwLTc5OTU8L2lzYm4+PGFjY2Vzc2lvbi1udW0+MjU4MzAzODE8L2FjY2Vzc2lvbi1u
dW0+PHVybHM+PC91cmxzPjxlbGVjdHJvbmljLXJlc291cmNlLW51bT4xMC4xMTg1LzAzMDA3OTk1
LjIwMTUuMTAzNjAxNjwvZWxlY3Ryb25pYy1yZXNvdXJjZS1udW0+PHJlbW90ZS1kYXRhYmFzZS1w
cm92aWRlcj5OTE08L3JlbW90ZS1kYXRhYmFzZS1wcm92aWRlcj48bGFuZ3VhZ2U+ZW5nPC9sYW5n
dWFnZT48L3JlY29yZD48L0NpdGU+PENpdGU+PEF1dGhvcj5aaGVuZzwvQXV0aG9yPjxZZWFyPjIw
MTU8L1llYXI+PFJlY051bT4xNzg8L1JlY051bT48cmVjb3JkPjxyZWMtbnVtYmVyPjE3ODwvcmVj
LW51bWJlcj48Zm9yZWlnbi1rZXlzPjxrZXkgYXBwPSJFTiIgZGItaWQ9ImVwdjl2NWVzYnNhd3cw
ZWFlZHV4eDlhNTJzYWRmeHg1ZWZmcyIgdGltZXN0YW1wPSIxNTI4NzgzNTg0Ij4xNzg8L2tleT48
L2ZvcmVpZ24ta2V5cz48cmVmLXR5cGUgbmFtZT0iSm91cm5hbCBBcnRpY2xlIj4xNzwvcmVmLXR5
cGU+PGNvbnRyaWJ1dG9ycz48YXV0aG9ycz48YXV0aG9yPlpoZW5nLCBKLjwvYXV0aG9yPjxhdXRo
b3I+WmhvbmcsIE4uPC9hdXRob3I+PGF1dGhvcj5OZXdsYW5kcywgQS48L2F1dGhvcj48YXV0aG9y
PkNodXJjaCwgQS48L2F1dGhvcj48YXV0aG9yPkdvaCwgQS4gSC48L2F1dGhvcj48L2F1dGhvcnM+
PC9jb250cmlidXRvcnM+PGF1dGgtYWRkcmVzcz5TdGF0ZSBLZXkgTGFiIG9mIFJlc3BpcmF0b3J5
IERpc2Vhc2UsIE5hdGlvbmFsIENsaW5pY2FsIFJlc2VhcmNoIENlbnRyZSBvZiBSZXNwaXJhdG9y
eSBEaXNlYXNlLCBGaXJzdCBBZmZpbGlhdGVkIEhvc3BpdGFsIG9mIEd1YW5nemhvdSBNZWRpY2Fs
IFVuaXZlcnNpdHksIEd1YW5nemhvdSwgUGVvcGxlJmFwb3M7cyBSZXB1YmxpYyBvZiBDaGluYS4m
I3hEO0dsYXhvU21pdGhLbGluZSwgTG9uZG9uLCBVSy4mI3hEO0dsYXhvU21pdGhLbGluZSwgUmVz
ZWFyY2ggVHJpYW5nbGUgUGFyaywgTkMsIFVTQS4mI3hEO0dsYXhvU21pdGhLbGluZSwgU2hhbmdo
YWksIFBlb3BsZSZhcG9zO3MgUmVwdWJsaWMgb2YgQ2hpbmEuPC9hdXRoLWFkZHJlc3M+PHRpdGxl
cz48dGl0bGU+RWZmaWNhY3kgYW5kIHNhZmV0eSBvZiBvbmNlLWRhaWx5IGluaGFsZWQgdW1lY2xp
ZGluaXVtL3ZpbGFudGVyb2wgaW4gQXNpYW4gcGF0aWVudHMgd2l0aCBDT1BEOiByZXN1bHRzIGZy
b20gYSByYW5kb21pemVkLCBwbGFjZWJvLWNvbnRyb2xsZWQgc3R1ZHk8L3RpdGxlPjxzZWNvbmRh
cnktdGl0bGU+SW50IEogQ2hyb24gT2JzdHJ1Y3QgUHVsbW9uIERpczwvc2Vjb25kYXJ5LXRpdGxl
PjxhbHQtdGl0bGU+SW50ZXJuYXRpb25hbCBqb3VybmFsIG9mIGNocm9uaWMgb2JzdHJ1Y3RpdmUg
cHVsbW9uYXJ5IGRpc2Vhc2U8L2FsdC10aXRsZT48L3RpdGxlcz48cGVyaW9kaWNhbD48ZnVsbC10
aXRsZT5JbnQgSiBDaHJvbiBPYnN0cnVjdCBQdWxtb24gRGlzPC9mdWxsLXRpdGxlPjxhYmJyLTE+
SW50ZXJuYXRpb25hbCBqb3VybmFsIG9mIGNocm9uaWMgb2JzdHJ1Y3RpdmUgcHVsbW9uYXJ5IGRp
c2Vhc2U8L2FiYnItMT48L3BlcmlvZGljYWw+PGFsdC1wZXJpb2RpY2FsPjxmdWxsLXRpdGxlPklu
dGVybmF0aW9uYWwgam91cm5hbCBvZiBjaHJvbmljIG9ic3RydWN0aXZlIHB1bG1vbmFyeSBkaXNl
YXNlPC9mdWxsLXRpdGxlPjwvYWx0LXBlcmlvZGljYWw+PHBhZ2VzPjE3NTMtNjc8L3BhZ2VzPjx2
b2x1bWU+MTA8L3ZvbHVtZT48ZWRpdGlvbj4yMDE1LzA5LzE1PC9lZGl0aW9uPjxrZXl3b3Jkcz48
a2V5d29yZD5BZG1pbmlzdHJhdGlvbiwgSW5oYWxhdGlvbjwva2V5d29yZD48a2V5d29yZD5BZHJl
bmVyZ2ljIGJldGEtMiBSZWNlcHRvciBBZ29uaXN0cy8qYWRtaW5pc3RyYXRpb24gJmFtcDsgZG9z
YWdlL2FkdmVyc2UgZWZmZWN0czwva2V5d29yZD48a2V5d29yZD5BZ2VkPC9rZXl3b3JkPjxrZXl3
b3JkPkFzaWFuIENvbnRpbmVudGFsIEFuY2VzdHJ5IEdyb3VwPC9rZXl3b3JkPjxrZXl3b3JkPkJl
bnp5bCBBbGNvaG9scy8qYWRtaW5pc3RyYXRpb24gJmFtcDsgZG9zYWdlL2FkdmVyc2UgZWZmZWN0
czwva2V5d29yZD48a2V5d29yZD5Ccm9uY2hvZGlsYXRvciBBZ2VudHMvKmFkbWluaXN0cmF0aW9u
ICZhbXA7IGRvc2FnZS9hZHZlcnNlIGVmZmVjdHM8L2tleXdvcmQ+PGtleXdvcmQ+Q2hpbmEvZXBp
ZGVtaW9sb2d5PC9rZXl3b3JkPjxrZXl3b3JkPkNobG9yb2JlbnplbmVzLyphZG1pbmlzdHJhdGlv
biAmYW1wOyBkb3NhZ2UvYWR2ZXJzZSBlZmZlY3RzPC9rZXl3b3JkPjxrZXl3b3JkPkRvdWJsZS1C
bGluZCBNZXRob2Q8L2tleXdvcmQ+PGtleXdvcmQ+RHJ1ZyBBZG1pbmlzdHJhdGlvbiBTY2hlZHVs
ZTwva2V5d29yZD48a2V5d29yZD5EcnVnIENvbWJpbmF0aW9uczwva2V5d29yZD48a2V5d29yZD5G
ZW1hbGU8L2tleXdvcmQ+PGtleXdvcmQ+Rm9yY2VkIEV4cGlyYXRvcnkgVm9sdW1lPC9rZXl3b3Jk
PjxrZXl3b3JkPkh1bWFuczwva2V5d29yZD48a2V5d29yZD5MdW5nLypkcnVnIGVmZmVjdHMvcGh5
c2lvcGF0aG9sb2d5PC9rZXl3b3JkPjxrZXl3b3JkPk1hbGU8L2tleXdvcmQ+PGtleXdvcmQ+TWlk
ZGxlIEFnZWQ8L2tleXdvcmQ+PGtleXdvcmQ+TXVzY2FyaW5pYyBBbnRhZ29uaXN0cy8qYWRtaW5p
c3RyYXRpb24gJmFtcDsgZG9zYWdlL2FkdmVyc2UgZWZmZWN0czwva2V5d29yZD48a2V5d29yZD5Q
dWxtb25hcnkgRGlzZWFzZSwgQ2hyb25pYyBPYnN0cnVjdGl2ZS9kaWFnbm9zaXMvKmRydWc8L2tl
eXdvcmQ+PGtleXdvcmQ+dGhlcmFweS9ldGhub2xvZ3kvcGh5c2lvcGF0aG9sb2d5PC9rZXl3b3Jk
PjxrZXl3b3JkPlF1YWxpdHkgb2YgTGlmZTwva2V5d29yZD48a2V5d29yZD5RdWludWNsaWRpbmVz
LyphZG1pbmlzdHJhdGlvbiAmYW1wOyBkb3NhZ2UvYWR2ZXJzZSBlZmZlY3RzPC9rZXl3b3JkPjxr
ZXl3b3JkPlJlY292ZXJ5IG9mIEZ1bmN0aW9uPC9rZXl3b3JkPjxrZXl3b3JkPlRpbWUgRmFjdG9y
czwva2V5d29yZD48a2V5d29yZD5UcmVhdG1lbnQgT3V0Y29tZTwva2V5d29yZD48a2V5d29yZD5W
aXRhbCBDYXBhY2l0eTwva2V5d29yZD48a2V5d29yZD5Bc2lhbjwva2V5d29yZD48a2V5d29yZD5j
aHJvbmljIG9ic3RydWN0aXZlIHB1bG1vbmFyeSBkaXNlYXNlPC9rZXl3b3JkPjxrZXl3b3JkPnVt
ZWNsaWRpbml1bTwva2V5d29yZD48a2V5d29yZD52aWxhbnRlcm9sPC9rZXl3b3JkPjwva2V5d29y
ZHM+PGRhdGVzPjx5ZWFyPjIwMTU8L3llYXI+PC9kYXRlcz48aXNibj4xMTc2LTkxMDY8L2lzYm4+
PGFjY2Vzc2lvbi1udW0+MjYzNjYwNjg8L2FjY2Vzc2lvbi1udW0+PHVybHM+PHJlbGF0ZWQtdXJs
cz48dXJsPmh0dHBzOi8vd3d3LmRvdmVwcmVzcy5jb20vZ2V0ZmlsZS5waHA/ZmlsZUlEPTI2ODU3
PC91cmw+PC9yZWxhdGVkLXVybHM+PC91cmxzPjxjdXN0b20yPlBtYzQ1NjI3MjY8L2N1c3RvbTI+
PGVsZWN0cm9uaWMtcmVzb3VyY2UtbnVtPjEwLjIxNDcvY29wZC5zODEwNTM8L2VsZWN0cm9uaWMt
cmVzb3VyY2UtbnVtPjxyZW1vdGUtZGF0YWJhc2UtcHJvdmlkZXI+TkxNPC9yZW1vdGUtZGF0YWJh
c2UtcHJvdmlkZXI+PGxhbmd1YWdlPmVuZzwvbGFuZ3VhZ2U+PC9yZWNvcmQ+PC9DaXRlPjxDaXRl
PjxBdXRob3I+Wmhlbmc8L0F1dGhvcj48WWVhcj4yMDA3PC9ZZWFyPjxSZWNOdW0+MTc5PC9SZWNO
dW0+PHJlY29yZD48cmVjLW51bWJlcj4xNzk8L3JlYy1udW1iZXI+PGZvcmVpZ24ta2V5cz48a2V5
IGFwcD0iRU4iIGRiLWlkPSJlcHY5djVlc2JzYXd3MGVhZWR1eHg5YTUyc2FkZnh4NWVmZnMiIHRp
bWVzdGFtcD0iMTUyODc4MzU4NCI+MTc5PC9rZXk+PC9mb3JlaWduLWtleXM+PHJlZi10eXBlIG5h
bWU9IkpvdXJuYWwgQXJ0aWNsZSI+MTc8L3JlZi10eXBlPjxjb250cmlidXRvcnM+PGF1dGhvcnM+
PGF1dGhvcj5aaGVuZywgSi4gUC48L2F1dGhvcj48YXV0aG9yPllhbmcsIEwuPC9hdXRob3I+PGF1
dGhvcj5XdSwgWS4gTS48L2F1dGhvcj48YXV0aG9yPkNoZW4sIFAuPC9hdXRob3I+PGF1dGhvcj5X
ZW4sIFouIEcuPC9hdXRob3I+PGF1dGhvcj5IdWFuZywgVy4gSi48L2F1dGhvcj48YXV0aG9yPlNo
aSwgWS48L2F1dGhvcj48YXV0aG9yPldhbmcsIEMuIFouPC9hdXRob3I+PGF1dGhvcj5IdWFuZywg
Uy4gRy48L2F1dGhvcj48YXV0aG9yPlN1biwgVC4gWS48L2F1dGhvcj48YXV0aG9yPldhbmcsIEcu
IEYuPC9hdXRob3I+PGF1dGhvcj5YaW9uZywgUy4gRC48L2F1dGhvcj48YXV0aG9yPlpob25nLCBO
LiBTLjwvYXV0aG9yPjwvYXV0aG9ycz48L2NvbnRyaWJ1dG9ycz48YXV0aC1hZGRyZXNzPkd1YW5n
emhvdSBJbnN0aXR1dGUgb2YgUmVzcGlyYXRvcnkgRGlzZWFzZSwgRmlyc3QgQWZmaWxpYXRlZCBI
b3NwaXRhbCBvZiBHdWFuZ3pob3UgTWVkaWNhbCBDb2xsZWdlLCBHdWFuZ3pob3UgNTEwMTIwLCBQ
ZW9wbGUmYXBvcztzIFJlcHVibGljIG9mIENoaW5hLjwvYXV0aC1hZGRyZXNzPjx0aXRsZXM+PHRp
dGxlPlRoZSBlZmZpY2FjeSBhbmQgc2FmZXR5IG9mIGNvbWJpbmF0aW9uIHNhbG1ldGVyb2wgKDUw
IG1pY3JvZykvZmx1dGljYXNvbmUgcHJvcGlvbmF0ZSAoNTAwIG1pY3JvZykgaW5oYWxhdGlvbiB0
d2ljZSBkYWlseSB2aWEgYWNjdWhhbGVyIGluIENoaW5lc2UgcGF0aWVudHMgd2l0aCBDT1BEPC90
aXRsZT48c2Vjb25kYXJ5LXRpdGxlPkNoZXN0PC9zZWNvbmRhcnktdGl0bGU+PGFsdC10aXRsZT5D
aGVzdDwvYWx0LXRpdGxlPjwvdGl0bGVzPjxwZXJpb2RpY2FsPjxmdWxsLXRpdGxlPkNoZXN0PC9m
dWxsLXRpdGxlPjwvcGVyaW9kaWNhbD48YWx0LXBlcmlvZGljYWw+PGZ1bGwtdGl0bGU+Q2hlc3Q8
L2Z1bGwtdGl0bGU+PC9hbHQtcGVyaW9kaWNhbD48cGFnZXM+MTc1Ni02MzwvcGFnZXM+PHZvbHVt
ZT4xMzI8L3ZvbHVtZT48bnVtYmVyPjY8L251bWJlcj48ZWRpdGlvbj4yMDA3LzEwLzI0PC9lZGl0
aW9uPjxrZXl3b3Jkcz48a2V5d29yZD5BZG1pbmlzdHJhdGlvbiwgSW5oYWxhdGlvbjwva2V5d29y
ZD48a2V5d29yZD5BZHVsdDwva2V5d29yZD48a2V5d29yZD5BZ2VkPC9rZXl3b3JkPjxrZXl3b3Jk
PkFnZWQsIDgwIGFuZCBvdmVyPC9rZXl3b3JkPjxrZXl3b3JkPkFsYnV0ZXJvbC9hZG1pbmlzdHJh
dGlvbiAmYW1wOyBkb3NhZ2UvKmFuYWxvZ3MgJmFtcDsgZGVyaXZhdGl2ZXMvdGhlcmFwZXV0aWMg
dXNlPC9rZXl3b3JkPjxrZXl3b3JkPkFuZHJvc3RhZGllbmVzL2FkbWluaXN0cmF0aW9uICZhbXA7
IGRvc2FnZS8qdGhlcmFwZXV0aWMgdXNlPC9rZXl3b3JkPjxrZXl3b3JkPkJyb25jaG9kaWxhdG9y
IEFnZW50cy9hZG1pbmlzdHJhdGlvbiAmYW1wOyBkb3NhZ2UvKnRoZXJhcGV1dGljIHVzZTwva2V5
d29yZD48a2V5d29yZD5DaGluYS9lcGlkZW1pb2xvZ3k8L2tleXdvcmQ+PGtleXdvcmQ+RG9zZS1S
ZXNwb25zZSBSZWxhdGlvbnNoaXAsIERydWc8L2tleXdvcmQ+PGtleXdvcmQ+RG91YmxlLUJsaW5k
IE1ldGhvZDwva2V5d29yZD48a2V5d29yZD5EcnVnIEFkbWluaXN0cmF0aW9uIFNjaGVkdWxlPC9r
ZXl3b3JkPjxrZXl3b3JkPkRydWcgVGhlcmFweSwgQ29tYmluYXRpb248L2tleXdvcmQ+PGtleXdv
cmQ+RmVtYWxlPC9rZXl3b3JkPjxrZXl3b3JkPkZsdXRpY2Fzb25lPC9rZXl3b3JkPjxrZXl3b3Jk
PkZvcmNlZCBFeHBpcmF0b3J5IFZvbHVtZTwva2V5d29yZD48a2V5d29yZD5IdW1hbnM8L2tleXdv
cmQ+PGtleXdvcmQ+TWFsZTwva2V5d29yZD48a2V5d29yZD5NZXRlcmVkIERvc2UgSW5oYWxlcnM8
L2tleXdvcmQ+PGtleXdvcmQ+TWlkZGxlIEFnZWQ8L2tleXdvcmQ+PGtleXdvcmQ+UGxhY2Vib3M8
L2tleXdvcmQ+PGtleXdvcmQ+UHVsbW9uYXJ5IERpc2Vhc2UsIENocm9uaWMgT2JzdHJ1Y3RpdmUv
KmRydWcgdGhlcmFweS9lcGlkZW1pb2xvZ3kvZXRobm9sb2d5PC9rZXl3b3JkPjxrZXl3b3JkPlF1
YWxpdHkgb2YgTGlmZTwva2V5d29yZD48a2V5d29yZD5TYWxtZXRlcm9sIFhpbmFmb2F0ZTwva2V5
d29yZD48a2V5d29yZD5TbW9raW5nL2FkdmVyc2UgZWZmZWN0cy9lcGlkZW1pb2xvZ3k8L2tleXdv
cmQ+PGtleXdvcmQ+U3RhdGlzdGljcywgTm9ucGFyYW1ldHJpYzwva2V5d29yZD48a2V5d29yZD5T
dXJ2ZXlzIGFuZCBRdWVzdGlvbm5haXJlczwva2V5d29yZD48a2V5d29yZD5UcmVhdG1lbnQgT3V0
Y29tZTwva2V5d29yZD48L2tleXdvcmRzPjxkYXRlcz48eWVhcj4yMDA3PC95ZWFyPjxwdWItZGF0
ZXM+PGRhdGU+RGVjPC9kYXRlPjwvcHViLWRhdGVzPjwvZGF0ZXM+PGlzYm4+MDAxMi0zNjkyIChQ
cmludCkmI3hEOzAwMTItMzY5MjwvaXNibj48YWNjZXNzaW9uLW51bT4xNzk1MTYyNTwvYWNjZXNz
aW9uLW51bT48dXJscz48L3VybHM+PGVsZWN0cm9uaWMtcmVzb3VyY2UtbnVtPjEwLjEzNzgvY2hl
c3QuMDYtMzAwOTwvZWxlY3Ryb25pYy1yZXNvdXJjZS1udW0+PHJlbW90ZS1kYXRhYmFzZS1wcm92
aWRlcj5OTE08L3JlbW90ZS1kYXRhYmFzZS1wcm92aWRlcj48bGFuZ3VhZ2U+ZW5nPC9sYW5ndWFn
ZT48L3JlY29yZD48L0NpdGU+PENpdGU+PEF1dGhvcj5aaG9uZzwvQXV0aG9yPjxZZWFyPjIwMTU8
L1llYXI+PFJlY051bT4xODA8L1JlY051bT48cmVjb3JkPjxyZWMtbnVtYmVyPjE4MDwvcmVjLW51
bWJlcj48Zm9yZWlnbi1rZXlzPjxrZXkgYXBwPSJFTiIgZGItaWQ9ImVwdjl2NWVzYnNhd3cwZWFl
ZHV4eDlhNTJzYWRmeHg1ZWZmcyIgdGltZXN0YW1wPSIxNTI4NzgzNTg0Ij4xODA8L2tleT48L2Zv
cmVpZ24ta2V5cz48cmVmLXR5cGUgbmFtZT0iSm91cm5hbCBBcnRpY2xlIj4xNzwvcmVmLXR5cGU+
PGNvbnRyaWJ1dG9ycz48YXV0aG9ycz48YXV0aG9yPlpob25nLCBOLjwvYXV0aG9yPjxhdXRob3I+
V2FuZywgQy48L2F1dGhvcj48YXV0aG9yPlpob3UsIFguPC9hdXRob3I+PGF1dGhvcj5aaGFuZywg
Ti48L2F1dGhvcj48YXV0aG9yPkh1bXBocmllcywgTS48L2F1dGhvcj48YXV0aG9yPldhbmcsIEwu
PC9hdXRob3I+PGF1dGhvcj5UaGFjaCwgQy48L2F1dGhvcj48YXV0aG9yPlBhdGFsYW5vLCBGLjwv
YXV0aG9yPjxhdXRob3I+QmFuZXJqaSwgRC48L2F1dGhvcj48L2F1dGhvcnM+PC9jb250cmlidXRv
cnM+PGF1dGgtYWRkcmVzcz5TdGF0ZSBLZXkgTGFib3JhdG9yeSBvZiBSZXNwaXJhdG9yeSBEaXNl
YXNlcywgRmlyc3QgQWZmaWxpYXRlZCBIb3NwaXRhbCwgR3Vhbmd6aG91IE1lZGljYWwgVW5pdmVy
c2l0eSwgR3Vhbmd6aG91LCBHdWFuZ2RvbmcsIFBlb3BsZSZhcG9zO3MgUmVwdWJsaWMgb2YgQ2hp
bmEuJiN4RDtJbnN0aXR1dGUgb2YgUmVzcGlyYXRvcnkgRGlzZWFzZSwgWGluIFFpYW8gSG9zcGl0
YWwsIFRoaXJkIE1pbGl0YXJ5IE1lZGljYWwgVW5pdmVyc2l0eSwgQ2hvbmdxaW5nIENpdHksIENo
b25ncWluZywgUGVvcGxlJmFwb3M7cyBSZXB1YmxpYyBvZiBDaGluYS4mI3hEO0RlcGFydG1lbnQg
b2YgUmVzcGlyYXRvcnkgTWVkaWNpbmUsIFNvdXRod2VzdCBIb3NwaXRhbCwgVGhpcmQgTWlsaXRh
cnkgTWVkaWNhbCBVbml2ZXJzaXR5LCBDaG9uZ3FpbmcgQ2l0eSwgQ2hvbmdxaW5nLCBQZW9wbGUm
YXBvcztzIFJlcHVibGljIG9mIENoaW5hLiYjeEQ7QmVpamluZyBOb3ZhcnRpcyBQaGFybWEgQ28u
IEx0ZC4sIFNoYW5naGFpLCBQZW9wbGUmYXBvcztzIFJlcHVibGljIG9mIENoaW5hLiYjeEQ7Tm92
YXJ0aXMgUGhhcm1hY2V1dGljYWxzIENvcnBvcmF0aW9uLCBFYXN0IEhhbm92ZXIsIE5KLCBVU0Eu
JiN4RDtOb3ZhcnRpcyBQaGFybWEgQUcsIEJhc2VsLCBTd2l0emVybGFuZC48L2F1dGgtYWRkcmVz
cz48dGl0bGVzPjx0aXRsZT5MQU5URVJOOiBhIHJhbmRvbWl6ZWQgc3R1ZHkgb2YgUVZBMTQ5IHZl
cnN1cyBzYWxtZXRlcm9sL2ZsdXRpY2Fzb25lIGNvbWJpbmF0aW9uIGluIHBhdGllbnRzIHdpdGgg
Q09QRDwvdGl0bGU+PHNlY29uZGFyeS10aXRsZT5JbnQgSiBDaHJvbiBPYnN0cnVjdCBQdWxtb24g
RGlzPC9zZWNvbmRhcnktdGl0bGU+PGFsdC10aXRsZT5JbnRlcm5hdGlvbmFsIGpvdXJuYWwgb2Yg
Y2hyb25pYyBvYnN0cnVjdGl2ZSBwdWxtb25hcnkgZGlzZWFzZTwvYWx0LXRpdGxlPjwvdGl0bGVz
PjxwZXJpb2RpY2FsPjxmdWxsLXRpdGxlPkludCBKIENocm9uIE9ic3RydWN0IFB1bG1vbiBEaXM8
L2Z1bGwtdGl0bGU+PGFiYnItMT5JbnRlcm5hdGlvbmFsIGpvdXJuYWwgb2YgY2hyb25pYyBvYnN0
cnVjdGl2ZSBwdWxtb25hcnkgZGlzZWFzZTwvYWJici0xPjwvcGVyaW9kaWNhbD48YWx0LXBlcmlv
ZGljYWw+PGZ1bGwtdGl0bGU+SW50ZXJuYXRpb25hbCBqb3VybmFsIG9mIGNocm9uaWMgb2JzdHJ1
Y3RpdmUgcHVsbW9uYXJ5IGRpc2Vhc2U8L2Z1bGwtdGl0bGU+PC9hbHQtcGVyaW9kaWNhbD48cGFn
ZXM+MTAxNS0yNjwvcGFnZXM+PHZvbHVtZT4xMDwvdm9sdW1lPjxlZGl0aW9uPjIwMTUvMDYvMTg8
L2VkaXRpb24+PGtleXdvcmRzPjxrZXl3b3JkPkFkbWluaXN0cmF0aW9uLCBJbmhhbGF0aW9uPC9r
ZXl3b3JkPjxrZXl3b3JkPkFkcmVuZXJnaWMgYmV0YS0yIFJlY2VwdG9yIEFnb25pc3RzL2FkbWlu
aXN0cmF0aW9uICZhbXA7IGRvc2FnZS9hZHZlcnNlPC9rZXl3b3JkPjxrZXl3b3JkPmVmZmVjdHMv
KnRoZXJhcGV1dGljIHVzZTwva2V5d29yZD48a2V5d29yZD5BZHVsdDwva2V5d29yZD48a2V5d29y
ZD5BZ2VkPC9rZXl3b3JkPjxrZXl3b3JkPkJyb25jaG9kaWxhdG9yIEFnZW50cy9hZG1pbmlzdHJh
dGlvbiAmYW1wOyBkb3NhZ2UvYWR2ZXJzZSBlZmZlY3RzLyp0aGVyYXBldXRpYyB1c2U8L2tleXdv
cmQ+PGtleXdvcmQ+RG91YmxlLUJsaW5kIE1ldGhvZDwva2V5d29yZD48a2V5d29yZD5GZW1hbGU8
L2tleXdvcmQ+PGtleXdvcmQ+Rmx1dGljYXNvbmUgUHJvcGlvbmF0ZSwgU2FsbWV0ZXJvbCBYaW5h
Zm9hdGUgRHJ1ZyBDb21iaW5hdGlvbi9hZG1pbmlzdHJhdGlvbiAmYW1wOzwva2V5d29yZD48a2V5
d29yZD5kb3NhZ2UvYWR2ZXJzZSBlZmZlY3RzLyp0aGVyYXBldXRpYyB1c2U8L2tleXdvcmQ+PGtl
eXdvcmQ+Rm9yY2VkIEV4cGlyYXRvcnkgVm9sdW1lPC9rZXl3b3JkPjxrZXl3b3JkPkdsdWNvY29y
dGljb2lkcy9hZG1pbmlzdHJhdGlvbiAmYW1wOyBkb3NhZ2UvYWR2ZXJzZSBlZmZlY3RzLyp0aGVy
YXBldXRpYyB1c2U8L2tleXdvcmQ+PGtleXdvcmQ+R2x5Y29weXJyb2xhdGUvYWRtaW5pc3RyYXRp
b24gJmFtcDsgZG9zYWdlL2FkdmVyc2UgZWZmZWN0cy8qYW5hbG9ncyAmYW1wOzwva2V5d29yZD48
a2V5d29yZD5kZXJpdmF0aXZlcy90aGVyYXBldXRpYyB1c2U8L2tleXdvcmQ+PGtleXdvcmQ+SHVt
YW5zPC9rZXl3b3JkPjxrZXl3b3JkPkluZGFucy9hZG1pbmlzdHJhdGlvbiAmYW1wOyBkb3NhZ2Uv
YWR2ZXJzZSBlZmZlY3RzLyp0aGVyYXBldXRpYyB1c2U8L2tleXdvcmQ+PGtleXdvcmQ+THVuZy8q
ZHJ1ZyBlZmZlY3RzL3BoeXNpb3BhdGhvbG9neTwva2V5d29yZD48a2V5d29yZD5NYWxlPC9rZXl3
b3JkPjxrZXl3b3JkPk1pZGRsZSBBZ2VkPC9rZXl3b3JkPjxrZXl3b3JkPk11c2NhcmluaWMgQW50
YWdvbmlzdHMvYWRtaW5pc3RyYXRpb24gJmFtcDsgZG9zYWdlL2FkdmVyc2UgZWZmZWN0cy8qdGhl
cmFwZXV0aWMgdXNlPC9rZXl3b3JkPjxrZXl3b3JkPk5lYnVsaXplcnMgYW5kIFZhcG9yaXplcnM8
L2tleXdvcmQ+PGtleXdvcmQ+UHVsbW9uYXJ5IERpc2Vhc2UsIENocm9uaWMgT2JzdHJ1Y3RpdmUv
ZGlhZ25vc2lzLypkcnVnIHRoZXJhcHkvcGh5c2lvcGF0aG9sb2d5PC9rZXl3b3JkPjxrZXl3b3Jk
PlF1aW5vbG9uZXMvYWRtaW5pc3RyYXRpb24gJmFtcDsgZG9zYWdlL2FkdmVyc2UgZWZmZWN0cy8q
dGhlcmFwZXV0aWMgdXNlPC9rZXl3b3JkPjxrZXl3b3JkPlJlY292ZXJ5IG9mIEZ1bmN0aW9uPC9r
ZXl3b3JkPjxrZXl3b3JkPlNldmVyaXR5IG9mIElsbG5lc3MgSW5kZXg8L2tleXdvcmQ+PGtleXdv
cmQ+U3Bpcm9tZXRyeTwva2V5d29yZD48a2V5d29yZD5TdXJ2ZXlzIGFuZCBRdWVzdGlvbm5haXJl
czwva2V5d29yZD48a2V5d29yZD5UaW1lIEZhY3RvcnM8L2tleXdvcmQ+PGtleXdvcmQ+VHJlYXRt
ZW50IE91dGNvbWU8L2tleXdvcmQ+PGtleXdvcmQ+Q29wZDwva2V5d29yZD48a2V5d29yZD5jbGlu
aWNhbCB0cmlhbDwva2V5d29yZD48a2V5d29yZD5sb25nLWFjdGluZyBtdXNjYXJpbmljIGFudGFn
b25pc3Q8L2tleXdvcmQ+PGtleXdvcmQ+bG9uZy1hY3RpbmcgYmV0YTItYWdvbmlzdHM8L2tleXdv
cmQ+PC9rZXl3b3Jkcz48ZGF0ZXM+PHllYXI+MjAxNTwveWVhcj48L2RhdGVzPjxpc2JuPjExNzYt
OTEwNjwvaXNibj48YWNjZXNzaW9uLW51bT4yNjA4MjYyNTwvYWNjZXNzaW9uLW51bT48dXJscz48
cmVsYXRlZC11cmxzPjx1cmw+aHR0cHM6Ly93d3cuZG92ZXByZXNzLmNvbS9nZXRmaWxlLnBocD9m
aWxlSUQ9MjUzNDQ8L3VybD48L3JlbGF0ZWQtdXJscz48L3VybHM+PGN1c3RvbTI+UG1jNDQ2MTA5
MjwvY3VzdG9tMj48ZWxlY3Ryb25pYy1yZXNvdXJjZS1udW0+MTAuMjE0Ny9jb3BkLnM4NDQzNjwv
ZWxlY3Ryb25pYy1yZXNvdXJjZS1udW0+PHJlbW90ZS1kYXRhYmFzZS1wcm92aWRlcj5OTE08L3Jl
bW90ZS1kYXRhYmFzZS1wcm92aWRlcj48bGFuZ3VhZ2U+ZW5nPC9sYW5ndWFnZT48L3JlY29yZD48
L0NpdGU+PENpdGU+PEF1dGhvcj5aaG9uZzwvQXV0aG9yPjxZZWFyPjIwMTI8L1llYXI+PFJlY051
bT4xODE8L1JlY051bT48cmVjb3JkPjxyZWMtbnVtYmVyPjE4MTwvcmVjLW51bWJlcj48Zm9yZWln
bi1rZXlzPjxrZXkgYXBwPSJFTiIgZGItaWQ9ImVwdjl2NWVzYnNhd3cwZWFlZHV4eDlhNTJzYWRm
eHg1ZWZmcyIgdGltZXN0YW1wPSIxNTI4NzgzNTg0Ij4xODE8L2tleT48L2ZvcmVpZ24ta2V5cz48
cmVmLXR5cGUgbmFtZT0iSm91cm5hbCBBcnRpY2xlIj4xNzwvcmVmLXR5cGU+PGNvbnRyaWJ1dG9y
cz48YXV0aG9ycz48YXV0aG9yPlpob25nLCBOLjwvYXV0aG9yPjxhdXRob3I+WmhlbmcsIEouPC9h
dXRob3I+PGF1dGhvcj5XZW4sIEYuPC9hdXRob3I+PGF1dGhvcj5ZYW5nLCBMLjwvYXV0aG9yPjxh
dXRob3I+Q2hlbiwgUC48L2F1dGhvcj48YXV0aG9yPlhpdSwgUS48L2F1dGhvcj48YXV0aG9yPllh
bywgVy48L2F1dGhvcj48YXV0aG9yPlN1biwgVC48L2F1dGhvcj48YXV0aG9yPlpoYW8sIFouPC9h
dXRob3I+PGF1dGhvcj5TaGVuLCBILjwvYXV0aG9yPjxhdXRob3I+U2hpLCBZLjwvYXV0aG9yPjxh
dXRob3I+TGluLCBKLjwvYXV0aG9yPjxhdXRob3I+TGksIFEuPC9hdXRob3I+PC9hdXRob3JzPjwv
Y29udHJpYnV0b3JzPjxhdXRoLWFkZHJlc3M+U3RhdGUgS2V5IExhYiBvZiBSZXNwaXJhdG9yeSBE
aXNlYXNlcywgVGhlIEZpcnN0IEFmZmlsaWF0ZWQgSG9zcGl0YWwgb2YgR3Vhbmd6aG91IE1lZGlj
YWwgQ29sbGVnZSwgR3Vhbmd6aG91LCBDaGluYS48L2F1dGgtYWRkcmVzcz48dGl0bGVzPjx0aXRs
ZT5FZmZpY2FjeSBhbmQgc2FmZXR5IG9mIGJ1ZGVzb25pZGUvZm9ybW90ZXJvbCB2aWEgYSBkcnkg
cG93ZGVyIGluaGFsZXIgaW4gQ2hpbmVzZSBwYXRpZW50cyB3aXRoIGNocm9uaWMgb2JzdHJ1Y3Rp
dmUgcHVsbW9uYXJ5IGRpc2Vhc2U8L3RpdGxlPjxzZWNvbmRhcnktdGl0bGU+Q3VyciBNZWQgUmVz
IE9waW48L3NlY29uZGFyeS10aXRsZT48YWx0LXRpdGxlPkN1cnJlbnQgbWVkaWNhbCByZXNlYXJj
aCBhbmQgb3BpbmlvbjwvYWx0LXRpdGxlPjwvdGl0bGVzPjxwZXJpb2RpY2FsPjxmdWxsLXRpdGxl
PkN1cnIgTWVkIFJlcyBPcGluPC9mdWxsLXRpdGxlPjxhYmJyLTE+Q3VycmVudCBtZWRpY2FsIHJl
c2VhcmNoIGFuZCBvcGluaW9uPC9hYmJyLTE+PC9wZXJpb2RpY2FsPjxhbHQtcGVyaW9kaWNhbD48
ZnVsbC10aXRsZT5DdXJyIE1lZCBSZXMgT3BpbjwvZnVsbC10aXRsZT48YWJici0xPkN1cnJlbnQg
bWVkaWNhbCByZXNlYXJjaCBhbmQgb3BpbmlvbjwvYWJici0xPjwvYWx0LXBlcmlvZGljYWw+PHBh
Z2VzPjI1Ny02NTwvcGFnZXM+PHZvbHVtZT4yODwvdm9sdW1lPjxudW1iZXI+MjwvbnVtYmVyPjxl
ZGl0aW9uPjIwMTEvMTEvMDQ8L2VkaXRpb24+PGtleXdvcmRzPjxrZXl3b3JkPkFkbWluaXN0cmF0
aW9uLCBJbmhhbGF0aW9uPC9rZXl3b3JkPjxrZXl3b3JkPkFkdWx0PC9rZXl3b3JkPjxrZXl3b3Jk
PkFnZWQ8L2tleXdvcmQ+PGtleXdvcmQ+QWdlZCwgODAgYW5kIG92ZXI8L2tleXdvcmQ+PGtleXdv
cmQ+QnJvbmNob2RpbGF0b3IgQWdlbnRzLyphZG1pbmlzdHJhdGlvbiAmYW1wOyBkb3NhZ2UvYWR2
ZXJzZSBlZmZlY3RzL3RoZXJhcGV1dGljIHVzZTwva2V5d29yZD48a2V5d29yZD5CdWRlc29uaWRl
L2FkbWluaXN0cmF0aW9uICZhbXA7IGRvc2FnZS9hZHZlcnNlIGVmZmVjdHMvKnRoZXJhcGV1dGlj
IHVzZTwva2V5d29yZD48a2V5d29yZD5DaGluYTwva2V5d29yZD48a2V5d29yZD5Eb3VibGUtQmxp
bmQgTWV0aG9kPC9rZXl3b3JkPjxrZXl3b3JkPkRydWcgQ29tYmluYXRpb25zPC9rZXl3b3JkPjxr
ZXl3b3JkPipEcnkgUG93ZGVyIEluaGFsZXJzPC9rZXl3b3JkPjxrZXl3b3JkPkV0aGFub2xhbWlu
ZXMvYWRtaW5pc3RyYXRpb24gJmFtcDsgZG9zYWdlL2FkdmVyc2UgZWZmZWN0cy8qdGhlcmFwZXV0
aWMgdXNlPC9rZXl3b3JkPjxrZXl3b3JkPkZlbWFsZTwva2V5d29yZD48a2V5d29yZD5Gb3Jtb3Rl
cm9sIEZ1bWFyYXRlPC9rZXl3b3JkPjxrZXl3b3JkPkh1bWFuczwva2V5d29yZD48a2V5d29yZD5N
YWxlPC9rZXl3b3JkPjxrZXl3b3JkPk1pZGRsZSBBZ2VkPC9rZXl3b3JkPjxrZXl3b3JkPlB1bG1v
bmFyeSBEaXNlYXNlLCBDaHJvbmljIE9ic3RydWN0aXZlLypkcnVnIHRoZXJhcHk8L2tleXdvcmQ+
PGtleXdvcmQ+UmVzcGlyYXRvcnkgRnVuY3Rpb24gVGVzdHM8L2tleXdvcmQ+PGtleXdvcmQ+VHJl
YXRtZW50IE91dGNvbWU8L2tleXdvcmQ+PC9rZXl3b3Jkcz48ZGF0ZXM+PHllYXI+MjAxMjwveWVh
cj48cHViLWRhdGVzPjxkYXRlPkZlYjwvZGF0ZT48L3B1Yi1kYXRlcz48L2RhdGVzPjxpc2JuPjAz
MDAtNzk5NTwvaXNibj48YWNjZXNzaW9uLW51bT4yMjA0Njk2MTwvYWNjZXNzaW9uLW51bT48dXJs
cz48L3VybHM+PGVsZWN0cm9uaWMtcmVzb3VyY2UtbnVtPjEwLjExODUvMDMwMDc5OTUuMjAxMS42
MzY0MjA8L2VsZWN0cm9uaWMtcmVzb3VyY2UtbnVtPjxyZW1vdGUtZGF0YWJhc2UtcHJvdmlkZXI+
TkxNPC9yZW1vdGUtZGF0YWJhc2UtcHJvdmlkZXI+PGxhbmd1YWdlPmVuZzwvbGFuZ3VhZ2U+PC9y
ZWNvcmQ+PC9DaXRlPjxDaXRlPjxBdXRob3I+WmhvdTwvQXV0aG9yPjxZZWFyPjIwMTc8L1llYXI+
PFJlY051bT4yMzE8L1JlY051bT48cmVjb3JkPjxyZWMtbnVtYmVyPjIzMTwvcmVjLW51bWJlcj48
Zm9yZWlnbi1rZXlzPjxrZXkgYXBwPSJFTiIgZGItaWQ9ImVwdjl2NWVzYnNhd3cwZWFlZHV4eDlh
NTJzYWRmeHg1ZWZmcyIgdGltZXN0YW1wPSIxNTI4NzgzNjQ2Ij4yMzE8L2tleT48L2ZvcmVpZ24t
a2V5cz48cmVmLXR5cGUgbmFtZT0iSm91cm5hbCBBcnRpY2xlIj4xNzwvcmVmLXR5cGU+PGNvbnRy
aWJ1dG9ycz48YXV0aG9ycz48YXV0aG9yPlpob3UsIFkuPC9hdXRob3I+PGF1dGhvcj5aaG9uZywg
Ti4gUy48L2F1dGhvcj48YXV0aG9yPkxpLCBYLjwvYXV0aG9yPjxhdXRob3I+Q2hlbiwgUy48L2F1
dGhvcj48YXV0aG9yPlpoZW5nLCBKLjwvYXV0aG9yPjxhdXRob3I+WmhhbywgRC48L2F1dGhvcj48
YXV0aG9yPllhbywgVy48L2F1dGhvcj48YXV0aG9yPlpoaSwgUi48L2F1dGhvcj48YXV0aG9yPldl
aSwgTC48L2F1dGhvcj48YXV0aG9yPkhlLCBCLjwvYXV0aG9yPjxhdXRob3I+WmhhbmcsIFguPC9h
dXRob3I+PGF1dGhvcj5ZYW5nLCBDLjwvYXV0aG9yPjxhdXRob3I+TGksIFkuPC9hdXRob3I+PGF1
dGhvcj5MaSwgRi48L2F1dGhvcj48YXV0aG9yPkR1LCBKLjwvYXV0aG9yPjxhdXRob3I+R3VpLCBK
LjwvYXV0aG9yPjxhdXRob3I+SHUsIEIuPC9hdXRob3I+PGF1dGhvcj5CYWksIEMuPC9hdXRob3I+
PGF1dGhvcj5IdWFuZywgUC48L2F1dGhvcj48YXV0aG9yPkNoZW4sIEcuPC9hdXRob3I+PGF1dGhv
cj5YdSwgWS48L2F1dGhvcj48YXV0aG9yPldhbmcsIEMuPC9hdXRob3I+PGF1dGhvcj5MaWFuZywg
Qi48L2F1dGhvcj48YXV0aG9yPkxpLCBZLjwvYXV0aG9yPjxhdXRob3I+SHUsIEcuPC9hdXRob3I+
PGF1dGhvcj5UYW4sIEguPC9hdXRob3I+PGF1dGhvcj5ZZSwgWC48L2F1dGhvcj48YXV0aG9yPk1h
LCBYLjwvYXV0aG9yPjxhdXRob3I+Q2hlbiwgWS48L2F1dGhvcj48YXV0aG9yPkh1LCBYLjwvYXV0
aG9yPjxhdXRob3I+VGlhbiwgSi48L2F1dGhvcj48YXV0aG9yPlpodSwgWC48L2F1dGhvcj48YXV0
aG9yPlNoaSwgWi48L2F1dGhvcj48YXV0aG9yPkR1LCBYLjwvYXV0aG9yPjxhdXRob3I+TGksIE0u
PC9hdXRob3I+PGF1dGhvcj5MaXUsIFMuPC9hdXRob3I+PGF1dGhvcj5ZdSwgUi48L2F1dGhvcj48
YXV0aG9yPlpoYW8sIEouPC9hdXRob3I+PGF1dGhvcj5NYSwgUS48L2F1dGhvcj48YXV0aG9yPlhp
ZSwgQy48L2F1dGhvcj48YXV0aG9yPkxpLCBYLjwvYXV0aG9yPjxhdXRob3I+Q2hlbiwgVC48L2F1
dGhvcj48YXV0aG9yPkxpbiwgWS48L2F1dGhvcj48YXV0aG9yPlplbmcsIEwuPC9hdXRob3I+PGF1
dGhvcj5ZZSwgQy48L2F1dGhvcj48YXV0aG9yPlllLCBXLjwvYXV0aG9yPjxhdXRob3I+THVvLCBY
LjwvYXV0aG9yPjxhdXRob3I+WmVuZywgTC48L2F1dGhvcj48YXV0aG9yPll1LCBTLjwvYXV0aG9y
PjxhdXRob3I+R3VhbiwgVy4gSi48L2F1dGhvcj48YXV0aG9yPlJhbiwgUC48L2F1dGhvcj48L2F1
dGhvcnM+PC9jb250cmlidXRvcnM+PGF1dGgtYWRkcmVzcz5Gcm9tIHRoZSBOYXRpb25hbCBDZW50
ZXIgZm9yIFJlc3BpcmF0b3J5IERpc2Vhc2VzLCBTdGF0ZSBLZXkgTGFib3JhdG9yeSBvZiBSZXNw
aXJhdG9yeSBEaXNlYXNlLCBHdWFuZ3pob3UgSW5zdGl0dXRlIG9mIFJlc3BpcmF0b3J5IERpc2Vh
c2VzLCB0aGUgRmlyc3QgQWZmaWxpYXRlZCBIb3NwaXRhbCAoWS5aLiwgTi5aLiwgWGlhb2NoZW4g
TGksIFMuQy4sIEouIFpoZW5nLCBELlouLCBXLkcuLCBQLlIuKSwgdGhlIFRoaXJkIEFmZmlsaWF0
ZWQgSG9zcGl0YWwgKEwuVy4sIEcuSC4pLCBhbmQgTGl3YW4gSG9zcGl0YWwgKEYuTC4sIFkuQy4p
LCBHdWFuZ3pob3UgTWVkaWNhbCBVbml2ZXJzaXR5LCBHdWFuZ3pob3UgUGFueXUgQ2VudGVyIEhv
c3BpdGFsIChSLlouLCBZaW5odWFuIExpKSwgdGhlIEZpcnN0IEFmZmlsaWF0ZWQgSG9zcGl0YWws
IFN1biBZYXQtc2VuIFVuaXZlcnNpdHkgKEMuWC4pLCBhbmQgdGhlIEZpcnN0IEFmZmlsaWF0ZWQg
SG9zcGl0YWwgb2YgSmluYW4gVW5pdmVyc2l0eSAoUy5MLiksIEd1YW5nemhvdSwgQ2hlbnpob3Ug
Tm8uIDEgUGVvcGxlJmFwb3M7cyBIb3NwaXRhbCwgQ2hlbnpob3UgKEIuIEhlLCBILlQuKSwgR3Vp
emhvdSBQcm92aW5jaWFsIFBlb3BsZSZhcG9zO3MgSG9zcGl0YWwsIEd1aXpob3UgKFguIFpoYW5n
LCBYLlkuKSwgV2VuZ3l1YW4gQ291bnR5IFBlb3BsZSZhcG9zO3MgSG9zcGl0YWwgKEMuIFlhbmcs
IExpemhlbiBaZW5nLCBDLiBZZSkgYW5kIFNoYW9ndWFuIElyb24gYW5kIFN0ZWVsIEdyb3VwIENv
bXBhbnkgTGltaXRlZCBIb3NwaXRhbCAoVC5DLiksIFNoYW9ndWFuLCBIZW5hbiBQcm92aW5jaWFs
IFBlb3BsZSZhcG9zO3MgSG9zcGl0YWwsIFpoZW5nemhvdSAoWWluZyBMaSwgWC5NLiksIHRoZSBB
ZmZpbGlhdGVkIEhvc3BpdGFsIG9mIEd1aVlhbmcgTWVkaWNhbCBDb2xsZWdlLCBHdWlZYW5nIChK
LkQuLCBYLkguKSwgdGhlIFNlY29uZCBQZW9wbGUmYXBvcztzIEhvc3BpdGFsIG9mIEh1bmFuIFBy
b3ZpbmNlLCBDaGFuZ3NoYSAoSi5HLiwgSi5ULiksIEh1aXpob3UgRmlyc3QgSG9zcGl0YWwsIEh1
aXpob3UgKEIuIEh1LCBaLlMuKSwgQWZmaWxpYXRlZCBaaG9uZ3NoYW4gSG9zcGl0YWwgb2YgRnVk
YW4gVW5pdmVyc2l0eSAoQy5CLiwgWC4gWmh1KSBhbmQgU2hhbmdoYWkgWHVodWkgQ2VudHJhbCBI
b3NwaXRhbCAoUi5ZLiksIFNoYW5naGFpLCBTaGVuemhlbiBTaXh0aCBQZW9wbGUmYXBvcztzIEhv
c3BpdGFsLCBTaGVuemhlbiAoUC5ILiwgWC5ELiksIHRoZSBGaXJzdCBQZW9wbGUmYXBvcztzIEhv
c3BpdGFsIG9mIEZvc2hhbiwgRm9zaGFuIChHLkMuLCBNLkwuKSwgVG9uZ2ppIEhvc3BpdGFsIG9m
IFRvbmdqaSBNZWRpY2FsIENvbGxlZ2Ugb2YgSHVhemhvbmcgVW5pdmVyc2l0eSBvZiBTY2llbmNl
IGFuZCBUZWNobm9sb2d5LCBXdWhhbiAoWS5YLiwgSi4gWmhhbyksIFhpbnFpYW8gSG9zcGl0YWws
IENob25ncWluZyAoQy5XLiwgUS5NLiksIHRoZSBBZmZpbGlhdGVkIEhvc3BpdGFsLCBHdWFuZ2Rv
bmcgTWVkaWNhbCBVbml2ZXJzaXR5IChXLiBZYW8sIEIuTC4pLCBhbmQgdGhlIFNlY29uZCBQZW9w
bGUmYXBvcztzIEhvc3BpdGFsIG9mIFpoYW5qaWFuZyAoWGlvbmdiaW4gTGkpLCBaaGFuamlhbmcs
IEJlaWppbmcgQ2hhby1ZYW5nIEhvc3BpdGFsLCBCZWlqaW5nIChZLiBMaW4pLCBhbmQgTGlhbnBp
bmcgQ291bnR5IFBlb3BsZSZhcG9zO3MgSG9zcGl0YWwsIEhleXVhbiAoVy4gWWUsIFguIEx1bywg
TGluZ3NoYW4gWmVuZywgUy5ZLikgLSBhbGwgaW4gQ2hpbmEuPC9hdXRoLWFkZHJlc3M+PHRpdGxl
cz48dGl0bGU+VGlvdHJvcGl1bSBpbiBFYXJseS1TdGFnZSBDaHJvbmljIE9ic3RydWN0aXZlIFB1
bG1vbmFyeSBE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5MjMtOTM1PC9wYWdlcz48dm9s
dW1lPjM3Nzwvdm9sdW1lPjxudW1iZXI+MTA8L251bWJlcj48ZWRpdGlvbj4yMDE3LzA5LzA3PC9l
ZGl0aW9uPjxrZXl3b3Jkcz48a2V5d29yZD5BZG1pbmlzdHJhdGlvbiwgSW5oYWxhdGlvbjwva2V5
d29yZD48a2V5d29yZD5BZ2VkPC9rZXl3b3JkPjxrZXl3b3JkPkJyb25jaG9kaWxhdG9yIEFnZW50
cy9hZHZlcnNlIGVmZmVjdHMvKnRoZXJhcGV1dGljIHVzZTwva2V5d29yZD48a2V5d29yZD5EaXNl
YXNlIFByb2dyZXNzaW9uPC9rZXl3b3JkPjxrZXl3b3JkPkRvdWJsZS1CbGluZCBNZXRob2Q8L2tl
eXdvcmQ+PGtleXdvcmQ+RmVtYWxlPC9rZXl3b3JkPjxrZXl3b3JkPkZvcmNlZCBFeHBpcmF0b3J5
IFZvbHVtZS9kcnVnIGVmZmVjdHM8L2tleXdvcmQ+PGtleXdvcmQ+SHVtYW5zPC9rZXl3b3JkPjxr
ZXl3b3JkPk1hbGU8L2tleXdvcmQ+PGtleXdvcmQ+TWlkZGxlIEFnZWQ8L2tleXdvcmQ+PGtleXdv
cmQ+UHVsbW9uYXJ5IERpc2Vhc2UsIENocm9uaWMgT2JzdHJ1Y3RpdmUvKmRydWcgdGhlcmFweS9w
aHlzaW9wYXRob2xvZ3k8L2tleXdvcmQ+PGtleXdvcmQ+UXVhbGl0eSBvZiBMaWZlPC9rZXl3b3Jk
PjxrZXl3b3JkPlRpb3Ryb3BpdW0gQnJvbWlkZS9hZHZlcnNlIGVmZmVjdHMvKnRoZXJhcGV1dGlj
IHVzZTwva2V5d29yZD48L2tleXdvcmRzPjxkYXRlcz48eWVhcj4yMDE3PC95ZWFyPjxwdWItZGF0
ZXM+PGRhdGU+U2VwIDc8L2RhdGU+PC9wdWItZGF0ZXM+PC9kYXRlcz48aXNibj4wMDI4LTQ3OTM8
L2lzYm4+PGFjY2Vzc2lvbi1udW0+Mjg4NzcwMjc8L2FjY2Vzc2lvbi1udW0+PHVybHM+PC91cmxz
PjxlbGVjdHJvbmljLXJlc291cmNlLW51bT4xMC4xMDU2L05FSk1vYTE3MDAyMjg8L2VsZWN0cm9u
aWMtcmVzb3VyY2UtbnVtPjxyZW1vdGUtZGF0YWJhc2UtcHJvdmlkZXI+TkxNPC9yZW1vdGUtZGF0
YWJhc2UtcHJvdmlkZXI+PGxhbmd1YWdlPmVuZzwvbGFuZ3VhZ2U+PC9yZWNvcmQ+PC9DaXRlPjxD
aXRlPjxBdXRob3I+WnVXYWxsYWNrPC9BdXRob3I+PFllYXI+MjAxNDwvWWVhcj48UmVjTnVtPjE4
MjwvUmVjTnVtPjxyZWNvcmQ+PHJlYy1udW1iZXI+MTgyPC9yZWMtbnVtYmVyPjxmb3JlaWduLWtl
eXM+PGtleSBhcHA9IkVOIiBkYi1pZD0iZXB2OXY1ZXNic2F3dzBlYWVkdXh4OWE1MnNhZGZ4eDVl
ZmZzIiB0aW1lc3RhbXA9IjE1Mjg3ODM1ODQiPjE4Mjwva2V5PjwvZm9yZWlnbi1rZXlzPjxyZWYt
dHlwZSBuYW1lPSJKb3VybmFsIEFydGljbGUiPjE3PC9yZWYtdHlwZT48Y29udHJpYnV0b3JzPjxh
dXRob3JzPjxhdXRob3I+WnVXYWxsYWNrLCBSLjwvYXV0aG9yPjxhdXRob3I+QWxsZW4sIEwuPC9h
dXRob3I+PGF1dGhvcj5IZXJuYW5kZXosIEcuPC9hdXRob3I+PGF1dGhvcj5UaW5nLCBOLjwvYXV0
aG9yPjxhdXRob3I+QWJyYWhhbXMsIFIuPC9hdXRob3I+PC9hdXRob3JzPjwvY29udHJpYnV0b3Jz
PjxhdXRoLWFkZHJlc3M+U2FpbnQgRnJhbmNpcyBIb3NwaXRhbCBhbmQgTWVkaWNhbCBDZW50ZXIs
IEhhcnRmb3JkLCBDVCwgVVNBLiYjeEQ7Qm9laHJpbmdlciBJbmdlbGhlaW0gUGhhcm1hY2V1dGlj
YWxzIEluYy4sIFJpZGdlZmllbGQsIENULCBVU0EuJiN4RDtNb3JnYW50b3duIFB1bG1vbmFyeSBB
c3NvY2lhdGVzLCBNb3JnYW50b3duLCBXViwgVVNBLjwvYXV0aC1hZGRyZXNzPjx0aXRsZXM+PHRp
dGxlPkVmZmljYWN5IGFuZCBzYWZldHkgb2YgY29tYmluaW5nIG9sb2RhdGVyb2wgUmVzcGltYXQo
KFIpKSBhbmQgdGlvdHJvcGl1bSBIYW5kaUhhbGVyKChSKSkgaW4gcGF0aWVudHMgd2l0aCBDT1BE
OiByZXN1bHRzIG9mIHR3byByYW5kb21pemVkLCBkb3VibGUtYmxpbmQsIGFjdGl2ZS1jb250cm9s
bGVkIHN0dWRpZXM8L3RpdGxlPjxzZWNvbmRhcnktdGl0bGU+SW50IEogQ2hyb24gT2JzdHJ1Y3Qg
UHVsbW9uIERpczwvc2Vjb25kYXJ5LXRpdGxlPjxhbHQtdGl0bGU+SW50ZXJuYXRpb25hbCBqb3Vy
bmFsIG9mIGNocm9uaWMgb2JzdHJ1Y3RpdmUgcHVsbW9uYXJ5IGRpc2Vhc2U8L2FsdC10aXRsZT48
L3RpdGxlcz48cGVyaW9kaWNhbD48ZnVsbC10aXRsZT5JbnQgSiBDaHJvbiBPYnN0cnVjdCBQdWxt
b24gRGlzPC9mdWxsLXRpdGxlPjxhYmJyLTE+SW50ZXJuYXRpb25hbCBqb3VybmFsIG9mIGNocm9u
aWMgb2JzdHJ1Y3RpdmUgcHVsbW9uYXJ5IGRpc2Vhc2U8L2FiYnItMT48L3BlcmlvZGljYWw+PGFs
dC1wZXJpb2RpY2FsPjxmdWxsLXRpdGxlPkludGVybmF0aW9uYWwgam91cm5hbCBvZiBjaHJvbmlj
IG9ic3RydWN0aXZlIHB1bG1vbmFyeSBkaXNlYXNlPC9mdWxsLXRpdGxlPjwvYWx0LXBlcmlvZGlj
YWw+PHBhZ2VzPjExMzMtNDQ8L3BhZ2VzPjx2b2x1bWU+OTwvdm9sdW1lPjxlZGl0aW9uPjIwMTQv
MTAvMjU8L2VkaXRpb24+PGtleXdvcmRzPjxrZXl3b3JkPkFkbWluaXN0cmF0aW9uLCBJbmhhbGF0
aW9uPC9rZXl3b3JkPjxrZXl3b3JkPkFkcmVuZXJnaWMgYmV0YS0yIFJlY2VwdG9yIEFnb25pc3Rz
LyphZG1pbmlzdHJhdGlvbiAmYW1wOyBkb3NhZ2UvYWR2ZXJzZSBlZmZlY3RzPC9rZXl3b3JkPjxr
ZXl3b3JkPkFnZWQ8L2tleXdvcmQ+PGtleXdvcmQ+QmVuem94YXppbmVzLyphZG1pbmlzdHJhdGlv
biAmYW1wOyBkb3NhZ2UvYWR2ZXJzZSBlZmZlY3RzPC9rZXl3b3JkPjxrZXl3b3JkPkJyb25jaG9k
aWxhdG9yIEFnZW50cy8qYWRtaW5pc3RyYXRpb24gJmFtcDsgZG9zYWdlL2FkdmVyc2UgZWZmZWN0
czwva2V5d29yZD48a2V5d29yZD5Eb3VibGUtQmxpbmQgTWV0aG9kPC9rZXl3b3JkPjxrZXl3b3Jk
PkRydWcgQWRtaW5pc3RyYXRpb24gU2NoZWR1bGU8L2tleXdvcmQ+PGtleXdvcmQ+RHJ1ZyBUaGVy
YXB5LCBDb21iaW5hdGlvbjwva2V5d29yZD48a2V5d29yZD5FcXVpcG1lbnQgRGVzaWduPC9rZXl3
b3JkPjxrZXl3b3JkPkZlbWFsZTwva2V5d29yZD48a2V5d29yZD5Gb3JjZWQgRXhwaXJhdG9yeSBW
b2x1bWU8L2tleXdvcmQ+PGtleXdvcmQ+SHVtYW5zPC9rZXl3b3JkPjxrZXl3b3JkPkx1bmcvKmRy
dWcgZWZmZWN0cy9waHlzaW9wYXRob2xvZ3k8L2tleXdvcmQ+PGtleXdvcmQ+TWFsZTwva2V5d29y
ZD48a2V5d29yZD5NaWRkbGUgQWdlZDwva2V5d29yZD48a2V5d29yZD5NdXNjYXJpbmljIEFudGFn
b25pc3RzLyphZG1pbmlzdHJhdGlvbiAmYW1wOyBkb3NhZ2UvYWR2ZXJzZSBlZmZlY3RzPC9rZXl3
b3JkPjxrZXl3b3JkPipOZWJ1bGl6ZXJzIGFuZCBWYXBvcml6ZXJzPC9rZXl3b3JkPjxrZXl3b3Jk
PlB1bG1vbmFyeSBEaXNlYXNlLCBDaHJvbmljIE9ic3RydWN0aXZlL2RpYWdub3Npcy8qZHJ1ZyB0
aGVyYXB5L3BoeXNpb3BhdGhvbG9neTwva2V5d29yZD48a2V5d29yZD5TY29wb2xhbWluZSBEZXJp
dmF0aXZlcy8qYWRtaW5pc3RyYXRpb24gJmFtcDsgZG9zYWdlL2FkdmVyc2UgZWZmZWN0czwva2V5
d29yZD48a2V5d29yZD5TcGlyb21ldHJ5PC9rZXl3b3JkPjxrZXl3b3JkPlN1cnZleXMgYW5kIFF1
ZXN0aW9ubmFpcmVzPC9rZXl3b3JkPjxrZXl3b3JkPlRpbWUgRmFjdG9yczwva2V5d29yZD48a2V5
d29yZD5UaW90cm9waXVtIEJyb21pZGU8L2tleXdvcmQ+PGtleXdvcmQ+VHJlYXRtZW50IE91dGNv
bWU8L2tleXdvcmQ+PGtleXdvcmQ+VW5pdGVkIFN0YXRlczwva2V5d29yZD48a2V5d29yZD5icm9u
Y2hvZGlsYXRvcjwva2V5d29yZD48a2V5d29yZD5sb25nLWFjdGluZyBiZXRhMi1hZ29uaXN0PC9r
ZXl3b3JkPjxrZXl3b3JkPmxvbmctYWN0aW5nIG11c2NhcmluaWMgYW50YWdvbmlzdDwva2V5d29y
ZD48a2V5d29yZD5vbG9kYXRlcm9sIFJlc3BpbWF0KFIpPC9rZXl3b3JkPjxrZXl3b3JkPnRpb3Ry
b3BpdW0gSGFuZGlIYWxlcihSKTwva2V5d29yZD48L2tleXdvcmRzPjxkYXRlcz48eWVhcj4yMDE0
PC95ZWFyPjwvZGF0ZXM+PGlzYm4+MTE3Ni05MTA2PC9pc2JuPjxhY2Nlc3Npb24tbnVtPjI1MzQy
ODk4PC9hY2Nlc3Npb24tbnVtPjx1cmxzPjxyZWxhdGVkLXVybHM+PHVybD5odHRwczovL3d3dy5k
b3ZlcHJlc3MuY29tL2dldGZpbGUucGhwP2ZpbGVJRD0yMjAwNzwvdXJsPjwvcmVsYXRlZC11cmxz
PjwvdXJscz48Y3VzdG9tMj5QbWM0MjA2MjA0PC9jdXN0b20yPjxlbGVjdHJvbmljLXJlc291cmNl
LW51bT4xMC4yMTQ3L2NvcGQuczcyNDgyPC9lbGVjdHJvbmljLXJlc291cmNlLW51bT48cmVtb3Rl
LWRhdGFiYXNlLXByb3ZpZGVyPk5MTTwvcmVtb3RlLWRhdGFiYXNlLXByb3ZpZGVyPjxsYW5ndWFn
ZT5lbmc8L2xhbmd1YWdlPjwvcmVjb3JkPjwvQ2l0ZT48Q2l0ZT48QXV0aG9yPlNldGhpPC9BdXRo
b3I+PFllYXI+MjAxOTwvWWVhcj48UmVjTnVtPjI0NjwvUmVjTnVtPjxyZWNvcmQ+PHJlYy1udW1i
ZXI+MjQ2PC9yZWMtbnVtYmVyPjxmb3JlaWduLWtleXM+PGtleSBhcHA9IkVOIiBkYi1pZD0iZXB2
OXY1ZXNic2F3dzBlYWVkdXh4OWE1MnNhZGZ4eDVlZmZzIiB0aW1lc3RhbXA9IjE1NjMwODkwNjUi
PjI0Njwva2V5PjwvZm9yZWlnbi1rZXlzPjxyZWYtdHlwZSBuYW1lPSJKb3VybmFsIEFydGljbGUi
PjE3PC9yZWYtdHlwZT48Y29udHJpYnV0b3JzPjxhdXRob3JzPjxhdXRob3I+U2V0aGksIFMuPC9h
dXRob3I+PGF1dGhvcj5LZXJ3aW4sIEUuPC9hdXRob3I+PGF1dGhvcj5XYXR6LCBILjwvYXV0aG9y
PjxhdXRob3I+RmVyZ3Vzb24sIEcuIFQuPC9hdXRob3I+PGF1dGhvcj5Ncm96LCBSLiBNLjwvYXV0
aG9yPjxhdXRob3I+U2VnYXJyYSwgUi48L2F1dGhvcj48YXV0aG9yPk1vbGlucywgRS48L2F1dGhv
cj48YXV0aG9yPkphcnJldGEsIEQuPC9hdXRob3I+PGF1dGhvcj5HYXJjaWEgR2lsLCBFLjwvYXV0
aG9yPjwvYXV0aG9ycz48L2NvbnRyaWJ1dG9ycz48YXV0aC1hZGRyZXNzPkphY29icyBTY2hvb2wg
b2YgTWVkaWNpbmUgYW5kIEJpb21lZGljYWwgU2NpZW5jZXMsIFVuaXZlcnNpdHkgYXQgQnVmZmFs
bywgU1VOWSwgQnVmZmFsbywgTlksIFVTQSwgc3NldGhpQGJ1ZmZhbG8uZWR1LiYjeEQ7Q2xpbmlj
YWwgUmVzZWFyY2ggSW5zdGl0dXRlLCBNZWRmb3JkLCBPUiwgVVNBLiYjeEQ7UHVsbW9uYXJ5IFJl
c2VhcmNoIEluc3RpdHV0ZSBhdCBMdW5nZW5DbGluaWMgR3Jvc3NoYW5zZG9yZiwgQWlyd2F5IFJl
c2VhcmNoIENlbnRlciBOb3J0aCwgR2VybWFuIENlbnRlciBmb3IgTHVuZyBSZXNlYXJjaCwgR3Jv
c3NoYW5zZG9yZiwgR2VybWFueS4mI3hEO1B1bG1vbmFyeSBSZXNlYXJjaCBJbnN0aXR1dGUgb2Yg
U291dGhlYXN0IE1pY2hpZ2FuLCBGYXJtaW5ndG9uIEhpbGxzLCBNSSwgVVNBLiYjeEQ7Q2VudHJ1
bSBNZWR5Y3lueSBPZGRlY2hvd2VqLCBCaWFseXN0b2ssIFBvbGFuZC4mI3hEO01lZGljYWwgVW5p
dmVyc2l0eSBvZiBCaWFseXN0b2ssIEJpYWx5c3RvaywgUG9sYW5kLiYjeEQ7QXN0cmFaZW5lY2Es
IEJhcmNlbG9uYSwgU3BhaW4uPC9hdXRoLWFkZHJlc3M+PHRpdGxlcz48dGl0bGU+QU1QTElGWTog
YSByYW5kb21pemVkLCBQaGFzZSBJSUkgc3R1ZHkgZXZhbHVhdGluZyB0aGUgZWZmaWNhY3kgYW5k
IHNhZmV0eSBvZiBhY2xpZGluaXVtL2Zvcm1vdGVyb2wgdnMgbW9ub2NvbXBvbmVudHMgYW5kIHRp
b3Ryb3BpdW0gaW4gcGF0aWVudHMgd2l0aCBtb2RlcmF0ZS10by12ZXJ5IHNldmVyZSBzeW1wdG9t
YXRpYyBDT1BEPC90aXRsZT48c2Vjb25kYXJ5LXRpdGxlPkludCBKIENocm9uIE9ic3RydWN0IFB1
bG1vbiBEaXM8L3NlY29uZGFyeS10aXRsZT48YWx0LXRpdGxlPkludGVybmF0aW9uYWwgam91cm5h
bCBvZiBjaHJvbmljIG9ic3RydWN0aXZlIHB1bG1vbmFyeSBkaXNlYXNlPC9hbHQtdGl0bGU+PC90
aXRsZXM+PHBlcmlvZGljYWw+PGZ1bGwtdGl0bGU+SW50IEogQ2hyb24gT2JzdHJ1Y3QgUHVsbW9u
IERpczwvZnVsbC10aXRsZT48YWJici0xPkludGVybmF0aW9uYWwgam91cm5hbCBvZiBjaHJvbmlj
IG9ic3RydWN0aXZlIHB1bG1vbmFyeSBkaXNlYXNlPC9hYmJyLTE+PC9wZXJpb2RpY2FsPjxhbHQt
cGVyaW9kaWNhbD48ZnVsbC10aXRsZT5JbnRlcm5hdGlvbmFsIGpvdXJuYWwgb2YgY2hyb25pYyBv
YnN0cnVjdGl2ZSBwdWxtb25hcnkgZGlzZWFzZTwvZnVsbC10aXRsZT48L2FsdC1wZXJpb2RpY2Fs
PjxwYWdlcz42NjctNjgyPC9wYWdlcz48dm9sdW1lPjE0PC92b2x1bWU+PGVkaXRpb24+MjAxOS8w
NC8xMDwvZWRpdGlvbj48a2V5d29yZHM+PGtleXdvcmQ+KjI0LWhvdXIgbHVuZyBmdW5jdGlvbjwv
a2V5d29yZD48a2V5d29yZD4qbGFiYTwva2V5d29yZD48a2V5d29yZD4qbGFtYTwva2V5d29yZD48
a2V5d29yZD4qYWNsaWRpbml1bSBicm9taWRlPC9rZXl3b3JkPjxrZXl3b3JkPipicm9uY2hvZGls
YXRvcnM8L2tleXdvcmQ+PGtleXdvcmQ+SGUgaGFzIHJlY2VpdmVkIHBlcnNvbmFsIGZlZXMgZnJv
bSBBc3RyYVplbmVjYSwgQmF5ZXIsIEJvZWhyaW5nZXIgSW5nZWxoZWltLDwva2V5d29yZD48a2V5
d29yZD5DZW1wcmEsIENTTCBCZWhyaW5nLCBGb3Jlc3QsIEdsYXhvU21pdGhLbGluZSwgTWVyY2ss
IFBlYXJsIFRoZXJhcGV1dGljcywgUHVsbW9ueCw8L2tleXdvcmQ+PGtleXdvcmQ+UmVja2l0dCBC
ZW5ja2lzZXIsIFN1bm92aW9uLCBhbmQgVGhlcmF2YW5jZS4gRUsgaGFzIHNlcnZlZCBvbiBhZHZp
c29yeSBib2FyZHMsPC9rZXl3b3JkPjxrZXl3b3JkPnNwZWFrZXIgcGFuZWxzLCBvciByZWNlaXZl
ZCB0cmF2ZWwgcmVpbWJ1cnNlbWVudCBmcm9tIEFtcGhhc3RhciwgQXN0cmFaZW5lY2EsPC9rZXl3
b3JkPjxrZXl3b3JkPkdsYXhvU21pdGhLbGluZSwgTXlsYW4sIE5vdmFydGlzLCBPcmllbCwgUGVh
cmwgVGhlcmFwZXV0aWNzLCBTdW5vdmlvbiwgVGV2YSwgYW5kPC9rZXl3b3JkPjxrZXl3b3JkPlRo
ZXJhdmFuY2UuIEhlIGhhcyBjb25kdWN0ZWQgbXVsdGljZW50ZXIgY2xpbmljYWwgdHJpYWxzIGZv
ciB+IDQwIHBoYXJtYWNldXRpY2FsPC9rZXl3b3JkPjxrZXl3b3JkPmNvbXBhbmllcy4gSFcgaGFz
IHJlY2VpdmVkIGhvbm9yYXJpYSBmb3IgY29uc3VsdGFuY2llcywgbGVjdHVyZXMsIGFuZCB0cmF2
ZWw8L2tleXdvcmQ+PGtleXdvcmQ+c3VwcG9ydCB0byBhdHRlbmQgc2NpZW50aWZpYyBjb25ncmVz
c2VzIGZyb20gQWxtaXJhbGwsIEFzdHJhWmVuZWNhLDwva2V5d29yZD48a2V5d29yZD5CZXJsaW4t
Q2hlbWllLCBCb2VocmluZ2VyIEluZ2VsaGVpbSwgQ2hpZXNpLCBHbGF4b1NtaXRoS2xpbmUsIE5v
dmFydGlzLCBhbmQ8L2tleXdvcmQ+PGtleXdvcmQ+VGFrZWRhLiBIaXMgaW5zdGl0dXRpb24gcmVj
ZWl2ZWQgaW52ZXN0aWdhdG9yIGZlZXMgZm9yIHBhcnRpY2lwYXRpb24gaW4gY2xpbmljYWw8L2tl
eXdvcmQ+PGtleXdvcmQ+dHJpYWxzIGZyb20gQWxtaXJhbGwsIEFzdHJhWmVuZWNhLCBCYXllciBI
ZWFsdGggQ2FyZSwgQmVybGluLUNoZW1pZSwgQm9laHJpbmdlcjwva2V5d29yZD48a2V5d29yZD5J
bmdlbGhlaW0sIENoaWVzaSwgR2xheG9TbWl0aEtsaW5lLCBOb3ZhcnRpcywgUm9jaGUsIFNhbm9m
aSBBdmVudGlzLCBhbmQgVGFrZWRhLjwva2V5d29yZD48a2V5d29yZD5HVEYgcmVwb3J0cyBjb25z
dWx0aW5nIGFuZCBhZHZpc29yeSBib2FyZCBwYXJ0aWNpcGF0aW9uIGZvciBBc3RyYVplbmVjYSw8
L2tleXdvcmQ+PGtleXdvcmQ+Qm9laHJpbmdlciBJbmdlbGhlaW0sIEZvcmVzdCBMYWJvcmF0b3Jp
ZXMsIE5vdmFydGlzLCBQZWFybCBUaGVyYXBldXRpY3MsPC9rZXl3b3JkPjxrZXl3b3JkPlN1bm92
aW9uLCBhbmQgVmVyb25hIFBoYXJtYTwva2V5d29yZD48a2V5d29yZD5jb25zdWx0aW5nIGZlZXMg
ZnJvbSBSZWNlcHRvczwva2V5d29yZD48a2V5d29yZD5zcGVha2luZyBlbmdhZ2VtZW50czwva2V5
d29yZD48a2V5d29yZD5mb3IgQXN0cmFaZW5lY2EsIEJvZWhyaW5nZXIgSW5nZWxoZWltLCBGb3Jl
c3QgTGFib3JhdG9yaWVzLCBHbGF4b1NtaXRoS2xpbmUsPC9rZXl3b3JkPjxrZXl3b3JkPlBlYXJs
IFRoZXJhcGV1dGljcywgYW5kIFN1bm92aW9uPC9rZXl3b3JkPjxrZXl3b3JkPmFuZCByZXNlYXJj
aCBncmFudHMgZnJvbSBBc3RyYVplbmVjYSw8L2tleXdvcmQ+PGtleXdvcmQ+Qm9laHJpbmdlciBJ
bmdlbGhlaW0sIEZvcmVzdCBMYWJvcmF0b3JpZXMsIEdsYXhvU21pdGhLbGluZSwgTm92YXJ0aXMs
IFBlYXJsPC9rZXl3b3JkPjxrZXl3b3JkPlRoZXJhcGV1dGljcywgU2Fub2ZpLCBTdW5vdmlvbiwg
YW5kIFRoZXJhdmFuY2UgQmlvcGhhcm1hLiBSTU0gaGFzIHJlY2VpdmVkPC9rZXl3b3JkPjxrZXl3
b3JkPmNvbnN1bHRpbmcgZmVlcywgc3BlYWtlciZhcG9zO3MgZmVlcywgYW5kIHRyYXZlbCBleHBl
bnNlcyBmcm9tIEJvZWhyaW5nZXIgSW5nZWxoZWltPC9rZXl3b3JkPjxrZXl3b3JkPmFuZCBoYXMg
YWxzbyByZWNlaXZlZCBjb21wZW5zYXRpb24gZm9yIHBhcnRpY2lwYXRpbmcgaW4gYWR2aXNvcnkg
Ym9hcmRzIGZvcjwva2V5d29yZD48a2V5d29yZD5BbG1pcmFsbCwgQXN0cmFaZW5lY2EsIEJvZWhy
aW5nZXIgSW5nZWxoZWltLCBhbmQgTm92YXJ0aXMuIEZ1cnRoZXJtb3JlLCBSTU0gaGFzPC9rZXl3
b3JkPjxrZXl3b3JkPnJlY2VpdmVkIGNvbXBlbnNhdGlvbiBmb3IgcGFydGljaXBhdGlvbiBpbiBt
dWx0aWNlbnRlciBjbGluaWNhbCB0cmlhbHMgaW4gdGhlPC9rZXl3b3JkPjxrZXl3b3JkPnBhc3Qg
NSB5ZWFycyBmcm9tIHNldmVyYWwgY29tcGFuaWVzIGluY2x1ZGluZyBBbG1pcmFsbCwgQXN0cmFa
ZW5lY2EsIEJvZWhyaW5nZXI8L2tleXdvcmQ+PGtleXdvcmQ+SW5nZWxoZWltLCBHU0ssIE1lcmNr
IFNoYXJwICZhbXA7IERvaG1lLCBNdW5kaXBoYXJtYSwgTm92YXJ0aXMsIFBlYXJsLCBSb2NoZSwg
YW5kPC9rZXl3b3JkPjxrZXl3b3JkPlRha2VkYS4gUlMsIEVNLCBESiwgYW5kIEVHRyBhcmUgZW1w
bG95ZWVzIG9mIEFzdHJhWmVuZWNhIFBMQywgQmFyY2Vsb25hLCBTcGFpbi48L2tleXdvcmQ+PGtl
eXdvcmQ+VGhlIGF1dGhvcnMgcmVwb3J0IG5vIG90aGVyIGNvbmZsaWN0cyBvZiBpbnRlcmVzdCBp
biB0aGlzIHdvcmsuPC9rZXl3b3JkPjwva2V5d29yZHM+PGRhdGVzPjx5ZWFyPjIwMTk8L3llYXI+
PC9kYXRlcz48aXNibj4xMTc2LTkxMDY8L2lzYm4+PGFjY2Vzc2lvbi1udW0+MzA5NjI2ODE8L2Fj
Y2Vzc2lvbi1udW0+PHVybHM+PC91cmxzPjxjdXN0b20yPlBNQzY0MzUxMjQ8L2N1c3RvbTI+PGVs
ZWN0cm9uaWMtcmVzb3VyY2UtbnVtPjEwLjIxNDcvY29wZC5TMTg5MTM4PC9lbGVjdHJvbmljLXJl
c291cmNlLW51bT48cmVtb3RlLWRhdGFiYXNlLXByb3ZpZGVyPk5MTTwvcmVtb3RlLWRhdGFiYXNl
LXByb3ZpZGVyPjxsYW5ndWFnZT5lbmc8L2xhbmd1YWdlPjwvcmVjb3JkPjwvQ2l0ZT48Q2l0ZT48
QXV0aG9yPkNoYXBtYW48L0F1dGhvcj48WWVhcj4yMDE4PC9ZZWFyPjxSZWNOdW0+MjQ3PC9SZWNO
dW0+PHJlY29yZD48cmVjLW51bWJlcj4yNDc8L3JlYy1udW1iZXI+PGZvcmVpZ24ta2V5cz48a2V5
IGFwcD0iRU4iIGRiLWlkPSJlcHY5djVlc2JzYXd3MGVhZWR1eHg5YTUyc2FkZnh4NWVmZnMiIHRp
bWVzdGFtcD0iMTU2MzA4OTEwNiI+MjQ3PC9rZXk+PC9mb3JlaWduLWtleXM+PHJlZi10eXBlIG5h
bWU9IkpvdXJuYWwgQXJ0aWNsZSI+MTc8L3JlZi10eXBlPjxjb250cmlidXRvcnM+PGF1dGhvcnM+
PGF1dGhvcj5DaGFwbWFuLCBLLiBSLjwvYXV0aG9yPjxhdXRob3I+SHVyc3QsIEouIFIuPC9hdXRo
b3I+PGF1dGhvcj5GcmVudCwgUy4gTS48L2F1dGhvcj48YXV0aG9yPkxhcmJpZywgTS48L2F1dGhv
cj48YXV0aG9yPkZvZ2VsLCBSLjwvYXV0aG9yPjxhdXRob3I+R3VlcmluLCBULjwvYXV0aG9yPjxh
dXRob3I+QmFuZXJqaSwgRC48L2F1dGhvcj48YXV0aG9yPlBhdGFsYW5vLCBGLjwvYXV0aG9yPjxh
dXRob3I+R295YWwsIFAuPC9hdXRob3I+PGF1dGhvcj5QZmlzdGVyLCBQLjwvYXV0aG9yPjxhdXRo
b3I+S29zdGlrYXMsIEsuPC9hdXRob3I+PGF1dGhvcj5XZWR6aWNoYSwgSi4gQS48L2F1dGhvcj48
L2F1dGhvcnM+PC9jb250cmlidXRvcnM+PGF1dGgtYWRkcmVzcz4xIEFzdGhtYSBhbmQgQWlyd2F5
IENlbnRyZSwgVW5pdmVyc2l0eSBIZWFsdGggTmV0d29yaywgVW5pdmVyc2l0eSBvZiBUb3JvbnRv
LCBUb3JvbnRvLCBPbnRhcmlvLCBDYW5hZGEuJiN4RDsyIFVDTCBSZXNwaXJhdG9yeSwgVW5pdmVy
c2l0eSBDb2xsZWdlIExvbmRvbiwgTG9uZG9uLCBVbml0ZWQgS2luZ2RvbS4mI3hEOzMgRGVwYXJ0
bWVudCBvZiBQdWxtb25vbG9neSwgVW5pdmVyc2l0eSBvZiBNZWRpY2luZSBhbmQgUGhhcm1hY3ks
IFRpbWlzb2FyYSwgUm9tYW5pYS4mI3hEOzQgTm92YXJ0aXMgUGhhcm1hIEFHLCBCYXNlbCwgU3dp
dHplcmxhbmQuJiN4RDs1IE5vdmFydGlzIFBoYXJtYWNldXRpY2FscyBDb3Jwb3JhdGlvbiwgRWFz
dCBIYW5vdmVyLCBOZXcgSmVyc2V5LiYjeEQ7NiBOb3ZhcnRpcyBJcmVsYW5kIExpbWl0ZWQsIER1
YmxpbiwgSXJlbGFuZDsgYW5kLiYjeEQ7NyBSZXNwaXJhdG9yeSBDbGluaWNhbCBTY2llbmNlIFNl
Y3Rpb24sIE5hdGlvbmFsIEhlYXJ0IGFuZCBMdW5nIEluc3RpdHV0ZSwgSW1wZXJpYWwgQ29sbGVn
ZSBMb25kb24sIExvbmRvbiwgVW5pdGVkIEtpbmdkb20uPC9hdXRoLWFkZHJlc3M+PHRpdGxlcz48
dGl0bGU+TG9uZy1UZXJtIFRyaXBsZSBUaGVyYXB5IERlLWVzY2FsYXRpb24gdG8gSW5kYWNhdGVy
b2wvR2x5Y29weXJyb25pdW0gaW4gUGF0aWVudHMgd2l0aCBDaHJvbmljIE9ic3RydWN0aXZlIFB1
bG1vbmFyeSBEaXNlYXNlIChTVU5TRVQpOiBBIFJhbmRvbWl6ZWQsIERvdWJsZS1CbGluZCwgVHJp
cGxlLUR1bW15IENsaW5pY2FsIFRyaWFsPC90aXRsZT48c2Vjb25kYXJ5LXRpdGxlPkFtIEogUmVz
cGlyIENyaXQgQ2FyZSBNZWQ8L3NlY29uZGFyeS10aXRsZT48YWx0LXRpdGxlPkFtZXJpY2FuIGpv
dXJuYWwgb2YgcmVzcGlyYXRvcnkgYW5kIGNyaXRpY2FsIGNhcmUgbWVkaWNpbmU8L2FsdC10aXRs
ZT48L3RpdGxlcz48YWx0LXBlcmlvZGljYWw+PGZ1bGwtdGl0bGU+QW1lcmljYW4gSm91cm5hbCBv
ZiBSZXNwaXJhdG9yeSBhbmQgQ3JpdGljYWwgQ2FyZSBNZWRpY2luZTwvZnVsbC10aXRsZT48L2Fs
dC1wZXJpb2RpY2FsPjxwYWdlcz4zMjktMzM5PC9wYWdlcz48dm9sdW1lPjE5ODwvdm9sdW1lPjxu
dW1iZXI+MzwvbnVtYmVyPjxlZGl0aW9uPjIwMTgvMDUvMjI8L2VkaXRpb24+PGtleXdvcmRzPjxr
ZXl3b3JkPkNvcGQ8L2tleXdvcmQ+PGtleXdvcmQ+ZXhhY2VyYmF0aW9uPC9rZXl3b3JkPjxrZXl3
b3JkPmluZGFjYXRlcm9sL2dseWNvcHlycm9uaXVtPC9rZXl3b3JkPjxrZXl3b3JkPmx1bmcgZnVu
Y3Rpb248L2tleXdvcmQ+PGtleXdvcmQ+dHJpcGxlIHRoZXJhcHk8L2tleXdvcmQ+PC9rZXl3b3Jk
cz48ZGF0ZXM+PHllYXI+MjAxODwveWVhcj48cHViLWRhdGVzPjxkYXRlPkF1ZyAxPC9kYXRlPjwv
cHViLWRhdGVzPjwvZGF0ZXM+PGlzYm4+MTA3My00NDl4PC9pc2JuPjxhY2Nlc3Npb24tbnVtPjI5
Nzc5NDE2PC9hY2Nlc3Npb24tbnVtPjx1cmxzPjwvdXJscz48ZWxlY3Ryb25pYy1yZXNvdXJjZS1u
dW0+MTAuMTE2NC9yY2NtLjIwMTgwMy0wNDA1T0M8L2VsZWN0cm9uaWMtcmVzb3VyY2UtbnVtPjxy
ZW1vdGUtZGF0YWJhc2UtcHJvdmlkZXI+TkxNPC9yZW1vdGUtZGF0YWJhc2UtcHJvdmlkZXI+PGxh
bmd1YWdlPmVuZzwvbGFuZ3VhZ2U+PC9yZWNvcmQ+PC9DaXRlPjxDaXRlPjxBdXRob3I+RmVyZ3Vz
b248L0F1dGhvcj48WWVhcj4yMDE4PC9ZZWFyPjxSZWNOdW0+MjQ4PC9SZWNOdW0+PHJlY29yZD48
cmVjLW51bWJlcj4yNDg8L3JlYy1udW1iZXI+PGZvcmVpZ24ta2V5cz48a2V5IGFwcD0iRU4iIGRi
LWlkPSJlcHY5djVlc2JzYXd3MGVhZWR1eHg5YTUyc2FkZnh4NWVmZnMiIHRpbWVzdGFtcD0iMTU2
MzA4OTE1NyI+MjQ4PC9rZXk+PC9mb3JlaWduLWtleXM+PHJlZi10eXBlIG5hbWU9IkpvdXJuYWwg
QXJ0aWNsZSI+MTc8L3JlZi10eXBlPjxjb250cmlidXRvcnM+PGF1dGhvcnM+PGF1dGhvcj5GZXJn
dXNvbiwgRy4gVC48L2F1dGhvcj48YXV0aG9yPlJhYmUsIEsuIEYuPC9hdXRob3I+PGF1dGhvcj5N
YXJ0aW5leiwgRi4gSi48L2F1dGhvcj48YXV0aG9yPkZhYmJyaSwgTC4gTS48L2F1dGhvcj48YXV0
aG9yPldhbmcsIEMuPC9hdXRob3I+PGF1dGhvcj5JY2hpbm9zZSwgTS48L2F1dGhvcj48YXV0aG9y
PkJvdXJuZSwgRS48L2F1dGhvcj48YXV0aG9yPkJhbGxhbCwgUy48L2F1dGhvcj48YXV0aG9yPkRh
cmtlbiwgUC48L2F1dGhvcj48YXV0aG9yPkRlQW5nZWxpcywgSy48L2F1dGhvcj48YXV0aG9yPkF1
cml2aWxsaXVzLCBNLjwvYXV0aG9yPjxhdXRob3I+RG9yaW5za3ksIFAuPC9hdXRob3I+PGF1dGhv
cj5SZWlzbmVyLCBDLjwvYXV0aG9yPjwvYXV0aG9ycz48L2NvbnRyaWJ1dG9ycz48YXV0aC1hZGRy
ZXNzPlB1bG1vbmFyeSBSZXNlYXJjaCBJbnN0aXR1dGUgb2YgU291dGhlYXN0IE1pY2hpZ2FuLCBG
YXJtaW5ndG9uIEhpbGxzLCBNSSwgVVNBLiBFbGVjdHJvbmljIGFkZHJlc3M6IGdhcnl0ZmVyZ3Vz
b25AbXNuLmNvbS4mI3hEO0x1bmdlbkNsaW5pYyBHcm9zc2hhbnNkb3JmIGFuZCBDaHJpc3RpYW4t
QWxicmVjaHRzIFVuaXZlcnNpdHkgS2llbCwgQWlyd2F5IFJlc2VhcmNoIENlbnRlciBOb3J0aCwg
TWVtYmVyIG9mIHRoZSBHZXJtYW4gQ2VudGVyIGZvciBMdW5nIFJlc2VhcmNoIChEWkwpLCBHZXJt
YW55LiYjeEQ7Sm9hbiBhbmQgU2FuZm9yZCBJLiBXZWlsbCBEZXBhcnRtZW50IG9mIE1lZGljaW5l
LCBXZWlsbCBDb3JuZWxsIE1lZGljaW5lLCBOZXcgWW9yaywgTlksIFVTQS4mI3hEO1NhaGxncmVu
c2thIFVuaXZlcnNpdHkgSG9zcGl0YWwsIEdvdGhlbmJ1cmcsIFN3ZWRlbjsgRGVwYXJ0bWVudCBv
ZiBNZWRpY2luZSwgVW5pdmVyc2l0eSBIb3NwaXRhbCwgRmVycmFyYSwgSXRhbHkuJiN4RDtOYXRp
b25hbCBDbGluaWNhbCBSZXNlYXJjaCBDZW50cmUgZm9yIFJlc3BpcmF0b3J5IERpc2Vhc2VzLCBD
aGluYS1KYXBhbiBGcmllbmRzaGlwIEhvc3BpdGFsLCBCZWlqaW5nLCBDaGluYS4mI3hEO0RlcGFy
dG1lbnQgb2YgUmVzcGlyYXRvcnkgTWVkaWNpbmUsIFRvaG9rdSBVbml2ZXJzaXR5IEdyYWR1YXRl
IFNjaG9vbCBvZiBNZWRpY2luZSwgU2VuZGFpLCBKYXBhbi4mI3hEO1BlYXJsLWEgbWVtYmVyIG9m
IHRoZSBBc3RyYVplbmVjYSBHcm91cCwgRHVyaGFtLCBOQywgVVNBLiYjeEQ7UGVhcmwtYSBtZW1i
ZXIgb2YgdGhlIEFzdHJhWmVuZWNhIEdyb3VwLCBNb3JyaXN0b3duLCBOSiwgVVNBLiYjeC==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004C3699" w:rsidRPr="00EF6229">
        <w:rPr>
          <w:rFonts w:ascii="Times New Roman" w:hAnsi="Times New Roman" w:cs="Times New Roman"/>
          <w:b/>
          <w:color w:val="000000" w:themeColor="text1"/>
          <w:sz w:val="24"/>
          <w:szCs w:val="24"/>
        </w:rPr>
        <w:fldChar w:fldCharType="begin">
          <w:fldData xml:space="preserve">RDtBc3RyYVplbmVjYSBHb3RoZW5idXJnLCBNb2xuZGFsLCBTd2VkZW4uJiN4RDtQZWFybC1hIG1l
bWJlciBvZiB0aGUgQXN0cmFaZW5lY2EgR3JvdXAsIE1vcnJpc3Rvd24sIE5KLCBVU0E7IEFzdHJh
WmVuZWNhLCBHYWl0aGVyc2J1cmcsIE1ELCBVU0EuPC9hdXRoLWFkZHJlc3M+PHRpdGxlcz48dGl0
bGU+VHJpcGxlIHRoZXJhcHkgd2l0aCBidWRlc29uaWRlL2dseWNvcHlycm9sYXRlL2Zvcm1vdGVy
b2wgZnVtYXJhdGUgd2l0aCBjby1zdXNwZW5zaW9uIGRlbGl2ZXJ5IHRlY2hub2xvZ3kgdmVyc3Vz
IGR1YWwgdGhlcmFwaWVzIGluIGNocm9uaWMgb2JzdHJ1Y3RpdmUgcHVsbW9uYXJ5IGRpc2Vhc2Ug
KEtST05PUyk6IGEgZG91YmxlLWJsaW5kLCBwYXJhbGxlbC1ncm91cCwgbXVsdGljZW50cmUsIHBo
YXNlIDMgcmFuZG9taXNlZCBjb250cm9sbGVkIHRyaWFsPC90aXRsZT48c2Vjb25kYXJ5LXRpdGxl
PkxhbmNldCBSZXNwaXIgTWVkPC9zZWNvbmRhcnktdGl0bGU+PGFsdC10aXRsZT5UaGUgTGFuY2V0
LiBSZXNwaXJhdG9yeSBtZWRpY2luZTwvYWx0LXRpdGxlPjwvdGl0bGVzPjxwZXJpb2RpY2FsPjxm
dWxsLXRpdGxlPkxhbmNldCBSZXNwaXIgTWVkPC9mdWxsLXRpdGxlPjxhYmJyLTE+VGhlIExhbmNl
dC4gUmVzcGlyYXRvcnkgbWVkaWNpbmU8L2FiYnItMT48L3BlcmlvZGljYWw+PGFsdC1wZXJpb2Rp
Y2FsPjxmdWxsLXRpdGxlPkxhbmNldCBSZXNwaXIgTWVkPC9mdWxsLXRpdGxlPjxhYmJyLTE+VGhl
IExhbmNldC4gUmVzcGlyYXRvcnkgbWVkaWNpbmU8L2FiYnItMT48L2FsdC1wZXJpb2RpY2FsPjxw
YWdlcz43NDctNzU4PC9wYWdlcz48dm9sdW1lPjY8L3ZvbHVtZT48bnVtYmVyPjEwPC9udW1iZXI+
PGVkaXRpb24+MjAxOC8wOS8yMTwvZWRpdGlvbj48a2V5d29yZHM+PGtleXdvcmQ+QWRtaW5pc3Ry
YXRpb24sIEluaGFsYXRpb248L2tleXdvcmQ+PGtleXdvcmQ+QWR1bHQ8L2tleXdvcmQ+PGtleXdv
cmQ+QWdlZDwva2V5d29yZD48a2V5d29yZD5BZ2VkLCA4MCBhbmQgb3Zlcjwva2V5d29yZD48a2V5
d29yZD5CdWRlc29uaWRlLyphZG1pbmlzdHJhdGlvbiAmYW1wOyBkb3NhZ2U8L2tleXdvcmQ+PGtl
eXdvcmQ+RG91YmxlLUJsaW5kIE1ldGhvZDwva2V5d29yZD48a2V5d29yZD5EcnVnIENvbWJpbmF0
aW9uczwva2V5d29yZD48a2V5d29yZD5GZW1hbGU8L2tleXdvcmQ+PGtleXdvcmQ+Rm9yY2VkIEV4
cGlyYXRvcnkgVm9sdW1lL2RydWcgZWZmZWN0czwva2V5d29yZD48a2V5d29yZD5Gb3Jtb3Rlcm9s
IEZ1bWFyYXRlLyphZG1pbmlzdHJhdGlvbiAmYW1wOyBkb3NhZ2U8L2tleXdvcmQ+PGtleXdvcmQ+
R2x5Y29weXJyb2xhdGUvKmFkbWluaXN0cmF0aW9uICZhbXA7IGRvc2FnZTwva2V5d29yZD48a2V5
d29yZD5IdW1hbnM8L2tleXdvcmQ+PGtleXdvcmQ+TWFsZTwva2V5d29yZD48a2V5d29yZD5NZXRl
cmVkIERvc2UgSW5oYWxlcnM8L2tleXdvcmQ+PGtleXdvcmQ+TWlkZGxlIEFnZWQ8L2tleXdvcmQ+
PGtleXdvcmQ+UHVsbW9uYXJ5IERpc2Vhc2UsIENocm9uaWMgT2JzdHJ1Y3RpdmUvKmRydWcgdGhl
cmFweTwva2V5d29yZD48a2V5d29yZD5SZXNwaXJhdG9yeSBGdW5jdGlvbiBUZXN0czwva2V5d29y
ZD48a2V5d29yZD5SZXNwaXJhdG9yeSBTeXN0ZW0gQWdlbnRzLyphZG1pbmlzdHJhdGlvbiAmYW1w
OyBkb3NhZ2U8L2tleXdvcmQ+PGtleXdvcmQ+U2V2ZXJpdHkgb2YgSWxsbmVzcyBJbmRleDwva2V5
d29yZD48a2V5d29yZD5UcmVhdG1lbnQgT3V0Y29tZTwva2V5d29yZD48L2tleXdvcmRzPjxkYXRl
cz48eWVhcj4yMDE4PC95ZWFyPjxwdWItZGF0ZXM+PGRhdGU+T2N0PC9kYXRlPjwvcHViLWRhdGVz
PjwvZGF0ZXM+PGlzYm4+MjIxMy0yNjAwPC9pc2JuPjxhY2Nlc3Npb24tbnVtPjMwMjMyMDQ4PC9h
Y2Nlc3Npb24tbnVtPjx1cmxzPjwvdXJscz48ZWxlY3Ryb25pYy1yZXNvdXJjZS1udW0+MTAuMTAx
Ni9zMjIxMy0yNjAwKDE4KTMwMzI3LTg8L2VsZWN0cm9uaWMtcmVzb3VyY2UtbnVtPjxyZW1vdGUt
ZGF0YWJhc2UtcHJvdmlkZXI+TkxNPC9yZW1vdGUtZGF0YWJhc2UtcHJvdmlkZXI+PGxhbmd1YWdl
PmVuZzwvbGFuZ3VhZ2U+PC9yZWNvcmQ+PC9DaXRlPjxDaXRlPjxBdXRob3I+RnJpdGg8L0F1dGhv
cj48WWVhcj4yMDE4PC9ZZWFyPjxSZWNOdW0+MjQ5PC9SZWNOdW0+PHJlY29yZD48cmVjLW51bWJl
cj4yNDk8L3JlYy1udW1iZXI+PGZvcmVpZ24ta2V5cz48a2V5IGFwcD0iRU4iIGRiLWlkPSJlcHY5
djVlc2JzYXd3MGVhZWR1eHg5YTUyc2FkZnh4NWVmZnMiIHRpbWVzdGFtcD0iMTU2MzA4OTMwMiI+
MjQ5PC9rZXk+PC9mb3JlaWduLWtleXM+PHJlZi10eXBlIG5hbWU9IkpvdXJuYWwgQXJ0aWNsZSI+
MTc8L3JlZi10eXBlPjxjb250cmlidXRvcnM+PGF1dGhvcnM+PGF1dGhvcj5Gcml0aCwgUC4gQS48
L2F1dGhvcj48YXV0aG9yPkFzaG1hd2ksIFMuPC9hdXRob3I+PGF1dGhvcj5LcmlzaG5hbXVydGh5
LCBTLjwvYXV0aG9yPjxhdXRob3I+R3VyZ3VuLCBBLjwvYXV0aG9yPjxhdXRob3I+SHJpc3Rvc2tv
dmEsIFMuPC9hdXRob3I+PGF1dGhvcj5QaWxpcG92aWMsIFYuPC9hdXRob3I+PGF1dGhvcj5IYW1h
bm4sIEEuIE0uPC9hdXRob3I+PGF1dGhvcj5CYWNrZXIsIEEuPC9hdXRob3I+PGF1dGhvcj5PbHNz
b24sIFAuPC9hdXRob3I+PGF1dGhvcj5Lb3N0aWthcywgSy48L2F1dGhvcj48YXV0aG9yPkRpYXos
IEQuIFYuPC9hdXRob3I+PC9hdXRob3JzPjwvY29udHJpYnV0b3JzPjxhdXRoLWFkZHJlc3M+RGVw
YXJ0bWVudCBvZiBSZXNwaXJhdG9yeSBNZWRpY2luZSwgU291dGhlcm4gQWRlbGFpZGUgTG9jYWwg
SGVhbHRoIE5ldHdvcmssIEFkZWxhaWRlLCBTQSwgQXVzdHJhbGlhLiYjeEQ7QWluIFNoYW1zIFVu
aXZlcnNpdHksIENhaXJvLCBFZ3lwdC4mI3hEO1NyaSBCYWxhIE1lZGljYWwgQ2VudHJlIGFuZCBI
b3NwaXRhbCwgQ29pbWJhdG9yZSwgSW5kaWEuJiN4RDtFZ2UgVW5pdmVyc2l0eSBNZWRpY2FsIEZh
Y3VsdHksIEl6bWlyLCBUdXJrZXkuJiN4RDtOb3ZhcnRpcyBQaGFybWEgQUcsIEJhc2VsLCBTd2l0
emVybGFuZC4mI3hEO0RBVEFNQVAgR21iSCwgRnJlaWJ1cmcsIEdlcm1hbnkuJiN4RDtOb3ZhcnRp
cyBTdmVyaWdlIEFCLCBTd2VkZW4uJiN4RDtMdW5nIENlbnRlciBvZiB0aGUgUGhpbGlwcGluZXMs
IFF1ZXpvbiBDaXR5LCBQaGlsaXBwaW5lcy48L2F1dGgtYWRkcmVzcz48dGl0bGVzPjx0aXRsZT5F
ZmZpY2FjeSBhbmQgc2FmZXR5IG9mIHRoZSBkaXJlY3Qgc3dpdGNoIHRvIGluZGFjYXRlcm9sL2ds
eWNvcHlycm9uaXVtIGZyb20gc2FsbWV0ZXJvbC9mbHV0aWNhc29uZSBpbiBub24tZnJlcXVlbnRs
eSBleGFjZXJiYXRpbmcgQ09QRCBwYXRpZW50czogVGhlIEZMQVNIIHJhbmRvbWl6ZWQgY29udHJv
bGxlZCB0cmlhbDwvdGl0bGU+PHNlY29uZGFyeS10aXRsZT5SZXNwaXJvbG9neTwvc2Vjb25kYXJ5
LXRpdGxlPjxhbHQtdGl0bGU+UmVzcGlyb2xvZ3kgKENhcmx0b24sIFZpYy4pPC9hbHQtdGl0bGU+
PC90aXRsZXM+PHBlcmlvZGljYWw+PGZ1bGwtdGl0bGU+UmVzcGlyb2xvZ3k8L2Z1bGwtdGl0bGU+
PC9wZXJpb2RpY2FsPjxhbHQtcGVyaW9kaWNhbD48ZnVsbC10aXRsZT5SZXNwaXJvbG9neSAoQ2Fy
bHRvbiwgVmljLik8L2Z1bGwtdGl0bGU+PC9hbHQtcGVyaW9kaWNhbD48cGFnZXM+MTE1Mi0xMTU5
PC9wYWdlcz48dm9sdW1lPjIzPC92b2x1bWU+PG51bWJlcj4xMjwvbnVtYmVyPjxlZGl0aW9uPjIw
MTgvMDgvMDQ8L2VkaXRpb24+PGtleXdvcmRzPjxrZXl3b3JkPipjaHJvbmljIG9ic3RydWN0aXZl
IHB1bG1vbmFyeSBkaXNlYXNlPC9rZXl3b3JkPjxrZXl3b3JkPipmbHV0aWNhc29uZTwva2V5d29y
ZD48a2V5d29yZD4qZ2x5Y29weXJyb25pdW08L2tleXdvcmQ+PGtleXdvcmQ+KmluZGFjYXRlcm9s
PC9rZXl3b3JkPjxrZXl3b3JkPipzYWxtZXRlcm9sPC9rZXl3b3JkPjwva2V5d29yZHM+PGRhdGVz
Pjx5ZWFyPjIwMTg8L3llYXI+PHB1Yi1kYXRlcz48ZGF0ZT5EZWM8L2RhdGU+PC9wdWItZGF0ZXM+
PC9kYXRlcz48aXNibj4xMzIzLTc3OTk8L2lzYm4+PGFjY2Vzc2lvbi1udW0+MzAwNzQyOTQ8L2Fj
Y2Vzc2lvbi1udW0+PHVybHM+PC91cmxzPjxlbGVjdHJvbmljLXJlc291cmNlLW51bT4xMC4xMTEx
L3Jlc3AuMTMzNzQ8L2VsZWN0cm9uaWMtcmVzb3VyY2UtbnVtPjxyZW1vdGUtZGF0YWJhc2UtcHJv
dmlkZXI+TkxNPC9yZW1vdGUtZGF0YWJhc2UtcHJvdmlkZXI+PGxhbmd1YWdlPmVuZzwvbGFuZ3Vh
Z2U+PC9yZWNvcmQ+PC9DaXRlPjxDaXRlPjxBdXRob3I+TGlwd29ydGg8L0F1dGhvcj48WWVhcj4y
MDE4PC9ZZWFyPjxSZWNOdW0+MjUwPC9SZWNOdW0+PHJlY29yZD48cmVjLW51bWJlcj4yNTA8L3Jl
Yy1udW1iZXI+PGZvcmVpZ24ta2V5cz48a2V5IGFwcD0iRU4iIGRiLWlkPSJlcHY5djVlc2JzYXd3
MGVhZWR1eHg5YTUyc2FkZnh4NWVmZnMiIHRpbWVzdGFtcD0iMTU2MzA4OTM1NCI+MjUwPC9rZXk+
PC9mb3JlaWduLWtleXM+PHJlZi10eXBlIG5hbWU9IkpvdXJuYWwgQXJ0aWNsZSI+MTc8L3JlZi10
eXBlPjxjb250cmlidXRvcnM+PGF1dGhvcnM+PGF1dGhvcj5MaXB3b3J0aCwgQi4gSi48L2F1dGhv
cj48YXV0aG9yPkNvbGxpZXIsIEQuIEouPC9hdXRob3I+PGF1dGhvcj5Hb24sIFkuPC9hdXRob3I+
PGF1dGhvcj5aaG9uZywgTi48L2F1dGhvcj48YXV0aG9yPk5pc2hpLCBLLjwvYXV0aG9yPjxhdXRo
b3I+Q2hlbiwgUi48L2F1dGhvcj48YXV0aG9yPkFyb3JhLCBTLjwvYXV0aG9yPjxhdXRob3I+TWFl
cywgQS48L2F1dGhvcj48YXV0aG9yPlNpZGRpcXVpLCBTLjwvYXV0aG9yPjxhdXRob3I+UmVpc25l
ciwgQy48L2F1dGhvcj48YXV0aG9yPk1hcnRpbiwgVS4gSi48L2F1dGhvcj48L2F1dGhvcnM+PC9j
b250cmlidXRvcnM+PGF1dGgtYWRkcmVzcz5TY290dGlzaCBDZW50cmUgZm9yIFJlc3BpcmF0b3J5
IFJlc2VhcmNoLCBOaW5ld2VsbHMgSG9zcGl0YWwsIFVuaXZlcnNpdHkgb2YgRHVuZGVlLCBEdW5k
ZWUsIFNjb3RsYW5kLCBVSywgYi5qLmxpcHdvcnRoQGR1bmRlZS5hYy51ay4mI3hEO1dpbGxpYW0g
SGFydmV5IFJlc2VhcmNoIEluc3RpdHV0ZSwgQmFydHMgYW5kIHRoZSBMb25kb24gU2Nob29sIG9m
IE1lZGljaW5lIGFuZCBEZW50aXN0cnksIFF1ZWVuIE1hcnkgVW5pdmVyc2l0eSBvZiBMb25kb24s
IExvbmRvbiwgVUsuJiN4RDtJdGFiYXNoaSBIb3NwaXRhbCwgTmlob24gVW5pdmVyc2l0eSBTY2hv
b2wgb2YgTWVkaWNpbmUsIEl0YWJhc2hpLCBUb2t5bywgSmFwYW4uJiN4RDtHdWFuZ3pob3UgSW5z
dGl0dXRlIG9mIFJlc3BpcmF0b3J5IEhlYWx0aCwgU3RhdGUgS2V5IExhYm9yYXRvcnkgb2YgUmVz
cGlyYXRvcnkgRGlzZWFzZXMsIE5hdGlvbmFsIENsaW5pY2FsIFJlc2VhcmNoIENlbnRlciBvZiBS
ZXNwaXJhdG9yeSBEaXNlYXNlcywgVGhlIEZpcnN0IEFmZmlsaWF0ZWQgSG9zcGl0YWwgb2YgR3Vh
bmd6aG91IE1lZGljYWwgVW5pdmVyc2l0eSwgR3Vhbmd6aG91LCBQZW9wbGUmYXBvcztzIFJlcHVi
bGljIG9mIENoaW5hLiYjeEQ7SXNoaWthd2EgUHJlZmVjdHVyYWwgQ2VudHJhbCBIb3NwaXRhbCwg
S2FuYXphd2EsIElzaGlrYXdhLCBKYXBhbi4mI3hEO0F2ZW50aXYgUmVzZWFyY2ggSW5jLiwgQ29s
dW1idXMsIE9ILCBVU0EuJiN4RDtQZWFybCAtIGEgbWVtYmVyIG9mIHRoZSBBc3RyYVplbmVjYSBn
cm91cCwgTW9ycmlzdG93biwgTkosIFVTQS4mI3hEO0FzdHJhWmVuZWNhLCBHYWl0aGVyc2J1cmcs
IE1ELCBVU0EuPC9hdXRoLWFkZHJlc3M+PHRpdGxlcz48dGl0bGU+SW1wcm92ZWQgbHVuZyBmdW5j
dGlvbiBhbmQgcGF0aWVudC1yZXBvcnRlZCBvdXRjb21lcyB3aXRoIGNvLXN1c3BlbnNpb24gZGVs
aXZlcnkgdGVjaG5vbG9neSBnbHljb3B5cnJvbGF0ZS9mb3Jtb3Rlcm9sIGZ1bWFyYXRlIG1ldGVy
ZWQgZG9zZSBpbmhhbGVyIGluIENPUEQ6IGEgcmFuZG9taXplZCBQaGFzZSBJSUkgc3R1ZHkgY29u
ZHVjdGVkIGluIEFzaWEsIEV1cm9wZSwgYW5kIHRoZSBVU0E8L3RpdGxlPjxzZWNvbmRhcnktdGl0
bGU+SW50IEogQ2hyb24gT2JzdHJ1Y3QgUHVsbW9uIERpczwvc2Vjb25kYXJ5LXRpdGxlPjxhbHQt
dGl0bGU+SW50ZXJuYXRpb25hbCBqb3VybmFsIG9mIGNocm9uaWMgb2JzdHJ1Y3RpdmUgcHVsbW9u
YXJ5IGRpc2Vhc2U8L2FsdC10aXRsZT48L3RpdGxlcz48cGVyaW9kaWNhbD48ZnVsbC10aXRsZT5J
bnQgSiBDaHJvbiBPYnN0cnVjdCBQdWxtb24gRGlzPC9mdWxsLXRpdGxlPjxhYmJyLTE+SW50ZXJu
YXRpb25hbCBqb3VybmFsIG9mIGNocm9uaWMgb2JzdHJ1Y3RpdmUgcHVsbW9uYXJ5IGRpc2Vhc2U8
L2FiYnItMT48L3BlcmlvZGljYWw+PGFsdC1wZXJpb2RpY2FsPjxmdWxsLXRpdGxlPkludGVybmF0
aW9uYWwgam91cm5hbCBvZiBjaHJvbmljIG9ic3RydWN0aXZlIHB1bG1vbmFyeSBkaXNlYXNlPC9m
dWxsLXRpdGxlPjwvYWx0LXBlcmlvZGljYWw+PHBhZ2VzPjI5NjktMjk4NDwvcGFnZXM+PHZvbHVt
ZT4xMzwvdm9sdW1lPjxlZGl0aW9uPjIwMTgvMTAvMTM8L2VkaXRpb24+PGtleXdvcmRzPjxrZXl3
b3JkPkFkbWluaXN0cmF0aW9uLCBJbmhhbGF0aW9uPC9rZXl3b3JkPjxrZXl3b3JkPkFkdWx0PC9r
ZXl3b3JkPjxrZXl3b3JkPkFnZWQ8L2tleXdvcmQ+PGtleXdvcmQ+QWdlZCwgODAgYW5kIG92ZXI8
L2tleXdvcmQ+PGtleXdvcmQ+QXNpYTwva2V5d29yZD48a2V5d29yZD5Ccm9uY2hvZGlsYXRvciBB
Z2VudHMvKmFkbWluaXN0cmF0aW9uICZhbXA7IGRvc2FnZTwva2V5d29yZD48a2V5d29yZD5Eb3Nl
LVJlc3BvbnNlIFJlbGF0aW9uc2hpcCwgRHJ1Zzwva2V5d29yZD48a2V5d29yZD5Eb3VibGUtQmxp
bmQgTWV0aG9kPC9rZXl3b3JkPjxrZXl3b3JkPkRydWcgQWRtaW5pc3RyYXRpb24gU2NoZWR1bGU8
L2tleXdvcmQ+PGtleXdvcmQ+RHJ1ZyBUaGVyYXB5LCBDb21iaW5hdGlvbjwva2V5d29yZD48a2V5
d29yZD5FdXJvcGU8L2tleXdvcmQ+PGtleXdvcmQ+RmVtYWxlPC9rZXl3b3JkPjxrZXl3b3JkPkZv
bGxvdy1VcCBTdHVkaWVzPC9rZXl3b3JkPjxrZXl3b3JkPkZvcmNlZCBFeHBpcmF0b3J5IFZvbHVt
ZS9kcnVnIGVmZmVjdHM8L2tleXdvcmQ+PGtleXdvcmQ+Rm9ybW90ZXJvbCBGdW1hcmF0ZS8qYWRt
aW5pc3RyYXRpb24gJmFtcDsgZG9zYWdlPC9rZXl3b3JkPjxrZXl3b3JkPkdseWNvcHlycm9sYXRl
LyphZG1pbmlzdHJhdGlvbiAmYW1wOyBkb3NhZ2U8L2tleXdvcmQ+PGtleXdvcmQ+SHVtYW5zPC9r
ZXl3b3JkPjxrZXl3b3JkPkludGVybmF0aW9uYWxpdHk8L2tleXdvcmQ+PGtleXdvcmQ+TWFsZTwv
a2V5d29yZD48a2V5d29yZD4qTWV0ZXJlZCBEb3NlIEluaGFsZXJzPC9rZXl3b3JkPjxrZXl3b3Jk
Pk1pZGRsZSBBZ2VkPC9rZXl3b3JkPjxrZXl3b3JkPipQYXRpZW50IFJlcG9ydGVkIE91dGNvbWUg
TWVhc3VyZXM8L2tleXdvcmQ+PGtleXdvcmQ+UHVsbW9uYXJ5IERpc2Vhc2UsIENocm9uaWMgT2Jz
dHJ1Y3RpdmUvZGlhZ25vc2lzLypkcnVnIHRoZXJhcHk8L2tleXdvcmQ+PGtleXdvcmQ+UmVzcGly
YXRvcnkgRnVuY3Rpb24gVGVzdHM8L2tleXdvcmQ+PGtleXdvcmQ+U2V2ZXJpdHkgb2YgSWxsbmVz
cyBJbmRleDwva2V5d29yZD48a2V5d29yZD5UcmVhdG1lbnQgT3V0Y29tZTwva2V5d29yZD48a2V5
d29yZD5Vbml0ZWQgU3RhdGVzPC9rZXl3b3JkPjxrZXl3b3JkPkNvcGQ8L2tleXdvcmQ+PGtleXdv
cmQ+YnJvbmNob2RpbGF0b3I8L2tleXdvcmQ+PGtleXdvcmQ+Y28tc3VzcGVuc2lvbiBkZWxpdmVy
eSB0ZWNobm9sb2d5PC9rZXl3b3JkPjxrZXl3b3JkPm11c2NhcmluaWMgYW50YWdvbmlzdDwva2V5
d29yZD48a2V5d29yZD5iZXRhMi1hZ29uaXN0PC9rZXl3b3JkPjxrZXl3b3JkPnNwb25zb3JlZCBn
cmFudCByZWNlaXZlZCBieSB0aGUgVW5pdmVyc2l0eSBvZiBEdW5kZWUgdG8gc3VwcG9ydCBnZW5v
bWljIHN0dWRpZXM8L2tleXdvcmQ+PGtleXdvcmQ+aW4gQ09QRC4gSGUgaGFzIGFsc28gcmVjZWl2
ZWQgc3BlYWtlciBmZWVzIGZyb20gQXN0cmFaZW5lY2E8L2tleXdvcmQ+PGtleXdvcmQ+cGF5bWVu
dCBmb3I8L2tleXdvcmQ+PGtleXdvcmQ+Y29uc3VsdGluZyBhbmQgc3BlYWtpbmcgZnJvbSBCb2Vo
cmluZ2VyIEluZ2VsaGVpbSBhbmQgQ2hpZXNpPC9rZXl3b3JkPjxrZXl3b3JkPmdyYW50IHN1cHBv
cnQgZnJvbTwva2V5d29yZD48a2V5d29yZD5Cb2VocmluZ2VyIEluZ2VsaGVpbSwgQ2hpZXNpLCBh
bmQgSmFuc3Nlbjwva2V5d29yZD48a2V5d29yZD5hZHZpc29yeSBib2FyZCBhbmQgc3BlYWtlciBm
ZWVzIGZyb208L2tleXdvcmQ+PGtleXdvcmQ+VGV2YTwva2V5d29yZD48a2V5d29yZD5hbmQgY29u
c3VsdGluZyBmZWVzIGZyb20gU2FuZG96LCBDaXBsYSwgRHIgUmVkZHlzLCBhbmQgTHVwaW4uIERK
QyBpczwva2V5d29yZD48a2V5d29yZD5zdXBwb3J0ZWQgYnkgdGhlIE5hdGlvbmFsIEluc3RpdHV0
ZSBmb3IgSGVhbHRoIFJlc2VhcmNoIChOSUhSKSBCYXJ0cyBCaW9tZWRpY2FsPC9rZXl3b3JkPjxr
ZXl3b3JkPlJlc2VhcmNoIENlbnRlciBhbmQgcmVjZWl2ZWQgYSBncmFudCBmcm9tIFBlYXJsIC0g
YSBtZW1iZXIgb2YgdGhlIEFzdHJhWmVuZWNhPC9rZXl3b3JkPjxrZXl3b3JkPmdyb3VwLCBmb3Ig
bm9ybWFsIHJlY3J1aXRtZW50IG9mIHBhdGllbnRzLiBZRyByZWNlaXZlZCBwYXltZW50IGZyb20g
QXN0cmFaZW5lY2E8L2tleXdvcmQ+PGtleXdvcmQ+Zm9yIG1lZGljYWwgaW5zdGl0dXRpb24gY29z
dHMgZm9yIHRoZSBjbGluaWNhbCBzdHVkeSBhbmQgaGFzIHJlY2VpdmVkIHNwZWFrZXI8L2tleXdv
cmQ+PGtleXdvcmQ+ZmVlcyBmcm9tIEFzdHJhWmVuZWNhLCBCb2VoLXJpbmdlciBJbmdlbGhlaW0g
SmFwYW4gQ28uLCBMdGQsIGFuZCBLeW9yaW48L2tleXdvcmQ+PGtleXdvcmQ+UGhhcm1hY2V1dGlj
YWwgQ28uLCBMdGQuIE5aIGhhcyByZWNlaXZlZCBjb25zdWx0YW5jeSBhbmQgbGVjdHVyZSBmZWVz
IGZyb208L2tleXdvcmQ+PGtleXdvcmQ+Qm9laHJpbmdlciBJbmdlbGhlaW0gYW5kIE5vdmFydGlz
IGFuZCB3YXMgb24gdGhlIGFkdmlzb3J5IGJvYXJkIG9mIHRoZSBHT0xEPC9rZXl3b3JkPjxrZXl3
b3JkPmNvbW1pdHRlZS4gS04gYW5kIFNBIHJlcG9ydCBubyBjb25mbGljdHMgb2YgaW50ZXJlc3Qg
aW4gdGhpcyB3b3JrLiBSQyBpcyBhbjwva2V5d29yZD48a2V5d29yZD5hZHZpc29yeSBjb21taXR0
ZWUgbWVtYmVyIGFuZCBzcGVha2VyIGZvciBBc3RyYVplbmVjYS4gQU0gaXMgYW4gZW1wbG95ZWUg
b2YgUGVhcmw8L2tleXdvcmQ+PGtleXdvcmQ+LSBhIG1lbWJlciBvZiB0aGUgQXN0cmFaZW5lY2Eg
R3JvdXAuIFNTIGFuZCBVSk0gYXJlIGVtcGxveWVlcyBvZiBBc3RyYVplbmVjYSw8L2tleXdvcmQ+
PGtleXdvcmQ+d2l0aCBzdG9jayBvcHRpb25zLiBDUiBpcyBhbiBlbXBsb3llZSBvZiBQZWFybCAt
IGEgbWVtYmVyIG9mIHRoZSBBc3RyYVplbmVjYTwva2V5d29yZD48a2V5d29yZD5ncm91cCBhbmQg
YW4gZW1wbG95ZWUgb2YgQXN0cmFaZW5lY2EuPC9rZXl3b3JkPjwva2V5d29yZHM+PGRhdGVzPjx5
ZWFyPjIwMTg8L3llYXI+PC9kYXRlcz48aXNibj4xMTc2LTkxMDY8L2lzYm4+PGFjY2Vzc2lvbi1u
dW0+MzAzMTAyNzM8L2FjY2Vzc2lvbi1udW0+PHVybHM+PC91cmxzPjxjdXN0b20yPlBNQzYxNjcx
MjU8L2N1c3RvbTI+PGVsZWN0cm9uaWMtcmVzb3VyY2UtbnVtPjEwLjIxNDcvY29wZC5TMTcxODM1
PC9lbGVjdHJvbmljLXJlc291cmNlLW51bT48cmVtb3RlLWRhdGFiYXNlLXByb3ZpZGVyPk5MTTwv
cmVtb3RlLWRhdGFiYXNlLXByb3ZpZGVyPjxsYW5ndWFnZT5lbmc8L2xhbmd1YWdlPjwvcmVjb3Jk
PjwvQ2l0ZT48Q2l0ZT48QXV0aG9yPlpoYW88L0F1dGhvcj48WWVhcj4yMDE4PC9ZZWFyPjxSZWNO
dW0+MjUxPC9SZWNOdW0+PHJlY29yZD48cmVjLW51bWJlcj4yNTE8L3JlYy1udW1iZXI+PGZvcmVp
Z24ta2V5cz48a2V5IGFwcD0iRU4iIGRiLWlkPSJlcHY5djVlc2JzYXd3MGVhZWR1eHg5YTUyc2Fk
Znh4NWVmZnMiIHRpbWVzdGFtcD0iMTU2MzA4OTQ2NiI+MjUxPC9rZXk+PC9mb3JlaWduLWtleXM+
PHJlZi10eXBlIG5hbWU9IkpvdXJuYWwgQXJ0aWNsZSI+MTc8L3JlZi10eXBlPjxjb250cmlidXRv
cnM+PGF1dGhvcnM+PGF1dGhvcj5aaGFvLCBELjwvYXV0aG9yPjxhdXRob3I+TGluZywgQy48L2F1
dGhvcj48YXV0aG9yPkd1bywgUS48L2F1dGhvcj48YXV0aG9yPkppbiwgSi48L2F1dGhvcj48YXV0
aG9yPlh1LCBILjwvYXV0aG9yPjwvYXV0aG9ycz48L2NvbnRyaWJ1dG9ycz48YXV0aC1hZGRyZXNz
PkRlcGFydG1lbnQgb2YgQ3JpdGljYWwgQ2FyZSBNZWRpY2luZSwgVGhlIEZpcnN0IEFmZmlsaWF0
ZWQgSG9zcGl0YWwgb2YgU29vY2hvdyBVbml2ZXJzaXR5LCBTdXpob3UsIEppYW5nc3UgMjE1MDA2
LCBQLlIuIENoaW5hLiYjeEQ7RGVwYXJ0bWVudCBvZiBSZXNwaXJhdG9yeSBNZWRpY2luZSwgVGhl
IEZpcnN0IEFmZmlsaWF0ZWQgSG9zcGl0YWwgb2YgU29vY2hvdyBVbml2ZXJzaXR5LCBTdXpob3Us
IEppYW5nc3UgMjE1MDA2LCBQLlIuIENoaW5hLjwvYXV0aC1hZGRyZXNzPjx0aXRsZXM+PHRpdGxl
PkVmZmljYWN5IGFuZCBzYWZldHkgb2YgdGlvdHJvcGl1bSBicm9taWRlIGNvbWJpbmVkIHdpdGgg
YnVkZXNvbmlkZS9mb3Jtb3Rlcm9sIGluIHRoZSB0cmVhdG1lbnQgb2YgbW9kZXJhdGUgdG8gc2V2
ZXJlIGNocm9uaWMgb2JzdHJ1Y3RpdmUgcHVsbW9uYXJ5IGRpc2Vhc2U8L3RpdGxlPjxzZWNvbmRh
cnktdGl0bGU+RXhwIFRoZXIgTWVkPC9zZWNvbmRhcnktdGl0bGU+PGFsdC10aXRsZT5FeHBlcmlt
ZW50YWwgYW5kIHRoZXJhcGV1dGljIG1lZGljaW5lPC9hbHQtdGl0bGU+PC90aXRsZXM+PHBlcmlv
ZGljYWw+PGZ1bGwtdGl0bGU+RXhwIFRoZXIgTWVkPC9mdWxsLXRpdGxlPjxhYmJyLTE+RXhwZXJp
bWVudGFsIGFuZCB0aGVyYXBldXRpYyBtZWRpY2luZTwvYWJici0xPjwvcGVyaW9kaWNhbD48YWx0
LXBlcmlvZGljYWw+PGZ1bGwtdGl0bGU+RXhwIFRoZXIgTWVkPC9mdWxsLXRpdGxlPjxhYmJyLTE+
RXhwZXJpbWVudGFsIGFuZCB0aGVyYXBldXRpYyBtZWRpY2luZTwvYWJici0xPjwvYWx0LXBlcmlv
ZGljYWw+PHBhZ2VzPjQ1NzgtNDU4NDwvcGFnZXM+PHZvbHVtZT4xNjwvdm9sdW1lPjxudW1iZXI+
NjwvbnVtYmVyPjxlZGl0aW9uPjIwMTgvMTIvMTQ8L2VkaXRpb24+PGtleXdvcmRzPjxrZXl3b3Jk
PmJ1ZGVzb25pZGU8L2tleXdvcmQ+PGtleXdvcmQ+Y2hyb25pYyBvYnN0cnVjdGl2ZSBwdWxtb25h
cnkgZGlzZWFzZTwva2V5d29yZD48a2V5d29yZD5lZmZpY2FjeTwva2V5d29yZD48a2V5d29yZD5m
b3Jtb3Rlcm9sPC9rZXl3b3JkPjxrZXl3b3JkPnNhZmV0eTwva2V5d29yZD48a2V5d29yZD50aW90
cm9waXVtIGJyb21pZGU8L2tleXdvcmQ+PC9rZXl3b3Jkcz48ZGF0ZXM+PHllYXI+MjAxODwveWVh
cj48cHViLWRhdGVzPjxkYXRlPkRlYzwvZGF0ZT48L3B1Yi1kYXRlcz48L2RhdGVzPjxpc2JuPjE3
OTItMDk4MSAoUHJpbnQpJiN4RDsxNzkyLTA5ODE8L2lzYm4+PGFjY2Vzc2lvbi1udW0+MzA1NDI0
MDc8L2FjY2Vzc2lvbi1udW0+PHVybHM+PC91cmxzPjxjdXN0b20yPlBNQzYyNTcyMzc8L2N1c3Rv
bTI+PGVsZWN0cm9uaWMtcmVzb3VyY2UtbnVtPjEwLjM4OTIvZXRtLjIwMTguNjc3MzwvZWxlY3Ry
b25pYy1yZXNvdXJjZS1udW0+PHJlbW90ZS1kYXRhYmFzZS1wcm92aWRlcj5OTE08L3JlbW90ZS1k
YXRhYmFzZS1wcm92aWRlcj48bGFuZ3VhZ2U+ZW5nPC9sYW5ndWFnZT48L3JlY29yZD48L0NpdGU+
PENpdGU+PEF1dGhvcj5GZXJndXNvbjwvQXV0aG9yPjxZZWFyPjIwMTg8L1llYXI+PFJlY051bT4y
NTI8L1JlY051bT48cmVjb3JkPjxyZWMtbnVtYmVyPjI1MjwvcmVjLW51bWJlcj48Zm9yZWlnbi1r
ZXlzPjxrZXkgYXBwPSJFTiIgZGItaWQ9ImVwdjl2NWVzYnNhd3cwZWFlZHV4eDlhNTJzYWRmeHg1
ZWZmcyIgdGltZXN0YW1wPSIxNTYzMDg5NTEwIj4yNTI8L2tleT48L2ZvcmVpZ24ta2V5cz48cmVm
LXR5cGUgbmFtZT0iSm91cm5hbCBBcnRpY2xlIj4xNzwvcmVmLXR5cGU+PGNvbnRyaWJ1dG9ycz48
YXV0aG9ycz48YXV0aG9yPkZlcmd1c29uLCBHLiBULjwvYXV0aG9yPjxhdXRob3I+UGFwaSwgQS48
L2F1dGhvcj48YXV0aG9yPkFuenVldG8sIEEuPC9hdXRob3I+PGF1dGhvcj5LZXJ3aW4sIEUuIE0u
PC9hdXRob3I+PGF1dGhvcj5DYXBwZWxsZXR0aSwgQy48L2F1dGhvcj48YXV0aG9yPkR1bmNhbiwg
RS4gQS48L2F1dGhvcj48YXV0aG9yPk55YmVyZywgSi48L2F1dGhvcj48YXV0aG9yPkRvcmluc2t5
LCBQLjwvYXV0aG9yPjwvYXV0aG9ycz48L2NvbnRyaWJ1dG9ycz48YXV0aC1hZGRyZXNzPlB1bG1v
bmFyeSBSZXNlYXJjaCBJbnN0aXR1dGUgb2YgU291dGhlYXN0IE1pY2hpZ2FuLCBGYXJtaW5ndG9u
IEhpbGxzLCBNSSwgVVNBLiYjeEQ7UmVzZWFyY2ggQ2VudHJlIG9uIEFzdGhtYSBhbmQgQ09QRCwg
RGVwdCBvZiBNZWRpY2FsIFNjaWVuY2VzLCBVbml2ZXJzaXR5IG9mIEZlcnJhcmEsIEZlcnJhcmEs
IEl0YWx5LiYjeEQ7UHVsbW9uYXJ5IE1lZGljaW5lIGFuZCBDcml0aWNhbCBDYXJlLCBVbml2ZXJz
aXR5IG9mIFRleGFzIEhlYWx0aCBTY2llbmNlIENlbnRlciBhbmQgU291dGggVGV4YXMgVmV0ZXJh
bnMgSGVhbHRoIENhcmUgU3lzdGVtLCBTYW4gQW50b25pbywgVFgsIFVTQS4mI3hEO0NsaW5pY2Fs
IFJlc2VhcmNoIEluc3RpdHV0ZSBvZiBTb3V0aGVybiBPcmVnb24sIE1lZGZvcmQsIE9SLCBVU0Eu
JiN4RDtQZWFybCAtIGEgbWVtYmVyIG9mIHRoZSBBc3RyYVplbmVjYSBHcm91cCwgRHVyaGFtLCBO
QywgVVNBLiYjeEQ7UGVhcmwgLSBhIG1lbWJlciBvZiB0aGUgQXN0cmFaZW5lY2EgR3JvdXAsIE1v
cnJpc3Rvd24sIE5KLCBVU0EuPC9hdXRoLWFkZHJlc3M+PHRpdGxlcz48dGl0bGU+QnVkZXNvbmlk
ZS9mb3Jtb3Rlcm9sIE1ESSB3aXRoIGNvLXN1c3BlbnNpb24gZGVsaXZlcnkgdGVjaG5vbG9neSBp
biBDT1BEOiB0aGUgVEVMT1Mgc3R1ZHk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UaGUg
ZXVyb3BlYW4gcmVzcGlyYXRvcnkgam91cm5hbDwvZnVsbC10aXRsZT48L2FsdC1wZXJpb2RpY2Fs
Pjx2b2x1bWU+NTI8L3ZvbHVtZT48bnVtYmVyPjM8L251bWJlcj48ZWRpdGlvbj4yMDE4LzA5LzE4
PC9lZGl0aW9uPjxkYXRlcz48eWVhcj4yMDE4PC95ZWFyPjxwdWItZGF0ZXM+PGRhdGU+U2VwPC9k
YXRlPjwvcHViLWRhdGVzPjwvZGF0ZXM+PGlzYm4+MDkwMy0xOTM2PC9pc2JuPjxhY2Nlc3Npb24t
bnVtPjMwMjIwNjQ4PC9hY2Nlc3Npb24tbnVtPjx1cmxzPjwvdXJscz48Y3VzdG9tMj5QTUM2Mzgz
NTk5IG5vbi1maW5hbmNpYWwgc3VwcG9ydCBmcm9tIEFzdHJhWmVuZWNhLCBkdXJpbmcgdGhlIGNv
bmR1Y3Qgb2YgdGhlIHN0dWR5OyBhbmQgZ3JhbnRzLCBwZXJzb25hbCBmZWVzIGFuZCBub24tZmlu
YW5jaWFsIHN1cHBvcnQgZnJvbSBCb2VocmluZ2VyIEluZ2VsaGVpbSwgTm92YXJ0aXMsIEFzdHJh
WmVuZWNhLCBQZWFybCAoYSBtZW1iZXIgb2YgdGhlIEFzdHJhWmVuZWNhIEdyb3VwKSBhbmQgU3Vu
b3Zpb24sIGdyYW50cyBhbmQgcGVyc29uYWwgZmVlcyBmcm9tIFRoZXJhdmFuY2UsIGFuZCBwZXJz
b25hbCBmZWVzIGZyb20gVmVyb25hLCBNeWxhbiwgSW5ub3ZpdmEsIEdsYXhvU21pdGhLbGluZSBh
bmQgQ2lyY2Fzc2lhLCBvdXRzaWRlIHRoZSBzdWJtaXR0ZWQgd29yay4gQ29uZmxpY3Qgb2YgaW50
ZXJlc3Q6IEEuIFBhcGkgcmVwb3J0cyBib2FyZCBtZW1iZXJzaGlwLCBjb25zdWx0YW5jeSwgcGF5
bWVudCBmb3IgbGVjdHVyZXMsIGdyYW50cyBmb3IgcmVzZWFyY2ggYW5kIHRyYXZlbCBleHBlbnNl
cyByZWltYnVyc2VtZW50IGZyb20gQ2hpZXNpLCBBc3RyYVplbmVjYSwgR2xheG9TbWl0aEtsaW5l
LCBCb2VocmluZ2VyIEluZ2VsaGVpbSwgTXVuZGlwaGFybWEgYW5kIFRFVkEsIHBheW1lbnQgZm9y
IGxlY3R1cmVzIGFuZCB0cmF2ZWwgZXhwZW5zZXMgcmVpbWJ1cnNlbWVudCBmcm9tIE1lbmFyaW5p
LCBOb3ZhcnRpcyBhbmQgWmFtYm9uLCBib2FyZCBtZW1iZXJzaGlwLCBwYXltZW50IGZvciBsZWN0
dXJlcywgZ3JhbnRzIGZvciByZXNlYXJjaCBhbmQgdHJhdmVsIGV4cGVuc2VzIHJlaW1idXJzZW1l
bnQgZnJvbSBQZml6ZXIsIGFuZCBncmFudHMgZm9yIHJlc2VhcmNoIGZyb20gU2Fub2ZpLCBvdXRz
aWRlIHRoZSBzdWJtaXR0ZWQgd29yay4gQ29uZmxpY3Qgb2YgaW50ZXJlc3Q6IEEuIEFuenVldG8g
cmVwb3J0cyBpbnN0aXR1dGlvbmFsIGdyYW50cyBmcm9tIEdTSywgYW5kIHBlcnNvbmFsIGZlZXMg
Zm9yIGNvbnN1bHRhbmN5IGZyb20gR1NLLCBBc3RyYVplbmVjYSwgTm92YXJ0aXMgYW5kIEJJLCBv
dXRzaWRlIHRoZSBzdWJtaXR0ZWQgd29yay4gQ29uZmxpY3Qgb2YgaW50ZXJlc3Q6IEUuTS4gS2Vy
d2luIGlzIGFuIGVtcGxveWVlIG9mIENyaXNvciBMTEMgUmVzZWFyY2gsIGhhcyBzZXJ2ZWQgb24g
YWR2aXNvcnkgYm9hcmRzLCBzcGVha2VyIHBhbmVscywgb3IgcmVjZWl2ZWQgdHJhdmVsIHJlaW1i
dXJzZW1lbnQgZnJvbSBOb3ZhcnRpcywgQXN0cmFaZW5lY2EsIEFtcGhhc3RhciwgRm9yZXN0LCBQ
ZWFybCAoYSBtZW1iZXIgb2YgdGhlIEFzdHJhWmVuZWNhIEdyb3VwKSwgU3Vub3Zpb24sIFRldmEg
YW5kIFRoZXJhdmFuY2UsIGhhcyBzZXJ2ZWQgb24gYSBtZWRpY2FsIGFkdmlzb3J5IGJvYXJkIGZv
ciBNeWxhbiwgYW5kIGhhcyB1bmRlcnRha2VuIGNvbnN1bHRhbmN5IGZvciBHU0ssIG91dHNpZGUg
dGhlIHN1Ym1pdHRlZCB3b3JrLiBDb25mbGljdCBvZiBpbnRlcmVzdDogQy4gQ2FwcGVsbGV0dGkg
aXMgYSBmdWxsLXRpbWUgZW1wbG95ZWUgb2YgUGVhcmwgKGEgbWVtYmVyIG9mIHRoZSBBc3RyYVpl
bmVjYSBHcm91cCkuIENvbmZsaWN0IG9mIGludGVyZXN0OiBFLkEuIER1bmNhbiBpcyBhIGZ1bGwt
dGltZSBlbXBsb3llZSBvZiBQZWFybCAoYSBtZW1iZXIgb2YgdGhlIEFzdHJhWmVuZWNhIEdyb3Vw
KS4gQ29uZmxpY3Qgb2YgaW50ZXJlc3Q6IEouIE55YmVyZyBpcyBhIGZ1bGwtdGltZSBlbXBsb3ll
ZSBvZiBQZWFybCAoYSBtZW1iZXIgb2YgdGhlIEFzdHJhWmVuZWNhIEdyb3VwKS4gQ29uZmxpY3Qg
b2YgaW50ZXJlc3Q6IFAuIERvcmluc2t5IGlzIGEgZnVsbC10aW1lIGVtcGxveWVlIG9mIFBlYXJs
IChhIG1lbWJlciBvZiB0aGUgQXN0cmFaZW5lY2EgR3JvdXApLjwvY3VzdG9tMj48ZWxlY3Ryb25p
Yy1yZXNvdXJjZS1udW0+MTAuMTE4My8xMzk5MzAwMy4wMTMzNC0yMDE4PC9lbGVjdHJvbmljLXJl
c291cmNlLW51bT48cmVtb3RlLWRhdGFiYXNlLXByb3ZpZGVyPk5MTTwvcmVtb3RlLWRhdGFiYXNl
LXByb3ZpZGVyPjxsYW5ndWFnZT5lbmc8L2xhbmd1YWdlPjwvcmVjb3JkPjwvQ2l0ZT48Q2l0ZT48
QXV0aG9yPldpc2U8L0F1dGhvcj48WWVhcj4yMDE5PC9ZZWFyPjxSZWNOdW0+MjUzPC9SZWNOdW0+
PHJlY29yZD48cmVjLW51bWJlcj4yNTM8L3JlYy1udW1iZXI+PGZvcmVpZ24ta2V5cz48a2V5IGFw
cD0iRU4iIGRiLWlkPSJlcHY5djVlc2JzYXd3MGVhZWR1eHg5YTUyc2FkZnh4NWVmZnMiIHRpbWVz
dGFtcD0iMTU2MzA4OTUzNCI+MjUzPC9rZXk+PC9mb3JlaWduLWtleXM+PHJlZi10eXBlIG5hbWU9
IkpvdXJuYWwgQXJ0aWNsZSI+MTc8L3JlZi10eXBlPjxjb250cmlidXRvcnM+PGF1dGhvcnM+PGF1
dGhvcj5XaXNlLCBSLiBBLjwvYXV0aG9yPjxhdXRob3I+Q2hhcG1hbiwgSy4gUi48L2F1dGhvcj48
YXV0aG9yPlNjaXJpY2EsIEIuIE0uPC9hdXRob3I+PGF1dGhvcj5CaGF0dCwgRC4gTC48L2F1dGhv
cj48YXV0aG9yPkRhb3VkLCBTLiBaLjwvYXV0aG9yPjxhdXRob3I+WmV0dGVyc3RyYW5kLCBTLjwv
YXV0aG9yPjxhdXRob3I+UmVpc25lciwgQy48L2F1dGhvcj48YXV0aG9yPkdpbCwgRS4gRy48L2F1
dGhvcj48L2F1dGhvcnM+PC9jb250cmlidXRvcnM+PGF1dGgtYWRkcmVzcz5Kb2hucyBIb3BraW5z
IFVuaXZlcnNpdHkgU2Nob29sIG9mIE1lZGljaW5lLCBCYWx0aW1vcmUsIE1hcnlsYW5kLiYjeEQ7
VW5pdmVyc2l0eSBvZiBUb3JvbnRvLCBUb3JvbnRvLCBPbnRhcmlvLCBDYW5hZGEuJiN4RDtCcmln
aGFtIGFuZCBXb21lbiZhcG9zO3MgSG9zcGl0YWwsIEJvc3RvbiwgTWFzc2FjaHVzZXR0cy4mI3hE
O0hhcnZhcmQgTWVkaWNhbCBTY2hvb2wsIEJvc3RvbiwgTWFzc2FjaHVzZXR0cy4mI3hEO0FzdHJh
WmVuZWNhIFJlc2VhcmNoIGFuZCBEZXZlbG9wbWVudCBDZW50cmUsIEdhaXRoZXJzYnVyZywgTWFy
eWxhbmQuJiN4RDtBc3RyYVplbmVjYSBSZXNlYXJjaCBhbmQgRGV2ZWxvcG1lbnQsIEJpb2luZm9y
bWF0aWNzIGFuZCBJbmZvcm1hdGlvbiBTY2llbmNlcywgTW9sbmRhbCwgU3dlZGVuLiYjeEQ7QXN0
cmFaZW5lY2EgUmVzZWFyY2ggYW5kIERldmVsb3BtZW50IENlbnRyZSwgQmFyY2Vsb25hLCBTcGFp
bi48L2F1dGgtYWRkcmVzcz48dGl0bGVzPjx0aXRsZT5FZmZlY3Qgb2YgQWNsaWRpbml1bSBCcm9t
aWRlIG9uIE1ham9yIENhcmRpb3Zhc2N1bGFyIEV2ZW50cyBhbmQgRXhhY2VyYmF0aW9ucyBpbiBI
aWdoLVJpc2sgUGF0aWVudHMgV2l0aCBDaHJvbmljIE9ic3RydWN0aXZlIFB1bG1vbmFyeSBEaXNl
YXNlOiBUaGUgQVNDRU5ULUNPUEQgUmFuZG9taXplZCBDbGluaWNhbCBUcmlhbDwvdGl0bGU+PHNl
Y29uZGFyeS10aXRsZT5KYW1hPC9zZWNvbmRhcnktdGl0bGU+PGFsdC10aXRsZT5KYW1hPC9hbHQt
dGl0bGU+PC90aXRsZXM+PHBlcmlvZGljYWw+PGZ1bGwtdGl0bGU+SmFtYTwvZnVsbC10aXRsZT48
YWJici0xPkphbWE8L2FiYnItMT48L3BlcmlvZGljYWw+PGFsdC1wZXJpb2RpY2FsPjxmdWxsLXRp
dGxlPkphbWE8L2Z1bGwtdGl0bGU+PGFiYnItMT5KYW1hPC9hYmJyLTE+PC9hbHQtcGVyaW9kaWNh
bD48cGFnZXM+MTY5My0xNzAxPC9wYWdlcz48dm9sdW1lPjMyMTwvdm9sdW1lPjxudW1iZXI+MTc8
L251bWJlcj48ZWRpdGlvbj4yMDE5LzA1LzA4PC9lZGl0aW9uPjxrZXl3b3Jkcz48a2V5d29yZD5B
ZG1pbmlzdHJhdGlvbiwgSW5oYWxhdGlvbjwva2V5d29yZD48a2V5d29yZD5BZ2VkPC9rZXl3b3Jk
PjxrZXl3b3JkPkNhcmRpb3Zhc2N1bGFyIERpc2Vhc2VzLypjaGVtaWNhbGx5IGluZHVjZWQ8L2tl
eXdvcmQ+PGtleXdvcmQ+RG91YmxlLUJsaW5kIE1ldGhvZDwva2V5d29yZD48a2V5d29yZD5GZW1h
bGU8L2tleXdvcmQ+PGtleXdvcmQ+SHVtYW5zPC9rZXl3b3JkPjxrZXl3b3JkPk1hbGU8L2tleXdv
cmQ+PGtleXdvcmQ+TWlkZGxlIEFnZWQ8L2tleXdvcmQ+PGtleXdvcmQ+TXVzY2FyaW5pYyBBbnRh
Z29uaXN0cy9hZHZlcnNlIGVmZmVjdHMvKnRoZXJhcGV1dGljIHVzZTwva2V5d29yZD48a2V5d29y
ZD5QYXRpZW50IEFjdWl0eTwva2V5d29yZD48a2V5d29yZD5QdWxtb25hcnkgRGlzZWFzZSwgQ2hy
b25pYyBPYnN0cnVjdGl2ZS8qZHJ1ZyB0aGVyYXB5PC9rZXl3b3JkPjxrZXl3b3JkPlJpc2sgRmFj
dG9yczwva2V5d29yZD48a2V5d29yZD5Ucm9wYW5lcy9hZHZlcnNlIGVmZmVjdHMvKnRoZXJhcGV1
dGljIHVzZTwva2V5d29yZD48L2tleXdvcmRzPjxkYXRlcz48eWVhcj4yMDE5PC95ZWFyPjxwdWIt
ZGF0ZXM+PGRhdGU+TWF5IDc8L2RhdGU+PC9wdWItZGF0ZXM+PC9kYXRlcz48aXNibj4wMDk4LTc0
ODQ8L2lzYm4+PGFjY2Vzc2lvbi1udW0+MzEwNjM1NzU8L2FjY2Vzc2lvbi1udW0+PHVybHM+PC91
cmxzPjxjdXN0b20yPlBNQzY1MDY4ODU8L2N1c3RvbTI+PGVsZWN0cm9uaWMtcmVzb3VyY2UtbnVt
PjEwLjEwMDEvamFtYS4yMDE5LjQ5NzM8L2VsZWN0cm9uaWMtcmVzb3VyY2UtbnVtPjxyZW1vdGUt
ZGF0YWJhc2UtcHJvdmlkZXI+TkxNPC9yZW1vdGUtZGF0YWJhc2UtcHJvdmlkZXI+PGxhbmd1YWdl
PmVuZzwvbGFuZ3VhZ2U+PC9yZWNvcmQ+PC9DaXRlPjwvRW5kTm90ZT5=
</w:fldData>
        </w:fldChar>
      </w:r>
      <w:r w:rsidR="004C3699" w:rsidRPr="00EF6229">
        <w:rPr>
          <w:rFonts w:ascii="Times New Roman" w:hAnsi="Times New Roman" w:cs="Times New Roman"/>
          <w:b/>
          <w:color w:val="000000" w:themeColor="text1"/>
          <w:sz w:val="24"/>
          <w:szCs w:val="24"/>
        </w:rPr>
        <w:instrText xml:space="preserve"> ADDIN EN.CITE.DATA </w:instrText>
      </w:r>
      <w:r w:rsidR="004C3699" w:rsidRPr="00EF6229">
        <w:rPr>
          <w:rFonts w:ascii="Times New Roman" w:hAnsi="Times New Roman" w:cs="Times New Roman"/>
          <w:b/>
          <w:color w:val="000000" w:themeColor="text1"/>
          <w:sz w:val="24"/>
          <w:szCs w:val="24"/>
        </w:rPr>
      </w:r>
      <w:r w:rsidR="004C3699" w:rsidRPr="00EF6229">
        <w:rPr>
          <w:rFonts w:ascii="Times New Roman" w:hAnsi="Times New Roman" w:cs="Times New Roman"/>
          <w:b/>
          <w:color w:val="000000" w:themeColor="text1"/>
          <w:sz w:val="24"/>
          <w:szCs w:val="24"/>
        </w:rPr>
        <w:fldChar w:fldCharType="end"/>
      </w:r>
      <w:r w:rsidRPr="00EF6229">
        <w:rPr>
          <w:rFonts w:ascii="Times New Roman" w:hAnsi="Times New Roman" w:cs="Times New Roman"/>
          <w:b/>
          <w:color w:val="000000" w:themeColor="text1"/>
          <w:sz w:val="24"/>
          <w:szCs w:val="24"/>
        </w:rPr>
      </w:r>
      <w:r w:rsidRPr="00EF6229">
        <w:rPr>
          <w:rFonts w:ascii="Times New Roman" w:hAnsi="Times New Roman" w:cs="Times New Roman"/>
          <w:b/>
          <w:color w:val="000000" w:themeColor="text1"/>
          <w:sz w:val="24"/>
          <w:szCs w:val="24"/>
        </w:rPr>
        <w:fldChar w:fldCharType="separate"/>
      </w:r>
      <w:r w:rsidR="004C3699" w:rsidRPr="00EF6229">
        <w:rPr>
          <w:rFonts w:ascii="Times New Roman" w:hAnsi="Times New Roman" w:cs="Times New Roman"/>
          <w:b/>
          <w:noProof/>
          <w:color w:val="000000" w:themeColor="text1"/>
          <w:sz w:val="24"/>
          <w:szCs w:val="24"/>
        </w:rPr>
        <w:t>(1-185)</w:t>
      </w:r>
      <w:r w:rsidRPr="00EF6229">
        <w:rPr>
          <w:rFonts w:ascii="Times New Roman" w:hAnsi="Times New Roman" w:cs="Times New Roman"/>
          <w:b/>
          <w:color w:val="000000" w:themeColor="text1"/>
          <w:sz w:val="24"/>
          <w:szCs w:val="24"/>
        </w:rPr>
        <w:fldChar w:fldCharType="end"/>
      </w:r>
    </w:p>
    <w:p w:rsidR="004C3699" w:rsidRPr="00EF6229" w:rsidRDefault="00BA70FE" w:rsidP="004C3699">
      <w:pPr>
        <w:pStyle w:val="EndNoteBibliography"/>
        <w:spacing w:after="0"/>
        <w:rPr>
          <w:color w:val="000000" w:themeColor="text1"/>
        </w:rPr>
      </w:pPr>
      <w:r w:rsidRPr="00EF6229">
        <w:rPr>
          <w:rFonts w:ascii="Times New Roman" w:hAnsi="Times New Roman" w:cs="Times New Roman"/>
          <w:color w:val="000000" w:themeColor="text1"/>
        </w:rPr>
        <w:fldChar w:fldCharType="begin"/>
      </w:r>
      <w:r w:rsidRPr="00EF6229">
        <w:rPr>
          <w:rFonts w:ascii="Times New Roman" w:hAnsi="Times New Roman" w:cs="Times New Roman"/>
          <w:color w:val="000000" w:themeColor="text1"/>
        </w:rPr>
        <w:instrText xml:space="preserve"> ADDIN EN.REFLIST </w:instrText>
      </w:r>
      <w:r w:rsidRPr="00EF6229">
        <w:rPr>
          <w:rFonts w:ascii="Times New Roman" w:hAnsi="Times New Roman" w:cs="Times New Roman"/>
          <w:color w:val="000000" w:themeColor="text1"/>
        </w:rPr>
        <w:fldChar w:fldCharType="separate"/>
      </w:r>
      <w:r w:rsidR="004C3699" w:rsidRPr="00EF6229">
        <w:rPr>
          <w:color w:val="000000" w:themeColor="text1"/>
        </w:rPr>
        <w:t>1.</w:t>
      </w:r>
      <w:r w:rsidR="004C3699" w:rsidRPr="00EF6229">
        <w:rPr>
          <w:color w:val="000000" w:themeColor="text1"/>
        </w:rPr>
        <w:tab/>
        <w:t xml:space="preserve">Aalbers R, Ayres J, Backer V, Decramer M, Lier PA, Magyar P, et al. Formoterol in patients with chronic obstructive pulmonary disease: a randomized, controlled, 3-month trial. The european respiratory journal [Internet]. 2002; 19(5):[936-43 pp.]. Available from: </w:t>
      </w:r>
      <w:hyperlink r:id="rId7" w:history="1">
        <w:r w:rsidR="004C3699" w:rsidRPr="00EF6229">
          <w:rPr>
            <w:rStyle w:val="a3"/>
            <w:color w:val="000000" w:themeColor="text1"/>
            <w:u w:val="none"/>
          </w:rPr>
          <w:t>http://onlinelibrary.wiley.com/o/cochrane/clcentral/articles/992/CN-00394992/frame.html</w:t>
        </w:r>
      </w:hyperlink>
      <w:r w:rsidR="004C3699"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2.</w:t>
      </w:r>
      <w:r w:rsidRPr="00EF6229">
        <w:rPr>
          <w:color w:val="000000" w:themeColor="text1"/>
        </w:rPr>
        <w:tab/>
        <w:t>Aaron SD, Vandemheen KL, Fergusson D, Maltais F, Bourbeau J, Goldstein R, et al. Tiotropium in combination with placebo, salmeterol, or fluticasone-salmeterol for treatment of chronic obstructive pulmonary disease: a randomized trial. Annals of internal medicine. 2007;146(8):545-55.</w:t>
      </w:r>
    </w:p>
    <w:p w:rsidR="004C3699" w:rsidRPr="00EF6229" w:rsidRDefault="004C3699" w:rsidP="004C3699">
      <w:pPr>
        <w:pStyle w:val="EndNoteBibliography"/>
        <w:spacing w:after="0"/>
        <w:rPr>
          <w:color w:val="000000" w:themeColor="text1"/>
        </w:rPr>
      </w:pPr>
      <w:r w:rsidRPr="00EF6229">
        <w:rPr>
          <w:color w:val="000000" w:themeColor="text1"/>
        </w:rPr>
        <w:t>3.</w:t>
      </w:r>
      <w:r w:rsidRPr="00EF6229">
        <w:rPr>
          <w:color w:val="000000" w:themeColor="text1"/>
        </w:rPr>
        <w:tab/>
        <w:t>Abrahams R, Moroni-Zentgraf P, Ramsdell J, Schmidt H, Joseph E, Karpel J. Safety and efficacy of the once-daily anticholinergic BEA2180 compared with tiotropium in patients with COPD. Respir Med. 2013;107(6):854-62.</w:t>
      </w:r>
    </w:p>
    <w:p w:rsidR="004C3699" w:rsidRPr="00EF6229" w:rsidRDefault="004C3699" w:rsidP="004C3699">
      <w:pPr>
        <w:pStyle w:val="EndNoteBibliography"/>
        <w:spacing w:after="0"/>
        <w:rPr>
          <w:color w:val="000000" w:themeColor="text1"/>
        </w:rPr>
      </w:pPr>
      <w:r w:rsidRPr="00EF6229">
        <w:rPr>
          <w:color w:val="000000" w:themeColor="text1"/>
        </w:rPr>
        <w:t>4.</w:t>
      </w:r>
      <w:r w:rsidRPr="00EF6229">
        <w:rPr>
          <w:color w:val="000000" w:themeColor="text1"/>
        </w:rPr>
        <w:tab/>
        <w:t xml:space="preserve">Ambrosino N, Foglio K, Balzano G, Paggiaro PL, Lessi P, Kesten S. Tiotropium and exercise training in COPD patients: effects on dyspnea and exercise tolerance. International journal of chronic obstructive pulmonary disease [Internet]. 2008; 3(4):[771-80 pp.]. Available from: </w:t>
      </w:r>
      <w:hyperlink r:id="rId8" w:history="1">
        <w:r w:rsidRPr="00EF6229">
          <w:rPr>
            <w:rStyle w:val="a3"/>
            <w:color w:val="000000" w:themeColor="text1"/>
            <w:u w:val="none"/>
          </w:rPr>
          <w:t>http://onlinelibrary.wiley.com/o/cochrane/clcentral/articles/138/CN-0068313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5.</w:t>
      </w:r>
      <w:r w:rsidRPr="00EF6229">
        <w:rPr>
          <w:color w:val="000000" w:themeColor="text1"/>
        </w:rPr>
        <w:tab/>
        <w:t xml:space="preserve">Anzueto A, Ferguson GT, Feldman G, Chinsky K, Seibert A, Emmett A, et al. Effect of fluticasone propionate/salmeterol (250/50) on COPD exacerbations and impact on patient outcomes. Copd [Internet]. 2009; 6(5):[320-9 pp.]. Available from: </w:t>
      </w:r>
      <w:hyperlink r:id="rId9" w:history="1">
        <w:r w:rsidRPr="00EF6229">
          <w:rPr>
            <w:rStyle w:val="a3"/>
            <w:color w:val="000000" w:themeColor="text1"/>
            <w:u w:val="none"/>
          </w:rPr>
          <w:t>http://onlinelibrary.wiley.com/o/cochrane/clcentral/articles/375/CN-00730375/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w:t>
      </w:r>
      <w:r w:rsidRPr="00EF6229">
        <w:rPr>
          <w:color w:val="000000" w:themeColor="text1"/>
        </w:rPr>
        <w:tab/>
        <w:t xml:space="preserve">Asai K, Kobayashi A, Makihara Y, Johnson M. Anti-inflammatory effects of salmeterol/fluticasone propionate 50/250 mcg combination therapy in japanese patients with chronic obstructive pulmonary disease. International Journal of COPD [Internet]. 2015; 10:[803-11 pp.]. Available from: </w:t>
      </w:r>
      <w:hyperlink r:id="rId10" w:history="1">
        <w:r w:rsidRPr="00EF6229">
          <w:rPr>
            <w:rStyle w:val="a3"/>
            <w:color w:val="000000" w:themeColor="text1"/>
            <w:u w:val="none"/>
          </w:rPr>
          <w:t>http://onlinelibrary.wiley.com/o/cochrane/clcentral/articles/273/CN-0107527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7.</w:t>
      </w:r>
      <w:r w:rsidRPr="00EF6229">
        <w:rPr>
          <w:color w:val="000000" w:themeColor="text1"/>
        </w:rPr>
        <w:tab/>
        <w:t>Barnes PJ, Pocock SJ, Magnussen H, Iqbal A, Kramer B, Higgins M, et al. Integrating indacaterol dose selection in a clinical study in COPD using an adaptive seamless design. Pulm Pharmacol Ther. 2010;23(3):165-71.</w:t>
      </w:r>
    </w:p>
    <w:p w:rsidR="004C3699" w:rsidRPr="00EF6229" w:rsidRDefault="004C3699" w:rsidP="004C3699">
      <w:pPr>
        <w:pStyle w:val="EndNoteBibliography"/>
        <w:spacing w:after="0"/>
        <w:rPr>
          <w:color w:val="000000" w:themeColor="text1"/>
        </w:rPr>
      </w:pPr>
      <w:r w:rsidRPr="00EF6229">
        <w:rPr>
          <w:color w:val="000000" w:themeColor="text1"/>
        </w:rPr>
        <w:t>8.</w:t>
      </w:r>
      <w:r w:rsidRPr="00EF6229">
        <w:rPr>
          <w:color w:val="000000" w:themeColor="text1"/>
        </w:rPr>
        <w:tab/>
        <w:t>Bateman E, Singh D, Smith D, Disse B, Towse L, Massey D, et al. Efficacy and safety of tiotropium Respimat SMI in COPD in two 1-year randomized studies. International journal of chronic obstructive pulmonary disease. 2010;5:197-208.</w:t>
      </w:r>
    </w:p>
    <w:p w:rsidR="004C3699" w:rsidRPr="00EF6229" w:rsidRDefault="004C3699" w:rsidP="004C3699">
      <w:pPr>
        <w:pStyle w:val="EndNoteBibliography"/>
        <w:spacing w:after="0"/>
        <w:rPr>
          <w:color w:val="000000" w:themeColor="text1"/>
        </w:rPr>
      </w:pPr>
      <w:r w:rsidRPr="00EF6229">
        <w:rPr>
          <w:color w:val="000000" w:themeColor="text1"/>
        </w:rPr>
        <w:t>9.</w:t>
      </w:r>
      <w:r w:rsidRPr="00EF6229">
        <w:rPr>
          <w:color w:val="000000" w:themeColor="text1"/>
        </w:rPr>
        <w:tab/>
        <w:t xml:space="preserve">Bateman ED, Ferguson GT, Barnes N, Gallagher N, Green Y, Henley M, et al. Dual bronchodilation with QVA149 versus single bronchodilator therapy: the SHINE study. The </w:t>
      </w:r>
      <w:r w:rsidRPr="00EF6229">
        <w:rPr>
          <w:color w:val="000000" w:themeColor="text1"/>
        </w:rPr>
        <w:lastRenderedPageBreak/>
        <w:t>European respiratory journal. 2013;42(6):1484-94.</w:t>
      </w:r>
    </w:p>
    <w:p w:rsidR="004C3699" w:rsidRPr="00EF6229" w:rsidRDefault="004C3699" w:rsidP="004C3699">
      <w:pPr>
        <w:pStyle w:val="EndNoteBibliography"/>
        <w:spacing w:after="0"/>
        <w:rPr>
          <w:color w:val="000000" w:themeColor="text1"/>
        </w:rPr>
      </w:pPr>
      <w:r w:rsidRPr="00EF6229">
        <w:rPr>
          <w:color w:val="000000" w:themeColor="text1"/>
        </w:rPr>
        <w:t>10.</w:t>
      </w:r>
      <w:r w:rsidRPr="00EF6229">
        <w:rPr>
          <w:color w:val="000000" w:themeColor="text1"/>
        </w:rPr>
        <w:tab/>
        <w:t>Bateman ED, Tashkin D, Siafakas N, Dahl R, Towse L, Massey D, et al. A one-year trial of tiotropium Respimat® plus usual therapy in COPD patients. Respiratory Medicine. 2010;104(10):1460-72.</w:t>
      </w:r>
    </w:p>
    <w:p w:rsidR="004C3699" w:rsidRPr="00EF6229" w:rsidRDefault="004C3699" w:rsidP="004C3699">
      <w:pPr>
        <w:pStyle w:val="EndNoteBibliography"/>
        <w:spacing w:after="0"/>
        <w:rPr>
          <w:color w:val="000000" w:themeColor="text1"/>
        </w:rPr>
      </w:pPr>
      <w:r w:rsidRPr="00EF6229">
        <w:rPr>
          <w:color w:val="000000" w:themeColor="text1"/>
        </w:rPr>
        <w:t>11.</w:t>
      </w:r>
      <w:r w:rsidRPr="00EF6229">
        <w:rPr>
          <w:color w:val="000000" w:themeColor="text1"/>
        </w:rPr>
        <w:tab/>
        <w:t xml:space="preserve">Beeh KM, Beier J, Buhl R, Stark-Lorenzen P, Gerken F, Metzdorf N, et al. Efficacy of tiotropium bromide (Spiriva) in patients with chronic-obstructive pulmonary disease (COPD) of different severities. Pneumologie (stuttgart, germany) [Internet]. 2006; 60(6):[341-6 pp.]. Available from: </w:t>
      </w:r>
      <w:hyperlink r:id="rId11" w:history="1">
        <w:r w:rsidRPr="00EF6229">
          <w:rPr>
            <w:rStyle w:val="a3"/>
            <w:color w:val="000000" w:themeColor="text1"/>
            <w:u w:val="none"/>
          </w:rPr>
          <w:t>http://onlinelibrary.wiley.com/o/cochrane/clcentral/articles/864/CN-0055686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2.</w:t>
      </w:r>
      <w:r w:rsidRPr="00EF6229">
        <w:rPr>
          <w:color w:val="000000" w:themeColor="text1"/>
        </w:rPr>
        <w:tab/>
        <w:t>Betsuyaku T, Kato M, Fujimoto K, Kobayashi A, Hayamizu T, Hitosugi H, et al. A randomized trial of symptom-based management in Japanese patients with COPD. International journal of chronic obstructive pulmonary disease. 2018;13:2409-23.</w:t>
      </w:r>
    </w:p>
    <w:p w:rsidR="004C3699" w:rsidRPr="00EF6229" w:rsidRDefault="004C3699" w:rsidP="004C3699">
      <w:pPr>
        <w:pStyle w:val="EndNoteBibliography"/>
        <w:spacing w:after="0"/>
        <w:rPr>
          <w:color w:val="000000" w:themeColor="text1"/>
        </w:rPr>
      </w:pPr>
      <w:r w:rsidRPr="00EF6229">
        <w:rPr>
          <w:color w:val="000000" w:themeColor="text1"/>
        </w:rPr>
        <w:t>13.</w:t>
      </w:r>
      <w:r w:rsidRPr="00EF6229">
        <w:rPr>
          <w:color w:val="000000" w:themeColor="text1"/>
        </w:rPr>
        <w:tab/>
        <w:t xml:space="preserve">Bhatt SP, Dransfield MT, Cockcroft JR, Wang-Jairaj J, Midwinter DA, Rubin DB, et al. A randomized trial of once-daily fluticasone furoate/vilanterol or vilanterol versus placebo to determine effects on arterial stiffness in COPD. International journal of COPD [Internet]. 2017; 12:[351-65 pp.]. Available from: </w:t>
      </w:r>
      <w:hyperlink r:id="rId12" w:history="1">
        <w:r w:rsidRPr="00EF6229">
          <w:rPr>
            <w:rStyle w:val="a3"/>
            <w:color w:val="000000" w:themeColor="text1"/>
            <w:u w:val="none"/>
          </w:rPr>
          <w:t>http://onlinelibrary.wiley.com/o/cochrane/clcentral/articles/731/CN-01329731/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4.</w:t>
      </w:r>
      <w:r w:rsidRPr="00EF6229">
        <w:rPr>
          <w:color w:val="000000" w:themeColor="text1"/>
        </w:rPr>
        <w:tab/>
        <w:t>Bogdan MA, Aizawa H, Fukuchi Y, Mishima M, Nishimura M, Ichinose M. Efficacy and safety of inhaled formoterol 4.5 and 9 μg twice daily in Japanese and European COPD patients: Phase III study results. BMC Pulmonary Medicine. 2011;11.</w:t>
      </w:r>
    </w:p>
    <w:p w:rsidR="004C3699" w:rsidRPr="00EF6229" w:rsidRDefault="004C3699" w:rsidP="004C3699">
      <w:pPr>
        <w:pStyle w:val="EndNoteBibliography"/>
        <w:spacing w:after="0"/>
        <w:rPr>
          <w:color w:val="000000" w:themeColor="text1"/>
        </w:rPr>
      </w:pPr>
      <w:r w:rsidRPr="00EF6229">
        <w:rPr>
          <w:color w:val="000000" w:themeColor="text1"/>
        </w:rPr>
        <w:t>15.</w:t>
      </w:r>
      <w:r w:rsidRPr="00EF6229">
        <w:rPr>
          <w:color w:val="000000" w:themeColor="text1"/>
        </w:rPr>
        <w:tab/>
        <w:t xml:space="preserve">Bourbeau J, Rouleau MY, Boucher S. Randomised controlled trial of inhaled corticosteroids in patients with chronic obstructive pulmonary disease. Thorax [Internet]. 1998; 53(6):[477-82 pp.]. Available from: </w:t>
      </w:r>
      <w:hyperlink r:id="rId13" w:history="1">
        <w:r w:rsidRPr="00EF6229">
          <w:rPr>
            <w:rStyle w:val="a3"/>
            <w:color w:val="000000" w:themeColor="text1"/>
            <w:u w:val="none"/>
          </w:rPr>
          <w:t>http://onlinelibrary.wiley.com/o/cochrane/clcentral/articles/469/CN-0068346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6.</w:t>
      </w:r>
      <w:r w:rsidRPr="00EF6229">
        <w:rPr>
          <w:color w:val="000000" w:themeColor="text1"/>
        </w:rPr>
        <w:tab/>
        <w:t xml:space="preserve">Boyd G, Morice AH, Pounsford JC, Siebert M, Peslis N, Crawford C. An evaluation of salmeterol in the treatment of chronic obstructive pulmonary disease (COPD). The european respiratory journal [Internet]. 1997; 10(4):[815-21 pp.]. Available from: </w:t>
      </w:r>
      <w:hyperlink r:id="rId14" w:history="1">
        <w:r w:rsidRPr="00EF6229">
          <w:rPr>
            <w:rStyle w:val="a3"/>
            <w:color w:val="000000" w:themeColor="text1"/>
            <w:u w:val="none"/>
          </w:rPr>
          <w:t>http://onlinelibrary.wiley.com/o/cochrane/clcentral/articles/557/CN-0013955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7.</w:t>
      </w:r>
      <w:r w:rsidRPr="00EF6229">
        <w:rPr>
          <w:color w:val="000000" w:themeColor="text1"/>
        </w:rPr>
        <w:tab/>
        <w:t>Briggs Jr DD, Covelli H, Lapidus R, Bhattycharya S, Kesten S, Cassino C. Improved daytime spirometric efficacy of tiotropium compared with salmeterol in patients with COPD. Pulmonary Pharmacology and Therapeutics. 2005;18(6):397-404.</w:t>
      </w:r>
    </w:p>
    <w:p w:rsidR="004C3699" w:rsidRPr="00EF6229" w:rsidRDefault="004C3699" w:rsidP="004C3699">
      <w:pPr>
        <w:pStyle w:val="EndNoteBibliography"/>
        <w:spacing w:after="0"/>
        <w:rPr>
          <w:color w:val="000000" w:themeColor="text1"/>
        </w:rPr>
      </w:pPr>
      <w:r w:rsidRPr="00EF6229">
        <w:rPr>
          <w:color w:val="000000" w:themeColor="text1"/>
        </w:rPr>
        <w:t>18.</w:t>
      </w:r>
      <w:r w:rsidRPr="00EF6229">
        <w:rPr>
          <w:color w:val="000000" w:themeColor="text1"/>
        </w:rPr>
        <w:tab/>
        <w:t xml:space="preserve">Brusasco V, Hodder R, Miravitlles M, Korducki L, Towse L, Kesten S. Health outcomes following treatment for six months with once daily tiotropium compared with twice daily salmeterol in patients with COPD. Thorax [Internet]. 2003; 58(5):[399-404 pp.]. Available from: </w:t>
      </w:r>
      <w:hyperlink r:id="rId15" w:history="1">
        <w:r w:rsidRPr="00EF6229">
          <w:rPr>
            <w:rStyle w:val="a3"/>
            <w:color w:val="000000" w:themeColor="text1"/>
            <w:u w:val="none"/>
          </w:rPr>
          <w:t>http://onlinelibrary.wiley.com/o/cochrane/clcentral/articles/036/CN-00431036/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w:t>
      </w:r>
      <w:r w:rsidRPr="00EF6229">
        <w:rPr>
          <w:color w:val="000000" w:themeColor="text1"/>
        </w:rPr>
        <w:tab/>
        <w:t>Buhl R, Dunn LJ, Disdier C, Lassen C, Amos C, Henley M, et al. Blinded 12-week comparison of once-daily indacaterol and tiotropium in COPD. The European respiratory journal. 2011;38(4):797-803.</w:t>
      </w:r>
    </w:p>
    <w:p w:rsidR="004C3699" w:rsidRPr="00EF6229" w:rsidRDefault="004C3699" w:rsidP="004C3699">
      <w:pPr>
        <w:pStyle w:val="EndNoteBibliography"/>
        <w:spacing w:after="0"/>
        <w:rPr>
          <w:color w:val="000000" w:themeColor="text1"/>
        </w:rPr>
      </w:pPr>
      <w:r w:rsidRPr="00EF6229">
        <w:rPr>
          <w:color w:val="000000" w:themeColor="text1"/>
        </w:rPr>
        <w:t>20.</w:t>
      </w:r>
      <w:r w:rsidRPr="00EF6229">
        <w:rPr>
          <w:color w:val="000000" w:themeColor="text1"/>
        </w:rPr>
        <w:tab/>
        <w:t xml:space="preserve">Buhl R, Gessner C, Schuermann W, Foerster K, Sieder C, Hiltl S, et al. Efficacy and safety of once-daily QVA149 compared with the free combination of once-daily tiotropium plus twice-daily </w:t>
      </w:r>
      <w:r w:rsidRPr="00EF6229">
        <w:rPr>
          <w:color w:val="000000" w:themeColor="text1"/>
        </w:rPr>
        <w:lastRenderedPageBreak/>
        <w:t>formoterol in patients with moderate-to-severe COPD (QUANTIFY): a randomised, non-inferiority study. Thorax. 2015;70(4):311-9.</w:t>
      </w:r>
    </w:p>
    <w:p w:rsidR="004C3699" w:rsidRPr="00EF6229" w:rsidRDefault="004C3699" w:rsidP="004C3699">
      <w:pPr>
        <w:pStyle w:val="EndNoteBibliography"/>
        <w:spacing w:after="0"/>
        <w:rPr>
          <w:color w:val="000000" w:themeColor="text1"/>
        </w:rPr>
      </w:pPr>
      <w:r w:rsidRPr="00EF6229">
        <w:rPr>
          <w:color w:val="000000" w:themeColor="text1"/>
        </w:rPr>
        <w:t>21.</w:t>
      </w:r>
      <w:r w:rsidRPr="00EF6229">
        <w:rPr>
          <w:color w:val="000000" w:themeColor="text1"/>
        </w:rPr>
        <w:tab/>
        <w:t>Buhl R, Maltais F, Abrahams R, Bjermer L, Derom E, Ferguson G, et al. Tiotropium and olodaterol fixed-dose combination versus mono-components in COPD (GOLD 2-4). European Respiratory Journal. 2015;45(4):969-79.</w:t>
      </w:r>
    </w:p>
    <w:p w:rsidR="004C3699" w:rsidRPr="00EF6229" w:rsidRDefault="004C3699" w:rsidP="004C3699">
      <w:pPr>
        <w:pStyle w:val="EndNoteBibliography"/>
        <w:spacing w:after="0"/>
        <w:rPr>
          <w:color w:val="000000" w:themeColor="text1"/>
        </w:rPr>
      </w:pPr>
      <w:r w:rsidRPr="00EF6229">
        <w:rPr>
          <w:color w:val="000000" w:themeColor="text1"/>
        </w:rPr>
        <w:t>22.</w:t>
      </w:r>
      <w:r w:rsidRPr="00EF6229">
        <w:rPr>
          <w:color w:val="000000" w:themeColor="text1"/>
        </w:rPr>
        <w:tab/>
        <w:t>Burge PS, Calverley PM, Jones PW, Spencer S, Anderson JA, Maslen TK. Randomised, double blind, placebo controlled study of fluticasone propionate in patients with moderate to severe chronic obstructive pulmonary disease: the ISOLDE trial. BMJ (Clinical research ed). 2000;320(7245):1297-303.</w:t>
      </w:r>
    </w:p>
    <w:p w:rsidR="004C3699" w:rsidRPr="00EF6229" w:rsidRDefault="004C3699" w:rsidP="004C3699">
      <w:pPr>
        <w:pStyle w:val="EndNoteBibliography"/>
        <w:spacing w:after="0"/>
        <w:rPr>
          <w:color w:val="000000" w:themeColor="text1"/>
        </w:rPr>
      </w:pPr>
      <w:r w:rsidRPr="00EF6229">
        <w:rPr>
          <w:color w:val="000000" w:themeColor="text1"/>
        </w:rPr>
        <w:t>23.</w:t>
      </w:r>
      <w:r w:rsidRPr="00EF6229">
        <w:rPr>
          <w:color w:val="000000" w:themeColor="text1"/>
        </w:rPr>
        <w:tab/>
        <w:t xml:space="preserve">Calverley P, Pauwels R, Nieminem M, Stryszak P, Staudinger H, Lee T. Once daily mometasone furoate dry powder inhaler preserves lung function, reduces symptoms and delays exacerbations in patients with COPD previously maintained on ICS. European respiratory journal [Internet]. 2003; 22(Suppl 45):[Abstract No: [155] p.]. Available from: </w:t>
      </w:r>
      <w:hyperlink r:id="rId16" w:history="1">
        <w:r w:rsidRPr="00EF6229">
          <w:rPr>
            <w:rStyle w:val="a3"/>
            <w:color w:val="000000" w:themeColor="text1"/>
            <w:u w:val="none"/>
          </w:rPr>
          <w:t>http://onlinelibrary.wiley.com/o/cochrane/clcentral/articles/398/CN-0048339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24.</w:t>
      </w:r>
      <w:r w:rsidRPr="00EF6229">
        <w:rPr>
          <w:color w:val="000000" w:themeColor="text1"/>
        </w:rPr>
        <w:tab/>
        <w:t>Calverley P, Pauwels R, Vestbo J, Jones P, Pride N, Gulsvik A, et al. Combined salmeterol and fluticasone in the treatment of chronic obstructive pulmonary disease: a randomised controlled trial. Lancet. 2003;361(9356):449-56.</w:t>
      </w:r>
    </w:p>
    <w:p w:rsidR="004C3699" w:rsidRPr="00EF6229" w:rsidRDefault="004C3699" w:rsidP="004C3699">
      <w:pPr>
        <w:pStyle w:val="EndNoteBibliography"/>
        <w:spacing w:after="0"/>
        <w:rPr>
          <w:color w:val="000000" w:themeColor="text1"/>
        </w:rPr>
      </w:pPr>
      <w:r w:rsidRPr="00EF6229">
        <w:rPr>
          <w:color w:val="000000" w:themeColor="text1"/>
        </w:rPr>
        <w:t>25.</w:t>
      </w:r>
      <w:r w:rsidRPr="00EF6229">
        <w:rPr>
          <w:color w:val="000000" w:themeColor="text1"/>
        </w:rPr>
        <w:tab/>
        <w:t xml:space="preserve">Calverley PM, Boonsawat W, Cseke Z, Zhong N, Peterson S, Olsson H. Maintenance therapy with budesonide and formoterol in chronic obstructive pulmonary disease. The european respiratory journal [Internet]. 2003; 22(6):[912-9 pp.]. Available from: </w:t>
      </w:r>
      <w:hyperlink r:id="rId17" w:history="1">
        <w:r w:rsidRPr="00EF6229">
          <w:rPr>
            <w:rStyle w:val="a3"/>
            <w:color w:val="000000" w:themeColor="text1"/>
            <w:u w:val="none"/>
          </w:rPr>
          <w:t>http://onlinelibrary.wiley.com/o/cochrane/clcentral/articles/805/CN-00471805/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26.</w:t>
      </w:r>
      <w:r w:rsidRPr="00EF6229">
        <w:rPr>
          <w:color w:val="000000" w:themeColor="text1"/>
        </w:rPr>
        <w:tab/>
        <w:t xml:space="preserve">Calverley PM, Kuna P, Monsó E, Costantini M, Petruzzelli S, Sergio F, et al. Beclomethasone/formoterol in the management of COPD: a randomised controlled trial. Respiratory medicine [Internet]. 2010; 104(12):[1858-68 pp.]. Available from: </w:t>
      </w:r>
      <w:hyperlink r:id="rId18" w:history="1">
        <w:r w:rsidRPr="00EF6229">
          <w:rPr>
            <w:rStyle w:val="a3"/>
            <w:color w:val="000000" w:themeColor="text1"/>
            <w:u w:val="none"/>
          </w:rPr>
          <w:t>http://onlinelibrary.wiley.com/o/cochrane/clcentral/articles/083/CN-0078108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27.</w:t>
      </w:r>
      <w:r w:rsidRPr="00EF6229">
        <w:rPr>
          <w:color w:val="000000" w:themeColor="text1"/>
        </w:rPr>
        <w:tab/>
        <w:t xml:space="preserve">Calverley PM, Rennard S, Nelson HS, Karpel JP, Abbate EH, Stryszak P, et al. One-year treatment with mometasone furoate in chronic obstructive pulmonary disease. Respiratory research [Internet]. 2008; 9:[73 p.]. Available from: </w:t>
      </w:r>
      <w:hyperlink r:id="rId19" w:history="1">
        <w:r w:rsidRPr="00EF6229">
          <w:rPr>
            <w:rStyle w:val="a3"/>
            <w:color w:val="000000" w:themeColor="text1"/>
            <w:u w:val="none"/>
          </w:rPr>
          <w:t>http://onlinelibrary.wiley.com/o/cochrane/clcentral/articles/394/CN-0068739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28.</w:t>
      </w:r>
      <w:r w:rsidRPr="00EF6229">
        <w:rPr>
          <w:color w:val="000000" w:themeColor="text1"/>
        </w:rPr>
        <w:tab/>
        <w:t>Calverley PMA, Anderson JA, Celli B, Ferguson GT, Jenkins C, Jones PW, et al. Salmeterol and fluticasone propionate and survival in chronic obstructive pulmonary disease. New England Journal of Medicine. 2007;356(8):775-89.</w:t>
      </w:r>
    </w:p>
    <w:p w:rsidR="004C3699" w:rsidRPr="00EF6229" w:rsidRDefault="004C3699" w:rsidP="004C3699">
      <w:pPr>
        <w:pStyle w:val="EndNoteBibliography"/>
        <w:spacing w:after="0"/>
        <w:rPr>
          <w:color w:val="000000" w:themeColor="text1"/>
        </w:rPr>
      </w:pPr>
      <w:r w:rsidRPr="00EF6229">
        <w:rPr>
          <w:color w:val="000000" w:themeColor="text1"/>
        </w:rPr>
        <w:t>29.</w:t>
      </w:r>
      <w:r w:rsidRPr="00EF6229">
        <w:rPr>
          <w:color w:val="000000" w:themeColor="text1"/>
        </w:rPr>
        <w:tab/>
        <w:t>Calverley PMA, Anzueto AR, Carter K, Gronke L, Hallmann C, Jenkins C, et al. Tiotropium and olodaterol in the prevention of chronic obstructive pulmonary disease exacerbations (DYNAGITO): a double-blind, randomised, parallel-group, active-controlled trial. The Lancet Respiratory medicine. 2018.</w:t>
      </w:r>
    </w:p>
    <w:p w:rsidR="004C3699" w:rsidRPr="00EF6229" w:rsidRDefault="004C3699" w:rsidP="004C3699">
      <w:pPr>
        <w:pStyle w:val="EndNoteBibliography"/>
        <w:spacing w:after="0"/>
        <w:rPr>
          <w:color w:val="000000" w:themeColor="text1"/>
        </w:rPr>
      </w:pPr>
      <w:r w:rsidRPr="00EF6229">
        <w:rPr>
          <w:color w:val="000000" w:themeColor="text1"/>
        </w:rPr>
        <w:t>30.</w:t>
      </w:r>
      <w:r w:rsidRPr="00EF6229">
        <w:rPr>
          <w:color w:val="000000" w:themeColor="text1"/>
        </w:rPr>
        <w:tab/>
        <w:t xml:space="preserve">Campbell M, Eliraz A, Johansson G, Tornling G, Nihlén U, Bengtsson T, et al. Formoterol for maintenance and as-needed treatment of chronic obstructive pulmonary disease. Respiratory medicine [Internet]. 2005; 99(12):[1511-20 pp.]. Available from: </w:t>
      </w:r>
      <w:hyperlink r:id="rId20" w:history="1">
        <w:r w:rsidRPr="00EF6229">
          <w:rPr>
            <w:rStyle w:val="a3"/>
            <w:color w:val="000000" w:themeColor="text1"/>
            <w:u w:val="none"/>
          </w:rPr>
          <w:t>http://onlinelibrary.wiley.com/o/cochrane/clcentral/articles/397/CN-0055239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31.</w:t>
      </w:r>
      <w:r w:rsidRPr="00EF6229">
        <w:rPr>
          <w:color w:val="000000" w:themeColor="text1"/>
        </w:rPr>
        <w:tab/>
        <w:t xml:space="preserve">Casaburi R, Briggs DD, Donohue JF, Serby CW, Menjoge SS, Witek TJ. The spirometric efficacy of once-daily dosing with tiotropium in stable COPD: a 13-week multicenter trial. The US Tiotropium Study Group. Chest [Internet]. 2000; 118(5):[1294-302 pp.]. Available from: </w:t>
      </w:r>
      <w:hyperlink r:id="rId21" w:history="1">
        <w:r w:rsidRPr="00EF6229">
          <w:rPr>
            <w:rStyle w:val="a3"/>
            <w:color w:val="000000" w:themeColor="text1"/>
            <w:u w:val="none"/>
          </w:rPr>
          <w:t>http://onlinelibrary.wiley.com/o/cochrane/clcentral/articles/619/CN-0032861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32.</w:t>
      </w:r>
      <w:r w:rsidRPr="00EF6229">
        <w:rPr>
          <w:color w:val="000000" w:themeColor="text1"/>
        </w:rPr>
        <w:tab/>
        <w:t xml:space="preserve">Casaburi R, Kukafka D, Cooper CB, Witek TJ, Kesten S. Improvement in exercise tolerance with the combination of tiotropium and pulmonary rehabilitation in patients with COPD. Chest [Internet]. 2005; 127(3):[809-17 pp.]. Available from: </w:t>
      </w:r>
      <w:hyperlink r:id="rId22" w:history="1">
        <w:r w:rsidRPr="00EF6229">
          <w:rPr>
            <w:rStyle w:val="a3"/>
            <w:color w:val="000000" w:themeColor="text1"/>
            <w:u w:val="none"/>
          </w:rPr>
          <w:t>http://onlinelibrary.wiley.com/o/cochrane/clcentral/articles/400/CN-00502400/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33.</w:t>
      </w:r>
      <w:r w:rsidRPr="00EF6229">
        <w:rPr>
          <w:color w:val="000000" w:themeColor="text1"/>
        </w:rPr>
        <w:tab/>
        <w:t>Casaburi R, Mahler DA, Jones PW, Wanner A, San Pedro G, ZuWallack RL, et al. A long-term evaluation of once-daily inhaled tiotropium in chronic obstructive pulmonary disease. European Respiratory Journal. 2002;19(2):217-24.</w:t>
      </w:r>
    </w:p>
    <w:p w:rsidR="004C3699" w:rsidRPr="00EF6229" w:rsidRDefault="004C3699" w:rsidP="004C3699">
      <w:pPr>
        <w:pStyle w:val="EndNoteBibliography"/>
        <w:spacing w:after="0"/>
        <w:rPr>
          <w:color w:val="000000" w:themeColor="text1"/>
        </w:rPr>
      </w:pPr>
      <w:r w:rsidRPr="00EF6229">
        <w:rPr>
          <w:color w:val="000000" w:themeColor="text1"/>
        </w:rPr>
        <w:t>34.</w:t>
      </w:r>
      <w:r w:rsidRPr="00EF6229">
        <w:rPr>
          <w:color w:val="000000" w:themeColor="text1"/>
        </w:rPr>
        <w:tab/>
        <w:t xml:space="preserve">Cazzola M, Andò F, Santus P, Ruggeri P, Marco F, Sanduzzi A, et al. A pilot study to assess the effects of combining fluticasone propionate/salmeterol and tiotropium on the airflow obstruction of patients with severe-to-very severe COPD. Pulmonary pharmacology &amp; therapeutics [Internet]. 2007; 20(5):[556-61 pp.]. Available from: </w:t>
      </w:r>
      <w:hyperlink r:id="rId23" w:history="1">
        <w:r w:rsidRPr="00EF6229">
          <w:rPr>
            <w:rStyle w:val="a3"/>
            <w:color w:val="000000" w:themeColor="text1"/>
            <w:u w:val="none"/>
          </w:rPr>
          <w:t>http://onlinelibrary.wiley.com/o/cochrane/clcentral/articles/439/CN-0061743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35.</w:t>
      </w:r>
      <w:r w:rsidRPr="00EF6229">
        <w:rPr>
          <w:color w:val="000000" w:themeColor="text1"/>
        </w:rPr>
        <w:tab/>
        <w:t xml:space="preserve">Cazzola M, Lorenzo G, Perna F, Calderaro F, Testi R, Centanni S. Additive effects of salmeterol and fluticasone or theophylline in COPD. Chest [Internet]. 2000; 118(6):[1576-81 pp.]. Available from: </w:t>
      </w:r>
      <w:hyperlink r:id="rId24" w:history="1">
        <w:r w:rsidRPr="00EF6229">
          <w:rPr>
            <w:rStyle w:val="a3"/>
            <w:color w:val="000000" w:themeColor="text1"/>
            <w:u w:val="none"/>
          </w:rPr>
          <w:t>http://onlinelibrary.wiley.com/o/cochrane/clcentral/articles/403/CN-0033040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36.</w:t>
      </w:r>
      <w:r w:rsidRPr="00EF6229">
        <w:rPr>
          <w:color w:val="000000" w:themeColor="text1"/>
        </w:rPr>
        <w:tab/>
        <w:t>Celli B, Crater G, Kilbride S, Mehta R, Tabberer M, Kalberg CJ, et al. Once-daily umeclidinium/vilanterol 125/25 μg therapy in COPD. Chest. 2014;145(5):981-91.</w:t>
      </w:r>
    </w:p>
    <w:p w:rsidR="004C3699" w:rsidRPr="00EF6229" w:rsidRDefault="004C3699" w:rsidP="004C3699">
      <w:pPr>
        <w:pStyle w:val="EndNoteBibliography"/>
        <w:spacing w:after="0"/>
        <w:rPr>
          <w:color w:val="000000" w:themeColor="text1"/>
        </w:rPr>
      </w:pPr>
      <w:r w:rsidRPr="00EF6229">
        <w:rPr>
          <w:color w:val="000000" w:themeColor="text1"/>
        </w:rPr>
        <w:t>37.</w:t>
      </w:r>
      <w:r w:rsidRPr="00EF6229">
        <w:rPr>
          <w:color w:val="000000" w:themeColor="text1"/>
        </w:rPr>
        <w:tab/>
        <w:t>Celli B, Halpin D, Hepburn R, Byrne N, Keating ET, Goldman M. Symtoms are an important outcome in chronic obstructive pulmonary disease clinical trials: Results of a 3-month comparative study using the Breathlessness, Cough and Sputum Scale (BCSS). Respiratory Medicine. 2003;97(SUPPL. A):S35-S43.</w:t>
      </w:r>
    </w:p>
    <w:p w:rsidR="004C3699" w:rsidRPr="00EF6229" w:rsidRDefault="004C3699" w:rsidP="004C3699">
      <w:pPr>
        <w:pStyle w:val="EndNoteBibliography"/>
        <w:spacing w:after="0"/>
        <w:rPr>
          <w:color w:val="000000" w:themeColor="text1"/>
        </w:rPr>
      </w:pPr>
      <w:r w:rsidRPr="00EF6229">
        <w:rPr>
          <w:color w:val="000000" w:themeColor="text1"/>
        </w:rPr>
        <w:t>38.</w:t>
      </w:r>
      <w:r w:rsidRPr="00EF6229">
        <w:rPr>
          <w:color w:val="000000" w:themeColor="text1"/>
        </w:rPr>
        <w:tab/>
        <w:t>Chan CKN, Maltais F, Sigouin C, Haddon JM, Ford GT. A randomized controlled trial to assess the efficacy of tiotropium in Canadian patients with chronic obstructive pulmonary disease. Canadian Respiratory Journal. 2007;14(8):465-72.</w:t>
      </w:r>
    </w:p>
    <w:p w:rsidR="004C3699" w:rsidRPr="00EF6229" w:rsidRDefault="004C3699" w:rsidP="004C3699">
      <w:pPr>
        <w:pStyle w:val="EndNoteBibliography"/>
        <w:spacing w:after="0"/>
        <w:rPr>
          <w:color w:val="000000" w:themeColor="text1"/>
        </w:rPr>
      </w:pPr>
      <w:r w:rsidRPr="00EF6229">
        <w:rPr>
          <w:color w:val="000000" w:themeColor="text1"/>
        </w:rPr>
        <w:t>39.</w:t>
      </w:r>
      <w:r w:rsidRPr="00EF6229">
        <w:rPr>
          <w:color w:val="000000" w:themeColor="text1"/>
        </w:rPr>
        <w:tab/>
        <w:t xml:space="preserve">Chapman KR, Arvidsson P, Chuchalin AG, Dhillon DP, Faurschou P, Goldstein RS, et al. The addition of salmeterol 50 microg bid to anticholinergic treatment in patients with COPD: a randomized, placebo controlled trial. Chronic obstructive pulmonary disease. Canadian respiratory journal [Internet]. 2002; 9(3):[178-85 pp.]. Available from: </w:t>
      </w:r>
      <w:hyperlink r:id="rId25" w:history="1">
        <w:r w:rsidRPr="00EF6229">
          <w:rPr>
            <w:rStyle w:val="a3"/>
            <w:color w:val="000000" w:themeColor="text1"/>
            <w:u w:val="none"/>
          </w:rPr>
          <w:t>http://onlinelibrary.wiley.com/o/cochrane/clcentral/articles/627/CN-0039762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0.</w:t>
      </w:r>
      <w:r w:rsidRPr="00EF6229">
        <w:rPr>
          <w:color w:val="000000" w:themeColor="text1"/>
        </w:rPr>
        <w:tab/>
        <w:t>Chapman KR, Rennard SI, Dogra A, Owen R, Lassen C, Kramer B. Long-term safety and efficacy of indacaterol, a long-acting β2-agonist, in subjects with COPD: A randomized, placebo-controlled study. Chest. 2011;140(1):68-75.</w:t>
      </w:r>
    </w:p>
    <w:p w:rsidR="004C3699" w:rsidRPr="00EF6229" w:rsidRDefault="004C3699" w:rsidP="004C3699">
      <w:pPr>
        <w:pStyle w:val="EndNoteBibliography"/>
        <w:spacing w:after="0"/>
        <w:rPr>
          <w:color w:val="000000" w:themeColor="text1"/>
        </w:rPr>
      </w:pPr>
      <w:r w:rsidRPr="00EF6229">
        <w:rPr>
          <w:color w:val="000000" w:themeColor="text1"/>
        </w:rPr>
        <w:t>41.</w:t>
      </w:r>
      <w:r w:rsidRPr="00EF6229">
        <w:rPr>
          <w:color w:val="000000" w:themeColor="text1"/>
        </w:rPr>
        <w:tab/>
        <w:t xml:space="preserve">Choudhury AB, Dawson CM, Kilvington HE, Eldridge S, James WY, Wedzicha JA, et al. </w:t>
      </w:r>
      <w:r w:rsidRPr="00EF6229">
        <w:rPr>
          <w:color w:val="000000" w:themeColor="text1"/>
        </w:rPr>
        <w:lastRenderedPageBreak/>
        <w:t xml:space="preserve">Withdrawal of inhaled corticosteroids in people with COPD in primary care: a randomised controlled trial. Respiratory research [Internet]. 2007; 8:[93 p.]. Available from: </w:t>
      </w:r>
      <w:hyperlink r:id="rId26" w:history="1">
        <w:r w:rsidRPr="00EF6229">
          <w:rPr>
            <w:rStyle w:val="a3"/>
            <w:color w:val="000000" w:themeColor="text1"/>
            <w:u w:val="none"/>
          </w:rPr>
          <w:t>http://onlinelibrary.wiley.com/o/cochrane/clcentral/articles/056/CN-00629056/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2.</w:t>
      </w:r>
      <w:r w:rsidRPr="00EF6229">
        <w:rPr>
          <w:color w:val="000000" w:themeColor="text1"/>
        </w:rPr>
        <w:tab/>
        <w:t>Contoli M, Pauletti A, Rossi MR, Spanevello A, Casolari P, Marcellini A, et al. Long-term effects of inhaled corticosteroids on sputum bacterial and viral loads in COPD. 2017;50(4).</w:t>
      </w:r>
    </w:p>
    <w:p w:rsidR="004C3699" w:rsidRPr="00EF6229" w:rsidRDefault="004C3699" w:rsidP="004C3699">
      <w:pPr>
        <w:pStyle w:val="EndNoteBibliography"/>
        <w:spacing w:after="0"/>
        <w:rPr>
          <w:color w:val="000000" w:themeColor="text1"/>
        </w:rPr>
      </w:pPr>
      <w:r w:rsidRPr="00EF6229">
        <w:rPr>
          <w:color w:val="000000" w:themeColor="text1"/>
        </w:rPr>
        <w:t>43.</w:t>
      </w:r>
      <w:r w:rsidRPr="00EF6229">
        <w:rPr>
          <w:color w:val="000000" w:themeColor="text1"/>
        </w:rPr>
        <w:tab/>
        <w:t>Cooper CB, Celli BR, Jardim JR, Wise RA, Legg D, Guo J, et al. Treadmill endurance during 2-year treatment with tiotropium in patients with COPD: a randomized trial. Chest. 2013;144(2):490-7.</w:t>
      </w:r>
    </w:p>
    <w:p w:rsidR="004C3699" w:rsidRPr="00EF6229" w:rsidRDefault="004C3699" w:rsidP="004C3699">
      <w:pPr>
        <w:pStyle w:val="EndNoteBibliography"/>
        <w:spacing w:after="0"/>
        <w:rPr>
          <w:color w:val="000000" w:themeColor="text1"/>
        </w:rPr>
      </w:pPr>
      <w:r w:rsidRPr="00EF6229">
        <w:rPr>
          <w:color w:val="000000" w:themeColor="text1"/>
        </w:rPr>
        <w:t>44.</w:t>
      </w:r>
      <w:r w:rsidRPr="00EF6229">
        <w:rPr>
          <w:color w:val="000000" w:themeColor="text1"/>
        </w:rPr>
        <w:tab/>
        <w:t xml:space="preserve">Covelli H, Bhattacharya S, Cassino C, Conoscenti C, Kesten S. Absence of electrocardiographic findings and improved function with once-daily tiotropium in patients with chronic obstructive pulmonary disease. Pharmacotherapy [Internet]. 2005; 25(12):[1708-18 pp.]. Available from: </w:t>
      </w:r>
      <w:hyperlink r:id="rId27" w:history="1">
        <w:r w:rsidRPr="00EF6229">
          <w:rPr>
            <w:rStyle w:val="a3"/>
            <w:color w:val="000000" w:themeColor="text1"/>
            <w:u w:val="none"/>
          </w:rPr>
          <w:t>http://onlinelibrary.wiley.com/o/cochrane/clcentral/articles/098/CN-0055309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5.</w:t>
      </w:r>
      <w:r w:rsidRPr="00EF6229">
        <w:rPr>
          <w:color w:val="000000" w:themeColor="text1"/>
        </w:rPr>
        <w:tab/>
        <w:t xml:space="preserve">Covelli H, Pek B, Schenkenberger I, Scott-Wilson C, Emmett A, Crim C. Efficacy and safety of fluticasone furoate/vilanterol or tiotropium in subjects with COPD at cardiovascular risk. International journal of chronic obstructive pulmonary disease [Internet]. 2016; 11:[1-12 pp.]. Available from: </w:t>
      </w:r>
      <w:hyperlink r:id="rId28" w:history="1">
        <w:r w:rsidRPr="00EF6229">
          <w:rPr>
            <w:rStyle w:val="a3"/>
            <w:color w:val="000000" w:themeColor="text1"/>
            <w:u w:val="none"/>
          </w:rPr>
          <w:t>http://onlinelibrary.wiley.com/o/cochrane/clcentral/articles/234/CN-0112923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6.</w:t>
      </w:r>
      <w:r w:rsidRPr="00EF6229">
        <w:rPr>
          <w:color w:val="000000" w:themeColor="text1"/>
        </w:rPr>
        <w:tab/>
        <w:t xml:space="preserve">Dahl R, Chapman KR, Rudolf M, Mehta R, Kho P, Alagappan VKT, et al. Safety and efficacy of dual bronchodilation with QVA149 in COPD patients: The ENLIGHTEN study. Respiratory medicine [Internet]. 2013; 107(10):[1558-67 pp.]. Available from: </w:t>
      </w:r>
      <w:hyperlink r:id="rId29" w:history="1">
        <w:r w:rsidRPr="00EF6229">
          <w:rPr>
            <w:rStyle w:val="a3"/>
            <w:color w:val="000000" w:themeColor="text1"/>
            <w:u w:val="none"/>
          </w:rPr>
          <w:t>http://onlinelibrary.wiley.com/o/cochrane/clcentral/articles/888/CN-0091588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7.</w:t>
      </w:r>
      <w:r w:rsidRPr="00EF6229">
        <w:rPr>
          <w:color w:val="000000" w:themeColor="text1"/>
        </w:rPr>
        <w:tab/>
        <w:t>Dahl R, Chung KF, Buhl R, Magnussen H, Nonikov V, Jack D, et al. Efficacy of a new once-daily long-acting inhaled β&lt;inf&gt;2&lt;/inf&gt;-agonist indacaterol versus twice-daily formoterol in COPD. Thorax. 2010;65(6):473-9.</w:t>
      </w:r>
    </w:p>
    <w:p w:rsidR="004C3699" w:rsidRPr="00EF6229" w:rsidRDefault="004C3699" w:rsidP="004C3699">
      <w:pPr>
        <w:pStyle w:val="EndNoteBibliography"/>
        <w:spacing w:after="0"/>
        <w:rPr>
          <w:color w:val="000000" w:themeColor="text1"/>
        </w:rPr>
      </w:pPr>
      <w:r w:rsidRPr="00EF6229">
        <w:rPr>
          <w:color w:val="000000" w:themeColor="text1"/>
        </w:rPr>
        <w:t>48.</w:t>
      </w:r>
      <w:r w:rsidRPr="00EF6229">
        <w:rPr>
          <w:color w:val="000000" w:themeColor="text1"/>
        </w:rPr>
        <w:tab/>
        <w:t xml:space="preserve">Dahl R, Greefhorst LA, Nowak D, Nonikov V, Byrne AM, Thomson MH, et al. Inhaled formoterol dry powder versus ipratropium bromide in chronic obstructive pulmonary disease. American journal of respiratory and critical care medicine [Internet]. 2001; 164(5):[778-84 pp.]. Available from: </w:t>
      </w:r>
      <w:hyperlink r:id="rId30" w:history="1">
        <w:r w:rsidRPr="00EF6229">
          <w:rPr>
            <w:rStyle w:val="a3"/>
            <w:color w:val="000000" w:themeColor="text1"/>
            <w:u w:val="none"/>
          </w:rPr>
          <w:t>http://onlinelibrary.wiley.com/o/cochrane/clcentral/articles/304/CN-0038830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49.</w:t>
      </w:r>
      <w:r w:rsidRPr="00EF6229">
        <w:rPr>
          <w:color w:val="000000" w:themeColor="text1"/>
        </w:rPr>
        <w:tab/>
        <w:t>Decramer M, Anzueto A, Kerwin E, Kaelin T, Richard N, Crater G, et al. Efficacy and safety of umeclidinium plus vilanterol versus tiotropium, vilanterol, or umeclidinium monotherapies over 24 weeks in patients with chronic obstructive pulmonary disease: results from two multicentre, blinded, randomised controlled trials. The Lancet Respiratory medicine. 2014;2(6):472-86.</w:t>
      </w:r>
    </w:p>
    <w:p w:rsidR="004C3699" w:rsidRPr="00EF6229" w:rsidRDefault="004C3699" w:rsidP="004C3699">
      <w:pPr>
        <w:pStyle w:val="EndNoteBibliography"/>
        <w:spacing w:after="0"/>
        <w:rPr>
          <w:color w:val="000000" w:themeColor="text1"/>
        </w:rPr>
      </w:pPr>
      <w:r w:rsidRPr="00EF6229">
        <w:rPr>
          <w:color w:val="000000" w:themeColor="text1"/>
        </w:rPr>
        <w:t>50.</w:t>
      </w:r>
      <w:r w:rsidRPr="00EF6229">
        <w:rPr>
          <w:color w:val="000000" w:themeColor="text1"/>
        </w:rPr>
        <w:tab/>
        <w:t xml:space="preserve">Decramer ML, Chapman KR, Dahl R, Frith P, Devouassoux G, Fritscher C, et al. Once-daily indacaterol versus tiotropium for patients with severe chronic obstructive pulmonary disease (INVIGORATE): a randomised, blinded, parallel-group study. The Lancet Respiratory medicine [Internet]. 2013; 1(7):[524-33 pp.]. Available from: </w:t>
      </w:r>
      <w:hyperlink r:id="rId31" w:history="1">
        <w:r w:rsidRPr="00EF6229">
          <w:rPr>
            <w:rStyle w:val="a3"/>
            <w:color w:val="000000" w:themeColor="text1"/>
            <w:u w:val="none"/>
          </w:rPr>
          <w:t>http://onlinelibrary.wiley.com/o/cochrane/clcentral/articles/863/CN-0111886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lastRenderedPageBreak/>
        <w:t>51.</w:t>
      </w:r>
      <w:r w:rsidRPr="00EF6229">
        <w:rPr>
          <w:color w:val="000000" w:themeColor="text1"/>
        </w:rPr>
        <w:tab/>
        <w:t xml:space="preserve">Doherty DE, Tashkin DP, Kerwin E, Knorr BA, Shekar T, Banerjee S, et al. Effects of mometasone furoate/formoterol fumarate fixed-dose combination formulation on chronic obstructive pulmonary disease (COPD): results from a 52-week Phase III trial in subjects with moderate-to-very severe COPD. International journal of chronic obstructive pulmonary disease [Internet]. 2012; 7:[57-71 pp.]. Available from: </w:t>
      </w:r>
      <w:hyperlink r:id="rId32" w:history="1">
        <w:r w:rsidRPr="00EF6229">
          <w:rPr>
            <w:rStyle w:val="a3"/>
            <w:color w:val="000000" w:themeColor="text1"/>
            <w:u w:val="none"/>
          </w:rPr>
          <w:t>http://onlinelibrary.wiley.com/o/cochrane/clcentral/articles/386/CN-00833386/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52.</w:t>
      </w:r>
      <w:r w:rsidRPr="00EF6229">
        <w:rPr>
          <w:color w:val="000000" w:themeColor="text1"/>
        </w:rPr>
        <w:tab/>
        <w:t>Donohue JF, Fogarty C, Lötvall J, Mahler DA, Worth H, Yorgancio</w:t>
      </w:r>
      <w:r w:rsidRPr="00EF6229">
        <w:rPr>
          <w:rFonts w:ascii="Calibri" w:hAnsi="Calibri" w:cs="Calibri"/>
          <w:color w:val="000000" w:themeColor="text1"/>
        </w:rPr>
        <w:t>ǧ</w:t>
      </w:r>
      <w:r w:rsidRPr="00EF6229">
        <w:rPr>
          <w:color w:val="000000" w:themeColor="text1"/>
        </w:rPr>
        <w:t>lu A, et al. Once-daily bronchodilators for chronic obstructive pulmonary disease: Indacaterol versus tiotropium. American Journal of Respiratory and Critical Care Medicine. 2010;182(2):155-62.</w:t>
      </w:r>
    </w:p>
    <w:p w:rsidR="004C3699" w:rsidRPr="00EF6229" w:rsidRDefault="004C3699" w:rsidP="004C3699">
      <w:pPr>
        <w:pStyle w:val="EndNoteBibliography"/>
        <w:spacing w:after="0"/>
        <w:rPr>
          <w:color w:val="000000" w:themeColor="text1"/>
        </w:rPr>
      </w:pPr>
      <w:r w:rsidRPr="00EF6229">
        <w:rPr>
          <w:color w:val="000000" w:themeColor="text1"/>
        </w:rPr>
        <w:t>53.</w:t>
      </w:r>
      <w:r w:rsidRPr="00EF6229">
        <w:rPr>
          <w:color w:val="000000" w:themeColor="text1"/>
        </w:rPr>
        <w:tab/>
        <w:t>Donohue JF, Maleki-Yazdi M, Kilbride S, Mehta R, Kalberg CJ, Church A. Efficacy and safety of once-daily umeclidinium/vilanterol 62.5/25 MCG in COPD: A randomized, placebo-controlled, 24-week study. American Journal of Respiratory and Critical Care Medicine. 2013;187.</w:t>
      </w:r>
    </w:p>
    <w:p w:rsidR="004C3699" w:rsidRPr="00EF6229" w:rsidRDefault="004C3699" w:rsidP="004C3699">
      <w:pPr>
        <w:pStyle w:val="EndNoteBibliography"/>
        <w:spacing w:after="0"/>
        <w:rPr>
          <w:color w:val="000000" w:themeColor="text1"/>
        </w:rPr>
      </w:pPr>
      <w:r w:rsidRPr="00EF6229">
        <w:rPr>
          <w:color w:val="000000" w:themeColor="text1"/>
        </w:rPr>
        <w:t>54.</w:t>
      </w:r>
      <w:r w:rsidRPr="00EF6229">
        <w:rPr>
          <w:color w:val="000000" w:themeColor="text1"/>
        </w:rPr>
        <w:tab/>
        <w:t xml:space="preserve">Donohue JF, Niewoehner D, Brooks J, O'Dell D, Church A. Safety and tolerability of once-daily umeclidinium/vilanterol 125/25 mcg and umeclidinium 125 mcg in patients with chronic obstructive pulmonary disease: results from a 52-week, randomized, double-blind, placebo-controlled study. Respiratory research [Internet]. 2014; 15:[78 p.]. Available from: </w:t>
      </w:r>
      <w:hyperlink r:id="rId33" w:history="1">
        <w:r w:rsidRPr="00EF6229">
          <w:rPr>
            <w:rStyle w:val="a3"/>
            <w:color w:val="000000" w:themeColor="text1"/>
            <w:u w:val="none"/>
          </w:rPr>
          <w:t>http://onlinelibrary.wiley.com/o/cochrane/clcentral/articles/246/CN-01115246/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55.</w:t>
      </w:r>
      <w:r w:rsidRPr="00EF6229">
        <w:rPr>
          <w:color w:val="000000" w:themeColor="text1"/>
        </w:rPr>
        <w:tab/>
        <w:t>Donohue JF, Soong W, Wu X, Shrestha P, Lei A. Long-term safety of aclidinium bromide/formoterol fumarate fixed-dose combination: Results of a randomized 1-year trial in patients with COPD. Respir Med. 2016;116:41-8.</w:t>
      </w:r>
    </w:p>
    <w:p w:rsidR="004C3699" w:rsidRPr="00EF6229" w:rsidRDefault="004C3699" w:rsidP="004C3699">
      <w:pPr>
        <w:pStyle w:val="EndNoteBibliography"/>
        <w:spacing w:after="0"/>
        <w:rPr>
          <w:color w:val="000000" w:themeColor="text1"/>
        </w:rPr>
      </w:pPr>
      <w:r w:rsidRPr="00EF6229">
        <w:rPr>
          <w:color w:val="000000" w:themeColor="text1"/>
        </w:rPr>
        <w:t>56.</w:t>
      </w:r>
      <w:r w:rsidRPr="00EF6229">
        <w:rPr>
          <w:color w:val="000000" w:themeColor="text1"/>
        </w:rPr>
        <w:tab/>
        <w:t xml:space="preserve">Donohue JF, Worsley S, Zhu CQ, Hardaker L, Church A. Improvements in lung function with umeclidinium/vilanterol versus fluticasone propionate/salmeterol in patients with moderate-to-severe COPD and infrequent exacerbations. Respiratory medicine [Internet]. 2015; 109(7):[870-81 pp.]. Available from: </w:t>
      </w:r>
      <w:hyperlink r:id="rId34" w:history="1">
        <w:r w:rsidRPr="00EF6229">
          <w:rPr>
            <w:rStyle w:val="a3"/>
            <w:color w:val="000000" w:themeColor="text1"/>
            <w:u w:val="none"/>
          </w:rPr>
          <w:t>http://onlinelibrary.wiley.com/o/cochrane/clcentral/articles/991/CN-01072991/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57.</w:t>
      </w:r>
      <w:r w:rsidRPr="00EF6229">
        <w:rPr>
          <w:color w:val="000000" w:themeColor="text1"/>
        </w:rPr>
        <w:tab/>
        <w:t>Dransfield MT, Bourbeau J, Jones PW, Hanania NA, Mahler DA, Vestbo J, et al. Once-daily inhaled fluticasone furoate and vilanterol versus vilanterol only for prevention of exacerbations of COPD: Two replicate double-blind, parallel-group, randomised controlled trials. The Lancet Respiratory Medicine. 2013;1(3):210-23.</w:t>
      </w:r>
    </w:p>
    <w:p w:rsidR="004C3699" w:rsidRPr="00EF6229" w:rsidRDefault="004C3699" w:rsidP="004C3699">
      <w:pPr>
        <w:pStyle w:val="EndNoteBibliography"/>
        <w:spacing w:after="0"/>
        <w:rPr>
          <w:color w:val="000000" w:themeColor="text1"/>
        </w:rPr>
      </w:pPr>
      <w:r w:rsidRPr="00EF6229">
        <w:rPr>
          <w:color w:val="000000" w:themeColor="text1"/>
        </w:rPr>
        <w:t>58.</w:t>
      </w:r>
      <w:r w:rsidRPr="00EF6229">
        <w:rPr>
          <w:color w:val="000000" w:themeColor="text1"/>
        </w:rPr>
        <w:tab/>
        <w:t xml:space="preserve">Dransfield MT, Cockcroft JR, Townsend RR, Coxson HO, Sharma SS, Rubin DB, et al. Effect of fluticasone propionate/salmeterol on arterial stiffness in patients with COPD. Respiratory medicine [Internet]. 2011; 105(9):[1322-30 pp.]. Available from: </w:t>
      </w:r>
      <w:hyperlink r:id="rId35" w:history="1">
        <w:r w:rsidRPr="00EF6229">
          <w:rPr>
            <w:rStyle w:val="a3"/>
            <w:color w:val="000000" w:themeColor="text1"/>
            <w:u w:val="none"/>
          </w:rPr>
          <w:t>http://onlinelibrary.wiley.com/o/cochrane/clcentral/articles/153/CN-0079915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59.</w:t>
      </w:r>
      <w:r w:rsidRPr="00EF6229">
        <w:rPr>
          <w:color w:val="000000" w:themeColor="text1"/>
        </w:rPr>
        <w:tab/>
        <w:t>D'Urzo A, Ferguson GT, van Noord JA, Hirata K, Martin C, Horton R, et al. Efficacy and safety of once-daily NVA237 in patients with moderate-to-severe COPD: the GLOW1 trial. Respiratory research. 2011;12:156.</w:t>
      </w:r>
    </w:p>
    <w:p w:rsidR="004C3699" w:rsidRPr="00EF6229" w:rsidRDefault="004C3699" w:rsidP="004C3699">
      <w:pPr>
        <w:pStyle w:val="EndNoteBibliography"/>
        <w:spacing w:after="0"/>
        <w:rPr>
          <w:color w:val="000000" w:themeColor="text1"/>
        </w:rPr>
      </w:pPr>
      <w:r w:rsidRPr="00EF6229">
        <w:rPr>
          <w:color w:val="000000" w:themeColor="text1"/>
        </w:rPr>
        <w:t>60.</w:t>
      </w:r>
      <w:r w:rsidRPr="00EF6229">
        <w:rPr>
          <w:color w:val="000000" w:themeColor="text1"/>
        </w:rPr>
        <w:tab/>
        <w:t xml:space="preserve">D'Urzo A, Rennard S, Kerwin E, Donohue JF, Lei A, Molins E, et al. A randomised double-blind, placebo-controlled, long-term extension study of the efficacy, safety and tolerability of fixed-dose combinations of aclidinium/formoterol or monotherapy in the treatment of chronic </w:t>
      </w:r>
      <w:r w:rsidRPr="00EF6229">
        <w:rPr>
          <w:color w:val="000000" w:themeColor="text1"/>
        </w:rPr>
        <w:lastRenderedPageBreak/>
        <w:t xml:space="preserve">obstructive pulmonary disease. Respiratory medicine [Internet]. 2017; 125:[39-48 pp.]. Available from: </w:t>
      </w:r>
      <w:hyperlink r:id="rId36" w:history="1">
        <w:r w:rsidRPr="00EF6229">
          <w:rPr>
            <w:rStyle w:val="a3"/>
            <w:color w:val="000000" w:themeColor="text1"/>
            <w:u w:val="none"/>
          </w:rPr>
          <w:t>http://onlinelibrary.wiley.com/o/cochrane/clcentral/articles/620/CN-01338620/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1.</w:t>
      </w:r>
      <w:r w:rsidRPr="00EF6229">
        <w:rPr>
          <w:color w:val="000000" w:themeColor="text1"/>
        </w:rPr>
        <w:tab/>
        <w:t>D'Urzo AD, Rennard SI, Kerwin EM, Mergel V, Leselbaum AR, Caracta CF. Efficacy and safety of fixed-dose combinations of aclidinium bromide/formoterol fumarate: the 24-week, randomized, placebo-controlled AUGMENT COPD study. Respiratory research. 2014;15:123.</w:t>
      </w:r>
    </w:p>
    <w:p w:rsidR="004C3699" w:rsidRPr="00EF6229" w:rsidRDefault="004C3699" w:rsidP="004C3699">
      <w:pPr>
        <w:pStyle w:val="EndNoteBibliography"/>
        <w:spacing w:after="0"/>
        <w:rPr>
          <w:color w:val="000000" w:themeColor="text1"/>
        </w:rPr>
      </w:pPr>
      <w:r w:rsidRPr="00EF6229">
        <w:rPr>
          <w:color w:val="000000" w:themeColor="text1"/>
        </w:rPr>
        <w:t>62.</w:t>
      </w:r>
      <w:r w:rsidRPr="00EF6229">
        <w:rPr>
          <w:color w:val="000000" w:themeColor="text1"/>
        </w:rPr>
        <w:tab/>
        <w:t xml:space="preserve">Dusser D, Bravo ML, Iacono P. The effect of tiotropium on exacerbations and airflow in patients with COPD. The european respiratory journal [Internet]. 2006; 27(3):[547-55 pp.]. Available from: </w:t>
      </w:r>
      <w:hyperlink r:id="rId37" w:history="1">
        <w:r w:rsidRPr="00EF6229">
          <w:rPr>
            <w:rStyle w:val="a3"/>
            <w:color w:val="000000" w:themeColor="text1"/>
            <w:u w:val="none"/>
          </w:rPr>
          <w:t>http://onlinelibrary.wiley.com/o/cochrane/clcentral/articles/003/CN-00563003/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3.</w:t>
      </w:r>
      <w:r w:rsidRPr="00EF6229">
        <w:rPr>
          <w:color w:val="000000" w:themeColor="text1"/>
        </w:rPr>
        <w:tab/>
        <w:t>Feldman G, Siler T, Prasad N, Jack D, Piggott S, Owen R, et al. Efficacy and safety of indacaterol 150 μg once-daily in COPD: A double-blind, randomised, 12-week study. BMC Pulmonary Medicine. 2010;10.</w:t>
      </w:r>
    </w:p>
    <w:p w:rsidR="004C3699" w:rsidRPr="00EF6229" w:rsidRDefault="004C3699" w:rsidP="004C3699">
      <w:pPr>
        <w:pStyle w:val="EndNoteBibliography"/>
        <w:spacing w:after="0"/>
        <w:rPr>
          <w:color w:val="000000" w:themeColor="text1"/>
        </w:rPr>
      </w:pPr>
      <w:r w:rsidRPr="00EF6229">
        <w:rPr>
          <w:color w:val="000000" w:themeColor="text1"/>
        </w:rPr>
        <w:t>64.</w:t>
      </w:r>
      <w:r w:rsidRPr="00EF6229">
        <w:rPr>
          <w:color w:val="000000" w:themeColor="text1"/>
        </w:rPr>
        <w:tab/>
        <w:t xml:space="preserve">Ferguson G, Feldman G, Hofbauer P, Hamilton A, Allen L, Korducki L, et al. Lung function efficacy of olodaterol QD delivered via respimat in COPD patients: Results from two 48-week studies. Respirology (Carlton, Vic) [Internet]. 2014; 19:[119 p.]. Available from: </w:t>
      </w:r>
      <w:hyperlink r:id="rId38" w:history="1">
        <w:r w:rsidRPr="00EF6229">
          <w:rPr>
            <w:rStyle w:val="a3"/>
            <w:color w:val="000000" w:themeColor="text1"/>
            <w:u w:val="none"/>
          </w:rPr>
          <w:t>http://onlinelibrary.wiley.com/o/cochrane/clcentral/articles/784/CN-0105978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5.</w:t>
      </w:r>
      <w:r w:rsidRPr="00EF6229">
        <w:rPr>
          <w:color w:val="000000" w:themeColor="text1"/>
        </w:rPr>
        <w:tab/>
        <w:t>Ferguson GT, Anzueto A, Fei R, Emmett A, Knobil K, Kalberg C. Effect of fluticasone propionate/salmeterol (250/50 microg) or salmeterol (50 microg) on COPD exacerbations. Respir Med. 2008;102(8):1099-108.</w:t>
      </w:r>
    </w:p>
    <w:p w:rsidR="004C3699" w:rsidRPr="00EF6229" w:rsidRDefault="004C3699" w:rsidP="004C3699">
      <w:pPr>
        <w:pStyle w:val="EndNoteBibliography"/>
        <w:spacing w:after="0"/>
        <w:rPr>
          <w:color w:val="000000" w:themeColor="text1"/>
        </w:rPr>
      </w:pPr>
      <w:r w:rsidRPr="00EF6229">
        <w:rPr>
          <w:color w:val="000000" w:themeColor="text1"/>
        </w:rPr>
        <w:t>66.</w:t>
      </w:r>
      <w:r w:rsidRPr="00EF6229">
        <w:rPr>
          <w:color w:val="000000" w:themeColor="text1"/>
        </w:rPr>
        <w:tab/>
        <w:t xml:space="preserve">Ferguson GT, Tashkin DP, Skarby T, Jorup C, Sandin K, Greenwood M, et al. Effect of budesonide/formoterol pressurized metered-dose inhaler on exacerbations versus formoterol in chronic obstructive pulmonary disease: the 6-month, randomized RISE (Revealing the Impact of Symbicort in reducing Exacerbations in COPD) study. Respiratory medicine [Internet]. 2017; 132:[31-41 pp.]. Available from: </w:t>
      </w:r>
      <w:hyperlink r:id="rId39" w:history="1">
        <w:r w:rsidRPr="00EF6229">
          <w:rPr>
            <w:rStyle w:val="a3"/>
            <w:color w:val="000000" w:themeColor="text1"/>
            <w:u w:val="none"/>
          </w:rPr>
          <w:t>http://cochranelibrary-wiley.com/o/cochrane/clcentral/articles/741/CN-01425741/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7.</w:t>
      </w:r>
      <w:r w:rsidRPr="00EF6229">
        <w:rPr>
          <w:color w:val="000000" w:themeColor="text1"/>
        </w:rPr>
        <w:tab/>
        <w:t>Ferguson GT, Taylor AF, Thach C, Wang Q, Schubert-Tennigkeit AA, Patalano F, et al. Long-Term Maintenance Bronchodilation With Indacaterol/Glycopyrrolate Versus Indacaterol in Moderate-to-Severe COPD Patients: The FLIGHT 3 Study. Chronic obstructive pulmonary diseases (Miami, Fla). 2016;3(4):716-28.</w:t>
      </w:r>
    </w:p>
    <w:p w:rsidR="004C3699" w:rsidRPr="00EF6229" w:rsidRDefault="004C3699" w:rsidP="004C3699">
      <w:pPr>
        <w:pStyle w:val="EndNoteBibliography"/>
        <w:spacing w:after="0"/>
        <w:rPr>
          <w:color w:val="000000" w:themeColor="text1"/>
        </w:rPr>
      </w:pPr>
      <w:r w:rsidRPr="00EF6229">
        <w:rPr>
          <w:color w:val="000000" w:themeColor="text1"/>
        </w:rPr>
        <w:t>68.</w:t>
      </w:r>
      <w:r w:rsidRPr="00EF6229">
        <w:rPr>
          <w:color w:val="000000" w:themeColor="text1"/>
        </w:rPr>
        <w:tab/>
        <w:t xml:space="preserve">Freeman D, Lee A, Price D. Efficacy and safety of tiotropium in COPD patients in primary care--the SPiRiva Usual CarE (SPRUCE) study. Respiratory research [Internet]. 2007; 8:[45 p.]. Available from: </w:t>
      </w:r>
      <w:hyperlink r:id="rId40" w:history="1">
        <w:r w:rsidRPr="00EF6229">
          <w:rPr>
            <w:rStyle w:val="a3"/>
            <w:color w:val="000000" w:themeColor="text1"/>
            <w:u w:val="none"/>
          </w:rPr>
          <w:t>http://onlinelibrary.wiley.com/o/cochrane/clcentral/articles/048/CN-0069804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69.</w:t>
      </w:r>
      <w:r w:rsidRPr="00EF6229">
        <w:rPr>
          <w:color w:val="000000" w:themeColor="text1"/>
        </w:rPr>
        <w:tab/>
        <w:t>Frith PA, Thompson PJ, Ratnavadivel R, Chang CL, Bremner P, Day P, et al. Glycopyrronium once-daily significantly improves lung function and health status when combined with salmeterol/fluticasone in patients with COPD: the GLISTEN study, a randomised controlled trial. Thorax. 2015;70(6):519-27.</w:t>
      </w:r>
    </w:p>
    <w:p w:rsidR="004C3699" w:rsidRPr="00EF6229" w:rsidRDefault="004C3699" w:rsidP="004C3699">
      <w:pPr>
        <w:pStyle w:val="EndNoteBibliography"/>
        <w:spacing w:after="0"/>
        <w:rPr>
          <w:color w:val="000000" w:themeColor="text1"/>
        </w:rPr>
      </w:pPr>
      <w:r w:rsidRPr="00EF6229">
        <w:rPr>
          <w:color w:val="000000" w:themeColor="text1"/>
        </w:rPr>
        <w:t>70.</w:t>
      </w:r>
      <w:r w:rsidRPr="00EF6229">
        <w:rPr>
          <w:color w:val="000000" w:themeColor="text1"/>
        </w:rPr>
        <w:tab/>
        <w:t xml:space="preserve">Fukuchi Y, Samoro R, Fassakhov R, Taniguchi H, Ekelund J, Carlsson LG. Budesonide/formoterol via Turbuhaler versus formoterol via Turbuhaler in patients with moderate to severe chronic obstructive pulmonary disease: Phase III multinational study results. Respirology </w:t>
      </w:r>
      <w:r w:rsidRPr="00EF6229">
        <w:rPr>
          <w:color w:val="000000" w:themeColor="text1"/>
        </w:rPr>
        <w:lastRenderedPageBreak/>
        <w:t xml:space="preserve">(Carlton, Vic) [Internet]. 2013; 18(5):[866-73 pp.]. Available from: </w:t>
      </w:r>
      <w:hyperlink r:id="rId41" w:history="1">
        <w:r w:rsidRPr="00EF6229">
          <w:rPr>
            <w:rStyle w:val="a3"/>
            <w:color w:val="000000" w:themeColor="text1"/>
            <w:u w:val="none"/>
          </w:rPr>
          <w:t>http://onlinelibrary.wiley.com/o/cochrane/clcentral/articles/199/CN-0086619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71.</w:t>
      </w:r>
      <w:r w:rsidRPr="00EF6229">
        <w:rPr>
          <w:color w:val="000000" w:themeColor="text1"/>
        </w:rPr>
        <w:tab/>
        <w:t>Gross NJ, Nelson HS, Lapidus RJ, Dunn L, Lynn L, Rinehart M, et al. Efficacy and safety of formoterol fumarate delivered by nebulization to COPD patients. Respir Med. 2008;102(2):189-97.</w:t>
      </w:r>
    </w:p>
    <w:p w:rsidR="004C3699" w:rsidRPr="00EF6229" w:rsidRDefault="004C3699" w:rsidP="004C3699">
      <w:pPr>
        <w:pStyle w:val="EndNoteBibliography"/>
        <w:spacing w:after="0"/>
        <w:rPr>
          <w:color w:val="000000" w:themeColor="text1"/>
        </w:rPr>
      </w:pPr>
      <w:r w:rsidRPr="00EF6229">
        <w:rPr>
          <w:color w:val="000000" w:themeColor="text1"/>
        </w:rPr>
        <w:t>72.</w:t>
      </w:r>
      <w:r w:rsidRPr="00EF6229">
        <w:rPr>
          <w:color w:val="000000" w:themeColor="text1"/>
        </w:rPr>
        <w:tab/>
        <w:t xml:space="preserve">Guido Boom DEN, Rutten-Van Molken M, Tirimanna J, Weel C, Schayck CP. The cost effectiveness of early treatment with fluticasone propionate 250 mug twice a day in subjects with obstructive airway disease: results of the DIMCA program. American journal of respiratory and critical care medicine [Internet]. 2001; 164(11):[2057-66 pp.]. Available from: </w:t>
      </w:r>
      <w:hyperlink r:id="rId42" w:history="1">
        <w:r w:rsidRPr="00EF6229">
          <w:rPr>
            <w:rStyle w:val="a3"/>
            <w:color w:val="000000" w:themeColor="text1"/>
            <w:u w:val="none"/>
          </w:rPr>
          <w:t>http://onlinelibrary.wiley.com/o/cochrane/clcentral/articles/437/CN-0042543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73.</w:t>
      </w:r>
      <w:r w:rsidRPr="00EF6229">
        <w:rPr>
          <w:color w:val="000000" w:themeColor="text1"/>
        </w:rPr>
        <w:tab/>
        <w:t>Hanania NA, Crater GD, Morris AN, Emmett AH, O'Dell DM, Niewoehner DE. Benefits of adding fluticasone propionate/salmeterol to tiotropium in moderate to severe COPD. Respir Med. 2012;106(1):91-101.</w:t>
      </w:r>
    </w:p>
    <w:p w:rsidR="004C3699" w:rsidRPr="00EF6229" w:rsidRDefault="004C3699" w:rsidP="004C3699">
      <w:pPr>
        <w:pStyle w:val="EndNoteBibliography"/>
        <w:spacing w:after="0"/>
        <w:rPr>
          <w:color w:val="000000" w:themeColor="text1"/>
        </w:rPr>
      </w:pPr>
      <w:r w:rsidRPr="00EF6229">
        <w:rPr>
          <w:color w:val="000000" w:themeColor="text1"/>
        </w:rPr>
        <w:t>74.</w:t>
      </w:r>
      <w:r w:rsidRPr="00EF6229">
        <w:rPr>
          <w:color w:val="000000" w:themeColor="text1"/>
        </w:rPr>
        <w:tab/>
        <w:t xml:space="preserve">Hanania NA, Darken P, Horstman D, Reisner C, Lee B, Davis S, et al. The efficacy and safety of fluticasone propionate (250 microg)/salmeterol (50 microg) combined in the Diskus inhaler for the treatment of COPD. Chest [Internet]. 2003; 124(3):[834-43 pp.]. Available from: </w:t>
      </w:r>
      <w:hyperlink r:id="rId43" w:history="1">
        <w:r w:rsidRPr="00EF6229">
          <w:rPr>
            <w:rStyle w:val="a3"/>
            <w:color w:val="000000" w:themeColor="text1"/>
            <w:u w:val="none"/>
          </w:rPr>
          <w:t>http://onlinelibrary.wiley.com/o/cochrane/clcentral/articles/377/CN-0044037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75.</w:t>
      </w:r>
      <w:r w:rsidRPr="00EF6229">
        <w:rPr>
          <w:color w:val="000000" w:themeColor="text1"/>
        </w:rPr>
        <w:tab/>
        <w:t>Hanania NA, Tashkin DP, Kerwin EM, Donohue JF, Denenberg M, O'Donnell DE, et al. Long-term safety and efficacy of glycopyrrolate/formoterol metered dose inhaler using novel Co-Suspension Delivery Technology in patients with chronic obstructive pulmonary disease. Respir Med. 2017;126:105-15.</w:t>
      </w:r>
    </w:p>
    <w:p w:rsidR="004C3699" w:rsidRPr="00EF6229" w:rsidRDefault="004C3699" w:rsidP="004C3699">
      <w:pPr>
        <w:pStyle w:val="EndNoteBibliography"/>
        <w:spacing w:after="0"/>
        <w:rPr>
          <w:color w:val="000000" w:themeColor="text1"/>
        </w:rPr>
      </w:pPr>
      <w:r w:rsidRPr="00EF6229">
        <w:rPr>
          <w:color w:val="000000" w:themeColor="text1"/>
        </w:rPr>
        <w:t>76.</w:t>
      </w:r>
      <w:r w:rsidRPr="00EF6229">
        <w:rPr>
          <w:color w:val="000000" w:themeColor="text1"/>
        </w:rPr>
        <w:tab/>
        <w:t>Hanrahan JP, Hanania NA, Calhoun WJ, Sahn SA, Sciarappa K, Baumgartner RA. Effect of nebulized arformoterol on airway function in COPD: results from two randomized trials. Copd. 2008;5(1):25-34.</w:t>
      </w:r>
    </w:p>
    <w:p w:rsidR="004C3699" w:rsidRPr="00EF6229" w:rsidRDefault="004C3699" w:rsidP="004C3699">
      <w:pPr>
        <w:pStyle w:val="EndNoteBibliography"/>
        <w:spacing w:after="0"/>
        <w:rPr>
          <w:color w:val="000000" w:themeColor="text1"/>
        </w:rPr>
      </w:pPr>
      <w:r w:rsidRPr="00EF6229">
        <w:rPr>
          <w:color w:val="000000" w:themeColor="text1"/>
        </w:rPr>
        <w:t>77.</w:t>
      </w:r>
      <w:r w:rsidRPr="00EF6229">
        <w:rPr>
          <w:color w:val="000000" w:themeColor="text1"/>
        </w:rPr>
        <w:tab/>
        <w:t>Hattotuwa KL, Gizycki MJ, Ansari TW, Jeffery PK, Barnes NC. The effects of inhaled fluticasone on airway inflammation in chronic obstructive pulmonary disease: a double-blind, placebo-controlled biopsy study. Am J Respir Crit Care Med. 2002;165(12):1592-6.</w:t>
      </w:r>
    </w:p>
    <w:p w:rsidR="004C3699" w:rsidRPr="00EF6229" w:rsidRDefault="004C3699" w:rsidP="004C3699">
      <w:pPr>
        <w:pStyle w:val="EndNoteBibliography"/>
        <w:spacing w:after="0"/>
        <w:rPr>
          <w:color w:val="000000" w:themeColor="text1"/>
        </w:rPr>
      </w:pPr>
      <w:r w:rsidRPr="00EF6229">
        <w:rPr>
          <w:color w:val="000000" w:themeColor="text1"/>
        </w:rPr>
        <w:t>78.</w:t>
      </w:r>
      <w:r w:rsidRPr="00EF6229">
        <w:rPr>
          <w:color w:val="000000" w:themeColor="text1"/>
        </w:rPr>
        <w:tab/>
        <w:t>Ichinose M, Kato M, Takizawa A, Sakamoto W, Gronke L, Tetzlaff K, et al. Long-term safety and efficacy of combined tiotropium and olodaterol in Japanese patients with chronic obstructive pulmonary disease. Respiratory investigation. 2017;55(2):121-9.</w:t>
      </w:r>
    </w:p>
    <w:p w:rsidR="004C3699" w:rsidRPr="00EF6229" w:rsidRDefault="004C3699" w:rsidP="004C3699">
      <w:pPr>
        <w:pStyle w:val="EndNoteBibliography"/>
        <w:spacing w:after="0"/>
        <w:rPr>
          <w:color w:val="000000" w:themeColor="text1"/>
        </w:rPr>
      </w:pPr>
      <w:r w:rsidRPr="00EF6229">
        <w:rPr>
          <w:color w:val="000000" w:themeColor="text1"/>
        </w:rPr>
        <w:t>79.</w:t>
      </w:r>
      <w:r w:rsidRPr="00EF6229">
        <w:rPr>
          <w:color w:val="000000" w:themeColor="text1"/>
        </w:rPr>
        <w:tab/>
        <w:t>Ichinose M, Nakamura H, Shijubo N, Saito T, Taniguchi H, Tsuda T, et al. Tolerability and efficacy of budesonide/formoterol via Turbuhaler® vs standard treatment in Japanese patients with moderate to severe COPD: 52-week phase III study results. European Respiratory Journal. 2012;40.</w:t>
      </w:r>
    </w:p>
    <w:p w:rsidR="004C3699" w:rsidRPr="00EF6229" w:rsidRDefault="004C3699" w:rsidP="004C3699">
      <w:pPr>
        <w:pStyle w:val="EndNoteBibliography"/>
        <w:spacing w:after="0"/>
        <w:rPr>
          <w:color w:val="000000" w:themeColor="text1"/>
        </w:rPr>
      </w:pPr>
      <w:r w:rsidRPr="00EF6229">
        <w:rPr>
          <w:color w:val="000000" w:themeColor="text1"/>
        </w:rPr>
        <w:t>80.</w:t>
      </w:r>
      <w:r w:rsidRPr="00EF6229">
        <w:rPr>
          <w:color w:val="000000" w:themeColor="text1"/>
        </w:rPr>
        <w:tab/>
        <w:t>Johansson G, Lindberg A, Romberg K, Nordstrom L, Gerken F, Roquet A. Bronchodilator efficacy of tiotropium in patients with mild to moderate COPD. Primary care respiratory journal : journal of the General Practice Airways Group. 2008;17(3):169-75.</w:t>
      </w:r>
    </w:p>
    <w:p w:rsidR="004C3699" w:rsidRPr="00EF6229" w:rsidRDefault="004C3699" w:rsidP="004C3699">
      <w:pPr>
        <w:pStyle w:val="EndNoteBibliography"/>
        <w:spacing w:after="0"/>
        <w:rPr>
          <w:color w:val="000000" w:themeColor="text1"/>
        </w:rPr>
      </w:pPr>
      <w:r w:rsidRPr="00EF6229">
        <w:rPr>
          <w:color w:val="000000" w:themeColor="text1"/>
        </w:rPr>
        <w:t>81.</w:t>
      </w:r>
      <w:r w:rsidRPr="00EF6229">
        <w:rPr>
          <w:color w:val="000000" w:themeColor="text1"/>
        </w:rPr>
        <w:tab/>
        <w:t>Jones PW, Rennard SI, Agusti A, Chanez P, Magnussen H, Fabbri L, et al. Efficacy and safety of once-daily aclidinium in chronic obstructive pulmonary disease. Respiratory research. 2011;12:55.</w:t>
      </w:r>
    </w:p>
    <w:p w:rsidR="004C3699" w:rsidRPr="00EF6229" w:rsidRDefault="004C3699" w:rsidP="004C3699">
      <w:pPr>
        <w:pStyle w:val="EndNoteBibliography"/>
        <w:spacing w:after="0"/>
        <w:rPr>
          <w:color w:val="000000" w:themeColor="text1"/>
        </w:rPr>
      </w:pPr>
      <w:r w:rsidRPr="00EF6229">
        <w:rPr>
          <w:color w:val="000000" w:themeColor="text1"/>
        </w:rPr>
        <w:lastRenderedPageBreak/>
        <w:t>82.</w:t>
      </w:r>
      <w:r w:rsidRPr="00EF6229">
        <w:rPr>
          <w:color w:val="000000" w:themeColor="text1"/>
        </w:rPr>
        <w:tab/>
        <w:t>Jones PW, Singh D, Bateman ED, Agusti A, Lamarca R, de Miquel G, et al. Efficacy and safety of twice-daily aclidinium bromide in COPD patients: the ATTAIN study. The European respiratory journal. 2012;40(4):830-6.</w:t>
      </w:r>
    </w:p>
    <w:p w:rsidR="004C3699" w:rsidRPr="00EF6229" w:rsidRDefault="004C3699" w:rsidP="004C3699">
      <w:pPr>
        <w:pStyle w:val="EndNoteBibliography"/>
        <w:spacing w:after="0"/>
        <w:rPr>
          <w:color w:val="000000" w:themeColor="text1"/>
        </w:rPr>
      </w:pPr>
      <w:r w:rsidRPr="00EF6229">
        <w:rPr>
          <w:color w:val="000000" w:themeColor="text1"/>
        </w:rPr>
        <w:t>83.</w:t>
      </w:r>
      <w:r w:rsidRPr="00EF6229">
        <w:rPr>
          <w:color w:val="000000" w:themeColor="text1"/>
        </w:rPr>
        <w:tab/>
        <w:t>Jung KS, Park HY, Park SY, Kim SK, Kim YK, Shim JJ, et al. Comparison of tiotropium plus fluticasone propionate/salmeterol with tiotropium in COPD: a randomized controlled study. Respir Med. 2012;106(3):382-9.</w:t>
      </w:r>
    </w:p>
    <w:p w:rsidR="004C3699" w:rsidRPr="00EF6229" w:rsidRDefault="004C3699" w:rsidP="004C3699">
      <w:pPr>
        <w:pStyle w:val="EndNoteBibliography"/>
        <w:spacing w:after="0"/>
        <w:rPr>
          <w:color w:val="000000" w:themeColor="text1"/>
        </w:rPr>
      </w:pPr>
      <w:r w:rsidRPr="00EF6229">
        <w:rPr>
          <w:color w:val="000000" w:themeColor="text1"/>
        </w:rPr>
        <w:t>84.</w:t>
      </w:r>
      <w:r w:rsidRPr="00EF6229">
        <w:rPr>
          <w:color w:val="000000" w:themeColor="text1"/>
        </w:rPr>
        <w:tab/>
        <w:t>Kardos P, Wencker M, Glaab T, Vogelmeier C. Impact of salmeterol/fluticasone propionate versus salmeterol on exacerbations in severe chronic obstructive pulmonary disease. Am J Respir Crit Care Med. 2007;175(2):144-9.</w:t>
      </w:r>
    </w:p>
    <w:p w:rsidR="004C3699" w:rsidRPr="00EF6229" w:rsidRDefault="004C3699" w:rsidP="004C3699">
      <w:pPr>
        <w:pStyle w:val="EndNoteBibliography"/>
        <w:spacing w:after="0"/>
        <w:rPr>
          <w:color w:val="000000" w:themeColor="text1"/>
        </w:rPr>
      </w:pPr>
      <w:r w:rsidRPr="00EF6229">
        <w:rPr>
          <w:color w:val="000000" w:themeColor="text1"/>
        </w:rPr>
        <w:t>85.</w:t>
      </w:r>
      <w:r w:rsidRPr="00EF6229">
        <w:rPr>
          <w:color w:val="000000" w:themeColor="text1"/>
        </w:rPr>
        <w:tab/>
        <w:t>Kerwin E, Hebert J, Gallagher N, Martin C, Overend T, Alagappan VK, et al. Efficacy and safety of NVA237 versus placebo and tiotropium in patients with COPD: the GLOW2 study. The European respiratory journal. 2012;40(5):1106-14.</w:t>
      </w:r>
    </w:p>
    <w:p w:rsidR="004C3699" w:rsidRPr="00EF6229" w:rsidRDefault="004C3699" w:rsidP="004C3699">
      <w:pPr>
        <w:pStyle w:val="EndNoteBibliography"/>
        <w:spacing w:after="0"/>
        <w:rPr>
          <w:color w:val="000000" w:themeColor="text1"/>
        </w:rPr>
      </w:pPr>
      <w:r w:rsidRPr="00EF6229">
        <w:rPr>
          <w:color w:val="000000" w:themeColor="text1"/>
        </w:rPr>
        <w:t>86.</w:t>
      </w:r>
      <w:r w:rsidRPr="00EF6229">
        <w:rPr>
          <w:color w:val="000000" w:themeColor="text1"/>
        </w:rPr>
        <w:tab/>
        <w:t>Kerwin EM, D'Urzo AD, Gelb AF, Lakkis H, Garcia Gil E, Caracta CF. Efficacy and safety of a 12-week treatment with twice-daily aclidinium bromide in COPD patients (ACCORD COPD I). Copd. 2012;9(2):90-101.</w:t>
      </w:r>
    </w:p>
    <w:p w:rsidR="004C3699" w:rsidRPr="00EF6229" w:rsidRDefault="004C3699" w:rsidP="004C3699">
      <w:pPr>
        <w:pStyle w:val="EndNoteBibliography"/>
        <w:spacing w:after="0"/>
        <w:rPr>
          <w:color w:val="000000" w:themeColor="text1"/>
        </w:rPr>
      </w:pPr>
      <w:r w:rsidRPr="00EF6229">
        <w:rPr>
          <w:color w:val="000000" w:themeColor="text1"/>
        </w:rPr>
        <w:t>87.</w:t>
      </w:r>
      <w:r w:rsidRPr="00EF6229">
        <w:rPr>
          <w:color w:val="000000" w:themeColor="text1"/>
        </w:rPr>
        <w:tab/>
        <w:t>Kerwin EM, Gotfried MH, Lawrence D, Lassen C, Kramer B. Efficacy and tolerability of indacaterol 75 mug once daily in patients aged &gt;/=40 years with chronic obstructive pulmonary disease: results from 2 double-blind, placebo-controlled 12-week studies. Clinical therapeutics. 2011;33(12):1974-84.</w:t>
      </w:r>
    </w:p>
    <w:p w:rsidR="004C3699" w:rsidRPr="00EF6229" w:rsidRDefault="004C3699" w:rsidP="004C3699">
      <w:pPr>
        <w:pStyle w:val="EndNoteBibliography"/>
        <w:spacing w:after="0"/>
        <w:rPr>
          <w:color w:val="000000" w:themeColor="text1"/>
        </w:rPr>
      </w:pPr>
      <w:r w:rsidRPr="00EF6229">
        <w:rPr>
          <w:color w:val="000000" w:themeColor="text1"/>
        </w:rPr>
        <w:t>88.</w:t>
      </w:r>
      <w:r w:rsidRPr="00EF6229">
        <w:rPr>
          <w:color w:val="000000" w:themeColor="text1"/>
        </w:rPr>
        <w:tab/>
        <w:t>Kerwin EM, Kalberg CJ, Galkin DV, Zhu CQ, Church A, Riley JH, et al. Umeclidinium/vilanterol as step-up therapy from tiotropium in patients with moderate COPD: a randomized, parallel-group, 12-week study. International journal of chronic obstructive pulmonary disease. 2017;12:745-55.</w:t>
      </w:r>
    </w:p>
    <w:p w:rsidR="004C3699" w:rsidRPr="00EF6229" w:rsidRDefault="004C3699" w:rsidP="004C3699">
      <w:pPr>
        <w:pStyle w:val="EndNoteBibliography"/>
        <w:spacing w:after="0"/>
        <w:rPr>
          <w:color w:val="000000" w:themeColor="text1"/>
        </w:rPr>
      </w:pPr>
      <w:r w:rsidRPr="00EF6229">
        <w:rPr>
          <w:color w:val="000000" w:themeColor="text1"/>
        </w:rPr>
        <w:t>89.</w:t>
      </w:r>
      <w:r w:rsidRPr="00EF6229">
        <w:rPr>
          <w:color w:val="000000" w:themeColor="text1"/>
        </w:rPr>
        <w:tab/>
        <w:t>Kerwin EM, Scott-Wilson C, Sanford L, Rennard S, Agusti A, Barnes N, et al. A randomised trial of fluticasone furoate/vilanterol (50/25 mug; 100/25 mug) on lung function in COPD. Respir Med. 2013;107(4):560-9.</w:t>
      </w:r>
    </w:p>
    <w:p w:rsidR="004C3699" w:rsidRPr="00EF6229" w:rsidRDefault="004C3699" w:rsidP="004C3699">
      <w:pPr>
        <w:pStyle w:val="EndNoteBibliography"/>
        <w:spacing w:after="0"/>
        <w:rPr>
          <w:color w:val="000000" w:themeColor="text1"/>
        </w:rPr>
      </w:pPr>
      <w:r w:rsidRPr="00EF6229">
        <w:rPr>
          <w:color w:val="000000" w:themeColor="text1"/>
        </w:rPr>
        <w:t>90.</w:t>
      </w:r>
      <w:r w:rsidRPr="00EF6229">
        <w:rPr>
          <w:color w:val="000000" w:themeColor="text1"/>
        </w:rPr>
        <w:tab/>
        <w:t>Kerwin EM, Siler TM, Korenblat PE, White AC, Eckert JH, Cha E, et al. Glycopyrronium twice daily improves lung function and health status and is well tolerated in COPD patients with moderate-to-severe airflow limitation: The GEM2 study. American Journal of Respiratory and Critical Care Medicine. 2015;191.</w:t>
      </w:r>
    </w:p>
    <w:p w:rsidR="004C3699" w:rsidRPr="00EF6229" w:rsidRDefault="004C3699" w:rsidP="004C3699">
      <w:pPr>
        <w:pStyle w:val="EndNoteBibliography"/>
        <w:spacing w:after="0"/>
        <w:rPr>
          <w:color w:val="000000" w:themeColor="text1"/>
        </w:rPr>
      </w:pPr>
      <w:r w:rsidRPr="00EF6229">
        <w:rPr>
          <w:color w:val="000000" w:themeColor="text1"/>
        </w:rPr>
        <w:t>91.</w:t>
      </w:r>
      <w:r w:rsidRPr="00EF6229">
        <w:rPr>
          <w:color w:val="000000" w:themeColor="text1"/>
        </w:rPr>
        <w:tab/>
        <w:t>Kinoshita M, Lee SH, Hang LW, Ichinose M, Hosoe M, Okino N, et al. Efficacy and safety of indacaterol 150 and 300 microg in chronic obstructive pulmonary disease patients from six Asian areas including Japan: a 12-week, placebo-controlled study. Respirology. 2012;17(2):379-89.</w:t>
      </w:r>
    </w:p>
    <w:p w:rsidR="004C3699" w:rsidRPr="00EF6229" w:rsidRDefault="004C3699" w:rsidP="004C3699">
      <w:pPr>
        <w:pStyle w:val="EndNoteBibliography"/>
        <w:spacing w:after="0"/>
        <w:rPr>
          <w:color w:val="000000" w:themeColor="text1"/>
        </w:rPr>
      </w:pPr>
      <w:r w:rsidRPr="00EF6229">
        <w:rPr>
          <w:color w:val="000000" w:themeColor="text1"/>
        </w:rPr>
        <w:t>92.</w:t>
      </w:r>
      <w:r w:rsidRPr="00EF6229">
        <w:rPr>
          <w:color w:val="000000" w:themeColor="text1"/>
        </w:rPr>
        <w:tab/>
        <w:t>Koch A, Pizzichini E, Hamilton A, Hart L, Korducki L, De Salvo MC, et al. Lung function efficacy and symptomatic benefit of olodaterol once daily delivered via Respimat® versus placebo and formoterol twice daily in patients with GOLD 2-4 COPD: Results from two replicate 48-week studies. International Journal of COPD. 2014;9:697-714.</w:t>
      </w:r>
    </w:p>
    <w:p w:rsidR="004C3699" w:rsidRPr="00EF6229" w:rsidRDefault="004C3699" w:rsidP="004C3699">
      <w:pPr>
        <w:pStyle w:val="EndNoteBibliography"/>
        <w:spacing w:after="0"/>
        <w:rPr>
          <w:color w:val="000000" w:themeColor="text1"/>
        </w:rPr>
      </w:pPr>
      <w:r w:rsidRPr="00EF6229">
        <w:rPr>
          <w:color w:val="000000" w:themeColor="text1"/>
        </w:rPr>
        <w:t>93.</w:t>
      </w:r>
      <w:r w:rsidRPr="00EF6229">
        <w:rPr>
          <w:color w:val="000000" w:themeColor="text1"/>
        </w:rPr>
        <w:tab/>
        <w:t>Korn S, Kerwin E, Atis S, Amos C, Owen R, Lassen C. Indacaterol once-daily provides superior efficacy to salmeterol twice-daily in COPD: a 12-week study. Respir Med. 2011;105(5):719-</w:t>
      </w:r>
      <w:r w:rsidRPr="00EF6229">
        <w:rPr>
          <w:color w:val="000000" w:themeColor="text1"/>
        </w:rPr>
        <w:lastRenderedPageBreak/>
        <w:t>26.</w:t>
      </w:r>
    </w:p>
    <w:p w:rsidR="004C3699" w:rsidRPr="00EF6229" w:rsidRDefault="004C3699" w:rsidP="004C3699">
      <w:pPr>
        <w:pStyle w:val="EndNoteBibliography"/>
        <w:spacing w:after="0"/>
        <w:rPr>
          <w:color w:val="000000" w:themeColor="text1"/>
        </w:rPr>
      </w:pPr>
      <w:r w:rsidRPr="00EF6229">
        <w:rPr>
          <w:color w:val="000000" w:themeColor="text1"/>
        </w:rPr>
        <w:t>94.</w:t>
      </w:r>
      <w:r w:rsidRPr="00EF6229">
        <w:rPr>
          <w:color w:val="000000" w:themeColor="text1"/>
        </w:rPr>
        <w:tab/>
        <w:t>Kornmann O, Dahl R, Centanni S, Dogra A, Owen R, Lassen C, et al. Once-daily indacaterol versus twice-daily salmeterol for COPD: a placebo-controlled comparison. The European respiratory journal. 2011;37(2):273-9.</w:t>
      </w:r>
    </w:p>
    <w:p w:rsidR="004C3699" w:rsidRPr="00EF6229" w:rsidRDefault="004C3699" w:rsidP="004C3699">
      <w:pPr>
        <w:pStyle w:val="EndNoteBibliography"/>
        <w:spacing w:after="0"/>
        <w:rPr>
          <w:color w:val="000000" w:themeColor="text1"/>
        </w:rPr>
      </w:pPr>
      <w:r w:rsidRPr="00EF6229">
        <w:rPr>
          <w:color w:val="000000" w:themeColor="text1"/>
        </w:rPr>
        <w:t>95.</w:t>
      </w:r>
      <w:r w:rsidRPr="00EF6229">
        <w:rPr>
          <w:color w:val="000000" w:themeColor="text1"/>
        </w:rPr>
        <w:tab/>
        <w:t>LaForce C, Feldman G, Spangenthal S, Eckert JH, Henley M, Patalano F, et al. Efficacy and safety of twice-daily glycopyrrolate in patients with stable, symptomatic COPD with moderate-to-severe airflow limitation: the GEM1 study. International journal of chronic obstructive pulmonary disease. 2016;11:1233-43.</w:t>
      </w:r>
    </w:p>
    <w:p w:rsidR="004C3699" w:rsidRPr="00EF6229" w:rsidRDefault="004C3699" w:rsidP="004C3699">
      <w:pPr>
        <w:pStyle w:val="EndNoteBibliography"/>
        <w:spacing w:after="0"/>
        <w:rPr>
          <w:color w:val="000000" w:themeColor="text1"/>
        </w:rPr>
      </w:pPr>
      <w:r w:rsidRPr="00EF6229">
        <w:rPr>
          <w:color w:val="000000" w:themeColor="text1"/>
        </w:rPr>
        <w:t>96.</w:t>
      </w:r>
      <w:r w:rsidRPr="00EF6229">
        <w:rPr>
          <w:color w:val="000000" w:themeColor="text1"/>
        </w:rPr>
        <w:tab/>
        <w:t xml:space="preserve">Laptseva IM, Laptseva EA, Borshchevsky VV, Gurevich G, Kalechits O. Inhaled budesonide in the management of chronic obstructive pulmonary diseases. European respiratory society annual congress 2002 [Internet]. 2002:[abstract P1584 p.]. Available from: </w:t>
      </w:r>
      <w:hyperlink r:id="rId44" w:history="1">
        <w:r w:rsidRPr="00EF6229">
          <w:rPr>
            <w:rStyle w:val="a3"/>
            <w:color w:val="000000" w:themeColor="text1"/>
            <w:u w:val="none"/>
          </w:rPr>
          <w:t>http://onlinelibrary.wiley.com/o/cochrane/clcentral/articles/252/CN-00430252/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97.</w:t>
      </w:r>
      <w:r w:rsidRPr="00EF6229">
        <w:rPr>
          <w:color w:val="000000" w:themeColor="text1"/>
        </w:rPr>
        <w:tab/>
        <w:t>Larbig M, Fowlertaylor A, Maitra S, Schubert-Tennigkeit A, Banerji D. Efficacy and safety of IND/GLY versus placebo and tiotropium in symptomatic patients with moderate-to-severe COPD: The 52-week radiate study. Respirology. 2015;20:44.</w:t>
      </w:r>
    </w:p>
    <w:p w:rsidR="004C3699" w:rsidRPr="00EF6229" w:rsidRDefault="004C3699" w:rsidP="004C3699">
      <w:pPr>
        <w:pStyle w:val="EndNoteBibliography"/>
        <w:spacing w:after="0"/>
        <w:rPr>
          <w:color w:val="000000" w:themeColor="text1"/>
        </w:rPr>
      </w:pPr>
      <w:r w:rsidRPr="00EF6229">
        <w:rPr>
          <w:color w:val="000000" w:themeColor="text1"/>
        </w:rPr>
        <w:t>98.</w:t>
      </w:r>
      <w:r w:rsidRPr="00EF6229">
        <w:rPr>
          <w:color w:val="000000" w:themeColor="text1"/>
        </w:rPr>
        <w:tab/>
        <w:t>Lee SD, Xie CM, Yunus F, Itoh Y, Ling X, Yu WC, et al. Efficacy and tolerability of budesonide/formoterol added to tiotropium compared with tiotropium alone in patients with severe or very severe COPD: A randomized, multicentre study in East Asia. Respirology. 2016;21(1):119-27.</w:t>
      </w:r>
    </w:p>
    <w:p w:rsidR="004C3699" w:rsidRPr="00EF6229" w:rsidRDefault="004C3699" w:rsidP="004C3699">
      <w:pPr>
        <w:pStyle w:val="EndNoteBibliography"/>
        <w:spacing w:after="0"/>
        <w:rPr>
          <w:color w:val="000000" w:themeColor="text1"/>
        </w:rPr>
      </w:pPr>
      <w:r w:rsidRPr="00EF6229">
        <w:rPr>
          <w:color w:val="000000" w:themeColor="text1"/>
        </w:rPr>
        <w:t>99.</w:t>
      </w:r>
      <w:r w:rsidRPr="00EF6229">
        <w:rPr>
          <w:color w:val="000000" w:themeColor="text1"/>
        </w:rPr>
        <w:tab/>
        <w:t>Lee SH, Lee J, Yoo KH, Uh ST, Park MJ, Lee SY, et al. Efficacy and safety of aclidinium bromide in patients with COPD: A phase 3 randomized clinical trial in a Korean population. Respirology. 2015;20(8):1222-8.</w:t>
      </w:r>
    </w:p>
    <w:p w:rsidR="004C3699" w:rsidRPr="00EF6229" w:rsidRDefault="004C3699" w:rsidP="004C3699">
      <w:pPr>
        <w:pStyle w:val="EndNoteBibliography"/>
        <w:spacing w:after="0"/>
        <w:rPr>
          <w:color w:val="000000" w:themeColor="text1"/>
        </w:rPr>
      </w:pPr>
      <w:r w:rsidRPr="00EF6229">
        <w:rPr>
          <w:color w:val="000000" w:themeColor="text1"/>
        </w:rPr>
        <w:t>100.</w:t>
      </w:r>
      <w:r w:rsidRPr="00EF6229">
        <w:rPr>
          <w:color w:val="000000" w:themeColor="text1"/>
        </w:rPr>
        <w:tab/>
        <w:t>Lipson DA, Barnacle H, Birk R, Brealey N, Locantore N, Lomas DA, et al. FULFIL Trial: Once-Daily Triple Therapy in Patients with Chronic Obstructive Pulmonary Disease. Am J Respir Crit Care Med. 2017.</w:t>
      </w:r>
    </w:p>
    <w:p w:rsidR="004C3699" w:rsidRPr="00EF6229" w:rsidRDefault="004C3699" w:rsidP="004C3699">
      <w:pPr>
        <w:pStyle w:val="EndNoteBibliography"/>
        <w:spacing w:after="0"/>
        <w:rPr>
          <w:color w:val="000000" w:themeColor="text1"/>
        </w:rPr>
      </w:pPr>
      <w:r w:rsidRPr="00EF6229">
        <w:rPr>
          <w:color w:val="000000" w:themeColor="text1"/>
        </w:rPr>
        <w:t>101.</w:t>
      </w:r>
      <w:r w:rsidRPr="00EF6229">
        <w:rPr>
          <w:color w:val="000000" w:themeColor="text1"/>
        </w:rPr>
        <w:tab/>
        <w:t>Lipson DA, Barnhart F, Brealey N, Brooks J, Criner GJ, Day NC, et al. Once-Daily Single-Inhaler Triple versus Dual Therapy in Patients with COPD. The New England journal of medicine. 2018.</w:t>
      </w:r>
    </w:p>
    <w:p w:rsidR="004C3699" w:rsidRPr="00EF6229" w:rsidRDefault="004C3699" w:rsidP="004C3699">
      <w:pPr>
        <w:pStyle w:val="EndNoteBibliography"/>
        <w:spacing w:after="0"/>
        <w:rPr>
          <w:color w:val="000000" w:themeColor="text1"/>
        </w:rPr>
      </w:pPr>
      <w:r w:rsidRPr="00EF6229">
        <w:rPr>
          <w:color w:val="000000" w:themeColor="text1"/>
        </w:rPr>
        <w:t>102.</w:t>
      </w:r>
      <w:r w:rsidRPr="00EF6229">
        <w:rPr>
          <w:color w:val="000000" w:themeColor="text1"/>
        </w:rPr>
        <w:tab/>
        <w:t>Mahler DA, Donohue JF, Barbee RA, Goldman MD, Gross NJ, Wisniewski ME, et al. Efficacy of salmeterol xinafoate in the treatment of COPD. Chest. 1999;115(4):957-65.</w:t>
      </w:r>
    </w:p>
    <w:p w:rsidR="004C3699" w:rsidRPr="00EF6229" w:rsidRDefault="004C3699" w:rsidP="004C3699">
      <w:pPr>
        <w:pStyle w:val="EndNoteBibliography"/>
        <w:spacing w:after="0"/>
        <w:rPr>
          <w:color w:val="000000" w:themeColor="text1"/>
        </w:rPr>
      </w:pPr>
      <w:r w:rsidRPr="00EF6229">
        <w:rPr>
          <w:color w:val="000000" w:themeColor="text1"/>
        </w:rPr>
        <w:t>103.</w:t>
      </w:r>
      <w:r w:rsidRPr="00EF6229">
        <w:rPr>
          <w:color w:val="000000" w:themeColor="text1"/>
        </w:rPr>
        <w:tab/>
        <w:t>Magnussen H, Bugnas B, van Noord J, Schmidt P, Gerken F, Kesten S. Improvements with tiotropium in COPD patients with concomitant asthma. Respir Med. 2008;102(1):50-6.</w:t>
      </w:r>
    </w:p>
    <w:p w:rsidR="004C3699" w:rsidRPr="00EF6229" w:rsidRDefault="004C3699" w:rsidP="004C3699">
      <w:pPr>
        <w:pStyle w:val="EndNoteBibliography"/>
        <w:spacing w:after="0"/>
        <w:rPr>
          <w:color w:val="000000" w:themeColor="text1"/>
        </w:rPr>
      </w:pPr>
      <w:r w:rsidRPr="00EF6229">
        <w:rPr>
          <w:color w:val="000000" w:themeColor="text1"/>
        </w:rPr>
        <w:t>104.</w:t>
      </w:r>
      <w:r w:rsidRPr="00EF6229">
        <w:rPr>
          <w:color w:val="000000" w:themeColor="text1"/>
        </w:rPr>
        <w:tab/>
        <w:t>Magnussen H, Disse B, Rodriguez-Roisin R, Kirsten A, Watz H, Tetzlaff K, et al. Withdrawal of inhaled glucocorticoids and exacerbations of COPD. The New England journal of medicine. 2014;371(14):1285-94.</w:t>
      </w:r>
    </w:p>
    <w:p w:rsidR="004C3699" w:rsidRPr="00EF6229" w:rsidRDefault="004C3699" w:rsidP="004C3699">
      <w:pPr>
        <w:pStyle w:val="EndNoteBibliography"/>
        <w:spacing w:after="0"/>
        <w:rPr>
          <w:color w:val="000000" w:themeColor="text1"/>
        </w:rPr>
      </w:pPr>
      <w:r w:rsidRPr="00EF6229">
        <w:rPr>
          <w:color w:val="000000" w:themeColor="text1"/>
        </w:rPr>
        <w:t>105.</w:t>
      </w:r>
      <w:r w:rsidRPr="00EF6229">
        <w:rPr>
          <w:color w:val="000000" w:themeColor="text1"/>
        </w:rPr>
        <w:tab/>
        <w:t>Mahler DA, D'Urzo A, Bateman ED, Ozkan SA, White T, Peckitt C, et al. Concurrent use of indacaterol plus tiotropium in patients with COPD provides superior bronchodilation compared with tiotropium alone: a randomised, double-blind comparison. Thorax. 2012;67(9):781-8.</w:t>
      </w:r>
    </w:p>
    <w:p w:rsidR="004C3699" w:rsidRPr="00EF6229" w:rsidRDefault="004C3699" w:rsidP="004C3699">
      <w:pPr>
        <w:pStyle w:val="EndNoteBibliography"/>
        <w:spacing w:after="0"/>
        <w:rPr>
          <w:color w:val="000000" w:themeColor="text1"/>
        </w:rPr>
      </w:pPr>
      <w:r w:rsidRPr="00EF6229">
        <w:rPr>
          <w:color w:val="000000" w:themeColor="text1"/>
        </w:rPr>
        <w:t>106.</w:t>
      </w:r>
      <w:r w:rsidRPr="00EF6229">
        <w:rPr>
          <w:color w:val="000000" w:themeColor="text1"/>
        </w:rPr>
        <w:tab/>
        <w:t xml:space="preserve">Mahler DA, Gifford AH, Satti A, Jessop N, Eckert JH, D'Andrea P, et al. Long-term safety of </w:t>
      </w:r>
      <w:r w:rsidRPr="00EF6229">
        <w:rPr>
          <w:color w:val="000000" w:themeColor="text1"/>
        </w:rPr>
        <w:lastRenderedPageBreak/>
        <w:t>glycopyrrolate: A randomized study in patients with moderate-to-severe COPD (GEM3). Respir Med. 2016;115:39-45.</w:t>
      </w:r>
    </w:p>
    <w:p w:rsidR="004C3699" w:rsidRPr="00EF6229" w:rsidRDefault="004C3699" w:rsidP="004C3699">
      <w:pPr>
        <w:pStyle w:val="EndNoteBibliography"/>
        <w:spacing w:after="0"/>
        <w:rPr>
          <w:color w:val="000000" w:themeColor="text1"/>
        </w:rPr>
      </w:pPr>
      <w:r w:rsidRPr="00EF6229">
        <w:rPr>
          <w:color w:val="000000" w:themeColor="text1"/>
        </w:rPr>
        <w:t>107.</w:t>
      </w:r>
      <w:r w:rsidRPr="00EF6229">
        <w:rPr>
          <w:color w:val="000000" w:themeColor="text1"/>
        </w:rPr>
        <w:tab/>
        <w:t>Mahler DA, Kerwin E, Ayers T, FowlerTaylor A, Maitra S, Thach C, et al. FLIGHT1 and FLIGHT2: Efficacy and Safety of QVA149 (Indacaterol/Glycopyrrolate) versus Its Monocomponents and Placebo in Patients with Chronic Obstructive Pulmonary Disease. Am J Respir Crit Care Med. 2015;192(9):1068-79.</w:t>
      </w:r>
    </w:p>
    <w:p w:rsidR="004C3699" w:rsidRPr="00EF6229" w:rsidRDefault="004C3699" w:rsidP="004C3699">
      <w:pPr>
        <w:pStyle w:val="EndNoteBibliography"/>
        <w:spacing w:after="0"/>
        <w:rPr>
          <w:color w:val="000000" w:themeColor="text1"/>
        </w:rPr>
      </w:pPr>
      <w:r w:rsidRPr="00EF6229">
        <w:rPr>
          <w:color w:val="000000" w:themeColor="text1"/>
        </w:rPr>
        <w:t>108.</w:t>
      </w:r>
      <w:r w:rsidRPr="00EF6229">
        <w:rPr>
          <w:color w:val="000000" w:themeColor="text1"/>
        </w:rPr>
        <w:tab/>
        <w:t>Mahler DA, Wire P, Horstman D, Chang CN, Yates J, Fischer T, et al. Effectiveness of fluticasone propionate and salmeterol combination delivered via the Diskus device in the treatment of chronic obstructive pulmonary disease. Am J Respir Crit Care Med. 2002;166(8):1084-91.</w:t>
      </w:r>
    </w:p>
    <w:p w:rsidR="004C3699" w:rsidRPr="00EF6229" w:rsidRDefault="004C3699" w:rsidP="004C3699">
      <w:pPr>
        <w:pStyle w:val="EndNoteBibliography"/>
        <w:spacing w:after="0"/>
        <w:rPr>
          <w:color w:val="000000" w:themeColor="text1"/>
        </w:rPr>
      </w:pPr>
      <w:r w:rsidRPr="00EF6229">
        <w:rPr>
          <w:color w:val="000000" w:themeColor="text1"/>
        </w:rPr>
        <w:t>109.</w:t>
      </w:r>
      <w:r w:rsidRPr="00EF6229">
        <w:rPr>
          <w:color w:val="000000" w:themeColor="text1"/>
        </w:rPr>
        <w:tab/>
        <w:t>Maleki-Yazdi MR, Kaelin T, Richard N, Zvarich M, Church A. Efficacy and safety of umeclidinium/vilanterol 62.5/25 mcg and tiotropium 18 mcg in chronic obstructive pulmonary disease: results of a 24-week, randomized, controlled trial. Respir Med. 2014;108(12):1752-60.</w:t>
      </w:r>
    </w:p>
    <w:p w:rsidR="004C3699" w:rsidRPr="00EF6229" w:rsidRDefault="004C3699" w:rsidP="004C3699">
      <w:pPr>
        <w:pStyle w:val="EndNoteBibliography"/>
        <w:spacing w:after="0"/>
        <w:rPr>
          <w:color w:val="000000" w:themeColor="text1"/>
        </w:rPr>
      </w:pPr>
      <w:r w:rsidRPr="00EF6229">
        <w:rPr>
          <w:color w:val="000000" w:themeColor="text1"/>
        </w:rPr>
        <w:t>110.</w:t>
      </w:r>
      <w:r w:rsidRPr="00EF6229">
        <w:rPr>
          <w:color w:val="000000" w:themeColor="text1"/>
        </w:rPr>
        <w:tab/>
        <w:t>Maltais F, O'Donnell D, Galdiz Iturri JB, Kirsten AM, Singh D, Hamilton A, et al. Effect of 12 weeks of once-daily tiotropium/olodaterol on exercise endurance during constant work-rate cycling and endurance shuttle walking in chronic obstructive pulmonary disease. Ther Adv Respir Dis. 2018;12:1753465818755091.</w:t>
      </w:r>
    </w:p>
    <w:p w:rsidR="004C3699" w:rsidRPr="00EF6229" w:rsidRDefault="004C3699" w:rsidP="004C3699">
      <w:pPr>
        <w:pStyle w:val="EndNoteBibliography"/>
        <w:spacing w:after="0"/>
        <w:rPr>
          <w:color w:val="000000" w:themeColor="text1"/>
        </w:rPr>
      </w:pPr>
      <w:r w:rsidRPr="00EF6229">
        <w:rPr>
          <w:color w:val="000000" w:themeColor="text1"/>
        </w:rPr>
        <w:t>111.</w:t>
      </w:r>
      <w:r w:rsidRPr="00EF6229">
        <w:rPr>
          <w:color w:val="000000" w:themeColor="text1"/>
        </w:rPr>
        <w:tab/>
        <w:t>Martinez FJ, Boscia J, Feldman G, Scott-Wilson C, Kilbride S, Fabbri L, et al. Fluticasone furoate/vilanterol (100/25; 200/25 mug) improves lung function in COPD: a randomised trial. Respir Med. 2013;107(4):550-9.</w:t>
      </w:r>
    </w:p>
    <w:p w:rsidR="004C3699" w:rsidRPr="00EF6229" w:rsidRDefault="004C3699" w:rsidP="004C3699">
      <w:pPr>
        <w:pStyle w:val="EndNoteBibliography"/>
        <w:spacing w:after="0"/>
        <w:rPr>
          <w:color w:val="000000" w:themeColor="text1"/>
        </w:rPr>
      </w:pPr>
      <w:r w:rsidRPr="00EF6229">
        <w:rPr>
          <w:color w:val="000000" w:themeColor="text1"/>
        </w:rPr>
        <w:t>112.</w:t>
      </w:r>
      <w:r w:rsidRPr="00EF6229">
        <w:rPr>
          <w:color w:val="000000" w:themeColor="text1"/>
        </w:rPr>
        <w:tab/>
        <w:t>Martinez FJ, Rabe KF, Ferguson GT, Fabbri LM, Rennard S, Feldman GJ, et al. Efficacy and Safety of Glycopyrrolate/Formoterol Metered Dose Inhaler Formulated Using Co-Suspension Delivery Technology in Patients With COPD. Chest. 2017;151(2):340-57.</w:t>
      </w:r>
    </w:p>
    <w:p w:rsidR="004C3699" w:rsidRPr="00EF6229" w:rsidRDefault="004C3699" w:rsidP="004C3699">
      <w:pPr>
        <w:pStyle w:val="EndNoteBibliography"/>
        <w:spacing w:after="0"/>
        <w:rPr>
          <w:color w:val="000000" w:themeColor="text1"/>
        </w:rPr>
      </w:pPr>
      <w:r w:rsidRPr="00EF6229">
        <w:rPr>
          <w:color w:val="000000" w:themeColor="text1"/>
        </w:rPr>
        <w:t>113.</w:t>
      </w:r>
      <w:r w:rsidRPr="00EF6229">
        <w:rPr>
          <w:color w:val="000000" w:themeColor="text1"/>
        </w:rPr>
        <w:tab/>
        <w:t>Moita J, Barbara C, Cardoso J, Costa R, Sousa M, Ruiz J, et al. Tiotropium improves FEV1 in patients with COPD irrespective of smoking status. Pulm Pharmacol Ther. 2008;21(1):146-51.</w:t>
      </w:r>
    </w:p>
    <w:p w:rsidR="004C3699" w:rsidRPr="00EF6229" w:rsidRDefault="004C3699" w:rsidP="004C3699">
      <w:pPr>
        <w:pStyle w:val="EndNoteBibliography"/>
        <w:spacing w:after="0"/>
        <w:rPr>
          <w:color w:val="000000" w:themeColor="text1"/>
        </w:rPr>
      </w:pPr>
      <w:r w:rsidRPr="00EF6229">
        <w:rPr>
          <w:color w:val="000000" w:themeColor="text1"/>
        </w:rPr>
        <w:t>114.</w:t>
      </w:r>
      <w:r w:rsidRPr="00EF6229">
        <w:rPr>
          <w:color w:val="000000" w:themeColor="text1"/>
        </w:rPr>
        <w:tab/>
        <w:t>Niewoehner DE, Rice K, Cote C, Paulson D, Cooper JA, Jr., Korducki L, et al. Prevention of exacerbations of chronic obstructive pulmonary disease with tiotropium, a once-daily inhaled anticholinergic bronchodilator: a randomized trial. Annals of internal medicine. 2005;143(5):317-26.</w:t>
      </w:r>
    </w:p>
    <w:p w:rsidR="004C3699" w:rsidRPr="00EF6229" w:rsidRDefault="004C3699" w:rsidP="004C3699">
      <w:pPr>
        <w:pStyle w:val="EndNoteBibliography"/>
        <w:spacing w:after="0"/>
        <w:rPr>
          <w:color w:val="000000" w:themeColor="text1"/>
        </w:rPr>
      </w:pPr>
      <w:r w:rsidRPr="00EF6229">
        <w:rPr>
          <w:color w:val="000000" w:themeColor="text1"/>
        </w:rPr>
        <w:t>115.</w:t>
      </w:r>
      <w:r w:rsidRPr="00EF6229">
        <w:rPr>
          <w:color w:val="000000" w:themeColor="text1"/>
        </w:rPr>
        <w:tab/>
        <w:t>Ohar JA, Crater GD, Emmett A, Ferro TJ, Morris AN, Raphiou I, et al. Fluticasone propionate/salmeterol 250/50 mug versus salmeterol 50 mug after chronic obstructive pulmonary disease exacerbation. Respiratory research. 2014;15:105.</w:t>
      </w:r>
    </w:p>
    <w:p w:rsidR="004C3699" w:rsidRPr="00EF6229" w:rsidRDefault="004C3699" w:rsidP="004C3699">
      <w:pPr>
        <w:pStyle w:val="EndNoteBibliography"/>
        <w:spacing w:after="0"/>
        <w:rPr>
          <w:color w:val="000000" w:themeColor="text1"/>
        </w:rPr>
      </w:pPr>
      <w:r w:rsidRPr="00EF6229">
        <w:rPr>
          <w:color w:val="000000" w:themeColor="text1"/>
        </w:rPr>
        <w:t>116.</w:t>
      </w:r>
      <w:r w:rsidRPr="00EF6229">
        <w:rPr>
          <w:color w:val="000000" w:themeColor="text1"/>
        </w:rPr>
        <w:tab/>
        <w:t>Paggiaro PL, Dahle R, Bakran I, Frith L, Hollingworth K, Efthimiou J. Multicentre randomised placebo-controlled trial of inhaled fluticasone propionate in patients with chronic obstructive pulmonary disease. Lancet. 1998;351(9105):773-80.</w:t>
      </w:r>
    </w:p>
    <w:p w:rsidR="004C3699" w:rsidRPr="00EF6229" w:rsidRDefault="004C3699" w:rsidP="004C3699">
      <w:pPr>
        <w:pStyle w:val="EndNoteBibliography"/>
        <w:spacing w:after="0"/>
        <w:rPr>
          <w:color w:val="000000" w:themeColor="text1"/>
        </w:rPr>
      </w:pPr>
      <w:r w:rsidRPr="00EF6229">
        <w:rPr>
          <w:color w:val="000000" w:themeColor="text1"/>
        </w:rPr>
        <w:t>117.</w:t>
      </w:r>
      <w:r w:rsidRPr="00EF6229">
        <w:rPr>
          <w:color w:val="000000" w:themeColor="text1"/>
        </w:rPr>
        <w:tab/>
        <w:t>Papi A, Dokic D, Tzimas W, Meszaros I, Olech-Cudzik A, Koroknai Z, et al. Fluticasone propionate/formoterol for COPD management: a randomized controlled trial. International journal of chronic obstructive pulmonary disease. 2017;12:1961-71.</w:t>
      </w:r>
    </w:p>
    <w:p w:rsidR="004C3699" w:rsidRPr="00EF6229" w:rsidRDefault="004C3699" w:rsidP="004C3699">
      <w:pPr>
        <w:pStyle w:val="EndNoteBibliography"/>
        <w:spacing w:after="0"/>
        <w:rPr>
          <w:color w:val="000000" w:themeColor="text1"/>
        </w:rPr>
      </w:pPr>
      <w:r w:rsidRPr="00EF6229">
        <w:rPr>
          <w:color w:val="000000" w:themeColor="text1"/>
        </w:rPr>
        <w:t>118.</w:t>
      </w:r>
      <w:r w:rsidRPr="00EF6229">
        <w:rPr>
          <w:color w:val="000000" w:themeColor="text1"/>
        </w:rPr>
        <w:tab/>
        <w:t xml:space="preserve">Papi A, Vestbo J, Fabbri L, Corradi M, Prunier H, Cohuet G, et al. Extrafine inhaled triple therapy versus dual bronchodilator therapy in chronic obstructive pulmonary disease (TRIBUTE): a </w:t>
      </w:r>
      <w:r w:rsidRPr="00EF6229">
        <w:rPr>
          <w:color w:val="000000" w:themeColor="text1"/>
        </w:rPr>
        <w:lastRenderedPageBreak/>
        <w:t>double-blind, parallel group, randomised controlled trial. Lancet. 2018;391(10125):1076-84.</w:t>
      </w:r>
    </w:p>
    <w:p w:rsidR="004C3699" w:rsidRPr="00EF6229" w:rsidRDefault="004C3699" w:rsidP="004C3699">
      <w:pPr>
        <w:pStyle w:val="EndNoteBibliography"/>
        <w:spacing w:after="0"/>
        <w:rPr>
          <w:color w:val="000000" w:themeColor="text1"/>
        </w:rPr>
      </w:pPr>
      <w:r w:rsidRPr="00EF6229">
        <w:rPr>
          <w:color w:val="000000" w:themeColor="text1"/>
        </w:rPr>
        <w:t>119.</w:t>
      </w:r>
      <w:r w:rsidRPr="00EF6229">
        <w:rPr>
          <w:color w:val="000000" w:themeColor="text1"/>
        </w:rPr>
        <w:tab/>
        <w:t>Pauwels RA, Löfdahl CG, Laitinen LA, Schouten JP, Postma DS, Pride NB, et al. Long-term treatment with inhaled budesonide in persons with mild chronic obstructive pulmonary disease who continue smoking. New England Journal of Medicine. 1999;340(25):1948-53.</w:t>
      </w:r>
    </w:p>
    <w:p w:rsidR="004C3699" w:rsidRPr="00EF6229" w:rsidRDefault="004C3699" w:rsidP="004C3699">
      <w:pPr>
        <w:pStyle w:val="EndNoteBibliography"/>
        <w:spacing w:after="0"/>
        <w:rPr>
          <w:color w:val="000000" w:themeColor="text1"/>
        </w:rPr>
      </w:pPr>
      <w:r w:rsidRPr="00EF6229">
        <w:rPr>
          <w:color w:val="000000" w:themeColor="text1"/>
        </w:rPr>
        <w:t>120.</w:t>
      </w:r>
      <w:r w:rsidRPr="00EF6229">
        <w:rPr>
          <w:color w:val="000000" w:themeColor="text1"/>
        </w:rPr>
        <w:tab/>
        <w:t>Powrie DJ, Wilkinson TMA, Donaldson GC, Jones P, Scrine K, Viel K, et al. Effect of tiotropium on sputum and serum inflammatory markers and exacerbations in COPD. European Respiratory Journal. 2007;30(3):472-8.</w:t>
      </w:r>
    </w:p>
    <w:p w:rsidR="004C3699" w:rsidRPr="00EF6229" w:rsidRDefault="004C3699" w:rsidP="004C3699">
      <w:pPr>
        <w:pStyle w:val="EndNoteBibliography"/>
        <w:spacing w:after="0"/>
        <w:rPr>
          <w:color w:val="000000" w:themeColor="text1"/>
        </w:rPr>
      </w:pPr>
      <w:r w:rsidRPr="00EF6229">
        <w:rPr>
          <w:color w:val="000000" w:themeColor="text1"/>
        </w:rPr>
        <w:t>121.</w:t>
      </w:r>
      <w:r w:rsidRPr="00EF6229">
        <w:rPr>
          <w:color w:val="000000" w:themeColor="text1"/>
        </w:rPr>
        <w:tab/>
        <w:t>Reid DW, Wen Y, Johns DP, Williams TJ, Ward C, Walters EH. Bronchodilator reversibility, airway eosinophilia and anti-inflammatory effects of inhaled fluticasone in COPD are not related. Respirology. 2008;13(6):799-809.</w:t>
      </w:r>
    </w:p>
    <w:p w:rsidR="004C3699" w:rsidRPr="00EF6229" w:rsidRDefault="004C3699" w:rsidP="004C3699">
      <w:pPr>
        <w:pStyle w:val="EndNoteBibliography"/>
        <w:spacing w:after="0"/>
        <w:rPr>
          <w:color w:val="000000" w:themeColor="text1"/>
        </w:rPr>
      </w:pPr>
      <w:r w:rsidRPr="00EF6229">
        <w:rPr>
          <w:color w:val="000000" w:themeColor="text1"/>
        </w:rPr>
        <w:t>122.</w:t>
      </w:r>
      <w:r w:rsidRPr="00EF6229">
        <w:rPr>
          <w:color w:val="000000" w:themeColor="text1"/>
        </w:rPr>
        <w:tab/>
        <w:t xml:space="preserve">Rennard S, Bailey W, Tashkin D, Abrahams R, Horstman D, Ho S, et al. Improvements in airflow &amp; dyspnea in COPD patients following BID treatment with fluticasone propionate (FP) 250mcg &amp; 500mcg for 24 weeks via the diskus(r) inhaler. American journal of respiratory and critical care medicine [Internet]. 2001; 163(5 Suppl):[A279 p.]. Available from: </w:t>
      </w:r>
      <w:hyperlink r:id="rId45" w:history="1">
        <w:r w:rsidRPr="00EF6229">
          <w:rPr>
            <w:rStyle w:val="a3"/>
            <w:color w:val="000000" w:themeColor="text1"/>
            <w:u w:val="none"/>
          </w:rPr>
          <w:t>http://onlinelibrary.wiley.com/o/cochrane/clcentral/articles/689/CN-0045168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23.</w:t>
      </w:r>
      <w:r w:rsidRPr="00EF6229">
        <w:rPr>
          <w:color w:val="000000" w:themeColor="text1"/>
        </w:rPr>
        <w:tab/>
        <w:t>Rennard SI, Anderson W, ZuWallack R, Broughton J, Bailey W, Friedman M, et al. Use of a long-acting inhaled beta2-adrenergic agonist, salmeterol xinafoate, in patients with chronic obstructive pulmonary disease. Am J Respir Crit Care Med. 2001;163(5):1087-92.</w:t>
      </w:r>
    </w:p>
    <w:p w:rsidR="004C3699" w:rsidRPr="00EF6229" w:rsidRDefault="004C3699" w:rsidP="004C3699">
      <w:pPr>
        <w:pStyle w:val="EndNoteBibliography"/>
        <w:spacing w:after="0"/>
        <w:rPr>
          <w:color w:val="000000" w:themeColor="text1"/>
        </w:rPr>
      </w:pPr>
      <w:r w:rsidRPr="00EF6229">
        <w:rPr>
          <w:color w:val="000000" w:themeColor="text1"/>
        </w:rPr>
        <w:t>124.</w:t>
      </w:r>
      <w:r w:rsidRPr="00EF6229">
        <w:rPr>
          <w:color w:val="000000" w:themeColor="text1"/>
        </w:rPr>
        <w:tab/>
        <w:t>Rennard SI, Scanlon PD, Ferguson GT, Rekeda L, Maurer BT, Garcia Gil E, et al. ACCORD COPD II: a randomized clinical trial to evaluate the 12-week efficacy and safety of twice-daily aclidinium bromide in chronic obstructive pulmonary disease patients. Clin Drug Investig. 2013;33(12):893-904.</w:t>
      </w:r>
    </w:p>
    <w:p w:rsidR="004C3699" w:rsidRPr="00EF6229" w:rsidRDefault="004C3699" w:rsidP="004C3699">
      <w:pPr>
        <w:pStyle w:val="EndNoteBibliography"/>
        <w:spacing w:after="0"/>
        <w:rPr>
          <w:color w:val="000000" w:themeColor="text1"/>
        </w:rPr>
      </w:pPr>
      <w:r w:rsidRPr="00EF6229">
        <w:rPr>
          <w:color w:val="000000" w:themeColor="text1"/>
        </w:rPr>
        <w:t>125.</w:t>
      </w:r>
      <w:r w:rsidRPr="00EF6229">
        <w:rPr>
          <w:color w:val="000000" w:themeColor="text1"/>
        </w:rPr>
        <w:tab/>
        <w:t>Rennard SI, Tashkin DP, McElhattan J, Goldman M, Ramachandran S, Martin UJ, et al. Efficacy and tolerability of budesonide/formoterol in one hydrofluoroalkane pressurized metered-dose inhaler in patients with chronic obstructive pulmonary disease: results from a 1-year randomized controlled clinical trial. Drugs. 2009;69(5):549-65.</w:t>
      </w:r>
    </w:p>
    <w:p w:rsidR="004C3699" w:rsidRPr="00EF6229" w:rsidRDefault="004C3699" w:rsidP="004C3699">
      <w:pPr>
        <w:pStyle w:val="EndNoteBibliography"/>
        <w:spacing w:after="0"/>
        <w:rPr>
          <w:color w:val="000000" w:themeColor="text1"/>
        </w:rPr>
      </w:pPr>
      <w:r w:rsidRPr="00EF6229">
        <w:rPr>
          <w:color w:val="000000" w:themeColor="text1"/>
        </w:rPr>
        <w:t>126.</w:t>
      </w:r>
      <w:r w:rsidRPr="00EF6229">
        <w:rPr>
          <w:color w:val="000000" w:themeColor="text1"/>
        </w:rPr>
        <w:tab/>
        <w:t xml:space="preserve">Rossi A, Kristufek P, Levine BE, Thomson MH, Till D, Kottakis J, et al. Comparison of the efficacy, tolerability, and safety of formoterol dry powder and oral, slow-release theophylline in the treatment of COPD. Chest [Internet]. 2002; 121(4):[1058-69 pp.]. Available from: </w:t>
      </w:r>
      <w:hyperlink r:id="rId46" w:history="1">
        <w:r w:rsidRPr="00EF6229">
          <w:rPr>
            <w:rStyle w:val="a3"/>
            <w:color w:val="000000" w:themeColor="text1"/>
            <w:u w:val="none"/>
          </w:rPr>
          <w:t>http://onlinelibrary.wiley.com/o/cochrane/clcentral/articles/464/CN-00379464/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27.</w:t>
      </w:r>
      <w:r w:rsidRPr="00EF6229">
        <w:rPr>
          <w:color w:val="000000" w:themeColor="text1"/>
        </w:rPr>
        <w:tab/>
        <w:t>Rossi A, Van Der Molen T, Del Olmo R, Papi A, Webhe L, Quinn M, et al. No loss in efficacy following switch from salmeterol/fluticasone combination to indacaterol monotherapy in patients with moderate copd: The instead study. Thorax. 2014;69:A55.</w:t>
      </w:r>
    </w:p>
    <w:p w:rsidR="004C3699" w:rsidRPr="00EF6229" w:rsidRDefault="004C3699" w:rsidP="004C3699">
      <w:pPr>
        <w:pStyle w:val="EndNoteBibliography"/>
        <w:spacing w:after="0"/>
        <w:rPr>
          <w:color w:val="000000" w:themeColor="text1"/>
        </w:rPr>
      </w:pPr>
      <w:r w:rsidRPr="00EF6229">
        <w:rPr>
          <w:color w:val="000000" w:themeColor="text1"/>
        </w:rPr>
        <w:t>128.</w:t>
      </w:r>
      <w:r w:rsidRPr="00EF6229">
        <w:rPr>
          <w:color w:val="000000" w:themeColor="text1"/>
        </w:rPr>
        <w:tab/>
        <w:t xml:space="preserve">Saraç P, Say?ner A. Compare the efficacy and safety of long-acting anticholinergic and a combination of inhaled steroids and long-acting beta-2 agonist in moderate chronic obstructive pulmonary disease. Tuberkuloz ve toraks [Internet]. 2016; 64(2):[112-8 pp.]. Available from: </w:t>
      </w:r>
      <w:hyperlink r:id="rId47" w:history="1">
        <w:r w:rsidRPr="00EF6229">
          <w:rPr>
            <w:rStyle w:val="a3"/>
            <w:color w:val="000000" w:themeColor="text1"/>
            <w:u w:val="none"/>
          </w:rPr>
          <w:t>http://onlinelibrary.wiley.com/o/cochrane/clcentral/articles/778/CN-01177778/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29.</w:t>
      </w:r>
      <w:r w:rsidRPr="00EF6229">
        <w:rPr>
          <w:color w:val="000000" w:themeColor="text1"/>
        </w:rPr>
        <w:tab/>
        <w:t xml:space="preserve">Schermer T, Chavannes N, Dekhuijzen R, Wouters E, Muris J, Akkermans R, et al. Fluticasone and N-acetylcysteine in primary care patients with COPD or chronic bronchitis. Respir </w:t>
      </w:r>
      <w:r w:rsidRPr="00EF6229">
        <w:rPr>
          <w:color w:val="000000" w:themeColor="text1"/>
        </w:rPr>
        <w:lastRenderedPageBreak/>
        <w:t>Med. 2009;103(4):542-51.</w:t>
      </w:r>
    </w:p>
    <w:p w:rsidR="004C3699" w:rsidRPr="00EF6229" w:rsidRDefault="004C3699" w:rsidP="004C3699">
      <w:pPr>
        <w:pStyle w:val="EndNoteBibliography"/>
        <w:spacing w:after="0"/>
        <w:rPr>
          <w:color w:val="000000" w:themeColor="text1"/>
        </w:rPr>
      </w:pPr>
      <w:r w:rsidRPr="00EF6229">
        <w:rPr>
          <w:color w:val="000000" w:themeColor="text1"/>
        </w:rPr>
        <w:t>130.</w:t>
      </w:r>
      <w:r w:rsidRPr="00EF6229">
        <w:rPr>
          <w:color w:val="000000" w:themeColor="text1"/>
        </w:rPr>
        <w:tab/>
        <w:t>Shaker SB, Dirksen A, Ulrik CS, Hestad M, Stavngaard T, Laursen LC, et al. The effect of inhaled corticosteroids on the development of emphysema in smokers assessed by annual computed tomography. Copd. 2009;6(2):104-11.</w:t>
      </w:r>
    </w:p>
    <w:p w:rsidR="004C3699" w:rsidRPr="00EF6229" w:rsidRDefault="004C3699" w:rsidP="004C3699">
      <w:pPr>
        <w:pStyle w:val="EndNoteBibliography"/>
        <w:spacing w:after="0"/>
        <w:rPr>
          <w:color w:val="000000" w:themeColor="text1"/>
        </w:rPr>
      </w:pPr>
      <w:r w:rsidRPr="00EF6229">
        <w:rPr>
          <w:color w:val="000000" w:themeColor="text1"/>
        </w:rPr>
        <w:t>131.</w:t>
      </w:r>
      <w:r w:rsidRPr="00EF6229">
        <w:rPr>
          <w:color w:val="000000" w:themeColor="text1"/>
        </w:rPr>
        <w:tab/>
        <w:t>Sharafkhaneh A, Southard JG, Goldman M, Uryniak T, Martin UJ. Effect of budesonide/formoterol pMDI on COPD exacerbations: a double-blind, randomized study. Respir Med. 2012;106(2):257-68.</w:t>
      </w:r>
    </w:p>
    <w:p w:rsidR="004C3699" w:rsidRPr="00EF6229" w:rsidRDefault="004C3699" w:rsidP="004C3699">
      <w:pPr>
        <w:pStyle w:val="EndNoteBibliography"/>
        <w:spacing w:after="0"/>
        <w:rPr>
          <w:color w:val="000000" w:themeColor="text1"/>
        </w:rPr>
      </w:pPr>
      <w:r w:rsidRPr="00EF6229">
        <w:rPr>
          <w:color w:val="000000" w:themeColor="text1"/>
        </w:rPr>
        <w:t>132.</w:t>
      </w:r>
      <w:r w:rsidRPr="00EF6229">
        <w:rPr>
          <w:color w:val="000000" w:themeColor="text1"/>
        </w:rPr>
        <w:tab/>
        <w:t>Siler TM, Donald AC, O’Dell D, Church A, Fahy WA. Arandomized, parallel-group study to evaluate the efficacy of umeclidinium/vilanterol 62.5/25 μg on health-related quality of life in patients with COPD. International Journal of COPD. 2016;11(1):971-9.</w:t>
      </w:r>
    </w:p>
    <w:p w:rsidR="004C3699" w:rsidRPr="00EF6229" w:rsidRDefault="004C3699" w:rsidP="004C3699">
      <w:pPr>
        <w:pStyle w:val="EndNoteBibliography"/>
        <w:spacing w:after="0"/>
        <w:rPr>
          <w:color w:val="000000" w:themeColor="text1"/>
        </w:rPr>
      </w:pPr>
      <w:r w:rsidRPr="00EF6229">
        <w:rPr>
          <w:color w:val="000000" w:themeColor="text1"/>
        </w:rPr>
        <w:t>133.</w:t>
      </w:r>
      <w:r w:rsidRPr="00EF6229">
        <w:rPr>
          <w:color w:val="000000" w:themeColor="text1"/>
        </w:rPr>
        <w:tab/>
        <w:t>Siler TM, Kerwin E, Singletary K, Brooks J, Church A. Efficacy and Safety of Umeclidinium Added to Fluticasone Propionate/Salmeterol in Patients with COPD: Results of Two Randomized, Double-Blind Studies. Copd. 2016;13(1):1-10.</w:t>
      </w:r>
    </w:p>
    <w:p w:rsidR="004C3699" w:rsidRPr="00EF6229" w:rsidRDefault="004C3699" w:rsidP="004C3699">
      <w:pPr>
        <w:pStyle w:val="EndNoteBibliography"/>
        <w:spacing w:after="0"/>
        <w:rPr>
          <w:color w:val="000000" w:themeColor="text1"/>
        </w:rPr>
      </w:pPr>
      <w:r w:rsidRPr="00EF6229">
        <w:rPr>
          <w:color w:val="000000" w:themeColor="text1"/>
        </w:rPr>
        <w:t>134.</w:t>
      </w:r>
      <w:r w:rsidRPr="00EF6229">
        <w:rPr>
          <w:color w:val="000000" w:themeColor="text1"/>
        </w:rPr>
        <w:tab/>
        <w:t>Siler TM, Kerwin E, Sousa AR, Donald A, Ali R, Church A. Efficacy and safety of umeclidinium added to fluticasone furoate/vilanterol in chronic obstructive pulmonary disease: Results of two randomized studies. Respir Med. 2015;109(9):1155-63.</w:t>
      </w:r>
    </w:p>
    <w:p w:rsidR="004C3699" w:rsidRPr="00EF6229" w:rsidRDefault="004C3699" w:rsidP="004C3699">
      <w:pPr>
        <w:pStyle w:val="EndNoteBibliography"/>
        <w:spacing w:after="0"/>
        <w:rPr>
          <w:color w:val="000000" w:themeColor="text1"/>
        </w:rPr>
      </w:pPr>
      <w:r w:rsidRPr="00EF6229">
        <w:rPr>
          <w:color w:val="000000" w:themeColor="text1"/>
        </w:rPr>
        <w:t>135.</w:t>
      </w:r>
      <w:r w:rsidRPr="00EF6229">
        <w:rPr>
          <w:color w:val="000000" w:themeColor="text1"/>
        </w:rPr>
        <w:tab/>
        <w:t>Siler TM, Nagai A, Scott-Wilson CA, Midwinter DA, Crim C. A randomised, phase III trial of once-daily fluticasone furoate/vilanterol 100/25 mug versus once-daily vilanterol 25 mug to evaluate the contribution on lung function of fluticasone furoate in the combination in patients with COPD. Respir Med. 2017;123:8-17.</w:t>
      </w:r>
    </w:p>
    <w:p w:rsidR="004C3699" w:rsidRPr="00EF6229" w:rsidRDefault="004C3699" w:rsidP="004C3699">
      <w:pPr>
        <w:pStyle w:val="EndNoteBibliography"/>
        <w:spacing w:after="0"/>
        <w:rPr>
          <w:color w:val="000000" w:themeColor="text1"/>
        </w:rPr>
      </w:pPr>
      <w:r w:rsidRPr="00EF6229">
        <w:rPr>
          <w:color w:val="000000" w:themeColor="text1"/>
        </w:rPr>
        <w:t>136.</w:t>
      </w:r>
      <w:r w:rsidRPr="00EF6229">
        <w:rPr>
          <w:color w:val="000000" w:themeColor="text1"/>
        </w:rPr>
        <w:tab/>
        <w:t>Singh D, Ferguson GT, Bolitschek J, Gronke L, Hallmann C, Bennett N, et al. Tiotropium + olodaterol shows clinically meaningful improvements in quality of life. Respir Med. 2015;109(10):1312-9.</w:t>
      </w:r>
    </w:p>
    <w:p w:rsidR="004C3699" w:rsidRPr="00EF6229" w:rsidRDefault="004C3699" w:rsidP="004C3699">
      <w:pPr>
        <w:pStyle w:val="EndNoteBibliography"/>
        <w:spacing w:after="0"/>
        <w:rPr>
          <w:color w:val="000000" w:themeColor="text1"/>
        </w:rPr>
      </w:pPr>
      <w:r w:rsidRPr="00EF6229">
        <w:rPr>
          <w:color w:val="000000" w:themeColor="text1"/>
        </w:rPr>
        <w:t>137.</w:t>
      </w:r>
      <w:r w:rsidRPr="00EF6229">
        <w:rPr>
          <w:color w:val="000000" w:themeColor="text1"/>
        </w:rPr>
        <w:tab/>
        <w:t>Singh D, Jones PW, Bateman ED, Korn S, Serra C, Molins E, et al. Efficacy and safety of aclidinium bromide/formoterol fumarate fixed-dose combinations compared with individual components and placebo in patients with COPD (ACLIFORM-COPD): a multicentre, randomised study. BMC Pulm Med. 2014;14:178.</w:t>
      </w:r>
    </w:p>
    <w:p w:rsidR="004C3699" w:rsidRPr="00EF6229" w:rsidRDefault="004C3699" w:rsidP="004C3699">
      <w:pPr>
        <w:pStyle w:val="EndNoteBibliography"/>
        <w:spacing w:after="0"/>
        <w:rPr>
          <w:color w:val="000000" w:themeColor="text1"/>
        </w:rPr>
      </w:pPr>
      <w:r w:rsidRPr="00EF6229">
        <w:rPr>
          <w:color w:val="000000" w:themeColor="text1"/>
        </w:rPr>
        <w:t>138.</w:t>
      </w:r>
      <w:r w:rsidRPr="00EF6229">
        <w:rPr>
          <w:color w:val="000000" w:themeColor="text1"/>
        </w:rPr>
        <w:tab/>
        <w:t xml:space="preserve">Singh D, Papi A, Corradi M, Pavli?ová I, Montagna I, Francisco C, et al. Single inhaler triple therapy versus inhaled corticosteroid plus long-acting ?2-agonist therapy for chronic obstructive pulmonary disease (TRILOGY): a double-blind, parallel group, randomised controlled trial. Lancet (London, England) [Internet]. 2016; 388(10048):[963-73 pp.]. Available from: </w:t>
      </w:r>
      <w:hyperlink r:id="rId48" w:history="1">
        <w:r w:rsidRPr="00EF6229">
          <w:rPr>
            <w:rStyle w:val="a3"/>
            <w:color w:val="000000" w:themeColor="text1"/>
            <w:u w:val="none"/>
          </w:rPr>
          <w:t>http://onlinelibrary.wiley.com/o/cochrane/clcentral/articles/145/CN-01180145/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39.</w:t>
      </w:r>
      <w:r w:rsidRPr="00EF6229">
        <w:rPr>
          <w:color w:val="000000" w:themeColor="text1"/>
        </w:rPr>
        <w:tab/>
        <w:t>Singh D, Worsley S, Zhu CQ, Hardaker L, Church A. Umeclidinium/vilanterol versus fluticasone propionate/salmeterol in COPD: a randomised trial. BMC Pulm Med. 2015;15:91.</w:t>
      </w:r>
    </w:p>
    <w:p w:rsidR="004C3699" w:rsidRPr="00EF6229" w:rsidRDefault="004C3699" w:rsidP="004C3699">
      <w:pPr>
        <w:pStyle w:val="EndNoteBibliography"/>
        <w:spacing w:after="0"/>
        <w:rPr>
          <w:color w:val="000000" w:themeColor="text1"/>
        </w:rPr>
      </w:pPr>
      <w:r w:rsidRPr="00EF6229">
        <w:rPr>
          <w:color w:val="000000" w:themeColor="text1"/>
        </w:rPr>
        <w:t>140.</w:t>
      </w:r>
      <w:r w:rsidRPr="00EF6229">
        <w:rPr>
          <w:color w:val="000000" w:themeColor="text1"/>
        </w:rPr>
        <w:tab/>
        <w:t>Stockley RA, Chopra N, Rice L. Addition of salmeterol to existing treatment in patients with COPD: a 12 month study. Thorax. 2006;61(2):122-8.</w:t>
      </w:r>
    </w:p>
    <w:p w:rsidR="004C3699" w:rsidRPr="00EF6229" w:rsidRDefault="004C3699" w:rsidP="004C3699">
      <w:pPr>
        <w:pStyle w:val="EndNoteBibliography"/>
        <w:spacing w:after="0"/>
        <w:rPr>
          <w:color w:val="000000" w:themeColor="text1"/>
        </w:rPr>
      </w:pPr>
      <w:r w:rsidRPr="00EF6229">
        <w:rPr>
          <w:color w:val="000000" w:themeColor="text1"/>
        </w:rPr>
        <w:t>141.</w:t>
      </w:r>
      <w:r w:rsidRPr="00EF6229">
        <w:rPr>
          <w:color w:val="000000" w:themeColor="text1"/>
        </w:rPr>
        <w:tab/>
        <w:t>Szafranski W, Cukier A, Ramirez A, Menga G, Sansores R, Nahabedian S, et al. Efficacy and safety of budesonide/formoterol in the management of chronic obstructive pulmonary disease. The European respiratory journal. 2003;21(1):74-81.</w:t>
      </w:r>
    </w:p>
    <w:p w:rsidR="004C3699" w:rsidRPr="00EF6229" w:rsidRDefault="004C3699" w:rsidP="004C3699">
      <w:pPr>
        <w:pStyle w:val="EndNoteBibliography"/>
        <w:spacing w:after="0"/>
        <w:rPr>
          <w:color w:val="000000" w:themeColor="text1"/>
        </w:rPr>
      </w:pPr>
      <w:r w:rsidRPr="00EF6229">
        <w:rPr>
          <w:color w:val="000000" w:themeColor="text1"/>
        </w:rPr>
        <w:lastRenderedPageBreak/>
        <w:t>142.</w:t>
      </w:r>
      <w:r w:rsidRPr="00EF6229">
        <w:rPr>
          <w:color w:val="000000" w:themeColor="text1"/>
        </w:rPr>
        <w:tab/>
        <w:t>Tashkin DP, Celli B, Senn S, Burkhart D, Kesten S, Menjoge S, et al. A 4-year trial of tiotropium in chronic obstructive pulmonary disease. The New England journal of medicine. 2008;359(15):1543-54.</w:t>
      </w:r>
    </w:p>
    <w:p w:rsidR="004C3699" w:rsidRPr="00EF6229" w:rsidRDefault="004C3699" w:rsidP="004C3699">
      <w:pPr>
        <w:pStyle w:val="EndNoteBibliography"/>
        <w:spacing w:after="0"/>
        <w:rPr>
          <w:color w:val="000000" w:themeColor="text1"/>
        </w:rPr>
      </w:pPr>
      <w:r w:rsidRPr="00EF6229">
        <w:rPr>
          <w:color w:val="000000" w:themeColor="text1"/>
        </w:rPr>
        <w:t>143.</w:t>
      </w:r>
      <w:r w:rsidRPr="00EF6229">
        <w:rPr>
          <w:color w:val="000000" w:themeColor="text1"/>
        </w:rPr>
        <w:tab/>
        <w:t xml:space="preserve">Tashkin DP, Doherty DE, Kerwin E, Matiz-Bueno CE, Knorr B, Shekar T, et al. Efficacy and safety of a fixed-dose combination of mometasone furoate and formoterol fumarate in subjects with moderate to very severe COPD: results from a 52-week Phase III trial. International journal of chronic obstructive pulmonary disease [Internet]. 2012; 7:[43-55 pp.]. Available from: </w:t>
      </w:r>
      <w:hyperlink r:id="rId49" w:history="1">
        <w:r w:rsidRPr="00EF6229">
          <w:rPr>
            <w:rStyle w:val="a3"/>
            <w:color w:val="000000" w:themeColor="text1"/>
            <w:u w:val="none"/>
          </w:rPr>
          <w:t>http://onlinelibrary.wiley.com/o/cochrane/clcentral/articles/387/CN-00833387/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44.</w:t>
      </w:r>
      <w:r w:rsidRPr="00EF6229">
        <w:rPr>
          <w:color w:val="000000" w:themeColor="text1"/>
        </w:rPr>
        <w:tab/>
        <w:t xml:space="preserve">Tashkin DP, Pearle J, Iezzoni D, Varghese ST. Formoterol and tiotropium compared with tiotropium alone for treatment of COPD. Copd [Internet]. 2009; 6(1):[17-25 pp.]. Available from: </w:t>
      </w:r>
      <w:hyperlink r:id="rId50" w:history="1">
        <w:r w:rsidRPr="00EF6229">
          <w:rPr>
            <w:rStyle w:val="a3"/>
            <w:color w:val="000000" w:themeColor="text1"/>
            <w:u w:val="none"/>
          </w:rPr>
          <w:t>http://onlinelibrary.wiley.com/o/cochrane/clcentral/articles/679/CN-00688679/frame.html</w:t>
        </w:r>
      </w:hyperlink>
      <w:r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45.</w:t>
      </w:r>
      <w:r w:rsidRPr="00EF6229">
        <w:rPr>
          <w:color w:val="000000" w:themeColor="text1"/>
        </w:rPr>
        <w:tab/>
        <w:t>Tashkin DP, Rennard SI, Martin P, Ramachandran S, Martin UJ, Silkoff PE, et al. Efficacy and safety of budesonide and formoterol in one pressurized metered-dose inhaler in patients with moderate to very severe chronic obstructive pulmonary disease: results of a 6-month randomized clinical trial. Drugs. 2008;68(14):1975-2000.</w:t>
      </w:r>
    </w:p>
    <w:p w:rsidR="004C3699" w:rsidRPr="00EF6229" w:rsidRDefault="004C3699" w:rsidP="004C3699">
      <w:pPr>
        <w:pStyle w:val="EndNoteBibliography"/>
        <w:spacing w:after="0"/>
        <w:rPr>
          <w:color w:val="000000" w:themeColor="text1"/>
        </w:rPr>
      </w:pPr>
      <w:r w:rsidRPr="00EF6229">
        <w:rPr>
          <w:color w:val="000000" w:themeColor="text1"/>
        </w:rPr>
        <w:t>146.</w:t>
      </w:r>
      <w:r w:rsidRPr="00EF6229">
        <w:rPr>
          <w:color w:val="000000" w:themeColor="text1"/>
        </w:rPr>
        <w:tab/>
        <w:t>Trivedi R, Richard N, Mehta R, Church A. Umeclidinium in patients with COPD: a randomised, placebo-controlled study. The European respiratory journal. 2014;43(1):72-81.</w:t>
      </w:r>
    </w:p>
    <w:p w:rsidR="004C3699" w:rsidRPr="00EF6229" w:rsidRDefault="004C3699" w:rsidP="004C3699">
      <w:pPr>
        <w:pStyle w:val="EndNoteBibliography"/>
        <w:spacing w:after="0"/>
        <w:rPr>
          <w:color w:val="000000" w:themeColor="text1"/>
        </w:rPr>
      </w:pPr>
      <w:r w:rsidRPr="00EF6229">
        <w:rPr>
          <w:color w:val="000000" w:themeColor="text1"/>
        </w:rPr>
        <w:t>147.</w:t>
      </w:r>
      <w:r w:rsidRPr="00EF6229">
        <w:rPr>
          <w:color w:val="000000" w:themeColor="text1"/>
        </w:rPr>
        <w:tab/>
        <w:t>Troosters T, Lavoie K, Leidy N, Maltais F, Sedeno M, Janssens W, et al. Effects of bronchodilator therapy and exercise training, added to a self-management behaviour-modification programme, on physical activity in COPD. European Respiratory Journal. 2016;48.</w:t>
      </w:r>
    </w:p>
    <w:p w:rsidR="004C3699" w:rsidRPr="00EF6229" w:rsidRDefault="004C3699" w:rsidP="004C3699">
      <w:pPr>
        <w:pStyle w:val="EndNoteBibliography"/>
        <w:spacing w:after="0"/>
        <w:rPr>
          <w:color w:val="000000" w:themeColor="text1"/>
        </w:rPr>
      </w:pPr>
      <w:r w:rsidRPr="00EF6229">
        <w:rPr>
          <w:color w:val="000000" w:themeColor="text1"/>
        </w:rPr>
        <w:t>148.</w:t>
      </w:r>
      <w:r w:rsidRPr="00EF6229">
        <w:rPr>
          <w:color w:val="000000" w:themeColor="text1"/>
        </w:rPr>
        <w:tab/>
        <w:t>Troosters T, Sciurba FC, Decramer M, Siafakas NM, Klioze SS, Sutradhar SC, et al. Tiotropium in patients with moderate COPD naive to maintenance therapy: a randomised placebo-controlled trial. NPJ primary care respiratory medicine. 2014;24:14003.</w:t>
      </w:r>
    </w:p>
    <w:p w:rsidR="004C3699" w:rsidRPr="00EF6229" w:rsidRDefault="004C3699" w:rsidP="004C3699">
      <w:pPr>
        <w:pStyle w:val="EndNoteBibliography"/>
        <w:spacing w:after="0"/>
        <w:rPr>
          <w:color w:val="000000" w:themeColor="text1"/>
        </w:rPr>
      </w:pPr>
      <w:r w:rsidRPr="00EF6229">
        <w:rPr>
          <w:color w:val="000000" w:themeColor="text1"/>
        </w:rPr>
        <w:t>149.</w:t>
      </w:r>
      <w:r w:rsidRPr="00EF6229">
        <w:rPr>
          <w:color w:val="000000" w:themeColor="text1"/>
        </w:rPr>
        <w:tab/>
        <w:t>van der Valk P, Monninkhof E, van der Palen J, Zielhuis G, van Herwaarden C. Effect of discontinuation of inhaled corticosteroids in patients with chronic obstructive pulmonary disease: the COPE study. Am J Respir Crit Care Med. 2002;166(10):1358-63.</w:t>
      </w:r>
    </w:p>
    <w:p w:rsidR="004C3699" w:rsidRPr="00EF6229" w:rsidRDefault="004C3699" w:rsidP="004C3699">
      <w:pPr>
        <w:pStyle w:val="EndNoteBibliography"/>
        <w:spacing w:after="0"/>
        <w:rPr>
          <w:color w:val="000000" w:themeColor="text1"/>
        </w:rPr>
      </w:pPr>
      <w:r w:rsidRPr="00EF6229">
        <w:rPr>
          <w:color w:val="000000" w:themeColor="text1"/>
        </w:rPr>
        <w:t>150.</w:t>
      </w:r>
      <w:r w:rsidRPr="00EF6229">
        <w:rPr>
          <w:color w:val="000000" w:themeColor="text1"/>
        </w:rPr>
        <w:tab/>
        <w:t>van Grunsven P, Schermer T, Akkermans R, Albers M, van den Boom G, van Schayck O, et al. Short- and long-term efficacy of fluticasone propionate in subjects with early signs and symptoms of chronic obstructive pulmonary disease. Results of the DIMCA study. Respir Med. 2003;97(12):1303-12.</w:t>
      </w:r>
    </w:p>
    <w:p w:rsidR="004C3699" w:rsidRPr="00EF6229" w:rsidRDefault="004C3699" w:rsidP="004C3699">
      <w:pPr>
        <w:pStyle w:val="EndNoteBibliography"/>
        <w:spacing w:after="0"/>
        <w:rPr>
          <w:color w:val="000000" w:themeColor="text1"/>
        </w:rPr>
      </w:pPr>
      <w:r w:rsidRPr="00EF6229">
        <w:rPr>
          <w:color w:val="000000" w:themeColor="text1"/>
        </w:rPr>
        <w:t>151.</w:t>
      </w:r>
      <w:r w:rsidRPr="00EF6229">
        <w:rPr>
          <w:color w:val="000000" w:themeColor="text1"/>
        </w:rPr>
        <w:tab/>
        <w:t>van Noord JA, de Munck DR, Bantje TA, Hop WC, Akveld ML, Bommer AM. Long-term treatment of chronic obstructive pulmonary disease with salmeterol and the additive effect of ipratropium. The European respiratory journal. 2000;15(5):878-85.</w:t>
      </w:r>
    </w:p>
    <w:p w:rsidR="004C3699" w:rsidRPr="00EF6229" w:rsidRDefault="004C3699" w:rsidP="004C3699">
      <w:pPr>
        <w:pStyle w:val="EndNoteBibliography"/>
        <w:spacing w:after="0"/>
        <w:rPr>
          <w:color w:val="000000" w:themeColor="text1"/>
        </w:rPr>
      </w:pPr>
      <w:r w:rsidRPr="00EF6229">
        <w:rPr>
          <w:color w:val="000000" w:themeColor="text1"/>
        </w:rPr>
        <w:t>152.</w:t>
      </w:r>
      <w:r w:rsidRPr="00EF6229">
        <w:rPr>
          <w:color w:val="000000" w:themeColor="text1"/>
        </w:rPr>
        <w:tab/>
        <w:t>Verkindre C, Bart F, Aguilaniu B, Fortin F, Guerin JC, Le Merre C, et al. The effect of tiotropium on hyperinflation and exercise capacity in chronic obstructive pulmonary disease. Respiration; international review of thoracic diseases. 2006;73(4):420-7.</w:t>
      </w:r>
    </w:p>
    <w:p w:rsidR="004C3699" w:rsidRPr="00EF6229" w:rsidRDefault="004C3699" w:rsidP="004C3699">
      <w:pPr>
        <w:pStyle w:val="EndNoteBibliography"/>
        <w:spacing w:after="0"/>
        <w:rPr>
          <w:color w:val="000000" w:themeColor="text1"/>
        </w:rPr>
      </w:pPr>
      <w:r w:rsidRPr="00EF6229">
        <w:rPr>
          <w:color w:val="000000" w:themeColor="text1"/>
        </w:rPr>
        <w:t>153.</w:t>
      </w:r>
      <w:r w:rsidRPr="00EF6229">
        <w:rPr>
          <w:color w:val="000000" w:themeColor="text1"/>
        </w:rPr>
        <w:tab/>
        <w:t xml:space="preserve">Vestbo J, Anderson JA, Brook RD, Calverley PM, Celli BR, Crim C, et al. Fluticasone furoate and vilanterol and survival in chronic obstructive pulmonary disease with heightened cardiovascular risk (SUMMIT): a double-blind randomised controlled trial. Lancet. </w:t>
      </w:r>
      <w:r w:rsidRPr="00EF6229">
        <w:rPr>
          <w:color w:val="000000" w:themeColor="text1"/>
        </w:rPr>
        <w:lastRenderedPageBreak/>
        <w:t>2016;387(10030):1817-26.</w:t>
      </w:r>
    </w:p>
    <w:p w:rsidR="004C3699" w:rsidRPr="00EF6229" w:rsidRDefault="004C3699" w:rsidP="004C3699">
      <w:pPr>
        <w:pStyle w:val="EndNoteBibliography"/>
        <w:spacing w:after="0"/>
        <w:rPr>
          <w:color w:val="000000" w:themeColor="text1"/>
        </w:rPr>
      </w:pPr>
      <w:r w:rsidRPr="00EF6229">
        <w:rPr>
          <w:color w:val="000000" w:themeColor="text1"/>
        </w:rPr>
        <w:t>154.</w:t>
      </w:r>
      <w:r w:rsidRPr="00EF6229">
        <w:rPr>
          <w:color w:val="000000" w:themeColor="text1"/>
        </w:rPr>
        <w:tab/>
        <w:t>Vestbo J, Papi A, Corradi M, Blazhko V, Montagna I, Francisco C, et al. Single inhaler extrafine triple therapy versus long-acting muscarinic antagonist therapy for chronic obstructive pulmonary disease (TRINITY): a double-blind, parallel group, randomised controlled trial. Lancet. 2017;389(10082):1919-29.</w:t>
      </w:r>
    </w:p>
    <w:p w:rsidR="004C3699" w:rsidRPr="00EF6229" w:rsidRDefault="004C3699" w:rsidP="004C3699">
      <w:pPr>
        <w:pStyle w:val="EndNoteBibliography"/>
        <w:spacing w:after="0"/>
        <w:rPr>
          <w:color w:val="000000" w:themeColor="text1"/>
        </w:rPr>
      </w:pPr>
      <w:r w:rsidRPr="00EF6229">
        <w:rPr>
          <w:color w:val="000000" w:themeColor="text1"/>
        </w:rPr>
        <w:t>155.</w:t>
      </w:r>
      <w:r w:rsidRPr="00EF6229">
        <w:rPr>
          <w:color w:val="000000" w:themeColor="text1"/>
        </w:rPr>
        <w:tab/>
        <w:t>Vestbo J, Sørensen T, Lange P, Brix A, Tone P, Viskum K. Long-term effect of inhaled budesonide in mild and moderate chronic obstructive pulmonary disease: A randomised controlled trial. Lancet. 1999;353(9167):1819-23.</w:t>
      </w:r>
    </w:p>
    <w:p w:rsidR="004C3699" w:rsidRPr="00EF6229" w:rsidRDefault="004C3699" w:rsidP="004C3699">
      <w:pPr>
        <w:pStyle w:val="EndNoteBibliography"/>
        <w:spacing w:after="0"/>
        <w:rPr>
          <w:color w:val="000000" w:themeColor="text1"/>
        </w:rPr>
      </w:pPr>
      <w:r w:rsidRPr="00EF6229">
        <w:rPr>
          <w:color w:val="000000" w:themeColor="text1"/>
        </w:rPr>
        <w:t>156.</w:t>
      </w:r>
      <w:r w:rsidRPr="00EF6229">
        <w:rPr>
          <w:color w:val="000000" w:themeColor="text1"/>
        </w:rPr>
        <w:tab/>
        <w:t>Vincken W, Aumann J, Chen H, Henley M, McBryan D, Goyal P. Efficacy and safety of coadministration of once-daily indacaterol and glycopyrronium versus indacaterol alone in COPD patients: the GLOW6 study. International journal of chronic obstructive pulmonary disease. 2014;9:215-28.</w:t>
      </w:r>
    </w:p>
    <w:p w:rsidR="004C3699" w:rsidRPr="00EF6229" w:rsidRDefault="004C3699" w:rsidP="004C3699">
      <w:pPr>
        <w:pStyle w:val="EndNoteBibliography"/>
        <w:spacing w:after="0"/>
        <w:rPr>
          <w:color w:val="000000" w:themeColor="text1"/>
        </w:rPr>
      </w:pPr>
      <w:r w:rsidRPr="00EF6229">
        <w:rPr>
          <w:color w:val="000000" w:themeColor="text1"/>
        </w:rPr>
        <w:t>157.</w:t>
      </w:r>
      <w:r w:rsidRPr="00EF6229">
        <w:rPr>
          <w:color w:val="000000" w:themeColor="text1"/>
        </w:rPr>
        <w:tab/>
        <w:t>Vogelmeier C, Hederer B, Glaab T, Schmidt H, Rutten-van Mölken MPMH, Beeh KM, et al. Tiotropium versus salmeterol for the prevention of exacerbations of COPD. New England Journal of Medicine. 2011;364(12):1093-103.</w:t>
      </w:r>
    </w:p>
    <w:p w:rsidR="004C3699" w:rsidRPr="00EF6229" w:rsidRDefault="004C3699" w:rsidP="004C3699">
      <w:pPr>
        <w:pStyle w:val="EndNoteBibliography"/>
        <w:spacing w:after="0"/>
        <w:rPr>
          <w:color w:val="000000" w:themeColor="text1"/>
        </w:rPr>
      </w:pPr>
      <w:r w:rsidRPr="00EF6229">
        <w:rPr>
          <w:color w:val="000000" w:themeColor="text1"/>
        </w:rPr>
        <w:t>158.</w:t>
      </w:r>
      <w:r w:rsidRPr="00EF6229">
        <w:rPr>
          <w:color w:val="000000" w:themeColor="text1"/>
        </w:rPr>
        <w:tab/>
        <w:t>Vogelmeier C, Kardos P, Harari S, Gans SJ, Stenglein S, Thirlwell J. Formoterol mono- and combination therapy with tiotropium in patients with COPD: a 6-month study. Respir Med. 2008;102(11):1511-20.</w:t>
      </w:r>
    </w:p>
    <w:p w:rsidR="004C3699" w:rsidRPr="00EF6229" w:rsidRDefault="004C3699" w:rsidP="004C3699">
      <w:pPr>
        <w:pStyle w:val="EndNoteBibliography"/>
        <w:spacing w:after="0"/>
        <w:rPr>
          <w:color w:val="000000" w:themeColor="text1"/>
        </w:rPr>
      </w:pPr>
      <w:r w:rsidRPr="00EF6229">
        <w:rPr>
          <w:color w:val="000000" w:themeColor="text1"/>
        </w:rPr>
        <w:t>159.</w:t>
      </w:r>
      <w:r w:rsidRPr="00EF6229">
        <w:rPr>
          <w:color w:val="000000" w:themeColor="text1"/>
        </w:rPr>
        <w:tab/>
        <w:t>Vogelmeier C, Paggiaro PL, Dorca J, Sliwinski P, Mallet M, Kirsten AM, et al. Efficacy and safety of aclidinium/formoterol versus salmeterol/fluticasone: a phase 3 COPD study. The European respiratory journal. 2016;48(4):1030-9.</w:t>
      </w:r>
    </w:p>
    <w:p w:rsidR="004C3699" w:rsidRPr="00EF6229" w:rsidRDefault="004C3699" w:rsidP="004C3699">
      <w:pPr>
        <w:pStyle w:val="EndNoteBibliography"/>
        <w:spacing w:after="0"/>
        <w:rPr>
          <w:color w:val="000000" w:themeColor="text1"/>
        </w:rPr>
      </w:pPr>
      <w:r w:rsidRPr="00EF6229">
        <w:rPr>
          <w:color w:val="000000" w:themeColor="text1"/>
        </w:rPr>
        <w:t>160.</w:t>
      </w:r>
      <w:r w:rsidRPr="00EF6229">
        <w:rPr>
          <w:color w:val="000000" w:themeColor="text1"/>
        </w:rPr>
        <w:tab/>
        <w:t>Vogelmeier CF, Bateman ED, Pallante J, Alagappan VK, D'Andrea P, Chen H, et al. Efficacy and safety of once-daily QVA149 compared with twice-daily salmeterol-fluticasone in patients with chronic obstructive pulmonary disease (ILLUMINATE): a randomised, double-blind, parallel group study. The Lancet Respiratory medicine. 2013;1(1):51-60.</w:t>
      </w:r>
    </w:p>
    <w:p w:rsidR="004C3699" w:rsidRPr="00EF6229" w:rsidRDefault="004C3699" w:rsidP="004C3699">
      <w:pPr>
        <w:pStyle w:val="EndNoteBibliography"/>
        <w:spacing w:after="0"/>
        <w:rPr>
          <w:color w:val="000000" w:themeColor="text1"/>
        </w:rPr>
      </w:pPr>
      <w:r w:rsidRPr="00EF6229">
        <w:rPr>
          <w:color w:val="000000" w:themeColor="text1"/>
        </w:rPr>
        <w:t>161.</w:t>
      </w:r>
      <w:r w:rsidRPr="00EF6229">
        <w:rPr>
          <w:color w:val="000000" w:themeColor="text1"/>
        </w:rPr>
        <w:tab/>
        <w:t>Voshaar T, Lapidus R, Maleki-Yazdi R, Timmer W, Rubin E, Lowe L, et al. A randomized study of tiotropium Respimat Soft Mist inhaler vs. ipratropium pMDI in COPD. Respir Med. 2008;102(1):32-41.</w:t>
      </w:r>
    </w:p>
    <w:p w:rsidR="004C3699" w:rsidRPr="00EF6229" w:rsidRDefault="004C3699" w:rsidP="004C3699">
      <w:pPr>
        <w:pStyle w:val="EndNoteBibliography"/>
        <w:spacing w:after="0"/>
        <w:rPr>
          <w:color w:val="000000" w:themeColor="text1"/>
        </w:rPr>
      </w:pPr>
      <w:r w:rsidRPr="00EF6229">
        <w:rPr>
          <w:color w:val="000000" w:themeColor="text1"/>
        </w:rPr>
        <w:t>162.</w:t>
      </w:r>
      <w:r w:rsidRPr="00EF6229">
        <w:rPr>
          <w:color w:val="000000" w:themeColor="text1"/>
        </w:rPr>
        <w:tab/>
        <w:t>Wadbo M, Lofdahl CG, Larsson K, Skoogh BE, Tornling G, Arwestrom E, et al. Effects of formoterol and ipratropium bromide in COPD: a 3-month placebo-controlled study. The European respiratory journal. 2002;20(5):1138-46.</w:t>
      </w:r>
    </w:p>
    <w:p w:rsidR="004C3699" w:rsidRPr="00EF6229" w:rsidRDefault="004C3699" w:rsidP="004C3699">
      <w:pPr>
        <w:pStyle w:val="EndNoteBibliography"/>
        <w:spacing w:after="0"/>
        <w:rPr>
          <w:color w:val="000000" w:themeColor="text1"/>
        </w:rPr>
      </w:pPr>
      <w:r w:rsidRPr="00EF6229">
        <w:rPr>
          <w:color w:val="000000" w:themeColor="text1"/>
        </w:rPr>
        <w:t>163.</w:t>
      </w:r>
      <w:r w:rsidRPr="00EF6229">
        <w:rPr>
          <w:color w:val="000000" w:themeColor="text1"/>
        </w:rPr>
        <w:tab/>
        <w:t>Wang C, Sun T, Huang Y, Humphries M, Bai L, Li L, et al. Effcacy and safety of once-daily glycopyrronium in predominantly Chinese patients with moderate-to-severe chronic obstructive pulmonary disease: The GLOW7 study. International Journal of COPD. 2015;10:57-68.</w:t>
      </w:r>
    </w:p>
    <w:p w:rsidR="004C3699" w:rsidRPr="00EF6229" w:rsidRDefault="004C3699" w:rsidP="004C3699">
      <w:pPr>
        <w:pStyle w:val="EndNoteBibliography"/>
        <w:spacing w:after="0"/>
        <w:rPr>
          <w:color w:val="000000" w:themeColor="text1"/>
        </w:rPr>
      </w:pPr>
      <w:r w:rsidRPr="00EF6229">
        <w:rPr>
          <w:color w:val="000000" w:themeColor="text1"/>
        </w:rPr>
        <w:t>164.</w:t>
      </w:r>
      <w:r w:rsidRPr="00EF6229">
        <w:rPr>
          <w:color w:val="000000" w:themeColor="text1"/>
        </w:rPr>
        <w:tab/>
        <w:t>Wedzicha JA, Banerji D, Chapman KR, Vestbo J, Roche N, Ayers RT, et al. Indacaterol-Glycopyrronium versus Salmeterol-Fluticasone for COPD. The New England journal of medicine. 2016;374(23):2222-34.</w:t>
      </w:r>
    </w:p>
    <w:p w:rsidR="004C3699" w:rsidRPr="00EF6229" w:rsidRDefault="004C3699" w:rsidP="004C3699">
      <w:pPr>
        <w:pStyle w:val="EndNoteBibliography"/>
        <w:spacing w:after="0"/>
        <w:rPr>
          <w:color w:val="000000" w:themeColor="text1"/>
        </w:rPr>
      </w:pPr>
      <w:r w:rsidRPr="00EF6229">
        <w:rPr>
          <w:color w:val="000000" w:themeColor="text1"/>
        </w:rPr>
        <w:t>165.</w:t>
      </w:r>
      <w:r w:rsidRPr="00EF6229">
        <w:rPr>
          <w:color w:val="000000" w:themeColor="text1"/>
        </w:rPr>
        <w:tab/>
        <w:t xml:space="preserve">Wedzicha JA, Calverley PMA, Seemungal TA, Hagan G, Ansari Z, Stockley RA. The prevention of chronic obstructive pulmonary disease exacerbations by salmeterol/fluticasone </w:t>
      </w:r>
      <w:r w:rsidRPr="00EF6229">
        <w:rPr>
          <w:color w:val="000000" w:themeColor="text1"/>
        </w:rPr>
        <w:lastRenderedPageBreak/>
        <w:t>propionate or tiotropium bromide. American Journal of Respiratory and Critical Care Medicine. 2008;177(1):19-26.</w:t>
      </w:r>
    </w:p>
    <w:p w:rsidR="004C3699" w:rsidRPr="00EF6229" w:rsidRDefault="004C3699" w:rsidP="004C3699">
      <w:pPr>
        <w:pStyle w:val="EndNoteBibliography"/>
        <w:spacing w:after="0"/>
        <w:rPr>
          <w:color w:val="000000" w:themeColor="text1"/>
        </w:rPr>
      </w:pPr>
      <w:r w:rsidRPr="00EF6229">
        <w:rPr>
          <w:color w:val="000000" w:themeColor="text1"/>
        </w:rPr>
        <w:t>166.</w:t>
      </w:r>
      <w:r w:rsidRPr="00EF6229">
        <w:rPr>
          <w:color w:val="000000" w:themeColor="text1"/>
        </w:rPr>
        <w:tab/>
        <w:t>Wedzicha JA, Decramer M, Ficker JH, Niewoehner DE, Sandstrom T, Taylor AF, et al. Analysis of chronic obstructive pulmonary disease exacerbations with the dual bronchodilator QVA149 compared with glycopyrronium and tiotropium (SPARK): a randomised, double-blind, parallel-group study. The Lancet Respiratory medicine. 2013;1(3):199-209.</w:t>
      </w:r>
    </w:p>
    <w:p w:rsidR="004C3699" w:rsidRPr="00EF6229" w:rsidRDefault="004C3699" w:rsidP="004C3699">
      <w:pPr>
        <w:pStyle w:val="EndNoteBibliography"/>
        <w:spacing w:after="0"/>
        <w:rPr>
          <w:color w:val="000000" w:themeColor="text1"/>
        </w:rPr>
      </w:pPr>
      <w:r w:rsidRPr="00EF6229">
        <w:rPr>
          <w:color w:val="000000" w:themeColor="text1"/>
        </w:rPr>
        <w:t>167.</w:t>
      </w:r>
      <w:r w:rsidRPr="00EF6229">
        <w:rPr>
          <w:color w:val="000000" w:themeColor="text1"/>
        </w:rPr>
        <w:tab/>
        <w:t>Wedzicha JA, Singh D, Vestbo J, Paggiaro PL, Jones PW, Bonnet-Gonod F, et al. Extrafine beclomethasone/formoterol in severe COPD patients with history of exacerbations. Respir Med. 2014;108(8):1153-62.</w:t>
      </w:r>
    </w:p>
    <w:p w:rsidR="004C3699" w:rsidRPr="00EF6229" w:rsidRDefault="004C3699" w:rsidP="004C3699">
      <w:pPr>
        <w:pStyle w:val="EndNoteBibliography"/>
        <w:spacing w:after="0"/>
        <w:rPr>
          <w:color w:val="000000" w:themeColor="text1"/>
        </w:rPr>
      </w:pPr>
      <w:r w:rsidRPr="00EF6229">
        <w:rPr>
          <w:color w:val="000000" w:themeColor="text1"/>
        </w:rPr>
        <w:t>168.</w:t>
      </w:r>
      <w:r w:rsidRPr="00EF6229">
        <w:rPr>
          <w:color w:val="000000" w:themeColor="text1"/>
        </w:rPr>
        <w:tab/>
        <w:t>Welte T, Miravitlles M, Hernandez P, Eriksson G, Peterson S, Polanowski T, et al. Efficacy and tolerability of budesonide/formoterol added to tiotropium in patients with chronic obstructive pulmonary disease. Am J Respir Crit Care Med. 2009;180(8):741-50.</w:t>
      </w:r>
    </w:p>
    <w:p w:rsidR="004C3699" w:rsidRPr="00EF6229" w:rsidRDefault="004C3699" w:rsidP="004C3699">
      <w:pPr>
        <w:pStyle w:val="EndNoteBibliography"/>
        <w:spacing w:after="0"/>
        <w:rPr>
          <w:color w:val="000000" w:themeColor="text1"/>
        </w:rPr>
      </w:pPr>
      <w:r w:rsidRPr="00EF6229">
        <w:rPr>
          <w:color w:val="000000" w:themeColor="text1"/>
        </w:rPr>
        <w:t>169.</w:t>
      </w:r>
      <w:r w:rsidRPr="00EF6229">
        <w:rPr>
          <w:color w:val="000000" w:themeColor="text1"/>
        </w:rPr>
        <w:tab/>
        <w:t>Wise R, Connett J, Weinmann G, Scanlon P, Skeans M. Effect of inhaled triamcinolone on the decline in pulmonary function in chronic obstructive pulmonary disease. The New England journal of medicine. 2000;343(26):1902-9.</w:t>
      </w:r>
    </w:p>
    <w:p w:rsidR="004C3699" w:rsidRPr="00EF6229" w:rsidRDefault="004C3699" w:rsidP="004C3699">
      <w:pPr>
        <w:pStyle w:val="EndNoteBibliography"/>
        <w:spacing w:after="0"/>
        <w:rPr>
          <w:color w:val="000000" w:themeColor="text1"/>
        </w:rPr>
      </w:pPr>
      <w:r w:rsidRPr="00EF6229">
        <w:rPr>
          <w:color w:val="000000" w:themeColor="text1"/>
        </w:rPr>
        <w:t>170.</w:t>
      </w:r>
      <w:r w:rsidRPr="00EF6229">
        <w:rPr>
          <w:color w:val="000000" w:themeColor="text1"/>
        </w:rPr>
        <w:tab/>
        <w:t>Yao W, Wang C, Zhong N, Han X, Wu C, Yan X, et al. Effect of once-daily indacaterol in a predominantly Chinese population with chronic obstructive pulmonary disease: a 26-week Asia-Pacific study. Respirology. 2014;19(2):231-8.</w:t>
      </w:r>
    </w:p>
    <w:p w:rsidR="004C3699" w:rsidRPr="00EF6229" w:rsidRDefault="004C3699" w:rsidP="004C3699">
      <w:pPr>
        <w:pStyle w:val="EndNoteBibliography"/>
        <w:spacing w:after="0"/>
        <w:rPr>
          <w:color w:val="000000" w:themeColor="text1"/>
        </w:rPr>
      </w:pPr>
      <w:r w:rsidRPr="00EF6229">
        <w:rPr>
          <w:color w:val="000000" w:themeColor="text1"/>
        </w:rPr>
        <w:t>171.</w:t>
      </w:r>
      <w:r w:rsidRPr="00EF6229">
        <w:rPr>
          <w:color w:val="000000" w:themeColor="text1"/>
        </w:rPr>
        <w:tab/>
        <w:t>Zheng J, de Guia T, Wang-Jairaj J, Newlands AH, Wang C, Crim C, et al. Efficacy and safety of fluticasone furoate/vilanterol (50/25 mcg; 100/25 mcg; 200/25 mcg) in Asian patients with chronic obstructive pulmonary disease: a randomized placebo-controlled trial. Current medical research and opinion. 2015;31(6):1191-200.</w:t>
      </w:r>
    </w:p>
    <w:p w:rsidR="004C3699" w:rsidRPr="00EF6229" w:rsidRDefault="004C3699" w:rsidP="004C3699">
      <w:pPr>
        <w:pStyle w:val="EndNoteBibliography"/>
        <w:spacing w:after="0"/>
        <w:rPr>
          <w:color w:val="000000" w:themeColor="text1"/>
        </w:rPr>
      </w:pPr>
      <w:r w:rsidRPr="00EF6229">
        <w:rPr>
          <w:color w:val="000000" w:themeColor="text1"/>
        </w:rPr>
        <w:t>172.</w:t>
      </w:r>
      <w:r w:rsidRPr="00EF6229">
        <w:rPr>
          <w:color w:val="000000" w:themeColor="text1"/>
        </w:rPr>
        <w:tab/>
        <w:t>Zheng J, Zhong N, Newlands A, Church A, Goh AH. Efficacy and safety of once-daily inhaled umeclidinium/vilanterol in Asian patients with COPD: results from a randomized, placebo-controlled study. International journal of chronic obstructive pulmonary disease. 2015;10:1753-67.</w:t>
      </w:r>
    </w:p>
    <w:p w:rsidR="004C3699" w:rsidRPr="00EF6229" w:rsidRDefault="004C3699" w:rsidP="004C3699">
      <w:pPr>
        <w:pStyle w:val="EndNoteBibliography"/>
        <w:spacing w:after="0"/>
        <w:rPr>
          <w:color w:val="000000" w:themeColor="text1"/>
        </w:rPr>
      </w:pPr>
      <w:r w:rsidRPr="00EF6229">
        <w:rPr>
          <w:color w:val="000000" w:themeColor="text1"/>
        </w:rPr>
        <w:t>173.</w:t>
      </w:r>
      <w:r w:rsidRPr="00EF6229">
        <w:rPr>
          <w:color w:val="000000" w:themeColor="text1"/>
        </w:rPr>
        <w:tab/>
        <w:t>Zheng JP, Yang L, Wu YM, Chen P, Wen ZG, Huang WJ, et al. The efficacy and safety of combination salmeterol (50 microg)/fluticasone propionate (500 microg) inhalation twice daily via accuhaler in Chinese patients with COPD. Chest. 2007;132(6):1756-63.</w:t>
      </w:r>
    </w:p>
    <w:p w:rsidR="004C3699" w:rsidRPr="00EF6229" w:rsidRDefault="004C3699" w:rsidP="004C3699">
      <w:pPr>
        <w:pStyle w:val="EndNoteBibliography"/>
        <w:spacing w:after="0"/>
        <w:rPr>
          <w:color w:val="000000" w:themeColor="text1"/>
        </w:rPr>
      </w:pPr>
      <w:r w:rsidRPr="00EF6229">
        <w:rPr>
          <w:color w:val="000000" w:themeColor="text1"/>
        </w:rPr>
        <w:t>174.</w:t>
      </w:r>
      <w:r w:rsidRPr="00EF6229">
        <w:rPr>
          <w:color w:val="000000" w:themeColor="text1"/>
        </w:rPr>
        <w:tab/>
        <w:t>Zhong N, Wang C, Zhou X, Zhang N, Humphries M, Wang L, et al. LANTERN: a randomized study of QVA149 versus salmeterol/fluticasone combination in patients with COPD. International journal of chronic obstructive pulmonary disease. 2015;10:1015-26.</w:t>
      </w:r>
    </w:p>
    <w:p w:rsidR="004C3699" w:rsidRPr="00EF6229" w:rsidRDefault="004C3699" w:rsidP="004C3699">
      <w:pPr>
        <w:pStyle w:val="EndNoteBibliography"/>
        <w:spacing w:after="0"/>
        <w:rPr>
          <w:color w:val="000000" w:themeColor="text1"/>
        </w:rPr>
      </w:pPr>
      <w:r w:rsidRPr="00EF6229">
        <w:rPr>
          <w:color w:val="000000" w:themeColor="text1"/>
        </w:rPr>
        <w:t>175.</w:t>
      </w:r>
      <w:r w:rsidRPr="00EF6229">
        <w:rPr>
          <w:color w:val="000000" w:themeColor="text1"/>
        </w:rPr>
        <w:tab/>
        <w:t>Zhong N, Zheng J, Wen F, Yang L, Chen P, Xiu Q, et al. Efficacy and safety of budesonide/formoterol via a dry powder inhaler in Chinese patients with chronic obstructive pulmonary disease. Current medical research and opinion. 2012;28(2):257-65.</w:t>
      </w:r>
    </w:p>
    <w:p w:rsidR="004C3699" w:rsidRPr="00EF6229" w:rsidRDefault="004C3699" w:rsidP="004C3699">
      <w:pPr>
        <w:pStyle w:val="EndNoteBibliography"/>
        <w:spacing w:after="0"/>
        <w:rPr>
          <w:color w:val="000000" w:themeColor="text1"/>
        </w:rPr>
      </w:pPr>
      <w:r w:rsidRPr="00EF6229">
        <w:rPr>
          <w:color w:val="000000" w:themeColor="text1"/>
        </w:rPr>
        <w:t>176.</w:t>
      </w:r>
      <w:r w:rsidRPr="00EF6229">
        <w:rPr>
          <w:color w:val="000000" w:themeColor="text1"/>
        </w:rPr>
        <w:tab/>
        <w:t>Zhou Y, Zhong NS, Li X, Chen S, Zheng J, Zhao D, et al. Tiotropium in Early-Stage Chronic Obstructive Pulmonary Disease. The New England journal of medicine. 2017;377(10):923-35.</w:t>
      </w:r>
    </w:p>
    <w:p w:rsidR="004C3699" w:rsidRPr="00EF6229" w:rsidRDefault="004C3699" w:rsidP="004C3699">
      <w:pPr>
        <w:pStyle w:val="EndNoteBibliography"/>
        <w:spacing w:after="0"/>
        <w:rPr>
          <w:color w:val="000000" w:themeColor="text1"/>
        </w:rPr>
      </w:pPr>
      <w:r w:rsidRPr="00EF6229">
        <w:rPr>
          <w:color w:val="000000" w:themeColor="text1"/>
        </w:rPr>
        <w:t>177.</w:t>
      </w:r>
      <w:r w:rsidRPr="00EF6229">
        <w:rPr>
          <w:color w:val="000000" w:themeColor="text1"/>
        </w:rPr>
        <w:tab/>
        <w:t xml:space="preserve">ZuWallack R, Allen L, Hernandez G, Ting N, Abrahams R. Efficacy and safety of combining olodaterol Respimat((R)) and tiotropium HandiHaler((R)) in patients with COPD: results of two randomized, double-blind, active-controlled studies. International journal of chronic obstructive </w:t>
      </w:r>
      <w:r w:rsidRPr="00EF6229">
        <w:rPr>
          <w:color w:val="000000" w:themeColor="text1"/>
        </w:rPr>
        <w:lastRenderedPageBreak/>
        <w:t>pulmonary disease. 2014;9:1133-44.</w:t>
      </w:r>
    </w:p>
    <w:p w:rsidR="004C3699" w:rsidRPr="00EF6229" w:rsidRDefault="004C3699" w:rsidP="004C3699">
      <w:pPr>
        <w:pStyle w:val="EndNoteBibliography"/>
        <w:spacing w:after="0"/>
        <w:rPr>
          <w:color w:val="000000" w:themeColor="text1"/>
        </w:rPr>
      </w:pPr>
      <w:r w:rsidRPr="00EF6229">
        <w:rPr>
          <w:color w:val="000000" w:themeColor="text1"/>
        </w:rPr>
        <w:t>178.</w:t>
      </w:r>
      <w:r w:rsidRPr="00EF6229">
        <w:rPr>
          <w:color w:val="000000" w:themeColor="text1"/>
        </w:rPr>
        <w:tab/>
        <w:t>Sethi S, Kerwin E, Watz H, Ferguson GT, Mroz RM, Segarra R, et al. AMPLIFY: a randomized, Phase III study evaluating the efficacy and safety of aclidinium/formoterol vs monocomponents and tiotropium in patients with moderate-to-very severe symptomatic COPD. International journal of chronic obstructive pulmonary disease. 2019;14:667-82.</w:t>
      </w:r>
    </w:p>
    <w:p w:rsidR="004C3699" w:rsidRPr="00EF6229" w:rsidRDefault="004C3699" w:rsidP="004C3699">
      <w:pPr>
        <w:pStyle w:val="EndNoteBibliography"/>
        <w:spacing w:after="0"/>
        <w:rPr>
          <w:color w:val="000000" w:themeColor="text1"/>
        </w:rPr>
      </w:pPr>
      <w:r w:rsidRPr="00EF6229">
        <w:rPr>
          <w:color w:val="000000" w:themeColor="text1"/>
        </w:rPr>
        <w:t>179.</w:t>
      </w:r>
      <w:r w:rsidRPr="00EF6229">
        <w:rPr>
          <w:color w:val="000000" w:themeColor="text1"/>
        </w:rPr>
        <w:tab/>
        <w:t>Chapman KR, Hurst JR, Frent SM, Larbig M, Fogel R, Guerin T, et al. Long-Term Triple Therapy De-escalation to Indacaterol/Glycopyrronium in Patients with Chronic Obstructive Pulmonary Disease (SUNSET): A Randomized, Double-Blind, Triple-Dummy Clinical Trial. Am J Respir Crit Care Med. 2018;198(3):329-39.</w:t>
      </w:r>
    </w:p>
    <w:p w:rsidR="004C3699" w:rsidRPr="00EF6229" w:rsidRDefault="004C3699" w:rsidP="004C3699">
      <w:pPr>
        <w:pStyle w:val="EndNoteBibliography"/>
        <w:spacing w:after="0"/>
        <w:rPr>
          <w:color w:val="000000" w:themeColor="text1"/>
        </w:rPr>
      </w:pPr>
      <w:r w:rsidRPr="00EF6229">
        <w:rPr>
          <w:color w:val="000000" w:themeColor="text1"/>
        </w:rPr>
        <w:t>180.</w:t>
      </w:r>
      <w:r w:rsidRPr="00EF6229">
        <w:rPr>
          <w:color w:val="000000" w:themeColor="text1"/>
        </w:rPr>
        <w:tab/>
        <w:t>Ferguson GT, Rabe KF, Martinez FJ, Fabbri LM, Wang C, Ichinose M, et al. Triple therapy with budesonide/glycopyrrolate/formoterol fumarate with co-suspension delivery technology versus dual therapies in chronic obstructive pulmonary disease (KRONOS): a double-blind, parallel-group, multicentre, phase 3 randomised controlled trial. The Lancet Respiratory medicine. 2018;6(10):747-58.</w:t>
      </w:r>
    </w:p>
    <w:p w:rsidR="004C3699" w:rsidRPr="00EF6229" w:rsidRDefault="004C3699" w:rsidP="004C3699">
      <w:pPr>
        <w:pStyle w:val="EndNoteBibliography"/>
        <w:spacing w:after="0"/>
        <w:rPr>
          <w:color w:val="000000" w:themeColor="text1"/>
        </w:rPr>
      </w:pPr>
      <w:r w:rsidRPr="00EF6229">
        <w:rPr>
          <w:color w:val="000000" w:themeColor="text1"/>
        </w:rPr>
        <w:t>181.</w:t>
      </w:r>
      <w:r w:rsidRPr="00EF6229">
        <w:rPr>
          <w:color w:val="000000" w:themeColor="text1"/>
        </w:rPr>
        <w:tab/>
        <w:t>Frith PA, Ashmawi S, Krishnamurthy S, Gurgun A, Hristoskova S, Pilipovic V, et al. Efficacy and safety of the direct switch to indacaterol/glycopyrronium from salmeterol/fluticasone in non-frequently exacerbating COPD patients: The FLASH randomized controlled trial. Respirology. 2018;23(12):1152-9.</w:t>
      </w:r>
    </w:p>
    <w:p w:rsidR="004C3699" w:rsidRPr="00EF6229" w:rsidRDefault="004C3699" w:rsidP="004C3699">
      <w:pPr>
        <w:pStyle w:val="EndNoteBibliography"/>
        <w:spacing w:after="0"/>
        <w:rPr>
          <w:color w:val="000000" w:themeColor="text1"/>
        </w:rPr>
      </w:pPr>
      <w:r w:rsidRPr="00EF6229">
        <w:rPr>
          <w:color w:val="000000" w:themeColor="text1"/>
        </w:rPr>
        <w:t>182.</w:t>
      </w:r>
      <w:r w:rsidRPr="00EF6229">
        <w:rPr>
          <w:color w:val="000000" w:themeColor="text1"/>
        </w:rPr>
        <w:tab/>
        <w:t>Lipworth BJ, Collier DJ, Gon Y, Zhong N, Nishi K, Chen R, et al. Improved lung function and patient-reported outcomes with co-suspension delivery technology glycopyrrolate/formoterol fumarate metered dose inhaler in COPD: a randomized Phase III study conducted in Asia, Europe, and the USA. International journal of chronic obstructive pulmonary disease. 2018;13:2969-84.</w:t>
      </w:r>
    </w:p>
    <w:p w:rsidR="004C3699" w:rsidRPr="00EF6229" w:rsidRDefault="004C3699" w:rsidP="004C3699">
      <w:pPr>
        <w:pStyle w:val="EndNoteBibliography"/>
        <w:spacing w:after="0"/>
        <w:rPr>
          <w:color w:val="000000" w:themeColor="text1"/>
        </w:rPr>
      </w:pPr>
      <w:r w:rsidRPr="00EF6229">
        <w:rPr>
          <w:color w:val="000000" w:themeColor="text1"/>
        </w:rPr>
        <w:t>183.</w:t>
      </w:r>
      <w:r w:rsidRPr="00EF6229">
        <w:rPr>
          <w:color w:val="000000" w:themeColor="text1"/>
        </w:rPr>
        <w:tab/>
        <w:t>Zhao D, Ling C, Guo Q, Jin J, Xu H. Efficacy and safety of tiotropium bromide combined with budesonide/formoterol in the treatment of moderate to severe chronic obstructive pulmonary disease. Experimental and therapeutic medicine. 2018;16(6):4578-84.</w:t>
      </w:r>
    </w:p>
    <w:p w:rsidR="004C3699" w:rsidRPr="00EF6229" w:rsidRDefault="004C3699" w:rsidP="004C3699">
      <w:pPr>
        <w:pStyle w:val="EndNoteBibliography"/>
        <w:spacing w:after="0"/>
        <w:rPr>
          <w:color w:val="000000" w:themeColor="text1"/>
        </w:rPr>
      </w:pPr>
      <w:r w:rsidRPr="00EF6229">
        <w:rPr>
          <w:color w:val="000000" w:themeColor="text1"/>
        </w:rPr>
        <w:t>184.</w:t>
      </w:r>
      <w:r w:rsidRPr="00EF6229">
        <w:rPr>
          <w:color w:val="000000" w:themeColor="text1"/>
        </w:rPr>
        <w:tab/>
        <w:t>Ferguson GT, Papi A, Anzueto A, Kerwin EM, Cappelletti C, Duncan EA, et al. Budesonide/formoterol MDI with co-suspension delivery technology in COPD: the TELOS study. The European respiratory journal. 2018;52(3).</w:t>
      </w:r>
    </w:p>
    <w:p w:rsidR="004C3699" w:rsidRPr="00EF6229" w:rsidRDefault="004C3699" w:rsidP="004C3699">
      <w:pPr>
        <w:pStyle w:val="EndNoteBibliography"/>
        <w:spacing w:after="0"/>
        <w:rPr>
          <w:color w:val="000000" w:themeColor="text1"/>
        </w:rPr>
      </w:pPr>
      <w:r w:rsidRPr="00EF6229">
        <w:rPr>
          <w:color w:val="000000" w:themeColor="text1"/>
        </w:rPr>
        <w:t>185.</w:t>
      </w:r>
      <w:r w:rsidRPr="00EF6229">
        <w:rPr>
          <w:color w:val="000000" w:themeColor="text1"/>
        </w:rPr>
        <w:tab/>
        <w:t>Wise RA, Chapman KR, Scirica BM, Bhatt DL, Daoud SZ, Zetterstrand S, et al. Effect of Aclidinium Bromide on Major Cardiovascular Events and Exacerbations in High-Risk Patients With Chronic Obstructive Pulmonary Disease: The ASCENT-COPD Randomized Clinical Trial. Jama. 2019;321(17):1693-701.</w:t>
      </w:r>
    </w:p>
    <w:p w:rsidR="004C3699" w:rsidRPr="00EF6229" w:rsidRDefault="004C3699" w:rsidP="004C3699">
      <w:pPr>
        <w:pStyle w:val="EndNoteBibliography"/>
        <w:spacing w:after="0"/>
        <w:rPr>
          <w:color w:val="000000" w:themeColor="text1"/>
        </w:rPr>
      </w:pPr>
    </w:p>
    <w:p w:rsidR="004C3699" w:rsidRPr="00EF6229" w:rsidRDefault="004C3699" w:rsidP="004C3699">
      <w:pPr>
        <w:pStyle w:val="EndNoteBibliography"/>
        <w:spacing w:after="0"/>
        <w:rPr>
          <w:color w:val="000000" w:themeColor="text1"/>
        </w:rPr>
      </w:pPr>
    </w:p>
    <w:p w:rsidR="004C3699" w:rsidRPr="00EF6229" w:rsidRDefault="004C3699" w:rsidP="00AC3DEA">
      <w:pPr>
        <w:widowControl/>
        <w:wordWrap/>
        <w:autoSpaceDE/>
        <w:autoSpaceDN/>
        <w:rPr>
          <w:rFonts w:ascii="Times New Roman" w:hAnsi="Times New Roman" w:cs="Times New Roman"/>
          <w:b/>
          <w:color w:val="000000" w:themeColor="text1"/>
          <w:sz w:val="24"/>
          <w:szCs w:val="24"/>
        </w:rPr>
      </w:pPr>
      <w:r w:rsidRPr="00EF6229">
        <w:rPr>
          <w:rFonts w:ascii="Times New Roman" w:hAnsi="Times New Roman" w:cs="Times New Roman" w:hint="eastAsia"/>
          <w:b/>
          <w:color w:val="000000" w:themeColor="text1"/>
          <w:sz w:val="24"/>
          <w:szCs w:val="24"/>
        </w:rPr>
        <w:t>U</w:t>
      </w:r>
      <w:r w:rsidRPr="00EF6229">
        <w:rPr>
          <w:rFonts w:ascii="Times New Roman" w:hAnsi="Times New Roman" w:cs="Times New Roman"/>
          <w:b/>
          <w:color w:val="000000" w:themeColor="text1"/>
          <w:sz w:val="24"/>
          <w:szCs w:val="24"/>
        </w:rPr>
        <w:t xml:space="preserve">npublished </w:t>
      </w:r>
      <w:r w:rsidR="008C1EA7" w:rsidRPr="00EF6229">
        <w:rPr>
          <w:rFonts w:ascii="Times New Roman" w:hAnsi="Times New Roman" w:cs="Times New Roman"/>
          <w:b/>
          <w:color w:val="000000" w:themeColor="text1"/>
          <w:sz w:val="24"/>
          <w:szCs w:val="24"/>
        </w:rPr>
        <w:t>studies</w:t>
      </w:r>
      <w:r w:rsidRPr="00EF6229">
        <w:rPr>
          <w:rFonts w:ascii="Times New Roman" w:hAnsi="Times New Roman" w:cs="Times New Roman"/>
          <w:b/>
          <w:color w:val="000000" w:themeColor="text1"/>
          <w:sz w:val="24"/>
          <w:szCs w:val="24"/>
        </w:rPr>
        <w:t xml:space="preserve"> (186-</w:t>
      </w:r>
      <w:r w:rsidR="00AC3DEA" w:rsidRPr="00EF6229">
        <w:rPr>
          <w:rFonts w:ascii="Times New Roman" w:hAnsi="Times New Roman" w:cs="Times New Roman"/>
          <w:b/>
          <w:color w:val="000000" w:themeColor="text1"/>
          <w:sz w:val="24"/>
          <w:szCs w:val="24"/>
        </w:rPr>
        <w:t>199)</w:t>
      </w:r>
    </w:p>
    <w:p w:rsidR="004C3699" w:rsidRPr="00EF6229" w:rsidRDefault="004C3699" w:rsidP="004C3699">
      <w:pPr>
        <w:pStyle w:val="EndNoteBibliography"/>
        <w:spacing w:after="0"/>
        <w:rPr>
          <w:color w:val="000000" w:themeColor="text1"/>
        </w:rPr>
      </w:pPr>
      <w:r w:rsidRPr="00EF6229">
        <w:rPr>
          <w:color w:val="000000" w:themeColor="text1"/>
        </w:rPr>
        <w:t>186.</w:t>
      </w:r>
      <w:r w:rsidRPr="00EF6229">
        <w:rPr>
          <w:color w:val="000000" w:themeColor="text1"/>
        </w:rPr>
        <w:tab/>
        <w:t>Asai K, Minakata Y, Hirata K, Fukuchi Y, Kitawaki T, Ikeda K, et al. QVA149 once-daily is safe and well tolerated and improves lung function and health status in Japanese patients with COPD: The ARISE study. European Respiratory Journal. 2013;42.</w:t>
      </w:r>
      <w:r w:rsidR="00C43C9E" w:rsidRPr="00EF6229">
        <w:rPr>
          <w:color w:val="000000" w:themeColor="text1"/>
        </w:rPr>
        <w:t xml:space="preserve"> (Contact Information: kazuasai@med.osaka-cu.ac.jp)</w:t>
      </w:r>
    </w:p>
    <w:p w:rsidR="004C3699" w:rsidRPr="00EF6229" w:rsidRDefault="004C3699" w:rsidP="004C3699">
      <w:pPr>
        <w:pStyle w:val="EndNoteBibliography"/>
        <w:spacing w:after="0"/>
        <w:rPr>
          <w:color w:val="000000" w:themeColor="text1"/>
        </w:rPr>
      </w:pPr>
      <w:r w:rsidRPr="00EF6229">
        <w:rPr>
          <w:color w:val="000000" w:themeColor="text1"/>
        </w:rPr>
        <w:lastRenderedPageBreak/>
        <w:t>187.</w:t>
      </w:r>
      <w:r w:rsidRPr="00EF6229">
        <w:rPr>
          <w:color w:val="000000" w:themeColor="text1"/>
        </w:rPr>
        <w:tab/>
        <w:t>Clerisme-Beaty E, Leidy NK, Mannino DM, Franceschina J, Ting N. Efficacy and safety of tiotropium in patients with chronic obstructive pulmonary disease (COPD) experiencing an acute respiratory tract infection. American Journal of Respiratory and Critical Care Medicine. 2014;189.</w:t>
      </w:r>
      <w:r w:rsidR="00C43C9E" w:rsidRPr="00EF6229">
        <w:rPr>
          <w:color w:val="000000" w:themeColor="text1"/>
        </w:rPr>
        <w:t xml:space="preserve"> (Contact Information: gill.sperrin@envisionpharmagroup.com)</w:t>
      </w:r>
    </w:p>
    <w:p w:rsidR="004C3699" w:rsidRPr="00EF6229" w:rsidRDefault="004C3699" w:rsidP="004C3699">
      <w:pPr>
        <w:pStyle w:val="EndNoteBibliography"/>
        <w:spacing w:after="0"/>
        <w:rPr>
          <w:color w:val="000000" w:themeColor="text1"/>
        </w:rPr>
      </w:pPr>
      <w:r w:rsidRPr="00EF6229">
        <w:rPr>
          <w:color w:val="000000" w:themeColor="text1"/>
        </w:rPr>
        <w:t>188.</w:t>
      </w:r>
      <w:r w:rsidRPr="00EF6229">
        <w:rPr>
          <w:color w:val="000000" w:themeColor="text1"/>
        </w:rPr>
        <w:tab/>
        <w:t xml:space="preserve">data U. A multicentre, randomised, double-blind, double dummy, parallel group 12-week exploratory study to compare the effect of the salmeterol/fluticasone propionate combination product (SERETIDE) 50/500mcg bd via the DISKUS/ACCUHALER inhaler with tiotropium bromide 18 mcg od via the Handihaler inhalation device on efficacy and safety in patients with chronic obstructive pulmonary disease (COPD). Glaxosmithkline clinical study register [Internet]. Available from: </w:t>
      </w:r>
      <w:hyperlink r:id="rId51" w:history="1">
        <w:r w:rsidRPr="00EF6229">
          <w:rPr>
            <w:rStyle w:val="a3"/>
            <w:color w:val="000000" w:themeColor="text1"/>
            <w:u w:val="none"/>
          </w:rPr>
          <w:t>http://onlinelibrary.wiley.com/o/cochrane/clcentral/articles/827/CN-00591827/frame.html</w:t>
        </w:r>
      </w:hyperlink>
      <w:r w:rsidRPr="00EF6229">
        <w:rPr>
          <w:color w:val="000000" w:themeColor="text1"/>
        </w:rPr>
        <w:t>.</w:t>
      </w:r>
      <w:r w:rsidR="0069484A" w:rsidRPr="00EF6229">
        <w:rPr>
          <w:color w:val="000000" w:themeColor="text1"/>
        </w:rPr>
        <w:t xml:space="preserve"> (Contact Information: Study No. SCO40034, https://www.gsk-studyregister.com</w:t>
      </w:r>
      <w:r w:rsidR="006B57BC" w:rsidRPr="00EF6229">
        <w:rPr>
          <w:color w:val="000000" w:themeColor="text1"/>
        </w:rPr>
        <w:t>, e-mail: gsk.korea@gsk.com</w:t>
      </w:r>
      <w:r w:rsidR="0069484A"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89.</w:t>
      </w:r>
      <w:r w:rsidRPr="00EF6229">
        <w:rPr>
          <w:color w:val="000000" w:themeColor="text1"/>
        </w:rPr>
        <w:tab/>
        <w:t xml:space="preserve">data U. A multi-center, randomized, double-blind, parallel-group, comparison of salmeterol xinafoate inhalation Rotadisk versus placebo in subjects with chronic obstructive pulmonary disease treated with current medications. Glaxosmithkline clinical study register [Internet]. Available from: </w:t>
      </w:r>
      <w:hyperlink r:id="rId52" w:history="1">
        <w:r w:rsidRPr="00EF6229">
          <w:rPr>
            <w:rStyle w:val="a3"/>
            <w:color w:val="000000" w:themeColor="text1"/>
            <w:u w:val="none"/>
          </w:rPr>
          <w:t>http://onlinelibrary.wiley.com/o/cochrane/clcentral/articles/563/CN-00591563/frame.html</w:t>
        </w:r>
      </w:hyperlink>
      <w:r w:rsidRPr="00EF6229">
        <w:rPr>
          <w:color w:val="000000" w:themeColor="text1"/>
        </w:rPr>
        <w:t>.</w:t>
      </w:r>
      <w:r w:rsidR="001567E2" w:rsidRPr="00EF6229">
        <w:rPr>
          <w:color w:val="000000" w:themeColor="text1"/>
        </w:rPr>
        <w:t xml:space="preserve"> (Contact Information: Study No. 408DP-03, https://www.gsk-studyregister.com</w:t>
      </w:r>
      <w:r w:rsidR="006B57BC" w:rsidRPr="00EF6229">
        <w:rPr>
          <w:color w:val="000000" w:themeColor="text1"/>
        </w:rPr>
        <w:t>, e-mail: gsk.korea@gsk.com</w:t>
      </w:r>
      <w:r w:rsidR="001567E2"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0.</w:t>
      </w:r>
      <w:r w:rsidRPr="00EF6229">
        <w:rPr>
          <w:color w:val="000000" w:themeColor="text1"/>
        </w:rPr>
        <w:tab/>
        <w:t xml:space="preserve">data U. A mulit-centre, randomized, double-blind, parallel group study to evaluate the impact on quality of life of adding SEREVENT 50Âµg bid via MDI to patients' existing therapy in patients with chronic obstructive pulmonary disease (COPD). Glaxosmithkline clinical study register [Internet]. Available from: </w:t>
      </w:r>
      <w:hyperlink r:id="rId53" w:history="1">
        <w:r w:rsidRPr="00EF6229">
          <w:rPr>
            <w:rStyle w:val="a3"/>
            <w:color w:val="000000" w:themeColor="text1"/>
            <w:u w:val="none"/>
          </w:rPr>
          <w:t>http://onlinelibrary.wiley.com/o/cochrane/clcentral/articles/474/CN-00790474/frame.html</w:t>
        </w:r>
      </w:hyperlink>
      <w:r w:rsidRPr="00EF6229">
        <w:rPr>
          <w:color w:val="000000" w:themeColor="text1"/>
        </w:rPr>
        <w:t>.</w:t>
      </w:r>
      <w:r w:rsidR="00F4448B" w:rsidRPr="00EF6229">
        <w:rPr>
          <w:color w:val="000000" w:themeColor="text1"/>
        </w:rPr>
        <w:t xml:space="preserve"> (Contact Information: Study No. SMS40298, https://www.gsk-studyregister.com</w:t>
      </w:r>
      <w:r w:rsidR="006B57BC" w:rsidRPr="00EF6229">
        <w:rPr>
          <w:color w:val="000000" w:themeColor="text1"/>
        </w:rPr>
        <w:t>, e-mail: gsk.korea@gsk.com</w:t>
      </w:r>
      <w:r w:rsidR="00F4448B"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1.</w:t>
      </w:r>
      <w:r w:rsidRPr="00EF6229">
        <w:rPr>
          <w:color w:val="000000" w:themeColor="text1"/>
        </w:rPr>
        <w:tab/>
        <w:t xml:space="preserve">data U. A Randomized, Double-blind, Double-Dummy, Comparative Clinical Trial of 12-Week Courses of Salmeterol Xinafoate Versus Ipratropium Bromide Versus Placebo (PRN Ventolin) in Subjects With Chronic Obstructive Pulmonary Disease. Glaxosmithkline clinical study register [Internet]. Available from: </w:t>
      </w:r>
      <w:hyperlink r:id="rId54" w:history="1">
        <w:r w:rsidRPr="00EF6229">
          <w:rPr>
            <w:rStyle w:val="a3"/>
            <w:color w:val="000000" w:themeColor="text1"/>
            <w:u w:val="none"/>
          </w:rPr>
          <w:t>http://onlinelibrary.wiley.com/o/cochrane/clcentral/articles/200/CN-00689200/frame.html</w:t>
        </w:r>
      </w:hyperlink>
      <w:r w:rsidRPr="00EF6229">
        <w:rPr>
          <w:color w:val="000000" w:themeColor="text1"/>
        </w:rPr>
        <w:t>.</w:t>
      </w:r>
      <w:r w:rsidR="00B40E83" w:rsidRPr="00EF6229">
        <w:rPr>
          <w:color w:val="000000" w:themeColor="text1"/>
        </w:rPr>
        <w:t xml:space="preserve"> (Contact Information: Study No. SLGA4004, https://www.gsk-studyregister.com</w:t>
      </w:r>
      <w:r w:rsidR="006B57BC" w:rsidRPr="00EF6229">
        <w:rPr>
          <w:color w:val="000000" w:themeColor="text1"/>
        </w:rPr>
        <w:t>, e-mail: gsk.korea@gsk.com</w:t>
      </w:r>
      <w:r w:rsidR="00B40E83"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2.</w:t>
      </w:r>
      <w:r w:rsidRPr="00EF6229">
        <w:rPr>
          <w:color w:val="000000" w:themeColor="text1"/>
        </w:rPr>
        <w:tab/>
        <w:t xml:space="preserve">data U. A multicentre, randomised, placebo-controlled, double-blind comparison with 3 parallel groups to investigate the efficacy and safety of inhaled glucocorticoid fluticasone (500 Âµg bd via Diskus) vs. oral glucocorticoid therapy vs. placebo in subjects with chronic obstructive airways disease (COPD) under therapy with salmeterol (50 Âµg bd). Glaxosmithkline clinical study register [Internet]. Available from: </w:t>
      </w:r>
      <w:hyperlink r:id="rId55" w:history="1">
        <w:r w:rsidRPr="00EF6229">
          <w:rPr>
            <w:rStyle w:val="a3"/>
            <w:color w:val="000000" w:themeColor="text1"/>
            <w:u w:val="none"/>
          </w:rPr>
          <w:t>http://onlinelibrary.wiley.com/o/cochrane/clcentral/articles/539/CN-00790539/frame.html</w:t>
        </w:r>
      </w:hyperlink>
      <w:r w:rsidRPr="00EF6229">
        <w:rPr>
          <w:color w:val="000000" w:themeColor="text1"/>
        </w:rPr>
        <w:t>.</w:t>
      </w:r>
      <w:r w:rsidR="006B048A" w:rsidRPr="00EF6229">
        <w:rPr>
          <w:color w:val="000000" w:themeColor="text1"/>
        </w:rPr>
        <w:t xml:space="preserve"> (Contact Information: Study No. FCO30002, https://www.gsk-studyregister.com</w:t>
      </w:r>
      <w:r w:rsidR="006B57BC" w:rsidRPr="00EF6229">
        <w:rPr>
          <w:color w:val="000000" w:themeColor="text1"/>
        </w:rPr>
        <w:t>, e-mail: gsk.korea@gsk.com</w:t>
      </w:r>
      <w:r w:rsidR="006B048A"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3.</w:t>
      </w:r>
      <w:r w:rsidRPr="00EF6229">
        <w:rPr>
          <w:color w:val="000000" w:themeColor="text1"/>
        </w:rPr>
        <w:tab/>
        <w:t xml:space="preserve">data U. Multicentre, randomised, parallel group, placebo-controlled, double-blind study, stratified on tobacco status at enrolment, evaluating during 6 months the efficacy of salmeterol </w:t>
      </w:r>
      <w:r w:rsidRPr="00EF6229">
        <w:rPr>
          <w:color w:val="000000" w:themeColor="text1"/>
        </w:rPr>
        <w:lastRenderedPageBreak/>
        <w:t>powder for inhalation, 50 µg two times per day for the reduction of thoracic distension in subjects with chronic obstructive pulmonary disease (COPD). GSK clinical study register [</w:t>
      </w:r>
      <w:hyperlink r:id="rId56" w:history="1">
        <w:r w:rsidRPr="00EF6229">
          <w:rPr>
            <w:rStyle w:val="a3"/>
            <w:color w:val="000000" w:themeColor="text1"/>
            <w:u w:val="none"/>
          </w:rPr>
          <w:t>http://wwwgsk-clinicalstudyregistercom/</w:t>
        </w:r>
      </w:hyperlink>
      <w:r w:rsidRPr="00EF6229">
        <w:rPr>
          <w:color w:val="000000" w:themeColor="text1"/>
        </w:rPr>
        <w:t xml:space="preserve">] [Internet]. Available from: </w:t>
      </w:r>
      <w:hyperlink r:id="rId57" w:history="1">
        <w:r w:rsidRPr="00EF6229">
          <w:rPr>
            <w:rStyle w:val="a3"/>
            <w:color w:val="000000" w:themeColor="text1"/>
            <w:u w:val="none"/>
          </w:rPr>
          <w:t>http://onlinelibrary.wiley.com/o/cochrane/clcentral/articles/636/CN-00794636/frame.html</w:t>
        </w:r>
      </w:hyperlink>
      <w:r w:rsidRPr="00EF6229">
        <w:rPr>
          <w:color w:val="000000" w:themeColor="text1"/>
        </w:rPr>
        <w:t>.</w:t>
      </w:r>
      <w:r w:rsidR="007A203A" w:rsidRPr="00EF6229">
        <w:rPr>
          <w:color w:val="000000" w:themeColor="text1"/>
        </w:rPr>
        <w:t xml:space="preserve"> (Contact Information: Study No. SLMF4010, https://www.gsk-studyregister.com</w:t>
      </w:r>
      <w:r w:rsidR="006B57BC" w:rsidRPr="00EF6229">
        <w:rPr>
          <w:color w:val="000000" w:themeColor="text1"/>
        </w:rPr>
        <w:t>, e-mail: gsk.korea@gsk.com</w:t>
      </w:r>
      <w:r w:rsidR="007A203A"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4.</w:t>
      </w:r>
      <w:r w:rsidRPr="00EF6229">
        <w:rPr>
          <w:color w:val="000000" w:themeColor="text1"/>
        </w:rPr>
        <w:tab/>
        <w:t>data U. A multicentre, randomised, double-blind, parallel group, 24-week study to compare the effect of the salmeterol/fluticasone propionate combination product 50/250mcg, with salmeterol 50mcg both delivered twice daily via the DISKUS/ACCUHALER inhaler on lung function and dyspnoea in subjects with chronic obstructive pulmonary disease (COPD). GSK clinical study register [</w:t>
      </w:r>
      <w:hyperlink r:id="rId58" w:history="1">
        <w:r w:rsidRPr="00EF6229">
          <w:rPr>
            <w:rStyle w:val="a3"/>
            <w:color w:val="000000" w:themeColor="text1"/>
            <w:u w:val="none"/>
          </w:rPr>
          <w:t>http://wwwgsk-clinicalstudyregistercom/</w:t>
        </w:r>
      </w:hyperlink>
      <w:r w:rsidRPr="00EF6229">
        <w:rPr>
          <w:color w:val="000000" w:themeColor="text1"/>
        </w:rPr>
        <w:t xml:space="preserve">] [Internet]. Available from: </w:t>
      </w:r>
      <w:hyperlink r:id="rId59" w:history="1">
        <w:r w:rsidRPr="00EF6229">
          <w:rPr>
            <w:rStyle w:val="a3"/>
            <w:color w:val="000000" w:themeColor="text1"/>
            <w:u w:val="none"/>
          </w:rPr>
          <w:t>http://onlinelibrary.wiley.com/o/cochrane/clcentral/articles/743/CN-00591743/frame.html</w:t>
        </w:r>
      </w:hyperlink>
      <w:r w:rsidRPr="00EF6229">
        <w:rPr>
          <w:color w:val="000000" w:themeColor="text1"/>
        </w:rPr>
        <w:t>.</w:t>
      </w:r>
      <w:r w:rsidR="00FB6AA0" w:rsidRPr="00EF6229">
        <w:rPr>
          <w:color w:val="000000" w:themeColor="text1"/>
        </w:rPr>
        <w:t xml:space="preserve"> </w:t>
      </w:r>
      <w:r w:rsidR="00FA26A4" w:rsidRPr="00EF6229">
        <w:rPr>
          <w:color w:val="000000" w:themeColor="text1"/>
        </w:rPr>
        <w:t>(Contact Information: Study No. SCO100470, https://www.gsk-studyregister.com</w:t>
      </w:r>
      <w:r w:rsidR="006B57BC" w:rsidRPr="00EF6229">
        <w:rPr>
          <w:color w:val="000000" w:themeColor="text1"/>
        </w:rPr>
        <w:t>, e-mail: gsk.korea@gsk.com</w:t>
      </w:r>
      <w:r w:rsidR="00FA26A4"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5.</w:t>
      </w:r>
      <w:r w:rsidRPr="00EF6229">
        <w:rPr>
          <w:color w:val="000000" w:themeColor="text1"/>
        </w:rPr>
        <w:tab/>
        <w:t>data U. A multicentre, randomised, double-blind, parallel group, placebo-controlled study to compare the efficacy and safety of inhaled salmeterol/fluticasone propionate combination product 25/250 µg two puffs bd and fluticasone propionate 250µg two puffs bd alone, all administered via metered dose inhalers (MDI), in the treatment of subjects with chronic obstructive pulmonary disease (COPD) for 52 weeks. GSK clinical study register [</w:t>
      </w:r>
      <w:hyperlink r:id="rId60" w:history="1">
        <w:r w:rsidRPr="00EF6229">
          <w:rPr>
            <w:rStyle w:val="a3"/>
            <w:color w:val="000000" w:themeColor="text1"/>
            <w:u w:val="none"/>
          </w:rPr>
          <w:t>http://wwwgsk-clinicalstudyregistercom/</w:t>
        </w:r>
      </w:hyperlink>
      <w:r w:rsidRPr="00EF6229">
        <w:rPr>
          <w:color w:val="000000" w:themeColor="text1"/>
        </w:rPr>
        <w:t xml:space="preserve">] [Internet]. Available from: </w:t>
      </w:r>
      <w:hyperlink r:id="rId61" w:history="1">
        <w:r w:rsidRPr="00EF6229">
          <w:rPr>
            <w:rStyle w:val="a3"/>
            <w:color w:val="000000" w:themeColor="text1"/>
            <w:u w:val="none"/>
          </w:rPr>
          <w:t>http://onlinelibrary.wiley.com/o/cochrane/clcentral/articles/526/CN-00790526/frame.html</w:t>
        </w:r>
      </w:hyperlink>
      <w:r w:rsidRPr="00EF6229">
        <w:rPr>
          <w:color w:val="000000" w:themeColor="text1"/>
        </w:rPr>
        <w:t>.</w:t>
      </w:r>
      <w:r w:rsidR="00126575" w:rsidRPr="00EF6229">
        <w:rPr>
          <w:color w:val="000000" w:themeColor="text1"/>
        </w:rPr>
        <w:t xml:space="preserve"> (Contact Information: Study No. SFCT01 (SCO30002), https://www.gsk-studyregister.com</w:t>
      </w:r>
      <w:r w:rsidR="006B57BC" w:rsidRPr="00EF6229">
        <w:rPr>
          <w:color w:val="000000" w:themeColor="text1"/>
        </w:rPr>
        <w:t>, e-mail: gsk.korea@gsk.com</w:t>
      </w:r>
      <w:r w:rsidR="00126575"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6.</w:t>
      </w:r>
      <w:r w:rsidRPr="00EF6229">
        <w:rPr>
          <w:color w:val="000000" w:themeColor="text1"/>
        </w:rPr>
        <w:tab/>
        <w:t>data U. A multi-centre, randomised, double-blind, parallel group study to investigate the efficacy and safety of the salmeterol/fluticasone propionate combination at a strength of 50/500 µg BD, compared with placebo via Accuhaler, added to usual chronic obstructive pulmonary disease (COPD) therapy, in subjects with COPD for 24 weeks. GSK clinical study register [</w:t>
      </w:r>
      <w:hyperlink r:id="rId62" w:history="1">
        <w:r w:rsidRPr="00EF6229">
          <w:rPr>
            <w:rStyle w:val="a3"/>
            <w:color w:val="000000" w:themeColor="text1"/>
            <w:u w:val="none"/>
          </w:rPr>
          <w:t>http://wwwgsk-clinicalstudyregistercom</w:t>
        </w:r>
      </w:hyperlink>
      <w:r w:rsidRPr="00EF6229">
        <w:rPr>
          <w:color w:val="000000" w:themeColor="text1"/>
        </w:rPr>
        <w:t xml:space="preserve">] [Internet]. Available from: </w:t>
      </w:r>
      <w:hyperlink r:id="rId63" w:history="1">
        <w:r w:rsidRPr="00EF6229">
          <w:rPr>
            <w:rStyle w:val="a3"/>
            <w:color w:val="000000" w:themeColor="text1"/>
            <w:u w:val="none"/>
          </w:rPr>
          <w:t>http://onlinelibrary.wiley.com/o/cochrane/clcentral/articles/536/CN-00790536/frame.html</w:t>
        </w:r>
      </w:hyperlink>
      <w:r w:rsidRPr="00EF6229">
        <w:rPr>
          <w:color w:val="000000" w:themeColor="text1"/>
        </w:rPr>
        <w:t>.</w:t>
      </w:r>
      <w:r w:rsidR="007A47FE" w:rsidRPr="00EF6229">
        <w:rPr>
          <w:color w:val="000000" w:themeColor="text1"/>
        </w:rPr>
        <w:t xml:space="preserve"> (Contact Information: Study No. SCO100540, https://www.gsk-studyregister.com</w:t>
      </w:r>
      <w:r w:rsidR="006B57BC" w:rsidRPr="00EF6229">
        <w:rPr>
          <w:color w:val="000000" w:themeColor="text1"/>
        </w:rPr>
        <w:t>, e-mail: gsk.korea@gsk.com</w:t>
      </w:r>
      <w:r w:rsidR="007A47FE"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7.</w:t>
      </w:r>
      <w:r w:rsidRPr="00EF6229">
        <w:rPr>
          <w:color w:val="000000" w:themeColor="text1"/>
        </w:rPr>
        <w:tab/>
        <w:t xml:space="preserve">data U. A Randomized, Double-Blind, Parallel-Group Clinical Trial Evaluating the Effect of the Fluticasone Propionate/Salmeterol Combination Product 250/50mcg BID Via DISKUS Versus Salmeterol 50mcg BID Via DISKUS on Bone Mineral Density in Subjects With Chronic Obstructive Pulmonary Disease (COPD). </w:t>
      </w:r>
      <w:hyperlink r:id="rId64" w:history="1">
        <w:r w:rsidRPr="00EF6229">
          <w:rPr>
            <w:rStyle w:val="a3"/>
            <w:color w:val="000000" w:themeColor="text1"/>
            <w:u w:val="none"/>
          </w:rPr>
          <w:t>Http://clinicaltrialsgov/show/NCT00355342</w:t>
        </w:r>
      </w:hyperlink>
      <w:r w:rsidRPr="00EF6229">
        <w:rPr>
          <w:color w:val="000000" w:themeColor="text1"/>
        </w:rPr>
        <w:t xml:space="preserve"> [Internet]. Available from: </w:t>
      </w:r>
      <w:hyperlink r:id="rId65" w:history="1">
        <w:r w:rsidRPr="00EF6229">
          <w:rPr>
            <w:rStyle w:val="a3"/>
            <w:color w:val="000000" w:themeColor="text1"/>
            <w:u w:val="none"/>
          </w:rPr>
          <w:t>http://onlinelibrary.wiley.com/o/cochrane/clcentral/articles/365/CN-01108365/frame.html</w:t>
        </w:r>
      </w:hyperlink>
      <w:r w:rsidRPr="00EF6229">
        <w:rPr>
          <w:color w:val="000000" w:themeColor="text1"/>
        </w:rPr>
        <w:t>.</w:t>
      </w:r>
      <w:r w:rsidR="007A47FE" w:rsidRPr="00EF6229">
        <w:rPr>
          <w:color w:val="000000" w:themeColor="text1"/>
        </w:rPr>
        <w:t xml:space="preserve"> (Contact Information: Study No. SCO40041, https://www.gsk-studyregister.com</w:t>
      </w:r>
      <w:r w:rsidR="006B57BC" w:rsidRPr="00EF6229">
        <w:rPr>
          <w:color w:val="000000" w:themeColor="text1"/>
        </w:rPr>
        <w:t>, e-mail: gsk.korea@gsk.com</w:t>
      </w:r>
      <w:r w:rsidR="007A47FE" w:rsidRPr="00EF6229">
        <w:rPr>
          <w:color w:val="000000" w:themeColor="text1"/>
        </w:rPr>
        <w:t>)</w:t>
      </w:r>
    </w:p>
    <w:p w:rsidR="004C3699" w:rsidRPr="00EF6229" w:rsidRDefault="004C3699" w:rsidP="004C3699">
      <w:pPr>
        <w:pStyle w:val="EndNoteBibliography"/>
        <w:spacing w:after="0"/>
        <w:rPr>
          <w:color w:val="000000" w:themeColor="text1"/>
        </w:rPr>
      </w:pPr>
      <w:r w:rsidRPr="00EF6229">
        <w:rPr>
          <w:color w:val="000000" w:themeColor="text1"/>
        </w:rPr>
        <w:t>198.</w:t>
      </w:r>
      <w:r w:rsidRPr="00EF6229">
        <w:rPr>
          <w:color w:val="000000" w:themeColor="text1"/>
        </w:rPr>
        <w:tab/>
        <w:t xml:space="preserve">data U. A 13-week, double-blind, parallel-group, multicentre study to compare the bronchial anti-inflammatory activity of the combination of salmeterol/ fluticasone propionate (SERETIDE™/ADVAIR™/VIANI™) 50/500 mcg twice daily compared with placebo twice daily in patients with Chronic Obstructive Pulmonary Disease. Glaxosmithkline clinical study register [Internet]. Available from: </w:t>
      </w:r>
      <w:hyperlink r:id="rId66" w:history="1">
        <w:r w:rsidRPr="00EF6229">
          <w:rPr>
            <w:rStyle w:val="a3"/>
            <w:color w:val="000000" w:themeColor="text1"/>
            <w:u w:val="none"/>
          </w:rPr>
          <w:t>http://onlinelibrary.wiley.com/o/cochrane/clcentral/articles/140/CN-</w:t>
        </w:r>
        <w:r w:rsidRPr="00EF6229">
          <w:rPr>
            <w:rStyle w:val="a3"/>
            <w:color w:val="000000" w:themeColor="text1"/>
            <w:u w:val="none"/>
          </w:rPr>
          <w:lastRenderedPageBreak/>
          <w:t>00790140/frame.html</w:t>
        </w:r>
      </w:hyperlink>
      <w:r w:rsidRPr="00EF6229">
        <w:rPr>
          <w:color w:val="000000" w:themeColor="text1"/>
        </w:rPr>
        <w:t>.</w:t>
      </w:r>
      <w:r w:rsidR="007A47FE" w:rsidRPr="00EF6229">
        <w:rPr>
          <w:color w:val="000000" w:themeColor="text1"/>
        </w:rPr>
        <w:t xml:space="preserve"> (Contact Information: Study No. SCO30005, https://www.gsk-studyregister.com</w:t>
      </w:r>
      <w:r w:rsidR="006B57BC" w:rsidRPr="00EF6229">
        <w:rPr>
          <w:color w:val="000000" w:themeColor="text1"/>
        </w:rPr>
        <w:t>, e-mail: gsk.korea@gsk.com</w:t>
      </w:r>
      <w:r w:rsidR="007A47FE" w:rsidRPr="00EF6229">
        <w:rPr>
          <w:color w:val="000000" w:themeColor="text1"/>
        </w:rPr>
        <w:t>)</w:t>
      </w:r>
    </w:p>
    <w:p w:rsidR="004C3699" w:rsidRPr="00EF6229" w:rsidRDefault="004C3699" w:rsidP="004C3699">
      <w:pPr>
        <w:pStyle w:val="EndNoteBibliography"/>
        <w:rPr>
          <w:color w:val="000000" w:themeColor="text1"/>
        </w:rPr>
      </w:pPr>
      <w:r w:rsidRPr="00EF6229">
        <w:rPr>
          <w:color w:val="000000" w:themeColor="text1"/>
        </w:rPr>
        <w:t>199.</w:t>
      </w:r>
      <w:r w:rsidRPr="00EF6229">
        <w:rPr>
          <w:color w:val="000000" w:themeColor="text1"/>
        </w:rPr>
        <w:tab/>
        <w:t xml:space="preserve">Garcia Rio F. A randomised, double-blind, placebo-controlled, 12 weeks trial to evaluate the effect of Tiotropium Inhalation Capsules on the magnitude of exercise, measured using an accelerometer, in patients with Chronic Obstructive Pulmonary Disease (COPD). Boehringer Ingelheim Trial Results [Internet]. 2007. Available from: </w:t>
      </w:r>
      <w:hyperlink r:id="rId67" w:history="1">
        <w:r w:rsidRPr="00EF6229">
          <w:rPr>
            <w:rStyle w:val="a3"/>
            <w:color w:val="000000" w:themeColor="text1"/>
            <w:u w:val="none"/>
          </w:rPr>
          <w:t>http://onlinelibrary.wiley.com/o/cochrane/clcentral/articles/396/CN-00833396/frame.html</w:t>
        </w:r>
      </w:hyperlink>
      <w:r w:rsidRPr="00EF6229">
        <w:rPr>
          <w:color w:val="000000" w:themeColor="text1"/>
        </w:rPr>
        <w:t>.</w:t>
      </w:r>
      <w:r w:rsidR="00691CCE" w:rsidRPr="00EF6229">
        <w:rPr>
          <w:color w:val="000000" w:themeColor="text1"/>
        </w:rPr>
        <w:t xml:space="preserve"> (Contact Information: Trial No. 205.269, https://trials.boehringer-ingelheim.com</w:t>
      </w:r>
      <w:r w:rsidR="006B57BC" w:rsidRPr="00EF6229">
        <w:rPr>
          <w:color w:val="000000" w:themeColor="text1"/>
        </w:rPr>
        <w:t>, telephone number: +82-02-709-0112</w:t>
      </w:r>
      <w:r w:rsidR="00691CCE" w:rsidRPr="00EF6229">
        <w:rPr>
          <w:color w:val="000000" w:themeColor="text1"/>
        </w:rPr>
        <w:t>)</w:t>
      </w:r>
    </w:p>
    <w:p w:rsidR="00BA70FE" w:rsidRPr="00EF6229" w:rsidRDefault="00BA70FE" w:rsidP="00BA70FE">
      <w:pPr>
        <w:rPr>
          <w:rFonts w:ascii="Times New Roman" w:hAnsi="Times New Roman" w:cs="Times New Roman"/>
          <w:color w:val="000000" w:themeColor="text1"/>
        </w:rPr>
      </w:pPr>
      <w:r w:rsidRPr="00EF6229">
        <w:rPr>
          <w:rFonts w:ascii="Times New Roman" w:hAnsi="Times New Roman" w:cs="Times New Roman"/>
          <w:color w:val="000000" w:themeColor="text1"/>
        </w:rPr>
        <w:fldChar w:fldCharType="end"/>
      </w:r>
    </w:p>
    <w:sectPr w:rsidR="00BA70FE" w:rsidRPr="00EF622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15FB" w:rsidRDefault="005315FB" w:rsidP="003F0E16">
      <w:pPr>
        <w:spacing w:after="0" w:line="240" w:lineRule="auto"/>
      </w:pPr>
      <w:r>
        <w:separator/>
      </w:r>
    </w:p>
  </w:endnote>
  <w:endnote w:type="continuationSeparator" w:id="0">
    <w:p w:rsidR="005315FB" w:rsidRDefault="005315FB" w:rsidP="003F0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15FB" w:rsidRDefault="005315FB" w:rsidP="003F0E16">
      <w:pPr>
        <w:spacing w:after="0" w:line="240" w:lineRule="auto"/>
      </w:pPr>
      <w:r>
        <w:separator/>
      </w:r>
    </w:p>
  </w:footnote>
  <w:footnote w:type="continuationSeparator" w:id="0">
    <w:p w:rsidR="005315FB" w:rsidRDefault="005315FB" w:rsidP="003F0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v9v5esbsaww0eaeduxx9a52sadfxx5effs&quot;&gt;NMA_COPD_studies_reference&lt;record-ids&gt;&lt;item&gt;1&lt;/item&gt;&lt;item&gt;2&lt;/item&gt;&lt;item&gt;3&lt;/item&gt;&lt;item&gt;4&lt;/item&gt;&lt;item&gt;6&lt;/item&gt;&lt;item&gt;7&lt;/item&gt;&lt;item&gt;8&lt;/item&gt;&lt;item&gt;9&lt;/item&gt;&lt;item&gt;11&lt;/item&gt;&lt;item&gt;12&lt;/item&gt;&lt;item&gt;13&lt;/item&gt;&lt;item&gt;15&lt;/item&gt;&lt;item&gt;17&lt;/item&gt;&lt;item&gt;18&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8&lt;/item&gt;&lt;item&gt;50&lt;/item&gt;&lt;item&gt;51&lt;/item&gt;&lt;item&gt;53&lt;/item&gt;&lt;item&gt;55&lt;/item&gt;&lt;item&gt;56&lt;/item&gt;&lt;item&gt;57&lt;/item&gt;&lt;item&gt;58&lt;/item&gt;&lt;item&gt;59&lt;/item&gt;&lt;item&gt;60&lt;/item&gt;&lt;item&gt;61&lt;/item&gt;&lt;item&gt;63&lt;/item&gt;&lt;item&gt;64&lt;/item&gt;&lt;item&gt;66&lt;/item&gt;&lt;item&gt;67&lt;/item&gt;&lt;item&gt;69&lt;/item&gt;&lt;item&gt;70&lt;/item&gt;&lt;item&gt;71&lt;/item&gt;&lt;item&gt;72&lt;/item&gt;&lt;item&gt;74&lt;/item&gt;&lt;item&gt;76&lt;/item&gt;&lt;item&gt;77&lt;/item&gt;&lt;item&gt;78&lt;/item&gt;&lt;item&gt;81&lt;/item&gt;&lt;item&gt;82&lt;/item&gt;&lt;item&gt;83&lt;/item&gt;&lt;item&gt;84&lt;/item&gt;&lt;item&gt;85&lt;/item&gt;&lt;item&gt;86&lt;/item&gt;&lt;item&gt;87&lt;/item&gt;&lt;item&gt;88&lt;/item&gt;&lt;item&gt;89&lt;/item&gt;&lt;item&gt;91&lt;/item&gt;&lt;item&gt;93&lt;/item&gt;&lt;item&gt;94&lt;/item&gt;&lt;item&gt;96&lt;/item&gt;&lt;item&gt;97&lt;/item&gt;&lt;item&gt;98&lt;/item&gt;&lt;item&gt;99&lt;/item&gt;&lt;item&gt;100&lt;/item&gt;&lt;item&gt;101&lt;/item&gt;&lt;item&gt;103&lt;/item&gt;&lt;item&gt;104&lt;/item&gt;&lt;item&gt;105&lt;/item&gt;&lt;item&gt;106&lt;/item&gt;&lt;item&gt;107&lt;/item&gt;&lt;item&gt;108&lt;/item&gt;&lt;item&gt;110&lt;/item&gt;&lt;item&gt;112&lt;/item&gt;&lt;item&gt;113&lt;/item&gt;&lt;item&gt;114&lt;/item&gt;&lt;item&gt;115&lt;/item&gt;&lt;item&gt;116&lt;/item&gt;&lt;item&gt;119&lt;/item&gt;&lt;item&gt;120&lt;/item&gt;&lt;item&gt;121&lt;/item&gt;&lt;item&gt;122&lt;/item&gt;&lt;item&gt;123&lt;/item&gt;&lt;item&gt;125&lt;/item&gt;&lt;item&gt;126&lt;/item&gt;&lt;item&gt;127&lt;/item&gt;&lt;item&gt;128&lt;/item&gt;&lt;item&gt;129&lt;/item&gt;&lt;item&gt;131&lt;/item&gt;&lt;item&gt;132&lt;/item&gt;&lt;item&gt;134&lt;/item&gt;&lt;item&gt;135&lt;/item&gt;&lt;item&gt;137&lt;/item&gt;&lt;item&gt;138&lt;/item&gt;&lt;item&gt;139&lt;/item&gt;&lt;item&gt;140&lt;/item&gt;&lt;item&gt;141&lt;/item&gt;&lt;item&gt;142&lt;/item&gt;&lt;item&gt;145&lt;/item&gt;&lt;item&gt;146&lt;/item&gt;&lt;item&gt;147&lt;/item&gt;&lt;item&gt;148&lt;/item&gt;&lt;item&gt;149&lt;/item&gt;&lt;item&gt;151&lt;/item&gt;&lt;item&gt;152&lt;/item&gt;&lt;item&gt;153&lt;/item&gt;&lt;item&gt;155&lt;/item&gt;&lt;item&gt;156&lt;/item&gt;&lt;item&gt;157&lt;/item&gt;&lt;item&gt;160&lt;/item&gt;&lt;item&gt;161&lt;/item&gt;&lt;item&gt;162&lt;/item&gt;&lt;item&gt;163&lt;/item&gt;&lt;item&gt;164&lt;/item&gt;&lt;item&gt;165&lt;/item&gt;&lt;item&gt;166&lt;/item&gt;&lt;item&gt;167&lt;/item&gt;&lt;item&gt;168&lt;/item&gt;&lt;item&gt;169&lt;/item&gt;&lt;item&gt;170&lt;/item&gt;&lt;item&gt;171&lt;/item&gt;&lt;item&gt;172&lt;/item&gt;&lt;item&gt;175&lt;/item&gt;&lt;item&gt;177&lt;/item&gt;&lt;item&gt;178&lt;/item&gt;&lt;item&gt;179&lt;/item&gt;&lt;item&gt;180&lt;/item&gt;&lt;item&gt;181&lt;/item&gt;&lt;item&gt;182&lt;/item&gt;&lt;item&gt;183&lt;/item&gt;&lt;item&gt;184&lt;/item&gt;&lt;item&gt;185&lt;/item&gt;&lt;item&gt;186&lt;/item&gt;&lt;item&gt;187&lt;/item&gt;&lt;item&gt;189&lt;/item&gt;&lt;item&gt;190&lt;/item&gt;&lt;item&gt;191&lt;/item&gt;&lt;item&gt;193&lt;/item&gt;&lt;item&gt;194&lt;/item&gt;&lt;item&gt;195&lt;/item&gt;&lt;item&gt;196&lt;/item&gt;&lt;item&gt;197&lt;/item&gt;&lt;item&gt;198&lt;/item&gt;&lt;item&gt;199&lt;/item&gt;&lt;item&gt;200&lt;/item&gt;&lt;item&gt;202&lt;/item&gt;&lt;item&gt;203&lt;/item&gt;&lt;item&gt;204&lt;/item&gt;&lt;item&gt;206&lt;/item&gt;&lt;item&gt;207&lt;/item&gt;&lt;item&gt;208&lt;/item&gt;&lt;item&gt;209&lt;/item&gt;&lt;item&gt;212&lt;/item&gt;&lt;item&gt;213&lt;/item&gt;&lt;item&gt;214&lt;/item&gt;&lt;item&gt;215&lt;/item&gt;&lt;item&gt;216&lt;/item&gt;&lt;item&gt;217&lt;/item&gt;&lt;item&gt;218&lt;/item&gt;&lt;item&gt;220&lt;/item&gt;&lt;item&gt;221&lt;/item&gt;&lt;item&gt;222&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42&lt;/item&gt;&lt;item&gt;244&lt;/item&gt;&lt;item&gt;245&lt;/item&gt;&lt;item&gt;246&lt;/item&gt;&lt;item&gt;247&lt;/item&gt;&lt;item&gt;248&lt;/item&gt;&lt;item&gt;249&lt;/item&gt;&lt;item&gt;250&lt;/item&gt;&lt;item&gt;251&lt;/item&gt;&lt;item&gt;252&lt;/item&gt;&lt;item&gt;253&lt;/item&gt;&lt;/record-ids&gt;&lt;/item&gt;&lt;/Libraries&gt;"/>
  </w:docVars>
  <w:rsids>
    <w:rsidRoot w:val="00CD738D"/>
    <w:rsid w:val="0000539F"/>
    <w:rsid w:val="00011165"/>
    <w:rsid w:val="000143ED"/>
    <w:rsid w:val="00015318"/>
    <w:rsid w:val="0001721F"/>
    <w:rsid w:val="000212A5"/>
    <w:rsid w:val="00022111"/>
    <w:rsid w:val="00024AD3"/>
    <w:rsid w:val="00024C55"/>
    <w:rsid w:val="0002523B"/>
    <w:rsid w:val="00025AB3"/>
    <w:rsid w:val="00025B5E"/>
    <w:rsid w:val="00025C23"/>
    <w:rsid w:val="00027C84"/>
    <w:rsid w:val="00027EF3"/>
    <w:rsid w:val="00034499"/>
    <w:rsid w:val="00035FC2"/>
    <w:rsid w:val="0004032A"/>
    <w:rsid w:val="000424BD"/>
    <w:rsid w:val="000456C5"/>
    <w:rsid w:val="00047271"/>
    <w:rsid w:val="00047A2D"/>
    <w:rsid w:val="000514E3"/>
    <w:rsid w:val="00053E53"/>
    <w:rsid w:val="000541A7"/>
    <w:rsid w:val="00066EEF"/>
    <w:rsid w:val="00070277"/>
    <w:rsid w:val="00070869"/>
    <w:rsid w:val="00071E36"/>
    <w:rsid w:val="000728BE"/>
    <w:rsid w:val="0007773E"/>
    <w:rsid w:val="000801D0"/>
    <w:rsid w:val="00084355"/>
    <w:rsid w:val="000879C7"/>
    <w:rsid w:val="000905A0"/>
    <w:rsid w:val="00091816"/>
    <w:rsid w:val="00091AA4"/>
    <w:rsid w:val="00092845"/>
    <w:rsid w:val="00094A5E"/>
    <w:rsid w:val="00095A0A"/>
    <w:rsid w:val="000A069D"/>
    <w:rsid w:val="000A0C50"/>
    <w:rsid w:val="000A0CE3"/>
    <w:rsid w:val="000A241C"/>
    <w:rsid w:val="000A5697"/>
    <w:rsid w:val="000B1380"/>
    <w:rsid w:val="000B21C5"/>
    <w:rsid w:val="000C0ADB"/>
    <w:rsid w:val="000C1090"/>
    <w:rsid w:val="000C1303"/>
    <w:rsid w:val="000C28C7"/>
    <w:rsid w:val="000C571B"/>
    <w:rsid w:val="000C7A65"/>
    <w:rsid w:val="000D01A1"/>
    <w:rsid w:val="000D2369"/>
    <w:rsid w:val="000D37B3"/>
    <w:rsid w:val="000D43B2"/>
    <w:rsid w:val="000D5D96"/>
    <w:rsid w:val="000D776D"/>
    <w:rsid w:val="000E1E17"/>
    <w:rsid w:val="000E2BA0"/>
    <w:rsid w:val="000E2C5D"/>
    <w:rsid w:val="000E335B"/>
    <w:rsid w:val="000E4B1E"/>
    <w:rsid w:val="000E7629"/>
    <w:rsid w:val="000F18F2"/>
    <w:rsid w:val="000F6BEE"/>
    <w:rsid w:val="00105F84"/>
    <w:rsid w:val="00106179"/>
    <w:rsid w:val="0010786B"/>
    <w:rsid w:val="00110333"/>
    <w:rsid w:val="001111C9"/>
    <w:rsid w:val="001144FC"/>
    <w:rsid w:val="001145B5"/>
    <w:rsid w:val="00117353"/>
    <w:rsid w:val="001173C3"/>
    <w:rsid w:val="00121709"/>
    <w:rsid w:val="00123080"/>
    <w:rsid w:val="001231F1"/>
    <w:rsid w:val="0012377D"/>
    <w:rsid w:val="00124D77"/>
    <w:rsid w:val="00126041"/>
    <w:rsid w:val="00126575"/>
    <w:rsid w:val="00126B2A"/>
    <w:rsid w:val="00126E1F"/>
    <w:rsid w:val="0013064A"/>
    <w:rsid w:val="00131819"/>
    <w:rsid w:val="00132B6E"/>
    <w:rsid w:val="0013621F"/>
    <w:rsid w:val="001369CE"/>
    <w:rsid w:val="001458F0"/>
    <w:rsid w:val="0014771D"/>
    <w:rsid w:val="00151E4B"/>
    <w:rsid w:val="001567E2"/>
    <w:rsid w:val="001623F0"/>
    <w:rsid w:val="00162AEF"/>
    <w:rsid w:val="00163426"/>
    <w:rsid w:val="0017011A"/>
    <w:rsid w:val="00171771"/>
    <w:rsid w:val="00171880"/>
    <w:rsid w:val="00173F34"/>
    <w:rsid w:val="0017418E"/>
    <w:rsid w:val="00184E30"/>
    <w:rsid w:val="00185EA2"/>
    <w:rsid w:val="001909B8"/>
    <w:rsid w:val="001940F9"/>
    <w:rsid w:val="00196387"/>
    <w:rsid w:val="0019649C"/>
    <w:rsid w:val="001A020D"/>
    <w:rsid w:val="001A184D"/>
    <w:rsid w:val="001A25E2"/>
    <w:rsid w:val="001A4D2E"/>
    <w:rsid w:val="001A680B"/>
    <w:rsid w:val="001A799A"/>
    <w:rsid w:val="001A7DFB"/>
    <w:rsid w:val="001B04A9"/>
    <w:rsid w:val="001B2255"/>
    <w:rsid w:val="001B49B6"/>
    <w:rsid w:val="001B4D3E"/>
    <w:rsid w:val="001C2122"/>
    <w:rsid w:val="001C2A1B"/>
    <w:rsid w:val="001C3C84"/>
    <w:rsid w:val="001C62E6"/>
    <w:rsid w:val="001C7107"/>
    <w:rsid w:val="001D01C6"/>
    <w:rsid w:val="001D0AB2"/>
    <w:rsid w:val="001D2B0F"/>
    <w:rsid w:val="001D2FBF"/>
    <w:rsid w:val="001D443D"/>
    <w:rsid w:val="001E0189"/>
    <w:rsid w:val="001E1203"/>
    <w:rsid w:val="001E1587"/>
    <w:rsid w:val="001E1BBC"/>
    <w:rsid w:val="001E3C44"/>
    <w:rsid w:val="001E3CD9"/>
    <w:rsid w:val="001E400F"/>
    <w:rsid w:val="001E47A8"/>
    <w:rsid w:val="001E491A"/>
    <w:rsid w:val="001E5BA2"/>
    <w:rsid w:val="001F0836"/>
    <w:rsid w:val="001F4D8C"/>
    <w:rsid w:val="001F6F96"/>
    <w:rsid w:val="0020091B"/>
    <w:rsid w:val="0020394A"/>
    <w:rsid w:val="00206FDA"/>
    <w:rsid w:val="002078BE"/>
    <w:rsid w:val="00210995"/>
    <w:rsid w:val="0021263C"/>
    <w:rsid w:val="0021389E"/>
    <w:rsid w:val="00214010"/>
    <w:rsid w:val="00214E1A"/>
    <w:rsid w:val="00216FBA"/>
    <w:rsid w:val="00217163"/>
    <w:rsid w:val="002176AE"/>
    <w:rsid w:val="00217B18"/>
    <w:rsid w:val="00217F6A"/>
    <w:rsid w:val="00220855"/>
    <w:rsid w:val="0022224B"/>
    <w:rsid w:val="002222E6"/>
    <w:rsid w:val="002258E4"/>
    <w:rsid w:val="00231A9A"/>
    <w:rsid w:val="00232565"/>
    <w:rsid w:val="00236F77"/>
    <w:rsid w:val="002402C7"/>
    <w:rsid w:val="002407A7"/>
    <w:rsid w:val="0024137D"/>
    <w:rsid w:val="00241758"/>
    <w:rsid w:val="002422EE"/>
    <w:rsid w:val="00243DE4"/>
    <w:rsid w:val="0024408D"/>
    <w:rsid w:val="00247892"/>
    <w:rsid w:val="00257BB5"/>
    <w:rsid w:val="00262ED4"/>
    <w:rsid w:val="0026479D"/>
    <w:rsid w:val="0026537E"/>
    <w:rsid w:val="00265487"/>
    <w:rsid w:val="0026580D"/>
    <w:rsid w:val="002676F1"/>
    <w:rsid w:val="0027115D"/>
    <w:rsid w:val="0027236A"/>
    <w:rsid w:val="00274782"/>
    <w:rsid w:val="002755AA"/>
    <w:rsid w:val="00281E28"/>
    <w:rsid w:val="002902A3"/>
    <w:rsid w:val="002905FE"/>
    <w:rsid w:val="00290D42"/>
    <w:rsid w:val="00291E8C"/>
    <w:rsid w:val="00291F01"/>
    <w:rsid w:val="002935B6"/>
    <w:rsid w:val="00295014"/>
    <w:rsid w:val="0029620F"/>
    <w:rsid w:val="002A0AF0"/>
    <w:rsid w:val="002A22CF"/>
    <w:rsid w:val="002A30F4"/>
    <w:rsid w:val="002A4AA3"/>
    <w:rsid w:val="002A6F52"/>
    <w:rsid w:val="002A7555"/>
    <w:rsid w:val="002B620E"/>
    <w:rsid w:val="002B72A3"/>
    <w:rsid w:val="002C01F4"/>
    <w:rsid w:val="002C049E"/>
    <w:rsid w:val="002C0BC8"/>
    <w:rsid w:val="002C559E"/>
    <w:rsid w:val="002C6DC2"/>
    <w:rsid w:val="002C7F49"/>
    <w:rsid w:val="002D103A"/>
    <w:rsid w:val="002D2069"/>
    <w:rsid w:val="002D2283"/>
    <w:rsid w:val="002D2B14"/>
    <w:rsid w:val="002D49AE"/>
    <w:rsid w:val="002D7120"/>
    <w:rsid w:val="002D733D"/>
    <w:rsid w:val="002E016B"/>
    <w:rsid w:val="002E4D68"/>
    <w:rsid w:val="002E7B3F"/>
    <w:rsid w:val="002F05E0"/>
    <w:rsid w:val="002F34A0"/>
    <w:rsid w:val="002F3F88"/>
    <w:rsid w:val="0031014C"/>
    <w:rsid w:val="00313794"/>
    <w:rsid w:val="0031436F"/>
    <w:rsid w:val="00314536"/>
    <w:rsid w:val="003147DB"/>
    <w:rsid w:val="0031596B"/>
    <w:rsid w:val="00315A9D"/>
    <w:rsid w:val="00321210"/>
    <w:rsid w:val="0033121C"/>
    <w:rsid w:val="00331AE5"/>
    <w:rsid w:val="00336E47"/>
    <w:rsid w:val="003376C2"/>
    <w:rsid w:val="0034139F"/>
    <w:rsid w:val="00342298"/>
    <w:rsid w:val="00345FC2"/>
    <w:rsid w:val="00347960"/>
    <w:rsid w:val="00350340"/>
    <w:rsid w:val="00350877"/>
    <w:rsid w:val="00353E6D"/>
    <w:rsid w:val="00354520"/>
    <w:rsid w:val="00356749"/>
    <w:rsid w:val="003601AB"/>
    <w:rsid w:val="00360567"/>
    <w:rsid w:val="00364614"/>
    <w:rsid w:val="003654BB"/>
    <w:rsid w:val="00365F26"/>
    <w:rsid w:val="00370A46"/>
    <w:rsid w:val="003717A6"/>
    <w:rsid w:val="00372A5B"/>
    <w:rsid w:val="00373ECD"/>
    <w:rsid w:val="00375562"/>
    <w:rsid w:val="00375EBE"/>
    <w:rsid w:val="00376F66"/>
    <w:rsid w:val="00381CB6"/>
    <w:rsid w:val="00382146"/>
    <w:rsid w:val="00382A01"/>
    <w:rsid w:val="00386FCA"/>
    <w:rsid w:val="00387386"/>
    <w:rsid w:val="00387CA7"/>
    <w:rsid w:val="00390394"/>
    <w:rsid w:val="00394C9C"/>
    <w:rsid w:val="00394CD8"/>
    <w:rsid w:val="003A183C"/>
    <w:rsid w:val="003A2231"/>
    <w:rsid w:val="003A52BE"/>
    <w:rsid w:val="003A5B11"/>
    <w:rsid w:val="003A5FA2"/>
    <w:rsid w:val="003A7D32"/>
    <w:rsid w:val="003B01D1"/>
    <w:rsid w:val="003B0E4D"/>
    <w:rsid w:val="003B2F48"/>
    <w:rsid w:val="003B481E"/>
    <w:rsid w:val="003C1E52"/>
    <w:rsid w:val="003C2FB7"/>
    <w:rsid w:val="003C359A"/>
    <w:rsid w:val="003C51C2"/>
    <w:rsid w:val="003C56E7"/>
    <w:rsid w:val="003C5F39"/>
    <w:rsid w:val="003C60D9"/>
    <w:rsid w:val="003D13B7"/>
    <w:rsid w:val="003D1D5A"/>
    <w:rsid w:val="003D558A"/>
    <w:rsid w:val="003E16A5"/>
    <w:rsid w:val="003E1F8A"/>
    <w:rsid w:val="003E5BDE"/>
    <w:rsid w:val="003E617B"/>
    <w:rsid w:val="003F06BB"/>
    <w:rsid w:val="003F0E16"/>
    <w:rsid w:val="003F2C00"/>
    <w:rsid w:val="00401902"/>
    <w:rsid w:val="0040313B"/>
    <w:rsid w:val="0040533E"/>
    <w:rsid w:val="004076D1"/>
    <w:rsid w:val="004122B7"/>
    <w:rsid w:val="00412439"/>
    <w:rsid w:val="00413CDA"/>
    <w:rsid w:val="00414113"/>
    <w:rsid w:val="00415761"/>
    <w:rsid w:val="004206A6"/>
    <w:rsid w:val="00425685"/>
    <w:rsid w:val="0043163F"/>
    <w:rsid w:val="004352E6"/>
    <w:rsid w:val="00443ABD"/>
    <w:rsid w:val="00444CAF"/>
    <w:rsid w:val="00445B07"/>
    <w:rsid w:val="00446818"/>
    <w:rsid w:val="00446BC2"/>
    <w:rsid w:val="00447C96"/>
    <w:rsid w:val="00452469"/>
    <w:rsid w:val="00454501"/>
    <w:rsid w:val="00457D0A"/>
    <w:rsid w:val="00460DB5"/>
    <w:rsid w:val="004611D6"/>
    <w:rsid w:val="00462486"/>
    <w:rsid w:val="00463A64"/>
    <w:rsid w:val="00467778"/>
    <w:rsid w:val="00467C4D"/>
    <w:rsid w:val="004701D4"/>
    <w:rsid w:val="00475BC9"/>
    <w:rsid w:val="00477943"/>
    <w:rsid w:val="00482167"/>
    <w:rsid w:val="004846EB"/>
    <w:rsid w:val="00492921"/>
    <w:rsid w:val="00492A07"/>
    <w:rsid w:val="00493091"/>
    <w:rsid w:val="00493573"/>
    <w:rsid w:val="0049459C"/>
    <w:rsid w:val="0049470D"/>
    <w:rsid w:val="00494E64"/>
    <w:rsid w:val="004970AC"/>
    <w:rsid w:val="004974BF"/>
    <w:rsid w:val="004A10B4"/>
    <w:rsid w:val="004A1FDC"/>
    <w:rsid w:val="004A59EC"/>
    <w:rsid w:val="004B0AF0"/>
    <w:rsid w:val="004B1C84"/>
    <w:rsid w:val="004B3E79"/>
    <w:rsid w:val="004B5AD1"/>
    <w:rsid w:val="004B6547"/>
    <w:rsid w:val="004B7027"/>
    <w:rsid w:val="004C0361"/>
    <w:rsid w:val="004C24B9"/>
    <w:rsid w:val="004C32AE"/>
    <w:rsid w:val="004C3699"/>
    <w:rsid w:val="004D00EE"/>
    <w:rsid w:val="004D0F81"/>
    <w:rsid w:val="004D19B4"/>
    <w:rsid w:val="004D2013"/>
    <w:rsid w:val="004D4C85"/>
    <w:rsid w:val="004D5DA7"/>
    <w:rsid w:val="004E032A"/>
    <w:rsid w:val="004E2EC1"/>
    <w:rsid w:val="004E3778"/>
    <w:rsid w:val="004F05B8"/>
    <w:rsid w:val="004F06CB"/>
    <w:rsid w:val="004F2B9B"/>
    <w:rsid w:val="004F5823"/>
    <w:rsid w:val="004F5F7C"/>
    <w:rsid w:val="00503477"/>
    <w:rsid w:val="005056CC"/>
    <w:rsid w:val="00506313"/>
    <w:rsid w:val="005114A5"/>
    <w:rsid w:val="00511A8E"/>
    <w:rsid w:val="00513198"/>
    <w:rsid w:val="00513767"/>
    <w:rsid w:val="00515D7A"/>
    <w:rsid w:val="00516D2C"/>
    <w:rsid w:val="00517160"/>
    <w:rsid w:val="00527991"/>
    <w:rsid w:val="00527B36"/>
    <w:rsid w:val="005315FB"/>
    <w:rsid w:val="005318DF"/>
    <w:rsid w:val="00536861"/>
    <w:rsid w:val="005370A0"/>
    <w:rsid w:val="0053750A"/>
    <w:rsid w:val="00544AD0"/>
    <w:rsid w:val="00545693"/>
    <w:rsid w:val="00551B8F"/>
    <w:rsid w:val="005544F6"/>
    <w:rsid w:val="00560C34"/>
    <w:rsid w:val="005610FF"/>
    <w:rsid w:val="0056489B"/>
    <w:rsid w:val="00565B10"/>
    <w:rsid w:val="00565C47"/>
    <w:rsid w:val="0056724C"/>
    <w:rsid w:val="005700E9"/>
    <w:rsid w:val="00570603"/>
    <w:rsid w:val="00570C62"/>
    <w:rsid w:val="005726E6"/>
    <w:rsid w:val="005729D5"/>
    <w:rsid w:val="0057337F"/>
    <w:rsid w:val="00573EB6"/>
    <w:rsid w:val="005741C9"/>
    <w:rsid w:val="00575E14"/>
    <w:rsid w:val="0057705E"/>
    <w:rsid w:val="005801F0"/>
    <w:rsid w:val="0058164C"/>
    <w:rsid w:val="00582389"/>
    <w:rsid w:val="005826DC"/>
    <w:rsid w:val="00584779"/>
    <w:rsid w:val="005851CB"/>
    <w:rsid w:val="00586595"/>
    <w:rsid w:val="005A0380"/>
    <w:rsid w:val="005A04F0"/>
    <w:rsid w:val="005A2067"/>
    <w:rsid w:val="005A259B"/>
    <w:rsid w:val="005A49FC"/>
    <w:rsid w:val="005A55D7"/>
    <w:rsid w:val="005A6C4F"/>
    <w:rsid w:val="005B19FF"/>
    <w:rsid w:val="005B3CE7"/>
    <w:rsid w:val="005B5CA0"/>
    <w:rsid w:val="005B6DC8"/>
    <w:rsid w:val="005B777C"/>
    <w:rsid w:val="005C1388"/>
    <w:rsid w:val="005C3B8C"/>
    <w:rsid w:val="005D0475"/>
    <w:rsid w:val="005D37C5"/>
    <w:rsid w:val="005D529F"/>
    <w:rsid w:val="005D57D3"/>
    <w:rsid w:val="005D6B60"/>
    <w:rsid w:val="005D7A15"/>
    <w:rsid w:val="005E031B"/>
    <w:rsid w:val="005E23AE"/>
    <w:rsid w:val="005E2695"/>
    <w:rsid w:val="005E26E5"/>
    <w:rsid w:val="005E31C2"/>
    <w:rsid w:val="005E3850"/>
    <w:rsid w:val="005E5CC5"/>
    <w:rsid w:val="005E6AD6"/>
    <w:rsid w:val="005E73C6"/>
    <w:rsid w:val="005E798B"/>
    <w:rsid w:val="005F6710"/>
    <w:rsid w:val="005F69F5"/>
    <w:rsid w:val="005F72DC"/>
    <w:rsid w:val="006038F9"/>
    <w:rsid w:val="00605869"/>
    <w:rsid w:val="00614F49"/>
    <w:rsid w:val="00615DD5"/>
    <w:rsid w:val="00615F60"/>
    <w:rsid w:val="0061643E"/>
    <w:rsid w:val="00617210"/>
    <w:rsid w:val="006260C7"/>
    <w:rsid w:val="00632E55"/>
    <w:rsid w:val="00637365"/>
    <w:rsid w:val="0064038A"/>
    <w:rsid w:val="00640D54"/>
    <w:rsid w:val="00641307"/>
    <w:rsid w:val="00641FD9"/>
    <w:rsid w:val="00642A87"/>
    <w:rsid w:val="006438FD"/>
    <w:rsid w:val="00651BEB"/>
    <w:rsid w:val="00651C05"/>
    <w:rsid w:val="00653581"/>
    <w:rsid w:val="00654A2B"/>
    <w:rsid w:val="006551DB"/>
    <w:rsid w:val="00657148"/>
    <w:rsid w:val="006578DC"/>
    <w:rsid w:val="006635AF"/>
    <w:rsid w:val="006656C6"/>
    <w:rsid w:val="00665D0A"/>
    <w:rsid w:val="00667181"/>
    <w:rsid w:val="00671433"/>
    <w:rsid w:val="00672E65"/>
    <w:rsid w:val="0067400B"/>
    <w:rsid w:val="00675E04"/>
    <w:rsid w:val="00677BCC"/>
    <w:rsid w:val="006807C1"/>
    <w:rsid w:val="00682CD6"/>
    <w:rsid w:val="0068640A"/>
    <w:rsid w:val="00686573"/>
    <w:rsid w:val="00691CCE"/>
    <w:rsid w:val="00692B96"/>
    <w:rsid w:val="00692CB3"/>
    <w:rsid w:val="00693974"/>
    <w:rsid w:val="00693BB9"/>
    <w:rsid w:val="00693E10"/>
    <w:rsid w:val="0069484A"/>
    <w:rsid w:val="006949DC"/>
    <w:rsid w:val="00695306"/>
    <w:rsid w:val="006953E5"/>
    <w:rsid w:val="006A1095"/>
    <w:rsid w:val="006A1D6A"/>
    <w:rsid w:val="006A1FA4"/>
    <w:rsid w:val="006A4A57"/>
    <w:rsid w:val="006A6F95"/>
    <w:rsid w:val="006A795E"/>
    <w:rsid w:val="006B048A"/>
    <w:rsid w:val="006B17A1"/>
    <w:rsid w:val="006B57BC"/>
    <w:rsid w:val="006B7C17"/>
    <w:rsid w:val="006B7DFB"/>
    <w:rsid w:val="006C111A"/>
    <w:rsid w:val="006C3E54"/>
    <w:rsid w:val="006C4A05"/>
    <w:rsid w:val="006D2EF9"/>
    <w:rsid w:val="006D3C87"/>
    <w:rsid w:val="006D4DB2"/>
    <w:rsid w:val="006D751B"/>
    <w:rsid w:val="006E2443"/>
    <w:rsid w:val="006E2881"/>
    <w:rsid w:val="006E2E1A"/>
    <w:rsid w:val="006E5550"/>
    <w:rsid w:val="006F35A9"/>
    <w:rsid w:val="006F461D"/>
    <w:rsid w:val="006F4A48"/>
    <w:rsid w:val="006F6748"/>
    <w:rsid w:val="006F6E6A"/>
    <w:rsid w:val="00702452"/>
    <w:rsid w:val="00702E22"/>
    <w:rsid w:val="00704C20"/>
    <w:rsid w:val="00706017"/>
    <w:rsid w:val="007137C1"/>
    <w:rsid w:val="00714D50"/>
    <w:rsid w:val="0071593A"/>
    <w:rsid w:val="00715A67"/>
    <w:rsid w:val="0071694B"/>
    <w:rsid w:val="00720688"/>
    <w:rsid w:val="00723D1E"/>
    <w:rsid w:val="007249A2"/>
    <w:rsid w:val="0073237D"/>
    <w:rsid w:val="00734200"/>
    <w:rsid w:val="007358D1"/>
    <w:rsid w:val="007372C4"/>
    <w:rsid w:val="00742D20"/>
    <w:rsid w:val="007435CF"/>
    <w:rsid w:val="00744F3F"/>
    <w:rsid w:val="00745274"/>
    <w:rsid w:val="007509CB"/>
    <w:rsid w:val="0075313A"/>
    <w:rsid w:val="00760575"/>
    <w:rsid w:val="007609FD"/>
    <w:rsid w:val="0076498F"/>
    <w:rsid w:val="00765309"/>
    <w:rsid w:val="007708A8"/>
    <w:rsid w:val="0077182B"/>
    <w:rsid w:val="0077183D"/>
    <w:rsid w:val="00775AA2"/>
    <w:rsid w:val="007772FC"/>
    <w:rsid w:val="00781481"/>
    <w:rsid w:val="00782BFB"/>
    <w:rsid w:val="00786114"/>
    <w:rsid w:val="00790174"/>
    <w:rsid w:val="0079082B"/>
    <w:rsid w:val="0079179B"/>
    <w:rsid w:val="007917AD"/>
    <w:rsid w:val="007A0820"/>
    <w:rsid w:val="007A11E6"/>
    <w:rsid w:val="007A196A"/>
    <w:rsid w:val="007A203A"/>
    <w:rsid w:val="007A3BB7"/>
    <w:rsid w:val="007A47FE"/>
    <w:rsid w:val="007A68B9"/>
    <w:rsid w:val="007B298B"/>
    <w:rsid w:val="007B3E39"/>
    <w:rsid w:val="007B7324"/>
    <w:rsid w:val="007C10E0"/>
    <w:rsid w:val="007C23D2"/>
    <w:rsid w:val="007C2E83"/>
    <w:rsid w:val="007C38CA"/>
    <w:rsid w:val="007C4423"/>
    <w:rsid w:val="007D33E2"/>
    <w:rsid w:val="007D6294"/>
    <w:rsid w:val="007D629F"/>
    <w:rsid w:val="007E3C55"/>
    <w:rsid w:val="007E5B92"/>
    <w:rsid w:val="007E5E52"/>
    <w:rsid w:val="007F0E40"/>
    <w:rsid w:val="007F1F0A"/>
    <w:rsid w:val="007F3E0E"/>
    <w:rsid w:val="00800C6D"/>
    <w:rsid w:val="008024CF"/>
    <w:rsid w:val="00802B50"/>
    <w:rsid w:val="0080356A"/>
    <w:rsid w:val="00805567"/>
    <w:rsid w:val="008067D2"/>
    <w:rsid w:val="00806F7A"/>
    <w:rsid w:val="00807B41"/>
    <w:rsid w:val="00810240"/>
    <w:rsid w:val="00811D02"/>
    <w:rsid w:val="008142DE"/>
    <w:rsid w:val="00815C88"/>
    <w:rsid w:val="0081792D"/>
    <w:rsid w:val="00820DC3"/>
    <w:rsid w:val="008220DB"/>
    <w:rsid w:val="0082562D"/>
    <w:rsid w:val="00827208"/>
    <w:rsid w:val="0083136F"/>
    <w:rsid w:val="00831741"/>
    <w:rsid w:val="00831F3F"/>
    <w:rsid w:val="0083296D"/>
    <w:rsid w:val="00833408"/>
    <w:rsid w:val="008403F9"/>
    <w:rsid w:val="00841E56"/>
    <w:rsid w:val="00842161"/>
    <w:rsid w:val="008433F8"/>
    <w:rsid w:val="00843882"/>
    <w:rsid w:val="00843E6E"/>
    <w:rsid w:val="00846BAE"/>
    <w:rsid w:val="00850F02"/>
    <w:rsid w:val="00852454"/>
    <w:rsid w:val="00852D50"/>
    <w:rsid w:val="0085378A"/>
    <w:rsid w:val="00854AD1"/>
    <w:rsid w:val="0086110E"/>
    <w:rsid w:val="00861E67"/>
    <w:rsid w:val="0087248A"/>
    <w:rsid w:val="008733B4"/>
    <w:rsid w:val="0087395F"/>
    <w:rsid w:val="008750AD"/>
    <w:rsid w:val="008805F1"/>
    <w:rsid w:val="00881841"/>
    <w:rsid w:val="008862A1"/>
    <w:rsid w:val="00890B2F"/>
    <w:rsid w:val="00891C3C"/>
    <w:rsid w:val="008A0A55"/>
    <w:rsid w:val="008A73C4"/>
    <w:rsid w:val="008A76EE"/>
    <w:rsid w:val="008B723E"/>
    <w:rsid w:val="008C0895"/>
    <w:rsid w:val="008C1EA7"/>
    <w:rsid w:val="008C2A4B"/>
    <w:rsid w:val="008C371F"/>
    <w:rsid w:val="008C38D9"/>
    <w:rsid w:val="008C5D1E"/>
    <w:rsid w:val="008C6C3E"/>
    <w:rsid w:val="008C77AC"/>
    <w:rsid w:val="008C7C5E"/>
    <w:rsid w:val="008D01BB"/>
    <w:rsid w:val="008D3157"/>
    <w:rsid w:val="008D4A52"/>
    <w:rsid w:val="008D5A81"/>
    <w:rsid w:val="008D71CA"/>
    <w:rsid w:val="008E06D6"/>
    <w:rsid w:val="008E136B"/>
    <w:rsid w:val="008E272A"/>
    <w:rsid w:val="008E33D5"/>
    <w:rsid w:val="008E3D47"/>
    <w:rsid w:val="008E479C"/>
    <w:rsid w:val="008E5D38"/>
    <w:rsid w:val="008F15EB"/>
    <w:rsid w:val="008F27D4"/>
    <w:rsid w:val="008F2885"/>
    <w:rsid w:val="008F2CD9"/>
    <w:rsid w:val="008F3716"/>
    <w:rsid w:val="008F3A7A"/>
    <w:rsid w:val="008F667D"/>
    <w:rsid w:val="00900449"/>
    <w:rsid w:val="00902485"/>
    <w:rsid w:val="00903F52"/>
    <w:rsid w:val="00906AA6"/>
    <w:rsid w:val="00906BB2"/>
    <w:rsid w:val="00911750"/>
    <w:rsid w:val="0091282B"/>
    <w:rsid w:val="00912C2E"/>
    <w:rsid w:val="009138E9"/>
    <w:rsid w:val="00916407"/>
    <w:rsid w:val="00916B45"/>
    <w:rsid w:val="00921AD8"/>
    <w:rsid w:val="009243E8"/>
    <w:rsid w:val="009263C2"/>
    <w:rsid w:val="00930DF7"/>
    <w:rsid w:val="00931E02"/>
    <w:rsid w:val="009374C9"/>
    <w:rsid w:val="00940010"/>
    <w:rsid w:val="00941EA9"/>
    <w:rsid w:val="00945513"/>
    <w:rsid w:val="009461D1"/>
    <w:rsid w:val="00950AC0"/>
    <w:rsid w:val="00950B10"/>
    <w:rsid w:val="0095150E"/>
    <w:rsid w:val="00955087"/>
    <w:rsid w:val="009575F3"/>
    <w:rsid w:val="00960C89"/>
    <w:rsid w:val="0096162D"/>
    <w:rsid w:val="009619F4"/>
    <w:rsid w:val="009636FB"/>
    <w:rsid w:val="009651F2"/>
    <w:rsid w:val="009661B7"/>
    <w:rsid w:val="009664F0"/>
    <w:rsid w:val="00966FA0"/>
    <w:rsid w:val="0096734B"/>
    <w:rsid w:val="009732AC"/>
    <w:rsid w:val="0097380B"/>
    <w:rsid w:val="009773DF"/>
    <w:rsid w:val="00977DA5"/>
    <w:rsid w:val="00981473"/>
    <w:rsid w:val="009840C5"/>
    <w:rsid w:val="00985722"/>
    <w:rsid w:val="00985B8C"/>
    <w:rsid w:val="00990CC1"/>
    <w:rsid w:val="00993F99"/>
    <w:rsid w:val="00994DEE"/>
    <w:rsid w:val="00995AA0"/>
    <w:rsid w:val="009A2BE8"/>
    <w:rsid w:val="009A32CB"/>
    <w:rsid w:val="009A3BD0"/>
    <w:rsid w:val="009B3689"/>
    <w:rsid w:val="009B4C73"/>
    <w:rsid w:val="009B5C42"/>
    <w:rsid w:val="009B79B2"/>
    <w:rsid w:val="009C1131"/>
    <w:rsid w:val="009C1B63"/>
    <w:rsid w:val="009C1EE4"/>
    <w:rsid w:val="009C5727"/>
    <w:rsid w:val="009C7AAA"/>
    <w:rsid w:val="009D123D"/>
    <w:rsid w:val="009D23C4"/>
    <w:rsid w:val="009D533B"/>
    <w:rsid w:val="009D74C8"/>
    <w:rsid w:val="009E4F9A"/>
    <w:rsid w:val="009E6E35"/>
    <w:rsid w:val="009F0339"/>
    <w:rsid w:val="009F2881"/>
    <w:rsid w:val="009F3ACF"/>
    <w:rsid w:val="009F7508"/>
    <w:rsid w:val="009F7A9E"/>
    <w:rsid w:val="00A054CB"/>
    <w:rsid w:val="00A06AFD"/>
    <w:rsid w:val="00A10692"/>
    <w:rsid w:val="00A12A6B"/>
    <w:rsid w:val="00A12EA8"/>
    <w:rsid w:val="00A15D81"/>
    <w:rsid w:val="00A164B2"/>
    <w:rsid w:val="00A20482"/>
    <w:rsid w:val="00A20CB1"/>
    <w:rsid w:val="00A22EF9"/>
    <w:rsid w:val="00A273C4"/>
    <w:rsid w:val="00A27503"/>
    <w:rsid w:val="00A27620"/>
    <w:rsid w:val="00A36DEA"/>
    <w:rsid w:val="00A37291"/>
    <w:rsid w:val="00A40113"/>
    <w:rsid w:val="00A40B1F"/>
    <w:rsid w:val="00A43D06"/>
    <w:rsid w:val="00A43DE0"/>
    <w:rsid w:val="00A4719C"/>
    <w:rsid w:val="00A4752D"/>
    <w:rsid w:val="00A50FC1"/>
    <w:rsid w:val="00A5605B"/>
    <w:rsid w:val="00A602C7"/>
    <w:rsid w:val="00A607B2"/>
    <w:rsid w:val="00A60BED"/>
    <w:rsid w:val="00A60D09"/>
    <w:rsid w:val="00A67774"/>
    <w:rsid w:val="00A70332"/>
    <w:rsid w:val="00A71733"/>
    <w:rsid w:val="00A73310"/>
    <w:rsid w:val="00A74B86"/>
    <w:rsid w:val="00A7509A"/>
    <w:rsid w:val="00A77BFB"/>
    <w:rsid w:val="00A8042F"/>
    <w:rsid w:val="00A809DB"/>
    <w:rsid w:val="00A833D5"/>
    <w:rsid w:val="00A8362D"/>
    <w:rsid w:val="00A85A68"/>
    <w:rsid w:val="00A92830"/>
    <w:rsid w:val="00A93D9C"/>
    <w:rsid w:val="00A95356"/>
    <w:rsid w:val="00A9711A"/>
    <w:rsid w:val="00AA6E36"/>
    <w:rsid w:val="00AA7C18"/>
    <w:rsid w:val="00AB0A66"/>
    <w:rsid w:val="00AB22FF"/>
    <w:rsid w:val="00AB2DDF"/>
    <w:rsid w:val="00AB3EDB"/>
    <w:rsid w:val="00AB425D"/>
    <w:rsid w:val="00AB5079"/>
    <w:rsid w:val="00AB61F3"/>
    <w:rsid w:val="00AB6404"/>
    <w:rsid w:val="00AB6775"/>
    <w:rsid w:val="00AB7D67"/>
    <w:rsid w:val="00AC2EE4"/>
    <w:rsid w:val="00AC2F4B"/>
    <w:rsid w:val="00AC3DEA"/>
    <w:rsid w:val="00AC6BAD"/>
    <w:rsid w:val="00AD002A"/>
    <w:rsid w:val="00AD07D3"/>
    <w:rsid w:val="00AD2547"/>
    <w:rsid w:val="00AD421C"/>
    <w:rsid w:val="00AD47A2"/>
    <w:rsid w:val="00AD5E91"/>
    <w:rsid w:val="00AE44F2"/>
    <w:rsid w:val="00AF0B41"/>
    <w:rsid w:val="00AF0FD5"/>
    <w:rsid w:val="00AF2E6E"/>
    <w:rsid w:val="00AF514F"/>
    <w:rsid w:val="00AF5EF7"/>
    <w:rsid w:val="00AF7C07"/>
    <w:rsid w:val="00B03AB2"/>
    <w:rsid w:val="00B06257"/>
    <w:rsid w:val="00B062AD"/>
    <w:rsid w:val="00B10838"/>
    <w:rsid w:val="00B10BB9"/>
    <w:rsid w:val="00B116F4"/>
    <w:rsid w:val="00B11B08"/>
    <w:rsid w:val="00B12F61"/>
    <w:rsid w:val="00B133A3"/>
    <w:rsid w:val="00B1558A"/>
    <w:rsid w:val="00B177D2"/>
    <w:rsid w:val="00B21121"/>
    <w:rsid w:val="00B21955"/>
    <w:rsid w:val="00B23EEC"/>
    <w:rsid w:val="00B24E51"/>
    <w:rsid w:val="00B254B2"/>
    <w:rsid w:val="00B2707C"/>
    <w:rsid w:val="00B31718"/>
    <w:rsid w:val="00B33B9D"/>
    <w:rsid w:val="00B34905"/>
    <w:rsid w:val="00B35262"/>
    <w:rsid w:val="00B40E83"/>
    <w:rsid w:val="00B42433"/>
    <w:rsid w:val="00B4282F"/>
    <w:rsid w:val="00B43509"/>
    <w:rsid w:val="00B452B3"/>
    <w:rsid w:val="00B46C45"/>
    <w:rsid w:val="00B4747D"/>
    <w:rsid w:val="00B522E4"/>
    <w:rsid w:val="00B52B50"/>
    <w:rsid w:val="00B52C67"/>
    <w:rsid w:val="00B5785D"/>
    <w:rsid w:val="00B57BDC"/>
    <w:rsid w:val="00B61CD3"/>
    <w:rsid w:val="00B63184"/>
    <w:rsid w:val="00B6345A"/>
    <w:rsid w:val="00B65FE7"/>
    <w:rsid w:val="00B66E64"/>
    <w:rsid w:val="00B708E3"/>
    <w:rsid w:val="00B73C2A"/>
    <w:rsid w:val="00B817C5"/>
    <w:rsid w:val="00B82EB5"/>
    <w:rsid w:val="00B83166"/>
    <w:rsid w:val="00B84FD4"/>
    <w:rsid w:val="00B864EA"/>
    <w:rsid w:val="00B869C9"/>
    <w:rsid w:val="00B92498"/>
    <w:rsid w:val="00B936DF"/>
    <w:rsid w:val="00B9523D"/>
    <w:rsid w:val="00B96EBE"/>
    <w:rsid w:val="00BA1D5A"/>
    <w:rsid w:val="00BA313E"/>
    <w:rsid w:val="00BA4D7C"/>
    <w:rsid w:val="00BA6C11"/>
    <w:rsid w:val="00BA6DB7"/>
    <w:rsid w:val="00BA70FE"/>
    <w:rsid w:val="00BB51B7"/>
    <w:rsid w:val="00BB54E2"/>
    <w:rsid w:val="00BC2152"/>
    <w:rsid w:val="00BD4649"/>
    <w:rsid w:val="00BE1A9A"/>
    <w:rsid w:val="00BE3645"/>
    <w:rsid w:val="00BE46CE"/>
    <w:rsid w:val="00BE4993"/>
    <w:rsid w:val="00BE59F5"/>
    <w:rsid w:val="00BE7406"/>
    <w:rsid w:val="00BE7C12"/>
    <w:rsid w:val="00BF17E0"/>
    <w:rsid w:val="00BF2B17"/>
    <w:rsid w:val="00BF75D5"/>
    <w:rsid w:val="00C0017F"/>
    <w:rsid w:val="00C0182A"/>
    <w:rsid w:val="00C01B55"/>
    <w:rsid w:val="00C030D8"/>
    <w:rsid w:val="00C0349F"/>
    <w:rsid w:val="00C04C0C"/>
    <w:rsid w:val="00C10C1E"/>
    <w:rsid w:val="00C110E0"/>
    <w:rsid w:val="00C135D7"/>
    <w:rsid w:val="00C13820"/>
    <w:rsid w:val="00C1614E"/>
    <w:rsid w:val="00C1637D"/>
    <w:rsid w:val="00C16B23"/>
    <w:rsid w:val="00C17299"/>
    <w:rsid w:val="00C2028D"/>
    <w:rsid w:val="00C273CB"/>
    <w:rsid w:val="00C27782"/>
    <w:rsid w:val="00C319EA"/>
    <w:rsid w:val="00C31DEC"/>
    <w:rsid w:val="00C34D6B"/>
    <w:rsid w:val="00C40EEB"/>
    <w:rsid w:val="00C41E8F"/>
    <w:rsid w:val="00C430F6"/>
    <w:rsid w:val="00C43C9E"/>
    <w:rsid w:val="00C44235"/>
    <w:rsid w:val="00C446F6"/>
    <w:rsid w:val="00C468AB"/>
    <w:rsid w:val="00C50CF1"/>
    <w:rsid w:val="00C51BC7"/>
    <w:rsid w:val="00C55CFA"/>
    <w:rsid w:val="00C57517"/>
    <w:rsid w:val="00C64668"/>
    <w:rsid w:val="00C6646A"/>
    <w:rsid w:val="00C6774F"/>
    <w:rsid w:val="00C7344F"/>
    <w:rsid w:val="00C737D2"/>
    <w:rsid w:val="00C75C48"/>
    <w:rsid w:val="00C75F96"/>
    <w:rsid w:val="00C80544"/>
    <w:rsid w:val="00C8583D"/>
    <w:rsid w:val="00C911D8"/>
    <w:rsid w:val="00C95A90"/>
    <w:rsid w:val="00CA4AFF"/>
    <w:rsid w:val="00CA69F6"/>
    <w:rsid w:val="00CA71C1"/>
    <w:rsid w:val="00CB05EC"/>
    <w:rsid w:val="00CB22CF"/>
    <w:rsid w:val="00CB2796"/>
    <w:rsid w:val="00CB4878"/>
    <w:rsid w:val="00CB6BBA"/>
    <w:rsid w:val="00CB7331"/>
    <w:rsid w:val="00CC1138"/>
    <w:rsid w:val="00CC249E"/>
    <w:rsid w:val="00CC268E"/>
    <w:rsid w:val="00CC3E72"/>
    <w:rsid w:val="00CC471E"/>
    <w:rsid w:val="00CC560E"/>
    <w:rsid w:val="00CC5BD2"/>
    <w:rsid w:val="00CC5E22"/>
    <w:rsid w:val="00CC5F2B"/>
    <w:rsid w:val="00CC73A1"/>
    <w:rsid w:val="00CD738D"/>
    <w:rsid w:val="00CE09F3"/>
    <w:rsid w:val="00CE3478"/>
    <w:rsid w:val="00CE3C9F"/>
    <w:rsid w:val="00CE3E50"/>
    <w:rsid w:val="00CE3F9E"/>
    <w:rsid w:val="00CE40F3"/>
    <w:rsid w:val="00CE494F"/>
    <w:rsid w:val="00CE4BBD"/>
    <w:rsid w:val="00CF228B"/>
    <w:rsid w:val="00CF4688"/>
    <w:rsid w:val="00CF6F74"/>
    <w:rsid w:val="00CF7324"/>
    <w:rsid w:val="00D01110"/>
    <w:rsid w:val="00D02392"/>
    <w:rsid w:val="00D046B3"/>
    <w:rsid w:val="00D07C9C"/>
    <w:rsid w:val="00D111CC"/>
    <w:rsid w:val="00D11235"/>
    <w:rsid w:val="00D135EB"/>
    <w:rsid w:val="00D14D0A"/>
    <w:rsid w:val="00D1752D"/>
    <w:rsid w:val="00D22B7C"/>
    <w:rsid w:val="00D25020"/>
    <w:rsid w:val="00D26914"/>
    <w:rsid w:val="00D31588"/>
    <w:rsid w:val="00D33360"/>
    <w:rsid w:val="00D433A2"/>
    <w:rsid w:val="00D447E3"/>
    <w:rsid w:val="00D47CEC"/>
    <w:rsid w:val="00D52591"/>
    <w:rsid w:val="00D53FE6"/>
    <w:rsid w:val="00D54A81"/>
    <w:rsid w:val="00D57498"/>
    <w:rsid w:val="00D57C14"/>
    <w:rsid w:val="00D61395"/>
    <w:rsid w:val="00D615DE"/>
    <w:rsid w:val="00D6337E"/>
    <w:rsid w:val="00D64572"/>
    <w:rsid w:val="00D6563D"/>
    <w:rsid w:val="00D743B3"/>
    <w:rsid w:val="00D80460"/>
    <w:rsid w:val="00D80AAD"/>
    <w:rsid w:val="00D80FCA"/>
    <w:rsid w:val="00D85E1E"/>
    <w:rsid w:val="00D861DD"/>
    <w:rsid w:val="00D87560"/>
    <w:rsid w:val="00D9488E"/>
    <w:rsid w:val="00D96F1A"/>
    <w:rsid w:val="00D9757A"/>
    <w:rsid w:val="00DA1406"/>
    <w:rsid w:val="00DA2325"/>
    <w:rsid w:val="00DA2C66"/>
    <w:rsid w:val="00DA30C7"/>
    <w:rsid w:val="00DA38B7"/>
    <w:rsid w:val="00DA7008"/>
    <w:rsid w:val="00DA78A2"/>
    <w:rsid w:val="00DB042F"/>
    <w:rsid w:val="00DB31FD"/>
    <w:rsid w:val="00DB384E"/>
    <w:rsid w:val="00DB4734"/>
    <w:rsid w:val="00DB47E1"/>
    <w:rsid w:val="00DC0D59"/>
    <w:rsid w:val="00DC1A25"/>
    <w:rsid w:val="00DC488B"/>
    <w:rsid w:val="00DC6032"/>
    <w:rsid w:val="00DC6424"/>
    <w:rsid w:val="00DE0B11"/>
    <w:rsid w:val="00DE595F"/>
    <w:rsid w:val="00DE7902"/>
    <w:rsid w:val="00DF3B6D"/>
    <w:rsid w:val="00DF643A"/>
    <w:rsid w:val="00DF6DAB"/>
    <w:rsid w:val="00DF7056"/>
    <w:rsid w:val="00E004B3"/>
    <w:rsid w:val="00E01270"/>
    <w:rsid w:val="00E04154"/>
    <w:rsid w:val="00E07217"/>
    <w:rsid w:val="00E11A72"/>
    <w:rsid w:val="00E14E59"/>
    <w:rsid w:val="00E16521"/>
    <w:rsid w:val="00E165E1"/>
    <w:rsid w:val="00E16AA0"/>
    <w:rsid w:val="00E22F2F"/>
    <w:rsid w:val="00E24D32"/>
    <w:rsid w:val="00E268AF"/>
    <w:rsid w:val="00E32C87"/>
    <w:rsid w:val="00E33B76"/>
    <w:rsid w:val="00E34E15"/>
    <w:rsid w:val="00E35B3F"/>
    <w:rsid w:val="00E4595F"/>
    <w:rsid w:val="00E47874"/>
    <w:rsid w:val="00E5519B"/>
    <w:rsid w:val="00E56984"/>
    <w:rsid w:val="00E5723B"/>
    <w:rsid w:val="00E57B62"/>
    <w:rsid w:val="00E603C2"/>
    <w:rsid w:val="00E61233"/>
    <w:rsid w:val="00E61A38"/>
    <w:rsid w:val="00E64C66"/>
    <w:rsid w:val="00E651E0"/>
    <w:rsid w:val="00E65D5B"/>
    <w:rsid w:val="00E72769"/>
    <w:rsid w:val="00E728A7"/>
    <w:rsid w:val="00E74E8A"/>
    <w:rsid w:val="00E7707C"/>
    <w:rsid w:val="00E775CB"/>
    <w:rsid w:val="00E80321"/>
    <w:rsid w:val="00E81C1C"/>
    <w:rsid w:val="00E8299A"/>
    <w:rsid w:val="00E8313C"/>
    <w:rsid w:val="00E84AF5"/>
    <w:rsid w:val="00E8627E"/>
    <w:rsid w:val="00E867D1"/>
    <w:rsid w:val="00E87F59"/>
    <w:rsid w:val="00E902E1"/>
    <w:rsid w:val="00E90744"/>
    <w:rsid w:val="00E93B09"/>
    <w:rsid w:val="00E950A3"/>
    <w:rsid w:val="00E954CC"/>
    <w:rsid w:val="00E95A89"/>
    <w:rsid w:val="00E95AB2"/>
    <w:rsid w:val="00E96055"/>
    <w:rsid w:val="00EA0394"/>
    <w:rsid w:val="00EA0BBE"/>
    <w:rsid w:val="00EA1A92"/>
    <w:rsid w:val="00EA280B"/>
    <w:rsid w:val="00EA2E4E"/>
    <w:rsid w:val="00EA35B0"/>
    <w:rsid w:val="00EA5914"/>
    <w:rsid w:val="00EA7463"/>
    <w:rsid w:val="00EB043A"/>
    <w:rsid w:val="00EB0CE5"/>
    <w:rsid w:val="00EB2922"/>
    <w:rsid w:val="00EB6EC3"/>
    <w:rsid w:val="00EC3FEF"/>
    <w:rsid w:val="00EC4361"/>
    <w:rsid w:val="00EC681C"/>
    <w:rsid w:val="00ED0C40"/>
    <w:rsid w:val="00ED1363"/>
    <w:rsid w:val="00ED19BF"/>
    <w:rsid w:val="00ED5808"/>
    <w:rsid w:val="00ED665A"/>
    <w:rsid w:val="00ED7FB3"/>
    <w:rsid w:val="00EE15A6"/>
    <w:rsid w:val="00EE1AF8"/>
    <w:rsid w:val="00EE25B2"/>
    <w:rsid w:val="00EE6A3C"/>
    <w:rsid w:val="00EF1AF3"/>
    <w:rsid w:val="00EF2D4F"/>
    <w:rsid w:val="00EF4F98"/>
    <w:rsid w:val="00EF6229"/>
    <w:rsid w:val="00F02C86"/>
    <w:rsid w:val="00F03137"/>
    <w:rsid w:val="00F04686"/>
    <w:rsid w:val="00F067BA"/>
    <w:rsid w:val="00F10E83"/>
    <w:rsid w:val="00F16C90"/>
    <w:rsid w:val="00F174A8"/>
    <w:rsid w:val="00F2280D"/>
    <w:rsid w:val="00F23135"/>
    <w:rsid w:val="00F24829"/>
    <w:rsid w:val="00F2588F"/>
    <w:rsid w:val="00F26805"/>
    <w:rsid w:val="00F349E3"/>
    <w:rsid w:val="00F34E5D"/>
    <w:rsid w:val="00F35055"/>
    <w:rsid w:val="00F35BA8"/>
    <w:rsid w:val="00F36721"/>
    <w:rsid w:val="00F37E7B"/>
    <w:rsid w:val="00F41E58"/>
    <w:rsid w:val="00F4448B"/>
    <w:rsid w:val="00F445B1"/>
    <w:rsid w:val="00F45623"/>
    <w:rsid w:val="00F46E58"/>
    <w:rsid w:val="00F51532"/>
    <w:rsid w:val="00F52D01"/>
    <w:rsid w:val="00F52EF9"/>
    <w:rsid w:val="00F56047"/>
    <w:rsid w:val="00F562C6"/>
    <w:rsid w:val="00F63149"/>
    <w:rsid w:val="00F65356"/>
    <w:rsid w:val="00F66FB0"/>
    <w:rsid w:val="00F7145E"/>
    <w:rsid w:val="00F716E7"/>
    <w:rsid w:val="00F7250D"/>
    <w:rsid w:val="00F72D4F"/>
    <w:rsid w:val="00F732E0"/>
    <w:rsid w:val="00F7456F"/>
    <w:rsid w:val="00F74DF4"/>
    <w:rsid w:val="00F77EA0"/>
    <w:rsid w:val="00F824A1"/>
    <w:rsid w:val="00F85728"/>
    <w:rsid w:val="00F85C39"/>
    <w:rsid w:val="00F90876"/>
    <w:rsid w:val="00F9099A"/>
    <w:rsid w:val="00F91E50"/>
    <w:rsid w:val="00F94618"/>
    <w:rsid w:val="00F97A81"/>
    <w:rsid w:val="00FA0D14"/>
    <w:rsid w:val="00FA133A"/>
    <w:rsid w:val="00FA26A4"/>
    <w:rsid w:val="00FA2715"/>
    <w:rsid w:val="00FA27D3"/>
    <w:rsid w:val="00FA4788"/>
    <w:rsid w:val="00FB0C35"/>
    <w:rsid w:val="00FB1179"/>
    <w:rsid w:val="00FB3811"/>
    <w:rsid w:val="00FB3E1D"/>
    <w:rsid w:val="00FB55B5"/>
    <w:rsid w:val="00FB6AA0"/>
    <w:rsid w:val="00FC6E4A"/>
    <w:rsid w:val="00FD23F3"/>
    <w:rsid w:val="00FD5614"/>
    <w:rsid w:val="00FD623E"/>
    <w:rsid w:val="00FD6A35"/>
    <w:rsid w:val="00FD6BC5"/>
    <w:rsid w:val="00FD6FB8"/>
    <w:rsid w:val="00FE1573"/>
    <w:rsid w:val="00FE2BE0"/>
    <w:rsid w:val="00FE2C33"/>
    <w:rsid w:val="00FE31DF"/>
    <w:rsid w:val="00FE3EAF"/>
    <w:rsid w:val="00FE3FFF"/>
    <w:rsid w:val="00FE4F0D"/>
    <w:rsid w:val="00FE6DC3"/>
    <w:rsid w:val="00FF0904"/>
    <w:rsid w:val="00FF1DB1"/>
    <w:rsid w:val="00FF360B"/>
    <w:rsid w:val="00FF4FC4"/>
    <w:rsid w:val="00FF63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DE89AD"/>
  <w15:docId w15:val="{AAFB685C-BFEC-4493-929D-68C419C1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CD738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D738D"/>
    <w:rPr>
      <w:rFonts w:ascii="맑은 고딕" w:eastAsia="맑은 고딕" w:hAnsi="맑은 고딕"/>
      <w:noProof/>
    </w:rPr>
  </w:style>
  <w:style w:type="paragraph" w:customStyle="1" w:styleId="EndNoteBibliography">
    <w:name w:val="EndNote Bibliography"/>
    <w:basedOn w:val="a"/>
    <w:link w:val="EndNoteBibliographyChar"/>
    <w:rsid w:val="00CD738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D738D"/>
    <w:rPr>
      <w:rFonts w:ascii="맑은 고딕" w:eastAsia="맑은 고딕" w:hAnsi="맑은 고딕"/>
      <w:noProof/>
    </w:rPr>
  </w:style>
  <w:style w:type="character" w:styleId="a3">
    <w:name w:val="Hyperlink"/>
    <w:basedOn w:val="a0"/>
    <w:uiPriority w:val="99"/>
    <w:unhideWhenUsed/>
    <w:rsid w:val="00CD738D"/>
    <w:rPr>
      <w:color w:val="0000FF" w:themeColor="hyperlink"/>
      <w:u w:val="single"/>
    </w:rPr>
  </w:style>
  <w:style w:type="paragraph" w:styleId="a4">
    <w:name w:val="header"/>
    <w:basedOn w:val="a"/>
    <w:link w:val="Char"/>
    <w:uiPriority w:val="99"/>
    <w:unhideWhenUsed/>
    <w:rsid w:val="003F0E16"/>
    <w:pPr>
      <w:tabs>
        <w:tab w:val="center" w:pos="4513"/>
        <w:tab w:val="right" w:pos="9026"/>
      </w:tabs>
      <w:snapToGrid w:val="0"/>
    </w:pPr>
  </w:style>
  <w:style w:type="character" w:customStyle="1" w:styleId="Char">
    <w:name w:val="머리글 Char"/>
    <w:basedOn w:val="a0"/>
    <w:link w:val="a4"/>
    <w:uiPriority w:val="99"/>
    <w:rsid w:val="003F0E16"/>
  </w:style>
  <w:style w:type="paragraph" w:styleId="a5">
    <w:name w:val="footer"/>
    <w:basedOn w:val="a"/>
    <w:link w:val="Char0"/>
    <w:uiPriority w:val="99"/>
    <w:unhideWhenUsed/>
    <w:rsid w:val="003F0E16"/>
    <w:pPr>
      <w:tabs>
        <w:tab w:val="center" w:pos="4513"/>
        <w:tab w:val="right" w:pos="9026"/>
      </w:tabs>
      <w:snapToGrid w:val="0"/>
    </w:pPr>
  </w:style>
  <w:style w:type="character" w:customStyle="1" w:styleId="Char0">
    <w:name w:val="바닥글 Char"/>
    <w:basedOn w:val="a0"/>
    <w:link w:val="a5"/>
    <w:uiPriority w:val="99"/>
    <w:rsid w:val="003F0E16"/>
  </w:style>
  <w:style w:type="character" w:styleId="a6">
    <w:name w:val="Unresolved Mention"/>
    <w:basedOn w:val="a0"/>
    <w:uiPriority w:val="99"/>
    <w:semiHidden/>
    <w:unhideWhenUsed/>
    <w:rsid w:val="002653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onlinelibrary.wiley.com/o/cochrane/clcentral/articles/056/CN-00629056/frame.html" TargetMode="External"/><Relationship Id="rId21" Type="http://schemas.openxmlformats.org/officeDocument/2006/relationships/hyperlink" Target="http://onlinelibrary.wiley.com/o/cochrane/clcentral/articles/619/CN-00328619/frame.html" TargetMode="External"/><Relationship Id="rId42" Type="http://schemas.openxmlformats.org/officeDocument/2006/relationships/hyperlink" Target="http://onlinelibrary.wiley.com/o/cochrane/clcentral/articles/437/CN-00425437/frame.html" TargetMode="External"/><Relationship Id="rId47" Type="http://schemas.openxmlformats.org/officeDocument/2006/relationships/hyperlink" Target="http://onlinelibrary.wiley.com/o/cochrane/clcentral/articles/778/CN-01177778/frame.html" TargetMode="External"/><Relationship Id="rId63" Type="http://schemas.openxmlformats.org/officeDocument/2006/relationships/hyperlink" Target="http://onlinelibrary.wiley.com/o/cochrane/clcentral/articles/536/CN-00790536/frame.html" TargetMode="External"/><Relationship Id="rId68" Type="http://schemas.openxmlformats.org/officeDocument/2006/relationships/fontTable" Target="fontTable.xml"/><Relationship Id="rId7" Type="http://schemas.openxmlformats.org/officeDocument/2006/relationships/hyperlink" Target="http://onlinelibrary.wiley.com/o/cochrane/clcentral/articles/992/CN-00394992/frame.html" TargetMode="External"/><Relationship Id="rId2" Type="http://schemas.openxmlformats.org/officeDocument/2006/relationships/styles" Target="styles.xml"/><Relationship Id="rId16" Type="http://schemas.openxmlformats.org/officeDocument/2006/relationships/hyperlink" Target="http://onlinelibrary.wiley.com/o/cochrane/clcentral/articles/398/CN-00483398/frame.html" TargetMode="External"/><Relationship Id="rId29" Type="http://schemas.openxmlformats.org/officeDocument/2006/relationships/hyperlink" Target="http://onlinelibrary.wiley.com/o/cochrane/clcentral/articles/888/CN-00915888/frame.html" TargetMode="External"/><Relationship Id="rId11" Type="http://schemas.openxmlformats.org/officeDocument/2006/relationships/hyperlink" Target="http://onlinelibrary.wiley.com/o/cochrane/clcentral/articles/864/CN-00556864/frame.html" TargetMode="External"/><Relationship Id="rId24" Type="http://schemas.openxmlformats.org/officeDocument/2006/relationships/hyperlink" Target="http://onlinelibrary.wiley.com/o/cochrane/clcentral/articles/403/CN-00330403/frame.html" TargetMode="External"/><Relationship Id="rId32" Type="http://schemas.openxmlformats.org/officeDocument/2006/relationships/hyperlink" Target="http://onlinelibrary.wiley.com/o/cochrane/clcentral/articles/386/CN-00833386/frame.html" TargetMode="External"/><Relationship Id="rId37" Type="http://schemas.openxmlformats.org/officeDocument/2006/relationships/hyperlink" Target="http://onlinelibrary.wiley.com/o/cochrane/clcentral/articles/003/CN-00563003/frame.html" TargetMode="External"/><Relationship Id="rId40" Type="http://schemas.openxmlformats.org/officeDocument/2006/relationships/hyperlink" Target="http://onlinelibrary.wiley.com/o/cochrane/clcentral/articles/048/CN-00698048/frame.html" TargetMode="External"/><Relationship Id="rId45" Type="http://schemas.openxmlformats.org/officeDocument/2006/relationships/hyperlink" Target="http://onlinelibrary.wiley.com/o/cochrane/clcentral/articles/689/CN-00451689/frame.html" TargetMode="External"/><Relationship Id="rId53" Type="http://schemas.openxmlformats.org/officeDocument/2006/relationships/hyperlink" Target="http://onlinelibrary.wiley.com/o/cochrane/clcentral/articles/474/CN-00790474/frame.html" TargetMode="External"/><Relationship Id="rId58" Type="http://schemas.openxmlformats.org/officeDocument/2006/relationships/hyperlink" Target="http://wwwgsk-clinicalstudyregistercom/" TargetMode="External"/><Relationship Id="rId66" Type="http://schemas.openxmlformats.org/officeDocument/2006/relationships/hyperlink" Target="http://onlinelibrary.wiley.com/o/cochrane/clcentral/articles/140/CN-00790140/frame.html" TargetMode="External"/><Relationship Id="rId5" Type="http://schemas.openxmlformats.org/officeDocument/2006/relationships/footnotes" Target="footnotes.xml"/><Relationship Id="rId61" Type="http://schemas.openxmlformats.org/officeDocument/2006/relationships/hyperlink" Target="http://onlinelibrary.wiley.com/o/cochrane/clcentral/articles/526/CN-00790526/frame.html" TargetMode="External"/><Relationship Id="rId19" Type="http://schemas.openxmlformats.org/officeDocument/2006/relationships/hyperlink" Target="http://onlinelibrary.wiley.com/o/cochrane/clcentral/articles/394/CN-00687394/frame.html" TargetMode="External"/><Relationship Id="rId14" Type="http://schemas.openxmlformats.org/officeDocument/2006/relationships/hyperlink" Target="http://onlinelibrary.wiley.com/o/cochrane/clcentral/articles/557/CN-00139557/frame.html" TargetMode="External"/><Relationship Id="rId22" Type="http://schemas.openxmlformats.org/officeDocument/2006/relationships/hyperlink" Target="http://onlinelibrary.wiley.com/o/cochrane/clcentral/articles/400/CN-00502400/frame.html" TargetMode="External"/><Relationship Id="rId27" Type="http://schemas.openxmlformats.org/officeDocument/2006/relationships/hyperlink" Target="http://onlinelibrary.wiley.com/o/cochrane/clcentral/articles/098/CN-00553098/frame.html" TargetMode="External"/><Relationship Id="rId30" Type="http://schemas.openxmlformats.org/officeDocument/2006/relationships/hyperlink" Target="http://onlinelibrary.wiley.com/o/cochrane/clcentral/articles/304/CN-00388304/frame.html" TargetMode="External"/><Relationship Id="rId35" Type="http://schemas.openxmlformats.org/officeDocument/2006/relationships/hyperlink" Target="http://onlinelibrary.wiley.com/o/cochrane/clcentral/articles/153/CN-00799153/frame.html" TargetMode="External"/><Relationship Id="rId43" Type="http://schemas.openxmlformats.org/officeDocument/2006/relationships/hyperlink" Target="http://onlinelibrary.wiley.com/o/cochrane/clcentral/articles/377/CN-00440377/frame.html" TargetMode="External"/><Relationship Id="rId48" Type="http://schemas.openxmlformats.org/officeDocument/2006/relationships/hyperlink" Target="http://onlinelibrary.wiley.com/o/cochrane/clcentral/articles/145/CN-01180145/frame.html" TargetMode="External"/><Relationship Id="rId56" Type="http://schemas.openxmlformats.org/officeDocument/2006/relationships/hyperlink" Target="http://wwwgsk-clinicalstudyregistercom/" TargetMode="External"/><Relationship Id="rId64" Type="http://schemas.openxmlformats.org/officeDocument/2006/relationships/hyperlink" Target="Http://clinicaltrialsgov/show/NCT00355342" TargetMode="External"/><Relationship Id="rId69" Type="http://schemas.openxmlformats.org/officeDocument/2006/relationships/theme" Target="theme/theme1.xml"/><Relationship Id="rId8" Type="http://schemas.openxmlformats.org/officeDocument/2006/relationships/hyperlink" Target="http://onlinelibrary.wiley.com/o/cochrane/clcentral/articles/138/CN-00683138/frame.html" TargetMode="External"/><Relationship Id="rId51" Type="http://schemas.openxmlformats.org/officeDocument/2006/relationships/hyperlink" Target="http://onlinelibrary.wiley.com/o/cochrane/clcentral/articles/827/CN-00591827/frame.html" TargetMode="External"/><Relationship Id="rId3" Type="http://schemas.openxmlformats.org/officeDocument/2006/relationships/settings" Target="settings.xml"/><Relationship Id="rId12" Type="http://schemas.openxmlformats.org/officeDocument/2006/relationships/hyperlink" Target="http://onlinelibrary.wiley.com/o/cochrane/clcentral/articles/731/CN-01329731/frame.html" TargetMode="External"/><Relationship Id="rId17" Type="http://schemas.openxmlformats.org/officeDocument/2006/relationships/hyperlink" Target="http://onlinelibrary.wiley.com/o/cochrane/clcentral/articles/805/CN-00471805/frame.html" TargetMode="External"/><Relationship Id="rId25" Type="http://schemas.openxmlformats.org/officeDocument/2006/relationships/hyperlink" Target="http://onlinelibrary.wiley.com/o/cochrane/clcentral/articles/627/CN-00397627/frame.html" TargetMode="External"/><Relationship Id="rId33" Type="http://schemas.openxmlformats.org/officeDocument/2006/relationships/hyperlink" Target="http://onlinelibrary.wiley.com/o/cochrane/clcentral/articles/246/CN-01115246/frame.html" TargetMode="External"/><Relationship Id="rId38" Type="http://schemas.openxmlformats.org/officeDocument/2006/relationships/hyperlink" Target="http://onlinelibrary.wiley.com/o/cochrane/clcentral/articles/784/CN-01059784/frame.html" TargetMode="External"/><Relationship Id="rId46" Type="http://schemas.openxmlformats.org/officeDocument/2006/relationships/hyperlink" Target="http://onlinelibrary.wiley.com/o/cochrane/clcentral/articles/464/CN-00379464/frame.html" TargetMode="External"/><Relationship Id="rId59" Type="http://schemas.openxmlformats.org/officeDocument/2006/relationships/hyperlink" Target="http://onlinelibrary.wiley.com/o/cochrane/clcentral/articles/743/CN-00591743/frame.html" TargetMode="External"/><Relationship Id="rId67" Type="http://schemas.openxmlformats.org/officeDocument/2006/relationships/hyperlink" Target="http://onlinelibrary.wiley.com/o/cochrane/clcentral/articles/396/CN-00833396/frame.html" TargetMode="External"/><Relationship Id="rId20" Type="http://schemas.openxmlformats.org/officeDocument/2006/relationships/hyperlink" Target="http://onlinelibrary.wiley.com/o/cochrane/clcentral/articles/397/CN-00552397/frame.html" TargetMode="External"/><Relationship Id="rId41" Type="http://schemas.openxmlformats.org/officeDocument/2006/relationships/hyperlink" Target="http://onlinelibrary.wiley.com/o/cochrane/clcentral/articles/199/CN-00866199/frame.html" TargetMode="External"/><Relationship Id="rId54" Type="http://schemas.openxmlformats.org/officeDocument/2006/relationships/hyperlink" Target="http://onlinelibrary.wiley.com/o/cochrane/clcentral/articles/200/CN-00689200/frame.html" TargetMode="External"/><Relationship Id="rId62" Type="http://schemas.openxmlformats.org/officeDocument/2006/relationships/hyperlink" Target="http://wwwgsk-clinicalstudyregistercom"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onlinelibrary.wiley.com/o/cochrane/clcentral/articles/036/CN-00431036/frame.html" TargetMode="External"/><Relationship Id="rId23" Type="http://schemas.openxmlformats.org/officeDocument/2006/relationships/hyperlink" Target="http://onlinelibrary.wiley.com/o/cochrane/clcentral/articles/439/CN-00617439/frame.html" TargetMode="External"/><Relationship Id="rId28" Type="http://schemas.openxmlformats.org/officeDocument/2006/relationships/hyperlink" Target="http://onlinelibrary.wiley.com/o/cochrane/clcentral/articles/234/CN-01129234/frame.html" TargetMode="External"/><Relationship Id="rId36" Type="http://schemas.openxmlformats.org/officeDocument/2006/relationships/hyperlink" Target="http://onlinelibrary.wiley.com/o/cochrane/clcentral/articles/620/CN-01338620/frame.html" TargetMode="External"/><Relationship Id="rId49" Type="http://schemas.openxmlformats.org/officeDocument/2006/relationships/hyperlink" Target="http://onlinelibrary.wiley.com/o/cochrane/clcentral/articles/387/CN-00833387/frame.html" TargetMode="External"/><Relationship Id="rId57" Type="http://schemas.openxmlformats.org/officeDocument/2006/relationships/hyperlink" Target="http://onlinelibrary.wiley.com/o/cochrane/clcentral/articles/636/CN-00794636/frame.html" TargetMode="External"/><Relationship Id="rId10" Type="http://schemas.openxmlformats.org/officeDocument/2006/relationships/hyperlink" Target="http://onlinelibrary.wiley.com/o/cochrane/clcentral/articles/273/CN-01075273/frame.html" TargetMode="External"/><Relationship Id="rId31" Type="http://schemas.openxmlformats.org/officeDocument/2006/relationships/hyperlink" Target="http://onlinelibrary.wiley.com/o/cochrane/clcentral/articles/863/CN-01118863/frame.html" TargetMode="External"/><Relationship Id="rId44" Type="http://schemas.openxmlformats.org/officeDocument/2006/relationships/hyperlink" Target="http://onlinelibrary.wiley.com/o/cochrane/clcentral/articles/252/CN-00430252/frame.html" TargetMode="External"/><Relationship Id="rId52" Type="http://schemas.openxmlformats.org/officeDocument/2006/relationships/hyperlink" Target="http://onlinelibrary.wiley.com/o/cochrane/clcentral/articles/563/CN-00591563/frame.html" TargetMode="External"/><Relationship Id="rId60" Type="http://schemas.openxmlformats.org/officeDocument/2006/relationships/hyperlink" Target="http://wwwgsk-clinicalstudyregistercom/" TargetMode="External"/><Relationship Id="rId65" Type="http://schemas.openxmlformats.org/officeDocument/2006/relationships/hyperlink" Target="http://onlinelibrary.wiley.com/o/cochrane/clcentral/articles/365/CN-01108365/frame.html" TargetMode="External"/><Relationship Id="rId4" Type="http://schemas.openxmlformats.org/officeDocument/2006/relationships/webSettings" Target="webSettings.xml"/><Relationship Id="rId9" Type="http://schemas.openxmlformats.org/officeDocument/2006/relationships/hyperlink" Target="http://onlinelibrary.wiley.com/o/cochrane/clcentral/articles/375/CN-00730375/frame.html" TargetMode="External"/><Relationship Id="rId13" Type="http://schemas.openxmlformats.org/officeDocument/2006/relationships/hyperlink" Target="http://onlinelibrary.wiley.com/o/cochrane/clcentral/articles/469/CN-00683469/frame.html" TargetMode="External"/><Relationship Id="rId18" Type="http://schemas.openxmlformats.org/officeDocument/2006/relationships/hyperlink" Target="http://onlinelibrary.wiley.com/o/cochrane/clcentral/articles/083/CN-00781083/frame.html" TargetMode="External"/><Relationship Id="rId39" Type="http://schemas.openxmlformats.org/officeDocument/2006/relationships/hyperlink" Target="http://cochranelibrary-wiley.com/o/cochrane/clcentral/articles/741/CN-01425741/frame.html" TargetMode="External"/><Relationship Id="rId34" Type="http://schemas.openxmlformats.org/officeDocument/2006/relationships/hyperlink" Target="http://onlinelibrary.wiley.com/o/cochrane/clcentral/articles/991/CN-01072991/frame.html" TargetMode="External"/><Relationship Id="rId50" Type="http://schemas.openxmlformats.org/officeDocument/2006/relationships/hyperlink" Target="http://onlinelibrary.wiley.com/o/cochrane/clcentral/articles/679/CN-00688679/frame.html" TargetMode="External"/><Relationship Id="rId55" Type="http://schemas.openxmlformats.org/officeDocument/2006/relationships/hyperlink" Target="http://onlinelibrary.wiley.com/o/cochrane/clcentral/articles/539/CN-00790539/frame.html"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8335C-B9FC-4961-8B22-9DBA1E78F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917</Words>
  <Characters>56528</Characters>
  <Application>Microsoft Office Word</Application>
  <DocSecurity>0</DocSecurity>
  <Lines>471</Lines>
  <Paragraphs>1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HYUN WOO</dc:creator>
  <cp:lastModifiedBy>이현우</cp:lastModifiedBy>
  <cp:revision>2</cp:revision>
  <dcterms:created xsi:type="dcterms:W3CDTF">2019-10-08T03:24:00Z</dcterms:created>
  <dcterms:modified xsi:type="dcterms:W3CDTF">2019-10-08T03:24:00Z</dcterms:modified>
</cp:coreProperties>
</file>